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26879" w14:textId="073DCFDD" w:rsidR="000276B4" w:rsidRDefault="00084E4C" w:rsidP="000276B4">
      <w:pPr>
        <w:pStyle w:val="Heading1"/>
        <w:rPr>
          <w:lang w:val="en-GB"/>
        </w:rPr>
      </w:pPr>
      <w:r w:rsidRPr="00EB7E9B">
        <w:rPr>
          <w:lang w:val="en-GB"/>
        </w:rPr>
        <w:t>Supplementary Material</w:t>
      </w:r>
    </w:p>
    <w:p w14:paraId="35550F61" w14:textId="77777777" w:rsidR="00E5372A" w:rsidRPr="00E5372A" w:rsidRDefault="00E5372A" w:rsidP="00E5372A">
      <w:pPr>
        <w:rPr>
          <w:lang w:val="en-GB"/>
        </w:rPr>
      </w:pPr>
    </w:p>
    <w:p w14:paraId="11CAFA90" w14:textId="13586D57" w:rsidR="00330DC2" w:rsidRPr="00EB7E9B" w:rsidRDefault="00330DC2" w:rsidP="00330DC2">
      <w:pPr>
        <w:pStyle w:val="Heading2"/>
        <w:spacing w:before="0" w:after="240" w:line="360" w:lineRule="auto"/>
        <w:rPr>
          <w:lang w:val="en-GB"/>
        </w:rPr>
      </w:pPr>
      <w:r w:rsidRPr="00EB7E9B">
        <w:rPr>
          <w:lang w:val="en-GB"/>
        </w:rPr>
        <w:t xml:space="preserve">Appendix </w:t>
      </w:r>
      <w:r w:rsidR="00D7695E" w:rsidRPr="00EB7E9B">
        <w:rPr>
          <w:lang w:val="en-GB"/>
        </w:rPr>
        <w:t>I</w:t>
      </w:r>
      <w:r w:rsidRPr="00EB7E9B">
        <w:rPr>
          <w:lang w:val="en-GB"/>
        </w:rPr>
        <w:t xml:space="preserve">. PRISMA </w:t>
      </w:r>
      <w:proofErr w:type="spellStart"/>
      <w:r w:rsidRPr="00EB7E9B">
        <w:rPr>
          <w:lang w:val="en-GB"/>
        </w:rPr>
        <w:t>ScR</w:t>
      </w:r>
      <w:proofErr w:type="spellEnd"/>
      <w:r w:rsidRPr="00EB7E9B">
        <w:rPr>
          <w:lang w:val="en-GB"/>
        </w:rPr>
        <w:t xml:space="preserve"> checklist</w:t>
      </w:r>
    </w:p>
    <w:tbl>
      <w:tblPr>
        <w:tblStyle w:val="TableGridLight1"/>
        <w:tblW w:w="0" w:type="auto"/>
        <w:tblLook w:val="04A0" w:firstRow="1" w:lastRow="0" w:firstColumn="1" w:lastColumn="0" w:noHBand="0" w:noVBand="1"/>
      </w:tblPr>
      <w:tblGrid>
        <w:gridCol w:w="2085"/>
        <w:gridCol w:w="684"/>
        <w:gridCol w:w="4979"/>
        <w:gridCol w:w="1314"/>
      </w:tblGrid>
      <w:tr w:rsidR="00330DC2" w:rsidRPr="00EB7E9B" w14:paraId="6317E827" w14:textId="77777777" w:rsidTr="00E5372A">
        <w:trPr>
          <w:tblHeader/>
        </w:trPr>
        <w:tc>
          <w:tcPr>
            <w:tcW w:w="0" w:type="auto"/>
            <w:shd w:val="clear" w:color="auto" w:fill="808080" w:themeFill="background1" w:themeFillShade="80"/>
            <w:vAlign w:val="center"/>
          </w:tcPr>
          <w:p w14:paraId="32FB22A2" w14:textId="77777777" w:rsidR="00330DC2" w:rsidRPr="00EB7E9B" w:rsidRDefault="00330DC2" w:rsidP="00330DC2">
            <w:pPr>
              <w:rPr>
                <w:rFonts w:cstheme="minorHAnsi"/>
                <w:b/>
                <w:color w:val="F2F2F2" w:themeColor="background1" w:themeShade="F2"/>
                <w:lang w:val="en-GB"/>
              </w:rPr>
            </w:pPr>
            <w:bookmarkStart w:id="0" w:name="_Hlk124150332"/>
            <w:r w:rsidRPr="00EB7E9B">
              <w:rPr>
                <w:rFonts w:cstheme="minorHAnsi"/>
                <w:b/>
                <w:bCs/>
                <w:color w:val="F2F2F2" w:themeColor="background1" w:themeShade="F2"/>
                <w:lang w:val="en-GB"/>
              </w:rPr>
              <w:t>SECTION</w:t>
            </w:r>
          </w:p>
        </w:tc>
        <w:tc>
          <w:tcPr>
            <w:tcW w:w="0" w:type="auto"/>
            <w:shd w:val="clear" w:color="auto" w:fill="808080" w:themeFill="background1" w:themeFillShade="80"/>
            <w:vAlign w:val="center"/>
          </w:tcPr>
          <w:p w14:paraId="676C5CCB" w14:textId="77777777" w:rsidR="00330DC2" w:rsidRPr="00EB7E9B" w:rsidRDefault="00330DC2" w:rsidP="00330DC2">
            <w:pPr>
              <w:autoSpaceDE w:val="0"/>
              <w:autoSpaceDN w:val="0"/>
              <w:adjustRightInd w:val="0"/>
              <w:jc w:val="center"/>
              <w:rPr>
                <w:rFonts w:cstheme="minorHAnsi"/>
                <w:b/>
                <w:color w:val="F2F2F2" w:themeColor="background1" w:themeShade="F2"/>
                <w:lang w:val="en-GB"/>
              </w:rPr>
            </w:pPr>
            <w:r w:rsidRPr="00EB7E9B">
              <w:rPr>
                <w:rFonts w:cstheme="minorHAnsi"/>
                <w:b/>
                <w:bCs/>
                <w:color w:val="F2F2F2" w:themeColor="background1" w:themeShade="F2"/>
                <w:lang w:val="en-GB"/>
              </w:rPr>
              <w:t>ITEM</w:t>
            </w:r>
          </w:p>
        </w:tc>
        <w:tc>
          <w:tcPr>
            <w:tcW w:w="0" w:type="auto"/>
            <w:shd w:val="clear" w:color="auto" w:fill="808080" w:themeFill="background1" w:themeFillShade="80"/>
            <w:vAlign w:val="center"/>
          </w:tcPr>
          <w:p w14:paraId="4330BD93" w14:textId="77777777" w:rsidR="00330DC2" w:rsidRPr="00EB7E9B" w:rsidRDefault="00330DC2" w:rsidP="00330DC2">
            <w:pPr>
              <w:rPr>
                <w:rFonts w:cstheme="minorHAnsi"/>
                <w:b/>
                <w:color w:val="F2F2F2" w:themeColor="background1" w:themeShade="F2"/>
                <w:lang w:val="en-GB"/>
              </w:rPr>
            </w:pPr>
            <w:r w:rsidRPr="00EB7E9B">
              <w:rPr>
                <w:rFonts w:cstheme="minorHAnsi"/>
                <w:b/>
                <w:color w:val="F2F2F2" w:themeColor="background1" w:themeShade="F2"/>
                <w:lang w:val="en-GB"/>
              </w:rPr>
              <w:t>PRISMA-</w:t>
            </w:r>
            <w:proofErr w:type="spellStart"/>
            <w:r w:rsidRPr="00EB7E9B">
              <w:rPr>
                <w:rFonts w:cstheme="minorHAnsi"/>
                <w:b/>
                <w:color w:val="F2F2F2" w:themeColor="background1" w:themeShade="F2"/>
                <w:lang w:val="en-GB"/>
              </w:rPr>
              <w:t>ScR</w:t>
            </w:r>
            <w:proofErr w:type="spellEnd"/>
            <w:r w:rsidRPr="00EB7E9B">
              <w:rPr>
                <w:rFonts w:cstheme="minorHAnsi"/>
                <w:b/>
                <w:color w:val="F2F2F2" w:themeColor="background1" w:themeShade="F2"/>
                <w:lang w:val="en-GB"/>
              </w:rPr>
              <w:t xml:space="preserve"> CHECKLIST ITEM</w:t>
            </w:r>
          </w:p>
        </w:tc>
        <w:tc>
          <w:tcPr>
            <w:tcW w:w="0" w:type="auto"/>
            <w:shd w:val="clear" w:color="auto" w:fill="808080" w:themeFill="background1" w:themeFillShade="80"/>
            <w:vAlign w:val="center"/>
          </w:tcPr>
          <w:p w14:paraId="3FE58479" w14:textId="77777777" w:rsidR="00330DC2" w:rsidRPr="00EB7E9B" w:rsidRDefault="00330DC2" w:rsidP="00330DC2">
            <w:pPr>
              <w:rPr>
                <w:rFonts w:cstheme="minorHAnsi"/>
                <w:b/>
                <w:color w:val="F2F2F2" w:themeColor="background1" w:themeShade="F2"/>
                <w:lang w:val="en-GB"/>
              </w:rPr>
            </w:pPr>
            <w:r w:rsidRPr="00EB7E9B">
              <w:rPr>
                <w:rFonts w:cstheme="minorHAnsi"/>
                <w:b/>
                <w:color w:val="F2F2F2" w:themeColor="background1" w:themeShade="F2"/>
                <w:lang w:val="en-GB"/>
              </w:rPr>
              <w:t>REPORTED ON PAGE #</w:t>
            </w:r>
          </w:p>
        </w:tc>
      </w:tr>
      <w:tr w:rsidR="00330DC2" w:rsidRPr="00EB7E9B" w14:paraId="44CF3F33" w14:textId="77777777" w:rsidTr="00E5372A">
        <w:tc>
          <w:tcPr>
            <w:tcW w:w="0" w:type="auto"/>
            <w:gridSpan w:val="4"/>
            <w:shd w:val="clear" w:color="auto" w:fill="F2F2F2" w:themeFill="background1" w:themeFillShade="F2"/>
            <w:vAlign w:val="center"/>
          </w:tcPr>
          <w:p w14:paraId="273203F9" w14:textId="77777777" w:rsidR="00330DC2" w:rsidRPr="00EB7E9B" w:rsidRDefault="00330DC2" w:rsidP="00330DC2">
            <w:pPr>
              <w:rPr>
                <w:rFonts w:cstheme="minorHAnsi"/>
                <w:b/>
                <w:lang w:val="en-GB"/>
              </w:rPr>
            </w:pPr>
            <w:r w:rsidRPr="00EB7E9B">
              <w:rPr>
                <w:rFonts w:cstheme="minorHAnsi"/>
                <w:b/>
                <w:lang w:val="en-GB"/>
              </w:rPr>
              <w:t>TITLE</w:t>
            </w:r>
          </w:p>
        </w:tc>
      </w:tr>
      <w:tr w:rsidR="00330DC2" w:rsidRPr="00EB7E9B" w14:paraId="07A7E6FD" w14:textId="77777777" w:rsidTr="00330DC2">
        <w:tc>
          <w:tcPr>
            <w:tcW w:w="0" w:type="auto"/>
            <w:vAlign w:val="center"/>
          </w:tcPr>
          <w:p w14:paraId="5DB855E7" w14:textId="77777777" w:rsidR="00330DC2" w:rsidRPr="00EB7E9B" w:rsidRDefault="00330DC2" w:rsidP="00330DC2">
            <w:pPr>
              <w:ind w:left="180"/>
              <w:rPr>
                <w:rFonts w:cstheme="minorHAnsi"/>
                <w:lang w:val="en-GB"/>
              </w:rPr>
            </w:pPr>
            <w:r w:rsidRPr="00EB7E9B">
              <w:rPr>
                <w:rFonts w:cstheme="minorHAnsi"/>
                <w:lang w:val="en-GB"/>
              </w:rPr>
              <w:t>Title</w:t>
            </w:r>
          </w:p>
        </w:tc>
        <w:tc>
          <w:tcPr>
            <w:tcW w:w="0" w:type="auto"/>
            <w:vAlign w:val="center"/>
          </w:tcPr>
          <w:p w14:paraId="03C4589C" w14:textId="77777777" w:rsidR="00330DC2" w:rsidRPr="00EB7E9B" w:rsidRDefault="00330DC2" w:rsidP="00330DC2">
            <w:pPr>
              <w:jc w:val="center"/>
              <w:rPr>
                <w:rFonts w:cstheme="minorHAnsi"/>
                <w:lang w:val="en-GB"/>
              </w:rPr>
            </w:pPr>
            <w:r w:rsidRPr="00EB7E9B">
              <w:rPr>
                <w:rFonts w:cstheme="minorHAnsi"/>
                <w:lang w:val="en-GB"/>
              </w:rPr>
              <w:t>1</w:t>
            </w:r>
          </w:p>
        </w:tc>
        <w:tc>
          <w:tcPr>
            <w:tcW w:w="0" w:type="auto"/>
            <w:vAlign w:val="center"/>
          </w:tcPr>
          <w:p w14:paraId="1E881C69" w14:textId="77777777" w:rsidR="00330DC2" w:rsidRPr="00EB7E9B" w:rsidRDefault="00330DC2" w:rsidP="00330DC2">
            <w:pPr>
              <w:rPr>
                <w:rFonts w:cstheme="minorHAnsi"/>
                <w:lang w:val="en-GB"/>
              </w:rPr>
            </w:pPr>
            <w:r w:rsidRPr="00EB7E9B">
              <w:rPr>
                <w:rFonts w:cstheme="minorHAnsi"/>
                <w:lang w:val="en-GB"/>
              </w:rPr>
              <w:t>Identify the report as a scoping review.</w:t>
            </w:r>
          </w:p>
        </w:tc>
        <w:sdt>
          <w:sdtPr>
            <w:rPr>
              <w:rFonts w:cstheme="minorHAnsi"/>
              <w:lang w:val="en-GB"/>
            </w:rPr>
            <w:id w:val="-1886790070"/>
            <w:placeholder>
              <w:docPart w:val="DF4A9BEDF81B49AC9B1F1D2507AD35A1"/>
            </w:placeholder>
          </w:sdtPr>
          <w:sdtEndPr/>
          <w:sdtContent>
            <w:tc>
              <w:tcPr>
                <w:tcW w:w="0" w:type="auto"/>
                <w:vAlign w:val="center"/>
              </w:tcPr>
              <w:p w14:paraId="66B6A369" w14:textId="5F2C59C3" w:rsidR="00330DC2" w:rsidRPr="00EB7E9B" w:rsidRDefault="005225D4" w:rsidP="00330DC2">
                <w:pPr>
                  <w:rPr>
                    <w:rFonts w:cstheme="minorHAnsi"/>
                    <w:lang w:val="en-GB"/>
                  </w:rPr>
                </w:pPr>
                <w:r w:rsidRPr="00EB7E9B">
                  <w:rPr>
                    <w:rFonts w:cstheme="minorHAnsi"/>
                    <w:lang w:val="en-GB"/>
                  </w:rPr>
                  <w:t>1</w:t>
                </w:r>
              </w:p>
            </w:tc>
          </w:sdtContent>
        </w:sdt>
      </w:tr>
      <w:tr w:rsidR="00330DC2" w:rsidRPr="00EB7E9B" w14:paraId="106012CC" w14:textId="77777777" w:rsidTr="00E5372A">
        <w:tc>
          <w:tcPr>
            <w:tcW w:w="0" w:type="auto"/>
            <w:gridSpan w:val="4"/>
            <w:shd w:val="clear" w:color="auto" w:fill="F2F2F2" w:themeFill="background1" w:themeFillShade="F2"/>
            <w:vAlign w:val="center"/>
          </w:tcPr>
          <w:p w14:paraId="4F552458" w14:textId="77777777" w:rsidR="00330DC2" w:rsidRPr="00EB7E9B" w:rsidRDefault="00330DC2" w:rsidP="00330DC2">
            <w:pPr>
              <w:rPr>
                <w:rFonts w:cstheme="minorHAnsi"/>
                <w:b/>
                <w:lang w:val="en-GB"/>
              </w:rPr>
            </w:pPr>
            <w:r w:rsidRPr="00EB7E9B">
              <w:rPr>
                <w:rFonts w:cstheme="minorHAnsi"/>
                <w:b/>
                <w:lang w:val="en-GB"/>
              </w:rPr>
              <w:t>ABSTRACT</w:t>
            </w:r>
          </w:p>
        </w:tc>
      </w:tr>
      <w:tr w:rsidR="00330DC2" w:rsidRPr="00EB7E9B" w14:paraId="5B352665" w14:textId="77777777" w:rsidTr="00330DC2">
        <w:tc>
          <w:tcPr>
            <w:tcW w:w="0" w:type="auto"/>
            <w:vAlign w:val="center"/>
          </w:tcPr>
          <w:p w14:paraId="50BDD2E2" w14:textId="77777777" w:rsidR="00330DC2" w:rsidRPr="00EB7E9B" w:rsidRDefault="00330DC2" w:rsidP="00330DC2">
            <w:pPr>
              <w:ind w:left="180"/>
              <w:rPr>
                <w:rFonts w:cstheme="minorHAnsi"/>
                <w:lang w:val="en-GB"/>
              </w:rPr>
            </w:pPr>
            <w:r w:rsidRPr="00EB7E9B">
              <w:rPr>
                <w:rFonts w:cstheme="minorHAnsi"/>
                <w:lang w:val="en-GB"/>
              </w:rPr>
              <w:t>Structured summary</w:t>
            </w:r>
          </w:p>
        </w:tc>
        <w:tc>
          <w:tcPr>
            <w:tcW w:w="0" w:type="auto"/>
            <w:vAlign w:val="center"/>
          </w:tcPr>
          <w:p w14:paraId="1D4FF97A" w14:textId="77777777" w:rsidR="00330DC2" w:rsidRPr="00EB7E9B" w:rsidRDefault="00330DC2" w:rsidP="00330DC2">
            <w:pPr>
              <w:jc w:val="center"/>
              <w:rPr>
                <w:rFonts w:cstheme="minorHAnsi"/>
                <w:lang w:val="en-GB"/>
              </w:rPr>
            </w:pPr>
            <w:r w:rsidRPr="00EB7E9B">
              <w:rPr>
                <w:rFonts w:cstheme="minorHAnsi"/>
                <w:lang w:val="en-GB"/>
              </w:rPr>
              <w:t>2</w:t>
            </w:r>
          </w:p>
        </w:tc>
        <w:tc>
          <w:tcPr>
            <w:tcW w:w="0" w:type="auto"/>
            <w:vAlign w:val="center"/>
          </w:tcPr>
          <w:p w14:paraId="20227AD7" w14:textId="77777777" w:rsidR="00330DC2" w:rsidRPr="00EB7E9B" w:rsidRDefault="00330DC2" w:rsidP="00330DC2">
            <w:pPr>
              <w:rPr>
                <w:rFonts w:cstheme="minorHAnsi"/>
                <w:lang w:val="en-GB"/>
              </w:rPr>
            </w:pPr>
            <w:r w:rsidRPr="00EB7E9B">
              <w:rPr>
                <w:rFonts w:cstheme="minorHAnsi"/>
                <w:lang w:val="en-GB"/>
              </w:rPr>
              <w:t>Provide a structured summary that includes (as applicable): background, objectives, eligibility criteria, sources of evidence, charting methods, results, and conclusions that relate to the review questions and objectives.</w:t>
            </w:r>
          </w:p>
        </w:tc>
        <w:sdt>
          <w:sdtPr>
            <w:rPr>
              <w:rFonts w:cstheme="minorHAnsi"/>
              <w:lang w:val="en-GB"/>
            </w:rPr>
            <w:id w:val="1190178197"/>
            <w:placeholder>
              <w:docPart w:val="DF4A9BEDF81B49AC9B1F1D2507AD35A1"/>
            </w:placeholder>
          </w:sdtPr>
          <w:sdtEndPr/>
          <w:sdtContent>
            <w:tc>
              <w:tcPr>
                <w:tcW w:w="0" w:type="auto"/>
                <w:vAlign w:val="center"/>
              </w:tcPr>
              <w:p w14:paraId="65CF4273" w14:textId="46B6AA19" w:rsidR="00330DC2" w:rsidRPr="00EB7E9B" w:rsidRDefault="009F7425" w:rsidP="00330DC2">
                <w:pPr>
                  <w:rPr>
                    <w:rFonts w:cstheme="minorHAnsi"/>
                    <w:lang w:val="en-GB"/>
                  </w:rPr>
                </w:pPr>
                <w:r>
                  <w:rPr>
                    <w:rFonts w:cstheme="minorHAnsi"/>
                    <w:lang w:val="en-GB"/>
                  </w:rPr>
                  <w:t>3-4</w:t>
                </w:r>
              </w:p>
            </w:tc>
          </w:sdtContent>
        </w:sdt>
      </w:tr>
      <w:tr w:rsidR="00330DC2" w:rsidRPr="00EB7E9B" w14:paraId="4F8534B1" w14:textId="77777777" w:rsidTr="00E5372A">
        <w:tc>
          <w:tcPr>
            <w:tcW w:w="0" w:type="auto"/>
            <w:gridSpan w:val="4"/>
            <w:shd w:val="clear" w:color="auto" w:fill="F2F2F2" w:themeFill="background1" w:themeFillShade="F2"/>
            <w:vAlign w:val="center"/>
          </w:tcPr>
          <w:p w14:paraId="210ECAC2" w14:textId="77777777" w:rsidR="00330DC2" w:rsidRPr="00EB7E9B" w:rsidRDefault="00330DC2" w:rsidP="00330DC2">
            <w:pPr>
              <w:tabs>
                <w:tab w:val="left" w:pos="1774"/>
              </w:tabs>
              <w:rPr>
                <w:rFonts w:cstheme="minorHAnsi"/>
                <w:b/>
                <w:lang w:val="en-GB"/>
              </w:rPr>
            </w:pPr>
            <w:r w:rsidRPr="00EB7E9B">
              <w:rPr>
                <w:rFonts w:cstheme="minorHAnsi"/>
                <w:b/>
                <w:lang w:val="en-GB"/>
              </w:rPr>
              <w:t>INTRODUCTION</w:t>
            </w:r>
          </w:p>
        </w:tc>
      </w:tr>
      <w:tr w:rsidR="00330DC2" w:rsidRPr="00751306" w14:paraId="74B99010" w14:textId="77777777" w:rsidTr="00330DC2">
        <w:trPr>
          <w:trHeight w:val="530"/>
        </w:trPr>
        <w:tc>
          <w:tcPr>
            <w:tcW w:w="0" w:type="auto"/>
            <w:vAlign w:val="center"/>
          </w:tcPr>
          <w:p w14:paraId="44433754" w14:textId="77777777" w:rsidR="00330DC2" w:rsidRPr="00EB7E9B" w:rsidRDefault="00330DC2" w:rsidP="00330DC2">
            <w:pPr>
              <w:ind w:left="180"/>
              <w:rPr>
                <w:rFonts w:cstheme="minorHAnsi"/>
                <w:lang w:val="en-GB"/>
              </w:rPr>
            </w:pPr>
            <w:r w:rsidRPr="00EB7E9B">
              <w:rPr>
                <w:rFonts w:cstheme="minorHAnsi"/>
                <w:lang w:val="en-GB"/>
              </w:rPr>
              <w:t>Rationale</w:t>
            </w:r>
          </w:p>
        </w:tc>
        <w:tc>
          <w:tcPr>
            <w:tcW w:w="0" w:type="auto"/>
            <w:vAlign w:val="center"/>
          </w:tcPr>
          <w:p w14:paraId="61AE60DD" w14:textId="77777777" w:rsidR="00330DC2" w:rsidRPr="00EB7E9B" w:rsidRDefault="00330DC2" w:rsidP="00330DC2">
            <w:pPr>
              <w:jc w:val="center"/>
              <w:rPr>
                <w:rFonts w:cstheme="minorHAnsi"/>
                <w:lang w:val="en-GB"/>
              </w:rPr>
            </w:pPr>
            <w:r w:rsidRPr="00EB7E9B">
              <w:rPr>
                <w:rFonts w:cstheme="minorHAnsi"/>
                <w:lang w:val="en-GB"/>
              </w:rPr>
              <w:t>3</w:t>
            </w:r>
          </w:p>
        </w:tc>
        <w:tc>
          <w:tcPr>
            <w:tcW w:w="0" w:type="auto"/>
            <w:vAlign w:val="center"/>
          </w:tcPr>
          <w:p w14:paraId="79C6E5D5" w14:textId="77777777" w:rsidR="00330DC2" w:rsidRPr="00EB7E9B" w:rsidRDefault="00330DC2" w:rsidP="00330DC2">
            <w:pPr>
              <w:rPr>
                <w:rFonts w:cstheme="minorHAnsi"/>
                <w:lang w:val="en-GB"/>
              </w:rPr>
            </w:pPr>
            <w:r w:rsidRPr="00EB7E9B">
              <w:rPr>
                <w:rFonts w:cstheme="minorHAnsi"/>
                <w:lang w:val="en-GB"/>
              </w:rPr>
              <w:t>Describe the rationale for the review in the context of what is already known. Explain why the review questions/objectives lend themselves to a scoping review approach.</w:t>
            </w:r>
          </w:p>
        </w:tc>
        <w:sdt>
          <w:sdtPr>
            <w:rPr>
              <w:rFonts w:cstheme="minorHAnsi"/>
              <w:lang w:val="en-GB"/>
            </w:rPr>
            <w:id w:val="56057269"/>
            <w:placeholder>
              <w:docPart w:val="DF4A9BEDF81B49AC9B1F1D2507AD35A1"/>
            </w:placeholder>
          </w:sdtPr>
          <w:sdtEndPr/>
          <w:sdtContent>
            <w:tc>
              <w:tcPr>
                <w:tcW w:w="0" w:type="auto"/>
                <w:vAlign w:val="center"/>
              </w:tcPr>
              <w:p w14:paraId="5E6C1DA1" w14:textId="795355FE" w:rsidR="00330DC2" w:rsidRPr="00EB7E9B" w:rsidRDefault="009F7425" w:rsidP="00330DC2">
                <w:pPr>
                  <w:rPr>
                    <w:rFonts w:cstheme="minorHAnsi"/>
                    <w:lang w:val="en-GB"/>
                  </w:rPr>
                </w:pPr>
                <w:r>
                  <w:rPr>
                    <w:rFonts w:cstheme="minorHAnsi"/>
                    <w:lang w:val="en-GB"/>
                  </w:rPr>
                  <w:t>5-6</w:t>
                </w:r>
              </w:p>
            </w:tc>
          </w:sdtContent>
        </w:sdt>
      </w:tr>
      <w:tr w:rsidR="00330DC2" w:rsidRPr="00751306" w14:paraId="548CA7F0" w14:textId="77777777" w:rsidTr="00330DC2">
        <w:trPr>
          <w:trHeight w:val="800"/>
        </w:trPr>
        <w:tc>
          <w:tcPr>
            <w:tcW w:w="0" w:type="auto"/>
            <w:vAlign w:val="center"/>
          </w:tcPr>
          <w:p w14:paraId="0DD8A935" w14:textId="77777777" w:rsidR="00330DC2" w:rsidRPr="00EB7E9B" w:rsidRDefault="00330DC2" w:rsidP="00330DC2">
            <w:pPr>
              <w:ind w:left="180"/>
              <w:rPr>
                <w:rFonts w:cstheme="minorHAnsi"/>
                <w:lang w:val="en-GB"/>
              </w:rPr>
            </w:pPr>
            <w:r w:rsidRPr="00EB7E9B">
              <w:rPr>
                <w:rFonts w:cstheme="minorHAnsi"/>
                <w:lang w:val="en-GB"/>
              </w:rPr>
              <w:t>Objectives</w:t>
            </w:r>
          </w:p>
        </w:tc>
        <w:tc>
          <w:tcPr>
            <w:tcW w:w="0" w:type="auto"/>
            <w:vAlign w:val="center"/>
          </w:tcPr>
          <w:p w14:paraId="4BDFFF3D" w14:textId="77777777" w:rsidR="00330DC2" w:rsidRPr="00EB7E9B" w:rsidRDefault="00330DC2" w:rsidP="00330DC2">
            <w:pPr>
              <w:jc w:val="center"/>
              <w:rPr>
                <w:rFonts w:cstheme="minorHAnsi"/>
                <w:lang w:val="en-GB"/>
              </w:rPr>
            </w:pPr>
            <w:r w:rsidRPr="00EB7E9B">
              <w:rPr>
                <w:rFonts w:cstheme="minorHAnsi"/>
                <w:lang w:val="en-GB"/>
              </w:rPr>
              <w:t>4</w:t>
            </w:r>
          </w:p>
        </w:tc>
        <w:tc>
          <w:tcPr>
            <w:tcW w:w="0" w:type="auto"/>
            <w:vAlign w:val="center"/>
          </w:tcPr>
          <w:p w14:paraId="6B4FAEB5" w14:textId="77777777" w:rsidR="00330DC2" w:rsidRPr="00EB7E9B" w:rsidRDefault="00330DC2" w:rsidP="00330DC2">
            <w:pPr>
              <w:rPr>
                <w:rFonts w:cstheme="minorHAnsi"/>
                <w:lang w:val="en-GB"/>
              </w:rPr>
            </w:pPr>
            <w:r w:rsidRPr="00EB7E9B">
              <w:rPr>
                <w:rFonts w:cstheme="minorHAnsi"/>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lang w:val="en-GB"/>
            </w:rPr>
            <w:id w:val="-1797599034"/>
            <w:placeholder>
              <w:docPart w:val="DF4A9BEDF81B49AC9B1F1D2507AD35A1"/>
            </w:placeholder>
          </w:sdtPr>
          <w:sdtEndPr/>
          <w:sdtContent>
            <w:tc>
              <w:tcPr>
                <w:tcW w:w="0" w:type="auto"/>
                <w:vAlign w:val="center"/>
              </w:tcPr>
              <w:p w14:paraId="6AEE5701" w14:textId="15EEB8DD" w:rsidR="00330DC2" w:rsidRPr="00EB7E9B" w:rsidRDefault="009F7425" w:rsidP="00330DC2">
                <w:pPr>
                  <w:rPr>
                    <w:rFonts w:cstheme="minorHAnsi"/>
                    <w:lang w:val="en-GB"/>
                  </w:rPr>
                </w:pPr>
                <w:r>
                  <w:rPr>
                    <w:rFonts w:cstheme="minorHAnsi"/>
                    <w:lang w:val="en-GB"/>
                  </w:rPr>
                  <w:t>6-7</w:t>
                </w:r>
              </w:p>
            </w:tc>
          </w:sdtContent>
        </w:sdt>
      </w:tr>
      <w:tr w:rsidR="00330DC2" w:rsidRPr="00EB7E9B" w14:paraId="1160FDFD" w14:textId="77777777" w:rsidTr="00E5372A">
        <w:tc>
          <w:tcPr>
            <w:tcW w:w="0" w:type="auto"/>
            <w:gridSpan w:val="4"/>
            <w:shd w:val="clear" w:color="auto" w:fill="F2F2F2" w:themeFill="background1" w:themeFillShade="F2"/>
            <w:vAlign w:val="center"/>
          </w:tcPr>
          <w:p w14:paraId="331395A7" w14:textId="77777777" w:rsidR="00330DC2" w:rsidRPr="00EB7E9B" w:rsidRDefault="00330DC2" w:rsidP="00330DC2">
            <w:pPr>
              <w:rPr>
                <w:rFonts w:cstheme="minorHAnsi"/>
                <w:b/>
                <w:lang w:val="en-GB"/>
              </w:rPr>
            </w:pPr>
            <w:r w:rsidRPr="00EB7E9B">
              <w:rPr>
                <w:rFonts w:cstheme="minorHAnsi"/>
                <w:b/>
                <w:lang w:val="en-GB"/>
              </w:rPr>
              <w:t>METHODS</w:t>
            </w:r>
          </w:p>
        </w:tc>
      </w:tr>
      <w:tr w:rsidR="00330DC2" w:rsidRPr="00751306" w14:paraId="6EDB89C0" w14:textId="77777777" w:rsidTr="00330DC2">
        <w:tc>
          <w:tcPr>
            <w:tcW w:w="0" w:type="auto"/>
            <w:vAlign w:val="center"/>
          </w:tcPr>
          <w:p w14:paraId="50FC8FFA" w14:textId="77777777" w:rsidR="00330DC2" w:rsidRPr="00EB7E9B" w:rsidRDefault="00330DC2" w:rsidP="00330DC2">
            <w:pPr>
              <w:ind w:left="180"/>
              <w:rPr>
                <w:rFonts w:cstheme="minorHAnsi"/>
                <w:lang w:val="en-GB"/>
              </w:rPr>
            </w:pPr>
            <w:r w:rsidRPr="00EB7E9B">
              <w:rPr>
                <w:rFonts w:cstheme="minorHAnsi"/>
                <w:lang w:val="en-GB"/>
              </w:rPr>
              <w:t>Protocol and registration</w:t>
            </w:r>
          </w:p>
        </w:tc>
        <w:tc>
          <w:tcPr>
            <w:tcW w:w="0" w:type="auto"/>
            <w:vAlign w:val="center"/>
          </w:tcPr>
          <w:p w14:paraId="042C4516" w14:textId="77777777" w:rsidR="00330DC2" w:rsidRPr="00EB7E9B" w:rsidRDefault="00330DC2" w:rsidP="00330DC2">
            <w:pPr>
              <w:jc w:val="center"/>
              <w:rPr>
                <w:rFonts w:cstheme="minorHAnsi"/>
                <w:lang w:val="en-GB"/>
              </w:rPr>
            </w:pPr>
            <w:r w:rsidRPr="00EB7E9B">
              <w:rPr>
                <w:rFonts w:cstheme="minorHAnsi"/>
                <w:lang w:val="en-GB"/>
              </w:rPr>
              <w:t>5</w:t>
            </w:r>
          </w:p>
        </w:tc>
        <w:tc>
          <w:tcPr>
            <w:tcW w:w="0" w:type="auto"/>
            <w:vAlign w:val="center"/>
          </w:tcPr>
          <w:p w14:paraId="3163199C" w14:textId="77777777" w:rsidR="00330DC2" w:rsidRPr="00EB7E9B" w:rsidRDefault="00330DC2" w:rsidP="00330DC2">
            <w:pPr>
              <w:rPr>
                <w:rFonts w:cstheme="minorHAnsi"/>
                <w:lang w:val="en-GB"/>
              </w:rPr>
            </w:pPr>
            <w:r w:rsidRPr="00EB7E9B">
              <w:rPr>
                <w:rFonts w:cstheme="minorHAnsi"/>
                <w:lang w:val="en-GB"/>
              </w:rPr>
              <w:t>Indicate whether a review protocol exists; state if and where it can be accessed (e.g., a Web address); and if available, provide registration information, including the registration number.</w:t>
            </w:r>
          </w:p>
        </w:tc>
        <w:sdt>
          <w:sdtPr>
            <w:rPr>
              <w:rFonts w:cstheme="minorHAnsi"/>
              <w:lang w:val="en-GB"/>
            </w:rPr>
            <w:id w:val="-1888323895"/>
            <w:placeholder>
              <w:docPart w:val="DF4A9BEDF81B49AC9B1F1D2507AD35A1"/>
            </w:placeholder>
          </w:sdtPr>
          <w:sdtEndPr/>
          <w:sdtContent>
            <w:tc>
              <w:tcPr>
                <w:tcW w:w="0" w:type="auto"/>
                <w:vAlign w:val="center"/>
              </w:tcPr>
              <w:p w14:paraId="41DA4D7D" w14:textId="0D4F0CD6" w:rsidR="00330DC2" w:rsidRPr="00EB7E9B" w:rsidRDefault="009F7425" w:rsidP="00330DC2">
                <w:pPr>
                  <w:rPr>
                    <w:rFonts w:cstheme="minorHAnsi"/>
                    <w:lang w:val="en-GB"/>
                  </w:rPr>
                </w:pPr>
                <w:r>
                  <w:rPr>
                    <w:rFonts w:cstheme="minorHAnsi"/>
                    <w:lang w:val="en-GB"/>
                  </w:rPr>
                  <w:t>7</w:t>
                </w:r>
              </w:p>
            </w:tc>
          </w:sdtContent>
        </w:sdt>
      </w:tr>
      <w:tr w:rsidR="00330DC2" w:rsidRPr="00751306" w14:paraId="277D0DAA" w14:textId="77777777" w:rsidTr="00330DC2">
        <w:tc>
          <w:tcPr>
            <w:tcW w:w="0" w:type="auto"/>
            <w:vAlign w:val="center"/>
          </w:tcPr>
          <w:p w14:paraId="774086AE" w14:textId="77777777" w:rsidR="00330DC2" w:rsidRPr="00EB7E9B" w:rsidRDefault="00330DC2" w:rsidP="00330DC2">
            <w:pPr>
              <w:ind w:left="180"/>
              <w:rPr>
                <w:rFonts w:cstheme="minorHAnsi"/>
                <w:lang w:val="en-GB"/>
              </w:rPr>
            </w:pPr>
            <w:r w:rsidRPr="00EB7E9B">
              <w:rPr>
                <w:rFonts w:cstheme="minorHAnsi"/>
                <w:lang w:val="en-GB"/>
              </w:rPr>
              <w:t>Eligibility criteria</w:t>
            </w:r>
          </w:p>
        </w:tc>
        <w:tc>
          <w:tcPr>
            <w:tcW w:w="0" w:type="auto"/>
            <w:vAlign w:val="center"/>
          </w:tcPr>
          <w:p w14:paraId="017BABD7" w14:textId="77777777" w:rsidR="00330DC2" w:rsidRPr="00EB7E9B" w:rsidRDefault="00330DC2" w:rsidP="00330DC2">
            <w:pPr>
              <w:jc w:val="center"/>
              <w:rPr>
                <w:rFonts w:cstheme="minorHAnsi"/>
                <w:lang w:val="en-GB"/>
              </w:rPr>
            </w:pPr>
            <w:r w:rsidRPr="00EB7E9B">
              <w:rPr>
                <w:rFonts w:cstheme="minorHAnsi"/>
                <w:lang w:val="en-GB"/>
              </w:rPr>
              <w:t>6</w:t>
            </w:r>
          </w:p>
        </w:tc>
        <w:tc>
          <w:tcPr>
            <w:tcW w:w="0" w:type="auto"/>
            <w:vAlign w:val="center"/>
          </w:tcPr>
          <w:p w14:paraId="007BF681" w14:textId="77777777" w:rsidR="00330DC2" w:rsidRPr="00EB7E9B" w:rsidRDefault="00330DC2" w:rsidP="00330DC2">
            <w:pPr>
              <w:rPr>
                <w:rFonts w:cstheme="minorHAnsi"/>
                <w:lang w:val="en-GB"/>
              </w:rPr>
            </w:pPr>
            <w:r w:rsidRPr="00EB7E9B">
              <w:rPr>
                <w:rFonts w:cstheme="minorHAnsi"/>
                <w:lang w:val="en-GB"/>
              </w:rPr>
              <w:t>Specify characteristics of the sources of evidence used as eligibility criteria (e.g., years considered, language, and publication status), and provide a rationale.</w:t>
            </w:r>
          </w:p>
        </w:tc>
        <w:sdt>
          <w:sdtPr>
            <w:rPr>
              <w:rFonts w:cstheme="minorHAnsi"/>
              <w:lang w:val="en-GB"/>
            </w:rPr>
            <w:id w:val="623510431"/>
            <w:placeholder>
              <w:docPart w:val="DF4A9BEDF81B49AC9B1F1D2507AD35A1"/>
            </w:placeholder>
          </w:sdtPr>
          <w:sdtEndPr/>
          <w:sdtContent>
            <w:tc>
              <w:tcPr>
                <w:tcW w:w="0" w:type="auto"/>
                <w:vAlign w:val="center"/>
              </w:tcPr>
              <w:p w14:paraId="2EAC6A76" w14:textId="4354D3E2" w:rsidR="00330DC2" w:rsidRPr="00EB7E9B" w:rsidRDefault="009F7425" w:rsidP="00330DC2">
                <w:pPr>
                  <w:rPr>
                    <w:rFonts w:cstheme="minorHAnsi"/>
                    <w:lang w:val="en-GB"/>
                  </w:rPr>
                </w:pPr>
                <w:r>
                  <w:rPr>
                    <w:rFonts w:cstheme="minorHAnsi"/>
                    <w:lang w:val="en-GB"/>
                  </w:rPr>
                  <w:t>7</w:t>
                </w:r>
              </w:p>
            </w:tc>
          </w:sdtContent>
        </w:sdt>
      </w:tr>
      <w:tr w:rsidR="00330DC2" w:rsidRPr="00751306" w14:paraId="34E6D718" w14:textId="77777777" w:rsidTr="00330DC2">
        <w:trPr>
          <w:trHeight w:val="260"/>
        </w:trPr>
        <w:tc>
          <w:tcPr>
            <w:tcW w:w="0" w:type="auto"/>
            <w:vAlign w:val="center"/>
          </w:tcPr>
          <w:p w14:paraId="03820752" w14:textId="7FE7CCA7" w:rsidR="00330DC2" w:rsidRPr="00EB7E9B" w:rsidRDefault="00330DC2" w:rsidP="00330DC2">
            <w:pPr>
              <w:ind w:left="180"/>
              <w:rPr>
                <w:rFonts w:cstheme="minorHAnsi"/>
                <w:lang w:val="en-GB"/>
              </w:rPr>
            </w:pPr>
            <w:r w:rsidRPr="00EB7E9B">
              <w:rPr>
                <w:rFonts w:cstheme="minorHAnsi"/>
                <w:lang w:val="en-GB"/>
              </w:rPr>
              <w:t>Information sources</w:t>
            </w:r>
          </w:p>
        </w:tc>
        <w:tc>
          <w:tcPr>
            <w:tcW w:w="0" w:type="auto"/>
            <w:vAlign w:val="center"/>
          </w:tcPr>
          <w:p w14:paraId="2E5F745F" w14:textId="77777777" w:rsidR="00330DC2" w:rsidRPr="00EB7E9B" w:rsidRDefault="00330DC2" w:rsidP="00330DC2">
            <w:pPr>
              <w:jc w:val="center"/>
              <w:rPr>
                <w:rFonts w:cstheme="minorHAnsi"/>
                <w:lang w:val="en-GB"/>
              </w:rPr>
            </w:pPr>
            <w:r w:rsidRPr="00EB7E9B">
              <w:rPr>
                <w:rFonts w:cstheme="minorHAnsi"/>
                <w:lang w:val="en-GB"/>
              </w:rPr>
              <w:t>7</w:t>
            </w:r>
          </w:p>
        </w:tc>
        <w:tc>
          <w:tcPr>
            <w:tcW w:w="0" w:type="auto"/>
            <w:vAlign w:val="center"/>
          </w:tcPr>
          <w:p w14:paraId="1F003CB7" w14:textId="77777777" w:rsidR="00330DC2" w:rsidRPr="00EB7E9B" w:rsidRDefault="00330DC2" w:rsidP="00330DC2">
            <w:pPr>
              <w:rPr>
                <w:rFonts w:cstheme="minorHAnsi"/>
                <w:lang w:val="en-GB"/>
              </w:rPr>
            </w:pPr>
            <w:r w:rsidRPr="00EB7E9B">
              <w:rPr>
                <w:rFonts w:cstheme="minorHAnsi"/>
                <w:lang w:val="en-GB"/>
              </w:rPr>
              <w:t>Describe all information sources in the search (e.g., databases with dates of coverage and contact with authors to identify additional sources), as well as the date the most recent search was executed.</w:t>
            </w:r>
          </w:p>
        </w:tc>
        <w:sdt>
          <w:sdtPr>
            <w:rPr>
              <w:rFonts w:cstheme="minorHAnsi"/>
              <w:lang w:val="en-GB"/>
            </w:rPr>
            <w:id w:val="1510949160"/>
            <w:placeholder>
              <w:docPart w:val="DF4A9BEDF81B49AC9B1F1D2507AD35A1"/>
            </w:placeholder>
          </w:sdtPr>
          <w:sdtEndPr/>
          <w:sdtContent>
            <w:tc>
              <w:tcPr>
                <w:tcW w:w="0" w:type="auto"/>
                <w:vAlign w:val="center"/>
              </w:tcPr>
              <w:p w14:paraId="6725EC4B" w14:textId="1EFB4360" w:rsidR="00330DC2" w:rsidRPr="00EB7E9B" w:rsidRDefault="009F7425" w:rsidP="00330DC2">
                <w:pPr>
                  <w:rPr>
                    <w:rFonts w:cstheme="minorHAnsi"/>
                    <w:lang w:val="en-GB"/>
                  </w:rPr>
                </w:pPr>
                <w:r>
                  <w:rPr>
                    <w:rFonts w:cstheme="minorHAnsi"/>
                    <w:lang w:val="en-GB"/>
                  </w:rPr>
                  <w:t>8</w:t>
                </w:r>
              </w:p>
            </w:tc>
          </w:sdtContent>
        </w:sdt>
      </w:tr>
      <w:tr w:rsidR="00330DC2" w:rsidRPr="00751306" w14:paraId="0DB4EF8E" w14:textId="77777777" w:rsidTr="00330DC2">
        <w:tc>
          <w:tcPr>
            <w:tcW w:w="0" w:type="auto"/>
            <w:vAlign w:val="center"/>
          </w:tcPr>
          <w:p w14:paraId="16D68DC9" w14:textId="77777777" w:rsidR="00330DC2" w:rsidRPr="00EB7E9B" w:rsidRDefault="00330DC2" w:rsidP="00330DC2">
            <w:pPr>
              <w:ind w:left="180"/>
              <w:rPr>
                <w:rFonts w:cstheme="minorHAnsi"/>
                <w:lang w:val="en-GB"/>
              </w:rPr>
            </w:pPr>
            <w:r w:rsidRPr="00EB7E9B">
              <w:rPr>
                <w:rFonts w:cstheme="minorHAnsi"/>
                <w:lang w:val="en-GB"/>
              </w:rPr>
              <w:t>Search</w:t>
            </w:r>
          </w:p>
        </w:tc>
        <w:tc>
          <w:tcPr>
            <w:tcW w:w="0" w:type="auto"/>
            <w:vAlign w:val="center"/>
          </w:tcPr>
          <w:p w14:paraId="400A183C" w14:textId="77777777" w:rsidR="00330DC2" w:rsidRPr="00EB7E9B" w:rsidRDefault="00330DC2" w:rsidP="00330DC2">
            <w:pPr>
              <w:jc w:val="center"/>
              <w:rPr>
                <w:rFonts w:cstheme="minorHAnsi"/>
                <w:lang w:val="en-GB"/>
              </w:rPr>
            </w:pPr>
            <w:r w:rsidRPr="00EB7E9B">
              <w:rPr>
                <w:rFonts w:cstheme="minorHAnsi"/>
                <w:lang w:val="en-GB"/>
              </w:rPr>
              <w:t>8</w:t>
            </w:r>
          </w:p>
        </w:tc>
        <w:tc>
          <w:tcPr>
            <w:tcW w:w="0" w:type="auto"/>
            <w:vAlign w:val="center"/>
          </w:tcPr>
          <w:p w14:paraId="5E5082D2" w14:textId="77777777" w:rsidR="00330DC2" w:rsidRPr="00EB7E9B" w:rsidRDefault="00330DC2" w:rsidP="00330DC2">
            <w:pPr>
              <w:rPr>
                <w:rFonts w:cstheme="minorHAnsi"/>
                <w:lang w:val="en-GB"/>
              </w:rPr>
            </w:pPr>
            <w:r w:rsidRPr="00EB7E9B">
              <w:rPr>
                <w:rFonts w:cstheme="minorHAnsi"/>
                <w:lang w:val="en-GB"/>
              </w:rPr>
              <w:t>Present the full electronic search strategy for at least 1 database, including any limits used, such that it could be repeated.</w:t>
            </w:r>
          </w:p>
        </w:tc>
        <w:sdt>
          <w:sdtPr>
            <w:rPr>
              <w:rFonts w:cstheme="minorHAnsi"/>
              <w:lang w:val="en-GB"/>
            </w:rPr>
            <w:id w:val="964171142"/>
            <w:placeholder>
              <w:docPart w:val="DF4A9BEDF81B49AC9B1F1D2507AD35A1"/>
            </w:placeholder>
          </w:sdtPr>
          <w:sdtEndPr/>
          <w:sdtContent>
            <w:tc>
              <w:tcPr>
                <w:tcW w:w="0" w:type="auto"/>
                <w:vAlign w:val="center"/>
              </w:tcPr>
              <w:p w14:paraId="51B7A800" w14:textId="4D90EEF1" w:rsidR="00330DC2" w:rsidRPr="00EB7E9B" w:rsidRDefault="00845FAF" w:rsidP="00330DC2">
                <w:pPr>
                  <w:rPr>
                    <w:rFonts w:cstheme="minorHAnsi"/>
                    <w:lang w:val="en-GB"/>
                  </w:rPr>
                </w:pPr>
                <w:r>
                  <w:rPr>
                    <w:rFonts w:cstheme="minorHAnsi"/>
                    <w:lang w:val="en-GB"/>
                  </w:rPr>
                  <w:t>Appendix III</w:t>
                </w:r>
              </w:p>
            </w:tc>
          </w:sdtContent>
        </w:sdt>
      </w:tr>
      <w:tr w:rsidR="00330DC2" w:rsidRPr="00751306" w14:paraId="3BE6C114" w14:textId="77777777" w:rsidTr="00330DC2">
        <w:tc>
          <w:tcPr>
            <w:tcW w:w="0" w:type="auto"/>
            <w:vAlign w:val="center"/>
          </w:tcPr>
          <w:p w14:paraId="7156CF1C" w14:textId="77777777" w:rsidR="00330DC2" w:rsidRPr="00EB7E9B" w:rsidRDefault="00330DC2" w:rsidP="00330DC2">
            <w:pPr>
              <w:ind w:left="180"/>
              <w:rPr>
                <w:rFonts w:cstheme="minorHAnsi"/>
                <w:lang w:val="en-GB"/>
              </w:rPr>
            </w:pPr>
            <w:r w:rsidRPr="00EB7E9B">
              <w:rPr>
                <w:rFonts w:cstheme="minorHAnsi"/>
                <w:lang w:val="en-GB"/>
              </w:rPr>
              <w:t>Selection of sources of evidence†</w:t>
            </w:r>
          </w:p>
        </w:tc>
        <w:tc>
          <w:tcPr>
            <w:tcW w:w="0" w:type="auto"/>
            <w:vAlign w:val="center"/>
          </w:tcPr>
          <w:p w14:paraId="2A544BAD" w14:textId="77777777" w:rsidR="00330DC2" w:rsidRPr="00EB7E9B" w:rsidRDefault="00330DC2" w:rsidP="00330DC2">
            <w:pPr>
              <w:jc w:val="center"/>
              <w:rPr>
                <w:rFonts w:cstheme="minorHAnsi"/>
                <w:lang w:val="en-GB"/>
              </w:rPr>
            </w:pPr>
            <w:r w:rsidRPr="00EB7E9B">
              <w:rPr>
                <w:rFonts w:cstheme="minorHAnsi"/>
                <w:lang w:val="en-GB"/>
              </w:rPr>
              <w:t>9</w:t>
            </w:r>
          </w:p>
        </w:tc>
        <w:tc>
          <w:tcPr>
            <w:tcW w:w="0" w:type="auto"/>
            <w:vAlign w:val="center"/>
          </w:tcPr>
          <w:p w14:paraId="7EE7F1E7" w14:textId="77777777" w:rsidR="00330DC2" w:rsidRPr="00EB7E9B" w:rsidRDefault="00330DC2" w:rsidP="00330DC2">
            <w:pPr>
              <w:rPr>
                <w:rFonts w:cstheme="minorHAnsi"/>
                <w:lang w:val="en-GB"/>
              </w:rPr>
            </w:pPr>
            <w:r w:rsidRPr="00EB7E9B">
              <w:rPr>
                <w:rFonts w:cstheme="minorHAnsi"/>
                <w:lang w:val="en-GB"/>
              </w:rPr>
              <w:t>State the process for selecting sources of evidence (i.e., screening and eligibility) included in the scoping review.</w:t>
            </w:r>
          </w:p>
        </w:tc>
        <w:sdt>
          <w:sdtPr>
            <w:rPr>
              <w:rFonts w:cstheme="minorHAnsi"/>
              <w:lang w:val="en-GB"/>
            </w:rPr>
            <w:id w:val="-2090377787"/>
            <w:placeholder>
              <w:docPart w:val="DF4A9BEDF81B49AC9B1F1D2507AD35A1"/>
            </w:placeholder>
          </w:sdtPr>
          <w:sdtEndPr/>
          <w:sdtContent>
            <w:tc>
              <w:tcPr>
                <w:tcW w:w="0" w:type="auto"/>
                <w:vAlign w:val="center"/>
              </w:tcPr>
              <w:p w14:paraId="233824C1" w14:textId="7117D549" w:rsidR="00330DC2" w:rsidRPr="00EB7E9B" w:rsidRDefault="009F7425" w:rsidP="00330DC2">
                <w:pPr>
                  <w:rPr>
                    <w:rFonts w:cstheme="minorHAnsi"/>
                    <w:lang w:val="en-GB"/>
                  </w:rPr>
                </w:pPr>
                <w:r>
                  <w:rPr>
                    <w:rFonts w:cstheme="minorHAnsi"/>
                    <w:lang w:val="en-GB"/>
                  </w:rPr>
                  <w:t>8-9</w:t>
                </w:r>
              </w:p>
            </w:tc>
          </w:sdtContent>
        </w:sdt>
      </w:tr>
      <w:tr w:rsidR="00330DC2" w:rsidRPr="00751306" w14:paraId="0D5C26F6" w14:textId="77777777" w:rsidTr="00330DC2">
        <w:tc>
          <w:tcPr>
            <w:tcW w:w="0" w:type="auto"/>
            <w:vAlign w:val="center"/>
          </w:tcPr>
          <w:p w14:paraId="1E89E240" w14:textId="77777777" w:rsidR="00330DC2" w:rsidRPr="00EB7E9B" w:rsidRDefault="00330DC2" w:rsidP="00330DC2">
            <w:pPr>
              <w:ind w:left="180"/>
              <w:rPr>
                <w:rFonts w:cstheme="minorHAnsi"/>
                <w:lang w:val="en-GB"/>
              </w:rPr>
            </w:pPr>
            <w:r w:rsidRPr="00EB7E9B">
              <w:rPr>
                <w:rFonts w:cstheme="minorHAnsi"/>
                <w:lang w:val="en-GB"/>
              </w:rPr>
              <w:t>Data charting process‡</w:t>
            </w:r>
          </w:p>
        </w:tc>
        <w:tc>
          <w:tcPr>
            <w:tcW w:w="0" w:type="auto"/>
            <w:vAlign w:val="center"/>
          </w:tcPr>
          <w:p w14:paraId="2AB97DC1" w14:textId="77777777" w:rsidR="00330DC2" w:rsidRPr="00EB7E9B" w:rsidRDefault="00330DC2" w:rsidP="00330DC2">
            <w:pPr>
              <w:jc w:val="center"/>
              <w:rPr>
                <w:rFonts w:cstheme="minorHAnsi"/>
                <w:lang w:val="en-GB"/>
              </w:rPr>
            </w:pPr>
            <w:r w:rsidRPr="00EB7E9B">
              <w:rPr>
                <w:rFonts w:cstheme="minorHAnsi"/>
                <w:lang w:val="en-GB"/>
              </w:rPr>
              <w:t>10</w:t>
            </w:r>
          </w:p>
        </w:tc>
        <w:tc>
          <w:tcPr>
            <w:tcW w:w="0" w:type="auto"/>
            <w:vAlign w:val="center"/>
          </w:tcPr>
          <w:p w14:paraId="291A1A0D" w14:textId="77777777" w:rsidR="00330DC2" w:rsidRPr="00EB7E9B" w:rsidRDefault="00330DC2" w:rsidP="00330DC2">
            <w:pPr>
              <w:rPr>
                <w:rFonts w:cstheme="minorHAnsi"/>
                <w:lang w:val="en-GB"/>
              </w:rPr>
            </w:pPr>
            <w:r w:rsidRPr="00EB7E9B">
              <w:rPr>
                <w:rFonts w:cstheme="minorHAnsi"/>
                <w:lang w:val="en-GB"/>
              </w:rPr>
              <w:t xml:space="preserve">Describe the methods of charting data from the included sources of evidence (e.g., calibrated forms or forms that have been tested by the team before their use, and whether data charting was done </w:t>
            </w:r>
            <w:r w:rsidRPr="00EB7E9B">
              <w:rPr>
                <w:rFonts w:cstheme="minorHAnsi"/>
                <w:lang w:val="en-GB"/>
              </w:rPr>
              <w:lastRenderedPageBreak/>
              <w:t>independently or in duplicate) and any processes for obtaining and confirming data from investigators.</w:t>
            </w:r>
          </w:p>
        </w:tc>
        <w:sdt>
          <w:sdtPr>
            <w:rPr>
              <w:rFonts w:cstheme="minorHAnsi"/>
              <w:lang w:val="en-GB"/>
            </w:rPr>
            <w:id w:val="1943252725"/>
            <w:placeholder>
              <w:docPart w:val="DF4A9BEDF81B49AC9B1F1D2507AD35A1"/>
            </w:placeholder>
          </w:sdtPr>
          <w:sdtEndPr/>
          <w:sdtContent>
            <w:tc>
              <w:tcPr>
                <w:tcW w:w="0" w:type="auto"/>
                <w:vAlign w:val="center"/>
              </w:tcPr>
              <w:p w14:paraId="69661C64" w14:textId="3F8094D1" w:rsidR="00330DC2" w:rsidRPr="00EB7E9B" w:rsidRDefault="009F7425" w:rsidP="00330DC2">
                <w:pPr>
                  <w:rPr>
                    <w:rFonts w:cstheme="minorHAnsi"/>
                    <w:lang w:val="en-GB"/>
                  </w:rPr>
                </w:pPr>
                <w:r>
                  <w:rPr>
                    <w:rFonts w:cstheme="minorHAnsi"/>
                    <w:lang w:val="en-GB"/>
                  </w:rPr>
                  <w:t>9-10</w:t>
                </w:r>
              </w:p>
            </w:tc>
          </w:sdtContent>
        </w:sdt>
      </w:tr>
      <w:tr w:rsidR="00330DC2" w:rsidRPr="00751306" w14:paraId="0D7DDDE1" w14:textId="77777777" w:rsidTr="00330DC2">
        <w:trPr>
          <w:trHeight w:val="260"/>
        </w:trPr>
        <w:tc>
          <w:tcPr>
            <w:tcW w:w="0" w:type="auto"/>
            <w:vAlign w:val="center"/>
          </w:tcPr>
          <w:p w14:paraId="234F5DCC" w14:textId="77777777" w:rsidR="00330DC2" w:rsidRPr="00EB7E9B" w:rsidRDefault="00330DC2" w:rsidP="00330DC2">
            <w:pPr>
              <w:ind w:left="180"/>
              <w:rPr>
                <w:rFonts w:cstheme="minorHAnsi"/>
                <w:lang w:val="en-GB"/>
              </w:rPr>
            </w:pPr>
            <w:r w:rsidRPr="00EB7E9B">
              <w:rPr>
                <w:rFonts w:cstheme="minorHAnsi"/>
                <w:lang w:val="en-GB"/>
              </w:rPr>
              <w:t>Data items</w:t>
            </w:r>
          </w:p>
        </w:tc>
        <w:tc>
          <w:tcPr>
            <w:tcW w:w="0" w:type="auto"/>
            <w:vAlign w:val="center"/>
          </w:tcPr>
          <w:p w14:paraId="36CE17F4" w14:textId="77777777" w:rsidR="00330DC2" w:rsidRPr="00EB7E9B" w:rsidRDefault="00330DC2" w:rsidP="00330DC2">
            <w:pPr>
              <w:jc w:val="center"/>
              <w:rPr>
                <w:rFonts w:cstheme="minorHAnsi"/>
                <w:lang w:val="en-GB"/>
              </w:rPr>
            </w:pPr>
            <w:r w:rsidRPr="00EB7E9B">
              <w:rPr>
                <w:rFonts w:cstheme="minorHAnsi"/>
                <w:lang w:val="en-GB"/>
              </w:rPr>
              <w:t>11</w:t>
            </w:r>
          </w:p>
        </w:tc>
        <w:tc>
          <w:tcPr>
            <w:tcW w:w="0" w:type="auto"/>
            <w:vAlign w:val="center"/>
          </w:tcPr>
          <w:p w14:paraId="1B79B200" w14:textId="77777777" w:rsidR="00330DC2" w:rsidRPr="00EB7E9B" w:rsidRDefault="00330DC2" w:rsidP="00330DC2">
            <w:pPr>
              <w:rPr>
                <w:rFonts w:cstheme="minorHAnsi"/>
                <w:lang w:val="en-GB"/>
              </w:rPr>
            </w:pPr>
            <w:r w:rsidRPr="00EB7E9B">
              <w:rPr>
                <w:rFonts w:cstheme="minorHAnsi"/>
                <w:lang w:val="en-GB"/>
              </w:rPr>
              <w:t>List and define all variables for which data were sought and any assumptions and simplifications made.</w:t>
            </w:r>
          </w:p>
        </w:tc>
        <w:sdt>
          <w:sdtPr>
            <w:rPr>
              <w:rFonts w:cstheme="minorHAnsi"/>
              <w:lang w:val="en-GB"/>
            </w:rPr>
            <w:id w:val="667444934"/>
            <w:placeholder>
              <w:docPart w:val="DF4A9BEDF81B49AC9B1F1D2507AD35A1"/>
            </w:placeholder>
          </w:sdtPr>
          <w:sdtEndPr/>
          <w:sdtContent>
            <w:tc>
              <w:tcPr>
                <w:tcW w:w="0" w:type="auto"/>
                <w:vAlign w:val="center"/>
              </w:tcPr>
              <w:p w14:paraId="26AE72FB" w14:textId="04B2F0D6" w:rsidR="00330DC2" w:rsidRPr="00EB7E9B" w:rsidRDefault="00845FAF" w:rsidP="00330DC2">
                <w:pPr>
                  <w:rPr>
                    <w:rFonts w:cstheme="minorHAnsi"/>
                    <w:lang w:val="en-GB"/>
                  </w:rPr>
                </w:pPr>
                <w:r>
                  <w:rPr>
                    <w:rFonts w:cstheme="minorHAnsi"/>
                    <w:lang w:val="en-GB"/>
                  </w:rPr>
                  <w:t>Appendix IV</w:t>
                </w:r>
              </w:p>
            </w:tc>
          </w:sdtContent>
        </w:sdt>
      </w:tr>
      <w:tr w:rsidR="00330DC2" w:rsidRPr="00557635" w14:paraId="6372B57D" w14:textId="77777777" w:rsidTr="00330DC2">
        <w:tc>
          <w:tcPr>
            <w:tcW w:w="0" w:type="auto"/>
            <w:vAlign w:val="center"/>
          </w:tcPr>
          <w:p w14:paraId="30B5BA49" w14:textId="77777777" w:rsidR="00330DC2" w:rsidRPr="00EB7E9B" w:rsidRDefault="00330DC2" w:rsidP="00330DC2">
            <w:pPr>
              <w:ind w:left="180"/>
              <w:rPr>
                <w:rFonts w:cstheme="minorHAnsi"/>
                <w:lang w:val="en-GB"/>
              </w:rPr>
            </w:pPr>
            <w:r w:rsidRPr="00EB7E9B">
              <w:rPr>
                <w:rFonts w:cstheme="minorHAnsi"/>
                <w:lang w:val="en-GB"/>
              </w:rPr>
              <w:t>Critical appraisal of individual sources of evidence§</w:t>
            </w:r>
          </w:p>
        </w:tc>
        <w:tc>
          <w:tcPr>
            <w:tcW w:w="0" w:type="auto"/>
            <w:vAlign w:val="center"/>
          </w:tcPr>
          <w:p w14:paraId="46B8492D" w14:textId="77777777" w:rsidR="00330DC2" w:rsidRPr="00EB7E9B" w:rsidRDefault="00330DC2" w:rsidP="00330DC2">
            <w:pPr>
              <w:jc w:val="center"/>
              <w:rPr>
                <w:rFonts w:cstheme="minorHAnsi"/>
                <w:lang w:val="en-GB"/>
              </w:rPr>
            </w:pPr>
            <w:r w:rsidRPr="00EB7E9B">
              <w:rPr>
                <w:rFonts w:cstheme="minorHAnsi"/>
                <w:lang w:val="en-GB"/>
              </w:rPr>
              <w:t>12</w:t>
            </w:r>
          </w:p>
        </w:tc>
        <w:tc>
          <w:tcPr>
            <w:tcW w:w="0" w:type="auto"/>
            <w:vAlign w:val="center"/>
          </w:tcPr>
          <w:p w14:paraId="26DC2834" w14:textId="77777777" w:rsidR="00330DC2" w:rsidRPr="00EB7E9B" w:rsidRDefault="00330DC2" w:rsidP="00330DC2">
            <w:pPr>
              <w:rPr>
                <w:rFonts w:cstheme="minorHAnsi"/>
                <w:lang w:val="en-GB"/>
              </w:rPr>
            </w:pPr>
            <w:r w:rsidRPr="00EB7E9B">
              <w:rPr>
                <w:rFonts w:cstheme="minorHAnsi"/>
                <w:lang w:val="en-GB"/>
              </w:rPr>
              <w:t>If done, provide a rationale for conducting a critical appraisal of included sources of evidence; describe the methods used and how this information was used in any data synthesis (if appropriate).</w:t>
            </w:r>
          </w:p>
        </w:tc>
        <w:sdt>
          <w:sdtPr>
            <w:rPr>
              <w:rFonts w:cstheme="minorHAnsi"/>
              <w:lang w:val="en-GB"/>
            </w:rPr>
            <w:id w:val="-336618198"/>
            <w:placeholder>
              <w:docPart w:val="DF4A9BEDF81B49AC9B1F1D2507AD35A1"/>
            </w:placeholder>
          </w:sdtPr>
          <w:sdtEndPr/>
          <w:sdtContent>
            <w:tc>
              <w:tcPr>
                <w:tcW w:w="0" w:type="auto"/>
                <w:vAlign w:val="center"/>
              </w:tcPr>
              <w:p w14:paraId="66FF1919" w14:textId="439F6311" w:rsidR="00330DC2" w:rsidRPr="00EB7E9B" w:rsidRDefault="00F202CB" w:rsidP="00330DC2">
                <w:pPr>
                  <w:rPr>
                    <w:rFonts w:cstheme="minorHAnsi"/>
                    <w:lang w:val="en-GB"/>
                  </w:rPr>
                </w:pPr>
                <w:r>
                  <w:rPr>
                    <w:rFonts w:cstheme="minorHAnsi"/>
                    <w:lang w:val="en-GB"/>
                  </w:rPr>
                  <w:t>Not applicable</w:t>
                </w:r>
              </w:p>
            </w:tc>
          </w:sdtContent>
        </w:sdt>
      </w:tr>
      <w:tr w:rsidR="00330DC2" w:rsidRPr="00751306" w14:paraId="59038DE9" w14:textId="77777777" w:rsidTr="00330DC2">
        <w:tc>
          <w:tcPr>
            <w:tcW w:w="0" w:type="auto"/>
            <w:vAlign w:val="center"/>
          </w:tcPr>
          <w:p w14:paraId="42A95B58" w14:textId="77777777" w:rsidR="00330DC2" w:rsidRPr="00EB7E9B" w:rsidRDefault="00330DC2" w:rsidP="00330DC2">
            <w:pPr>
              <w:ind w:left="180"/>
              <w:rPr>
                <w:rFonts w:cstheme="minorHAnsi"/>
                <w:lang w:val="en-GB"/>
              </w:rPr>
            </w:pPr>
            <w:r w:rsidRPr="00EB7E9B">
              <w:rPr>
                <w:rFonts w:cstheme="minorHAnsi"/>
                <w:lang w:val="en-GB"/>
              </w:rPr>
              <w:t>Synthesis of results</w:t>
            </w:r>
          </w:p>
        </w:tc>
        <w:tc>
          <w:tcPr>
            <w:tcW w:w="0" w:type="auto"/>
            <w:vAlign w:val="center"/>
          </w:tcPr>
          <w:p w14:paraId="76221E20" w14:textId="77777777" w:rsidR="00330DC2" w:rsidRPr="00EB7E9B" w:rsidRDefault="00330DC2" w:rsidP="00330DC2">
            <w:pPr>
              <w:jc w:val="center"/>
              <w:rPr>
                <w:rFonts w:cstheme="minorHAnsi"/>
                <w:lang w:val="en-GB"/>
              </w:rPr>
            </w:pPr>
            <w:r w:rsidRPr="00EB7E9B">
              <w:rPr>
                <w:rFonts w:cstheme="minorHAnsi"/>
                <w:lang w:val="en-GB"/>
              </w:rPr>
              <w:t>13</w:t>
            </w:r>
          </w:p>
        </w:tc>
        <w:tc>
          <w:tcPr>
            <w:tcW w:w="0" w:type="auto"/>
            <w:vAlign w:val="center"/>
          </w:tcPr>
          <w:p w14:paraId="15EAA5B1" w14:textId="77777777" w:rsidR="00330DC2" w:rsidRPr="00EB7E9B" w:rsidRDefault="00330DC2" w:rsidP="00330DC2">
            <w:pPr>
              <w:rPr>
                <w:rFonts w:cstheme="minorHAnsi"/>
                <w:lang w:val="en-GB"/>
              </w:rPr>
            </w:pPr>
            <w:r w:rsidRPr="00EB7E9B">
              <w:rPr>
                <w:rFonts w:cstheme="minorHAnsi"/>
                <w:lang w:val="en-GB"/>
              </w:rPr>
              <w:t>Describe the methods of handling and summarizing the data that were charted.</w:t>
            </w:r>
          </w:p>
        </w:tc>
        <w:sdt>
          <w:sdtPr>
            <w:rPr>
              <w:rFonts w:cstheme="minorHAnsi"/>
              <w:lang w:val="en-GB"/>
            </w:rPr>
            <w:id w:val="1751841620"/>
            <w:placeholder>
              <w:docPart w:val="DF4A9BEDF81B49AC9B1F1D2507AD35A1"/>
            </w:placeholder>
          </w:sdtPr>
          <w:sdtEndPr/>
          <w:sdtContent>
            <w:tc>
              <w:tcPr>
                <w:tcW w:w="0" w:type="auto"/>
                <w:vAlign w:val="center"/>
              </w:tcPr>
              <w:p w14:paraId="65E338B6" w14:textId="399B9D80" w:rsidR="00330DC2" w:rsidRPr="00EB7E9B" w:rsidRDefault="000C61AC" w:rsidP="00330DC2">
                <w:pPr>
                  <w:rPr>
                    <w:rFonts w:cstheme="minorHAnsi"/>
                    <w:lang w:val="en-GB"/>
                  </w:rPr>
                </w:pPr>
                <w:r>
                  <w:rPr>
                    <w:rFonts w:cstheme="minorHAnsi"/>
                    <w:lang w:val="en-GB"/>
                  </w:rPr>
                  <w:t>9-10</w:t>
                </w:r>
              </w:p>
            </w:tc>
          </w:sdtContent>
        </w:sdt>
      </w:tr>
      <w:tr w:rsidR="00330DC2" w:rsidRPr="00EB7E9B" w14:paraId="487FCF34" w14:textId="77777777" w:rsidTr="00E5372A">
        <w:tc>
          <w:tcPr>
            <w:tcW w:w="0" w:type="auto"/>
            <w:gridSpan w:val="4"/>
            <w:shd w:val="clear" w:color="auto" w:fill="F2F2F2" w:themeFill="background1" w:themeFillShade="F2"/>
            <w:vAlign w:val="center"/>
          </w:tcPr>
          <w:p w14:paraId="7867FDC8" w14:textId="77777777" w:rsidR="00330DC2" w:rsidRPr="00EB7E9B" w:rsidRDefault="00330DC2" w:rsidP="00330DC2">
            <w:pPr>
              <w:rPr>
                <w:rFonts w:cstheme="minorHAnsi"/>
                <w:b/>
                <w:lang w:val="en-GB"/>
              </w:rPr>
            </w:pPr>
            <w:r w:rsidRPr="00EB7E9B">
              <w:rPr>
                <w:rFonts w:cstheme="minorHAnsi"/>
                <w:b/>
                <w:lang w:val="en-GB"/>
              </w:rPr>
              <w:t>RESULTS</w:t>
            </w:r>
          </w:p>
        </w:tc>
      </w:tr>
      <w:tr w:rsidR="00330DC2" w:rsidRPr="0015439F" w14:paraId="66F038B5" w14:textId="77777777" w:rsidTr="00330DC2">
        <w:tc>
          <w:tcPr>
            <w:tcW w:w="0" w:type="auto"/>
            <w:vAlign w:val="center"/>
          </w:tcPr>
          <w:p w14:paraId="6A3CC6F2" w14:textId="77777777" w:rsidR="00330DC2" w:rsidRPr="00EB7E9B" w:rsidRDefault="00330DC2" w:rsidP="00330DC2">
            <w:pPr>
              <w:ind w:left="180"/>
              <w:rPr>
                <w:rFonts w:cstheme="minorHAnsi"/>
                <w:lang w:val="en-GB"/>
              </w:rPr>
            </w:pPr>
            <w:r w:rsidRPr="00EB7E9B">
              <w:rPr>
                <w:rFonts w:cstheme="minorHAnsi"/>
                <w:lang w:val="en-GB"/>
              </w:rPr>
              <w:t>Selection of sources of evidence</w:t>
            </w:r>
          </w:p>
        </w:tc>
        <w:tc>
          <w:tcPr>
            <w:tcW w:w="0" w:type="auto"/>
            <w:vAlign w:val="center"/>
          </w:tcPr>
          <w:p w14:paraId="38A90F93" w14:textId="77777777" w:rsidR="00330DC2" w:rsidRPr="00EB7E9B" w:rsidRDefault="00330DC2" w:rsidP="00330DC2">
            <w:pPr>
              <w:jc w:val="center"/>
              <w:rPr>
                <w:rFonts w:cstheme="minorHAnsi"/>
                <w:lang w:val="en-GB"/>
              </w:rPr>
            </w:pPr>
            <w:r w:rsidRPr="00EB7E9B">
              <w:rPr>
                <w:rFonts w:cstheme="minorHAnsi"/>
                <w:lang w:val="en-GB"/>
              </w:rPr>
              <w:t>14</w:t>
            </w:r>
          </w:p>
        </w:tc>
        <w:tc>
          <w:tcPr>
            <w:tcW w:w="0" w:type="auto"/>
            <w:vAlign w:val="center"/>
          </w:tcPr>
          <w:p w14:paraId="48C75630" w14:textId="77777777" w:rsidR="00330DC2" w:rsidRPr="00EB7E9B" w:rsidRDefault="00330DC2" w:rsidP="00330DC2">
            <w:pPr>
              <w:rPr>
                <w:rFonts w:cstheme="minorHAnsi"/>
                <w:lang w:val="en-GB"/>
              </w:rPr>
            </w:pPr>
            <w:r w:rsidRPr="00EB7E9B">
              <w:rPr>
                <w:rFonts w:cstheme="minorHAnsi"/>
                <w:lang w:val="en-GB"/>
              </w:rPr>
              <w:t>Give numbers of sources of evidence screened, assessed for eligibility, and included in the review, with reasons for exclusions at each stage, ideally using a flow diagram.</w:t>
            </w:r>
          </w:p>
        </w:tc>
        <w:sdt>
          <w:sdtPr>
            <w:rPr>
              <w:rFonts w:cstheme="minorHAnsi"/>
              <w:lang w:val="en-GB"/>
            </w:rPr>
            <w:id w:val="-83771692"/>
            <w:placeholder>
              <w:docPart w:val="DF4A9BEDF81B49AC9B1F1D2507AD35A1"/>
            </w:placeholder>
          </w:sdtPr>
          <w:sdtEndPr/>
          <w:sdtContent>
            <w:tc>
              <w:tcPr>
                <w:tcW w:w="0" w:type="auto"/>
                <w:vAlign w:val="center"/>
              </w:tcPr>
              <w:p w14:paraId="22425CD6" w14:textId="6F54F5D5" w:rsidR="00330DC2" w:rsidRPr="00EB7E9B" w:rsidRDefault="00F42F29" w:rsidP="00330DC2">
                <w:pPr>
                  <w:rPr>
                    <w:rFonts w:cstheme="minorHAnsi"/>
                    <w:lang w:val="en-GB"/>
                  </w:rPr>
                </w:pPr>
                <w:r>
                  <w:rPr>
                    <w:rFonts w:cstheme="minorHAnsi"/>
                    <w:lang w:val="en-GB"/>
                  </w:rPr>
                  <w:t>8-9</w:t>
                </w:r>
              </w:p>
            </w:tc>
          </w:sdtContent>
        </w:sdt>
      </w:tr>
      <w:tr w:rsidR="00330DC2" w:rsidRPr="0015439F" w14:paraId="01E0C892" w14:textId="77777777" w:rsidTr="00330DC2">
        <w:tc>
          <w:tcPr>
            <w:tcW w:w="0" w:type="auto"/>
            <w:vAlign w:val="center"/>
          </w:tcPr>
          <w:p w14:paraId="28BC7616" w14:textId="77777777" w:rsidR="00330DC2" w:rsidRPr="00EB7E9B" w:rsidRDefault="00330DC2" w:rsidP="00330DC2">
            <w:pPr>
              <w:ind w:left="180"/>
              <w:rPr>
                <w:rFonts w:cstheme="minorHAnsi"/>
                <w:lang w:val="en-GB"/>
              </w:rPr>
            </w:pPr>
            <w:r w:rsidRPr="00EB7E9B">
              <w:rPr>
                <w:rFonts w:cstheme="minorHAnsi"/>
                <w:lang w:val="en-GB"/>
              </w:rPr>
              <w:t>Characteristics of sources of evidence</w:t>
            </w:r>
          </w:p>
        </w:tc>
        <w:tc>
          <w:tcPr>
            <w:tcW w:w="0" w:type="auto"/>
            <w:vAlign w:val="center"/>
          </w:tcPr>
          <w:p w14:paraId="610AE6E8" w14:textId="77777777" w:rsidR="00330DC2" w:rsidRPr="00EB7E9B" w:rsidRDefault="00330DC2" w:rsidP="00330DC2">
            <w:pPr>
              <w:jc w:val="center"/>
              <w:rPr>
                <w:rFonts w:cstheme="minorHAnsi"/>
                <w:lang w:val="en-GB"/>
              </w:rPr>
            </w:pPr>
            <w:r w:rsidRPr="00EB7E9B">
              <w:rPr>
                <w:rFonts w:cstheme="minorHAnsi"/>
                <w:lang w:val="en-GB"/>
              </w:rPr>
              <w:t>15</w:t>
            </w:r>
          </w:p>
        </w:tc>
        <w:tc>
          <w:tcPr>
            <w:tcW w:w="0" w:type="auto"/>
            <w:vAlign w:val="center"/>
          </w:tcPr>
          <w:p w14:paraId="7A4945F8" w14:textId="77777777" w:rsidR="00330DC2" w:rsidRPr="00EB7E9B" w:rsidRDefault="00330DC2" w:rsidP="00330DC2">
            <w:pPr>
              <w:rPr>
                <w:rFonts w:cstheme="minorHAnsi"/>
                <w:lang w:val="en-GB"/>
              </w:rPr>
            </w:pPr>
            <w:r w:rsidRPr="00EB7E9B">
              <w:rPr>
                <w:rFonts w:cstheme="minorHAnsi"/>
                <w:lang w:val="en-GB"/>
              </w:rPr>
              <w:t>For each source of evidence, present characteristics for which data were charted and provide the citations.</w:t>
            </w:r>
          </w:p>
        </w:tc>
        <w:sdt>
          <w:sdtPr>
            <w:rPr>
              <w:rFonts w:cstheme="minorHAnsi"/>
              <w:lang w:val="en-GB"/>
            </w:rPr>
            <w:id w:val="-137040765"/>
            <w:placeholder>
              <w:docPart w:val="DF4A9BEDF81B49AC9B1F1D2507AD35A1"/>
            </w:placeholder>
          </w:sdtPr>
          <w:sdtEndPr/>
          <w:sdtContent>
            <w:tc>
              <w:tcPr>
                <w:tcW w:w="0" w:type="auto"/>
                <w:vAlign w:val="center"/>
              </w:tcPr>
              <w:p w14:paraId="680E2650" w14:textId="08A1B132" w:rsidR="00330DC2" w:rsidRPr="00EB7E9B" w:rsidRDefault="000C61AC" w:rsidP="00330DC2">
                <w:pPr>
                  <w:rPr>
                    <w:rFonts w:cstheme="minorHAnsi"/>
                    <w:lang w:val="en-GB"/>
                  </w:rPr>
                </w:pPr>
                <w:r>
                  <w:rPr>
                    <w:rFonts w:cstheme="minorHAnsi"/>
                    <w:lang w:val="en-GB"/>
                  </w:rPr>
                  <w:t>Figure 2</w:t>
                </w:r>
              </w:p>
            </w:tc>
          </w:sdtContent>
        </w:sdt>
      </w:tr>
      <w:tr w:rsidR="00330DC2" w:rsidRPr="00557635" w14:paraId="2C05A6C3" w14:textId="77777777" w:rsidTr="00330DC2">
        <w:tc>
          <w:tcPr>
            <w:tcW w:w="0" w:type="auto"/>
            <w:vAlign w:val="center"/>
          </w:tcPr>
          <w:p w14:paraId="277B4608" w14:textId="77777777" w:rsidR="00330DC2" w:rsidRPr="00EB7E9B" w:rsidRDefault="00330DC2" w:rsidP="00330DC2">
            <w:pPr>
              <w:ind w:left="180"/>
              <w:rPr>
                <w:rFonts w:cstheme="minorHAnsi"/>
                <w:lang w:val="en-GB"/>
              </w:rPr>
            </w:pPr>
            <w:r w:rsidRPr="00EB7E9B">
              <w:rPr>
                <w:rFonts w:cstheme="minorHAnsi"/>
                <w:lang w:val="en-GB"/>
              </w:rPr>
              <w:t>Critical appraisal within sources of evidence</w:t>
            </w:r>
          </w:p>
        </w:tc>
        <w:tc>
          <w:tcPr>
            <w:tcW w:w="0" w:type="auto"/>
            <w:vAlign w:val="center"/>
          </w:tcPr>
          <w:p w14:paraId="3F3A7534" w14:textId="77777777" w:rsidR="00330DC2" w:rsidRPr="00EB7E9B" w:rsidRDefault="00330DC2" w:rsidP="00330DC2">
            <w:pPr>
              <w:jc w:val="center"/>
              <w:rPr>
                <w:rFonts w:cstheme="minorHAnsi"/>
                <w:lang w:val="en-GB"/>
              </w:rPr>
            </w:pPr>
            <w:r w:rsidRPr="00EB7E9B">
              <w:rPr>
                <w:rFonts w:cstheme="minorHAnsi"/>
                <w:lang w:val="en-GB"/>
              </w:rPr>
              <w:t>16</w:t>
            </w:r>
          </w:p>
        </w:tc>
        <w:tc>
          <w:tcPr>
            <w:tcW w:w="0" w:type="auto"/>
            <w:vAlign w:val="center"/>
          </w:tcPr>
          <w:p w14:paraId="40AF23A2" w14:textId="77777777" w:rsidR="00330DC2" w:rsidRPr="00EB7E9B" w:rsidRDefault="00330DC2" w:rsidP="00330DC2">
            <w:pPr>
              <w:rPr>
                <w:rFonts w:cstheme="minorHAnsi"/>
                <w:lang w:val="en-GB"/>
              </w:rPr>
            </w:pPr>
            <w:r w:rsidRPr="00EB7E9B">
              <w:rPr>
                <w:rFonts w:cstheme="minorHAnsi"/>
                <w:lang w:val="en-GB"/>
              </w:rPr>
              <w:t>If done, present data on critical appraisal of included sources of evidence (see item 12).</w:t>
            </w:r>
          </w:p>
        </w:tc>
        <w:sdt>
          <w:sdtPr>
            <w:rPr>
              <w:rFonts w:cstheme="minorHAnsi"/>
              <w:lang w:val="en-GB"/>
            </w:rPr>
            <w:id w:val="945268124"/>
            <w:placeholder>
              <w:docPart w:val="DF4A9BEDF81B49AC9B1F1D2507AD35A1"/>
            </w:placeholder>
          </w:sdtPr>
          <w:sdtEndPr/>
          <w:sdtContent>
            <w:tc>
              <w:tcPr>
                <w:tcW w:w="0" w:type="auto"/>
                <w:vAlign w:val="center"/>
              </w:tcPr>
              <w:p w14:paraId="19F6CC3B" w14:textId="0A050926" w:rsidR="00330DC2" w:rsidRPr="00EB7E9B" w:rsidRDefault="00F202CB" w:rsidP="00330DC2">
                <w:pPr>
                  <w:rPr>
                    <w:rFonts w:cstheme="minorHAnsi"/>
                    <w:lang w:val="en-GB"/>
                  </w:rPr>
                </w:pPr>
                <w:r>
                  <w:rPr>
                    <w:rFonts w:cstheme="minorHAnsi"/>
                    <w:lang w:val="en-GB"/>
                  </w:rPr>
                  <w:t>Not applicable</w:t>
                </w:r>
              </w:p>
            </w:tc>
          </w:sdtContent>
        </w:sdt>
      </w:tr>
      <w:tr w:rsidR="00330DC2" w:rsidRPr="00F40367" w14:paraId="3E027ACA" w14:textId="77777777" w:rsidTr="00330DC2">
        <w:tc>
          <w:tcPr>
            <w:tcW w:w="0" w:type="auto"/>
            <w:vAlign w:val="center"/>
          </w:tcPr>
          <w:p w14:paraId="6FDB4A93" w14:textId="77777777" w:rsidR="00330DC2" w:rsidRPr="00EB7E9B" w:rsidRDefault="00330DC2" w:rsidP="00330DC2">
            <w:pPr>
              <w:ind w:left="180"/>
              <w:rPr>
                <w:rFonts w:cstheme="minorHAnsi"/>
                <w:lang w:val="en-GB"/>
              </w:rPr>
            </w:pPr>
            <w:r w:rsidRPr="00EB7E9B">
              <w:rPr>
                <w:rFonts w:cstheme="minorHAnsi"/>
                <w:lang w:val="en-GB"/>
              </w:rPr>
              <w:t>Results of individual sources of evidence</w:t>
            </w:r>
          </w:p>
        </w:tc>
        <w:tc>
          <w:tcPr>
            <w:tcW w:w="0" w:type="auto"/>
            <w:vAlign w:val="center"/>
          </w:tcPr>
          <w:p w14:paraId="4AC8CB09" w14:textId="77777777" w:rsidR="00330DC2" w:rsidRPr="00EB7E9B" w:rsidRDefault="00330DC2" w:rsidP="00330DC2">
            <w:pPr>
              <w:jc w:val="center"/>
              <w:rPr>
                <w:rFonts w:cstheme="minorHAnsi"/>
                <w:lang w:val="en-GB"/>
              </w:rPr>
            </w:pPr>
            <w:r w:rsidRPr="00EB7E9B">
              <w:rPr>
                <w:rFonts w:cstheme="minorHAnsi"/>
                <w:lang w:val="en-GB"/>
              </w:rPr>
              <w:t>17</w:t>
            </w:r>
          </w:p>
        </w:tc>
        <w:tc>
          <w:tcPr>
            <w:tcW w:w="0" w:type="auto"/>
            <w:vAlign w:val="center"/>
          </w:tcPr>
          <w:p w14:paraId="1421E5D3" w14:textId="77777777" w:rsidR="00330DC2" w:rsidRPr="00EB7E9B" w:rsidRDefault="00330DC2" w:rsidP="00330DC2">
            <w:pPr>
              <w:rPr>
                <w:rFonts w:cstheme="minorHAnsi"/>
                <w:lang w:val="en-GB"/>
              </w:rPr>
            </w:pPr>
            <w:r w:rsidRPr="00EB7E9B">
              <w:rPr>
                <w:rFonts w:cstheme="minorHAnsi"/>
                <w:lang w:val="en-GB"/>
              </w:rPr>
              <w:t>For each included source of evidence, present the relevant data that were charted that relate to the review questions and objectives.</w:t>
            </w:r>
          </w:p>
        </w:tc>
        <w:sdt>
          <w:sdtPr>
            <w:rPr>
              <w:rFonts w:cstheme="minorHAnsi"/>
              <w:lang w:val="en-GB"/>
            </w:rPr>
            <w:id w:val="-1628242984"/>
            <w:placeholder>
              <w:docPart w:val="DF4A9BEDF81B49AC9B1F1D2507AD35A1"/>
            </w:placeholder>
          </w:sdtPr>
          <w:sdtEndPr/>
          <w:sdtContent>
            <w:tc>
              <w:tcPr>
                <w:tcW w:w="0" w:type="auto"/>
                <w:vAlign w:val="center"/>
              </w:tcPr>
              <w:p w14:paraId="737A830D" w14:textId="1D59D1A9" w:rsidR="00330DC2" w:rsidRPr="00EB7E9B" w:rsidRDefault="00712B1E" w:rsidP="00330DC2">
                <w:pPr>
                  <w:rPr>
                    <w:rFonts w:cstheme="minorHAnsi"/>
                    <w:lang w:val="en-GB"/>
                  </w:rPr>
                </w:pPr>
                <w:r>
                  <w:rPr>
                    <w:rFonts w:cstheme="minorHAnsi"/>
                    <w:lang w:val="en-GB"/>
                  </w:rPr>
                  <w:t>Appendix V</w:t>
                </w:r>
              </w:p>
            </w:tc>
          </w:sdtContent>
        </w:sdt>
      </w:tr>
      <w:tr w:rsidR="00330DC2" w:rsidRPr="00F40367" w14:paraId="773084B8" w14:textId="77777777" w:rsidTr="00330DC2">
        <w:tc>
          <w:tcPr>
            <w:tcW w:w="0" w:type="auto"/>
            <w:vAlign w:val="center"/>
          </w:tcPr>
          <w:p w14:paraId="002D74F9" w14:textId="77777777" w:rsidR="00330DC2" w:rsidRPr="00EB7E9B" w:rsidRDefault="00330DC2" w:rsidP="00330DC2">
            <w:pPr>
              <w:ind w:left="180"/>
              <w:rPr>
                <w:rFonts w:cstheme="minorHAnsi"/>
                <w:lang w:val="en-GB"/>
              </w:rPr>
            </w:pPr>
            <w:r w:rsidRPr="00EB7E9B">
              <w:rPr>
                <w:rFonts w:cstheme="minorHAnsi"/>
                <w:lang w:val="en-GB"/>
              </w:rPr>
              <w:t>Synthesis of results</w:t>
            </w:r>
          </w:p>
        </w:tc>
        <w:tc>
          <w:tcPr>
            <w:tcW w:w="0" w:type="auto"/>
            <w:vAlign w:val="center"/>
          </w:tcPr>
          <w:p w14:paraId="6AED22E9" w14:textId="77777777" w:rsidR="00330DC2" w:rsidRPr="00EB7E9B" w:rsidRDefault="00330DC2" w:rsidP="00330DC2">
            <w:pPr>
              <w:jc w:val="center"/>
              <w:rPr>
                <w:rFonts w:cstheme="minorHAnsi"/>
                <w:lang w:val="en-GB"/>
              </w:rPr>
            </w:pPr>
            <w:r w:rsidRPr="00EB7E9B">
              <w:rPr>
                <w:rFonts w:cstheme="minorHAnsi"/>
                <w:lang w:val="en-GB"/>
              </w:rPr>
              <w:t>18</w:t>
            </w:r>
          </w:p>
        </w:tc>
        <w:tc>
          <w:tcPr>
            <w:tcW w:w="0" w:type="auto"/>
            <w:vAlign w:val="center"/>
          </w:tcPr>
          <w:p w14:paraId="2661362A" w14:textId="77777777" w:rsidR="00330DC2" w:rsidRPr="00EB7E9B" w:rsidRDefault="00330DC2" w:rsidP="00330DC2">
            <w:pPr>
              <w:rPr>
                <w:rFonts w:cstheme="minorHAnsi"/>
                <w:lang w:val="en-GB"/>
              </w:rPr>
            </w:pPr>
            <w:r w:rsidRPr="00EB7E9B">
              <w:rPr>
                <w:rFonts w:cstheme="minorHAnsi"/>
                <w:lang w:val="en-GB"/>
              </w:rPr>
              <w:t>Summarize and/or present the charting results as they relate to the review questions and objectives.</w:t>
            </w:r>
          </w:p>
        </w:tc>
        <w:sdt>
          <w:sdtPr>
            <w:rPr>
              <w:rFonts w:cstheme="minorHAnsi"/>
              <w:lang w:val="en-GB"/>
            </w:rPr>
            <w:id w:val="547573417"/>
            <w:placeholder>
              <w:docPart w:val="DF4A9BEDF81B49AC9B1F1D2507AD35A1"/>
            </w:placeholder>
          </w:sdtPr>
          <w:sdtEndPr/>
          <w:sdtContent>
            <w:tc>
              <w:tcPr>
                <w:tcW w:w="0" w:type="auto"/>
                <w:vAlign w:val="center"/>
              </w:tcPr>
              <w:p w14:paraId="7A67B24F" w14:textId="78B946E2" w:rsidR="00330DC2" w:rsidRPr="00EB7E9B" w:rsidRDefault="00712B1E" w:rsidP="00330DC2">
                <w:pPr>
                  <w:rPr>
                    <w:rFonts w:cstheme="minorHAnsi"/>
                    <w:lang w:val="en-GB"/>
                  </w:rPr>
                </w:pPr>
                <w:r>
                  <w:rPr>
                    <w:rFonts w:cstheme="minorHAnsi"/>
                    <w:lang w:val="en-GB"/>
                  </w:rPr>
                  <w:t>10-22</w:t>
                </w:r>
              </w:p>
            </w:tc>
          </w:sdtContent>
        </w:sdt>
      </w:tr>
      <w:tr w:rsidR="00330DC2" w:rsidRPr="00EB7E9B" w14:paraId="617A257C" w14:textId="77777777" w:rsidTr="00E5372A">
        <w:tc>
          <w:tcPr>
            <w:tcW w:w="0" w:type="auto"/>
            <w:gridSpan w:val="4"/>
            <w:shd w:val="clear" w:color="auto" w:fill="F2F2F2" w:themeFill="background1" w:themeFillShade="F2"/>
            <w:vAlign w:val="center"/>
          </w:tcPr>
          <w:p w14:paraId="1B608926" w14:textId="77777777" w:rsidR="00330DC2" w:rsidRPr="00EB7E9B" w:rsidRDefault="00330DC2" w:rsidP="00330DC2">
            <w:pPr>
              <w:rPr>
                <w:rFonts w:cstheme="minorHAnsi"/>
                <w:b/>
                <w:lang w:val="en-GB"/>
              </w:rPr>
            </w:pPr>
            <w:r w:rsidRPr="00EB7E9B">
              <w:rPr>
                <w:rFonts w:cstheme="minorHAnsi"/>
                <w:b/>
                <w:lang w:val="en-GB"/>
              </w:rPr>
              <w:t>DISCUSSION</w:t>
            </w:r>
          </w:p>
        </w:tc>
      </w:tr>
      <w:tr w:rsidR="00330DC2" w:rsidRPr="00F40367" w14:paraId="3DE13FA6" w14:textId="77777777" w:rsidTr="00330DC2">
        <w:tc>
          <w:tcPr>
            <w:tcW w:w="0" w:type="auto"/>
            <w:vAlign w:val="center"/>
          </w:tcPr>
          <w:p w14:paraId="25FCE61B" w14:textId="77777777" w:rsidR="00330DC2" w:rsidRPr="00EB7E9B" w:rsidRDefault="00330DC2" w:rsidP="00330DC2">
            <w:pPr>
              <w:ind w:left="180"/>
              <w:rPr>
                <w:rFonts w:cstheme="minorHAnsi"/>
                <w:lang w:val="en-GB"/>
              </w:rPr>
            </w:pPr>
            <w:r w:rsidRPr="00EB7E9B">
              <w:rPr>
                <w:rFonts w:cstheme="minorHAnsi"/>
                <w:lang w:val="en-GB"/>
              </w:rPr>
              <w:t>Summary of evidence</w:t>
            </w:r>
          </w:p>
        </w:tc>
        <w:tc>
          <w:tcPr>
            <w:tcW w:w="0" w:type="auto"/>
            <w:vAlign w:val="center"/>
          </w:tcPr>
          <w:p w14:paraId="72146E66" w14:textId="77777777" w:rsidR="00330DC2" w:rsidRPr="00EB7E9B" w:rsidRDefault="00330DC2" w:rsidP="00330DC2">
            <w:pPr>
              <w:jc w:val="center"/>
              <w:rPr>
                <w:rFonts w:cstheme="minorHAnsi"/>
                <w:lang w:val="en-GB"/>
              </w:rPr>
            </w:pPr>
            <w:r w:rsidRPr="00EB7E9B">
              <w:rPr>
                <w:rFonts w:cstheme="minorHAnsi"/>
                <w:lang w:val="en-GB"/>
              </w:rPr>
              <w:t>19</w:t>
            </w:r>
          </w:p>
        </w:tc>
        <w:tc>
          <w:tcPr>
            <w:tcW w:w="0" w:type="auto"/>
            <w:vAlign w:val="center"/>
          </w:tcPr>
          <w:p w14:paraId="14DC4208" w14:textId="77777777" w:rsidR="00330DC2" w:rsidRPr="00EB7E9B" w:rsidRDefault="00330DC2" w:rsidP="00330DC2">
            <w:pPr>
              <w:rPr>
                <w:rFonts w:cstheme="minorHAnsi"/>
                <w:lang w:val="en-GB"/>
              </w:rPr>
            </w:pPr>
            <w:r w:rsidRPr="00EB7E9B">
              <w:rPr>
                <w:rFonts w:cstheme="minorHAnsi"/>
                <w:lang w:val="en-GB"/>
              </w:rPr>
              <w:t>Summarize the main results (including an overview of concepts, themes, and types of evidence available), link to the review questions and objectives, and consider the relevance to key groups.</w:t>
            </w:r>
          </w:p>
        </w:tc>
        <w:sdt>
          <w:sdtPr>
            <w:rPr>
              <w:rFonts w:cstheme="minorHAnsi"/>
              <w:lang w:val="en-GB"/>
            </w:rPr>
            <w:id w:val="1890606668"/>
            <w:placeholder>
              <w:docPart w:val="DF4A9BEDF81B49AC9B1F1D2507AD35A1"/>
            </w:placeholder>
          </w:sdtPr>
          <w:sdtEndPr/>
          <w:sdtContent>
            <w:tc>
              <w:tcPr>
                <w:tcW w:w="0" w:type="auto"/>
                <w:vAlign w:val="center"/>
              </w:tcPr>
              <w:p w14:paraId="60DDF3DD" w14:textId="56B5A0CF" w:rsidR="00330DC2" w:rsidRPr="00EB7E9B" w:rsidRDefault="00712B1E" w:rsidP="00330DC2">
                <w:pPr>
                  <w:rPr>
                    <w:rFonts w:cstheme="minorHAnsi"/>
                    <w:lang w:val="en-GB"/>
                  </w:rPr>
                </w:pPr>
                <w:r>
                  <w:rPr>
                    <w:rFonts w:cstheme="minorHAnsi"/>
                    <w:lang w:val="en-GB"/>
                  </w:rPr>
                  <w:t>22</w:t>
                </w:r>
                <w:r w:rsidR="000E06F7">
                  <w:rPr>
                    <w:rFonts w:cstheme="minorHAnsi"/>
                    <w:lang w:val="en-GB"/>
                  </w:rPr>
                  <w:t>-28</w:t>
                </w:r>
              </w:p>
            </w:tc>
          </w:sdtContent>
        </w:sdt>
      </w:tr>
      <w:tr w:rsidR="00330DC2" w:rsidRPr="00F40367" w14:paraId="13CD99D9" w14:textId="77777777" w:rsidTr="00330DC2">
        <w:tc>
          <w:tcPr>
            <w:tcW w:w="0" w:type="auto"/>
            <w:vAlign w:val="center"/>
          </w:tcPr>
          <w:p w14:paraId="05539F65" w14:textId="77777777" w:rsidR="00330DC2" w:rsidRPr="00EB7E9B" w:rsidRDefault="00330DC2" w:rsidP="00330DC2">
            <w:pPr>
              <w:ind w:left="180"/>
              <w:rPr>
                <w:rFonts w:cstheme="minorHAnsi"/>
                <w:lang w:val="en-GB"/>
              </w:rPr>
            </w:pPr>
            <w:r w:rsidRPr="00EB7E9B">
              <w:rPr>
                <w:rFonts w:cstheme="minorHAnsi"/>
                <w:lang w:val="en-GB"/>
              </w:rPr>
              <w:t>Limitations</w:t>
            </w:r>
          </w:p>
        </w:tc>
        <w:tc>
          <w:tcPr>
            <w:tcW w:w="0" w:type="auto"/>
            <w:vAlign w:val="center"/>
          </w:tcPr>
          <w:p w14:paraId="7416A23B" w14:textId="77777777" w:rsidR="00330DC2" w:rsidRPr="00EB7E9B" w:rsidRDefault="00330DC2" w:rsidP="00330DC2">
            <w:pPr>
              <w:jc w:val="center"/>
              <w:rPr>
                <w:rFonts w:cstheme="minorHAnsi"/>
                <w:lang w:val="en-GB"/>
              </w:rPr>
            </w:pPr>
            <w:r w:rsidRPr="00EB7E9B">
              <w:rPr>
                <w:rFonts w:cstheme="minorHAnsi"/>
                <w:lang w:val="en-GB"/>
              </w:rPr>
              <w:t>20</w:t>
            </w:r>
          </w:p>
        </w:tc>
        <w:tc>
          <w:tcPr>
            <w:tcW w:w="0" w:type="auto"/>
            <w:vAlign w:val="center"/>
          </w:tcPr>
          <w:p w14:paraId="235AA8A6" w14:textId="77777777" w:rsidR="00330DC2" w:rsidRPr="00EB7E9B" w:rsidRDefault="00330DC2" w:rsidP="00330DC2">
            <w:pPr>
              <w:rPr>
                <w:rFonts w:cstheme="minorHAnsi"/>
                <w:b/>
                <w:i/>
                <w:lang w:val="en-GB"/>
              </w:rPr>
            </w:pPr>
            <w:r w:rsidRPr="00EB7E9B">
              <w:rPr>
                <w:rFonts w:cstheme="minorHAnsi"/>
                <w:lang w:val="en-GB"/>
              </w:rPr>
              <w:t>Discuss the limitations of the scoping review process.</w:t>
            </w:r>
          </w:p>
        </w:tc>
        <w:sdt>
          <w:sdtPr>
            <w:rPr>
              <w:rFonts w:cstheme="minorHAnsi"/>
              <w:lang w:val="en-GB"/>
            </w:rPr>
            <w:id w:val="-1476291050"/>
            <w:placeholder>
              <w:docPart w:val="DF4A9BEDF81B49AC9B1F1D2507AD35A1"/>
            </w:placeholder>
          </w:sdtPr>
          <w:sdtEndPr/>
          <w:sdtContent>
            <w:tc>
              <w:tcPr>
                <w:tcW w:w="0" w:type="auto"/>
                <w:vAlign w:val="center"/>
              </w:tcPr>
              <w:p w14:paraId="68049B7B" w14:textId="7A58842B" w:rsidR="00330DC2" w:rsidRPr="00EB7E9B" w:rsidRDefault="000E06F7" w:rsidP="00330DC2">
                <w:pPr>
                  <w:rPr>
                    <w:rFonts w:cstheme="minorHAnsi"/>
                    <w:lang w:val="en-GB"/>
                  </w:rPr>
                </w:pPr>
                <w:r>
                  <w:rPr>
                    <w:rFonts w:cstheme="minorHAnsi"/>
                    <w:lang w:val="en-GB"/>
                  </w:rPr>
                  <w:t>28</w:t>
                </w:r>
              </w:p>
            </w:tc>
          </w:sdtContent>
        </w:sdt>
      </w:tr>
      <w:tr w:rsidR="00330DC2" w:rsidRPr="00F40367" w14:paraId="756DBE28" w14:textId="77777777" w:rsidTr="00330DC2">
        <w:tc>
          <w:tcPr>
            <w:tcW w:w="0" w:type="auto"/>
            <w:vAlign w:val="center"/>
          </w:tcPr>
          <w:p w14:paraId="5193DD57" w14:textId="77777777" w:rsidR="00330DC2" w:rsidRPr="00EB7E9B" w:rsidRDefault="00330DC2" w:rsidP="00330DC2">
            <w:pPr>
              <w:ind w:left="180"/>
              <w:rPr>
                <w:rFonts w:cstheme="minorHAnsi"/>
                <w:lang w:val="en-GB"/>
              </w:rPr>
            </w:pPr>
            <w:r w:rsidRPr="00EB7E9B">
              <w:rPr>
                <w:rFonts w:cstheme="minorHAnsi"/>
                <w:lang w:val="en-GB"/>
              </w:rPr>
              <w:t>Conclusions</w:t>
            </w:r>
          </w:p>
        </w:tc>
        <w:tc>
          <w:tcPr>
            <w:tcW w:w="0" w:type="auto"/>
            <w:vAlign w:val="center"/>
          </w:tcPr>
          <w:p w14:paraId="309F45B2" w14:textId="77777777" w:rsidR="00330DC2" w:rsidRPr="00EB7E9B" w:rsidRDefault="00330DC2" w:rsidP="00330DC2">
            <w:pPr>
              <w:jc w:val="center"/>
              <w:rPr>
                <w:rFonts w:cstheme="minorHAnsi"/>
                <w:lang w:val="en-GB"/>
              </w:rPr>
            </w:pPr>
            <w:r w:rsidRPr="00EB7E9B">
              <w:rPr>
                <w:rFonts w:cstheme="minorHAnsi"/>
                <w:lang w:val="en-GB"/>
              </w:rPr>
              <w:t>21</w:t>
            </w:r>
          </w:p>
        </w:tc>
        <w:tc>
          <w:tcPr>
            <w:tcW w:w="0" w:type="auto"/>
            <w:vAlign w:val="center"/>
          </w:tcPr>
          <w:p w14:paraId="69419780" w14:textId="77777777" w:rsidR="00330DC2" w:rsidRPr="00EB7E9B" w:rsidRDefault="00330DC2" w:rsidP="00330DC2">
            <w:pPr>
              <w:rPr>
                <w:rFonts w:cstheme="minorHAnsi"/>
                <w:lang w:val="en-GB"/>
              </w:rPr>
            </w:pPr>
            <w:r w:rsidRPr="00EB7E9B">
              <w:rPr>
                <w:rFonts w:cstheme="minorHAnsi"/>
                <w:lang w:val="en-GB"/>
              </w:rPr>
              <w:t>Provide a general interpretation of the results with respect to the review questions and objectives, as well as potential implications and/or next steps.</w:t>
            </w:r>
          </w:p>
        </w:tc>
        <w:sdt>
          <w:sdtPr>
            <w:rPr>
              <w:rFonts w:cstheme="minorHAnsi"/>
              <w:lang w:val="en-GB"/>
            </w:rPr>
            <w:id w:val="-1052302124"/>
            <w:placeholder>
              <w:docPart w:val="DF4A9BEDF81B49AC9B1F1D2507AD35A1"/>
            </w:placeholder>
          </w:sdtPr>
          <w:sdtEndPr/>
          <w:sdtContent>
            <w:tc>
              <w:tcPr>
                <w:tcW w:w="0" w:type="auto"/>
                <w:vAlign w:val="center"/>
              </w:tcPr>
              <w:p w14:paraId="145E018A" w14:textId="4FB06F84" w:rsidR="00330DC2" w:rsidRPr="00EB7E9B" w:rsidRDefault="000E06F7" w:rsidP="00330DC2">
                <w:pPr>
                  <w:rPr>
                    <w:rFonts w:cstheme="minorHAnsi"/>
                    <w:lang w:val="en-GB"/>
                  </w:rPr>
                </w:pPr>
                <w:r>
                  <w:rPr>
                    <w:rFonts w:cstheme="minorHAnsi"/>
                    <w:lang w:val="en-GB"/>
                  </w:rPr>
                  <w:t>28-29</w:t>
                </w:r>
              </w:p>
            </w:tc>
          </w:sdtContent>
        </w:sdt>
      </w:tr>
      <w:tr w:rsidR="00330DC2" w:rsidRPr="00EB7E9B" w14:paraId="3B75E604" w14:textId="77777777" w:rsidTr="00E5372A">
        <w:tc>
          <w:tcPr>
            <w:tcW w:w="0" w:type="auto"/>
            <w:gridSpan w:val="4"/>
            <w:shd w:val="clear" w:color="auto" w:fill="F2F2F2" w:themeFill="background1" w:themeFillShade="F2"/>
            <w:vAlign w:val="center"/>
          </w:tcPr>
          <w:p w14:paraId="0E24F91F" w14:textId="77777777" w:rsidR="00330DC2" w:rsidRPr="00EB7E9B" w:rsidRDefault="00330DC2" w:rsidP="00330DC2">
            <w:pPr>
              <w:rPr>
                <w:rFonts w:cstheme="minorHAnsi"/>
                <w:b/>
                <w:lang w:val="en-GB"/>
              </w:rPr>
            </w:pPr>
            <w:r w:rsidRPr="00EB7E9B">
              <w:rPr>
                <w:rFonts w:cstheme="minorHAnsi"/>
                <w:b/>
                <w:lang w:val="en-GB"/>
              </w:rPr>
              <w:t>FUNDING</w:t>
            </w:r>
          </w:p>
        </w:tc>
      </w:tr>
      <w:tr w:rsidR="00330DC2" w:rsidRPr="00F40367" w14:paraId="6164E6AA" w14:textId="77777777" w:rsidTr="00330DC2">
        <w:tc>
          <w:tcPr>
            <w:tcW w:w="0" w:type="auto"/>
            <w:vAlign w:val="center"/>
          </w:tcPr>
          <w:p w14:paraId="3505F36E" w14:textId="77777777" w:rsidR="00330DC2" w:rsidRPr="00EB7E9B" w:rsidRDefault="00330DC2" w:rsidP="00330DC2">
            <w:pPr>
              <w:ind w:left="180"/>
              <w:rPr>
                <w:rFonts w:cstheme="minorHAnsi"/>
                <w:lang w:val="en-GB"/>
              </w:rPr>
            </w:pPr>
            <w:r w:rsidRPr="00EB7E9B">
              <w:rPr>
                <w:rFonts w:cstheme="minorHAnsi"/>
                <w:lang w:val="en-GB"/>
              </w:rPr>
              <w:t>Funding</w:t>
            </w:r>
          </w:p>
        </w:tc>
        <w:tc>
          <w:tcPr>
            <w:tcW w:w="0" w:type="auto"/>
            <w:vAlign w:val="center"/>
          </w:tcPr>
          <w:p w14:paraId="4058A3D8" w14:textId="77777777" w:rsidR="00330DC2" w:rsidRPr="00EB7E9B" w:rsidRDefault="00330DC2" w:rsidP="00330DC2">
            <w:pPr>
              <w:jc w:val="center"/>
              <w:rPr>
                <w:rFonts w:cstheme="minorHAnsi"/>
                <w:lang w:val="en-GB"/>
              </w:rPr>
            </w:pPr>
            <w:r w:rsidRPr="00EB7E9B">
              <w:rPr>
                <w:rFonts w:cstheme="minorHAnsi"/>
                <w:lang w:val="en-GB"/>
              </w:rPr>
              <w:t>22</w:t>
            </w:r>
          </w:p>
        </w:tc>
        <w:tc>
          <w:tcPr>
            <w:tcW w:w="0" w:type="auto"/>
            <w:vAlign w:val="center"/>
          </w:tcPr>
          <w:p w14:paraId="239269FD" w14:textId="77777777" w:rsidR="00330DC2" w:rsidRPr="00EB7E9B" w:rsidRDefault="00330DC2" w:rsidP="00330DC2">
            <w:pPr>
              <w:rPr>
                <w:rFonts w:cstheme="minorHAnsi"/>
                <w:lang w:val="en-GB"/>
              </w:rPr>
            </w:pPr>
            <w:r w:rsidRPr="00EB7E9B">
              <w:rPr>
                <w:rFonts w:cstheme="minorHAnsi"/>
                <w:lang w:val="en-GB"/>
              </w:rPr>
              <w:t>Describe sources of funding for the included sources of evidence, as well as sources of funding for the scoping review. Describe the role of the funders of the scoping review.</w:t>
            </w:r>
          </w:p>
        </w:tc>
        <w:sdt>
          <w:sdtPr>
            <w:rPr>
              <w:rFonts w:cstheme="minorHAnsi"/>
              <w:lang w:val="en-GB"/>
            </w:rPr>
            <w:id w:val="-1660921886"/>
            <w:placeholder>
              <w:docPart w:val="DF4A9BEDF81B49AC9B1F1D2507AD35A1"/>
            </w:placeholder>
          </w:sdtPr>
          <w:sdtEndPr/>
          <w:sdtContent>
            <w:tc>
              <w:tcPr>
                <w:tcW w:w="0" w:type="auto"/>
                <w:vAlign w:val="center"/>
              </w:tcPr>
              <w:p w14:paraId="42F8E48E" w14:textId="755750ED" w:rsidR="00330DC2" w:rsidRPr="00EB7E9B" w:rsidRDefault="000E06F7" w:rsidP="00330DC2">
                <w:pPr>
                  <w:rPr>
                    <w:rFonts w:cstheme="minorHAnsi"/>
                    <w:lang w:val="en-GB"/>
                  </w:rPr>
                </w:pPr>
                <w:r>
                  <w:rPr>
                    <w:rFonts w:cstheme="minorHAnsi"/>
                    <w:lang w:val="en-GB"/>
                  </w:rPr>
                  <w:t>31</w:t>
                </w:r>
              </w:p>
            </w:tc>
          </w:sdtContent>
        </w:sdt>
      </w:tr>
      <w:bookmarkEnd w:id="0"/>
    </w:tbl>
    <w:p w14:paraId="2BE48045" w14:textId="0A152371" w:rsidR="00330DC2" w:rsidRPr="00EB7E9B" w:rsidRDefault="00330DC2" w:rsidP="00330DC2">
      <w:pPr>
        <w:rPr>
          <w:lang w:val="en-GB"/>
        </w:rPr>
      </w:pPr>
    </w:p>
    <w:p w14:paraId="67FD6C1B" w14:textId="77777777" w:rsidR="00330DC2" w:rsidRPr="00EB7E9B" w:rsidRDefault="00330DC2" w:rsidP="00330DC2">
      <w:pPr>
        <w:rPr>
          <w:lang w:val="en-GB"/>
        </w:rPr>
      </w:pPr>
    </w:p>
    <w:p w14:paraId="61AFF1E0" w14:textId="613E3E2F" w:rsidR="00330DC2" w:rsidRPr="00EB7E9B" w:rsidRDefault="00330DC2" w:rsidP="00330DC2">
      <w:pPr>
        <w:rPr>
          <w:lang w:val="en-GB"/>
        </w:rPr>
        <w:sectPr w:rsidR="00330DC2" w:rsidRPr="00EB7E9B" w:rsidSect="005225D4">
          <w:footerReference w:type="default" r:id="rId8"/>
          <w:pgSz w:w="11906" w:h="16838"/>
          <w:pgMar w:top="1417" w:right="1417" w:bottom="1417" w:left="1417" w:header="708" w:footer="708" w:gutter="0"/>
          <w:cols w:space="708"/>
          <w:docGrid w:linePitch="360"/>
        </w:sectPr>
      </w:pPr>
    </w:p>
    <w:p w14:paraId="3E966BF7" w14:textId="5212BC35" w:rsidR="00084E4C" w:rsidRDefault="00084E4C" w:rsidP="006C6FEC">
      <w:pPr>
        <w:pStyle w:val="Heading2"/>
        <w:spacing w:after="240"/>
        <w:rPr>
          <w:lang w:val="en-GB"/>
        </w:rPr>
      </w:pPr>
      <w:r w:rsidRPr="00EB7E9B">
        <w:rPr>
          <w:lang w:val="en-GB"/>
        </w:rPr>
        <w:lastRenderedPageBreak/>
        <w:t>Appendix I</w:t>
      </w:r>
      <w:r w:rsidR="00330DC2" w:rsidRPr="00EB7E9B">
        <w:rPr>
          <w:lang w:val="en-GB"/>
        </w:rPr>
        <w:t>I</w:t>
      </w:r>
      <w:r w:rsidRPr="00EB7E9B">
        <w:rPr>
          <w:lang w:val="en-GB"/>
        </w:rPr>
        <w:t>: Countries and territories included in the World Bank classification of Fragile and Conflict-Affected Situations from 2006 to 2021</w:t>
      </w:r>
    </w:p>
    <w:tbl>
      <w:tblPr>
        <w:tblW w:w="14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40"/>
        <w:gridCol w:w="680"/>
        <w:gridCol w:w="680"/>
        <w:gridCol w:w="680"/>
        <w:gridCol w:w="680"/>
        <w:gridCol w:w="680"/>
        <w:gridCol w:w="680"/>
        <w:gridCol w:w="680"/>
        <w:gridCol w:w="680"/>
        <w:gridCol w:w="680"/>
        <w:gridCol w:w="680"/>
        <w:gridCol w:w="680"/>
        <w:gridCol w:w="680"/>
        <w:gridCol w:w="680"/>
        <w:gridCol w:w="680"/>
        <w:gridCol w:w="680"/>
        <w:gridCol w:w="680"/>
        <w:gridCol w:w="760"/>
      </w:tblGrid>
      <w:tr w:rsidR="00084E4C" w:rsidRPr="00EB7E9B" w14:paraId="46D30412" w14:textId="77777777" w:rsidTr="00084E4C">
        <w:trPr>
          <w:trHeight w:val="300"/>
          <w:tblHeader/>
        </w:trPr>
        <w:tc>
          <w:tcPr>
            <w:tcW w:w="2940" w:type="dxa"/>
            <w:vMerge w:val="restart"/>
            <w:shd w:val="clear" w:color="auto" w:fill="F2F2F2" w:themeFill="background1" w:themeFillShade="F2"/>
            <w:noWrap/>
            <w:vAlign w:val="center"/>
          </w:tcPr>
          <w:p w14:paraId="378DD98F" w14:textId="5DD04FA4" w:rsidR="00084E4C" w:rsidRPr="00EB7E9B" w:rsidRDefault="00084E4C" w:rsidP="00084E4C">
            <w:pPr>
              <w:spacing w:after="0" w:line="240" w:lineRule="auto"/>
              <w:jc w:val="center"/>
              <w:rPr>
                <w:rFonts w:eastAsia="Times New Roman" w:cstheme="minorHAnsi"/>
                <w:b/>
                <w:bCs/>
                <w:sz w:val="24"/>
                <w:szCs w:val="24"/>
                <w:lang w:val="en-GB" w:eastAsia="fr-CH"/>
              </w:rPr>
            </w:pPr>
            <w:r w:rsidRPr="00EB7E9B">
              <w:rPr>
                <w:rFonts w:eastAsia="Times New Roman" w:cstheme="minorHAnsi"/>
                <w:b/>
                <w:bCs/>
                <w:lang w:val="en-GB" w:eastAsia="fr-CH"/>
              </w:rPr>
              <w:t>Country / Territory</w:t>
            </w:r>
          </w:p>
        </w:tc>
        <w:tc>
          <w:tcPr>
            <w:tcW w:w="11640" w:type="dxa"/>
            <w:gridSpan w:val="17"/>
            <w:shd w:val="clear" w:color="auto" w:fill="F2F2F2" w:themeFill="background1" w:themeFillShade="F2"/>
            <w:noWrap/>
            <w:vAlign w:val="bottom"/>
          </w:tcPr>
          <w:p w14:paraId="2669E06A" w14:textId="4BEBCD99" w:rsidR="00084E4C" w:rsidRPr="00EB7E9B" w:rsidRDefault="00084E4C" w:rsidP="00084E4C">
            <w:pPr>
              <w:spacing w:after="0" w:line="240" w:lineRule="auto"/>
              <w:jc w:val="center"/>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Year</w:t>
            </w:r>
          </w:p>
        </w:tc>
      </w:tr>
      <w:tr w:rsidR="00084E4C" w:rsidRPr="00EB7E9B" w14:paraId="3A6656AF" w14:textId="77777777" w:rsidTr="00084E4C">
        <w:trPr>
          <w:trHeight w:val="300"/>
          <w:tblHeader/>
        </w:trPr>
        <w:tc>
          <w:tcPr>
            <w:tcW w:w="2940" w:type="dxa"/>
            <w:vMerge/>
            <w:shd w:val="clear" w:color="auto" w:fill="F2F2F2" w:themeFill="background1" w:themeFillShade="F2"/>
            <w:noWrap/>
            <w:vAlign w:val="bottom"/>
            <w:hideMark/>
          </w:tcPr>
          <w:p w14:paraId="4E11A9C6" w14:textId="77777777" w:rsidR="00084E4C" w:rsidRPr="00EB7E9B" w:rsidRDefault="00084E4C" w:rsidP="00084E4C">
            <w:pPr>
              <w:spacing w:after="0" w:line="240" w:lineRule="auto"/>
              <w:jc w:val="center"/>
              <w:rPr>
                <w:rFonts w:ascii="Times New Roman" w:eastAsia="Times New Roman" w:hAnsi="Times New Roman" w:cs="Times New Roman"/>
                <w:sz w:val="24"/>
                <w:szCs w:val="24"/>
                <w:lang w:val="en-GB" w:eastAsia="fr-CH"/>
              </w:rPr>
            </w:pPr>
          </w:p>
        </w:tc>
        <w:tc>
          <w:tcPr>
            <w:tcW w:w="680" w:type="dxa"/>
            <w:shd w:val="clear" w:color="auto" w:fill="F2F2F2" w:themeFill="background1" w:themeFillShade="F2"/>
            <w:noWrap/>
            <w:vAlign w:val="bottom"/>
            <w:hideMark/>
          </w:tcPr>
          <w:p w14:paraId="16AAFB55"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06</w:t>
            </w:r>
          </w:p>
        </w:tc>
        <w:tc>
          <w:tcPr>
            <w:tcW w:w="680" w:type="dxa"/>
            <w:shd w:val="clear" w:color="auto" w:fill="F2F2F2" w:themeFill="background1" w:themeFillShade="F2"/>
            <w:noWrap/>
            <w:vAlign w:val="bottom"/>
            <w:hideMark/>
          </w:tcPr>
          <w:p w14:paraId="38789CA8"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07</w:t>
            </w:r>
          </w:p>
        </w:tc>
        <w:tc>
          <w:tcPr>
            <w:tcW w:w="680" w:type="dxa"/>
            <w:shd w:val="clear" w:color="auto" w:fill="F2F2F2" w:themeFill="background1" w:themeFillShade="F2"/>
            <w:noWrap/>
            <w:vAlign w:val="bottom"/>
            <w:hideMark/>
          </w:tcPr>
          <w:p w14:paraId="061EBC64"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08</w:t>
            </w:r>
          </w:p>
        </w:tc>
        <w:tc>
          <w:tcPr>
            <w:tcW w:w="680" w:type="dxa"/>
            <w:shd w:val="clear" w:color="auto" w:fill="F2F2F2" w:themeFill="background1" w:themeFillShade="F2"/>
            <w:noWrap/>
            <w:vAlign w:val="bottom"/>
            <w:hideMark/>
          </w:tcPr>
          <w:p w14:paraId="642DF642"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09</w:t>
            </w:r>
          </w:p>
        </w:tc>
        <w:tc>
          <w:tcPr>
            <w:tcW w:w="680" w:type="dxa"/>
            <w:shd w:val="clear" w:color="auto" w:fill="F2F2F2" w:themeFill="background1" w:themeFillShade="F2"/>
            <w:noWrap/>
            <w:vAlign w:val="bottom"/>
            <w:hideMark/>
          </w:tcPr>
          <w:p w14:paraId="524D2914"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0</w:t>
            </w:r>
          </w:p>
        </w:tc>
        <w:tc>
          <w:tcPr>
            <w:tcW w:w="680" w:type="dxa"/>
            <w:shd w:val="clear" w:color="auto" w:fill="F2F2F2" w:themeFill="background1" w:themeFillShade="F2"/>
            <w:noWrap/>
            <w:vAlign w:val="bottom"/>
            <w:hideMark/>
          </w:tcPr>
          <w:p w14:paraId="752DBBB4"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1</w:t>
            </w:r>
          </w:p>
        </w:tc>
        <w:tc>
          <w:tcPr>
            <w:tcW w:w="680" w:type="dxa"/>
            <w:shd w:val="clear" w:color="auto" w:fill="F2F2F2" w:themeFill="background1" w:themeFillShade="F2"/>
            <w:noWrap/>
            <w:vAlign w:val="bottom"/>
            <w:hideMark/>
          </w:tcPr>
          <w:p w14:paraId="7686E79E"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2</w:t>
            </w:r>
          </w:p>
        </w:tc>
        <w:tc>
          <w:tcPr>
            <w:tcW w:w="680" w:type="dxa"/>
            <w:shd w:val="clear" w:color="auto" w:fill="F2F2F2" w:themeFill="background1" w:themeFillShade="F2"/>
            <w:noWrap/>
            <w:vAlign w:val="bottom"/>
            <w:hideMark/>
          </w:tcPr>
          <w:p w14:paraId="307082B9"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3</w:t>
            </w:r>
          </w:p>
        </w:tc>
        <w:tc>
          <w:tcPr>
            <w:tcW w:w="680" w:type="dxa"/>
            <w:shd w:val="clear" w:color="auto" w:fill="F2F2F2" w:themeFill="background1" w:themeFillShade="F2"/>
            <w:noWrap/>
            <w:vAlign w:val="bottom"/>
            <w:hideMark/>
          </w:tcPr>
          <w:p w14:paraId="6753C374"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4</w:t>
            </w:r>
          </w:p>
        </w:tc>
        <w:tc>
          <w:tcPr>
            <w:tcW w:w="680" w:type="dxa"/>
            <w:shd w:val="clear" w:color="auto" w:fill="F2F2F2" w:themeFill="background1" w:themeFillShade="F2"/>
            <w:noWrap/>
            <w:vAlign w:val="bottom"/>
            <w:hideMark/>
          </w:tcPr>
          <w:p w14:paraId="137E2797"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5</w:t>
            </w:r>
          </w:p>
        </w:tc>
        <w:tc>
          <w:tcPr>
            <w:tcW w:w="680" w:type="dxa"/>
            <w:shd w:val="clear" w:color="auto" w:fill="F2F2F2" w:themeFill="background1" w:themeFillShade="F2"/>
            <w:noWrap/>
            <w:vAlign w:val="bottom"/>
            <w:hideMark/>
          </w:tcPr>
          <w:p w14:paraId="69C1754A"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6</w:t>
            </w:r>
          </w:p>
        </w:tc>
        <w:tc>
          <w:tcPr>
            <w:tcW w:w="680" w:type="dxa"/>
            <w:shd w:val="clear" w:color="auto" w:fill="F2F2F2" w:themeFill="background1" w:themeFillShade="F2"/>
            <w:noWrap/>
            <w:vAlign w:val="bottom"/>
            <w:hideMark/>
          </w:tcPr>
          <w:p w14:paraId="3DBD82E2"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7</w:t>
            </w:r>
          </w:p>
        </w:tc>
        <w:tc>
          <w:tcPr>
            <w:tcW w:w="680" w:type="dxa"/>
            <w:shd w:val="clear" w:color="auto" w:fill="F2F2F2" w:themeFill="background1" w:themeFillShade="F2"/>
            <w:noWrap/>
            <w:vAlign w:val="bottom"/>
            <w:hideMark/>
          </w:tcPr>
          <w:p w14:paraId="2A52DA44"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8</w:t>
            </w:r>
          </w:p>
        </w:tc>
        <w:tc>
          <w:tcPr>
            <w:tcW w:w="680" w:type="dxa"/>
            <w:shd w:val="clear" w:color="auto" w:fill="F2F2F2" w:themeFill="background1" w:themeFillShade="F2"/>
            <w:noWrap/>
            <w:vAlign w:val="bottom"/>
            <w:hideMark/>
          </w:tcPr>
          <w:p w14:paraId="478C2517"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19</w:t>
            </w:r>
          </w:p>
        </w:tc>
        <w:tc>
          <w:tcPr>
            <w:tcW w:w="680" w:type="dxa"/>
            <w:shd w:val="clear" w:color="auto" w:fill="F2F2F2" w:themeFill="background1" w:themeFillShade="F2"/>
            <w:noWrap/>
            <w:vAlign w:val="bottom"/>
            <w:hideMark/>
          </w:tcPr>
          <w:p w14:paraId="6677BAA5"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20</w:t>
            </w:r>
          </w:p>
        </w:tc>
        <w:tc>
          <w:tcPr>
            <w:tcW w:w="680" w:type="dxa"/>
            <w:shd w:val="clear" w:color="auto" w:fill="F2F2F2" w:themeFill="background1" w:themeFillShade="F2"/>
            <w:noWrap/>
            <w:vAlign w:val="bottom"/>
            <w:hideMark/>
          </w:tcPr>
          <w:p w14:paraId="1A403D3C"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21</w:t>
            </w:r>
          </w:p>
        </w:tc>
        <w:tc>
          <w:tcPr>
            <w:tcW w:w="760" w:type="dxa"/>
            <w:shd w:val="clear" w:color="auto" w:fill="F2F2F2" w:themeFill="background1" w:themeFillShade="F2"/>
            <w:noWrap/>
            <w:vAlign w:val="bottom"/>
            <w:hideMark/>
          </w:tcPr>
          <w:p w14:paraId="2D79F2DA" w14:textId="77777777" w:rsidR="00084E4C" w:rsidRPr="00EB7E9B" w:rsidRDefault="00084E4C" w:rsidP="00084E4C">
            <w:pPr>
              <w:spacing w:after="0" w:line="240" w:lineRule="auto"/>
              <w:rPr>
                <w:rFonts w:ascii="Calibri" w:eastAsia="Times New Roman" w:hAnsi="Calibri" w:cs="Calibri"/>
                <w:b/>
                <w:bCs/>
                <w:color w:val="000000"/>
                <w:lang w:val="en-GB" w:eastAsia="fr-CH"/>
              </w:rPr>
            </w:pPr>
            <w:r w:rsidRPr="00EB7E9B">
              <w:rPr>
                <w:rFonts w:ascii="Calibri" w:eastAsia="Times New Roman" w:hAnsi="Calibri" w:cs="Calibri"/>
                <w:b/>
                <w:bCs/>
                <w:color w:val="000000"/>
                <w:lang w:val="en-GB" w:eastAsia="fr-CH"/>
              </w:rPr>
              <w:t>2022</w:t>
            </w:r>
          </w:p>
        </w:tc>
      </w:tr>
      <w:tr w:rsidR="00084E4C" w:rsidRPr="00EB7E9B" w14:paraId="056E19BF" w14:textId="77777777" w:rsidTr="00084E4C">
        <w:trPr>
          <w:trHeight w:val="300"/>
        </w:trPr>
        <w:tc>
          <w:tcPr>
            <w:tcW w:w="2940" w:type="dxa"/>
            <w:shd w:val="clear" w:color="auto" w:fill="F2F2F2" w:themeFill="background1" w:themeFillShade="F2"/>
            <w:noWrap/>
            <w:vAlign w:val="bottom"/>
            <w:hideMark/>
          </w:tcPr>
          <w:p w14:paraId="031847FA"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Afghanistan</w:t>
            </w:r>
          </w:p>
        </w:tc>
        <w:tc>
          <w:tcPr>
            <w:tcW w:w="680" w:type="dxa"/>
            <w:shd w:val="clear" w:color="auto" w:fill="A6A6A6" w:themeFill="background1" w:themeFillShade="A6"/>
            <w:noWrap/>
            <w:vAlign w:val="bottom"/>
          </w:tcPr>
          <w:p w14:paraId="558DF179" w14:textId="3451A5D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1759CE1" w14:textId="32D1C3C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8104020" w14:textId="72B55D8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278E40B" w14:textId="577D085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2D13A5B" w14:textId="0584ECC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FB8B663" w14:textId="2755114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C39D226" w14:textId="64EE5C3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13FE201" w14:textId="66EB1E1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ACE3746" w14:textId="40A722B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42B5C63" w14:textId="75650CC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E84016F" w14:textId="6D5BCA1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937AD07" w14:textId="24D07D1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7F5DE1A" w14:textId="42FAA67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E566F53" w14:textId="72B91F8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4F9A1DD" w14:textId="249E94A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7C36589" w14:textId="409B65D6"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4E1B3932" w14:textId="7EB9FFE8"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7F4B7930" w14:textId="77777777" w:rsidTr="00084E4C">
        <w:trPr>
          <w:trHeight w:val="300"/>
        </w:trPr>
        <w:tc>
          <w:tcPr>
            <w:tcW w:w="2940" w:type="dxa"/>
            <w:shd w:val="clear" w:color="auto" w:fill="F2F2F2" w:themeFill="background1" w:themeFillShade="F2"/>
            <w:noWrap/>
            <w:vAlign w:val="bottom"/>
            <w:hideMark/>
          </w:tcPr>
          <w:p w14:paraId="6BDE5B0C"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Angola</w:t>
            </w:r>
          </w:p>
        </w:tc>
        <w:tc>
          <w:tcPr>
            <w:tcW w:w="680" w:type="dxa"/>
            <w:shd w:val="clear" w:color="auto" w:fill="A6A6A6" w:themeFill="background1" w:themeFillShade="A6"/>
            <w:noWrap/>
            <w:vAlign w:val="bottom"/>
          </w:tcPr>
          <w:p w14:paraId="4C57D112" w14:textId="3B70DC5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FFC872A" w14:textId="13DDB4E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5DA381C" w14:textId="5D68ADB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FA792EA" w14:textId="7D34608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ABC07E0" w14:textId="55D23B2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A8719A8" w14:textId="6BD7EDF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BF0107B" w14:textId="356E845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3B51F58" w14:textId="3B548B3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6803295"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F21602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E71E8A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2F7CCA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773D98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26D9B6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1EF026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93BF05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0B816D5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127424B1" w14:textId="77777777" w:rsidTr="00084E4C">
        <w:trPr>
          <w:trHeight w:val="300"/>
        </w:trPr>
        <w:tc>
          <w:tcPr>
            <w:tcW w:w="2940" w:type="dxa"/>
            <w:shd w:val="clear" w:color="auto" w:fill="F2F2F2" w:themeFill="background1" w:themeFillShade="F2"/>
            <w:noWrap/>
            <w:vAlign w:val="bottom"/>
            <w:hideMark/>
          </w:tcPr>
          <w:p w14:paraId="0D75328F"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Armenia</w:t>
            </w:r>
          </w:p>
        </w:tc>
        <w:tc>
          <w:tcPr>
            <w:tcW w:w="680" w:type="dxa"/>
            <w:shd w:val="clear" w:color="auto" w:fill="auto"/>
            <w:noWrap/>
            <w:vAlign w:val="bottom"/>
          </w:tcPr>
          <w:p w14:paraId="64213ED6"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A747BF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1C5C0D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A833AA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76E67B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18CECA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65EDBF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028855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D903DC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1A01AE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63598C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1335B0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A3890C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717360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081720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1015B0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6A6A6" w:themeFill="background1" w:themeFillShade="A6"/>
            <w:noWrap/>
            <w:vAlign w:val="bottom"/>
          </w:tcPr>
          <w:p w14:paraId="6C0EE500" w14:textId="73C14C04"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5FDC99CB" w14:textId="77777777" w:rsidTr="00084E4C">
        <w:trPr>
          <w:trHeight w:val="300"/>
        </w:trPr>
        <w:tc>
          <w:tcPr>
            <w:tcW w:w="2940" w:type="dxa"/>
            <w:shd w:val="clear" w:color="auto" w:fill="F2F2F2" w:themeFill="background1" w:themeFillShade="F2"/>
            <w:noWrap/>
            <w:vAlign w:val="bottom"/>
            <w:hideMark/>
          </w:tcPr>
          <w:p w14:paraId="0CB05F2A"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Azerbaijan</w:t>
            </w:r>
          </w:p>
        </w:tc>
        <w:tc>
          <w:tcPr>
            <w:tcW w:w="680" w:type="dxa"/>
            <w:shd w:val="clear" w:color="auto" w:fill="auto"/>
            <w:noWrap/>
            <w:vAlign w:val="bottom"/>
          </w:tcPr>
          <w:p w14:paraId="653F7EF6"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4FF67FC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E8FE78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1B20CC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6A0BC8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F6D748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51BADE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1EAD7A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960C52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077BFE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D0917B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0DFC6C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3D9D7D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73B717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E7C81A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985B51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6A6A6" w:themeFill="background1" w:themeFillShade="A6"/>
            <w:noWrap/>
            <w:vAlign w:val="bottom"/>
          </w:tcPr>
          <w:p w14:paraId="7980DE49" w14:textId="598E3CEC"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39D691F7" w14:textId="77777777" w:rsidTr="00084E4C">
        <w:trPr>
          <w:trHeight w:val="300"/>
        </w:trPr>
        <w:tc>
          <w:tcPr>
            <w:tcW w:w="2940" w:type="dxa"/>
            <w:shd w:val="clear" w:color="auto" w:fill="F2F2F2" w:themeFill="background1" w:themeFillShade="F2"/>
            <w:noWrap/>
            <w:vAlign w:val="bottom"/>
            <w:hideMark/>
          </w:tcPr>
          <w:p w14:paraId="2D04E394"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Bosnia &amp; Herzegovina</w:t>
            </w:r>
          </w:p>
        </w:tc>
        <w:tc>
          <w:tcPr>
            <w:tcW w:w="680" w:type="dxa"/>
            <w:shd w:val="clear" w:color="auto" w:fill="auto"/>
            <w:noWrap/>
            <w:vAlign w:val="bottom"/>
          </w:tcPr>
          <w:p w14:paraId="2F9B6EA5"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8F08D8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F7248D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E62117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3343D6A5" w14:textId="597394A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C8E536E" w14:textId="445A5B7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B23747D" w14:textId="40F64FA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A38847F"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53FF8F8" w14:textId="0941EB8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23F0D19" w14:textId="3D1FD52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7E64B1A" w14:textId="40C4132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8DC082D"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C32771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710B2C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6A695D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FD033E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3162E42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605959DA" w14:textId="77777777" w:rsidTr="00084E4C">
        <w:trPr>
          <w:trHeight w:val="300"/>
        </w:trPr>
        <w:tc>
          <w:tcPr>
            <w:tcW w:w="2940" w:type="dxa"/>
            <w:shd w:val="clear" w:color="auto" w:fill="F2F2F2" w:themeFill="background1" w:themeFillShade="F2"/>
            <w:noWrap/>
            <w:vAlign w:val="bottom"/>
            <w:hideMark/>
          </w:tcPr>
          <w:p w14:paraId="77AA919C"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Burkina Faso</w:t>
            </w:r>
          </w:p>
        </w:tc>
        <w:tc>
          <w:tcPr>
            <w:tcW w:w="680" w:type="dxa"/>
            <w:shd w:val="clear" w:color="auto" w:fill="auto"/>
            <w:noWrap/>
            <w:vAlign w:val="bottom"/>
          </w:tcPr>
          <w:p w14:paraId="65A1088D"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DD2053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D1F738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A9F42B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ACFC71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01692C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D0AB89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F5729F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DF2487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2D2E5C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FC505E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481A67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CDB50B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4B516A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72332D7B" w14:textId="62EAC1D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064AA97" w14:textId="785B5578"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20F133B5" w14:textId="4219F1BA"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28848B2D" w14:textId="77777777" w:rsidTr="00084E4C">
        <w:trPr>
          <w:trHeight w:val="300"/>
        </w:trPr>
        <w:tc>
          <w:tcPr>
            <w:tcW w:w="2940" w:type="dxa"/>
            <w:shd w:val="clear" w:color="auto" w:fill="F2F2F2" w:themeFill="background1" w:themeFillShade="F2"/>
            <w:noWrap/>
            <w:vAlign w:val="bottom"/>
            <w:hideMark/>
          </w:tcPr>
          <w:p w14:paraId="5ED8FBC0"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Burundi</w:t>
            </w:r>
          </w:p>
        </w:tc>
        <w:tc>
          <w:tcPr>
            <w:tcW w:w="680" w:type="dxa"/>
            <w:shd w:val="clear" w:color="auto" w:fill="A6A6A6" w:themeFill="background1" w:themeFillShade="A6"/>
            <w:noWrap/>
            <w:vAlign w:val="bottom"/>
          </w:tcPr>
          <w:p w14:paraId="453EE2BF" w14:textId="3F3181B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88D85BE" w14:textId="58974B5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8508106" w14:textId="0169F2E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3728319" w14:textId="75B0243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B1C073D" w14:textId="48335E2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D4E68A1" w14:textId="5ADF6BB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410CE8A" w14:textId="6E8E0EE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3D06D42" w14:textId="1CA7DB2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DFC50D3" w14:textId="4D6451E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3B56BF2" w14:textId="7060D1F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1FAECB8" w14:textId="215C637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2582576" w14:textId="006AEEE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AA1F8CE" w14:textId="3186189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2D2E7FB" w14:textId="185C8C7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01A4673" w14:textId="0A707C4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B0D8171" w14:textId="631A7E69"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uto"/>
            <w:noWrap/>
            <w:vAlign w:val="bottom"/>
          </w:tcPr>
          <w:p w14:paraId="002BB9D3" w14:textId="77777777"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3E4BA5D7" w14:textId="77777777" w:rsidTr="00084E4C">
        <w:trPr>
          <w:trHeight w:val="300"/>
        </w:trPr>
        <w:tc>
          <w:tcPr>
            <w:tcW w:w="2940" w:type="dxa"/>
            <w:shd w:val="clear" w:color="auto" w:fill="F2F2F2" w:themeFill="background1" w:themeFillShade="F2"/>
            <w:noWrap/>
            <w:vAlign w:val="bottom"/>
            <w:hideMark/>
          </w:tcPr>
          <w:p w14:paraId="7FDC07AD"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Cambodia</w:t>
            </w:r>
          </w:p>
        </w:tc>
        <w:tc>
          <w:tcPr>
            <w:tcW w:w="680" w:type="dxa"/>
            <w:shd w:val="clear" w:color="auto" w:fill="A6A6A6" w:themeFill="background1" w:themeFillShade="A6"/>
            <w:noWrap/>
            <w:vAlign w:val="bottom"/>
          </w:tcPr>
          <w:p w14:paraId="371F6744" w14:textId="0A4DAC4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AC97970" w14:textId="3EB03E2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44A072" w14:textId="6A684F1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9CBF854" w14:textId="694A81F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410269DC"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4A3F15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06F71D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E6E7AD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F6BD6E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71F864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F6F141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363202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CD4876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05B461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89CF21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800415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6CD83A9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1A7F58DF" w14:textId="77777777" w:rsidTr="00084E4C">
        <w:trPr>
          <w:trHeight w:val="300"/>
        </w:trPr>
        <w:tc>
          <w:tcPr>
            <w:tcW w:w="2940" w:type="dxa"/>
            <w:shd w:val="clear" w:color="auto" w:fill="F2F2F2" w:themeFill="background1" w:themeFillShade="F2"/>
            <w:noWrap/>
            <w:vAlign w:val="bottom"/>
            <w:hideMark/>
          </w:tcPr>
          <w:p w14:paraId="772608F0"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Cameroon</w:t>
            </w:r>
          </w:p>
        </w:tc>
        <w:tc>
          <w:tcPr>
            <w:tcW w:w="680" w:type="dxa"/>
            <w:shd w:val="clear" w:color="auto" w:fill="auto"/>
            <w:noWrap/>
            <w:vAlign w:val="bottom"/>
          </w:tcPr>
          <w:p w14:paraId="0931C53E"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5689E4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98D2A4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279C3592" w14:textId="1B4BE5A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BFEFF7" w14:textId="7B41830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465ACFA"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BA9A8E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6C21EC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022B4B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E7BD22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F3B18B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930BF0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E1D94E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FE683E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495F76C2" w14:textId="1DBD1E5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E5BC6B7" w14:textId="4D2EF6C1"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51E35D4E" w14:textId="60D7ADAF"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7CD21A47" w14:textId="77777777" w:rsidTr="00084E4C">
        <w:trPr>
          <w:trHeight w:val="300"/>
        </w:trPr>
        <w:tc>
          <w:tcPr>
            <w:tcW w:w="2940" w:type="dxa"/>
            <w:shd w:val="clear" w:color="auto" w:fill="F2F2F2" w:themeFill="background1" w:themeFillShade="F2"/>
            <w:noWrap/>
            <w:vAlign w:val="bottom"/>
            <w:hideMark/>
          </w:tcPr>
          <w:p w14:paraId="22812D31" w14:textId="0A162720"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Central African Republic</w:t>
            </w:r>
          </w:p>
        </w:tc>
        <w:tc>
          <w:tcPr>
            <w:tcW w:w="680" w:type="dxa"/>
            <w:shd w:val="clear" w:color="auto" w:fill="A6A6A6" w:themeFill="background1" w:themeFillShade="A6"/>
            <w:noWrap/>
            <w:vAlign w:val="bottom"/>
          </w:tcPr>
          <w:p w14:paraId="50AF83E5" w14:textId="590A51B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863D2E3" w14:textId="5249172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89E417B" w14:textId="1EFC5B5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A42DEA1" w14:textId="1FA52EA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263A340" w14:textId="320FB52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37AA325" w14:textId="61D135F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2D19491" w14:textId="4AEC2EE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D3D3526" w14:textId="5CC3499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02CCEAC" w14:textId="36B51A6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2014420" w14:textId="774BEC4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59F3679" w14:textId="4C125B7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7F9984C" w14:textId="31BD73D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D547B5E" w14:textId="463671E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D0DA43B" w14:textId="55CA1FE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F62589A" w14:textId="564CA7B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AEDFEBD" w14:textId="689C7BF7"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075256A1" w14:textId="49B6104F"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65DD24FE" w14:textId="77777777" w:rsidTr="00084E4C">
        <w:trPr>
          <w:trHeight w:val="300"/>
        </w:trPr>
        <w:tc>
          <w:tcPr>
            <w:tcW w:w="2940" w:type="dxa"/>
            <w:shd w:val="clear" w:color="auto" w:fill="F2F2F2" w:themeFill="background1" w:themeFillShade="F2"/>
            <w:noWrap/>
            <w:vAlign w:val="bottom"/>
            <w:hideMark/>
          </w:tcPr>
          <w:p w14:paraId="2347140D"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Chad</w:t>
            </w:r>
          </w:p>
        </w:tc>
        <w:tc>
          <w:tcPr>
            <w:tcW w:w="680" w:type="dxa"/>
            <w:shd w:val="clear" w:color="auto" w:fill="A6A6A6" w:themeFill="background1" w:themeFillShade="A6"/>
            <w:noWrap/>
            <w:vAlign w:val="bottom"/>
          </w:tcPr>
          <w:p w14:paraId="78D8ECBE" w14:textId="27BAF2B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4FF33CE" w14:textId="548C5C3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D732633" w14:textId="711F304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58D4D7F" w14:textId="6CF43EE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8E2A1E2" w14:textId="0FDB590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9691D0A" w14:textId="2EFBE05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08BDC7A" w14:textId="05B940E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09617F9" w14:textId="1CAF220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9229BA0" w14:textId="19D1B23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FB91FD1" w14:textId="64C5F84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C0674D6" w14:textId="048105B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EBCFC66" w14:textId="389D458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32BB9E8" w14:textId="3970D4B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F87E601" w14:textId="6C2DF08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B8F7D58" w14:textId="0E8A56B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AC86FAA" w14:textId="6B0A8B2E"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4670864D" w14:textId="7BEDC0CE"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57B58788" w14:textId="77777777" w:rsidTr="00084E4C">
        <w:trPr>
          <w:trHeight w:val="300"/>
        </w:trPr>
        <w:tc>
          <w:tcPr>
            <w:tcW w:w="2940" w:type="dxa"/>
            <w:shd w:val="clear" w:color="auto" w:fill="F2F2F2" w:themeFill="background1" w:themeFillShade="F2"/>
            <w:noWrap/>
            <w:vAlign w:val="bottom"/>
            <w:hideMark/>
          </w:tcPr>
          <w:p w14:paraId="6FE10920"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Comoros</w:t>
            </w:r>
          </w:p>
        </w:tc>
        <w:tc>
          <w:tcPr>
            <w:tcW w:w="680" w:type="dxa"/>
            <w:shd w:val="clear" w:color="auto" w:fill="A6A6A6" w:themeFill="background1" w:themeFillShade="A6"/>
            <w:noWrap/>
            <w:vAlign w:val="bottom"/>
          </w:tcPr>
          <w:p w14:paraId="2727FD33" w14:textId="5108735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2948A5" w14:textId="6DC2461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ED4C7D7" w14:textId="0D0401B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038482" w14:textId="6D8E73F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5FF3D60" w14:textId="63B68EB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BE27706" w14:textId="7DBA009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9FCF146" w14:textId="39549A8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7C1114C" w14:textId="209CC59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C18F03" w14:textId="714FE1F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098506A" w14:textId="4130343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E51C2AD" w14:textId="2890419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1A674B0" w14:textId="7C356C7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9D757F0" w14:textId="17C503F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555370E" w14:textId="7FC0854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12DD5A6" w14:textId="63138AC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66A18AB" w14:textId="355A44F0"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0F415062" w14:textId="49FE218F"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547900C1" w14:textId="77777777" w:rsidTr="00084E4C">
        <w:trPr>
          <w:trHeight w:val="300"/>
        </w:trPr>
        <w:tc>
          <w:tcPr>
            <w:tcW w:w="2940" w:type="dxa"/>
            <w:shd w:val="clear" w:color="auto" w:fill="F2F2F2" w:themeFill="background1" w:themeFillShade="F2"/>
            <w:noWrap/>
            <w:vAlign w:val="bottom"/>
            <w:hideMark/>
          </w:tcPr>
          <w:p w14:paraId="6A1D54A1"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 xml:space="preserve">Congo </w:t>
            </w:r>
            <w:proofErr w:type="spellStart"/>
            <w:r w:rsidRPr="00EB7E9B">
              <w:rPr>
                <w:rFonts w:ascii="Calibri" w:eastAsia="Times New Roman" w:hAnsi="Calibri" w:cs="Calibri"/>
                <w:color w:val="000000"/>
                <w:lang w:val="en-GB" w:eastAsia="fr-CH"/>
              </w:rPr>
              <w:t>Brazaville</w:t>
            </w:r>
            <w:proofErr w:type="spellEnd"/>
          </w:p>
        </w:tc>
        <w:tc>
          <w:tcPr>
            <w:tcW w:w="680" w:type="dxa"/>
            <w:shd w:val="clear" w:color="auto" w:fill="A6A6A6" w:themeFill="background1" w:themeFillShade="A6"/>
            <w:noWrap/>
            <w:vAlign w:val="bottom"/>
          </w:tcPr>
          <w:p w14:paraId="024497BB" w14:textId="523AA13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C7DA259" w14:textId="575AD21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AC9F9C4" w14:textId="201EC43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17F9EFB" w14:textId="6B225B8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802E7AA" w14:textId="2CAFB0E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27E2E7E" w14:textId="3EB7CFE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DCA4110" w14:textId="69640F9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32EB983" w14:textId="691518C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28FA0FE" w14:textId="7537647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B201846"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495013C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013140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16F52C5D" w14:textId="2E9069C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6B3A601" w14:textId="73E4E0C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F4535F" w14:textId="7627E76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C2F49A3" w14:textId="78587FB3"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6D28E228" w14:textId="4C3DC26C"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79E85782" w14:textId="77777777" w:rsidTr="00084E4C">
        <w:trPr>
          <w:trHeight w:val="300"/>
        </w:trPr>
        <w:tc>
          <w:tcPr>
            <w:tcW w:w="2940" w:type="dxa"/>
            <w:shd w:val="clear" w:color="auto" w:fill="F2F2F2" w:themeFill="background1" w:themeFillShade="F2"/>
            <w:noWrap/>
            <w:vAlign w:val="bottom"/>
            <w:hideMark/>
          </w:tcPr>
          <w:p w14:paraId="411EDF6E"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Cote d'Ivoire</w:t>
            </w:r>
          </w:p>
        </w:tc>
        <w:tc>
          <w:tcPr>
            <w:tcW w:w="680" w:type="dxa"/>
            <w:shd w:val="clear" w:color="auto" w:fill="A6A6A6" w:themeFill="background1" w:themeFillShade="A6"/>
            <w:noWrap/>
            <w:vAlign w:val="bottom"/>
          </w:tcPr>
          <w:p w14:paraId="586E4757" w14:textId="70550E5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9B3C048" w14:textId="51381A4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FE43E4F" w14:textId="6A7CCFA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237205D" w14:textId="5995FFA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7E14415" w14:textId="740AB38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7FDD197" w14:textId="63A60B4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F5E6046" w14:textId="4ADB8C6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2A05624" w14:textId="208935A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C156E88" w14:textId="5DEB222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D3E2DDF" w14:textId="5E9A3B8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572B560" w14:textId="3232B6C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CA51D41" w14:textId="3EB1486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56050B4" w14:textId="0274321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B05009A" w14:textId="2E475AD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49F4ED69"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444AA5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6947933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29D5DDCF" w14:textId="77777777" w:rsidTr="00084E4C">
        <w:trPr>
          <w:trHeight w:val="300"/>
        </w:trPr>
        <w:tc>
          <w:tcPr>
            <w:tcW w:w="2940" w:type="dxa"/>
            <w:shd w:val="clear" w:color="auto" w:fill="F2F2F2" w:themeFill="background1" w:themeFillShade="F2"/>
            <w:noWrap/>
            <w:vAlign w:val="bottom"/>
            <w:hideMark/>
          </w:tcPr>
          <w:p w14:paraId="617219F3"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Democratic Republic of Congo</w:t>
            </w:r>
          </w:p>
        </w:tc>
        <w:tc>
          <w:tcPr>
            <w:tcW w:w="680" w:type="dxa"/>
            <w:shd w:val="clear" w:color="auto" w:fill="A6A6A6" w:themeFill="background1" w:themeFillShade="A6"/>
            <w:noWrap/>
            <w:vAlign w:val="bottom"/>
          </w:tcPr>
          <w:p w14:paraId="715A65B4" w14:textId="1709021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3FC8FD8" w14:textId="23E804B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B272935" w14:textId="31A1B6A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864CAFE" w14:textId="268AB07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DCC4C1D" w14:textId="197487C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190C635" w14:textId="7E157D4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A10B8A6" w14:textId="200F17E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E88602B" w14:textId="6D5CE6C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0DE1D60" w14:textId="7B5B01B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419B7DA" w14:textId="2FC0326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9AF0714" w14:textId="40F5C62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AAF5EC9" w14:textId="5D37CE6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4D41AAA" w14:textId="31DBEDA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80FB6D5" w14:textId="14EF0D3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DE609BC" w14:textId="45CAECE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D102A9E" w14:textId="4E12E43E"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003FC785" w14:textId="0A147681"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5B3F0F60" w14:textId="77777777" w:rsidTr="00084E4C">
        <w:trPr>
          <w:trHeight w:val="300"/>
        </w:trPr>
        <w:tc>
          <w:tcPr>
            <w:tcW w:w="2940" w:type="dxa"/>
            <w:shd w:val="clear" w:color="auto" w:fill="F2F2F2" w:themeFill="background1" w:themeFillShade="F2"/>
            <w:noWrap/>
            <w:vAlign w:val="bottom"/>
            <w:hideMark/>
          </w:tcPr>
          <w:p w14:paraId="0CAB134A"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Djibouti</w:t>
            </w:r>
          </w:p>
        </w:tc>
        <w:tc>
          <w:tcPr>
            <w:tcW w:w="680" w:type="dxa"/>
            <w:shd w:val="clear" w:color="auto" w:fill="A6A6A6" w:themeFill="background1" w:themeFillShade="A6"/>
            <w:noWrap/>
            <w:vAlign w:val="bottom"/>
          </w:tcPr>
          <w:p w14:paraId="1A0FAB84" w14:textId="572DA88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633B22E" w14:textId="0CF6126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84776A2" w14:textId="25B7885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89F2295" w14:textId="5DABDFD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BFE8007" w14:textId="5187B15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D825479"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BEF8E2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02E6DF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03CEB3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C18014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FF5130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27E7A320" w14:textId="1E7D8C9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C69C349" w14:textId="79D9401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075BE5C" w14:textId="4FA14B7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40148632"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E6CFD8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6647601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0732998D" w14:textId="77777777" w:rsidTr="00084E4C">
        <w:trPr>
          <w:trHeight w:val="300"/>
        </w:trPr>
        <w:tc>
          <w:tcPr>
            <w:tcW w:w="2940" w:type="dxa"/>
            <w:shd w:val="clear" w:color="auto" w:fill="F2F2F2" w:themeFill="background1" w:themeFillShade="F2"/>
            <w:noWrap/>
            <w:vAlign w:val="bottom"/>
            <w:hideMark/>
          </w:tcPr>
          <w:p w14:paraId="1D3DC3B9"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Eritrea</w:t>
            </w:r>
          </w:p>
        </w:tc>
        <w:tc>
          <w:tcPr>
            <w:tcW w:w="680" w:type="dxa"/>
            <w:shd w:val="clear" w:color="auto" w:fill="A6A6A6" w:themeFill="background1" w:themeFillShade="A6"/>
            <w:noWrap/>
            <w:vAlign w:val="bottom"/>
          </w:tcPr>
          <w:p w14:paraId="658A4E9F" w14:textId="1AA9377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5F70F5E" w14:textId="4F62C19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215484F" w14:textId="4986B1E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584039F" w14:textId="195AC00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48BCD98" w14:textId="5832365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25B0A1A" w14:textId="051D82D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99F3EAC" w14:textId="0E2A3AC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D33FAF1" w14:textId="5D01190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E2EBAB5" w14:textId="3FF2B47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1BD6C5A" w14:textId="5F7C55C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AF26DD1" w14:textId="6F59B4D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16BE2D1" w14:textId="44D6612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2E92805" w14:textId="36B7D0E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5B11539" w14:textId="3E46A1B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587D12B" w14:textId="70E28CF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67057ED" w14:textId="3B095A86"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4EEA224C" w14:textId="0DA62C97"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12637A6F" w14:textId="77777777" w:rsidTr="00084E4C">
        <w:trPr>
          <w:trHeight w:val="300"/>
        </w:trPr>
        <w:tc>
          <w:tcPr>
            <w:tcW w:w="2940" w:type="dxa"/>
            <w:shd w:val="clear" w:color="auto" w:fill="F2F2F2" w:themeFill="background1" w:themeFillShade="F2"/>
            <w:noWrap/>
            <w:vAlign w:val="bottom"/>
            <w:hideMark/>
          </w:tcPr>
          <w:p w14:paraId="3B3964D4"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Ethiopia</w:t>
            </w:r>
          </w:p>
        </w:tc>
        <w:tc>
          <w:tcPr>
            <w:tcW w:w="680" w:type="dxa"/>
            <w:shd w:val="clear" w:color="auto" w:fill="auto"/>
            <w:noWrap/>
            <w:vAlign w:val="bottom"/>
          </w:tcPr>
          <w:p w14:paraId="23DDF21B"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49DCE8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508C6E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CC3EFD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3D546C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80A00A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2C92E1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AF9ED2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10B4E2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9C2F4D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7384D9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605D0D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82944B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23EB37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A77CDE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122B91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6A6A6" w:themeFill="background1" w:themeFillShade="A6"/>
            <w:noWrap/>
            <w:vAlign w:val="bottom"/>
          </w:tcPr>
          <w:p w14:paraId="1C23543D" w14:textId="68C27F63"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1E834F1F" w14:textId="77777777" w:rsidTr="00084E4C">
        <w:trPr>
          <w:trHeight w:val="300"/>
        </w:trPr>
        <w:tc>
          <w:tcPr>
            <w:tcW w:w="2940" w:type="dxa"/>
            <w:shd w:val="clear" w:color="auto" w:fill="F2F2F2" w:themeFill="background1" w:themeFillShade="F2"/>
            <w:noWrap/>
            <w:vAlign w:val="bottom"/>
            <w:hideMark/>
          </w:tcPr>
          <w:p w14:paraId="0D5CB8BD"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Gambia</w:t>
            </w:r>
          </w:p>
        </w:tc>
        <w:tc>
          <w:tcPr>
            <w:tcW w:w="680" w:type="dxa"/>
            <w:shd w:val="clear" w:color="auto" w:fill="A6A6A6" w:themeFill="background1" w:themeFillShade="A6"/>
            <w:noWrap/>
            <w:vAlign w:val="bottom"/>
          </w:tcPr>
          <w:p w14:paraId="3927D7EB" w14:textId="1910942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893211F" w14:textId="753BFAC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F6A786E" w14:textId="79560CF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29AE974" w14:textId="76B7842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BFAEAA5" w14:textId="63A2C6F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4089E2B"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9A8DCD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E2D22D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49D3EF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F851C1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60936516" w14:textId="400A3BB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199E8D1" w14:textId="6509B24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8855C03" w14:textId="43D888E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F27C0E0" w14:textId="61598F3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31F066E" w14:textId="2EF3FDB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8464E26" w14:textId="089DF606"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uto"/>
            <w:noWrap/>
            <w:vAlign w:val="bottom"/>
          </w:tcPr>
          <w:p w14:paraId="1C30FDBF" w14:textId="77777777"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225B34B4" w14:textId="77777777" w:rsidTr="00084E4C">
        <w:trPr>
          <w:trHeight w:val="300"/>
        </w:trPr>
        <w:tc>
          <w:tcPr>
            <w:tcW w:w="2940" w:type="dxa"/>
            <w:shd w:val="clear" w:color="auto" w:fill="F2F2F2" w:themeFill="background1" w:themeFillShade="F2"/>
            <w:noWrap/>
            <w:vAlign w:val="bottom"/>
            <w:hideMark/>
          </w:tcPr>
          <w:p w14:paraId="2E7F1DB9"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Georgia</w:t>
            </w:r>
          </w:p>
        </w:tc>
        <w:tc>
          <w:tcPr>
            <w:tcW w:w="680" w:type="dxa"/>
            <w:shd w:val="clear" w:color="auto" w:fill="auto"/>
            <w:noWrap/>
            <w:vAlign w:val="bottom"/>
          </w:tcPr>
          <w:p w14:paraId="5DA4044B"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845930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0264EF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8AFD78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0CED5887" w14:textId="7BFAC7C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869E2ED" w14:textId="1B252B4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1335432" w14:textId="2C10CA1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931E18D"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9A69A7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780A29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CE97EA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4AB93D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552B50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0F6DFC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9F384C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E3A661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516B745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724F434A" w14:textId="77777777" w:rsidTr="00084E4C">
        <w:trPr>
          <w:trHeight w:val="300"/>
        </w:trPr>
        <w:tc>
          <w:tcPr>
            <w:tcW w:w="2940" w:type="dxa"/>
            <w:shd w:val="clear" w:color="auto" w:fill="F2F2F2" w:themeFill="background1" w:themeFillShade="F2"/>
            <w:noWrap/>
            <w:vAlign w:val="bottom"/>
            <w:hideMark/>
          </w:tcPr>
          <w:p w14:paraId="2001A3FA"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Guinea</w:t>
            </w:r>
          </w:p>
        </w:tc>
        <w:tc>
          <w:tcPr>
            <w:tcW w:w="680" w:type="dxa"/>
            <w:shd w:val="clear" w:color="auto" w:fill="A6A6A6" w:themeFill="background1" w:themeFillShade="A6"/>
            <w:noWrap/>
            <w:vAlign w:val="bottom"/>
          </w:tcPr>
          <w:p w14:paraId="79FC6557" w14:textId="53CD30D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2C8AB4C" w14:textId="37F1D6E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76063A4" w14:textId="2111839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7DB6D08" w14:textId="6000FDB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7F2BFAC" w14:textId="0DD92F8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6AFF550" w14:textId="46D5A9A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762D102" w14:textId="376F607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4F9167C" w14:textId="5ECE9D2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42E08E4E"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BC0187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3771D5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BAD6E7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773BF9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E8A076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04BDF4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9C26CB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22D2212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6228871C" w14:textId="77777777" w:rsidTr="00084E4C">
        <w:trPr>
          <w:trHeight w:val="300"/>
        </w:trPr>
        <w:tc>
          <w:tcPr>
            <w:tcW w:w="2940" w:type="dxa"/>
            <w:shd w:val="clear" w:color="auto" w:fill="F2F2F2" w:themeFill="background1" w:themeFillShade="F2"/>
            <w:noWrap/>
            <w:vAlign w:val="bottom"/>
            <w:hideMark/>
          </w:tcPr>
          <w:p w14:paraId="65D55176"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Guinea-Bissau</w:t>
            </w:r>
          </w:p>
        </w:tc>
        <w:tc>
          <w:tcPr>
            <w:tcW w:w="680" w:type="dxa"/>
            <w:shd w:val="clear" w:color="auto" w:fill="A6A6A6" w:themeFill="background1" w:themeFillShade="A6"/>
            <w:noWrap/>
            <w:vAlign w:val="bottom"/>
          </w:tcPr>
          <w:p w14:paraId="43A30524" w14:textId="6ABCFB1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00917C8" w14:textId="5CD4CCA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7E24E76" w14:textId="21588AE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FE8F9E8" w14:textId="32CDEF0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7C8087B" w14:textId="7E08CDD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FFA304C" w14:textId="2C8178E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C1BB6BE" w14:textId="273161C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E3E5669" w14:textId="0280EDD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885ED9B" w14:textId="5023A51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4F95010" w14:textId="61E2AD6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B816037" w14:textId="50BF9C7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D54CEC2" w14:textId="12A14AC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98CCBD5" w14:textId="7322A1A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9747EAD" w14:textId="24DDFC3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52C7396" w14:textId="1E1EF65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55B18EF" w14:textId="5C6EB4E7"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22D861B1" w14:textId="01D82777"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0781C5BB" w14:textId="77777777" w:rsidTr="00084E4C">
        <w:trPr>
          <w:trHeight w:val="300"/>
        </w:trPr>
        <w:tc>
          <w:tcPr>
            <w:tcW w:w="2940" w:type="dxa"/>
            <w:shd w:val="clear" w:color="auto" w:fill="F2F2F2" w:themeFill="background1" w:themeFillShade="F2"/>
            <w:noWrap/>
            <w:vAlign w:val="bottom"/>
            <w:hideMark/>
          </w:tcPr>
          <w:p w14:paraId="47D425C6"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Haiti</w:t>
            </w:r>
          </w:p>
        </w:tc>
        <w:tc>
          <w:tcPr>
            <w:tcW w:w="680" w:type="dxa"/>
            <w:shd w:val="clear" w:color="auto" w:fill="A6A6A6" w:themeFill="background1" w:themeFillShade="A6"/>
            <w:noWrap/>
            <w:vAlign w:val="bottom"/>
          </w:tcPr>
          <w:p w14:paraId="30B9E649" w14:textId="3940AE3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6C451B0" w14:textId="1EA84A8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47EBE9B" w14:textId="557C5A7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D6308D6" w14:textId="16BC6BB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B56F35A" w14:textId="6A31E21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1C295F8" w14:textId="6E48640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1000F80" w14:textId="3C539A0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A5F9B7C" w14:textId="0E3C59F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0DCB2CC" w14:textId="097CA7C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DC41248" w14:textId="5BFCBA1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5FE034A" w14:textId="09FA222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CD0EB05" w14:textId="559D2DF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5D52768" w14:textId="48D2AF5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D55C615" w14:textId="6293528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9CCC80" w14:textId="47354B3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05E1F2B" w14:textId="1679516C"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45DE9833" w14:textId="6EFA6172"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6608E99D" w14:textId="77777777" w:rsidTr="00084E4C">
        <w:trPr>
          <w:trHeight w:val="300"/>
        </w:trPr>
        <w:tc>
          <w:tcPr>
            <w:tcW w:w="2940" w:type="dxa"/>
            <w:shd w:val="clear" w:color="auto" w:fill="F2F2F2" w:themeFill="background1" w:themeFillShade="F2"/>
            <w:noWrap/>
            <w:vAlign w:val="bottom"/>
            <w:hideMark/>
          </w:tcPr>
          <w:p w14:paraId="188B4B50"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Iraq</w:t>
            </w:r>
          </w:p>
        </w:tc>
        <w:tc>
          <w:tcPr>
            <w:tcW w:w="680" w:type="dxa"/>
            <w:shd w:val="clear" w:color="auto" w:fill="auto"/>
            <w:noWrap/>
            <w:vAlign w:val="bottom"/>
          </w:tcPr>
          <w:p w14:paraId="32D4EE44"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2DC5750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B267A1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E2665D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21E171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57689E5A" w14:textId="11530D2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38FCA19" w14:textId="1321C36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E49050A" w14:textId="3E1A545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2530FF2" w14:textId="246126C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797A368" w14:textId="18F905D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F64CD96" w14:textId="217B79B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92FB043" w14:textId="31A4FC9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589B9BB" w14:textId="11B0407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FA70809" w14:textId="728C76A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5EC1796" w14:textId="08063E3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D51B8EC" w14:textId="31FE68C6"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03301100" w14:textId="0168F151"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7B274DE2" w14:textId="77777777" w:rsidTr="00084E4C">
        <w:trPr>
          <w:trHeight w:val="300"/>
        </w:trPr>
        <w:tc>
          <w:tcPr>
            <w:tcW w:w="2940" w:type="dxa"/>
            <w:shd w:val="clear" w:color="auto" w:fill="F2F2F2" w:themeFill="background1" w:themeFillShade="F2"/>
            <w:noWrap/>
            <w:vAlign w:val="bottom"/>
            <w:hideMark/>
          </w:tcPr>
          <w:p w14:paraId="7EF72A37"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lastRenderedPageBreak/>
              <w:t>Kiribati</w:t>
            </w:r>
          </w:p>
        </w:tc>
        <w:tc>
          <w:tcPr>
            <w:tcW w:w="680" w:type="dxa"/>
            <w:shd w:val="clear" w:color="auto" w:fill="auto"/>
            <w:noWrap/>
            <w:vAlign w:val="bottom"/>
          </w:tcPr>
          <w:p w14:paraId="6B1B6C53"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6179F2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23420792" w14:textId="6838556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7292270" w14:textId="0386DF7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01AF795" w14:textId="6C1BD9F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598E140" w14:textId="7A3C086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5063116" w14:textId="3DB8EBD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995F4DB" w14:textId="6786E98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8DF4390" w14:textId="265D620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82FA229" w14:textId="4B8AC96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66CD73C" w14:textId="76D7B01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889F88D" w14:textId="0C320AD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0113EAB" w14:textId="240C700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09E134B" w14:textId="073F578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B56F0AD" w14:textId="40F80E0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15BDAD0" w14:textId="7E1684F8"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6BE63FB7" w14:textId="3A2D7CB8"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535C062D" w14:textId="77777777" w:rsidTr="00084E4C">
        <w:trPr>
          <w:trHeight w:val="300"/>
        </w:trPr>
        <w:tc>
          <w:tcPr>
            <w:tcW w:w="2940" w:type="dxa"/>
            <w:shd w:val="clear" w:color="auto" w:fill="F2F2F2" w:themeFill="background1" w:themeFillShade="F2"/>
            <w:noWrap/>
            <w:vAlign w:val="bottom"/>
            <w:hideMark/>
          </w:tcPr>
          <w:p w14:paraId="2DE3C16D"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Kosovo</w:t>
            </w:r>
          </w:p>
        </w:tc>
        <w:tc>
          <w:tcPr>
            <w:tcW w:w="680" w:type="dxa"/>
            <w:shd w:val="clear" w:color="auto" w:fill="A6A6A6" w:themeFill="background1" w:themeFillShade="A6"/>
            <w:noWrap/>
            <w:vAlign w:val="bottom"/>
          </w:tcPr>
          <w:p w14:paraId="158042D9" w14:textId="1F377BE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49146E9" w14:textId="6F22A59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45A4ECF" w14:textId="7B6BBC4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78E1FE9" w14:textId="5FC749E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26AF6C6" w14:textId="76D8371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C89EE90" w14:textId="38A6ECD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291BB9D" w14:textId="01EB3D9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BD763CE" w14:textId="63745B9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11CB3B8" w14:textId="350A33D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5278A88" w14:textId="04A7D10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8FA8ACE" w14:textId="32F1E34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EABBD02" w14:textId="12005CB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D7EA3BB" w14:textId="60BEC7B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5C2B01" w14:textId="0B5BEDC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0EA98C3" w14:textId="1512BFF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2F32AAF" w14:textId="0D1260A8"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25B95E1B" w14:textId="54319448"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18DF7C23" w14:textId="77777777" w:rsidTr="00084E4C">
        <w:trPr>
          <w:trHeight w:val="300"/>
        </w:trPr>
        <w:tc>
          <w:tcPr>
            <w:tcW w:w="2940" w:type="dxa"/>
            <w:shd w:val="clear" w:color="auto" w:fill="F2F2F2" w:themeFill="background1" w:themeFillShade="F2"/>
            <w:noWrap/>
            <w:vAlign w:val="bottom"/>
            <w:hideMark/>
          </w:tcPr>
          <w:p w14:paraId="0C65DA6C"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Lao PDR</w:t>
            </w:r>
          </w:p>
        </w:tc>
        <w:tc>
          <w:tcPr>
            <w:tcW w:w="680" w:type="dxa"/>
            <w:shd w:val="clear" w:color="auto" w:fill="A6A6A6" w:themeFill="background1" w:themeFillShade="A6"/>
            <w:noWrap/>
            <w:vAlign w:val="bottom"/>
          </w:tcPr>
          <w:p w14:paraId="3A790E31" w14:textId="78A6ABF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122470A" w14:textId="0329E0E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B0C3149" w14:textId="10C57BC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DCB9184" w14:textId="2214BDE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59A402E"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99D0CA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8FAA09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1EF460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35E427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229042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A9262F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CEB095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FD28BF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B4FC35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E05C72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6EB7232C" w14:textId="2E98417A"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uto"/>
            <w:noWrap/>
            <w:vAlign w:val="bottom"/>
          </w:tcPr>
          <w:p w14:paraId="02CD4BBE" w14:textId="77777777"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1DD5DB4C" w14:textId="77777777" w:rsidTr="00084E4C">
        <w:trPr>
          <w:trHeight w:val="300"/>
        </w:trPr>
        <w:tc>
          <w:tcPr>
            <w:tcW w:w="2940" w:type="dxa"/>
            <w:shd w:val="clear" w:color="auto" w:fill="F2F2F2" w:themeFill="background1" w:themeFillShade="F2"/>
            <w:noWrap/>
            <w:vAlign w:val="bottom"/>
            <w:hideMark/>
          </w:tcPr>
          <w:p w14:paraId="50AA0277"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 xml:space="preserve">Lebanon </w:t>
            </w:r>
          </w:p>
        </w:tc>
        <w:tc>
          <w:tcPr>
            <w:tcW w:w="680" w:type="dxa"/>
            <w:shd w:val="clear" w:color="auto" w:fill="auto"/>
            <w:noWrap/>
            <w:vAlign w:val="bottom"/>
          </w:tcPr>
          <w:p w14:paraId="252D5F1B"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8A65A6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0E7528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556ADF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95D705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0AABB9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0EAE2A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E06CC6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5DBA02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59C0AE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7E5A263D" w14:textId="589133B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379DD88" w14:textId="722D8D4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5348F7C" w14:textId="2447D11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C716329" w14:textId="62CE6D6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4F5F0F1" w14:textId="2E8C98C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A29073E" w14:textId="2F06AFA2"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4307D07B" w14:textId="2D1F90E7"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4140A99B" w14:textId="77777777" w:rsidTr="00084E4C">
        <w:trPr>
          <w:trHeight w:val="300"/>
        </w:trPr>
        <w:tc>
          <w:tcPr>
            <w:tcW w:w="2940" w:type="dxa"/>
            <w:shd w:val="clear" w:color="auto" w:fill="F2F2F2" w:themeFill="background1" w:themeFillShade="F2"/>
            <w:noWrap/>
            <w:vAlign w:val="bottom"/>
            <w:hideMark/>
          </w:tcPr>
          <w:p w14:paraId="304AB991"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Liberia</w:t>
            </w:r>
          </w:p>
        </w:tc>
        <w:tc>
          <w:tcPr>
            <w:tcW w:w="680" w:type="dxa"/>
            <w:shd w:val="clear" w:color="auto" w:fill="A6A6A6" w:themeFill="background1" w:themeFillShade="A6"/>
            <w:noWrap/>
            <w:vAlign w:val="bottom"/>
          </w:tcPr>
          <w:p w14:paraId="3DBDCA0A" w14:textId="296814B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4FCBDB8" w14:textId="48275EA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F071EBF" w14:textId="037C070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F337C99" w14:textId="304FE11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53FD30B" w14:textId="2D9460B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C90488D" w14:textId="4E4E515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63C3738" w14:textId="3B8A93A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F1F2BB1" w14:textId="21364F3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9DC2907" w14:textId="6E251F7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1EB19C" w14:textId="1C47160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A906CC2" w14:textId="4200303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1A94C6E" w14:textId="10A26B6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6E5FEC4" w14:textId="2967DD5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06B60C6" w14:textId="05730A8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26C4EEB" w14:textId="566BED1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01C4FB0" w14:textId="557A7874"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uto"/>
            <w:noWrap/>
            <w:vAlign w:val="bottom"/>
          </w:tcPr>
          <w:p w14:paraId="2929BCE7" w14:textId="77777777"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397CC059" w14:textId="77777777" w:rsidTr="00084E4C">
        <w:trPr>
          <w:trHeight w:val="300"/>
        </w:trPr>
        <w:tc>
          <w:tcPr>
            <w:tcW w:w="2940" w:type="dxa"/>
            <w:shd w:val="clear" w:color="auto" w:fill="F2F2F2" w:themeFill="background1" w:themeFillShade="F2"/>
            <w:noWrap/>
            <w:vAlign w:val="bottom"/>
            <w:hideMark/>
          </w:tcPr>
          <w:p w14:paraId="68B78848"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Libya</w:t>
            </w:r>
          </w:p>
        </w:tc>
        <w:tc>
          <w:tcPr>
            <w:tcW w:w="680" w:type="dxa"/>
            <w:shd w:val="clear" w:color="auto" w:fill="auto"/>
            <w:noWrap/>
            <w:vAlign w:val="bottom"/>
          </w:tcPr>
          <w:p w14:paraId="63F41E5A"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273D47A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4F1924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286714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AB3D05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F4D3C1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10793C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7ABC1293" w14:textId="1B8CF82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C218BD6" w14:textId="4671EC8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DFE6316" w14:textId="1312772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32C34BC" w14:textId="6C339CC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1EFDFCC" w14:textId="1C00F7E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A69643C" w14:textId="1952E3F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8372472" w14:textId="7FE8996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67DEA4D" w14:textId="0C5DA75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792715B" w14:textId="205C34AD"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18135A52" w14:textId="18EEE88D"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1E8C4B2D" w14:textId="77777777" w:rsidTr="00084E4C">
        <w:trPr>
          <w:trHeight w:val="300"/>
        </w:trPr>
        <w:tc>
          <w:tcPr>
            <w:tcW w:w="2940" w:type="dxa"/>
            <w:shd w:val="clear" w:color="auto" w:fill="F2F2F2" w:themeFill="background1" w:themeFillShade="F2"/>
            <w:noWrap/>
            <w:vAlign w:val="bottom"/>
            <w:hideMark/>
          </w:tcPr>
          <w:p w14:paraId="01EBF7E5"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Madagascar</w:t>
            </w:r>
          </w:p>
        </w:tc>
        <w:tc>
          <w:tcPr>
            <w:tcW w:w="680" w:type="dxa"/>
            <w:shd w:val="clear" w:color="auto" w:fill="auto"/>
            <w:noWrap/>
            <w:vAlign w:val="bottom"/>
          </w:tcPr>
          <w:p w14:paraId="5491AC56"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38D362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B63A85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93E361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2AD454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C478E7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031EEC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6A2504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0BEEF45D" w14:textId="25D8466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9214037" w14:textId="232D8F1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BA9732B" w14:textId="146C8B6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EB415C1" w14:textId="0A19A21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DB384DA"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AFC5CD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E83509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EB6B30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11FFD49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63E00F79" w14:textId="77777777" w:rsidTr="00084E4C">
        <w:trPr>
          <w:trHeight w:val="300"/>
        </w:trPr>
        <w:tc>
          <w:tcPr>
            <w:tcW w:w="2940" w:type="dxa"/>
            <w:shd w:val="clear" w:color="auto" w:fill="F2F2F2" w:themeFill="background1" w:themeFillShade="F2"/>
            <w:noWrap/>
            <w:vAlign w:val="bottom"/>
            <w:hideMark/>
          </w:tcPr>
          <w:p w14:paraId="072CC369"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Malawi</w:t>
            </w:r>
          </w:p>
        </w:tc>
        <w:tc>
          <w:tcPr>
            <w:tcW w:w="680" w:type="dxa"/>
            <w:shd w:val="clear" w:color="auto" w:fill="auto"/>
            <w:noWrap/>
            <w:vAlign w:val="bottom"/>
          </w:tcPr>
          <w:p w14:paraId="5B514040"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71ABE6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8083A0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EA6337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9116D2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C94E32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6DB50A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6B19EF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272D099B" w14:textId="75124C8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5D653E8"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A5DA18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50AA55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476BB2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9F67CE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02219B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742122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1CBEEEE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5023704A" w14:textId="77777777" w:rsidTr="00084E4C">
        <w:trPr>
          <w:trHeight w:val="300"/>
        </w:trPr>
        <w:tc>
          <w:tcPr>
            <w:tcW w:w="2940" w:type="dxa"/>
            <w:shd w:val="clear" w:color="auto" w:fill="F2F2F2" w:themeFill="background1" w:themeFillShade="F2"/>
            <w:noWrap/>
            <w:vAlign w:val="bottom"/>
            <w:hideMark/>
          </w:tcPr>
          <w:p w14:paraId="25BE82F4"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Mali</w:t>
            </w:r>
          </w:p>
        </w:tc>
        <w:tc>
          <w:tcPr>
            <w:tcW w:w="680" w:type="dxa"/>
            <w:shd w:val="clear" w:color="auto" w:fill="auto"/>
            <w:noWrap/>
            <w:vAlign w:val="bottom"/>
          </w:tcPr>
          <w:p w14:paraId="18B296FF"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6576BA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2C90C2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5E3258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622A5B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A3B83B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838EC7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AD40A5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239D6A2C" w14:textId="0206DCC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8FEE729" w14:textId="2797B4F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5F6ED2F" w14:textId="485608A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CF5DD05" w14:textId="7003440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F2CE474" w14:textId="748A12E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845159A" w14:textId="7DDF248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D5A7828" w14:textId="43ED338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2C06DC0" w14:textId="6D2F200B"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4B3F22B6" w14:textId="5A0E2F08"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55882689" w14:textId="77777777" w:rsidTr="00084E4C">
        <w:trPr>
          <w:trHeight w:val="300"/>
        </w:trPr>
        <w:tc>
          <w:tcPr>
            <w:tcW w:w="2940" w:type="dxa"/>
            <w:shd w:val="clear" w:color="auto" w:fill="F2F2F2" w:themeFill="background1" w:themeFillShade="F2"/>
            <w:noWrap/>
            <w:vAlign w:val="bottom"/>
            <w:hideMark/>
          </w:tcPr>
          <w:p w14:paraId="7A97AE5B"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Marshall Islands</w:t>
            </w:r>
          </w:p>
        </w:tc>
        <w:tc>
          <w:tcPr>
            <w:tcW w:w="680" w:type="dxa"/>
            <w:shd w:val="clear" w:color="auto" w:fill="auto"/>
            <w:noWrap/>
            <w:vAlign w:val="bottom"/>
          </w:tcPr>
          <w:p w14:paraId="2808D358"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5A09B3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D6FEC1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9C2120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53AECF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0A27A3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143703FF" w14:textId="32AA490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DA0FEB8" w14:textId="087CB14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588B58" w14:textId="24B32AC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3E69925" w14:textId="6C7A239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08DE2AE" w14:textId="52FA6ED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3DF691" w14:textId="627F916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A28EBD9" w14:textId="6A47E09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ECAF23" w14:textId="19B25A8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9079A3F" w14:textId="55397E6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3B53622" w14:textId="6CB77612"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19EA88A0" w14:textId="5C4F63E0"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5DE4751E" w14:textId="77777777" w:rsidTr="00084E4C">
        <w:trPr>
          <w:trHeight w:val="300"/>
        </w:trPr>
        <w:tc>
          <w:tcPr>
            <w:tcW w:w="2940" w:type="dxa"/>
            <w:shd w:val="clear" w:color="auto" w:fill="F2F2F2" w:themeFill="background1" w:themeFillShade="F2"/>
            <w:noWrap/>
            <w:vAlign w:val="bottom"/>
            <w:hideMark/>
          </w:tcPr>
          <w:p w14:paraId="633B2963"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Mauritania</w:t>
            </w:r>
          </w:p>
        </w:tc>
        <w:tc>
          <w:tcPr>
            <w:tcW w:w="680" w:type="dxa"/>
            <w:shd w:val="clear" w:color="auto" w:fill="auto"/>
            <w:noWrap/>
            <w:vAlign w:val="bottom"/>
          </w:tcPr>
          <w:p w14:paraId="6FAFB013"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202C56F" w14:textId="49C0C05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F5D08F7"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2F2DDD2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D8ABB2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E3981C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F35AB1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8F1FA8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625177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800E9F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61CB77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6B7517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1BDC22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7CF717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C41E89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785697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242C988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7B65DBD5" w14:textId="77777777" w:rsidTr="00084E4C">
        <w:trPr>
          <w:trHeight w:val="300"/>
        </w:trPr>
        <w:tc>
          <w:tcPr>
            <w:tcW w:w="2940" w:type="dxa"/>
            <w:shd w:val="clear" w:color="auto" w:fill="F2F2F2" w:themeFill="background1" w:themeFillShade="F2"/>
            <w:noWrap/>
            <w:vAlign w:val="bottom"/>
            <w:hideMark/>
          </w:tcPr>
          <w:p w14:paraId="206DE654"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Micronesia</w:t>
            </w:r>
          </w:p>
        </w:tc>
        <w:tc>
          <w:tcPr>
            <w:tcW w:w="680" w:type="dxa"/>
            <w:shd w:val="clear" w:color="auto" w:fill="auto"/>
            <w:noWrap/>
            <w:vAlign w:val="bottom"/>
          </w:tcPr>
          <w:p w14:paraId="3329E39B"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90D88E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749C65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44B72F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D873D4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845F5C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4EF397BB" w14:textId="495CD69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210CE1A" w14:textId="58A4E7C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9BFAE3D" w14:textId="171D432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98C1821" w14:textId="2A659BF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8665C8" w14:textId="1ED3475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4FB818B" w14:textId="0D23507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FA5B42B" w14:textId="0A662EF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2FDCD6E" w14:textId="6B5A832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DBEDFE3" w14:textId="50A52A7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E9FC2A9" w14:textId="513746D5"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11FB93E8" w14:textId="02A00D9F"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058583D8" w14:textId="77777777" w:rsidTr="00084E4C">
        <w:trPr>
          <w:trHeight w:val="300"/>
        </w:trPr>
        <w:tc>
          <w:tcPr>
            <w:tcW w:w="2940" w:type="dxa"/>
            <w:shd w:val="clear" w:color="auto" w:fill="F2F2F2" w:themeFill="background1" w:themeFillShade="F2"/>
            <w:noWrap/>
            <w:vAlign w:val="bottom"/>
            <w:hideMark/>
          </w:tcPr>
          <w:p w14:paraId="0DAF6F32"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Mozambique</w:t>
            </w:r>
          </w:p>
        </w:tc>
        <w:tc>
          <w:tcPr>
            <w:tcW w:w="680" w:type="dxa"/>
            <w:shd w:val="clear" w:color="auto" w:fill="auto"/>
            <w:noWrap/>
            <w:vAlign w:val="bottom"/>
          </w:tcPr>
          <w:p w14:paraId="1E498B89"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67ACD5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024D39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FD5C57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704FA8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50C3C3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16F4A7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588CFC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C9824F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3CEF47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5865AA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E51243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79E83B5B" w14:textId="5922F0F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D3A1448" w14:textId="2D921B0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82902AC"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8584544" w14:textId="1271A9F7"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6D66382A" w14:textId="09A1777D"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0ADFA441" w14:textId="77777777" w:rsidTr="00084E4C">
        <w:trPr>
          <w:trHeight w:val="300"/>
        </w:trPr>
        <w:tc>
          <w:tcPr>
            <w:tcW w:w="2940" w:type="dxa"/>
            <w:shd w:val="clear" w:color="auto" w:fill="F2F2F2" w:themeFill="background1" w:themeFillShade="F2"/>
            <w:noWrap/>
            <w:vAlign w:val="bottom"/>
            <w:hideMark/>
          </w:tcPr>
          <w:p w14:paraId="6E1FAE30"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Myanmar</w:t>
            </w:r>
          </w:p>
        </w:tc>
        <w:tc>
          <w:tcPr>
            <w:tcW w:w="680" w:type="dxa"/>
            <w:shd w:val="clear" w:color="auto" w:fill="A6A6A6" w:themeFill="background1" w:themeFillShade="A6"/>
            <w:noWrap/>
            <w:vAlign w:val="bottom"/>
          </w:tcPr>
          <w:p w14:paraId="506A5488" w14:textId="39FAB7A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A39D13B" w14:textId="59FC2A9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71C8685" w14:textId="515F8EF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C617E19" w14:textId="23ECE02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32F607F" w14:textId="1B799F9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B95B2B0" w14:textId="7D720D6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8F4FFDF" w14:textId="76D5A6E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A090A9F" w14:textId="3F8F484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7E92BDC" w14:textId="70E5EBA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744764D" w14:textId="0AC634D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87B70F2" w14:textId="125CBCD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2A8A8E3" w14:textId="14260A1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B63F66A" w14:textId="083FD6F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4F11434" w14:textId="74F8CF9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FA0E49C" w14:textId="4D09331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A6F06B7" w14:textId="66FB2D64"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106196B7" w14:textId="2C84353D"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76D8981E" w14:textId="77777777" w:rsidTr="00084E4C">
        <w:trPr>
          <w:trHeight w:val="300"/>
        </w:trPr>
        <w:tc>
          <w:tcPr>
            <w:tcW w:w="2940" w:type="dxa"/>
            <w:shd w:val="clear" w:color="auto" w:fill="F2F2F2" w:themeFill="background1" w:themeFillShade="F2"/>
            <w:noWrap/>
            <w:vAlign w:val="bottom"/>
            <w:hideMark/>
          </w:tcPr>
          <w:p w14:paraId="40AD06D0"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Nepal</w:t>
            </w:r>
          </w:p>
        </w:tc>
        <w:tc>
          <w:tcPr>
            <w:tcW w:w="680" w:type="dxa"/>
            <w:shd w:val="clear" w:color="auto" w:fill="auto"/>
            <w:noWrap/>
            <w:vAlign w:val="bottom"/>
          </w:tcPr>
          <w:p w14:paraId="48EB320D"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1EC0A6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75881B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97510F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1B18A927" w14:textId="2D47DB1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C1DF358" w14:textId="3B1B9C4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0D36F5" w14:textId="5D3AFD7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A02337D" w14:textId="5F6267F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17E1E1F" w14:textId="6265330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E5671B0"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554526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EE99E1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361E6E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DE478B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0F72EC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5C9D07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1A4F7F6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5CBFF0A7" w14:textId="77777777" w:rsidTr="00084E4C">
        <w:trPr>
          <w:trHeight w:val="300"/>
        </w:trPr>
        <w:tc>
          <w:tcPr>
            <w:tcW w:w="2940" w:type="dxa"/>
            <w:shd w:val="clear" w:color="auto" w:fill="F2F2F2" w:themeFill="background1" w:themeFillShade="F2"/>
            <w:noWrap/>
            <w:vAlign w:val="bottom"/>
            <w:hideMark/>
          </w:tcPr>
          <w:p w14:paraId="6E50AC15"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Niger</w:t>
            </w:r>
          </w:p>
        </w:tc>
        <w:tc>
          <w:tcPr>
            <w:tcW w:w="680" w:type="dxa"/>
            <w:shd w:val="clear" w:color="auto" w:fill="auto"/>
            <w:noWrap/>
            <w:vAlign w:val="bottom"/>
          </w:tcPr>
          <w:p w14:paraId="27E6A521"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659B46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A6BF12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A0FFF9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2CC750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8B28A7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4762FC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512A7A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7B66F6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CDCDC6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FFFF2F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918091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A22067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65E927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2524CE05" w14:textId="3B837BE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0006F0F" w14:textId="31A25429"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7BB152BC" w14:textId="38ABCB48"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1BD9D8BF" w14:textId="77777777" w:rsidTr="00084E4C">
        <w:trPr>
          <w:trHeight w:val="300"/>
        </w:trPr>
        <w:tc>
          <w:tcPr>
            <w:tcW w:w="2940" w:type="dxa"/>
            <w:shd w:val="clear" w:color="auto" w:fill="F2F2F2" w:themeFill="background1" w:themeFillShade="F2"/>
            <w:noWrap/>
            <w:vAlign w:val="bottom"/>
            <w:hideMark/>
          </w:tcPr>
          <w:p w14:paraId="4A802855"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Nigeria</w:t>
            </w:r>
          </w:p>
        </w:tc>
        <w:tc>
          <w:tcPr>
            <w:tcW w:w="680" w:type="dxa"/>
            <w:shd w:val="clear" w:color="auto" w:fill="A6A6A6" w:themeFill="background1" w:themeFillShade="A6"/>
            <w:noWrap/>
            <w:vAlign w:val="bottom"/>
          </w:tcPr>
          <w:p w14:paraId="319833C6" w14:textId="658C449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707062D" w14:textId="1A9F1F9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2384BE9F"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6919E2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B6DD19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F0EF61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C02739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51A49E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C91935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7CE061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5CD3F0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DF7EE1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B7606E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9F3B33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15303DF3" w14:textId="22B526D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6C54075" w14:textId="2AD75A6F"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0846B6A7" w14:textId="3E35A3BD"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2A63B572" w14:textId="77777777" w:rsidTr="00084E4C">
        <w:trPr>
          <w:trHeight w:val="300"/>
        </w:trPr>
        <w:tc>
          <w:tcPr>
            <w:tcW w:w="2940" w:type="dxa"/>
            <w:shd w:val="clear" w:color="auto" w:fill="F2F2F2" w:themeFill="background1" w:themeFillShade="F2"/>
            <w:noWrap/>
            <w:vAlign w:val="bottom"/>
            <w:hideMark/>
          </w:tcPr>
          <w:p w14:paraId="0F5CD415"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Papua New Guinea</w:t>
            </w:r>
          </w:p>
        </w:tc>
        <w:tc>
          <w:tcPr>
            <w:tcW w:w="680" w:type="dxa"/>
            <w:shd w:val="clear" w:color="auto" w:fill="A6A6A6" w:themeFill="background1" w:themeFillShade="A6"/>
            <w:noWrap/>
            <w:vAlign w:val="bottom"/>
          </w:tcPr>
          <w:p w14:paraId="7740E20C" w14:textId="28C0C1C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F2CDDF3" w14:textId="6B975C6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74B62DB" w14:textId="010D05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21C5283"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3963519" w14:textId="6F28889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47FBAD4"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232F1A1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1083A8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3BAD91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2260A3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8638E5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6E579031" w14:textId="6FFA44A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043A5AC" w14:textId="2F0BBA6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E37882F" w14:textId="1AE71B3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3703E9B" w14:textId="6064ED0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41E7762" w14:textId="1C7F72D4"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3FD6B17C" w14:textId="512F3E8C"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66A00779" w14:textId="77777777" w:rsidTr="00084E4C">
        <w:trPr>
          <w:trHeight w:val="300"/>
        </w:trPr>
        <w:tc>
          <w:tcPr>
            <w:tcW w:w="2940" w:type="dxa"/>
            <w:shd w:val="clear" w:color="auto" w:fill="F2F2F2" w:themeFill="background1" w:themeFillShade="F2"/>
            <w:noWrap/>
            <w:vAlign w:val="bottom"/>
            <w:hideMark/>
          </w:tcPr>
          <w:p w14:paraId="4E349042"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Sao Tome and Principe</w:t>
            </w:r>
          </w:p>
        </w:tc>
        <w:tc>
          <w:tcPr>
            <w:tcW w:w="680" w:type="dxa"/>
            <w:shd w:val="clear" w:color="auto" w:fill="A6A6A6" w:themeFill="background1" w:themeFillShade="A6"/>
            <w:noWrap/>
            <w:vAlign w:val="bottom"/>
          </w:tcPr>
          <w:p w14:paraId="518F1682" w14:textId="5541F51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95F4D98" w14:textId="49336F4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830AE4A" w14:textId="36AA956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E9B2047" w14:textId="2A165AE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0322401" w14:textId="12DC578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E9BF688" w14:textId="05D68C9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04D93C6"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B2B0F6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DFA177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E63FE0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D15812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D078B0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56C922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12FFED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950770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EF39AE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428AEC8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70AA1AC4" w14:textId="77777777" w:rsidTr="00084E4C">
        <w:trPr>
          <w:trHeight w:val="300"/>
        </w:trPr>
        <w:tc>
          <w:tcPr>
            <w:tcW w:w="2940" w:type="dxa"/>
            <w:shd w:val="clear" w:color="auto" w:fill="F2F2F2" w:themeFill="background1" w:themeFillShade="F2"/>
            <w:noWrap/>
            <w:vAlign w:val="bottom"/>
            <w:hideMark/>
          </w:tcPr>
          <w:p w14:paraId="244B9B67"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Sierra Leone</w:t>
            </w:r>
          </w:p>
        </w:tc>
        <w:tc>
          <w:tcPr>
            <w:tcW w:w="680" w:type="dxa"/>
            <w:shd w:val="clear" w:color="auto" w:fill="A6A6A6" w:themeFill="background1" w:themeFillShade="A6"/>
            <w:noWrap/>
            <w:vAlign w:val="bottom"/>
          </w:tcPr>
          <w:p w14:paraId="03958E38" w14:textId="63F7DE1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B7DBEFB" w14:textId="3A016E7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2146558" w14:textId="4589294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380C9B8" w14:textId="47B9FF6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EC76F23" w14:textId="11BAD64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3FF5CA4" w14:textId="475B398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691F1FE" w14:textId="5C30633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7FD8520" w14:textId="263862B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3E8ED07" w14:textId="22C622F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9D9D532" w14:textId="71A35A2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4D4CD15" w14:textId="7970A62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2CC8A60" w14:textId="3626615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BE5665C" w14:textId="5E63CFC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A9496F5"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170366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8E401E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1E2AF29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685C99FE" w14:textId="77777777" w:rsidTr="00084E4C">
        <w:trPr>
          <w:trHeight w:val="300"/>
        </w:trPr>
        <w:tc>
          <w:tcPr>
            <w:tcW w:w="2940" w:type="dxa"/>
            <w:shd w:val="clear" w:color="auto" w:fill="F2F2F2" w:themeFill="background1" w:themeFillShade="F2"/>
            <w:noWrap/>
            <w:vAlign w:val="bottom"/>
            <w:hideMark/>
          </w:tcPr>
          <w:p w14:paraId="48D1D813"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Solomon Islands</w:t>
            </w:r>
          </w:p>
        </w:tc>
        <w:tc>
          <w:tcPr>
            <w:tcW w:w="680" w:type="dxa"/>
            <w:shd w:val="clear" w:color="auto" w:fill="A6A6A6" w:themeFill="background1" w:themeFillShade="A6"/>
            <w:noWrap/>
            <w:vAlign w:val="bottom"/>
          </w:tcPr>
          <w:p w14:paraId="355B28F2" w14:textId="1A4F249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53E8FCE" w14:textId="0309640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C1F74AD" w14:textId="0C5A660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DCBFC71" w14:textId="4A647E9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5A074F6" w14:textId="401D983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7B3C939" w14:textId="572EF94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73B70F8" w14:textId="2158653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E6984BB"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115BAFA" w14:textId="5A08DEC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9B2AF69" w14:textId="35AD725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7001787" w14:textId="775FEA5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99366D0" w14:textId="0E73466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6DC326C" w14:textId="4314C26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887329F" w14:textId="704C884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5ADF25A" w14:textId="76A9EF4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D373273" w14:textId="79E238CC"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699731C1" w14:textId="370FF2CB"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6F8ADD1F" w14:textId="77777777" w:rsidTr="00084E4C">
        <w:trPr>
          <w:trHeight w:val="300"/>
        </w:trPr>
        <w:tc>
          <w:tcPr>
            <w:tcW w:w="2940" w:type="dxa"/>
            <w:shd w:val="clear" w:color="auto" w:fill="F2F2F2" w:themeFill="background1" w:themeFillShade="F2"/>
            <w:noWrap/>
            <w:vAlign w:val="bottom"/>
            <w:hideMark/>
          </w:tcPr>
          <w:p w14:paraId="438CA028"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Somalia</w:t>
            </w:r>
          </w:p>
        </w:tc>
        <w:tc>
          <w:tcPr>
            <w:tcW w:w="680" w:type="dxa"/>
            <w:shd w:val="clear" w:color="auto" w:fill="A6A6A6" w:themeFill="background1" w:themeFillShade="A6"/>
            <w:noWrap/>
            <w:vAlign w:val="bottom"/>
          </w:tcPr>
          <w:p w14:paraId="04E8F42E" w14:textId="1CEA845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7EC2D6C" w14:textId="2ADA89F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A978896" w14:textId="2009965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25FC22D" w14:textId="213F9A2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EA91077" w14:textId="2DF1686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6E97016" w14:textId="4D8CCF1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7DC113" w14:textId="4F7B703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764E1E0" w14:textId="3BC6AA2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43A1E66" w14:textId="7020F79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4AD0899" w14:textId="657C644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D2F8B62" w14:textId="5844E11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02F21D" w14:textId="1435352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00F0F43" w14:textId="20771A3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CC9572E" w14:textId="5E5C92C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3225161" w14:textId="39CF3CC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698F5FF" w14:textId="1B3776A4"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3521DF93" w14:textId="693B18E8"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6E1E1C08" w14:textId="77777777" w:rsidTr="00084E4C">
        <w:trPr>
          <w:trHeight w:val="300"/>
        </w:trPr>
        <w:tc>
          <w:tcPr>
            <w:tcW w:w="2940" w:type="dxa"/>
            <w:shd w:val="clear" w:color="auto" w:fill="F2F2F2" w:themeFill="background1" w:themeFillShade="F2"/>
            <w:noWrap/>
            <w:vAlign w:val="bottom"/>
            <w:hideMark/>
          </w:tcPr>
          <w:p w14:paraId="3D51DC7B"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South Sudan</w:t>
            </w:r>
          </w:p>
        </w:tc>
        <w:tc>
          <w:tcPr>
            <w:tcW w:w="680" w:type="dxa"/>
            <w:shd w:val="clear" w:color="auto" w:fill="auto"/>
            <w:noWrap/>
            <w:vAlign w:val="bottom"/>
          </w:tcPr>
          <w:p w14:paraId="08843C05"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3FF3D6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1E4152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60C467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FF93B0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75936B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494911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228E5F25" w14:textId="28C5EF8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AE4CEBB" w14:textId="0C0B4E4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6DBAFEE" w14:textId="4EA0DB5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4F908B0" w14:textId="142AF25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0CF2FDE" w14:textId="2A6F8AC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76C08B9" w14:textId="5878B97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697A070" w14:textId="6E51F03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1F2ACA7" w14:textId="1D62B1F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5D62C7A" w14:textId="2416E52D"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14752BCD" w14:textId="6BE3FABC"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49348DBB" w14:textId="77777777" w:rsidTr="00084E4C">
        <w:trPr>
          <w:trHeight w:val="300"/>
        </w:trPr>
        <w:tc>
          <w:tcPr>
            <w:tcW w:w="2940" w:type="dxa"/>
            <w:shd w:val="clear" w:color="auto" w:fill="F2F2F2" w:themeFill="background1" w:themeFillShade="F2"/>
            <w:noWrap/>
            <w:vAlign w:val="bottom"/>
            <w:hideMark/>
          </w:tcPr>
          <w:p w14:paraId="14264077"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Sudan</w:t>
            </w:r>
          </w:p>
        </w:tc>
        <w:tc>
          <w:tcPr>
            <w:tcW w:w="680" w:type="dxa"/>
            <w:shd w:val="clear" w:color="auto" w:fill="A6A6A6" w:themeFill="background1" w:themeFillShade="A6"/>
            <w:noWrap/>
            <w:vAlign w:val="bottom"/>
          </w:tcPr>
          <w:p w14:paraId="1A83DBE4" w14:textId="69A3355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F977851" w14:textId="4BA3E55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0EFA800" w14:textId="7E6A35E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50CC30C" w14:textId="590A624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5A35BEE" w14:textId="3EB8F7E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70AA41D" w14:textId="2CCFE60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E46E7A4" w14:textId="30C2660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1316934" w14:textId="28B4879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F9DB5A6" w14:textId="26C683A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04E7F43" w14:textId="565C1CB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E752501" w14:textId="4A2A5DC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F194DFD" w14:textId="3B9E7CE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8D1A658" w14:textId="3B014AC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DE76A17" w14:textId="0E8C64B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1DDD251" w14:textId="4682448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5DA3EB9" w14:textId="76CA35E3"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30A51C1F" w14:textId="4C83C931"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417AA7C6" w14:textId="77777777" w:rsidTr="00084E4C">
        <w:trPr>
          <w:trHeight w:val="300"/>
        </w:trPr>
        <w:tc>
          <w:tcPr>
            <w:tcW w:w="2940" w:type="dxa"/>
            <w:shd w:val="clear" w:color="auto" w:fill="F2F2F2" w:themeFill="background1" w:themeFillShade="F2"/>
            <w:noWrap/>
            <w:vAlign w:val="bottom"/>
            <w:hideMark/>
          </w:tcPr>
          <w:p w14:paraId="002E08D1"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Syrian Arab Republic</w:t>
            </w:r>
          </w:p>
        </w:tc>
        <w:tc>
          <w:tcPr>
            <w:tcW w:w="680" w:type="dxa"/>
            <w:shd w:val="clear" w:color="auto" w:fill="auto"/>
            <w:noWrap/>
            <w:vAlign w:val="bottom"/>
          </w:tcPr>
          <w:p w14:paraId="0114F127"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B7413A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F21BAA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C02697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393E68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C00622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5C31F9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59A04D2E" w14:textId="20A28B6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5BDCFD3" w14:textId="3583E98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DDAC3FF" w14:textId="7F21248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C9DC84F" w14:textId="1FA7B03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C1A3ACA" w14:textId="0D0BFAF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54E4B26" w14:textId="0B3861C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7A5BCB4" w14:textId="61CCDC9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C4545AB" w14:textId="65BEBFB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88E89C2" w14:textId="6ED7BEC7"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3F47D31C" w14:textId="35433868"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483995B5" w14:textId="77777777" w:rsidTr="00084E4C">
        <w:trPr>
          <w:trHeight w:val="300"/>
        </w:trPr>
        <w:tc>
          <w:tcPr>
            <w:tcW w:w="2940" w:type="dxa"/>
            <w:shd w:val="clear" w:color="auto" w:fill="F2F2F2" w:themeFill="background1" w:themeFillShade="F2"/>
            <w:noWrap/>
            <w:vAlign w:val="bottom"/>
            <w:hideMark/>
          </w:tcPr>
          <w:p w14:paraId="19831F2A"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Tajikistan</w:t>
            </w:r>
          </w:p>
        </w:tc>
        <w:tc>
          <w:tcPr>
            <w:tcW w:w="680" w:type="dxa"/>
            <w:shd w:val="clear" w:color="auto" w:fill="A6A6A6" w:themeFill="background1" w:themeFillShade="A6"/>
            <w:noWrap/>
            <w:vAlign w:val="bottom"/>
          </w:tcPr>
          <w:p w14:paraId="564F45A1" w14:textId="0DAE656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A2F143F"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B2877C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1A88AED2" w14:textId="6B072F4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8A75C60" w14:textId="1FE9E51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78F7730" w14:textId="16CBB4F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5DC3BA2"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CE8B5D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694692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692963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098C94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06E0C0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8CFFF3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E7FEF2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D0667E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9CE219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63EAF80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546BF9CF" w14:textId="77777777" w:rsidTr="00084E4C">
        <w:trPr>
          <w:trHeight w:val="300"/>
        </w:trPr>
        <w:tc>
          <w:tcPr>
            <w:tcW w:w="2940" w:type="dxa"/>
            <w:shd w:val="clear" w:color="auto" w:fill="F2F2F2" w:themeFill="background1" w:themeFillShade="F2"/>
            <w:noWrap/>
            <w:vAlign w:val="bottom"/>
            <w:hideMark/>
          </w:tcPr>
          <w:p w14:paraId="64311BF1"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Timor-Leste</w:t>
            </w:r>
          </w:p>
        </w:tc>
        <w:tc>
          <w:tcPr>
            <w:tcW w:w="680" w:type="dxa"/>
            <w:shd w:val="clear" w:color="auto" w:fill="A6A6A6" w:themeFill="background1" w:themeFillShade="A6"/>
            <w:noWrap/>
            <w:vAlign w:val="bottom"/>
          </w:tcPr>
          <w:p w14:paraId="4B09C890" w14:textId="133B46D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1601840" w14:textId="340732F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E8F2437" w14:textId="22C9D54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46D5170" w14:textId="5010779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0D9E81D" w14:textId="04A52F3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2AA83BD" w14:textId="091EFB8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28CD662" w14:textId="02FEEEE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00936A8" w14:textId="0A0BD53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C82A8B1" w14:textId="00A6620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B8E6A16"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188BB64" w14:textId="7F01BC6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589A64D"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CBD899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6E53AFAE" w14:textId="411FE0D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B8799E7" w14:textId="05F5C8A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C27F7C7" w14:textId="26EA4F6D"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6459645C" w14:textId="7675F94F"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52CD2093" w14:textId="77777777" w:rsidTr="00084E4C">
        <w:trPr>
          <w:trHeight w:val="300"/>
        </w:trPr>
        <w:tc>
          <w:tcPr>
            <w:tcW w:w="2940" w:type="dxa"/>
            <w:shd w:val="clear" w:color="auto" w:fill="F2F2F2" w:themeFill="background1" w:themeFillShade="F2"/>
            <w:noWrap/>
            <w:vAlign w:val="bottom"/>
            <w:hideMark/>
          </w:tcPr>
          <w:p w14:paraId="4D5B529D"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lastRenderedPageBreak/>
              <w:t>Togo</w:t>
            </w:r>
          </w:p>
        </w:tc>
        <w:tc>
          <w:tcPr>
            <w:tcW w:w="680" w:type="dxa"/>
            <w:shd w:val="clear" w:color="auto" w:fill="A6A6A6" w:themeFill="background1" w:themeFillShade="A6"/>
            <w:noWrap/>
            <w:vAlign w:val="bottom"/>
          </w:tcPr>
          <w:p w14:paraId="437D37C3" w14:textId="20232C9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5D10ECE" w14:textId="10336E8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031BBF2" w14:textId="18BC707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F03F4D9" w14:textId="654EBD2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5D5230A" w14:textId="4822421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CAE1A5C" w14:textId="7698347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E36328E" w14:textId="47CBF58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303E6A99"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58C308B" w14:textId="1200E7D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E2F30D8" w14:textId="6CF1C43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3719AF9" w14:textId="5917465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8530764" w14:textId="492CDC9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44F655C" w14:textId="13D7643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4F0790D" w14:textId="6418508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2860C084"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22C644C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2B4A0C7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1B48871E" w14:textId="77777777" w:rsidTr="00084E4C">
        <w:trPr>
          <w:trHeight w:val="300"/>
        </w:trPr>
        <w:tc>
          <w:tcPr>
            <w:tcW w:w="2940" w:type="dxa"/>
            <w:shd w:val="clear" w:color="auto" w:fill="F2F2F2" w:themeFill="background1" w:themeFillShade="F2"/>
            <w:noWrap/>
            <w:vAlign w:val="bottom"/>
            <w:hideMark/>
          </w:tcPr>
          <w:p w14:paraId="22677E19"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Tonga</w:t>
            </w:r>
          </w:p>
        </w:tc>
        <w:tc>
          <w:tcPr>
            <w:tcW w:w="680" w:type="dxa"/>
            <w:shd w:val="clear" w:color="auto" w:fill="A6A6A6" w:themeFill="background1" w:themeFillShade="A6"/>
            <w:noWrap/>
            <w:vAlign w:val="bottom"/>
          </w:tcPr>
          <w:p w14:paraId="775D3EA0" w14:textId="46DBCD0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F386D25" w14:textId="094212E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2C0095F" w14:textId="7632786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C344EB0" w14:textId="24B2B0B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DBB9339" w14:textId="0071B17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00BD105"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05E621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FE5EBD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29481C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643626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22291E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343791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E89807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C1116B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6A00D2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525088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38C5E75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449EB444" w14:textId="77777777" w:rsidTr="00084E4C">
        <w:trPr>
          <w:trHeight w:val="300"/>
        </w:trPr>
        <w:tc>
          <w:tcPr>
            <w:tcW w:w="2940" w:type="dxa"/>
            <w:shd w:val="clear" w:color="auto" w:fill="F2F2F2" w:themeFill="background1" w:themeFillShade="F2"/>
            <w:noWrap/>
            <w:vAlign w:val="bottom"/>
            <w:hideMark/>
          </w:tcPr>
          <w:p w14:paraId="48743834"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Tuvalu</w:t>
            </w:r>
          </w:p>
        </w:tc>
        <w:tc>
          <w:tcPr>
            <w:tcW w:w="680" w:type="dxa"/>
            <w:shd w:val="clear" w:color="auto" w:fill="auto"/>
            <w:noWrap/>
            <w:vAlign w:val="bottom"/>
          </w:tcPr>
          <w:p w14:paraId="2D9D0679"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C0E12C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2F3D07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E91FDB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1BE1E3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599A5DA"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27C8AC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7EE5451D" w14:textId="7996120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C9972A8" w14:textId="5E0ED1D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5D07105" w14:textId="0343E0A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88CAC6E" w14:textId="1D0C7DD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7BFA2BF" w14:textId="64C2B7A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DD3485D" w14:textId="513E795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D8BDC7F" w14:textId="0D99682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996BD45" w14:textId="12E245B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6E7BE55" w14:textId="3DF8F52B"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437D9A8C" w14:textId="79549C31"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6A343601" w14:textId="77777777" w:rsidTr="00084E4C">
        <w:trPr>
          <w:trHeight w:val="300"/>
        </w:trPr>
        <w:tc>
          <w:tcPr>
            <w:tcW w:w="2940" w:type="dxa"/>
            <w:shd w:val="clear" w:color="auto" w:fill="F2F2F2" w:themeFill="background1" w:themeFillShade="F2"/>
            <w:noWrap/>
            <w:vAlign w:val="bottom"/>
            <w:hideMark/>
          </w:tcPr>
          <w:p w14:paraId="17767284"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Uzbekistan</w:t>
            </w:r>
          </w:p>
        </w:tc>
        <w:tc>
          <w:tcPr>
            <w:tcW w:w="680" w:type="dxa"/>
            <w:shd w:val="clear" w:color="auto" w:fill="A6A6A6" w:themeFill="background1" w:themeFillShade="A6"/>
            <w:noWrap/>
            <w:vAlign w:val="bottom"/>
          </w:tcPr>
          <w:p w14:paraId="3613F551" w14:textId="5DC05A1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6B6E337" w14:textId="207C5B1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1379710" w14:textId="13C24FC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CAB11BC" w14:textId="0D3DB7D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79D439BA"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DB78C1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585D0A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9A36EE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DE1E5D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E3B27C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E709E8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17EA09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1E2E0B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7D3F15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8DDC80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F4EB9C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1A3B262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411327C8" w14:textId="77777777" w:rsidTr="00084E4C">
        <w:trPr>
          <w:trHeight w:val="300"/>
        </w:trPr>
        <w:tc>
          <w:tcPr>
            <w:tcW w:w="2940" w:type="dxa"/>
            <w:shd w:val="clear" w:color="auto" w:fill="F2F2F2" w:themeFill="background1" w:themeFillShade="F2"/>
            <w:noWrap/>
            <w:vAlign w:val="bottom"/>
            <w:hideMark/>
          </w:tcPr>
          <w:p w14:paraId="7008C443"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Vanuatu</w:t>
            </w:r>
          </w:p>
        </w:tc>
        <w:tc>
          <w:tcPr>
            <w:tcW w:w="680" w:type="dxa"/>
            <w:shd w:val="clear" w:color="auto" w:fill="A6A6A6" w:themeFill="background1" w:themeFillShade="A6"/>
            <w:noWrap/>
            <w:vAlign w:val="bottom"/>
          </w:tcPr>
          <w:p w14:paraId="1B5E40DE" w14:textId="0080E56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9EB4850" w14:textId="2F70412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241D95D" w14:textId="374D66D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33C9662"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662000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8A7B88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55EDE6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387A4B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5C78F6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3D5F4E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22042F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AB6C94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154EC8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201FBC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1252F9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A9F074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71E6DF5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7B9DC2E5" w14:textId="77777777" w:rsidTr="00084E4C">
        <w:trPr>
          <w:trHeight w:val="300"/>
        </w:trPr>
        <w:tc>
          <w:tcPr>
            <w:tcW w:w="2940" w:type="dxa"/>
            <w:shd w:val="clear" w:color="auto" w:fill="F2F2F2" w:themeFill="background1" w:themeFillShade="F2"/>
            <w:noWrap/>
            <w:vAlign w:val="bottom"/>
            <w:hideMark/>
          </w:tcPr>
          <w:p w14:paraId="16EA0464"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Venezuela</w:t>
            </w:r>
          </w:p>
        </w:tc>
        <w:tc>
          <w:tcPr>
            <w:tcW w:w="680" w:type="dxa"/>
            <w:shd w:val="clear" w:color="auto" w:fill="auto"/>
            <w:noWrap/>
            <w:vAlign w:val="bottom"/>
          </w:tcPr>
          <w:p w14:paraId="2AB736EA"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1C2668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9E439B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387C255"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A36F2F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91407D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07E4ED4"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8A2CE9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8DB695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4642932"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18D406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2EB7B3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0EE2CCBE"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DD54DBF"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6B145F1E" w14:textId="2857292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791EDB9" w14:textId="7B6D3A01"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0459945F" w14:textId="6BECEDD7"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05FE55DA" w14:textId="77777777" w:rsidTr="00084E4C">
        <w:trPr>
          <w:trHeight w:val="300"/>
        </w:trPr>
        <w:tc>
          <w:tcPr>
            <w:tcW w:w="2940" w:type="dxa"/>
            <w:shd w:val="clear" w:color="auto" w:fill="F2F2F2" w:themeFill="background1" w:themeFillShade="F2"/>
            <w:noWrap/>
            <w:vAlign w:val="bottom"/>
            <w:hideMark/>
          </w:tcPr>
          <w:p w14:paraId="6E4AC8D8"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West Bank and Gaza</w:t>
            </w:r>
          </w:p>
        </w:tc>
        <w:tc>
          <w:tcPr>
            <w:tcW w:w="680" w:type="dxa"/>
            <w:shd w:val="clear" w:color="auto" w:fill="A6A6A6" w:themeFill="background1" w:themeFillShade="A6"/>
            <w:noWrap/>
            <w:vAlign w:val="bottom"/>
          </w:tcPr>
          <w:p w14:paraId="4607F7D6" w14:textId="02DF095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ABB9FD7" w14:textId="2416343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AEFBF71" w14:textId="5482417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A901EB3" w14:textId="7309A81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5F6B243" w14:textId="1B24EFA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4218A22" w14:textId="3AD5121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5BD135E" w14:textId="57A39D4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19CCEE5" w14:textId="1989D45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7BA078C" w14:textId="1906161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6C07654" w14:textId="54F0129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08840A4" w14:textId="0610FE1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624C266" w14:textId="275BC13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B428F68" w14:textId="4B8AD00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3846625" w14:textId="47CAD64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94F595C" w14:textId="76737E8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423CF93" w14:textId="339BAE1E"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2CDF1A3D" w14:textId="32D1BF11"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0AFEF03D" w14:textId="77777777" w:rsidTr="00084E4C">
        <w:trPr>
          <w:trHeight w:val="300"/>
        </w:trPr>
        <w:tc>
          <w:tcPr>
            <w:tcW w:w="2940" w:type="dxa"/>
            <w:shd w:val="clear" w:color="auto" w:fill="F2F2F2" w:themeFill="background1" w:themeFillShade="F2"/>
            <w:noWrap/>
            <w:vAlign w:val="bottom"/>
            <w:hideMark/>
          </w:tcPr>
          <w:p w14:paraId="09304ECF"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Western Sahara</w:t>
            </w:r>
          </w:p>
        </w:tc>
        <w:tc>
          <w:tcPr>
            <w:tcW w:w="680" w:type="dxa"/>
            <w:shd w:val="clear" w:color="auto" w:fill="auto"/>
            <w:noWrap/>
            <w:vAlign w:val="bottom"/>
          </w:tcPr>
          <w:p w14:paraId="1D4C2109"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C9C14D7"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5AD822EB"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0C06EA8"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61620257" w14:textId="0E98370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8009F3F" w14:textId="68152779"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AE9ECFC" w14:textId="417607C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1B3542C3"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654EE3B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1E81E7A0"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89FB54C"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21FB0C1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370B7BFD"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4EA0642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7A2E7AA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423BCF1"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760" w:type="dxa"/>
            <w:shd w:val="clear" w:color="auto" w:fill="auto"/>
            <w:noWrap/>
            <w:vAlign w:val="bottom"/>
          </w:tcPr>
          <w:p w14:paraId="4A1461F6"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r>
      <w:tr w:rsidR="00084E4C" w:rsidRPr="00EB7E9B" w14:paraId="0EFC321A" w14:textId="77777777" w:rsidTr="00084E4C">
        <w:trPr>
          <w:trHeight w:val="300"/>
        </w:trPr>
        <w:tc>
          <w:tcPr>
            <w:tcW w:w="2940" w:type="dxa"/>
            <w:shd w:val="clear" w:color="auto" w:fill="F2F2F2" w:themeFill="background1" w:themeFillShade="F2"/>
            <w:noWrap/>
            <w:vAlign w:val="bottom"/>
            <w:hideMark/>
          </w:tcPr>
          <w:p w14:paraId="71530DC7"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Yemen</w:t>
            </w:r>
          </w:p>
        </w:tc>
        <w:tc>
          <w:tcPr>
            <w:tcW w:w="680" w:type="dxa"/>
            <w:shd w:val="clear" w:color="auto" w:fill="auto"/>
            <w:noWrap/>
            <w:vAlign w:val="bottom"/>
          </w:tcPr>
          <w:p w14:paraId="1A447F49"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50D3CDE3"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uto"/>
            <w:noWrap/>
            <w:vAlign w:val="bottom"/>
          </w:tcPr>
          <w:p w14:paraId="688E6A69" w14:textId="77777777" w:rsidR="00084E4C" w:rsidRPr="00EB7E9B" w:rsidRDefault="00084E4C" w:rsidP="00084E4C">
            <w:pPr>
              <w:spacing w:after="0" w:line="240" w:lineRule="auto"/>
              <w:rPr>
                <w:rFonts w:ascii="Times New Roman" w:eastAsia="Times New Roman" w:hAnsi="Times New Roman" w:cs="Times New Roman"/>
                <w:sz w:val="20"/>
                <w:szCs w:val="20"/>
                <w:lang w:val="en-GB" w:eastAsia="fr-CH"/>
              </w:rPr>
            </w:pPr>
          </w:p>
        </w:tc>
        <w:tc>
          <w:tcPr>
            <w:tcW w:w="680" w:type="dxa"/>
            <w:shd w:val="clear" w:color="auto" w:fill="A6A6A6" w:themeFill="background1" w:themeFillShade="A6"/>
            <w:noWrap/>
            <w:vAlign w:val="bottom"/>
          </w:tcPr>
          <w:p w14:paraId="3A951C08" w14:textId="512A4A2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561293D" w14:textId="724EB95E"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B77C3D3" w14:textId="6E73FA1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CA07E79" w14:textId="61F0D04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420B581" w14:textId="0643611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5E015FE" w14:textId="20876BE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20B87C21" w14:textId="0BED0FE5"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07EC312" w14:textId="35CCC6A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A0E7582" w14:textId="63FE81F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7BEF29E" w14:textId="27C5A2AD"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36E4A94" w14:textId="3FFEA9D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92FC591" w14:textId="53495996"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8BB0F31" w14:textId="07D36153"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0B42712B" w14:textId="0084F5B9" w:rsidR="00084E4C" w:rsidRPr="00EB7E9B" w:rsidRDefault="00084E4C" w:rsidP="00084E4C">
            <w:pPr>
              <w:spacing w:after="0" w:line="240" w:lineRule="auto"/>
              <w:rPr>
                <w:rFonts w:ascii="Calibri" w:eastAsia="Times New Roman" w:hAnsi="Calibri" w:cs="Calibri"/>
                <w:color w:val="000000"/>
                <w:lang w:val="en-GB" w:eastAsia="fr-CH"/>
              </w:rPr>
            </w:pPr>
          </w:p>
        </w:tc>
      </w:tr>
      <w:tr w:rsidR="00084E4C" w:rsidRPr="00EB7E9B" w14:paraId="7624A6A8" w14:textId="77777777" w:rsidTr="00084E4C">
        <w:trPr>
          <w:trHeight w:val="300"/>
        </w:trPr>
        <w:tc>
          <w:tcPr>
            <w:tcW w:w="2940" w:type="dxa"/>
            <w:shd w:val="clear" w:color="auto" w:fill="F2F2F2" w:themeFill="background1" w:themeFillShade="F2"/>
            <w:noWrap/>
            <w:vAlign w:val="bottom"/>
            <w:hideMark/>
          </w:tcPr>
          <w:p w14:paraId="7C1ABAC0" w14:textId="77777777" w:rsidR="00084E4C" w:rsidRPr="00EB7E9B" w:rsidRDefault="00084E4C" w:rsidP="00084E4C">
            <w:pPr>
              <w:spacing w:after="0" w:line="240" w:lineRule="auto"/>
              <w:rPr>
                <w:rFonts w:ascii="Calibri" w:eastAsia="Times New Roman" w:hAnsi="Calibri" w:cs="Calibri"/>
                <w:color w:val="000000"/>
                <w:lang w:val="en-GB" w:eastAsia="fr-CH"/>
              </w:rPr>
            </w:pPr>
            <w:r w:rsidRPr="00EB7E9B">
              <w:rPr>
                <w:rFonts w:ascii="Calibri" w:eastAsia="Times New Roman" w:hAnsi="Calibri" w:cs="Calibri"/>
                <w:color w:val="000000"/>
                <w:lang w:val="en-GB" w:eastAsia="fr-CH"/>
              </w:rPr>
              <w:t>Zimbabwe</w:t>
            </w:r>
          </w:p>
        </w:tc>
        <w:tc>
          <w:tcPr>
            <w:tcW w:w="680" w:type="dxa"/>
            <w:shd w:val="clear" w:color="auto" w:fill="A6A6A6" w:themeFill="background1" w:themeFillShade="A6"/>
            <w:noWrap/>
            <w:vAlign w:val="bottom"/>
          </w:tcPr>
          <w:p w14:paraId="287B5781" w14:textId="5CA417C4"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ED8BE2A" w14:textId="49DDCA3B"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C0423FA" w14:textId="1810717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5E51C0A" w14:textId="50C7B24F"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1718CF8" w14:textId="63265640"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C39B7B1" w14:textId="44FAC36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4D490AF2" w14:textId="7EE226E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635BEDC" w14:textId="11838DC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56E7A256" w14:textId="06C36843"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uto"/>
            <w:noWrap/>
            <w:vAlign w:val="bottom"/>
          </w:tcPr>
          <w:p w14:paraId="0F4BA1B9" w14:textId="77777777"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6387FFEF" w14:textId="70C3132C"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37269D5" w14:textId="6B09C478"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075313CF" w14:textId="22427831"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192B9064" w14:textId="09ABE37A"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374F1BE7" w14:textId="038E6B02" w:rsidR="00084E4C" w:rsidRPr="00EB7E9B" w:rsidRDefault="00084E4C" w:rsidP="00084E4C">
            <w:pPr>
              <w:spacing w:after="0" w:line="240" w:lineRule="auto"/>
              <w:rPr>
                <w:rFonts w:ascii="Calibri" w:eastAsia="Times New Roman" w:hAnsi="Calibri" w:cs="Calibri"/>
                <w:color w:val="000000"/>
                <w:lang w:val="en-GB" w:eastAsia="fr-CH"/>
              </w:rPr>
            </w:pPr>
          </w:p>
        </w:tc>
        <w:tc>
          <w:tcPr>
            <w:tcW w:w="680" w:type="dxa"/>
            <w:shd w:val="clear" w:color="auto" w:fill="A6A6A6" w:themeFill="background1" w:themeFillShade="A6"/>
            <w:noWrap/>
            <w:vAlign w:val="bottom"/>
          </w:tcPr>
          <w:p w14:paraId="70EE4302" w14:textId="5F6D6A28" w:rsidR="00084E4C" w:rsidRPr="00EB7E9B" w:rsidRDefault="00084E4C" w:rsidP="00084E4C">
            <w:pPr>
              <w:spacing w:after="0" w:line="240" w:lineRule="auto"/>
              <w:rPr>
                <w:rFonts w:ascii="Calibri" w:eastAsia="Times New Roman" w:hAnsi="Calibri" w:cs="Calibri"/>
                <w:color w:val="000000"/>
                <w:lang w:val="en-GB" w:eastAsia="fr-CH"/>
              </w:rPr>
            </w:pPr>
          </w:p>
        </w:tc>
        <w:tc>
          <w:tcPr>
            <w:tcW w:w="760" w:type="dxa"/>
            <w:shd w:val="clear" w:color="auto" w:fill="A6A6A6" w:themeFill="background1" w:themeFillShade="A6"/>
            <w:noWrap/>
            <w:vAlign w:val="bottom"/>
          </w:tcPr>
          <w:p w14:paraId="7F8D989C" w14:textId="5E6B8F82" w:rsidR="00084E4C" w:rsidRPr="00EB7E9B" w:rsidRDefault="00084E4C" w:rsidP="00084E4C">
            <w:pPr>
              <w:spacing w:after="0" w:line="240" w:lineRule="auto"/>
              <w:rPr>
                <w:rFonts w:ascii="Calibri" w:eastAsia="Times New Roman" w:hAnsi="Calibri" w:cs="Calibri"/>
                <w:color w:val="000000"/>
                <w:lang w:val="en-GB" w:eastAsia="fr-CH"/>
              </w:rPr>
            </w:pPr>
          </w:p>
        </w:tc>
      </w:tr>
    </w:tbl>
    <w:p w14:paraId="4C7F48DD" w14:textId="128D94A9" w:rsidR="00084E4C" w:rsidRPr="00EB7E9B" w:rsidRDefault="00084E4C" w:rsidP="00084E4C">
      <w:pPr>
        <w:rPr>
          <w:lang w:val="en-GB"/>
        </w:rPr>
      </w:pPr>
    </w:p>
    <w:p w14:paraId="63169776" w14:textId="77777777" w:rsidR="00330DC2" w:rsidRDefault="00330DC2" w:rsidP="00084E4C">
      <w:pPr>
        <w:rPr>
          <w:lang w:val="en-GB"/>
        </w:rPr>
      </w:pPr>
    </w:p>
    <w:p w14:paraId="31230938" w14:textId="57ADD690" w:rsidR="005055FC" w:rsidRPr="00EB7E9B" w:rsidRDefault="005055FC" w:rsidP="00084E4C">
      <w:pPr>
        <w:rPr>
          <w:lang w:val="en-GB"/>
        </w:rPr>
        <w:sectPr w:rsidR="005055FC" w:rsidRPr="00EB7E9B" w:rsidSect="00084E4C">
          <w:pgSz w:w="16838" w:h="11906" w:orient="landscape"/>
          <w:pgMar w:top="1417" w:right="1417" w:bottom="1417" w:left="1417" w:header="708" w:footer="708" w:gutter="0"/>
          <w:cols w:space="708"/>
          <w:docGrid w:linePitch="360"/>
        </w:sectPr>
      </w:pPr>
      <w:r>
        <w:rPr>
          <w:lang w:val="en-GB"/>
        </w:rPr>
        <w:t xml:space="preserve">Note: </w:t>
      </w:r>
      <w:r w:rsidRPr="6AB87302">
        <w:rPr>
          <w:lang w:val="en-GB"/>
        </w:rPr>
        <w:t>It was not possible to further differentiate among high-intensity conflict, medium-intensity conflict, and high institutional and social fragility, as these nuances were formally introduced in 2020</w:t>
      </w:r>
      <w:r>
        <w:rPr>
          <w:lang w:val="en-GB"/>
        </w:rPr>
        <w:t>, and t</w:t>
      </w:r>
      <w:r w:rsidRPr="00EB7E9B">
        <w:rPr>
          <w:lang w:val="en-GB"/>
        </w:rPr>
        <w:t xml:space="preserve">he </w:t>
      </w:r>
      <w:r>
        <w:rPr>
          <w:lang w:val="en-GB"/>
        </w:rPr>
        <w:t xml:space="preserve">retrospective </w:t>
      </w:r>
      <w:r w:rsidRPr="00EB7E9B">
        <w:rPr>
          <w:lang w:val="en-GB"/>
        </w:rPr>
        <w:t xml:space="preserve">attribution of a context to </w:t>
      </w:r>
      <w:r>
        <w:rPr>
          <w:lang w:val="en-GB"/>
        </w:rPr>
        <w:t>a specific category</w:t>
      </w:r>
      <w:r w:rsidRPr="00EB7E9B">
        <w:rPr>
          <w:lang w:val="en-GB"/>
        </w:rPr>
        <w:t xml:space="preserve"> would have been arbitrary and not based on a comprehensive methodology such as the one adopted by the World Bank.</w:t>
      </w:r>
      <w:r>
        <w:rPr>
          <w:lang w:val="en-GB"/>
        </w:rPr>
        <w:t xml:space="preserve"> </w:t>
      </w:r>
      <w:r w:rsidRPr="6AB87302">
        <w:rPr>
          <w:lang w:val="en-GB"/>
        </w:rPr>
        <w:t xml:space="preserve">Studies from these countries were included if they were conducted during the </w:t>
      </w:r>
      <w:r w:rsidR="002A6986" w:rsidRPr="6AB87302">
        <w:rPr>
          <w:lang w:val="en-GB"/>
        </w:rPr>
        <w:t>time in</w:t>
      </w:r>
      <w:r w:rsidRPr="6AB87302">
        <w:rPr>
          <w:lang w:val="en-GB"/>
        </w:rPr>
        <w:t xml:space="preserve"> which the country was formally classified as FCAS, or within the following 5 years, which were assumed to be the spill over time in terms of health system disruption and recovery. The same cut-off was also used in similar studies analysing health care services delivery in conflict-affected settings</w:t>
      </w:r>
      <w:r w:rsidRPr="002B57E2">
        <w:rPr>
          <w:rStyle w:val="FootnoteReference"/>
        </w:rPr>
        <w:footnoteReference w:id="2"/>
      </w:r>
      <w:r>
        <w:rPr>
          <w:vertAlign w:val="superscript"/>
          <w:lang w:val="en-GB"/>
        </w:rPr>
        <w:t>,</w:t>
      </w:r>
      <w:r w:rsidRPr="002B57E2">
        <w:rPr>
          <w:rStyle w:val="FootnoteReference"/>
        </w:rPr>
        <w:footnoteReference w:id="3"/>
      </w:r>
      <w:r>
        <w:rPr>
          <w:vertAlign w:val="superscript"/>
          <w:lang w:val="en-GB"/>
        </w:rPr>
        <w:t>,</w:t>
      </w:r>
      <w:r w:rsidRPr="002B57E2">
        <w:rPr>
          <w:rStyle w:val="FootnoteReference"/>
        </w:rPr>
        <w:footnoteReference w:id="4"/>
      </w:r>
      <w:r>
        <w:rPr>
          <w:vertAlign w:val="superscript"/>
          <w:lang w:val="en-GB"/>
        </w:rPr>
        <w:t>,</w:t>
      </w:r>
      <w:r w:rsidRPr="002B57E2">
        <w:rPr>
          <w:rStyle w:val="FootnoteReference"/>
        </w:rPr>
        <w:footnoteReference w:id="5"/>
      </w:r>
      <w:r w:rsidRPr="6AB87302">
        <w:rPr>
          <w:lang w:val="en-GB"/>
        </w:rPr>
        <w:t>.</w:t>
      </w:r>
    </w:p>
    <w:p w14:paraId="59F292D2" w14:textId="2E191CB5" w:rsidR="00D7695E" w:rsidRPr="00EB7E9B" w:rsidRDefault="00D7695E" w:rsidP="009F566A">
      <w:pPr>
        <w:pStyle w:val="Heading2"/>
        <w:spacing w:after="240"/>
        <w:rPr>
          <w:lang w:val="en-GB"/>
        </w:rPr>
      </w:pPr>
      <w:r w:rsidRPr="00EB7E9B">
        <w:rPr>
          <w:lang w:val="en-GB"/>
        </w:rPr>
        <w:lastRenderedPageBreak/>
        <w:t>Appendix III: Search strategy</w:t>
      </w:r>
    </w:p>
    <w:p w14:paraId="519B7137" w14:textId="516BAA36" w:rsidR="000135CC" w:rsidRDefault="00A078D6" w:rsidP="00A078D6">
      <w:pPr>
        <w:pStyle w:val="Heading3"/>
        <w:spacing w:after="240"/>
        <w:rPr>
          <w:lang w:val="en-GB"/>
        </w:rPr>
      </w:pPr>
      <w:proofErr w:type="spellStart"/>
      <w:r>
        <w:rPr>
          <w:lang w:val="en-GB"/>
        </w:rPr>
        <w:t>III.a</w:t>
      </w:r>
      <w:proofErr w:type="spellEnd"/>
      <w:r>
        <w:rPr>
          <w:lang w:val="en-GB"/>
        </w:rPr>
        <w:t xml:space="preserve"> </w:t>
      </w:r>
      <w:r w:rsidR="000135CC" w:rsidRPr="00EB7E9B">
        <w:rPr>
          <w:lang w:val="en-GB"/>
        </w:rPr>
        <w:t xml:space="preserve">Search strategy adopted in </w:t>
      </w:r>
      <w:proofErr w:type="gramStart"/>
      <w:r w:rsidR="000135CC" w:rsidRPr="00EB7E9B">
        <w:rPr>
          <w:lang w:val="en-GB"/>
        </w:rPr>
        <w:t>PubMed</w:t>
      </w:r>
      <w:proofErr w:type="gramEnd"/>
      <w:r w:rsidR="000135CC" w:rsidRPr="00EB7E9B">
        <w:rPr>
          <w:lang w:val="en-GB"/>
        </w:rPr>
        <w:t xml:space="preserve"> </w:t>
      </w:r>
    </w:p>
    <w:tbl>
      <w:tblPr>
        <w:tblStyle w:val="TableGrid"/>
        <w:tblW w:w="0" w:type="auto"/>
        <w:tblLook w:val="04A0" w:firstRow="1" w:lastRow="0" w:firstColumn="1" w:lastColumn="0" w:noHBand="0" w:noVBand="1"/>
      </w:tblPr>
      <w:tblGrid>
        <w:gridCol w:w="1129"/>
        <w:gridCol w:w="7933"/>
      </w:tblGrid>
      <w:tr w:rsidR="00E5372A" w:rsidRPr="00407F4D" w14:paraId="6F4936C3" w14:textId="77777777" w:rsidTr="00E5372A">
        <w:trPr>
          <w:tblHeader/>
        </w:trPr>
        <w:tc>
          <w:tcPr>
            <w:tcW w:w="1129" w:type="dxa"/>
          </w:tcPr>
          <w:p w14:paraId="504D815C" w14:textId="77777777" w:rsidR="00E5372A" w:rsidRPr="00407F4D" w:rsidRDefault="00E5372A" w:rsidP="009172EE">
            <w:pPr>
              <w:rPr>
                <w:b/>
                <w:bCs/>
                <w:lang w:val="en-US"/>
              </w:rPr>
            </w:pPr>
            <w:r w:rsidRPr="00407F4D">
              <w:rPr>
                <w:b/>
                <w:bCs/>
                <w:lang w:val="en-US"/>
              </w:rPr>
              <w:t>Item</w:t>
            </w:r>
          </w:p>
        </w:tc>
        <w:tc>
          <w:tcPr>
            <w:tcW w:w="7933" w:type="dxa"/>
          </w:tcPr>
          <w:p w14:paraId="486895D7" w14:textId="77777777" w:rsidR="00E5372A" w:rsidRPr="00407F4D" w:rsidRDefault="00E5372A" w:rsidP="009172EE">
            <w:pPr>
              <w:rPr>
                <w:b/>
                <w:bCs/>
                <w:lang w:val="en-US"/>
              </w:rPr>
            </w:pPr>
            <w:r w:rsidRPr="00407F4D">
              <w:rPr>
                <w:b/>
                <w:bCs/>
                <w:lang w:val="en-US"/>
              </w:rPr>
              <w:t>Search strings</w:t>
            </w:r>
          </w:p>
        </w:tc>
      </w:tr>
      <w:tr w:rsidR="00E5372A" w:rsidRPr="002A6986" w14:paraId="3015248A" w14:textId="77777777" w:rsidTr="009172EE">
        <w:tc>
          <w:tcPr>
            <w:tcW w:w="1129" w:type="dxa"/>
          </w:tcPr>
          <w:p w14:paraId="66C6D8FD" w14:textId="77777777" w:rsidR="00E5372A" w:rsidRPr="00E5372A" w:rsidRDefault="00E5372A" w:rsidP="009172EE">
            <w:pPr>
              <w:rPr>
                <w:lang w:val="en-US"/>
              </w:rPr>
            </w:pPr>
            <w:r w:rsidRPr="00E5372A">
              <w:rPr>
                <w:lang w:val="en-US"/>
              </w:rPr>
              <w:t>#1</w:t>
            </w:r>
          </w:p>
        </w:tc>
        <w:tc>
          <w:tcPr>
            <w:tcW w:w="7933" w:type="dxa"/>
          </w:tcPr>
          <w:p w14:paraId="757F4F61" w14:textId="77777777" w:rsidR="00E5372A" w:rsidRPr="00E5372A" w:rsidRDefault="00E5372A" w:rsidP="009172EE">
            <w:pPr>
              <w:rPr>
                <w:lang w:val="en-US"/>
              </w:rPr>
            </w:pPr>
            <w:r w:rsidRPr="00E5372A">
              <w:rPr>
                <w:lang w:val="en-US"/>
              </w:rPr>
              <w:t xml:space="preserve">("Health Services"[Mesh] OR "Health Services Research"[Mesh] OR "Health Services Administration"[Mesh] OR "Health Policy"[Mesh] OR "Delivery of Health Care"[Mesh] OR "Health Planning"[Mesh] OR "Health Planning Organizations"[Mesh] OR "Health Workforce"[Mesh]) </w:t>
            </w:r>
          </w:p>
        </w:tc>
      </w:tr>
      <w:tr w:rsidR="00E5372A" w:rsidRPr="002A6986" w14:paraId="5EDAC120" w14:textId="77777777" w:rsidTr="009172EE">
        <w:tc>
          <w:tcPr>
            <w:tcW w:w="1129" w:type="dxa"/>
          </w:tcPr>
          <w:p w14:paraId="362795FA" w14:textId="77777777" w:rsidR="00E5372A" w:rsidRPr="00E5372A" w:rsidRDefault="00E5372A" w:rsidP="009172EE">
            <w:pPr>
              <w:rPr>
                <w:lang w:val="en-US"/>
              </w:rPr>
            </w:pPr>
            <w:r w:rsidRPr="00E5372A">
              <w:rPr>
                <w:lang w:val="en-US"/>
              </w:rPr>
              <w:t>#2</w:t>
            </w:r>
          </w:p>
        </w:tc>
        <w:tc>
          <w:tcPr>
            <w:tcW w:w="7933" w:type="dxa"/>
          </w:tcPr>
          <w:p w14:paraId="27B17B7A" w14:textId="77777777" w:rsidR="00E5372A" w:rsidRPr="00E5372A" w:rsidRDefault="00E5372A" w:rsidP="009172EE">
            <w:pPr>
              <w:rPr>
                <w:lang w:val="en-US"/>
              </w:rPr>
            </w:pPr>
            <w:r w:rsidRPr="00E5372A">
              <w:rPr>
                <w:lang w:val="en-US"/>
              </w:rPr>
              <w:t xml:space="preserve">("health system*"[Title/Abstract] OR "health service*"[Title/Abstract] OR "health </w:t>
            </w:r>
            <w:proofErr w:type="spellStart"/>
            <w:r w:rsidRPr="00E5372A">
              <w:rPr>
                <w:lang w:val="en-US"/>
              </w:rPr>
              <w:t>polic</w:t>
            </w:r>
            <w:proofErr w:type="spellEnd"/>
            <w:r w:rsidRPr="00E5372A">
              <w:rPr>
                <w:lang w:val="en-US"/>
              </w:rPr>
              <w:t xml:space="preserve">*"[Title/Abstract] OR "health care"[Title/Abstract] OR "healthcare"[Title/Abstract] OR "health </w:t>
            </w:r>
            <w:proofErr w:type="spellStart"/>
            <w:r w:rsidRPr="00E5372A">
              <w:rPr>
                <w:lang w:val="en-US"/>
              </w:rPr>
              <w:t>administrat</w:t>
            </w:r>
            <w:proofErr w:type="spellEnd"/>
            <w:r w:rsidRPr="00E5372A">
              <w:rPr>
                <w:lang w:val="en-US"/>
              </w:rPr>
              <w:t xml:space="preserve">*"[Title/Abstract] OR "health </w:t>
            </w:r>
            <w:proofErr w:type="spellStart"/>
            <w:r w:rsidRPr="00E5372A">
              <w:rPr>
                <w:lang w:val="en-US"/>
              </w:rPr>
              <w:t>financ</w:t>
            </w:r>
            <w:proofErr w:type="spellEnd"/>
            <w:r w:rsidRPr="00E5372A">
              <w:rPr>
                <w:lang w:val="en-US"/>
              </w:rPr>
              <w:t>*"[Title/Abstract] OR "health plan*"[Title/Abstract] "health plan*"[Title/Abstract])</w:t>
            </w:r>
          </w:p>
        </w:tc>
      </w:tr>
      <w:tr w:rsidR="00E5372A" w:rsidRPr="00622EF2" w14:paraId="32DB4E03" w14:textId="77777777" w:rsidTr="009172EE">
        <w:tc>
          <w:tcPr>
            <w:tcW w:w="1129" w:type="dxa"/>
          </w:tcPr>
          <w:p w14:paraId="092FBF3F" w14:textId="77777777" w:rsidR="00E5372A" w:rsidRPr="00E5372A" w:rsidRDefault="00E5372A" w:rsidP="009172EE">
            <w:pPr>
              <w:rPr>
                <w:lang w:val="en-US"/>
              </w:rPr>
            </w:pPr>
            <w:r w:rsidRPr="00E5372A">
              <w:rPr>
                <w:lang w:val="en-US"/>
              </w:rPr>
              <w:t>#3</w:t>
            </w:r>
          </w:p>
        </w:tc>
        <w:tc>
          <w:tcPr>
            <w:tcW w:w="7933" w:type="dxa"/>
          </w:tcPr>
          <w:p w14:paraId="07C88678" w14:textId="77777777" w:rsidR="00E5372A" w:rsidRPr="00E5372A" w:rsidRDefault="00E5372A" w:rsidP="009172EE">
            <w:pPr>
              <w:rPr>
                <w:lang w:val="en-US"/>
              </w:rPr>
            </w:pPr>
            <w:r w:rsidRPr="00E5372A">
              <w:rPr>
                <w:lang w:val="en-US"/>
              </w:rPr>
              <w:t>#1 OR #2</w:t>
            </w:r>
          </w:p>
        </w:tc>
      </w:tr>
      <w:tr w:rsidR="00E5372A" w:rsidRPr="002A6986" w14:paraId="2C172432" w14:textId="77777777" w:rsidTr="009172EE">
        <w:tc>
          <w:tcPr>
            <w:tcW w:w="1129" w:type="dxa"/>
          </w:tcPr>
          <w:p w14:paraId="224C8735" w14:textId="77777777" w:rsidR="00E5372A" w:rsidRPr="00E5372A" w:rsidRDefault="00E5372A" w:rsidP="009172EE">
            <w:pPr>
              <w:rPr>
                <w:lang w:val="en-US"/>
              </w:rPr>
            </w:pPr>
            <w:r w:rsidRPr="00E5372A">
              <w:rPr>
                <w:lang w:val="en-US"/>
              </w:rPr>
              <w:t>#4</w:t>
            </w:r>
          </w:p>
        </w:tc>
        <w:tc>
          <w:tcPr>
            <w:tcW w:w="7933" w:type="dxa"/>
          </w:tcPr>
          <w:p w14:paraId="6CEBC5FB" w14:textId="77777777" w:rsidR="00E5372A" w:rsidRPr="00E5372A" w:rsidRDefault="00E5372A" w:rsidP="009172EE">
            <w:pPr>
              <w:rPr>
                <w:lang w:val="en-US"/>
              </w:rPr>
            </w:pPr>
            <w:r w:rsidRPr="00E5372A">
              <w:rPr>
                <w:rStyle w:val="Strong"/>
                <w:b w:val="0"/>
                <w:bCs w:val="0"/>
                <w:lang w:val="en-US"/>
              </w:rPr>
              <w:t xml:space="preserve">("High Reliability Organizations"[Mesh] OR "Models, Organizational"[Mesh] OR "Efficiency, Organizational"[Mesh]) </w:t>
            </w:r>
          </w:p>
        </w:tc>
      </w:tr>
      <w:tr w:rsidR="00E5372A" w:rsidRPr="002A6986" w14:paraId="5C3349D9" w14:textId="77777777" w:rsidTr="009172EE">
        <w:tc>
          <w:tcPr>
            <w:tcW w:w="1129" w:type="dxa"/>
          </w:tcPr>
          <w:p w14:paraId="0ED46F4E" w14:textId="77777777" w:rsidR="00E5372A" w:rsidRPr="00E5372A" w:rsidRDefault="00E5372A" w:rsidP="009172EE">
            <w:pPr>
              <w:rPr>
                <w:lang w:val="en-US"/>
              </w:rPr>
            </w:pPr>
            <w:r w:rsidRPr="00E5372A">
              <w:rPr>
                <w:lang w:val="en-US"/>
              </w:rPr>
              <w:t>#5</w:t>
            </w:r>
          </w:p>
        </w:tc>
        <w:tc>
          <w:tcPr>
            <w:tcW w:w="7933" w:type="dxa"/>
          </w:tcPr>
          <w:p w14:paraId="06BEAE59" w14:textId="77777777" w:rsidR="00E5372A" w:rsidRPr="00E5372A" w:rsidRDefault="00E5372A" w:rsidP="009172EE">
            <w:pPr>
              <w:rPr>
                <w:rStyle w:val="Strong"/>
                <w:b w:val="0"/>
                <w:bCs w:val="0"/>
                <w:lang w:val="en-US"/>
              </w:rPr>
            </w:pPr>
            <w:r w:rsidRPr="00E5372A">
              <w:rPr>
                <w:rStyle w:val="Strong"/>
                <w:b w:val="0"/>
                <w:bCs w:val="0"/>
                <w:lang w:val="en-US"/>
              </w:rPr>
              <w:t>(</w:t>
            </w:r>
            <w:proofErr w:type="spellStart"/>
            <w:r w:rsidRPr="00E5372A">
              <w:rPr>
                <w:rStyle w:val="Strong"/>
                <w:b w:val="0"/>
                <w:bCs w:val="0"/>
                <w:lang w:val="en-US"/>
              </w:rPr>
              <w:t>resilien</w:t>
            </w:r>
            <w:proofErr w:type="spellEnd"/>
            <w:r w:rsidRPr="00E5372A">
              <w:rPr>
                <w:rStyle w:val="Strong"/>
                <w:b w:val="0"/>
                <w:bCs w:val="0"/>
                <w:lang w:val="en-US"/>
              </w:rPr>
              <w:t xml:space="preserve">*[Title/Abstract] OR "organization* model*"[Title/Abstract] OR "organization* </w:t>
            </w:r>
            <w:proofErr w:type="spellStart"/>
            <w:r w:rsidRPr="00E5372A">
              <w:rPr>
                <w:rStyle w:val="Strong"/>
                <w:b w:val="0"/>
                <w:bCs w:val="0"/>
                <w:lang w:val="en-US"/>
              </w:rPr>
              <w:t>efficien</w:t>
            </w:r>
            <w:proofErr w:type="spellEnd"/>
            <w:r w:rsidRPr="00E5372A">
              <w:rPr>
                <w:rStyle w:val="Strong"/>
                <w:b w:val="0"/>
                <w:bCs w:val="0"/>
                <w:lang w:val="en-US"/>
              </w:rPr>
              <w:t>*"[Title/Abstract])</w:t>
            </w:r>
          </w:p>
        </w:tc>
      </w:tr>
      <w:tr w:rsidR="00E5372A" w:rsidRPr="00622EF2" w14:paraId="32962DD1" w14:textId="77777777" w:rsidTr="009172EE">
        <w:tc>
          <w:tcPr>
            <w:tcW w:w="1129" w:type="dxa"/>
          </w:tcPr>
          <w:p w14:paraId="36A4E88B" w14:textId="77777777" w:rsidR="00E5372A" w:rsidRPr="00E5372A" w:rsidRDefault="00E5372A" w:rsidP="009172EE">
            <w:pPr>
              <w:rPr>
                <w:lang w:val="en-US"/>
              </w:rPr>
            </w:pPr>
            <w:r w:rsidRPr="00E5372A">
              <w:rPr>
                <w:lang w:val="en-US"/>
              </w:rPr>
              <w:t>#6</w:t>
            </w:r>
          </w:p>
        </w:tc>
        <w:tc>
          <w:tcPr>
            <w:tcW w:w="7933" w:type="dxa"/>
          </w:tcPr>
          <w:p w14:paraId="6F79E6BF" w14:textId="77777777" w:rsidR="00E5372A" w:rsidRPr="00E5372A" w:rsidRDefault="00E5372A" w:rsidP="009172EE">
            <w:pPr>
              <w:rPr>
                <w:rStyle w:val="Strong"/>
                <w:b w:val="0"/>
                <w:bCs w:val="0"/>
                <w:lang w:val="en-US"/>
              </w:rPr>
            </w:pPr>
            <w:r w:rsidRPr="00E5372A">
              <w:rPr>
                <w:rStyle w:val="Strong"/>
                <w:b w:val="0"/>
                <w:bCs w:val="0"/>
                <w:lang w:val="en-US"/>
              </w:rPr>
              <w:t>#4 OR #5</w:t>
            </w:r>
          </w:p>
        </w:tc>
      </w:tr>
      <w:tr w:rsidR="00E5372A" w:rsidRPr="002A6986" w14:paraId="34A0DBF1" w14:textId="77777777" w:rsidTr="009172EE">
        <w:tc>
          <w:tcPr>
            <w:tcW w:w="1129" w:type="dxa"/>
          </w:tcPr>
          <w:p w14:paraId="46686B4A" w14:textId="77777777" w:rsidR="00E5372A" w:rsidRPr="00E5372A" w:rsidRDefault="00E5372A" w:rsidP="009172EE">
            <w:pPr>
              <w:rPr>
                <w:lang w:val="en-US"/>
              </w:rPr>
            </w:pPr>
            <w:r w:rsidRPr="00E5372A">
              <w:rPr>
                <w:lang w:val="en-US"/>
              </w:rPr>
              <w:t>#7</w:t>
            </w:r>
          </w:p>
        </w:tc>
        <w:tc>
          <w:tcPr>
            <w:tcW w:w="7933" w:type="dxa"/>
          </w:tcPr>
          <w:p w14:paraId="2EE8D0D9" w14:textId="77777777" w:rsidR="00E5372A" w:rsidRPr="00E5372A" w:rsidRDefault="00E5372A" w:rsidP="009172EE">
            <w:pPr>
              <w:rPr>
                <w:rStyle w:val="Strong"/>
                <w:b w:val="0"/>
                <w:bCs w:val="0"/>
                <w:lang w:val="en-US"/>
              </w:rPr>
            </w:pPr>
            <w:r w:rsidRPr="00E5372A">
              <w:rPr>
                <w:rStyle w:val="Strong"/>
                <w:b w:val="0"/>
                <w:bCs w:val="0"/>
                <w:lang w:val="en-US"/>
              </w:rPr>
              <w:t>("Armed Conflicts"[Mesh] OR "Iraq War, 2003-2011"[Mesh] OR "War Exposure"[Mesh] OR "Ethnic Violence"[Mesh] OR "Afghan Campaign 2001-"[Mesh] OR "Violence"[Mesh] OR "Gun Violence"[Mesh] OR "Civil Disorders"[Mesh] OR "Disasters"[Mesh] OR "Disaster Planning"[Mesh] OR "Mass Casualty Incidents"[Mesh] OR "Refugee Camps"[Mesh] OR "Rescue Work"[Mesh] OR "Relief Work"[Mesh] OR "Altruism"[Mesh] OR "Faith-Based Organizations"[Mesh] OR "Organizations, Nonprofit"[Mesh] OR "United Nations"[Mesh] OR "Red Cross"[Mesh])</w:t>
            </w:r>
          </w:p>
        </w:tc>
      </w:tr>
      <w:tr w:rsidR="00E5372A" w:rsidRPr="002A6986" w14:paraId="2705F245" w14:textId="77777777" w:rsidTr="009172EE">
        <w:tc>
          <w:tcPr>
            <w:tcW w:w="1129" w:type="dxa"/>
          </w:tcPr>
          <w:p w14:paraId="1A226E7E" w14:textId="77777777" w:rsidR="00E5372A" w:rsidRPr="00E5372A" w:rsidRDefault="00E5372A" w:rsidP="009172EE">
            <w:pPr>
              <w:rPr>
                <w:lang w:val="en-US"/>
              </w:rPr>
            </w:pPr>
            <w:r w:rsidRPr="00E5372A">
              <w:rPr>
                <w:lang w:val="en-US"/>
              </w:rPr>
              <w:t>#</w:t>
            </w:r>
            <w:r w:rsidRPr="00E5372A">
              <w:t>8</w:t>
            </w:r>
          </w:p>
        </w:tc>
        <w:tc>
          <w:tcPr>
            <w:tcW w:w="7933" w:type="dxa"/>
          </w:tcPr>
          <w:p w14:paraId="35F58541" w14:textId="77777777" w:rsidR="00E5372A" w:rsidRPr="00E5372A" w:rsidRDefault="00E5372A" w:rsidP="009172EE">
            <w:pPr>
              <w:rPr>
                <w:rStyle w:val="Strong"/>
                <w:b w:val="0"/>
                <w:bCs w:val="0"/>
                <w:lang w:val="en-US"/>
              </w:rPr>
            </w:pPr>
            <w:r w:rsidRPr="00E5372A">
              <w:rPr>
                <w:rStyle w:val="Strong"/>
                <w:b w:val="0"/>
                <w:bCs w:val="0"/>
                <w:lang w:val="en-US"/>
              </w:rPr>
              <w:t xml:space="preserve">("armed conflict*"[Title/Abstract] OR "conflict-affected"[Title/Abstract] OR war[Title/Abstract] OR </w:t>
            </w:r>
            <w:proofErr w:type="spellStart"/>
            <w:r w:rsidRPr="00E5372A">
              <w:rPr>
                <w:rStyle w:val="Strong"/>
                <w:b w:val="0"/>
                <w:bCs w:val="0"/>
                <w:lang w:val="en-US"/>
              </w:rPr>
              <w:t>violen</w:t>
            </w:r>
            <w:proofErr w:type="spellEnd"/>
            <w:r w:rsidRPr="00E5372A">
              <w:rPr>
                <w:rStyle w:val="Strong"/>
                <w:b w:val="0"/>
                <w:bCs w:val="0"/>
                <w:lang w:val="en-US"/>
              </w:rPr>
              <w:t xml:space="preserve">*[Title/Abstract] OR disaster*[Title/Abstract] OR crisis[Title/Abstract] OR crises[Title/Abstract] OR "mass </w:t>
            </w:r>
            <w:proofErr w:type="spellStart"/>
            <w:r w:rsidRPr="00E5372A">
              <w:rPr>
                <w:rStyle w:val="Strong"/>
                <w:b w:val="0"/>
                <w:bCs w:val="0"/>
                <w:lang w:val="en-US"/>
              </w:rPr>
              <w:t>casualt</w:t>
            </w:r>
            <w:proofErr w:type="spellEnd"/>
            <w:r w:rsidRPr="00E5372A">
              <w:rPr>
                <w:rStyle w:val="Strong"/>
                <w:b w:val="0"/>
                <w:bCs w:val="0"/>
                <w:lang w:val="en-US"/>
              </w:rPr>
              <w:t xml:space="preserve">*"[Title/Abstract] OR refugee*[Title/Abstract] OR humanitarian[Title/Abstract] OR rescue*[Title/Abstract] OR relief[Title/Abstract] OR "non-governmental organization*"[Title/Abstract] OR "faith-based organization*"[Title/Abstract] OR "international organization*"[Title/Abstract] OR "united nation*"[Title/Abstract] OR "red cross"[Title/Abstract] OR "red crescent"[Title/Abstract] OR "red crystal"[Title/Abstract] OR "red crystal"[Title/Abstract] OR ICRC[Title/Abstract] OR IFRC[Title/Abstract]) OR </w:t>
            </w:r>
            <w:proofErr w:type="spellStart"/>
            <w:r w:rsidRPr="00E5372A">
              <w:rPr>
                <w:rStyle w:val="Strong"/>
                <w:b w:val="0"/>
                <w:bCs w:val="0"/>
                <w:lang w:val="en-US"/>
              </w:rPr>
              <w:t>fragil</w:t>
            </w:r>
            <w:proofErr w:type="spellEnd"/>
            <w:r w:rsidRPr="00E5372A">
              <w:rPr>
                <w:rStyle w:val="Strong"/>
                <w:b w:val="0"/>
                <w:bCs w:val="0"/>
                <w:lang w:val="en-US"/>
              </w:rPr>
              <w:t xml:space="preserve">* OR </w:t>
            </w:r>
            <w:proofErr w:type="spellStart"/>
            <w:r w:rsidRPr="00E5372A">
              <w:rPr>
                <w:rStyle w:val="Strong"/>
                <w:b w:val="0"/>
                <w:bCs w:val="0"/>
                <w:lang w:val="en-US"/>
              </w:rPr>
              <w:t>afghan</w:t>
            </w:r>
            <w:proofErr w:type="spellEnd"/>
            <w:r w:rsidRPr="00E5372A">
              <w:rPr>
                <w:rStyle w:val="Strong"/>
                <w:b w:val="0"/>
                <w:bCs w:val="0"/>
                <w:lang w:val="en-US"/>
              </w:rPr>
              <w:t xml:space="preserve">*[Title/Abstract] OR </w:t>
            </w:r>
            <w:proofErr w:type="spellStart"/>
            <w:r w:rsidRPr="00E5372A">
              <w:rPr>
                <w:rStyle w:val="Strong"/>
                <w:b w:val="0"/>
                <w:bCs w:val="0"/>
                <w:lang w:val="en-US"/>
              </w:rPr>
              <w:t>angol</w:t>
            </w:r>
            <w:proofErr w:type="spellEnd"/>
            <w:r w:rsidRPr="00E5372A">
              <w:rPr>
                <w:rStyle w:val="Strong"/>
                <w:b w:val="0"/>
                <w:bCs w:val="0"/>
                <w:lang w:val="en-US"/>
              </w:rPr>
              <w:t xml:space="preserve">*[Title/Abstract] OR </w:t>
            </w:r>
            <w:proofErr w:type="spellStart"/>
            <w:r w:rsidRPr="00E5372A">
              <w:rPr>
                <w:rStyle w:val="Strong"/>
                <w:b w:val="0"/>
                <w:bCs w:val="0"/>
                <w:lang w:val="en-US"/>
              </w:rPr>
              <w:t>armenia</w:t>
            </w:r>
            <w:proofErr w:type="spellEnd"/>
            <w:r w:rsidRPr="00E5372A">
              <w:rPr>
                <w:rStyle w:val="Strong"/>
                <w:b w:val="0"/>
                <w:bCs w:val="0"/>
                <w:lang w:val="en-US"/>
              </w:rPr>
              <w:t xml:space="preserve">*[Title/Abstract] OR </w:t>
            </w:r>
            <w:proofErr w:type="spellStart"/>
            <w:r w:rsidRPr="00E5372A">
              <w:rPr>
                <w:rStyle w:val="Strong"/>
                <w:b w:val="0"/>
                <w:bCs w:val="0"/>
                <w:lang w:val="en-US"/>
              </w:rPr>
              <w:t>azerbaijan</w:t>
            </w:r>
            <w:proofErr w:type="spellEnd"/>
            <w:r w:rsidRPr="00E5372A">
              <w:rPr>
                <w:rStyle w:val="Strong"/>
                <w:b w:val="0"/>
                <w:bCs w:val="0"/>
                <w:lang w:val="en-US"/>
              </w:rPr>
              <w:t xml:space="preserve">*[Title/Abstract] OR </w:t>
            </w:r>
            <w:proofErr w:type="spellStart"/>
            <w:r w:rsidRPr="00E5372A">
              <w:rPr>
                <w:rStyle w:val="Strong"/>
                <w:b w:val="0"/>
                <w:bCs w:val="0"/>
                <w:lang w:val="en-US"/>
              </w:rPr>
              <w:t>bosnia</w:t>
            </w:r>
            <w:proofErr w:type="spellEnd"/>
            <w:r w:rsidRPr="00E5372A">
              <w:rPr>
                <w:rStyle w:val="Strong"/>
                <w:b w:val="0"/>
                <w:bCs w:val="0"/>
                <w:lang w:val="en-US"/>
              </w:rPr>
              <w:t xml:space="preserve">*[Title/Abstract] OR </w:t>
            </w:r>
            <w:proofErr w:type="spellStart"/>
            <w:r w:rsidRPr="00E5372A">
              <w:rPr>
                <w:rStyle w:val="Strong"/>
                <w:b w:val="0"/>
                <w:bCs w:val="0"/>
                <w:lang w:val="en-US"/>
              </w:rPr>
              <w:t>herzegovina</w:t>
            </w:r>
            <w:proofErr w:type="spellEnd"/>
            <w:r w:rsidRPr="00E5372A">
              <w:rPr>
                <w:rStyle w:val="Strong"/>
                <w:b w:val="0"/>
                <w:bCs w:val="0"/>
                <w:lang w:val="en-US"/>
              </w:rPr>
              <w:t>[Title/Abstract] OR "</w:t>
            </w:r>
            <w:proofErr w:type="spellStart"/>
            <w:r w:rsidRPr="00E5372A">
              <w:rPr>
                <w:rStyle w:val="Strong"/>
                <w:b w:val="0"/>
                <w:bCs w:val="0"/>
                <w:lang w:val="en-US"/>
              </w:rPr>
              <w:t>burkina</w:t>
            </w:r>
            <w:proofErr w:type="spellEnd"/>
            <w:r w:rsidRPr="00E5372A">
              <w:rPr>
                <w:rStyle w:val="Strong"/>
                <w:b w:val="0"/>
                <w:bCs w:val="0"/>
                <w:lang w:val="en-US"/>
              </w:rPr>
              <w:t xml:space="preserve"> </w:t>
            </w:r>
            <w:proofErr w:type="spellStart"/>
            <w:r w:rsidRPr="00E5372A">
              <w:rPr>
                <w:rStyle w:val="Strong"/>
                <w:b w:val="0"/>
                <w:bCs w:val="0"/>
                <w:lang w:val="en-US"/>
              </w:rPr>
              <w:t>faso</w:t>
            </w:r>
            <w:proofErr w:type="spellEnd"/>
            <w:r w:rsidRPr="00E5372A">
              <w:rPr>
                <w:rStyle w:val="Strong"/>
                <w:b w:val="0"/>
                <w:bCs w:val="0"/>
                <w:lang w:val="en-US"/>
              </w:rPr>
              <w:t xml:space="preserve">"[Title/Abstract] OR </w:t>
            </w:r>
            <w:proofErr w:type="spellStart"/>
            <w:r w:rsidRPr="00E5372A">
              <w:rPr>
                <w:rStyle w:val="Strong"/>
                <w:b w:val="0"/>
                <w:bCs w:val="0"/>
                <w:lang w:val="en-US"/>
              </w:rPr>
              <w:t>burundi</w:t>
            </w:r>
            <w:proofErr w:type="spellEnd"/>
            <w:r w:rsidRPr="00E5372A">
              <w:rPr>
                <w:rStyle w:val="Strong"/>
                <w:b w:val="0"/>
                <w:bCs w:val="0"/>
                <w:lang w:val="en-US"/>
              </w:rPr>
              <w:t xml:space="preserve">[Title/Abstract] OR </w:t>
            </w:r>
            <w:proofErr w:type="spellStart"/>
            <w:r w:rsidRPr="00E5372A">
              <w:rPr>
                <w:rStyle w:val="Strong"/>
                <w:b w:val="0"/>
                <w:bCs w:val="0"/>
                <w:lang w:val="en-US"/>
              </w:rPr>
              <w:t>cambodia</w:t>
            </w:r>
            <w:proofErr w:type="spellEnd"/>
            <w:r w:rsidRPr="00E5372A">
              <w:rPr>
                <w:rStyle w:val="Strong"/>
                <w:b w:val="0"/>
                <w:bCs w:val="0"/>
                <w:lang w:val="en-US"/>
              </w:rPr>
              <w:t xml:space="preserve">[Title/Abstract] OR </w:t>
            </w:r>
            <w:proofErr w:type="spellStart"/>
            <w:r w:rsidRPr="00E5372A">
              <w:rPr>
                <w:rStyle w:val="Strong"/>
                <w:b w:val="0"/>
                <w:bCs w:val="0"/>
                <w:lang w:val="en-US"/>
              </w:rPr>
              <w:t>cameroon</w:t>
            </w:r>
            <w:proofErr w:type="spellEnd"/>
            <w:r w:rsidRPr="00E5372A">
              <w:rPr>
                <w:rStyle w:val="Strong"/>
                <w:b w:val="0"/>
                <w:bCs w:val="0"/>
                <w:lang w:val="en-US"/>
              </w:rPr>
              <w:t xml:space="preserve">*[Title/Abstract] OR "central </w:t>
            </w:r>
            <w:proofErr w:type="spellStart"/>
            <w:r w:rsidRPr="00E5372A">
              <w:rPr>
                <w:rStyle w:val="Strong"/>
                <w:b w:val="0"/>
                <w:bCs w:val="0"/>
                <w:lang w:val="en-US"/>
              </w:rPr>
              <w:t>african</w:t>
            </w:r>
            <w:proofErr w:type="spellEnd"/>
            <w:r w:rsidRPr="00E5372A">
              <w:rPr>
                <w:rStyle w:val="Strong"/>
                <w:b w:val="0"/>
                <w:bCs w:val="0"/>
                <w:lang w:val="en-US"/>
              </w:rPr>
              <w:t xml:space="preserve"> republic"[Title/Abstract] OR </w:t>
            </w:r>
            <w:proofErr w:type="spellStart"/>
            <w:r w:rsidRPr="00E5372A">
              <w:rPr>
                <w:rStyle w:val="Strong"/>
                <w:b w:val="0"/>
                <w:bCs w:val="0"/>
                <w:lang w:val="en-US"/>
              </w:rPr>
              <w:t>chad</w:t>
            </w:r>
            <w:proofErr w:type="spellEnd"/>
            <w:r w:rsidRPr="00E5372A">
              <w:rPr>
                <w:rStyle w:val="Strong"/>
                <w:b w:val="0"/>
                <w:bCs w:val="0"/>
                <w:lang w:val="en-US"/>
              </w:rPr>
              <w:t xml:space="preserve">[Title/Abstract] OR </w:t>
            </w:r>
            <w:proofErr w:type="spellStart"/>
            <w:r w:rsidRPr="00E5372A">
              <w:rPr>
                <w:rStyle w:val="Strong"/>
                <w:b w:val="0"/>
                <w:bCs w:val="0"/>
                <w:lang w:val="en-US"/>
              </w:rPr>
              <w:t>comoros</w:t>
            </w:r>
            <w:proofErr w:type="spellEnd"/>
            <w:r w:rsidRPr="00E5372A">
              <w:rPr>
                <w:rStyle w:val="Strong"/>
                <w:b w:val="0"/>
                <w:bCs w:val="0"/>
                <w:lang w:val="en-US"/>
              </w:rPr>
              <w:t xml:space="preserve">[Title/Abstract] OR </w:t>
            </w:r>
            <w:proofErr w:type="spellStart"/>
            <w:r w:rsidRPr="00E5372A">
              <w:rPr>
                <w:rStyle w:val="Strong"/>
                <w:b w:val="0"/>
                <w:bCs w:val="0"/>
                <w:lang w:val="en-US"/>
              </w:rPr>
              <w:t>congo</w:t>
            </w:r>
            <w:proofErr w:type="spellEnd"/>
            <w:r w:rsidRPr="00E5372A">
              <w:rPr>
                <w:rStyle w:val="Strong"/>
                <w:b w:val="0"/>
                <w:bCs w:val="0"/>
                <w:lang w:val="en-US"/>
              </w:rPr>
              <w:t>*[Title/Abstract] OR "</w:t>
            </w:r>
            <w:proofErr w:type="spellStart"/>
            <w:r w:rsidRPr="00E5372A">
              <w:rPr>
                <w:rStyle w:val="Strong"/>
                <w:b w:val="0"/>
                <w:bCs w:val="0"/>
                <w:lang w:val="en-US"/>
              </w:rPr>
              <w:t>côte</w:t>
            </w:r>
            <w:proofErr w:type="spellEnd"/>
            <w:r w:rsidRPr="00E5372A">
              <w:rPr>
                <w:rStyle w:val="Strong"/>
                <w:b w:val="0"/>
                <w:bCs w:val="0"/>
                <w:lang w:val="en-US"/>
              </w:rPr>
              <w:t xml:space="preserve"> </w:t>
            </w:r>
            <w:proofErr w:type="spellStart"/>
            <w:r w:rsidRPr="00E5372A">
              <w:rPr>
                <w:rStyle w:val="Strong"/>
                <w:b w:val="0"/>
                <w:bCs w:val="0"/>
                <w:lang w:val="en-US"/>
              </w:rPr>
              <w:t>d'ivoire</w:t>
            </w:r>
            <w:proofErr w:type="spellEnd"/>
            <w:r w:rsidRPr="00E5372A">
              <w:rPr>
                <w:rStyle w:val="Strong"/>
                <w:b w:val="0"/>
                <w:bCs w:val="0"/>
                <w:lang w:val="en-US"/>
              </w:rPr>
              <w:t xml:space="preserve">"[Title/Abstract] OR </w:t>
            </w:r>
            <w:proofErr w:type="spellStart"/>
            <w:r w:rsidRPr="00E5372A">
              <w:rPr>
                <w:rStyle w:val="Strong"/>
                <w:b w:val="0"/>
                <w:bCs w:val="0"/>
                <w:lang w:val="en-US"/>
              </w:rPr>
              <w:t>djibouti</w:t>
            </w:r>
            <w:proofErr w:type="spellEnd"/>
            <w:r w:rsidRPr="00E5372A">
              <w:rPr>
                <w:rStyle w:val="Strong"/>
                <w:b w:val="0"/>
                <w:bCs w:val="0"/>
                <w:lang w:val="en-US"/>
              </w:rPr>
              <w:t xml:space="preserve">[Title/Abstract] OR </w:t>
            </w:r>
            <w:proofErr w:type="spellStart"/>
            <w:r w:rsidRPr="00E5372A">
              <w:rPr>
                <w:rStyle w:val="Strong"/>
                <w:b w:val="0"/>
                <w:bCs w:val="0"/>
                <w:lang w:val="en-US"/>
              </w:rPr>
              <w:t>eritrea</w:t>
            </w:r>
            <w:proofErr w:type="spellEnd"/>
            <w:r w:rsidRPr="00E5372A">
              <w:rPr>
                <w:rStyle w:val="Strong"/>
                <w:b w:val="0"/>
                <w:bCs w:val="0"/>
                <w:lang w:val="en-US"/>
              </w:rPr>
              <w:t xml:space="preserve">*[Title/Abstract] OR </w:t>
            </w:r>
            <w:proofErr w:type="spellStart"/>
            <w:r w:rsidRPr="00E5372A">
              <w:rPr>
                <w:rStyle w:val="Strong"/>
                <w:b w:val="0"/>
                <w:bCs w:val="0"/>
                <w:lang w:val="en-US"/>
              </w:rPr>
              <w:t>ethiopia</w:t>
            </w:r>
            <w:proofErr w:type="spellEnd"/>
            <w:r w:rsidRPr="00E5372A">
              <w:rPr>
                <w:rStyle w:val="Strong"/>
                <w:b w:val="0"/>
                <w:bCs w:val="0"/>
                <w:lang w:val="en-US"/>
              </w:rPr>
              <w:t xml:space="preserve">*[Title/Abstract] OR </w:t>
            </w:r>
            <w:proofErr w:type="spellStart"/>
            <w:r w:rsidRPr="00E5372A">
              <w:rPr>
                <w:rStyle w:val="Strong"/>
                <w:b w:val="0"/>
                <w:bCs w:val="0"/>
                <w:lang w:val="en-US"/>
              </w:rPr>
              <w:t>gambia</w:t>
            </w:r>
            <w:proofErr w:type="spellEnd"/>
            <w:r w:rsidRPr="00E5372A">
              <w:rPr>
                <w:rStyle w:val="Strong"/>
                <w:b w:val="0"/>
                <w:bCs w:val="0"/>
                <w:lang w:val="en-US"/>
              </w:rPr>
              <w:t xml:space="preserve">[Title/Abstract] OR </w:t>
            </w:r>
            <w:proofErr w:type="spellStart"/>
            <w:r w:rsidRPr="00E5372A">
              <w:rPr>
                <w:rStyle w:val="Strong"/>
                <w:b w:val="0"/>
                <w:bCs w:val="0"/>
                <w:lang w:val="en-US"/>
              </w:rPr>
              <w:t>georgia</w:t>
            </w:r>
            <w:proofErr w:type="spellEnd"/>
            <w:r w:rsidRPr="00E5372A">
              <w:rPr>
                <w:rStyle w:val="Strong"/>
                <w:b w:val="0"/>
                <w:bCs w:val="0"/>
                <w:lang w:val="en-US"/>
              </w:rPr>
              <w:t xml:space="preserve">*[Title/Abstract] OR guinea*[Title/Abstract] OR </w:t>
            </w:r>
            <w:proofErr w:type="spellStart"/>
            <w:r w:rsidRPr="00E5372A">
              <w:rPr>
                <w:rStyle w:val="Strong"/>
                <w:b w:val="0"/>
                <w:bCs w:val="0"/>
                <w:lang w:val="en-US"/>
              </w:rPr>
              <w:t>haiti</w:t>
            </w:r>
            <w:proofErr w:type="spellEnd"/>
            <w:r w:rsidRPr="00E5372A">
              <w:rPr>
                <w:rStyle w:val="Strong"/>
                <w:b w:val="0"/>
                <w:bCs w:val="0"/>
                <w:lang w:val="en-US"/>
              </w:rPr>
              <w:t xml:space="preserve">*[Title/Abstract] OR </w:t>
            </w:r>
            <w:proofErr w:type="spellStart"/>
            <w:r w:rsidRPr="00E5372A">
              <w:rPr>
                <w:rStyle w:val="Strong"/>
                <w:b w:val="0"/>
                <w:bCs w:val="0"/>
                <w:lang w:val="en-US"/>
              </w:rPr>
              <w:t>iraq</w:t>
            </w:r>
            <w:proofErr w:type="spellEnd"/>
            <w:r w:rsidRPr="00E5372A">
              <w:rPr>
                <w:rStyle w:val="Strong"/>
                <w:b w:val="0"/>
                <w:bCs w:val="0"/>
                <w:lang w:val="en-US"/>
              </w:rPr>
              <w:t xml:space="preserve">*[Title/Abstract] OR </w:t>
            </w:r>
            <w:proofErr w:type="spellStart"/>
            <w:r w:rsidRPr="00E5372A">
              <w:rPr>
                <w:rStyle w:val="Strong"/>
                <w:b w:val="0"/>
                <w:bCs w:val="0"/>
                <w:lang w:val="en-US"/>
              </w:rPr>
              <w:t>kiribati</w:t>
            </w:r>
            <w:proofErr w:type="spellEnd"/>
            <w:r w:rsidRPr="00E5372A">
              <w:rPr>
                <w:rStyle w:val="Strong"/>
                <w:b w:val="0"/>
                <w:bCs w:val="0"/>
                <w:lang w:val="en-US"/>
              </w:rPr>
              <w:t xml:space="preserve">[Title/Abstract] OR </w:t>
            </w:r>
            <w:proofErr w:type="spellStart"/>
            <w:r w:rsidRPr="00E5372A">
              <w:rPr>
                <w:rStyle w:val="Strong"/>
                <w:b w:val="0"/>
                <w:bCs w:val="0"/>
                <w:lang w:val="en-US"/>
              </w:rPr>
              <w:t>kosov</w:t>
            </w:r>
            <w:proofErr w:type="spellEnd"/>
            <w:r w:rsidRPr="00E5372A">
              <w:rPr>
                <w:rStyle w:val="Strong"/>
                <w:b w:val="0"/>
                <w:bCs w:val="0"/>
                <w:lang w:val="en-US"/>
              </w:rPr>
              <w:t xml:space="preserve">*[Title/Abstract] OR </w:t>
            </w:r>
            <w:proofErr w:type="spellStart"/>
            <w:r w:rsidRPr="00E5372A">
              <w:rPr>
                <w:rStyle w:val="Strong"/>
                <w:b w:val="0"/>
                <w:bCs w:val="0"/>
                <w:lang w:val="en-US"/>
              </w:rPr>
              <w:t>lao</w:t>
            </w:r>
            <w:proofErr w:type="spellEnd"/>
            <w:r w:rsidRPr="00E5372A">
              <w:rPr>
                <w:rStyle w:val="Strong"/>
                <w:b w:val="0"/>
                <w:bCs w:val="0"/>
                <w:lang w:val="en-US"/>
              </w:rPr>
              <w:t xml:space="preserve">[Title/Abstract] OR </w:t>
            </w:r>
            <w:proofErr w:type="spellStart"/>
            <w:r w:rsidRPr="00E5372A">
              <w:rPr>
                <w:rStyle w:val="Strong"/>
                <w:b w:val="0"/>
                <w:bCs w:val="0"/>
                <w:lang w:val="en-US"/>
              </w:rPr>
              <w:t>leban</w:t>
            </w:r>
            <w:proofErr w:type="spellEnd"/>
            <w:r w:rsidRPr="00E5372A">
              <w:rPr>
                <w:rStyle w:val="Strong"/>
                <w:b w:val="0"/>
                <w:bCs w:val="0"/>
                <w:lang w:val="en-US"/>
              </w:rPr>
              <w:t xml:space="preserve">*[Title/Abstract] OR </w:t>
            </w:r>
            <w:proofErr w:type="spellStart"/>
            <w:r w:rsidRPr="00E5372A">
              <w:rPr>
                <w:rStyle w:val="Strong"/>
                <w:b w:val="0"/>
                <w:bCs w:val="0"/>
                <w:lang w:val="en-US"/>
              </w:rPr>
              <w:t>liberia</w:t>
            </w:r>
            <w:proofErr w:type="spellEnd"/>
            <w:r w:rsidRPr="00E5372A">
              <w:rPr>
                <w:rStyle w:val="Strong"/>
                <w:b w:val="0"/>
                <w:bCs w:val="0"/>
                <w:lang w:val="en-US"/>
              </w:rPr>
              <w:t xml:space="preserve">*[Title/Abstract] OR </w:t>
            </w:r>
            <w:proofErr w:type="spellStart"/>
            <w:r w:rsidRPr="00E5372A">
              <w:rPr>
                <w:rStyle w:val="Strong"/>
                <w:b w:val="0"/>
                <w:bCs w:val="0"/>
                <w:lang w:val="en-US"/>
              </w:rPr>
              <w:t>libya</w:t>
            </w:r>
            <w:proofErr w:type="spellEnd"/>
            <w:r w:rsidRPr="00E5372A">
              <w:rPr>
                <w:rStyle w:val="Strong"/>
                <w:b w:val="0"/>
                <w:bCs w:val="0"/>
                <w:lang w:val="en-US"/>
              </w:rPr>
              <w:t xml:space="preserve">*[Title/Abstract] OR </w:t>
            </w:r>
            <w:proofErr w:type="spellStart"/>
            <w:r w:rsidRPr="00E5372A">
              <w:rPr>
                <w:rStyle w:val="Strong"/>
                <w:b w:val="0"/>
                <w:bCs w:val="0"/>
                <w:lang w:val="en-US"/>
              </w:rPr>
              <w:t>madagascar</w:t>
            </w:r>
            <w:proofErr w:type="spellEnd"/>
            <w:r w:rsidRPr="00E5372A">
              <w:rPr>
                <w:rStyle w:val="Strong"/>
                <w:b w:val="0"/>
                <w:bCs w:val="0"/>
                <w:lang w:val="en-US"/>
              </w:rPr>
              <w:t xml:space="preserve">[Title/Abstract] OR </w:t>
            </w:r>
            <w:proofErr w:type="spellStart"/>
            <w:r w:rsidRPr="00E5372A">
              <w:rPr>
                <w:rStyle w:val="Strong"/>
                <w:b w:val="0"/>
                <w:bCs w:val="0"/>
                <w:lang w:val="en-US"/>
              </w:rPr>
              <w:t>malawi</w:t>
            </w:r>
            <w:proofErr w:type="spellEnd"/>
            <w:r w:rsidRPr="00E5372A">
              <w:rPr>
                <w:rStyle w:val="Strong"/>
                <w:b w:val="0"/>
                <w:bCs w:val="0"/>
                <w:lang w:val="en-US"/>
              </w:rPr>
              <w:t xml:space="preserve">*[Title/Abstract] OR </w:t>
            </w:r>
            <w:proofErr w:type="spellStart"/>
            <w:r w:rsidRPr="00E5372A">
              <w:rPr>
                <w:rStyle w:val="Strong"/>
                <w:b w:val="0"/>
                <w:bCs w:val="0"/>
                <w:lang w:val="en-US"/>
              </w:rPr>
              <w:t>mali</w:t>
            </w:r>
            <w:proofErr w:type="spellEnd"/>
            <w:r w:rsidRPr="00E5372A">
              <w:rPr>
                <w:rStyle w:val="Strong"/>
                <w:b w:val="0"/>
                <w:bCs w:val="0"/>
                <w:lang w:val="en-US"/>
              </w:rPr>
              <w:t>[Title/Abstract] OR "</w:t>
            </w:r>
            <w:proofErr w:type="spellStart"/>
            <w:r w:rsidRPr="00E5372A">
              <w:rPr>
                <w:rStyle w:val="Strong"/>
                <w:b w:val="0"/>
                <w:bCs w:val="0"/>
                <w:lang w:val="en-US"/>
              </w:rPr>
              <w:t>marshall</w:t>
            </w:r>
            <w:proofErr w:type="spellEnd"/>
            <w:r w:rsidRPr="00E5372A">
              <w:rPr>
                <w:rStyle w:val="Strong"/>
                <w:b w:val="0"/>
                <w:bCs w:val="0"/>
                <w:lang w:val="en-US"/>
              </w:rPr>
              <w:t xml:space="preserve"> island"[Title/Abstract] OR </w:t>
            </w:r>
            <w:proofErr w:type="spellStart"/>
            <w:r w:rsidRPr="00E5372A">
              <w:rPr>
                <w:rStyle w:val="Strong"/>
                <w:b w:val="0"/>
                <w:bCs w:val="0"/>
                <w:lang w:val="en-US"/>
              </w:rPr>
              <w:t>mauritania</w:t>
            </w:r>
            <w:proofErr w:type="spellEnd"/>
            <w:r w:rsidRPr="00E5372A">
              <w:rPr>
                <w:rStyle w:val="Strong"/>
                <w:b w:val="0"/>
                <w:bCs w:val="0"/>
                <w:lang w:val="en-US"/>
              </w:rPr>
              <w:t xml:space="preserve">*[Title/Abstract] OR </w:t>
            </w:r>
            <w:proofErr w:type="spellStart"/>
            <w:r w:rsidRPr="00E5372A">
              <w:rPr>
                <w:rStyle w:val="Strong"/>
                <w:b w:val="0"/>
                <w:bCs w:val="0"/>
                <w:lang w:val="en-US"/>
              </w:rPr>
              <w:t>micronesia</w:t>
            </w:r>
            <w:proofErr w:type="spellEnd"/>
            <w:r w:rsidRPr="00E5372A">
              <w:rPr>
                <w:rStyle w:val="Strong"/>
                <w:b w:val="0"/>
                <w:bCs w:val="0"/>
                <w:lang w:val="en-US"/>
              </w:rPr>
              <w:t xml:space="preserve">*[Title/Abstract] OR </w:t>
            </w:r>
            <w:proofErr w:type="spellStart"/>
            <w:r w:rsidRPr="00E5372A">
              <w:rPr>
                <w:rStyle w:val="Strong"/>
                <w:b w:val="0"/>
                <w:bCs w:val="0"/>
                <w:lang w:val="en-US"/>
              </w:rPr>
              <w:t>mozambi</w:t>
            </w:r>
            <w:proofErr w:type="spellEnd"/>
            <w:r w:rsidRPr="00E5372A">
              <w:rPr>
                <w:rStyle w:val="Strong"/>
                <w:b w:val="0"/>
                <w:bCs w:val="0"/>
                <w:lang w:val="en-US"/>
              </w:rPr>
              <w:t xml:space="preserve">*[Title/Abstract] OR </w:t>
            </w:r>
            <w:proofErr w:type="spellStart"/>
            <w:r w:rsidRPr="00E5372A">
              <w:rPr>
                <w:rStyle w:val="Strong"/>
                <w:b w:val="0"/>
                <w:bCs w:val="0"/>
                <w:lang w:val="en-US"/>
              </w:rPr>
              <w:t>myanmar</w:t>
            </w:r>
            <w:proofErr w:type="spellEnd"/>
            <w:r w:rsidRPr="00E5372A">
              <w:rPr>
                <w:rStyle w:val="Strong"/>
                <w:b w:val="0"/>
                <w:bCs w:val="0"/>
                <w:lang w:val="en-US"/>
              </w:rPr>
              <w:t xml:space="preserve">[Title/Abstract] OR </w:t>
            </w:r>
            <w:proofErr w:type="spellStart"/>
            <w:r w:rsidRPr="00E5372A">
              <w:rPr>
                <w:rStyle w:val="Strong"/>
                <w:b w:val="0"/>
                <w:bCs w:val="0"/>
                <w:lang w:val="en-US"/>
              </w:rPr>
              <w:t>burma</w:t>
            </w:r>
            <w:proofErr w:type="spellEnd"/>
            <w:r w:rsidRPr="00E5372A">
              <w:rPr>
                <w:rStyle w:val="Strong"/>
                <w:b w:val="0"/>
                <w:bCs w:val="0"/>
                <w:lang w:val="en-US"/>
              </w:rPr>
              <w:t xml:space="preserve">[Title/Abstract] OR </w:t>
            </w:r>
            <w:proofErr w:type="spellStart"/>
            <w:r w:rsidRPr="00E5372A">
              <w:rPr>
                <w:rStyle w:val="Strong"/>
                <w:b w:val="0"/>
                <w:bCs w:val="0"/>
                <w:lang w:val="en-US"/>
              </w:rPr>
              <w:t>nepal</w:t>
            </w:r>
            <w:proofErr w:type="spellEnd"/>
            <w:r w:rsidRPr="00E5372A">
              <w:rPr>
                <w:rStyle w:val="Strong"/>
                <w:b w:val="0"/>
                <w:bCs w:val="0"/>
                <w:lang w:val="en-US"/>
              </w:rPr>
              <w:t xml:space="preserve">*[Title/Abstract] OR </w:t>
            </w:r>
            <w:proofErr w:type="spellStart"/>
            <w:r w:rsidRPr="00E5372A">
              <w:rPr>
                <w:rStyle w:val="Strong"/>
                <w:b w:val="0"/>
                <w:bCs w:val="0"/>
                <w:lang w:val="en-US"/>
              </w:rPr>
              <w:t>niger</w:t>
            </w:r>
            <w:proofErr w:type="spellEnd"/>
            <w:r w:rsidRPr="00E5372A">
              <w:rPr>
                <w:rStyle w:val="Strong"/>
                <w:b w:val="0"/>
                <w:bCs w:val="0"/>
                <w:lang w:val="en-US"/>
              </w:rPr>
              <w:t>*[Title/Abstract] OR "</w:t>
            </w:r>
            <w:proofErr w:type="spellStart"/>
            <w:r w:rsidRPr="00E5372A">
              <w:rPr>
                <w:rStyle w:val="Strong"/>
                <w:b w:val="0"/>
                <w:bCs w:val="0"/>
                <w:lang w:val="en-US"/>
              </w:rPr>
              <w:t>papua</w:t>
            </w:r>
            <w:proofErr w:type="spellEnd"/>
            <w:r w:rsidRPr="00E5372A">
              <w:rPr>
                <w:rStyle w:val="Strong"/>
                <w:b w:val="0"/>
                <w:bCs w:val="0"/>
                <w:lang w:val="en-US"/>
              </w:rPr>
              <w:t xml:space="preserve"> new </w:t>
            </w:r>
            <w:r w:rsidRPr="00E5372A">
              <w:rPr>
                <w:rStyle w:val="Strong"/>
                <w:b w:val="0"/>
                <w:bCs w:val="0"/>
                <w:lang w:val="en-US"/>
              </w:rPr>
              <w:lastRenderedPageBreak/>
              <w:t>guinea"[Title/Abstract] OR "</w:t>
            </w:r>
            <w:proofErr w:type="spellStart"/>
            <w:r w:rsidRPr="00E5372A">
              <w:rPr>
                <w:rStyle w:val="Strong"/>
                <w:b w:val="0"/>
                <w:bCs w:val="0"/>
                <w:lang w:val="en-US"/>
              </w:rPr>
              <w:t>sao</w:t>
            </w:r>
            <w:proofErr w:type="spellEnd"/>
            <w:r w:rsidRPr="00E5372A">
              <w:rPr>
                <w:rStyle w:val="Strong"/>
                <w:b w:val="0"/>
                <w:bCs w:val="0"/>
                <w:lang w:val="en-US"/>
              </w:rPr>
              <w:t xml:space="preserve"> tome and </w:t>
            </w:r>
            <w:proofErr w:type="spellStart"/>
            <w:r w:rsidRPr="00E5372A">
              <w:rPr>
                <w:rStyle w:val="Strong"/>
                <w:b w:val="0"/>
                <w:bCs w:val="0"/>
                <w:lang w:val="en-US"/>
              </w:rPr>
              <w:t>principe</w:t>
            </w:r>
            <w:proofErr w:type="spellEnd"/>
            <w:r w:rsidRPr="00E5372A">
              <w:rPr>
                <w:rStyle w:val="Strong"/>
                <w:b w:val="0"/>
                <w:bCs w:val="0"/>
                <w:lang w:val="en-US"/>
              </w:rPr>
              <w:t>"[Title/Abstract] OR "</w:t>
            </w:r>
            <w:proofErr w:type="spellStart"/>
            <w:r w:rsidRPr="00E5372A">
              <w:rPr>
                <w:rStyle w:val="Strong"/>
                <w:b w:val="0"/>
                <w:bCs w:val="0"/>
                <w:lang w:val="en-US"/>
              </w:rPr>
              <w:t>sierra</w:t>
            </w:r>
            <w:proofErr w:type="spellEnd"/>
            <w:r w:rsidRPr="00E5372A">
              <w:rPr>
                <w:rStyle w:val="Strong"/>
                <w:b w:val="0"/>
                <w:bCs w:val="0"/>
                <w:lang w:val="en-US"/>
              </w:rPr>
              <w:t xml:space="preserve"> </w:t>
            </w:r>
            <w:proofErr w:type="spellStart"/>
            <w:r w:rsidRPr="00E5372A">
              <w:rPr>
                <w:rStyle w:val="Strong"/>
                <w:b w:val="0"/>
                <w:bCs w:val="0"/>
                <w:lang w:val="en-US"/>
              </w:rPr>
              <w:t>leone</w:t>
            </w:r>
            <w:proofErr w:type="spellEnd"/>
            <w:r w:rsidRPr="00E5372A">
              <w:rPr>
                <w:rStyle w:val="Strong"/>
                <w:b w:val="0"/>
                <w:bCs w:val="0"/>
                <w:lang w:val="en-US"/>
              </w:rPr>
              <w:t>"[Title/Abstract] OR "</w:t>
            </w:r>
            <w:proofErr w:type="spellStart"/>
            <w:r w:rsidRPr="00E5372A">
              <w:rPr>
                <w:rStyle w:val="Strong"/>
                <w:b w:val="0"/>
                <w:bCs w:val="0"/>
                <w:lang w:val="en-US"/>
              </w:rPr>
              <w:t>solomon</w:t>
            </w:r>
            <w:proofErr w:type="spellEnd"/>
            <w:r w:rsidRPr="00E5372A">
              <w:rPr>
                <w:rStyle w:val="Strong"/>
                <w:b w:val="0"/>
                <w:bCs w:val="0"/>
                <w:lang w:val="en-US"/>
              </w:rPr>
              <w:t xml:space="preserve"> island"[Title/Abstract] OR </w:t>
            </w:r>
            <w:proofErr w:type="spellStart"/>
            <w:r w:rsidRPr="00E5372A">
              <w:rPr>
                <w:rStyle w:val="Strong"/>
                <w:b w:val="0"/>
                <w:bCs w:val="0"/>
                <w:lang w:val="en-US"/>
              </w:rPr>
              <w:t>somali</w:t>
            </w:r>
            <w:proofErr w:type="spellEnd"/>
            <w:r w:rsidRPr="00E5372A">
              <w:rPr>
                <w:rStyle w:val="Strong"/>
                <w:b w:val="0"/>
                <w:bCs w:val="0"/>
                <w:lang w:val="en-US"/>
              </w:rPr>
              <w:t xml:space="preserve">*[Title/Abstract] OR </w:t>
            </w:r>
            <w:proofErr w:type="spellStart"/>
            <w:r w:rsidRPr="00E5372A">
              <w:rPr>
                <w:rStyle w:val="Strong"/>
                <w:b w:val="0"/>
                <w:bCs w:val="0"/>
                <w:lang w:val="en-US"/>
              </w:rPr>
              <w:t>sudan</w:t>
            </w:r>
            <w:proofErr w:type="spellEnd"/>
            <w:r w:rsidRPr="00E5372A">
              <w:rPr>
                <w:rStyle w:val="Strong"/>
                <w:b w:val="0"/>
                <w:bCs w:val="0"/>
                <w:lang w:val="en-US"/>
              </w:rPr>
              <w:t xml:space="preserve">*[Title/Abstract] OR </w:t>
            </w:r>
            <w:proofErr w:type="spellStart"/>
            <w:r w:rsidRPr="00E5372A">
              <w:rPr>
                <w:rStyle w:val="Strong"/>
                <w:b w:val="0"/>
                <w:bCs w:val="0"/>
                <w:lang w:val="en-US"/>
              </w:rPr>
              <w:t>syria</w:t>
            </w:r>
            <w:proofErr w:type="spellEnd"/>
            <w:r w:rsidRPr="00E5372A">
              <w:rPr>
                <w:rStyle w:val="Strong"/>
                <w:b w:val="0"/>
                <w:bCs w:val="0"/>
                <w:lang w:val="en-US"/>
              </w:rPr>
              <w:t xml:space="preserve">*[Title/Abstract] OR </w:t>
            </w:r>
            <w:proofErr w:type="spellStart"/>
            <w:r w:rsidRPr="00E5372A">
              <w:rPr>
                <w:rStyle w:val="Strong"/>
                <w:b w:val="0"/>
                <w:bCs w:val="0"/>
                <w:lang w:val="en-US"/>
              </w:rPr>
              <w:t>tajikistan</w:t>
            </w:r>
            <w:proofErr w:type="spellEnd"/>
            <w:r w:rsidRPr="00E5372A">
              <w:rPr>
                <w:rStyle w:val="Strong"/>
                <w:b w:val="0"/>
                <w:bCs w:val="0"/>
                <w:lang w:val="en-US"/>
              </w:rPr>
              <w:t>[Title/Abstract] OR "</w:t>
            </w:r>
            <w:proofErr w:type="spellStart"/>
            <w:r w:rsidRPr="00E5372A">
              <w:rPr>
                <w:rStyle w:val="Strong"/>
                <w:b w:val="0"/>
                <w:bCs w:val="0"/>
                <w:lang w:val="en-US"/>
              </w:rPr>
              <w:t>timor-leste</w:t>
            </w:r>
            <w:proofErr w:type="spellEnd"/>
            <w:r w:rsidRPr="00E5372A">
              <w:rPr>
                <w:rStyle w:val="Strong"/>
                <w:b w:val="0"/>
                <w:bCs w:val="0"/>
                <w:lang w:val="en-US"/>
              </w:rPr>
              <w:t xml:space="preserve">"[Title/Abstract] OR </w:t>
            </w:r>
            <w:proofErr w:type="spellStart"/>
            <w:r w:rsidRPr="00E5372A">
              <w:rPr>
                <w:rStyle w:val="Strong"/>
                <w:b w:val="0"/>
                <w:bCs w:val="0"/>
                <w:lang w:val="en-US"/>
              </w:rPr>
              <w:t>togo</w:t>
            </w:r>
            <w:proofErr w:type="spellEnd"/>
            <w:r w:rsidRPr="00E5372A">
              <w:rPr>
                <w:rStyle w:val="Strong"/>
                <w:b w:val="0"/>
                <w:bCs w:val="0"/>
                <w:lang w:val="en-US"/>
              </w:rPr>
              <w:t xml:space="preserve">[Title/Abstract] OR </w:t>
            </w:r>
            <w:proofErr w:type="spellStart"/>
            <w:r w:rsidRPr="00E5372A">
              <w:rPr>
                <w:rStyle w:val="Strong"/>
                <w:b w:val="0"/>
                <w:bCs w:val="0"/>
                <w:lang w:val="en-US"/>
              </w:rPr>
              <w:t>tonga</w:t>
            </w:r>
            <w:proofErr w:type="spellEnd"/>
            <w:r w:rsidRPr="00E5372A">
              <w:rPr>
                <w:rStyle w:val="Strong"/>
                <w:b w:val="0"/>
                <w:bCs w:val="0"/>
                <w:lang w:val="en-US"/>
              </w:rPr>
              <w:t xml:space="preserve">[Title/Abstract] OR </w:t>
            </w:r>
            <w:proofErr w:type="spellStart"/>
            <w:r w:rsidRPr="00E5372A">
              <w:rPr>
                <w:rStyle w:val="Strong"/>
                <w:b w:val="0"/>
                <w:bCs w:val="0"/>
                <w:lang w:val="en-US"/>
              </w:rPr>
              <w:t>tuvalu</w:t>
            </w:r>
            <w:proofErr w:type="spellEnd"/>
            <w:r w:rsidRPr="00E5372A">
              <w:rPr>
                <w:rStyle w:val="Strong"/>
                <w:b w:val="0"/>
                <w:bCs w:val="0"/>
                <w:lang w:val="en-US"/>
              </w:rPr>
              <w:t xml:space="preserve">[Title/Abstract] OR </w:t>
            </w:r>
            <w:proofErr w:type="spellStart"/>
            <w:r w:rsidRPr="00E5372A">
              <w:rPr>
                <w:rStyle w:val="Strong"/>
                <w:b w:val="0"/>
                <w:bCs w:val="0"/>
                <w:lang w:val="en-US"/>
              </w:rPr>
              <w:t>uzbekistan</w:t>
            </w:r>
            <w:proofErr w:type="spellEnd"/>
            <w:r w:rsidRPr="00E5372A">
              <w:rPr>
                <w:rStyle w:val="Strong"/>
                <w:b w:val="0"/>
                <w:bCs w:val="0"/>
                <w:lang w:val="en-US"/>
              </w:rPr>
              <w:t xml:space="preserve">[Title/Abstract] OR </w:t>
            </w:r>
            <w:proofErr w:type="spellStart"/>
            <w:r w:rsidRPr="00E5372A">
              <w:rPr>
                <w:rStyle w:val="Strong"/>
                <w:b w:val="0"/>
                <w:bCs w:val="0"/>
                <w:lang w:val="en-US"/>
              </w:rPr>
              <w:t>vanuatu</w:t>
            </w:r>
            <w:proofErr w:type="spellEnd"/>
            <w:r w:rsidRPr="00E5372A">
              <w:rPr>
                <w:rStyle w:val="Strong"/>
                <w:b w:val="0"/>
                <w:bCs w:val="0"/>
                <w:lang w:val="en-US"/>
              </w:rPr>
              <w:t xml:space="preserve">[Title/Abstract] OR </w:t>
            </w:r>
            <w:proofErr w:type="spellStart"/>
            <w:r w:rsidRPr="00E5372A">
              <w:rPr>
                <w:rStyle w:val="Strong"/>
                <w:b w:val="0"/>
                <w:bCs w:val="0"/>
                <w:lang w:val="en-US"/>
              </w:rPr>
              <w:t>venezuela</w:t>
            </w:r>
            <w:proofErr w:type="spellEnd"/>
            <w:r w:rsidRPr="00E5372A">
              <w:rPr>
                <w:rStyle w:val="Strong"/>
                <w:b w:val="0"/>
                <w:bCs w:val="0"/>
                <w:lang w:val="en-US"/>
              </w:rPr>
              <w:t xml:space="preserve">[Title/Abstract] OR </w:t>
            </w:r>
            <w:proofErr w:type="spellStart"/>
            <w:r w:rsidRPr="00E5372A">
              <w:rPr>
                <w:rStyle w:val="Strong"/>
                <w:b w:val="0"/>
                <w:bCs w:val="0"/>
                <w:lang w:val="en-US"/>
              </w:rPr>
              <w:t>palestin</w:t>
            </w:r>
            <w:proofErr w:type="spellEnd"/>
            <w:r w:rsidRPr="00E5372A">
              <w:rPr>
                <w:rStyle w:val="Strong"/>
                <w:b w:val="0"/>
                <w:bCs w:val="0"/>
                <w:lang w:val="en-US"/>
              </w:rPr>
              <w:t xml:space="preserve">*[Title/Abstract] OR "west bank"[Title/Abstract] OR </w:t>
            </w:r>
            <w:proofErr w:type="spellStart"/>
            <w:r w:rsidRPr="00E5372A">
              <w:rPr>
                <w:rStyle w:val="Strong"/>
                <w:b w:val="0"/>
                <w:bCs w:val="0"/>
                <w:lang w:val="en-US"/>
              </w:rPr>
              <w:t>gaza</w:t>
            </w:r>
            <w:proofErr w:type="spellEnd"/>
            <w:r w:rsidRPr="00E5372A">
              <w:rPr>
                <w:rStyle w:val="Strong"/>
                <w:b w:val="0"/>
                <w:bCs w:val="0"/>
                <w:lang w:val="en-US"/>
              </w:rPr>
              <w:t xml:space="preserve">[Title/Abstract] OR "western </w:t>
            </w:r>
            <w:proofErr w:type="spellStart"/>
            <w:r w:rsidRPr="00E5372A">
              <w:rPr>
                <w:rStyle w:val="Strong"/>
                <w:b w:val="0"/>
                <w:bCs w:val="0"/>
                <w:lang w:val="en-US"/>
              </w:rPr>
              <w:t>sahara</w:t>
            </w:r>
            <w:proofErr w:type="spellEnd"/>
            <w:r w:rsidRPr="00E5372A">
              <w:rPr>
                <w:rStyle w:val="Strong"/>
                <w:b w:val="0"/>
                <w:bCs w:val="0"/>
                <w:lang w:val="en-US"/>
              </w:rPr>
              <w:t xml:space="preserve">"[Title/Abstract] OR </w:t>
            </w:r>
            <w:proofErr w:type="spellStart"/>
            <w:r w:rsidRPr="00E5372A">
              <w:rPr>
                <w:rStyle w:val="Strong"/>
                <w:b w:val="0"/>
                <w:bCs w:val="0"/>
                <w:lang w:val="en-US"/>
              </w:rPr>
              <w:t>yemen</w:t>
            </w:r>
            <w:proofErr w:type="spellEnd"/>
            <w:r w:rsidRPr="00E5372A">
              <w:rPr>
                <w:rStyle w:val="Strong"/>
                <w:b w:val="0"/>
                <w:bCs w:val="0"/>
                <w:lang w:val="en-US"/>
              </w:rPr>
              <w:t xml:space="preserve">*[Title/Abstract] OR </w:t>
            </w:r>
            <w:proofErr w:type="spellStart"/>
            <w:r w:rsidRPr="00E5372A">
              <w:rPr>
                <w:rStyle w:val="Strong"/>
                <w:b w:val="0"/>
                <w:bCs w:val="0"/>
                <w:lang w:val="en-US"/>
              </w:rPr>
              <w:t>zimbabw</w:t>
            </w:r>
            <w:proofErr w:type="spellEnd"/>
            <w:r w:rsidRPr="00E5372A">
              <w:rPr>
                <w:rStyle w:val="Strong"/>
                <w:b w:val="0"/>
                <w:bCs w:val="0"/>
                <w:lang w:val="en-US"/>
              </w:rPr>
              <w:t>*[Title/Abstract]</w:t>
            </w:r>
          </w:p>
        </w:tc>
      </w:tr>
      <w:tr w:rsidR="00E5372A" w:rsidRPr="002E04CD" w14:paraId="6E8E706D" w14:textId="77777777" w:rsidTr="009172EE">
        <w:tc>
          <w:tcPr>
            <w:tcW w:w="1129" w:type="dxa"/>
          </w:tcPr>
          <w:p w14:paraId="2A2C0ADF" w14:textId="77777777" w:rsidR="00E5372A" w:rsidRPr="00E5372A" w:rsidRDefault="00E5372A" w:rsidP="009172EE">
            <w:pPr>
              <w:rPr>
                <w:lang w:val="en-US"/>
              </w:rPr>
            </w:pPr>
            <w:r w:rsidRPr="00E5372A">
              <w:rPr>
                <w:lang w:val="en-US"/>
              </w:rPr>
              <w:lastRenderedPageBreak/>
              <w:t>#</w:t>
            </w:r>
            <w:r w:rsidRPr="00E5372A">
              <w:t>9</w:t>
            </w:r>
          </w:p>
        </w:tc>
        <w:tc>
          <w:tcPr>
            <w:tcW w:w="7933" w:type="dxa"/>
          </w:tcPr>
          <w:p w14:paraId="76A9E3A0" w14:textId="77777777" w:rsidR="00E5372A" w:rsidRPr="00E5372A" w:rsidRDefault="00E5372A" w:rsidP="009172EE">
            <w:pPr>
              <w:rPr>
                <w:rStyle w:val="Strong"/>
                <w:b w:val="0"/>
                <w:bCs w:val="0"/>
                <w:lang w:val="en-US"/>
              </w:rPr>
            </w:pPr>
            <w:r w:rsidRPr="00E5372A">
              <w:rPr>
                <w:rStyle w:val="Strong"/>
                <w:b w:val="0"/>
                <w:bCs w:val="0"/>
                <w:lang w:val="en-US"/>
              </w:rPr>
              <w:t>#7 OR #8</w:t>
            </w:r>
          </w:p>
        </w:tc>
      </w:tr>
      <w:tr w:rsidR="00E5372A" w:rsidRPr="002E04CD" w14:paraId="66709991" w14:textId="77777777" w:rsidTr="009172EE">
        <w:tc>
          <w:tcPr>
            <w:tcW w:w="1129" w:type="dxa"/>
          </w:tcPr>
          <w:p w14:paraId="697BF6D0" w14:textId="77777777" w:rsidR="00E5372A" w:rsidRPr="00E5372A" w:rsidRDefault="00E5372A" w:rsidP="009172EE">
            <w:pPr>
              <w:rPr>
                <w:lang w:val="en-US"/>
              </w:rPr>
            </w:pPr>
            <w:r w:rsidRPr="00E5372A">
              <w:rPr>
                <w:lang w:val="en-US"/>
              </w:rPr>
              <w:t>#10</w:t>
            </w:r>
          </w:p>
        </w:tc>
        <w:tc>
          <w:tcPr>
            <w:tcW w:w="7933" w:type="dxa"/>
          </w:tcPr>
          <w:p w14:paraId="53B87515" w14:textId="77777777" w:rsidR="00E5372A" w:rsidRPr="00E5372A" w:rsidRDefault="00E5372A" w:rsidP="009172EE">
            <w:pPr>
              <w:rPr>
                <w:rStyle w:val="Strong"/>
                <w:b w:val="0"/>
                <w:bCs w:val="0"/>
                <w:lang w:val="en-US"/>
              </w:rPr>
            </w:pPr>
            <w:r w:rsidRPr="00E5372A">
              <w:rPr>
                <w:rStyle w:val="Strong"/>
                <w:b w:val="0"/>
                <w:bCs w:val="0"/>
                <w:lang w:val="en-US"/>
              </w:rPr>
              <w:t>#3 AND #6 AND #9</w:t>
            </w:r>
          </w:p>
        </w:tc>
      </w:tr>
      <w:tr w:rsidR="00E5372A" w:rsidRPr="002E04CD" w14:paraId="0E8271E0" w14:textId="77777777" w:rsidTr="009172EE">
        <w:tc>
          <w:tcPr>
            <w:tcW w:w="1129" w:type="dxa"/>
          </w:tcPr>
          <w:p w14:paraId="08C041F2" w14:textId="77777777" w:rsidR="00E5372A" w:rsidRPr="00E5372A" w:rsidRDefault="00E5372A" w:rsidP="009172EE">
            <w:pPr>
              <w:rPr>
                <w:lang w:val="en-US"/>
              </w:rPr>
            </w:pPr>
            <w:r w:rsidRPr="00E5372A">
              <w:rPr>
                <w:lang w:val="en-US"/>
              </w:rPr>
              <w:t>#11</w:t>
            </w:r>
          </w:p>
        </w:tc>
        <w:tc>
          <w:tcPr>
            <w:tcW w:w="7933" w:type="dxa"/>
          </w:tcPr>
          <w:p w14:paraId="52AE9477" w14:textId="77777777" w:rsidR="00E5372A" w:rsidRPr="00E5372A" w:rsidRDefault="00E5372A" w:rsidP="009172EE">
            <w:pPr>
              <w:rPr>
                <w:rStyle w:val="Strong"/>
                <w:lang w:val="en-US"/>
              </w:rPr>
            </w:pPr>
            <w:r w:rsidRPr="00E5372A">
              <w:rPr>
                <w:lang w:val="en-US"/>
              </w:rPr>
              <w:t xml:space="preserve">Filters: </w:t>
            </w:r>
            <w:r w:rsidRPr="00E5372A">
              <w:rPr>
                <w:rStyle w:val="Strong"/>
                <w:b w:val="0"/>
                <w:bCs w:val="0"/>
                <w:lang w:val="en-US"/>
              </w:rPr>
              <w:t>from 2006/1/1 - 2022/2/21</w:t>
            </w:r>
          </w:p>
        </w:tc>
      </w:tr>
      <w:tr w:rsidR="00E5372A" w:rsidRPr="002E04CD" w14:paraId="03B087B6" w14:textId="77777777" w:rsidTr="009172EE">
        <w:tc>
          <w:tcPr>
            <w:tcW w:w="1129" w:type="dxa"/>
          </w:tcPr>
          <w:p w14:paraId="3D574D48" w14:textId="77777777" w:rsidR="00E5372A" w:rsidRPr="00E5372A" w:rsidRDefault="00E5372A" w:rsidP="009172EE">
            <w:pPr>
              <w:rPr>
                <w:lang w:val="en-US"/>
              </w:rPr>
            </w:pPr>
            <w:r w:rsidRPr="00E5372A">
              <w:rPr>
                <w:lang w:val="en-US"/>
              </w:rPr>
              <w:t>#12</w:t>
            </w:r>
          </w:p>
        </w:tc>
        <w:tc>
          <w:tcPr>
            <w:tcW w:w="7933" w:type="dxa"/>
          </w:tcPr>
          <w:p w14:paraId="593C91C1" w14:textId="77777777" w:rsidR="00E5372A" w:rsidRPr="00E5372A" w:rsidRDefault="00E5372A" w:rsidP="009172EE">
            <w:pPr>
              <w:rPr>
                <w:lang w:val="en-US"/>
              </w:rPr>
            </w:pPr>
            <w:r w:rsidRPr="00E5372A">
              <w:rPr>
                <w:lang w:val="en-US"/>
              </w:rPr>
              <w:t>#</w:t>
            </w:r>
            <w:r w:rsidRPr="00E5372A">
              <w:t>10 AND #11</w:t>
            </w:r>
          </w:p>
        </w:tc>
      </w:tr>
      <w:tr w:rsidR="00E5372A" w:rsidRPr="002A6986" w14:paraId="031CE289" w14:textId="77777777" w:rsidTr="009172EE">
        <w:tc>
          <w:tcPr>
            <w:tcW w:w="1129" w:type="dxa"/>
          </w:tcPr>
          <w:p w14:paraId="2653087E" w14:textId="77777777" w:rsidR="00E5372A" w:rsidRPr="00E5372A" w:rsidRDefault="00E5372A" w:rsidP="009172EE">
            <w:pPr>
              <w:rPr>
                <w:lang w:val="en-US"/>
              </w:rPr>
            </w:pPr>
            <w:r w:rsidRPr="00E5372A">
              <w:rPr>
                <w:lang w:val="en-US"/>
              </w:rPr>
              <w:t>#13</w:t>
            </w:r>
          </w:p>
        </w:tc>
        <w:tc>
          <w:tcPr>
            <w:tcW w:w="7933" w:type="dxa"/>
          </w:tcPr>
          <w:p w14:paraId="5A79862A" w14:textId="77777777" w:rsidR="00E5372A" w:rsidRPr="00E5372A" w:rsidRDefault="00E5372A" w:rsidP="009172EE">
            <w:pPr>
              <w:rPr>
                <w:lang w:val="en-US"/>
              </w:rPr>
            </w:pPr>
            <w:r w:rsidRPr="00E5372A">
              <w:rPr>
                <w:lang w:val="en-US"/>
              </w:rPr>
              <w:t xml:space="preserve">Filters: Arabic, </w:t>
            </w:r>
            <w:r w:rsidRPr="00E5372A">
              <w:rPr>
                <w:rStyle w:val="Strong"/>
                <w:b w:val="0"/>
                <w:bCs w:val="0"/>
                <w:lang w:val="en-US"/>
              </w:rPr>
              <w:t>English, French, German, Italian, Portuguese, Spanish</w:t>
            </w:r>
          </w:p>
        </w:tc>
      </w:tr>
      <w:tr w:rsidR="00E5372A" w:rsidRPr="002E04CD" w14:paraId="3BAC83DA" w14:textId="77777777" w:rsidTr="009172EE">
        <w:tc>
          <w:tcPr>
            <w:tcW w:w="1129" w:type="dxa"/>
          </w:tcPr>
          <w:p w14:paraId="062B5D1E" w14:textId="77777777" w:rsidR="00E5372A" w:rsidRPr="00E5372A" w:rsidRDefault="00E5372A" w:rsidP="009172EE">
            <w:pPr>
              <w:rPr>
                <w:lang w:val="en-US"/>
              </w:rPr>
            </w:pPr>
            <w:r w:rsidRPr="00E5372A">
              <w:rPr>
                <w:lang w:val="en-US"/>
              </w:rPr>
              <w:t>#14</w:t>
            </w:r>
          </w:p>
        </w:tc>
        <w:tc>
          <w:tcPr>
            <w:tcW w:w="7933" w:type="dxa"/>
          </w:tcPr>
          <w:p w14:paraId="489FF5FB" w14:textId="77777777" w:rsidR="00E5372A" w:rsidRPr="00E5372A" w:rsidRDefault="00E5372A" w:rsidP="009172EE">
            <w:pPr>
              <w:rPr>
                <w:lang w:val="en-US"/>
              </w:rPr>
            </w:pPr>
            <w:r w:rsidRPr="00E5372A">
              <w:rPr>
                <w:lang w:val="en-US"/>
              </w:rPr>
              <w:t>#12 AND #13</w:t>
            </w:r>
          </w:p>
        </w:tc>
      </w:tr>
    </w:tbl>
    <w:p w14:paraId="2A6DC5E4" w14:textId="77777777" w:rsidR="00E5372A" w:rsidRPr="00E5372A" w:rsidRDefault="00E5372A" w:rsidP="00E5372A">
      <w:pPr>
        <w:rPr>
          <w:lang w:val="en-GB"/>
        </w:rPr>
      </w:pPr>
    </w:p>
    <w:p w14:paraId="48CAAC67" w14:textId="77777777" w:rsidR="00A078D6" w:rsidRDefault="00A078D6" w:rsidP="00A078D6">
      <w:pPr>
        <w:pStyle w:val="Heading3"/>
        <w:spacing w:after="240"/>
        <w:rPr>
          <w:lang w:val="en-GB"/>
        </w:rPr>
      </w:pPr>
      <w:proofErr w:type="spellStart"/>
      <w:r>
        <w:rPr>
          <w:lang w:val="en-GB"/>
        </w:rPr>
        <w:t>III.b</w:t>
      </w:r>
      <w:proofErr w:type="spellEnd"/>
      <w:r>
        <w:rPr>
          <w:lang w:val="en-GB"/>
        </w:rPr>
        <w:t xml:space="preserve"> </w:t>
      </w:r>
      <w:r w:rsidRPr="00EB7E9B">
        <w:rPr>
          <w:lang w:val="en-GB"/>
        </w:rPr>
        <w:t xml:space="preserve">Search strategy adopted in </w:t>
      </w:r>
      <w:proofErr w:type="gramStart"/>
      <w:r>
        <w:rPr>
          <w:lang w:val="en-GB"/>
        </w:rPr>
        <w:t>Scopus</w:t>
      </w:r>
      <w:proofErr w:type="gramEnd"/>
    </w:p>
    <w:tbl>
      <w:tblPr>
        <w:tblStyle w:val="TableGrid"/>
        <w:tblW w:w="0" w:type="auto"/>
        <w:tblLook w:val="04A0" w:firstRow="1" w:lastRow="0" w:firstColumn="1" w:lastColumn="0" w:noHBand="0" w:noVBand="1"/>
      </w:tblPr>
      <w:tblGrid>
        <w:gridCol w:w="1129"/>
        <w:gridCol w:w="7933"/>
      </w:tblGrid>
      <w:tr w:rsidR="00E5372A" w:rsidRPr="00421056" w14:paraId="1227D229" w14:textId="77777777" w:rsidTr="009172EE">
        <w:tc>
          <w:tcPr>
            <w:tcW w:w="1129" w:type="dxa"/>
          </w:tcPr>
          <w:p w14:paraId="5725A8E6" w14:textId="77777777" w:rsidR="00E5372A" w:rsidRPr="00407F4D" w:rsidRDefault="00E5372A" w:rsidP="009172EE">
            <w:pPr>
              <w:rPr>
                <w:b/>
                <w:bCs/>
                <w:lang w:val="en-US"/>
              </w:rPr>
            </w:pPr>
            <w:r w:rsidRPr="00407F4D">
              <w:rPr>
                <w:b/>
                <w:bCs/>
                <w:lang w:val="en-US"/>
              </w:rPr>
              <w:t>Item</w:t>
            </w:r>
          </w:p>
        </w:tc>
        <w:tc>
          <w:tcPr>
            <w:tcW w:w="7933" w:type="dxa"/>
          </w:tcPr>
          <w:p w14:paraId="5ACD544C" w14:textId="77777777" w:rsidR="00E5372A" w:rsidRPr="00407F4D" w:rsidRDefault="00E5372A" w:rsidP="009172EE">
            <w:pPr>
              <w:rPr>
                <w:b/>
                <w:bCs/>
                <w:lang w:val="en-US"/>
              </w:rPr>
            </w:pPr>
            <w:r w:rsidRPr="00407F4D">
              <w:rPr>
                <w:b/>
                <w:bCs/>
                <w:lang w:val="en-US"/>
              </w:rPr>
              <w:t>Search strings</w:t>
            </w:r>
          </w:p>
        </w:tc>
      </w:tr>
      <w:tr w:rsidR="00E5372A" w:rsidRPr="002A6986" w14:paraId="7558B80F" w14:textId="77777777" w:rsidTr="009172EE">
        <w:tc>
          <w:tcPr>
            <w:tcW w:w="1129" w:type="dxa"/>
          </w:tcPr>
          <w:p w14:paraId="1CB62D9D" w14:textId="77777777" w:rsidR="00E5372A" w:rsidRPr="00407F4D" w:rsidRDefault="00E5372A" w:rsidP="009172EE">
            <w:pPr>
              <w:rPr>
                <w:lang w:val="en-US"/>
              </w:rPr>
            </w:pPr>
            <w:r w:rsidRPr="00407F4D">
              <w:rPr>
                <w:lang w:val="en-US"/>
              </w:rPr>
              <w:t>#1</w:t>
            </w:r>
          </w:p>
        </w:tc>
        <w:tc>
          <w:tcPr>
            <w:tcW w:w="7933" w:type="dxa"/>
          </w:tcPr>
          <w:p w14:paraId="140094CA" w14:textId="77777777" w:rsidR="00E5372A" w:rsidRPr="00407F4D" w:rsidRDefault="00E5372A" w:rsidP="009172EE">
            <w:pPr>
              <w:rPr>
                <w:lang w:val="en-US"/>
              </w:rPr>
            </w:pPr>
            <w:r w:rsidRPr="00767ECA">
              <w:rPr>
                <w:lang w:val="en-US"/>
              </w:rPr>
              <w:t xml:space="preserve">TITLE-ABS-KEY </w:t>
            </w:r>
            <w:proofErr w:type="gramStart"/>
            <w:r w:rsidRPr="00767ECA">
              <w:rPr>
                <w:lang w:val="en-US"/>
              </w:rPr>
              <w:t>( "</w:t>
            </w:r>
            <w:proofErr w:type="gramEnd"/>
            <w:r w:rsidRPr="00767ECA">
              <w:rPr>
                <w:lang w:val="en-US"/>
              </w:rPr>
              <w:t xml:space="preserve">health system*"  OR  "health service*"  OR  "health </w:t>
            </w:r>
            <w:proofErr w:type="spellStart"/>
            <w:r w:rsidRPr="00767ECA">
              <w:rPr>
                <w:lang w:val="en-US"/>
              </w:rPr>
              <w:t>polic</w:t>
            </w:r>
            <w:proofErr w:type="spellEnd"/>
            <w:r w:rsidRPr="00767ECA">
              <w:rPr>
                <w:lang w:val="en-US"/>
              </w:rPr>
              <w:t xml:space="preserve">*"  OR  "health care"  OR  "healthcare"  OR  "health </w:t>
            </w:r>
            <w:proofErr w:type="spellStart"/>
            <w:r w:rsidRPr="00767ECA">
              <w:rPr>
                <w:lang w:val="en-US"/>
              </w:rPr>
              <w:t>administrat</w:t>
            </w:r>
            <w:proofErr w:type="spellEnd"/>
            <w:r w:rsidRPr="00767ECA">
              <w:rPr>
                <w:lang w:val="en-US"/>
              </w:rPr>
              <w:t xml:space="preserve">*"  OR  "health </w:t>
            </w:r>
            <w:proofErr w:type="spellStart"/>
            <w:r w:rsidRPr="00767ECA">
              <w:rPr>
                <w:lang w:val="en-US"/>
              </w:rPr>
              <w:t>financ</w:t>
            </w:r>
            <w:proofErr w:type="spellEnd"/>
            <w:r w:rsidRPr="00767ECA">
              <w:rPr>
                <w:lang w:val="en-US"/>
              </w:rPr>
              <w:t xml:space="preserve">*"  OR  "health plan*" )  </w:t>
            </w:r>
          </w:p>
        </w:tc>
      </w:tr>
      <w:tr w:rsidR="00E5372A" w:rsidRPr="002A6986" w14:paraId="1ABA7EAA" w14:textId="77777777" w:rsidTr="009172EE">
        <w:tc>
          <w:tcPr>
            <w:tcW w:w="1129" w:type="dxa"/>
          </w:tcPr>
          <w:p w14:paraId="679A1DDE" w14:textId="77777777" w:rsidR="00E5372A" w:rsidRPr="00407F4D" w:rsidRDefault="00E5372A" w:rsidP="009172EE">
            <w:pPr>
              <w:rPr>
                <w:lang w:val="en-US"/>
              </w:rPr>
            </w:pPr>
            <w:r>
              <w:rPr>
                <w:lang w:val="en-US"/>
              </w:rPr>
              <w:t>#2</w:t>
            </w:r>
          </w:p>
        </w:tc>
        <w:tc>
          <w:tcPr>
            <w:tcW w:w="7933" w:type="dxa"/>
          </w:tcPr>
          <w:p w14:paraId="1E78C8C2" w14:textId="77777777" w:rsidR="00E5372A" w:rsidRPr="00A25B3E" w:rsidRDefault="00E5372A" w:rsidP="009172EE">
            <w:pPr>
              <w:rPr>
                <w:lang w:val="en-US"/>
              </w:rPr>
            </w:pPr>
            <w:r w:rsidRPr="00767ECA">
              <w:rPr>
                <w:lang w:val="en-US"/>
              </w:rPr>
              <w:t xml:space="preserve">TITLE-ABS-KEY </w:t>
            </w:r>
            <w:proofErr w:type="gramStart"/>
            <w:r w:rsidRPr="00767ECA">
              <w:rPr>
                <w:lang w:val="en-US"/>
              </w:rPr>
              <w:t xml:space="preserve">( </w:t>
            </w:r>
            <w:proofErr w:type="spellStart"/>
            <w:r w:rsidRPr="00767ECA">
              <w:rPr>
                <w:lang w:val="en-US"/>
              </w:rPr>
              <w:t>resilien</w:t>
            </w:r>
            <w:proofErr w:type="spellEnd"/>
            <w:proofErr w:type="gramEnd"/>
            <w:r w:rsidRPr="00767ECA">
              <w:rPr>
                <w:lang w:val="en-US"/>
              </w:rPr>
              <w:t xml:space="preserve">*  OR  "organization* model*"  OR  "organization* </w:t>
            </w:r>
            <w:proofErr w:type="spellStart"/>
            <w:r w:rsidRPr="00767ECA">
              <w:rPr>
                <w:lang w:val="en-US"/>
              </w:rPr>
              <w:t>efficien</w:t>
            </w:r>
            <w:proofErr w:type="spellEnd"/>
            <w:r w:rsidRPr="00767ECA">
              <w:rPr>
                <w:lang w:val="en-US"/>
              </w:rPr>
              <w:t xml:space="preserve">*" )  </w:t>
            </w:r>
          </w:p>
        </w:tc>
      </w:tr>
      <w:tr w:rsidR="00E5372A" w:rsidRPr="002A6986" w14:paraId="714DDE94" w14:textId="77777777" w:rsidTr="009172EE">
        <w:tc>
          <w:tcPr>
            <w:tcW w:w="1129" w:type="dxa"/>
          </w:tcPr>
          <w:p w14:paraId="7F99FE78" w14:textId="77777777" w:rsidR="00E5372A" w:rsidRDefault="00E5372A" w:rsidP="009172EE">
            <w:pPr>
              <w:rPr>
                <w:lang w:val="en-US"/>
              </w:rPr>
            </w:pPr>
            <w:r>
              <w:rPr>
                <w:lang w:val="en-US"/>
              </w:rPr>
              <w:t>#3</w:t>
            </w:r>
          </w:p>
        </w:tc>
        <w:tc>
          <w:tcPr>
            <w:tcW w:w="7933" w:type="dxa"/>
          </w:tcPr>
          <w:p w14:paraId="51C44312" w14:textId="77777777" w:rsidR="00E5372A" w:rsidRPr="00A25B3E" w:rsidRDefault="00E5372A" w:rsidP="009172EE">
            <w:pPr>
              <w:rPr>
                <w:lang w:val="en-US"/>
              </w:rPr>
            </w:pPr>
            <w:r w:rsidRPr="00767ECA">
              <w:rPr>
                <w:lang w:val="en-US"/>
              </w:rPr>
              <w:t xml:space="preserve">TITLE-ABS-KEY ( "armed conflict*"  OR  "conflict-affected"  OR  war  OR  </w:t>
            </w:r>
            <w:proofErr w:type="spellStart"/>
            <w:r w:rsidRPr="00767ECA">
              <w:rPr>
                <w:lang w:val="en-US"/>
              </w:rPr>
              <w:t>violen</w:t>
            </w:r>
            <w:proofErr w:type="spellEnd"/>
            <w:r w:rsidRPr="00767ECA">
              <w:rPr>
                <w:lang w:val="en-US"/>
              </w:rPr>
              <w:t xml:space="preserve">*  OR  disaster*  OR  crisis  OR  crises  OR  "mass </w:t>
            </w:r>
            <w:proofErr w:type="spellStart"/>
            <w:r w:rsidRPr="00767ECA">
              <w:rPr>
                <w:lang w:val="en-US"/>
              </w:rPr>
              <w:t>casualt</w:t>
            </w:r>
            <w:proofErr w:type="spellEnd"/>
            <w:r w:rsidRPr="00767ECA">
              <w:rPr>
                <w:lang w:val="en-US"/>
              </w:rPr>
              <w:t xml:space="preserve">*"  OR  refugee*  OR  humanitarian  OR  rescue*  OR  relief  OR  "non-governmental organization*"  OR  "faith-based organization*"  OR  "international organization*"  OR  "united nation*"  OR  "red cross"  OR  "red crescent"  OR  "red crystal"  OR  </w:t>
            </w:r>
            <w:proofErr w:type="spellStart"/>
            <w:r w:rsidRPr="00767ECA">
              <w:rPr>
                <w:lang w:val="en-US"/>
              </w:rPr>
              <w:t>icrc</w:t>
            </w:r>
            <w:proofErr w:type="spellEnd"/>
            <w:r w:rsidRPr="00767ECA">
              <w:rPr>
                <w:lang w:val="en-US"/>
              </w:rPr>
              <w:t xml:space="preserve">  OR  </w:t>
            </w:r>
            <w:proofErr w:type="spellStart"/>
            <w:r w:rsidRPr="00767ECA">
              <w:rPr>
                <w:lang w:val="en-US"/>
              </w:rPr>
              <w:t>ifrc</w:t>
            </w:r>
            <w:proofErr w:type="spellEnd"/>
            <w:r w:rsidRPr="00767ECA">
              <w:rPr>
                <w:lang w:val="en-US"/>
              </w:rPr>
              <w:t xml:space="preserve">  OR  </w:t>
            </w:r>
            <w:proofErr w:type="spellStart"/>
            <w:r w:rsidRPr="00767ECA">
              <w:rPr>
                <w:lang w:val="en-US"/>
              </w:rPr>
              <w:t>fragil</w:t>
            </w:r>
            <w:proofErr w:type="spellEnd"/>
            <w:r w:rsidRPr="00767ECA">
              <w:rPr>
                <w:lang w:val="en-US"/>
              </w:rPr>
              <w:t xml:space="preserve">*  OR  </w:t>
            </w:r>
            <w:proofErr w:type="spellStart"/>
            <w:r w:rsidRPr="00767ECA">
              <w:rPr>
                <w:lang w:val="en-US"/>
              </w:rPr>
              <w:t>fghan</w:t>
            </w:r>
            <w:proofErr w:type="spellEnd"/>
            <w:r w:rsidRPr="00767ECA">
              <w:rPr>
                <w:lang w:val="en-US"/>
              </w:rPr>
              <w:t xml:space="preserve">*  OR  </w:t>
            </w:r>
            <w:proofErr w:type="spellStart"/>
            <w:r w:rsidRPr="00767ECA">
              <w:rPr>
                <w:lang w:val="en-US"/>
              </w:rPr>
              <w:t>angol</w:t>
            </w:r>
            <w:proofErr w:type="spellEnd"/>
            <w:r w:rsidRPr="00767ECA">
              <w:rPr>
                <w:lang w:val="en-US"/>
              </w:rPr>
              <w:t xml:space="preserve">*  OR  </w:t>
            </w:r>
            <w:proofErr w:type="spellStart"/>
            <w:r w:rsidRPr="00767ECA">
              <w:rPr>
                <w:lang w:val="en-US"/>
              </w:rPr>
              <w:t>armenia</w:t>
            </w:r>
            <w:proofErr w:type="spellEnd"/>
            <w:r w:rsidRPr="00767ECA">
              <w:rPr>
                <w:lang w:val="en-US"/>
              </w:rPr>
              <w:t xml:space="preserve">*  OR  </w:t>
            </w:r>
            <w:proofErr w:type="spellStart"/>
            <w:r w:rsidRPr="00767ECA">
              <w:rPr>
                <w:lang w:val="en-US"/>
              </w:rPr>
              <w:t>azerbaijan</w:t>
            </w:r>
            <w:proofErr w:type="spellEnd"/>
            <w:r w:rsidRPr="00767ECA">
              <w:rPr>
                <w:lang w:val="en-US"/>
              </w:rPr>
              <w:t xml:space="preserve">*  OR  </w:t>
            </w:r>
            <w:proofErr w:type="spellStart"/>
            <w:r w:rsidRPr="00767ECA">
              <w:rPr>
                <w:lang w:val="en-US"/>
              </w:rPr>
              <w:t>bosnia</w:t>
            </w:r>
            <w:proofErr w:type="spellEnd"/>
            <w:r w:rsidRPr="00767ECA">
              <w:rPr>
                <w:lang w:val="en-US"/>
              </w:rPr>
              <w:t xml:space="preserve">*  OR  </w:t>
            </w:r>
            <w:proofErr w:type="spellStart"/>
            <w:r w:rsidRPr="00767ECA">
              <w:rPr>
                <w:lang w:val="en-US"/>
              </w:rPr>
              <w:t>herzegovina</w:t>
            </w:r>
            <w:proofErr w:type="spellEnd"/>
            <w:r w:rsidRPr="00767ECA">
              <w:rPr>
                <w:lang w:val="en-US"/>
              </w:rPr>
              <w:t xml:space="preserve">  OR  "</w:t>
            </w:r>
            <w:proofErr w:type="spellStart"/>
            <w:r w:rsidRPr="00767ECA">
              <w:rPr>
                <w:lang w:val="en-US"/>
              </w:rPr>
              <w:t>burkina</w:t>
            </w:r>
            <w:proofErr w:type="spellEnd"/>
            <w:r w:rsidRPr="00767ECA">
              <w:rPr>
                <w:lang w:val="en-US"/>
              </w:rPr>
              <w:t xml:space="preserve"> </w:t>
            </w:r>
            <w:proofErr w:type="spellStart"/>
            <w:r w:rsidRPr="00767ECA">
              <w:rPr>
                <w:lang w:val="en-US"/>
              </w:rPr>
              <w:t>faso</w:t>
            </w:r>
            <w:proofErr w:type="spellEnd"/>
            <w:r w:rsidRPr="00767ECA">
              <w:rPr>
                <w:lang w:val="en-US"/>
              </w:rPr>
              <w:t xml:space="preserve">"  OR  </w:t>
            </w:r>
            <w:proofErr w:type="spellStart"/>
            <w:r w:rsidRPr="00767ECA">
              <w:rPr>
                <w:lang w:val="en-US"/>
              </w:rPr>
              <w:t>burundi</w:t>
            </w:r>
            <w:proofErr w:type="spellEnd"/>
            <w:r w:rsidRPr="00767ECA">
              <w:rPr>
                <w:lang w:val="en-US"/>
              </w:rPr>
              <w:t xml:space="preserve">  OR  </w:t>
            </w:r>
            <w:proofErr w:type="spellStart"/>
            <w:r w:rsidRPr="00767ECA">
              <w:rPr>
                <w:lang w:val="en-US"/>
              </w:rPr>
              <w:t>cambodia</w:t>
            </w:r>
            <w:proofErr w:type="spellEnd"/>
            <w:r w:rsidRPr="00767ECA">
              <w:rPr>
                <w:lang w:val="en-US"/>
              </w:rPr>
              <w:t xml:space="preserve">  OR  </w:t>
            </w:r>
            <w:proofErr w:type="spellStart"/>
            <w:r w:rsidRPr="00767ECA">
              <w:rPr>
                <w:lang w:val="en-US"/>
              </w:rPr>
              <w:t>cameroon</w:t>
            </w:r>
            <w:proofErr w:type="spellEnd"/>
            <w:r w:rsidRPr="00767ECA">
              <w:rPr>
                <w:lang w:val="en-US"/>
              </w:rPr>
              <w:t xml:space="preserve">*  OR  "central </w:t>
            </w:r>
            <w:proofErr w:type="spellStart"/>
            <w:r w:rsidRPr="00767ECA">
              <w:rPr>
                <w:lang w:val="en-US"/>
              </w:rPr>
              <w:t>african</w:t>
            </w:r>
            <w:proofErr w:type="spellEnd"/>
            <w:r w:rsidRPr="00767ECA">
              <w:rPr>
                <w:lang w:val="en-US"/>
              </w:rPr>
              <w:t xml:space="preserve"> republic"  OR  </w:t>
            </w:r>
            <w:proofErr w:type="spellStart"/>
            <w:r w:rsidRPr="00767ECA">
              <w:rPr>
                <w:lang w:val="en-US"/>
              </w:rPr>
              <w:t>chad</w:t>
            </w:r>
            <w:proofErr w:type="spellEnd"/>
            <w:r w:rsidRPr="00767ECA">
              <w:rPr>
                <w:lang w:val="en-US"/>
              </w:rPr>
              <w:t xml:space="preserve">  OR  </w:t>
            </w:r>
            <w:proofErr w:type="spellStart"/>
            <w:r w:rsidRPr="00767ECA">
              <w:rPr>
                <w:lang w:val="en-US"/>
              </w:rPr>
              <w:t>comoros</w:t>
            </w:r>
            <w:proofErr w:type="spellEnd"/>
            <w:r w:rsidRPr="00767ECA">
              <w:rPr>
                <w:lang w:val="en-US"/>
              </w:rPr>
              <w:t xml:space="preserve">  OR  </w:t>
            </w:r>
            <w:proofErr w:type="spellStart"/>
            <w:r w:rsidRPr="00767ECA">
              <w:rPr>
                <w:lang w:val="en-US"/>
              </w:rPr>
              <w:t>congo</w:t>
            </w:r>
            <w:proofErr w:type="spellEnd"/>
            <w:r w:rsidRPr="00767ECA">
              <w:rPr>
                <w:lang w:val="en-US"/>
              </w:rPr>
              <w:t>*  OR  "</w:t>
            </w:r>
            <w:proofErr w:type="spellStart"/>
            <w:r w:rsidRPr="00767ECA">
              <w:rPr>
                <w:lang w:val="en-US"/>
              </w:rPr>
              <w:t>côte</w:t>
            </w:r>
            <w:proofErr w:type="spellEnd"/>
            <w:r w:rsidRPr="00767ECA">
              <w:rPr>
                <w:lang w:val="en-US"/>
              </w:rPr>
              <w:t xml:space="preserve"> </w:t>
            </w:r>
            <w:proofErr w:type="spellStart"/>
            <w:r w:rsidRPr="00767ECA">
              <w:rPr>
                <w:lang w:val="en-US"/>
              </w:rPr>
              <w:t>d'ivoire</w:t>
            </w:r>
            <w:proofErr w:type="spellEnd"/>
            <w:r w:rsidRPr="00767ECA">
              <w:rPr>
                <w:lang w:val="en-US"/>
              </w:rPr>
              <w:t xml:space="preserve">"  OR  </w:t>
            </w:r>
            <w:proofErr w:type="spellStart"/>
            <w:r w:rsidRPr="00767ECA">
              <w:rPr>
                <w:lang w:val="en-US"/>
              </w:rPr>
              <w:t>djibouti</w:t>
            </w:r>
            <w:proofErr w:type="spellEnd"/>
            <w:r w:rsidRPr="00767ECA">
              <w:rPr>
                <w:lang w:val="en-US"/>
              </w:rPr>
              <w:t xml:space="preserve">  OR  </w:t>
            </w:r>
            <w:proofErr w:type="spellStart"/>
            <w:r w:rsidRPr="00767ECA">
              <w:rPr>
                <w:lang w:val="en-US"/>
              </w:rPr>
              <w:t>eritrea</w:t>
            </w:r>
            <w:proofErr w:type="spellEnd"/>
            <w:r w:rsidRPr="00767ECA">
              <w:rPr>
                <w:lang w:val="en-US"/>
              </w:rPr>
              <w:t xml:space="preserve">*  OR  </w:t>
            </w:r>
            <w:proofErr w:type="spellStart"/>
            <w:r w:rsidRPr="00767ECA">
              <w:rPr>
                <w:lang w:val="en-US"/>
              </w:rPr>
              <w:t>ethiopia</w:t>
            </w:r>
            <w:proofErr w:type="spellEnd"/>
            <w:r w:rsidRPr="00767ECA">
              <w:rPr>
                <w:lang w:val="en-US"/>
              </w:rPr>
              <w:t xml:space="preserve">*  OR  </w:t>
            </w:r>
            <w:proofErr w:type="spellStart"/>
            <w:r w:rsidRPr="00767ECA">
              <w:rPr>
                <w:lang w:val="en-US"/>
              </w:rPr>
              <w:t>gambia</w:t>
            </w:r>
            <w:proofErr w:type="spellEnd"/>
            <w:r w:rsidRPr="00767ECA">
              <w:rPr>
                <w:lang w:val="en-US"/>
              </w:rPr>
              <w:t xml:space="preserve">  OR  </w:t>
            </w:r>
            <w:proofErr w:type="spellStart"/>
            <w:r w:rsidRPr="00767ECA">
              <w:rPr>
                <w:lang w:val="en-US"/>
              </w:rPr>
              <w:t>georgia</w:t>
            </w:r>
            <w:proofErr w:type="spellEnd"/>
            <w:r w:rsidRPr="00767ECA">
              <w:rPr>
                <w:lang w:val="en-US"/>
              </w:rPr>
              <w:t xml:space="preserve">*  OR  guinea*  OR  </w:t>
            </w:r>
            <w:proofErr w:type="spellStart"/>
            <w:r w:rsidRPr="00767ECA">
              <w:rPr>
                <w:lang w:val="en-US"/>
              </w:rPr>
              <w:t>haiti</w:t>
            </w:r>
            <w:proofErr w:type="spellEnd"/>
            <w:r w:rsidRPr="00767ECA">
              <w:rPr>
                <w:lang w:val="en-US"/>
              </w:rPr>
              <w:t xml:space="preserve">*  OR  </w:t>
            </w:r>
            <w:proofErr w:type="spellStart"/>
            <w:r w:rsidRPr="00767ECA">
              <w:rPr>
                <w:lang w:val="en-US"/>
              </w:rPr>
              <w:t>iraq</w:t>
            </w:r>
            <w:proofErr w:type="spellEnd"/>
            <w:r w:rsidRPr="00767ECA">
              <w:rPr>
                <w:lang w:val="en-US"/>
              </w:rPr>
              <w:t xml:space="preserve">*  OR  </w:t>
            </w:r>
            <w:proofErr w:type="spellStart"/>
            <w:r w:rsidRPr="00767ECA">
              <w:rPr>
                <w:lang w:val="en-US"/>
              </w:rPr>
              <w:t>kiribati</w:t>
            </w:r>
            <w:proofErr w:type="spellEnd"/>
            <w:r w:rsidRPr="00767ECA">
              <w:rPr>
                <w:lang w:val="en-US"/>
              </w:rPr>
              <w:t xml:space="preserve">  OR  </w:t>
            </w:r>
            <w:proofErr w:type="spellStart"/>
            <w:r w:rsidRPr="00767ECA">
              <w:rPr>
                <w:lang w:val="en-US"/>
              </w:rPr>
              <w:t>kosov</w:t>
            </w:r>
            <w:proofErr w:type="spellEnd"/>
            <w:r w:rsidRPr="00767ECA">
              <w:rPr>
                <w:lang w:val="en-US"/>
              </w:rPr>
              <w:t xml:space="preserve">*  OR  </w:t>
            </w:r>
            <w:proofErr w:type="spellStart"/>
            <w:r w:rsidRPr="00767ECA">
              <w:rPr>
                <w:lang w:val="en-US"/>
              </w:rPr>
              <w:t>lao</w:t>
            </w:r>
            <w:proofErr w:type="spellEnd"/>
            <w:r w:rsidRPr="00767ECA">
              <w:rPr>
                <w:lang w:val="en-US"/>
              </w:rPr>
              <w:t xml:space="preserve">  OR  </w:t>
            </w:r>
            <w:proofErr w:type="spellStart"/>
            <w:r w:rsidRPr="00767ECA">
              <w:rPr>
                <w:lang w:val="en-US"/>
              </w:rPr>
              <w:t>leban</w:t>
            </w:r>
            <w:proofErr w:type="spellEnd"/>
            <w:r w:rsidRPr="00767ECA">
              <w:rPr>
                <w:lang w:val="en-US"/>
              </w:rPr>
              <w:t xml:space="preserve">*  OR  </w:t>
            </w:r>
            <w:proofErr w:type="spellStart"/>
            <w:r w:rsidRPr="00767ECA">
              <w:rPr>
                <w:lang w:val="en-US"/>
              </w:rPr>
              <w:t>liberia</w:t>
            </w:r>
            <w:proofErr w:type="spellEnd"/>
            <w:r w:rsidRPr="00767ECA">
              <w:rPr>
                <w:lang w:val="en-US"/>
              </w:rPr>
              <w:t xml:space="preserve">*  OR  </w:t>
            </w:r>
            <w:proofErr w:type="spellStart"/>
            <w:r w:rsidRPr="00767ECA">
              <w:rPr>
                <w:lang w:val="en-US"/>
              </w:rPr>
              <w:t>libya</w:t>
            </w:r>
            <w:proofErr w:type="spellEnd"/>
            <w:r w:rsidRPr="00767ECA">
              <w:rPr>
                <w:lang w:val="en-US"/>
              </w:rPr>
              <w:t xml:space="preserve">*  OR  </w:t>
            </w:r>
            <w:proofErr w:type="spellStart"/>
            <w:r w:rsidRPr="00767ECA">
              <w:rPr>
                <w:lang w:val="en-US"/>
              </w:rPr>
              <w:t>madagascar</w:t>
            </w:r>
            <w:proofErr w:type="spellEnd"/>
            <w:r w:rsidRPr="00767ECA">
              <w:rPr>
                <w:lang w:val="en-US"/>
              </w:rPr>
              <w:t xml:space="preserve">  OR  </w:t>
            </w:r>
            <w:proofErr w:type="spellStart"/>
            <w:r w:rsidRPr="00767ECA">
              <w:rPr>
                <w:lang w:val="en-US"/>
              </w:rPr>
              <w:t>malawi</w:t>
            </w:r>
            <w:proofErr w:type="spellEnd"/>
            <w:r w:rsidRPr="00767ECA">
              <w:rPr>
                <w:lang w:val="en-US"/>
              </w:rPr>
              <w:t xml:space="preserve">*  OR  </w:t>
            </w:r>
            <w:proofErr w:type="spellStart"/>
            <w:r w:rsidRPr="00767ECA">
              <w:rPr>
                <w:lang w:val="en-US"/>
              </w:rPr>
              <w:t>mali</w:t>
            </w:r>
            <w:proofErr w:type="spellEnd"/>
            <w:r w:rsidRPr="00767ECA">
              <w:rPr>
                <w:lang w:val="en-US"/>
              </w:rPr>
              <w:t xml:space="preserve">  OR  "</w:t>
            </w:r>
            <w:proofErr w:type="spellStart"/>
            <w:r w:rsidRPr="00767ECA">
              <w:rPr>
                <w:lang w:val="en-US"/>
              </w:rPr>
              <w:t>marshall</w:t>
            </w:r>
            <w:proofErr w:type="spellEnd"/>
            <w:r w:rsidRPr="00767ECA">
              <w:rPr>
                <w:lang w:val="en-US"/>
              </w:rPr>
              <w:t xml:space="preserve"> island"  OR  </w:t>
            </w:r>
            <w:proofErr w:type="spellStart"/>
            <w:r w:rsidRPr="00767ECA">
              <w:rPr>
                <w:lang w:val="en-US"/>
              </w:rPr>
              <w:t>mauritania</w:t>
            </w:r>
            <w:proofErr w:type="spellEnd"/>
            <w:r w:rsidRPr="00767ECA">
              <w:rPr>
                <w:lang w:val="en-US"/>
              </w:rPr>
              <w:t xml:space="preserve">*  OR  </w:t>
            </w:r>
            <w:proofErr w:type="spellStart"/>
            <w:r w:rsidRPr="00767ECA">
              <w:rPr>
                <w:lang w:val="en-US"/>
              </w:rPr>
              <w:t>micronesia</w:t>
            </w:r>
            <w:proofErr w:type="spellEnd"/>
            <w:r w:rsidRPr="00767ECA">
              <w:rPr>
                <w:lang w:val="en-US"/>
              </w:rPr>
              <w:t xml:space="preserve">*  OR  </w:t>
            </w:r>
            <w:proofErr w:type="spellStart"/>
            <w:r w:rsidRPr="00767ECA">
              <w:rPr>
                <w:lang w:val="en-US"/>
              </w:rPr>
              <w:t>mozambi</w:t>
            </w:r>
            <w:proofErr w:type="spellEnd"/>
            <w:r w:rsidRPr="00767ECA">
              <w:rPr>
                <w:lang w:val="en-US"/>
              </w:rPr>
              <w:t xml:space="preserve">*  OR  </w:t>
            </w:r>
            <w:proofErr w:type="spellStart"/>
            <w:r w:rsidRPr="00767ECA">
              <w:rPr>
                <w:lang w:val="en-US"/>
              </w:rPr>
              <w:t>myanmar</w:t>
            </w:r>
            <w:proofErr w:type="spellEnd"/>
            <w:r w:rsidRPr="00767ECA">
              <w:rPr>
                <w:lang w:val="en-US"/>
              </w:rPr>
              <w:t xml:space="preserve">  OR  </w:t>
            </w:r>
            <w:proofErr w:type="spellStart"/>
            <w:r w:rsidRPr="00767ECA">
              <w:rPr>
                <w:lang w:val="en-US"/>
              </w:rPr>
              <w:t>burma</w:t>
            </w:r>
            <w:proofErr w:type="spellEnd"/>
            <w:r w:rsidRPr="00767ECA">
              <w:rPr>
                <w:lang w:val="en-US"/>
              </w:rPr>
              <w:t xml:space="preserve">  OR  </w:t>
            </w:r>
            <w:proofErr w:type="spellStart"/>
            <w:r w:rsidRPr="00767ECA">
              <w:rPr>
                <w:lang w:val="en-US"/>
              </w:rPr>
              <w:t>nepal</w:t>
            </w:r>
            <w:proofErr w:type="spellEnd"/>
            <w:r w:rsidRPr="00767ECA">
              <w:rPr>
                <w:lang w:val="en-US"/>
              </w:rPr>
              <w:t xml:space="preserve">*  OR  </w:t>
            </w:r>
            <w:proofErr w:type="spellStart"/>
            <w:r w:rsidRPr="00767ECA">
              <w:rPr>
                <w:lang w:val="en-US"/>
              </w:rPr>
              <w:t>niger</w:t>
            </w:r>
            <w:proofErr w:type="spellEnd"/>
            <w:r w:rsidRPr="00767ECA">
              <w:rPr>
                <w:lang w:val="en-US"/>
              </w:rPr>
              <w:t>*  OR  "</w:t>
            </w:r>
            <w:proofErr w:type="spellStart"/>
            <w:r w:rsidRPr="00767ECA">
              <w:rPr>
                <w:lang w:val="en-US"/>
              </w:rPr>
              <w:t>papua</w:t>
            </w:r>
            <w:proofErr w:type="spellEnd"/>
            <w:r w:rsidRPr="00767ECA">
              <w:rPr>
                <w:lang w:val="en-US"/>
              </w:rPr>
              <w:t xml:space="preserve"> new guinea"  OR  "</w:t>
            </w:r>
            <w:proofErr w:type="spellStart"/>
            <w:r w:rsidRPr="00767ECA">
              <w:rPr>
                <w:lang w:val="en-US"/>
              </w:rPr>
              <w:t>sao</w:t>
            </w:r>
            <w:proofErr w:type="spellEnd"/>
            <w:r w:rsidRPr="00767ECA">
              <w:rPr>
                <w:lang w:val="en-US"/>
              </w:rPr>
              <w:t xml:space="preserve"> tome and </w:t>
            </w:r>
            <w:proofErr w:type="spellStart"/>
            <w:r w:rsidRPr="00767ECA">
              <w:rPr>
                <w:lang w:val="en-US"/>
              </w:rPr>
              <w:t>principe</w:t>
            </w:r>
            <w:proofErr w:type="spellEnd"/>
            <w:r w:rsidRPr="00767ECA">
              <w:rPr>
                <w:lang w:val="en-US"/>
              </w:rPr>
              <w:t>"  OR  "</w:t>
            </w:r>
            <w:proofErr w:type="spellStart"/>
            <w:r w:rsidRPr="00767ECA">
              <w:rPr>
                <w:lang w:val="en-US"/>
              </w:rPr>
              <w:t>sierra</w:t>
            </w:r>
            <w:proofErr w:type="spellEnd"/>
            <w:r w:rsidRPr="00767ECA">
              <w:rPr>
                <w:lang w:val="en-US"/>
              </w:rPr>
              <w:t xml:space="preserve"> </w:t>
            </w:r>
            <w:proofErr w:type="spellStart"/>
            <w:r w:rsidRPr="00767ECA">
              <w:rPr>
                <w:lang w:val="en-US"/>
              </w:rPr>
              <w:t>leone</w:t>
            </w:r>
            <w:proofErr w:type="spellEnd"/>
            <w:r w:rsidRPr="00767ECA">
              <w:rPr>
                <w:lang w:val="en-US"/>
              </w:rPr>
              <w:t>"  OR  "</w:t>
            </w:r>
            <w:proofErr w:type="spellStart"/>
            <w:r w:rsidRPr="00767ECA">
              <w:rPr>
                <w:lang w:val="en-US"/>
              </w:rPr>
              <w:t>solomon</w:t>
            </w:r>
            <w:proofErr w:type="spellEnd"/>
            <w:r w:rsidRPr="00767ECA">
              <w:rPr>
                <w:lang w:val="en-US"/>
              </w:rPr>
              <w:t xml:space="preserve"> island"  OR  </w:t>
            </w:r>
            <w:proofErr w:type="spellStart"/>
            <w:r w:rsidRPr="00767ECA">
              <w:rPr>
                <w:lang w:val="en-US"/>
              </w:rPr>
              <w:t>somali</w:t>
            </w:r>
            <w:proofErr w:type="spellEnd"/>
            <w:r w:rsidRPr="00767ECA">
              <w:rPr>
                <w:lang w:val="en-US"/>
              </w:rPr>
              <w:t xml:space="preserve">*  OR  </w:t>
            </w:r>
            <w:proofErr w:type="spellStart"/>
            <w:r w:rsidRPr="00767ECA">
              <w:rPr>
                <w:lang w:val="en-US"/>
              </w:rPr>
              <w:t>sudan</w:t>
            </w:r>
            <w:proofErr w:type="spellEnd"/>
            <w:r w:rsidRPr="00767ECA">
              <w:rPr>
                <w:lang w:val="en-US"/>
              </w:rPr>
              <w:t xml:space="preserve">*  OR  </w:t>
            </w:r>
            <w:proofErr w:type="spellStart"/>
            <w:r w:rsidRPr="00767ECA">
              <w:rPr>
                <w:lang w:val="en-US"/>
              </w:rPr>
              <w:t>syria</w:t>
            </w:r>
            <w:proofErr w:type="spellEnd"/>
            <w:r w:rsidRPr="00767ECA">
              <w:rPr>
                <w:lang w:val="en-US"/>
              </w:rPr>
              <w:t xml:space="preserve">*  OR  </w:t>
            </w:r>
            <w:proofErr w:type="spellStart"/>
            <w:r w:rsidRPr="00767ECA">
              <w:rPr>
                <w:lang w:val="en-US"/>
              </w:rPr>
              <w:t>tajikistan</w:t>
            </w:r>
            <w:proofErr w:type="spellEnd"/>
            <w:r w:rsidRPr="00767ECA">
              <w:rPr>
                <w:lang w:val="en-US"/>
              </w:rPr>
              <w:t xml:space="preserve">  OR  "</w:t>
            </w:r>
            <w:proofErr w:type="spellStart"/>
            <w:r w:rsidRPr="00767ECA">
              <w:rPr>
                <w:lang w:val="en-US"/>
              </w:rPr>
              <w:t>timor-leste</w:t>
            </w:r>
            <w:proofErr w:type="spellEnd"/>
            <w:r w:rsidRPr="00767ECA">
              <w:rPr>
                <w:lang w:val="en-US"/>
              </w:rPr>
              <w:t xml:space="preserve">"  OR  </w:t>
            </w:r>
            <w:proofErr w:type="spellStart"/>
            <w:r w:rsidRPr="00767ECA">
              <w:rPr>
                <w:lang w:val="en-US"/>
              </w:rPr>
              <w:t>togo</w:t>
            </w:r>
            <w:proofErr w:type="spellEnd"/>
            <w:r w:rsidRPr="00767ECA">
              <w:rPr>
                <w:lang w:val="en-US"/>
              </w:rPr>
              <w:t xml:space="preserve">  OR  </w:t>
            </w:r>
            <w:proofErr w:type="spellStart"/>
            <w:r w:rsidRPr="00767ECA">
              <w:rPr>
                <w:lang w:val="en-US"/>
              </w:rPr>
              <w:t>tonga</w:t>
            </w:r>
            <w:proofErr w:type="spellEnd"/>
            <w:r w:rsidRPr="00767ECA">
              <w:rPr>
                <w:lang w:val="en-US"/>
              </w:rPr>
              <w:t xml:space="preserve">  OR  </w:t>
            </w:r>
            <w:proofErr w:type="spellStart"/>
            <w:r w:rsidRPr="00767ECA">
              <w:rPr>
                <w:lang w:val="en-US"/>
              </w:rPr>
              <w:t>tuvalu</w:t>
            </w:r>
            <w:proofErr w:type="spellEnd"/>
            <w:r w:rsidRPr="00767ECA">
              <w:rPr>
                <w:lang w:val="en-US"/>
              </w:rPr>
              <w:t xml:space="preserve">  OR  </w:t>
            </w:r>
            <w:proofErr w:type="spellStart"/>
            <w:r w:rsidRPr="00767ECA">
              <w:rPr>
                <w:lang w:val="en-US"/>
              </w:rPr>
              <w:t>uzbekistan</w:t>
            </w:r>
            <w:proofErr w:type="spellEnd"/>
            <w:r w:rsidRPr="00767ECA">
              <w:rPr>
                <w:lang w:val="en-US"/>
              </w:rPr>
              <w:t xml:space="preserve">  OR  </w:t>
            </w:r>
            <w:proofErr w:type="spellStart"/>
            <w:r w:rsidRPr="00767ECA">
              <w:rPr>
                <w:lang w:val="en-US"/>
              </w:rPr>
              <w:t>vanuatu</w:t>
            </w:r>
            <w:proofErr w:type="spellEnd"/>
            <w:r w:rsidRPr="00767ECA">
              <w:rPr>
                <w:lang w:val="en-US"/>
              </w:rPr>
              <w:t xml:space="preserve">  OR  </w:t>
            </w:r>
            <w:proofErr w:type="spellStart"/>
            <w:r w:rsidRPr="00767ECA">
              <w:rPr>
                <w:lang w:val="en-US"/>
              </w:rPr>
              <w:t>venezuela</w:t>
            </w:r>
            <w:proofErr w:type="spellEnd"/>
            <w:r w:rsidRPr="00767ECA">
              <w:rPr>
                <w:lang w:val="en-US"/>
              </w:rPr>
              <w:t xml:space="preserve">  OR  </w:t>
            </w:r>
            <w:proofErr w:type="spellStart"/>
            <w:r w:rsidRPr="00767ECA">
              <w:rPr>
                <w:lang w:val="en-US"/>
              </w:rPr>
              <w:t>palestin</w:t>
            </w:r>
            <w:proofErr w:type="spellEnd"/>
            <w:r w:rsidRPr="00767ECA">
              <w:rPr>
                <w:lang w:val="en-US"/>
              </w:rPr>
              <w:t xml:space="preserve">*  OR  "west bank"  OR  </w:t>
            </w:r>
            <w:proofErr w:type="spellStart"/>
            <w:r w:rsidRPr="00767ECA">
              <w:rPr>
                <w:lang w:val="en-US"/>
              </w:rPr>
              <w:t>gaza</w:t>
            </w:r>
            <w:proofErr w:type="spellEnd"/>
            <w:r w:rsidRPr="00767ECA">
              <w:rPr>
                <w:lang w:val="en-US"/>
              </w:rPr>
              <w:t xml:space="preserve">  OR  "western </w:t>
            </w:r>
            <w:proofErr w:type="spellStart"/>
            <w:r w:rsidRPr="00767ECA">
              <w:rPr>
                <w:lang w:val="en-US"/>
              </w:rPr>
              <w:t>sahara</w:t>
            </w:r>
            <w:proofErr w:type="spellEnd"/>
            <w:r w:rsidRPr="00767ECA">
              <w:rPr>
                <w:lang w:val="en-US"/>
              </w:rPr>
              <w:t xml:space="preserve">"  OR  </w:t>
            </w:r>
            <w:proofErr w:type="spellStart"/>
            <w:r w:rsidRPr="00767ECA">
              <w:rPr>
                <w:lang w:val="en-US"/>
              </w:rPr>
              <w:t>yemen</w:t>
            </w:r>
            <w:proofErr w:type="spellEnd"/>
            <w:r w:rsidRPr="00767ECA">
              <w:rPr>
                <w:lang w:val="en-US"/>
              </w:rPr>
              <w:t xml:space="preserve">*  OR  </w:t>
            </w:r>
            <w:proofErr w:type="spellStart"/>
            <w:r w:rsidRPr="00767ECA">
              <w:rPr>
                <w:lang w:val="en-US"/>
              </w:rPr>
              <w:t>zimbabw</w:t>
            </w:r>
            <w:proofErr w:type="spellEnd"/>
            <w:r w:rsidRPr="00767ECA">
              <w:rPr>
                <w:lang w:val="en-US"/>
              </w:rPr>
              <w:t xml:space="preserve">* )  </w:t>
            </w:r>
          </w:p>
        </w:tc>
      </w:tr>
      <w:tr w:rsidR="00E5372A" w:rsidRPr="00622EF2" w14:paraId="083B2743" w14:textId="77777777" w:rsidTr="009172EE">
        <w:tc>
          <w:tcPr>
            <w:tcW w:w="1129" w:type="dxa"/>
          </w:tcPr>
          <w:p w14:paraId="5360DA30" w14:textId="77777777" w:rsidR="00E5372A" w:rsidRPr="00407F4D" w:rsidRDefault="00E5372A" w:rsidP="009172EE">
            <w:pPr>
              <w:rPr>
                <w:lang w:val="en-US"/>
              </w:rPr>
            </w:pPr>
            <w:r w:rsidRPr="00407F4D">
              <w:rPr>
                <w:lang w:val="en-US"/>
              </w:rPr>
              <w:t>#</w:t>
            </w:r>
            <w:r>
              <w:rPr>
                <w:lang w:val="en-US"/>
              </w:rPr>
              <w:t>4</w:t>
            </w:r>
          </w:p>
        </w:tc>
        <w:tc>
          <w:tcPr>
            <w:tcW w:w="7933" w:type="dxa"/>
          </w:tcPr>
          <w:p w14:paraId="459F382E" w14:textId="77777777" w:rsidR="00E5372A" w:rsidRPr="00E5372A" w:rsidRDefault="00E5372A" w:rsidP="009172EE">
            <w:pPr>
              <w:rPr>
                <w:b/>
                <w:bCs/>
                <w:lang w:val="en-US"/>
              </w:rPr>
            </w:pPr>
            <w:r w:rsidRPr="00E5372A">
              <w:rPr>
                <w:rStyle w:val="Strong"/>
                <w:b w:val="0"/>
                <w:bCs w:val="0"/>
                <w:lang w:val="en-US"/>
              </w:rPr>
              <w:t>#</w:t>
            </w:r>
            <w:r w:rsidRPr="00E5372A">
              <w:rPr>
                <w:rStyle w:val="Strong"/>
                <w:b w:val="0"/>
                <w:bCs w:val="0"/>
              </w:rPr>
              <w:t>1 AND #2 AND #3</w:t>
            </w:r>
            <w:r w:rsidRPr="00E5372A">
              <w:rPr>
                <w:rStyle w:val="Strong"/>
                <w:b w:val="0"/>
                <w:bCs w:val="0"/>
                <w:lang w:val="en-US"/>
              </w:rPr>
              <w:t xml:space="preserve"> </w:t>
            </w:r>
          </w:p>
        </w:tc>
      </w:tr>
      <w:tr w:rsidR="00E5372A" w:rsidRPr="00622EF2" w14:paraId="3AA3B192" w14:textId="77777777" w:rsidTr="009172EE">
        <w:tc>
          <w:tcPr>
            <w:tcW w:w="1129" w:type="dxa"/>
          </w:tcPr>
          <w:p w14:paraId="605DF40E" w14:textId="77777777" w:rsidR="00E5372A" w:rsidRPr="00407F4D" w:rsidRDefault="00E5372A" w:rsidP="009172EE">
            <w:pPr>
              <w:rPr>
                <w:lang w:val="en-US"/>
              </w:rPr>
            </w:pPr>
            <w:r>
              <w:rPr>
                <w:lang w:val="en-US"/>
              </w:rPr>
              <w:t>#</w:t>
            </w:r>
            <w:r w:rsidRPr="00421056">
              <w:rPr>
                <w:lang w:val="en-US"/>
              </w:rPr>
              <w:t>5</w:t>
            </w:r>
          </w:p>
        </w:tc>
        <w:tc>
          <w:tcPr>
            <w:tcW w:w="7933" w:type="dxa"/>
          </w:tcPr>
          <w:p w14:paraId="0F689834" w14:textId="77777777" w:rsidR="00E5372A" w:rsidRPr="00A25B3E" w:rsidRDefault="00E5372A" w:rsidP="009172EE">
            <w:pPr>
              <w:rPr>
                <w:rStyle w:val="Strong"/>
                <w:b w:val="0"/>
                <w:bCs w:val="0"/>
                <w:lang w:val="en-US"/>
              </w:rPr>
            </w:pPr>
            <w:proofErr w:type="gramStart"/>
            <w:r>
              <w:rPr>
                <w:rStyle w:val="txtsmaller"/>
              </w:rPr>
              <w:t>PUBYEAR</w:t>
            </w:r>
            <w:r>
              <w:t xml:space="preserve">  </w:t>
            </w:r>
            <w:r>
              <w:rPr>
                <w:rStyle w:val="txtsmaller"/>
              </w:rPr>
              <w:t>&gt;</w:t>
            </w:r>
            <w:proofErr w:type="gramEnd"/>
            <w:r>
              <w:t xml:space="preserve">  </w:t>
            </w:r>
            <w:r>
              <w:rPr>
                <w:rStyle w:val="txtsmallerbold"/>
              </w:rPr>
              <w:t>2006</w:t>
            </w:r>
            <w:r>
              <w:t> </w:t>
            </w:r>
          </w:p>
        </w:tc>
      </w:tr>
      <w:tr w:rsidR="00E5372A" w:rsidRPr="00622EF2" w14:paraId="463F2E75" w14:textId="77777777" w:rsidTr="009172EE">
        <w:tc>
          <w:tcPr>
            <w:tcW w:w="1129" w:type="dxa"/>
          </w:tcPr>
          <w:p w14:paraId="34E00E19" w14:textId="77777777" w:rsidR="00E5372A" w:rsidRDefault="00E5372A" w:rsidP="009172EE">
            <w:pPr>
              <w:rPr>
                <w:lang w:val="en-US"/>
              </w:rPr>
            </w:pPr>
            <w:r>
              <w:rPr>
                <w:lang w:val="en-US"/>
              </w:rPr>
              <w:t>#</w:t>
            </w:r>
            <w:r w:rsidRPr="00421056">
              <w:rPr>
                <w:lang w:val="en-US"/>
              </w:rPr>
              <w:t>6</w:t>
            </w:r>
          </w:p>
        </w:tc>
        <w:tc>
          <w:tcPr>
            <w:tcW w:w="7933" w:type="dxa"/>
          </w:tcPr>
          <w:p w14:paraId="1289A9AE" w14:textId="77777777" w:rsidR="00E5372A" w:rsidRPr="00E5372A" w:rsidRDefault="00E5372A" w:rsidP="009172EE">
            <w:pPr>
              <w:rPr>
                <w:rStyle w:val="Strong"/>
                <w:b w:val="0"/>
                <w:bCs w:val="0"/>
                <w:lang w:val="en-US"/>
              </w:rPr>
            </w:pPr>
            <w:r w:rsidRPr="00E5372A">
              <w:rPr>
                <w:rStyle w:val="Strong"/>
                <w:b w:val="0"/>
                <w:bCs w:val="0"/>
                <w:lang w:val="en-US"/>
              </w:rPr>
              <w:t>#4 AND #5</w:t>
            </w:r>
          </w:p>
        </w:tc>
      </w:tr>
      <w:tr w:rsidR="00E5372A" w:rsidRPr="002A6986" w14:paraId="4BA22D8A" w14:textId="77777777" w:rsidTr="009172EE">
        <w:tc>
          <w:tcPr>
            <w:tcW w:w="1129" w:type="dxa"/>
          </w:tcPr>
          <w:p w14:paraId="00E62BD4" w14:textId="77777777" w:rsidR="00E5372A" w:rsidRPr="00407F4D" w:rsidRDefault="00E5372A" w:rsidP="009172EE">
            <w:pPr>
              <w:rPr>
                <w:lang w:val="en-US"/>
              </w:rPr>
            </w:pPr>
            <w:r w:rsidRPr="00407F4D">
              <w:rPr>
                <w:lang w:val="en-US"/>
              </w:rPr>
              <w:t>#</w:t>
            </w:r>
            <w:r>
              <w:rPr>
                <w:lang w:val="en-US"/>
              </w:rPr>
              <w:t>7</w:t>
            </w:r>
          </w:p>
        </w:tc>
        <w:tc>
          <w:tcPr>
            <w:tcW w:w="7933" w:type="dxa"/>
          </w:tcPr>
          <w:p w14:paraId="192C1805" w14:textId="77777777" w:rsidR="00E5372A" w:rsidRPr="00E5372A" w:rsidRDefault="00E5372A" w:rsidP="009172EE">
            <w:pPr>
              <w:rPr>
                <w:rStyle w:val="Strong"/>
                <w:b w:val="0"/>
                <w:bCs w:val="0"/>
                <w:lang w:val="en-US"/>
              </w:rPr>
            </w:pPr>
            <w:proofErr w:type="gramStart"/>
            <w:r w:rsidRPr="00E5372A">
              <w:rPr>
                <w:rStyle w:val="Strong"/>
                <w:b w:val="0"/>
                <w:bCs w:val="0"/>
                <w:lang w:val="en-US"/>
              </w:rPr>
              <w:t>( LIMIT</w:t>
            </w:r>
            <w:proofErr w:type="gramEnd"/>
            <w:r w:rsidRPr="00E5372A">
              <w:rPr>
                <w:rStyle w:val="Strong"/>
                <w:b w:val="0"/>
                <w:bCs w:val="0"/>
                <w:lang w:val="en-US"/>
              </w:rPr>
              <w:t xml:space="preserve">-TO ( LANGUAGE ,  "English" )  OR  LIMIT-TO ( LANGUAGE ,  "French" )  OR  LIMIT-TO ( LANGUAGE ,  "Spanish" )  OR  LIMIT-TO ( LANGUAGE ,  "German" )  OR  LIMIT-TO ( LANGUAGE ,  "Italian" )  OR  LIMIT-TO ( LANGUAGE ,  "Portuguese" ) )  </w:t>
            </w:r>
          </w:p>
        </w:tc>
      </w:tr>
      <w:tr w:rsidR="00E5372A" w:rsidRPr="00622EF2" w14:paraId="3724206E" w14:textId="77777777" w:rsidTr="009172EE">
        <w:tc>
          <w:tcPr>
            <w:tcW w:w="1129" w:type="dxa"/>
          </w:tcPr>
          <w:p w14:paraId="27B9F58B" w14:textId="77777777" w:rsidR="00E5372A" w:rsidRPr="00407F4D" w:rsidRDefault="00E5372A" w:rsidP="009172EE">
            <w:pPr>
              <w:rPr>
                <w:lang w:val="en-US"/>
              </w:rPr>
            </w:pPr>
            <w:r>
              <w:rPr>
                <w:lang w:val="en-US"/>
              </w:rPr>
              <w:t>#8</w:t>
            </w:r>
          </w:p>
        </w:tc>
        <w:tc>
          <w:tcPr>
            <w:tcW w:w="7933" w:type="dxa"/>
          </w:tcPr>
          <w:p w14:paraId="240D8E98" w14:textId="77777777" w:rsidR="00E5372A" w:rsidRPr="00E5372A" w:rsidRDefault="00E5372A" w:rsidP="009172EE">
            <w:pPr>
              <w:rPr>
                <w:rStyle w:val="Strong"/>
                <w:b w:val="0"/>
                <w:bCs w:val="0"/>
                <w:lang w:val="en-US"/>
              </w:rPr>
            </w:pPr>
            <w:r w:rsidRPr="00E5372A">
              <w:rPr>
                <w:rStyle w:val="Strong"/>
                <w:b w:val="0"/>
                <w:bCs w:val="0"/>
                <w:lang w:val="en-US"/>
              </w:rPr>
              <w:t>#6 AND 7</w:t>
            </w:r>
          </w:p>
        </w:tc>
      </w:tr>
    </w:tbl>
    <w:p w14:paraId="3AF426A1" w14:textId="77777777" w:rsidR="00751306" w:rsidRDefault="00751306" w:rsidP="00751306">
      <w:pPr>
        <w:rPr>
          <w:lang w:val="en-GB"/>
        </w:rPr>
      </w:pPr>
    </w:p>
    <w:p w14:paraId="4E663101" w14:textId="51A4D109" w:rsidR="00A078D6" w:rsidRDefault="00A078D6" w:rsidP="00A078D6">
      <w:pPr>
        <w:pStyle w:val="Heading3"/>
        <w:spacing w:after="240"/>
        <w:rPr>
          <w:lang w:val="en-GB"/>
        </w:rPr>
      </w:pPr>
      <w:proofErr w:type="spellStart"/>
      <w:r>
        <w:rPr>
          <w:lang w:val="en-GB"/>
        </w:rPr>
        <w:lastRenderedPageBreak/>
        <w:t>III.c</w:t>
      </w:r>
      <w:proofErr w:type="spellEnd"/>
      <w:r>
        <w:rPr>
          <w:lang w:val="en-GB"/>
        </w:rPr>
        <w:t xml:space="preserve"> </w:t>
      </w:r>
      <w:r w:rsidRPr="00EB7E9B">
        <w:rPr>
          <w:lang w:val="en-GB"/>
        </w:rPr>
        <w:t xml:space="preserve">Search strategy adopted in </w:t>
      </w:r>
      <w:r>
        <w:rPr>
          <w:lang w:val="en-GB"/>
        </w:rPr>
        <w:t>Web of Science</w:t>
      </w:r>
      <w:r w:rsidRPr="00EB7E9B">
        <w:rPr>
          <w:lang w:val="en-GB"/>
        </w:rPr>
        <w:t xml:space="preserve"> </w:t>
      </w:r>
    </w:p>
    <w:tbl>
      <w:tblPr>
        <w:tblStyle w:val="TableGrid"/>
        <w:tblW w:w="0" w:type="auto"/>
        <w:tblLook w:val="04A0" w:firstRow="1" w:lastRow="0" w:firstColumn="1" w:lastColumn="0" w:noHBand="0" w:noVBand="1"/>
      </w:tblPr>
      <w:tblGrid>
        <w:gridCol w:w="1129"/>
        <w:gridCol w:w="7933"/>
      </w:tblGrid>
      <w:tr w:rsidR="00E5372A" w:rsidRPr="00421056" w14:paraId="4C5F5138" w14:textId="77777777" w:rsidTr="009172EE">
        <w:tc>
          <w:tcPr>
            <w:tcW w:w="1129" w:type="dxa"/>
          </w:tcPr>
          <w:p w14:paraId="0A961C9A" w14:textId="77777777" w:rsidR="00E5372A" w:rsidRPr="00407F4D" w:rsidRDefault="00E5372A" w:rsidP="009172EE">
            <w:pPr>
              <w:rPr>
                <w:b/>
                <w:bCs/>
                <w:lang w:val="en-US"/>
              </w:rPr>
            </w:pPr>
            <w:r w:rsidRPr="00407F4D">
              <w:rPr>
                <w:b/>
                <w:bCs/>
                <w:lang w:val="en-US"/>
              </w:rPr>
              <w:t>Item</w:t>
            </w:r>
          </w:p>
        </w:tc>
        <w:tc>
          <w:tcPr>
            <w:tcW w:w="7933" w:type="dxa"/>
          </w:tcPr>
          <w:p w14:paraId="3BD3EE07" w14:textId="77777777" w:rsidR="00E5372A" w:rsidRPr="00407F4D" w:rsidRDefault="00E5372A" w:rsidP="009172EE">
            <w:pPr>
              <w:rPr>
                <w:b/>
                <w:bCs/>
                <w:lang w:val="en-US"/>
              </w:rPr>
            </w:pPr>
            <w:r w:rsidRPr="00407F4D">
              <w:rPr>
                <w:b/>
                <w:bCs/>
                <w:lang w:val="en-US"/>
              </w:rPr>
              <w:t>Search strings</w:t>
            </w:r>
          </w:p>
        </w:tc>
      </w:tr>
      <w:tr w:rsidR="00E5372A" w:rsidRPr="002A6986" w14:paraId="2591EB4E" w14:textId="77777777" w:rsidTr="009172EE">
        <w:tc>
          <w:tcPr>
            <w:tcW w:w="1129" w:type="dxa"/>
          </w:tcPr>
          <w:p w14:paraId="7FBBA08A" w14:textId="77777777" w:rsidR="00E5372A" w:rsidRPr="00407F4D" w:rsidRDefault="00E5372A" w:rsidP="009172EE">
            <w:pPr>
              <w:rPr>
                <w:lang w:val="en-US"/>
              </w:rPr>
            </w:pPr>
            <w:r w:rsidRPr="00407F4D">
              <w:rPr>
                <w:lang w:val="en-US"/>
              </w:rPr>
              <w:t>#1</w:t>
            </w:r>
          </w:p>
        </w:tc>
        <w:tc>
          <w:tcPr>
            <w:tcW w:w="7933" w:type="dxa"/>
          </w:tcPr>
          <w:p w14:paraId="5C0ACE1C" w14:textId="77777777" w:rsidR="00E5372A" w:rsidRPr="00407F4D" w:rsidRDefault="00E5372A" w:rsidP="009172EE">
            <w:pPr>
              <w:rPr>
                <w:lang w:val="en-US"/>
              </w:rPr>
            </w:pPr>
            <w:r w:rsidRPr="00A25B3E">
              <w:rPr>
                <w:lang w:val="en-US"/>
              </w:rPr>
              <w:t>"</w:t>
            </w:r>
            <w:proofErr w:type="gramStart"/>
            <w:r w:rsidRPr="00A25B3E">
              <w:rPr>
                <w:lang w:val="en-US"/>
              </w:rPr>
              <w:t>health</w:t>
            </w:r>
            <w:proofErr w:type="gramEnd"/>
            <w:r w:rsidRPr="00A25B3E">
              <w:rPr>
                <w:lang w:val="en-US"/>
              </w:rPr>
              <w:t xml:space="preserve"> system*" OR "health service*" OR "health </w:t>
            </w:r>
            <w:proofErr w:type="spellStart"/>
            <w:r w:rsidRPr="00A25B3E">
              <w:rPr>
                <w:lang w:val="en-US"/>
              </w:rPr>
              <w:t>polic</w:t>
            </w:r>
            <w:proofErr w:type="spellEnd"/>
            <w:r w:rsidRPr="00A25B3E">
              <w:rPr>
                <w:lang w:val="en-US"/>
              </w:rPr>
              <w:t xml:space="preserve">*" OR "health care" OR "healthcare" OR "health </w:t>
            </w:r>
            <w:proofErr w:type="spellStart"/>
            <w:r w:rsidRPr="00A25B3E">
              <w:rPr>
                <w:lang w:val="en-US"/>
              </w:rPr>
              <w:t>administrat</w:t>
            </w:r>
            <w:proofErr w:type="spellEnd"/>
            <w:r w:rsidRPr="00A25B3E">
              <w:rPr>
                <w:lang w:val="en-US"/>
              </w:rPr>
              <w:t xml:space="preserve">*" OR "health </w:t>
            </w:r>
            <w:proofErr w:type="spellStart"/>
            <w:r w:rsidRPr="00A25B3E">
              <w:rPr>
                <w:lang w:val="en-US"/>
              </w:rPr>
              <w:t>financ</w:t>
            </w:r>
            <w:proofErr w:type="spellEnd"/>
            <w:r w:rsidRPr="00A25B3E">
              <w:rPr>
                <w:lang w:val="en-US"/>
              </w:rPr>
              <w:t xml:space="preserve">*" OR "health plan*" (Title) </w:t>
            </w:r>
          </w:p>
        </w:tc>
      </w:tr>
      <w:tr w:rsidR="00E5372A" w:rsidRPr="002A6986" w14:paraId="1008D6CE" w14:textId="77777777" w:rsidTr="009172EE">
        <w:tc>
          <w:tcPr>
            <w:tcW w:w="1129" w:type="dxa"/>
          </w:tcPr>
          <w:p w14:paraId="69FCCEB9" w14:textId="77777777" w:rsidR="00E5372A" w:rsidRPr="00407F4D" w:rsidRDefault="00E5372A" w:rsidP="009172EE">
            <w:pPr>
              <w:rPr>
                <w:lang w:val="en-US"/>
              </w:rPr>
            </w:pPr>
            <w:r>
              <w:rPr>
                <w:lang w:val="en-US"/>
              </w:rPr>
              <w:t>#2</w:t>
            </w:r>
          </w:p>
        </w:tc>
        <w:tc>
          <w:tcPr>
            <w:tcW w:w="7933" w:type="dxa"/>
          </w:tcPr>
          <w:p w14:paraId="229382AC" w14:textId="77777777" w:rsidR="00E5372A" w:rsidRPr="00A25B3E" w:rsidRDefault="00E5372A" w:rsidP="009172EE">
            <w:pPr>
              <w:rPr>
                <w:lang w:val="en-US"/>
              </w:rPr>
            </w:pPr>
            <w:r w:rsidRPr="00A25B3E">
              <w:rPr>
                <w:lang w:val="en-US"/>
              </w:rPr>
              <w:t>"</w:t>
            </w:r>
            <w:proofErr w:type="gramStart"/>
            <w:r w:rsidRPr="00A25B3E">
              <w:rPr>
                <w:lang w:val="en-US"/>
              </w:rPr>
              <w:t>health</w:t>
            </w:r>
            <w:proofErr w:type="gramEnd"/>
            <w:r w:rsidRPr="00A25B3E">
              <w:rPr>
                <w:lang w:val="en-US"/>
              </w:rPr>
              <w:t xml:space="preserve"> system*" OR "health service*" OR "health </w:t>
            </w:r>
            <w:proofErr w:type="spellStart"/>
            <w:r w:rsidRPr="00A25B3E">
              <w:rPr>
                <w:lang w:val="en-US"/>
              </w:rPr>
              <w:t>polic</w:t>
            </w:r>
            <w:proofErr w:type="spellEnd"/>
            <w:r w:rsidRPr="00A25B3E">
              <w:rPr>
                <w:lang w:val="en-US"/>
              </w:rPr>
              <w:t xml:space="preserve">*" OR "health care" OR "healthcare" OR "health </w:t>
            </w:r>
            <w:proofErr w:type="spellStart"/>
            <w:r w:rsidRPr="00A25B3E">
              <w:rPr>
                <w:lang w:val="en-US"/>
              </w:rPr>
              <w:t>administrat</w:t>
            </w:r>
            <w:proofErr w:type="spellEnd"/>
            <w:r w:rsidRPr="00A25B3E">
              <w:rPr>
                <w:lang w:val="en-US"/>
              </w:rPr>
              <w:t xml:space="preserve">*" OR "health </w:t>
            </w:r>
            <w:proofErr w:type="spellStart"/>
            <w:r w:rsidRPr="00A25B3E">
              <w:rPr>
                <w:lang w:val="en-US"/>
              </w:rPr>
              <w:t>financ</w:t>
            </w:r>
            <w:proofErr w:type="spellEnd"/>
            <w:r w:rsidRPr="00A25B3E">
              <w:rPr>
                <w:lang w:val="en-US"/>
              </w:rPr>
              <w:t>*" OR "health plan*" (Abstract)</w:t>
            </w:r>
          </w:p>
        </w:tc>
      </w:tr>
      <w:tr w:rsidR="00E5372A" w:rsidRPr="00622EF2" w14:paraId="4C509DB1" w14:textId="77777777" w:rsidTr="009172EE">
        <w:tc>
          <w:tcPr>
            <w:tcW w:w="1129" w:type="dxa"/>
          </w:tcPr>
          <w:p w14:paraId="3E2559E7" w14:textId="77777777" w:rsidR="00E5372A" w:rsidRDefault="00E5372A" w:rsidP="009172EE">
            <w:pPr>
              <w:rPr>
                <w:lang w:val="en-US"/>
              </w:rPr>
            </w:pPr>
            <w:r>
              <w:rPr>
                <w:lang w:val="en-US"/>
              </w:rPr>
              <w:t>#3</w:t>
            </w:r>
          </w:p>
        </w:tc>
        <w:tc>
          <w:tcPr>
            <w:tcW w:w="7933" w:type="dxa"/>
          </w:tcPr>
          <w:p w14:paraId="39F6CE2E" w14:textId="77777777" w:rsidR="00E5372A" w:rsidRPr="00A25B3E" w:rsidRDefault="00E5372A" w:rsidP="009172EE">
            <w:pPr>
              <w:rPr>
                <w:lang w:val="en-US"/>
              </w:rPr>
            </w:pPr>
            <w:r>
              <w:rPr>
                <w:lang w:val="en-US"/>
              </w:rPr>
              <w:t>#1 OR #2</w:t>
            </w:r>
          </w:p>
        </w:tc>
      </w:tr>
      <w:tr w:rsidR="00E5372A" w:rsidRPr="002A6986" w14:paraId="66638317" w14:textId="77777777" w:rsidTr="009172EE">
        <w:tc>
          <w:tcPr>
            <w:tcW w:w="1129" w:type="dxa"/>
          </w:tcPr>
          <w:p w14:paraId="4BBE671E" w14:textId="77777777" w:rsidR="00E5372A" w:rsidRPr="00407F4D" w:rsidRDefault="00E5372A" w:rsidP="009172EE">
            <w:pPr>
              <w:rPr>
                <w:lang w:val="en-US"/>
              </w:rPr>
            </w:pPr>
            <w:r w:rsidRPr="00407F4D">
              <w:rPr>
                <w:lang w:val="en-US"/>
              </w:rPr>
              <w:t>#</w:t>
            </w:r>
            <w:r>
              <w:rPr>
                <w:lang w:val="en-US"/>
              </w:rPr>
              <w:t>4</w:t>
            </w:r>
          </w:p>
        </w:tc>
        <w:tc>
          <w:tcPr>
            <w:tcW w:w="7933" w:type="dxa"/>
          </w:tcPr>
          <w:p w14:paraId="6286BF3D" w14:textId="77777777" w:rsidR="00E5372A" w:rsidRPr="00E5372A" w:rsidRDefault="00E5372A" w:rsidP="009172EE">
            <w:pPr>
              <w:rPr>
                <w:b/>
                <w:bCs/>
                <w:lang w:val="en-US"/>
              </w:rPr>
            </w:pPr>
            <w:proofErr w:type="spellStart"/>
            <w:r w:rsidRPr="00E5372A">
              <w:rPr>
                <w:rStyle w:val="Strong"/>
                <w:b w:val="0"/>
                <w:bCs w:val="0"/>
                <w:lang w:val="en-US"/>
              </w:rPr>
              <w:t>resilien</w:t>
            </w:r>
            <w:proofErr w:type="spellEnd"/>
            <w:r w:rsidRPr="00E5372A">
              <w:rPr>
                <w:rStyle w:val="Strong"/>
                <w:b w:val="0"/>
                <w:bCs w:val="0"/>
                <w:lang w:val="en-US"/>
              </w:rPr>
              <w:t xml:space="preserve">* OR "organization* model*" OR "organization* </w:t>
            </w:r>
            <w:proofErr w:type="spellStart"/>
            <w:r w:rsidRPr="00E5372A">
              <w:rPr>
                <w:rStyle w:val="Strong"/>
                <w:b w:val="0"/>
                <w:bCs w:val="0"/>
                <w:lang w:val="en-US"/>
              </w:rPr>
              <w:t>efficien</w:t>
            </w:r>
            <w:proofErr w:type="spellEnd"/>
            <w:r w:rsidRPr="00E5372A">
              <w:rPr>
                <w:rStyle w:val="Strong"/>
                <w:b w:val="0"/>
                <w:bCs w:val="0"/>
                <w:lang w:val="en-US"/>
              </w:rPr>
              <w:t xml:space="preserve">*" (Title) </w:t>
            </w:r>
          </w:p>
        </w:tc>
      </w:tr>
      <w:tr w:rsidR="00E5372A" w:rsidRPr="002A6986" w14:paraId="4988ACDC" w14:textId="77777777" w:rsidTr="009172EE">
        <w:tc>
          <w:tcPr>
            <w:tcW w:w="1129" w:type="dxa"/>
          </w:tcPr>
          <w:p w14:paraId="12A8F3D5" w14:textId="77777777" w:rsidR="00E5372A" w:rsidRPr="00407F4D" w:rsidRDefault="00E5372A" w:rsidP="009172EE">
            <w:pPr>
              <w:rPr>
                <w:lang w:val="en-US"/>
              </w:rPr>
            </w:pPr>
            <w:r>
              <w:rPr>
                <w:lang w:val="en-US"/>
              </w:rPr>
              <w:t>#</w:t>
            </w:r>
            <w:r w:rsidRPr="00421056">
              <w:rPr>
                <w:lang w:val="en-US"/>
              </w:rPr>
              <w:t>5</w:t>
            </w:r>
          </w:p>
        </w:tc>
        <w:tc>
          <w:tcPr>
            <w:tcW w:w="7933" w:type="dxa"/>
          </w:tcPr>
          <w:p w14:paraId="769EEA1F" w14:textId="77777777" w:rsidR="00E5372A" w:rsidRPr="00E5372A" w:rsidRDefault="00E5372A" w:rsidP="009172EE">
            <w:pPr>
              <w:rPr>
                <w:rStyle w:val="Strong"/>
                <w:b w:val="0"/>
                <w:bCs w:val="0"/>
                <w:lang w:val="en-US"/>
              </w:rPr>
            </w:pPr>
            <w:proofErr w:type="spellStart"/>
            <w:r w:rsidRPr="00E5372A">
              <w:rPr>
                <w:rStyle w:val="Strong"/>
                <w:b w:val="0"/>
                <w:bCs w:val="0"/>
                <w:lang w:val="en-US"/>
              </w:rPr>
              <w:t>resilien</w:t>
            </w:r>
            <w:proofErr w:type="spellEnd"/>
            <w:r w:rsidRPr="00E5372A">
              <w:rPr>
                <w:rStyle w:val="Strong"/>
                <w:b w:val="0"/>
                <w:bCs w:val="0"/>
                <w:lang w:val="en-US"/>
              </w:rPr>
              <w:t xml:space="preserve">* OR "organization* model*" OR "organization* </w:t>
            </w:r>
            <w:proofErr w:type="spellStart"/>
            <w:r w:rsidRPr="00E5372A">
              <w:rPr>
                <w:rStyle w:val="Strong"/>
                <w:b w:val="0"/>
                <w:bCs w:val="0"/>
                <w:lang w:val="en-US"/>
              </w:rPr>
              <w:t>efficien</w:t>
            </w:r>
            <w:proofErr w:type="spellEnd"/>
            <w:r w:rsidRPr="00E5372A">
              <w:rPr>
                <w:rStyle w:val="Strong"/>
                <w:b w:val="0"/>
                <w:bCs w:val="0"/>
                <w:lang w:val="en-US"/>
              </w:rPr>
              <w:t>*" (Abstract)</w:t>
            </w:r>
          </w:p>
        </w:tc>
      </w:tr>
      <w:tr w:rsidR="00E5372A" w:rsidRPr="00622EF2" w14:paraId="7F7F7169" w14:textId="77777777" w:rsidTr="009172EE">
        <w:tc>
          <w:tcPr>
            <w:tcW w:w="1129" w:type="dxa"/>
          </w:tcPr>
          <w:p w14:paraId="1B5C48AB" w14:textId="77777777" w:rsidR="00E5372A" w:rsidRDefault="00E5372A" w:rsidP="009172EE">
            <w:pPr>
              <w:rPr>
                <w:lang w:val="en-US"/>
              </w:rPr>
            </w:pPr>
            <w:r>
              <w:rPr>
                <w:lang w:val="en-US"/>
              </w:rPr>
              <w:t>#</w:t>
            </w:r>
            <w:r w:rsidRPr="00421056">
              <w:rPr>
                <w:lang w:val="en-US"/>
              </w:rPr>
              <w:t>6</w:t>
            </w:r>
          </w:p>
        </w:tc>
        <w:tc>
          <w:tcPr>
            <w:tcW w:w="7933" w:type="dxa"/>
          </w:tcPr>
          <w:p w14:paraId="3E5C8C4E" w14:textId="77777777" w:rsidR="00E5372A" w:rsidRPr="00E5372A" w:rsidRDefault="00E5372A" w:rsidP="009172EE">
            <w:pPr>
              <w:rPr>
                <w:rStyle w:val="Strong"/>
                <w:b w:val="0"/>
                <w:bCs w:val="0"/>
                <w:lang w:val="en-US"/>
              </w:rPr>
            </w:pPr>
            <w:r w:rsidRPr="00E5372A">
              <w:rPr>
                <w:rStyle w:val="Strong"/>
                <w:b w:val="0"/>
                <w:bCs w:val="0"/>
                <w:lang w:val="en-US"/>
              </w:rPr>
              <w:t>#4 OR #5</w:t>
            </w:r>
          </w:p>
        </w:tc>
      </w:tr>
      <w:tr w:rsidR="00E5372A" w:rsidRPr="002A6986" w14:paraId="1D4B60E5" w14:textId="77777777" w:rsidTr="009172EE">
        <w:tc>
          <w:tcPr>
            <w:tcW w:w="1129" w:type="dxa"/>
          </w:tcPr>
          <w:p w14:paraId="572ECA9F" w14:textId="77777777" w:rsidR="00E5372A" w:rsidRPr="00407F4D" w:rsidRDefault="00E5372A" w:rsidP="009172EE">
            <w:pPr>
              <w:rPr>
                <w:lang w:val="en-US"/>
              </w:rPr>
            </w:pPr>
            <w:r w:rsidRPr="00407F4D">
              <w:rPr>
                <w:lang w:val="en-US"/>
              </w:rPr>
              <w:t>#</w:t>
            </w:r>
            <w:r>
              <w:rPr>
                <w:lang w:val="en-US"/>
              </w:rPr>
              <w:t>7</w:t>
            </w:r>
          </w:p>
        </w:tc>
        <w:tc>
          <w:tcPr>
            <w:tcW w:w="7933" w:type="dxa"/>
          </w:tcPr>
          <w:p w14:paraId="39200ACE" w14:textId="77777777" w:rsidR="00E5372A" w:rsidRPr="00E5372A" w:rsidRDefault="00E5372A" w:rsidP="009172EE">
            <w:pPr>
              <w:rPr>
                <w:rStyle w:val="Strong"/>
                <w:b w:val="0"/>
                <w:bCs w:val="0"/>
                <w:lang w:val="en-US"/>
              </w:rPr>
            </w:pPr>
            <w:r w:rsidRPr="00E5372A">
              <w:rPr>
                <w:rStyle w:val="Strong"/>
                <w:b w:val="0"/>
                <w:bCs w:val="0"/>
                <w:lang w:val="en-US"/>
              </w:rPr>
              <w:t xml:space="preserve">"armed conflict*" OR "conflict-affected" OR war OR </w:t>
            </w:r>
            <w:proofErr w:type="spellStart"/>
            <w:r w:rsidRPr="00E5372A">
              <w:rPr>
                <w:rStyle w:val="Strong"/>
                <w:b w:val="0"/>
                <w:bCs w:val="0"/>
                <w:lang w:val="en-US"/>
              </w:rPr>
              <w:t>violen</w:t>
            </w:r>
            <w:proofErr w:type="spellEnd"/>
            <w:r w:rsidRPr="00E5372A">
              <w:rPr>
                <w:rStyle w:val="Strong"/>
                <w:b w:val="0"/>
                <w:bCs w:val="0"/>
                <w:lang w:val="en-US"/>
              </w:rPr>
              <w:t xml:space="preserve">* OR disaster* OR crisis OR crises OR "mass </w:t>
            </w:r>
            <w:proofErr w:type="spellStart"/>
            <w:r w:rsidRPr="00E5372A">
              <w:rPr>
                <w:rStyle w:val="Strong"/>
                <w:b w:val="0"/>
                <w:bCs w:val="0"/>
                <w:lang w:val="en-US"/>
              </w:rPr>
              <w:t>casualt</w:t>
            </w:r>
            <w:proofErr w:type="spellEnd"/>
            <w:r w:rsidRPr="00E5372A">
              <w:rPr>
                <w:rStyle w:val="Strong"/>
                <w:b w:val="0"/>
                <w:bCs w:val="0"/>
                <w:lang w:val="en-US"/>
              </w:rPr>
              <w:t xml:space="preserve">*" OR refugee* OR humanitarian OR rescue* OR relief OR "non-governmental organization*" OR "faith-based organization*" OR "international organization*" OR "united nation*" OR "red cross" OR "red crescent" OR "red crystal" OR </w:t>
            </w:r>
            <w:proofErr w:type="spellStart"/>
            <w:r w:rsidRPr="00E5372A">
              <w:rPr>
                <w:rStyle w:val="Strong"/>
                <w:b w:val="0"/>
                <w:bCs w:val="0"/>
                <w:lang w:val="en-US"/>
              </w:rPr>
              <w:t>icrc</w:t>
            </w:r>
            <w:proofErr w:type="spellEnd"/>
            <w:r w:rsidRPr="00E5372A">
              <w:rPr>
                <w:rStyle w:val="Strong"/>
                <w:b w:val="0"/>
                <w:bCs w:val="0"/>
                <w:lang w:val="en-US"/>
              </w:rPr>
              <w:t xml:space="preserve"> OR </w:t>
            </w:r>
            <w:proofErr w:type="spellStart"/>
            <w:r w:rsidRPr="00E5372A">
              <w:rPr>
                <w:rStyle w:val="Strong"/>
                <w:b w:val="0"/>
                <w:bCs w:val="0"/>
                <w:lang w:val="en-US"/>
              </w:rPr>
              <w:t>ifrc</w:t>
            </w:r>
            <w:proofErr w:type="spellEnd"/>
            <w:r w:rsidRPr="00E5372A">
              <w:rPr>
                <w:rStyle w:val="Strong"/>
                <w:b w:val="0"/>
                <w:bCs w:val="0"/>
                <w:lang w:val="en-US"/>
              </w:rPr>
              <w:t xml:space="preserve"> OR </w:t>
            </w:r>
            <w:proofErr w:type="spellStart"/>
            <w:r w:rsidRPr="00E5372A">
              <w:rPr>
                <w:rStyle w:val="Strong"/>
                <w:b w:val="0"/>
                <w:bCs w:val="0"/>
                <w:lang w:val="en-US"/>
              </w:rPr>
              <w:t>fragil</w:t>
            </w:r>
            <w:proofErr w:type="spellEnd"/>
            <w:r w:rsidRPr="00E5372A">
              <w:rPr>
                <w:rStyle w:val="Strong"/>
                <w:b w:val="0"/>
                <w:bCs w:val="0"/>
                <w:lang w:val="en-US"/>
              </w:rPr>
              <w:t xml:space="preserve">* OR </w:t>
            </w:r>
            <w:proofErr w:type="spellStart"/>
            <w:r w:rsidRPr="00E5372A">
              <w:rPr>
                <w:rStyle w:val="Strong"/>
                <w:b w:val="0"/>
                <w:bCs w:val="0"/>
                <w:lang w:val="en-US"/>
              </w:rPr>
              <w:t>fghan</w:t>
            </w:r>
            <w:proofErr w:type="spellEnd"/>
            <w:r w:rsidRPr="00E5372A">
              <w:rPr>
                <w:rStyle w:val="Strong"/>
                <w:b w:val="0"/>
                <w:bCs w:val="0"/>
                <w:lang w:val="en-US"/>
              </w:rPr>
              <w:t xml:space="preserve">* OR </w:t>
            </w:r>
            <w:proofErr w:type="spellStart"/>
            <w:r w:rsidRPr="00E5372A">
              <w:rPr>
                <w:rStyle w:val="Strong"/>
                <w:b w:val="0"/>
                <w:bCs w:val="0"/>
                <w:lang w:val="en-US"/>
              </w:rPr>
              <w:t>angol</w:t>
            </w:r>
            <w:proofErr w:type="spellEnd"/>
            <w:r w:rsidRPr="00E5372A">
              <w:rPr>
                <w:rStyle w:val="Strong"/>
                <w:b w:val="0"/>
                <w:bCs w:val="0"/>
                <w:lang w:val="en-US"/>
              </w:rPr>
              <w:t xml:space="preserve">* OR </w:t>
            </w:r>
            <w:proofErr w:type="spellStart"/>
            <w:r w:rsidRPr="00E5372A">
              <w:rPr>
                <w:rStyle w:val="Strong"/>
                <w:b w:val="0"/>
                <w:bCs w:val="0"/>
                <w:lang w:val="en-US"/>
              </w:rPr>
              <w:t>armenia</w:t>
            </w:r>
            <w:proofErr w:type="spellEnd"/>
            <w:r w:rsidRPr="00E5372A">
              <w:rPr>
                <w:rStyle w:val="Strong"/>
                <w:b w:val="0"/>
                <w:bCs w:val="0"/>
                <w:lang w:val="en-US"/>
              </w:rPr>
              <w:t xml:space="preserve">* OR </w:t>
            </w:r>
            <w:proofErr w:type="spellStart"/>
            <w:r w:rsidRPr="00E5372A">
              <w:rPr>
                <w:rStyle w:val="Strong"/>
                <w:b w:val="0"/>
                <w:bCs w:val="0"/>
                <w:lang w:val="en-US"/>
              </w:rPr>
              <w:t>azerbaijan</w:t>
            </w:r>
            <w:proofErr w:type="spellEnd"/>
            <w:r w:rsidRPr="00E5372A">
              <w:rPr>
                <w:rStyle w:val="Strong"/>
                <w:b w:val="0"/>
                <w:bCs w:val="0"/>
                <w:lang w:val="en-US"/>
              </w:rPr>
              <w:t xml:space="preserve">* OR </w:t>
            </w:r>
            <w:proofErr w:type="spellStart"/>
            <w:r w:rsidRPr="00E5372A">
              <w:rPr>
                <w:rStyle w:val="Strong"/>
                <w:b w:val="0"/>
                <w:bCs w:val="0"/>
                <w:lang w:val="en-US"/>
              </w:rPr>
              <w:t>bosnia</w:t>
            </w:r>
            <w:proofErr w:type="spellEnd"/>
            <w:r w:rsidRPr="00E5372A">
              <w:rPr>
                <w:rStyle w:val="Strong"/>
                <w:b w:val="0"/>
                <w:bCs w:val="0"/>
                <w:lang w:val="en-US"/>
              </w:rPr>
              <w:t xml:space="preserve">* OR </w:t>
            </w:r>
            <w:proofErr w:type="spellStart"/>
            <w:r w:rsidRPr="00E5372A">
              <w:rPr>
                <w:rStyle w:val="Strong"/>
                <w:b w:val="0"/>
                <w:bCs w:val="0"/>
                <w:lang w:val="en-US"/>
              </w:rPr>
              <w:t>herzegovina</w:t>
            </w:r>
            <w:proofErr w:type="spellEnd"/>
            <w:r w:rsidRPr="00E5372A">
              <w:rPr>
                <w:rStyle w:val="Strong"/>
                <w:b w:val="0"/>
                <w:bCs w:val="0"/>
                <w:lang w:val="en-US"/>
              </w:rPr>
              <w:t xml:space="preserve"> OR "</w:t>
            </w:r>
            <w:proofErr w:type="spellStart"/>
            <w:r w:rsidRPr="00E5372A">
              <w:rPr>
                <w:rStyle w:val="Strong"/>
                <w:b w:val="0"/>
                <w:bCs w:val="0"/>
                <w:lang w:val="en-US"/>
              </w:rPr>
              <w:t>burkina</w:t>
            </w:r>
            <w:proofErr w:type="spellEnd"/>
            <w:r w:rsidRPr="00E5372A">
              <w:rPr>
                <w:rStyle w:val="Strong"/>
                <w:b w:val="0"/>
                <w:bCs w:val="0"/>
                <w:lang w:val="en-US"/>
              </w:rPr>
              <w:t xml:space="preserve"> </w:t>
            </w:r>
            <w:proofErr w:type="spellStart"/>
            <w:r w:rsidRPr="00E5372A">
              <w:rPr>
                <w:rStyle w:val="Strong"/>
                <w:b w:val="0"/>
                <w:bCs w:val="0"/>
                <w:lang w:val="en-US"/>
              </w:rPr>
              <w:t>faso</w:t>
            </w:r>
            <w:proofErr w:type="spellEnd"/>
            <w:r w:rsidRPr="00E5372A">
              <w:rPr>
                <w:rStyle w:val="Strong"/>
                <w:b w:val="0"/>
                <w:bCs w:val="0"/>
                <w:lang w:val="en-US"/>
              </w:rPr>
              <w:t xml:space="preserve">" OR </w:t>
            </w:r>
            <w:proofErr w:type="spellStart"/>
            <w:r w:rsidRPr="00E5372A">
              <w:rPr>
                <w:rStyle w:val="Strong"/>
                <w:b w:val="0"/>
                <w:bCs w:val="0"/>
                <w:lang w:val="en-US"/>
              </w:rPr>
              <w:t>burundi</w:t>
            </w:r>
            <w:proofErr w:type="spellEnd"/>
            <w:r w:rsidRPr="00E5372A">
              <w:rPr>
                <w:rStyle w:val="Strong"/>
                <w:b w:val="0"/>
                <w:bCs w:val="0"/>
                <w:lang w:val="en-US"/>
              </w:rPr>
              <w:t xml:space="preserve"> OR </w:t>
            </w:r>
            <w:proofErr w:type="spellStart"/>
            <w:r w:rsidRPr="00E5372A">
              <w:rPr>
                <w:rStyle w:val="Strong"/>
                <w:b w:val="0"/>
                <w:bCs w:val="0"/>
                <w:lang w:val="en-US"/>
              </w:rPr>
              <w:t>cambodia</w:t>
            </w:r>
            <w:proofErr w:type="spellEnd"/>
            <w:r w:rsidRPr="00E5372A">
              <w:rPr>
                <w:rStyle w:val="Strong"/>
                <w:b w:val="0"/>
                <w:bCs w:val="0"/>
                <w:lang w:val="en-US"/>
              </w:rPr>
              <w:t xml:space="preserve"> OR </w:t>
            </w:r>
            <w:proofErr w:type="spellStart"/>
            <w:r w:rsidRPr="00E5372A">
              <w:rPr>
                <w:rStyle w:val="Strong"/>
                <w:b w:val="0"/>
                <w:bCs w:val="0"/>
                <w:lang w:val="en-US"/>
              </w:rPr>
              <w:t>cameroon</w:t>
            </w:r>
            <w:proofErr w:type="spellEnd"/>
            <w:r w:rsidRPr="00E5372A">
              <w:rPr>
                <w:rStyle w:val="Strong"/>
                <w:b w:val="0"/>
                <w:bCs w:val="0"/>
                <w:lang w:val="en-US"/>
              </w:rPr>
              <w:t xml:space="preserve">* OR "central </w:t>
            </w:r>
            <w:proofErr w:type="spellStart"/>
            <w:r w:rsidRPr="00E5372A">
              <w:rPr>
                <w:rStyle w:val="Strong"/>
                <w:b w:val="0"/>
                <w:bCs w:val="0"/>
                <w:lang w:val="en-US"/>
              </w:rPr>
              <w:t>african</w:t>
            </w:r>
            <w:proofErr w:type="spellEnd"/>
            <w:r w:rsidRPr="00E5372A">
              <w:rPr>
                <w:rStyle w:val="Strong"/>
                <w:b w:val="0"/>
                <w:bCs w:val="0"/>
                <w:lang w:val="en-US"/>
              </w:rPr>
              <w:t xml:space="preserve"> republic" OR </w:t>
            </w:r>
            <w:proofErr w:type="spellStart"/>
            <w:r w:rsidRPr="00E5372A">
              <w:rPr>
                <w:rStyle w:val="Strong"/>
                <w:b w:val="0"/>
                <w:bCs w:val="0"/>
                <w:lang w:val="en-US"/>
              </w:rPr>
              <w:t>chad</w:t>
            </w:r>
            <w:proofErr w:type="spellEnd"/>
            <w:r w:rsidRPr="00E5372A">
              <w:rPr>
                <w:rStyle w:val="Strong"/>
                <w:b w:val="0"/>
                <w:bCs w:val="0"/>
                <w:lang w:val="en-US"/>
              </w:rPr>
              <w:t xml:space="preserve"> OR </w:t>
            </w:r>
            <w:proofErr w:type="spellStart"/>
            <w:r w:rsidRPr="00E5372A">
              <w:rPr>
                <w:rStyle w:val="Strong"/>
                <w:b w:val="0"/>
                <w:bCs w:val="0"/>
                <w:lang w:val="en-US"/>
              </w:rPr>
              <w:t>comoros</w:t>
            </w:r>
            <w:proofErr w:type="spellEnd"/>
            <w:r w:rsidRPr="00E5372A">
              <w:rPr>
                <w:rStyle w:val="Strong"/>
                <w:b w:val="0"/>
                <w:bCs w:val="0"/>
                <w:lang w:val="en-US"/>
              </w:rPr>
              <w:t xml:space="preserve"> OR </w:t>
            </w:r>
            <w:proofErr w:type="spellStart"/>
            <w:r w:rsidRPr="00E5372A">
              <w:rPr>
                <w:rStyle w:val="Strong"/>
                <w:b w:val="0"/>
                <w:bCs w:val="0"/>
                <w:lang w:val="en-US"/>
              </w:rPr>
              <w:t>congo</w:t>
            </w:r>
            <w:proofErr w:type="spellEnd"/>
            <w:r w:rsidRPr="00E5372A">
              <w:rPr>
                <w:rStyle w:val="Strong"/>
                <w:b w:val="0"/>
                <w:bCs w:val="0"/>
                <w:lang w:val="en-US"/>
              </w:rPr>
              <w:t>* OR "</w:t>
            </w:r>
            <w:proofErr w:type="spellStart"/>
            <w:r w:rsidRPr="00E5372A">
              <w:rPr>
                <w:rStyle w:val="Strong"/>
                <w:b w:val="0"/>
                <w:bCs w:val="0"/>
                <w:lang w:val="en-US"/>
              </w:rPr>
              <w:t>côte</w:t>
            </w:r>
            <w:proofErr w:type="spellEnd"/>
            <w:r w:rsidRPr="00E5372A">
              <w:rPr>
                <w:rStyle w:val="Strong"/>
                <w:b w:val="0"/>
                <w:bCs w:val="0"/>
                <w:lang w:val="en-US"/>
              </w:rPr>
              <w:t xml:space="preserve"> </w:t>
            </w:r>
            <w:proofErr w:type="spellStart"/>
            <w:r w:rsidRPr="00E5372A">
              <w:rPr>
                <w:rStyle w:val="Strong"/>
                <w:b w:val="0"/>
                <w:bCs w:val="0"/>
                <w:lang w:val="en-US"/>
              </w:rPr>
              <w:t>d'ivoire</w:t>
            </w:r>
            <w:proofErr w:type="spellEnd"/>
            <w:r w:rsidRPr="00E5372A">
              <w:rPr>
                <w:rStyle w:val="Strong"/>
                <w:b w:val="0"/>
                <w:bCs w:val="0"/>
                <w:lang w:val="en-US"/>
              </w:rPr>
              <w:t xml:space="preserve">" OR </w:t>
            </w:r>
            <w:proofErr w:type="spellStart"/>
            <w:r w:rsidRPr="00E5372A">
              <w:rPr>
                <w:rStyle w:val="Strong"/>
                <w:b w:val="0"/>
                <w:bCs w:val="0"/>
                <w:lang w:val="en-US"/>
              </w:rPr>
              <w:t>djibouti</w:t>
            </w:r>
            <w:proofErr w:type="spellEnd"/>
            <w:r w:rsidRPr="00E5372A">
              <w:rPr>
                <w:rStyle w:val="Strong"/>
                <w:b w:val="0"/>
                <w:bCs w:val="0"/>
                <w:lang w:val="en-US"/>
              </w:rPr>
              <w:t xml:space="preserve"> OR </w:t>
            </w:r>
            <w:proofErr w:type="spellStart"/>
            <w:r w:rsidRPr="00E5372A">
              <w:rPr>
                <w:rStyle w:val="Strong"/>
                <w:b w:val="0"/>
                <w:bCs w:val="0"/>
                <w:lang w:val="en-US"/>
              </w:rPr>
              <w:t>eritrea</w:t>
            </w:r>
            <w:proofErr w:type="spellEnd"/>
            <w:r w:rsidRPr="00E5372A">
              <w:rPr>
                <w:rStyle w:val="Strong"/>
                <w:b w:val="0"/>
                <w:bCs w:val="0"/>
                <w:lang w:val="en-US"/>
              </w:rPr>
              <w:t xml:space="preserve">* OR </w:t>
            </w:r>
            <w:proofErr w:type="spellStart"/>
            <w:r w:rsidRPr="00E5372A">
              <w:rPr>
                <w:rStyle w:val="Strong"/>
                <w:b w:val="0"/>
                <w:bCs w:val="0"/>
                <w:lang w:val="en-US"/>
              </w:rPr>
              <w:t>ethiopia</w:t>
            </w:r>
            <w:proofErr w:type="spellEnd"/>
            <w:r w:rsidRPr="00E5372A">
              <w:rPr>
                <w:rStyle w:val="Strong"/>
                <w:b w:val="0"/>
                <w:bCs w:val="0"/>
                <w:lang w:val="en-US"/>
              </w:rPr>
              <w:t xml:space="preserve">* OR </w:t>
            </w:r>
            <w:proofErr w:type="spellStart"/>
            <w:r w:rsidRPr="00E5372A">
              <w:rPr>
                <w:rStyle w:val="Strong"/>
                <w:b w:val="0"/>
                <w:bCs w:val="0"/>
                <w:lang w:val="en-US"/>
              </w:rPr>
              <w:t>gambia</w:t>
            </w:r>
            <w:proofErr w:type="spellEnd"/>
            <w:r w:rsidRPr="00E5372A">
              <w:rPr>
                <w:rStyle w:val="Strong"/>
                <w:b w:val="0"/>
                <w:bCs w:val="0"/>
                <w:lang w:val="en-US"/>
              </w:rPr>
              <w:t xml:space="preserve"> OR </w:t>
            </w:r>
            <w:proofErr w:type="spellStart"/>
            <w:r w:rsidRPr="00E5372A">
              <w:rPr>
                <w:rStyle w:val="Strong"/>
                <w:b w:val="0"/>
                <w:bCs w:val="0"/>
                <w:lang w:val="en-US"/>
              </w:rPr>
              <w:t>georgia</w:t>
            </w:r>
            <w:proofErr w:type="spellEnd"/>
            <w:r w:rsidRPr="00E5372A">
              <w:rPr>
                <w:rStyle w:val="Strong"/>
                <w:b w:val="0"/>
                <w:bCs w:val="0"/>
                <w:lang w:val="en-US"/>
              </w:rPr>
              <w:t xml:space="preserve">* OR guinea* OR </w:t>
            </w:r>
            <w:proofErr w:type="spellStart"/>
            <w:r w:rsidRPr="00E5372A">
              <w:rPr>
                <w:rStyle w:val="Strong"/>
                <w:b w:val="0"/>
                <w:bCs w:val="0"/>
                <w:lang w:val="en-US"/>
              </w:rPr>
              <w:t>haiti</w:t>
            </w:r>
            <w:proofErr w:type="spellEnd"/>
            <w:r w:rsidRPr="00E5372A">
              <w:rPr>
                <w:rStyle w:val="Strong"/>
                <w:b w:val="0"/>
                <w:bCs w:val="0"/>
                <w:lang w:val="en-US"/>
              </w:rPr>
              <w:t xml:space="preserve">* OR </w:t>
            </w:r>
            <w:proofErr w:type="spellStart"/>
            <w:r w:rsidRPr="00E5372A">
              <w:rPr>
                <w:rStyle w:val="Strong"/>
                <w:b w:val="0"/>
                <w:bCs w:val="0"/>
                <w:lang w:val="en-US"/>
              </w:rPr>
              <w:t>iraq</w:t>
            </w:r>
            <w:proofErr w:type="spellEnd"/>
            <w:r w:rsidRPr="00E5372A">
              <w:rPr>
                <w:rStyle w:val="Strong"/>
                <w:b w:val="0"/>
                <w:bCs w:val="0"/>
                <w:lang w:val="en-US"/>
              </w:rPr>
              <w:t xml:space="preserve">* OR </w:t>
            </w:r>
            <w:proofErr w:type="spellStart"/>
            <w:r w:rsidRPr="00E5372A">
              <w:rPr>
                <w:rStyle w:val="Strong"/>
                <w:b w:val="0"/>
                <w:bCs w:val="0"/>
                <w:lang w:val="en-US"/>
              </w:rPr>
              <w:t>kiribati</w:t>
            </w:r>
            <w:proofErr w:type="spellEnd"/>
            <w:r w:rsidRPr="00E5372A">
              <w:rPr>
                <w:rStyle w:val="Strong"/>
                <w:b w:val="0"/>
                <w:bCs w:val="0"/>
                <w:lang w:val="en-US"/>
              </w:rPr>
              <w:t xml:space="preserve"> OR </w:t>
            </w:r>
            <w:proofErr w:type="spellStart"/>
            <w:r w:rsidRPr="00E5372A">
              <w:rPr>
                <w:rStyle w:val="Strong"/>
                <w:b w:val="0"/>
                <w:bCs w:val="0"/>
                <w:lang w:val="en-US"/>
              </w:rPr>
              <w:t>kosov</w:t>
            </w:r>
            <w:proofErr w:type="spellEnd"/>
            <w:r w:rsidRPr="00E5372A">
              <w:rPr>
                <w:rStyle w:val="Strong"/>
                <w:b w:val="0"/>
                <w:bCs w:val="0"/>
                <w:lang w:val="en-US"/>
              </w:rPr>
              <w:t xml:space="preserve">* OR </w:t>
            </w:r>
            <w:proofErr w:type="spellStart"/>
            <w:r w:rsidRPr="00E5372A">
              <w:rPr>
                <w:rStyle w:val="Strong"/>
                <w:b w:val="0"/>
                <w:bCs w:val="0"/>
                <w:lang w:val="en-US"/>
              </w:rPr>
              <w:t>lao</w:t>
            </w:r>
            <w:proofErr w:type="spellEnd"/>
            <w:r w:rsidRPr="00E5372A">
              <w:rPr>
                <w:rStyle w:val="Strong"/>
                <w:b w:val="0"/>
                <w:bCs w:val="0"/>
                <w:lang w:val="en-US"/>
              </w:rPr>
              <w:t xml:space="preserve"> OR </w:t>
            </w:r>
            <w:proofErr w:type="spellStart"/>
            <w:r w:rsidRPr="00E5372A">
              <w:rPr>
                <w:rStyle w:val="Strong"/>
                <w:b w:val="0"/>
                <w:bCs w:val="0"/>
                <w:lang w:val="en-US"/>
              </w:rPr>
              <w:t>leban</w:t>
            </w:r>
            <w:proofErr w:type="spellEnd"/>
            <w:r w:rsidRPr="00E5372A">
              <w:rPr>
                <w:rStyle w:val="Strong"/>
                <w:b w:val="0"/>
                <w:bCs w:val="0"/>
                <w:lang w:val="en-US"/>
              </w:rPr>
              <w:t xml:space="preserve">* OR </w:t>
            </w:r>
            <w:proofErr w:type="spellStart"/>
            <w:r w:rsidRPr="00E5372A">
              <w:rPr>
                <w:rStyle w:val="Strong"/>
                <w:b w:val="0"/>
                <w:bCs w:val="0"/>
                <w:lang w:val="en-US"/>
              </w:rPr>
              <w:t>liberia</w:t>
            </w:r>
            <w:proofErr w:type="spellEnd"/>
            <w:r w:rsidRPr="00E5372A">
              <w:rPr>
                <w:rStyle w:val="Strong"/>
                <w:b w:val="0"/>
                <w:bCs w:val="0"/>
                <w:lang w:val="en-US"/>
              </w:rPr>
              <w:t xml:space="preserve">* OR </w:t>
            </w:r>
            <w:proofErr w:type="spellStart"/>
            <w:r w:rsidRPr="00E5372A">
              <w:rPr>
                <w:rStyle w:val="Strong"/>
                <w:b w:val="0"/>
                <w:bCs w:val="0"/>
                <w:lang w:val="en-US"/>
              </w:rPr>
              <w:t>libya</w:t>
            </w:r>
            <w:proofErr w:type="spellEnd"/>
            <w:r w:rsidRPr="00E5372A">
              <w:rPr>
                <w:rStyle w:val="Strong"/>
                <w:b w:val="0"/>
                <w:bCs w:val="0"/>
                <w:lang w:val="en-US"/>
              </w:rPr>
              <w:t xml:space="preserve">* OR </w:t>
            </w:r>
            <w:proofErr w:type="spellStart"/>
            <w:r w:rsidRPr="00E5372A">
              <w:rPr>
                <w:rStyle w:val="Strong"/>
                <w:b w:val="0"/>
                <w:bCs w:val="0"/>
                <w:lang w:val="en-US"/>
              </w:rPr>
              <w:t>madagascar</w:t>
            </w:r>
            <w:proofErr w:type="spellEnd"/>
            <w:r w:rsidRPr="00E5372A">
              <w:rPr>
                <w:rStyle w:val="Strong"/>
                <w:b w:val="0"/>
                <w:bCs w:val="0"/>
                <w:lang w:val="en-US"/>
              </w:rPr>
              <w:t xml:space="preserve"> OR </w:t>
            </w:r>
            <w:proofErr w:type="spellStart"/>
            <w:r w:rsidRPr="00E5372A">
              <w:rPr>
                <w:rStyle w:val="Strong"/>
                <w:b w:val="0"/>
                <w:bCs w:val="0"/>
                <w:lang w:val="en-US"/>
              </w:rPr>
              <w:t>malawi</w:t>
            </w:r>
            <w:proofErr w:type="spellEnd"/>
            <w:r w:rsidRPr="00E5372A">
              <w:rPr>
                <w:rStyle w:val="Strong"/>
                <w:b w:val="0"/>
                <w:bCs w:val="0"/>
                <w:lang w:val="en-US"/>
              </w:rPr>
              <w:t xml:space="preserve">* OR </w:t>
            </w:r>
            <w:proofErr w:type="spellStart"/>
            <w:r w:rsidRPr="00E5372A">
              <w:rPr>
                <w:rStyle w:val="Strong"/>
                <w:b w:val="0"/>
                <w:bCs w:val="0"/>
                <w:lang w:val="en-US"/>
              </w:rPr>
              <w:t>mali</w:t>
            </w:r>
            <w:proofErr w:type="spellEnd"/>
            <w:r w:rsidRPr="00E5372A">
              <w:rPr>
                <w:rStyle w:val="Strong"/>
                <w:b w:val="0"/>
                <w:bCs w:val="0"/>
                <w:lang w:val="en-US"/>
              </w:rPr>
              <w:t xml:space="preserve"> OR "</w:t>
            </w:r>
            <w:proofErr w:type="spellStart"/>
            <w:r w:rsidRPr="00E5372A">
              <w:rPr>
                <w:rStyle w:val="Strong"/>
                <w:b w:val="0"/>
                <w:bCs w:val="0"/>
                <w:lang w:val="en-US"/>
              </w:rPr>
              <w:t>marshall</w:t>
            </w:r>
            <w:proofErr w:type="spellEnd"/>
            <w:r w:rsidRPr="00E5372A">
              <w:rPr>
                <w:rStyle w:val="Strong"/>
                <w:b w:val="0"/>
                <w:bCs w:val="0"/>
                <w:lang w:val="en-US"/>
              </w:rPr>
              <w:t xml:space="preserve"> island" OR </w:t>
            </w:r>
            <w:proofErr w:type="spellStart"/>
            <w:r w:rsidRPr="00E5372A">
              <w:rPr>
                <w:rStyle w:val="Strong"/>
                <w:b w:val="0"/>
                <w:bCs w:val="0"/>
                <w:lang w:val="en-US"/>
              </w:rPr>
              <w:t>mauritania</w:t>
            </w:r>
            <w:proofErr w:type="spellEnd"/>
            <w:r w:rsidRPr="00E5372A">
              <w:rPr>
                <w:rStyle w:val="Strong"/>
                <w:b w:val="0"/>
                <w:bCs w:val="0"/>
                <w:lang w:val="en-US"/>
              </w:rPr>
              <w:t xml:space="preserve">* OR </w:t>
            </w:r>
            <w:proofErr w:type="spellStart"/>
            <w:r w:rsidRPr="00E5372A">
              <w:rPr>
                <w:rStyle w:val="Strong"/>
                <w:b w:val="0"/>
                <w:bCs w:val="0"/>
                <w:lang w:val="en-US"/>
              </w:rPr>
              <w:t>micronesia</w:t>
            </w:r>
            <w:proofErr w:type="spellEnd"/>
            <w:r w:rsidRPr="00E5372A">
              <w:rPr>
                <w:rStyle w:val="Strong"/>
                <w:b w:val="0"/>
                <w:bCs w:val="0"/>
                <w:lang w:val="en-US"/>
              </w:rPr>
              <w:t xml:space="preserve">* OR </w:t>
            </w:r>
            <w:proofErr w:type="spellStart"/>
            <w:r w:rsidRPr="00E5372A">
              <w:rPr>
                <w:rStyle w:val="Strong"/>
                <w:b w:val="0"/>
                <w:bCs w:val="0"/>
                <w:lang w:val="en-US"/>
              </w:rPr>
              <w:t>mozambi</w:t>
            </w:r>
            <w:proofErr w:type="spellEnd"/>
            <w:r w:rsidRPr="00E5372A">
              <w:rPr>
                <w:rStyle w:val="Strong"/>
                <w:b w:val="0"/>
                <w:bCs w:val="0"/>
                <w:lang w:val="en-US"/>
              </w:rPr>
              <w:t xml:space="preserve">* OR </w:t>
            </w:r>
            <w:proofErr w:type="spellStart"/>
            <w:r w:rsidRPr="00E5372A">
              <w:rPr>
                <w:rStyle w:val="Strong"/>
                <w:b w:val="0"/>
                <w:bCs w:val="0"/>
                <w:lang w:val="en-US"/>
              </w:rPr>
              <w:t>myanmar</w:t>
            </w:r>
            <w:proofErr w:type="spellEnd"/>
            <w:r w:rsidRPr="00E5372A">
              <w:rPr>
                <w:rStyle w:val="Strong"/>
                <w:b w:val="0"/>
                <w:bCs w:val="0"/>
                <w:lang w:val="en-US"/>
              </w:rPr>
              <w:t xml:space="preserve"> OR </w:t>
            </w:r>
            <w:proofErr w:type="spellStart"/>
            <w:r w:rsidRPr="00E5372A">
              <w:rPr>
                <w:rStyle w:val="Strong"/>
                <w:b w:val="0"/>
                <w:bCs w:val="0"/>
                <w:lang w:val="en-US"/>
              </w:rPr>
              <w:t>burma</w:t>
            </w:r>
            <w:proofErr w:type="spellEnd"/>
            <w:r w:rsidRPr="00E5372A">
              <w:rPr>
                <w:rStyle w:val="Strong"/>
                <w:b w:val="0"/>
                <w:bCs w:val="0"/>
                <w:lang w:val="en-US"/>
              </w:rPr>
              <w:t xml:space="preserve"> OR </w:t>
            </w:r>
            <w:proofErr w:type="spellStart"/>
            <w:r w:rsidRPr="00E5372A">
              <w:rPr>
                <w:rStyle w:val="Strong"/>
                <w:b w:val="0"/>
                <w:bCs w:val="0"/>
                <w:lang w:val="en-US"/>
              </w:rPr>
              <w:t>nepal</w:t>
            </w:r>
            <w:proofErr w:type="spellEnd"/>
            <w:r w:rsidRPr="00E5372A">
              <w:rPr>
                <w:rStyle w:val="Strong"/>
                <w:b w:val="0"/>
                <w:bCs w:val="0"/>
                <w:lang w:val="en-US"/>
              </w:rPr>
              <w:t xml:space="preserve">* OR </w:t>
            </w:r>
            <w:proofErr w:type="spellStart"/>
            <w:r w:rsidRPr="00E5372A">
              <w:rPr>
                <w:rStyle w:val="Strong"/>
                <w:b w:val="0"/>
                <w:bCs w:val="0"/>
                <w:lang w:val="en-US"/>
              </w:rPr>
              <w:t>niger</w:t>
            </w:r>
            <w:proofErr w:type="spellEnd"/>
            <w:r w:rsidRPr="00E5372A">
              <w:rPr>
                <w:rStyle w:val="Strong"/>
                <w:b w:val="0"/>
                <w:bCs w:val="0"/>
                <w:lang w:val="en-US"/>
              </w:rPr>
              <w:t>* OR "</w:t>
            </w:r>
            <w:proofErr w:type="spellStart"/>
            <w:r w:rsidRPr="00E5372A">
              <w:rPr>
                <w:rStyle w:val="Strong"/>
                <w:b w:val="0"/>
                <w:bCs w:val="0"/>
                <w:lang w:val="en-US"/>
              </w:rPr>
              <w:t>papua</w:t>
            </w:r>
            <w:proofErr w:type="spellEnd"/>
            <w:r w:rsidRPr="00E5372A">
              <w:rPr>
                <w:rStyle w:val="Strong"/>
                <w:b w:val="0"/>
                <w:bCs w:val="0"/>
                <w:lang w:val="en-US"/>
              </w:rPr>
              <w:t xml:space="preserve"> new guinea" OR "</w:t>
            </w:r>
            <w:proofErr w:type="spellStart"/>
            <w:r w:rsidRPr="00E5372A">
              <w:rPr>
                <w:rStyle w:val="Strong"/>
                <w:b w:val="0"/>
                <w:bCs w:val="0"/>
                <w:lang w:val="en-US"/>
              </w:rPr>
              <w:t>sao</w:t>
            </w:r>
            <w:proofErr w:type="spellEnd"/>
            <w:r w:rsidRPr="00E5372A">
              <w:rPr>
                <w:rStyle w:val="Strong"/>
                <w:b w:val="0"/>
                <w:bCs w:val="0"/>
                <w:lang w:val="en-US"/>
              </w:rPr>
              <w:t xml:space="preserve"> tome and </w:t>
            </w:r>
            <w:proofErr w:type="spellStart"/>
            <w:r w:rsidRPr="00E5372A">
              <w:rPr>
                <w:rStyle w:val="Strong"/>
                <w:b w:val="0"/>
                <w:bCs w:val="0"/>
                <w:lang w:val="en-US"/>
              </w:rPr>
              <w:t>principe</w:t>
            </w:r>
            <w:proofErr w:type="spellEnd"/>
            <w:r w:rsidRPr="00E5372A">
              <w:rPr>
                <w:rStyle w:val="Strong"/>
                <w:b w:val="0"/>
                <w:bCs w:val="0"/>
                <w:lang w:val="en-US"/>
              </w:rPr>
              <w:t>" OR "</w:t>
            </w:r>
            <w:proofErr w:type="spellStart"/>
            <w:r w:rsidRPr="00E5372A">
              <w:rPr>
                <w:rStyle w:val="Strong"/>
                <w:b w:val="0"/>
                <w:bCs w:val="0"/>
                <w:lang w:val="en-US"/>
              </w:rPr>
              <w:t>sierra</w:t>
            </w:r>
            <w:proofErr w:type="spellEnd"/>
            <w:r w:rsidRPr="00E5372A">
              <w:rPr>
                <w:rStyle w:val="Strong"/>
                <w:b w:val="0"/>
                <w:bCs w:val="0"/>
                <w:lang w:val="en-US"/>
              </w:rPr>
              <w:t xml:space="preserve"> </w:t>
            </w:r>
            <w:proofErr w:type="spellStart"/>
            <w:r w:rsidRPr="00E5372A">
              <w:rPr>
                <w:rStyle w:val="Strong"/>
                <w:b w:val="0"/>
                <w:bCs w:val="0"/>
                <w:lang w:val="en-US"/>
              </w:rPr>
              <w:t>leone</w:t>
            </w:r>
            <w:proofErr w:type="spellEnd"/>
            <w:r w:rsidRPr="00E5372A">
              <w:rPr>
                <w:rStyle w:val="Strong"/>
                <w:b w:val="0"/>
                <w:bCs w:val="0"/>
                <w:lang w:val="en-US"/>
              </w:rPr>
              <w:t>" OR "</w:t>
            </w:r>
            <w:proofErr w:type="spellStart"/>
            <w:r w:rsidRPr="00E5372A">
              <w:rPr>
                <w:rStyle w:val="Strong"/>
                <w:b w:val="0"/>
                <w:bCs w:val="0"/>
                <w:lang w:val="en-US"/>
              </w:rPr>
              <w:t>solomon</w:t>
            </w:r>
            <w:proofErr w:type="spellEnd"/>
            <w:r w:rsidRPr="00E5372A">
              <w:rPr>
                <w:rStyle w:val="Strong"/>
                <w:b w:val="0"/>
                <w:bCs w:val="0"/>
                <w:lang w:val="en-US"/>
              </w:rPr>
              <w:t xml:space="preserve"> island" OR </w:t>
            </w:r>
            <w:proofErr w:type="spellStart"/>
            <w:r w:rsidRPr="00E5372A">
              <w:rPr>
                <w:rStyle w:val="Strong"/>
                <w:b w:val="0"/>
                <w:bCs w:val="0"/>
                <w:lang w:val="en-US"/>
              </w:rPr>
              <w:t>somali</w:t>
            </w:r>
            <w:proofErr w:type="spellEnd"/>
            <w:r w:rsidRPr="00E5372A">
              <w:rPr>
                <w:rStyle w:val="Strong"/>
                <w:b w:val="0"/>
                <w:bCs w:val="0"/>
                <w:lang w:val="en-US"/>
              </w:rPr>
              <w:t xml:space="preserve">* OR </w:t>
            </w:r>
            <w:proofErr w:type="spellStart"/>
            <w:r w:rsidRPr="00E5372A">
              <w:rPr>
                <w:rStyle w:val="Strong"/>
                <w:b w:val="0"/>
                <w:bCs w:val="0"/>
                <w:lang w:val="en-US"/>
              </w:rPr>
              <w:t>sudan</w:t>
            </w:r>
            <w:proofErr w:type="spellEnd"/>
            <w:r w:rsidRPr="00E5372A">
              <w:rPr>
                <w:rStyle w:val="Strong"/>
                <w:b w:val="0"/>
                <w:bCs w:val="0"/>
                <w:lang w:val="en-US"/>
              </w:rPr>
              <w:t xml:space="preserve">* OR </w:t>
            </w:r>
            <w:proofErr w:type="spellStart"/>
            <w:r w:rsidRPr="00E5372A">
              <w:rPr>
                <w:rStyle w:val="Strong"/>
                <w:b w:val="0"/>
                <w:bCs w:val="0"/>
                <w:lang w:val="en-US"/>
              </w:rPr>
              <w:t>syria</w:t>
            </w:r>
            <w:proofErr w:type="spellEnd"/>
            <w:r w:rsidRPr="00E5372A">
              <w:rPr>
                <w:rStyle w:val="Strong"/>
                <w:b w:val="0"/>
                <w:bCs w:val="0"/>
                <w:lang w:val="en-US"/>
              </w:rPr>
              <w:t xml:space="preserve">* OR </w:t>
            </w:r>
            <w:proofErr w:type="spellStart"/>
            <w:r w:rsidRPr="00E5372A">
              <w:rPr>
                <w:rStyle w:val="Strong"/>
                <w:b w:val="0"/>
                <w:bCs w:val="0"/>
                <w:lang w:val="en-US"/>
              </w:rPr>
              <w:t>tajikistan</w:t>
            </w:r>
            <w:proofErr w:type="spellEnd"/>
            <w:r w:rsidRPr="00E5372A">
              <w:rPr>
                <w:rStyle w:val="Strong"/>
                <w:b w:val="0"/>
                <w:bCs w:val="0"/>
                <w:lang w:val="en-US"/>
              </w:rPr>
              <w:t xml:space="preserve"> OR "</w:t>
            </w:r>
            <w:proofErr w:type="spellStart"/>
            <w:r w:rsidRPr="00E5372A">
              <w:rPr>
                <w:rStyle w:val="Strong"/>
                <w:b w:val="0"/>
                <w:bCs w:val="0"/>
                <w:lang w:val="en-US"/>
              </w:rPr>
              <w:t>timor-leste</w:t>
            </w:r>
            <w:proofErr w:type="spellEnd"/>
            <w:r w:rsidRPr="00E5372A">
              <w:rPr>
                <w:rStyle w:val="Strong"/>
                <w:b w:val="0"/>
                <w:bCs w:val="0"/>
                <w:lang w:val="en-US"/>
              </w:rPr>
              <w:t xml:space="preserve">" OR </w:t>
            </w:r>
            <w:proofErr w:type="spellStart"/>
            <w:r w:rsidRPr="00E5372A">
              <w:rPr>
                <w:rStyle w:val="Strong"/>
                <w:b w:val="0"/>
                <w:bCs w:val="0"/>
                <w:lang w:val="en-US"/>
              </w:rPr>
              <w:t>togo</w:t>
            </w:r>
            <w:proofErr w:type="spellEnd"/>
            <w:r w:rsidRPr="00E5372A">
              <w:rPr>
                <w:rStyle w:val="Strong"/>
                <w:b w:val="0"/>
                <w:bCs w:val="0"/>
                <w:lang w:val="en-US"/>
              </w:rPr>
              <w:t xml:space="preserve"> OR </w:t>
            </w:r>
            <w:proofErr w:type="spellStart"/>
            <w:r w:rsidRPr="00E5372A">
              <w:rPr>
                <w:rStyle w:val="Strong"/>
                <w:b w:val="0"/>
                <w:bCs w:val="0"/>
                <w:lang w:val="en-US"/>
              </w:rPr>
              <w:t>tonga</w:t>
            </w:r>
            <w:proofErr w:type="spellEnd"/>
            <w:r w:rsidRPr="00E5372A">
              <w:rPr>
                <w:rStyle w:val="Strong"/>
                <w:b w:val="0"/>
                <w:bCs w:val="0"/>
                <w:lang w:val="en-US"/>
              </w:rPr>
              <w:t xml:space="preserve"> OR </w:t>
            </w:r>
            <w:proofErr w:type="spellStart"/>
            <w:r w:rsidRPr="00E5372A">
              <w:rPr>
                <w:rStyle w:val="Strong"/>
                <w:b w:val="0"/>
                <w:bCs w:val="0"/>
                <w:lang w:val="en-US"/>
              </w:rPr>
              <w:t>tuvalu</w:t>
            </w:r>
            <w:proofErr w:type="spellEnd"/>
            <w:r w:rsidRPr="00E5372A">
              <w:rPr>
                <w:rStyle w:val="Strong"/>
                <w:b w:val="0"/>
                <w:bCs w:val="0"/>
                <w:lang w:val="en-US"/>
              </w:rPr>
              <w:t xml:space="preserve"> OR </w:t>
            </w:r>
            <w:proofErr w:type="spellStart"/>
            <w:r w:rsidRPr="00E5372A">
              <w:rPr>
                <w:rStyle w:val="Strong"/>
                <w:b w:val="0"/>
                <w:bCs w:val="0"/>
                <w:lang w:val="en-US"/>
              </w:rPr>
              <w:t>uzbekistan</w:t>
            </w:r>
            <w:proofErr w:type="spellEnd"/>
            <w:r w:rsidRPr="00E5372A">
              <w:rPr>
                <w:rStyle w:val="Strong"/>
                <w:b w:val="0"/>
                <w:bCs w:val="0"/>
                <w:lang w:val="en-US"/>
              </w:rPr>
              <w:t xml:space="preserve"> OR </w:t>
            </w:r>
            <w:proofErr w:type="spellStart"/>
            <w:r w:rsidRPr="00E5372A">
              <w:rPr>
                <w:rStyle w:val="Strong"/>
                <w:b w:val="0"/>
                <w:bCs w:val="0"/>
                <w:lang w:val="en-US"/>
              </w:rPr>
              <w:t>vanuatu</w:t>
            </w:r>
            <w:proofErr w:type="spellEnd"/>
            <w:r w:rsidRPr="00E5372A">
              <w:rPr>
                <w:rStyle w:val="Strong"/>
                <w:b w:val="0"/>
                <w:bCs w:val="0"/>
                <w:lang w:val="en-US"/>
              </w:rPr>
              <w:t xml:space="preserve"> OR </w:t>
            </w:r>
            <w:proofErr w:type="spellStart"/>
            <w:r w:rsidRPr="00E5372A">
              <w:rPr>
                <w:rStyle w:val="Strong"/>
                <w:b w:val="0"/>
                <w:bCs w:val="0"/>
                <w:lang w:val="en-US"/>
              </w:rPr>
              <w:t>venezuela</w:t>
            </w:r>
            <w:proofErr w:type="spellEnd"/>
            <w:r w:rsidRPr="00E5372A">
              <w:rPr>
                <w:rStyle w:val="Strong"/>
                <w:b w:val="0"/>
                <w:bCs w:val="0"/>
                <w:lang w:val="en-US"/>
              </w:rPr>
              <w:t xml:space="preserve"> OR </w:t>
            </w:r>
            <w:proofErr w:type="spellStart"/>
            <w:r w:rsidRPr="00E5372A">
              <w:rPr>
                <w:rStyle w:val="Strong"/>
                <w:b w:val="0"/>
                <w:bCs w:val="0"/>
                <w:lang w:val="en-US"/>
              </w:rPr>
              <w:t>palestin</w:t>
            </w:r>
            <w:proofErr w:type="spellEnd"/>
            <w:r w:rsidRPr="00E5372A">
              <w:rPr>
                <w:rStyle w:val="Strong"/>
                <w:b w:val="0"/>
                <w:bCs w:val="0"/>
                <w:lang w:val="en-US"/>
              </w:rPr>
              <w:t xml:space="preserve">* OR "west bank" OR </w:t>
            </w:r>
            <w:proofErr w:type="spellStart"/>
            <w:r w:rsidRPr="00E5372A">
              <w:rPr>
                <w:rStyle w:val="Strong"/>
                <w:b w:val="0"/>
                <w:bCs w:val="0"/>
                <w:lang w:val="en-US"/>
              </w:rPr>
              <w:t>gaza</w:t>
            </w:r>
            <w:proofErr w:type="spellEnd"/>
            <w:r w:rsidRPr="00E5372A">
              <w:rPr>
                <w:rStyle w:val="Strong"/>
                <w:b w:val="0"/>
                <w:bCs w:val="0"/>
                <w:lang w:val="en-US"/>
              </w:rPr>
              <w:t xml:space="preserve"> OR "western </w:t>
            </w:r>
            <w:proofErr w:type="spellStart"/>
            <w:r w:rsidRPr="00E5372A">
              <w:rPr>
                <w:rStyle w:val="Strong"/>
                <w:b w:val="0"/>
                <w:bCs w:val="0"/>
                <w:lang w:val="en-US"/>
              </w:rPr>
              <w:t>sahara</w:t>
            </w:r>
            <w:proofErr w:type="spellEnd"/>
            <w:r w:rsidRPr="00E5372A">
              <w:rPr>
                <w:rStyle w:val="Strong"/>
                <w:b w:val="0"/>
                <w:bCs w:val="0"/>
                <w:lang w:val="en-US"/>
              </w:rPr>
              <w:t xml:space="preserve">" OR </w:t>
            </w:r>
            <w:proofErr w:type="spellStart"/>
            <w:r w:rsidRPr="00E5372A">
              <w:rPr>
                <w:rStyle w:val="Strong"/>
                <w:b w:val="0"/>
                <w:bCs w:val="0"/>
                <w:lang w:val="en-US"/>
              </w:rPr>
              <w:t>yemen</w:t>
            </w:r>
            <w:proofErr w:type="spellEnd"/>
            <w:r w:rsidRPr="00E5372A">
              <w:rPr>
                <w:rStyle w:val="Strong"/>
                <w:b w:val="0"/>
                <w:bCs w:val="0"/>
                <w:lang w:val="en-US"/>
              </w:rPr>
              <w:t xml:space="preserve">* OR </w:t>
            </w:r>
            <w:proofErr w:type="spellStart"/>
            <w:r w:rsidRPr="00E5372A">
              <w:rPr>
                <w:rStyle w:val="Strong"/>
                <w:b w:val="0"/>
                <w:bCs w:val="0"/>
                <w:lang w:val="en-US"/>
              </w:rPr>
              <w:t>zimbabw</w:t>
            </w:r>
            <w:proofErr w:type="spellEnd"/>
            <w:r w:rsidRPr="00E5372A">
              <w:rPr>
                <w:rStyle w:val="Strong"/>
                <w:b w:val="0"/>
                <w:bCs w:val="0"/>
                <w:lang w:val="en-US"/>
              </w:rPr>
              <w:t xml:space="preserve">* (Title) </w:t>
            </w:r>
          </w:p>
        </w:tc>
      </w:tr>
      <w:tr w:rsidR="00E5372A" w:rsidRPr="002A6986" w14:paraId="31D229CF" w14:textId="77777777" w:rsidTr="009172EE">
        <w:tc>
          <w:tcPr>
            <w:tcW w:w="1129" w:type="dxa"/>
          </w:tcPr>
          <w:p w14:paraId="6FD105C8" w14:textId="77777777" w:rsidR="00E5372A" w:rsidRPr="00407F4D" w:rsidRDefault="00E5372A" w:rsidP="009172EE">
            <w:pPr>
              <w:rPr>
                <w:lang w:val="en-US"/>
              </w:rPr>
            </w:pPr>
            <w:r>
              <w:rPr>
                <w:lang w:val="en-US"/>
              </w:rPr>
              <w:t>#8</w:t>
            </w:r>
          </w:p>
        </w:tc>
        <w:tc>
          <w:tcPr>
            <w:tcW w:w="7933" w:type="dxa"/>
          </w:tcPr>
          <w:p w14:paraId="40D7CCA2" w14:textId="77777777" w:rsidR="00E5372A" w:rsidRPr="00E5372A" w:rsidRDefault="00E5372A" w:rsidP="009172EE">
            <w:pPr>
              <w:rPr>
                <w:rStyle w:val="Strong"/>
                <w:b w:val="0"/>
                <w:bCs w:val="0"/>
                <w:lang w:val="en-US"/>
              </w:rPr>
            </w:pPr>
            <w:r w:rsidRPr="00E5372A">
              <w:rPr>
                <w:rStyle w:val="Strong"/>
                <w:b w:val="0"/>
                <w:bCs w:val="0"/>
                <w:lang w:val="en-US"/>
              </w:rPr>
              <w:t xml:space="preserve">"armed conflict*" OR "conflict-affected" OR war OR </w:t>
            </w:r>
            <w:proofErr w:type="spellStart"/>
            <w:r w:rsidRPr="00E5372A">
              <w:rPr>
                <w:rStyle w:val="Strong"/>
                <w:b w:val="0"/>
                <w:bCs w:val="0"/>
                <w:lang w:val="en-US"/>
              </w:rPr>
              <w:t>violen</w:t>
            </w:r>
            <w:proofErr w:type="spellEnd"/>
            <w:r w:rsidRPr="00E5372A">
              <w:rPr>
                <w:rStyle w:val="Strong"/>
                <w:b w:val="0"/>
                <w:bCs w:val="0"/>
                <w:lang w:val="en-US"/>
              </w:rPr>
              <w:t xml:space="preserve">* OR disaster* OR crisis OR crises OR "mass </w:t>
            </w:r>
            <w:proofErr w:type="spellStart"/>
            <w:r w:rsidRPr="00E5372A">
              <w:rPr>
                <w:rStyle w:val="Strong"/>
                <w:b w:val="0"/>
                <w:bCs w:val="0"/>
                <w:lang w:val="en-US"/>
              </w:rPr>
              <w:t>casualt</w:t>
            </w:r>
            <w:proofErr w:type="spellEnd"/>
            <w:r w:rsidRPr="00E5372A">
              <w:rPr>
                <w:rStyle w:val="Strong"/>
                <w:b w:val="0"/>
                <w:bCs w:val="0"/>
                <w:lang w:val="en-US"/>
              </w:rPr>
              <w:t xml:space="preserve">*" OR refugee* OR humanitarian OR rescue* OR relief OR "non-governmental organization*" OR "faith-based organization*" OR "international organization*" OR "united nation*" OR "red cross" OR "red crescent" OR "red crystal" OR </w:t>
            </w:r>
            <w:proofErr w:type="spellStart"/>
            <w:r w:rsidRPr="00E5372A">
              <w:rPr>
                <w:rStyle w:val="Strong"/>
                <w:b w:val="0"/>
                <w:bCs w:val="0"/>
                <w:lang w:val="en-US"/>
              </w:rPr>
              <w:t>icrc</w:t>
            </w:r>
            <w:proofErr w:type="spellEnd"/>
            <w:r w:rsidRPr="00E5372A">
              <w:rPr>
                <w:rStyle w:val="Strong"/>
                <w:b w:val="0"/>
                <w:bCs w:val="0"/>
                <w:lang w:val="en-US"/>
              </w:rPr>
              <w:t xml:space="preserve"> OR </w:t>
            </w:r>
            <w:proofErr w:type="spellStart"/>
            <w:r w:rsidRPr="00E5372A">
              <w:rPr>
                <w:rStyle w:val="Strong"/>
                <w:b w:val="0"/>
                <w:bCs w:val="0"/>
                <w:lang w:val="en-US"/>
              </w:rPr>
              <w:t>ifrc</w:t>
            </w:r>
            <w:proofErr w:type="spellEnd"/>
            <w:r w:rsidRPr="00E5372A">
              <w:rPr>
                <w:rStyle w:val="Strong"/>
                <w:b w:val="0"/>
                <w:bCs w:val="0"/>
                <w:lang w:val="en-US"/>
              </w:rPr>
              <w:t xml:space="preserve"> OR </w:t>
            </w:r>
            <w:proofErr w:type="spellStart"/>
            <w:r w:rsidRPr="00E5372A">
              <w:rPr>
                <w:rStyle w:val="Strong"/>
                <w:b w:val="0"/>
                <w:bCs w:val="0"/>
                <w:lang w:val="en-US"/>
              </w:rPr>
              <w:t>fragil</w:t>
            </w:r>
            <w:proofErr w:type="spellEnd"/>
            <w:r w:rsidRPr="00E5372A">
              <w:rPr>
                <w:rStyle w:val="Strong"/>
                <w:b w:val="0"/>
                <w:bCs w:val="0"/>
                <w:lang w:val="en-US"/>
              </w:rPr>
              <w:t xml:space="preserve">* OR </w:t>
            </w:r>
            <w:proofErr w:type="spellStart"/>
            <w:r w:rsidRPr="00E5372A">
              <w:rPr>
                <w:rStyle w:val="Strong"/>
                <w:b w:val="0"/>
                <w:bCs w:val="0"/>
                <w:lang w:val="en-US"/>
              </w:rPr>
              <w:t>fghan</w:t>
            </w:r>
            <w:proofErr w:type="spellEnd"/>
            <w:r w:rsidRPr="00E5372A">
              <w:rPr>
                <w:rStyle w:val="Strong"/>
                <w:b w:val="0"/>
                <w:bCs w:val="0"/>
                <w:lang w:val="en-US"/>
              </w:rPr>
              <w:t xml:space="preserve">* OR </w:t>
            </w:r>
            <w:proofErr w:type="spellStart"/>
            <w:r w:rsidRPr="00E5372A">
              <w:rPr>
                <w:rStyle w:val="Strong"/>
                <w:b w:val="0"/>
                <w:bCs w:val="0"/>
                <w:lang w:val="en-US"/>
              </w:rPr>
              <w:t>angol</w:t>
            </w:r>
            <w:proofErr w:type="spellEnd"/>
            <w:r w:rsidRPr="00E5372A">
              <w:rPr>
                <w:rStyle w:val="Strong"/>
                <w:b w:val="0"/>
                <w:bCs w:val="0"/>
                <w:lang w:val="en-US"/>
              </w:rPr>
              <w:t xml:space="preserve">* OR </w:t>
            </w:r>
            <w:proofErr w:type="spellStart"/>
            <w:r w:rsidRPr="00E5372A">
              <w:rPr>
                <w:rStyle w:val="Strong"/>
                <w:b w:val="0"/>
                <w:bCs w:val="0"/>
                <w:lang w:val="en-US"/>
              </w:rPr>
              <w:t>armenia</w:t>
            </w:r>
            <w:proofErr w:type="spellEnd"/>
            <w:r w:rsidRPr="00E5372A">
              <w:rPr>
                <w:rStyle w:val="Strong"/>
                <w:b w:val="0"/>
                <w:bCs w:val="0"/>
                <w:lang w:val="en-US"/>
              </w:rPr>
              <w:t xml:space="preserve">* OR </w:t>
            </w:r>
            <w:proofErr w:type="spellStart"/>
            <w:r w:rsidRPr="00E5372A">
              <w:rPr>
                <w:rStyle w:val="Strong"/>
                <w:b w:val="0"/>
                <w:bCs w:val="0"/>
                <w:lang w:val="en-US"/>
              </w:rPr>
              <w:t>azerbaijan</w:t>
            </w:r>
            <w:proofErr w:type="spellEnd"/>
            <w:r w:rsidRPr="00E5372A">
              <w:rPr>
                <w:rStyle w:val="Strong"/>
                <w:b w:val="0"/>
                <w:bCs w:val="0"/>
                <w:lang w:val="en-US"/>
              </w:rPr>
              <w:t xml:space="preserve">* OR </w:t>
            </w:r>
            <w:proofErr w:type="spellStart"/>
            <w:r w:rsidRPr="00E5372A">
              <w:rPr>
                <w:rStyle w:val="Strong"/>
                <w:b w:val="0"/>
                <w:bCs w:val="0"/>
                <w:lang w:val="en-US"/>
              </w:rPr>
              <w:t>bosnia</w:t>
            </w:r>
            <w:proofErr w:type="spellEnd"/>
            <w:r w:rsidRPr="00E5372A">
              <w:rPr>
                <w:rStyle w:val="Strong"/>
                <w:b w:val="0"/>
                <w:bCs w:val="0"/>
                <w:lang w:val="en-US"/>
              </w:rPr>
              <w:t xml:space="preserve">* OR </w:t>
            </w:r>
            <w:proofErr w:type="spellStart"/>
            <w:r w:rsidRPr="00E5372A">
              <w:rPr>
                <w:rStyle w:val="Strong"/>
                <w:b w:val="0"/>
                <w:bCs w:val="0"/>
                <w:lang w:val="en-US"/>
              </w:rPr>
              <w:t>herzegovina</w:t>
            </w:r>
            <w:proofErr w:type="spellEnd"/>
            <w:r w:rsidRPr="00E5372A">
              <w:rPr>
                <w:rStyle w:val="Strong"/>
                <w:b w:val="0"/>
                <w:bCs w:val="0"/>
                <w:lang w:val="en-US"/>
              </w:rPr>
              <w:t xml:space="preserve"> OR "</w:t>
            </w:r>
            <w:proofErr w:type="spellStart"/>
            <w:r w:rsidRPr="00E5372A">
              <w:rPr>
                <w:rStyle w:val="Strong"/>
                <w:b w:val="0"/>
                <w:bCs w:val="0"/>
                <w:lang w:val="en-US"/>
              </w:rPr>
              <w:t>burkina</w:t>
            </w:r>
            <w:proofErr w:type="spellEnd"/>
            <w:r w:rsidRPr="00E5372A">
              <w:rPr>
                <w:rStyle w:val="Strong"/>
                <w:b w:val="0"/>
                <w:bCs w:val="0"/>
                <w:lang w:val="en-US"/>
              </w:rPr>
              <w:t xml:space="preserve"> </w:t>
            </w:r>
            <w:proofErr w:type="spellStart"/>
            <w:r w:rsidRPr="00E5372A">
              <w:rPr>
                <w:rStyle w:val="Strong"/>
                <w:b w:val="0"/>
                <w:bCs w:val="0"/>
                <w:lang w:val="en-US"/>
              </w:rPr>
              <w:t>faso</w:t>
            </w:r>
            <w:proofErr w:type="spellEnd"/>
            <w:r w:rsidRPr="00E5372A">
              <w:rPr>
                <w:rStyle w:val="Strong"/>
                <w:b w:val="0"/>
                <w:bCs w:val="0"/>
                <w:lang w:val="en-US"/>
              </w:rPr>
              <w:t xml:space="preserve">" OR </w:t>
            </w:r>
            <w:proofErr w:type="spellStart"/>
            <w:r w:rsidRPr="00E5372A">
              <w:rPr>
                <w:rStyle w:val="Strong"/>
                <w:b w:val="0"/>
                <w:bCs w:val="0"/>
                <w:lang w:val="en-US"/>
              </w:rPr>
              <w:t>burundi</w:t>
            </w:r>
            <w:proofErr w:type="spellEnd"/>
            <w:r w:rsidRPr="00E5372A">
              <w:rPr>
                <w:rStyle w:val="Strong"/>
                <w:b w:val="0"/>
                <w:bCs w:val="0"/>
                <w:lang w:val="en-US"/>
              </w:rPr>
              <w:t xml:space="preserve"> OR </w:t>
            </w:r>
            <w:proofErr w:type="spellStart"/>
            <w:r w:rsidRPr="00E5372A">
              <w:rPr>
                <w:rStyle w:val="Strong"/>
                <w:b w:val="0"/>
                <w:bCs w:val="0"/>
                <w:lang w:val="en-US"/>
              </w:rPr>
              <w:t>cambodia</w:t>
            </w:r>
            <w:proofErr w:type="spellEnd"/>
            <w:r w:rsidRPr="00E5372A">
              <w:rPr>
                <w:rStyle w:val="Strong"/>
                <w:b w:val="0"/>
                <w:bCs w:val="0"/>
                <w:lang w:val="en-US"/>
              </w:rPr>
              <w:t xml:space="preserve"> OR </w:t>
            </w:r>
            <w:proofErr w:type="spellStart"/>
            <w:r w:rsidRPr="00E5372A">
              <w:rPr>
                <w:rStyle w:val="Strong"/>
                <w:b w:val="0"/>
                <w:bCs w:val="0"/>
                <w:lang w:val="en-US"/>
              </w:rPr>
              <w:t>cameroon</w:t>
            </w:r>
            <w:proofErr w:type="spellEnd"/>
            <w:r w:rsidRPr="00E5372A">
              <w:rPr>
                <w:rStyle w:val="Strong"/>
                <w:b w:val="0"/>
                <w:bCs w:val="0"/>
                <w:lang w:val="en-US"/>
              </w:rPr>
              <w:t xml:space="preserve">* OR "central </w:t>
            </w:r>
            <w:proofErr w:type="spellStart"/>
            <w:r w:rsidRPr="00E5372A">
              <w:rPr>
                <w:rStyle w:val="Strong"/>
                <w:b w:val="0"/>
                <w:bCs w:val="0"/>
                <w:lang w:val="en-US"/>
              </w:rPr>
              <w:t>african</w:t>
            </w:r>
            <w:proofErr w:type="spellEnd"/>
            <w:r w:rsidRPr="00E5372A">
              <w:rPr>
                <w:rStyle w:val="Strong"/>
                <w:b w:val="0"/>
                <w:bCs w:val="0"/>
                <w:lang w:val="en-US"/>
              </w:rPr>
              <w:t xml:space="preserve"> republic" OR </w:t>
            </w:r>
            <w:proofErr w:type="spellStart"/>
            <w:r w:rsidRPr="00E5372A">
              <w:rPr>
                <w:rStyle w:val="Strong"/>
                <w:b w:val="0"/>
                <w:bCs w:val="0"/>
                <w:lang w:val="en-US"/>
              </w:rPr>
              <w:t>chad</w:t>
            </w:r>
            <w:proofErr w:type="spellEnd"/>
            <w:r w:rsidRPr="00E5372A">
              <w:rPr>
                <w:rStyle w:val="Strong"/>
                <w:b w:val="0"/>
                <w:bCs w:val="0"/>
                <w:lang w:val="en-US"/>
              </w:rPr>
              <w:t xml:space="preserve"> OR </w:t>
            </w:r>
            <w:proofErr w:type="spellStart"/>
            <w:r w:rsidRPr="00E5372A">
              <w:rPr>
                <w:rStyle w:val="Strong"/>
                <w:b w:val="0"/>
                <w:bCs w:val="0"/>
                <w:lang w:val="en-US"/>
              </w:rPr>
              <w:t>comoros</w:t>
            </w:r>
            <w:proofErr w:type="spellEnd"/>
            <w:r w:rsidRPr="00E5372A">
              <w:rPr>
                <w:rStyle w:val="Strong"/>
                <w:b w:val="0"/>
                <w:bCs w:val="0"/>
                <w:lang w:val="en-US"/>
              </w:rPr>
              <w:t xml:space="preserve"> OR </w:t>
            </w:r>
            <w:proofErr w:type="spellStart"/>
            <w:r w:rsidRPr="00E5372A">
              <w:rPr>
                <w:rStyle w:val="Strong"/>
                <w:b w:val="0"/>
                <w:bCs w:val="0"/>
                <w:lang w:val="en-US"/>
              </w:rPr>
              <w:t>congo</w:t>
            </w:r>
            <w:proofErr w:type="spellEnd"/>
            <w:r w:rsidRPr="00E5372A">
              <w:rPr>
                <w:rStyle w:val="Strong"/>
                <w:b w:val="0"/>
                <w:bCs w:val="0"/>
                <w:lang w:val="en-US"/>
              </w:rPr>
              <w:t>* OR "</w:t>
            </w:r>
            <w:proofErr w:type="spellStart"/>
            <w:r w:rsidRPr="00E5372A">
              <w:rPr>
                <w:rStyle w:val="Strong"/>
                <w:b w:val="0"/>
                <w:bCs w:val="0"/>
                <w:lang w:val="en-US"/>
              </w:rPr>
              <w:t>côte</w:t>
            </w:r>
            <w:proofErr w:type="spellEnd"/>
            <w:r w:rsidRPr="00E5372A">
              <w:rPr>
                <w:rStyle w:val="Strong"/>
                <w:b w:val="0"/>
                <w:bCs w:val="0"/>
                <w:lang w:val="en-US"/>
              </w:rPr>
              <w:t xml:space="preserve"> </w:t>
            </w:r>
            <w:proofErr w:type="spellStart"/>
            <w:r w:rsidRPr="00E5372A">
              <w:rPr>
                <w:rStyle w:val="Strong"/>
                <w:b w:val="0"/>
                <w:bCs w:val="0"/>
                <w:lang w:val="en-US"/>
              </w:rPr>
              <w:t>d'ivoire</w:t>
            </w:r>
            <w:proofErr w:type="spellEnd"/>
            <w:r w:rsidRPr="00E5372A">
              <w:rPr>
                <w:rStyle w:val="Strong"/>
                <w:b w:val="0"/>
                <w:bCs w:val="0"/>
                <w:lang w:val="en-US"/>
              </w:rPr>
              <w:t xml:space="preserve">" OR </w:t>
            </w:r>
            <w:proofErr w:type="spellStart"/>
            <w:r w:rsidRPr="00E5372A">
              <w:rPr>
                <w:rStyle w:val="Strong"/>
                <w:b w:val="0"/>
                <w:bCs w:val="0"/>
                <w:lang w:val="en-US"/>
              </w:rPr>
              <w:t>djibouti</w:t>
            </w:r>
            <w:proofErr w:type="spellEnd"/>
            <w:r w:rsidRPr="00E5372A">
              <w:rPr>
                <w:rStyle w:val="Strong"/>
                <w:b w:val="0"/>
                <w:bCs w:val="0"/>
                <w:lang w:val="en-US"/>
              </w:rPr>
              <w:t xml:space="preserve"> OR </w:t>
            </w:r>
            <w:proofErr w:type="spellStart"/>
            <w:r w:rsidRPr="00E5372A">
              <w:rPr>
                <w:rStyle w:val="Strong"/>
                <w:b w:val="0"/>
                <w:bCs w:val="0"/>
                <w:lang w:val="en-US"/>
              </w:rPr>
              <w:t>eritrea</w:t>
            </w:r>
            <w:proofErr w:type="spellEnd"/>
            <w:r w:rsidRPr="00E5372A">
              <w:rPr>
                <w:rStyle w:val="Strong"/>
                <w:b w:val="0"/>
                <w:bCs w:val="0"/>
                <w:lang w:val="en-US"/>
              </w:rPr>
              <w:t xml:space="preserve">* OR </w:t>
            </w:r>
            <w:proofErr w:type="spellStart"/>
            <w:r w:rsidRPr="00E5372A">
              <w:rPr>
                <w:rStyle w:val="Strong"/>
                <w:b w:val="0"/>
                <w:bCs w:val="0"/>
                <w:lang w:val="en-US"/>
              </w:rPr>
              <w:t>ethiopia</w:t>
            </w:r>
            <w:proofErr w:type="spellEnd"/>
            <w:r w:rsidRPr="00E5372A">
              <w:rPr>
                <w:rStyle w:val="Strong"/>
                <w:b w:val="0"/>
                <w:bCs w:val="0"/>
                <w:lang w:val="en-US"/>
              </w:rPr>
              <w:t xml:space="preserve">* OR </w:t>
            </w:r>
            <w:proofErr w:type="spellStart"/>
            <w:r w:rsidRPr="00E5372A">
              <w:rPr>
                <w:rStyle w:val="Strong"/>
                <w:b w:val="0"/>
                <w:bCs w:val="0"/>
                <w:lang w:val="en-US"/>
              </w:rPr>
              <w:t>gambia</w:t>
            </w:r>
            <w:proofErr w:type="spellEnd"/>
            <w:r w:rsidRPr="00E5372A">
              <w:rPr>
                <w:rStyle w:val="Strong"/>
                <w:b w:val="0"/>
                <w:bCs w:val="0"/>
                <w:lang w:val="en-US"/>
              </w:rPr>
              <w:t xml:space="preserve"> OR </w:t>
            </w:r>
            <w:proofErr w:type="spellStart"/>
            <w:r w:rsidRPr="00E5372A">
              <w:rPr>
                <w:rStyle w:val="Strong"/>
                <w:b w:val="0"/>
                <w:bCs w:val="0"/>
                <w:lang w:val="en-US"/>
              </w:rPr>
              <w:t>georgia</w:t>
            </w:r>
            <w:proofErr w:type="spellEnd"/>
            <w:r w:rsidRPr="00E5372A">
              <w:rPr>
                <w:rStyle w:val="Strong"/>
                <w:b w:val="0"/>
                <w:bCs w:val="0"/>
                <w:lang w:val="en-US"/>
              </w:rPr>
              <w:t xml:space="preserve">* OR guinea* OR </w:t>
            </w:r>
            <w:proofErr w:type="spellStart"/>
            <w:r w:rsidRPr="00E5372A">
              <w:rPr>
                <w:rStyle w:val="Strong"/>
                <w:b w:val="0"/>
                <w:bCs w:val="0"/>
                <w:lang w:val="en-US"/>
              </w:rPr>
              <w:t>haiti</w:t>
            </w:r>
            <w:proofErr w:type="spellEnd"/>
            <w:r w:rsidRPr="00E5372A">
              <w:rPr>
                <w:rStyle w:val="Strong"/>
                <w:b w:val="0"/>
                <w:bCs w:val="0"/>
                <w:lang w:val="en-US"/>
              </w:rPr>
              <w:t xml:space="preserve">* OR </w:t>
            </w:r>
            <w:proofErr w:type="spellStart"/>
            <w:r w:rsidRPr="00E5372A">
              <w:rPr>
                <w:rStyle w:val="Strong"/>
                <w:b w:val="0"/>
                <w:bCs w:val="0"/>
                <w:lang w:val="en-US"/>
              </w:rPr>
              <w:t>iraq</w:t>
            </w:r>
            <w:proofErr w:type="spellEnd"/>
            <w:r w:rsidRPr="00E5372A">
              <w:rPr>
                <w:rStyle w:val="Strong"/>
                <w:b w:val="0"/>
                <w:bCs w:val="0"/>
                <w:lang w:val="en-US"/>
              </w:rPr>
              <w:t xml:space="preserve">* OR </w:t>
            </w:r>
            <w:proofErr w:type="spellStart"/>
            <w:r w:rsidRPr="00E5372A">
              <w:rPr>
                <w:rStyle w:val="Strong"/>
                <w:b w:val="0"/>
                <w:bCs w:val="0"/>
                <w:lang w:val="en-US"/>
              </w:rPr>
              <w:t>kiribati</w:t>
            </w:r>
            <w:proofErr w:type="spellEnd"/>
            <w:r w:rsidRPr="00E5372A">
              <w:rPr>
                <w:rStyle w:val="Strong"/>
                <w:b w:val="0"/>
                <w:bCs w:val="0"/>
                <w:lang w:val="en-US"/>
              </w:rPr>
              <w:t xml:space="preserve"> OR </w:t>
            </w:r>
            <w:proofErr w:type="spellStart"/>
            <w:r w:rsidRPr="00E5372A">
              <w:rPr>
                <w:rStyle w:val="Strong"/>
                <w:b w:val="0"/>
                <w:bCs w:val="0"/>
                <w:lang w:val="en-US"/>
              </w:rPr>
              <w:t>kosov</w:t>
            </w:r>
            <w:proofErr w:type="spellEnd"/>
            <w:r w:rsidRPr="00E5372A">
              <w:rPr>
                <w:rStyle w:val="Strong"/>
                <w:b w:val="0"/>
                <w:bCs w:val="0"/>
                <w:lang w:val="en-US"/>
              </w:rPr>
              <w:t xml:space="preserve">* OR </w:t>
            </w:r>
            <w:proofErr w:type="spellStart"/>
            <w:r w:rsidRPr="00E5372A">
              <w:rPr>
                <w:rStyle w:val="Strong"/>
                <w:b w:val="0"/>
                <w:bCs w:val="0"/>
                <w:lang w:val="en-US"/>
              </w:rPr>
              <w:t>lao</w:t>
            </w:r>
            <w:proofErr w:type="spellEnd"/>
            <w:r w:rsidRPr="00E5372A">
              <w:rPr>
                <w:rStyle w:val="Strong"/>
                <w:b w:val="0"/>
                <w:bCs w:val="0"/>
                <w:lang w:val="en-US"/>
              </w:rPr>
              <w:t xml:space="preserve"> OR </w:t>
            </w:r>
            <w:proofErr w:type="spellStart"/>
            <w:r w:rsidRPr="00E5372A">
              <w:rPr>
                <w:rStyle w:val="Strong"/>
                <w:b w:val="0"/>
                <w:bCs w:val="0"/>
                <w:lang w:val="en-US"/>
              </w:rPr>
              <w:t>leban</w:t>
            </w:r>
            <w:proofErr w:type="spellEnd"/>
            <w:r w:rsidRPr="00E5372A">
              <w:rPr>
                <w:rStyle w:val="Strong"/>
                <w:b w:val="0"/>
                <w:bCs w:val="0"/>
                <w:lang w:val="en-US"/>
              </w:rPr>
              <w:t xml:space="preserve">* OR </w:t>
            </w:r>
            <w:proofErr w:type="spellStart"/>
            <w:r w:rsidRPr="00E5372A">
              <w:rPr>
                <w:rStyle w:val="Strong"/>
                <w:b w:val="0"/>
                <w:bCs w:val="0"/>
                <w:lang w:val="en-US"/>
              </w:rPr>
              <w:t>liberia</w:t>
            </w:r>
            <w:proofErr w:type="spellEnd"/>
            <w:r w:rsidRPr="00E5372A">
              <w:rPr>
                <w:rStyle w:val="Strong"/>
                <w:b w:val="0"/>
                <w:bCs w:val="0"/>
                <w:lang w:val="en-US"/>
              </w:rPr>
              <w:t xml:space="preserve">* OR </w:t>
            </w:r>
            <w:proofErr w:type="spellStart"/>
            <w:r w:rsidRPr="00E5372A">
              <w:rPr>
                <w:rStyle w:val="Strong"/>
                <w:b w:val="0"/>
                <w:bCs w:val="0"/>
                <w:lang w:val="en-US"/>
              </w:rPr>
              <w:t>libya</w:t>
            </w:r>
            <w:proofErr w:type="spellEnd"/>
            <w:r w:rsidRPr="00E5372A">
              <w:rPr>
                <w:rStyle w:val="Strong"/>
                <w:b w:val="0"/>
                <w:bCs w:val="0"/>
                <w:lang w:val="en-US"/>
              </w:rPr>
              <w:t xml:space="preserve">* OR </w:t>
            </w:r>
            <w:proofErr w:type="spellStart"/>
            <w:r w:rsidRPr="00E5372A">
              <w:rPr>
                <w:rStyle w:val="Strong"/>
                <w:b w:val="0"/>
                <w:bCs w:val="0"/>
                <w:lang w:val="en-US"/>
              </w:rPr>
              <w:t>madagascar</w:t>
            </w:r>
            <w:proofErr w:type="spellEnd"/>
            <w:r w:rsidRPr="00E5372A">
              <w:rPr>
                <w:rStyle w:val="Strong"/>
                <w:b w:val="0"/>
                <w:bCs w:val="0"/>
                <w:lang w:val="en-US"/>
              </w:rPr>
              <w:t xml:space="preserve"> OR </w:t>
            </w:r>
            <w:proofErr w:type="spellStart"/>
            <w:r w:rsidRPr="00E5372A">
              <w:rPr>
                <w:rStyle w:val="Strong"/>
                <w:b w:val="0"/>
                <w:bCs w:val="0"/>
                <w:lang w:val="en-US"/>
              </w:rPr>
              <w:t>malawi</w:t>
            </w:r>
            <w:proofErr w:type="spellEnd"/>
            <w:r w:rsidRPr="00E5372A">
              <w:rPr>
                <w:rStyle w:val="Strong"/>
                <w:b w:val="0"/>
                <w:bCs w:val="0"/>
                <w:lang w:val="en-US"/>
              </w:rPr>
              <w:t xml:space="preserve">* OR </w:t>
            </w:r>
            <w:proofErr w:type="spellStart"/>
            <w:r w:rsidRPr="00E5372A">
              <w:rPr>
                <w:rStyle w:val="Strong"/>
                <w:b w:val="0"/>
                <w:bCs w:val="0"/>
                <w:lang w:val="en-US"/>
              </w:rPr>
              <w:t>mali</w:t>
            </w:r>
            <w:proofErr w:type="spellEnd"/>
            <w:r w:rsidRPr="00E5372A">
              <w:rPr>
                <w:rStyle w:val="Strong"/>
                <w:b w:val="0"/>
                <w:bCs w:val="0"/>
                <w:lang w:val="en-US"/>
              </w:rPr>
              <w:t xml:space="preserve"> OR "</w:t>
            </w:r>
            <w:proofErr w:type="spellStart"/>
            <w:r w:rsidRPr="00E5372A">
              <w:rPr>
                <w:rStyle w:val="Strong"/>
                <w:b w:val="0"/>
                <w:bCs w:val="0"/>
                <w:lang w:val="en-US"/>
              </w:rPr>
              <w:t>marshall</w:t>
            </w:r>
            <w:proofErr w:type="spellEnd"/>
            <w:r w:rsidRPr="00E5372A">
              <w:rPr>
                <w:rStyle w:val="Strong"/>
                <w:b w:val="0"/>
                <w:bCs w:val="0"/>
                <w:lang w:val="en-US"/>
              </w:rPr>
              <w:t xml:space="preserve"> island" OR </w:t>
            </w:r>
            <w:proofErr w:type="spellStart"/>
            <w:r w:rsidRPr="00E5372A">
              <w:rPr>
                <w:rStyle w:val="Strong"/>
                <w:b w:val="0"/>
                <w:bCs w:val="0"/>
                <w:lang w:val="en-US"/>
              </w:rPr>
              <w:t>mauritania</w:t>
            </w:r>
            <w:proofErr w:type="spellEnd"/>
            <w:r w:rsidRPr="00E5372A">
              <w:rPr>
                <w:rStyle w:val="Strong"/>
                <w:b w:val="0"/>
                <w:bCs w:val="0"/>
                <w:lang w:val="en-US"/>
              </w:rPr>
              <w:t xml:space="preserve">* OR </w:t>
            </w:r>
            <w:proofErr w:type="spellStart"/>
            <w:r w:rsidRPr="00E5372A">
              <w:rPr>
                <w:rStyle w:val="Strong"/>
                <w:b w:val="0"/>
                <w:bCs w:val="0"/>
                <w:lang w:val="en-US"/>
              </w:rPr>
              <w:t>micronesia</w:t>
            </w:r>
            <w:proofErr w:type="spellEnd"/>
            <w:r w:rsidRPr="00E5372A">
              <w:rPr>
                <w:rStyle w:val="Strong"/>
                <w:b w:val="0"/>
                <w:bCs w:val="0"/>
                <w:lang w:val="en-US"/>
              </w:rPr>
              <w:t xml:space="preserve">* OR </w:t>
            </w:r>
            <w:proofErr w:type="spellStart"/>
            <w:r w:rsidRPr="00E5372A">
              <w:rPr>
                <w:rStyle w:val="Strong"/>
                <w:b w:val="0"/>
                <w:bCs w:val="0"/>
                <w:lang w:val="en-US"/>
              </w:rPr>
              <w:t>mozambi</w:t>
            </w:r>
            <w:proofErr w:type="spellEnd"/>
            <w:r w:rsidRPr="00E5372A">
              <w:rPr>
                <w:rStyle w:val="Strong"/>
                <w:b w:val="0"/>
                <w:bCs w:val="0"/>
                <w:lang w:val="en-US"/>
              </w:rPr>
              <w:t xml:space="preserve">* OR </w:t>
            </w:r>
            <w:proofErr w:type="spellStart"/>
            <w:r w:rsidRPr="00E5372A">
              <w:rPr>
                <w:rStyle w:val="Strong"/>
                <w:b w:val="0"/>
                <w:bCs w:val="0"/>
                <w:lang w:val="en-US"/>
              </w:rPr>
              <w:t>myanmar</w:t>
            </w:r>
            <w:proofErr w:type="spellEnd"/>
            <w:r w:rsidRPr="00E5372A">
              <w:rPr>
                <w:rStyle w:val="Strong"/>
                <w:b w:val="0"/>
                <w:bCs w:val="0"/>
                <w:lang w:val="en-US"/>
              </w:rPr>
              <w:t xml:space="preserve"> OR </w:t>
            </w:r>
            <w:proofErr w:type="spellStart"/>
            <w:r w:rsidRPr="00E5372A">
              <w:rPr>
                <w:rStyle w:val="Strong"/>
                <w:b w:val="0"/>
                <w:bCs w:val="0"/>
                <w:lang w:val="en-US"/>
              </w:rPr>
              <w:t>burma</w:t>
            </w:r>
            <w:proofErr w:type="spellEnd"/>
            <w:r w:rsidRPr="00E5372A">
              <w:rPr>
                <w:rStyle w:val="Strong"/>
                <w:b w:val="0"/>
                <w:bCs w:val="0"/>
                <w:lang w:val="en-US"/>
              </w:rPr>
              <w:t xml:space="preserve"> OR </w:t>
            </w:r>
            <w:proofErr w:type="spellStart"/>
            <w:r w:rsidRPr="00E5372A">
              <w:rPr>
                <w:rStyle w:val="Strong"/>
                <w:b w:val="0"/>
                <w:bCs w:val="0"/>
                <w:lang w:val="en-US"/>
              </w:rPr>
              <w:t>nepal</w:t>
            </w:r>
            <w:proofErr w:type="spellEnd"/>
            <w:r w:rsidRPr="00E5372A">
              <w:rPr>
                <w:rStyle w:val="Strong"/>
                <w:b w:val="0"/>
                <w:bCs w:val="0"/>
                <w:lang w:val="en-US"/>
              </w:rPr>
              <w:t xml:space="preserve">* OR </w:t>
            </w:r>
            <w:proofErr w:type="spellStart"/>
            <w:r w:rsidRPr="00E5372A">
              <w:rPr>
                <w:rStyle w:val="Strong"/>
                <w:b w:val="0"/>
                <w:bCs w:val="0"/>
                <w:lang w:val="en-US"/>
              </w:rPr>
              <w:t>niger</w:t>
            </w:r>
            <w:proofErr w:type="spellEnd"/>
            <w:r w:rsidRPr="00E5372A">
              <w:rPr>
                <w:rStyle w:val="Strong"/>
                <w:b w:val="0"/>
                <w:bCs w:val="0"/>
                <w:lang w:val="en-US"/>
              </w:rPr>
              <w:t>* OR "</w:t>
            </w:r>
            <w:proofErr w:type="spellStart"/>
            <w:r w:rsidRPr="00E5372A">
              <w:rPr>
                <w:rStyle w:val="Strong"/>
                <w:b w:val="0"/>
                <w:bCs w:val="0"/>
                <w:lang w:val="en-US"/>
              </w:rPr>
              <w:t>papua</w:t>
            </w:r>
            <w:proofErr w:type="spellEnd"/>
            <w:r w:rsidRPr="00E5372A">
              <w:rPr>
                <w:rStyle w:val="Strong"/>
                <w:b w:val="0"/>
                <w:bCs w:val="0"/>
                <w:lang w:val="en-US"/>
              </w:rPr>
              <w:t xml:space="preserve"> new guinea" OR "</w:t>
            </w:r>
            <w:proofErr w:type="spellStart"/>
            <w:r w:rsidRPr="00E5372A">
              <w:rPr>
                <w:rStyle w:val="Strong"/>
                <w:b w:val="0"/>
                <w:bCs w:val="0"/>
                <w:lang w:val="en-US"/>
              </w:rPr>
              <w:t>sao</w:t>
            </w:r>
            <w:proofErr w:type="spellEnd"/>
            <w:r w:rsidRPr="00E5372A">
              <w:rPr>
                <w:rStyle w:val="Strong"/>
                <w:b w:val="0"/>
                <w:bCs w:val="0"/>
                <w:lang w:val="en-US"/>
              </w:rPr>
              <w:t xml:space="preserve"> tome and </w:t>
            </w:r>
            <w:proofErr w:type="spellStart"/>
            <w:r w:rsidRPr="00E5372A">
              <w:rPr>
                <w:rStyle w:val="Strong"/>
                <w:b w:val="0"/>
                <w:bCs w:val="0"/>
                <w:lang w:val="en-US"/>
              </w:rPr>
              <w:t>principe</w:t>
            </w:r>
            <w:proofErr w:type="spellEnd"/>
            <w:r w:rsidRPr="00E5372A">
              <w:rPr>
                <w:rStyle w:val="Strong"/>
                <w:b w:val="0"/>
                <w:bCs w:val="0"/>
                <w:lang w:val="en-US"/>
              </w:rPr>
              <w:t>" OR "</w:t>
            </w:r>
            <w:proofErr w:type="spellStart"/>
            <w:r w:rsidRPr="00E5372A">
              <w:rPr>
                <w:rStyle w:val="Strong"/>
                <w:b w:val="0"/>
                <w:bCs w:val="0"/>
                <w:lang w:val="en-US"/>
              </w:rPr>
              <w:t>sierra</w:t>
            </w:r>
            <w:proofErr w:type="spellEnd"/>
            <w:r w:rsidRPr="00E5372A">
              <w:rPr>
                <w:rStyle w:val="Strong"/>
                <w:b w:val="0"/>
                <w:bCs w:val="0"/>
                <w:lang w:val="en-US"/>
              </w:rPr>
              <w:t xml:space="preserve"> </w:t>
            </w:r>
            <w:proofErr w:type="spellStart"/>
            <w:r w:rsidRPr="00E5372A">
              <w:rPr>
                <w:rStyle w:val="Strong"/>
                <w:b w:val="0"/>
                <w:bCs w:val="0"/>
                <w:lang w:val="en-US"/>
              </w:rPr>
              <w:t>leone</w:t>
            </w:r>
            <w:proofErr w:type="spellEnd"/>
            <w:r w:rsidRPr="00E5372A">
              <w:rPr>
                <w:rStyle w:val="Strong"/>
                <w:b w:val="0"/>
                <w:bCs w:val="0"/>
                <w:lang w:val="en-US"/>
              </w:rPr>
              <w:t>" OR "</w:t>
            </w:r>
            <w:proofErr w:type="spellStart"/>
            <w:r w:rsidRPr="00E5372A">
              <w:rPr>
                <w:rStyle w:val="Strong"/>
                <w:b w:val="0"/>
                <w:bCs w:val="0"/>
                <w:lang w:val="en-US"/>
              </w:rPr>
              <w:t>solomon</w:t>
            </w:r>
            <w:proofErr w:type="spellEnd"/>
            <w:r w:rsidRPr="00E5372A">
              <w:rPr>
                <w:rStyle w:val="Strong"/>
                <w:b w:val="0"/>
                <w:bCs w:val="0"/>
                <w:lang w:val="en-US"/>
              </w:rPr>
              <w:t xml:space="preserve"> island" OR </w:t>
            </w:r>
            <w:proofErr w:type="spellStart"/>
            <w:r w:rsidRPr="00E5372A">
              <w:rPr>
                <w:rStyle w:val="Strong"/>
                <w:b w:val="0"/>
                <w:bCs w:val="0"/>
                <w:lang w:val="en-US"/>
              </w:rPr>
              <w:t>somali</w:t>
            </w:r>
            <w:proofErr w:type="spellEnd"/>
            <w:r w:rsidRPr="00E5372A">
              <w:rPr>
                <w:rStyle w:val="Strong"/>
                <w:b w:val="0"/>
                <w:bCs w:val="0"/>
                <w:lang w:val="en-US"/>
              </w:rPr>
              <w:t xml:space="preserve">* OR </w:t>
            </w:r>
            <w:proofErr w:type="spellStart"/>
            <w:r w:rsidRPr="00E5372A">
              <w:rPr>
                <w:rStyle w:val="Strong"/>
                <w:b w:val="0"/>
                <w:bCs w:val="0"/>
                <w:lang w:val="en-US"/>
              </w:rPr>
              <w:t>sudan</w:t>
            </w:r>
            <w:proofErr w:type="spellEnd"/>
            <w:r w:rsidRPr="00E5372A">
              <w:rPr>
                <w:rStyle w:val="Strong"/>
                <w:b w:val="0"/>
                <w:bCs w:val="0"/>
                <w:lang w:val="en-US"/>
              </w:rPr>
              <w:t xml:space="preserve">* OR </w:t>
            </w:r>
            <w:proofErr w:type="spellStart"/>
            <w:r w:rsidRPr="00E5372A">
              <w:rPr>
                <w:rStyle w:val="Strong"/>
                <w:b w:val="0"/>
                <w:bCs w:val="0"/>
                <w:lang w:val="en-US"/>
              </w:rPr>
              <w:t>syria</w:t>
            </w:r>
            <w:proofErr w:type="spellEnd"/>
            <w:r w:rsidRPr="00E5372A">
              <w:rPr>
                <w:rStyle w:val="Strong"/>
                <w:b w:val="0"/>
                <w:bCs w:val="0"/>
                <w:lang w:val="en-US"/>
              </w:rPr>
              <w:t xml:space="preserve">* OR </w:t>
            </w:r>
            <w:proofErr w:type="spellStart"/>
            <w:r w:rsidRPr="00E5372A">
              <w:rPr>
                <w:rStyle w:val="Strong"/>
                <w:b w:val="0"/>
                <w:bCs w:val="0"/>
                <w:lang w:val="en-US"/>
              </w:rPr>
              <w:t>tajikistan</w:t>
            </w:r>
            <w:proofErr w:type="spellEnd"/>
            <w:r w:rsidRPr="00E5372A">
              <w:rPr>
                <w:rStyle w:val="Strong"/>
                <w:b w:val="0"/>
                <w:bCs w:val="0"/>
                <w:lang w:val="en-US"/>
              </w:rPr>
              <w:t xml:space="preserve"> OR "</w:t>
            </w:r>
            <w:proofErr w:type="spellStart"/>
            <w:r w:rsidRPr="00E5372A">
              <w:rPr>
                <w:rStyle w:val="Strong"/>
                <w:b w:val="0"/>
                <w:bCs w:val="0"/>
                <w:lang w:val="en-US"/>
              </w:rPr>
              <w:t>timor-leste</w:t>
            </w:r>
            <w:proofErr w:type="spellEnd"/>
            <w:r w:rsidRPr="00E5372A">
              <w:rPr>
                <w:rStyle w:val="Strong"/>
                <w:b w:val="0"/>
                <w:bCs w:val="0"/>
                <w:lang w:val="en-US"/>
              </w:rPr>
              <w:t xml:space="preserve">" OR </w:t>
            </w:r>
            <w:proofErr w:type="spellStart"/>
            <w:r w:rsidRPr="00E5372A">
              <w:rPr>
                <w:rStyle w:val="Strong"/>
                <w:b w:val="0"/>
                <w:bCs w:val="0"/>
                <w:lang w:val="en-US"/>
              </w:rPr>
              <w:t>togo</w:t>
            </w:r>
            <w:proofErr w:type="spellEnd"/>
            <w:r w:rsidRPr="00E5372A">
              <w:rPr>
                <w:rStyle w:val="Strong"/>
                <w:b w:val="0"/>
                <w:bCs w:val="0"/>
                <w:lang w:val="en-US"/>
              </w:rPr>
              <w:t xml:space="preserve"> OR </w:t>
            </w:r>
            <w:proofErr w:type="spellStart"/>
            <w:r w:rsidRPr="00E5372A">
              <w:rPr>
                <w:rStyle w:val="Strong"/>
                <w:b w:val="0"/>
                <w:bCs w:val="0"/>
                <w:lang w:val="en-US"/>
              </w:rPr>
              <w:t>tonga</w:t>
            </w:r>
            <w:proofErr w:type="spellEnd"/>
            <w:r w:rsidRPr="00E5372A">
              <w:rPr>
                <w:rStyle w:val="Strong"/>
                <w:b w:val="0"/>
                <w:bCs w:val="0"/>
                <w:lang w:val="en-US"/>
              </w:rPr>
              <w:t xml:space="preserve"> OR </w:t>
            </w:r>
            <w:proofErr w:type="spellStart"/>
            <w:r w:rsidRPr="00E5372A">
              <w:rPr>
                <w:rStyle w:val="Strong"/>
                <w:b w:val="0"/>
                <w:bCs w:val="0"/>
                <w:lang w:val="en-US"/>
              </w:rPr>
              <w:t>tuvalu</w:t>
            </w:r>
            <w:proofErr w:type="spellEnd"/>
            <w:r w:rsidRPr="00E5372A">
              <w:rPr>
                <w:rStyle w:val="Strong"/>
                <w:b w:val="0"/>
                <w:bCs w:val="0"/>
                <w:lang w:val="en-US"/>
              </w:rPr>
              <w:t xml:space="preserve"> OR </w:t>
            </w:r>
            <w:proofErr w:type="spellStart"/>
            <w:r w:rsidRPr="00E5372A">
              <w:rPr>
                <w:rStyle w:val="Strong"/>
                <w:b w:val="0"/>
                <w:bCs w:val="0"/>
                <w:lang w:val="en-US"/>
              </w:rPr>
              <w:t>uzbekistan</w:t>
            </w:r>
            <w:proofErr w:type="spellEnd"/>
            <w:r w:rsidRPr="00E5372A">
              <w:rPr>
                <w:rStyle w:val="Strong"/>
                <w:b w:val="0"/>
                <w:bCs w:val="0"/>
                <w:lang w:val="en-US"/>
              </w:rPr>
              <w:t xml:space="preserve"> OR </w:t>
            </w:r>
            <w:proofErr w:type="spellStart"/>
            <w:r w:rsidRPr="00E5372A">
              <w:rPr>
                <w:rStyle w:val="Strong"/>
                <w:b w:val="0"/>
                <w:bCs w:val="0"/>
                <w:lang w:val="en-US"/>
              </w:rPr>
              <w:t>vanuatu</w:t>
            </w:r>
            <w:proofErr w:type="spellEnd"/>
            <w:r w:rsidRPr="00E5372A">
              <w:rPr>
                <w:rStyle w:val="Strong"/>
                <w:b w:val="0"/>
                <w:bCs w:val="0"/>
                <w:lang w:val="en-US"/>
              </w:rPr>
              <w:t xml:space="preserve"> OR </w:t>
            </w:r>
            <w:proofErr w:type="spellStart"/>
            <w:r w:rsidRPr="00E5372A">
              <w:rPr>
                <w:rStyle w:val="Strong"/>
                <w:b w:val="0"/>
                <w:bCs w:val="0"/>
                <w:lang w:val="en-US"/>
              </w:rPr>
              <w:t>venezuela</w:t>
            </w:r>
            <w:proofErr w:type="spellEnd"/>
            <w:r w:rsidRPr="00E5372A">
              <w:rPr>
                <w:rStyle w:val="Strong"/>
                <w:b w:val="0"/>
                <w:bCs w:val="0"/>
                <w:lang w:val="en-US"/>
              </w:rPr>
              <w:t xml:space="preserve"> OR </w:t>
            </w:r>
            <w:proofErr w:type="spellStart"/>
            <w:r w:rsidRPr="00E5372A">
              <w:rPr>
                <w:rStyle w:val="Strong"/>
                <w:b w:val="0"/>
                <w:bCs w:val="0"/>
                <w:lang w:val="en-US"/>
              </w:rPr>
              <w:t>palestin</w:t>
            </w:r>
            <w:proofErr w:type="spellEnd"/>
            <w:r w:rsidRPr="00E5372A">
              <w:rPr>
                <w:rStyle w:val="Strong"/>
                <w:b w:val="0"/>
                <w:bCs w:val="0"/>
                <w:lang w:val="en-US"/>
              </w:rPr>
              <w:t xml:space="preserve">* OR "west bank" OR </w:t>
            </w:r>
            <w:proofErr w:type="spellStart"/>
            <w:r w:rsidRPr="00E5372A">
              <w:rPr>
                <w:rStyle w:val="Strong"/>
                <w:b w:val="0"/>
                <w:bCs w:val="0"/>
                <w:lang w:val="en-US"/>
              </w:rPr>
              <w:t>gaza</w:t>
            </w:r>
            <w:proofErr w:type="spellEnd"/>
            <w:r w:rsidRPr="00E5372A">
              <w:rPr>
                <w:rStyle w:val="Strong"/>
                <w:b w:val="0"/>
                <w:bCs w:val="0"/>
                <w:lang w:val="en-US"/>
              </w:rPr>
              <w:t xml:space="preserve"> OR "western </w:t>
            </w:r>
            <w:proofErr w:type="spellStart"/>
            <w:r w:rsidRPr="00E5372A">
              <w:rPr>
                <w:rStyle w:val="Strong"/>
                <w:b w:val="0"/>
                <w:bCs w:val="0"/>
                <w:lang w:val="en-US"/>
              </w:rPr>
              <w:t>sahara</w:t>
            </w:r>
            <w:proofErr w:type="spellEnd"/>
            <w:r w:rsidRPr="00E5372A">
              <w:rPr>
                <w:rStyle w:val="Strong"/>
                <w:b w:val="0"/>
                <w:bCs w:val="0"/>
                <w:lang w:val="en-US"/>
              </w:rPr>
              <w:t xml:space="preserve">" OR </w:t>
            </w:r>
            <w:proofErr w:type="spellStart"/>
            <w:r w:rsidRPr="00E5372A">
              <w:rPr>
                <w:rStyle w:val="Strong"/>
                <w:b w:val="0"/>
                <w:bCs w:val="0"/>
                <w:lang w:val="en-US"/>
              </w:rPr>
              <w:t>yemen</w:t>
            </w:r>
            <w:proofErr w:type="spellEnd"/>
            <w:r w:rsidRPr="00E5372A">
              <w:rPr>
                <w:rStyle w:val="Strong"/>
                <w:b w:val="0"/>
                <w:bCs w:val="0"/>
                <w:lang w:val="en-US"/>
              </w:rPr>
              <w:t xml:space="preserve">* OR </w:t>
            </w:r>
            <w:proofErr w:type="spellStart"/>
            <w:r w:rsidRPr="00E5372A">
              <w:rPr>
                <w:rStyle w:val="Strong"/>
                <w:b w:val="0"/>
                <w:bCs w:val="0"/>
                <w:lang w:val="en-US"/>
              </w:rPr>
              <w:t>zimbabw</w:t>
            </w:r>
            <w:proofErr w:type="spellEnd"/>
            <w:r w:rsidRPr="00E5372A">
              <w:rPr>
                <w:rStyle w:val="Strong"/>
                <w:b w:val="0"/>
                <w:bCs w:val="0"/>
                <w:lang w:val="en-US"/>
              </w:rPr>
              <w:t>* (Abstract)</w:t>
            </w:r>
          </w:p>
        </w:tc>
      </w:tr>
      <w:tr w:rsidR="00E5372A" w:rsidRPr="002E04CD" w14:paraId="2176BFF6" w14:textId="77777777" w:rsidTr="009172EE">
        <w:tc>
          <w:tcPr>
            <w:tcW w:w="1129" w:type="dxa"/>
          </w:tcPr>
          <w:p w14:paraId="669AC490" w14:textId="77777777" w:rsidR="00E5372A" w:rsidRPr="00407F4D" w:rsidRDefault="00E5372A" w:rsidP="009172EE">
            <w:pPr>
              <w:rPr>
                <w:lang w:val="en-US"/>
              </w:rPr>
            </w:pPr>
            <w:r>
              <w:rPr>
                <w:lang w:val="en-US"/>
              </w:rPr>
              <w:t>#9</w:t>
            </w:r>
          </w:p>
        </w:tc>
        <w:tc>
          <w:tcPr>
            <w:tcW w:w="7933" w:type="dxa"/>
          </w:tcPr>
          <w:p w14:paraId="5A73A466" w14:textId="77777777" w:rsidR="00E5372A" w:rsidRPr="00E5372A" w:rsidRDefault="00E5372A" w:rsidP="009172EE">
            <w:pPr>
              <w:rPr>
                <w:rStyle w:val="Strong"/>
                <w:b w:val="0"/>
                <w:bCs w:val="0"/>
                <w:lang w:val="en-US"/>
              </w:rPr>
            </w:pPr>
            <w:r w:rsidRPr="00E5372A">
              <w:rPr>
                <w:rStyle w:val="Strong"/>
                <w:b w:val="0"/>
                <w:bCs w:val="0"/>
                <w:lang w:val="en-US"/>
              </w:rPr>
              <w:t>#</w:t>
            </w:r>
            <w:r w:rsidRPr="00E5372A">
              <w:rPr>
                <w:rStyle w:val="Strong"/>
                <w:b w:val="0"/>
                <w:bCs w:val="0"/>
              </w:rPr>
              <w:t>7 OR #8</w:t>
            </w:r>
          </w:p>
        </w:tc>
      </w:tr>
      <w:tr w:rsidR="00E5372A" w:rsidRPr="002E04CD" w14:paraId="46329E9C" w14:textId="77777777" w:rsidTr="009172EE">
        <w:tc>
          <w:tcPr>
            <w:tcW w:w="1129" w:type="dxa"/>
          </w:tcPr>
          <w:p w14:paraId="63AF1137" w14:textId="77777777" w:rsidR="00E5372A" w:rsidRPr="00407F4D" w:rsidRDefault="00E5372A" w:rsidP="009172EE">
            <w:pPr>
              <w:rPr>
                <w:lang w:val="en-US"/>
              </w:rPr>
            </w:pPr>
            <w:r w:rsidRPr="00407F4D">
              <w:rPr>
                <w:lang w:val="en-US"/>
              </w:rPr>
              <w:t>#</w:t>
            </w:r>
            <w:r>
              <w:rPr>
                <w:lang w:val="en-US"/>
              </w:rPr>
              <w:t>10</w:t>
            </w:r>
          </w:p>
        </w:tc>
        <w:tc>
          <w:tcPr>
            <w:tcW w:w="7933" w:type="dxa"/>
          </w:tcPr>
          <w:p w14:paraId="4E344472" w14:textId="77777777" w:rsidR="00E5372A" w:rsidRPr="00E5372A" w:rsidRDefault="00E5372A" w:rsidP="009172EE">
            <w:pPr>
              <w:rPr>
                <w:rStyle w:val="Strong"/>
                <w:b w:val="0"/>
                <w:bCs w:val="0"/>
                <w:lang w:val="en-US"/>
              </w:rPr>
            </w:pPr>
            <w:r w:rsidRPr="00E5372A">
              <w:rPr>
                <w:rStyle w:val="Strong"/>
                <w:b w:val="0"/>
                <w:bCs w:val="0"/>
                <w:lang w:val="en-US"/>
              </w:rPr>
              <w:t>#3 AND #6 AND #9</w:t>
            </w:r>
          </w:p>
        </w:tc>
      </w:tr>
      <w:tr w:rsidR="00E5372A" w:rsidRPr="002E04CD" w14:paraId="12CCC74D" w14:textId="77777777" w:rsidTr="009172EE">
        <w:tc>
          <w:tcPr>
            <w:tcW w:w="1129" w:type="dxa"/>
          </w:tcPr>
          <w:p w14:paraId="1EFB8E4E" w14:textId="77777777" w:rsidR="00E5372A" w:rsidRPr="00407F4D" w:rsidRDefault="00E5372A" w:rsidP="009172EE">
            <w:pPr>
              <w:rPr>
                <w:lang w:val="en-US"/>
              </w:rPr>
            </w:pPr>
            <w:r w:rsidRPr="00407F4D">
              <w:rPr>
                <w:lang w:val="en-US"/>
              </w:rPr>
              <w:t>#</w:t>
            </w:r>
            <w:r>
              <w:rPr>
                <w:lang w:val="en-US"/>
              </w:rPr>
              <w:t>11</w:t>
            </w:r>
          </w:p>
        </w:tc>
        <w:tc>
          <w:tcPr>
            <w:tcW w:w="7933" w:type="dxa"/>
          </w:tcPr>
          <w:p w14:paraId="338F12B0" w14:textId="77777777" w:rsidR="00E5372A" w:rsidRPr="00E5372A" w:rsidRDefault="00E5372A" w:rsidP="009172EE">
            <w:pPr>
              <w:rPr>
                <w:rStyle w:val="Strong"/>
                <w:b w:val="0"/>
                <w:bCs w:val="0"/>
                <w:lang w:val="en-US"/>
              </w:rPr>
            </w:pPr>
            <w:r w:rsidRPr="00E5372A">
              <w:rPr>
                <w:rStyle w:val="Strong"/>
                <w:b w:val="0"/>
                <w:bCs w:val="0"/>
                <w:lang w:val="en-US"/>
              </w:rPr>
              <w:t>2006-01-01 to 2022-02-21 (Publication Date)</w:t>
            </w:r>
          </w:p>
        </w:tc>
      </w:tr>
      <w:tr w:rsidR="00E5372A" w:rsidRPr="002E04CD" w14:paraId="79284004" w14:textId="77777777" w:rsidTr="009172EE">
        <w:tc>
          <w:tcPr>
            <w:tcW w:w="1129" w:type="dxa"/>
          </w:tcPr>
          <w:p w14:paraId="550694E3" w14:textId="77777777" w:rsidR="00E5372A" w:rsidRPr="00407F4D" w:rsidRDefault="00E5372A" w:rsidP="009172EE">
            <w:pPr>
              <w:rPr>
                <w:lang w:val="en-US"/>
              </w:rPr>
            </w:pPr>
            <w:r w:rsidRPr="00407F4D">
              <w:rPr>
                <w:lang w:val="en-US"/>
              </w:rPr>
              <w:t>#</w:t>
            </w:r>
            <w:r>
              <w:rPr>
                <w:lang w:val="en-US"/>
              </w:rPr>
              <w:t>12</w:t>
            </w:r>
          </w:p>
        </w:tc>
        <w:tc>
          <w:tcPr>
            <w:tcW w:w="7933" w:type="dxa"/>
          </w:tcPr>
          <w:p w14:paraId="788A9FFA" w14:textId="77777777" w:rsidR="00E5372A" w:rsidRPr="002E04CD" w:rsidRDefault="00E5372A" w:rsidP="009172EE">
            <w:pPr>
              <w:rPr>
                <w:lang w:val="en-US"/>
              </w:rPr>
            </w:pPr>
            <w:r>
              <w:rPr>
                <w:lang w:val="en-US"/>
              </w:rPr>
              <w:t>#10</w:t>
            </w:r>
            <w:r w:rsidRPr="002E04CD">
              <w:rPr>
                <w:lang w:val="en-US"/>
              </w:rPr>
              <w:t xml:space="preserve"> AND </w:t>
            </w:r>
            <w:r>
              <w:rPr>
                <w:lang w:val="en-US"/>
              </w:rPr>
              <w:t>#11</w:t>
            </w:r>
          </w:p>
        </w:tc>
      </w:tr>
      <w:tr w:rsidR="00E5372A" w:rsidRPr="002A6986" w14:paraId="325F67B3" w14:textId="77777777" w:rsidTr="009172EE">
        <w:tc>
          <w:tcPr>
            <w:tcW w:w="1129" w:type="dxa"/>
          </w:tcPr>
          <w:p w14:paraId="182CBF95" w14:textId="77777777" w:rsidR="00E5372A" w:rsidRPr="00407F4D" w:rsidRDefault="00E5372A" w:rsidP="009172EE">
            <w:pPr>
              <w:rPr>
                <w:lang w:val="en-US"/>
              </w:rPr>
            </w:pPr>
            <w:r w:rsidRPr="00407F4D">
              <w:rPr>
                <w:lang w:val="en-US"/>
              </w:rPr>
              <w:t>#</w:t>
            </w:r>
            <w:r>
              <w:rPr>
                <w:lang w:val="en-US"/>
              </w:rPr>
              <w:t>13</w:t>
            </w:r>
          </w:p>
        </w:tc>
        <w:tc>
          <w:tcPr>
            <w:tcW w:w="7933" w:type="dxa"/>
          </w:tcPr>
          <w:p w14:paraId="07BE80CA" w14:textId="77777777" w:rsidR="00E5372A" w:rsidRPr="00407F4D" w:rsidRDefault="00E5372A" w:rsidP="009172EE">
            <w:pPr>
              <w:rPr>
                <w:lang w:val="en-US"/>
              </w:rPr>
            </w:pPr>
            <w:r w:rsidRPr="00407F4D">
              <w:rPr>
                <w:lang w:val="en-US"/>
              </w:rPr>
              <w:t>Arabic</w:t>
            </w:r>
            <w:r>
              <w:rPr>
                <w:lang w:val="en-US"/>
              </w:rPr>
              <w:t xml:space="preserve"> OR</w:t>
            </w:r>
            <w:r w:rsidRPr="00407F4D">
              <w:rPr>
                <w:lang w:val="en-US"/>
              </w:rPr>
              <w:t xml:space="preserve"> </w:t>
            </w:r>
            <w:r w:rsidRPr="00E5372A">
              <w:rPr>
                <w:rStyle w:val="Strong"/>
                <w:b w:val="0"/>
                <w:bCs w:val="0"/>
                <w:lang w:val="en-US"/>
              </w:rPr>
              <w:t>English OR French OR German OR Italian OR Portuguese OR Spanish</w:t>
            </w:r>
            <w:r>
              <w:rPr>
                <w:rStyle w:val="Strong"/>
                <w:lang w:val="en-US"/>
              </w:rPr>
              <w:t xml:space="preserve"> </w:t>
            </w:r>
            <w:r>
              <w:rPr>
                <w:lang w:val="en-US"/>
              </w:rPr>
              <w:t>(Languages)</w:t>
            </w:r>
          </w:p>
        </w:tc>
      </w:tr>
      <w:tr w:rsidR="00E5372A" w:rsidRPr="002E04CD" w14:paraId="6286B976" w14:textId="77777777" w:rsidTr="009172EE">
        <w:tc>
          <w:tcPr>
            <w:tcW w:w="1129" w:type="dxa"/>
          </w:tcPr>
          <w:p w14:paraId="111A1F36" w14:textId="77777777" w:rsidR="00E5372A" w:rsidRPr="00407F4D" w:rsidRDefault="00E5372A" w:rsidP="009172EE">
            <w:pPr>
              <w:rPr>
                <w:lang w:val="en-US"/>
              </w:rPr>
            </w:pPr>
            <w:r w:rsidRPr="00407F4D">
              <w:rPr>
                <w:lang w:val="en-US"/>
              </w:rPr>
              <w:t>#</w:t>
            </w:r>
            <w:r>
              <w:rPr>
                <w:lang w:val="en-US"/>
              </w:rPr>
              <w:t>14</w:t>
            </w:r>
          </w:p>
        </w:tc>
        <w:tc>
          <w:tcPr>
            <w:tcW w:w="7933" w:type="dxa"/>
          </w:tcPr>
          <w:p w14:paraId="322C24A6" w14:textId="77777777" w:rsidR="00E5372A" w:rsidRPr="00407F4D" w:rsidRDefault="00E5372A" w:rsidP="009172EE">
            <w:pPr>
              <w:rPr>
                <w:lang w:val="en-US"/>
              </w:rPr>
            </w:pPr>
            <w:r>
              <w:rPr>
                <w:lang w:val="en-US"/>
              </w:rPr>
              <w:t>#12 AND #13</w:t>
            </w:r>
          </w:p>
        </w:tc>
      </w:tr>
    </w:tbl>
    <w:p w14:paraId="6CB6FAA8" w14:textId="77777777" w:rsidR="00751306" w:rsidRDefault="00751306" w:rsidP="00751306">
      <w:pPr>
        <w:rPr>
          <w:lang w:val="en-GB"/>
        </w:rPr>
      </w:pPr>
    </w:p>
    <w:p w14:paraId="616076AE" w14:textId="1C0AFDCA" w:rsidR="000276B4" w:rsidRDefault="000276B4" w:rsidP="00515786">
      <w:pPr>
        <w:pStyle w:val="Heading2"/>
        <w:rPr>
          <w:lang w:val="en-GB"/>
        </w:rPr>
      </w:pPr>
      <w:r w:rsidRPr="00EB7E9B">
        <w:rPr>
          <w:lang w:val="en-GB"/>
        </w:rPr>
        <w:lastRenderedPageBreak/>
        <w:t>Appendix I</w:t>
      </w:r>
      <w:r w:rsidR="00515786" w:rsidRPr="00EB7E9B">
        <w:rPr>
          <w:lang w:val="en-GB"/>
        </w:rPr>
        <w:t>V</w:t>
      </w:r>
      <w:r w:rsidRPr="00EB7E9B">
        <w:rPr>
          <w:lang w:val="en-GB"/>
        </w:rPr>
        <w:t>: Data extraction tool</w:t>
      </w:r>
    </w:p>
    <w:p w14:paraId="1946D51E" w14:textId="4D6A9AF1" w:rsidR="009172EE" w:rsidRDefault="009172EE" w:rsidP="009172EE">
      <w:pPr>
        <w:rPr>
          <w:lang w:val="en-GB"/>
        </w:rPr>
      </w:pPr>
    </w:p>
    <w:tbl>
      <w:tblPr>
        <w:tblStyle w:val="TableGrid"/>
        <w:tblW w:w="0" w:type="auto"/>
        <w:tblLook w:val="04A0" w:firstRow="1" w:lastRow="0" w:firstColumn="1" w:lastColumn="0" w:noHBand="0" w:noVBand="1"/>
      </w:tblPr>
      <w:tblGrid>
        <w:gridCol w:w="3379"/>
        <w:gridCol w:w="5637"/>
      </w:tblGrid>
      <w:tr w:rsidR="006524FD" w14:paraId="7E57B7D5" w14:textId="77777777" w:rsidTr="006524FD">
        <w:trPr>
          <w:tblHeader/>
        </w:trPr>
        <w:tc>
          <w:tcPr>
            <w:tcW w:w="337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FFA038A" w14:textId="77777777" w:rsidR="006524FD" w:rsidRDefault="006524FD">
            <w:pPr>
              <w:tabs>
                <w:tab w:val="left" w:pos="150"/>
              </w:tabs>
              <w:spacing w:line="480" w:lineRule="auto"/>
              <w:rPr>
                <w:b/>
                <w:bCs/>
              </w:rPr>
            </w:pPr>
            <w:proofErr w:type="spellStart"/>
            <w:r>
              <w:rPr>
                <w:b/>
                <w:bCs/>
              </w:rPr>
              <w:t>Thematic</w:t>
            </w:r>
            <w:proofErr w:type="spellEnd"/>
            <w:r>
              <w:rPr>
                <w:b/>
                <w:bCs/>
              </w:rPr>
              <w:t xml:space="preserve"> group</w:t>
            </w:r>
          </w:p>
        </w:tc>
        <w:tc>
          <w:tcPr>
            <w:tcW w:w="563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566A869" w14:textId="77777777" w:rsidR="006524FD" w:rsidRDefault="006524FD">
            <w:pPr>
              <w:spacing w:line="480" w:lineRule="auto"/>
              <w:rPr>
                <w:b/>
                <w:bCs/>
              </w:rPr>
            </w:pPr>
            <w:r>
              <w:rPr>
                <w:b/>
                <w:bCs/>
              </w:rPr>
              <w:t>Description</w:t>
            </w:r>
          </w:p>
        </w:tc>
      </w:tr>
      <w:tr w:rsidR="006524FD" w:rsidRPr="008A1C99" w14:paraId="1445F7E6" w14:textId="77777777" w:rsidTr="006524FD">
        <w:tc>
          <w:tcPr>
            <w:tcW w:w="3379" w:type="dxa"/>
            <w:tcBorders>
              <w:top w:val="single" w:sz="4" w:space="0" w:color="auto"/>
              <w:left w:val="single" w:sz="4" w:space="0" w:color="auto"/>
              <w:bottom w:val="single" w:sz="4" w:space="0" w:color="auto"/>
              <w:right w:val="single" w:sz="4" w:space="0" w:color="auto"/>
            </w:tcBorders>
            <w:hideMark/>
          </w:tcPr>
          <w:p w14:paraId="0634519B" w14:textId="77777777" w:rsidR="006524FD" w:rsidRPr="00334CC8" w:rsidRDefault="006524FD" w:rsidP="001C7A68">
            <w:pPr>
              <w:tabs>
                <w:tab w:val="left" w:pos="150"/>
              </w:tabs>
              <w:spacing w:before="240" w:after="240" w:line="360" w:lineRule="auto"/>
              <w:rPr>
                <w:b/>
                <w:bCs/>
                <w:lang w:val="en-GB"/>
              </w:rPr>
            </w:pPr>
            <w:r w:rsidRPr="00334CC8">
              <w:rPr>
                <w:b/>
                <w:bCs/>
                <w:lang w:val="en-GB"/>
              </w:rPr>
              <w:t>Study Description</w:t>
            </w:r>
          </w:p>
        </w:tc>
        <w:tc>
          <w:tcPr>
            <w:tcW w:w="5637" w:type="dxa"/>
            <w:tcBorders>
              <w:top w:val="single" w:sz="4" w:space="0" w:color="auto"/>
              <w:left w:val="single" w:sz="4" w:space="0" w:color="auto"/>
              <w:bottom w:val="single" w:sz="4" w:space="0" w:color="auto"/>
              <w:right w:val="single" w:sz="4" w:space="0" w:color="auto"/>
            </w:tcBorders>
            <w:hideMark/>
          </w:tcPr>
          <w:p w14:paraId="202B5817" w14:textId="77777777" w:rsidR="006524FD" w:rsidRDefault="006524FD" w:rsidP="001A2868">
            <w:pPr>
              <w:pStyle w:val="ListParagraph"/>
              <w:numPr>
                <w:ilvl w:val="0"/>
                <w:numId w:val="11"/>
              </w:numPr>
              <w:spacing w:before="240" w:after="240" w:line="360" w:lineRule="auto"/>
              <w:rPr>
                <w:lang w:val="en-GB"/>
              </w:rPr>
            </w:pPr>
            <w:r>
              <w:rPr>
                <w:lang w:val="en-GB"/>
              </w:rPr>
              <w:t>First author and year of publication</w:t>
            </w:r>
          </w:p>
          <w:p w14:paraId="39DF2759" w14:textId="77777777" w:rsidR="006524FD" w:rsidRDefault="006524FD" w:rsidP="001A2868">
            <w:pPr>
              <w:pStyle w:val="ListParagraph"/>
              <w:numPr>
                <w:ilvl w:val="0"/>
                <w:numId w:val="11"/>
              </w:numPr>
              <w:spacing w:before="240" w:after="240" w:line="360" w:lineRule="auto"/>
              <w:rPr>
                <w:lang w:val="en-GB"/>
              </w:rPr>
            </w:pPr>
            <w:r>
              <w:rPr>
                <w:lang w:val="en-GB"/>
              </w:rPr>
              <w:t>DOI</w:t>
            </w:r>
          </w:p>
          <w:p w14:paraId="40F555A0" w14:textId="77777777" w:rsidR="006524FD" w:rsidRDefault="006524FD" w:rsidP="001A2868">
            <w:pPr>
              <w:pStyle w:val="ListParagraph"/>
              <w:numPr>
                <w:ilvl w:val="0"/>
                <w:numId w:val="11"/>
              </w:numPr>
              <w:spacing w:before="240" w:after="240" w:line="360" w:lineRule="auto"/>
              <w:rPr>
                <w:lang w:val="en-GB"/>
              </w:rPr>
            </w:pPr>
            <w:r>
              <w:rPr>
                <w:lang w:val="en-GB"/>
              </w:rPr>
              <w:t>Study title</w:t>
            </w:r>
          </w:p>
          <w:p w14:paraId="7C420282" w14:textId="06B9E326" w:rsidR="006524FD" w:rsidRDefault="006524FD" w:rsidP="001A2868">
            <w:pPr>
              <w:pStyle w:val="ListParagraph"/>
              <w:numPr>
                <w:ilvl w:val="0"/>
                <w:numId w:val="11"/>
              </w:numPr>
              <w:spacing w:before="240" w:after="240" w:line="360" w:lineRule="auto"/>
              <w:rPr>
                <w:lang w:val="en-GB"/>
              </w:rPr>
            </w:pPr>
            <w:r>
              <w:rPr>
                <w:lang w:val="en-GB"/>
              </w:rPr>
              <w:t>Study period</w:t>
            </w:r>
          </w:p>
          <w:p w14:paraId="244BE546" w14:textId="4481D348" w:rsidR="00694066" w:rsidRDefault="00694066" w:rsidP="001A2868">
            <w:pPr>
              <w:pStyle w:val="ListParagraph"/>
              <w:numPr>
                <w:ilvl w:val="0"/>
                <w:numId w:val="11"/>
              </w:numPr>
              <w:spacing w:before="240" w:after="240" w:line="360" w:lineRule="auto"/>
              <w:rPr>
                <w:lang w:val="en-GB"/>
              </w:rPr>
            </w:pPr>
            <w:r>
              <w:rPr>
                <w:lang w:val="en-GB"/>
              </w:rPr>
              <w:t>Study objective(s)</w:t>
            </w:r>
          </w:p>
          <w:p w14:paraId="0B673475" w14:textId="03E7B35E" w:rsidR="006524FD" w:rsidRDefault="006524FD" w:rsidP="001A2868">
            <w:pPr>
              <w:pStyle w:val="ListParagraph"/>
              <w:numPr>
                <w:ilvl w:val="0"/>
                <w:numId w:val="11"/>
              </w:numPr>
              <w:spacing w:before="240" w:after="240" w:line="360" w:lineRule="auto"/>
              <w:rPr>
                <w:lang w:val="en-GB"/>
              </w:rPr>
            </w:pPr>
            <w:r>
              <w:rPr>
                <w:lang w:val="en-GB"/>
              </w:rPr>
              <w:t>Study methodology</w:t>
            </w:r>
          </w:p>
          <w:p w14:paraId="11543078" w14:textId="17F3FC64" w:rsidR="006524FD" w:rsidRDefault="00694066" w:rsidP="001A2868">
            <w:pPr>
              <w:pStyle w:val="ListParagraph"/>
              <w:numPr>
                <w:ilvl w:val="0"/>
                <w:numId w:val="11"/>
              </w:numPr>
              <w:spacing w:before="240" w:after="240" w:line="360" w:lineRule="auto"/>
              <w:rPr>
                <w:lang w:val="en-GB"/>
              </w:rPr>
            </w:pPr>
            <w:r>
              <w:rPr>
                <w:lang w:val="en-GB"/>
              </w:rPr>
              <w:t>H</w:t>
            </w:r>
            <w:r w:rsidR="006524FD">
              <w:rPr>
                <w:lang w:val="en-GB"/>
              </w:rPr>
              <w:t>ealth domain of focus</w:t>
            </w:r>
          </w:p>
          <w:p w14:paraId="73EFBFD2" w14:textId="4E53EAE7" w:rsidR="0007072E" w:rsidRDefault="0007072E" w:rsidP="001A2868">
            <w:pPr>
              <w:pStyle w:val="ListParagraph"/>
              <w:numPr>
                <w:ilvl w:val="0"/>
                <w:numId w:val="11"/>
              </w:numPr>
              <w:spacing w:before="240" w:after="240" w:line="360" w:lineRule="auto"/>
              <w:rPr>
                <w:lang w:val="en-GB"/>
              </w:rPr>
            </w:pPr>
            <w:r>
              <w:rPr>
                <w:lang w:val="en-GB"/>
              </w:rPr>
              <w:t>Level of care</w:t>
            </w:r>
          </w:p>
          <w:p w14:paraId="042D1B60" w14:textId="77777777" w:rsidR="006524FD" w:rsidRDefault="006524FD" w:rsidP="001A2868">
            <w:pPr>
              <w:pStyle w:val="ListParagraph"/>
              <w:numPr>
                <w:ilvl w:val="0"/>
                <w:numId w:val="11"/>
              </w:numPr>
              <w:spacing w:before="240" w:after="240" w:line="360" w:lineRule="auto"/>
              <w:rPr>
                <w:lang w:val="en-GB"/>
              </w:rPr>
            </w:pPr>
            <w:r>
              <w:rPr>
                <w:lang w:val="en-GB"/>
              </w:rPr>
              <w:t>Working definition of health system resilience</w:t>
            </w:r>
          </w:p>
          <w:p w14:paraId="65D41567" w14:textId="475AF15F" w:rsidR="00694066" w:rsidRDefault="00694066" w:rsidP="001A2868">
            <w:pPr>
              <w:pStyle w:val="ListParagraph"/>
              <w:numPr>
                <w:ilvl w:val="0"/>
                <w:numId w:val="11"/>
              </w:numPr>
              <w:spacing w:before="240" w:after="240" w:line="360" w:lineRule="auto"/>
              <w:rPr>
                <w:lang w:val="en-GB"/>
              </w:rPr>
            </w:pPr>
            <w:r>
              <w:rPr>
                <w:lang w:val="en-GB"/>
              </w:rPr>
              <w:t>Resilience framework applied</w:t>
            </w:r>
          </w:p>
        </w:tc>
      </w:tr>
      <w:tr w:rsidR="00694066" w:rsidRPr="002A6986" w14:paraId="4233BB0B" w14:textId="77777777" w:rsidTr="00337160">
        <w:tc>
          <w:tcPr>
            <w:tcW w:w="3379" w:type="dxa"/>
            <w:tcBorders>
              <w:top w:val="single" w:sz="4" w:space="0" w:color="auto"/>
              <w:left w:val="single" w:sz="4" w:space="0" w:color="auto"/>
              <w:bottom w:val="single" w:sz="4" w:space="0" w:color="auto"/>
              <w:right w:val="single" w:sz="4" w:space="0" w:color="auto"/>
            </w:tcBorders>
            <w:hideMark/>
          </w:tcPr>
          <w:p w14:paraId="324D8CE7" w14:textId="6704B919" w:rsidR="00694066" w:rsidRDefault="00694066" w:rsidP="001C7A68">
            <w:pPr>
              <w:spacing w:before="240" w:after="240" w:line="360" w:lineRule="auto"/>
              <w:rPr>
                <w:b/>
                <w:bCs/>
                <w:lang w:val="en-GB"/>
              </w:rPr>
            </w:pPr>
            <w:proofErr w:type="spellStart"/>
            <w:r>
              <w:rPr>
                <w:b/>
                <w:bCs/>
              </w:rPr>
              <w:t>Context</w:t>
            </w:r>
            <w:proofErr w:type="spellEnd"/>
            <w:r>
              <w:rPr>
                <w:b/>
                <w:bCs/>
              </w:rPr>
              <w:t xml:space="preserve"> of </w:t>
            </w:r>
            <w:proofErr w:type="spellStart"/>
            <w:r>
              <w:rPr>
                <w:b/>
                <w:bCs/>
              </w:rPr>
              <w:t>resilience</w:t>
            </w:r>
            <w:proofErr w:type="spellEnd"/>
          </w:p>
        </w:tc>
        <w:tc>
          <w:tcPr>
            <w:tcW w:w="5637" w:type="dxa"/>
            <w:tcBorders>
              <w:top w:val="single" w:sz="4" w:space="0" w:color="auto"/>
              <w:left w:val="single" w:sz="4" w:space="0" w:color="auto"/>
              <w:bottom w:val="single" w:sz="4" w:space="0" w:color="auto"/>
              <w:right w:val="single" w:sz="4" w:space="0" w:color="auto"/>
            </w:tcBorders>
          </w:tcPr>
          <w:p w14:paraId="3B763DF5" w14:textId="0BC6848F" w:rsidR="00694066" w:rsidRPr="00FA1BA5" w:rsidRDefault="00FA1BA5" w:rsidP="001C7A68">
            <w:pPr>
              <w:spacing w:before="240" w:after="240" w:line="360" w:lineRule="auto"/>
              <w:ind w:left="360"/>
              <w:rPr>
                <w:lang w:val="en-US"/>
              </w:rPr>
            </w:pPr>
            <w:r w:rsidRPr="00FA1BA5">
              <w:rPr>
                <w:lang w:val="en-US"/>
              </w:rPr>
              <w:t>Geographical s</w:t>
            </w:r>
            <w:r w:rsidR="00694066" w:rsidRPr="00FA1BA5">
              <w:rPr>
                <w:lang w:val="en-US"/>
              </w:rPr>
              <w:t>etting and contextual conditions</w:t>
            </w:r>
          </w:p>
        </w:tc>
      </w:tr>
      <w:tr w:rsidR="006524FD" w:rsidRPr="002A6986" w14:paraId="2BDCDF1D" w14:textId="77777777" w:rsidTr="006524FD">
        <w:tc>
          <w:tcPr>
            <w:tcW w:w="3379" w:type="dxa"/>
            <w:tcBorders>
              <w:top w:val="single" w:sz="4" w:space="0" w:color="auto"/>
              <w:left w:val="single" w:sz="4" w:space="0" w:color="auto"/>
              <w:bottom w:val="single" w:sz="4" w:space="0" w:color="auto"/>
              <w:right w:val="single" w:sz="4" w:space="0" w:color="auto"/>
            </w:tcBorders>
            <w:hideMark/>
          </w:tcPr>
          <w:p w14:paraId="271BB2E7" w14:textId="041E5B97" w:rsidR="006524FD" w:rsidRPr="00334CC8" w:rsidRDefault="006524FD" w:rsidP="001C7A68">
            <w:pPr>
              <w:tabs>
                <w:tab w:val="left" w:pos="150"/>
              </w:tabs>
              <w:spacing w:before="240" w:after="240" w:line="360" w:lineRule="auto"/>
              <w:rPr>
                <w:b/>
                <w:bCs/>
                <w:lang w:val="en-GB"/>
              </w:rPr>
            </w:pPr>
            <w:r w:rsidRPr="00334CC8">
              <w:rPr>
                <w:b/>
                <w:bCs/>
                <w:lang w:val="en-GB"/>
              </w:rPr>
              <w:t xml:space="preserve">Phenomena of resilience </w:t>
            </w:r>
          </w:p>
        </w:tc>
        <w:tc>
          <w:tcPr>
            <w:tcW w:w="5637" w:type="dxa"/>
            <w:tcBorders>
              <w:top w:val="single" w:sz="4" w:space="0" w:color="auto"/>
              <w:left w:val="single" w:sz="4" w:space="0" w:color="auto"/>
              <w:bottom w:val="single" w:sz="4" w:space="0" w:color="auto"/>
              <w:right w:val="single" w:sz="4" w:space="0" w:color="auto"/>
            </w:tcBorders>
            <w:hideMark/>
          </w:tcPr>
          <w:p w14:paraId="6CAB0701" w14:textId="77777777" w:rsidR="006524FD" w:rsidRDefault="006524FD" w:rsidP="001A2868">
            <w:pPr>
              <w:pStyle w:val="ListParagraph"/>
              <w:numPr>
                <w:ilvl w:val="0"/>
                <w:numId w:val="12"/>
              </w:numPr>
              <w:spacing w:before="240" w:after="240" w:line="360" w:lineRule="auto"/>
              <w:rPr>
                <w:lang w:val="en-US"/>
              </w:rPr>
            </w:pPr>
            <w:r>
              <w:rPr>
                <w:lang w:val="en-US"/>
              </w:rPr>
              <w:t>Goals/objectives of resilience (</w:t>
            </w:r>
            <w:proofErr w:type="gramStart"/>
            <w:r>
              <w:rPr>
                <w:lang w:val="en-US"/>
              </w:rPr>
              <w:t>i.e.</w:t>
            </w:r>
            <w:proofErr w:type="gramEnd"/>
            <w:r>
              <w:rPr>
                <w:lang w:val="en-US"/>
              </w:rPr>
              <w:t xml:space="preserve"> </w:t>
            </w:r>
            <w:r w:rsidRPr="00FA1BA5">
              <w:rPr>
                <w:i/>
                <w:iCs/>
                <w:lang w:val="en-US"/>
              </w:rPr>
              <w:t>resilience for what?</w:t>
            </w:r>
            <w:r>
              <w:rPr>
                <w:lang w:val="en-US"/>
              </w:rPr>
              <w:t>)</w:t>
            </w:r>
          </w:p>
          <w:p w14:paraId="7838AF51" w14:textId="77777777" w:rsidR="006524FD" w:rsidRDefault="006524FD" w:rsidP="001A2868">
            <w:pPr>
              <w:pStyle w:val="ListParagraph"/>
              <w:numPr>
                <w:ilvl w:val="0"/>
                <w:numId w:val="12"/>
              </w:numPr>
              <w:spacing w:before="240" w:after="240" w:line="360" w:lineRule="auto"/>
              <w:rPr>
                <w:lang w:val="en-US"/>
              </w:rPr>
            </w:pPr>
            <w:r>
              <w:rPr>
                <w:lang w:val="en-US"/>
              </w:rPr>
              <w:t>Triggers of resilience (</w:t>
            </w:r>
            <w:proofErr w:type="gramStart"/>
            <w:r>
              <w:rPr>
                <w:lang w:val="en-US"/>
              </w:rPr>
              <w:t>i.e.</w:t>
            </w:r>
            <w:proofErr w:type="gramEnd"/>
            <w:r>
              <w:rPr>
                <w:lang w:val="en-US"/>
              </w:rPr>
              <w:t xml:space="preserve"> </w:t>
            </w:r>
            <w:r w:rsidRPr="00FA1BA5">
              <w:rPr>
                <w:i/>
                <w:iCs/>
                <w:lang w:val="en-US"/>
              </w:rPr>
              <w:t>resilience to what?</w:t>
            </w:r>
            <w:r>
              <w:rPr>
                <w:lang w:val="en-US"/>
              </w:rPr>
              <w:t>)</w:t>
            </w:r>
          </w:p>
          <w:p w14:paraId="31AA9D4E" w14:textId="77777777" w:rsidR="006524FD" w:rsidRDefault="006524FD" w:rsidP="001A2868">
            <w:pPr>
              <w:pStyle w:val="ListParagraph"/>
              <w:numPr>
                <w:ilvl w:val="0"/>
                <w:numId w:val="12"/>
              </w:numPr>
              <w:spacing w:before="240" w:after="240" w:line="360" w:lineRule="auto"/>
              <w:rPr>
                <w:lang w:val="en-US"/>
              </w:rPr>
            </w:pPr>
            <w:r>
              <w:rPr>
                <w:lang w:val="en-US"/>
              </w:rPr>
              <w:t>Materials of resilience (</w:t>
            </w:r>
            <w:proofErr w:type="gramStart"/>
            <w:r>
              <w:rPr>
                <w:lang w:val="en-US"/>
              </w:rPr>
              <w:t>i.e.</w:t>
            </w:r>
            <w:proofErr w:type="gramEnd"/>
            <w:r>
              <w:rPr>
                <w:lang w:val="en-US"/>
              </w:rPr>
              <w:t xml:space="preserve"> </w:t>
            </w:r>
            <w:r w:rsidRPr="00FA1BA5">
              <w:rPr>
                <w:i/>
                <w:iCs/>
                <w:lang w:val="en-US"/>
              </w:rPr>
              <w:t>resilience of what?</w:t>
            </w:r>
            <w:r>
              <w:rPr>
                <w:lang w:val="en-US"/>
              </w:rPr>
              <w:t>)</w:t>
            </w:r>
          </w:p>
          <w:p w14:paraId="79617BF2" w14:textId="77777777" w:rsidR="006524FD" w:rsidRDefault="006524FD" w:rsidP="001A2868">
            <w:pPr>
              <w:pStyle w:val="ListParagraph"/>
              <w:numPr>
                <w:ilvl w:val="0"/>
                <w:numId w:val="12"/>
              </w:numPr>
              <w:spacing w:before="240" w:after="240" w:line="360" w:lineRule="auto"/>
              <w:rPr>
                <w:lang w:val="en-US"/>
              </w:rPr>
            </w:pPr>
            <w:r>
              <w:rPr>
                <w:lang w:val="en-US"/>
              </w:rPr>
              <w:t>Mechanisms of resilience (</w:t>
            </w:r>
            <w:proofErr w:type="gramStart"/>
            <w:r>
              <w:rPr>
                <w:lang w:val="en-US"/>
              </w:rPr>
              <w:t>i.e.</w:t>
            </w:r>
            <w:proofErr w:type="gramEnd"/>
            <w:r>
              <w:rPr>
                <w:lang w:val="en-US"/>
              </w:rPr>
              <w:t xml:space="preserve"> </w:t>
            </w:r>
            <w:r w:rsidRPr="00FA1BA5">
              <w:rPr>
                <w:i/>
                <w:iCs/>
                <w:lang w:val="en-US"/>
              </w:rPr>
              <w:t>resilience through what?</w:t>
            </w:r>
            <w:r>
              <w:rPr>
                <w:lang w:val="en-US"/>
              </w:rPr>
              <w:t>)</w:t>
            </w:r>
          </w:p>
        </w:tc>
      </w:tr>
      <w:tr w:rsidR="006524FD" w:rsidRPr="002A6986" w14:paraId="2FAB4E46" w14:textId="77777777" w:rsidTr="006524FD">
        <w:tc>
          <w:tcPr>
            <w:tcW w:w="3379" w:type="dxa"/>
            <w:tcBorders>
              <w:top w:val="single" w:sz="4" w:space="0" w:color="auto"/>
              <w:left w:val="single" w:sz="4" w:space="0" w:color="auto"/>
              <w:bottom w:val="single" w:sz="4" w:space="0" w:color="auto"/>
              <w:right w:val="single" w:sz="4" w:space="0" w:color="auto"/>
            </w:tcBorders>
            <w:hideMark/>
          </w:tcPr>
          <w:p w14:paraId="152F47C3" w14:textId="5A9FF287" w:rsidR="006524FD" w:rsidRDefault="006524FD" w:rsidP="001C7A68">
            <w:pPr>
              <w:spacing w:before="240" w:after="240" w:line="360" w:lineRule="auto"/>
              <w:rPr>
                <w:b/>
                <w:bCs/>
              </w:rPr>
            </w:pPr>
            <w:proofErr w:type="spellStart"/>
            <w:r>
              <w:rPr>
                <w:b/>
                <w:bCs/>
              </w:rPr>
              <w:t>Emerging</w:t>
            </w:r>
            <w:proofErr w:type="spellEnd"/>
            <w:r>
              <w:rPr>
                <w:b/>
                <w:bCs/>
              </w:rPr>
              <w:t xml:space="preserve"> </w:t>
            </w:r>
            <w:proofErr w:type="spellStart"/>
            <w:r w:rsidR="00334CC8">
              <w:rPr>
                <w:b/>
                <w:bCs/>
              </w:rPr>
              <w:t>themes</w:t>
            </w:r>
            <w:proofErr w:type="spellEnd"/>
          </w:p>
        </w:tc>
        <w:tc>
          <w:tcPr>
            <w:tcW w:w="5637" w:type="dxa"/>
            <w:tcBorders>
              <w:top w:val="single" w:sz="4" w:space="0" w:color="auto"/>
              <w:left w:val="single" w:sz="4" w:space="0" w:color="auto"/>
              <w:bottom w:val="single" w:sz="4" w:space="0" w:color="auto"/>
              <w:right w:val="single" w:sz="4" w:space="0" w:color="auto"/>
            </w:tcBorders>
          </w:tcPr>
          <w:p w14:paraId="35BD0666" w14:textId="294EC1B1" w:rsidR="006524FD" w:rsidRPr="006524FD" w:rsidRDefault="006524FD" w:rsidP="001C7A68">
            <w:pPr>
              <w:spacing w:before="240" w:after="240" w:line="360" w:lineRule="auto"/>
              <w:ind w:left="360"/>
              <w:rPr>
                <w:lang w:val="en-US"/>
              </w:rPr>
            </w:pPr>
            <w:r w:rsidRPr="006524FD">
              <w:rPr>
                <w:lang w:val="en-US"/>
              </w:rPr>
              <w:t>Themes not included in existing frameworks emerging from the study</w:t>
            </w:r>
          </w:p>
        </w:tc>
      </w:tr>
    </w:tbl>
    <w:p w14:paraId="0DC6EE7D" w14:textId="6321617D" w:rsidR="009172EE" w:rsidRDefault="009172EE" w:rsidP="001C7A68">
      <w:pPr>
        <w:spacing w:before="240" w:after="240"/>
        <w:rPr>
          <w:lang w:val="en-US"/>
        </w:rPr>
      </w:pPr>
    </w:p>
    <w:p w14:paraId="12A5E489" w14:textId="013D135F" w:rsidR="00FB5474" w:rsidRDefault="00FB5474" w:rsidP="001C7A68">
      <w:pPr>
        <w:spacing w:before="240" w:after="240"/>
        <w:rPr>
          <w:lang w:val="en-US"/>
        </w:rPr>
      </w:pPr>
    </w:p>
    <w:p w14:paraId="1F1CCE73" w14:textId="2F28C854" w:rsidR="00FB5474" w:rsidRDefault="00FB5474" w:rsidP="001C7A68">
      <w:pPr>
        <w:spacing w:before="240" w:after="240"/>
        <w:rPr>
          <w:lang w:val="en-US"/>
        </w:rPr>
      </w:pPr>
    </w:p>
    <w:p w14:paraId="2FB60C20" w14:textId="77777777" w:rsidR="00815CF3" w:rsidRDefault="00815CF3" w:rsidP="001C7A68">
      <w:pPr>
        <w:spacing w:before="240" w:after="240"/>
        <w:rPr>
          <w:lang w:val="en-US"/>
        </w:rPr>
        <w:sectPr w:rsidR="00815CF3" w:rsidSect="00330DC2">
          <w:pgSz w:w="11906" w:h="16838"/>
          <w:pgMar w:top="1417" w:right="1417" w:bottom="1417" w:left="1417" w:header="708" w:footer="708" w:gutter="0"/>
          <w:cols w:space="708"/>
          <w:docGrid w:linePitch="360"/>
        </w:sectPr>
      </w:pPr>
    </w:p>
    <w:p w14:paraId="100A4076" w14:textId="431526E3" w:rsidR="00815CF3" w:rsidRDefault="00FB5474" w:rsidP="00815CF3">
      <w:pPr>
        <w:pStyle w:val="Heading2"/>
        <w:rPr>
          <w:lang w:val="en-US"/>
        </w:rPr>
      </w:pPr>
      <w:r w:rsidRPr="00EB7E9B">
        <w:rPr>
          <w:lang w:val="en-GB"/>
        </w:rPr>
        <w:lastRenderedPageBreak/>
        <w:t xml:space="preserve">Appendix V: </w:t>
      </w:r>
      <w:r w:rsidR="00815CF3">
        <w:rPr>
          <w:lang w:val="en-US"/>
        </w:rPr>
        <w:t xml:space="preserve">Summary of the characteristics of the 37 articles and reports </w:t>
      </w:r>
      <w:proofErr w:type="gramStart"/>
      <w:r w:rsidR="00815CF3">
        <w:rPr>
          <w:lang w:val="en-US"/>
        </w:rPr>
        <w:t>included</w:t>
      </w:r>
      <w:proofErr w:type="gramEnd"/>
      <w:r w:rsidR="00815CF3">
        <w:rPr>
          <w:lang w:val="en-US"/>
        </w:rPr>
        <w:t xml:space="preserve"> </w:t>
      </w:r>
    </w:p>
    <w:p w14:paraId="3EC5BDF5" w14:textId="77777777" w:rsidR="00815CF3" w:rsidRPr="00815CF3" w:rsidRDefault="00815CF3" w:rsidP="00815CF3">
      <w:pPr>
        <w:rPr>
          <w:lang w:val="en-US"/>
        </w:rPr>
      </w:pPr>
    </w:p>
    <w:tbl>
      <w:tblPr>
        <w:tblStyle w:val="TableGrid"/>
        <w:tblW w:w="5000" w:type="pct"/>
        <w:tblBorders>
          <w:insideV w:val="none" w:sz="0" w:space="0" w:color="auto"/>
        </w:tblBorders>
        <w:tblLayout w:type="fixed"/>
        <w:tblLook w:val="04A0" w:firstRow="1" w:lastRow="0" w:firstColumn="1" w:lastColumn="0" w:noHBand="0" w:noVBand="1"/>
      </w:tblPr>
      <w:tblGrid>
        <w:gridCol w:w="1168"/>
        <w:gridCol w:w="672"/>
        <w:gridCol w:w="1231"/>
        <w:gridCol w:w="1231"/>
        <w:gridCol w:w="1360"/>
        <w:gridCol w:w="1136"/>
        <w:gridCol w:w="1201"/>
        <w:gridCol w:w="1352"/>
        <w:gridCol w:w="1111"/>
        <w:gridCol w:w="1231"/>
        <w:gridCol w:w="2301"/>
      </w:tblGrid>
      <w:tr w:rsidR="00184286" w:rsidRPr="00671B0A" w14:paraId="0273A798" w14:textId="77777777" w:rsidTr="00184286">
        <w:trPr>
          <w:trHeight w:val="727"/>
          <w:tblHeader/>
        </w:trPr>
        <w:tc>
          <w:tcPr>
            <w:tcW w:w="417" w:type="pct"/>
          </w:tcPr>
          <w:p w14:paraId="7457A350"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First author</w:t>
            </w:r>
          </w:p>
        </w:tc>
        <w:tc>
          <w:tcPr>
            <w:tcW w:w="240" w:type="pct"/>
          </w:tcPr>
          <w:p w14:paraId="612139F5"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Year</w:t>
            </w:r>
          </w:p>
        </w:tc>
        <w:tc>
          <w:tcPr>
            <w:tcW w:w="440" w:type="pct"/>
          </w:tcPr>
          <w:p w14:paraId="52B95C9F"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Title</w:t>
            </w:r>
          </w:p>
        </w:tc>
        <w:tc>
          <w:tcPr>
            <w:tcW w:w="440" w:type="pct"/>
          </w:tcPr>
          <w:p w14:paraId="2C2319D4"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Context</w:t>
            </w:r>
          </w:p>
        </w:tc>
        <w:tc>
          <w:tcPr>
            <w:tcW w:w="486" w:type="pct"/>
          </w:tcPr>
          <w:p w14:paraId="59A29A3A"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Health domain(s)</w:t>
            </w:r>
          </w:p>
        </w:tc>
        <w:tc>
          <w:tcPr>
            <w:tcW w:w="406" w:type="pct"/>
          </w:tcPr>
          <w:p w14:paraId="4E039676"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Level(s) of care</w:t>
            </w:r>
          </w:p>
        </w:tc>
        <w:tc>
          <w:tcPr>
            <w:tcW w:w="429" w:type="pct"/>
          </w:tcPr>
          <w:p w14:paraId="7AAFFC37"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Objective(s) of the study</w:t>
            </w:r>
          </w:p>
        </w:tc>
        <w:tc>
          <w:tcPr>
            <w:tcW w:w="483" w:type="pct"/>
          </w:tcPr>
          <w:p w14:paraId="7197E6EA" w14:textId="0779BE1C" w:rsidR="00AD318E" w:rsidRPr="00ED0DF0" w:rsidRDefault="00AD318E" w:rsidP="00337160">
            <w:pPr>
              <w:rPr>
                <w:rFonts w:cstheme="minorHAnsi"/>
                <w:b/>
                <w:bCs/>
                <w:sz w:val="18"/>
                <w:szCs w:val="18"/>
                <w:lang w:val="en-US"/>
              </w:rPr>
            </w:pPr>
            <w:r>
              <w:rPr>
                <w:rFonts w:cstheme="minorHAnsi"/>
                <w:b/>
                <w:bCs/>
                <w:sz w:val="18"/>
                <w:szCs w:val="18"/>
                <w:lang w:val="en-US"/>
              </w:rPr>
              <w:t>Framework adopted</w:t>
            </w:r>
          </w:p>
        </w:tc>
        <w:tc>
          <w:tcPr>
            <w:tcW w:w="397" w:type="pct"/>
          </w:tcPr>
          <w:p w14:paraId="4C6BB188" w14:textId="17389AD0" w:rsidR="00AD318E" w:rsidRPr="00ED0DF0" w:rsidRDefault="00AD318E" w:rsidP="00337160">
            <w:pPr>
              <w:rPr>
                <w:rFonts w:cstheme="minorHAnsi"/>
                <w:b/>
                <w:bCs/>
                <w:sz w:val="18"/>
                <w:szCs w:val="18"/>
                <w:lang w:val="en-US"/>
              </w:rPr>
            </w:pPr>
            <w:r w:rsidRPr="00ED0DF0">
              <w:rPr>
                <w:rFonts w:cstheme="minorHAnsi"/>
                <w:b/>
                <w:bCs/>
                <w:sz w:val="18"/>
                <w:szCs w:val="18"/>
                <w:lang w:val="en-US"/>
              </w:rPr>
              <w:t>Shock(s) to the health system</w:t>
            </w:r>
          </w:p>
        </w:tc>
        <w:tc>
          <w:tcPr>
            <w:tcW w:w="440" w:type="pct"/>
          </w:tcPr>
          <w:p w14:paraId="5A868971"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Goal(s) of resilience</w:t>
            </w:r>
          </w:p>
        </w:tc>
        <w:tc>
          <w:tcPr>
            <w:tcW w:w="822" w:type="pct"/>
          </w:tcPr>
          <w:p w14:paraId="7653A87D" w14:textId="77777777" w:rsidR="00AD318E" w:rsidRPr="00ED0DF0" w:rsidRDefault="00AD318E" w:rsidP="00337160">
            <w:pPr>
              <w:rPr>
                <w:rFonts w:cstheme="minorHAnsi"/>
                <w:b/>
                <w:bCs/>
                <w:sz w:val="18"/>
                <w:szCs w:val="18"/>
                <w:lang w:val="en-US"/>
              </w:rPr>
            </w:pPr>
            <w:r w:rsidRPr="00ED0DF0">
              <w:rPr>
                <w:rFonts w:cstheme="minorHAnsi"/>
                <w:b/>
                <w:bCs/>
                <w:sz w:val="18"/>
                <w:szCs w:val="18"/>
                <w:lang w:val="en-US"/>
              </w:rPr>
              <w:t xml:space="preserve">Summary </w:t>
            </w:r>
          </w:p>
        </w:tc>
      </w:tr>
      <w:tr w:rsidR="00184286" w:rsidRPr="002A6986" w14:paraId="5CC13B9F" w14:textId="77777777" w:rsidTr="00184286">
        <w:trPr>
          <w:trHeight w:val="727"/>
        </w:trPr>
        <w:tc>
          <w:tcPr>
            <w:tcW w:w="417" w:type="pct"/>
          </w:tcPr>
          <w:p w14:paraId="29F12027" w14:textId="77777777" w:rsidR="00AD318E" w:rsidRPr="00ED0DF0" w:rsidRDefault="00AD318E" w:rsidP="00337160">
            <w:pPr>
              <w:rPr>
                <w:rFonts w:cstheme="minorHAnsi"/>
                <w:sz w:val="18"/>
                <w:szCs w:val="18"/>
                <w:lang w:val="en-US"/>
              </w:rPr>
            </w:pPr>
            <w:r w:rsidRPr="00ED0DF0">
              <w:rPr>
                <w:rFonts w:cstheme="minorHAnsi"/>
                <w:sz w:val="18"/>
                <w:szCs w:val="18"/>
                <w:lang w:val="en-US"/>
              </w:rPr>
              <w:t>Lancet Editors</w:t>
            </w:r>
          </w:p>
        </w:tc>
        <w:tc>
          <w:tcPr>
            <w:tcW w:w="240" w:type="pct"/>
          </w:tcPr>
          <w:p w14:paraId="226B38E9" w14:textId="77777777" w:rsidR="00AD318E" w:rsidRPr="00ED0DF0" w:rsidRDefault="00AD318E" w:rsidP="00337160">
            <w:pPr>
              <w:rPr>
                <w:rFonts w:cstheme="minorHAnsi"/>
                <w:sz w:val="18"/>
                <w:szCs w:val="18"/>
                <w:lang w:val="en-US"/>
              </w:rPr>
            </w:pPr>
            <w:r w:rsidRPr="00ED0DF0">
              <w:rPr>
                <w:rFonts w:cstheme="minorHAnsi"/>
                <w:sz w:val="18"/>
                <w:szCs w:val="18"/>
                <w:lang w:val="en-US"/>
              </w:rPr>
              <w:t>2014</w:t>
            </w:r>
          </w:p>
        </w:tc>
        <w:tc>
          <w:tcPr>
            <w:tcW w:w="440" w:type="pct"/>
          </w:tcPr>
          <w:p w14:paraId="06730ABB" w14:textId="77777777" w:rsidR="00AD318E" w:rsidRPr="00ED0DF0" w:rsidRDefault="00AD318E" w:rsidP="00337160">
            <w:pPr>
              <w:rPr>
                <w:rFonts w:cstheme="minorHAnsi"/>
                <w:i/>
                <w:iCs/>
                <w:sz w:val="18"/>
                <w:szCs w:val="18"/>
                <w:lang w:val="en-US"/>
              </w:rPr>
            </w:pPr>
            <w:r w:rsidRPr="00ED0DF0">
              <w:rPr>
                <w:rFonts w:cstheme="minorHAnsi"/>
                <w:i/>
                <w:iCs/>
                <w:sz w:val="18"/>
                <w:szCs w:val="18"/>
                <w:lang w:val="en-US"/>
              </w:rPr>
              <w:t>The silver bullet of resilience</w:t>
            </w:r>
          </w:p>
        </w:tc>
        <w:tc>
          <w:tcPr>
            <w:tcW w:w="440" w:type="pct"/>
          </w:tcPr>
          <w:p w14:paraId="066F515F" w14:textId="77777777" w:rsidR="00AD318E" w:rsidRPr="00ED0DF0" w:rsidRDefault="00AD318E" w:rsidP="00337160">
            <w:pPr>
              <w:rPr>
                <w:rFonts w:cstheme="minorHAnsi"/>
                <w:sz w:val="18"/>
                <w:szCs w:val="18"/>
                <w:lang w:val="en-US"/>
              </w:rPr>
            </w:pPr>
            <w:r>
              <w:rPr>
                <w:rFonts w:cstheme="minorHAnsi"/>
                <w:sz w:val="18"/>
                <w:szCs w:val="18"/>
                <w:lang w:val="en-US"/>
              </w:rPr>
              <w:t>West African countries affected by the 2014-2016 Ebola outbreak</w:t>
            </w:r>
          </w:p>
        </w:tc>
        <w:tc>
          <w:tcPr>
            <w:tcW w:w="486" w:type="pct"/>
          </w:tcPr>
          <w:p w14:paraId="77916E25" w14:textId="77777777" w:rsidR="00AD318E" w:rsidRPr="00ED0DF0" w:rsidRDefault="00AD318E" w:rsidP="00337160">
            <w:pPr>
              <w:rPr>
                <w:rFonts w:cstheme="minorHAnsi"/>
                <w:sz w:val="18"/>
                <w:szCs w:val="18"/>
                <w:lang w:val="en-US"/>
              </w:rPr>
            </w:pPr>
            <w:r w:rsidRPr="00ED0DF0">
              <w:rPr>
                <w:rFonts w:cstheme="minorHAnsi"/>
                <w:sz w:val="18"/>
                <w:szCs w:val="18"/>
                <w:lang w:val="en-US"/>
              </w:rPr>
              <w:t>Communicable diseases control</w:t>
            </w:r>
          </w:p>
        </w:tc>
        <w:tc>
          <w:tcPr>
            <w:tcW w:w="406" w:type="pct"/>
          </w:tcPr>
          <w:p w14:paraId="213B69F8" w14:textId="77777777" w:rsidR="00AD318E" w:rsidRPr="00ED0DF0" w:rsidRDefault="00AD318E" w:rsidP="00337160">
            <w:pPr>
              <w:rPr>
                <w:rFonts w:cstheme="minorHAnsi"/>
                <w:sz w:val="18"/>
                <w:szCs w:val="18"/>
                <w:lang w:val="en-US"/>
              </w:rPr>
            </w:pPr>
            <w:r w:rsidRPr="00ED0DF0">
              <w:rPr>
                <w:rFonts w:cstheme="minorHAnsi"/>
                <w:sz w:val="18"/>
                <w:szCs w:val="18"/>
                <w:lang w:val="en-US"/>
              </w:rPr>
              <w:t>Governance</w:t>
            </w:r>
          </w:p>
        </w:tc>
        <w:tc>
          <w:tcPr>
            <w:tcW w:w="429" w:type="pct"/>
          </w:tcPr>
          <w:p w14:paraId="7F5D118D" w14:textId="77777777" w:rsidR="00AD318E" w:rsidRPr="00ED0DF0" w:rsidRDefault="00AD318E" w:rsidP="00337160">
            <w:pPr>
              <w:rPr>
                <w:rFonts w:cstheme="minorHAnsi"/>
                <w:sz w:val="18"/>
                <w:szCs w:val="18"/>
                <w:lang w:val="en-US"/>
              </w:rPr>
            </w:pPr>
            <w:r w:rsidRPr="00ED0DF0">
              <w:rPr>
                <w:rFonts w:cstheme="minorHAnsi"/>
                <w:sz w:val="18"/>
                <w:szCs w:val="18"/>
                <w:lang w:val="en-US"/>
              </w:rPr>
              <w:t>N/A</w:t>
            </w:r>
          </w:p>
        </w:tc>
        <w:tc>
          <w:tcPr>
            <w:tcW w:w="483" w:type="pct"/>
          </w:tcPr>
          <w:p w14:paraId="74A65942" w14:textId="7F2C3BA2" w:rsidR="00AD318E" w:rsidRPr="00ED0DF0" w:rsidRDefault="00AD318E" w:rsidP="00337160">
            <w:pPr>
              <w:rPr>
                <w:rFonts w:cstheme="minorHAnsi"/>
                <w:sz w:val="18"/>
                <w:szCs w:val="18"/>
                <w:lang w:val="en-US"/>
              </w:rPr>
            </w:pPr>
            <w:r>
              <w:rPr>
                <w:rFonts w:cstheme="minorHAnsi"/>
                <w:sz w:val="18"/>
                <w:szCs w:val="18"/>
                <w:lang w:val="en-US"/>
              </w:rPr>
              <w:t>Not specified</w:t>
            </w:r>
          </w:p>
        </w:tc>
        <w:tc>
          <w:tcPr>
            <w:tcW w:w="397" w:type="pct"/>
          </w:tcPr>
          <w:p w14:paraId="307752D9" w14:textId="2FC35BD2" w:rsidR="00AD318E" w:rsidRPr="00ED0DF0" w:rsidRDefault="00AD318E" w:rsidP="00337160">
            <w:pPr>
              <w:rPr>
                <w:rFonts w:cstheme="minorHAnsi"/>
                <w:sz w:val="18"/>
                <w:szCs w:val="18"/>
                <w:lang w:val="en-US"/>
              </w:rPr>
            </w:pPr>
            <w:r w:rsidRPr="00ED0DF0">
              <w:rPr>
                <w:rFonts w:cstheme="minorHAnsi"/>
                <w:sz w:val="18"/>
                <w:szCs w:val="18"/>
                <w:lang w:val="en-US"/>
              </w:rPr>
              <w:t>Infectious disease outbreak (Ebola)</w:t>
            </w:r>
          </w:p>
        </w:tc>
        <w:tc>
          <w:tcPr>
            <w:tcW w:w="440" w:type="pct"/>
          </w:tcPr>
          <w:p w14:paraId="6CB215C9" w14:textId="77777777" w:rsidR="00AD318E" w:rsidRPr="00ED0DF0" w:rsidRDefault="00AD318E" w:rsidP="00337160">
            <w:pPr>
              <w:rPr>
                <w:rFonts w:cstheme="minorHAnsi"/>
                <w:sz w:val="18"/>
                <w:szCs w:val="18"/>
                <w:lang w:val="en-US"/>
              </w:rPr>
            </w:pPr>
            <w:r w:rsidRPr="00ED0DF0">
              <w:rPr>
                <w:rFonts w:cstheme="minorHAnsi"/>
                <w:sz w:val="18"/>
                <w:szCs w:val="18"/>
                <w:lang w:val="en-US"/>
              </w:rPr>
              <w:t>Not defined</w:t>
            </w:r>
          </w:p>
        </w:tc>
        <w:tc>
          <w:tcPr>
            <w:tcW w:w="822" w:type="pct"/>
          </w:tcPr>
          <w:p w14:paraId="06FAC0C0" w14:textId="77777777" w:rsidR="00AD318E" w:rsidRPr="00ED0DF0" w:rsidRDefault="00AD318E" w:rsidP="00337160">
            <w:pPr>
              <w:rPr>
                <w:rFonts w:cstheme="minorHAnsi"/>
                <w:sz w:val="18"/>
                <w:szCs w:val="18"/>
                <w:lang w:val="en-US"/>
              </w:rPr>
            </w:pPr>
            <w:r w:rsidRPr="00ED0DF0">
              <w:rPr>
                <w:rFonts w:cstheme="minorHAnsi"/>
                <w:sz w:val="18"/>
                <w:szCs w:val="18"/>
                <w:lang w:val="en-US"/>
              </w:rPr>
              <w:t>The editorial analyses briefly the delays in the international response to the Ebola outbreak, while providing suggestions on how to build resilient health systems through a concerted action that sees involved different actors, from governments to international organizations and private companies.</w:t>
            </w:r>
          </w:p>
        </w:tc>
      </w:tr>
      <w:tr w:rsidR="00184286" w:rsidRPr="002A6986" w14:paraId="0C0FA963" w14:textId="77777777" w:rsidTr="00184286">
        <w:trPr>
          <w:trHeight w:val="727"/>
        </w:trPr>
        <w:tc>
          <w:tcPr>
            <w:tcW w:w="417" w:type="pct"/>
          </w:tcPr>
          <w:p w14:paraId="7C19339A" w14:textId="77777777" w:rsidR="00AD318E" w:rsidRPr="00ED0DF0" w:rsidRDefault="00AD318E" w:rsidP="00337160">
            <w:pPr>
              <w:rPr>
                <w:rFonts w:cstheme="minorHAnsi"/>
                <w:sz w:val="18"/>
                <w:szCs w:val="18"/>
                <w:lang w:val="en-US"/>
              </w:rPr>
            </w:pPr>
            <w:r w:rsidRPr="00ED0DF0">
              <w:rPr>
                <w:rFonts w:cstheme="minorHAnsi"/>
                <w:sz w:val="18"/>
                <w:szCs w:val="18"/>
                <w:lang w:val="en-US"/>
              </w:rPr>
              <w:t>Ager et al.</w:t>
            </w:r>
          </w:p>
        </w:tc>
        <w:tc>
          <w:tcPr>
            <w:tcW w:w="240" w:type="pct"/>
          </w:tcPr>
          <w:p w14:paraId="6DDD89E9" w14:textId="77777777" w:rsidR="00AD318E" w:rsidRPr="00ED0DF0" w:rsidRDefault="00AD318E" w:rsidP="00337160">
            <w:pPr>
              <w:rPr>
                <w:rFonts w:cstheme="minorHAnsi"/>
                <w:sz w:val="18"/>
                <w:szCs w:val="18"/>
                <w:lang w:val="en-US"/>
              </w:rPr>
            </w:pPr>
            <w:r w:rsidRPr="00ED0DF0">
              <w:rPr>
                <w:rFonts w:cstheme="minorHAnsi"/>
                <w:sz w:val="18"/>
                <w:szCs w:val="18"/>
                <w:lang w:val="en-US"/>
              </w:rPr>
              <w:t>2015</w:t>
            </w:r>
          </w:p>
        </w:tc>
        <w:tc>
          <w:tcPr>
            <w:tcW w:w="440" w:type="pct"/>
          </w:tcPr>
          <w:p w14:paraId="6700B04B" w14:textId="77777777" w:rsidR="00AD318E" w:rsidRPr="00ED0DF0" w:rsidRDefault="00AD318E" w:rsidP="00337160">
            <w:pPr>
              <w:rPr>
                <w:rFonts w:cstheme="minorHAnsi"/>
                <w:i/>
                <w:iCs/>
                <w:sz w:val="18"/>
                <w:szCs w:val="18"/>
                <w:lang w:val="en-US"/>
              </w:rPr>
            </w:pPr>
            <w:r w:rsidRPr="00ED0DF0">
              <w:rPr>
                <w:rFonts w:cstheme="minorHAnsi"/>
                <w:i/>
                <w:iCs/>
                <w:sz w:val="18"/>
                <w:szCs w:val="18"/>
                <w:lang w:val="en-US"/>
              </w:rPr>
              <w:t>Health service resilience in Yobe state, Nigeria in the context of the Boko Haram insurgency: a systems dynamics analysis using group model building</w:t>
            </w:r>
          </w:p>
        </w:tc>
        <w:tc>
          <w:tcPr>
            <w:tcW w:w="440" w:type="pct"/>
          </w:tcPr>
          <w:p w14:paraId="207828CE" w14:textId="77777777" w:rsidR="00AD318E" w:rsidRPr="00ED0DF0" w:rsidRDefault="00AD318E" w:rsidP="00337160">
            <w:pPr>
              <w:rPr>
                <w:rFonts w:cstheme="minorHAnsi"/>
                <w:sz w:val="18"/>
                <w:szCs w:val="18"/>
                <w:lang w:val="en-US"/>
              </w:rPr>
            </w:pPr>
            <w:r>
              <w:rPr>
                <w:rFonts w:cstheme="minorHAnsi"/>
                <w:sz w:val="18"/>
                <w:szCs w:val="18"/>
                <w:lang w:val="en-US"/>
              </w:rPr>
              <w:t xml:space="preserve">Yobe State, Northern Nigeria, following the Boko Haram upraising from 2011 to 2013. </w:t>
            </w:r>
          </w:p>
        </w:tc>
        <w:tc>
          <w:tcPr>
            <w:tcW w:w="486" w:type="pct"/>
          </w:tcPr>
          <w:p w14:paraId="3CC22E78" w14:textId="77777777" w:rsidR="00AD318E" w:rsidRPr="00ED0DF0" w:rsidRDefault="00AD318E" w:rsidP="00337160">
            <w:pPr>
              <w:rPr>
                <w:rFonts w:cstheme="minorHAnsi"/>
                <w:sz w:val="18"/>
                <w:szCs w:val="18"/>
                <w:lang w:val="en-US"/>
              </w:rPr>
            </w:pPr>
            <w:r>
              <w:rPr>
                <w:rFonts w:cstheme="minorHAnsi"/>
                <w:sz w:val="18"/>
                <w:szCs w:val="18"/>
                <w:lang w:val="en-US"/>
              </w:rPr>
              <w:t xml:space="preserve">Maternal, Newborn and </w:t>
            </w:r>
            <w:proofErr w:type="gramStart"/>
            <w:r>
              <w:rPr>
                <w:rFonts w:cstheme="minorHAnsi"/>
                <w:sz w:val="18"/>
                <w:szCs w:val="18"/>
                <w:lang w:val="en-US"/>
              </w:rPr>
              <w:t>Child Care</w:t>
            </w:r>
            <w:proofErr w:type="gramEnd"/>
          </w:p>
        </w:tc>
        <w:tc>
          <w:tcPr>
            <w:tcW w:w="406" w:type="pct"/>
          </w:tcPr>
          <w:p w14:paraId="007D7DF3" w14:textId="77777777" w:rsidR="00AD318E" w:rsidRPr="00ED0DF0" w:rsidRDefault="00AD318E" w:rsidP="00337160">
            <w:pPr>
              <w:rPr>
                <w:rFonts w:cstheme="minorHAnsi"/>
                <w:sz w:val="18"/>
                <w:szCs w:val="18"/>
                <w:lang w:val="en-US"/>
              </w:rPr>
            </w:pPr>
            <w:r>
              <w:rPr>
                <w:rFonts w:cstheme="minorHAnsi"/>
                <w:sz w:val="18"/>
                <w:szCs w:val="18"/>
                <w:lang w:val="en-US"/>
              </w:rPr>
              <w:t>Primary care</w:t>
            </w:r>
          </w:p>
        </w:tc>
        <w:tc>
          <w:tcPr>
            <w:tcW w:w="429" w:type="pct"/>
          </w:tcPr>
          <w:p w14:paraId="69558A46" w14:textId="77777777" w:rsidR="00AD318E" w:rsidRPr="00ED0DF0" w:rsidRDefault="00AD318E" w:rsidP="00337160">
            <w:pPr>
              <w:rPr>
                <w:rFonts w:cstheme="minorHAnsi"/>
                <w:sz w:val="18"/>
                <w:szCs w:val="18"/>
                <w:lang w:val="en-US"/>
              </w:rPr>
            </w:pPr>
            <w:r>
              <w:rPr>
                <w:rFonts w:cstheme="minorHAnsi"/>
                <w:sz w:val="18"/>
                <w:szCs w:val="18"/>
                <w:lang w:val="en-US"/>
              </w:rPr>
              <w:t>To identify key pathways of response and adaptation to the threats that an armed group insurgency provoked for the provision of primary health care services through system dynamics analysis</w:t>
            </w:r>
          </w:p>
        </w:tc>
        <w:tc>
          <w:tcPr>
            <w:tcW w:w="483" w:type="pct"/>
          </w:tcPr>
          <w:p w14:paraId="502BF5C9" w14:textId="173CA276" w:rsidR="00AD318E" w:rsidRDefault="00D26CE8" w:rsidP="00337160">
            <w:pPr>
              <w:rPr>
                <w:rFonts w:cstheme="minorHAnsi"/>
                <w:sz w:val="18"/>
                <w:szCs w:val="18"/>
                <w:lang w:val="en-US"/>
              </w:rPr>
            </w:pPr>
            <w:r>
              <w:rPr>
                <w:rFonts w:cstheme="minorHAnsi"/>
                <w:sz w:val="18"/>
                <w:szCs w:val="18"/>
                <w:lang w:val="en-US"/>
              </w:rPr>
              <w:t>Kruk’s characteristic</w:t>
            </w:r>
            <w:r w:rsidR="00FC3026">
              <w:rPr>
                <w:rFonts w:cstheme="minorHAnsi"/>
                <w:sz w:val="18"/>
                <w:szCs w:val="18"/>
                <w:lang w:val="en-US"/>
              </w:rPr>
              <w:t>s</w:t>
            </w:r>
            <w:r>
              <w:rPr>
                <w:rFonts w:cstheme="minorHAnsi"/>
                <w:sz w:val="18"/>
                <w:szCs w:val="18"/>
                <w:lang w:val="en-US"/>
              </w:rPr>
              <w:t xml:space="preserve"> of resilient health systems</w:t>
            </w:r>
          </w:p>
        </w:tc>
        <w:tc>
          <w:tcPr>
            <w:tcW w:w="397" w:type="pct"/>
          </w:tcPr>
          <w:p w14:paraId="11A685B6" w14:textId="5937E3D3" w:rsidR="00AD318E" w:rsidRPr="00ED0DF0" w:rsidRDefault="00AD318E" w:rsidP="00337160">
            <w:pPr>
              <w:rPr>
                <w:rFonts w:cstheme="minorHAnsi"/>
                <w:sz w:val="18"/>
                <w:szCs w:val="18"/>
                <w:lang w:val="en-US"/>
              </w:rPr>
            </w:pPr>
            <w:r>
              <w:rPr>
                <w:rFonts w:cstheme="minorHAnsi"/>
                <w:sz w:val="18"/>
                <w:szCs w:val="18"/>
                <w:lang w:val="en-US"/>
              </w:rPr>
              <w:t>Armed conflict and violence (armed group violence)</w:t>
            </w:r>
          </w:p>
        </w:tc>
        <w:tc>
          <w:tcPr>
            <w:tcW w:w="440" w:type="pct"/>
          </w:tcPr>
          <w:p w14:paraId="3C6453BC" w14:textId="77777777" w:rsidR="00AD318E" w:rsidRPr="00ED0DF0" w:rsidRDefault="00AD318E" w:rsidP="00337160">
            <w:pPr>
              <w:rPr>
                <w:rFonts w:cstheme="minorHAnsi"/>
                <w:sz w:val="18"/>
                <w:szCs w:val="18"/>
                <w:lang w:val="en-US"/>
              </w:rPr>
            </w:pPr>
            <w:r>
              <w:rPr>
                <w:rFonts w:cstheme="minorHAnsi"/>
                <w:sz w:val="18"/>
                <w:szCs w:val="18"/>
                <w:lang w:val="en-US"/>
              </w:rPr>
              <w:t>Continuity of care provision</w:t>
            </w:r>
          </w:p>
        </w:tc>
        <w:tc>
          <w:tcPr>
            <w:tcW w:w="822" w:type="pct"/>
          </w:tcPr>
          <w:p w14:paraId="6FED2B1C" w14:textId="77777777" w:rsidR="00AD318E" w:rsidRDefault="00AD318E" w:rsidP="00337160">
            <w:pPr>
              <w:rPr>
                <w:rFonts w:cstheme="minorHAnsi"/>
                <w:sz w:val="18"/>
                <w:szCs w:val="18"/>
                <w:lang w:val="en-US"/>
              </w:rPr>
            </w:pPr>
            <w:r>
              <w:rPr>
                <w:rFonts w:cstheme="minorHAnsi"/>
                <w:sz w:val="18"/>
                <w:szCs w:val="18"/>
                <w:lang w:val="en-US"/>
              </w:rPr>
              <w:t xml:space="preserve">The study identifies several main threats to continuity of primary health care provision following an armed group insurgency in the North of Nigeria. These </w:t>
            </w:r>
            <w:proofErr w:type="gramStart"/>
            <w:r>
              <w:rPr>
                <w:rFonts w:cstheme="minorHAnsi"/>
                <w:sz w:val="18"/>
                <w:szCs w:val="18"/>
                <w:lang w:val="en-US"/>
              </w:rPr>
              <w:t>include:</w:t>
            </w:r>
            <w:proofErr w:type="gramEnd"/>
            <w:r>
              <w:rPr>
                <w:rFonts w:cstheme="minorHAnsi"/>
                <w:sz w:val="18"/>
                <w:szCs w:val="18"/>
                <w:lang w:val="en-US"/>
              </w:rPr>
              <w:t xml:space="preserve"> insecurity, which jeopardized access to care for the population and freedom of movements of health care workers; migration of health care workers and excessive workload for those remaining; disruptions in the supply chain for medicines and equipment; and financial barriers.</w:t>
            </w:r>
          </w:p>
          <w:p w14:paraId="789BCCE0" w14:textId="77777777" w:rsidR="00AD318E" w:rsidRPr="00ED0DF0" w:rsidRDefault="00AD318E" w:rsidP="00337160">
            <w:pPr>
              <w:rPr>
                <w:rFonts w:cstheme="minorHAnsi"/>
                <w:sz w:val="18"/>
                <w:szCs w:val="18"/>
                <w:lang w:val="en-US"/>
              </w:rPr>
            </w:pPr>
            <w:r>
              <w:rPr>
                <w:rFonts w:cstheme="minorHAnsi"/>
                <w:sz w:val="18"/>
                <w:szCs w:val="18"/>
                <w:lang w:val="en-US"/>
              </w:rPr>
              <w:t xml:space="preserve">Some of the main pathways of adaptation that generated resilience for service provision included </w:t>
            </w:r>
            <w:r>
              <w:rPr>
                <w:rFonts w:cstheme="minorHAnsi"/>
                <w:sz w:val="18"/>
                <w:szCs w:val="18"/>
                <w:lang w:val="en-US"/>
              </w:rPr>
              <w:lastRenderedPageBreak/>
              <w:t>coordination between health care system and security services; task shifting in the health care workforce; financial support; staff commitment and motivation; and community cohesion.</w:t>
            </w:r>
          </w:p>
        </w:tc>
      </w:tr>
      <w:tr w:rsidR="00184286" w:rsidRPr="002A6986" w14:paraId="5622C463" w14:textId="77777777" w:rsidTr="00184286">
        <w:trPr>
          <w:trHeight w:val="727"/>
        </w:trPr>
        <w:tc>
          <w:tcPr>
            <w:tcW w:w="417" w:type="pct"/>
          </w:tcPr>
          <w:p w14:paraId="4FE1DFC1" w14:textId="77777777" w:rsidR="00AD318E" w:rsidRPr="00ED0DF0" w:rsidRDefault="00AD318E" w:rsidP="00337160">
            <w:pPr>
              <w:rPr>
                <w:rFonts w:cstheme="minorHAnsi"/>
                <w:sz w:val="18"/>
                <w:szCs w:val="18"/>
                <w:lang w:val="en-US"/>
              </w:rPr>
            </w:pPr>
            <w:r w:rsidRPr="00ED0DF0">
              <w:rPr>
                <w:rFonts w:cstheme="minorHAnsi"/>
                <w:sz w:val="18"/>
                <w:szCs w:val="18"/>
                <w:lang w:val="en-US"/>
              </w:rPr>
              <w:lastRenderedPageBreak/>
              <w:t>Kieny et al.</w:t>
            </w:r>
          </w:p>
        </w:tc>
        <w:tc>
          <w:tcPr>
            <w:tcW w:w="240" w:type="pct"/>
          </w:tcPr>
          <w:p w14:paraId="2751D013" w14:textId="77777777" w:rsidR="00AD318E" w:rsidRPr="00ED0DF0" w:rsidRDefault="00AD318E" w:rsidP="00337160">
            <w:pPr>
              <w:rPr>
                <w:rFonts w:cstheme="minorHAnsi"/>
                <w:sz w:val="18"/>
                <w:szCs w:val="18"/>
                <w:lang w:val="en-US"/>
              </w:rPr>
            </w:pPr>
            <w:r w:rsidRPr="00ED0DF0">
              <w:rPr>
                <w:rFonts w:cstheme="minorHAnsi"/>
                <w:sz w:val="18"/>
                <w:szCs w:val="18"/>
                <w:lang w:val="en-US"/>
              </w:rPr>
              <w:t>2015</w:t>
            </w:r>
          </w:p>
        </w:tc>
        <w:tc>
          <w:tcPr>
            <w:tcW w:w="440" w:type="pct"/>
          </w:tcPr>
          <w:p w14:paraId="08A81E08" w14:textId="77777777" w:rsidR="00AD318E" w:rsidRPr="00ED0DF0" w:rsidRDefault="00AD318E" w:rsidP="00337160">
            <w:pPr>
              <w:rPr>
                <w:rFonts w:cstheme="minorHAnsi"/>
                <w:i/>
                <w:iCs/>
                <w:sz w:val="18"/>
                <w:szCs w:val="18"/>
                <w:lang w:val="en-US"/>
              </w:rPr>
            </w:pPr>
            <w:r w:rsidRPr="00ED0DF0">
              <w:rPr>
                <w:rFonts w:cstheme="minorHAnsi"/>
                <w:i/>
                <w:iCs/>
                <w:sz w:val="18"/>
                <w:szCs w:val="18"/>
                <w:lang w:val="en-US"/>
              </w:rPr>
              <w:t>Beyond Ebola: a new agenda for resilient health systems</w:t>
            </w:r>
          </w:p>
        </w:tc>
        <w:tc>
          <w:tcPr>
            <w:tcW w:w="440" w:type="pct"/>
          </w:tcPr>
          <w:p w14:paraId="3494C411" w14:textId="77777777" w:rsidR="00AD318E" w:rsidRPr="00E330B3" w:rsidRDefault="00AD318E" w:rsidP="00337160">
            <w:pPr>
              <w:rPr>
                <w:rFonts w:cstheme="minorHAnsi"/>
                <w:sz w:val="18"/>
                <w:szCs w:val="18"/>
                <w:lang w:val="en-US"/>
              </w:rPr>
            </w:pPr>
            <w:r>
              <w:rPr>
                <w:rFonts w:cstheme="minorHAnsi"/>
                <w:sz w:val="18"/>
                <w:szCs w:val="18"/>
                <w:lang w:val="en-US"/>
              </w:rPr>
              <w:t xml:space="preserve">West African countries affected by the 2014-2016 Ebola outbreak from the perspective of a high-level meeting </w:t>
            </w:r>
            <w:proofErr w:type="gramStart"/>
            <w:r w:rsidRPr="00E330B3">
              <w:rPr>
                <w:rFonts w:cstheme="minorHAnsi"/>
                <w:sz w:val="18"/>
                <w:szCs w:val="18"/>
                <w:lang w:val="en-US"/>
              </w:rPr>
              <w:t>held</w:t>
            </w:r>
            <w:proofErr w:type="gramEnd"/>
          </w:p>
          <w:p w14:paraId="4A328BA1" w14:textId="77777777" w:rsidR="00AD318E" w:rsidRPr="00ED0DF0" w:rsidRDefault="00AD318E" w:rsidP="00337160">
            <w:pPr>
              <w:rPr>
                <w:rFonts w:cstheme="minorHAnsi"/>
                <w:sz w:val="18"/>
                <w:szCs w:val="18"/>
                <w:lang w:val="en-US"/>
              </w:rPr>
            </w:pPr>
            <w:r w:rsidRPr="00E330B3">
              <w:rPr>
                <w:rFonts w:cstheme="minorHAnsi"/>
                <w:sz w:val="18"/>
                <w:szCs w:val="18"/>
                <w:lang w:val="en-US"/>
              </w:rPr>
              <w:t>in Geneva</w:t>
            </w:r>
            <w:r>
              <w:rPr>
                <w:rFonts w:cstheme="minorHAnsi"/>
                <w:sz w:val="18"/>
                <w:szCs w:val="18"/>
                <w:lang w:val="en-US"/>
              </w:rPr>
              <w:t xml:space="preserve"> in</w:t>
            </w:r>
            <w:r w:rsidRPr="00E330B3">
              <w:rPr>
                <w:rFonts w:cstheme="minorHAnsi"/>
                <w:sz w:val="18"/>
                <w:szCs w:val="18"/>
                <w:lang w:val="en-US"/>
              </w:rPr>
              <w:t xml:space="preserve"> Dec</w:t>
            </w:r>
            <w:r>
              <w:rPr>
                <w:rFonts w:cstheme="minorHAnsi"/>
                <w:sz w:val="18"/>
                <w:szCs w:val="18"/>
                <w:lang w:val="en-US"/>
              </w:rPr>
              <w:t xml:space="preserve">ember </w:t>
            </w:r>
            <w:r w:rsidRPr="00E330B3">
              <w:rPr>
                <w:rFonts w:cstheme="minorHAnsi"/>
                <w:sz w:val="18"/>
                <w:szCs w:val="18"/>
                <w:lang w:val="en-US"/>
              </w:rPr>
              <w:t xml:space="preserve">2014, </w:t>
            </w:r>
            <w:r>
              <w:rPr>
                <w:rFonts w:cstheme="minorHAnsi"/>
                <w:sz w:val="18"/>
                <w:szCs w:val="18"/>
                <w:lang w:val="en-US"/>
              </w:rPr>
              <w:t xml:space="preserve">with the participation of </w:t>
            </w:r>
            <w:r w:rsidRPr="00E330B3">
              <w:rPr>
                <w:rFonts w:cstheme="minorHAnsi"/>
                <w:sz w:val="18"/>
                <w:szCs w:val="18"/>
                <w:lang w:val="en-US"/>
              </w:rPr>
              <w:t>Ministers of Health and Finance of</w:t>
            </w:r>
            <w:r>
              <w:rPr>
                <w:rFonts w:cstheme="minorHAnsi"/>
                <w:sz w:val="18"/>
                <w:szCs w:val="18"/>
                <w:lang w:val="en-US"/>
              </w:rPr>
              <w:t xml:space="preserve"> the affected countries, international </w:t>
            </w:r>
            <w:proofErr w:type="spellStart"/>
            <w:r>
              <w:rPr>
                <w:rFonts w:cstheme="minorHAnsi"/>
                <w:sz w:val="18"/>
                <w:szCs w:val="18"/>
                <w:lang w:val="en-US"/>
              </w:rPr>
              <w:t>organisations</w:t>
            </w:r>
            <w:proofErr w:type="spellEnd"/>
            <w:r>
              <w:rPr>
                <w:rFonts w:cstheme="minorHAnsi"/>
                <w:sz w:val="18"/>
                <w:szCs w:val="18"/>
                <w:lang w:val="en-US"/>
              </w:rPr>
              <w:t>, and development actors</w:t>
            </w:r>
          </w:p>
        </w:tc>
        <w:tc>
          <w:tcPr>
            <w:tcW w:w="486" w:type="pct"/>
          </w:tcPr>
          <w:p w14:paraId="102375F5" w14:textId="77777777" w:rsidR="00AD318E" w:rsidRPr="00ED0DF0" w:rsidRDefault="00AD318E" w:rsidP="00337160">
            <w:pPr>
              <w:rPr>
                <w:rFonts w:cstheme="minorHAnsi"/>
                <w:sz w:val="18"/>
                <w:szCs w:val="18"/>
                <w:lang w:val="en-US"/>
              </w:rPr>
            </w:pPr>
            <w:r w:rsidRPr="00ED0DF0">
              <w:rPr>
                <w:rFonts w:cstheme="minorHAnsi"/>
                <w:sz w:val="18"/>
                <w:szCs w:val="18"/>
                <w:lang w:val="en-US"/>
              </w:rPr>
              <w:t>Communicable diseases control</w:t>
            </w:r>
          </w:p>
        </w:tc>
        <w:tc>
          <w:tcPr>
            <w:tcW w:w="406" w:type="pct"/>
          </w:tcPr>
          <w:p w14:paraId="3B710302" w14:textId="77777777" w:rsidR="00AD318E" w:rsidRPr="00ED0DF0" w:rsidRDefault="00AD318E" w:rsidP="00337160">
            <w:pPr>
              <w:rPr>
                <w:rFonts w:cstheme="minorHAnsi"/>
                <w:sz w:val="18"/>
                <w:szCs w:val="18"/>
                <w:lang w:val="en-US"/>
              </w:rPr>
            </w:pPr>
            <w:r>
              <w:rPr>
                <w:rFonts w:cstheme="minorHAnsi"/>
                <w:sz w:val="18"/>
                <w:szCs w:val="18"/>
                <w:lang w:val="en-US"/>
              </w:rPr>
              <w:t>Governance</w:t>
            </w:r>
          </w:p>
        </w:tc>
        <w:tc>
          <w:tcPr>
            <w:tcW w:w="429" w:type="pct"/>
          </w:tcPr>
          <w:p w14:paraId="798D36BE" w14:textId="77777777" w:rsidR="00AD318E" w:rsidRPr="00ED0DF0" w:rsidRDefault="00AD318E" w:rsidP="00337160">
            <w:pPr>
              <w:rPr>
                <w:rFonts w:cstheme="minorHAnsi"/>
                <w:sz w:val="18"/>
                <w:szCs w:val="18"/>
                <w:lang w:val="en-US"/>
              </w:rPr>
            </w:pPr>
            <w:r>
              <w:rPr>
                <w:rFonts w:cstheme="minorHAnsi"/>
                <w:sz w:val="18"/>
                <w:szCs w:val="18"/>
                <w:lang w:val="en-US"/>
              </w:rPr>
              <w:t>N/A</w:t>
            </w:r>
          </w:p>
        </w:tc>
        <w:tc>
          <w:tcPr>
            <w:tcW w:w="483" w:type="pct"/>
          </w:tcPr>
          <w:p w14:paraId="6D15318F" w14:textId="418E1A76" w:rsidR="00AD318E" w:rsidRPr="00ED0DF0" w:rsidRDefault="00FC3026" w:rsidP="00337160">
            <w:pPr>
              <w:rPr>
                <w:rFonts w:cstheme="minorHAnsi"/>
                <w:sz w:val="18"/>
                <w:szCs w:val="18"/>
                <w:lang w:val="en-US"/>
              </w:rPr>
            </w:pPr>
            <w:r>
              <w:rPr>
                <w:rFonts w:cstheme="minorHAnsi"/>
                <w:sz w:val="18"/>
                <w:szCs w:val="18"/>
                <w:lang w:val="en-US"/>
              </w:rPr>
              <w:t>Not specified</w:t>
            </w:r>
          </w:p>
        </w:tc>
        <w:tc>
          <w:tcPr>
            <w:tcW w:w="397" w:type="pct"/>
          </w:tcPr>
          <w:p w14:paraId="397A211E" w14:textId="1C07AA19" w:rsidR="00AD318E" w:rsidRPr="00ED0DF0" w:rsidRDefault="00AD318E" w:rsidP="00337160">
            <w:pPr>
              <w:rPr>
                <w:rFonts w:cstheme="minorHAnsi"/>
                <w:sz w:val="18"/>
                <w:szCs w:val="18"/>
                <w:lang w:val="en-US"/>
              </w:rPr>
            </w:pPr>
            <w:r w:rsidRPr="00ED0DF0">
              <w:rPr>
                <w:rFonts w:cstheme="minorHAnsi"/>
                <w:sz w:val="18"/>
                <w:szCs w:val="18"/>
                <w:lang w:val="en-US"/>
              </w:rPr>
              <w:t>Infectious disease outbreak (Ebola)</w:t>
            </w:r>
          </w:p>
        </w:tc>
        <w:tc>
          <w:tcPr>
            <w:tcW w:w="440" w:type="pct"/>
          </w:tcPr>
          <w:p w14:paraId="1D554CC0" w14:textId="77777777" w:rsidR="00AD318E" w:rsidRPr="00ED0DF0" w:rsidRDefault="00AD318E" w:rsidP="00337160">
            <w:pPr>
              <w:rPr>
                <w:rFonts w:cstheme="minorHAnsi"/>
                <w:sz w:val="18"/>
                <w:szCs w:val="18"/>
                <w:lang w:val="en-US"/>
              </w:rPr>
            </w:pPr>
            <w:r>
              <w:rPr>
                <w:rFonts w:cstheme="minorHAnsi"/>
                <w:sz w:val="18"/>
                <w:szCs w:val="18"/>
                <w:lang w:val="en-US"/>
              </w:rPr>
              <w:t>Continuity of care provision</w:t>
            </w:r>
          </w:p>
        </w:tc>
        <w:tc>
          <w:tcPr>
            <w:tcW w:w="822" w:type="pct"/>
          </w:tcPr>
          <w:p w14:paraId="6C6E14D9" w14:textId="7B30F4E0" w:rsidR="00AD318E" w:rsidRPr="00ED0DF0" w:rsidRDefault="00AD318E" w:rsidP="00337160">
            <w:pPr>
              <w:rPr>
                <w:rFonts w:cstheme="minorHAnsi"/>
                <w:sz w:val="18"/>
                <w:szCs w:val="18"/>
                <w:lang w:val="en-US"/>
              </w:rPr>
            </w:pPr>
            <w:r>
              <w:rPr>
                <w:rFonts w:cstheme="minorHAnsi"/>
                <w:sz w:val="18"/>
                <w:szCs w:val="18"/>
                <w:lang w:val="en-US"/>
              </w:rPr>
              <w:t>The commentary discusses the proposed strategies to strengthen health systems resilience in the wake of infectious diseases outbreaks. Among these there are:</w:t>
            </w:r>
            <w:r>
              <w:rPr>
                <w:rFonts w:cstheme="minorHAnsi"/>
                <w:sz w:val="18"/>
                <w:szCs w:val="18"/>
                <w:lang w:val="en-US"/>
              </w:rPr>
              <w:fldChar w:fldCharType="begin"/>
            </w:r>
            <w:r w:rsidR="00E414E7">
              <w:rPr>
                <w:rFonts w:cstheme="minorHAnsi"/>
                <w:sz w:val="18"/>
                <w:szCs w:val="18"/>
                <w:lang w:val="en-US"/>
              </w:rPr>
              <w:instrText xml:space="preserve"> ADDIN ZOTERO_ITEM CSL_CITATION {"citationID":"rUPbcpZY","properties":{"formattedCitation":"(Ager et al., 2015; Kieny &amp; Dovlo, 2015)","plainCitation":"(Ager et al., 2015; Kieny &amp; Dovlo, 2015)","noteIndex":0},"citationItems":[{"id":"zp4WVC4g/FPO6QcEU","uris":["http://zotero.org/users/5567640/items/AYLHRRTL",["http://zotero.org/users/5567640/items/AYLHRRTL"]],"itemData":{"id":9608,"type":"article-journal","title":"Health service resilience in Yobe state, Nigeria in the context of the Boko Haram insurgency: a systems dynamics analysis using group model building","container-title":"Conflict and Health","page":"30","volume":"9","issue":"1","source":"BioMed Central","abstract":"Yobe State has faced severe disruption of its health service as a result of the Boko Haram insurgency. A systems dynamics analysis was conducted to identify key pathways of threat to provision and emerging pathways of response and adaptation.","DOI":"10.1186/s13031-015-0056-3","ISSN":"1752-1505","shortTitle":"Health service resilience in Yobe state, Nigeria in the context of the Boko Haram insurgency","journalAbbreviation":"Conflict and Health","author":[{"family":"Ager","given":"Alastair K."},{"family":"Lembani","given":"Martina"},{"family":"Mohammed","given":"Abdulaziz"},{"family":"Mohammed Ashir","given":"Garba"},{"family":"Abdulwahab","given":"Ahmad"},{"family":"Pinho","given":"Helen","non-dropping-particle":"de"},{"family":"Delobelle","given":"Peter"},{"family":"Zarowsky","given":"Christina"}],"issued":{"date-parts":[["2015",10,5]]}}},{"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schema":"https://github.com/citation-style-language/schema/raw/master/csl-citation.json"} </w:instrText>
            </w:r>
            <w:r>
              <w:rPr>
                <w:rFonts w:cstheme="minorHAnsi"/>
                <w:sz w:val="18"/>
                <w:szCs w:val="18"/>
                <w:lang w:val="en-US"/>
              </w:rPr>
              <w:fldChar w:fldCharType="separate"/>
            </w:r>
            <w:r w:rsidR="00E414E7" w:rsidRPr="009458B3">
              <w:rPr>
                <w:rFonts w:ascii="Calibri" w:hAnsi="Calibri" w:cs="Calibri"/>
                <w:sz w:val="18"/>
                <w:lang w:val="en-GB"/>
              </w:rPr>
              <w:t>(Ager et al., 2015; Kieny &amp; Dovlo, 2015)</w:t>
            </w:r>
            <w:r>
              <w:rPr>
                <w:rFonts w:cstheme="minorHAnsi"/>
                <w:sz w:val="18"/>
                <w:szCs w:val="18"/>
                <w:lang w:val="en-US"/>
              </w:rPr>
              <w:fldChar w:fldCharType="end"/>
            </w:r>
            <w:r>
              <w:rPr>
                <w:rFonts w:cstheme="minorHAnsi"/>
                <w:sz w:val="18"/>
                <w:szCs w:val="18"/>
                <w:lang w:val="en-US"/>
              </w:rPr>
              <w:t xml:space="preserve"> integrated inter-sectoral approaches, substantial external financial support to Ebola-affected countries, better coordination, early warning systems, community engagement, expansion of health care workforce, and increased accountability of local governments and international actors.</w:t>
            </w:r>
          </w:p>
        </w:tc>
      </w:tr>
      <w:tr w:rsidR="00184286" w:rsidRPr="002A6986" w14:paraId="5C1EF47F" w14:textId="77777777" w:rsidTr="00184286">
        <w:trPr>
          <w:trHeight w:val="727"/>
        </w:trPr>
        <w:tc>
          <w:tcPr>
            <w:tcW w:w="417" w:type="pct"/>
          </w:tcPr>
          <w:p w14:paraId="0ED4F80A" w14:textId="77777777" w:rsidR="00AD318E" w:rsidRPr="00ED0DF0" w:rsidRDefault="00AD318E" w:rsidP="00337160">
            <w:pPr>
              <w:rPr>
                <w:rFonts w:cstheme="minorHAnsi"/>
                <w:sz w:val="18"/>
                <w:szCs w:val="18"/>
                <w:lang w:val="en-US"/>
              </w:rPr>
            </w:pPr>
            <w:r w:rsidRPr="00ED0DF0">
              <w:rPr>
                <w:rFonts w:cstheme="minorHAnsi"/>
                <w:sz w:val="18"/>
                <w:szCs w:val="18"/>
                <w:lang w:val="en-US"/>
              </w:rPr>
              <w:t xml:space="preserve">Kruk et al. </w:t>
            </w:r>
          </w:p>
        </w:tc>
        <w:tc>
          <w:tcPr>
            <w:tcW w:w="240" w:type="pct"/>
          </w:tcPr>
          <w:p w14:paraId="1B3C4498" w14:textId="77777777" w:rsidR="00AD318E" w:rsidRPr="00ED0DF0" w:rsidRDefault="00AD318E" w:rsidP="00337160">
            <w:pPr>
              <w:rPr>
                <w:rFonts w:cstheme="minorHAnsi"/>
                <w:sz w:val="18"/>
                <w:szCs w:val="18"/>
                <w:lang w:val="en-US"/>
              </w:rPr>
            </w:pPr>
            <w:r w:rsidRPr="00ED0DF0">
              <w:rPr>
                <w:rFonts w:cstheme="minorHAnsi"/>
                <w:sz w:val="18"/>
                <w:szCs w:val="18"/>
                <w:lang w:val="en-US"/>
              </w:rPr>
              <w:t>2015</w:t>
            </w:r>
          </w:p>
        </w:tc>
        <w:tc>
          <w:tcPr>
            <w:tcW w:w="440" w:type="pct"/>
          </w:tcPr>
          <w:p w14:paraId="72202E18" w14:textId="77777777" w:rsidR="00AD318E" w:rsidRPr="00ED0DF0" w:rsidRDefault="00AD318E" w:rsidP="00337160">
            <w:pPr>
              <w:rPr>
                <w:rFonts w:cstheme="minorHAnsi"/>
                <w:i/>
                <w:iCs/>
                <w:sz w:val="18"/>
                <w:szCs w:val="18"/>
                <w:lang w:val="en-US"/>
              </w:rPr>
            </w:pPr>
            <w:r w:rsidRPr="00ED0DF0">
              <w:rPr>
                <w:rFonts w:cstheme="minorHAnsi"/>
                <w:i/>
                <w:iCs/>
                <w:sz w:val="18"/>
                <w:szCs w:val="18"/>
                <w:lang w:val="en-US"/>
              </w:rPr>
              <w:t xml:space="preserve">What is a resilient health </w:t>
            </w:r>
            <w:r w:rsidRPr="00ED0DF0">
              <w:rPr>
                <w:rFonts w:cstheme="minorHAnsi"/>
                <w:i/>
                <w:iCs/>
                <w:sz w:val="18"/>
                <w:szCs w:val="18"/>
                <w:lang w:val="en-US"/>
              </w:rPr>
              <w:lastRenderedPageBreak/>
              <w:t>system? Lessons from Ebola</w:t>
            </w:r>
          </w:p>
        </w:tc>
        <w:tc>
          <w:tcPr>
            <w:tcW w:w="440" w:type="pct"/>
          </w:tcPr>
          <w:p w14:paraId="5795355F" w14:textId="77777777" w:rsidR="00AD318E" w:rsidRPr="00ED0DF0" w:rsidRDefault="00AD318E" w:rsidP="00337160">
            <w:pPr>
              <w:rPr>
                <w:rFonts w:cstheme="minorHAnsi"/>
                <w:sz w:val="18"/>
                <w:szCs w:val="18"/>
                <w:lang w:val="en-US"/>
              </w:rPr>
            </w:pPr>
            <w:r>
              <w:rPr>
                <w:rFonts w:cstheme="minorHAnsi"/>
                <w:sz w:val="18"/>
                <w:szCs w:val="18"/>
                <w:lang w:val="en-US"/>
              </w:rPr>
              <w:lastRenderedPageBreak/>
              <w:t xml:space="preserve">West African countries affected by </w:t>
            </w:r>
            <w:r>
              <w:rPr>
                <w:rFonts w:cstheme="minorHAnsi"/>
                <w:sz w:val="18"/>
                <w:szCs w:val="18"/>
                <w:lang w:val="en-US"/>
              </w:rPr>
              <w:lastRenderedPageBreak/>
              <w:t>the 2014-2016 Ebola outbreak</w:t>
            </w:r>
          </w:p>
        </w:tc>
        <w:tc>
          <w:tcPr>
            <w:tcW w:w="486" w:type="pct"/>
          </w:tcPr>
          <w:p w14:paraId="122D51A9" w14:textId="77777777" w:rsidR="00AD318E" w:rsidRPr="00ED0DF0" w:rsidRDefault="00AD318E" w:rsidP="00337160">
            <w:pPr>
              <w:rPr>
                <w:rFonts w:cstheme="minorHAnsi"/>
                <w:sz w:val="18"/>
                <w:szCs w:val="18"/>
                <w:lang w:val="en-US"/>
              </w:rPr>
            </w:pPr>
            <w:r>
              <w:rPr>
                <w:rFonts w:cstheme="minorHAnsi"/>
                <w:sz w:val="18"/>
                <w:szCs w:val="18"/>
                <w:lang w:val="en-US"/>
              </w:rPr>
              <w:lastRenderedPageBreak/>
              <w:t>Communicable diseases control</w:t>
            </w:r>
          </w:p>
        </w:tc>
        <w:tc>
          <w:tcPr>
            <w:tcW w:w="406" w:type="pct"/>
          </w:tcPr>
          <w:p w14:paraId="6FA27331" w14:textId="77777777" w:rsidR="00AD318E" w:rsidRPr="00ED0DF0" w:rsidRDefault="00AD318E" w:rsidP="00337160">
            <w:pPr>
              <w:rPr>
                <w:rFonts w:cstheme="minorHAnsi"/>
                <w:sz w:val="18"/>
                <w:szCs w:val="18"/>
                <w:lang w:val="en-US"/>
              </w:rPr>
            </w:pPr>
            <w:r>
              <w:rPr>
                <w:rFonts w:cstheme="minorHAnsi"/>
                <w:sz w:val="18"/>
                <w:szCs w:val="18"/>
                <w:lang w:val="en-US"/>
              </w:rPr>
              <w:t>Governance</w:t>
            </w:r>
          </w:p>
        </w:tc>
        <w:tc>
          <w:tcPr>
            <w:tcW w:w="429" w:type="pct"/>
          </w:tcPr>
          <w:p w14:paraId="462A24D9" w14:textId="77777777" w:rsidR="00AD318E" w:rsidRPr="00ED0DF0" w:rsidRDefault="00AD318E" w:rsidP="00337160">
            <w:pPr>
              <w:rPr>
                <w:rFonts w:cstheme="minorHAnsi"/>
                <w:sz w:val="18"/>
                <w:szCs w:val="18"/>
                <w:lang w:val="en-US"/>
              </w:rPr>
            </w:pPr>
            <w:r>
              <w:rPr>
                <w:rFonts w:cstheme="minorHAnsi"/>
                <w:sz w:val="18"/>
                <w:szCs w:val="18"/>
                <w:lang w:val="en-US"/>
              </w:rPr>
              <w:t>N/A</w:t>
            </w:r>
          </w:p>
        </w:tc>
        <w:tc>
          <w:tcPr>
            <w:tcW w:w="483" w:type="pct"/>
          </w:tcPr>
          <w:p w14:paraId="4B94ED77" w14:textId="52037E16" w:rsidR="00AD318E" w:rsidRDefault="00FC3026" w:rsidP="00337160">
            <w:pPr>
              <w:rPr>
                <w:rFonts w:cstheme="minorHAnsi"/>
                <w:sz w:val="18"/>
                <w:szCs w:val="18"/>
                <w:lang w:val="en-US"/>
              </w:rPr>
            </w:pPr>
            <w:r>
              <w:rPr>
                <w:rFonts w:cstheme="minorHAnsi"/>
                <w:sz w:val="18"/>
                <w:szCs w:val="18"/>
                <w:lang w:val="en-US"/>
              </w:rPr>
              <w:t xml:space="preserve">Kruk’s characteristics </w:t>
            </w:r>
            <w:r>
              <w:rPr>
                <w:rFonts w:cstheme="minorHAnsi"/>
                <w:sz w:val="18"/>
                <w:szCs w:val="18"/>
                <w:lang w:val="en-US"/>
              </w:rPr>
              <w:lastRenderedPageBreak/>
              <w:t>of resilient health systems</w:t>
            </w:r>
          </w:p>
        </w:tc>
        <w:tc>
          <w:tcPr>
            <w:tcW w:w="397" w:type="pct"/>
          </w:tcPr>
          <w:p w14:paraId="59D47105" w14:textId="0A9D3207" w:rsidR="00AD318E" w:rsidRPr="00ED0DF0" w:rsidRDefault="00AD318E" w:rsidP="00337160">
            <w:pPr>
              <w:rPr>
                <w:rFonts w:cstheme="minorHAnsi"/>
                <w:sz w:val="18"/>
                <w:szCs w:val="18"/>
                <w:lang w:val="en-US"/>
              </w:rPr>
            </w:pPr>
            <w:r>
              <w:rPr>
                <w:rFonts w:cstheme="minorHAnsi"/>
                <w:sz w:val="18"/>
                <w:szCs w:val="18"/>
                <w:lang w:val="en-US"/>
              </w:rPr>
              <w:lastRenderedPageBreak/>
              <w:t xml:space="preserve">Infectious disease </w:t>
            </w:r>
            <w:r>
              <w:rPr>
                <w:rFonts w:cstheme="minorHAnsi"/>
                <w:sz w:val="18"/>
                <w:szCs w:val="18"/>
                <w:lang w:val="en-US"/>
              </w:rPr>
              <w:lastRenderedPageBreak/>
              <w:t>outbreak (Ebola)</w:t>
            </w:r>
          </w:p>
        </w:tc>
        <w:tc>
          <w:tcPr>
            <w:tcW w:w="440" w:type="pct"/>
          </w:tcPr>
          <w:p w14:paraId="4600C500" w14:textId="77777777" w:rsidR="00AD318E" w:rsidRPr="00ED0DF0" w:rsidRDefault="00AD318E" w:rsidP="00337160">
            <w:pPr>
              <w:rPr>
                <w:rFonts w:cstheme="minorHAnsi"/>
                <w:sz w:val="18"/>
                <w:szCs w:val="18"/>
                <w:lang w:val="en-US"/>
              </w:rPr>
            </w:pPr>
            <w:r>
              <w:rPr>
                <w:rFonts w:cstheme="minorHAnsi"/>
                <w:sz w:val="18"/>
                <w:szCs w:val="18"/>
                <w:lang w:val="en-US"/>
              </w:rPr>
              <w:lastRenderedPageBreak/>
              <w:t>Health security</w:t>
            </w:r>
          </w:p>
        </w:tc>
        <w:tc>
          <w:tcPr>
            <w:tcW w:w="822" w:type="pct"/>
          </w:tcPr>
          <w:p w14:paraId="26927854" w14:textId="77777777" w:rsidR="00AD318E" w:rsidRPr="00ED0DF0" w:rsidRDefault="00AD318E" w:rsidP="00337160">
            <w:pPr>
              <w:rPr>
                <w:rFonts w:cstheme="minorHAnsi"/>
                <w:sz w:val="18"/>
                <w:szCs w:val="18"/>
                <w:lang w:val="en-US"/>
              </w:rPr>
            </w:pPr>
            <w:proofErr w:type="gramStart"/>
            <w:r>
              <w:rPr>
                <w:rFonts w:cstheme="minorHAnsi"/>
                <w:sz w:val="18"/>
                <w:szCs w:val="18"/>
                <w:lang w:val="en-US"/>
              </w:rPr>
              <w:t>The</w:t>
            </w:r>
            <w:proofErr w:type="gramEnd"/>
            <w:r>
              <w:rPr>
                <w:rFonts w:cstheme="minorHAnsi"/>
                <w:sz w:val="18"/>
                <w:szCs w:val="18"/>
                <w:lang w:val="en-US"/>
              </w:rPr>
              <w:t xml:space="preserve"> viewpoint brings a reflection on the main lessons learned following </w:t>
            </w:r>
            <w:r>
              <w:rPr>
                <w:rFonts w:cstheme="minorHAnsi"/>
                <w:sz w:val="18"/>
                <w:szCs w:val="18"/>
                <w:lang w:val="en-US"/>
              </w:rPr>
              <w:lastRenderedPageBreak/>
              <w:t>the onset of the Ebola outbreak in West Africa for health systems resilience. These include the need for improved accountability at all levels of the response to global health threats, strengthening and supporting the health care workforce, and acknowledging the key role of social capital within affected communities. It concludes with proposing a new framework for health systems resilience defining five characterizing elements: awareness, diversity, self-regulation, integration, and adaptivity, providing a contextualized description for each of them.</w:t>
            </w:r>
          </w:p>
        </w:tc>
      </w:tr>
      <w:tr w:rsidR="00184286" w:rsidRPr="002A6986" w14:paraId="680A5959" w14:textId="77777777" w:rsidTr="00184286">
        <w:trPr>
          <w:trHeight w:val="727"/>
        </w:trPr>
        <w:tc>
          <w:tcPr>
            <w:tcW w:w="417" w:type="pct"/>
          </w:tcPr>
          <w:p w14:paraId="2A969F01" w14:textId="77777777" w:rsidR="00AD318E" w:rsidRPr="00ED0DF0" w:rsidRDefault="00AD318E" w:rsidP="00337160">
            <w:pPr>
              <w:rPr>
                <w:rFonts w:cstheme="minorHAnsi"/>
                <w:sz w:val="18"/>
                <w:szCs w:val="18"/>
                <w:lang w:val="en-US"/>
              </w:rPr>
            </w:pPr>
            <w:r w:rsidRPr="00ED0DF0">
              <w:rPr>
                <w:rFonts w:cstheme="minorHAnsi"/>
                <w:sz w:val="18"/>
                <w:szCs w:val="18"/>
                <w:lang w:val="en-US"/>
              </w:rPr>
              <w:lastRenderedPageBreak/>
              <w:t>Martineau</w:t>
            </w:r>
          </w:p>
        </w:tc>
        <w:tc>
          <w:tcPr>
            <w:tcW w:w="240" w:type="pct"/>
          </w:tcPr>
          <w:p w14:paraId="6F5EAE4B" w14:textId="77777777" w:rsidR="00AD318E" w:rsidRPr="00ED0DF0" w:rsidRDefault="00AD318E" w:rsidP="00337160">
            <w:pPr>
              <w:rPr>
                <w:rFonts w:cstheme="minorHAnsi"/>
                <w:sz w:val="18"/>
                <w:szCs w:val="18"/>
                <w:lang w:val="en-US"/>
              </w:rPr>
            </w:pPr>
            <w:r w:rsidRPr="00ED0DF0">
              <w:rPr>
                <w:rFonts w:cstheme="minorHAnsi"/>
                <w:sz w:val="18"/>
                <w:szCs w:val="18"/>
                <w:lang w:val="en-US"/>
              </w:rPr>
              <w:t>2016</w:t>
            </w:r>
          </w:p>
        </w:tc>
        <w:tc>
          <w:tcPr>
            <w:tcW w:w="440" w:type="pct"/>
          </w:tcPr>
          <w:p w14:paraId="1E5177A6" w14:textId="77777777" w:rsidR="00AD318E" w:rsidRPr="00ED0DF0" w:rsidRDefault="00AD318E" w:rsidP="00337160">
            <w:pPr>
              <w:rPr>
                <w:rFonts w:cstheme="minorHAnsi"/>
                <w:i/>
                <w:iCs/>
                <w:sz w:val="18"/>
                <w:szCs w:val="18"/>
                <w:lang w:val="en-US"/>
              </w:rPr>
            </w:pPr>
            <w:r w:rsidRPr="00ED0DF0">
              <w:rPr>
                <w:rFonts w:cstheme="minorHAnsi"/>
                <w:i/>
                <w:iCs/>
                <w:sz w:val="18"/>
                <w:szCs w:val="18"/>
                <w:lang w:val="en-US"/>
              </w:rPr>
              <w:t>People-</w:t>
            </w:r>
            <w:proofErr w:type="spellStart"/>
            <w:r w:rsidRPr="00ED0DF0">
              <w:rPr>
                <w:rFonts w:cstheme="minorHAnsi"/>
                <w:i/>
                <w:iCs/>
                <w:sz w:val="18"/>
                <w:szCs w:val="18"/>
                <w:lang w:val="en-US"/>
              </w:rPr>
              <w:t>centred</w:t>
            </w:r>
            <w:proofErr w:type="spellEnd"/>
            <w:r w:rsidRPr="00ED0DF0">
              <w:rPr>
                <w:rFonts w:cstheme="minorHAnsi"/>
                <w:i/>
                <w:iCs/>
                <w:sz w:val="18"/>
                <w:szCs w:val="18"/>
                <w:lang w:val="en-US"/>
              </w:rPr>
              <w:t xml:space="preserve"> health systems: building more resilient health systems in the wake of the Ebola crisis</w:t>
            </w:r>
          </w:p>
        </w:tc>
        <w:tc>
          <w:tcPr>
            <w:tcW w:w="440" w:type="pct"/>
          </w:tcPr>
          <w:p w14:paraId="3667CD48" w14:textId="77777777" w:rsidR="00AD318E" w:rsidRPr="00ED0DF0" w:rsidRDefault="00AD318E" w:rsidP="00337160">
            <w:pPr>
              <w:rPr>
                <w:rFonts w:cstheme="minorHAnsi"/>
                <w:sz w:val="18"/>
                <w:szCs w:val="18"/>
                <w:lang w:val="en-US"/>
              </w:rPr>
            </w:pPr>
            <w:r>
              <w:rPr>
                <w:rFonts w:cstheme="minorHAnsi"/>
                <w:sz w:val="18"/>
                <w:szCs w:val="18"/>
                <w:lang w:val="en-US"/>
              </w:rPr>
              <w:t>West African countries affected by the 2014-2016 Ebola outbreak</w:t>
            </w:r>
          </w:p>
        </w:tc>
        <w:tc>
          <w:tcPr>
            <w:tcW w:w="486" w:type="pct"/>
          </w:tcPr>
          <w:p w14:paraId="473B22EA" w14:textId="77777777" w:rsidR="00AD318E" w:rsidRPr="00ED0DF0" w:rsidRDefault="00AD318E" w:rsidP="00337160">
            <w:pPr>
              <w:rPr>
                <w:rFonts w:cstheme="minorHAnsi"/>
                <w:sz w:val="18"/>
                <w:szCs w:val="18"/>
                <w:lang w:val="en-US"/>
              </w:rPr>
            </w:pPr>
            <w:r>
              <w:rPr>
                <w:rFonts w:cstheme="minorHAnsi"/>
                <w:sz w:val="18"/>
                <w:szCs w:val="18"/>
                <w:lang w:val="en-US"/>
              </w:rPr>
              <w:t>Communicable diseases control</w:t>
            </w:r>
          </w:p>
        </w:tc>
        <w:tc>
          <w:tcPr>
            <w:tcW w:w="406" w:type="pct"/>
          </w:tcPr>
          <w:p w14:paraId="42B74A18" w14:textId="77777777" w:rsidR="00AD318E" w:rsidRPr="00ED0DF0" w:rsidRDefault="00AD318E" w:rsidP="00337160">
            <w:pPr>
              <w:rPr>
                <w:rFonts w:cstheme="minorHAnsi"/>
                <w:sz w:val="18"/>
                <w:szCs w:val="18"/>
                <w:lang w:val="en-US"/>
              </w:rPr>
            </w:pPr>
            <w:r>
              <w:rPr>
                <w:rFonts w:cstheme="minorHAnsi"/>
                <w:sz w:val="18"/>
                <w:szCs w:val="18"/>
                <w:lang w:val="en-US"/>
              </w:rPr>
              <w:t>Governance</w:t>
            </w:r>
          </w:p>
        </w:tc>
        <w:tc>
          <w:tcPr>
            <w:tcW w:w="429" w:type="pct"/>
          </w:tcPr>
          <w:p w14:paraId="0CA24174" w14:textId="77777777" w:rsidR="00AD318E" w:rsidRPr="00ED0DF0" w:rsidRDefault="00AD318E" w:rsidP="00337160">
            <w:pPr>
              <w:rPr>
                <w:rFonts w:cstheme="minorHAnsi"/>
                <w:sz w:val="18"/>
                <w:szCs w:val="18"/>
                <w:lang w:val="en-US"/>
              </w:rPr>
            </w:pPr>
            <w:r>
              <w:rPr>
                <w:rFonts w:cstheme="minorHAnsi"/>
                <w:sz w:val="18"/>
                <w:szCs w:val="18"/>
                <w:lang w:val="en-US"/>
              </w:rPr>
              <w:t>N/A</w:t>
            </w:r>
          </w:p>
        </w:tc>
        <w:tc>
          <w:tcPr>
            <w:tcW w:w="483" w:type="pct"/>
          </w:tcPr>
          <w:p w14:paraId="2B1612C1" w14:textId="4145FC91" w:rsidR="00AD318E" w:rsidRDefault="00B71E6B" w:rsidP="00337160">
            <w:pPr>
              <w:rPr>
                <w:rFonts w:cstheme="minorHAnsi"/>
                <w:sz w:val="18"/>
                <w:szCs w:val="18"/>
                <w:lang w:val="en-US"/>
              </w:rPr>
            </w:pPr>
            <w:r>
              <w:rPr>
                <w:rFonts w:cstheme="minorHAnsi"/>
                <w:sz w:val="18"/>
                <w:szCs w:val="18"/>
                <w:lang w:val="en-US"/>
              </w:rPr>
              <w:t>Not specified</w:t>
            </w:r>
          </w:p>
        </w:tc>
        <w:tc>
          <w:tcPr>
            <w:tcW w:w="397" w:type="pct"/>
          </w:tcPr>
          <w:p w14:paraId="47B5C499" w14:textId="5CBF1F06" w:rsidR="00AD318E" w:rsidRPr="00ED0DF0" w:rsidRDefault="00AD318E" w:rsidP="00337160">
            <w:pPr>
              <w:rPr>
                <w:rFonts w:cstheme="minorHAnsi"/>
                <w:sz w:val="18"/>
                <w:szCs w:val="18"/>
                <w:lang w:val="en-US"/>
              </w:rPr>
            </w:pPr>
            <w:r>
              <w:rPr>
                <w:rFonts w:cstheme="minorHAnsi"/>
                <w:sz w:val="18"/>
                <w:szCs w:val="18"/>
                <w:lang w:val="en-US"/>
              </w:rPr>
              <w:t>Infectious disease outbreak (Ebola)</w:t>
            </w:r>
          </w:p>
        </w:tc>
        <w:tc>
          <w:tcPr>
            <w:tcW w:w="440" w:type="pct"/>
          </w:tcPr>
          <w:p w14:paraId="23440A09" w14:textId="77777777" w:rsidR="00AD318E" w:rsidRPr="00ED0DF0" w:rsidRDefault="00AD318E" w:rsidP="00337160">
            <w:pPr>
              <w:rPr>
                <w:rFonts w:cstheme="minorHAnsi"/>
                <w:sz w:val="18"/>
                <w:szCs w:val="18"/>
                <w:lang w:val="en-US"/>
              </w:rPr>
            </w:pPr>
            <w:r>
              <w:rPr>
                <w:rFonts w:cstheme="minorHAnsi"/>
                <w:sz w:val="18"/>
                <w:szCs w:val="18"/>
                <w:lang w:val="en-US"/>
              </w:rPr>
              <w:t>Not specified</w:t>
            </w:r>
          </w:p>
        </w:tc>
        <w:tc>
          <w:tcPr>
            <w:tcW w:w="822" w:type="pct"/>
          </w:tcPr>
          <w:p w14:paraId="0441B6B1" w14:textId="77777777" w:rsidR="00AD318E" w:rsidRPr="00ED0DF0" w:rsidRDefault="00AD318E" w:rsidP="00337160">
            <w:pPr>
              <w:rPr>
                <w:rFonts w:cstheme="minorHAnsi"/>
                <w:sz w:val="18"/>
                <w:szCs w:val="18"/>
                <w:lang w:val="en-US"/>
              </w:rPr>
            </w:pPr>
            <w:r>
              <w:rPr>
                <w:rFonts w:cstheme="minorHAnsi"/>
                <w:sz w:val="18"/>
                <w:szCs w:val="18"/>
                <w:lang w:val="en-US"/>
              </w:rPr>
              <w:t xml:space="preserve">The commentary describes the shortcomings of the global response to the Ebola outbreak, emphasizing on the need for solutions that aim at empowering local communities and </w:t>
            </w:r>
            <w:proofErr w:type="gramStart"/>
            <w:r>
              <w:rPr>
                <w:rFonts w:cstheme="minorHAnsi"/>
                <w:sz w:val="18"/>
                <w:szCs w:val="18"/>
                <w:lang w:val="en-US"/>
              </w:rPr>
              <w:t>strengthen</w:t>
            </w:r>
            <w:proofErr w:type="gramEnd"/>
            <w:r>
              <w:rPr>
                <w:rFonts w:cstheme="minorHAnsi"/>
                <w:sz w:val="18"/>
                <w:szCs w:val="18"/>
                <w:lang w:val="en-US"/>
              </w:rPr>
              <w:t xml:space="preserve"> local systems. It advocates for a “people-</w:t>
            </w:r>
            <w:proofErr w:type="spellStart"/>
            <w:r>
              <w:rPr>
                <w:rFonts w:cstheme="minorHAnsi"/>
                <w:sz w:val="18"/>
                <w:szCs w:val="18"/>
                <w:lang w:val="en-US"/>
              </w:rPr>
              <w:t>centred</w:t>
            </w:r>
            <w:proofErr w:type="spellEnd"/>
            <w:r>
              <w:rPr>
                <w:rFonts w:cstheme="minorHAnsi"/>
                <w:sz w:val="18"/>
                <w:szCs w:val="18"/>
                <w:lang w:val="en-US"/>
              </w:rPr>
              <w:t xml:space="preserve">” approach that supports trust building among the different interconnected actors </w:t>
            </w:r>
            <w:r>
              <w:rPr>
                <w:rFonts w:cstheme="minorHAnsi"/>
                <w:sz w:val="18"/>
                <w:szCs w:val="18"/>
                <w:lang w:val="en-US"/>
              </w:rPr>
              <w:lastRenderedPageBreak/>
              <w:t>involved in health systems in fragile contexts.</w:t>
            </w:r>
          </w:p>
        </w:tc>
      </w:tr>
      <w:tr w:rsidR="00184286" w:rsidRPr="002A6986" w14:paraId="0BCD3A3A" w14:textId="77777777" w:rsidTr="00184286">
        <w:trPr>
          <w:trHeight w:val="727"/>
        </w:trPr>
        <w:tc>
          <w:tcPr>
            <w:tcW w:w="417" w:type="pct"/>
          </w:tcPr>
          <w:p w14:paraId="70129C3F" w14:textId="77777777" w:rsidR="00B71E6B" w:rsidRPr="00ED0DF0" w:rsidRDefault="00B71E6B" w:rsidP="00B71E6B">
            <w:pPr>
              <w:rPr>
                <w:rFonts w:cstheme="minorHAnsi"/>
                <w:sz w:val="18"/>
                <w:szCs w:val="18"/>
                <w:lang w:val="en-US"/>
              </w:rPr>
            </w:pPr>
            <w:r w:rsidRPr="00ED0DF0">
              <w:rPr>
                <w:rFonts w:cstheme="minorHAnsi"/>
                <w:sz w:val="18"/>
                <w:szCs w:val="18"/>
                <w:lang w:val="en-US"/>
              </w:rPr>
              <w:lastRenderedPageBreak/>
              <w:t>McKenzie et al.</w:t>
            </w:r>
          </w:p>
        </w:tc>
        <w:tc>
          <w:tcPr>
            <w:tcW w:w="240" w:type="pct"/>
          </w:tcPr>
          <w:p w14:paraId="150112D4" w14:textId="77777777" w:rsidR="00B71E6B" w:rsidRPr="00ED0DF0" w:rsidRDefault="00B71E6B" w:rsidP="00B71E6B">
            <w:pPr>
              <w:rPr>
                <w:rFonts w:cstheme="minorHAnsi"/>
                <w:sz w:val="18"/>
                <w:szCs w:val="18"/>
                <w:lang w:val="en-US"/>
              </w:rPr>
            </w:pPr>
            <w:r w:rsidRPr="00ED0DF0">
              <w:rPr>
                <w:rFonts w:cstheme="minorHAnsi"/>
                <w:sz w:val="18"/>
                <w:szCs w:val="18"/>
                <w:lang w:val="en-US"/>
              </w:rPr>
              <w:t>2016</w:t>
            </w:r>
          </w:p>
        </w:tc>
        <w:tc>
          <w:tcPr>
            <w:tcW w:w="440" w:type="pct"/>
          </w:tcPr>
          <w:p w14:paraId="653BFEE5"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Creating the Foundation for Health System Resilience in Northern Nigeria</w:t>
            </w:r>
          </w:p>
        </w:tc>
        <w:tc>
          <w:tcPr>
            <w:tcW w:w="440" w:type="pct"/>
          </w:tcPr>
          <w:p w14:paraId="49AE73A7" w14:textId="77777777" w:rsidR="00B71E6B" w:rsidRPr="00ED0DF0" w:rsidRDefault="00B71E6B" w:rsidP="00B71E6B">
            <w:pPr>
              <w:rPr>
                <w:rFonts w:cstheme="minorHAnsi"/>
                <w:sz w:val="18"/>
                <w:szCs w:val="18"/>
                <w:lang w:val="en-US"/>
              </w:rPr>
            </w:pPr>
            <w:r>
              <w:rPr>
                <w:rFonts w:cstheme="minorHAnsi"/>
                <w:sz w:val="18"/>
                <w:szCs w:val="18"/>
                <w:lang w:val="en-US"/>
              </w:rPr>
              <w:t>Four states in Northern Nigeria: Jigawa, Katsina, Yobe, and Zamfara</w:t>
            </w:r>
          </w:p>
        </w:tc>
        <w:tc>
          <w:tcPr>
            <w:tcW w:w="486" w:type="pct"/>
          </w:tcPr>
          <w:p w14:paraId="4497AD0D" w14:textId="77777777" w:rsidR="00B71E6B" w:rsidRPr="00ED0DF0" w:rsidRDefault="00B71E6B" w:rsidP="00B71E6B">
            <w:pPr>
              <w:rPr>
                <w:rFonts w:cstheme="minorHAnsi"/>
                <w:sz w:val="18"/>
                <w:szCs w:val="18"/>
                <w:lang w:val="en-US"/>
              </w:rPr>
            </w:pPr>
            <w:r>
              <w:rPr>
                <w:rFonts w:cstheme="minorHAnsi"/>
                <w:sz w:val="18"/>
                <w:szCs w:val="18"/>
                <w:lang w:val="en-US"/>
              </w:rPr>
              <w:t xml:space="preserve">Maternal, Newborn and </w:t>
            </w:r>
            <w:proofErr w:type="gramStart"/>
            <w:r>
              <w:rPr>
                <w:rFonts w:cstheme="minorHAnsi"/>
                <w:sz w:val="18"/>
                <w:szCs w:val="18"/>
                <w:lang w:val="en-US"/>
              </w:rPr>
              <w:t>Child Care</w:t>
            </w:r>
            <w:proofErr w:type="gramEnd"/>
          </w:p>
        </w:tc>
        <w:tc>
          <w:tcPr>
            <w:tcW w:w="406" w:type="pct"/>
          </w:tcPr>
          <w:p w14:paraId="09D6AE55" w14:textId="77777777" w:rsidR="00B71E6B" w:rsidRPr="00ED0DF0" w:rsidRDefault="00B71E6B" w:rsidP="00B71E6B">
            <w:pPr>
              <w:rPr>
                <w:rFonts w:cstheme="minorHAnsi"/>
                <w:sz w:val="18"/>
                <w:szCs w:val="18"/>
                <w:lang w:val="en-US"/>
              </w:rPr>
            </w:pPr>
            <w:r>
              <w:rPr>
                <w:rFonts w:cstheme="minorHAnsi"/>
                <w:sz w:val="18"/>
                <w:szCs w:val="18"/>
                <w:lang w:val="en-US"/>
              </w:rPr>
              <w:t>Primary</w:t>
            </w:r>
          </w:p>
        </w:tc>
        <w:tc>
          <w:tcPr>
            <w:tcW w:w="429" w:type="pct"/>
          </w:tcPr>
          <w:p w14:paraId="0BEAA7DB" w14:textId="77777777" w:rsidR="00B71E6B" w:rsidRPr="00C53D68" w:rsidRDefault="00B71E6B" w:rsidP="00B71E6B">
            <w:pPr>
              <w:rPr>
                <w:rFonts w:cstheme="minorHAnsi"/>
                <w:sz w:val="18"/>
                <w:szCs w:val="18"/>
                <w:lang w:val="en-US"/>
              </w:rPr>
            </w:pPr>
            <w:r>
              <w:rPr>
                <w:rFonts w:cstheme="minorHAnsi"/>
                <w:sz w:val="18"/>
                <w:szCs w:val="18"/>
                <w:lang w:val="en-US"/>
              </w:rPr>
              <w:t xml:space="preserve">To describe the </w:t>
            </w:r>
            <w:r w:rsidRPr="00C53D68">
              <w:rPr>
                <w:rFonts w:cstheme="minorHAnsi"/>
                <w:sz w:val="18"/>
                <w:szCs w:val="18"/>
                <w:lang w:val="en-US"/>
              </w:rPr>
              <w:t>Partnership for Reviving Routine</w:t>
            </w:r>
          </w:p>
          <w:p w14:paraId="44364025" w14:textId="77777777" w:rsidR="00B71E6B" w:rsidRPr="00C53D68" w:rsidRDefault="00B71E6B" w:rsidP="00B71E6B">
            <w:pPr>
              <w:rPr>
                <w:rFonts w:cstheme="minorHAnsi"/>
                <w:sz w:val="18"/>
                <w:szCs w:val="18"/>
                <w:lang w:val="en-US"/>
              </w:rPr>
            </w:pPr>
            <w:r w:rsidRPr="00C53D68">
              <w:rPr>
                <w:rFonts w:cstheme="minorHAnsi"/>
                <w:sz w:val="18"/>
                <w:szCs w:val="18"/>
                <w:lang w:val="en-US"/>
              </w:rPr>
              <w:t>Immunization in Northern Nigeria: Maternal Newborn</w:t>
            </w:r>
          </w:p>
          <w:p w14:paraId="70479F22" w14:textId="77777777" w:rsidR="00B71E6B" w:rsidRPr="00ED0DF0" w:rsidRDefault="00B71E6B" w:rsidP="00B71E6B">
            <w:pPr>
              <w:rPr>
                <w:rFonts w:cstheme="minorHAnsi"/>
                <w:sz w:val="18"/>
                <w:szCs w:val="18"/>
                <w:lang w:val="en-US"/>
              </w:rPr>
            </w:pPr>
            <w:r w:rsidRPr="00C53D68">
              <w:rPr>
                <w:rFonts w:cstheme="minorHAnsi"/>
                <w:sz w:val="18"/>
                <w:szCs w:val="18"/>
                <w:lang w:val="en-US"/>
              </w:rPr>
              <w:t>and Child Health (PRRINN-MNCH) program</w:t>
            </w:r>
            <w:r>
              <w:rPr>
                <w:rFonts w:cstheme="minorHAnsi"/>
                <w:sz w:val="18"/>
                <w:szCs w:val="18"/>
                <w:lang w:val="en-US"/>
              </w:rPr>
              <w:t>, and draw from it lessons learned for strengthening health systems resilience</w:t>
            </w:r>
          </w:p>
        </w:tc>
        <w:tc>
          <w:tcPr>
            <w:tcW w:w="483" w:type="pct"/>
          </w:tcPr>
          <w:p w14:paraId="73947444" w14:textId="4124FD06" w:rsidR="00B71E6B" w:rsidRDefault="00B71E6B" w:rsidP="00B71E6B">
            <w:pPr>
              <w:rPr>
                <w:rFonts w:cstheme="minorHAnsi"/>
                <w:sz w:val="18"/>
                <w:szCs w:val="18"/>
                <w:lang w:val="en-US"/>
              </w:rPr>
            </w:pPr>
            <w:r>
              <w:rPr>
                <w:rFonts w:cstheme="minorHAnsi"/>
                <w:sz w:val="18"/>
                <w:szCs w:val="18"/>
                <w:lang w:val="en-US"/>
              </w:rPr>
              <w:t>Kruk’s characteristics of resilient health systems</w:t>
            </w:r>
          </w:p>
        </w:tc>
        <w:tc>
          <w:tcPr>
            <w:tcW w:w="397" w:type="pct"/>
          </w:tcPr>
          <w:p w14:paraId="06B0D770" w14:textId="4DAFFD47" w:rsidR="00B71E6B" w:rsidRPr="00ED0DF0" w:rsidRDefault="00B71E6B" w:rsidP="00B71E6B">
            <w:pPr>
              <w:rPr>
                <w:rFonts w:cstheme="minorHAnsi"/>
                <w:sz w:val="18"/>
                <w:szCs w:val="18"/>
                <w:lang w:val="en-US"/>
              </w:rPr>
            </w:pPr>
            <w:r>
              <w:rPr>
                <w:rFonts w:cstheme="minorHAnsi"/>
                <w:sz w:val="18"/>
                <w:szCs w:val="18"/>
                <w:lang w:val="en-US"/>
              </w:rPr>
              <w:t>Armed conflict and violence (armed group violence)</w:t>
            </w:r>
          </w:p>
        </w:tc>
        <w:tc>
          <w:tcPr>
            <w:tcW w:w="440" w:type="pct"/>
          </w:tcPr>
          <w:p w14:paraId="49458F5F" w14:textId="77777777" w:rsidR="00B71E6B" w:rsidRPr="00ED0DF0" w:rsidRDefault="00B71E6B" w:rsidP="00B71E6B">
            <w:pPr>
              <w:rPr>
                <w:rFonts w:cstheme="minorHAnsi"/>
                <w:sz w:val="18"/>
                <w:szCs w:val="18"/>
                <w:lang w:val="en-US"/>
              </w:rPr>
            </w:pPr>
            <w:r>
              <w:rPr>
                <w:rFonts w:cstheme="minorHAnsi"/>
                <w:sz w:val="18"/>
                <w:szCs w:val="18"/>
                <w:lang w:val="en-US"/>
              </w:rPr>
              <w:t>Continuity of care provision</w:t>
            </w:r>
          </w:p>
        </w:tc>
        <w:tc>
          <w:tcPr>
            <w:tcW w:w="822" w:type="pct"/>
          </w:tcPr>
          <w:p w14:paraId="0C9A0562" w14:textId="77777777" w:rsidR="00B71E6B" w:rsidRPr="00ED0DF0" w:rsidRDefault="00B71E6B" w:rsidP="00B71E6B">
            <w:pPr>
              <w:rPr>
                <w:rFonts w:cstheme="minorHAnsi"/>
                <w:sz w:val="18"/>
                <w:szCs w:val="18"/>
                <w:lang w:val="en-US"/>
              </w:rPr>
            </w:pPr>
            <w:r>
              <w:rPr>
                <w:rFonts w:cstheme="minorHAnsi"/>
                <w:sz w:val="18"/>
                <w:szCs w:val="18"/>
                <w:lang w:val="en-US"/>
              </w:rPr>
              <w:t xml:space="preserve">The article describes the PRRINN-MNCH program delivered in Norther Nigeria and how it evolved following the Boko Haram insurgency adopting a complex adaptive system theory of change approach. It describes </w:t>
            </w:r>
            <w:proofErr w:type="gramStart"/>
            <w:r>
              <w:rPr>
                <w:rFonts w:cstheme="minorHAnsi"/>
                <w:sz w:val="18"/>
                <w:szCs w:val="18"/>
                <w:lang w:val="en-US"/>
              </w:rPr>
              <w:t>in particular the</w:t>
            </w:r>
            <w:proofErr w:type="gramEnd"/>
            <w:r>
              <w:rPr>
                <w:rFonts w:cstheme="minorHAnsi"/>
                <w:sz w:val="18"/>
                <w:szCs w:val="18"/>
                <w:lang w:val="en-US"/>
              </w:rPr>
              <w:t xml:space="preserve"> operational strategies that have promoted resilience for continuity of provision of quality primary care services in the wake of major shocks to the primary health care system provoked by the increasing violence triggered by the armed group in the intervention areas. </w:t>
            </w:r>
            <w:proofErr w:type="gramStart"/>
            <w:r>
              <w:rPr>
                <w:rFonts w:cstheme="minorHAnsi"/>
                <w:sz w:val="18"/>
                <w:szCs w:val="18"/>
                <w:lang w:val="en-US"/>
              </w:rPr>
              <w:t>In particular, it</w:t>
            </w:r>
            <w:proofErr w:type="gramEnd"/>
            <w:r>
              <w:rPr>
                <w:rFonts w:cstheme="minorHAnsi"/>
                <w:sz w:val="18"/>
                <w:szCs w:val="18"/>
                <w:lang w:val="en-US"/>
              </w:rPr>
              <w:t xml:space="preserve"> highlights how decentralization promotes a meaningful engagement of local stakeholders </w:t>
            </w:r>
          </w:p>
        </w:tc>
      </w:tr>
      <w:tr w:rsidR="00184286" w:rsidRPr="002A6986" w14:paraId="7D7F2C8D" w14:textId="77777777" w:rsidTr="00184286">
        <w:trPr>
          <w:trHeight w:val="727"/>
        </w:trPr>
        <w:tc>
          <w:tcPr>
            <w:tcW w:w="417" w:type="pct"/>
          </w:tcPr>
          <w:p w14:paraId="5B3F6A55" w14:textId="77777777" w:rsidR="00B71E6B" w:rsidRPr="00ED0DF0" w:rsidRDefault="00B71E6B" w:rsidP="00B71E6B">
            <w:pPr>
              <w:rPr>
                <w:rFonts w:cstheme="minorHAnsi"/>
                <w:sz w:val="18"/>
                <w:szCs w:val="18"/>
                <w:lang w:val="en-US"/>
              </w:rPr>
            </w:pPr>
            <w:r w:rsidRPr="00ED0DF0">
              <w:rPr>
                <w:rFonts w:cstheme="minorHAnsi"/>
                <w:sz w:val="18"/>
                <w:szCs w:val="18"/>
                <w:lang w:val="en-US"/>
              </w:rPr>
              <w:t xml:space="preserve">Kruk et al. </w:t>
            </w:r>
          </w:p>
        </w:tc>
        <w:tc>
          <w:tcPr>
            <w:tcW w:w="240" w:type="pct"/>
          </w:tcPr>
          <w:p w14:paraId="2ADF1F9D" w14:textId="77777777" w:rsidR="00B71E6B" w:rsidRPr="00ED0DF0" w:rsidRDefault="00B71E6B" w:rsidP="00B71E6B">
            <w:pPr>
              <w:rPr>
                <w:rFonts w:cstheme="minorHAnsi"/>
                <w:sz w:val="18"/>
                <w:szCs w:val="18"/>
                <w:lang w:val="en-US"/>
              </w:rPr>
            </w:pPr>
            <w:r w:rsidRPr="00ED0DF0">
              <w:rPr>
                <w:rFonts w:cstheme="minorHAnsi"/>
                <w:sz w:val="18"/>
                <w:szCs w:val="18"/>
                <w:lang w:val="en-US"/>
              </w:rPr>
              <w:t>2017</w:t>
            </w:r>
          </w:p>
        </w:tc>
        <w:tc>
          <w:tcPr>
            <w:tcW w:w="440" w:type="pct"/>
          </w:tcPr>
          <w:p w14:paraId="4CCC909E"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Building resilient health systems: a proposal for a resilience index</w:t>
            </w:r>
          </w:p>
        </w:tc>
        <w:tc>
          <w:tcPr>
            <w:tcW w:w="440" w:type="pct"/>
          </w:tcPr>
          <w:p w14:paraId="5ED4DB48" w14:textId="77777777" w:rsidR="00B71E6B" w:rsidRPr="00ED0DF0" w:rsidRDefault="00B71E6B" w:rsidP="00B71E6B">
            <w:pPr>
              <w:rPr>
                <w:rFonts w:cstheme="minorHAnsi"/>
                <w:sz w:val="18"/>
                <w:szCs w:val="18"/>
                <w:lang w:val="en-US"/>
              </w:rPr>
            </w:pPr>
            <w:proofErr w:type="gramStart"/>
            <w:r>
              <w:rPr>
                <w:rFonts w:cstheme="minorHAnsi"/>
                <w:sz w:val="18"/>
                <w:szCs w:val="18"/>
                <w:lang w:val="en-US"/>
              </w:rPr>
              <w:t>For the purpose of</w:t>
            </w:r>
            <w:proofErr w:type="gramEnd"/>
            <w:r>
              <w:rPr>
                <w:rFonts w:cstheme="minorHAnsi"/>
                <w:sz w:val="18"/>
                <w:szCs w:val="18"/>
                <w:lang w:val="en-US"/>
              </w:rPr>
              <w:t xml:space="preserve"> this review, the following two settings were the focus of the analysis: Lebanon and Liberia</w:t>
            </w:r>
          </w:p>
        </w:tc>
        <w:tc>
          <w:tcPr>
            <w:tcW w:w="486" w:type="pct"/>
          </w:tcPr>
          <w:p w14:paraId="26ED49DA" w14:textId="77777777" w:rsidR="00B71E6B" w:rsidRPr="00ED0DF0" w:rsidRDefault="00B71E6B" w:rsidP="00B71E6B">
            <w:pPr>
              <w:rPr>
                <w:rFonts w:cstheme="minorHAnsi"/>
                <w:sz w:val="18"/>
                <w:szCs w:val="18"/>
                <w:lang w:val="en-US"/>
              </w:rPr>
            </w:pPr>
            <w:r>
              <w:rPr>
                <w:rFonts w:cstheme="minorHAnsi"/>
                <w:sz w:val="18"/>
                <w:szCs w:val="18"/>
                <w:lang w:val="en-US"/>
              </w:rPr>
              <w:t>Not specified</w:t>
            </w:r>
          </w:p>
        </w:tc>
        <w:tc>
          <w:tcPr>
            <w:tcW w:w="406" w:type="pct"/>
          </w:tcPr>
          <w:p w14:paraId="7836EADC" w14:textId="77777777" w:rsidR="00B71E6B" w:rsidRPr="00ED0DF0" w:rsidRDefault="00B71E6B" w:rsidP="00B71E6B">
            <w:pPr>
              <w:rPr>
                <w:rFonts w:cstheme="minorHAnsi"/>
                <w:sz w:val="18"/>
                <w:szCs w:val="18"/>
                <w:lang w:val="en-US"/>
              </w:rPr>
            </w:pPr>
            <w:r>
              <w:rPr>
                <w:rFonts w:cstheme="minorHAnsi"/>
                <w:sz w:val="18"/>
                <w:szCs w:val="18"/>
                <w:lang w:val="en-US"/>
              </w:rPr>
              <w:t>Primary, Governance</w:t>
            </w:r>
          </w:p>
        </w:tc>
        <w:tc>
          <w:tcPr>
            <w:tcW w:w="429" w:type="pct"/>
          </w:tcPr>
          <w:p w14:paraId="6DDD02BD" w14:textId="77777777" w:rsidR="00B71E6B" w:rsidRPr="00ED0DF0" w:rsidRDefault="00B71E6B" w:rsidP="00B71E6B">
            <w:pPr>
              <w:rPr>
                <w:rFonts w:cstheme="minorHAnsi"/>
                <w:sz w:val="18"/>
                <w:szCs w:val="18"/>
                <w:lang w:val="en-US"/>
              </w:rPr>
            </w:pPr>
            <w:r>
              <w:rPr>
                <w:rFonts w:cstheme="minorHAnsi"/>
                <w:sz w:val="18"/>
                <w:szCs w:val="18"/>
                <w:lang w:val="en-US"/>
              </w:rPr>
              <w:t>To draw a resilience index from the presented case studies of Lebanon and Liberia</w:t>
            </w:r>
          </w:p>
        </w:tc>
        <w:tc>
          <w:tcPr>
            <w:tcW w:w="483" w:type="pct"/>
          </w:tcPr>
          <w:p w14:paraId="3D60641D" w14:textId="0A9A4300" w:rsidR="00B71E6B" w:rsidRDefault="00B71E6B" w:rsidP="00B71E6B">
            <w:pPr>
              <w:rPr>
                <w:rFonts w:cstheme="minorHAnsi"/>
                <w:sz w:val="18"/>
                <w:szCs w:val="18"/>
                <w:lang w:val="en-US"/>
              </w:rPr>
            </w:pPr>
            <w:r>
              <w:rPr>
                <w:rFonts w:cstheme="minorHAnsi"/>
                <w:sz w:val="18"/>
                <w:szCs w:val="18"/>
                <w:lang w:val="en-US"/>
              </w:rPr>
              <w:t>Kruk’s characteristics of resilient health systems</w:t>
            </w:r>
          </w:p>
        </w:tc>
        <w:tc>
          <w:tcPr>
            <w:tcW w:w="397" w:type="pct"/>
          </w:tcPr>
          <w:p w14:paraId="52BF0093" w14:textId="1008D1AC" w:rsidR="00B71E6B" w:rsidRPr="00ED0DF0" w:rsidRDefault="00B71E6B" w:rsidP="00B71E6B">
            <w:pPr>
              <w:rPr>
                <w:rFonts w:cstheme="minorHAnsi"/>
                <w:sz w:val="18"/>
                <w:szCs w:val="18"/>
                <w:lang w:val="en-US"/>
              </w:rPr>
            </w:pPr>
            <w:r>
              <w:rPr>
                <w:rFonts w:cstheme="minorHAnsi"/>
                <w:sz w:val="18"/>
                <w:szCs w:val="18"/>
                <w:lang w:val="en-US"/>
              </w:rPr>
              <w:t xml:space="preserve">Armed conflict and violence (influx of refugees in Lebanon); infectious disease outbreak </w:t>
            </w:r>
            <w:r>
              <w:rPr>
                <w:rFonts w:cstheme="minorHAnsi"/>
                <w:sz w:val="18"/>
                <w:szCs w:val="18"/>
                <w:lang w:val="en-US"/>
              </w:rPr>
              <w:lastRenderedPageBreak/>
              <w:t>(Ebola in Liberia)</w:t>
            </w:r>
          </w:p>
        </w:tc>
        <w:tc>
          <w:tcPr>
            <w:tcW w:w="440" w:type="pct"/>
          </w:tcPr>
          <w:p w14:paraId="0485E13F" w14:textId="77777777" w:rsidR="00B71E6B" w:rsidRPr="00ED0DF0" w:rsidRDefault="00B71E6B" w:rsidP="00B71E6B">
            <w:pPr>
              <w:rPr>
                <w:rFonts w:cstheme="minorHAnsi"/>
                <w:sz w:val="18"/>
                <w:szCs w:val="18"/>
                <w:lang w:val="en-US"/>
              </w:rPr>
            </w:pPr>
            <w:r>
              <w:rPr>
                <w:rFonts w:cstheme="minorHAnsi"/>
                <w:sz w:val="18"/>
                <w:szCs w:val="18"/>
                <w:lang w:val="en-US"/>
              </w:rPr>
              <w:lastRenderedPageBreak/>
              <w:t>Health security</w:t>
            </w:r>
          </w:p>
        </w:tc>
        <w:tc>
          <w:tcPr>
            <w:tcW w:w="822" w:type="pct"/>
          </w:tcPr>
          <w:p w14:paraId="1F1ED933" w14:textId="77777777" w:rsidR="00B71E6B" w:rsidRPr="00ED0DF0" w:rsidRDefault="00B71E6B" w:rsidP="00B71E6B">
            <w:pPr>
              <w:rPr>
                <w:rFonts w:cstheme="minorHAnsi"/>
                <w:sz w:val="18"/>
                <w:szCs w:val="18"/>
                <w:lang w:val="en-US"/>
              </w:rPr>
            </w:pPr>
            <w:r>
              <w:rPr>
                <w:rFonts w:cstheme="minorHAnsi"/>
                <w:sz w:val="18"/>
                <w:szCs w:val="18"/>
                <w:lang w:val="en-US"/>
              </w:rPr>
              <w:t xml:space="preserve">This analysis paper builds on the five characteristics of resilient health systems (awareness, self-regulation, adaptivity, integration, and diversity), applying this lens to specific case studies of Lebanon, </w:t>
            </w:r>
            <w:proofErr w:type="gramStart"/>
            <w:r>
              <w:rPr>
                <w:rFonts w:cstheme="minorHAnsi"/>
                <w:sz w:val="18"/>
                <w:szCs w:val="18"/>
                <w:lang w:val="en-US"/>
              </w:rPr>
              <w:t>Liberia</w:t>
            </w:r>
            <w:proofErr w:type="gramEnd"/>
            <w:r>
              <w:rPr>
                <w:rFonts w:cstheme="minorHAnsi"/>
                <w:sz w:val="18"/>
                <w:szCs w:val="18"/>
                <w:lang w:val="en-US"/>
              </w:rPr>
              <w:t xml:space="preserve"> and Indonesia. </w:t>
            </w:r>
            <w:proofErr w:type="gramStart"/>
            <w:r>
              <w:rPr>
                <w:rFonts w:cstheme="minorHAnsi"/>
                <w:sz w:val="18"/>
                <w:szCs w:val="18"/>
                <w:lang w:val="en-US"/>
              </w:rPr>
              <w:t>For the purpose of</w:t>
            </w:r>
            <w:proofErr w:type="gramEnd"/>
            <w:r>
              <w:rPr>
                <w:rFonts w:cstheme="minorHAnsi"/>
                <w:sz w:val="18"/>
                <w:szCs w:val="18"/>
                <w:lang w:val="en-US"/>
              </w:rPr>
              <w:t xml:space="preserve"> this review, only the first </w:t>
            </w:r>
            <w:r>
              <w:rPr>
                <w:rFonts w:cstheme="minorHAnsi"/>
                <w:sz w:val="18"/>
                <w:szCs w:val="18"/>
                <w:lang w:val="en-US"/>
              </w:rPr>
              <w:lastRenderedPageBreak/>
              <w:t xml:space="preserve">two are included. The adaptations of the primary health care system in Lebanon </w:t>
            </w:r>
            <w:proofErr w:type="gramStart"/>
            <w:r>
              <w:rPr>
                <w:rFonts w:cstheme="minorHAnsi"/>
                <w:sz w:val="18"/>
                <w:szCs w:val="18"/>
                <w:lang w:val="en-US"/>
              </w:rPr>
              <w:t>is</w:t>
            </w:r>
            <w:proofErr w:type="gramEnd"/>
            <w:r>
              <w:rPr>
                <w:rFonts w:cstheme="minorHAnsi"/>
                <w:sz w:val="18"/>
                <w:szCs w:val="18"/>
                <w:lang w:val="en-US"/>
              </w:rPr>
              <w:t xml:space="preserve"> described as an example of integration of the diversity of care providers in the countries. The case of Liberia is offered instead as an example of self-regulation in the adaptations of service provision and communication strategies in the wake of the Ebola outbreak. From these examples, a resilience index is proposed </w:t>
            </w:r>
            <w:proofErr w:type="gramStart"/>
            <w:r>
              <w:rPr>
                <w:rFonts w:cstheme="minorHAnsi"/>
                <w:sz w:val="18"/>
                <w:szCs w:val="18"/>
                <w:lang w:val="en-US"/>
              </w:rPr>
              <w:t>as a way to</w:t>
            </w:r>
            <w:proofErr w:type="gramEnd"/>
            <w:r>
              <w:rPr>
                <w:rFonts w:cstheme="minorHAnsi"/>
                <w:sz w:val="18"/>
                <w:szCs w:val="18"/>
                <w:lang w:val="en-US"/>
              </w:rPr>
              <w:t xml:space="preserve"> measure resilience.</w:t>
            </w:r>
          </w:p>
        </w:tc>
      </w:tr>
      <w:tr w:rsidR="00184286" w:rsidRPr="002A6986" w14:paraId="23E3EF98" w14:textId="77777777" w:rsidTr="00184286">
        <w:trPr>
          <w:trHeight w:val="727"/>
        </w:trPr>
        <w:tc>
          <w:tcPr>
            <w:tcW w:w="417" w:type="pct"/>
          </w:tcPr>
          <w:p w14:paraId="12DD11D0" w14:textId="77777777" w:rsidR="00B71E6B" w:rsidRPr="00ED0DF0" w:rsidRDefault="00B71E6B" w:rsidP="00B71E6B">
            <w:pPr>
              <w:rPr>
                <w:rFonts w:cstheme="minorHAnsi"/>
                <w:sz w:val="18"/>
                <w:szCs w:val="18"/>
                <w:lang w:val="en-US"/>
              </w:rPr>
            </w:pPr>
            <w:r w:rsidRPr="00ED0DF0">
              <w:rPr>
                <w:rFonts w:cstheme="minorHAnsi"/>
                <w:sz w:val="18"/>
                <w:szCs w:val="18"/>
                <w:lang w:val="en-US"/>
              </w:rPr>
              <w:lastRenderedPageBreak/>
              <w:t>Ling et al.</w:t>
            </w:r>
          </w:p>
        </w:tc>
        <w:tc>
          <w:tcPr>
            <w:tcW w:w="240" w:type="pct"/>
          </w:tcPr>
          <w:p w14:paraId="46012451" w14:textId="77777777" w:rsidR="00B71E6B" w:rsidRPr="00ED0DF0" w:rsidRDefault="00B71E6B" w:rsidP="00B71E6B">
            <w:pPr>
              <w:rPr>
                <w:rFonts w:cstheme="minorHAnsi"/>
                <w:sz w:val="18"/>
                <w:szCs w:val="18"/>
                <w:lang w:val="en-US"/>
              </w:rPr>
            </w:pPr>
            <w:r w:rsidRPr="00ED0DF0">
              <w:rPr>
                <w:rFonts w:cstheme="minorHAnsi"/>
                <w:sz w:val="18"/>
                <w:szCs w:val="18"/>
                <w:lang w:val="en-US"/>
              </w:rPr>
              <w:t>2017</w:t>
            </w:r>
          </w:p>
        </w:tc>
        <w:tc>
          <w:tcPr>
            <w:tcW w:w="440" w:type="pct"/>
          </w:tcPr>
          <w:p w14:paraId="34DB0367"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Beyond the crisis: did the Ebola epidemic improve resilience of Liberia’s health system?</w:t>
            </w:r>
          </w:p>
        </w:tc>
        <w:tc>
          <w:tcPr>
            <w:tcW w:w="440" w:type="pct"/>
          </w:tcPr>
          <w:p w14:paraId="511E674D" w14:textId="77777777" w:rsidR="00B71E6B" w:rsidRPr="00ED0DF0" w:rsidRDefault="00B71E6B" w:rsidP="00B71E6B">
            <w:pPr>
              <w:rPr>
                <w:rFonts w:cstheme="minorHAnsi"/>
                <w:sz w:val="18"/>
                <w:szCs w:val="18"/>
                <w:lang w:val="en-US"/>
              </w:rPr>
            </w:pPr>
            <w:r>
              <w:rPr>
                <w:rFonts w:cstheme="minorHAnsi"/>
                <w:sz w:val="18"/>
                <w:szCs w:val="18"/>
                <w:lang w:val="en-US"/>
              </w:rPr>
              <w:t>Liberia in the wake of the 2014-2016 Ebola outbreak</w:t>
            </w:r>
          </w:p>
        </w:tc>
        <w:tc>
          <w:tcPr>
            <w:tcW w:w="486" w:type="pct"/>
          </w:tcPr>
          <w:p w14:paraId="166DC97F" w14:textId="77777777" w:rsidR="00B71E6B" w:rsidRPr="00ED0DF0" w:rsidRDefault="00B71E6B" w:rsidP="00B71E6B">
            <w:pPr>
              <w:rPr>
                <w:rFonts w:cstheme="minorHAnsi"/>
                <w:sz w:val="18"/>
                <w:szCs w:val="18"/>
                <w:lang w:val="en-US"/>
              </w:rPr>
            </w:pPr>
            <w:r>
              <w:rPr>
                <w:rFonts w:cstheme="minorHAnsi"/>
                <w:sz w:val="18"/>
                <w:szCs w:val="18"/>
                <w:lang w:val="en-US"/>
              </w:rPr>
              <w:t>Communicable diseases control</w:t>
            </w:r>
          </w:p>
        </w:tc>
        <w:tc>
          <w:tcPr>
            <w:tcW w:w="406" w:type="pct"/>
          </w:tcPr>
          <w:p w14:paraId="0CD7BC6C" w14:textId="77777777" w:rsidR="00B71E6B" w:rsidRPr="00ED0DF0" w:rsidRDefault="00B71E6B" w:rsidP="00B71E6B">
            <w:pPr>
              <w:rPr>
                <w:rFonts w:cstheme="minorHAnsi"/>
                <w:sz w:val="18"/>
                <w:szCs w:val="18"/>
                <w:lang w:val="en-US"/>
              </w:rPr>
            </w:pPr>
            <w:r>
              <w:rPr>
                <w:rFonts w:cstheme="minorHAnsi"/>
                <w:sz w:val="18"/>
                <w:szCs w:val="18"/>
                <w:lang w:val="en-US"/>
              </w:rPr>
              <w:t>Governance</w:t>
            </w:r>
          </w:p>
        </w:tc>
        <w:tc>
          <w:tcPr>
            <w:tcW w:w="429" w:type="pct"/>
          </w:tcPr>
          <w:p w14:paraId="4B641FF3" w14:textId="77777777" w:rsidR="00B71E6B" w:rsidRPr="00ED0DF0" w:rsidRDefault="00B71E6B" w:rsidP="00B71E6B">
            <w:pPr>
              <w:rPr>
                <w:rFonts w:cstheme="minorHAnsi"/>
                <w:sz w:val="18"/>
                <w:szCs w:val="18"/>
                <w:lang w:val="en-US"/>
              </w:rPr>
            </w:pPr>
            <w:r>
              <w:rPr>
                <w:rFonts w:cstheme="minorHAnsi"/>
                <w:sz w:val="18"/>
                <w:szCs w:val="18"/>
                <w:lang w:val="en-US"/>
              </w:rPr>
              <w:t xml:space="preserve">To describe local, </w:t>
            </w:r>
            <w:proofErr w:type="gramStart"/>
            <w:r>
              <w:rPr>
                <w:rFonts w:cstheme="minorHAnsi"/>
                <w:sz w:val="18"/>
                <w:szCs w:val="18"/>
                <w:lang w:val="en-US"/>
              </w:rPr>
              <w:t>national</w:t>
            </w:r>
            <w:proofErr w:type="gramEnd"/>
            <w:r>
              <w:rPr>
                <w:rFonts w:cstheme="minorHAnsi"/>
                <w:sz w:val="18"/>
                <w:szCs w:val="18"/>
                <w:lang w:val="en-US"/>
              </w:rPr>
              <w:t xml:space="preserve"> and global stakeholders’ priorities for health system resilience in Liberia through the lens of the five-characteristic resilience framework</w:t>
            </w:r>
          </w:p>
        </w:tc>
        <w:tc>
          <w:tcPr>
            <w:tcW w:w="483" w:type="pct"/>
          </w:tcPr>
          <w:p w14:paraId="73555FA9" w14:textId="3A721C9B" w:rsidR="00B71E6B" w:rsidRDefault="00B71E6B" w:rsidP="00B71E6B">
            <w:pPr>
              <w:rPr>
                <w:rFonts w:cstheme="minorHAnsi"/>
                <w:sz w:val="18"/>
                <w:szCs w:val="18"/>
                <w:lang w:val="en-US"/>
              </w:rPr>
            </w:pPr>
            <w:r>
              <w:rPr>
                <w:rFonts w:cstheme="minorHAnsi"/>
                <w:sz w:val="18"/>
                <w:szCs w:val="18"/>
                <w:lang w:val="en-US"/>
              </w:rPr>
              <w:t>Kruk’s characteristics of resilient health systems</w:t>
            </w:r>
          </w:p>
        </w:tc>
        <w:tc>
          <w:tcPr>
            <w:tcW w:w="397" w:type="pct"/>
          </w:tcPr>
          <w:p w14:paraId="5B2A8744" w14:textId="40ED86B3" w:rsidR="00B71E6B" w:rsidRPr="00ED0DF0" w:rsidRDefault="00B71E6B" w:rsidP="00B71E6B">
            <w:pPr>
              <w:rPr>
                <w:rFonts w:cstheme="minorHAnsi"/>
                <w:sz w:val="18"/>
                <w:szCs w:val="18"/>
                <w:lang w:val="en-US"/>
              </w:rPr>
            </w:pPr>
            <w:r>
              <w:rPr>
                <w:rFonts w:cstheme="minorHAnsi"/>
                <w:sz w:val="18"/>
                <w:szCs w:val="18"/>
                <w:lang w:val="en-US"/>
              </w:rPr>
              <w:t>Infectious disease outbreak (Ebola)</w:t>
            </w:r>
          </w:p>
        </w:tc>
        <w:tc>
          <w:tcPr>
            <w:tcW w:w="440" w:type="pct"/>
          </w:tcPr>
          <w:p w14:paraId="09941B51" w14:textId="77777777" w:rsidR="00B71E6B" w:rsidRPr="00ED0DF0" w:rsidRDefault="00B71E6B" w:rsidP="00B71E6B">
            <w:pPr>
              <w:rPr>
                <w:rFonts w:cstheme="minorHAnsi"/>
                <w:sz w:val="18"/>
                <w:szCs w:val="18"/>
                <w:lang w:val="en-US"/>
              </w:rPr>
            </w:pPr>
            <w:r>
              <w:rPr>
                <w:rFonts w:cstheme="minorHAnsi"/>
                <w:sz w:val="18"/>
                <w:szCs w:val="18"/>
                <w:lang w:val="en-US"/>
              </w:rPr>
              <w:t>Health security</w:t>
            </w:r>
          </w:p>
        </w:tc>
        <w:tc>
          <w:tcPr>
            <w:tcW w:w="822" w:type="pct"/>
          </w:tcPr>
          <w:p w14:paraId="11E89D37" w14:textId="77777777" w:rsidR="00B71E6B" w:rsidRPr="00ED0DF0" w:rsidRDefault="00B71E6B" w:rsidP="00B71E6B">
            <w:pPr>
              <w:rPr>
                <w:rFonts w:cstheme="minorHAnsi"/>
                <w:sz w:val="18"/>
                <w:szCs w:val="18"/>
                <w:lang w:val="en-US"/>
              </w:rPr>
            </w:pPr>
            <w:r>
              <w:rPr>
                <w:rFonts w:cstheme="minorHAnsi"/>
                <w:sz w:val="18"/>
                <w:szCs w:val="18"/>
                <w:lang w:val="en-US"/>
              </w:rPr>
              <w:t>The paper reports the findings of a qualitative study exploring the priorities for the Liberia health system’s resilience from the perspective of different actors involved in the response to the Ebola outbreak. It posits that the advancements observed in Liberia were mainly reported in the elements of resilience prioritized by global actors (</w:t>
            </w:r>
            <w:proofErr w:type="gramStart"/>
            <w:r>
              <w:rPr>
                <w:rFonts w:cstheme="minorHAnsi"/>
                <w:sz w:val="18"/>
                <w:szCs w:val="18"/>
                <w:lang w:val="en-US"/>
              </w:rPr>
              <w:t>i.e.</w:t>
            </w:r>
            <w:proofErr w:type="gramEnd"/>
            <w:r>
              <w:rPr>
                <w:rFonts w:cstheme="minorHAnsi"/>
                <w:sz w:val="18"/>
                <w:szCs w:val="18"/>
                <w:lang w:val="en-US"/>
              </w:rPr>
              <w:t xml:space="preserve"> integration, awareness and adaptivity) rather than those prioritized by local actors (i.e. self-regulation and diversity). It concludes </w:t>
            </w:r>
            <w:r>
              <w:rPr>
                <w:rFonts w:cstheme="minorHAnsi"/>
                <w:sz w:val="18"/>
                <w:szCs w:val="18"/>
                <w:lang w:val="en-US"/>
              </w:rPr>
              <w:lastRenderedPageBreak/>
              <w:t>stressing the importance of including local stakeholders’ perspectives and priorities in interventions oriented at strengthening health system resilience.</w:t>
            </w:r>
          </w:p>
        </w:tc>
      </w:tr>
      <w:tr w:rsidR="00184286" w:rsidRPr="002A6986" w14:paraId="05381643" w14:textId="77777777" w:rsidTr="00184286">
        <w:trPr>
          <w:trHeight w:val="727"/>
        </w:trPr>
        <w:tc>
          <w:tcPr>
            <w:tcW w:w="417" w:type="pct"/>
          </w:tcPr>
          <w:p w14:paraId="7A6B5EED" w14:textId="77777777" w:rsidR="00B71E6B" w:rsidRPr="00ED0DF0" w:rsidRDefault="00B71E6B" w:rsidP="00B71E6B">
            <w:pPr>
              <w:rPr>
                <w:rFonts w:cstheme="minorHAnsi"/>
                <w:sz w:val="18"/>
                <w:szCs w:val="18"/>
                <w:lang w:val="en-US"/>
              </w:rPr>
            </w:pPr>
            <w:proofErr w:type="spellStart"/>
            <w:r w:rsidRPr="00ED0DF0">
              <w:rPr>
                <w:rFonts w:cstheme="minorHAnsi"/>
                <w:sz w:val="18"/>
                <w:szCs w:val="18"/>
                <w:lang w:val="en-US"/>
              </w:rPr>
              <w:lastRenderedPageBreak/>
              <w:t>Mangouri</w:t>
            </w:r>
            <w:proofErr w:type="spellEnd"/>
            <w:r w:rsidRPr="00ED0DF0">
              <w:rPr>
                <w:rFonts w:cstheme="minorHAnsi"/>
                <w:sz w:val="18"/>
                <w:szCs w:val="18"/>
                <w:lang w:val="en-US"/>
              </w:rPr>
              <w:t xml:space="preserve"> et al.</w:t>
            </w:r>
          </w:p>
        </w:tc>
        <w:tc>
          <w:tcPr>
            <w:tcW w:w="240" w:type="pct"/>
          </w:tcPr>
          <w:p w14:paraId="04259998" w14:textId="77777777" w:rsidR="00B71E6B" w:rsidRPr="00ED0DF0" w:rsidRDefault="00B71E6B" w:rsidP="00B71E6B">
            <w:pPr>
              <w:rPr>
                <w:rFonts w:cstheme="minorHAnsi"/>
                <w:sz w:val="18"/>
                <w:szCs w:val="18"/>
                <w:lang w:val="en-US"/>
              </w:rPr>
            </w:pPr>
            <w:r w:rsidRPr="00ED0DF0">
              <w:rPr>
                <w:rFonts w:cstheme="minorHAnsi"/>
                <w:sz w:val="18"/>
                <w:szCs w:val="18"/>
                <w:lang w:val="en-US"/>
              </w:rPr>
              <w:t>2017</w:t>
            </w:r>
          </w:p>
        </w:tc>
        <w:tc>
          <w:tcPr>
            <w:tcW w:w="440" w:type="pct"/>
          </w:tcPr>
          <w:p w14:paraId="31821A7C"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Exploring resilience in a complex crisis: Iraq's health system response to a triple security, financial and ecological shock</w:t>
            </w:r>
          </w:p>
        </w:tc>
        <w:tc>
          <w:tcPr>
            <w:tcW w:w="440" w:type="pct"/>
          </w:tcPr>
          <w:p w14:paraId="673EDEB6" w14:textId="77777777" w:rsidR="00B71E6B" w:rsidRPr="00ED0DF0" w:rsidRDefault="00B71E6B" w:rsidP="00B71E6B">
            <w:pPr>
              <w:rPr>
                <w:rFonts w:cstheme="minorHAnsi"/>
                <w:sz w:val="18"/>
                <w:szCs w:val="18"/>
                <w:lang w:val="en-US"/>
              </w:rPr>
            </w:pPr>
            <w:r>
              <w:rPr>
                <w:rFonts w:cstheme="minorHAnsi"/>
                <w:sz w:val="18"/>
                <w:szCs w:val="18"/>
                <w:lang w:val="en-US"/>
              </w:rPr>
              <w:t>Iraq</w:t>
            </w:r>
          </w:p>
        </w:tc>
        <w:tc>
          <w:tcPr>
            <w:tcW w:w="486" w:type="pct"/>
          </w:tcPr>
          <w:p w14:paraId="71F2D9E2" w14:textId="77777777" w:rsidR="00B71E6B" w:rsidRPr="00ED0DF0" w:rsidRDefault="00B71E6B" w:rsidP="00B71E6B">
            <w:pPr>
              <w:rPr>
                <w:rFonts w:cstheme="minorHAnsi"/>
                <w:sz w:val="18"/>
                <w:szCs w:val="18"/>
                <w:lang w:val="en-US"/>
              </w:rPr>
            </w:pPr>
            <w:r>
              <w:rPr>
                <w:rFonts w:cstheme="minorHAnsi"/>
                <w:sz w:val="18"/>
                <w:szCs w:val="18"/>
                <w:lang w:val="en-US"/>
              </w:rPr>
              <w:t>Not specified</w:t>
            </w:r>
          </w:p>
        </w:tc>
        <w:tc>
          <w:tcPr>
            <w:tcW w:w="406" w:type="pct"/>
          </w:tcPr>
          <w:p w14:paraId="0C9DB747" w14:textId="77777777" w:rsidR="00B71E6B" w:rsidRPr="00ED0DF0" w:rsidRDefault="00B71E6B" w:rsidP="00B71E6B">
            <w:pPr>
              <w:rPr>
                <w:rFonts w:cstheme="minorHAnsi"/>
                <w:sz w:val="18"/>
                <w:szCs w:val="18"/>
                <w:lang w:val="en-US"/>
              </w:rPr>
            </w:pPr>
            <w:r>
              <w:rPr>
                <w:rFonts w:cstheme="minorHAnsi"/>
                <w:sz w:val="18"/>
                <w:szCs w:val="18"/>
                <w:lang w:val="en-US"/>
              </w:rPr>
              <w:t>Governance</w:t>
            </w:r>
          </w:p>
        </w:tc>
        <w:tc>
          <w:tcPr>
            <w:tcW w:w="429" w:type="pct"/>
          </w:tcPr>
          <w:p w14:paraId="198CE228" w14:textId="77777777" w:rsidR="00B71E6B" w:rsidRPr="00ED0DF0" w:rsidRDefault="00B71E6B" w:rsidP="00B71E6B">
            <w:pPr>
              <w:rPr>
                <w:rFonts w:cstheme="minorHAnsi"/>
                <w:sz w:val="18"/>
                <w:szCs w:val="18"/>
                <w:lang w:val="en-US"/>
              </w:rPr>
            </w:pPr>
            <w:r>
              <w:rPr>
                <w:rFonts w:cstheme="minorHAnsi"/>
                <w:sz w:val="18"/>
                <w:szCs w:val="18"/>
                <w:lang w:val="en-US"/>
              </w:rPr>
              <w:t>To identify barriers and enablers for continuity of service provision in conflict affected areas of Iraq between 2014 and 2015</w:t>
            </w:r>
          </w:p>
        </w:tc>
        <w:tc>
          <w:tcPr>
            <w:tcW w:w="483" w:type="pct"/>
          </w:tcPr>
          <w:p w14:paraId="40157B56" w14:textId="77FA687A" w:rsidR="00B71E6B" w:rsidRDefault="00226CDA" w:rsidP="00B71E6B">
            <w:pPr>
              <w:rPr>
                <w:rFonts w:cstheme="minorHAnsi"/>
                <w:sz w:val="18"/>
                <w:szCs w:val="18"/>
                <w:lang w:val="en-US"/>
              </w:rPr>
            </w:pPr>
            <w:r>
              <w:rPr>
                <w:rFonts w:cstheme="minorHAnsi"/>
                <w:sz w:val="18"/>
                <w:szCs w:val="18"/>
                <w:lang w:val="en-US"/>
              </w:rPr>
              <w:t>Not specified</w:t>
            </w:r>
          </w:p>
        </w:tc>
        <w:tc>
          <w:tcPr>
            <w:tcW w:w="397" w:type="pct"/>
          </w:tcPr>
          <w:p w14:paraId="4CCCD752" w14:textId="65E93EA7" w:rsidR="00B71E6B" w:rsidRPr="00ED0DF0" w:rsidRDefault="00B71E6B" w:rsidP="00B71E6B">
            <w:pPr>
              <w:rPr>
                <w:rFonts w:cstheme="minorHAnsi"/>
                <w:sz w:val="18"/>
                <w:szCs w:val="18"/>
                <w:lang w:val="en-US"/>
              </w:rPr>
            </w:pPr>
            <w:r>
              <w:rPr>
                <w:rFonts w:cstheme="minorHAnsi"/>
                <w:sz w:val="18"/>
                <w:szCs w:val="18"/>
                <w:lang w:val="en-US"/>
              </w:rPr>
              <w:t>Armed conflict and violence; financial crisis; environmental crisis</w:t>
            </w:r>
          </w:p>
        </w:tc>
        <w:tc>
          <w:tcPr>
            <w:tcW w:w="440" w:type="pct"/>
          </w:tcPr>
          <w:p w14:paraId="696D46DE" w14:textId="77777777" w:rsidR="00B71E6B" w:rsidRPr="00ED0DF0" w:rsidRDefault="00B71E6B" w:rsidP="00B71E6B">
            <w:pPr>
              <w:rPr>
                <w:rFonts w:cstheme="minorHAnsi"/>
                <w:sz w:val="18"/>
                <w:szCs w:val="18"/>
                <w:lang w:val="en-US"/>
              </w:rPr>
            </w:pPr>
            <w:r>
              <w:rPr>
                <w:rFonts w:cstheme="minorHAnsi"/>
                <w:sz w:val="18"/>
                <w:szCs w:val="18"/>
                <w:lang w:val="en-US"/>
              </w:rPr>
              <w:t>Continuity of care provision</w:t>
            </w:r>
          </w:p>
        </w:tc>
        <w:tc>
          <w:tcPr>
            <w:tcW w:w="822" w:type="pct"/>
          </w:tcPr>
          <w:p w14:paraId="2044A9F0" w14:textId="77777777" w:rsidR="00B71E6B" w:rsidRPr="00ED0DF0" w:rsidRDefault="00B71E6B" w:rsidP="00B71E6B">
            <w:pPr>
              <w:rPr>
                <w:rFonts w:cstheme="minorHAnsi"/>
                <w:sz w:val="18"/>
                <w:szCs w:val="18"/>
                <w:lang w:val="en-US"/>
              </w:rPr>
            </w:pPr>
            <w:r>
              <w:rPr>
                <w:rFonts w:cstheme="minorHAnsi"/>
                <w:sz w:val="18"/>
                <w:szCs w:val="18"/>
                <w:lang w:val="en-US"/>
              </w:rPr>
              <w:t>The conference abstract summarizes the findings of a qualitative study conducted in Iraq. It identifies lack of financial resources as the main barrier for health system resilience, together with shortages of health care workers and supplies, and weak information management systems. On the other hand, the enablers of resilience appear to be staff motivation and commitment, humanitarian pooled funding, and external support provided by international organization.</w:t>
            </w:r>
          </w:p>
        </w:tc>
      </w:tr>
      <w:tr w:rsidR="00184286" w:rsidRPr="002A6986" w14:paraId="7434F88B" w14:textId="77777777" w:rsidTr="00184286">
        <w:trPr>
          <w:trHeight w:val="727"/>
        </w:trPr>
        <w:tc>
          <w:tcPr>
            <w:tcW w:w="417" w:type="pct"/>
          </w:tcPr>
          <w:p w14:paraId="53BAB30C" w14:textId="77777777" w:rsidR="00B71E6B" w:rsidRPr="00ED0DF0" w:rsidRDefault="00B71E6B" w:rsidP="00B71E6B">
            <w:pPr>
              <w:rPr>
                <w:rFonts w:cstheme="minorHAnsi"/>
                <w:sz w:val="18"/>
                <w:szCs w:val="18"/>
                <w:lang w:val="en-US"/>
              </w:rPr>
            </w:pPr>
            <w:r w:rsidRPr="00ED0DF0">
              <w:rPr>
                <w:rFonts w:cstheme="minorHAnsi"/>
                <w:sz w:val="18"/>
                <w:szCs w:val="18"/>
                <w:lang w:val="en-US"/>
              </w:rPr>
              <w:t>Martineau et al.</w:t>
            </w:r>
          </w:p>
        </w:tc>
        <w:tc>
          <w:tcPr>
            <w:tcW w:w="240" w:type="pct"/>
          </w:tcPr>
          <w:p w14:paraId="3C73C1BB" w14:textId="77777777" w:rsidR="00B71E6B" w:rsidRPr="00ED0DF0" w:rsidRDefault="00B71E6B" w:rsidP="00B71E6B">
            <w:pPr>
              <w:rPr>
                <w:rFonts w:cstheme="minorHAnsi"/>
                <w:sz w:val="18"/>
                <w:szCs w:val="18"/>
                <w:lang w:val="en-US"/>
              </w:rPr>
            </w:pPr>
            <w:r w:rsidRPr="00ED0DF0">
              <w:rPr>
                <w:rFonts w:cstheme="minorHAnsi"/>
                <w:sz w:val="18"/>
                <w:szCs w:val="18"/>
                <w:lang w:val="en-US"/>
              </w:rPr>
              <w:t>2017</w:t>
            </w:r>
          </w:p>
        </w:tc>
        <w:tc>
          <w:tcPr>
            <w:tcW w:w="440" w:type="pct"/>
          </w:tcPr>
          <w:p w14:paraId="3FDBEBC4"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Leaving no one behind: lessons on rebuilding health systems in conflict- and crisis-affected states</w:t>
            </w:r>
          </w:p>
        </w:tc>
        <w:tc>
          <w:tcPr>
            <w:tcW w:w="440" w:type="pct"/>
          </w:tcPr>
          <w:p w14:paraId="72F086F5" w14:textId="77777777" w:rsidR="00B71E6B" w:rsidRPr="00ED0DF0" w:rsidRDefault="00B71E6B" w:rsidP="00B71E6B">
            <w:pPr>
              <w:rPr>
                <w:rFonts w:cstheme="minorHAnsi"/>
                <w:sz w:val="18"/>
                <w:szCs w:val="18"/>
                <w:lang w:val="en-US"/>
              </w:rPr>
            </w:pPr>
            <w:proofErr w:type="gramStart"/>
            <w:r>
              <w:rPr>
                <w:rFonts w:cstheme="minorHAnsi"/>
                <w:sz w:val="18"/>
                <w:szCs w:val="18"/>
                <w:lang w:val="en-US"/>
              </w:rPr>
              <w:t>For the purpose of</w:t>
            </w:r>
            <w:proofErr w:type="gramEnd"/>
            <w:r>
              <w:rPr>
                <w:rFonts w:cstheme="minorHAnsi"/>
                <w:sz w:val="18"/>
                <w:szCs w:val="18"/>
                <w:lang w:val="en-US"/>
              </w:rPr>
              <w:t xml:space="preserve"> this review, the following three settings were the focus of the analysis: Cambodia, Sierra Leone </w:t>
            </w:r>
            <w:r>
              <w:rPr>
                <w:rFonts w:cstheme="minorHAnsi"/>
                <w:sz w:val="18"/>
                <w:szCs w:val="18"/>
                <w:lang w:val="en-US"/>
              </w:rPr>
              <w:lastRenderedPageBreak/>
              <w:t>and Zimbabwe</w:t>
            </w:r>
          </w:p>
        </w:tc>
        <w:tc>
          <w:tcPr>
            <w:tcW w:w="486" w:type="pct"/>
          </w:tcPr>
          <w:p w14:paraId="10764D28" w14:textId="77777777" w:rsidR="00B71E6B" w:rsidRPr="00ED0DF0" w:rsidRDefault="00B71E6B" w:rsidP="00B71E6B">
            <w:pPr>
              <w:rPr>
                <w:rFonts w:cstheme="minorHAnsi"/>
                <w:sz w:val="18"/>
                <w:szCs w:val="18"/>
                <w:lang w:val="en-US"/>
              </w:rPr>
            </w:pPr>
            <w:r>
              <w:rPr>
                <w:rFonts w:cstheme="minorHAnsi"/>
                <w:sz w:val="18"/>
                <w:szCs w:val="18"/>
                <w:lang w:val="en-US"/>
              </w:rPr>
              <w:lastRenderedPageBreak/>
              <w:t>Not specified</w:t>
            </w:r>
          </w:p>
        </w:tc>
        <w:tc>
          <w:tcPr>
            <w:tcW w:w="406" w:type="pct"/>
          </w:tcPr>
          <w:p w14:paraId="257ABD97" w14:textId="77777777" w:rsidR="00B71E6B" w:rsidRPr="00ED0DF0" w:rsidRDefault="00B71E6B" w:rsidP="00B71E6B">
            <w:pPr>
              <w:rPr>
                <w:rFonts w:cstheme="minorHAnsi"/>
                <w:sz w:val="18"/>
                <w:szCs w:val="18"/>
                <w:lang w:val="en-US"/>
              </w:rPr>
            </w:pPr>
            <w:r>
              <w:rPr>
                <w:rFonts w:cstheme="minorHAnsi"/>
                <w:sz w:val="18"/>
                <w:szCs w:val="18"/>
                <w:lang w:val="en-US"/>
              </w:rPr>
              <w:t>Governance</w:t>
            </w:r>
          </w:p>
        </w:tc>
        <w:tc>
          <w:tcPr>
            <w:tcW w:w="429" w:type="pct"/>
          </w:tcPr>
          <w:p w14:paraId="70C81D53" w14:textId="77777777" w:rsidR="00B71E6B" w:rsidRPr="00ED0DF0" w:rsidRDefault="00B71E6B" w:rsidP="00B71E6B">
            <w:pPr>
              <w:rPr>
                <w:rFonts w:cstheme="minorHAnsi"/>
                <w:sz w:val="18"/>
                <w:szCs w:val="18"/>
                <w:lang w:val="en-US"/>
              </w:rPr>
            </w:pPr>
            <w:r>
              <w:rPr>
                <w:rFonts w:cstheme="minorHAnsi"/>
                <w:sz w:val="18"/>
                <w:szCs w:val="18"/>
                <w:lang w:val="en-US"/>
              </w:rPr>
              <w:t>To summarize lessons learned from a research partnership (</w:t>
            </w:r>
            <w:proofErr w:type="spellStart"/>
            <w:r>
              <w:rPr>
                <w:rFonts w:cstheme="minorHAnsi"/>
                <w:sz w:val="18"/>
                <w:szCs w:val="18"/>
                <w:lang w:val="en-US"/>
              </w:rPr>
              <w:t>ReBUILD</w:t>
            </w:r>
            <w:proofErr w:type="spellEnd"/>
            <w:r>
              <w:rPr>
                <w:rFonts w:cstheme="minorHAnsi"/>
                <w:sz w:val="18"/>
                <w:szCs w:val="18"/>
                <w:lang w:val="en-US"/>
              </w:rPr>
              <w:t xml:space="preserve"> consortium) on how it supported </w:t>
            </w:r>
            <w:r>
              <w:rPr>
                <w:rFonts w:cstheme="minorHAnsi"/>
                <w:sz w:val="18"/>
                <w:szCs w:val="18"/>
                <w:lang w:val="en-US"/>
              </w:rPr>
              <w:lastRenderedPageBreak/>
              <w:t>health systems resilience strengthening in fragile and conflict-affected settings</w:t>
            </w:r>
          </w:p>
        </w:tc>
        <w:tc>
          <w:tcPr>
            <w:tcW w:w="483" w:type="pct"/>
          </w:tcPr>
          <w:p w14:paraId="01F52D6A" w14:textId="3DFE3C2A" w:rsidR="00B71E6B" w:rsidRDefault="00226CDA" w:rsidP="00B71E6B">
            <w:pPr>
              <w:rPr>
                <w:rFonts w:cstheme="minorHAnsi"/>
                <w:sz w:val="18"/>
                <w:szCs w:val="18"/>
                <w:lang w:val="en-US"/>
              </w:rPr>
            </w:pPr>
            <w:proofErr w:type="spellStart"/>
            <w:r>
              <w:rPr>
                <w:rFonts w:cstheme="minorHAnsi"/>
                <w:sz w:val="18"/>
                <w:szCs w:val="18"/>
                <w:lang w:val="en-US"/>
              </w:rPr>
              <w:lastRenderedPageBreak/>
              <w:t>ReBUILD</w:t>
            </w:r>
            <w:proofErr w:type="spellEnd"/>
          </w:p>
        </w:tc>
        <w:tc>
          <w:tcPr>
            <w:tcW w:w="397" w:type="pct"/>
          </w:tcPr>
          <w:p w14:paraId="4819E054" w14:textId="78B2E481" w:rsidR="00B71E6B" w:rsidRPr="00ED0DF0" w:rsidRDefault="00B71E6B" w:rsidP="00B71E6B">
            <w:pPr>
              <w:rPr>
                <w:rFonts w:cstheme="minorHAnsi"/>
                <w:sz w:val="18"/>
                <w:szCs w:val="18"/>
                <w:lang w:val="en-US"/>
              </w:rPr>
            </w:pPr>
            <w:r>
              <w:rPr>
                <w:rFonts w:cstheme="minorHAnsi"/>
                <w:sz w:val="18"/>
                <w:szCs w:val="18"/>
                <w:lang w:val="en-US"/>
              </w:rPr>
              <w:t>Armed conflict and violence</w:t>
            </w:r>
          </w:p>
        </w:tc>
        <w:tc>
          <w:tcPr>
            <w:tcW w:w="440" w:type="pct"/>
          </w:tcPr>
          <w:p w14:paraId="23BFD501" w14:textId="77777777" w:rsidR="00B71E6B" w:rsidRPr="00ED0DF0" w:rsidRDefault="00B71E6B" w:rsidP="00B71E6B">
            <w:pPr>
              <w:rPr>
                <w:rFonts w:cstheme="minorHAnsi"/>
                <w:sz w:val="18"/>
                <w:szCs w:val="18"/>
                <w:lang w:val="en-US"/>
              </w:rPr>
            </w:pPr>
            <w:r>
              <w:rPr>
                <w:rFonts w:cstheme="minorHAnsi"/>
                <w:sz w:val="18"/>
                <w:szCs w:val="18"/>
                <w:lang w:val="en-US"/>
              </w:rPr>
              <w:t>Universal Health Coverage</w:t>
            </w:r>
          </w:p>
        </w:tc>
        <w:tc>
          <w:tcPr>
            <w:tcW w:w="822" w:type="pct"/>
          </w:tcPr>
          <w:p w14:paraId="115B3CB7" w14:textId="77777777" w:rsidR="00B71E6B" w:rsidRPr="00ED0DF0" w:rsidRDefault="00B71E6B" w:rsidP="00B71E6B">
            <w:pPr>
              <w:rPr>
                <w:rFonts w:cstheme="minorHAnsi"/>
                <w:sz w:val="18"/>
                <w:szCs w:val="18"/>
                <w:lang w:val="en-US"/>
              </w:rPr>
            </w:pPr>
            <w:r>
              <w:rPr>
                <w:rFonts w:cstheme="minorHAnsi"/>
                <w:sz w:val="18"/>
                <w:szCs w:val="18"/>
                <w:lang w:val="en-US"/>
              </w:rPr>
              <w:t xml:space="preserve">The analysis paper describes three overarching themes that have emerged from the </w:t>
            </w:r>
            <w:proofErr w:type="spellStart"/>
            <w:r>
              <w:rPr>
                <w:rFonts w:cstheme="minorHAnsi"/>
                <w:sz w:val="18"/>
                <w:szCs w:val="18"/>
                <w:lang w:val="en-US"/>
              </w:rPr>
              <w:t>ReBUILD</w:t>
            </w:r>
            <w:proofErr w:type="spellEnd"/>
            <w:r>
              <w:rPr>
                <w:rFonts w:cstheme="minorHAnsi"/>
                <w:sz w:val="18"/>
                <w:szCs w:val="18"/>
                <w:lang w:val="en-US"/>
              </w:rPr>
              <w:t xml:space="preserve"> consortium experience as key players in health systems resilience. The first element is the need for meaningful inclusion of affected communities in program </w:t>
            </w:r>
            <w:r>
              <w:rPr>
                <w:rFonts w:cstheme="minorHAnsi"/>
                <w:sz w:val="18"/>
                <w:szCs w:val="18"/>
                <w:lang w:val="en-US"/>
              </w:rPr>
              <w:lastRenderedPageBreak/>
              <w:t>design; the second one the imperative of strengthening the health care workforce for building health systems resilience; and the third one to support local institutions being mindful of power imbalances when external aid actors come in.</w:t>
            </w:r>
          </w:p>
        </w:tc>
      </w:tr>
      <w:tr w:rsidR="00184286" w:rsidRPr="002A6986" w14:paraId="57FE9A61" w14:textId="77777777" w:rsidTr="00184286">
        <w:trPr>
          <w:trHeight w:val="727"/>
        </w:trPr>
        <w:tc>
          <w:tcPr>
            <w:tcW w:w="417" w:type="pct"/>
          </w:tcPr>
          <w:p w14:paraId="2F2FD1F3" w14:textId="77777777" w:rsidR="00B71E6B" w:rsidRPr="00ED0DF0" w:rsidRDefault="00B71E6B" w:rsidP="00B71E6B">
            <w:pPr>
              <w:rPr>
                <w:rFonts w:cstheme="minorHAnsi"/>
                <w:sz w:val="18"/>
                <w:szCs w:val="18"/>
                <w:lang w:val="en-US"/>
              </w:rPr>
            </w:pPr>
            <w:proofErr w:type="spellStart"/>
            <w:r w:rsidRPr="00ED0DF0">
              <w:rPr>
                <w:rFonts w:cstheme="minorHAnsi"/>
                <w:sz w:val="18"/>
                <w:szCs w:val="18"/>
                <w:lang w:val="en-US"/>
              </w:rPr>
              <w:lastRenderedPageBreak/>
              <w:t>Nyenswah</w:t>
            </w:r>
            <w:proofErr w:type="spellEnd"/>
          </w:p>
        </w:tc>
        <w:tc>
          <w:tcPr>
            <w:tcW w:w="240" w:type="pct"/>
          </w:tcPr>
          <w:p w14:paraId="58962F04" w14:textId="77777777" w:rsidR="00B71E6B" w:rsidRPr="00ED0DF0" w:rsidRDefault="00B71E6B" w:rsidP="00B71E6B">
            <w:pPr>
              <w:rPr>
                <w:rFonts w:cstheme="minorHAnsi"/>
                <w:sz w:val="18"/>
                <w:szCs w:val="18"/>
                <w:lang w:val="en-US"/>
              </w:rPr>
            </w:pPr>
            <w:r w:rsidRPr="00ED0DF0">
              <w:rPr>
                <w:rFonts w:cstheme="minorHAnsi"/>
                <w:sz w:val="18"/>
                <w:szCs w:val="18"/>
                <w:lang w:val="en-US"/>
              </w:rPr>
              <w:t>2017</w:t>
            </w:r>
          </w:p>
        </w:tc>
        <w:tc>
          <w:tcPr>
            <w:tcW w:w="440" w:type="pct"/>
          </w:tcPr>
          <w:p w14:paraId="1496A132"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Reflections on Leadership and Governance from the Incident Manager of Liberia's Ebola Response</w:t>
            </w:r>
          </w:p>
        </w:tc>
        <w:tc>
          <w:tcPr>
            <w:tcW w:w="440" w:type="pct"/>
          </w:tcPr>
          <w:p w14:paraId="71B2AE7D" w14:textId="77777777" w:rsidR="00B71E6B" w:rsidRPr="00ED0DF0" w:rsidRDefault="00B71E6B" w:rsidP="00B71E6B">
            <w:pPr>
              <w:rPr>
                <w:rFonts w:cstheme="minorHAnsi"/>
                <w:sz w:val="18"/>
                <w:szCs w:val="18"/>
                <w:lang w:val="en-US"/>
              </w:rPr>
            </w:pPr>
            <w:r>
              <w:rPr>
                <w:rFonts w:cstheme="minorHAnsi"/>
                <w:sz w:val="18"/>
                <w:szCs w:val="18"/>
                <w:lang w:val="en-US"/>
              </w:rPr>
              <w:t>Liberia during the 2014-2016 Ebola outbreak</w:t>
            </w:r>
          </w:p>
        </w:tc>
        <w:tc>
          <w:tcPr>
            <w:tcW w:w="486" w:type="pct"/>
          </w:tcPr>
          <w:p w14:paraId="6EDCDB82" w14:textId="77777777" w:rsidR="00B71E6B" w:rsidRPr="00ED0DF0" w:rsidRDefault="00B71E6B" w:rsidP="00B71E6B">
            <w:pPr>
              <w:rPr>
                <w:rFonts w:cstheme="minorHAnsi"/>
                <w:sz w:val="18"/>
                <w:szCs w:val="18"/>
                <w:lang w:val="en-US"/>
              </w:rPr>
            </w:pPr>
            <w:r>
              <w:rPr>
                <w:rFonts w:cstheme="minorHAnsi"/>
                <w:sz w:val="18"/>
                <w:szCs w:val="18"/>
                <w:lang w:val="en-US"/>
              </w:rPr>
              <w:t>Communicable diseases control</w:t>
            </w:r>
          </w:p>
        </w:tc>
        <w:tc>
          <w:tcPr>
            <w:tcW w:w="406" w:type="pct"/>
          </w:tcPr>
          <w:p w14:paraId="29DDEBDC" w14:textId="77777777" w:rsidR="00B71E6B" w:rsidRPr="00ED0DF0" w:rsidRDefault="00B71E6B" w:rsidP="00B71E6B">
            <w:pPr>
              <w:rPr>
                <w:rFonts w:cstheme="minorHAnsi"/>
                <w:sz w:val="18"/>
                <w:szCs w:val="18"/>
                <w:lang w:val="en-US"/>
              </w:rPr>
            </w:pPr>
            <w:r>
              <w:rPr>
                <w:rFonts w:cstheme="minorHAnsi"/>
                <w:sz w:val="18"/>
                <w:szCs w:val="18"/>
                <w:lang w:val="en-US"/>
              </w:rPr>
              <w:t>Governance</w:t>
            </w:r>
          </w:p>
        </w:tc>
        <w:tc>
          <w:tcPr>
            <w:tcW w:w="429" w:type="pct"/>
          </w:tcPr>
          <w:p w14:paraId="41AE2479" w14:textId="77777777" w:rsidR="00B71E6B" w:rsidRPr="00ED0DF0" w:rsidRDefault="00B71E6B" w:rsidP="00B71E6B">
            <w:pPr>
              <w:rPr>
                <w:rFonts w:cstheme="minorHAnsi"/>
                <w:sz w:val="18"/>
                <w:szCs w:val="18"/>
                <w:lang w:val="en-US"/>
              </w:rPr>
            </w:pPr>
            <w:r>
              <w:rPr>
                <w:rFonts w:cstheme="minorHAnsi"/>
                <w:sz w:val="18"/>
                <w:szCs w:val="18"/>
                <w:lang w:val="en-US"/>
              </w:rPr>
              <w:t>To summarize the lessons learned from the management of the Ebola outbreak response from the point of view of the incident manager</w:t>
            </w:r>
          </w:p>
        </w:tc>
        <w:tc>
          <w:tcPr>
            <w:tcW w:w="483" w:type="pct"/>
          </w:tcPr>
          <w:p w14:paraId="26D0407B" w14:textId="55D7D593" w:rsidR="00B71E6B" w:rsidRDefault="00226CDA" w:rsidP="00B71E6B">
            <w:pPr>
              <w:rPr>
                <w:rFonts w:cstheme="minorHAnsi"/>
                <w:sz w:val="18"/>
                <w:szCs w:val="18"/>
                <w:lang w:val="en-US"/>
              </w:rPr>
            </w:pPr>
            <w:r>
              <w:rPr>
                <w:rFonts w:cstheme="minorHAnsi"/>
                <w:sz w:val="18"/>
                <w:szCs w:val="18"/>
                <w:lang w:val="en-US"/>
              </w:rPr>
              <w:t>Not specified</w:t>
            </w:r>
          </w:p>
        </w:tc>
        <w:tc>
          <w:tcPr>
            <w:tcW w:w="397" w:type="pct"/>
          </w:tcPr>
          <w:p w14:paraId="50BA0FB8" w14:textId="3A9FFD96" w:rsidR="00B71E6B" w:rsidRPr="00ED0DF0" w:rsidRDefault="00B71E6B" w:rsidP="00B71E6B">
            <w:pPr>
              <w:rPr>
                <w:rFonts w:cstheme="minorHAnsi"/>
                <w:sz w:val="18"/>
                <w:szCs w:val="18"/>
                <w:lang w:val="en-US"/>
              </w:rPr>
            </w:pPr>
            <w:r>
              <w:rPr>
                <w:rFonts w:cstheme="minorHAnsi"/>
                <w:sz w:val="18"/>
                <w:szCs w:val="18"/>
                <w:lang w:val="en-US"/>
              </w:rPr>
              <w:t>Infectious disease outbreak (Ebola)</w:t>
            </w:r>
          </w:p>
        </w:tc>
        <w:tc>
          <w:tcPr>
            <w:tcW w:w="440" w:type="pct"/>
          </w:tcPr>
          <w:p w14:paraId="0CF9F6EA" w14:textId="77777777" w:rsidR="00B71E6B" w:rsidRPr="00ED0DF0" w:rsidRDefault="00B71E6B" w:rsidP="00B71E6B">
            <w:pPr>
              <w:rPr>
                <w:rFonts w:cstheme="minorHAnsi"/>
                <w:sz w:val="18"/>
                <w:szCs w:val="18"/>
                <w:lang w:val="en-US"/>
              </w:rPr>
            </w:pPr>
            <w:r>
              <w:rPr>
                <w:rFonts w:cstheme="minorHAnsi"/>
                <w:sz w:val="18"/>
                <w:szCs w:val="18"/>
                <w:lang w:val="en-US"/>
              </w:rPr>
              <w:t>Health security</w:t>
            </w:r>
          </w:p>
        </w:tc>
        <w:tc>
          <w:tcPr>
            <w:tcW w:w="822" w:type="pct"/>
          </w:tcPr>
          <w:p w14:paraId="6C822627" w14:textId="77777777" w:rsidR="00B71E6B" w:rsidRPr="00ED0DF0" w:rsidRDefault="00B71E6B" w:rsidP="00B71E6B">
            <w:pPr>
              <w:rPr>
                <w:rFonts w:cstheme="minorHAnsi"/>
                <w:sz w:val="18"/>
                <w:szCs w:val="18"/>
                <w:lang w:val="en-US"/>
              </w:rPr>
            </w:pPr>
            <w:r>
              <w:rPr>
                <w:rFonts w:cstheme="minorHAnsi"/>
                <w:sz w:val="18"/>
                <w:szCs w:val="18"/>
                <w:lang w:val="en-US"/>
              </w:rPr>
              <w:t>The opinion piece provides the insight of the incident manager of Liberia’s Ebola response. It summarizes the developments in the Liberia’s Ministry of Health following the epidemic shock, mainly through two major changes in the stewardship of the health system. The first one was the Joint External Evaluation led by the World Health Organization, which allowed to identify strengths to capitalize on and weaknesses to mitigate. The second one was the establishment of a Liberian Public Health Institute with the overarching goal of providing high-level technical assistance to the government to enhance resilience of the health care system against infectious diseases hazards.</w:t>
            </w:r>
          </w:p>
        </w:tc>
      </w:tr>
      <w:tr w:rsidR="00184286" w:rsidRPr="002A6986" w14:paraId="1E26EF68" w14:textId="77777777" w:rsidTr="00184286">
        <w:trPr>
          <w:trHeight w:val="727"/>
        </w:trPr>
        <w:tc>
          <w:tcPr>
            <w:tcW w:w="417" w:type="pct"/>
          </w:tcPr>
          <w:p w14:paraId="5D7570F3" w14:textId="77777777" w:rsidR="00B71E6B" w:rsidRPr="00ED0DF0" w:rsidRDefault="00B71E6B" w:rsidP="00B71E6B">
            <w:pPr>
              <w:rPr>
                <w:rFonts w:cstheme="minorHAnsi"/>
                <w:sz w:val="18"/>
                <w:szCs w:val="18"/>
                <w:lang w:val="en-US"/>
              </w:rPr>
            </w:pPr>
            <w:r w:rsidRPr="00ED0DF0">
              <w:rPr>
                <w:rFonts w:cstheme="minorHAnsi"/>
                <w:sz w:val="18"/>
                <w:szCs w:val="18"/>
                <w:lang w:val="en-US"/>
              </w:rPr>
              <w:lastRenderedPageBreak/>
              <w:t>Peters</w:t>
            </w:r>
          </w:p>
        </w:tc>
        <w:tc>
          <w:tcPr>
            <w:tcW w:w="240" w:type="pct"/>
          </w:tcPr>
          <w:p w14:paraId="7D7B01D3" w14:textId="77777777" w:rsidR="00B71E6B" w:rsidRPr="00ED0DF0" w:rsidRDefault="00B71E6B" w:rsidP="00B71E6B">
            <w:pPr>
              <w:rPr>
                <w:rFonts w:cstheme="minorHAnsi"/>
                <w:sz w:val="18"/>
                <w:szCs w:val="18"/>
                <w:lang w:val="en-US"/>
              </w:rPr>
            </w:pPr>
            <w:r w:rsidRPr="00ED0DF0">
              <w:rPr>
                <w:rFonts w:cstheme="minorHAnsi"/>
                <w:sz w:val="18"/>
                <w:szCs w:val="18"/>
                <w:lang w:val="en-US"/>
              </w:rPr>
              <w:t>2017</w:t>
            </w:r>
          </w:p>
        </w:tc>
        <w:tc>
          <w:tcPr>
            <w:tcW w:w="440" w:type="pct"/>
          </w:tcPr>
          <w:p w14:paraId="7301FCE7"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The Ebola epidemic in Liberia: the role of communities and local leadership in overcoming catastrophe and building health system resilience</w:t>
            </w:r>
          </w:p>
        </w:tc>
        <w:tc>
          <w:tcPr>
            <w:tcW w:w="440" w:type="pct"/>
          </w:tcPr>
          <w:p w14:paraId="2E50107F" w14:textId="77777777" w:rsidR="00B71E6B" w:rsidRPr="00ED0DF0" w:rsidRDefault="00B71E6B" w:rsidP="00B71E6B">
            <w:pPr>
              <w:rPr>
                <w:rFonts w:cstheme="minorHAnsi"/>
                <w:sz w:val="18"/>
                <w:szCs w:val="18"/>
                <w:lang w:val="en-US"/>
              </w:rPr>
            </w:pPr>
            <w:r>
              <w:rPr>
                <w:rFonts w:cstheme="minorHAnsi"/>
                <w:sz w:val="18"/>
                <w:szCs w:val="18"/>
                <w:lang w:val="en-US"/>
              </w:rPr>
              <w:t>West African countries affected by the 2014-2016 Ebola outbreak</w:t>
            </w:r>
          </w:p>
        </w:tc>
        <w:tc>
          <w:tcPr>
            <w:tcW w:w="486" w:type="pct"/>
          </w:tcPr>
          <w:p w14:paraId="5095A53D" w14:textId="77777777" w:rsidR="00B71E6B" w:rsidRPr="00ED0DF0" w:rsidRDefault="00B71E6B" w:rsidP="00B71E6B">
            <w:pPr>
              <w:rPr>
                <w:rFonts w:cstheme="minorHAnsi"/>
                <w:sz w:val="18"/>
                <w:szCs w:val="18"/>
                <w:lang w:val="en-US"/>
              </w:rPr>
            </w:pPr>
            <w:r>
              <w:rPr>
                <w:rFonts w:cstheme="minorHAnsi"/>
                <w:sz w:val="18"/>
                <w:szCs w:val="18"/>
                <w:lang w:val="en-US"/>
              </w:rPr>
              <w:t>Communicable diseases control</w:t>
            </w:r>
          </w:p>
        </w:tc>
        <w:tc>
          <w:tcPr>
            <w:tcW w:w="406" w:type="pct"/>
          </w:tcPr>
          <w:p w14:paraId="17F0EB7B" w14:textId="77777777" w:rsidR="00B71E6B" w:rsidRPr="00ED0DF0" w:rsidRDefault="00B71E6B" w:rsidP="00B71E6B">
            <w:pPr>
              <w:rPr>
                <w:rFonts w:cstheme="minorHAnsi"/>
                <w:sz w:val="18"/>
                <w:szCs w:val="18"/>
                <w:lang w:val="en-US"/>
              </w:rPr>
            </w:pPr>
            <w:r>
              <w:rPr>
                <w:rFonts w:cstheme="minorHAnsi"/>
                <w:sz w:val="18"/>
                <w:szCs w:val="18"/>
                <w:lang w:val="en-US"/>
              </w:rPr>
              <w:t>Governance</w:t>
            </w:r>
          </w:p>
        </w:tc>
        <w:tc>
          <w:tcPr>
            <w:tcW w:w="429" w:type="pct"/>
          </w:tcPr>
          <w:p w14:paraId="10868AC1" w14:textId="77777777" w:rsidR="00B71E6B" w:rsidRPr="00ED0DF0" w:rsidRDefault="00B71E6B" w:rsidP="00B71E6B">
            <w:pPr>
              <w:rPr>
                <w:rFonts w:cstheme="minorHAnsi"/>
                <w:sz w:val="18"/>
                <w:szCs w:val="18"/>
                <w:lang w:val="en-US"/>
              </w:rPr>
            </w:pPr>
            <w:r>
              <w:rPr>
                <w:rFonts w:cstheme="minorHAnsi"/>
                <w:sz w:val="18"/>
                <w:szCs w:val="18"/>
                <w:lang w:val="en-US"/>
              </w:rPr>
              <w:t>N/A</w:t>
            </w:r>
          </w:p>
        </w:tc>
        <w:tc>
          <w:tcPr>
            <w:tcW w:w="483" w:type="pct"/>
          </w:tcPr>
          <w:p w14:paraId="7C86E996" w14:textId="5A2B4519" w:rsidR="00B71E6B" w:rsidRDefault="00885789" w:rsidP="00B71E6B">
            <w:pPr>
              <w:rPr>
                <w:rFonts w:cstheme="minorHAnsi"/>
                <w:sz w:val="18"/>
                <w:szCs w:val="18"/>
                <w:lang w:val="en-US"/>
              </w:rPr>
            </w:pPr>
            <w:r>
              <w:rPr>
                <w:rFonts w:cstheme="minorHAnsi"/>
                <w:sz w:val="18"/>
                <w:szCs w:val="18"/>
                <w:lang w:val="en-US"/>
              </w:rPr>
              <w:t>Not specified</w:t>
            </w:r>
          </w:p>
        </w:tc>
        <w:tc>
          <w:tcPr>
            <w:tcW w:w="397" w:type="pct"/>
          </w:tcPr>
          <w:p w14:paraId="1485C304" w14:textId="5BBCFEC6" w:rsidR="00B71E6B" w:rsidRPr="00ED0DF0" w:rsidRDefault="00B71E6B" w:rsidP="00B71E6B">
            <w:pPr>
              <w:rPr>
                <w:rFonts w:cstheme="minorHAnsi"/>
                <w:sz w:val="18"/>
                <w:szCs w:val="18"/>
                <w:lang w:val="en-US"/>
              </w:rPr>
            </w:pPr>
            <w:r>
              <w:rPr>
                <w:rFonts w:cstheme="minorHAnsi"/>
                <w:sz w:val="18"/>
                <w:szCs w:val="18"/>
                <w:lang w:val="en-US"/>
              </w:rPr>
              <w:t>Infectious disease outbreak (Ebola)</w:t>
            </w:r>
          </w:p>
        </w:tc>
        <w:tc>
          <w:tcPr>
            <w:tcW w:w="440" w:type="pct"/>
          </w:tcPr>
          <w:p w14:paraId="6A972D11" w14:textId="77777777" w:rsidR="00B71E6B" w:rsidRPr="00ED0DF0" w:rsidRDefault="00B71E6B" w:rsidP="00B71E6B">
            <w:pPr>
              <w:rPr>
                <w:rFonts w:cstheme="minorHAnsi"/>
                <w:sz w:val="18"/>
                <w:szCs w:val="18"/>
                <w:lang w:val="en-US"/>
              </w:rPr>
            </w:pPr>
            <w:r>
              <w:rPr>
                <w:rFonts w:cstheme="minorHAnsi"/>
                <w:sz w:val="18"/>
                <w:szCs w:val="18"/>
                <w:lang w:val="en-US"/>
              </w:rPr>
              <w:t>Not specified</w:t>
            </w:r>
          </w:p>
        </w:tc>
        <w:tc>
          <w:tcPr>
            <w:tcW w:w="822" w:type="pct"/>
          </w:tcPr>
          <w:p w14:paraId="44A8E35B" w14:textId="77777777" w:rsidR="00B71E6B" w:rsidRPr="00ED0DF0" w:rsidRDefault="00B71E6B" w:rsidP="00B71E6B">
            <w:pPr>
              <w:rPr>
                <w:rFonts w:cstheme="minorHAnsi"/>
                <w:sz w:val="18"/>
                <w:szCs w:val="18"/>
                <w:lang w:val="en-US"/>
              </w:rPr>
            </w:pPr>
            <w:r>
              <w:rPr>
                <w:rFonts w:cstheme="minorHAnsi"/>
                <w:sz w:val="18"/>
                <w:szCs w:val="18"/>
                <w:lang w:val="en-US"/>
              </w:rPr>
              <w:t>The conference abstract highlights the delays in the international response to the Ebola outbreak that hit West Africa on one side, and the critical contribution of local communities and institutions in controlling instead the epidemic on the other one.</w:t>
            </w:r>
          </w:p>
        </w:tc>
      </w:tr>
      <w:tr w:rsidR="00184286" w:rsidRPr="002A6986" w14:paraId="45F5B68F" w14:textId="77777777" w:rsidTr="00184286">
        <w:trPr>
          <w:trHeight w:val="727"/>
        </w:trPr>
        <w:tc>
          <w:tcPr>
            <w:tcW w:w="417" w:type="pct"/>
          </w:tcPr>
          <w:p w14:paraId="56BB17FC" w14:textId="77777777" w:rsidR="00B71E6B" w:rsidRPr="00ED0DF0" w:rsidRDefault="00B71E6B" w:rsidP="00B71E6B">
            <w:pPr>
              <w:rPr>
                <w:rFonts w:cstheme="minorHAnsi"/>
                <w:sz w:val="18"/>
                <w:szCs w:val="18"/>
                <w:lang w:val="en-US"/>
              </w:rPr>
            </w:pPr>
            <w:proofErr w:type="spellStart"/>
            <w:r w:rsidRPr="00ED0DF0">
              <w:rPr>
                <w:rFonts w:cstheme="minorHAnsi"/>
                <w:sz w:val="18"/>
                <w:szCs w:val="18"/>
                <w:lang w:val="en-US"/>
              </w:rPr>
              <w:t>Sochas</w:t>
            </w:r>
            <w:proofErr w:type="spellEnd"/>
            <w:r w:rsidRPr="00ED0DF0">
              <w:rPr>
                <w:rFonts w:cstheme="minorHAnsi"/>
                <w:sz w:val="18"/>
                <w:szCs w:val="18"/>
                <w:lang w:val="en-US"/>
              </w:rPr>
              <w:t xml:space="preserve"> et al.</w:t>
            </w:r>
          </w:p>
        </w:tc>
        <w:tc>
          <w:tcPr>
            <w:tcW w:w="240" w:type="pct"/>
          </w:tcPr>
          <w:p w14:paraId="62940905" w14:textId="77777777" w:rsidR="00B71E6B" w:rsidRPr="00ED0DF0" w:rsidRDefault="00B71E6B" w:rsidP="00B71E6B">
            <w:pPr>
              <w:rPr>
                <w:rFonts w:cstheme="minorHAnsi"/>
                <w:sz w:val="18"/>
                <w:szCs w:val="18"/>
                <w:lang w:val="en-US"/>
              </w:rPr>
            </w:pPr>
            <w:r w:rsidRPr="00ED0DF0">
              <w:rPr>
                <w:rFonts w:cstheme="minorHAnsi"/>
                <w:sz w:val="18"/>
                <w:szCs w:val="18"/>
                <w:lang w:val="en-US"/>
              </w:rPr>
              <w:t>2017</w:t>
            </w:r>
          </w:p>
        </w:tc>
        <w:tc>
          <w:tcPr>
            <w:tcW w:w="440" w:type="pct"/>
          </w:tcPr>
          <w:p w14:paraId="642AE2ED"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Counting indirect crisis-related deaths in the context of a low-resilience health system: the case of maternal and neonatal health during the Ebola epidemic in Sierra Leone</w:t>
            </w:r>
          </w:p>
        </w:tc>
        <w:tc>
          <w:tcPr>
            <w:tcW w:w="440" w:type="pct"/>
          </w:tcPr>
          <w:p w14:paraId="5C507D55" w14:textId="77777777" w:rsidR="00B71E6B" w:rsidRPr="00ED0DF0" w:rsidRDefault="00B71E6B" w:rsidP="00B71E6B">
            <w:pPr>
              <w:rPr>
                <w:rFonts w:cstheme="minorHAnsi"/>
                <w:sz w:val="18"/>
                <w:szCs w:val="18"/>
                <w:lang w:val="en-US"/>
              </w:rPr>
            </w:pPr>
            <w:r>
              <w:rPr>
                <w:rFonts w:cstheme="minorHAnsi"/>
                <w:sz w:val="18"/>
                <w:szCs w:val="18"/>
                <w:lang w:val="en-US"/>
              </w:rPr>
              <w:t>Sierra Leone during the 2014-2016 Ebola outbreak</w:t>
            </w:r>
          </w:p>
        </w:tc>
        <w:tc>
          <w:tcPr>
            <w:tcW w:w="486" w:type="pct"/>
          </w:tcPr>
          <w:p w14:paraId="16E4FA8D" w14:textId="77777777" w:rsidR="00B71E6B" w:rsidRPr="00ED0DF0" w:rsidRDefault="00B71E6B" w:rsidP="00B71E6B">
            <w:pPr>
              <w:rPr>
                <w:rFonts w:cstheme="minorHAnsi"/>
                <w:sz w:val="18"/>
                <w:szCs w:val="18"/>
                <w:lang w:val="en-US"/>
              </w:rPr>
            </w:pPr>
            <w:r>
              <w:rPr>
                <w:rFonts w:cstheme="minorHAnsi"/>
                <w:sz w:val="18"/>
                <w:szCs w:val="18"/>
                <w:lang w:val="en-US"/>
              </w:rPr>
              <w:t xml:space="preserve">Maternal, Newborn and </w:t>
            </w:r>
            <w:proofErr w:type="gramStart"/>
            <w:r>
              <w:rPr>
                <w:rFonts w:cstheme="minorHAnsi"/>
                <w:sz w:val="18"/>
                <w:szCs w:val="18"/>
                <w:lang w:val="en-US"/>
              </w:rPr>
              <w:t>Child Care</w:t>
            </w:r>
            <w:proofErr w:type="gramEnd"/>
          </w:p>
        </w:tc>
        <w:tc>
          <w:tcPr>
            <w:tcW w:w="406" w:type="pct"/>
          </w:tcPr>
          <w:p w14:paraId="696CB070" w14:textId="77777777" w:rsidR="00B71E6B" w:rsidRPr="00ED0DF0" w:rsidRDefault="00B71E6B" w:rsidP="00B71E6B">
            <w:pPr>
              <w:rPr>
                <w:rFonts w:cstheme="minorHAnsi"/>
                <w:sz w:val="18"/>
                <w:szCs w:val="18"/>
                <w:lang w:val="en-US"/>
              </w:rPr>
            </w:pPr>
            <w:r>
              <w:rPr>
                <w:rFonts w:cstheme="minorHAnsi"/>
                <w:sz w:val="18"/>
                <w:szCs w:val="18"/>
                <w:lang w:val="en-US"/>
              </w:rPr>
              <w:t>Primary</w:t>
            </w:r>
          </w:p>
        </w:tc>
        <w:tc>
          <w:tcPr>
            <w:tcW w:w="429" w:type="pct"/>
          </w:tcPr>
          <w:p w14:paraId="09B9A1E4" w14:textId="77777777" w:rsidR="00B71E6B" w:rsidRPr="00ED0DF0" w:rsidRDefault="00B71E6B" w:rsidP="00B71E6B">
            <w:pPr>
              <w:rPr>
                <w:rFonts w:cstheme="minorHAnsi"/>
                <w:sz w:val="18"/>
                <w:szCs w:val="18"/>
                <w:lang w:val="en-US"/>
              </w:rPr>
            </w:pPr>
            <w:r>
              <w:rPr>
                <w:rFonts w:cstheme="minorHAnsi"/>
                <w:sz w:val="18"/>
                <w:szCs w:val="18"/>
                <w:lang w:val="en-US"/>
              </w:rPr>
              <w:t>To pilot test a rapid assessment method to evaluate indirect mortality (maternal, neonatal deaths and stillbirth) during the Ebola outbreak</w:t>
            </w:r>
          </w:p>
        </w:tc>
        <w:tc>
          <w:tcPr>
            <w:tcW w:w="483" w:type="pct"/>
          </w:tcPr>
          <w:p w14:paraId="278BC28B" w14:textId="7BFDF5D5" w:rsidR="00B71E6B" w:rsidRDefault="00885789" w:rsidP="00B71E6B">
            <w:pPr>
              <w:rPr>
                <w:rFonts w:cstheme="minorHAnsi"/>
                <w:sz w:val="18"/>
                <w:szCs w:val="18"/>
                <w:lang w:val="en-US"/>
              </w:rPr>
            </w:pPr>
            <w:r>
              <w:rPr>
                <w:rFonts w:cstheme="minorHAnsi"/>
                <w:sz w:val="18"/>
                <w:szCs w:val="18"/>
                <w:lang w:val="en-US"/>
              </w:rPr>
              <w:t>Not specified</w:t>
            </w:r>
          </w:p>
        </w:tc>
        <w:tc>
          <w:tcPr>
            <w:tcW w:w="397" w:type="pct"/>
          </w:tcPr>
          <w:p w14:paraId="31845C34" w14:textId="6404CF26" w:rsidR="00B71E6B" w:rsidRPr="00ED0DF0" w:rsidRDefault="00B71E6B" w:rsidP="00B71E6B">
            <w:pPr>
              <w:rPr>
                <w:rFonts w:cstheme="minorHAnsi"/>
                <w:sz w:val="18"/>
                <w:szCs w:val="18"/>
                <w:lang w:val="en-US"/>
              </w:rPr>
            </w:pPr>
            <w:r>
              <w:rPr>
                <w:rFonts w:cstheme="minorHAnsi"/>
                <w:sz w:val="18"/>
                <w:szCs w:val="18"/>
                <w:lang w:val="en-US"/>
              </w:rPr>
              <w:t>Infectious disease outbreak (Ebola)</w:t>
            </w:r>
          </w:p>
        </w:tc>
        <w:tc>
          <w:tcPr>
            <w:tcW w:w="440" w:type="pct"/>
          </w:tcPr>
          <w:p w14:paraId="3DD20F75" w14:textId="77777777" w:rsidR="00B71E6B" w:rsidRPr="00ED0DF0" w:rsidRDefault="00B71E6B" w:rsidP="00B71E6B">
            <w:pPr>
              <w:rPr>
                <w:rFonts w:cstheme="minorHAnsi"/>
                <w:sz w:val="18"/>
                <w:szCs w:val="18"/>
                <w:lang w:val="en-US"/>
              </w:rPr>
            </w:pPr>
            <w:r>
              <w:rPr>
                <w:rFonts w:cstheme="minorHAnsi"/>
                <w:sz w:val="18"/>
                <w:szCs w:val="18"/>
                <w:lang w:val="en-US"/>
              </w:rPr>
              <w:t>Health security</w:t>
            </w:r>
          </w:p>
        </w:tc>
        <w:tc>
          <w:tcPr>
            <w:tcW w:w="822" w:type="pct"/>
          </w:tcPr>
          <w:p w14:paraId="3EA7C9CE" w14:textId="77777777" w:rsidR="00B71E6B" w:rsidRPr="00ED0DF0" w:rsidRDefault="00B71E6B" w:rsidP="00B71E6B">
            <w:pPr>
              <w:rPr>
                <w:rFonts w:cstheme="minorHAnsi"/>
                <w:sz w:val="18"/>
                <w:szCs w:val="18"/>
                <w:lang w:val="en-US"/>
              </w:rPr>
            </w:pPr>
            <w:r>
              <w:rPr>
                <w:rFonts w:cstheme="minorHAnsi"/>
                <w:sz w:val="18"/>
                <w:szCs w:val="18"/>
                <w:lang w:val="en-US"/>
              </w:rPr>
              <w:t xml:space="preserve">The study uses routine data collected through the Sierra Leone health management information system inputting them into the Lives Saved Tool, in order to obtain an estimate of indirect mortality in maternal, newborn and </w:t>
            </w:r>
            <w:proofErr w:type="gramStart"/>
            <w:r>
              <w:rPr>
                <w:rFonts w:cstheme="minorHAnsi"/>
                <w:sz w:val="18"/>
                <w:szCs w:val="18"/>
                <w:lang w:val="en-US"/>
              </w:rPr>
              <w:t>child care</w:t>
            </w:r>
            <w:proofErr w:type="gramEnd"/>
            <w:r>
              <w:rPr>
                <w:rFonts w:cstheme="minorHAnsi"/>
                <w:sz w:val="18"/>
                <w:szCs w:val="18"/>
                <w:lang w:val="en-US"/>
              </w:rPr>
              <w:t xml:space="preserve">, due to the disruption of essential services provoked by the Ebola outbreak. It concludes that the burden of indirect deaths is at least of the same magnitude </w:t>
            </w:r>
            <w:proofErr w:type="gramStart"/>
            <w:r>
              <w:rPr>
                <w:rFonts w:cstheme="minorHAnsi"/>
                <w:sz w:val="18"/>
                <w:szCs w:val="18"/>
                <w:lang w:val="en-US"/>
              </w:rPr>
              <w:t>of</w:t>
            </w:r>
            <w:proofErr w:type="gramEnd"/>
            <w:r>
              <w:rPr>
                <w:rFonts w:cstheme="minorHAnsi"/>
                <w:sz w:val="18"/>
                <w:szCs w:val="18"/>
                <w:lang w:val="en-US"/>
              </w:rPr>
              <w:t xml:space="preserve"> the burden of direct mortality due to the outbreak in a non-resilient health system. It concludes stressing the importance of adequate data flow to inform prioritization of </w:t>
            </w:r>
            <w:r>
              <w:rPr>
                <w:rFonts w:cstheme="minorHAnsi"/>
                <w:sz w:val="18"/>
                <w:szCs w:val="18"/>
                <w:lang w:val="en-US"/>
              </w:rPr>
              <w:lastRenderedPageBreak/>
              <w:t xml:space="preserve">interventions in resource-limited settings. </w:t>
            </w:r>
          </w:p>
        </w:tc>
      </w:tr>
      <w:tr w:rsidR="00184286" w:rsidRPr="002A6986" w14:paraId="45771EC8" w14:textId="77777777" w:rsidTr="00184286">
        <w:trPr>
          <w:trHeight w:val="727"/>
        </w:trPr>
        <w:tc>
          <w:tcPr>
            <w:tcW w:w="417" w:type="pct"/>
          </w:tcPr>
          <w:p w14:paraId="7E6953CD" w14:textId="77777777" w:rsidR="00B71E6B" w:rsidRPr="00ED0DF0" w:rsidRDefault="00B71E6B" w:rsidP="00B71E6B">
            <w:pPr>
              <w:rPr>
                <w:rFonts w:cstheme="minorHAnsi"/>
                <w:sz w:val="18"/>
                <w:szCs w:val="18"/>
              </w:rPr>
            </w:pPr>
            <w:proofErr w:type="gramStart"/>
            <w:r w:rsidRPr="00ED0DF0">
              <w:rPr>
                <w:rFonts w:cstheme="minorHAnsi"/>
                <w:sz w:val="18"/>
                <w:szCs w:val="18"/>
              </w:rPr>
              <w:lastRenderedPageBreak/>
              <w:t>van</w:t>
            </w:r>
            <w:proofErr w:type="gramEnd"/>
            <w:r w:rsidRPr="00ED0DF0">
              <w:rPr>
                <w:rFonts w:cstheme="minorHAnsi"/>
                <w:sz w:val="18"/>
                <w:szCs w:val="18"/>
              </w:rPr>
              <w:t xml:space="preserve"> de Pas et al.</w:t>
            </w:r>
          </w:p>
        </w:tc>
        <w:tc>
          <w:tcPr>
            <w:tcW w:w="240" w:type="pct"/>
          </w:tcPr>
          <w:p w14:paraId="29C0E718" w14:textId="77777777" w:rsidR="00B71E6B" w:rsidRPr="00ED0DF0" w:rsidRDefault="00B71E6B" w:rsidP="00B71E6B">
            <w:pPr>
              <w:rPr>
                <w:rFonts w:cstheme="minorHAnsi"/>
                <w:sz w:val="18"/>
                <w:szCs w:val="18"/>
              </w:rPr>
            </w:pPr>
            <w:r w:rsidRPr="00ED0DF0">
              <w:rPr>
                <w:rFonts w:cstheme="minorHAnsi"/>
                <w:sz w:val="18"/>
                <w:szCs w:val="18"/>
              </w:rPr>
              <w:t>2017</w:t>
            </w:r>
          </w:p>
        </w:tc>
        <w:tc>
          <w:tcPr>
            <w:tcW w:w="440" w:type="pct"/>
          </w:tcPr>
          <w:p w14:paraId="686E54DD"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Interrogating resilience in health systems development</w:t>
            </w:r>
          </w:p>
        </w:tc>
        <w:tc>
          <w:tcPr>
            <w:tcW w:w="440" w:type="pct"/>
          </w:tcPr>
          <w:p w14:paraId="6BBA979F" w14:textId="77777777" w:rsidR="00B71E6B" w:rsidRPr="00ED0DF0" w:rsidRDefault="00B71E6B" w:rsidP="00B71E6B">
            <w:pPr>
              <w:rPr>
                <w:rFonts w:cstheme="minorHAnsi"/>
                <w:sz w:val="18"/>
                <w:szCs w:val="18"/>
                <w:lang w:val="en-US"/>
              </w:rPr>
            </w:pPr>
            <w:r>
              <w:rPr>
                <w:rFonts w:cstheme="minorHAnsi"/>
                <w:sz w:val="18"/>
                <w:szCs w:val="18"/>
                <w:lang w:val="en-US"/>
              </w:rPr>
              <w:t>Gaza in the Occupied Palestinian Territories</w:t>
            </w:r>
          </w:p>
        </w:tc>
        <w:tc>
          <w:tcPr>
            <w:tcW w:w="486" w:type="pct"/>
          </w:tcPr>
          <w:p w14:paraId="705799D5" w14:textId="77777777" w:rsidR="00B71E6B" w:rsidRPr="00ED0DF0" w:rsidRDefault="00B71E6B" w:rsidP="00B71E6B">
            <w:pPr>
              <w:rPr>
                <w:rFonts w:cstheme="minorHAnsi"/>
                <w:sz w:val="18"/>
                <w:szCs w:val="18"/>
                <w:lang w:val="en-US"/>
              </w:rPr>
            </w:pPr>
            <w:r>
              <w:rPr>
                <w:rFonts w:cstheme="minorHAnsi"/>
                <w:sz w:val="18"/>
                <w:szCs w:val="18"/>
                <w:lang w:val="en-US"/>
              </w:rPr>
              <w:t>Not specified</w:t>
            </w:r>
          </w:p>
        </w:tc>
        <w:tc>
          <w:tcPr>
            <w:tcW w:w="406" w:type="pct"/>
          </w:tcPr>
          <w:p w14:paraId="6BB56FF2" w14:textId="77777777" w:rsidR="00B71E6B" w:rsidRPr="00ED0DF0" w:rsidRDefault="00B71E6B" w:rsidP="00B71E6B">
            <w:pPr>
              <w:rPr>
                <w:rFonts w:cstheme="minorHAnsi"/>
                <w:sz w:val="18"/>
                <w:szCs w:val="18"/>
                <w:lang w:val="en-US"/>
              </w:rPr>
            </w:pPr>
            <w:r>
              <w:rPr>
                <w:rFonts w:cstheme="minorHAnsi"/>
                <w:sz w:val="18"/>
                <w:szCs w:val="18"/>
                <w:lang w:val="en-US"/>
              </w:rPr>
              <w:t>Governance</w:t>
            </w:r>
          </w:p>
        </w:tc>
        <w:tc>
          <w:tcPr>
            <w:tcW w:w="429" w:type="pct"/>
          </w:tcPr>
          <w:p w14:paraId="2A948296" w14:textId="77777777" w:rsidR="00B71E6B" w:rsidRPr="00CD044D" w:rsidRDefault="00B71E6B" w:rsidP="00B71E6B">
            <w:pPr>
              <w:rPr>
                <w:rFonts w:cstheme="minorHAnsi"/>
                <w:sz w:val="18"/>
                <w:szCs w:val="18"/>
                <w:lang w:val="en-US"/>
              </w:rPr>
            </w:pPr>
            <w:r>
              <w:rPr>
                <w:rFonts w:cstheme="minorHAnsi"/>
                <w:sz w:val="18"/>
                <w:szCs w:val="18"/>
                <w:lang w:val="en-US"/>
              </w:rPr>
              <w:t xml:space="preserve">To describe the outcome of a panel discussion at the roundtable on </w:t>
            </w:r>
            <w:r w:rsidRPr="00CD044D">
              <w:rPr>
                <w:rFonts w:cstheme="minorHAnsi"/>
                <w:sz w:val="18"/>
                <w:szCs w:val="18"/>
                <w:lang w:val="en-US"/>
              </w:rPr>
              <w:t>‘Resilient and responsive</w:t>
            </w:r>
          </w:p>
          <w:p w14:paraId="1E628F15" w14:textId="77777777" w:rsidR="00B71E6B" w:rsidRPr="00ED0DF0" w:rsidRDefault="00B71E6B" w:rsidP="00B71E6B">
            <w:pPr>
              <w:rPr>
                <w:rFonts w:cstheme="minorHAnsi"/>
                <w:sz w:val="18"/>
                <w:szCs w:val="18"/>
                <w:lang w:val="en-US"/>
              </w:rPr>
            </w:pPr>
            <w:r w:rsidRPr="00CD044D">
              <w:rPr>
                <w:rFonts w:cstheme="minorHAnsi"/>
                <w:sz w:val="18"/>
                <w:szCs w:val="18"/>
                <w:lang w:val="en-US"/>
              </w:rPr>
              <w:t>health systems for a changing world’</w:t>
            </w:r>
            <w:r>
              <w:rPr>
                <w:rFonts w:cstheme="minorHAnsi"/>
                <w:sz w:val="18"/>
                <w:szCs w:val="18"/>
                <w:lang w:val="en-US"/>
              </w:rPr>
              <w:t xml:space="preserve"> during the fourth Global Symposium on Health Systems Research</w:t>
            </w:r>
          </w:p>
        </w:tc>
        <w:tc>
          <w:tcPr>
            <w:tcW w:w="483" w:type="pct"/>
          </w:tcPr>
          <w:p w14:paraId="1AEB1598" w14:textId="120D97DD" w:rsidR="00B71E6B" w:rsidRDefault="00885789" w:rsidP="00B71E6B">
            <w:pPr>
              <w:rPr>
                <w:rFonts w:cstheme="minorHAnsi"/>
                <w:sz w:val="18"/>
                <w:szCs w:val="18"/>
                <w:lang w:val="en-US"/>
              </w:rPr>
            </w:pPr>
            <w:r>
              <w:rPr>
                <w:rFonts w:cstheme="minorHAnsi"/>
                <w:sz w:val="18"/>
                <w:szCs w:val="18"/>
                <w:lang w:val="en-US"/>
              </w:rPr>
              <w:t>Not specified</w:t>
            </w:r>
          </w:p>
        </w:tc>
        <w:tc>
          <w:tcPr>
            <w:tcW w:w="397" w:type="pct"/>
          </w:tcPr>
          <w:p w14:paraId="4617E342" w14:textId="5258275E" w:rsidR="00B71E6B" w:rsidRPr="00ED0DF0" w:rsidRDefault="00B71E6B" w:rsidP="00B71E6B">
            <w:pPr>
              <w:rPr>
                <w:rFonts w:cstheme="minorHAnsi"/>
                <w:sz w:val="18"/>
                <w:szCs w:val="18"/>
                <w:lang w:val="en-US"/>
              </w:rPr>
            </w:pPr>
            <w:r>
              <w:rPr>
                <w:rFonts w:cstheme="minorHAnsi"/>
                <w:sz w:val="18"/>
                <w:szCs w:val="18"/>
                <w:lang w:val="en-US"/>
              </w:rPr>
              <w:t>Armed conflict and violence</w:t>
            </w:r>
          </w:p>
        </w:tc>
        <w:tc>
          <w:tcPr>
            <w:tcW w:w="440" w:type="pct"/>
          </w:tcPr>
          <w:p w14:paraId="1D763185" w14:textId="77777777" w:rsidR="00B71E6B" w:rsidRPr="00ED0DF0" w:rsidRDefault="00B71E6B" w:rsidP="00B71E6B">
            <w:pPr>
              <w:rPr>
                <w:rFonts w:cstheme="minorHAnsi"/>
                <w:sz w:val="18"/>
                <w:szCs w:val="18"/>
                <w:lang w:val="en-US"/>
              </w:rPr>
            </w:pPr>
            <w:r>
              <w:rPr>
                <w:rFonts w:cstheme="minorHAnsi"/>
                <w:sz w:val="18"/>
                <w:szCs w:val="18"/>
                <w:lang w:val="en-US"/>
              </w:rPr>
              <w:t>Universal Health Coverage</w:t>
            </w:r>
          </w:p>
        </w:tc>
        <w:tc>
          <w:tcPr>
            <w:tcW w:w="822" w:type="pct"/>
          </w:tcPr>
          <w:p w14:paraId="5A568D49" w14:textId="77777777" w:rsidR="00B71E6B" w:rsidRPr="00ED0DF0" w:rsidRDefault="00B71E6B" w:rsidP="00B71E6B">
            <w:pPr>
              <w:rPr>
                <w:rFonts w:cstheme="minorHAnsi"/>
                <w:sz w:val="18"/>
                <w:szCs w:val="18"/>
                <w:lang w:val="en-US"/>
              </w:rPr>
            </w:pPr>
            <w:r>
              <w:rPr>
                <w:rFonts w:cstheme="minorHAnsi"/>
                <w:sz w:val="18"/>
                <w:szCs w:val="18"/>
                <w:lang w:val="en-US"/>
              </w:rPr>
              <w:t>The paper provides a critique of the concept of resilience, arguing that, in the current narrative, this is mainly supporting an agenda driven by international organizations in the Global North. As such, it aims at maintaining structural inequities in low- and middle-income countries, which often bear a disproportionate burden of fragility and conflict. This critique is exemplified by the case study of Gaza, where decades of international interventions in support to the health system have not contributed to a solution of the structural vulnerabilities affecting the population living in this context.</w:t>
            </w:r>
          </w:p>
        </w:tc>
      </w:tr>
      <w:tr w:rsidR="00184286" w:rsidRPr="002A6986" w14:paraId="633792B8" w14:textId="77777777" w:rsidTr="00184286">
        <w:trPr>
          <w:trHeight w:val="727"/>
        </w:trPr>
        <w:tc>
          <w:tcPr>
            <w:tcW w:w="417" w:type="pct"/>
          </w:tcPr>
          <w:p w14:paraId="05E4C2C4" w14:textId="77777777" w:rsidR="00B71E6B" w:rsidRPr="00ED0DF0" w:rsidRDefault="00B71E6B" w:rsidP="00B71E6B">
            <w:pPr>
              <w:rPr>
                <w:rFonts w:cstheme="minorHAnsi"/>
                <w:sz w:val="18"/>
                <w:szCs w:val="18"/>
              </w:rPr>
            </w:pPr>
            <w:proofErr w:type="spellStart"/>
            <w:r w:rsidRPr="00ED0DF0">
              <w:rPr>
                <w:rFonts w:cstheme="minorHAnsi"/>
                <w:sz w:val="18"/>
                <w:szCs w:val="18"/>
              </w:rPr>
              <w:t>Witter</w:t>
            </w:r>
            <w:proofErr w:type="spellEnd"/>
            <w:r w:rsidRPr="00ED0DF0">
              <w:rPr>
                <w:rFonts w:cstheme="minorHAnsi"/>
                <w:sz w:val="18"/>
                <w:szCs w:val="18"/>
              </w:rPr>
              <w:t xml:space="preserve"> et al. </w:t>
            </w:r>
          </w:p>
        </w:tc>
        <w:tc>
          <w:tcPr>
            <w:tcW w:w="240" w:type="pct"/>
          </w:tcPr>
          <w:p w14:paraId="34108018" w14:textId="77777777" w:rsidR="00B71E6B" w:rsidRPr="00ED0DF0" w:rsidRDefault="00B71E6B" w:rsidP="00B71E6B">
            <w:pPr>
              <w:rPr>
                <w:rFonts w:cstheme="minorHAnsi"/>
                <w:sz w:val="18"/>
                <w:szCs w:val="18"/>
              </w:rPr>
            </w:pPr>
            <w:r w:rsidRPr="00ED0DF0">
              <w:rPr>
                <w:rFonts w:cstheme="minorHAnsi"/>
                <w:sz w:val="18"/>
                <w:szCs w:val="18"/>
              </w:rPr>
              <w:t>2017</w:t>
            </w:r>
          </w:p>
        </w:tc>
        <w:tc>
          <w:tcPr>
            <w:tcW w:w="440" w:type="pct"/>
          </w:tcPr>
          <w:p w14:paraId="780ED69B"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How do health workers experience and cope with shocks? Learning from four fragile and conflict-</w:t>
            </w:r>
            <w:r w:rsidRPr="00ED0DF0">
              <w:rPr>
                <w:rFonts w:cstheme="minorHAnsi"/>
                <w:i/>
                <w:iCs/>
                <w:sz w:val="18"/>
                <w:szCs w:val="18"/>
                <w:lang w:val="en-US"/>
              </w:rPr>
              <w:lastRenderedPageBreak/>
              <w:t xml:space="preserve">affected health systems in Uganda, Sierra Leone, </w:t>
            </w:r>
            <w:proofErr w:type="gramStart"/>
            <w:r w:rsidRPr="00ED0DF0">
              <w:rPr>
                <w:rFonts w:cstheme="minorHAnsi"/>
                <w:i/>
                <w:iCs/>
                <w:sz w:val="18"/>
                <w:szCs w:val="18"/>
                <w:lang w:val="en-US"/>
              </w:rPr>
              <w:t>Zimbabwe</w:t>
            </w:r>
            <w:proofErr w:type="gramEnd"/>
            <w:r w:rsidRPr="00ED0DF0">
              <w:rPr>
                <w:rFonts w:cstheme="minorHAnsi"/>
                <w:i/>
                <w:iCs/>
                <w:sz w:val="18"/>
                <w:szCs w:val="18"/>
                <w:lang w:val="en-US"/>
              </w:rPr>
              <w:t xml:space="preserve"> and Cambodia</w:t>
            </w:r>
          </w:p>
        </w:tc>
        <w:tc>
          <w:tcPr>
            <w:tcW w:w="440" w:type="pct"/>
          </w:tcPr>
          <w:p w14:paraId="6C4BF9DB" w14:textId="77777777" w:rsidR="00B71E6B" w:rsidRPr="00ED0DF0" w:rsidRDefault="00B71E6B" w:rsidP="00B71E6B">
            <w:pPr>
              <w:rPr>
                <w:rFonts w:cstheme="minorHAnsi"/>
                <w:sz w:val="18"/>
                <w:szCs w:val="18"/>
                <w:lang w:val="en-US"/>
              </w:rPr>
            </w:pPr>
            <w:proofErr w:type="gramStart"/>
            <w:r>
              <w:rPr>
                <w:rFonts w:cstheme="minorHAnsi"/>
                <w:sz w:val="18"/>
                <w:szCs w:val="18"/>
                <w:lang w:val="en-US"/>
              </w:rPr>
              <w:lastRenderedPageBreak/>
              <w:t>For the purpose of</w:t>
            </w:r>
            <w:proofErr w:type="gramEnd"/>
            <w:r>
              <w:rPr>
                <w:rFonts w:cstheme="minorHAnsi"/>
                <w:sz w:val="18"/>
                <w:szCs w:val="18"/>
                <w:lang w:val="en-US"/>
              </w:rPr>
              <w:t xml:space="preserve"> this review, the following three settings were the focus of the analysis: Cambodia, Sierra Leone </w:t>
            </w:r>
            <w:r>
              <w:rPr>
                <w:rFonts w:cstheme="minorHAnsi"/>
                <w:sz w:val="18"/>
                <w:szCs w:val="18"/>
                <w:lang w:val="en-US"/>
              </w:rPr>
              <w:lastRenderedPageBreak/>
              <w:t>and Zimbabwe</w:t>
            </w:r>
          </w:p>
        </w:tc>
        <w:tc>
          <w:tcPr>
            <w:tcW w:w="486" w:type="pct"/>
          </w:tcPr>
          <w:p w14:paraId="39BD4902" w14:textId="77777777" w:rsidR="00B71E6B" w:rsidRPr="00ED0DF0" w:rsidRDefault="00B71E6B" w:rsidP="00B71E6B">
            <w:pPr>
              <w:rPr>
                <w:rFonts w:cstheme="minorHAnsi"/>
                <w:sz w:val="18"/>
                <w:szCs w:val="18"/>
                <w:lang w:val="en-US"/>
              </w:rPr>
            </w:pPr>
            <w:r>
              <w:rPr>
                <w:rFonts w:cstheme="minorHAnsi"/>
                <w:sz w:val="18"/>
                <w:szCs w:val="18"/>
                <w:lang w:val="en-US"/>
              </w:rPr>
              <w:lastRenderedPageBreak/>
              <w:t>Not specified</w:t>
            </w:r>
          </w:p>
        </w:tc>
        <w:tc>
          <w:tcPr>
            <w:tcW w:w="406" w:type="pct"/>
          </w:tcPr>
          <w:p w14:paraId="2DA6B4B5" w14:textId="77777777" w:rsidR="00B71E6B" w:rsidRPr="00ED0DF0" w:rsidRDefault="00B71E6B" w:rsidP="00B71E6B">
            <w:pPr>
              <w:rPr>
                <w:rFonts w:cstheme="minorHAnsi"/>
                <w:sz w:val="18"/>
                <w:szCs w:val="18"/>
                <w:lang w:val="en-US"/>
              </w:rPr>
            </w:pPr>
            <w:r>
              <w:rPr>
                <w:rFonts w:cstheme="minorHAnsi"/>
                <w:sz w:val="18"/>
                <w:szCs w:val="18"/>
                <w:lang w:val="en-US"/>
              </w:rPr>
              <w:t>Governance</w:t>
            </w:r>
          </w:p>
        </w:tc>
        <w:tc>
          <w:tcPr>
            <w:tcW w:w="429" w:type="pct"/>
          </w:tcPr>
          <w:p w14:paraId="6F6F5B91" w14:textId="77777777" w:rsidR="00B71E6B" w:rsidRPr="00ED0DF0" w:rsidRDefault="00B71E6B" w:rsidP="00B71E6B">
            <w:pPr>
              <w:rPr>
                <w:rFonts w:cstheme="minorHAnsi"/>
                <w:sz w:val="18"/>
                <w:szCs w:val="18"/>
                <w:lang w:val="en-US"/>
              </w:rPr>
            </w:pPr>
            <w:r>
              <w:rPr>
                <w:rFonts w:cstheme="minorHAnsi"/>
                <w:sz w:val="18"/>
                <w:szCs w:val="18"/>
                <w:lang w:val="en-US"/>
              </w:rPr>
              <w:t>To summarize lessons learned from a research partnership (</w:t>
            </w:r>
            <w:proofErr w:type="spellStart"/>
            <w:r>
              <w:rPr>
                <w:rFonts w:cstheme="minorHAnsi"/>
                <w:sz w:val="18"/>
                <w:szCs w:val="18"/>
                <w:lang w:val="en-US"/>
              </w:rPr>
              <w:t>ReBUILD</w:t>
            </w:r>
            <w:proofErr w:type="spellEnd"/>
            <w:r>
              <w:rPr>
                <w:rFonts w:cstheme="minorHAnsi"/>
                <w:sz w:val="18"/>
                <w:szCs w:val="18"/>
                <w:lang w:val="en-US"/>
              </w:rPr>
              <w:t xml:space="preserve"> consortium) on how to support </w:t>
            </w:r>
            <w:r>
              <w:rPr>
                <w:rFonts w:cstheme="minorHAnsi"/>
                <w:sz w:val="18"/>
                <w:szCs w:val="18"/>
                <w:lang w:val="en-US"/>
              </w:rPr>
              <w:lastRenderedPageBreak/>
              <w:t>health care workforce</w:t>
            </w:r>
          </w:p>
        </w:tc>
        <w:tc>
          <w:tcPr>
            <w:tcW w:w="483" w:type="pct"/>
          </w:tcPr>
          <w:p w14:paraId="6B048FAE" w14:textId="76E67BAC" w:rsidR="00B71E6B" w:rsidRDefault="00885789" w:rsidP="00B71E6B">
            <w:pPr>
              <w:rPr>
                <w:rFonts w:cstheme="minorHAnsi"/>
                <w:sz w:val="18"/>
                <w:szCs w:val="18"/>
                <w:lang w:val="en-US"/>
              </w:rPr>
            </w:pPr>
            <w:r>
              <w:rPr>
                <w:rFonts w:cstheme="minorHAnsi"/>
                <w:sz w:val="18"/>
                <w:szCs w:val="18"/>
                <w:lang w:val="en-US"/>
              </w:rPr>
              <w:lastRenderedPageBreak/>
              <w:t>Not specified</w:t>
            </w:r>
          </w:p>
        </w:tc>
        <w:tc>
          <w:tcPr>
            <w:tcW w:w="397" w:type="pct"/>
          </w:tcPr>
          <w:p w14:paraId="1E18C563" w14:textId="36EADBF1" w:rsidR="00B71E6B" w:rsidRPr="00ED0DF0" w:rsidRDefault="00B71E6B" w:rsidP="00B71E6B">
            <w:pPr>
              <w:rPr>
                <w:rFonts w:cstheme="minorHAnsi"/>
                <w:sz w:val="18"/>
                <w:szCs w:val="18"/>
                <w:lang w:val="en-US"/>
              </w:rPr>
            </w:pPr>
            <w:r>
              <w:rPr>
                <w:rFonts w:cstheme="minorHAnsi"/>
                <w:sz w:val="18"/>
                <w:szCs w:val="18"/>
                <w:lang w:val="en-US"/>
              </w:rPr>
              <w:t>Armed conflict and violence; infectious disease outbreak (Ebola); economic - political crisis</w:t>
            </w:r>
          </w:p>
        </w:tc>
        <w:tc>
          <w:tcPr>
            <w:tcW w:w="440" w:type="pct"/>
          </w:tcPr>
          <w:p w14:paraId="3759163F" w14:textId="77777777" w:rsidR="00B71E6B" w:rsidRPr="00ED0DF0" w:rsidRDefault="00B71E6B" w:rsidP="00B71E6B">
            <w:pPr>
              <w:rPr>
                <w:rFonts w:cstheme="minorHAnsi"/>
                <w:sz w:val="18"/>
                <w:szCs w:val="18"/>
                <w:lang w:val="en-US"/>
              </w:rPr>
            </w:pPr>
            <w:r>
              <w:rPr>
                <w:rFonts w:cstheme="minorHAnsi"/>
                <w:sz w:val="18"/>
                <w:szCs w:val="18"/>
                <w:lang w:val="en-US"/>
              </w:rPr>
              <w:t xml:space="preserve">Universal Health Coverage </w:t>
            </w:r>
          </w:p>
        </w:tc>
        <w:tc>
          <w:tcPr>
            <w:tcW w:w="822" w:type="pct"/>
          </w:tcPr>
          <w:p w14:paraId="6FB739F6" w14:textId="77777777" w:rsidR="00B71E6B" w:rsidRPr="00ED0DF0" w:rsidRDefault="00B71E6B" w:rsidP="00B71E6B">
            <w:pPr>
              <w:rPr>
                <w:rFonts w:cstheme="minorHAnsi"/>
                <w:sz w:val="18"/>
                <w:szCs w:val="18"/>
                <w:lang w:val="en-US"/>
              </w:rPr>
            </w:pPr>
            <w:r>
              <w:rPr>
                <w:rFonts w:cstheme="minorHAnsi"/>
                <w:sz w:val="18"/>
                <w:szCs w:val="18"/>
                <w:lang w:val="en-US"/>
              </w:rPr>
              <w:t xml:space="preserve">The article described the main challenges and coping mechanisms of the health care workforce operating in conflict settings, to draw recommendations on how to strengthen the resilience of health staff, which in turn can boost the resilience of the health systems they </w:t>
            </w:r>
            <w:r>
              <w:rPr>
                <w:rFonts w:cstheme="minorHAnsi"/>
                <w:sz w:val="18"/>
                <w:szCs w:val="18"/>
                <w:lang w:val="en-US"/>
              </w:rPr>
              <w:lastRenderedPageBreak/>
              <w:t xml:space="preserve">operate in. The main challenges unfold both at personal and professional level: from being victims of violence to </w:t>
            </w:r>
            <w:proofErr w:type="gramStart"/>
            <w:r>
              <w:rPr>
                <w:rFonts w:cstheme="minorHAnsi"/>
                <w:sz w:val="18"/>
                <w:szCs w:val="18"/>
                <w:lang w:val="en-US"/>
              </w:rPr>
              <w:t>suffer</w:t>
            </w:r>
            <w:proofErr w:type="gramEnd"/>
            <w:r>
              <w:rPr>
                <w:rFonts w:cstheme="minorHAnsi"/>
                <w:sz w:val="18"/>
                <w:szCs w:val="18"/>
                <w:lang w:val="en-US"/>
              </w:rPr>
              <w:t xml:space="preserve"> from financial hardship, from increased workload to lack of resources to respond to the emerging needs. The coping mechanisms emerging range </w:t>
            </w:r>
            <w:proofErr w:type="gramStart"/>
            <w:r>
              <w:rPr>
                <w:rFonts w:cstheme="minorHAnsi"/>
                <w:sz w:val="18"/>
                <w:szCs w:val="18"/>
                <w:lang w:val="en-US"/>
              </w:rPr>
              <w:t>from the realm of personal values, commitment and motivation,</w:t>
            </w:r>
            <w:proofErr w:type="gramEnd"/>
            <w:r>
              <w:rPr>
                <w:rFonts w:cstheme="minorHAnsi"/>
                <w:sz w:val="18"/>
                <w:szCs w:val="18"/>
                <w:lang w:val="en-US"/>
              </w:rPr>
              <w:t xml:space="preserve"> to external financial incentives. It concludes by highlighting the need to address the gaps in support and protection of health staff </w:t>
            </w:r>
            <w:proofErr w:type="gramStart"/>
            <w:r>
              <w:rPr>
                <w:rFonts w:cstheme="minorHAnsi"/>
                <w:sz w:val="18"/>
                <w:szCs w:val="18"/>
                <w:lang w:val="en-US"/>
              </w:rPr>
              <w:t>in order to</w:t>
            </w:r>
            <w:proofErr w:type="gramEnd"/>
            <w:r>
              <w:rPr>
                <w:rFonts w:cstheme="minorHAnsi"/>
                <w:sz w:val="18"/>
                <w:szCs w:val="18"/>
                <w:lang w:val="en-US"/>
              </w:rPr>
              <w:t xml:space="preserve"> strengthen health systems resilience in situation of crises.</w:t>
            </w:r>
          </w:p>
        </w:tc>
      </w:tr>
      <w:tr w:rsidR="00184286" w:rsidRPr="002A6986" w14:paraId="73AD3417" w14:textId="77777777" w:rsidTr="00184286">
        <w:trPr>
          <w:trHeight w:val="727"/>
        </w:trPr>
        <w:tc>
          <w:tcPr>
            <w:tcW w:w="417" w:type="pct"/>
          </w:tcPr>
          <w:p w14:paraId="66047C86" w14:textId="77777777" w:rsidR="00B71E6B" w:rsidRPr="00ED0DF0" w:rsidRDefault="00B71E6B" w:rsidP="00B71E6B">
            <w:pPr>
              <w:rPr>
                <w:rFonts w:cstheme="minorHAnsi"/>
                <w:sz w:val="18"/>
                <w:szCs w:val="18"/>
              </w:rPr>
            </w:pPr>
            <w:proofErr w:type="spellStart"/>
            <w:r w:rsidRPr="00ED0DF0">
              <w:rPr>
                <w:rFonts w:cstheme="minorHAnsi"/>
                <w:sz w:val="18"/>
                <w:szCs w:val="18"/>
              </w:rPr>
              <w:lastRenderedPageBreak/>
              <w:t>Atallah</w:t>
            </w:r>
            <w:proofErr w:type="spellEnd"/>
            <w:r w:rsidRPr="00ED0DF0">
              <w:rPr>
                <w:rFonts w:cstheme="minorHAnsi"/>
                <w:sz w:val="18"/>
                <w:szCs w:val="18"/>
              </w:rPr>
              <w:t xml:space="preserve"> et al.</w:t>
            </w:r>
          </w:p>
        </w:tc>
        <w:tc>
          <w:tcPr>
            <w:tcW w:w="240" w:type="pct"/>
          </w:tcPr>
          <w:p w14:paraId="552A1F28" w14:textId="77777777" w:rsidR="00B71E6B" w:rsidRPr="00ED0DF0" w:rsidRDefault="00B71E6B" w:rsidP="00B71E6B">
            <w:pPr>
              <w:rPr>
                <w:rFonts w:cstheme="minorHAnsi"/>
                <w:sz w:val="18"/>
                <w:szCs w:val="18"/>
              </w:rPr>
            </w:pPr>
            <w:r w:rsidRPr="00ED0DF0">
              <w:rPr>
                <w:rFonts w:cstheme="minorHAnsi"/>
                <w:sz w:val="18"/>
                <w:szCs w:val="18"/>
              </w:rPr>
              <w:t>2018</w:t>
            </w:r>
          </w:p>
        </w:tc>
        <w:tc>
          <w:tcPr>
            <w:tcW w:w="440" w:type="pct"/>
          </w:tcPr>
          <w:p w14:paraId="4BFA32BF"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 xml:space="preserve">Developing Equitable Primary Health Care in Conflict-Affected Settings: Expert Perspectives </w:t>
            </w:r>
            <w:proofErr w:type="gramStart"/>
            <w:r w:rsidRPr="00ED0DF0">
              <w:rPr>
                <w:rFonts w:cstheme="minorHAnsi"/>
                <w:i/>
                <w:iCs/>
                <w:sz w:val="18"/>
                <w:szCs w:val="18"/>
                <w:lang w:val="en-US"/>
              </w:rPr>
              <w:t>From</w:t>
            </w:r>
            <w:proofErr w:type="gramEnd"/>
            <w:r w:rsidRPr="00ED0DF0">
              <w:rPr>
                <w:rFonts w:cstheme="minorHAnsi"/>
                <w:i/>
                <w:iCs/>
                <w:sz w:val="18"/>
                <w:szCs w:val="18"/>
                <w:lang w:val="en-US"/>
              </w:rPr>
              <w:t xml:space="preserve"> the Frontlines</w:t>
            </w:r>
          </w:p>
        </w:tc>
        <w:tc>
          <w:tcPr>
            <w:tcW w:w="440" w:type="pct"/>
          </w:tcPr>
          <w:p w14:paraId="5879B4D5" w14:textId="77777777" w:rsidR="00B71E6B" w:rsidRPr="00ED0DF0" w:rsidRDefault="00B71E6B" w:rsidP="00B71E6B">
            <w:pPr>
              <w:rPr>
                <w:rFonts w:cstheme="minorHAnsi"/>
                <w:sz w:val="18"/>
                <w:szCs w:val="18"/>
                <w:lang w:val="en-US"/>
              </w:rPr>
            </w:pPr>
            <w:r>
              <w:rPr>
                <w:rFonts w:cstheme="minorHAnsi"/>
                <w:sz w:val="18"/>
                <w:szCs w:val="18"/>
                <w:lang w:val="en-US"/>
              </w:rPr>
              <w:t>Fragile and Conflict-Affected Settings in general</w:t>
            </w:r>
          </w:p>
        </w:tc>
        <w:tc>
          <w:tcPr>
            <w:tcW w:w="486" w:type="pct"/>
          </w:tcPr>
          <w:p w14:paraId="501B3B5A" w14:textId="77777777" w:rsidR="00B71E6B" w:rsidRPr="00ED0DF0" w:rsidRDefault="00B71E6B" w:rsidP="00B71E6B">
            <w:pPr>
              <w:rPr>
                <w:rFonts w:cstheme="minorHAnsi"/>
                <w:sz w:val="18"/>
                <w:szCs w:val="18"/>
                <w:lang w:val="en-US"/>
              </w:rPr>
            </w:pPr>
            <w:r>
              <w:rPr>
                <w:rFonts w:cstheme="minorHAnsi"/>
                <w:sz w:val="18"/>
                <w:szCs w:val="18"/>
                <w:lang w:val="en-US"/>
              </w:rPr>
              <w:t>Not specified</w:t>
            </w:r>
          </w:p>
        </w:tc>
        <w:tc>
          <w:tcPr>
            <w:tcW w:w="406" w:type="pct"/>
          </w:tcPr>
          <w:p w14:paraId="3FC0BBB8" w14:textId="77777777" w:rsidR="00B71E6B" w:rsidRPr="00ED0DF0" w:rsidRDefault="00B71E6B" w:rsidP="00B71E6B">
            <w:pPr>
              <w:rPr>
                <w:rFonts w:cstheme="minorHAnsi"/>
                <w:sz w:val="18"/>
                <w:szCs w:val="18"/>
                <w:lang w:val="en-US"/>
              </w:rPr>
            </w:pPr>
            <w:r w:rsidRPr="00ED0DF0">
              <w:rPr>
                <w:rFonts w:cstheme="minorHAnsi"/>
                <w:sz w:val="18"/>
                <w:szCs w:val="18"/>
                <w:lang w:val="en-US"/>
              </w:rPr>
              <w:t>Primary</w:t>
            </w:r>
          </w:p>
        </w:tc>
        <w:tc>
          <w:tcPr>
            <w:tcW w:w="429" w:type="pct"/>
          </w:tcPr>
          <w:p w14:paraId="5FEE5B62" w14:textId="77777777" w:rsidR="00B71E6B" w:rsidRPr="00ED0DF0" w:rsidRDefault="00B71E6B" w:rsidP="00B71E6B">
            <w:pPr>
              <w:rPr>
                <w:rFonts w:cstheme="minorHAnsi"/>
                <w:sz w:val="18"/>
                <w:szCs w:val="18"/>
                <w:lang w:val="en-US"/>
              </w:rPr>
            </w:pPr>
            <w:r>
              <w:rPr>
                <w:rFonts w:cstheme="minorHAnsi"/>
                <w:sz w:val="18"/>
                <w:szCs w:val="18"/>
                <w:lang w:val="en-US"/>
              </w:rPr>
              <w:t>To understand how to build equitable primary health care in conflict-affected settings building on the views of global experts</w:t>
            </w:r>
          </w:p>
        </w:tc>
        <w:tc>
          <w:tcPr>
            <w:tcW w:w="483" w:type="pct"/>
          </w:tcPr>
          <w:p w14:paraId="420D67E0" w14:textId="0CAF22F3" w:rsidR="00B71E6B" w:rsidRDefault="00885789" w:rsidP="00B71E6B">
            <w:pPr>
              <w:rPr>
                <w:rFonts w:cstheme="minorHAnsi"/>
                <w:sz w:val="18"/>
                <w:szCs w:val="18"/>
                <w:lang w:val="en-US"/>
              </w:rPr>
            </w:pPr>
            <w:r>
              <w:rPr>
                <w:rFonts w:cstheme="minorHAnsi"/>
                <w:sz w:val="18"/>
                <w:szCs w:val="18"/>
                <w:lang w:val="en-US"/>
              </w:rPr>
              <w:t>New framework</w:t>
            </w:r>
            <w:r w:rsidR="007F6A22">
              <w:rPr>
                <w:rFonts w:cstheme="minorHAnsi"/>
                <w:sz w:val="18"/>
                <w:szCs w:val="18"/>
                <w:lang w:val="en-US"/>
              </w:rPr>
              <w:t xml:space="preserve"> proposed</w:t>
            </w:r>
            <w:r>
              <w:rPr>
                <w:rFonts w:cstheme="minorHAnsi"/>
                <w:sz w:val="18"/>
                <w:szCs w:val="18"/>
                <w:lang w:val="en-US"/>
              </w:rPr>
              <w:t xml:space="preserve">: five building blocks, three </w:t>
            </w:r>
            <w:r w:rsidR="008E2E34">
              <w:rPr>
                <w:rFonts w:cstheme="minorHAnsi"/>
                <w:sz w:val="18"/>
                <w:szCs w:val="18"/>
                <w:lang w:val="en-US"/>
              </w:rPr>
              <w:t>intermediating factors and a four-element roadmap</w:t>
            </w:r>
          </w:p>
        </w:tc>
        <w:tc>
          <w:tcPr>
            <w:tcW w:w="397" w:type="pct"/>
          </w:tcPr>
          <w:p w14:paraId="56349AC3" w14:textId="03AA9471" w:rsidR="00B71E6B" w:rsidRPr="00ED0DF0" w:rsidRDefault="00B71E6B" w:rsidP="00B71E6B">
            <w:pPr>
              <w:rPr>
                <w:rFonts w:cstheme="minorHAnsi"/>
                <w:sz w:val="18"/>
                <w:szCs w:val="18"/>
                <w:lang w:val="en-US"/>
              </w:rPr>
            </w:pPr>
            <w:r>
              <w:rPr>
                <w:rFonts w:cstheme="minorHAnsi"/>
                <w:sz w:val="18"/>
                <w:szCs w:val="18"/>
                <w:lang w:val="en-US"/>
              </w:rPr>
              <w:t>Armed conflict and violence</w:t>
            </w:r>
          </w:p>
        </w:tc>
        <w:tc>
          <w:tcPr>
            <w:tcW w:w="440" w:type="pct"/>
          </w:tcPr>
          <w:p w14:paraId="3B2214B7" w14:textId="77777777" w:rsidR="00B71E6B" w:rsidRPr="00ED0DF0" w:rsidRDefault="00B71E6B" w:rsidP="00B71E6B">
            <w:pPr>
              <w:rPr>
                <w:rFonts w:cstheme="minorHAnsi"/>
                <w:sz w:val="18"/>
                <w:szCs w:val="18"/>
                <w:lang w:val="en-US"/>
              </w:rPr>
            </w:pPr>
            <w:r>
              <w:rPr>
                <w:rFonts w:cstheme="minorHAnsi"/>
                <w:sz w:val="18"/>
                <w:szCs w:val="18"/>
                <w:lang w:val="en-US"/>
              </w:rPr>
              <w:t>Universal Health Coverage</w:t>
            </w:r>
          </w:p>
        </w:tc>
        <w:tc>
          <w:tcPr>
            <w:tcW w:w="822" w:type="pct"/>
          </w:tcPr>
          <w:p w14:paraId="25817D35" w14:textId="77777777" w:rsidR="00B71E6B" w:rsidRPr="00ED0DF0" w:rsidRDefault="00B71E6B" w:rsidP="00B71E6B">
            <w:pPr>
              <w:rPr>
                <w:rFonts w:cstheme="minorHAnsi"/>
                <w:sz w:val="18"/>
                <w:szCs w:val="18"/>
                <w:lang w:val="en-US"/>
              </w:rPr>
            </w:pPr>
            <w:r>
              <w:rPr>
                <w:rFonts w:cstheme="minorHAnsi"/>
                <w:sz w:val="18"/>
                <w:szCs w:val="18"/>
                <w:lang w:val="en-US"/>
              </w:rPr>
              <w:t xml:space="preserve">Through a grounded theory analysis of semi-structured interviews with global </w:t>
            </w:r>
            <w:proofErr w:type="gramStart"/>
            <w:r>
              <w:rPr>
                <w:rFonts w:cstheme="minorHAnsi"/>
                <w:sz w:val="18"/>
                <w:szCs w:val="18"/>
                <w:lang w:val="en-US"/>
              </w:rPr>
              <w:t>expert</w:t>
            </w:r>
            <w:proofErr w:type="gramEnd"/>
            <w:r>
              <w:rPr>
                <w:rFonts w:cstheme="minorHAnsi"/>
                <w:sz w:val="18"/>
                <w:szCs w:val="18"/>
                <w:lang w:val="en-US"/>
              </w:rPr>
              <w:t xml:space="preserve">, this study explores strategies to develop </w:t>
            </w:r>
            <w:proofErr w:type="gramStart"/>
            <w:r>
              <w:rPr>
                <w:rFonts w:cstheme="minorHAnsi"/>
                <w:sz w:val="18"/>
                <w:szCs w:val="18"/>
                <w:lang w:val="en-US"/>
              </w:rPr>
              <w:t>people-</w:t>
            </w:r>
            <w:proofErr w:type="spellStart"/>
            <w:r>
              <w:rPr>
                <w:rFonts w:cstheme="minorHAnsi"/>
                <w:sz w:val="18"/>
                <w:szCs w:val="18"/>
                <w:lang w:val="en-US"/>
              </w:rPr>
              <w:t>centred</w:t>
            </w:r>
            <w:proofErr w:type="spellEnd"/>
            <w:proofErr w:type="gramEnd"/>
            <w:r>
              <w:rPr>
                <w:rFonts w:cstheme="minorHAnsi"/>
                <w:sz w:val="18"/>
                <w:szCs w:val="18"/>
                <w:lang w:val="en-US"/>
              </w:rPr>
              <w:t>, equitable PHC services in areas affected by structural violence. The emerging framework is articulated around building blocks (</w:t>
            </w:r>
            <w:proofErr w:type="gramStart"/>
            <w:r>
              <w:rPr>
                <w:rFonts w:cstheme="minorHAnsi"/>
                <w:sz w:val="18"/>
                <w:szCs w:val="18"/>
                <w:lang w:val="en-US"/>
              </w:rPr>
              <w:t>i.e.</w:t>
            </w:r>
            <w:proofErr w:type="gramEnd"/>
            <w:r>
              <w:rPr>
                <w:rFonts w:cstheme="minorHAnsi"/>
                <w:sz w:val="18"/>
                <w:szCs w:val="18"/>
                <w:lang w:val="en-US"/>
              </w:rPr>
              <w:t xml:space="preserve"> contextual elements and the modalities to </w:t>
            </w:r>
            <w:proofErr w:type="spellStart"/>
            <w:r>
              <w:rPr>
                <w:rFonts w:cstheme="minorHAnsi"/>
                <w:sz w:val="18"/>
                <w:szCs w:val="18"/>
                <w:lang w:val="en-US"/>
              </w:rPr>
              <w:t>analyse</w:t>
            </w:r>
            <w:proofErr w:type="spellEnd"/>
            <w:r>
              <w:rPr>
                <w:rFonts w:cstheme="minorHAnsi"/>
                <w:sz w:val="18"/>
                <w:szCs w:val="18"/>
                <w:lang w:val="en-US"/>
              </w:rPr>
              <w:t xml:space="preserve"> them), intermediating factors (i.e. factors affecting </w:t>
            </w:r>
            <w:r>
              <w:rPr>
                <w:rFonts w:cstheme="minorHAnsi"/>
                <w:sz w:val="18"/>
                <w:szCs w:val="18"/>
                <w:lang w:val="en-US"/>
              </w:rPr>
              <w:lastRenderedPageBreak/>
              <w:t>the building blocks), and an operational roadmap (focused on communities and specific interventions to serve them).</w:t>
            </w:r>
          </w:p>
        </w:tc>
      </w:tr>
      <w:tr w:rsidR="00184286" w:rsidRPr="002A6986" w14:paraId="13023ED6" w14:textId="77777777" w:rsidTr="00184286">
        <w:trPr>
          <w:trHeight w:val="727"/>
        </w:trPr>
        <w:tc>
          <w:tcPr>
            <w:tcW w:w="417" w:type="pct"/>
          </w:tcPr>
          <w:p w14:paraId="56B44E64" w14:textId="77777777" w:rsidR="00B71E6B" w:rsidRPr="00ED0DF0" w:rsidRDefault="00B71E6B" w:rsidP="00B71E6B">
            <w:pPr>
              <w:rPr>
                <w:rFonts w:cstheme="minorHAnsi"/>
                <w:sz w:val="18"/>
                <w:szCs w:val="18"/>
              </w:rPr>
            </w:pPr>
            <w:r w:rsidRPr="00ED0DF0">
              <w:rPr>
                <w:rFonts w:cstheme="minorHAnsi"/>
                <w:sz w:val="18"/>
                <w:szCs w:val="18"/>
              </w:rPr>
              <w:lastRenderedPageBreak/>
              <w:t>Hanefeld et al.</w:t>
            </w:r>
          </w:p>
        </w:tc>
        <w:tc>
          <w:tcPr>
            <w:tcW w:w="240" w:type="pct"/>
          </w:tcPr>
          <w:p w14:paraId="5E302BDE" w14:textId="77777777" w:rsidR="00B71E6B" w:rsidRPr="00ED0DF0" w:rsidRDefault="00B71E6B" w:rsidP="00B71E6B">
            <w:pPr>
              <w:rPr>
                <w:rFonts w:cstheme="minorHAnsi"/>
                <w:sz w:val="18"/>
                <w:szCs w:val="18"/>
              </w:rPr>
            </w:pPr>
            <w:r w:rsidRPr="00ED0DF0">
              <w:rPr>
                <w:rFonts w:cstheme="minorHAnsi"/>
                <w:sz w:val="18"/>
                <w:szCs w:val="18"/>
              </w:rPr>
              <w:t>2018</w:t>
            </w:r>
          </w:p>
        </w:tc>
        <w:tc>
          <w:tcPr>
            <w:tcW w:w="440" w:type="pct"/>
          </w:tcPr>
          <w:p w14:paraId="790FBFCF"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Towards an understanding of resilience: responding to health systems shocks</w:t>
            </w:r>
          </w:p>
        </w:tc>
        <w:tc>
          <w:tcPr>
            <w:tcW w:w="440" w:type="pct"/>
          </w:tcPr>
          <w:p w14:paraId="6C3E5212" w14:textId="77777777" w:rsidR="00B71E6B" w:rsidRPr="00ED0DF0" w:rsidRDefault="00B71E6B" w:rsidP="00B71E6B">
            <w:pPr>
              <w:rPr>
                <w:rFonts w:cstheme="minorHAnsi"/>
                <w:sz w:val="18"/>
                <w:szCs w:val="18"/>
                <w:lang w:val="en-US"/>
              </w:rPr>
            </w:pPr>
            <w:proofErr w:type="gramStart"/>
            <w:r>
              <w:rPr>
                <w:rFonts w:cstheme="minorHAnsi"/>
                <w:sz w:val="18"/>
                <w:szCs w:val="18"/>
                <w:lang w:val="en-US"/>
              </w:rPr>
              <w:t>For the purpose of</w:t>
            </w:r>
            <w:proofErr w:type="gramEnd"/>
            <w:r>
              <w:rPr>
                <w:rFonts w:cstheme="minorHAnsi"/>
                <w:sz w:val="18"/>
                <w:szCs w:val="18"/>
                <w:lang w:val="en-US"/>
              </w:rPr>
              <w:t xml:space="preserve"> this review, the focus of the analysis in on West African countries affected by the 2014-2016 Ebola outbreak</w:t>
            </w:r>
          </w:p>
        </w:tc>
        <w:tc>
          <w:tcPr>
            <w:tcW w:w="486" w:type="pct"/>
          </w:tcPr>
          <w:p w14:paraId="2DDF6FB5" w14:textId="77777777" w:rsidR="00B71E6B" w:rsidRPr="00ED0DF0" w:rsidRDefault="00B71E6B" w:rsidP="00B71E6B">
            <w:pPr>
              <w:rPr>
                <w:rFonts w:cstheme="minorHAnsi"/>
                <w:sz w:val="18"/>
                <w:szCs w:val="18"/>
                <w:lang w:val="en-US"/>
              </w:rPr>
            </w:pPr>
            <w:r>
              <w:rPr>
                <w:rFonts w:cstheme="minorHAnsi"/>
                <w:sz w:val="18"/>
                <w:szCs w:val="18"/>
                <w:lang w:val="en-US"/>
              </w:rPr>
              <w:t>Communicable diseases control</w:t>
            </w:r>
          </w:p>
        </w:tc>
        <w:tc>
          <w:tcPr>
            <w:tcW w:w="406" w:type="pct"/>
          </w:tcPr>
          <w:p w14:paraId="6FCD2D45" w14:textId="77777777" w:rsidR="00B71E6B" w:rsidRPr="00ED0DF0" w:rsidRDefault="00B71E6B" w:rsidP="00B71E6B">
            <w:pPr>
              <w:rPr>
                <w:rFonts w:cstheme="minorHAnsi"/>
                <w:sz w:val="18"/>
                <w:szCs w:val="18"/>
                <w:lang w:val="en-US"/>
              </w:rPr>
            </w:pPr>
            <w:r>
              <w:rPr>
                <w:rFonts w:cstheme="minorHAnsi"/>
                <w:sz w:val="18"/>
                <w:szCs w:val="18"/>
                <w:lang w:val="en-US"/>
              </w:rPr>
              <w:t>Governance</w:t>
            </w:r>
          </w:p>
        </w:tc>
        <w:tc>
          <w:tcPr>
            <w:tcW w:w="429" w:type="pct"/>
          </w:tcPr>
          <w:p w14:paraId="2D4EAAF3" w14:textId="77777777" w:rsidR="00B71E6B" w:rsidRPr="00ED0DF0" w:rsidRDefault="00B71E6B" w:rsidP="00B71E6B">
            <w:pPr>
              <w:rPr>
                <w:rFonts w:cstheme="minorHAnsi"/>
                <w:sz w:val="18"/>
                <w:szCs w:val="18"/>
                <w:lang w:val="en-US"/>
              </w:rPr>
            </w:pPr>
            <w:r>
              <w:rPr>
                <w:rFonts w:cstheme="minorHAnsi"/>
                <w:sz w:val="18"/>
                <w:szCs w:val="18"/>
                <w:lang w:val="en-US"/>
              </w:rPr>
              <w:t xml:space="preserve">To </w:t>
            </w:r>
            <w:proofErr w:type="spellStart"/>
            <w:r>
              <w:rPr>
                <w:rFonts w:cstheme="minorHAnsi"/>
                <w:sz w:val="18"/>
                <w:szCs w:val="18"/>
                <w:lang w:val="en-US"/>
              </w:rPr>
              <w:t>analyse</w:t>
            </w:r>
            <w:proofErr w:type="spellEnd"/>
            <w:r>
              <w:rPr>
                <w:rFonts w:cstheme="minorHAnsi"/>
                <w:sz w:val="18"/>
                <w:szCs w:val="18"/>
                <w:lang w:val="en-US"/>
              </w:rPr>
              <w:t xml:space="preserve"> different types of health systems response to shocks to derive a proposal for a new analytical framework of interventions aiming at strengthening health systems resilience.</w:t>
            </w:r>
          </w:p>
        </w:tc>
        <w:tc>
          <w:tcPr>
            <w:tcW w:w="483" w:type="pct"/>
          </w:tcPr>
          <w:p w14:paraId="253478B5" w14:textId="5B6AF8A2" w:rsidR="00B71E6B" w:rsidRDefault="007F6A22" w:rsidP="00B71E6B">
            <w:pPr>
              <w:rPr>
                <w:rFonts w:cstheme="minorHAnsi"/>
                <w:sz w:val="18"/>
                <w:szCs w:val="18"/>
                <w:lang w:val="en-US"/>
              </w:rPr>
            </w:pPr>
            <w:r>
              <w:rPr>
                <w:rFonts w:cstheme="minorHAnsi"/>
                <w:sz w:val="18"/>
                <w:szCs w:val="18"/>
                <w:lang w:val="en-US"/>
              </w:rPr>
              <w:t>New framework proposed: “3 plus 2” dimensions of health systems resilience (health information management system, funding</w:t>
            </w:r>
            <w:r w:rsidR="00DB0E4E">
              <w:rPr>
                <w:rFonts w:cstheme="minorHAnsi"/>
                <w:sz w:val="18"/>
                <w:szCs w:val="18"/>
                <w:lang w:val="en-US"/>
              </w:rPr>
              <w:t>, health workforce, plus governance and values/belief)</w:t>
            </w:r>
          </w:p>
        </w:tc>
        <w:tc>
          <w:tcPr>
            <w:tcW w:w="397" w:type="pct"/>
          </w:tcPr>
          <w:p w14:paraId="3E0101EC" w14:textId="292C57E3" w:rsidR="00B71E6B" w:rsidRPr="00ED0DF0" w:rsidRDefault="00B71E6B" w:rsidP="00B71E6B">
            <w:pPr>
              <w:rPr>
                <w:rFonts w:cstheme="minorHAnsi"/>
                <w:sz w:val="18"/>
                <w:szCs w:val="18"/>
                <w:lang w:val="en-US"/>
              </w:rPr>
            </w:pPr>
            <w:r>
              <w:rPr>
                <w:rFonts w:cstheme="minorHAnsi"/>
                <w:sz w:val="18"/>
                <w:szCs w:val="18"/>
                <w:lang w:val="en-US"/>
              </w:rPr>
              <w:t>Infectious disease outbreak (Ebola)</w:t>
            </w:r>
          </w:p>
        </w:tc>
        <w:tc>
          <w:tcPr>
            <w:tcW w:w="440" w:type="pct"/>
          </w:tcPr>
          <w:p w14:paraId="47B385D0" w14:textId="77777777" w:rsidR="00B71E6B" w:rsidRPr="00ED0DF0" w:rsidRDefault="00B71E6B" w:rsidP="00B71E6B">
            <w:pPr>
              <w:rPr>
                <w:rFonts w:cstheme="minorHAnsi"/>
                <w:sz w:val="18"/>
                <w:szCs w:val="18"/>
                <w:lang w:val="en-US"/>
              </w:rPr>
            </w:pPr>
            <w:r>
              <w:rPr>
                <w:rFonts w:cstheme="minorHAnsi"/>
                <w:sz w:val="18"/>
                <w:szCs w:val="18"/>
                <w:lang w:val="en-US"/>
              </w:rPr>
              <w:t>Not specified</w:t>
            </w:r>
          </w:p>
        </w:tc>
        <w:tc>
          <w:tcPr>
            <w:tcW w:w="822" w:type="pct"/>
          </w:tcPr>
          <w:p w14:paraId="4D21568D" w14:textId="77777777" w:rsidR="00B71E6B" w:rsidRPr="00ED0DF0" w:rsidRDefault="00B71E6B" w:rsidP="00B71E6B">
            <w:pPr>
              <w:rPr>
                <w:rFonts w:cstheme="minorHAnsi"/>
                <w:sz w:val="18"/>
                <w:szCs w:val="18"/>
                <w:lang w:val="en-US"/>
              </w:rPr>
            </w:pPr>
            <w:r>
              <w:rPr>
                <w:rFonts w:cstheme="minorHAnsi"/>
                <w:sz w:val="18"/>
                <w:szCs w:val="18"/>
                <w:lang w:val="en-US"/>
              </w:rPr>
              <w:t>Based on the analysis of different types of shocks to health systems, the authors propose a framework for health systems resilience based on three core dimensions (</w:t>
            </w:r>
            <w:proofErr w:type="gramStart"/>
            <w:r>
              <w:rPr>
                <w:rFonts w:cstheme="minorHAnsi"/>
                <w:sz w:val="18"/>
                <w:szCs w:val="18"/>
                <w:lang w:val="en-US"/>
              </w:rPr>
              <w:t>i.e.</w:t>
            </w:r>
            <w:proofErr w:type="gramEnd"/>
            <w:r>
              <w:rPr>
                <w:rFonts w:cstheme="minorHAnsi"/>
                <w:sz w:val="18"/>
                <w:szCs w:val="18"/>
                <w:lang w:val="en-US"/>
              </w:rPr>
              <w:t xml:space="preserve"> health information systems, funding, and health care workforce) and two cross-cutting elements (i.e. governance and values).</w:t>
            </w:r>
          </w:p>
        </w:tc>
      </w:tr>
      <w:tr w:rsidR="00184286" w:rsidRPr="002A6986" w14:paraId="0C4CA505" w14:textId="77777777" w:rsidTr="00184286">
        <w:trPr>
          <w:trHeight w:val="727"/>
        </w:trPr>
        <w:tc>
          <w:tcPr>
            <w:tcW w:w="417" w:type="pct"/>
          </w:tcPr>
          <w:p w14:paraId="58314286" w14:textId="77777777" w:rsidR="00B71E6B" w:rsidRPr="00ED0DF0" w:rsidRDefault="00B71E6B" w:rsidP="00B71E6B">
            <w:pPr>
              <w:rPr>
                <w:rFonts w:cstheme="minorHAnsi"/>
                <w:sz w:val="18"/>
                <w:szCs w:val="18"/>
              </w:rPr>
            </w:pPr>
            <w:r w:rsidRPr="00ED0DF0">
              <w:rPr>
                <w:rFonts w:cstheme="minorHAnsi"/>
                <w:sz w:val="18"/>
                <w:szCs w:val="18"/>
              </w:rPr>
              <w:t xml:space="preserve">Miller et al. </w:t>
            </w:r>
          </w:p>
        </w:tc>
        <w:tc>
          <w:tcPr>
            <w:tcW w:w="240" w:type="pct"/>
          </w:tcPr>
          <w:p w14:paraId="74D20404" w14:textId="77777777" w:rsidR="00B71E6B" w:rsidRPr="00ED0DF0" w:rsidRDefault="00B71E6B" w:rsidP="00B71E6B">
            <w:pPr>
              <w:rPr>
                <w:rFonts w:cstheme="minorHAnsi"/>
                <w:sz w:val="18"/>
                <w:szCs w:val="18"/>
              </w:rPr>
            </w:pPr>
            <w:r w:rsidRPr="00ED0DF0">
              <w:rPr>
                <w:rFonts w:cstheme="minorHAnsi"/>
                <w:sz w:val="18"/>
                <w:szCs w:val="18"/>
              </w:rPr>
              <w:t>2018</w:t>
            </w:r>
          </w:p>
        </w:tc>
        <w:tc>
          <w:tcPr>
            <w:tcW w:w="440" w:type="pct"/>
          </w:tcPr>
          <w:p w14:paraId="37F0F887"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Community health workers during the Ebola outbreak in Guinea, Liberia, and Sierra Leone</w:t>
            </w:r>
          </w:p>
        </w:tc>
        <w:tc>
          <w:tcPr>
            <w:tcW w:w="440" w:type="pct"/>
          </w:tcPr>
          <w:p w14:paraId="327B1C40" w14:textId="77777777" w:rsidR="00B71E6B" w:rsidRPr="00ED0DF0" w:rsidRDefault="00B71E6B" w:rsidP="00B71E6B">
            <w:pPr>
              <w:rPr>
                <w:rFonts w:cstheme="minorHAnsi"/>
                <w:sz w:val="18"/>
                <w:szCs w:val="18"/>
                <w:lang w:val="en-US"/>
              </w:rPr>
            </w:pPr>
            <w:r>
              <w:rPr>
                <w:rFonts w:cstheme="minorHAnsi"/>
                <w:sz w:val="18"/>
                <w:szCs w:val="18"/>
                <w:lang w:val="en-US"/>
              </w:rPr>
              <w:t>West African countries affected by the 2014-2016 Ebola outbreak</w:t>
            </w:r>
          </w:p>
        </w:tc>
        <w:tc>
          <w:tcPr>
            <w:tcW w:w="486" w:type="pct"/>
          </w:tcPr>
          <w:p w14:paraId="37F7887C" w14:textId="77777777" w:rsidR="00B71E6B" w:rsidRPr="00ED0DF0" w:rsidRDefault="00B71E6B" w:rsidP="00B71E6B">
            <w:pPr>
              <w:rPr>
                <w:rFonts w:cstheme="minorHAnsi"/>
                <w:sz w:val="18"/>
                <w:szCs w:val="18"/>
                <w:lang w:val="en-US"/>
              </w:rPr>
            </w:pPr>
            <w:r>
              <w:rPr>
                <w:rFonts w:cstheme="minorHAnsi"/>
                <w:sz w:val="18"/>
                <w:szCs w:val="18"/>
                <w:lang w:val="en-US"/>
              </w:rPr>
              <w:t xml:space="preserve">Maternal, Newborn and </w:t>
            </w:r>
            <w:proofErr w:type="gramStart"/>
            <w:r>
              <w:rPr>
                <w:rFonts w:cstheme="minorHAnsi"/>
                <w:sz w:val="18"/>
                <w:szCs w:val="18"/>
                <w:lang w:val="en-US"/>
              </w:rPr>
              <w:t>Child Care</w:t>
            </w:r>
            <w:proofErr w:type="gramEnd"/>
          </w:p>
        </w:tc>
        <w:tc>
          <w:tcPr>
            <w:tcW w:w="406" w:type="pct"/>
          </w:tcPr>
          <w:p w14:paraId="2E3BD098" w14:textId="77777777" w:rsidR="00B71E6B" w:rsidRPr="00ED0DF0" w:rsidRDefault="00B71E6B" w:rsidP="00B71E6B">
            <w:pPr>
              <w:rPr>
                <w:rFonts w:cstheme="minorHAnsi"/>
                <w:sz w:val="18"/>
                <w:szCs w:val="18"/>
                <w:lang w:val="en-US"/>
              </w:rPr>
            </w:pPr>
            <w:r>
              <w:rPr>
                <w:rFonts w:cstheme="minorHAnsi"/>
                <w:sz w:val="18"/>
                <w:szCs w:val="18"/>
                <w:lang w:val="en-US"/>
              </w:rPr>
              <w:t>Primary</w:t>
            </w:r>
          </w:p>
        </w:tc>
        <w:tc>
          <w:tcPr>
            <w:tcW w:w="429" w:type="pct"/>
          </w:tcPr>
          <w:p w14:paraId="47BE1F00" w14:textId="77777777" w:rsidR="00B71E6B" w:rsidRPr="00ED0DF0" w:rsidRDefault="00B71E6B" w:rsidP="00B71E6B">
            <w:pPr>
              <w:rPr>
                <w:rFonts w:cstheme="minorHAnsi"/>
                <w:sz w:val="18"/>
                <w:szCs w:val="18"/>
                <w:lang w:val="en-US"/>
              </w:rPr>
            </w:pPr>
            <w:r>
              <w:rPr>
                <w:rFonts w:cstheme="minorHAnsi"/>
                <w:sz w:val="18"/>
                <w:szCs w:val="18"/>
                <w:lang w:val="en-US"/>
              </w:rPr>
              <w:t xml:space="preserve">To describe the role of community health workers (CHW) in the Ebola response, and to explore how their work contributed to health </w:t>
            </w:r>
            <w:r>
              <w:rPr>
                <w:rFonts w:cstheme="minorHAnsi"/>
                <w:sz w:val="18"/>
                <w:szCs w:val="18"/>
                <w:lang w:val="en-US"/>
              </w:rPr>
              <w:lastRenderedPageBreak/>
              <w:t>systems resilience</w:t>
            </w:r>
          </w:p>
        </w:tc>
        <w:tc>
          <w:tcPr>
            <w:tcW w:w="483" w:type="pct"/>
          </w:tcPr>
          <w:p w14:paraId="08B2FE6E" w14:textId="1D69B27A" w:rsidR="00B71E6B" w:rsidRDefault="00CC27F0" w:rsidP="00B71E6B">
            <w:pPr>
              <w:rPr>
                <w:rFonts w:cstheme="minorHAnsi"/>
                <w:sz w:val="18"/>
                <w:szCs w:val="18"/>
                <w:lang w:val="en-US"/>
              </w:rPr>
            </w:pPr>
            <w:proofErr w:type="spellStart"/>
            <w:r>
              <w:rPr>
                <w:rFonts w:cstheme="minorHAnsi"/>
                <w:sz w:val="18"/>
                <w:szCs w:val="18"/>
                <w:lang w:val="en-US"/>
              </w:rPr>
              <w:lastRenderedPageBreak/>
              <w:t>iCCM</w:t>
            </w:r>
            <w:proofErr w:type="spellEnd"/>
            <w:r>
              <w:rPr>
                <w:rFonts w:cstheme="minorHAnsi"/>
                <w:sz w:val="18"/>
                <w:szCs w:val="18"/>
                <w:lang w:val="en-US"/>
              </w:rPr>
              <w:t xml:space="preserve"> (integrated Community Case </w:t>
            </w:r>
            <w:r w:rsidR="00011BFE">
              <w:rPr>
                <w:rFonts w:cstheme="minorHAnsi"/>
                <w:sz w:val="18"/>
                <w:szCs w:val="18"/>
                <w:lang w:val="en-US"/>
              </w:rPr>
              <w:t>Management of childhood illness) benchmarks framework</w:t>
            </w:r>
          </w:p>
        </w:tc>
        <w:tc>
          <w:tcPr>
            <w:tcW w:w="397" w:type="pct"/>
          </w:tcPr>
          <w:p w14:paraId="63B81D49" w14:textId="17E00881" w:rsidR="00B71E6B" w:rsidRPr="00ED0DF0" w:rsidRDefault="00B71E6B" w:rsidP="00B71E6B">
            <w:pPr>
              <w:rPr>
                <w:rFonts w:cstheme="minorHAnsi"/>
                <w:sz w:val="18"/>
                <w:szCs w:val="18"/>
                <w:lang w:val="en-US"/>
              </w:rPr>
            </w:pPr>
            <w:r>
              <w:rPr>
                <w:rFonts w:cstheme="minorHAnsi"/>
                <w:sz w:val="18"/>
                <w:szCs w:val="18"/>
                <w:lang w:val="en-US"/>
              </w:rPr>
              <w:t>Infectious disease outbreak (Ebola)</w:t>
            </w:r>
          </w:p>
        </w:tc>
        <w:tc>
          <w:tcPr>
            <w:tcW w:w="440" w:type="pct"/>
          </w:tcPr>
          <w:p w14:paraId="29487501" w14:textId="77777777" w:rsidR="00B71E6B" w:rsidRPr="00ED0DF0" w:rsidRDefault="00B71E6B" w:rsidP="00B71E6B">
            <w:pPr>
              <w:rPr>
                <w:rFonts w:cstheme="minorHAnsi"/>
                <w:sz w:val="18"/>
                <w:szCs w:val="18"/>
                <w:lang w:val="en-US"/>
              </w:rPr>
            </w:pPr>
            <w:r>
              <w:rPr>
                <w:rFonts w:cstheme="minorHAnsi"/>
                <w:sz w:val="18"/>
                <w:szCs w:val="18"/>
                <w:lang w:val="en-US"/>
              </w:rPr>
              <w:t>Continuity of service provision</w:t>
            </w:r>
          </w:p>
        </w:tc>
        <w:tc>
          <w:tcPr>
            <w:tcW w:w="822" w:type="pct"/>
          </w:tcPr>
          <w:p w14:paraId="5BBD6806" w14:textId="77777777" w:rsidR="00B71E6B" w:rsidRPr="00ED0DF0" w:rsidRDefault="00B71E6B" w:rsidP="00B71E6B">
            <w:pPr>
              <w:rPr>
                <w:rFonts w:cstheme="minorHAnsi"/>
                <w:sz w:val="18"/>
                <w:szCs w:val="18"/>
                <w:lang w:val="en-US"/>
              </w:rPr>
            </w:pPr>
            <w:r>
              <w:rPr>
                <w:rFonts w:cstheme="minorHAnsi"/>
                <w:sz w:val="18"/>
                <w:szCs w:val="18"/>
                <w:lang w:val="en-US"/>
              </w:rPr>
              <w:t xml:space="preserve">The paper </w:t>
            </w:r>
            <w:proofErr w:type="spellStart"/>
            <w:r>
              <w:rPr>
                <w:rFonts w:cstheme="minorHAnsi"/>
                <w:sz w:val="18"/>
                <w:szCs w:val="18"/>
                <w:lang w:val="en-US"/>
              </w:rPr>
              <w:t>summarises</w:t>
            </w:r>
            <w:proofErr w:type="spellEnd"/>
            <w:r>
              <w:rPr>
                <w:rFonts w:cstheme="minorHAnsi"/>
                <w:sz w:val="18"/>
                <w:szCs w:val="18"/>
                <w:lang w:val="en-US"/>
              </w:rPr>
              <w:t xml:space="preserve"> a mixed-method study exploring the experience of CHW in providing routine maternal, </w:t>
            </w:r>
            <w:proofErr w:type="spellStart"/>
            <w:r>
              <w:rPr>
                <w:rFonts w:cstheme="minorHAnsi"/>
                <w:sz w:val="18"/>
                <w:szCs w:val="18"/>
                <w:lang w:val="en-US"/>
              </w:rPr>
              <w:t>newoborn</w:t>
            </w:r>
            <w:proofErr w:type="spellEnd"/>
            <w:r>
              <w:rPr>
                <w:rFonts w:cstheme="minorHAnsi"/>
                <w:sz w:val="18"/>
                <w:szCs w:val="18"/>
                <w:lang w:val="en-US"/>
              </w:rPr>
              <w:t xml:space="preserve"> and child health (MNCH) services during the Ebola outbreak in West Africa. Despite the disruptions in </w:t>
            </w:r>
            <w:proofErr w:type="gramStart"/>
            <w:r>
              <w:rPr>
                <w:rFonts w:cstheme="minorHAnsi"/>
                <w:sz w:val="18"/>
                <w:szCs w:val="18"/>
                <w:lang w:val="en-US"/>
              </w:rPr>
              <w:t>provision</w:t>
            </w:r>
            <w:proofErr w:type="gramEnd"/>
            <w:r>
              <w:rPr>
                <w:rFonts w:cstheme="minorHAnsi"/>
                <w:sz w:val="18"/>
                <w:szCs w:val="18"/>
                <w:lang w:val="en-US"/>
              </w:rPr>
              <w:t xml:space="preserve"> of MNCH services, CHW maintained a presence in their communities and supported some continuity </w:t>
            </w:r>
            <w:r>
              <w:rPr>
                <w:rFonts w:cstheme="minorHAnsi"/>
                <w:sz w:val="18"/>
                <w:szCs w:val="18"/>
                <w:lang w:val="en-US"/>
              </w:rPr>
              <w:lastRenderedPageBreak/>
              <w:t>of service provision. It concludes by hypothesizing how a more structured and meaningful support to the CHW’s role could play a role in maintaining better continuity of service provision during a crisis.</w:t>
            </w:r>
          </w:p>
        </w:tc>
      </w:tr>
      <w:tr w:rsidR="00184286" w:rsidRPr="002A6986" w14:paraId="68F57BC3" w14:textId="77777777" w:rsidTr="00184286">
        <w:trPr>
          <w:trHeight w:val="727"/>
        </w:trPr>
        <w:tc>
          <w:tcPr>
            <w:tcW w:w="417" w:type="pct"/>
          </w:tcPr>
          <w:p w14:paraId="73636770" w14:textId="7AF0B7B3" w:rsidR="00B71E6B" w:rsidRPr="00ED0DF0" w:rsidRDefault="00B71E6B" w:rsidP="00B71E6B">
            <w:pPr>
              <w:rPr>
                <w:rFonts w:cstheme="minorHAnsi"/>
                <w:sz w:val="18"/>
                <w:szCs w:val="18"/>
              </w:rPr>
            </w:pPr>
            <w:proofErr w:type="spellStart"/>
            <w:r w:rsidRPr="00ED0DF0">
              <w:rPr>
                <w:rFonts w:cstheme="minorHAnsi"/>
                <w:sz w:val="18"/>
                <w:szCs w:val="18"/>
              </w:rPr>
              <w:lastRenderedPageBreak/>
              <w:t>Alameddin</w:t>
            </w:r>
            <w:r w:rsidR="00011BFE">
              <w:rPr>
                <w:rFonts w:cstheme="minorHAnsi"/>
                <w:sz w:val="18"/>
                <w:szCs w:val="18"/>
              </w:rPr>
              <w:t>e</w:t>
            </w:r>
            <w:r w:rsidRPr="00ED0DF0">
              <w:rPr>
                <w:rFonts w:cstheme="minorHAnsi"/>
                <w:sz w:val="18"/>
                <w:szCs w:val="18"/>
              </w:rPr>
              <w:t>e</w:t>
            </w:r>
            <w:proofErr w:type="spellEnd"/>
            <w:r w:rsidRPr="00ED0DF0">
              <w:rPr>
                <w:rFonts w:cstheme="minorHAnsi"/>
                <w:sz w:val="18"/>
                <w:szCs w:val="18"/>
              </w:rPr>
              <w:t xml:space="preserve"> et al. </w:t>
            </w:r>
          </w:p>
        </w:tc>
        <w:tc>
          <w:tcPr>
            <w:tcW w:w="240" w:type="pct"/>
          </w:tcPr>
          <w:p w14:paraId="47841D7C" w14:textId="77777777" w:rsidR="00B71E6B" w:rsidRPr="00ED0DF0" w:rsidRDefault="00B71E6B" w:rsidP="00B71E6B">
            <w:pPr>
              <w:rPr>
                <w:rFonts w:cstheme="minorHAnsi"/>
                <w:sz w:val="18"/>
                <w:szCs w:val="18"/>
              </w:rPr>
            </w:pPr>
            <w:r w:rsidRPr="00ED0DF0">
              <w:rPr>
                <w:rFonts w:cstheme="minorHAnsi"/>
                <w:sz w:val="18"/>
                <w:szCs w:val="18"/>
              </w:rPr>
              <w:t>2019</w:t>
            </w:r>
          </w:p>
        </w:tc>
        <w:tc>
          <w:tcPr>
            <w:tcW w:w="440" w:type="pct"/>
          </w:tcPr>
          <w:p w14:paraId="326C0A2B" w14:textId="77777777" w:rsidR="00B71E6B" w:rsidRPr="00ED0DF0" w:rsidRDefault="00B71E6B" w:rsidP="00B71E6B">
            <w:pPr>
              <w:rPr>
                <w:rFonts w:cstheme="minorHAnsi"/>
                <w:i/>
                <w:iCs/>
                <w:sz w:val="18"/>
                <w:szCs w:val="18"/>
                <w:lang w:val="en-US"/>
              </w:rPr>
            </w:pPr>
            <w:r w:rsidRPr="00ED0DF0">
              <w:rPr>
                <w:rFonts w:cstheme="minorHAnsi"/>
                <w:i/>
                <w:iCs/>
                <w:sz w:val="18"/>
                <w:szCs w:val="18"/>
                <w:lang w:val="en-US"/>
              </w:rPr>
              <w:t>Resilience capacities of health systems: Accommodating the needs of Palestinian refugees from Syria</w:t>
            </w:r>
          </w:p>
        </w:tc>
        <w:tc>
          <w:tcPr>
            <w:tcW w:w="440" w:type="pct"/>
          </w:tcPr>
          <w:p w14:paraId="75CEF194" w14:textId="77777777" w:rsidR="00B71E6B" w:rsidRPr="00ED0DF0" w:rsidRDefault="00B71E6B" w:rsidP="00B71E6B">
            <w:pPr>
              <w:rPr>
                <w:rFonts w:cstheme="minorHAnsi"/>
                <w:sz w:val="18"/>
                <w:szCs w:val="18"/>
                <w:lang w:val="en-US"/>
              </w:rPr>
            </w:pPr>
            <w:proofErr w:type="gramStart"/>
            <w:r>
              <w:rPr>
                <w:rFonts w:cstheme="minorHAnsi"/>
                <w:sz w:val="18"/>
                <w:szCs w:val="18"/>
                <w:lang w:val="en-US"/>
              </w:rPr>
              <w:t>For the purpose of</w:t>
            </w:r>
            <w:proofErr w:type="gramEnd"/>
            <w:r>
              <w:rPr>
                <w:rFonts w:cstheme="minorHAnsi"/>
                <w:sz w:val="18"/>
                <w:szCs w:val="18"/>
                <w:lang w:val="en-US"/>
              </w:rPr>
              <w:t xml:space="preserve"> this review, the focus of the analysis in on Lebanon, affected by the influx of Syrian refugees</w:t>
            </w:r>
          </w:p>
        </w:tc>
        <w:tc>
          <w:tcPr>
            <w:tcW w:w="486" w:type="pct"/>
          </w:tcPr>
          <w:p w14:paraId="1F16B26E" w14:textId="77777777" w:rsidR="00B71E6B" w:rsidRPr="00ED0DF0" w:rsidRDefault="00B71E6B" w:rsidP="00B71E6B">
            <w:pPr>
              <w:rPr>
                <w:rFonts w:cstheme="minorHAnsi"/>
                <w:sz w:val="18"/>
                <w:szCs w:val="18"/>
                <w:lang w:val="en-US"/>
              </w:rPr>
            </w:pPr>
            <w:r>
              <w:rPr>
                <w:rFonts w:cstheme="minorHAnsi"/>
                <w:sz w:val="18"/>
                <w:szCs w:val="18"/>
                <w:lang w:val="en-US"/>
              </w:rPr>
              <w:t>Not specified</w:t>
            </w:r>
          </w:p>
        </w:tc>
        <w:tc>
          <w:tcPr>
            <w:tcW w:w="406" w:type="pct"/>
          </w:tcPr>
          <w:p w14:paraId="44C7DC95" w14:textId="77777777" w:rsidR="00B71E6B" w:rsidRPr="00ED0DF0" w:rsidRDefault="00B71E6B" w:rsidP="00B71E6B">
            <w:pPr>
              <w:rPr>
                <w:rFonts w:cstheme="minorHAnsi"/>
                <w:sz w:val="18"/>
                <w:szCs w:val="18"/>
                <w:lang w:val="en-US"/>
              </w:rPr>
            </w:pPr>
            <w:r w:rsidRPr="00ED0DF0">
              <w:rPr>
                <w:rFonts w:cstheme="minorHAnsi"/>
                <w:sz w:val="18"/>
                <w:szCs w:val="18"/>
                <w:lang w:val="en-US"/>
              </w:rPr>
              <w:t>Primary</w:t>
            </w:r>
          </w:p>
        </w:tc>
        <w:tc>
          <w:tcPr>
            <w:tcW w:w="429" w:type="pct"/>
          </w:tcPr>
          <w:p w14:paraId="426629EE" w14:textId="77777777" w:rsidR="00B71E6B" w:rsidRPr="00ED0DF0" w:rsidRDefault="00B71E6B" w:rsidP="00B71E6B">
            <w:pPr>
              <w:rPr>
                <w:rFonts w:cstheme="minorHAnsi"/>
                <w:sz w:val="18"/>
                <w:szCs w:val="18"/>
                <w:lang w:val="en-US"/>
              </w:rPr>
            </w:pPr>
            <w:r>
              <w:rPr>
                <w:rFonts w:cstheme="minorHAnsi"/>
                <w:sz w:val="18"/>
                <w:szCs w:val="18"/>
                <w:lang w:val="en-US"/>
              </w:rPr>
              <w:t>To appraise the validity of Blanchet’s capacity-oriented health systems resilience framework in analyzing the UNRWA health system’s response to the influx of Syrian refugees in Lebanon (and in Jordan)</w:t>
            </w:r>
          </w:p>
        </w:tc>
        <w:tc>
          <w:tcPr>
            <w:tcW w:w="483" w:type="pct"/>
          </w:tcPr>
          <w:p w14:paraId="759BB018" w14:textId="0F580121" w:rsidR="00B71E6B" w:rsidRDefault="00011BFE" w:rsidP="00B71E6B">
            <w:pPr>
              <w:rPr>
                <w:rFonts w:cstheme="minorHAnsi"/>
                <w:sz w:val="18"/>
                <w:szCs w:val="18"/>
                <w:lang w:val="en-US"/>
              </w:rPr>
            </w:pPr>
            <w:r>
              <w:rPr>
                <w:rFonts w:cstheme="minorHAnsi"/>
                <w:sz w:val="18"/>
                <w:szCs w:val="18"/>
                <w:lang w:val="en-US"/>
              </w:rPr>
              <w:t>Blanchet’s capacity-oriented framework</w:t>
            </w:r>
          </w:p>
        </w:tc>
        <w:tc>
          <w:tcPr>
            <w:tcW w:w="397" w:type="pct"/>
          </w:tcPr>
          <w:p w14:paraId="64635538" w14:textId="652FCB6B" w:rsidR="00B71E6B" w:rsidRPr="00ED0DF0" w:rsidRDefault="00B71E6B" w:rsidP="00B71E6B">
            <w:pPr>
              <w:rPr>
                <w:rFonts w:cstheme="minorHAnsi"/>
                <w:sz w:val="18"/>
                <w:szCs w:val="18"/>
                <w:lang w:val="en-US"/>
              </w:rPr>
            </w:pPr>
            <w:r>
              <w:rPr>
                <w:rFonts w:cstheme="minorHAnsi"/>
                <w:sz w:val="18"/>
                <w:szCs w:val="18"/>
                <w:lang w:val="en-US"/>
              </w:rPr>
              <w:t>Armed conflict and violence</w:t>
            </w:r>
          </w:p>
        </w:tc>
        <w:tc>
          <w:tcPr>
            <w:tcW w:w="440" w:type="pct"/>
          </w:tcPr>
          <w:p w14:paraId="51C9234E" w14:textId="77777777" w:rsidR="00B71E6B" w:rsidRPr="00ED0DF0" w:rsidRDefault="00B71E6B" w:rsidP="00B71E6B">
            <w:pPr>
              <w:rPr>
                <w:rFonts w:cstheme="minorHAnsi"/>
                <w:sz w:val="18"/>
                <w:szCs w:val="18"/>
                <w:lang w:val="en-US"/>
              </w:rPr>
            </w:pPr>
            <w:r>
              <w:rPr>
                <w:rFonts w:cstheme="minorHAnsi"/>
                <w:sz w:val="18"/>
                <w:szCs w:val="18"/>
                <w:lang w:val="en-US"/>
              </w:rPr>
              <w:t>Continuity of service provision</w:t>
            </w:r>
          </w:p>
        </w:tc>
        <w:tc>
          <w:tcPr>
            <w:tcW w:w="822" w:type="pct"/>
          </w:tcPr>
          <w:p w14:paraId="2C5C38A2" w14:textId="77777777" w:rsidR="00B71E6B" w:rsidRPr="00ED0DF0" w:rsidRDefault="00B71E6B" w:rsidP="00B71E6B">
            <w:pPr>
              <w:rPr>
                <w:rFonts w:cstheme="minorHAnsi"/>
                <w:sz w:val="18"/>
                <w:szCs w:val="18"/>
                <w:lang w:val="en-US"/>
              </w:rPr>
            </w:pPr>
            <w:r>
              <w:rPr>
                <w:rFonts w:cstheme="minorHAnsi"/>
                <w:sz w:val="18"/>
                <w:szCs w:val="18"/>
                <w:lang w:val="en-US"/>
              </w:rPr>
              <w:t xml:space="preserve">The study provides an analysis of the UNRWA response to population displacements from Syria to Lebanon (and Jordan), and describes its absorptive, </w:t>
            </w:r>
            <w:proofErr w:type="gramStart"/>
            <w:r>
              <w:rPr>
                <w:rFonts w:cstheme="minorHAnsi"/>
                <w:sz w:val="18"/>
                <w:szCs w:val="18"/>
                <w:lang w:val="en-US"/>
              </w:rPr>
              <w:t>adaptive</w:t>
            </w:r>
            <w:proofErr w:type="gramEnd"/>
            <w:r>
              <w:rPr>
                <w:rFonts w:cstheme="minorHAnsi"/>
                <w:sz w:val="18"/>
                <w:szCs w:val="18"/>
                <w:lang w:val="en-US"/>
              </w:rPr>
              <w:t xml:space="preserve"> and transformative capacities in providing continuity of care provision for Palestinian refugees coming from Syria. It concludes highlighting the relevance of a capacity-oriented resilience framework in appraising a health system strategy of response to shocks.</w:t>
            </w:r>
          </w:p>
        </w:tc>
      </w:tr>
      <w:tr w:rsidR="00184286" w:rsidRPr="002A6986" w14:paraId="5BED9DF0" w14:textId="77777777" w:rsidTr="00184286">
        <w:trPr>
          <w:trHeight w:val="727"/>
        </w:trPr>
        <w:tc>
          <w:tcPr>
            <w:tcW w:w="417" w:type="pct"/>
          </w:tcPr>
          <w:p w14:paraId="2C99CAAC" w14:textId="77777777" w:rsidR="00FC0D43" w:rsidRPr="00ED0DF0" w:rsidRDefault="00FC0D43" w:rsidP="00FC0D43">
            <w:pPr>
              <w:rPr>
                <w:rFonts w:cstheme="minorHAnsi"/>
                <w:sz w:val="18"/>
                <w:szCs w:val="18"/>
              </w:rPr>
            </w:pPr>
            <w:r w:rsidRPr="00ED0DF0">
              <w:rPr>
                <w:rFonts w:cstheme="minorHAnsi"/>
                <w:sz w:val="18"/>
                <w:szCs w:val="18"/>
              </w:rPr>
              <w:t>Alonge et al.</w:t>
            </w:r>
          </w:p>
        </w:tc>
        <w:tc>
          <w:tcPr>
            <w:tcW w:w="240" w:type="pct"/>
          </w:tcPr>
          <w:p w14:paraId="2300F25E" w14:textId="77777777" w:rsidR="00FC0D43" w:rsidRPr="00ED0DF0" w:rsidRDefault="00FC0D43" w:rsidP="00FC0D43">
            <w:pPr>
              <w:rPr>
                <w:rFonts w:cstheme="minorHAnsi"/>
                <w:sz w:val="18"/>
                <w:szCs w:val="18"/>
              </w:rPr>
            </w:pPr>
            <w:r w:rsidRPr="00ED0DF0">
              <w:rPr>
                <w:rFonts w:cstheme="minorHAnsi"/>
                <w:sz w:val="18"/>
                <w:szCs w:val="18"/>
              </w:rPr>
              <w:t>2019</w:t>
            </w:r>
          </w:p>
        </w:tc>
        <w:tc>
          <w:tcPr>
            <w:tcW w:w="440" w:type="pct"/>
          </w:tcPr>
          <w:p w14:paraId="765EB75E"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 xml:space="preserve">Understanding the role of community resilience in addressing the Ebola virus disease epidemic in Liberia: a </w:t>
            </w:r>
            <w:r w:rsidRPr="00ED0DF0">
              <w:rPr>
                <w:rFonts w:cstheme="minorHAnsi"/>
                <w:i/>
                <w:iCs/>
                <w:sz w:val="18"/>
                <w:szCs w:val="18"/>
                <w:lang w:val="en-US"/>
              </w:rPr>
              <w:lastRenderedPageBreak/>
              <w:t xml:space="preserve">qualitative study </w:t>
            </w:r>
          </w:p>
        </w:tc>
        <w:tc>
          <w:tcPr>
            <w:tcW w:w="440" w:type="pct"/>
          </w:tcPr>
          <w:p w14:paraId="2AAD8C55" w14:textId="77777777" w:rsidR="00FC0D43" w:rsidRPr="00ED0DF0" w:rsidRDefault="00FC0D43" w:rsidP="00FC0D43">
            <w:pPr>
              <w:rPr>
                <w:rFonts w:cstheme="minorHAnsi"/>
                <w:sz w:val="18"/>
                <w:szCs w:val="18"/>
                <w:lang w:val="en-US"/>
              </w:rPr>
            </w:pPr>
            <w:r>
              <w:rPr>
                <w:rFonts w:cstheme="minorHAnsi"/>
                <w:sz w:val="18"/>
                <w:szCs w:val="18"/>
                <w:lang w:val="en-US"/>
              </w:rPr>
              <w:lastRenderedPageBreak/>
              <w:t>Liberia during the 2014-2016 Ebola outbreak</w:t>
            </w:r>
          </w:p>
        </w:tc>
        <w:tc>
          <w:tcPr>
            <w:tcW w:w="486" w:type="pct"/>
          </w:tcPr>
          <w:p w14:paraId="5EED6408" w14:textId="77777777" w:rsidR="00FC0D43" w:rsidRPr="00ED0DF0" w:rsidRDefault="00FC0D43" w:rsidP="00FC0D43">
            <w:pPr>
              <w:rPr>
                <w:rFonts w:cstheme="minorHAnsi"/>
                <w:sz w:val="18"/>
                <w:szCs w:val="18"/>
                <w:lang w:val="en-US"/>
              </w:rPr>
            </w:pPr>
            <w:r>
              <w:rPr>
                <w:rFonts w:cstheme="minorHAnsi"/>
                <w:sz w:val="18"/>
                <w:szCs w:val="18"/>
                <w:lang w:val="en-US"/>
              </w:rPr>
              <w:t>Communicable diseases control</w:t>
            </w:r>
          </w:p>
        </w:tc>
        <w:tc>
          <w:tcPr>
            <w:tcW w:w="406" w:type="pct"/>
          </w:tcPr>
          <w:p w14:paraId="542367DD" w14:textId="77777777" w:rsidR="00FC0D43" w:rsidRPr="00ED0DF0" w:rsidRDefault="00FC0D43" w:rsidP="00FC0D43">
            <w:pPr>
              <w:rPr>
                <w:rFonts w:cstheme="minorHAnsi"/>
                <w:sz w:val="18"/>
                <w:szCs w:val="18"/>
                <w:lang w:val="en-US"/>
              </w:rPr>
            </w:pPr>
            <w:r>
              <w:rPr>
                <w:rFonts w:cstheme="minorHAnsi"/>
                <w:sz w:val="18"/>
                <w:szCs w:val="18"/>
                <w:lang w:val="en-US"/>
              </w:rPr>
              <w:t>Primary</w:t>
            </w:r>
          </w:p>
        </w:tc>
        <w:tc>
          <w:tcPr>
            <w:tcW w:w="429" w:type="pct"/>
          </w:tcPr>
          <w:p w14:paraId="6D5464C5" w14:textId="77777777" w:rsidR="00FC0D43" w:rsidRPr="00ED0DF0" w:rsidRDefault="00FC0D43" w:rsidP="00FC0D43">
            <w:pPr>
              <w:rPr>
                <w:rFonts w:cstheme="minorHAnsi"/>
                <w:sz w:val="18"/>
                <w:szCs w:val="18"/>
                <w:lang w:val="en-US"/>
              </w:rPr>
            </w:pPr>
            <w:r>
              <w:rPr>
                <w:rFonts w:cstheme="minorHAnsi"/>
                <w:sz w:val="18"/>
                <w:szCs w:val="18"/>
                <w:lang w:val="en-US"/>
              </w:rPr>
              <w:t xml:space="preserve">To understand the role that community resilience played in supporting the resilience of the Liberia </w:t>
            </w:r>
            <w:r>
              <w:rPr>
                <w:rFonts w:cstheme="minorHAnsi"/>
                <w:sz w:val="18"/>
                <w:szCs w:val="18"/>
                <w:lang w:val="en-US"/>
              </w:rPr>
              <w:lastRenderedPageBreak/>
              <w:t>health system during the Ebola outbreak</w:t>
            </w:r>
          </w:p>
        </w:tc>
        <w:tc>
          <w:tcPr>
            <w:tcW w:w="483" w:type="pct"/>
          </w:tcPr>
          <w:p w14:paraId="3964C8DC" w14:textId="2A7AA4E9" w:rsidR="00FC0D43" w:rsidRDefault="00FC0D43" w:rsidP="00FC0D43">
            <w:pPr>
              <w:rPr>
                <w:rFonts w:cstheme="minorHAnsi"/>
                <w:sz w:val="18"/>
                <w:szCs w:val="18"/>
                <w:lang w:val="en-US"/>
              </w:rPr>
            </w:pPr>
            <w:r>
              <w:rPr>
                <w:rFonts w:cstheme="minorHAnsi"/>
                <w:sz w:val="18"/>
                <w:szCs w:val="18"/>
                <w:lang w:val="en-US"/>
              </w:rPr>
              <w:lastRenderedPageBreak/>
              <w:t>Blanchet’s capacity-oriented framework</w:t>
            </w:r>
          </w:p>
        </w:tc>
        <w:tc>
          <w:tcPr>
            <w:tcW w:w="397" w:type="pct"/>
          </w:tcPr>
          <w:p w14:paraId="59AAD173" w14:textId="02D17AE8" w:rsidR="00FC0D43" w:rsidRPr="00ED0DF0" w:rsidRDefault="00FC0D43" w:rsidP="00FC0D43">
            <w:pPr>
              <w:rPr>
                <w:rFonts w:cstheme="minorHAnsi"/>
                <w:sz w:val="18"/>
                <w:szCs w:val="18"/>
                <w:lang w:val="en-US"/>
              </w:rPr>
            </w:pPr>
            <w:r>
              <w:rPr>
                <w:rFonts w:cstheme="minorHAnsi"/>
                <w:sz w:val="18"/>
                <w:szCs w:val="18"/>
                <w:lang w:val="en-US"/>
              </w:rPr>
              <w:t>Infectious disease outbreak (Ebola)</w:t>
            </w:r>
          </w:p>
        </w:tc>
        <w:tc>
          <w:tcPr>
            <w:tcW w:w="440" w:type="pct"/>
          </w:tcPr>
          <w:p w14:paraId="09321A99" w14:textId="77777777" w:rsidR="00FC0D43" w:rsidRPr="00ED0DF0" w:rsidRDefault="00FC0D43" w:rsidP="00FC0D43">
            <w:pPr>
              <w:rPr>
                <w:rFonts w:cstheme="minorHAnsi"/>
                <w:sz w:val="18"/>
                <w:szCs w:val="18"/>
                <w:lang w:val="en-US"/>
              </w:rPr>
            </w:pPr>
            <w:r>
              <w:rPr>
                <w:rFonts w:cstheme="minorHAnsi"/>
                <w:sz w:val="18"/>
                <w:szCs w:val="18"/>
                <w:lang w:val="en-US"/>
              </w:rPr>
              <w:t>Health security</w:t>
            </w:r>
          </w:p>
        </w:tc>
        <w:tc>
          <w:tcPr>
            <w:tcW w:w="822" w:type="pct"/>
          </w:tcPr>
          <w:p w14:paraId="62330FAF" w14:textId="77777777" w:rsidR="00FC0D43" w:rsidRPr="00ED0DF0" w:rsidRDefault="00FC0D43" w:rsidP="00FC0D43">
            <w:pPr>
              <w:rPr>
                <w:rFonts w:cstheme="minorHAnsi"/>
                <w:sz w:val="18"/>
                <w:szCs w:val="18"/>
                <w:lang w:val="en-US"/>
              </w:rPr>
            </w:pPr>
            <w:r>
              <w:rPr>
                <w:rFonts w:cstheme="minorHAnsi"/>
                <w:sz w:val="18"/>
                <w:szCs w:val="18"/>
                <w:lang w:val="en-US"/>
              </w:rPr>
              <w:t xml:space="preserve">The study identifies the key enablers of community resilience in relation to their contribution to the resilience of the Liberian health care system during the Ebola outbreak: these are strong leadership; social cohesion within the </w:t>
            </w:r>
            <w:r>
              <w:rPr>
                <w:rFonts w:cstheme="minorHAnsi"/>
                <w:sz w:val="18"/>
                <w:szCs w:val="18"/>
                <w:lang w:val="en-US"/>
              </w:rPr>
              <w:lastRenderedPageBreak/>
              <w:t>community; the use of trusted communication channels; and transversal trust among different health actors. It concludes by highlighting how community resilience can play a significant role in ensuring resilience of the broader health systems during shocks.</w:t>
            </w:r>
          </w:p>
        </w:tc>
      </w:tr>
      <w:tr w:rsidR="00184286" w:rsidRPr="002A6986" w14:paraId="49508508" w14:textId="77777777" w:rsidTr="00184286">
        <w:trPr>
          <w:trHeight w:val="727"/>
        </w:trPr>
        <w:tc>
          <w:tcPr>
            <w:tcW w:w="417" w:type="pct"/>
          </w:tcPr>
          <w:p w14:paraId="45D0F992" w14:textId="77777777" w:rsidR="00FC0D43" w:rsidRPr="00ED0DF0" w:rsidRDefault="00FC0D43" w:rsidP="00FC0D43">
            <w:pPr>
              <w:rPr>
                <w:rFonts w:cstheme="minorHAnsi"/>
                <w:sz w:val="18"/>
                <w:szCs w:val="18"/>
              </w:rPr>
            </w:pPr>
            <w:proofErr w:type="spellStart"/>
            <w:r w:rsidRPr="00ED0DF0">
              <w:rPr>
                <w:rFonts w:cstheme="minorHAnsi"/>
                <w:sz w:val="18"/>
                <w:szCs w:val="18"/>
              </w:rPr>
              <w:lastRenderedPageBreak/>
              <w:t>Drevin</w:t>
            </w:r>
            <w:proofErr w:type="spellEnd"/>
            <w:r w:rsidRPr="00ED0DF0">
              <w:rPr>
                <w:rFonts w:cstheme="minorHAnsi"/>
                <w:sz w:val="18"/>
                <w:szCs w:val="18"/>
              </w:rPr>
              <w:t xml:space="preserve"> et al.</w:t>
            </w:r>
          </w:p>
        </w:tc>
        <w:tc>
          <w:tcPr>
            <w:tcW w:w="240" w:type="pct"/>
          </w:tcPr>
          <w:p w14:paraId="7D0339C4" w14:textId="77777777" w:rsidR="00FC0D43" w:rsidRPr="00ED0DF0" w:rsidRDefault="00FC0D43" w:rsidP="00FC0D43">
            <w:pPr>
              <w:rPr>
                <w:rFonts w:cstheme="minorHAnsi"/>
                <w:sz w:val="18"/>
                <w:szCs w:val="18"/>
              </w:rPr>
            </w:pPr>
            <w:r w:rsidRPr="00ED0DF0">
              <w:rPr>
                <w:rFonts w:cstheme="minorHAnsi"/>
                <w:sz w:val="18"/>
                <w:szCs w:val="18"/>
              </w:rPr>
              <w:t>2019</w:t>
            </w:r>
          </w:p>
        </w:tc>
        <w:tc>
          <w:tcPr>
            <w:tcW w:w="440" w:type="pct"/>
          </w:tcPr>
          <w:p w14:paraId="7FCC0B56" w14:textId="77777777" w:rsidR="00FC0D43" w:rsidRPr="00ED0DF0" w:rsidRDefault="00FC0D43" w:rsidP="00FC0D43">
            <w:pPr>
              <w:rPr>
                <w:rFonts w:cstheme="minorHAnsi"/>
                <w:i/>
                <w:iCs/>
                <w:sz w:val="18"/>
                <w:szCs w:val="18"/>
                <w:lang w:val="en-US"/>
              </w:rPr>
            </w:pPr>
            <w:proofErr w:type="gramStart"/>
            <w:r w:rsidRPr="00ED0DF0">
              <w:rPr>
                <w:rFonts w:cstheme="minorHAnsi"/>
                <w:i/>
                <w:iCs/>
                <w:sz w:val="18"/>
                <w:szCs w:val="18"/>
                <w:lang w:val="en-US"/>
              </w:rPr>
              <w:t>”For</w:t>
            </w:r>
            <w:proofErr w:type="gramEnd"/>
            <w:r w:rsidRPr="00ED0DF0">
              <w:rPr>
                <w:rFonts w:cstheme="minorHAnsi"/>
                <w:i/>
                <w:iCs/>
                <w:sz w:val="18"/>
                <w:szCs w:val="18"/>
                <w:lang w:val="en-US"/>
              </w:rPr>
              <w:t xml:space="preserve"> this one, let me take the risk”: why surgical staff continued to perform caesarean sections during the 2014–2016 Ebola epidemic in Sierra Leone</w:t>
            </w:r>
          </w:p>
        </w:tc>
        <w:tc>
          <w:tcPr>
            <w:tcW w:w="440" w:type="pct"/>
          </w:tcPr>
          <w:p w14:paraId="51DBDB40" w14:textId="77777777" w:rsidR="00FC0D43" w:rsidRPr="00ED0DF0" w:rsidRDefault="00FC0D43" w:rsidP="00FC0D43">
            <w:pPr>
              <w:rPr>
                <w:rFonts w:cstheme="minorHAnsi"/>
                <w:sz w:val="18"/>
                <w:szCs w:val="18"/>
                <w:lang w:val="en-US"/>
              </w:rPr>
            </w:pPr>
            <w:r>
              <w:rPr>
                <w:rFonts w:cstheme="minorHAnsi"/>
                <w:sz w:val="18"/>
                <w:szCs w:val="18"/>
                <w:lang w:val="en-US"/>
              </w:rPr>
              <w:t>Sierra Leone during the 2014-2016 Ebola outbreak</w:t>
            </w:r>
          </w:p>
        </w:tc>
        <w:tc>
          <w:tcPr>
            <w:tcW w:w="486" w:type="pct"/>
          </w:tcPr>
          <w:p w14:paraId="7A770D93" w14:textId="77777777" w:rsidR="00FC0D43" w:rsidRPr="00ED0DF0" w:rsidRDefault="00FC0D43" w:rsidP="00FC0D43">
            <w:pPr>
              <w:rPr>
                <w:rFonts w:cstheme="minorHAnsi"/>
                <w:sz w:val="18"/>
                <w:szCs w:val="18"/>
                <w:lang w:val="en-US"/>
              </w:rPr>
            </w:pPr>
            <w:r>
              <w:rPr>
                <w:rFonts w:cstheme="minorHAnsi"/>
                <w:sz w:val="18"/>
                <w:szCs w:val="18"/>
                <w:lang w:val="en-US"/>
              </w:rPr>
              <w:t xml:space="preserve">Maternal, Newborn and </w:t>
            </w:r>
            <w:proofErr w:type="gramStart"/>
            <w:r>
              <w:rPr>
                <w:rFonts w:cstheme="minorHAnsi"/>
                <w:sz w:val="18"/>
                <w:szCs w:val="18"/>
                <w:lang w:val="en-US"/>
              </w:rPr>
              <w:t>Child Care</w:t>
            </w:r>
            <w:proofErr w:type="gramEnd"/>
          </w:p>
        </w:tc>
        <w:tc>
          <w:tcPr>
            <w:tcW w:w="406" w:type="pct"/>
          </w:tcPr>
          <w:p w14:paraId="4450ACC0" w14:textId="77777777" w:rsidR="00FC0D43" w:rsidRPr="00ED0DF0" w:rsidRDefault="00FC0D43" w:rsidP="00FC0D43">
            <w:pPr>
              <w:rPr>
                <w:rFonts w:cstheme="minorHAnsi"/>
                <w:sz w:val="18"/>
                <w:szCs w:val="18"/>
                <w:lang w:val="en-US"/>
              </w:rPr>
            </w:pPr>
            <w:r>
              <w:rPr>
                <w:rFonts w:cstheme="minorHAnsi"/>
                <w:sz w:val="18"/>
                <w:szCs w:val="18"/>
                <w:lang w:val="en-US"/>
              </w:rPr>
              <w:t>Secondary</w:t>
            </w:r>
          </w:p>
        </w:tc>
        <w:tc>
          <w:tcPr>
            <w:tcW w:w="429" w:type="pct"/>
          </w:tcPr>
          <w:p w14:paraId="66000E66" w14:textId="77777777" w:rsidR="00FC0D43" w:rsidRPr="00ED0DF0" w:rsidRDefault="00FC0D43" w:rsidP="00FC0D43">
            <w:pPr>
              <w:rPr>
                <w:rFonts w:cstheme="minorHAnsi"/>
                <w:sz w:val="18"/>
                <w:szCs w:val="18"/>
                <w:lang w:val="en-US"/>
              </w:rPr>
            </w:pPr>
            <w:r>
              <w:rPr>
                <w:rFonts w:cstheme="minorHAnsi"/>
                <w:sz w:val="18"/>
                <w:szCs w:val="18"/>
                <w:lang w:val="en-US"/>
              </w:rPr>
              <w:t>To understand the perspective and drivers of motivation of Sierra Leone health care workers who continued to offer cesarean sections during the Ebola outbreak</w:t>
            </w:r>
          </w:p>
        </w:tc>
        <w:tc>
          <w:tcPr>
            <w:tcW w:w="483" w:type="pct"/>
          </w:tcPr>
          <w:p w14:paraId="40F0F829" w14:textId="6D138A2A" w:rsidR="00FC0D43" w:rsidRDefault="00FC0D43" w:rsidP="00FC0D43">
            <w:pPr>
              <w:rPr>
                <w:rFonts w:cstheme="minorHAnsi"/>
                <w:sz w:val="18"/>
                <w:szCs w:val="18"/>
                <w:lang w:val="en-US"/>
              </w:rPr>
            </w:pPr>
            <w:r>
              <w:rPr>
                <w:rFonts w:cstheme="minorHAnsi"/>
                <w:sz w:val="18"/>
                <w:szCs w:val="18"/>
                <w:lang w:val="en-US"/>
              </w:rPr>
              <w:t>WHO building blocks</w:t>
            </w:r>
          </w:p>
        </w:tc>
        <w:tc>
          <w:tcPr>
            <w:tcW w:w="397" w:type="pct"/>
          </w:tcPr>
          <w:p w14:paraId="2B35584A" w14:textId="71897240" w:rsidR="00FC0D43" w:rsidRPr="00ED0DF0" w:rsidRDefault="00FC0D43" w:rsidP="00FC0D43">
            <w:pPr>
              <w:rPr>
                <w:rFonts w:cstheme="minorHAnsi"/>
                <w:sz w:val="18"/>
                <w:szCs w:val="18"/>
                <w:lang w:val="en-US"/>
              </w:rPr>
            </w:pPr>
            <w:r>
              <w:rPr>
                <w:rFonts w:cstheme="minorHAnsi"/>
                <w:sz w:val="18"/>
                <w:szCs w:val="18"/>
                <w:lang w:val="en-US"/>
              </w:rPr>
              <w:t>Infectious disease outbreak (Ebola)</w:t>
            </w:r>
          </w:p>
        </w:tc>
        <w:tc>
          <w:tcPr>
            <w:tcW w:w="440" w:type="pct"/>
          </w:tcPr>
          <w:p w14:paraId="3888E4AD" w14:textId="77777777" w:rsidR="00FC0D43" w:rsidRPr="00ED0DF0" w:rsidRDefault="00FC0D43" w:rsidP="00FC0D43">
            <w:pPr>
              <w:rPr>
                <w:rFonts w:cstheme="minorHAnsi"/>
                <w:sz w:val="18"/>
                <w:szCs w:val="18"/>
                <w:lang w:val="en-US"/>
              </w:rPr>
            </w:pPr>
            <w:r>
              <w:rPr>
                <w:rFonts w:cstheme="minorHAnsi"/>
                <w:sz w:val="18"/>
                <w:szCs w:val="18"/>
                <w:lang w:val="en-US"/>
              </w:rPr>
              <w:t>Continuity of service provision</w:t>
            </w:r>
          </w:p>
        </w:tc>
        <w:tc>
          <w:tcPr>
            <w:tcW w:w="822" w:type="pct"/>
          </w:tcPr>
          <w:p w14:paraId="76B999DC" w14:textId="77777777" w:rsidR="00FC0D43" w:rsidRPr="00ED0DF0" w:rsidRDefault="00FC0D43" w:rsidP="00FC0D43">
            <w:pPr>
              <w:rPr>
                <w:rFonts w:cstheme="minorHAnsi"/>
                <w:sz w:val="18"/>
                <w:szCs w:val="18"/>
                <w:lang w:val="en-US"/>
              </w:rPr>
            </w:pPr>
            <w:r>
              <w:rPr>
                <w:rFonts w:cstheme="minorHAnsi"/>
                <w:sz w:val="18"/>
                <w:szCs w:val="18"/>
                <w:lang w:val="en-US"/>
              </w:rPr>
              <w:t>The study identifies the following drivers of continuity of cesarean section provision in public hospitals in Sierra Leone during the Ebola outbreak: 1) the intrinsic motivation and commitment of health care workers involved in emergency obstetric surgery provision; and 2) the flexibility and creativity in adapting clinical practices to the emerging risks.</w:t>
            </w:r>
          </w:p>
        </w:tc>
      </w:tr>
      <w:tr w:rsidR="00184286" w:rsidRPr="002A6986" w14:paraId="74546265" w14:textId="77777777" w:rsidTr="00184286">
        <w:trPr>
          <w:trHeight w:val="727"/>
        </w:trPr>
        <w:tc>
          <w:tcPr>
            <w:tcW w:w="417" w:type="pct"/>
          </w:tcPr>
          <w:p w14:paraId="310C6457" w14:textId="77777777" w:rsidR="00FC0D43" w:rsidRPr="00ED0DF0" w:rsidRDefault="00FC0D43" w:rsidP="00FC0D43">
            <w:pPr>
              <w:rPr>
                <w:rFonts w:cstheme="minorHAnsi"/>
                <w:sz w:val="18"/>
                <w:szCs w:val="18"/>
              </w:rPr>
            </w:pPr>
            <w:proofErr w:type="spellStart"/>
            <w:r w:rsidRPr="00ED0DF0">
              <w:rPr>
                <w:rFonts w:cstheme="minorHAnsi"/>
                <w:sz w:val="18"/>
                <w:szCs w:val="18"/>
              </w:rPr>
              <w:t>Tjoflåt</w:t>
            </w:r>
            <w:proofErr w:type="spellEnd"/>
            <w:r w:rsidRPr="00ED0DF0">
              <w:rPr>
                <w:rFonts w:cstheme="minorHAnsi"/>
                <w:sz w:val="18"/>
                <w:szCs w:val="18"/>
              </w:rPr>
              <w:t xml:space="preserve"> et al. </w:t>
            </w:r>
          </w:p>
        </w:tc>
        <w:tc>
          <w:tcPr>
            <w:tcW w:w="240" w:type="pct"/>
          </w:tcPr>
          <w:p w14:paraId="43722EAE" w14:textId="77777777" w:rsidR="00FC0D43" w:rsidRPr="00ED0DF0" w:rsidRDefault="00FC0D43" w:rsidP="00FC0D43">
            <w:pPr>
              <w:rPr>
                <w:rFonts w:cstheme="minorHAnsi"/>
                <w:sz w:val="18"/>
                <w:szCs w:val="18"/>
              </w:rPr>
            </w:pPr>
            <w:r w:rsidRPr="00ED0DF0">
              <w:rPr>
                <w:rFonts w:cstheme="minorHAnsi"/>
                <w:sz w:val="18"/>
                <w:szCs w:val="18"/>
              </w:rPr>
              <w:t>2019</w:t>
            </w:r>
          </w:p>
        </w:tc>
        <w:tc>
          <w:tcPr>
            <w:tcW w:w="440" w:type="pct"/>
          </w:tcPr>
          <w:p w14:paraId="0E759138"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 xml:space="preserve">Building Resilience in Humanitarian Hospital Programs During Protracted Conflicts: </w:t>
            </w:r>
            <w:r w:rsidRPr="00ED0DF0">
              <w:rPr>
                <w:rFonts w:cstheme="minorHAnsi"/>
                <w:i/>
                <w:iCs/>
                <w:sz w:val="18"/>
                <w:szCs w:val="18"/>
                <w:lang w:val="en-US"/>
              </w:rPr>
              <w:lastRenderedPageBreak/>
              <w:t>Opportunities and Limitations</w:t>
            </w:r>
          </w:p>
        </w:tc>
        <w:tc>
          <w:tcPr>
            <w:tcW w:w="440" w:type="pct"/>
          </w:tcPr>
          <w:p w14:paraId="4F50DA2C" w14:textId="77777777" w:rsidR="00FC0D43" w:rsidRPr="00ED0DF0" w:rsidRDefault="00FC0D43" w:rsidP="00FC0D43">
            <w:pPr>
              <w:rPr>
                <w:rFonts w:cstheme="minorHAnsi"/>
                <w:sz w:val="18"/>
                <w:szCs w:val="18"/>
                <w:lang w:val="en-US"/>
              </w:rPr>
            </w:pPr>
            <w:r>
              <w:rPr>
                <w:rFonts w:cstheme="minorHAnsi"/>
                <w:sz w:val="18"/>
                <w:szCs w:val="18"/>
                <w:lang w:val="en-US"/>
              </w:rPr>
              <w:lastRenderedPageBreak/>
              <w:t>Fragile and Conflict-Affected Settings in general</w:t>
            </w:r>
          </w:p>
        </w:tc>
        <w:tc>
          <w:tcPr>
            <w:tcW w:w="486" w:type="pct"/>
          </w:tcPr>
          <w:p w14:paraId="6BCEB91A" w14:textId="77777777" w:rsidR="00FC0D43" w:rsidRPr="00ED0DF0" w:rsidRDefault="00FC0D43" w:rsidP="00FC0D43">
            <w:pPr>
              <w:rPr>
                <w:rFonts w:cstheme="minorHAnsi"/>
                <w:sz w:val="18"/>
                <w:szCs w:val="18"/>
                <w:lang w:val="en-US"/>
              </w:rPr>
            </w:pPr>
            <w:r w:rsidRPr="00ED0DF0">
              <w:rPr>
                <w:rFonts w:cstheme="minorHAnsi"/>
                <w:sz w:val="18"/>
                <w:szCs w:val="18"/>
                <w:lang w:val="en-US"/>
              </w:rPr>
              <w:t>Trauma care</w:t>
            </w:r>
          </w:p>
        </w:tc>
        <w:tc>
          <w:tcPr>
            <w:tcW w:w="406" w:type="pct"/>
          </w:tcPr>
          <w:p w14:paraId="74A00298" w14:textId="77777777" w:rsidR="00FC0D43" w:rsidRPr="00ED0DF0" w:rsidRDefault="00FC0D43" w:rsidP="00FC0D43">
            <w:pPr>
              <w:rPr>
                <w:rFonts w:cstheme="minorHAnsi"/>
                <w:sz w:val="18"/>
                <w:szCs w:val="18"/>
                <w:lang w:val="en-US"/>
              </w:rPr>
            </w:pPr>
            <w:r>
              <w:rPr>
                <w:rFonts w:cstheme="minorHAnsi"/>
                <w:sz w:val="18"/>
                <w:szCs w:val="18"/>
                <w:lang w:val="en-US"/>
              </w:rPr>
              <w:t>Secondary</w:t>
            </w:r>
          </w:p>
        </w:tc>
        <w:tc>
          <w:tcPr>
            <w:tcW w:w="429" w:type="pct"/>
          </w:tcPr>
          <w:p w14:paraId="39906DA4" w14:textId="77777777" w:rsidR="00FC0D43" w:rsidRPr="00ED0DF0" w:rsidRDefault="00FC0D43" w:rsidP="00FC0D43">
            <w:pPr>
              <w:rPr>
                <w:rFonts w:cstheme="minorHAnsi"/>
                <w:sz w:val="18"/>
                <w:szCs w:val="18"/>
                <w:lang w:val="en-US"/>
              </w:rPr>
            </w:pPr>
            <w:r>
              <w:rPr>
                <w:rFonts w:cstheme="minorHAnsi"/>
                <w:sz w:val="18"/>
                <w:szCs w:val="18"/>
                <w:lang w:val="en-US"/>
              </w:rPr>
              <w:t>N/A</w:t>
            </w:r>
          </w:p>
        </w:tc>
        <w:tc>
          <w:tcPr>
            <w:tcW w:w="483" w:type="pct"/>
          </w:tcPr>
          <w:p w14:paraId="3295E897" w14:textId="2562D6FB" w:rsidR="00FC0D43" w:rsidRDefault="00FC0D43" w:rsidP="00FC0D43">
            <w:pPr>
              <w:rPr>
                <w:rFonts w:cstheme="minorHAnsi"/>
                <w:sz w:val="18"/>
                <w:szCs w:val="18"/>
                <w:lang w:val="en-US"/>
              </w:rPr>
            </w:pPr>
            <w:r>
              <w:rPr>
                <w:rFonts w:cstheme="minorHAnsi"/>
                <w:sz w:val="18"/>
                <w:szCs w:val="18"/>
                <w:lang w:val="en-US"/>
              </w:rPr>
              <w:t>Not specified</w:t>
            </w:r>
          </w:p>
        </w:tc>
        <w:tc>
          <w:tcPr>
            <w:tcW w:w="397" w:type="pct"/>
          </w:tcPr>
          <w:p w14:paraId="74CB001F" w14:textId="5BF073C3" w:rsidR="00FC0D43" w:rsidRPr="00ED0DF0" w:rsidRDefault="00FC0D43" w:rsidP="00FC0D43">
            <w:pPr>
              <w:rPr>
                <w:rFonts w:cstheme="minorHAnsi"/>
                <w:sz w:val="18"/>
                <w:szCs w:val="18"/>
                <w:lang w:val="en-US"/>
              </w:rPr>
            </w:pPr>
            <w:r>
              <w:rPr>
                <w:rFonts w:cstheme="minorHAnsi"/>
                <w:sz w:val="18"/>
                <w:szCs w:val="18"/>
                <w:lang w:val="en-US"/>
              </w:rPr>
              <w:t>Armed conflict and violence</w:t>
            </w:r>
          </w:p>
        </w:tc>
        <w:tc>
          <w:tcPr>
            <w:tcW w:w="440" w:type="pct"/>
          </w:tcPr>
          <w:p w14:paraId="2AD09368"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1EB3D739" w14:textId="77777777" w:rsidR="00FC0D43" w:rsidRPr="00ED0DF0" w:rsidRDefault="00FC0D43" w:rsidP="00FC0D43">
            <w:pPr>
              <w:rPr>
                <w:rFonts w:cstheme="minorHAnsi"/>
                <w:sz w:val="18"/>
                <w:szCs w:val="18"/>
                <w:lang w:val="en-US"/>
              </w:rPr>
            </w:pPr>
            <w:r>
              <w:rPr>
                <w:rFonts w:cstheme="minorHAnsi"/>
                <w:sz w:val="18"/>
                <w:szCs w:val="18"/>
                <w:lang w:val="en-US"/>
              </w:rPr>
              <w:t xml:space="preserve">The book chapter is based on the field experience of the authors and discusses how humanitarian organizations supporting hospital care provision in conflict affected settings can support the resilience of </w:t>
            </w:r>
            <w:r>
              <w:rPr>
                <w:rFonts w:cstheme="minorHAnsi"/>
                <w:sz w:val="18"/>
                <w:szCs w:val="18"/>
                <w:lang w:val="en-US"/>
              </w:rPr>
              <w:lastRenderedPageBreak/>
              <w:t>the system in which these hospitals operate. The central elements suggested are: 1) a partnership approach; 2) a knowledge sharing system; and 3) material support in terms of equipment and supplies.</w:t>
            </w:r>
          </w:p>
        </w:tc>
      </w:tr>
      <w:tr w:rsidR="00184286" w:rsidRPr="002A6986" w14:paraId="4BB5E2A5" w14:textId="77777777" w:rsidTr="00184286">
        <w:trPr>
          <w:trHeight w:val="727"/>
        </w:trPr>
        <w:tc>
          <w:tcPr>
            <w:tcW w:w="417" w:type="pct"/>
          </w:tcPr>
          <w:p w14:paraId="644FC1D6" w14:textId="77777777" w:rsidR="00FC0D43" w:rsidRPr="00ED0DF0" w:rsidRDefault="00FC0D43" w:rsidP="00FC0D43">
            <w:pPr>
              <w:rPr>
                <w:rFonts w:cstheme="minorHAnsi"/>
                <w:sz w:val="18"/>
                <w:szCs w:val="18"/>
              </w:rPr>
            </w:pPr>
            <w:r w:rsidRPr="00ED0DF0">
              <w:rPr>
                <w:rFonts w:cstheme="minorHAnsi"/>
                <w:sz w:val="18"/>
                <w:szCs w:val="18"/>
              </w:rPr>
              <w:lastRenderedPageBreak/>
              <w:t xml:space="preserve">Bang et al. </w:t>
            </w:r>
          </w:p>
        </w:tc>
        <w:tc>
          <w:tcPr>
            <w:tcW w:w="240" w:type="pct"/>
          </w:tcPr>
          <w:p w14:paraId="62CC2667" w14:textId="77777777" w:rsidR="00FC0D43" w:rsidRPr="00ED0DF0" w:rsidRDefault="00FC0D43" w:rsidP="00FC0D43">
            <w:pPr>
              <w:rPr>
                <w:rFonts w:cstheme="minorHAnsi"/>
                <w:sz w:val="18"/>
                <w:szCs w:val="18"/>
              </w:rPr>
            </w:pPr>
            <w:r w:rsidRPr="00ED0DF0">
              <w:rPr>
                <w:rFonts w:cstheme="minorHAnsi"/>
                <w:sz w:val="18"/>
                <w:szCs w:val="18"/>
              </w:rPr>
              <w:t>2020</w:t>
            </w:r>
          </w:p>
        </w:tc>
        <w:tc>
          <w:tcPr>
            <w:tcW w:w="440" w:type="pct"/>
          </w:tcPr>
          <w:p w14:paraId="4CEA1A54"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Gauging Cameroon’s resilience to the COVID-19 pandemic: implications for enduring a novel health crisis</w:t>
            </w:r>
          </w:p>
        </w:tc>
        <w:tc>
          <w:tcPr>
            <w:tcW w:w="440" w:type="pct"/>
          </w:tcPr>
          <w:p w14:paraId="4C00EB58" w14:textId="77777777" w:rsidR="00FC0D43" w:rsidRPr="00ED0DF0" w:rsidRDefault="00FC0D43" w:rsidP="00FC0D43">
            <w:pPr>
              <w:rPr>
                <w:rFonts w:cstheme="minorHAnsi"/>
                <w:sz w:val="18"/>
                <w:szCs w:val="18"/>
                <w:lang w:val="en-US"/>
              </w:rPr>
            </w:pPr>
            <w:r>
              <w:rPr>
                <w:rFonts w:cstheme="minorHAnsi"/>
                <w:sz w:val="18"/>
                <w:szCs w:val="18"/>
                <w:lang w:val="en-US"/>
              </w:rPr>
              <w:t>Cameroon at the onset of the COVID-19 pandemic</w:t>
            </w:r>
          </w:p>
        </w:tc>
        <w:tc>
          <w:tcPr>
            <w:tcW w:w="486" w:type="pct"/>
          </w:tcPr>
          <w:p w14:paraId="5A517F36" w14:textId="77777777" w:rsidR="00FC0D43" w:rsidRPr="00ED0DF0" w:rsidRDefault="00FC0D43" w:rsidP="00FC0D43">
            <w:pPr>
              <w:rPr>
                <w:rFonts w:cstheme="minorHAnsi"/>
                <w:sz w:val="18"/>
                <w:szCs w:val="18"/>
                <w:lang w:val="en-US"/>
              </w:rPr>
            </w:pPr>
            <w:r>
              <w:rPr>
                <w:rFonts w:cstheme="minorHAnsi"/>
                <w:sz w:val="18"/>
                <w:szCs w:val="18"/>
                <w:lang w:val="en-US"/>
              </w:rPr>
              <w:t>Communicable diseases control</w:t>
            </w:r>
          </w:p>
        </w:tc>
        <w:tc>
          <w:tcPr>
            <w:tcW w:w="406" w:type="pct"/>
          </w:tcPr>
          <w:p w14:paraId="038A1835" w14:textId="77777777" w:rsidR="00FC0D43" w:rsidRPr="00ED0DF0" w:rsidRDefault="00FC0D43" w:rsidP="00FC0D43">
            <w:pPr>
              <w:rPr>
                <w:rFonts w:cstheme="minorHAnsi"/>
                <w:sz w:val="18"/>
                <w:szCs w:val="18"/>
                <w:lang w:val="en-US"/>
              </w:rPr>
            </w:pPr>
            <w:r>
              <w:rPr>
                <w:rFonts w:cstheme="minorHAnsi"/>
                <w:sz w:val="18"/>
                <w:szCs w:val="18"/>
                <w:lang w:val="en-US"/>
              </w:rPr>
              <w:t>Governance</w:t>
            </w:r>
          </w:p>
        </w:tc>
        <w:tc>
          <w:tcPr>
            <w:tcW w:w="429" w:type="pct"/>
          </w:tcPr>
          <w:p w14:paraId="63CF57B5" w14:textId="77777777" w:rsidR="00FC0D43" w:rsidRPr="00ED0DF0" w:rsidRDefault="00FC0D43" w:rsidP="00FC0D43">
            <w:pPr>
              <w:rPr>
                <w:rFonts w:cstheme="minorHAnsi"/>
                <w:sz w:val="18"/>
                <w:szCs w:val="18"/>
                <w:lang w:val="en-US"/>
              </w:rPr>
            </w:pPr>
            <w:r>
              <w:rPr>
                <w:rFonts w:cstheme="minorHAnsi"/>
                <w:sz w:val="18"/>
                <w:szCs w:val="18"/>
                <w:lang w:val="en-US"/>
              </w:rPr>
              <w:t>To appraise the resilience of Cameroon’s health system in its response at the onset of the COVID-19 pandemic</w:t>
            </w:r>
          </w:p>
        </w:tc>
        <w:tc>
          <w:tcPr>
            <w:tcW w:w="483" w:type="pct"/>
          </w:tcPr>
          <w:p w14:paraId="3B07722F" w14:textId="3632711D" w:rsidR="00FC0D43" w:rsidRDefault="00043483" w:rsidP="00FC0D43">
            <w:pPr>
              <w:rPr>
                <w:rFonts w:cstheme="minorHAnsi"/>
                <w:sz w:val="18"/>
                <w:szCs w:val="18"/>
                <w:lang w:val="en-US"/>
              </w:rPr>
            </w:pPr>
            <w:r>
              <w:rPr>
                <w:rFonts w:cstheme="minorHAnsi"/>
                <w:sz w:val="18"/>
                <w:szCs w:val="18"/>
                <w:lang w:val="en-US"/>
              </w:rPr>
              <w:t>Health System Resilience for Emerging Infectious Diseases (HSREID) framework</w:t>
            </w:r>
          </w:p>
        </w:tc>
        <w:tc>
          <w:tcPr>
            <w:tcW w:w="397" w:type="pct"/>
          </w:tcPr>
          <w:p w14:paraId="2464AC46" w14:textId="07E6C45A" w:rsidR="00FC0D43" w:rsidRPr="00ED0DF0" w:rsidRDefault="00FC0D43" w:rsidP="00FC0D43">
            <w:pPr>
              <w:rPr>
                <w:rFonts w:cstheme="minorHAnsi"/>
                <w:sz w:val="18"/>
                <w:szCs w:val="18"/>
                <w:lang w:val="en-US"/>
              </w:rPr>
            </w:pPr>
            <w:r>
              <w:rPr>
                <w:rFonts w:cstheme="minorHAnsi"/>
                <w:sz w:val="18"/>
                <w:szCs w:val="18"/>
                <w:lang w:val="en-US"/>
              </w:rPr>
              <w:t>Infectious disease outbreak (COVID-19)</w:t>
            </w:r>
          </w:p>
        </w:tc>
        <w:tc>
          <w:tcPr>
            <w:tcW w:w="440" w:type="pct"/>
          </w:tcPr>
          <w:p w14:paraId="4531B406" w14:textId="77777777" w:rsidR="00FC0D43" w:rsidRPr="00ED0DF0" w:rsidRDefault="00FC0D43" w:rsidP="00FC0D43">
            <w:pPr>
              <w:rPr>
                <w:rFonts w:cstheme="minorHAnsi"/>
                <w:sz w:val="18"/>
                <w:szCs w:val="18"/>
                <w:lang w:val="en-US"/>
              </w:rPr>
            </w:pPr>
            <w:r>
              <w:rPr>
                <w:rFonts w:cstheme="minorHAnsi"/>
                <w:sz w:val="18"/>
                <w:szCs w:val="18"/>
                <w:lang w:val="en-US"/>
              </w:rPr>
              <w:t>Universal Health Coverage</w:t>
            </w:r>
          </w:p>
        </w:tc>
        <w:tc>
          <w:tcPr>
            <w:tcW w:w="822" w:type="pct"/>
          </w:tcPr>
          <w:p w14:paraId="1ED425AB" w14:textId="77777777" w:rsidR="00FC0D43" w:rsidRPr="00ED0DF0" w:rsidRDefault="00FC0D43" w:rsidP="00FC0D43">
            <w:pPr>
              <w:rPr>
                <w:rFonts w:cstheme="minorHAnsi"/>
                <w:sz w:val="18"/>
                <w:szCs w:val="18"/>
                <w:lang w:val="en-US"/>
              </w:rPr>
            </w:pPr>
            <w:r>
              <w:rPr>
                <w:rFonts w:cstheme="minorHAnsi"/>
                <w:sz w:val="18"/>
                <w:szCs w:val="18"/>
                <w:lang w:val="en-US"/>
              </w:rPr>
              <w:t>The study applies the Health Systems Resilience for Emerging Infectious Diseases (HSREID) framework to the Cameroon’s health system early response to COVID-19. It identifies major shortcomings in all hardware (infrastructure, supplies, health workforce, and coordination) components, as well as in the software components (governance and trust). It concludes with the observation that the system lacked resilience, identifying key areas for future improvements.</w:t>
            </w:r>
          </w:p>
        </w:tc>
      </w:tr>
      <w:tr w:rsidR="00184286" w:rsidRPr="002A6986" w14:paraId="3183888F" w14:textId="77777777" w:rsidTr="00184286">
        <w:trPr>
          <w:trHeight w:val="520"/>
        </w:trPr>
        <w:tc>
          <w:tcPr>
            <w:tcW w:w="417" w:type="pct"/>
          </w:tcPr>
          <w:p w14:paraId="1BC49F66" w14:textId="77777777" w:rsidR="00FC0D43" w:rsidRPr="00ED0DF0" w:rsidRDefault="00FC0D43" w:rsidP="00FC0D43">
            <w:pPr>
              <w:rPr>
                <w:rFonts w:cstheme="minorHAnsi"/>
                <w:sz w:val="18"/>
                <w:szCs w:val="18"/>
              </w:rPr>
            </w:pPr>
            <w:r w:rsidRPr="00ED0DF0">
              <w:rPr>
                <w:rFonts w:cstheme="minorHAnsi"/>
                <w:sz w:val="18"/>
                <w:szCs w:val="18"/>
              </w:rPr>
              <w:t xml:space="preserve">Barker et al. </w:t>
            </w:r>
          </w:p>
        </w:tc>
        <w:tc>
          <w:tcPr>
            <w:tcW w:w="240" w:type="pct"/>
          </w:tcPr>
          <w:p w14:paraId="6123BC28" w14:textId="77777777" w:rsidR="00FC0D43" w:rsidRPr="00ED0DF0" w:rsidRDefault="00FC0D43" w:rsidP="00FC0D43">
            <w:pPr>
              <w:rPr>
                <w:rFonts w:cstheme="minorHAnsi"/>
                <w:sz w:val="18"/>
                <w:szCs w:val="18"/>
              </w:rPr>
            </w:pPr>
            <w:r w:rsidRPr="00ED0DF0">
              <w:rPr>
                <w:rFonts w:cstheme="minorHAnsi"/>
                <w:sz w:val="18"/>
                <w:szCs w:val="18"/>
              </w:rPr>
              <w:t>2020</w:t>
            </w:r>
          </w:p>
        </w:tc>
        <w:tc>
          <w:tcPr>
            <w:tcW w:w="440" w:type="pct"/>
          </w:tcPr>
          <w:p w14:paraId="32F63BE6"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Community engagement for health system resilience: evidence from Liberia’s Ebola epidemic</w:t>
            </w:r>
          </w:p>
        </w:tc>
        <w:tc>
          <w:tcPr>
            <w:tcW w:w="440" w:type="pct"/>
          </w:tcPr>
          <w:p w14:paraId="2B64B994" w14:textId="77777777" w:rsidR="00FC0D43" w:rsidRPr="00ED0DF0" w:rsidRDefault="00FC0D43" w:rsidP="00FC0D43">
            <w:pPr>
              <w:rPr>
                <w:rFonts w:cstheme="minorHAnsi"/>
                <w:sz w:val="18"/>
                <w:szCs w:val="18"/>
                <w:lang w:val="en-US"/>
              </w:rPr>
            </w:pPr>
            <w:r>
              <w:rPr>
                <w:rFonts w:cstheme="minorHAnsi"/>
                <w:sz w:val="18"/>
                <w:szCs w:val="18"/>
                <w:lang w:val="en-US"/>
              </w:rPr>
              <w:t>Liberia during the 2014-2016 Ebola outbreak</w:t>
            </w:r>
          </w:p>
        </w:tc>
        <w:tc>
          <w:tcPr>
            <w:tcW w:w="486" w:type="pct"/>
          </w:tcPr>
          <w:p w14:paraId="52302022" w14:textId="77777777" w:rsidR="00FC0D43" w:rsidRPr="00ED0DF0" w:rsidRDefault="00FC0D43" w:rsidP="00FC0D43">
            <w:pPr>
              <w:rPr>
                <w:rFonts w:cstheme="minorHAnsi"/>
                <w:sz w:val="18"/>
                <w:szCs w:val="18"/>
                <w:lang w:val="en-US"/>
              </w:rPr>
            </w:pPr>
            <w:r>
              <w:rPr>
                <w:rFonts w:cstheme="minorHAnsi"/>
                <w:sz w:val="18"/>
                <w:szCs w:val="18"/>
                <w:lang w:val="en-US"/>
              </w:rPr>
              <w:t>Communicable diseases control</w:t>
            </w:r>
          </w:p>
        </w:tc>
        <w:tc>
          <w:tcPr>
            <w:tcW w:w="406" w:type="pct"/>
          </w:tcPr>
          <w:p w14:paraId="1B4D8920" w14:textId="77777777" w:rsidR="00FC0D43" w:rsidRPr="00ED0DF0" w:rsidRDefault="00FC0D43" w:rsidP="00FC0D43">
            <w:pPr>
              <w:rPr>
                <w:rFonts w:cstheme="minorHAnsi"/>
                <w:sz w:val="18"/>
                <w:szCs w:val="18"/>
                <w:lang w:val="en-US"/>
              </w:rPr>
            </w:pPr>
            <w:r>
              <w:rPr>
                <w:rFonts w:cstheme="minorHAnsi"/>
                <w:sz w:val="18"/>
                <w:szCs w:val="18"/>
                <w:lang w:val="en-US"/>
              </w:rPr>
              <w:t>Governance</w:t>
            </w:r>
          </w:p>
        </w:tc>
        <w:tc>
          <w:tcPr>
            <w:tcW w:w="429" w:type="pct"/>
          </w:tcPr>
          <w:p w14:paraId="08926320" w14:textId="77777777" w:rsidR="00FC0D43" w:rsidRPr="00ED0DF0" w:rsidRDefault="00FC0D43" w:rsidP="00FC0D43">
            <w:pPr>
              <w:rPr>
                <w:rFonts w:cstheme="minorHAnsi"/>
                <w:sz w:val="18"/>
                <w:szCs w:val="18"/>
                <w:lang w:val="en-US"/>
              </w:rPr>
            </w:pPr>
            <w:r>
              <w:rPr>
                <w:rFonts w:cstheme="minorHAnsi"/>
                <w:sz w:val="18"/>
                <w:szCs w:val="18"/>
                <w:lang w:val="en-US"/>
              </w:rPr>
              <w:t xml:space="preserve">To </w:t>
            </w:r>
            <w:proofErr w:type="spellStart"/>
            <w:r>
              <w:rPr>
                <w:rFonts w:cstheme="minorHAnsi"/>
                <w:sz w:val="18"/>
                <w:szCs w:val="18"/>
                <w:lang w:val="en-US"/>
              </w:rPr>
              <w:t>analyse</w:t>
            </w:r>
            <w:proofErr w:type="spellEnd"/>
            <w:r>
              <w:rPr>
                <w:rFonts w:cstheme="minorHAnsi"/>
                <w:sz w:val="18"/>
                <w:szCs w:val="18"/>
                <w:lang w:val="en-US"/>
              </w:rPr>
              <w:t xml:space="preserve"> the contribution of community engagement for the resilience of the Liberian </w:t>
            </w:r>
            <w:r>
              <w:rPr>
                <w:rFonts w:cstheme="minorHAnsi"/>
                <w:sz w:val="18"/>
                <w:szCs w:val="18"/>
                <w:lang w:val="en-US"/>
              </w:rPr>
              <w:lastRenderedPageBreak/>
              <w:t>health system in response to the Ebola outbreak</w:t>
            </w:r>
          </w:p>
        </w:tc>
        <w:tc>
          <w:tcPr>
            <w:tcW w:w="483" w:type="pct"/>
          </w:tcPr>
          <w:p w14:paraId="5DA81C9F" w14:textId="47F96183" w:rsidR="00FC0D43" w:rsidRDefault="005E2C58" w:rsidP="00FC0D43">
            <w:pPr>
              <w:rPr>
                <w:rFonts w:cstheme="minorHAnsi"/>
                <w:sz w:val="18"/>
                <w:szCs w:val="18"/>
                <w:lang w:val="en-US"/>
              </w:rPr>
            </w:pPr>
            <w:r>
              <w:rPr>
                <w:rFonts w:cstheme="minorHAnsi"/>
                <w:sz w:val="18"/>
                <w:szCs w:val="18"/>
                <w:lang w:val="en-US"/>
              </w:rPr>
              <w:lastRenderedPageBreak/>
              <w:t>Kruk’s characteristics of resilient health systems</w:t>
            </w:r>
          </w:p>
        </w:tc>
        <w:tc>
          <w:tcPr>
            <w:tcW w:w="397" w:type="pct"/>
          </w:tcPr>
          <w:p w14:paraId="72F17593" w14:textId="701BC8F3" w:rsidR="00FC0D43" w:rsidRPr="00ED0DF0" w:rsidRDefault="00FC0D43" w:rsidP="00FC0D43">
            <w:pPr>
              <w:rPr>
                <w:rFonts w:cstheme="minorHAnsi"/>
                <w:sz w:val="18"/>
                <w:szCs w:val="18"/>
                <w:lang w:val="en-US"/>
              </w:rPr>
            </w:pPr>
            <w:r>
              <w:rPr>
                <w:rFonts w:cstheme="minorHAnsi"/>
                <w:sz w:val="18"/>
                <w:szCs w:val="18"/>
                <w:lang w:val="en-US"/>
              </w:rPr>
              <w:t>Infectious disease outbreak (Ebola)</w:t>
            </w:r>
          </w:p>
        </w:tc>
        <w:tc>
          <w:tcPr>
            <w:tcW w:w="440" w:type="pct"/>
          </w:tcPr>
          <w:p w14:paraId="34387606" w14:textId="77777777" w:rsidR="00FC0D43" w:rsidRPr="00ED0DF0" w:rsidRDefault="00FC0D43" w:rsidP="00FC0D43">
            <w:pPr>
              <w:rPr>
                <w:rFonts w:cstheme="minorHAnsi"/>
                <w:sz w:val="18"/>
                <w:szCs w:val="18"/>
                <w:lang w:val="en-US"/>
              </w:rPr>
            </w:pPr>
            <w:r>
              <w:rPr>
                <w:rFonts w:cstheme="minorHAnsi"/>
                <w:sz w:val="18"/>
                <w:szCs w:val="18"/>
                <w:lang w:val="en-US"/>
              </w:rPr>
              <w:t>Health security</w:t>
            </w:r>
          </w:p>
        </w:tc>
        <w:tc>
          <w:tcPr>
            <w:tcW w:w="822" w:type="pct"/>
          </w:tcPr>
          <w:p w14:paraId="75149420" w14:textId="77777777" w:rsidR="00FC0D43" w:rsidRPr="00ED0DF0" w:rsidRDefault="00FC0D43" w:rsidP="00FC0D43">
            <w:pPr>
              <w:rPr>
                <w:rFonts w:cstheme="minorHAnsi"/>
                <w:sz w:val="18"/>
                <w:szCs w:val="18"/>
                <w:lang w:val="en-US"/>
              </w:rPr>
            </w:pPr>
            <w:r>
              <w:rPr>
                <w:rFonts w:cstheme="minorHAnsi"/>
                <w:sz w:val="18"/>
                <w:szCs w:val="18"/>
                <w:lang w:val="en-US"/>
              </w:rPr>
              <w:t xml:space="preserve">The study applies Kruk’s framework of the five characteristic of resilient health systems to </w:t>
            </w:r>
            <w:proofErr w:type="spellStart"/>
            <w:r>
              <w:rPr>
                <w:rFonts w:cstheme="minorHAnsi"/>
                <w:sz w:val="18"/>
                <w:szCs w:val="18"/>
                <w:lang w:val="en-US"/>
              </w:rPr>
              <w:t>analyse</w:t>
            </w:r>
            <w:proofErr w:type="spellEnd"/>
            <w:r>
              <w:rPr>
                <w:rFonts w:cstheme="minorHAnsi"/>
                <w:sz w:val="18"/>
                <w:szCs w:val="18"/>
                <w:lang w:val="en-US"/>
              </w:rPr>
              <w:t xml:space="preserve"> the role of community engagement in the Liberian Ebola response. It identifies four main approaches: information provision, </w:t>
            </w:r>
            <w:r>
              <w:rPr>
                <w:rFonts w:cstheme="minorHAnsi"/>
                <w:sz w:val="18"/>
                <w:szCs w:val="18"/>
                <w:lang w:val="en-US"/>
              </w:rPr>
              <w:lastRenderedPageBreak/>
              <w:t>consultation, participation, and community empowerment. It concludes by highlighting how such strategies can support trust building and hence increase effectiveness of the health responses during crises.</w:t>
            </w:r>
          </w:p>
        </w:tc>
      </w:tr>
      <w:tr w:rsidR="00184286" w:rsidRPr="002A6986" w14:paraId="0323A8E8" w14:textId="77777777" w:rsidTr="00184286">
        <w:trPr>
          <w:trHeight w:val="727"/>
        </w:trPr>
        <w:tc>
          <w:tcPr>
            <w:tcW w:w="417" w:type="pct"/>
          </w:tcPr>
          <w:p w14:paraId="1E1AB662" w14:textId="03B9E9B3" w:rsidR="00FC0D43" w:rsidRPr="002A6986" w:rsidRDefault="00FC0D43" w:rsidP="00FC0D43">
            <w:pPr>
              <w:rPr>
                <w:rFonts w:cstheme="minorHAnsi"/>
                <w:sz w:val="18"/>
                <w:szCs w:val="18"/>
                <w:lang w:val="en-GB"/>
              </w:rPr>
            </w:pPr>
            <w:r w:rsidRPr="00ED0DF0">
              <w:rPr>
                <w:rFonts w:cstheme="minorHAnsi"/>
                <w:sz w:val="18"/>
                <w:szCs w:val="18"/>
              </w:rPr>
              <w:lastRenderedPageBreak/>
              <w:t>Bou-</w:t>
            </w:r>
            <w:proofErr w:type="spellStart"/>
            <w:r w:rsidRPr="00ED0DF0">
              <w:rPr>
                <w:rFonts w:cstheme="minorHAnsi"/>
                <w:sz w:val="18"/>
                <w:szCs w:val="18"/>
              </w:rPr>
              <w:t>Karroum</w:t>
            </w:r>
            <w:proofErr w:type="spellEnd"/>
            <w:r w:rsidRPr="00ED0DF0">
              <w:rPr>
                <w:rFonts w:cstheme="minorHAnsi"/>
                <w:sz w:val="18"/>
                <w:szCs w:val="18"/>
              </w:rPr>
              <w:t xml:space="preserve"> et al.</w:t>
            </w:r>
            <w:r w:rsidR="002A6986">
              <w:rPr>
                <w:rFonts w:cstheme="minorHAnsi"/>
                <w:sz w:val="18"/>
                <w:szCs w:val="18"/>
              </w:rPr>
              <w:t> </w:t>
            </w:r>
            <w:r w:rsidR="00C629D0">
              <w:rPr>
                <w:rStyle w:val="FootnoteReference"/>
                <w:rFonts w:cstheme="minorHAnsi"/>
                <w:sz w:val="18"/>
                <w:szCs w:val="18"/>
              </w:rPr>
              <w:footnoteReference w:id="6"/>
            </w:r>
          </w:p>
        </w:tc>
        <w:tc>
          <w:tcPr>
            <w:tcW w:w="240" w:type="pct"/>
          </w:tcPr>
          <w:p w14:paraId="01D39EAE" w14:textId="77777777" w:rsidR="00FC0D43" w:rsidRPr="00ED0DF0" w:rsidRDefault="00FC0D43" w:rsidP="00FC0D43">
            <w:pPr>
              <w:rPr>
                <w:rFonts w:cstheme="minorHAnsi"/>
                <w:sz w:val="18"/>
                <w:szCs w:val="18"/>
              </w:rPr>
            </w:pPr>
            <w:r w:rsidRPr="00ED0DF0">
              <w:rPr>
                <w:rFonts w:cstheme="minorHAnsi"/>
                <w:sz w:val="18"/>
                <w:szCs w:val="18"/>
              </w:rPr>
              <w:t>2020</w:t>
            </w:r>
          </w:p>
        </w:tc>
        <w:tc>
          <w:tcPr>
            <w:tcW w:w="440" w:type="pct"/>
          </w:tcPr>
          <w:p w14:paraId="2E7B1ADB"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Building a resilient health workforce in fragile and conflict-affected countries to respond to the COVID-19 pandemic and beyond</w:t>
            </w:r>
          </w:p>
        </w:tc>
        <w:tc>
          <w:tcPr>
            <w:tcW w:w="440" w:type="pct"/>
          </w:tcPr>
          <w:p w14:paraId="43C20C64" w14:textId="77777777" w:rsidR="00FC0D43" w:rsidRPr="00ED0DF0" w:rsidRDefault="00FC0D43" w:rsidP="00FC0D43">
            <w:pPr>
              <w:rPr>
                <w:rFonts w:cstheme="minorHAnsi"/>
                <w:sz w:val="18"/>
                <w:szCs w:val="18"/>
                <w:lang w:val="en-US"/>
              </w:rPr>
            </w:pPr>
            <w:r>
              <w:rPr>
                <w:rFonts w:cstheme="minorHAnsi"/>
                <w:sz w:val="18"/>
                <w:szCs w:val="18"/>
                <w:lang w:val="en-US"/>
              </w:rPr>
              <w:t>Fragile and Conflict-Affected Settings in general</w:t>
            </w:r>
          </w:p>
        </w:tc>
        <w:tc>
          <w:tcPr>
            <w:tcW w:w="486" w:type="pct"/>
          </w:tcPr>
          <w:p w14:paraId="06623817" w14:textId="77777777" w:rsidR="00FC0D43" w:rsidRPr="00ED0DF0" w:rsidRDefault="00FC0D43" w:rsidP="00FC0D43">
            <w:pPr>
              <w:rPr>
                <w:rFonts w:cstheme="minorHAnsi"/>
                <w:sz w:val="18"/>
                <w:szCs w:val="18"/>
                <w:lang w:val="en-US"/>
              </w:rPr>
            </w:pPr>
            <w:r>
              <w:rPr>
                <w:rFonts w:cstheme="minorHAnsi"/>
                <w:sz w:val="18"/>
                <w:szCs w:val="18"/>
                <w:lang w:val="en-US"/>
              </w:rPr>
              <w:t>Communicable diseases control</w:t>
            </w:r>
          </w:p>
        </w:tc>
        <w:tc>
          <w:tcPr>
            <w:tcW w:w="406" w:type="pct"/>
          </w:tcPr>
          <w:p w14:paraId="010E8315" w14:textId="77777777" w:rsidR="00FC0D43" w:rsidRPr="00ED0DF0" w:rsidRDefault="00FC0D43" w:rsidP="00FC0D43">
            <w:pPr>
              <w:rPr>
                <w:rFonts w:cstheme="minorHAnsi"/>
                <w:sz w:val="18"/>
                <w:szCs w:val="18"/>
                <w:lang w:val="en-US"/>
              </w:rPr>
            </w:pPr>
            <w:r>
              <w:rPr>
                <w:rFonts w:cstheme="minorHAnsi"/>
                <w:sz w:val="18"/>
                <w:szCs w:val="18"/>
                <w:lang w:val="en-US"/>
              </w:rPr>
              <w:t>Governance</w:t>
            </w:r>
          </w:p>
        </w:tc>
        <w:tc>
          <w:tcPr>
            <w:tcW w:w="429" w:type="pct"/>
          </w:tcPr>
          <w:p w14:paraId="24C75D00" w14:textId="77777777" w:rsidR="00FC0D43" w:rsidRPr="00ED0DF0" w:rsidRDefault="00FC0D43" w:rsidP="00FC0D43">
            <w:pPr>
              <w:rPr>
                <w:rFonts w:cstheme="minorHAnsi"/>
                <w:sz w:val="18"/>
                <w:szCs w:val="18"/>
                <w:lang w:val="en-US"/>
              </w:rPr>
            </w:pPr>
            <w:r>
              <w:rPr>
                <w:rFonts w:cstheme="minorHAnsi"/>
                <w:sz w:val="18"/>
                <w:szCs w:val="18"/>
                <w:lang w:val="en-US"/>
              </w:rPr>
              <w:t>N/A</w:t>
            </w:r>
          </w:p>
        </w:tc>
        <w:tc>
          <w:tcPr>
            <w:tcW w:w="483" w:type="pct"/>
          </w:tcPr>
          <w:p w14:paraId="3D5DC05E" w14:textId="10F4C160" w:rsidR="00FC0D43" w:rsidRDefault="00241EA5" w:rsidP="00FC0D43">
            <w:pPr>
              <w:rPr>
                <w:rFonts w:cstheme="minorHAnsi"/>
                <w:sz w:val="18"/>
                <w:szCs w:val="18"/>
                <w:lang w:val="en-US"/>
              </w:rPr>
            </w:pPr>
            <w:r>
              <w:rPr>
                <w:rFonts w:cstheme="minorHAnsi"/>
                <w:sz w:val="18"/>
                <w:szCs w:val="18"/>
                <w:lang w:val="en-US"/>
              </w:rPr>
              <w:t>Not specified</w:t>
            </w:r>
          </w:p>
        </w:tc>
        <w:tc>
          <w:tcPr>
            <w:tcW w:w="397" w:type="pct"/>
          </w:tcPr>
          <w:p w14:paraId="0F478E77" w14:textId="6FE849A2" w:rsidR="00FC0D43" w:rsidRPr="00ED0DF0" w:rsidRDefault="00FC0D43" w:rsidP="00FC0D43">
            <w:pPr>
              <w:rPr>
                <w:rFonts w:cstheme="minorHAnsi"/>
                <w:sz w:val="18"/>
                <w:szCs w:val="18"/>
                <w:lang w:val="en-US"/>
              </w:rPr>
            </w:pPr>
            <w:r>
              <w:rPr>
                <w:rFonts w:cstheme="minorHAnsi"/>
                <w:sz w:val="18"/>
                <w:szCs w:val="18"/>
                <w:lang w:val="en-US"/>
              </w:rPr>
              <w:t>Infectious disease outbreak (COVID-19)</w:t>
            </w:r>
          </w:p>
        </w:tc>
        <w:tc>
          <w:tcPr>
            <w:tcW w:w="440" w:type="pct"/>
          </w:tcPr>
          <w:p w14:paraId="47311275"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409DDC92" w14:textId="77777777" w:rsidR="00FC0D43" w:rsidRPr="00ED0DF0" w:rsidRDefault="00FC0D43" w:rsidP="00FC0D43">
            <w:pPr>
              <w:rPr>
                <w:rFonts w:cstheme="minorHAnsi"/>
                <w:sz w:val="18"/>
                <w:szCs w:val="18"/>
                <w:lang w:val="en-US"/>
              </w:rPr>
            </w:pPr>
            <w:r>
              <w:rPr>
                <w:rFonts w:cstheme="minorHAnsi"/>
                <w:sz w:val="18"/>
                <w:szCs w:val="18"/>
                <w:lang w:val="en-US"/>
              </w:rPr>
              <w:t xml:space="preserve">The policy report begins by </w:t>
            </w:r>
            <w:proofErr w:type="spellStart"/>
            <w:r>
              <w:rPr>
                <w:rFonts w:cstheme="minorHAnsi"/>
                <w:sz w:val="18"/>
                <w:szCs w:val="18"/>
                <w:lang w:val="en-US"/>
              </w:rPr>
              <w:t>analysing</w:t>
            </w:r>
            <w:proofErr w:type="spellEnd"/>
            <w:r>
              <w:rPr>
                <w:rFonts w:cstheme="minorHAnsi"/>
                <w:sz w:val="18"/>
                <w:szCs w:val="18"/>
                <w:lang w:val="en-US"/>
              </w:rPr>
              <w:t xml:space="preserve"> the main challenges faced by health care workers during the COVID pandemic, identified in structural deficiencies (depletion of health care workers and limited resources), inadequate trainings, deliberate violence and increased workload causing mental health concerns, limited financial protection, and lack of informative data on their health outcomes. It concludes suggesting operational strategies to address each the identified challenges.</w:t>
            </w:r>
          </w:p>
        </w:tc>
      </w:tr>
      <w:tr w:rsidR="00184286" w:rsidRPr="002A6986" w14:paraId="62D46993" w14:textId="77777777" w:rsidTr="00184286">
        <w:trPr>
          <w:trHeight w:val="727"/>
        </w:trPr>
        <w:tc>
          <w:tcPr>
            <w:tcW w:w="417" w:type="pct"/>
          </w:tcPr>
          <w:p w14:paraId="0A1373EC" w14:textId="77777777" w:rsidR="00FC0D43" w:rsidRPr="00ED0DF0" w:rsidRDefault="00FC0D43" w:rsidP="00FC0D43">
            <w:pPr>
              <w:rPr>
                <w:rFonts w:cstheme="minorHAnsi"/>
                <w:sz w:val="18"/>
                <w:szCs w:val="18"/>
              </w:rPr>
            </w:pPr>
            <w:r w:rsidRPr="00ED0DF0">
              <w:rPr>
                <w:rFonts w:cstheme="minorHAnsi"/>
                <w:sz w:val="18"/>
                <w:szCs w:val="18"/>
              </w:rPr>
              <w:t>Dean et al.</w:t>
            </w:r>
          </w:p>
        </w:tc>
        <w:tc>
          <w:tcPr>
            <w:tcW w:w="240" w:type="pct"/>
          </w:tcPr>
          <w:p w14:paraId="2752DB96" w14:textId="77777777" w:rsidR="00FC0D43" w:rsidRPr="00ED0DF0" w:rsidRDefault="00FC0D43" w:rsidP="00FC0D43">
            <w:pPr>
              <w:rPr>
                <w:rFonts w:cstheme="minorHAnsi"/>
                <w:sz w:val="18"/>
                <w:szCs w:val="18"/>
              </w:rPr>
            </w:pPr>
            <w:r w:rsidRPr="00ED0DF0">
              <w:rPr>
                <w:rFonts w:cstheme="minorHAnsi"/>
                <w:sz w:val="18"/>
                <w:szCs w:val="18"/>
              </w:rPr>
              <w:t>2020</w:t>
            </w:r>
          </w:p>
        </w:tc>
        <w:tc>
          <w:tcPr>
            <w:tcW w:w="440" w:type="pct"/>
          </w:tcPr>
          <w:p w14:paraId="30BED277"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 xml:space="preserve">Psychological resilience, </w:t>
            </w:r>
            <w:proofErr w:type="gramStart"/>
            <w:r w:rsidRPr="00ED0DF0">
              <w:rPr>
                <w:rFonts w:cstheme="minorHAnsi"/>
                <w:i/>
                <w:iCs/>
                <w:sz w:val="18"/>
                <w:szCs w:val="18"/>
                <w:lang w:val="en-US"/>
              </w:rPr>
              <w:t>fragility</w:t>
            </w:r>
            <w:proofErr w:type="gramEnd"/>
            <w:r w:rsidRPr="00ED0DF0">
              <w:rPr>
                <w:rFonts w:cstheme="minorHAnsi"/>
                <w:i/>
                <w:iCs/>
                <w:sz w:val="18"/>
                <w:szCs w:val="18"/>
                <w:lang w:val="en-US"/>
              </w:rPr>
              <w:t xml:space="preserve"> and the health workforce: lessons on pandemic </w:t>
            </w:r>
            <w:r w:rsidRPr="00ED0DF0">
              <w:rPr>
                <w:rFonts w:cstheme="minorHAnsi"/>
                <w:i/>
                <w:iCs/>
                <w:sz w:val="18"/>
                <w:szCs w:val="18"/>
                <w:lang w:val="en-US"/>
              </w:rPr>
              <w:lastRenderedPageBreak/>
              <w:t>preparedness from Liberia and Sierra Leone</w:t>
            </w:r>
          </w:p>
        </w:tc>
        <w:tc>
          <w:tcPr>
            <w:tcW w:w="440" w:type="pct"/>
          </w:tcPr>
          <w:p w14:paraId="239CE6AD" w14:textId="77777777" w:rsidR="00FC0D43" w:rsidRPr="00ED0DF0" w:rsidRDefault="00FC0D43" w:rsidP="00FC0D43">
            <w:pPr>
              <w:rPr>
                <w:rFonts w:cstheme="minorHAnsi"/>
                <w:sz w:val="18"/>
                <w:szCs w:val="18"/>
                <w:lang w:val="en-US"/>
              </w:rPr>
            </w:pPr>
            <w:r>
              <w:rPr>
                <w:rFonts w:cstheme="minorHAnsi"/>
                <w:sz w:val="18"/>
                <w:szCs w:val="18"/>
                <w:lang w:val="en-US"/>
              </w:rPr>
              <w:lastRenderedPageBreak/>
              <w:t>Liberia during the 2014-2016 Ebola outbreak</w:t>
            </w:r>
          </w:p>
        </w:tc>
        <w:tc>
          <w:tcPr>
            <w:tcW w:w="486" w:type="pct"/>
          </w:tcPr>
          <w:p w14:paraId="554A48F6" w14:textId="77777777" w:rsidR="00FC0D43" w:rsidRPr="00ED0DF0" w:rsidRDefault="00FC0D43" w:rsidP="00FC0D43">
            <w:pPr>
              <w:rPr>
                <w:rFonts w:cstheme="minorHAnsi"/>
                <w:sz w:val="18"/>
                <w:szCs w:val="18"/>
                <w:lang w:val="en-US"/>
              </w:rPr>
            </w:pPr>
            <w:r>
              <w:rPr>
                <w:rFonts w:cstheme="minorHAnsi"/>
                <w:sz w:val="18"/>
                <w:szCs w:val="18"/>
                <w:lang w:val="en-US"/>
              </w:rPr>
              <w:t>Not specified</w:t>
            </w:r>
          </w:p>
        </w:tc>
        <w:tc>
          <w:tcPr>
            <w:tcW w:w="406" w:type="pct"/>
          </w:tcPr>
          <w:p w14:paraId="1DDDD9DA" w14:textId="77777777" w:rsidR="00FC0D43" w:rsidRPr="00ED0DF0" w:rsidRDefault="00FC0D43" w:rsidP="00FC0D43">
            <w:pPr>
              <w:rPr>
                <w:rFonts w:cstheme="minorHAnsi"/>
                <w:sz w:val="18"/>
                <w:szCs w:val="18"/>
                <w:lang w:val="en-US"/>
              </w:rPr>
            </w:pPr>
            <w:r>
              <w:rPr>
                <w:rFonts w:cstheme="minorHAnsi"/>
                <w:sz w:val="18"/>
                <w:szCs w:val="18"/>
                <w:lang w:val="en-US"/>
              </w:rPr>
              <w:t>Governance</w:t>
            </w:r>
          </w:p>
        </w:tc>
        <w:tc>
          <w:tcPr>
            <w:tcW w:w="429" w:type="pct"/>
          </w:tcPr>
          <w:p w14:paraId="62FB3F22" w14:textId="77777777" w:rsidR="00FC0D43" w:rsidRPr="00ED0DF0" w:rsidRDefault="00FC0D43" w:rsidP="00FC0D43">
            <w:pPr>
              <w:rPr>
                <w:rFonts w:cstheme="minorHAnsi"/>
                <w:sz w:val="18"/>
                <w:szCs w:val="18"/>
                <w:lang w:val="en-US"/>
              </w:rPr>
            </w:pPr>
            <w:r>
              <w:rPr>
                <w:rFonts w:cstheme="minorHAnsi"/>
                <w:sz w:val="18"/>
                <w:szCs w:val="18"/>
                <w:lang w:val="en-US"/>
              </w:rPr>
              <w:t>N/A</w:t>
            </w:r>
          </w:p>
        </w:tc>
        <w:tc>
          <w:tcPr>
            <w:tcW w:w="483" w:type="pct"/>
          </w:tcPr>
          <w:p w14:paraId="490A9AC4" w14:textId="6F091511" w:rsidR="00FC0D43" w:rsidRDefault="00241EA5" w:rsidP="00FC0D43">
            <w:pPr>
              <w:rPr>
                <w:rFonts w:cstheme="minorHAnsi"/>
                <w:sz w:val="18"/>
                <w:szCs w:val="18"/>
                <w:lang w:val="en-US"/>
              </w:rPr>
            </w:pPr>
            <w:r>
              <w:rPr>
                <w:rFonts w:cstheme="minorHAnsi"/>
                <w:sz w:val="18"/>
                <w:szCs w:val="18"/>
                <w:lang w:val="en-US"/>
              </w:rPr>
              <w:t>Not specified</w:t>
            </w:r>
          </w:p>
        </w:tc>
        <w:tc>
          <w:tcPr>
            <w:tcW w:w="397" w:type="pct"/>
          </w:tcPr>
          <w:p w14:paraId="5BB1EB5E" w14:textId="13BCB223" w:rsidR="00FC0D43" w:rsidRPr="00ED0DF0" w:rsidRDefault="00FC0D43" w:rsidP="00FC0D43">
            <w:pPr>
              <w:rPr>
                <w:rFonts w:cstheme="minorHAnsi"/>
                <w:sz w:val="18"/>
                <w:szCs w:val="18"/>
                <w:lang w:val="en-US"/>
              </w:rPr>
            </w:pPr>
            <w:r>
              <w:rPr>
                <w:rFonts w:cstheme="minorHAnsi"/>
                <w:sz w:val="18"/>
                <w:szCs w:val="18"/>
                <w:lang w:val="en-US"/>
              </w:rPr>
              <w:t>Infectious disease outbreak (Ebola)</w:t>
            </w:r>
          </w:p>
        </w:tc>
        <w:tc>
          <w:tcPr>
            <w:tcW w:w="440" w:type="pct"/>
          </w:tcPr>
          <w:p w14:paraId="539F6431"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24D38CFC" w14:textId="77777777" w:rsidR="00FC0D43" w:rsidRPr="00ED0DF0" w:rsidRDefault="00FC0D43" w:rsidP="00FC0D43">
            <w:pPr>
              <w:rPr>
                <w:rFonts w:cstheme="minorHAnsi"/>
                <w:sz w:val="18"/>
                <w:szCs w:val="18"/>
                <w:lang w:val="en-US"/>
              </w:rPr>
            </w:pPr>
            <w:r>
              <w:rPr>
                <w:rFonts w:cstheme="minorHAnsi"/>
                <w:sz w:val="18"/>
                <w:szCs w:val="18"/>
                <w:lang w:val="en-US"/>
              </w:rPr>
              <w:t xml:space="preserve">The commentary explores the interconnectedness between the resilience of health care workers and the resilience of the health </w:t>
            </w:r>
            <w:proofErr w:type="gramStart"/>
            <w:r>
              <w:rPr>
                <w:rFonts w:cstheme="minorHAnsi"/>
                <w:sz w:val="18"/>
                <w:szCs w:val="18"/>
                <w:lang w:val="en-US"/>
              </w:rPr>
              <w:t>system as a whole, drawing</w:t>
            </w:r>
            <w:proofErr w:type="gramEnd"/>
            <w:r>
              <w:rPr>
                <w:rFonts w:cstheme="minorHAnsi"/>
                <w:sz w:val="18"/>
                <w:szCs w:val="18"/>
                <w:lang w:val="en-US"/>
              </w:rPr>
              <w:t xml:space="preserve"> on key lessons learned </w:t>
            </w:r>
            <w:r>
              <w:rPr>
                <w:rFonts w:cstheme="minorHAnsi"/>
                <w:sz w:val="18"/>
                <w:szCs w:val="18"/>
                <w:lang w:val="en-US"/>
              </w:rPr>
              <w:lastRenderedPageBreak/>
              <w:t xml:space="preserve">during the Ebola outbreak in Sierra Leone and Liberia. Among these, providing psycho-social support interventions to frontline health workers; addressing resource constraints that make workload overwhelming; and promoting social cohesion by addressing the stigma often faced by health workers. </w:t>
            </w:r>
          </w:p>
        </w:tc>
      </w:tr>
      <w:tr w:rsidR="00184286" w:rsidRPr="002A6986" w14:paraId="62D2A507" w14:textId="77777777" w:rsidTr="00184286">
        <w:trPr>
          <w:trHeight w:val="727"/>
        </w:trPr>
        <w:tc>
          <w:tcPr>
            <w:tcW w:w="417" w:type="pct"/>
          </w:tcPr>
          <w:p w14:paraId="09E317EE" w14:textId="77777777" w:rsidR="00FC0D43" w:rsidRPr="00ED0DF0" w:rsidRDefault="00FC0D43" w:rsidP="00FC0D43">
            <w:pPr>
              <w:rPr>
                <w:rFonts w:cstheme="minorHAnsi"/>
                <w:sz w:val="18"/>
                <w:szCs w:val="18"/>
              </w:rPr>
            </w:pPr>
            <w:r w:rsidRPr="00ED0DF0">
              <w:rPr>
                <w:rFonts w:cstheme="minorHAnsi"/>
                <w:sz w:val="18"/>
                <w:szCs w:val="18"/>
              </w:rPr>
              <w:lastRenderedPageBreak/>
              <w:t xml:space="preserve">Jamal et al. </w:t>
            </w:r>
          </w:p>
        </w:tc>
        <w:tc>
          <w:tcPr>
            <w:tcW w:w="240" w:type="pct"/>
          </w:tcPr>
          <w:p w14:paraId="6819ABAC" w14:textId="77777777" w:rsidR="00FC0D43" w:rsidRPr="00ED0DF0" w:rsidRDefault="00FC0D43" w:rsidP="00FC0D43">
            <w:pPr>
              <w:rPr>
                <w:rFonts w:cstheme="minorHAnsi"/>
                <w:sz w:val="18"/>
                <w:szCs w:val="18"/>
              </w:rPr>
            </w:pPr>
            <w:r w:rsidRPr="00ED0DF0">
              <w:rPr>
                <w:rFonts w:cstheme="minorHAnsi"/>
                <w:sz w:val="18"/>
                <w:szCs w:val="18"/>
              </w:rPr>
              <w:t>2020</w:t>
            </w:r>
          </w:p>
        </w:tc>
        <w:tc>
          <w:tcPr>
            <w:tcW w:w="440" w:type="pct"/>
          </w:tcPr>
          <w:p w14:paraId="3BDBD7C0"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 xml:space="preserve">Health system resilience in the face of crisis: </w:t>
            </w:r>
            <w:proofErr w:type="spellStart"/>
            <w:r w:rsidRPr="00ED0DF0">
              <w:rPr>
                <w:rFonts w:cstheme="minorHAnsi"/>
                <w:i/>
                <w:iCs/>
                <w:sz w:val="18"/>
                <w:szCs w:val="18"/>
                <w:lang w:val="en-US"/>
              </w:rPr>
              <w:t>analysing</w:t>
            </w:r>
            <w:proofErr w:type="spellEnd"/>
            <w:r w:rsidRPr="00ED0DF0">
              <w:rPr>
                <w:rFonts w:cstheme="minorHAnsi"/>
                <w:i/>
                <w:iCs/>
                <w:sz w:val="18"/>
                <w:szCs w:val="18"/>
                <w:lang w:val="en-US"/>
              </w:rPr>
              <w:t xml:space="preserve"> the challenges, </w:t>
            </w:r>
            <w:proofErr w:type="gramStart"/>
            <w:r w:rsidRPr="00ED0DF0">
              <w:rPr>
                <w:rFonts w:cstheme="minorHAnsi"/>
                <w:i/>
                <w:iCs/>
                <w:sz w:val="18"/>
                <w:szCs w:val="18"/>
                <w:lang w:val="en-US"/>
              </w:rPr>
              <w:t>strategies</w:t>
            </w:r>
            <w:proofErr w:type="gramEnd"/>
            <w:r w:rsidRPr="00ED0DF0">
              <w:rPr>
                <w:rFonts w:cstheme="minorHAnsi"/>
                <w:i/>
                <w:iCs/>
                <w:sz w:val="18"/>
                <w:szCs w:val="18"/>
                <w:lang w:val="en-US"/>
              </w:rPr>
              <w:t xml:space="preserve"> and capacities for UNRWA in Syria</w:t>
            </w:r>
          </w:p>
        </w:tc>
        <w:tc>
          <w:tcPr>
            <w:tcW w:w="440" w:type="pct"/>
          </w:tcPr>
          <w:p w14:paraId="7BF0BAA9" w14:textId="77777777" w:rsidR="00FC0D43" w:rsidRPr="00ED0DF0" w:rsidRDefault="00FC0D43" w:rsidP="00FC0D43">
            <w:pPr>
              <w:rPr>
                <w:rFonts w:cstheme="minorHAnsi"/>
                <w:sz w:val="18"/>
                <w:szCs w:val="18"/>
                <w:lang w:val="en-US"/>
              </w:rPr>
            </w:pPr>
            <w:r>
              <w:rPr>
                <w:rFonts w:cstheme="minorHAnsi"/>
                <w:sz w:val="18"/>
                <w:szCs w:val="18"/>
                <w:lang w:val="en-US"/>
              </w:rPr>
              <w:t>Syria after the onset of the armed conflict in 2011</w:t>
            </w:r>
          </w:p>
        </w:tc>
        <w:tc>
          <w:tcPr>
            <w:tcW w:w="486" w:type="pct"/>
          </w:tcPr>
          <w:p w14:paraId="5D35E466" w14:textId="77777777" w:rsidR="00FC0D43" w:rsidRPr="00ED0DF0" w:rsidRDefault="00FC0D43" w:rsidP="00FC0D43">
            <w:pPr>
              <w:rPr>
                <w:rFonts w:cstheme="minorHAnsi"/>
                <w:sz w:val="18"/>
                <w:szCs w:val="18"/>
                <w:lang w:val="en-US"/>
              </w:rPr>
            </w:pPr>
            <w:r>
              <w:rPr>
                <w:rFonts w:cstheme="minorHAnsi"/>
                <w:sz w:val="18"/>
                <w:szCs w:val="18"/>
                <w:lang w:val="en-US"/>
              </w:rPr>
              <w:t>Not specified</w:t>
            </w:r>
          </w:p>
        </w:tc>
        <w:tc>
          <w:tcPr>
            <w:tcW w:w="406" w:type="pct"/>
          </w:tcPr>
          <w:p w14:paraId="7787F265" w14:textId="77777777" w:rsidR="00FC0D43" w:rsidRPr="00ED0DF0" w:rsidRDefault="00FC0D43" w:rsidP="00FC0D43">
            <w:pPr>
              <w:rPr>
                <w:rFonts w:cstheme="minorHAnsi"/>
                <w:sz w:val="18"/>
                <w:szCs w:val="18"/>
                <w:lang w:val="en-US"/>
              </w:rPr>
            </w:pPr>
            <w:r>
              <w:rPr>
                <w:rFonts w:cstheme="minorHAnsi"/>
                <w:sz w:val="18"/>
                <w:szCs w:val="18"/>
                <w:lang w:val="en-US"/>
              </w:rPr>
              <w:t>Primary</w:t>
            </w:r>
          </w:p>
        </w:tc>
        <w:tc>
          <w:tcPr>
            <w:tcW w:w="429" w:type="pct"/>
          </w:tcPr>
          <w:p w14:paraId="356B08A0" w14:textId="77777777" w:rsidR="00FC0D43" w:rsidRPr="00ED0DF0" w:rsidRDefault="00FC0D43" w:rsidP="00FC0D43">
            <w:pPr>
              <w:rPr>
                <w:rFonts w:cstheme="minorHAnsi"/>
                <w:sz w:val="18"/>
                <w:szCs w:val="18"/>
                <w:lang w:val="en-US"/>
              </w:rPr>
            </w:pPr>
            <w:r>
              <w:rPr>
                <w:rFonts w:cstheme="minorHAnsi"/>
                <w:sz w:val="18"/>
                <w:szCs w:val="18"/>
                <w:lang w:val="en-US"/>
              </w:rPr>
              <w:t xml:space="preserve">To </w:t>
            </w:r>
            <w:proofErr w:type="spellStart"/>
            <w:r>
              <w:rPr>
                <w:rFonts w:cstheme="minorHAnsi"/>
                <w:sz w:val="18"/>
                <w:szCs w:val="18"/>
                <w:lang w:val="en-US"/>
              </w:rPr>
              <w:t>analyse</w:t>
            </w:r>
            <w:proofErr w:type="spellEnd"/>
            <w:r>
              <w:rPr>
                <w:rFonts w:cstheme="minorHAnsi"/>
                <w:sz w:val="18"/>
                <w:szCs w:val="18"/>
                <w:lang w:val="en-US"/>
              </w:rPr>
              <w:t xml:space="preserve"> the resilience of UNRWA health system in ensuring continuity of service provision for Palestinian refugees in Syria through the capacity-oriented resilience framework proposed by Blanchet</w:t>
            </w:r>
          </w:p>
        </w:tc>
        <w:tc>
          <w:tcPr>
            <w:tcW w:w="483" w:type="pct"/>
          </w:tcPr>
          <w:p w14:paraId="3F858DB1" w14:textId="492956A5" w:rsidR="00FC0D43" w:rsidRDefault="00241EA5" w:rsidP="00FC0D43">
            <w:pPr>
              <w:rPr>
                <w:rFonts w:cstheme="minorHAnsi"/>
                <w:sz w:val="18"/>
                <w:szCs w:val="18"/>
                <w:lang w:val="en-US"/>
              </w:rPr>
            </w:pPr>
            <w:r>
              <w:rPr>
                <w:rFonts w:cstheme="minorHAnsi"/>
                <w:sz w:val="18"/>
                <w:szCs w:val="18"/>
                <w:lang w:val="en-US"/>
              </w:rPr>
              <w:t>Blanchet’s capacity-oriented framework</w:t>
            </w:r>
          </w:p>
        </w:tc>
        <w:tc>
          <w:tcPr>
            <w:tcW w:w="397" w:type="pct"/>
          </w:tcPr>
          <w:p w14:paraId="6636A662" w14:textId="57219CB4" w:rsidR="00FC0D43" w:rsidRPr="00ED0DF0" w:rsidRDefault="00FC0D43" w:rsidP="00FC0D43">
            <w:pPr>
              <w:rPr>
                <w:rFonts w:cstheme="minorHAnsi"/>
                <w:sz w:val="18"/>
                <w:szCs w:val="18"/>
                <w:lang w:val="en-US"/>
              </w:rPr>
            </w:pPr>
            <w:r>
              <w:rPr>
                <w:rFonts w:cstheme="minorHAnsi"/>
                <w:sz w:val="18"/>
                <w:szCs w:val="18"/>
                <w:lang w:val="en-US"/>
              </w:rPr>
              <w:t>Armed conflict and violence</w:t>
            </w:r>
          </w:p>
        </w:tc>
        <w:tc>
          <w:tcPr>
            <w:tcW w:w="440" w:type="pct"/>
          </w:tcPr>
          <w:p w14:paraId="5999E9A6"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00A55C4D" w14:textId="77777777" w:rsidR="00FC0D43" w:rsidRPr="00ED0DF0" w:rsidRDefault="00FC0D43" w:rsidP="00FC0D43">
            <w:pPr>
              <w:rPr>
                <w:rFonts w:cstheme="minorHAnsi"/>
                <w:sz w:val="18"/>
                <w:szCs w:val="18"/>
                <w:lang w:val="en-US"/>
              </w:rPr>
            </w:pPr>
            <w:r>
              <w:rPr>
                <w:rFonts w:cstheme="minorHAnsi"/>
                <w:sz w:val="18"/>
                <w:szCs w:val="18"/>
                <w:lang w:val="en-US"/>
              </w:rPr>
              <w:t xml:space="preserve">The study summarizes the strategies that UNRWA has adopted to ensure continuity of care provision for Palestinian refugees in Syria after the onset of the armed conflict in 2011. The absorptive strategies emerging </w:t>
            </w:r>
            <w:proofErr w:type="gramStart"/>
            <w:r>
              <w:rPr>
                <w:rFonts w:cstheme="minorHAnsi"/>
                <w:sz w:val="18"/>
                <w:szCs w:val="18"/>
                <w:lang w:val="en-US"/>
              </w:rPr>
              <w:t>are</w:t>
            </w:r>
            <w:proofErr w:type="gramEnd"/>
            <w:r>
              <w:rPr>
                <w:rFonts w:cstheme="minorHAnsi"/>
                <w:sz w:val="18"/>
                <w:szCs w:val="18"/>
                <w:lang w:val="en-US"/>
              </w:rPr>
              <w:t xml:space="preserve"> mainly related to adjustments in the workforce and resources available to ensure flexible response to the emerging needs. Adaptive strategies included a lean supply chain management and decentralized decision making to promote efficiency and effectiveness of the response. Transformative strategies encompassed the expansion of service portfolio to respond to emerging needs </w:t>
            </w:r>
            <w:r>
              <w:rPr>
                <w:rFonts w:cstheme="minorHAnsi"/>
                <w:sz w:val="18"/>
                <w:szCs w:val="18"/>
                <w:lang w:val="en-US"/>
              </w:rPr>
              <w:lastRenderedPageBreak/>
              <w:t>both among the affected population, and within the health care workforce.</w:t>
            </w:r>
          </w:p>
        </w:tc>
      </w:tr>
      <w:tr w:rsidR="00184286" w:rsidRPr="002A6986" w14:paraId="6B2C60FD" w14:textId="77777777" w:rsidTr="00184286">
        <w:trPr>
          <w:trHeight w:val="727"/>
        </w:trPr>
        <w:tc>
          <w:tcPr>
            <w:tcW w:w="417" w:type="pct"/>
          </w:tcPr>
          <w:p w14:paraId="4611DA15" w14:textId="77777777" w:rsidR="00FC0D43" w:rsidRPr="00ED0DF0" w:rsidRDefault="00FC0D43" w:rsidP="00FC0D43">
            <w:pPr>
              <w:rPr>
                <w:rFonts w:cstheme="minorHAnsi"/>
                <w:sz w:val="18"/>
                <w:szCs w:val="18"/>
              </w:rPr>
            </w:pPr>
            <w:proofErr w:type="spellStart"/>
            <w:r w:rsidRPr="00ED0DF0">
              <w:rPr>
                <w:rFonts w:cstheme="minorHAnsi"/>
                <w:sz w:val="18"/>
                <w:szCs w:val="18"/>
              </w:rPr>
              <w:lastRenderedPageBreak/>
              <w:t>Odhiambo</w:t>
            </w:r>
            <w:proofErr w:type="spellEnd"/>
            <w:r w:rsidRPr="00ED0DF0">
              <w:rPr>
                <w:rFonts w:cstheme="minorHAnsi"/>
                <w:sz w:val="18"/>
                <w:szCs w:val="18"/>
              </w:rPr>
              <w:t xml:space="preserve"> et al.</w:t>
            </w:r>
          </w:p>
        </w:tc>
        <w:tc>
          <w:tcPr>
            <w:tcW w:w="240" w:type="pct"/>
          </w:tcPr>
          <w:p w14:paraId="35E82315" w14:textId="77777777" w:rsidR="00FC0D43" w:rsidRPr="00ED0DF0" w:rsidRDefault="00FC0D43" w:rsidP="00FC0D43">
            <w:pPr>
              <w:rPr>
                <w:rFonts w:cstheme="minorHAnsi"/>
                <w:sz w:val="18"/>
                <w:szCs w:val="18"/>
              </w:rPr>
            </w:pPr>
            <w:r w:rsidRPr="00ED0DF0">
              <w:rPr>
                <w:rFonts w:cstheme="minorHAnsi"/>
                <w:sz w:val="18"/>
                <w:szCs w:val="18"/>
              </w:rPr>
              <w:t>2020</w:t>
            </w:r>
          </w:p>
        </w:tc>
        <w:tc>
          <w:tcPr>
            <w:tcW w:w="440" w:type="pct"/>
          </w:tcPr>
          <w:p w14:paraId="2596B319"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Measuring health system resilience in a highly fragile nation during protracted conflict: South Sudan 2011–15</w:t>
            </w:r>
          </w:p>
        </w:tc>
        <w:tc>
          <w:tcPr>
            <w:tcW w:w="440" w:type="pct"/>
          </w:tcPr>
          <w:p w14:paraId="21619116" w14:textId="77777777" w:rsidR="00FC0D43" w:rsidRPr="00ED0DF0" w:rsidRDefault="00FC0D43" w:rsidP="00FC0D43">
            <w:pPr>
              <w:rPr>
                <w:rFonts w:cstheme="minorHAnsi"/>
                <w:sz w:val="18"/>
                <w:szCs w:val="18"/>
                <w:lang w:val="en-US"/>
              </w:rPr>
            </w:pPr>
            <w:r>
              <w:rPr>
                <w:rFonts w:cstheme="minorHAnsi"/>
                <w:sz w:val="18"/>
                <w:szCs w:val="18"/>
                <w:lang w:val="en-US"/>
              </w:rPr>
              <w:t>9 out of the 10 States of South Sudan during the 2011-2015 period of the conflict</w:t>
            </w:r>
          </w:p>
        </w:tc>
        <w:tc>
          <w:tcPr>
            <w:tcW w:w="486" w:type="pct"/>
          </w:tcPr>
          <w:p w14:paraId="3707CC03" w14:textId="77777777" w:rsidR="00FC0D43" w:rsidRPr="00ED0DF0" w:rsidRDefault="00FC0D43" w:rsidP="00FC0D43">
            <w:pPr>
              <w:rPr>
                <w:rFonts w:cstheme="minorHAnsi"/>
                <w:sz w:val="18"/>
                <w:szCs w:val="18"/>
                <w:lang w:val="en-US"/>
              </w:rPr>
            </w:pPr>
            <w:r>
              <w:rPr>
                <w:rFonts w:cstheme="minorHAnsi"/>
                <w:sz w:val="18"/>
                <w:szCs w:val="18"/>
                <w:lang w:val="en-US"/>
              </w:rPr>
              <w:t>MNCH</w:t>
            </w:r>
          </w:p>
        </w:tc>
        <w:tc>
          <w:tcPr>
            <w:tcW w:w="406" w:type="pct"/>
          </w:tcPr>
          <w:p w14:paraId="412A72D2" w14:textId="77777777" w:rsidR="00FC0D43" w:rsidRPr="00ED0DF0" w:rsidRDefault="00FC0D43" w:rsidP="00FC0D43">
            <w:pPr>
              <w:rPr>
                <w:rFonts w:cstheme="minorHAnsi"/>
                <w:sz w:val="18"/>
                <w:szCs w:val="18"/>
                <w:lang w:val="en-US"/>
              </w:rPr>
            </w:pPr>
            <w:r>
              <w:rPr>
                <w:rFonts w:cstheme="minorHAnsi"/>
                <w:sz w:val="18"/>
                <w:szCs w:val="18"/>
                <w:lang w:val="en-US"/>
              </w:rPr>
              <w:t>Primary</w:t>
            </w:r>
          </w:p>
        </w:tc>
        <w:tc>
          <w:tcPr>
            <w:tcW w:w="429" w:type="pct"/>
          </w:tcPr>
          <w:p w14:paraId="1483B311" w14:textId="77777777" w:rsidR="00FC0D43" w:rsidRPr="00ED0DF0" w:rsidRDefault="00FC0D43" w:rsidP="00FC0D43">
            <w:pPr>
              <w:rPr>
                <w:rFonts w:cstheme="minorHAnsi"/>
                <w:sz w:val="18"/>
                <w:szCs w:val="18"/>
                <w:lang w:val="en-US"/>
              </w:rPr>
            </w:pPr>
            <w:r>
              <w:rPr>
                <w:rFonts w:cstheme="minorHAnsi"/>
                <w:sz w:val="18"/>
                <w:szCs w:val="18"/>
                <w:lang w:val="en-US"/>
              </w:rPr>
              <w:t xml:space="preserve">To test the application of a constructed resilience index to different definitions of resilience, </w:t>
            </w:r>
            <w:proofErr w:type="gramStart"/>
            <w:r>
              <w:rPr>
                <w:rFonts w:cstheme="minorHAnsi"/>
                <w:sz w:val="18"/>
                <w:szCs w:val="18"/>
                <w:lang w:val="en-US"/>
              </w:rPr>
              <w:t>in order to</w:t>
            </w:r>
            <w:proofErr w:type="gramEnd"/>
            <w:r>
              <w:rPr>
                <w:rFonts w:cstheme="minorHAnsi"/>
                <w:sz w:val="18"/>
                <w:szCs w:val="18"/>
                <w:lang w:val="en-US"/>
              </w:rPr>
              <w:t xml:space="preserve"> understand how to measure resilience in FCAS</w:t>
            </w:r>
          </w:p>
        </w:tc>
        <w:tc>
          <w:tcPr>
            <w:tcW w:w="483" w:type="pct"/>
          </w:tcPr>
          <w:p w14:paraId="3EA454B2" w14:textId="71CA63DD" w:rsidR="00FC0D43" w:rsidRDefault="00EC62A0" w:rsidP="00FC0D43">
            <w:pPr>
              <w:rPr>
                <w:rFonts w:cstheme="minorHAnsi"/>
                <w:sz w:val="18"/>
                <w:szCs w:val="18"/>
                <w:lang w:val="en-US"/>
              </w:rPr>
            </w:pPr>
            <w:r>
              <w:rPr>
                <w:rFonts w:cstheme="minorHAnsi"/>
                <w:sz w:val="18"/>
                <w:szCs w:val="18"/>
                <w:lang w:val="en-US"/>
              </w:rPr>
              <w:t>Not specified</w:t>
            </w:r>
          </w:p>
        </w:tc>
        <w:tc>
          <w:tcPr>
            <w:tcW w:w="397" w:type="pct"/>
          </w:tcPr>
          <w:p w14:paraId="1B793F50" w14:textId="7D5846E2" w:rsidR="00FC0D43" w:rsidRPr="00ED0DF0" w:rsidRDefault="00FC0D43" w:rsidP="00FC0D43">
            <w:pPr>
              <w:rPr>
                <w:rFonts w:cstheme="minorHAnsi"/>
                <w:sz w:val="18"/>
                <w:szCs w:val="18"/>
                <w:lang w:val="en-US"/>
              </w:rPr>
            </w:pPr>
            <w:r>
              <w:rPr>
                <w:rFonts w:cstheme="minorHAnsi"/>
                <w:sz w:val="18"/>
                <w:szCs w:val="18"/>
                <w:lang w:val="en-US"/>
              </w:rPr>
              <w:t>Armed conflict and violence</w:t>
            </w:r>
          </w:p>
        </w:tc>
        <w:tc>
          <w:tcPr>
            <w:tcW w:w="440" w:type="pct"/>
          </w:tcPr>
          <w:p w14:paraId="157E9304"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33DAC7B6" w14:textId="77777777" w:rsidR="00FC0D43" w:rsidRPr="00ED0DF0" w:rsidRDefault="00FC0D43" w:rsidP="00FC0D43">
            <w:pPr>
              <w:rPr>
                <w:rFonts w:cstheme="minorHAnsi"/>
                <w:sz w:val="18"/>
                <w:szCs w:val="18"/>
                <w:lang w:val="en-US"/>
              </w:rPr>
            </w:pPr>
            <w:r>
              <w:rPr>
                <w:rFonts w:cstheme="minorHAnsi"/>
                <w:sz w:val="18"/>
                <w:szCs w:val="18"/>
                <w:lang w:val="en-US"/>
              </w:rPr>
              <w:t>The authors propose a resilience index, built with MNCH coverage indicators and from conflict-related, stress indicators. The index is applied to three different definitions of health systems resilience (maintaining function, improving function, and achieving national targets). The findings show that the level of stressed produced by the conflict is not necessarily associated with lack of resilience, by virtue of other factors coming into play (such as redundancies in the system, external aid, etc.).</w:t>
            </w:r>
          </w:p>
        </w:tc>
      </w:tr>
      <w:tr w:rsidR="00184286" w:rsidRPr="002A6986" w14:paraId="57C7833C" w14:textId="77777777" w:rsidTr="00184286">
        <w:trPr>
          <w:trHeight w:val="727"/>
        </w:trPr>
        <w:tc>
          <w:tcPr>
            <w:tcW w:w="417" w:type="pct"/>
          </w:tcPr>
          <w:p w14:paraId="2091BBE1" w14:textId="77777777" w:rsidR="00FC0D43" w:rsidRPr="00ED0DF0" w:rsidRDefault="00FC0D43" w:rsidP="00FC0D43">
            <w:pPr>
              <w:rPr>
                <w:rFonts w:cstheme="minorHAnsi"/>
                <w:sz w:val="18"/>
                <w:szCs w:val="18"/>
              </w:rPr>
            </w:pPr>
            <w:proofErr w:type="spellStart"/>
            <w:r w:rsidRPr="00ED0DF0">
              <w:rPr>
                <w:rFonts w:cstheme="minorHAnsi"/>
                <w:sz w:val="18"/>
                <w:szCs w:val="18"/>
              </w:rPr>
              <w:t>Altare</w:t>
            </w:r>
            <w:proofErr w:type="spellEnd"/>
            <w:r w:rsidRPr="00ED0DF0">
              <w:rPr>
                <w:rFonts w:cstheme="minorHAnsi"/>
                <w:sz w:val="18"/>
                <w:szCs w:val="18"/>
              </w:rPr>
              <w:t xml:space="preserve"> et al.</w:t>
            </w:r>
          </w:p>
        </w:tc>
        <w:tc>
          <w:tcPr>
            <w:tcW w:w="240" w:type="pct"/>
          </w:tcPr>
          <w:p w14:paraId="11E164DB" w14:textId="77777777" w:rsidR="00FC0D43" w:rsidRPr="00ED0DF0" w:rsidRDefault="00FC0D43" w:rsidP="00FC0D43">
            <w:pPr>
              <w:rPr>
                <w:rFonts w:cstheme="minorHAnsi"/>
                <w:sz w:val="18"/>
                <w:szCs w:val="18"/>
              </w:rPr>
            </w:pPr>
            <w:r w:rsidRPr="00ED0DF0">
              <w:rPr>
                <w:rFonts w:cstheme="minorHAnsi"/>
                <w:sz w:val="18"/>
                <w:szCs w:val="18"/>
              </w:rPr>
              <w:t>2021</w:t>
            </w:r>
          </w:p>
        </w:tc>
        <w:tc>
          <w:tcPr>
            <w:tcW w:w="440" w:type="pct"/>
          </w:tcPr>
          <w:p w14:paraId="0EE6EF4B"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From Insecurity to Health Service Delivery: Pathways and System Response Strategies in the Eastern Democratic Republic of the Congo</w:t>
            </w:r>
          </w:p>
        </w:tc>
        <w:tc>
          <w:tcPr>
            <w:tcW w:w="440" w:type="pct"/>
          </w:tcPr>
          <w:p w14:paraId="4C76B988" w14:textId="77777777" w:rsidR="00FC0D43" w:rsidRPr="00ED0DF0" w:rsidRDefault="00FC0D43" w:rsidP="00FC0D43">
            <w:pPr>
              <w:rPr>
                <w:rFonts w:cstheme="minorHAnsi"/>
                <w:sz w:val="18"/>
                <w:szCs w:val="18"/>
                <w:lang w:val="en-US"/>
              </w:rPr>
            </w:pPr>
            <w:r>
              <w:rPr>
                <w:rFonts w:cstheme="minorHAnsi"/>
                <w:sz w:val="18"/>
                <w:szCs w:val="18"/>
                <w:lang w:val="en-US"/>
              </w:rPr>
              <w:t xml:space="preserve">North and South Kivu provinces in the Democratic Republic of Congo </w:t>
            </w:r>
          </w:p>
        </w:tc>
        <w:tc>
          <w:tcPr>
            <w:tcW w:w="486" w:type="pct"/>
          </w:tcPr>
          <w:p w14:paraId="01B87379" w14:textId="77777777" w:rsidR="00FC0D43" w:rsidRPr="00ED0DF0" w:rsidRDefault="00FC0D43" w:rsidP="00FC0D43">
            <w:pPr>
              <w:rPr>
                <w:rFonts w:cstheme="minorHAnsi"/>
                <w:sz w:val="18"/>
                <w:szCs w:val="18"/>
                <w:lang w:val="en-US"/>
              </w:rPr>
            </w:pPr>
            <w:r>
              <w:rPr>
                <w:rFonts w:cstheme="minorHAnsi"/>
                <w:sz w:val="18"/>
                <w:szCs w:val="18"/>
                <w:lang w:val="en-US"/>
              </w:rPr>
              <w:t>MNCH</w:t>
            </w:r>
          </w:p>
        </w:tc>
        <w:tc>
          <w:tcPr>
            <w:tcW w:w="406" w:type="pct"/>
          </w:tcPr>
          <w:p w14:paraId="1C328D00" w14:textId="77777777" w:rsidR="00FC0D43" w:rsidRPr="00ED0DF0" w:rsidRDefault="00FC0D43" w:rsidP="00FC0D43">
            <w:pPr>
              <w:rPr>
                <w:rFonts w:cstheme="minorHAnsi"/>
                <w:sz w:val="18"/>
                <w:szCs w:val="18"/>
                <w:lang w:val="en-US"/>
              </w:rPr>
            </w:pPr>
            <w:r>
              <w:rPr>
                <w:rFonts w:cstheme="minorHAnsi"/>
                <w:sz w:val="18"/>
                <w:szCs w:val="18"/>
                <w:lang w:val="en-US"/>
              </w:rPr>
              <w:t>Primary and secondary</w:t>
            </w:r>
          </w:p>
        </w:tc>
        <w:tc>
          <w:tcPr>
            <w:tcW w:w="429" w:type="pct"/>
          </w:tcPr>
          <w:p w14:paraId="5A57FAA3" w14:textId="02D2EFF9" w:rsidR="00FC0D43" w:rsidRPr="00ED0DF0" w:rsidRDefault="00FC0D43" w:rsidP="00FC0D43">
            <w:pPr>
              <w:rPr>
                <w:rFonts w:cstheme="minorHAnsi"/>
                <w:sz w:val="18"/>
                <w:szCs w:val="18"/>
                <w:lang w:val="en-US"/>
              </w:rPr>
            </w:pPr>
            <w:r>
              <w:rPr>
                <w:rFonts w:cstheme="minorHAnsi"/>
                <w:sz w:val="18"/>
                <w:szCs w:val="18"/>
                <w:lang w:val="en-US"/>
              </w:rPr>
              <w:t xml:space="preserve">To describe the resilience of the North and South Kivu health systems in response to chronic levels of violence </w:t>
            </w:r>
          </w:p>
        </w:tc>
        <w:tc>
          <w:tcPr>
            <w:tcW w:w="483" w:type="pct"/>
          </w:tcPr>
          <w:p w14:paraId="499485E8" w14:textId="7C65FEA2" w:rsidR="00FC0D43" w:rsidRDefault="00EC62A0" w:rsidP="00FC0D43">
            <w:pPr>
              <w:rPr>
                <w:rFonts w:cstheme="minorHAnsi"/>
                <w:sz w:val="18"/>
                <w:szCs w:val="18"/>
                <w:lang w:val="en-US"/>
              </w:rPr>
            </w:pPr>
            <w:r>
              <w:rPr>
                <w:rFonts w:cstheme="minorHAnsi"/>
                <w:sz w:val="18"/>
                <w:szCs w:val="18"/>
                <w:lang w:val="en-US"/>
              </w:rPr>
              <w:t>Blanchet’s capacity-oriented framework</w:t>
            </w:r>
          </w:p>
        </w:tc>
        <w:tc>
          <w:tcPr>
            <w:tcW w:w="397" w:type="pct"/>
          </w:tcPr>
          <w:p w14:paraId="7C37348D" w14:textId="56F329B9" w:rsidR="00FC0D43" w:rsidRPr="00ED0DF0" w:rsidRDefault="00FC0D43" w:rsidP="00FC0D43">
            <w:pPr>
              <w:rPr>
                <w:rFonts w:cstheme="minorHAnsi"/>
                <w:sz w:val="18"/>
                <w:szCs w:val="18"/>
                <w:lang w:val="en-US"/>
              </w:rPr>
            </w:pPr>
            <w:r>
              <w:rPr>
                <w:rFonts w:cstheme="minorHAnsi"/>
                <w:sz w:val="18"/>
                <w:szCs w:val="18"/>
                <w:lang w:val="en-US"/>
              </w:rPr>
              <w:t>Armed conflict and violence</w:t>
            </w:r>
          </w:p>
        </w:tc>
        <w:tc>
          <w:tcPr>
            <w:tcW w:w="440" w:type="pct"/>
          </w:tcPr>
          <w:p w14:paraId="6CE7F04B" w14:textId="77777777" w:rsidR="00FC0D43" w:rsidRPr="00ED0DF0" w:rsidRDefault="00FC0D43" w:rsidP="00FC0D43">
            <w:pPr>
              <w:rPr>
                <w:rFonts w:cstheme="minorHAnsi"/>
                <w:sz w:val="18"/>
                <w:szCs w:val="18"/>
                <w:lang w:val="en-US"/>
              </w:rPr>
            </w:pPr>
            <w:r>
              <w:rPr>
                <w:rFonts w:cstheme="minorHAnsi"/>
                <w:sz w:val="18"/>
                <w:szCs w:val="18"/>
                <w:lang w:val="en-US"/>
              </w:rPr>
              <w:t>Universal Health Coverage</w:t>
            </w:r>
          </w:p>
        </w:tc>
        <w:tc>
          <w:tcPr>
            <w:tcW w:w="822" w:type="pct"/>
          </w:tcPr>
          <w:p w14:paraId="18FA5CD1" w14:textId="77777777" w:rsidR="00FC0D43" w:rsidRPr="00ED0DF0" w:rsidRDefault="00FC0D43" w:rsidP="00FC0D43">
            <w:pPr>
              <w:rPr>
                <w:rFonts w:cstheme="minorHAnsi"/>
                <w:sz w:val="18"/>
                <w:szCs w:val="18"/>
                <w:lang w:val="en-US"/>
              </w:rPr>
            </w:pPr>
            <w:r>
              <w:rPr>
                <w:rFonts w:cstheme="minorHAnsi"/>
                <w:sz w:val="18"/>
                <w:szCs w:val="18"/>
                <w:lang w:val="en-US"/>
              </w:rPr>
              <w:t xml:space="preserve">The study identifies three key pathways through which the chronic insecurity affecting the study context impact health service provision and quality: 1) reduced mobility and access; 2) violence; and 3) decreased financial resources. The strategies proposed to address the identified challenges are proposed as absorptive, </w:t>
            </w:r>
            <w:proofErr w:type="gramStart"/>
            <w:r>
              <w:rPr>
                <w:rFonts w:cstheme="minorHAnsi"/>
                <w:sz w:val="18"/>
                <w:szCs w:val="18"/>
                <w:lang w:val="en-US"/>
              </w:rPr>
              <w:t>adaptive</w:t>
            </w:r>
            <w:proofErr w:type="gramEnd"/>
            <w:r>
              <w:rPr>
                <w:rFonts w:cstheme="minorHAnsi"/>
                <w:sz w:val="18"/>
                <w:szCs w:val="18"/>
                <w:lang w:val="en-US"/>
              </w:rPr>
              <w:t xml:space="preserve"> or transformative </w:t>
            </w:r>
            <w:r>
              <w:rPr>
                <w:rFonts w:cstheme="minorHAnsi"/>
                <w:sz w:val="18"/>
                <w:szCs w:val="18"/>
                <w:lang w:val="en-US"/>
              </w:rPr>
              <w:lastRenderedPageBreak/>
              <w:t xml:space="preserve">interventions, and develop around: a) expanding the healthcare workforce; b) ensuring contingency planning for movements; c) improving safety and acceptance of communities. </w:t>
            </w:r>
          </w:p>
        </w:tc>
      </w:tr>
      <w:tr w:rsidR="00184286" w:rsidRPr="002A6986" w14:paraId="3F3D85BF" w14:textId="77777777" w:rsidTr="00184286">
        <w:trPr>
          <w:trHeight w:val="727"/>
        </w:trPr>
        <w:tc>
          <w:tcPr>
            <w:tcW w:w="417" w:type="pct"/>
          </w:tcPr>
          <w:p w14:paraId="1C026F50" w14:textId="77777777" w:rsidR="00FC0D43" w:rsidRPr="00ED0DF0" w:rsidRDefault="00FC0D43" w:rsidP="00FC0D43">
            <w:pPr>
              <w:rPr>
                <w:rFonts w:cstheme="minorHAnsi"/>
                <w:sz w:val="18"/>
                <w:szCs w:val="18"/>
              </w:rPr>
            </w:pPr>
            <w:r w:rsidRPr="00ED0DF0">
              <w:rPr>
                <w:rFonts w:cstheme="minorHAnsi"/>
                <w:sz w:val="18"/>
                <w:szCs w:val="18"/>
              </w:rPr>
              <w:lastRenderedPageBreak/>
              <w:t>Christensen et al.</w:t>
            </w:r>
          </w:p>
        </w:tc>
        <w:tc>
          <w:tcPr>
            <w:tcW w:w="240" w:type="pct"/>
          </w:tcPr>
          <w:p w14:paraId="247513BA" w14:textId="77777777" w:rsidR="00FC0D43" w:rsidRPr="00ED0DF0" w:rsidRDefault="00FC0D43" w:rsidP="00FC0D43">
            <w:pPr>
              <w:rPr>
                <w:rFonts w:cstheme="minorHAnsi"/>
                <w:sz w:val="18"/>
                <w:szCs w:val="18"/>
              </w:rPr>
            </w:pPr>
            <w:r w:rsidRPr="00ED0DF0">
              <w:rPr>
                <w:rFonts w:cstheme="minorHAnsi"/>
                <w:sz w:val="18"/>
                <w:szCs w:val="18"/>
              </w:rPr>
              <w:t>2021</w:t>
            </w:r>
          </w:p>
        </w:tc>
        <w:tc>
          <w:tcPr>
            <w:tcW w:w="440" w:type="pct"/>
          </w:tcPr>
          <w:p w14:paraId="3A827ADF"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 xml:space="preserve">Building Resilient Health Systems: Experimental Evidence from Sierra Leone and </w:t>
            </w:r>
            <w:r>
              <w:rPr>
                <w:rFonts w:cstheme="minorHAnsi"/>
                <w:i/>
                <w:iCs/>
                <w:sz w:val="18"/>
                <w:szCs w:val="18"/>
                <w:lang w:val="en-US"/>
              </w:rPr>
              <w:t>t</w:t>
            </w:r>
            <w:r w:rsidRPr="00ED0DF0">
              <w:rPr>
                <w:rFonts w:cstheme="minorHAnsi"/>
                <w:i/>
                <w:iCs/>
                <w:sz w:val="18"/>
                <w:szCs w:val="18"/>
                <w:lang w:val="en-US"/>
              </w:rPr>
              <w:t>he 2014 Ebola Outbreak</w:t>
            </w:r>
          </w:p>
        </w:tc>
        <w:tc>
          <w:tcPr>
            <w:tcW w:w="440" w:type="pct"/>
          </w:tcPr>
          <w:p w14:paraId="3AB08E9C" w14:textId="77777777" w:rsidR="00FC0D43" w:rsidRPr="00ED0DF0" w:rsidRDefault="00FC0D43" w:rsidP="00FC0D43">
            <w:pPr>
              <w:rPr>
                <w:rFonts w:cstheme="minorHAnsi"/>
                <w:sz w:val="18"/>
                <w:szCs w:val="18"/>
                <w:lang w:val="en-US"/>
              </w:rPr>
            </w:pPr>
            <w:r>
              <w:rPr>
                <w:rFonts w:cstheme="minorHAnsi"/>
                <w:sz w:val="18"/>
                <w:szCs w:val="18"/>
                <w:lang w:val="en-US"/>
              </w:rPr>
              <w:t>Four districts of Sierra Leone during the 2014-2016 Ebola outbreak</w:t>
            </w:r>
          </w:p>
        </w:tc>
        <w:tc>
          <w:tcPr>
            <w:tcW w:w="486" w:type="pct"/>
          </w:tcPr>
          <w:p w14:paraId="225BC918" w14:textId="77777777" w:rsidR="00FC0D43" w:rsidRPr="00ED0DF0" w:rsidRDefault="00FC0D43" w:rsidP="00FC0D43">
            <w:pPr>
              <w:rPr>
                <w:rFonts w:cstheme="minorHAnsi"/>
                <w:sz w:val="18"/>
                <w:szCs w:val="18"/>
                <w:lang w:val="en-US"/>
              </w:rPr>
            </w:pPr>
            <w:r>
              <w:rPr>
                <w:rFonts w:cstheme="minorHAnsi"/>
                <w:sz w:val="18"/>
                <w:szCs w:val="18"/>
                <w:lang w:val="en-US"/>
              </w:rPr>
              <w:t>MNCH</w:t>
            </w:r>
          </w:p>
        </w:tc>
        <w:tc>
          <w:tcPr>
            <w:tcW w:w="406" w:type="pct"/>
          </w:tcPr>
          <w:p w14:paraId="363E7011" w14:textId="77777777" w:rsidR="00FC0D43" w:rsidRPr="00ED0DF0" w:rsidRDefault="00FC0D43" w:rsidP="00FC0D43">
            <w:pPr>
              <w:rPr>
                <w:rFonts w:cstheme="minorHAnsi"/>
                <w:sz w:val="18"/>
                <w:szCs w:val="18"/>
                <w:lang w:val="en-US"/>
              </w:rPr>
            </w:pPr>
            <w:r>
              <w:rPr>
                <w:rFonts w:cstheme="minorHAnsi"/>
                <w:sz w:val="18"/>
                <w:szCs w:val="18"/>
                <w:lang w:val="en-US"/>
              </w:rPr>
              <w:t>Primary</w:t>
            </w:r>
          </w:p>
        </w:tc>
        <w:tc>
          <w:tcPr>
            <w:tcW w:w="429" w:type="pct"/>
          </w:tcPr>
          <w:p w14:paraId="145E078E" w14:textId="77777777" w:rsidR="00FC0D43" w:rsidRPr="00ED0DF0" w:rsidRDefault="00FC0D43" w:rsidP="00FC0D43">
            <w:pPr>
              <w:rPr>
                <w:rFonts w:cstheme="minorHAnsi"/>
                <w:sz w:val="18"/>
                <w:szCs w:val="18"/>
                <w:lang w:val="en-US"/>
              </w:rPr>
            </w:pPr>
            <w:r>
              <w:rPr>
                <w:rFonts w:cstheme="minorHAnsi"/>
                <w:sz w:val="18"/>
                <w:szCs w:val="18"/>
                <w:lang w:val="en-US"/>
              </w:rPr>
              <w:t>To understand whether the health system strengthening interventions delivered prior to the Ebola outbreak onset in Sierra Leone have contributed to the resilience of its health system in dealing with the epidemic</w:t>
            </w:r>
          </w:p>
        </w:tc>
        <w:tc>
          <w:tcPr>
            <w:tcW w:w="483" w:type="pct"/>
          </w:tcPr>
          <w:p w14:paraId="6092C7C2" w14:textId="0FBCBDDC" w:rsidR="00FC0D43" w:rsidRDefault="00EC62A0" w:rsidP="00FC0D43">
            <w:pPr>
              <w:rPr>
                <w:rFonts w:cstheme="minorHAnsi"/>
                <w:sz w:val="18"/>
                <w:szCs w:val="18"/>
                <w:lang w:val="en-US"/>
              </w:rPr>
            </w:pPr>
            <w:r>
              <w:rPr>
                <w:rFonts w:cstheme="minorHAnsi"/>
                <w:sz w:val="18"/>
                <w:szCs w:val="18"/>
                <w:lang w:val="en-US"/>
              </w:rPr>
              <w:t>Not specified</w:t>
            </w:r>
          </w:p>
        </w:tc>
        <w:tc>
          <w:tcPr>
            <w:tcW w:w="397" w:type="pct"/>
          </w:tcPr>
          <w:p w14:paraId="7654A215" w14:textId="27E6E959" w:rsidR="00FC0D43" w:rsidRPr="00ED0DF0" w:rsidRDefault="00FC0D43" w:rsidP="00FC0D43">
            <w:pPr>
              <w:rPr>
                <w:rFonts w:cstheme="minorHAnsi"/>
                <w:sz w:val="18"/>
                <w:szCs w:val="18"/>
                <w:lang w:val="en-US"/>
              </w:rPr>
            </w:pPr>
            <w:r>
              <w:rPr>
                <w:rFonts w:cstheme="minorHAnsi"/>
                <w:sz w:val="18"/>
                <w:szCs w:val="18"/>
                <w:lang w:val="en-US"/>
              </w:rPr>
              <w:t>Infectious disease outbreak (Ebola)</w:t>
            </w:r>
          </w:p>
        </w:tc>
        <w:tc>
          <w:tcPr>
            <w:tcW w:w="440" w:type="pct"/>
          </w:tcPr>
          <w:p w14:paraId="27DAF51E" w14:textId="77777777" w:rsidR="00FC0D43" w:rsidRPr="00ED0DF0" w:rsidRDefault="00FC0D43" w:rsidP="00FC0D43">
            <w:pPr>
              <w:rPr>
                <w:rFonts w:cstheme="minorHAnsi"/>
                <w:sz w:val="18"/>
                <w:szCs w:val="18"/>
                <w:lang w:val="en-US"/>
              </w:rPr>
            </w:pPr>
            <w:r>
              <w:rPr>
                <w:rFonts w:cstheme="minorHAnsi"/>
                <w:sz w:val="18"/>
                <w:szCs w:val="18"/>
                <w:lang w:val="en-US"/>
              </w:rPr>
              <w:t>Health security</w:t>
            </w:r>
          </w:p>
        </w:tc>
        <w:tc>
          <w:tcPr>
            <w:tcW w:w="822" w:type="pct"/>
          </w:tcPr>
          <w:p w14:paraId="15FA528C" w14:textId="77777777" w:rsidR="00FC0D43" w:rsidRPr="00ED0DF0" w:rsidRDefault="00FC0D43" w:rsidP="00FC0D43">
            <w:pPr>
              <w:rPr>
                <w:rFonts w:cstheme="minorHAnsi"/>
                <w:sz w:val="18"/>
                <w:szCs w:val="18"/>
                <w:lang w:val="en-US"/>
              </w:rPr>
            </w:pPr>
            <w:r>
              <w:rPr>
                <w:rFonts w:cstheme="minorHAnsi"/>
                <w:sz w:val="18"/>
                <w:szCs w:val="18"/>
                <w:lang w:val="en-US"/>
              </w:rPr>
              <w:t xml:space="preserve">The study analyses two different strategies of intervention to support quality of care: community monitoring, and non-financial incentives for health staff. It investigates, through the analysis of routine data, how these interventions, started before the onset of Ebola, affected the resilience of MNCH services during the Ebola outbreak. It shows that both types of interventions supported the resilience of the local health system, as they led to a reduction in under 5 </w:t>
            </w:r>
            <w:proofErr w:type="gramStart"/>
            <w:r>
              <w:rPr>
                <w:rFonts w:cstheme="minorHAnsi"/>
                <w:sz w:val="18"/>
                <w:szCs w:val="18"/>
                <w:lang w:val="en-US"/>
              </w:rPr>
              <w:t>mortality</w:t>
            </w:r>
            <w:proofErr w:type="gramEnd"/>
            <w:r>
              <w:rPr>
                <w:rFonts w:cstheme="minorHAnsi"/>
                <w:sz w:val="18"/>
                <w:szCs w:val="18"/>
                <w:lang w:val="en-US"/>
              </w:rPr>
              <w:t xml:space="preserve"> among children, as well as an increase in reporting of Ebola cases.</w:t>
            </w:r>
          </w:p>
        </w:tc>
      </w:tr>
      <w:tr w:rsidR="00184286" w:rsidRPr="002A6986" w14:paraId="73D4EC88" w14:textId="77777777" w:rsidTr="00184286">
        <w:trPr>
          <w:trHeight w:val="727"/>
        </w:trPr>
        <w:tc>
          <w:tcPr>
            <w:tcW w:w="417" w:type="pct"/>
          </w:tcPr>
          <w:p w14:paraId="3640D5C4" w14:textId="77777777" w:rsidR="00FC0D43" w:rsidRPr="00ED0DF0" w:rsidRDefault="00FC0D43" w:rsidP="00FC0D43">
            <w:pPr>
              <w:rPr>
                <w:rFonts w:cstheme="minorHAnsi"/>
                <w:sz w:val="18"/>
                <w:szCs w:val="18"/>
              </w:rPr>
            </w:pPr>
            <w:r w:rsidRPr="00ED0DF0">
              <w:rPr>
                <w:rFonts w:cstheme="minorHAnsi"/>
                <w:sz w:val="18"/>
                <w:szCs w:val="18"/>
              </w:rPr>
              <w:t>Cristiano et al.</w:t>
            </w:r>
          </w:p>
        </w:tc>
        <w:tc>
          <w:tcPr>
            <w:tcW w:w="240" w:type="pct"/>
          </w:tcPr>
          <w:p w14:paraId="705590D3" w14:textId="77777777" w:rsidR="00FC0D43" w:rsidRPr="00ED0DF0" w:rsidRDefault="00FC0D43" w:rsidP="00FC0D43">
            <w:pPr>
              <w:rPr>
                <w:rFonts w:cstheme="minorHAnsi"/>
                <w:sz w:val="18"/>
                <w:szCs w:val="18"/>
              </w:rPr>
            </w:pPr>
            <w:r w:rsidRPr="00ED0DF0">
              <w:rPr>
                <w:rFonts w:cstheme="minorHAnsi"/>
                <w:sz w:val="18"/>
                <w:szCs w:val="18"/>
              </w:rPr>
              <w:t>2021</w:t>
            </w:r>
          </w:p>
        </w:tc>
        <w:tc>
          <w:tcPr>
            <w:tcW w:w="440" w:type="pct"/>
          </w:tcPr>
          <w:p w14:paraId="1DA1D994"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 xml:space="preserve">Systemic sustainability and resilience assessment of health systems, addressing global </w:t>
            </w:r>
            <w:r w:rsidRPr="00ED0DF0">
              <w:rPr>
                <w:rFonts w:cstheme="minorHAnsi"/>
                <w:i/>
                <w:iCs/>
                <w:sz w:val="18"/>
                <w:szCs w:val="18"/>
                <w:lang w:val="en-US"/>
              </w:rPr>
              <w:lastRenderedPageBreak/>
              <w:t>societal priorities: Learnings from a top nonprofit hospital in a bioclimatic building in Africa</w:t>
            </w:r>
          </w:p>
        </w:tc>
        <w:tc>
          <w:tcPr>
            <w:tcW w:w="440" w:type="pct"/>
          </w:tcPr>
          <w:p w14:paraId="6524BE08" w14:textId="77777777" w:rsidR="00FC0D43" w:rsidRPr="00ED0DF0" w:rsidRDefault="00FC0D43" w:rsidP="00FC0D43">
            <w:pPr>
              <w:rPr>
                <w:rFonts w:cstheme="minorHAnsi"/>
                <w:sz w:val="18"/>
                <w:szCs w:val="18"/>
                <w:lang w:val="en-US"/>
              </w:rPr>
            </w:pPr>
            <w:r>
              <w:rPr>
                <w:rFonts w:cstheme="minorHAnsi"/>
                <w:sz w:val="18"/>
                <w:szCs w:val="18"/>
                <w:lang w:val="en-US"/>
              </w:rPr>
              <w:lastRenderedPageBreak/>
              <w:t xml:space="preserve">A tertiary level hospital providing specialized cardiac surgery in Khartoum, </w:t>
            </w:r>
            <w:r>
              <w:rPr>
                <w:rFonts w:cstheme="minorHAnsi"/>
                <w:sz w:val="18"/>
                <w:szCs w:val="18"/>
                <w:lang w:val="en-US"/>
              </w:rPr>
              <w:lastRenderedPageBreak/>
              <w:t>capital of Sudan</w:t>
            </w:r>
          </w:p>
        </w:tc>
        <w:tc>
          <w:tcPr>
            <w:tcW w:w="486" w:type="pct"/>
          </w:tcPr>
          <w:p w14:paraId="4D9B2CBF" w14:textId="77777777" w:rsidR="00FC0D43" w:rsidRPr="00ED0DF0" w:rsidRDefault="00FC0D43" w:rsidP="00FC0D43">
            <w:pPr>
              <w:rPr>
                <w:rFonts w:cstheme="minorHAnsi"/>
                <w:sz w:val="18"/>
                <w:szCs w:val="18"/>
                <w:lang w:val="en-US"/>
              </w:rPr>
            </w:pPr>
            <w:proofErr w:type="spellStart"/>
            <w:r>
              <w:rPr>
                <w:rFonts w:cstheme="minorHAnsi"/>
                <w:sz w:val="18"/>
                <w:szCs w:val="18"/>
                <w:lang w:val="en-US"/>
              </w:rPr>
              <w:lastRenderedPageBreak/>
              <w:t>Specialised</w:t>
            </w:r>
            <w:proofErr w:type="spellEnd"/>
            <w:r>
              <w:rPr>
                <w:rFonts w:cstheme="minorHAnsi"/>
                <w:sz w:val="18"/>
                <w:szCs w:val="18"/>
                <w:lang w:val="en-US"/>
              </w:rPr>
              <w:t xml:space="preserve"> surgical care</w:t>
            </w:r>
          </w:p>
        </w:tc>
        <w:tc>
          <w:tcPr>
            <w:tcW w:w="406" w:type="pct"/>
          </w:tcPr>
          <w:p w14:paraId="55106E2E" w14:textId="77777777" w:rsidR="00FC0D43" w:rsidRPr="00ED0DF0" w:rsidRDefault="00FC0D43" w:rsidP="00FC0D43">
            <w:pPr>
              <w:rPr>
                <w:rFonts w:cstheme="minorHAnsi"/>
                <w:sz w:val="18"/>
                <w:szCs w:val="18"/>
                <w:lang w:val="en-US"/>
              </w:rPr>
            </w:pPr>
            <w:r>
              <w:rPr>
                <w:rFonts w:cstheme="minorHAnsi"/>
                <w:sz w:val="18"/>
                <w:szCs w:val="18"/>
                <w:lang w:val="en-US"/>
              </w:rPr>
              <w:t>Tertiary</w:t>
            </w:r>
          </w:p>
        </w:tc>
        <w:tc>
          <w:tcPr>
            <w:tcW w:w="429" w:type="pct"/>
          </w:tcPr>
          <w:p w14:paraId="725FCFE5" w14:textId="77777777" w:rsidR="00FC0D43" w:rsidRPr="00ED0DF0" w:rsidRDefault="00FC0D43" w:rsidP="00FC0D43">
            <w:pPr>
              <w:rPr>
                <w:rFonts w:cstheme="minorHAnsi"/>
                <w:sz w:val="18"/>
                <w:szCs w:val="18"/>
                <w:lang w:val="en-US"/>
              </w:rPr>
            </w:pPr>
            <w:r>
              <w:rPr>
                <w:rFonts w:cstheme="minorHAnsi"/>
                <w:sz w:val="18"/>
                <w:szCs w:val="18"/>
                <w:lang w:val="en-US"/>
              </w:rPr>
              <w:t xml:space="preserve">To test </w:t>
            </w:r>
            <w:proofErr w:type="spellStart"/>
            <w:r>
              <w:rPr>
                <w:rFonts w:cstheme="minorHAnsi"/>
                <w:sz w:val="18"/>
                <w:szCs w:val="18"/>
                <w:lang w:val="en-US"/>
              </w:rPr>
              <w:t>emergy</w:t>
            </w:r>
            <w:proofErr w:type="spellEnd"/>
            <w:r>
              <w:rPr>
                <w:rFonts w:cstheme="minorHAnsi"/>
                <w:sz w:val="18"/>
                <w:szCs w:val="18"/>
                <w:lang w:val="en-US"/>
              </w:rPr>
              <w:t xml:space="preserve"> accounting and life-cycle assessment as analytical tools to understand </w:t>
            </w:r>
            <w:r>
              <w:rPr>
                <w:rFonts w:cstheme="minorHAnsi"/>
                <w:sz w:val="18"/>
                <w:szCs w:val="18"/>
                <w:lang w:val="en-US"/>
              </w:rPr>
              <w:lastRenderedPageBreak/>
              <w:t>the energy performance of a hospital and requirements for the system in which it operates, characterized by adverse climatic conditions</w:t>
            </w:r>
          </w:p>
        </w:tc>
        <w:tc>
          <w:tcPr>
            <w:tcW w:w="483" w:type="pct"/>
          </w:tcPr>
          <w:p w14:paraId="45083450" w14:textId="787755D4" w:rsidR="00FC0D43" w:rsidRDefault="00EC62A0" w:rsidP="00FC0D43">
            <w:pPr>
              <w:rPr>
                <w:rFonts w:cstheme="minorHAnsi"/>
                <w:sz w:val="18"/>
                <w:szCs w:val="18"/>
                <w:lang w:val="en-US"/>
              </w:rPr>
            </w:pPr>
            <w:r>
              <w:rPr>
                <w:rFonts w:cstheme="minorHAnsi"/>
                <w:sz w:val="18"/>
                <w:szCs w:val="18"/>
                <w:lang w:val="en-US"/>
              </w:rPr>
              <w:lastRenderedPageBreak/>
              <w:t>Not specified</w:t>
            </w:r>
          </w:p>
        </w:tc>
        <w:tc>
          <w:tcPr>
            <w:tcW w:w="397" w:type="pct"/>
          </w:tcPr>
          <w:p w14:paraId="60B787B0" w14:textId="647DB150" w:rsidR="00FC0D43" w:rsidRPr="00ED0DF0" w:rsidRDefault="00FC0D43" w:rsidP="00FC0D43">
            <w:pPr>
              <w:rPr>
                <w:rFonts w:cstheme="minorHAnsi"/>
                <w:sz w:val="18"/>
                <w:szCs w:val="18"/>
                <w:lang w:val="en-US"/>
              </w:rPr>
            </w:pPr>
            <w:r>
              <w:rPr>
                <w:rFonts w:cstheme="minorHAnsi"/>
                <w:sz w:val="18"/>
                <w:szCs w:val="18"/>
                <w:lang w:val="en-US"/>
              </w:rPr>
              <w:t>Climate-related stress</w:t>
            </w:r>
          </w:p>
        </w:tc>
        <w:tc>
          <w:tcPr>
            <w:tcW w:w="440" w:type="pct"/>
          </w:tcPr>
          <w:p w14:paraId="7BDD62BF"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7722243B" w14:textId="77777777" w:rsidR="00FC0D43" w:rsidRPr="00ED0DF0" w:rsidRDefault="00FC0D43" w:rsidP="00FC0D43">
            <w:pPr>
              <w:rPr>
                <w:rFonts w:cstheme="minorHAnsi"/>
                <w:sz w:val="18"/>
                <w:szCs w:val="18"/>
                <w:lang w:val="en-US"/>
              </w:rPr>
            </w:pPr>
            <w:r>
              <w:rPr>
                <w:rFonts w:cstheme="minorHAnsi"/>
                <w:sz w:val="18"/>
                <w:szCs w:val="18"/>
                <w:lang w:val="en-US"/>
              </w:rPr>
              <w:t xml:space="preserve">The paper presents a case study of a tertiary hospital, looking at how its climate resilience can strengthen the resilience of the health system in which it operates. It applies an </w:t>
            </w:r>
            <w:proofErr w:type="spellStart"/>
            <w:r>
              <w:rPr>
                <w:rFonts w:cstheme="minorHAnsi"/>
                <w:sz w:val="18"/>
                <w:szCs w:val="18"/>
                <w:lang w:val="en-US"/>
              </w:rPr>
              <w:t>emergy</w:t>
            </w:r>
            <w:proofErr w:type="spellEnd"/>
            <w:r>
              <w:rPr>
                <w:rFonts w:cstheme="minorHAnsi"/>
                <w:sz w:val="18"/>
                <w:szCs w:val="18"/>
                <w:lang w:val="en-US"/>
              </w:rPr>
              <w:t xml:space="preserve"> accounting approach along </w:t>
            </w:r>
            <w:r>
              <w:rPr>
                <w:rFonts w:cstheme="minorHAnsi"/>
                <w:sz w:val="18"/>
                <w:szCs w:val="18"/>
                <w:lang w:val="en-US"/>
              </w:rPr>
              <w:lastRenderedPageBreak/>
              <w:t xml:space="preserve">with life-cycle assessment evaluation, showing how specific consideration in the architectural and engineering design of a health facility can decrease its environmental impact, and hence strengthen the sustainability of its operations within a broader health system stressed by several challenges (including not only climatic, but also political, </w:t>
            </w:r>
            <w:proofErr w:type="gramStart"/>
            <w:r>
              <w:rPr>
                <w:rFonts w:cstheme="minorHAnsi"/>
                <w:sz w:val="18"/>
                <w:szCs w:val="18"/>
                <w:lang w:val="en-US"/>
              </w:rPr>
              <w:t>societal</w:t>
            </w:r>
            <w:proofErr w:type="gramEnd"/>
            <w:r>
              <w:rPr>
                <w:rFonts w:cstheme="minorHAnsi"/>
                <w:sz w:val="18"/>
                <w:szCs w:val="18"/>
                <w:lang w:val="en-US"/>
              </w:rPr>
              <w:t xml:space="preserve"> and economic triggers of instability).</w:t>
            </w:r>
          </w:p>
        </w:tc>
      </w:tr>
      <w:tr w:rsidR="00184286" w:rsidRPr="002A6986" w14:paraId="316CA308" w14:textId="77777777" w:rsidTr="00184286">
        <w:trPr>
          <w:trHeight w:val="727"/>
        </w:trPr>
        <w:tc>
          <w:tcPr>
            <w:tcW w:w="417" w:type="pct"/>
          </w:tcPr>
          <w:p w14:paraId="4A831C69" w14:textId="77777777" w:rsidR="00FC0D43" w:rsidRPr="00ED0DF0" w:rsidRDefault="00FC0D43" w:rsidP="00FC0D43">
            <w:pPr>
              <w:rPr>
                <w:rFonts w:cstheme="minorHAnsi"/>
                <w:sz w:val="18"/>
                <w:szCs w:val="18"/>
              </w:rPr>
            </w:pPr>
            <w:r w:rsidRPr="00ED0DF0">
              <w:rPr>
                <w:rFonts w:cstheme="minorHAnsi"/>
                <w:sz w:val="18"/>
                <w:szCs w:val="18"/>
              </w:rPr>
              <w:lastRenderedPageBreak/>
              <w:t>Grimm et al.</w:t>
            </w:r>
          </w:p>
        </w:tc>
        <w:tc>
          <w:tcPr>
            <w:tcW w:w="240" w:type="pct"/>
          </w:tcPr>
          <w:p w14:paraId="22E5BD7D" w14:textId="77777777" w:rsidR="00FC0D43" w:rsidRPr="00ED0DF0" w:rsidRDefault="00FC0D43" w:rsidP="00FC0D43">
            <w:pPr>
              <w:rPr>
                <w:rFonts w:cstheme="minorHAnsi"/>
                <w:sz w:val="18"/>
                <w:szCs w:val="18"/>
              </w:rPr>
            </w:pPr>
            <w:r w:rsidRPr="00ED0DF0">
              <w:rPr>
                <w:rFonts w:cstheme="minorHAnsi"/>
                <w:sz w:val="18"/>
                <w:szCs w:val="18"/>
              </w:rPr>
              <w:t>2021</w:t>
            </w:r>
          </w:p>
        </w:tc>
        <w:tc>
          <w:tcPr>
            <w:tcW w:w="440" w:type="pct"/>
          </w:tcPr>
          <w:p w14:paraId="62A339FA"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Evidence of health system resilience in Myanmar during Cyclone Nargis: a qualitative analysis</w:t>
            </w:r>
          </w:p>
        </w:tc>
        <w:tc>
          <w:tcPr>
            <w:tcW w:w="440" w:type="pct"/>
          </w:tcPr>
          <w:p w14:paraId="2AF4164C" w14:textId="77777777" w:rsidR="00FC0D43" w:rsidRPr="00ED0DF0" w:rsidRDefault="00FC0D43" w:rsidP="00FC0D43">
            <w:pPr>
              <w:rPr>
                <w:rFonts w:cstheme="minorHAnsi"/>
                <w:sz w:val="18"/>
                <w:szCs w:val="18"/>
                <w:lang w:val="en-US"/>
              </w:rPr>
            </w:pPr>
            <w:r>
              <w:rPr>
                <w:rFonts w:cstheme="minorHAnsi"/>
                <w:sz w:val="18"/>
                <w:szCs w:val="18"/>
                <w:lang w:val="en-US"/>
              </w:rPr>
              <w:t>Myanmar after Cyclone Nargis in 2008</w:t>
            </w:r>
          </w:p>
        </w:tc>
        <w:tc>
          <w:tcPr>
            <w:tcW w:w="486" w:type="pct"/>
          </w:tcPr>
          <w:p w14:paraId="7108195A" w14:textId="77777777" w:rsidR="00FC0D43" w:rsidRPr="00ED0DF0" w:rsidRDefault="00FC0D43" w:rsidP="00FC0D43">
            <w:pPr>
              <w:rPr>
                <w:rFonts w:cstheme="minorHAnsi"/>
                <w:sz w:val="18"/>
                <w:szCs w:val="18"/>
                <w:lang w:val="en-US"/>
              </w:rPr>
            </w:pPr>
            <w:r>
              <w:rPr>
                <w:rFonts w:cstheme="minorHAnsi"/>
                <w:sz w:val="18"/>
                <w:szCs w:val="18"/>
                <w:lang w:val="en-US"/>
              </w:rPr>
              <w:t>Not specified</w:t>
            </w:r>
          </w:p>
        </w:tc>
        <w:tc>
          <w:tcPr>
            <w:tcW w:w="406" w:type="pct"/>
          </w:tcPr>
          <w:p w14:paraId="5EC1974A" w14:textId="77777777" w:rsidR="00FC0D43" w:rsidRPr="00ED0DF0" w:rsidRDefault="00FC0D43" w:rsidP="00FC0D43">
            <w:pPr>
              <w:rPr>
                <w:rFonts w:cstheme="minorHAnsi"/>
                <w:sz w:val="18"/>
                <w:szCs w:val="18"/>
                <w:lang w:val="en-US"/>
              </w:rPr>
            </w:pPr>
            <w:r>
              <w:rPr>
                <w:rFonts w:cstheme="minorHAnsi"/>
                <w:sz w:val="18"/>
                <w:szCs w:val="18"/>
                <w:lang w:val="en-US"/>
              </w:rPr>
              <w:t>Governance</w:t>
            </w:r>
          </w:p>
        </w:tc>
        <w:tc>
          <w:tcPr>
            <w:tcW w:w="429" w:type="pct"/>
          </w:tcPr>
          <w:p w14:paraId="43D5ECFD" w14:textId="370CD84E" w:rsidR="00FC0D43" w:rsidRPr="00ED0DF0" w:rsidRDefault="00FC0D43" w:rsidP="00FC0D43">
            <w:pPr>
              <w:rPr>
                <w:rFonts w:cstheme="minorHAnsi"/>
                <w:sz w:val="18"/>
                <w:szCs w:val="18"/>
                <w:lang w:val="en-US"/>
              </w:rPr>
            </w:pPr>
            <w:r>
              <w:rPr>
                <w:rFonts w:cstheme="minorHAnsi"/>
                <w:sz w:val="18"/>
                <w:szCs w:val="18"/>
                <w:lang w:val="en-US"/>
              </w:rPr>
              <w:t>To describe how the Myanmar health system responded to cyclone Nargis</w:t>
            </w:r>
          </w:p>
        </w:tc>
        <w:tc>
          <w:tcPr>
            <w:tcW w:w="483" w:type="pct"/>
          </w:tcPr>
          <w:p w14:paraId="0663CD1A" w14:textId="78F161EB" w:rsidR="00FC0D43" w:rsidRDefault="002170E8" w:rsidP="00FC0D43">
            <w:pPr>
              <w:rPr>
                <w:rFonts w:cstheme="minorHAnsi"/>
                <w:sz w:val="18"/>
                <w:szCs w:val="18"/>
                <w:lang w:val="en-US"/>
              </w:rPr>
            </w:pPr>
            <w:r>
              <w:rPr>
                <w:rFonts w:cstheme="minorHAnsi"/>
                <w:sz w:val="18"/>
                <w:szCs w:val="18"/>
                <w:lang w:val="en-US"/>
              </w:rPr>
              <w:t>New framework proposed</w:t>
            </w:r>
            <w:r w:rsidR="00D9604B">
              <w:rPr>
                <w:rFonts w:cstheme="minorHAnsi"/>
                <w:sz w:val="18"/>
                <w:szCs w:val="18"/>
                <w:lang w:val="en-US"/>
              </w:rPr>
              <w:t xml:space="preserve"> expanding on Kruk’s characteristics of resilient health systems, and placing social capital at </w:t>
            </w:r>
            <w:r w:rsidR="009A69E7">
              <w:rPr>
                <w:rFonts w:cstheme="minorHAnsi"/>
                <w:sz w:val="18"/>
                <w:szCs w:val="18"/>
                <w:lang w:val="en-US"/>
              </w:rPr>
              <w:t>its core</w:t>
            </w:r>
          </w:p>
        </w:tc>
        <w:tc>
          <w:tcPr>
            <w:tcW w:w="397" w:type="pct"/>
          </w:tcPr>
          <w:p w14:paraId="00F19076" w14:textId="49100384" w:rsidR="00FC0D43" w:rsidRPr="00ED0DF0" w:rsidRDefault="00FC0D43" w:rsidP="00FC0D43">
            <w:pPr>
              <w:rPr>
                <w:rFonts w:cstheme="minorHAnsi"/>
                <w:sz w:val="18"/>
                <w:szCs w:val="18"/>
                <w:lang w:val="en-US"/>
              </w:rPr>
            </w:pPr>
            <w:r>
              <w:rPr>
                <w:rFonts w:cstheme="minorHAnsi"/>
                <w:sz w:val="18"/>
                <w:szCs w:val="18"/>
                <w:lang w:val="en-US"/>
              </w:rPr>
              <w:t>Natural disaster (cyclone)</w:t>
            </w:r>
          </w:p>
        </w:tc>
        <w:tc>
          <w:tcPr>
            <w:tcW w:w="440" w:type="pct"/>
          </w:tcPr>
          <w:p w14:paraId="4E3FBD95"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7E58D83D" w14:textId="77777777" w:rsidR="00FC0D43" w:rsidRPr="00ED0DF0" w:rsidRDefault="00FC0D43" w:rsidP="00FC0D43">
            <w:pPr>
              <w:rPr>
                <w:rFonts w:cstheme="minorHAnsi"/>
                <w:sz w:val="18"/>
                <w:szCs w:val="18"/>
                <w:lang w:val="en-US"/>
              </w:rPr>
            </w:pPr>
            <w:r>
              <w:rPr>
                <w:rFonts w:cstheme="minorHAnsi"/>
                <w:sz w:val="18"/>
                <w:szCs w:val="18"/>
                <w:lang w:val="en-US"/>
              </w:rPr>
              <w:t>The paper presents the finding of a retrospective qualitative case study, adopting a framework of health systems resilience developed by the authors. It shows that the main drivers of health system resilience during the natural disaster in Myanmar lay in the strong social capital of the country, as well as in the cultural and religious motivation of its communities. It discussed the relevance of capitalizing on such drivers to promote trust and accountability, and hence future resilience.</w:t>
            </w:r>
          </w:p>
        </w:tc>
      </w:tr>
      <w:tr w:rsidR="00184286" w:rsidRPr="002A6986" w14:paraId="48BB234E" w14:textId="77777777" w:rsidTr="00184286">
        <w:trPr>
          <w:trHeight w:val="727"/>
        </w:trPr>
        <w:tc>
          <w:tcPr>
            <w:tcW w:w="417" w:type="pct"/>
          </w:tcPr>
          <w:p w14:paraId="2FB741F3" w14:textId="77777777" w:rsidR="00FC0D43" w:rsidRPr="00ED0DF0" w:rsidRDefault="00FC0D43" w:rsidP="00FC0D43">
            <w:pPr>
              <w:rPr>
                <w:rFonts w:cstheme="minorHAnsi"/>
                <w:sz w:val="18"/>
                <w:szCs w:val="18"/>
              </w:rPr>
            </w:pPr>
            <w:proofErr w:type="spellStart"/>
            <w:r w:rsidRPr="00ED0DF0">
              <w:rPr>
                <w:rFonts w:cstheme="minorHAnsi"/>
                <w:sz w:val="18"/>
                <w:szCs w:val="18"/>
              </w:rPr>
              <w:lastRenderedPageBreak/>
              <w:t>Hamadeh</w:t>
            </w:r>
            <w:proofErr w:type="spellEnd"/>
            <w:r w:rsidRPr="00ED0DF0">
              <w:rPr>
                <w:rFonts w:cstheme="minorHAnsi"/>
                <w:sz w:val="18"/>
                <w:szCs w:val="18"/>
              </w:rPr>
              <w:t xml:space="preserve"> et al.</w:t>
            </w:r>
          </w:p>
        </w:tc>
        <w:tc>
          <w:tcPr>
            <w:tcW w:w="240" w:type="pct"/>
          </w:tcPr>
          <w:p w14:paraId="2469CB2A" w14:textId="77777777" w:rsidR="00FC0D43" w:rsidRPr="00ED0DF0" w:rsidRDefault="00FC0D43" w:rsidP="00FC0D43">
            <w:pPr>
              <w:rPr>
                <w:rFonts w:cstheme="minorHAnsi"/>
                <w:sz w:val="18"/>
                <w:szCs w:val="18"/>
              </w:rPr>
            </w:pPr>
            <w:r w:rsidRPr="00ED0DF0">
              <w:rPr>
                <w:rFonts w:cstheme="minorHAnsi"/>
                <w:sz w:val="18"/>
                <w:szCs w:val="18"/>
              </w:rPr>
              <w:t>2021</w:t>
            </w:r>
          </w:p>
        </w:tc>
        <w:tc>
          <w:tcPr>
            <w:tcW w:w="440" w:type="pct"/>
          </w:tcPr>
          <w:p w14:paraId="09A3D377"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Working short and working long: can primary healthcare be protected as a public good in Lebanon today?</w:t>
            </w:r>
          </w:p>
        </w:tc>
        <w:tc>
          <w:tcPr>
            <w:tcW w:w="440" w:type="pct"/>
          </w:tcPr>
          <w:p w14:paraId="6CF44176" w14:textId="77777777" w:rsidR="00FC0D43" w:rsidRPr="00ED0DF0" w:rsidRDefault="00FC0D43" w:rsidP="00FC0D43">
            <w:pPr>
              <w:rPr>
                <w:rFonts w:cstheme="minorHAnsi"/>
                <w:sz w:val="18"/>
                <w:szCs w:val="18"/>
                <w:lang w:val="en-US"/>
              </w:rPr>
            </w:pPr>
            <w:r>
              <w:rPr>
                <w:rFonts w:cstheme="minorHAnsi"/>
                <w:sz w:val="18"/>
                <w:szCs w:val="18"/>
                <w:lang w:val="en-US"/>
              </w:rPr>
              <w:t>Lebanon</w:t>
            </w:r>
          </w:p>
        </w:tc>
        <w:tc>
          <w:tcPr>
            <w:tcW w:w="486" w:type="pct"/>
          </w:tcPr>
          <w:p w14:paraId="718045C6" w14:textId="77777777" w:rsidR="00FC0D43" w:rsidRPr="00ED0DF0" w:rsidRDefault="00FC0D43" w:rsidP="00FC0D43">
            <w:pPr>
              <w:rPr>
                <w:rFonts w:cstheme="minorHAnsi"/>
                <w:sz w:val="18"/>
                <w:szCs w:val="18"/>
                <w:lang w:val="en-US"/>
              </w:rPr>
            </w:pPr>
            <w:r>
              <w:rPr>
                <w:rFonts w:cstheme="minorHAnsi"/>
                <w:sz w:val="18"/>
                <w:szCs w:val="18"/>
                <w:lang w:val="en-US"/>
              </w:rPr>
              <w:t>Not specified</w:t>
            </w:r>
          </w:p>
        </w:tc>
        <w:tc>
          <w:tcPr>
            <w:tcW w:w="406" w:type="pct"/>
          </w:tcPr>
          <w:p w14:paraId="6101AB26" w14:textId="77777777" w:rsidR="00FC0D43" w:rsidRPr="00ED0DF0" w:rsidRDefault="00FC0D43" w:rsidP="00FC0D43">
            <w:pPr>
              <w:rPr>
                <w:rFonts w:cstheme="minorHAnsi"/>
                <w:sz w:val="18"/>
                <w:szCs w:val="18"/>
                <w:lang w:val="en-US"/>
              </w:rPr>
            </w:pPr>
            <w:r>
              <w:rPr>
                <w:rFonts w:cstheme="minorHAnsi"/>
                <w:sz w:val="18"/>
                <w:szCs w:val="18"/>
                <w:lang w:val="en-US"/>
              </w:rPr>
              <w:t>Primary</w:t>
            </w:r>
          </w:p>
        </w:tc>
        <w:tc>
          <w:tcPr>
            <w:tcW w:w="429" w:type="pct"/>
          </w:tcPr>
          <w:p w14:paraId="180FB224" w14:textId="77777777" w:rsidR="00FC0D43" w:rsidRPr="00ED0DF0" w:rsidRDefault="00FC0D43" w:rsidP="00FC0D43">
            <w:pPr>
              <w:rPr>
                <w:rFonts w:cstheme="minorHAnsi"/>
                <w:sz w:val="18"/>
                <w:szCs w:val="18"/>
                <w:lang w:val="en-US"/>
              </w:rPr>
            </w:pPr>
            <w:r>
              <w:rPr>
                <w:rFonts w:cstheme="minorHAnsi"/>
                <w:sz w:val="18"/>
                <w:szCs w:val="18"/>
                <w:lang w:val="en-US"/>
              </w:rPr>
              <w:t>N/A</w:t>
            </w:r>
          </w:p>
        </w:tc>
        <w:tc>
          <w:tcPr>
            <w:tcW w:w="483" w:type="pct"/>
          </w:tcPr>
          <w:p w14:paraId="023BD66E" w14:textId="0F5DB147" w:rsidR="00FC0D43" w:rsidRDefault="00E42353" w:rsidP="00FC0D43">
            <w:pPr>
              <w:rPr>
                <w:rFonts w:cstheme="minorHAnsi"/>
                <w:sz w:val="18"/>
                <w:szCs w:val="18"/>
                <w:lang w:val="en-US"/>
              </w:rPr>
            </w:pPr>
            <w:r>
              <w:rPr>
                <w:rFonts w:cstheme="minorHAnsi"/>
                <w:sz w:val="18"/>
                <w:szCs w:val="18"/>
                <w:lang w:val="en-US"/>
              </w:rPr>
              <w:t>Not specified</w:t>
            </w:r>
          </w:p>
        </w:tc>
        <w:tc>
          <w:tcPr>
            <w:tcW w:w="397" w:type="pct"/>
          </w:tcPr>
          <w:p w14:paraId="2D31C0AF" w14:textId="2F985684" w:rsidR="00FC0D43" w:rsidRPr="00ED0DF0" w:rsidRDefault="00FC0D43" w:rsidP="00FC0D43">
            <w:pPr>
              <w:rPr>
                <w:rFonts w:cstheme="minorHAnsi"/>
                <w:sz w:val="18"/>
                <w:szCs w:val="18"/>
                <w:lang w:val="en-US"/>
              </w:rPr>
            </w:pPr>
            <w:r>
              <w:rPr>
                <w:rFonts w:cstheme="minorHAnsi"/>
                <w:sz w:val="18"/>
                <w:szCs w:val="18"/>
                <w:lang w:val="en-US"/>
              </w:rPr>
              <w:t>Armed conflict and violence (influx of refugees from Syria); infectious disease outbreak (COVID-19); economic - political crisis; man-made disaster (explosion)</w:t>
            </w:r>
          </w:p>
        </w:tc>
        <w:tc>
          <w:tcPr>
            <w:tcW w:w="440" w:type="pct"/>
          </w:tcPr>
          <w:p w14:paraId="68B9B67D" w14:textId="77777777" w:rsidR="00FC0D43" w:rsidRPr="00ED0DF0" w:rsidRDefault="00FC0D43" w:rsidP="00FC0D43">
            <w:pPr>
              <w:rPr>
                <w:rFonts w:cstheme="minorHAnsi"/>
                <w:sz w:val="18"/>
                <w:szCs w:val="18"/>
                <w:lang w:val="en-US"/>
              </w:rPr>
            </w:pPr>
            <w:r>
              <w:rPr>
                <w:rFonts w:cstheme="minorHAnsi"/>
                <w:sz w:val="18"/>
                <w:szCs w:val="18"/>
                <w:lang w:val="en-US"/>
              </w:rPr>
              <w:t>Universal Health Coverage</w:t>
            </w:r>
          </w:p>
        </w:tc>
        <w:tc>
          <w:tcPr>
            <w:tcW w:w="822" w:type="pct"/>
          </w:tcPr>
          <w:p w14:paraId="379ACD1A" w14:textId="77777777" w:rsidR="00FC0D43" w:rsidRPr="00ED0DF0" w:rsidRDefault="00FC0D43" w:rsidP="00FC0D43">
            <w:pPr>
              <w:rPr>
                <w:rFonts w:cstheme="minorHAnsi"/>
                <w:sz w:val="18"/>
                <w:szCs w:val="18"/>
                <w:lang w:val="en-US"/>
              </w:rPr>
            </w:pPr>
            <w:r>
              <w:rPr>
                <w:rFonts w:cstheme="minorHAnsi"/>
                <w:sz w:val="18"/>
                <w:szCs w:val="18"/>
                <w:lang w:val="en-US"/>
              </w:rPr>
              <w:t>The commentary describes the shocks that the Lebanese Primary Health Care Network has undergone historically, along with the compounding effects of more recent events such as the COVID-19 pandemic, the socio-economic crisis., and the Beirut port explosion. It emphasizes on the adaptations and resilience of the system, advocating for international support to maintain PHC as a necessary safeguard for the most vulnerable populations.</w:t>
            </w:r>
          </w:p>
        </w:tc>
      </w:tr>
      <w:tr w:rsidR="00184286" w:rsidRPr="002A6986" w14:paraId="5A9DE011" w14:textId="77777777" w:rsidTr="00184286">
        <w:trPr>
          <w:trHeight w:val="727"/>
        </w:trPr>
        <w:tc>
          <w:tcPr>
            <w:tcW w:w="417" w:type="pct"/>
          </w:tcPr>
          <w:p w14:paraId="4E463E67" w14:textId="77777777" w:rsidR="00FC0D43" w:rsidRPr="00ED0DF0" w:rsidRDefault="00FC0D43" w:rsidP="00FC0D43">
            <w:pPr>
              <w:rPr>
                <w:rFonts w:cstheme="minorHAnsi"/>
                <w:sz w:val="18"/>
                <w:szCs w:val="18"/>
              </w:rPr>
            </w:pPr>
            <w:r w:rsidRPr="00ED0DF0">
              <w:rPr>
                <w:rFonts w:cstheme="minorHAnsi"/>
                <w:sz w:val="18"/>
                <w:szCs w:val="18"/>
              </w:rPr>
              <w:t>Ibrahim et al.</w:t>
            </w:r>
          </w:p>
        </w:tc>
        <w:tc>
          <w:tcPr>
            <w:tcW w:w="240" w:type="pct"/>
          </w:tcPr>
          <w:p w14:paraId="77D4D1CD" w14:textId="77777777" w:rsidR="00FC0D43" w:rsidRPr="00ED0DF0" w:rsidRDefault="00FC0D43" w:rsidP="00FC0D43">
            <w:pPr>
              <w:rPr>
                <w:rFonts w:cstheme="minorHAnsi"/>
                <w:sz w:val="18"/>
                <w:szCs w:val="18"/>
              </w:rPr>
            </w:pPr>
            <w:r w:rsidRPr="00ED0DF0">
              <w:rPr>
                <w:rFonts w:cstheme="minorHAnsi"/>
                <w:sz w:val="18"/>
                <w:szCs w:val="18"/>
              </w:rPr>
              <w:t>2021</w:t>
            </w:r>
          </w:p>
        </w:tc>
        <w:tc>
          <w:tcPr>
            <w:tcW w:w="440" w:type="pct"/>
          </w:tcPr>
          <w:p w14:paraId="3A81A441"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Resilience of health systems in conflict affected governorates of Iraq, 2014–2018</w:t>
            </w:r>
          </w:p>
        </w:tc>
        <w:tc>
          <w:tcPr>
            <w:tcW w:w="440" w:type="pct"/>
          </w:tcPr>
          <w:p w14:paraId="1A8711FB" w14:textId="77777777" w:rsidR="00FC0D43" w:rsidRPr="00ED0DF0" w:rsidRDefault="00FC0D43" w:rsidP="00FC0D43">
            <w:pPr>
              <w:rPr>
                <w:rFonts w:cstheme="minorHAnsi"/>
                <w:sz w:val="18"/>
                <w:szCs w:val="18"/>
                <w:lang w:val="en-US"/>
              </w:rPr>
            </w:pPr>
            <w:r>
              <w:rPr>
                <w:rFonts w:cstheme="minorHAnsi"/>
                <w:sz w:val="18"/>
                <w:szCs w:val="18"/>
                <w:lang w:val="en-US"/>
              </w:rPr>
              <w:t>Four conflict-affected governorates of Iraq from 2014 to 2018</w:t>
            </w:r>
          </w:p>
        </w:tc>
        <w:tc>
          <w:tcPr>
            <w:tcW w:w="486" w:type="pct"/>
          </w:tcPr>
          <w:p w14:paraId="4AC97EC8" w14:textId="77777777" w:rsidR="00FC0D43" w:rsidRPr="00ED0DF0" w:rsidRDefault="00FC0D43" w:rsidP="00FC0D43">
            <w:pPr>
              <w:rPr>
                <w:rFonts w:cstheme="minorHAnsi"/>
                <w:sz w:val="18"/>
                <w:szCs w:val="18"/>
                <w:lang w:val="en-US"/>
              </w:rPr>
            </w:pPr>
            <w:r>
              <w:rPr>
                <w:rFonts w:cstheme="minorHAnsi"/>
                <w:sz w:val="18"/>
                <w:szCs w:val="18"/>
                <w:lang w:val="en-US"/>
              </w:rPr>
              <w:t>Not specified</w:t>
            </w:r>
          </w:p>
        </w:tc>
        <w:tc>
          <w:tcPr>
            <w:tcW w:w="406" w:type="pct"/>
          </w:tcPr>
          <w:p w14:paraId="2F11AC21" w14:textId="77777777" w:rsidR="00FC0D43" w:rsidRPr="00ED0DF0" w:rsidRDefault="00FC0D43" w:rsidP="00FC0D43">
            <w:pPr>
              <w:rPr>
                <w:rFonts w:cstheme="minorHAnsi"/>
                <w:sz w:val="18"/>
                <w:szCs w:val="18"/>
                <w:lang w:val="en-US"/>
              </w:rPr>
            </w:pPr>
            <w:r>
              <w:rPr>
                <w:rFonts w:cstheme="minorHAnsi"/>
                <w:sz w:val="18"/>
                <w:szCs w:val="18"/>
                <w:lang w:val="en-US"/>
              </w:rPr>
              <w:t>Primary</w:t>
            </w:r>
          </w:p>
        </w:tc>
        <w:tc>
          <w:tcPr>
            <w:tcW w:w="429" w:type="pct"/>
          </w:tcPr>
          <w:p w14:paraId="54052FED" w14:textId="1E4E25CC" w:rsidR="00FC0D43" w:rsidRPr="00ED0DF0" w:rsidRDefault="00FC0D43" w:rsidP="00FC0D43">
            <w:pPr>
              <w:rPr>
                <w:rFonts w:cstheme="minorHAnsi"/>
                <w:sz w:val="18"/>
                <w:szCs w:val="18"/>
                <w:lang w:val="en-US"/>
              </w:rPr>
            </w:pPr>
            <w:r>
              <w:rPr>
                <w:rFonts w:cstheme="minorHAnsi"/>
                <w:sz w:val="18"/>
                <w:szCs w:val="18"/>
                <w:lang w:val="en-US"/>
              </w:rPr>
              <w:t xml:space="preserve">To describe the resilience of the primary health care system in four conflict-affected governorates of Iraq </w:t>
            </w:r>
          </w:p>
        </w:tc>
        <w:tc>
          <w:tcPr>
            <w:tcW w:w="483" w:type="pct"/>
          </w:tcPr>
          <w:p w14:paraId="3809FF9A" w14:textId="7EF39C20" w:rsidR="00FC0D43" w:rsidRDefault="00E42353" w:rsidP="00FC0D43">
            <w:pPr>
              <w:rPr>
                <w:rFonts w:cstheme="minorHAnsi"/>
                <w:sz w:val="18"/>
                <w:szCs w:val="18"/>
                <w:lang w:val="en-US"/>
              </w:rPr>
            </w:pPr>
            <w:r>
              <w:rPr>
                <w:rFonts w:cstheme="minorHAnsi"/>
                <w:sz w:val="18"/>
                <w:szCs w:val="18"/>
                <w:lang w:val="en-US"/>
              </w:rPr>
              <w:t>Blanchet’s capacity-oriented framework</w:t>
            </w:r>
          </w:p>
        </w:tc>
        <w:tc>
          <w:tcPr>
            <w:tcW w:w="397" w:type="pct"/>
          </w:tcPr>
          <w:p w14:paraId="660C6AF1" w14:textId="043D203A" w:rsidR="00FC0D43" w:rsidRPr="00ED0DF0" w:rsidRDefault="00FC0D43" w:rsidP="00FC0D43">
            <w:pPr>
              <w:rPr>
                <w:rFonts w:cstheme="minorHAnsi"/>
                <w:sz w:val="18"/>
                <w:szCs w:val="18"/>
                <w:lang w:val="en-US"/>
              </w:rPr>
            </w:pPr>
            <w:r>
              <w:rPr>
                <w:rFonts w:cstheme="minorHAnsi"/>
                <w:sz w:val="18"/>
                <w:szCs w:val="18"/>
                <w:lang w:val="en-US"/>
              </w:rPr>
              <w:t>Armed conflict and violence</w:t>
            </w:r>
          </w:p>
        </w:tc>
        <w:tc>
          <w:tcPr>
            <w:tcW w:w="440" w:type="pct"/>
          </w:tcPr>
          <w:p w14:paraId="056F8336"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2209520F" w14:textId="77777777" w:rsidR="00FC0D43" w:rsidRPr="00ED0DF0" w:rsidRDefault="00FC0D43" w:rsidP="00FC0D43">
            <w:pPr>
              <w:rPr>
                <w:rFonts w:cstheme="minorHAnsi"/>
                <w:sz w:val="18"/>
                <w:szCs w:val="18"/>
                <w:lang w:val="en-US"/>
              </w:rPr>
            </w:pPr>
            <w:r>
              <w:rPr>
                <w:rFonts w:cstheme="minorHAnsi"/>
                <w:sz w:val="18"/>
                <w:szCs w:val="18"/>
                <w:lang w:val="en-US"/>
              </w:rPr>
              <w:t xml:space="preserve">The study describes the different strategies adopted by the health system in Iraq to respond to the armed conflict triggered by the ISIS invasion. It describes absorptive, </w:t>
            </w:r>
            <w:proofErr w:type="gramStart"/>
            <w:r>
              <w:rPr>
                <w:rFonts w:cstheme="minorHAnsi"/>
                <w:sz w:val="18"/>
                <w:szCs w:val="18"/>
                <w:lang w:val="en-US"/>
              </w:rPr>
              <w:t>adaptive</w:t>
            </w:r>
            <w:proofErr w:type="gramEnd"/>
            <w:r>
              <w:rPr>
                <w:rFonts w:cstheme="minorHAnsi"/>
                <w:sz w:val="18"/>
                <w:szCs w:val="18"/>
                <w:lang w:val="en-US"/>
              </w:rPr>
              <w:t xml:space="preserve"> and transformative operations adopted, highlighting however the lack of preparedness of the system, and the additional challenges in reconstruction created by the loss of trust from the community towards health institution due to the inefficient response. It concludes by </w:t>
            </w:r>
            <w:r>
              <w:rPr>
                <w:rFonts w:cstheme="minorHAnsi"/>
                <w:sz w:val="18"/>
                <w:szCs w:val="18"/>
                <w:lang w:val="en-US"/>
              </w:rPr>
              <w:lastRenderedPageBreak/>
              <w:t>providing recommendations on how to address the identified shortcomings.</w:t>
            </w:r>
          </w:p>
        </w:tc>
      </w:tr>
      <w:tr w:rsidR="00184286" w:rsidRPr="002A6986" w14:paraId="70159E2B" w14:textId="77777777" w:rsidTr="00184286">
        <w:trPr>
          <w:trHeight w:val="727"/>
        </w:trPr>
        <w:tc>
          <w:tcPr>
            <w:tcW w:w="417" w:type="pct"/>
          </w:tcPr>
          <w:p w14:paraId="75A9C51D" w14:textId="77777777" w:rsidR="00FC0D43" w:rsidRPr="00ED0DF0" w:rsidRDefault="00FC0D43" w:rsidP="00FC0D43">
            <w:pPr>
              <w:rPr>
                <w:rFonts w:cstheme="minorHAnsi"/>
                <w:sz w:val="18"/>
                <w:szCs w:val="18"/>
              </w:rPr>
            </w:pPr>
            <w:proofErr w:type="spellStart"/>
            <w:r w:rsidRPr="00ED0DF0">
              <w:rPr>
                <w:rFonts w:cstheme="minorHAnsi"/>
                <w:sz w:val="18"/>
                <w:szCs w:val="18"/>
              </w:rPr>
              <w:lastRenderedPageBreak/>
              <w:t>Mayhew</w:t>
            </w:r>
            <w:proofErr w:type="spellEnd"/>
            <w:r w:rsidRPr="00ED0DF0">
              <w:rPr>
                <w:rFonts w:cstheme="minorHAnsi"/>
                <w:sz w:val="18"/>
                <w:szCs w:val="18"/>
              </w:rPr>
              <w:t xml:space="preserve"> et al. </w:t>
            </w:r>
          </w:p>
        </w:tc>
        <w:tc>
          <w:tcPr>
            <w:tcW w:w="240" w:type="pct"/>
          </w:tcPr>
          <w:p w14:paraId="0CFBDAAE" w14:textId="77777777" w:rsidR="00FC0D43" w:rsidRPr="00ED0DF0" w:rsidRDefault="00FC0D43" w:rsidP="00FC0D43">
            <w:pPr>
              <w:rPr>
                <w:rFonts w:cstheme="minorHAnsi"/>
                <w:sz w:val="18"/>
                <w:szCs w:val="18"/>
              </w:rPr>
            </w:pPr>
            <w:r w:rsidRPr="00ED0DF0">
              <w:rPr>
                <w:rFonts w:cstheme="minorHAnsi"/>
                <w:sz w:val="18"/>
                <w:szCs w:val="18"/>
              </w:rPr>
              <w:t>2021</w:t>
            </w:r>
          </w:p>
        </w:tc>
        <w:tc>
          <w:tcPr>
            <w:tcW w:w="440" w:type="pct"/>
          </w:tcPr>
          <w:p w14:paraId="3501037A"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Responding to the 2018-2020 Ebola Virus Outbreak in the Democratic Republic of the Congo: Rethinking Humanitarian Approaches</w:t>
            </w:r>
          </w:p>
        </w:tc>
        <w:tc>
          <w:tcPr>
            <w:tcW w:w="440" w:type="pct"/>
          </w:tcPr>
          <w:p w14:paraId="02EF36FE" w14:textId="77777777" w:rsidR="00FC0D43" w:rsidRPr="00ED0DF0" w:rsidRDefault="00FC0D43" w:rsidP="00FC0D43">
            <w:pPr>
              <w:rPr>
                <w:rFonts w:cstheme="minorHAnsi"/>
                <w:sz w:val="18"/>
                <w:szCs w:val="18"/>
                <w:lang w:val="en-US"/>
              </w:rPr>
            </w:pPr>
            <w:r>
              <w:rPr>
                <w:rFonts w:cstheme="minorHAnsi"/>
                <w:sz w:val="18"/>
                <w:szCs w:val="18"/>
                <w:lang w:val="en-US"/>
              </w:rPr>
              <w:t>The Democratic Republic of Congo during the 2018-2020 Ebola outbreak</w:t>
            </w:r>
          </w:p>
        </w:tc>
        <w:tc>
          <w:tcPr>
            <w:tcW w:w="486" w:type="pct"/>
          </w:tcPr>
          <w:p w14:paraId="2E1D4F51" w14:textId="77777777" w:rsidR="00FC0D43" w:rsidRPr="00ED0DF0" w:rsidRDefault="00FC0D43" w:rsidP="00FC0D43">
            <w:pPr>
              <w:rPr>
                <w:rFonts w:cstheme="minorHAnsi"/>
                <w:sz w:val="18"/>
                <w:szCs w:val="18"/>
                <w:lang w:val="en-US"/>
              </w:rPr>
            </w:pPr>
            <w:r>
              <w:rPr>
                <w:rFonts w:cstheme="minorHAnsi"/>
                <w:sz w:val="18"/>
                <w:szCs w:val="18"/>
                <w:lang w:val="en-US"/>
              </w:rPr>
              <w:t>Not specified</w:t>
            </w:r>
          </w:p>
        </w:tc>
        <w:tc>
          <w:tcPr>
            <w:tcW w:w="406" w:type="pct"/>
          </w:tcPr>
          <w:p w14:paraId="3578B43D" w14:textId="77777777" w:rsidR="00FC0D43" w:rsidRPr="00ED0DF0" w:rsidRDefault="00FC0D43" w:rsidP="00FC0D43">
            <w:pPr>
              <w:rPr>
                <w:rFonts w:cstheme="minorHAnsi"/>
                <w:sz w:val="18"/>
                <w:szCs w:val="18"/>
                <w:lang w:val="en-US"/>
              </w:rPr>
            </w:pPr>
            <w:r>
              <w:rPr>
                <w:rFonts w:cstheme="minorHAnsi"/>
                <w:sz w:val="18"/>
                <w:szCs w:val="18"/>
                <w:lang w:val="en-US"/>
              </w:rPr>
              <w:t>Governance</w:t>
            </w:r>
          </w:p>
        </w:tc>
        <w:tc>
          <w:tcPr>
            <w:tcW w:w="429" w:type="pct"/>
          </w:tcPr>
          <w:p w14:paraId="72A76285" w14:textId="77777777" w:rsidR="00FC0D43" w:rsidRPr="00ED0DF0" w:rsidRDefault="00FC0D43" w:rsidP="00FC0D43">
            <w:pPr>
              <w:rPr>
                <w:rFonts w:cstheme="minorHAnsi"/>
                <w:sz w:val="18"/>
                <w:szCs w:val="18"/>
                <w:lang w:val="en-US"/>
              </w:rPr>
            </w:pPr>
            <w:r>
              <w:rPr>
                <w:rFonts w:cstheme="minorHAnsi"/>
                <w:sz w:val="18"/>
                <w:szCs w:val="18"/>
                <w:lang w:val="en-US"/>
              </w:rPr>
              <w:t xml:space="preserve">To critically </w:t>
            </w:r>
            <w:proofErr w:type="spellStart"/>
            <w:r>
              <w:rPr>
                <w:rFonts w:cstheme="minorHAnsi"/>
                <w:sz w:val="18"/>
                <w:szCs w:val="18"/>
                <w:lang w:val="en-US"/>
              </w:rPr>
              <w:t>analyse</w:t>
            </w:r>
            <w:proofErr w:type="spellEnd"/>
            <w:r>
              <w:rPr>
                <w:rFonts w:cstheme="minorHAnsi"/>
                <w:sz w:val="18"/>
                <w:szCs w:val="18"/>
                <w:lang w:val="en-US"/>
              </w:rPr>
              <w:t xml:space="preserve"> how international humanitarian organizations have capitalized on community involvement and trust building to contribute to health system resilience during the Ebola outbreak in DRC</w:t>
            </w:r>
          </w:p>
        </w:tc>
        <w:tc>
          <w:tcPr>
            <w:tcW w:w="483" w:type="pct"/>
          </w:tcPr>
          <w:p w14:paraId="52B8A2A3" w14:textId="5841B78F" w:rsidR="00FC0D43" w:rsidRDefault="00230C39" w:rsidP="00FC0D43">
            <w:pPr>
              <w:rPr>
                <w:rFonts w:cstheme="minorHAnsi"/>
                <w:sz w:val="18"/>
                <w:szCs w:val="18"/>
                <w:lang w:val="en-US"/>
              </w:rPr>
            </w:pPr>
            <w:r>
              <w:rPr>
                <w:rFonts w:cstheme="minorHAnsi"/>
                <w:sz w:val="18"/>
                <w:szCs w:val="18"/>
                <w:lang w:val="en-US"/>
              </w:rPr>
              <w:t>New framework proposed</w:t>
            </w:r>
            <w:r w:rsidR="00374450">
              <w:rPr>
                <w:rFonts w:cstheme="minorHAnsi"/>
                <w:sz w:val="18"/>
                <w:szCs w:val="18"/>
                <w:lang w:val="en-US"/>
              </w:rPr>
              <w:t>: health systems and social institutions as central element</w:t>
            </w:r>
            <w:r w:rsidR="00B26095">
              <w:rPr>
                <w:rFonts w:cstheme="minorHAnsi"/>
                <w:sz w:val="18"/>
                <w:szCs w:val="18"/>
                <w:lang w:val="en-US"/>
              </w:rPr>
              <w:t xml:space="preserve">, interacting with </w:t>
            </w:r>
            <w:r w:rsidR="00D45D9A">
              <w:rPr>
                <w:rFonts w:cstheme="minorHAnsi"/>
                <w:sz w:val="18"/>
                <w:szCs w:val="18"/>
                <w:lang w:val="en-US"/>
              </w:rPr>
              <w:t xml:space="preserve">people from the local to the international level through either power-based or trust-based </w:t>
            </w:r>
            <w:proofErr w:type="gramStart"/>
            <w:r w:rsidR="00D45D9A">
              <w:rPr>
                <w:rFonts w:cstheme="minorHAnsi"/>
                <w:sz w:val="18"/>
                <w:szCs w:val="18"/>
                <w:lang w:val="en-US"/>
              </w:rPr>
              <w:t>relationships</w:t>
            </w:r>
            <w:proofErr w:type="gramEnd"/>
          </w:p>
          <w:p w14:paraId="2A61B297" w14:textId="198D09AB" w:rsidR="00230C39" w:rsidRPr="00230C39" w:rsidRDefault="00230C39" w:rsidP="00230C39">
            <w:pPr>
              <w:rPr>
                <w:rFonts w:cstheme="minorHAnsi"/>
                <w:sz w:val="18"/>
                <w:szCs w:val="18"/>
                <w:lang w:val="en-US"/>
              </w:rPr>
            </w:pPr>
          </w:p>
        </w:tc>
        <w:tc>
          <w:tcPr>
            <w:tcW w:w="397" w:type="pct"/>
          </w:tcPr>
          <w:p w14:paraId="1A7B8AC5" w14:textId="37A40507" w:rsidR="00FC0D43" w:rsidRPr="00ED0DF0" w:rsidRDefault="00FC0D43" w:rsidP="00FC0D43">
            <w:pPr>
              <w:rPr>
                <w:rFonts w:cstheme="minorHAnsi"/>
                <w:sz w:val="18"/>
                <w:szCs w:val="18"/>
                <w:lang w:val="en-US"/>
              </w:rPr>
            </w:pPr>
            <w:r>
              <w:rPr>
                <w:rFonts w:cstheme="minorHAnsi"/>
                <w:sz w:val="18"/>
                <w:szCs w:val="18"/>
                <w:lang w:val="en-US"/>
              </w:rPr>
              <w:t>Infectious disease outbreak (Ebola)</w:t>
            </w:r>
          </w:p>
        </w:tc>
        <w:tc>
          <w:tcPr>
            <w:tcW w:w="440" w:type="pct"/>
          </w:tcPr>
          <w:p w14:paraId="10876430"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351B36E4" w14:textId="77777777" w:rsidR="00FC0D43" w:rsidRPr="00ED0DF0" w:rsidRDefault="00FC0D43" w:rsidP="00FC0D43">
            <w:pPr>
              <w:rPr>
                <w:rFonts w:cstheme="minorHAnsi"/>
                <w:sz w:val="18"/>
                <w:szCs w:val="18"/>
                <w:lang w:val="en-US"/>
              </w:rPr>
            </w:pPr>
            <w:r>
              <w:rPr>
                <w:rFonts w:cstheme="minorHAnsi"/>
                <w:sz w:val="18"/>
                <w:szCs w:val="18"/>
                <w:lang w:val="en-US"/>
              </w:rPr>
              <w:t>The paper reviews the international humanitarian response to the 2018-2020 Ebola outbreak in DRC from a health system resilience perspective. It identifies major shortcomings in the lack of involvement and empowerment of local communities and institution in setting priorities and designing responses, despite the evidence on how critical these elements are in terms of effectiveness of interventions and ultimately trust building. It concludes by advocating for a substantial shift in the approach of international organizations, who need to transform their role within the emergency response system letting go of power and decision making.</w:t>
            </w:r>
          </w:p>
        </w:tc>
      </w:tr>
      <w:tr w:rsidR="00184286" w:rsidRPr="002A6986" w14:paraId="3432E0FC" w14:textId="77777777" w:rsidTr="00184286">
        <w:trPr>
          <w:trHeight w:val="727"/>
        </w:trPr>
        <w:tc>
          <w:tcPr>
            <w:tcW w:w="417" w:type="pct"/>
          </w:tcPr>
          <w:p w14:paraId="0861D38E" w14:textId="77777777" w:rsidR="00FC0D43" w:rsidRPr="00ED0DF0" w:rsidRDefault="00FC0D43" w:rsidP="00FC0D43">
            <w:pPr>
              <w:rPr>
                <w:rFonts w:cstheme="minorHAnsi"/>
                <w:sz w:val="18"/>
                <w:szCs w:val="18"/>
              </w:rPr>
            </w:pPr>
            <w:proofErr w:type="spellStart"/>
            <w:r w:rsidRPr="00ED0DF0">
              <w:rPr>
                <w:rFonts w:cstheme="minorHAnsi"/>
                <w:sz w:val="18"/>
                <w:szCs w:val="18"/>
              </w:rPr>
              <w:t>Sripad</w:t>
            </w:r>
            <w:proofErr w:type="spellEnd"/>
            <w:r w:rsidRPr="00ED0DF0">
              <w:rPr>
                <w:rFonts w:cstheme="minorHAnsi"/>
                <w:sz w:val="18"/>
                <w:szCs w:val="18"/>
              </w:rPr>
              <w:t xml:space="preserve"> et al.</w:t>
            </w:r>
          </w:p>
        </w:tc>
        <w:tc>
          <w:tcPr>
            <w:tcW w:w="240" w:type="pct"/>
          </w:tcPr>
          <w:p w14:paraId="2BFDB2D9" w14:textId="77777777" w:rsidR="00FC0D43" w:rsidRPr="00ED0DF0" w:rsidRDefault="00FC0D43" w:rsidP="00FC0D43">
            <w:pPr>
              <w:rPr>
                <w:rFonts w:cstheme="minorHAnsi"/>
                <w:sz w:val="18"/>
                <w:szCs w:val="18"/>
              </w:rPr>
            </w:pPr>
            <w:r w:rsidRPr="00ED0DF0">
              <w:rPr>
                <w:rFonts w:cstheme="minorHAnsi"/>
                <w:sz w:val="18"/>
                <w:szCs w:val="18"/>
              </w:rPr>
              <w:t>2021</w:t>
            </w:r>
          </w:p>
        </w:tc>
        <w:tc>
          <w:tcPr>
            <w:tcW w:w="440" w:type="pct"/>
          </w:tcPr>
          <w:p w14:paraId="3EC2F484"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 xml:space="preserve">"Eternally restarting" or "a branch line of continuity"? Exploring consequences of external shocks on </w:t>
            </w:r>
            <w:r w:rsidRPr="00ED0DF0">
              <w:rPr>
                <w:rFonts w:cstheme="minorHAnsi"/>
                <w:i/>
                <w:iCs/>
                <w:sz w:val="18"/>
                <w:szCs w:val="18"/>
                <w:lang w:val="en-US"/>
              </w:rPr>
              <w:lastRenderedPageBreak/>
              <w:t>community health systems in Haiti</w:t>
            </w:r>
          </w:p>
        </w:tc>
        <w:tc>
          <w:tcPr>
            <w:tcW w:w="440" w:type="pct"/>
          </w:tcPr>
          <w:p w14:paraId="582B42F2" w14:textId="77777777" w:rsidR="00FC0D43" w:rsidRPr="00ED0DF0" w:rsidRDefault="00FC0D43" w:rsidP="00FC0D43">
            <w:pPr>
              <w:rPr>
                <w:rFonts w:cstheme="minorHAnsi"/>
                <w:sz w:val="18"/>
                <w:szCs w:val="18"/>
                <w:lang w:val="en-US"/>
              </w:rPr>
            </w:pPr>
            <w:r>
              <w:rPr>
                <w:rFonts w:cstheme="minorHAnsi"/>
                <w:sz w:val="18"/>
                <w:szCs w:val="18"/>
                <w:lang w:val="en-US"/>
              </w:rPr>
              <w:lastRenderedPageBreak/>
              <w:t xml:space="preserve">Haiti </w:t>
            </w:r>
          </w:p>
        </w:tc>
        <w:tc>
          <w:tcPr>
            <w:tcW w:w="486" w:type="pct"/>
          </w:tcPr>
          <w:p w14:paraId="0EB41356" w14:textId="77777777" w:rsidR="00FC0D43" w:rsidRPr="00ED0DF0" w:rsidRDefault="00FC0D43" w:rsidP="00FC0D43">
            <w:pPr>
              <w:rPr>
                <w:rFonts w:cstheme="minorHAnsi"/>
                <w:sz w:val="18"/>
                <w:szCs w:val="18"/>
                <w:lang w:val="en-US"/>
              </w:rPr>
            </w:pPr>
            <w:r>
              <w:rPr>
                <w:rFonts w:cstheme="minorHAnsi"/>
                <w:sz w:val="18"/>
                <w:szCs w:val="18"/>
                <w:lang w:val="en-US"/>
              </w:rPr>
              <w:t>Not specified</w:t>
            </w:r>
          </w:p>
        </w:tc>
        <w:tc>
          <w:tcPr>
            <w:tcW w:w="406" w:type="pct"/>
          </w:tcPr>
          <w:p w14:paraId="2D56806B" w14:textId="77777777" w:rsidR="00FC0D43" w:rsidRPr="00ED0DF0" w:rsidRDefault="00FC0D43" w:rsidP="00FC0D43">
            <w:pPr>
              <w:rPr>
                <w:rFonts w:cstheme="minorHAnsi"/>
                <w:sz w:val="18"/>
                <w:szCs w:val="18"/>
                <w:lang w:val="en-US"/>
              </w:rPr>
            </w:pPr>
            <w:r>
              <w:rPr>
                <w:rFonts w:cstheme="minorHAnsi"/>
                <w:sz w:val="18"/>
                <w:szCs w:val="18"/>
                <w:lang w:val="en-US"/>
              </w:rPr>
              <w:t>Primary</w:t>
            </w:r>
          </w:p>
        </w:tc>
        <w:tc>
          <w:tcPr>
            <w:tcW w:w="429" w:type="pct"/>
          </w:tcPr>
          <w:p w14:paraId="6A8948DC" w14:textId="77777777" w:rsidR="00FC0D43" w:rsidRPr="00ED0DF0" w:rsidRDefault="00FC0D43" w:rsidP="00FC0D43">
            <w:pPr>
              <w:rPr>
                <w:rFonts w:cstheme="minorHAnsi"/>
                <w:sz w:val="18"/>
                <w:szCs w:val="18"/>
                <w:lang w:val="en-US"/>
              </w:rPr>
            </w:pPr>
            <w:r>
              <w:rPr>
                <w:rFonts w:cstheme="minorHAnsi"/>
                <w:sz w:val="18"/>
                <w:szCs w:val="18"/>
                <w:lang w:val="en-US"/>
              </w:rPr>
              <w:t xml:space="preserve">To describe how political and environmental shocks have influenced the resilience of </w:t>
            </w:r>
            <w:r>
              <w:rPr>
                <w:rFonts w:cstheme="minorHAnsi"/>
                <w:sz w:val="18"/>
                <w:szCs w:val="18"/>
                <w:lang w:val="en-US"/>
              </w:rPr>
              <w:lastRenderedPageBreak/>
              <w:t xml:space="preserve">community health services in </w:t>
            </w:r>
            <w:proofErr w:type="spellStart"/>
            <w:r>
              <w:rPr>
                <w:rFonts w:cstheme="minorHAnsi"/>
                <w:sz w:val="18"/>
                <w:szCs w:val="18"/>
                <w:lang w:val="en-US"/>
              </w:rPr>
              <w:t>Haitii</w:t>
            </w:r>
            <w:proofErr w:type="spellEnd"/>
          </w:p>
        </w:tc>
        <w:tc>
          <w:tcPr>
            <w:tcW w:w="483" w:type="pct"/>
          </w:tcPr>
          <w:p w14:paraId="2FEDA7A1" w14:textId="612FE47D" w:rsidR="00FC0D43" w:rsidRDefault="005B13B0" w:rsidP="00FC0D43">
            <w:pPr>
              <w:rPr>
                <w:rFonts w:cstheme="minorHAnsi"/>
                <w:sz w:val="18"/>
                <w:szCs w:val="18"/>
                <w:lang w:val="en-US"/>
              </w:rPr>
            </w:pPr>
            <w:r>
              <w:rPr>
                <w:rFonts w:cstheme="minorHAnsi"/>
                <w:sz w:val="18"/>
                <w:szCs w:val="18"/>
                <w:lang w:val="en-US"/>
              </w:rPr>
              <w:lastRenderedPageBreak/>
              <w:t>Not specified</w:t>
            </w:r>
          </w:p>
        </w:tc>
        <w:tc>
          <w:tcPr>
            <w:tcW w:w="397" w:type="pct"/>
          </w:tcPr>
          <w:p w14:paraId="2FBCFE68" w14:textId="6C0C5389" w:rsidR="00FC0D43" w:rsidRPr="00ED0DF0" w:rsidRDefault="00FC0D43" w:rsidP="00FC0D43">
            <w:pPr>
              <w:rPr>
                <w:rFonts w:cstheme="minorHAnsi"/>
                <w:sz w:val="18"/>
                <w:szCs w:val="18"/>
                <w:lang w:val="en-US"/>
              </w:rPr>
            </w:pPr>
            <w:r>
              <w:rPr>
                <w:rFonts w:cstheme="minorHAnsi"/>
                <w:sz w:val="18"/>
                <w:szCs w:val="18"/>
                <w:lang w:val="en-US"/>
              </w:rPr>
              <w:t>Natural disaster (earthquake); disease outbreak (cholera); economic - political crisis;</w:t>
            </w:r>
          </w:p>
        </w:tc>
        <w:tc>
          <w:tcPr>
            <w:tcW w:w="440" w:type="pct"/>
          </w:tcPr>
          <w:p w14:paraId="0078B77F" w14:textId="77777777" w:rsidR="00FC0D43" w:rsidRPr="00ED0DF0" w:rsidRDefault="00FC0D43" w:rsidP="00FC0D43">
            <w:pPr>
              <w:rPr>
                <w:rFonts w:cstheme="minorHAnsi"/>
                <w:sz w:val="18"/>
                <w:szCs w:val="18"/>
                <w:lang w:val="en-US"/>
              </w:rPr>
            </w:pPr>
            <w:r>
              <w:rPr>
                <w:rFonts w:cstheme="minorHAnsi"/>
                <w:sz w:val="18"/>
                <w:szCs w:val="18"/>
                <w:lang w:val="en-US"/>
              </w:rPr>
              <w:t>Continuity of care provision</w:t>
            </w:r>
          </w:p>
        </w:tc>
        <w:tc>
          <w:tcPr>
            <w:tcW w:w="822" w:type="pct"/>
          </w:tcPr>
          <w:p w14:paraId="32244334" w14:textId="77777777" w:rsidR="00FC0D43" w:rsidRPr="00ED0DF0" w:rsidRDefault="00FC0D43" w:rsidP="00FC0D43">
            <w:pPr>
              <w:rPr>
                <w:rFonts w:cstheme="minorHAnsi"/>
                <w:sz w:val="18"/>
                <w:szCs w:val="18"/>
                <w:lang w:val="en-US"/>
              </w:rPr>
            </w:pPr>
            <w:r>
              <w:rPr>
                <w:rFonts w:cstheme="minorHAnsi"/>
                <w:sz w:val="18"/>
                <w:szCs w:val="18"/>
                <w:lang w:val="en-US"/>
              </w:rPr>
              <w:t xml:space="preserve">The study analyses the cumulative impact of different types of shocks on the community health system in Haiti. The consequences of these shocks manifest in a complex web of programmatic challenges, </w:t>
            </w:r>
            <w:r>
              <w:rPr>
                <w:rFonts w:cstheme="minorHAnsi"/>
                <w:sz w:val="18"/>
                <w:szCs w:val="18"/>
                <w:lang w:val="en-US"/>
              </w:rPr>
              <w:lastRenderedPageBreak/>
              <w:t xml:space="preserve">such as limitation in resources available, </w:t>
            </w:r>
            <w:proofErr w:type="gramStart"/>
            <w:r>
              <w:rPr>
                <w:rFonts w:cstheme="minorHAnsi"/>
                <w:sz w:val="18"/>
                <w:szCs w:val="18"/>
                <w:lang w:val="en-US"/>
              </w:rPr>
              <w:t>short term</w:t>
            </w:r>
            <w:proofErr w:type="gramEnd"/>
            <w:r>
              <w:rPr>
                <w:rFonts w:cstheme="minorHAnsi"/>
                <w:sz w:val="18"/>
                <w:szCs w:val="18"/>
                <w:lang w:val="en-US"/>
              </w:rPr>
              <w:t xml:space="preserve"> cycles of funding, issues with internal governance, establishment of parallel systems. However, despite these challenges, the intrinsic motivation and commitment of community health workers appears to be the backbone for continuity of primary health care service provision, and hence for health system resilience. The authors closure by advocating for formal acknowledgment, also through financial provision, of such critical role.</w:t>
            </w:r>
          </w:p>
        </w:tc>
      </w:tr>
      <w:tr w:rsidR="00184286" w:rsidRPr="002A6986" w14:paraId="6BADDE80" w14:textId="77777777" w:rsidTr="00184286">
        <w:trPr>
          <w:trHeight w:val="520"/>
        </w:trPr>
        <w:tc>
          <w:tcPr>
            <w:tcW w:w="417" w:type="pct"/>
          </w:tcPr>
          <w:p w14:paraId="1EEDE047" w14:textId="77777777" w:rsidR="00FC0D43" w:rsidRPr="00ED0DF0" w:rsidRDefault="00FC0D43" w:rsidP="00FC0D43">
            <w:pPr>
              <w:rPr>
                <w:rFonts w:cstheme="minorHAnsi"/>
                <w:sz w:val="18"/>
                <w:szCs w:val="18"/>
              </w:rPr>
            </w:pPr>
            <w:proofErr w:type="spellStart"/>
            <w:r w:rsidRPr="00ED0DF0">
              <w:rPr>
                <w:rFonts w:cstheme="minorHAnsi"/>
                <w:sz w:val="18"/>
                <w:szCs w:val="18"/>
              </w:rPr>
              <w:lastRenderedPageBreak/>
              <w:t>Moitinho</w:t>
            </w:r>
            <w:proofErr w:type="spellEnd"/>
            <w:r w:rsidRPr="00ED0DF0">
              <w:rPr>
                <w:rFonts w:cstheme="minorHAnsi"/>
                <w:sz w:val="18"/>
                <w:szCs w:val="18"/>
              </w:rPr>
              <w:t xml:space="preserve"> de Almeida</w:t>
            </w:r>
          </w:p>
        </w:tc>
        <w:tc>
          <w:tcPr>
            <w:tcW w:w="240" w:type="pct"/>
          </w:tcPr>
          <w:p w14:paraId="26C1D2E2" w14:textId="77777777" w:rsidR="00FC0D43" w:rsidRPr="00ED0DF0" w:rsidRDefault="00FC0D43" w:rsidP="00FC0D43">
            <w:pPr>
              <w:rPr>
                <w:rFonts w:cstheme="minorHAnsi"/>
                <w:sz w:val="18"/>
                <w:szCs w:val="18"/>
              </w:rPr>
            </w:pPr>
            <w:r w:rsidRPr="00ED0DF0">
              <w:rPr>
                <w:rFonts w:cstheme="minorHAnsi"/>
                <w:sz w:val="18"/>
                <w:szCs w:val="18"/>
              </w:rPr>
              <w:t>2022</w:t>
            </w:r>
          </w:p>
        </w:tc>
        <w:tc>
          <w:tcPr>
            <w:tcW w:w="440" w:type="pct"/>
          </w:tcPr>
          <w:p w14:paraId="74C3E414" w14:textId="77777777" w:rsidR="00FC0D43" w:rsidRPr="00ED0DF0" w:rsidRDefault="00FC0D43" w:rsidP="00FC0D43">
            <w:pPr>
              <w:rPr>
                <w:rFonts w:cstheme="minorHAnsi"/>
                <w:i/>
                <w:iCs/>
                <w:sz w:val="18"/>
                <w:szCs w:val="18"/>
                <w:lang w:val="en-US"/>
              </w:rPr>
            </w:pPr>
            <w:r w:rsidRPr="00ED0DF0">
              <w:rPr>
                <w:rFonts w:cstheme="minorHAnsi"/>
                <w:i/>
                <w:iCs/>
                <w:sz w:val="18"/>
                <w:szCs w:val="18"/>
                <w:lang w:val="en-US"/>
              </w:rPr>
              <w:t>“Recovering, not recovered” Hospital disaster resilience: a case-study from the 2015 earthquake in Nepal</w:t>
            </w:r>
          </w:p>
        </w:tc>
        <w:tc>
          <w:tcPr>
            <w:tcW w:w="440" w:type="pct"/>
          </w:tcPr>
          <w:p w14:paraId="1A11CFC3" w14:textId="77777777" w:rsidR="00FC0D43" w:rsidRPr="00CB1D9F" w:rsidRDefault="00FC0D43" w:rsidP="00FC0D43">
            <w:pPr>
              <w:rPr>
                <w:rFonts w:cstheme="minorHAnsi"/>
                <w:sz w:val="18"/>
                <w:szCs w:val="18"/>
                <w:lang w:val="en-US"/>
              </w:rPr>
            </w:pPr>
            <w:r w:rsidRPr="00CB1D9F">
              <w:rPr>
                <w:rFonts w:cstheme="minorHAnsi"/>
                <w:sz w:val="18"/>
                <w:szCs w:val="18"/>
                <w:lang w:val="en-US"/>
              </w:rPr>
              <w:t>Tertiary hospital in Katmandu, Nepal, in th</w:t>
            </w:r>
            <w:r>
              <w:rPr>
                <w:rFonts w:cstheme="minorHAnsi"/>
                <w:sz w:val="18"/>
                <w:szCs w:val="18"/>
                <w:lang w:val="en-US"/>
              </w:rPr>
              <w:t>e wake of the earthquake in 2015</w:t>
            </w:r>
          </w:p>
        </w:tc>
        <w:tc>
          <w:tcPr>
            <w:tcW w:w="486" w:type="pct"/>
          </w:tcPr>
          <w:p w14:paraId="385C2AB5" w14:textId="77777777" w:rsidR="00FC0D43" w:rsidRPr="00CB1D9F" w:rsidRDefault="00FC0D43" w:rsidP="00FC0D43">
            <w:pPr>
              <w:rPr>
                <w:rFonts w:cstheme="minorHAnsi"/>
                <w:sz w:val="18"/>
                <w:szCs w:val="18"/>
                <w:lang w:val="en-US"/>
              </w:rPr>
            </w:pPr>
            <w:r>
              <w:rPr>
                <w:rFonts w:cstheme="minorHAnsi"/>
                <w:sz w:val="18"/>
                <w:szCs w:val="18"/>
                <w:lang w:val="en-US"/>
              </w:rPr>
              <w:t>Surgical care</w:t>
            </w:r>
          </w:p>
        </w:tc>
        <w:tc>
          <w:tcPr>
            <w:tcW w:w="406" w:type="pct"/>
          </w:tcPr>
          <w:p w14:paraId="42DF2471" w14:textId="77777777" w:rsidR="00FC0D43" w:rsidRPr="00CB1D9F" w:rsidRDefault="00FC0D43" w:rsidP="00FC0D43">
            <w:pPr>
              <w:rPr>
                <w:rFonts w:cstheme="minorHAnsi"/>
                <w:sz w:val="18"/>
                <w:szCs w:val="18"/>
                <w:lang w:val="en-US"/>
              </w:rPr>
            </w:pPr>
            <w:r>
              <w:rPr>
                <w:rFonts w:cstheme="minorHAnsi"/>
                <w:sz w:val="18"/>
                <w:szCs w:val="18"/>
                <w:lang w:val="en-US"/>
              </w:rPr>
              <w:t>Tertiary</w:t>
            </w:r>
          </w:p>
        </w:tc>
        <w:tc>
          <w:tcPr>
            <w:tcW w:w="429" w:type="pct"/>
          </w:tcPr>
          <w:p w14:paraId="0585CFDB" w14:textId="7EEE7D69" w:rsidR="00FC0D43" w:rsidRPr="00CB1D9F" w:rsidRDefault="00FC0D43" w:rsidP="00FC0D43">
            <w:pPr>
              <w:rPr>
                <w:rFonts w:cstheme="minorHAnsi"/>
                <w:sz w:val="18"/>
                <w:szCs w:val="18"/>
                <w:lang w:val="en-US"/>
              </w:rPr>
            </w:pPr>
            <w:r>
              <w:rPr>
                <w:rFonts w:cstheme="minorHAnsi"/>
                <w:sz w:val="18"/>
                <w:szCs w:val="18"/>
                <w:lang w:val="en-US"/>
              </w:rPr>
              <w:t xml:space="preserve">To explore the resilience mechanisms of a tertiary hospital in response to the earthquake of 2015 in Nepal </w:t>
            </w:r>
          </w:p>
        </w:tc>
        <w:tc>
          <w:tcPr>
            <w:tcW w:w="483" w:type="pct"/>
          </w:tcPr>
          <w:p w14:paraId="10203507" w14:textId="1A31AE0A" w:rsidR="00FC0D43" w:rsidRDefault="005B13B0" w:rsidP="00FC0D43">
            <w:pPr>
              <w:rPr>
                <w:rFonts w:cstheme="minorHAnsi"/>
                <w:sz w:val="18"/>
                <w:szCs w:val="18"/>
                <w:lang w:val="en-US"/>
              </w:rPr>
            </w:pPr>
            <w:r>
              <w:rPr>
                <w:rFonts w:cstheme="minorHAnsi"/>
                <w:sz w:val="18"/>
                <w:szCs w:val="18"/>
                <w:lang w:val="en-US"/>
              </w:rPr>
              <w:t xml:space="preserve">“4 Rs” resilience framework (two ends of resilience: robustness and rapidity; </w:t>
            </w:r>
            <w:proofErr w:type="gramStart"/>
            <w:r>
              <w:rPr>
                <w:rFonts w:cstheme="minorHAnsi"/>
                <w:sz w:val="18"/>
                <w:szCs w:val="18"/>
                <w:lang w:val="en-US"/>
              </w:rPr>
              <w:t>plus</w:t>
            </w:r>
            <w:proofErr w:type="gramEnd"/>
            <w:r>
              <w:rPr>
                <w:rFonts w:cstheme="minorHAnsi"/>
                <w:sz w:val="18"/>
                <w:szCs w:val="18"/>
                <w:lang w:val="en-US"/>
              </w:rPr>
              <w:t xml:space="preserve"> two means </w:t>
            </w:r>
            <w:r w:rsidR="00AE0133">
              <w:rPr>
                <w:rFonts w:cstheme="minorHAnsi"/>
                <w:sz w:val="18"/>
                <w:szCs w:val="18"/>
                <w:lang w:val="en-US"/>
              </w:rPr>
              <w:t>of resilience: redundancy and resourcefulness)</w:t>
            </w:r>
          </w:p>
        </w:tc>
        <w:tc>
          <w:tcPr>
            <w:tcW w:w="397" w:type="pct"/>
          </w:tcPr>
          <w:p w14:paraId="7983BF00" w14:textId="04CEE47D" w:rsidR="00FC0D43" w:rsidRPr="00CB1D9F" w:rsidRDefault="00FC0D43" w:rsidP="00FC0D43">
            <w:pPr>
              <w:rPr>
                <w:rFonts w:cstheme="minorHAnsi"/>
                <w:sz w:val="18"/>
                <w:szCs w:val="18"/>
                <w:lang w:val="en-US"/>
              </w:rPr>
            </w:pPr>
            <w:r>
              <w:rPr>
                <w:rFonts w:cstheme="minorHAnsi"/>
                <w:sz w:val="18"/>
                <w:szCs w:val="18"/>
                <w:lang w:val="en-US"/>
              </w:rPr>
              <w:t>Natural disaster (earthquake)</w:t>
            </w:r>
          </w:p>
        </w:tc>
        <w:tc>
          <w:tcPr>
            <w:tcW w:w="440" w:type="pct"/>
          </w:tcPr>
          <w:p w14:paraId="4E4356EA" w14:textId="77777777" w:rsidR="00FC0D43" w:rsidRPr="00CB1D9F" w:rsidRDefault="00FC0D43" w:rsidP="00FC0D43">
            <w:pPr>
              <w:rPr>
                <w:rFonts w:cstheme="minorHAnsi"/>
                <w:sz w:val="18"/>
                <w:szCs w:val="18"/>
                <w:lang w:val="en-US"/>
              </w:rPr>
            </w:pPr>
            <w:r>
              <w:rPr>
                <w:rFonts w:cstheme="minorHAnsi"/>
                <w:sz w:val="18"/>
                <w:szCs w:val="18"/>
                <w:lang w:val="en-US"/>
              </w:rPr>
              <w:t>Continuity of service provision</w:t>
            </w:r>
          </w:p>
        </w:tc>
        <w:tc>
          <w:tcPr>
            <w:tcW w:w="822" w:type="pct"/>
          </w:tcPr>
          <w:p w14:paraId="086A28DA" w14:textId="77777777" w:rsidR="00FC0D43" w:rsidRPr="00CB1D9F" w:rsidRDefault="00FC0D43" w:rsidP="00FC0D43">
            <w:pPr>
              <w:rPr>
                <w:rFonts w:cstheme="minorHAnsi"/>
                <w:sz w:val="18"/>
                <w:szCs w:val="18"/>
                <w:lang w:val="en-US"/>
              </w:rPr>
            </w:pPr>
            <w:r>
              <w:rPr>
                <w:rFonts w:cstheme="minorHAnsi"/>
                <w:sz w:val="18"/>
                <w:szCs w:val="18"/>
                <w:lang w:val="en-US"/>
              </w:rPr>
              <w:t xml:space="preserve">The author presents an in-depth case study of a tertiary hospital, intended as a health system </w:t>
            </w:r>
            <w:proofErr w:type="gramStart"/>
            <w:r>
              <w:rPr>
                <w:rFonts w:cstheme="minorHAnsi"/>
                <w:sz w:val="18"/>
                <w:szCs w:val="18"/>
                <w:lang w:val="en-US"/>
              </w:rPr>
              <w:t>in itself and</w:t>
            </w:r>
            <w:proofErr w:type="gramEnd"/>
            <w:r>
              <w:rPr>
                <w:rFonts w:cstheme="minorHAnsi"/>
                <w:sz w:val="18"/>
                <w:szCs w:val="18"/>
                <w:lang w:val="en-US"/>
              </w:rPr>
              <w:t xml:space="preserve"> in relation with the health network it provides for. She describes the robustness of the hospital response in absorbing the increased caseload, as well as the rapidity of the adaptations. She also highlights the redundancies established to allow for adjustments, as well as the pre-existing resources that </w:t>
            </w:r>
            <w:r>
              <w:rPr>
                <w:rFonts w:cstheme="minorHAnsi"/>
                <w:sz w:val="18"/>
                <w:szCs w:val="18"/>
                <w:lang w:val="en-US"/>
              </w:rPr>
              <w:lastRenderedPageBreak/>
              <w:t>enabled resiliency (such as the existence of a contingency plan). The resilience of health care workers, sustained mainly by their intrinsic motivation and commitment, is additional discussed as an element emerging from the study, and not possible to include in the 4 R framework applied to the case study.</w:t>
            </w:r>
          </w:p>
        </w:tc>
      </w:tr>
    </w:tbl>
    <w:p w14:paraId="6979A4A8" w14:textId="77777777" w:rsidR="00454EA3" w:rsidRDefault="00454EA3" w:rsidP="00815CF3">
      <w:pPr>
        <w:spacing w:before="240" w:after="240"/>
        <w:rPr>
          <w:lang w:val="en-GB"/>
        </w:rPr>
        <w:sectPr w:rsidR="00454EA3" w:rsidSect="00815CF3">
          <w:pgSz w:w="16838" w:h="11906" w:orient="landscape"/>
          <w:pgMar w:top="1417" w:right="1417" w:bottom="1417" w:left="1417" w:header="708" w:footer="708" w:gutter="0"/>
          <w:cols w:space="708"/>
          <w:docGrid w:linePitch="360"/>
        </w:sectPr>
      </w:pPr>
    </w:p>
    <w:p w14:paraId="7AAEA642" w14:textId="3782DF01" w:rsidR="00454EA3" w:rsidRDefault="00454EA3" w:rsidP="00454EA3">
      <w:pPr>
        <w:pStyle w:val="Heading2"/>
        <w:rPr>
          <w:lang w:val="en-US"/>
        </w:rPr>
      </w:pPr>
      <w:r>
        <w:rPr>
          <w:lang w:val="en-US"/>
        </w:rPr>
        <w:lastRenderedPageBreak/>
        <w:t>Appendix VI:</w:t>
      </w:r>
      <w:r w:rsidRPr="00B14FC6">
        <w:rPr>
          <w:lang w:val="en-US"/>
        </w:rPr>
        <w:t xml:space="preserve"> Absorptive, </w:t>
      </w:r>
      <w:proofErr w:type="gramStart"/>
      <w:r>
        <w:rPr>
          <w:lang w:val="en-US"/>
        </w:rPr>
        <w:t>a</w:t>
      </w:r>
      <w:r w:rsidRPr="00B14FC6">
        <w:rPr>
          <w:lang w:val="en-US"/>
        </w:rPr>
        <w:t>daptive</w:t>
      </w:r>
      <w:proofErr w:type="gramEnd"/>
      <w:r w:rsidRPr="00B14FC6">
        <w:rPr>
          <w:lang w:val="en-US"/>
        </w:rPr>
        <w:t xml:space="preserve"> and </w:t>
      </w:r>
      <w:r>
        <w:rPr>
          <w:lang w:val="en-US"/>
        </w:rPr>
        <w:t>t</w:t>
      </w:r>
      <w:r w:rsidRPr="00B14FC6">
        <w:rPr>
          <w:lang w:val="en-US"/>
        </w:rPr>
        <w:t>ransformative operations for HSR in FCAS</w:t>
      </w:r>
      <w:r>
        <w:rPr>
          <w:lang w:val="en-US"/>
        </w:rPr>
        <w:t xml:space="preserve"> </w:t>
      </w:r>
    </w:p>
    <w:p w14:paraId="6608B49B" w14:textId="77777777" w:rsidR="00454EA3" w:rsidRPr="00454EA3" w:rsidRDefault="00454EA3" w:rsidP="00454EA3">
      <w:pPr>
        <w:rPr>
          <w:lang w:val="en-US"/>
        </w:rPr>
      </w:pPr>
    </w:p>
    <w:tbl>
      <w:tblPr>
        <w:tblStyle w:val="TableGrid"/>
        <w:tblW w:w="13881" w:type="dxa"/>
        <w:tblLayout w:type="fixed"/>
        <w:tblLook w:val="04A0" w:firstRow="1" w:lastRow="0" w:firstColumn="1" w:lastColumn="0" w:noHBand="0" w:noVBand="1"/>
      </w:tblPr>
      <w:tblGrid>
        <w:gridCol w:w="1489"/>
        <w:gridCol w:w="4130"/>
        <w:gridCol w:w="4131"/>
        <w:gridCol w:w="4131"/>
      </w:tblGrid>
      <w:tr w:rsidR="00454EA3" w:rsidRPr="00275F7B" w14:paraId="10A53362" w14:textId="77777777" w:rsidTr="005C6A96">
        <w:trPr>
          <w:trHeight w:val="620"/>
          <w:tblHeader/>
        </w:trPr>
        <w:tc>
          <w:tcPr>
            <w:tcW w:w="1489" w:type="dxa"/>
            <w:vAlign w:val="center"/>
          </w:tcPr>
          <w:p w14:paraId="192D1B07" w14:textId="7535BB4B" w:rsidR="00454EA3" w:rsidRPr="00275F7B" w:rsidRDefault="00454EA3" w:rsidP="005C6A96">
            <w:pPr>
              <w:spacing w:before="240" w:after="240" w:line="360" w:lineRule="auto"/>
              <w:rPr>
                <w:b/>
                <w:bCs/>
                <w:lang w:val="en-GB"/>
              </w:rPr>
            </w:pPr>
            <w:r w:rsidRPr="00275F7B">
              <w:rPr>
                <w:b/>
                <w:bCs/>
                <w:lang w:val="en-GB"/>
              </w:rPr>
              <w:t>Domain</w:t>
            </w:r>
          </w:p>
        </w:tc>
        <w:tc>
          <w:tcPr>
            <w:tcW w:w="4130" w:type="dxa"/>
            <w:vAlign w:val="center"/>
          </w:tcPr>
          <w:p w14:paraId="7272A87E" w14:textId="77777777" w:rsidR="00454EA3" w:rsidRPr="00275F7B" w:rsidRDefault="00454EA3" w:rsidP="005C6A96">
            <w:pPr>
              <w:tabs>
                <w:tab w:val="left" w:pos="1429"/>
                <w:tab w:val="left" w:pos="1585"/>
                <w:tab w:val="left" w:pos="1909"/>
              </w:tabs>
              <w:spacing w:before="240" w:after="240" w:line="360" w:lineRule="auto"/>
              <w:rPr>
                <w:b/>
                <w:bCs/>
                <w:lang w:val="en-GB"/>
              </w:rPr>
            </w:pPr>
            <w:r w:rsidRPr="00275F7B">
              <w:rPr>
                <w:b/>
                <w:bCs/>
                <w:lang w:val="en-GB"/>
              </w:rPr>
              <w:t>Absorptive operations</w:t>
            </w:r>
          </w:p>
        </w:tc>
        <w:tc>
          <w:tcPr>
            <w:tcW w:w="4131" w:type="dxa"/>
            <w:vAlign w:val="center"/>
          </w:tcPr>
          <w:p w14:paraId="33B6D885" w14:textId="77777777" w:rsidR="00454EA3" w:rsidRPr="00275F7B" w:rsidRDefault="00454EA3" w:rsidP="005C6A96">
            <w:pPr>
              <w:spacing w:before="240" w:after="240" w:line="360" w:lineRule="auto"/>
              <w:rPr>
                <w:b/>
                <w:bCs/>
                <w:lang w:val="en-GB"/>
              </w:rPr>
            </w:pPr>
            <w:r w:rsidRPr="00275F7B">
              <w:rPr>
                <w:b/>
                <w:bCs/>
                <w:lang w:val="en-GB"/>
              </w:rPr>
              <w:t>Adaptive operations</w:t>
            </w:r>
          </w:p>
        </w:tc>
        <w:tc>
          <w:tcPr>
            <w:tcW w:w="4131" w:type="dxa"/>
            <w:vAlign w:val="center"/>
          </w:tcPr>
          <w:p w14:paraId="089D2BC7" w14:textId="77777777" w:rsidR="00454EA3" w:rsidRPr="00275F7B" w:rsidRDefault="00454EA3" w:rsidP="005C6A96">
            <w:pPr>
              <w:spacing w:before="240" w:after="240" w:line="360" w:lineRule="auto"/>
              <w:rPr>
                <w:b/>
                <w:bCs/>
                <w:lang w:val="en-GB"/>
              </w:rPr>
            </w:pPr>
            <w:r w:rsidRPr="00275F7B">
              <w:rPr>
                <w:b/>
                <w:bCs/>
                <w:lang w:val="en-GB"/>
              </w:rPr>
              <w:t>Transformative operations</w:t>
            </w:r>
          </w:p>
        </w:tc>
      </w:tr>
      <w:tr w:rsidR="00A600ED" w:rsidRPr="002A6986" w14:paraId="20914925" w14:textId="77777777" w:rsidTr="009D417C">
        <w:trPr>
          <w:trHeight w:val="2277"/>
        </w:trPr>
        <w:tc>
          <w:tcPr>
            <w:tcW w:w="1489" w:type="dxa"/>
            <w:vAlign w:val="center"/>
          </w:tcPr>
          <w:p w14:paraId="6804AD90" w14:textId="77777777" w:rsidR="00A600ED" w:rsidRPr="00275F7B" w:rsidRDefault="00A600ED" w:rsidP="00E62609">
            <w:pPr>
              <w:spacing w:after="240" w:line="480" w:lineRule="auto"/>
              <w:contextualSpacing/>
              <w:rPr>
                <w:b/>
                <w:bCs/>
                <w:lang w:val="en-GB"/>
              </w:rPr>
            </w:pPr>
            <w:r>
              <w:rPr>
                <w:b/>
                <w:bCs/>
                <w:lang w:val="en-GB"/>
              </w:rPr>
              <w:t xml:space="preserve">Safety and </w:t>
            </w:r>
            <w:r w:rsidRPr="00275F7B">
              <w:rPr>
                <w:b/>
                <w:bCs/>
                <w:lang w:val="en-GB"/>
              </w:rPr>
              <w:t>Security</w:t>
            </w:r>
          </w:p>
        </w:tc>
        <w:tc>
          <w:tcPr>
            <w:tcW w:w="4130" w:type="dxa"/>
          </w:tcPr>
          <w:p w14:paraId="16835325" w14:textId="27948298" w:rsidR="00A600ED" w:rsidRPr="00E414E7" w:rsidRDefault="00A600ED" w:rsidP="00E62609">
            <w:pPr>
              <w:pStyle w:val="ListParagraph"/>
              <w:numPr>
                <w:ilvl w:val="1"/>
                <w:numId w:val="17"/>
              </w:numPr>
              <w:tabs>
                <w:tab w:val="left" w:pos="1429"/>
                <w:tab w:val="left" w:pos="1585"/>
                <w:tab w:val="left" w:pos="1909"/>
              </w:tabs>
              <w:spacing w:after="240"/>
              <w:ind w:left="456"/>
              <w:rPr>
                <w:i/>
                <w:iCs/>
                <w:lang w:val="en-GB"/>
              </w:rPr>
            </w:pPr>
            <w:r>
              <w:rPr>
                <w:lang w:val="en-GB"/>
              </w:rPr>
              <w:t xml:space="preserve">Coordination with security apparatuses to ensure safety of health care workers on one side, and protect access to care for populations on the other </w:t>
            </w:r>
            <w:r w:rsidRPr="00E414E7">
              <w:rPr>
                <w:i/>
                <w:iCs/>
                <w:lang w:val="en-GB"/>
              </w:rPr>
              <w:fldChar w:fldCharType="begin"/>
            </w:r>
            <w:r w:rsidR="00E414E7" w:rsidRPr="00E414E7">
              <w:rPr>
                <w:i/>
                <w:iCs/>
                <w:lang w:val="en-GB"/>
              </w:rPr>
              <w:instrText xml:space="preserve"> ADDIN ZOTERO_ITEM CSL_CITATION {"citationID":"7BpAtMln","properties":{"formattedCitation":"(Ibrahim et al., 2021; Jamal et al., 2020; Odhiambo et al., 2020)","plainCitation":"(Ibrahim et al., 2021; Jamal et al., 2020; Odhiambo et al., 2020)","noteIndex":0},"citationItems":[{"id":726,"uris":["http://zotero.org/users/5567640/items/IJR9NV8X",["http://zotero.org/users/5567640/items/IJR9NV8X"]],"itemData":{"id":726,"type":"article-journal","abstract":"Health systems resilience (HSR) is defined as the ability of a health system to continue providing normal services in response to a crisis, making it a critical concept for analysis of health systems in fragile and conflict-affected settings (FCAS). However, no consensus for this definition exists and even less about how to measure HSR. We examine three current HSR definitions (maintaining function, improving function and achieving health system targets) using real-time data from South Sudan to develop a data-driven understanding of resilience. We used 14 maternal, newborn and child health (MNCH) coverage indicators from household surveys in South Sudan collected at independence (2011) and following 2 years of protracted conflict (2015), to construct a resilience index (RI) for 9 of the former 10 states and nationally. We also assessed health system stress using conflict-related indicators and developed a stress index. We cross tabulated the two indices to assess the relationship of resilience and stress. For maintaining function for 80% of MNCH indicators, seven state health systems were resilient, compared with improving function for 50% of the indicators (two states were resilient). Achieving the health system national target of 50% coverage in half of the MNCH indicators displayed no resilience. MNCH coverage levels were low, with state averages ranging between 15% and 44%. Central Equatoria State displayed high resilience and high system stress. Lakes and Northern Bahr el Ghazal displayed high resilience and low stress. Jonglei and Upper Nile States had low resilience and high stress. This study is the first to investigate HSR definitions using a resilience metric and to simultaneously measure health system stress in FCAS. Improving function is the HSR definition detecting the greatest variation in the RI. HSR and health system stress are not consistently negatively associated. HSR is highly complex warranting more in-depth analyses in FCAS.","container-title":"Health Policy and Planning","DOI":"10.1093/heapol/czz160","ISSN":"0268-1080","issue":"3","journalAbbreviation":"Health Policy Plan","note":"PMID: 31876921\nPMCID: PMC7152724","page":"313-322","source":"PubMed Central","title":"Measuring health system resilience in a highly fragile nation during protracted conflict: South Sudan 2011–15","title-short":"Measuring health system resilience in a highly fragile nation during protracted conflict","volume":"35","author":[{"family":"Odhiambo","given":"Jackline"},{"family":"Jeffery","given":"Caroline"},{"family":"Lako","given":"Richard"},{"family":"Devkota","given":"Baburam"},{"family":"Valadez","given":"Joseph J"}],"issued":{"date-parts":[["2020"]]}}},{"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schema":"https://github.com/citation-style-language/schema/raw/master/csl-citation.json"} </w:instrText>
            </w:r>
            <w:r w:rsidRPr="00E414E7">
              <w:rPr>
                <w:i/>
                <w:iCs/>
                <w:lang w:val="en-GB"/>
              </w:rPr>
              <w:fldChar w:fldCharType="separate"/>
            </w:r>
            <w:r w:rsidR="00E414E7" w:rsidRPr="00E414E7">
              <w:rPr>
                <w:rFonts w:ascii="Calibri" w:hAnsi="Calibri" w:cs="Calibri"/>
                <w:i/>
                <w:iCs/>
              </w:rPr>
              <w:t>(Ibrahim et al., 2021; Jamal et al., 2020; Odhiambo et al., 2020)</w:t>
            </w:r>
            <w:r w:rsidRPr="00E414E7">
              <w:rPr>
                <w:i/>
                <w:iCs/>
                <w:lang w:val="en-GB"/>
              </w:rPr>
              <w:fldChar w:fldCharType="end"/>
            </w:r>
          </w:p>
          <w:p w14:paraId="47196026" w14:textId="1AE73FCC" w:rsidR="00A600ED" w:rsidRPr="00EB7D38" w:rsidRDefault="00A600ED" w:rsidP="00E62609">
            <w:pPr>
              <w:pStyle w:val="ListParagraph"/>
              <w:numPr>
                <w:ilvl w:val="1"/>
                <w:numId w:val="17"/>
              </w:numPr>
              <w:tabs>
                <w:tab w:val="left" w:pos="1429"/>
                <w:tab w:val="left" w:pos="1585"/>
                <w:tab w:val="left" w:pos="1909"/>
              </w:tabs>
              <w:spacing w:after="240"/>
              <w:ind w:left="456"/>
              <w:rPr>
                <w:lang w:val="en-GB"/>
              </w:rPr>
            </w:pPr>
            <w:r>
              <w:rPr>
                <w:lang w:val="en-GB"/>
              </w:rPr>
              <w:t xml:space="preserve">Definition of contingency plans </w:t>
            </w:r>
            <w:r>
              <w:rPr>
                <w:lang w:val="en-GB"/>
              </w:rPr>
              <w:fldChar w:fldCharType="begin"/>
            </w:r>
            <w:r w:rsidR="00E414E7">
              <w:rPr>
                <w:lang w:val="en-GB"/>
              </w:rPr>
              <w:instrText xml:space="preserve"> ADDIN ZOTERO_ITEM CSL_CITATION {"citationID":"Q0E40YkP","properties":{"formattedCitation":"(Altare et al., 2021; Bang et al., 2020; Moitinho de Almeida, 2022)","plainCitation":"(Altare et al., 2021; Bang et al., 2020; Moitinho de Almeida, 2022)","noteIndex":0},"citationItems":[{"id":"zp4WVC4g/3MmgqoHx","uris":["http://zotero.org/users/5567640/items/7A4VY32N",["http://zotero.org/users/5567640/items/7A4VY32N"]],"itemData":{"id":9630,"type":"article-journal","title":"Gauging Cameroon’s resilience to the COVID-19 pandemic: implications for enduring a novel health crisis","container-title":"Transforming Government: People, Process and Policy","page":"658-674","volume":"15","issue":"4","source":"Emerald Insight","abstract":"Purpose This paper aims to examine Cameroon’s health service resilience in the first five months (March–July 2020) of the coronavirus (COVID-19) outbreak. The motive is to diagnose sub-optimal performance in sustaining health-care services during the pandemic to identify areas for improvement and draw lessons for the future. Design/methodology/approach This is principally qualitative, exploratory, analytical and descriptive research that involves the collation of empirical, primary and secondary data. A conceptual framework [health systems resilience for emerging infectious diseases (HSREID)] provides structure to the study and an anchor for interpreting the findings. The research validity has been established by analysing the aims/objectives from multiple perspectives in the research tradition of triangulation. Findings Cameroon has exerted much effort to combat the COVID-19 pandemic. Yet, several constraints and gaps exist. The findings reveal limitations in Cameroon’s response to the COVID-19 pandemic in the provision of fundamental health-care services under contextual themes of health infrastructure/medical supplies, human capital, communication/sensitisation/health education, governance and trust/confidence. Analysis of the identified impediments demonstrates that Cameroon’s health-care system is not resilient enough to cope with the COVID-19 pandemic and provides several insights for an enhanced response as the pandemic accelerates in the country. Originality/value This is one of the first scholarly articles to examine how Cameroon’s health-care system is faring in COVID-19 combat. Underscored by the novel HSREID model, this study provides initial insights into Cameroon’s resilience to COVID-19 with a view to enhancing the health system’s response as the pandemic unfolds and strengthens readiness for subsequent health crises.","DOI":"10.1108/TG-08-2020-0196","ISSN":"1750-6166","shortTitle":"Gauging Cameroon’s resilience to the COVID-19 pandemic","author":[{"family":"Bang","given":"Henry Ngenyam"},{"family":"Mbah","given":"Marcellus Forh"},{"family":"Ndi","given":"Humphrey Ngala"},{"family":"Ndzo","given":"Judwin Alieh"}],"issued":{"date-parts":[["2020",1,1]]}}},{"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id":"zp4WVC4g/TeswXRoR","uris":["http://zotero.org/users/5567640/items/XKDSKDP8",["http://zotero.org/users/5567640/items/XKDSKDP8"]],"itemData":{"id":9643,"type":"article-journal","title":"“Recovering, not recovered” Hospital disaster resilience: a case-study from the 2015 earthquake in Nepal","container-title":"Global Health Action","page":"2013597","volume":"15","issue":"1","source":"Taylor and Francis+NEJM","abstract":"Background Disasters are an increasing threat to human health, but we know little about their impact on health services, particularly in low and middle-income settings. ‘Resilient hospitals’ have been increasingly recognized as a cornerstone of disaster management. While various frameworks of hospital resilience exist, they emerged from pre-disaster considerations, and do not incorporate evidence from post-disaster settings.Objective This dissertation investigated the impact of a large-scale sudden onset disaster in a tertiary hospital in Nepal, and explored its resilience mechanisms.Methodology This consists of an in-depth case-study combining quantitative data from routinely generated hospital records and qualitative data from semi-structured interviews with hospital staff. We used both advanced statistical methods and mixed inductive and deductive coding to analyze the data.Results Most of the admitted earthquake victims required surgical interventions and long hospitalizations, considerably straining the hospital. For six weeks, the average number of daily admissions decreased. During this period, the share of injury-related admissions was particularly high, and such admissions were particularly long compared to the baseline. Admissions due to other conditions relatively decreased and were shorter. We found that the hospital’s resilience was highly dependent on emerging adaptations, in addition to the pre-existing disaster plan. Individual resilience of staff also played a major role, and was influenced by senses of safety, meaningfulness, and belonging.Conclusion Hospitals should prepare resources and plan for their known disaster risks, but should also allow for a certain flexibility to innovative adaptions to emerging, unforeseen challenges. Challenges faced by hospital workers should not be undermined, and addressing them will increase hospital resilience.","DOI":"10.1080/16549716.2021.2013597","ISSN":"1654-9716","note":"PMID: 35138232","shortTitle":"“Recovering, not recovered” Hospital disaster resilience","author":[{"family":"Moitinho de Almeida","given":"Maria"}],"issued":{"date-parts":[["2022",12,31]]}}}],"schema":"https://github.com/citation-style-language/schema/raw/master/csl-citation.json"} </w:instrText>
            </w:r>
            <w:r>
              <w:rPr>
                <w:lang w:val="en-GB"/>
              </w:rPr>
              <w:fldChar w:fldCharType="separate"/>
            </w:r>
            <w:r w:rsidR="00E414E7" w:rsidRPr="009458B3">
              <w:rPr>
                <w:rFonts w:ascii="Calibri" w:hAnsi="Calibri" w:cs="Calibri"/>
                <w:i/>
                <w:iCs/>
                <w:lang w:val="en-GB"/>
              </w:rPr>
              <w:t xml:space="preserve">(Altare et al., 2021; Bang et al., 2020; </w:t>
            </w:r>
            <w:r w:rsidR="00E414E7" w:rsidRPr="009458B3">
              <w:rPr>
                <w:rFonts w:ascii="Calibri" w:hAnsi="Calibri" w:cs="Calibri"/>
                <w:lang w:val="en-GB"/>
              </w:rPr>
              <w:t>Moitinho de Almeida, 2022)</w:t>
            </w:r>
            <w:r>
              <w:rPr>
                <w:lang w:val="en-GB"/>
              </w:rPr>
              <w:fldChar w:fldCharType="end"/>
            </w:r>
          </w:p>
        </w:tc>
        <w:tc>
          <w:tcPr>
            <w:tcW w:w="4131" w:type="dxa"/>
          </w:tcPr>
          <w:p w14:paraId="338A6401" w14:textId="23758F4F" w:rsidR="00A600ED" w:rsidRDefault="00A600ED" w:rsidP="00E62609">
            <w:pPr>
              <w:pStyle w:val="ListParagraph"/>
              <w:numPr>
                <w:ilvl w:val="0"/>
                <w:numId w:val="17"/>
              </w:numPr>
              <w:spacing w:after="240"/>
              <w:ind w:left="514"/>
              <w:rPr>
                <w:lang w:val="en-GB"/>
              </w:rPr>
            </w:pPr>
            <w:r>
              <w:rPr>
                <w:lang w:val="en-GB"/>
              </w:rPr>
              <w:t xml:space="preserve">Enhanced coordination with armed and security forces to maintain access to health care </w:t>
            </w:r>
            <w:r w:rsidRPr="00E414E7">
              <w:rPr>
                <w:i/>
                <w:iCs/>
                <w:lang w:val="en-GB"/>
              </w:rPr>
              <w:fldChar w:fldCharType="begin"/>
            </w:r>
            <w:r w:rsidR="00E414E7" w:rsidRPr="00E414E7">
              <w:rPr>
                <w:i/>
                <w:iCs/>
                <w:lang w:val="en-GB"/>
              </w:rPr>
              <w:instrText xml:space="preserve"> ADDIN ZOTERO_ITEM CSL_CITATION {"citationID":"0r0zACPq","properties":{"formattedCitation":"(Ager et al., 2015)","plainCitation":"(Ager et al., 2015)","noteIndex":0},"citationItems":[{"id":"zp4WVC4g/FPO6QcEU","uris":["http://zotero.org/users/5567640/items/AYLHRRTL",["http://zotero.org/users/5567640/items/AYLHRRTL"]],"itemData":{"id":9608,"type":"article-journal","title":"Health service resilience in Yobe state, Nigeria in the context of the Boko Haram insurgency: a systems dynamics analysis using group model building","container-title":"Conflict and Health","page":"30","volume":"9","issue":"1","source":"BioMed Central","abstract":"Yobe State has faced severe disruption of its health service as a result of the Boko Haram insurgency. A systems dynamics analysis was conducted to identify key pathways of threat to provision and emerging pathways of response and adaptation.","DOI":"10.1186/s13031-015-0056-3","ISSN":"1752-1505","shortTitle":"Health service resilience in Yobe state, Nigeria in the context of the Boko Haram insurgency","journalAbbreviation":"Conflict and Health","author":[{"family":"Ager","given":"Alastair K."},{"family":"Lembani","given":"Martina"},{"family":"Mohammed","given":"Abdulaziz"},{"family":"Mohammed Ashir","given":"Garba"},{"family":"Abdulwahab","given":"Ahmad"},{"family":"Pinho","given":"Helen","non-dropping-particle":"de"},{"family":"Delobelle","given":"Peter"},{"family":"Zarowsky","given":"Christina"}],"issued":{"date-parts":[["2015",10,5]]}}}],"schema":"https://github.com/citation-style-language/schema/raw/master/csl-citation.json"} </w:instrText>
            </w:r>
            <w:r w:rsidRPr="00E414E7">
              <w:rPr>
                <w:i/>
                <w:iCs/>
                <w:lang w:val="en-GB"/>
              </w:rPr>
              <w:fldChar w:fldCharType="separate"/>
            </w:r>
            <w:r w:rsidR="00E414E7" w:rsidRPr="009458B3">
              <w:rPr>
                <w:rFonts w:ascii="Calibri" w:hAnsi="Calibri" w:cs="Calibri"/>
                <w:i/>
                <w:iCs/>
                <w:lang w:val="en-GB"/>
              </w:rPr>
              <w:t>(Ager et al., 2015)</w:t>
            </w:r>
            <w:r w:rsidRPr="00E414E7">
              <w:rPr>
                <w:i/>
                <w:iCs/>
                <w:lang w:val="en-GB"/>
              </w:rPr>
              <w:fldChar w:fldCharType="end"/>
            </w:r>
          </w:p>
          <w:p w14:paraId="5F2B37CE" w14:textId="26816422" w:rsidR="00A600ED" w:rsidRDefault="00A600ED" w:rsidP="00E62609">
            <w:pPr>
              <w:pStyle w:val="ListParagraph"/>
              <w:numPr>
                <w:ilvl w:val="0"/>
                <w:numId w:val="17"/>
              </w:numPr>
              <w:spacing w:after="240"/>
              <w:ind w:left="514"/>
              <w:rPr>
                <w:lang w:val="en-GB"/>
              </w:rPr>
            </w:pPr>
            <w:r w:rsidRPr="00063761">
              <w:rPr>
                <w:lang w:val="en-GB"/>
              </w:rPr>
              <w:t xml:space="preserve">Adoption of additional measures to protect health care workforce </w:t>
            </w:r>
            <w:r w:rsidRPr="00E414E7">
              <w:rPr>
                <w:i/>
                <w:iCs/>
                <w:lang w:val="en-GB"/>
              </w:rPr>
              <w:fldChar w:fldCharType="begin"/>
            </w:r>
            <w:r w:rsidR="00E414E7" w:rsidRPr="00E414E7">
              <w:rPr>
                <w:i/>
                <w:iCs/>
                <w:lang w:val="en-GB"/>
              </w:rPr>
              <w:instrText xml:space="preserve"> ADDIN ZOTERO_ITEM CSL_CITATION {"citationID":"0G1kVBfF","properties":{"formattedCitation":"(Bou-Karroum et al., 2020)","plainCitation":"(Bou-Karroum et al., 2020)","noteIndex":0},"citationItems":[{"id":"zp4WVC4g/MZBRzwDT","uris":["http://zotero.org/users/5567640/items/MX3UUQBP",["http://zotero.org/users/5567640/items/MX3UUQBP"]],"itemData":{"id":9403,"type":"report","title":"Building a resilient health workforce in fragile and conflict-affected countries to respond to the COVID-19 pandemic and beyond, Knowledge to Policy (K2P) Center","publisher-place":"Beirut, Lebanon","event-place":"Beirut, Lebanon","author":[{"family":"Bou-Karroum","given":"Lama"},{"family":"El-Harakeh","given":"Amena"},{"family":"El-Jardali","given":"Fadi"}],"issued":{"date-parts":[["2020",6,16]]}}}],"schema":"https://github.com/citation-style-language/schema/raw/master/csl-citation.json"} </w:instrText>
            </w:r>
            <w:r w:rsidRPr="00E414E7">
              <w:rPr>
                <w:i/>
                <w:iCs/>
                <w:lang w:val="en-GB"/>
              </w:rPr>
              <w:fldChar w:fldCharType="separate"/>
            </w:r>
            <w:r w:rsidR="00E414E7" w:rsidRPr="009458B3">
              <w:rPr>
                <w:rFonts w:ascii="Calibri" w:hAnsi="Calibri" w:cs="Calibri"/>
                <w:i/>
                <w:iCs/>
                <w:lang w:val="en-GB"/>
              </w:rPr>
              <w:t>(Bou-Karroum et al., 2020)</w:t>
            </w:r>
            <w:r w:rsidRPr="00E414E7">
              <w:rPr>
                <w:i/>
                <w:iCs/>
                <w:lang w:val="en-GB"/>
              </w:rPr>
              <w:fldChar w:fldCharType="end"/>
            </w:r>
          </w:p>
        </w:tc>
        <w:tc>
          <w:tcPr>
            <w:tcW w:w="4131" w:type="dxa"/>
          </w:tcPr>
          <w:p w14:paraId="1808B194" w14:textId="07644330" w:rsidR="00A600ED" w:rsidRDefault="00A600ED" w:rsidP="00E62609">
            <w:pPr>
              <w:pStyle w:val="ListParagraph"/>
              <w:numPr>
                <w:ilvl w:val="0"/>
                <w:numId w:val="9"/>
              </w:numPr>
              <w:spacing w:after="240"/>
              <w:ind w:left="419"/>
              <w:rPr>
                <w:lang w:val="en-GB"/>
              </w:rPr>
            </w:pPr>
            <w:r w:rsidRPr="00454F3C">
              <w:rPr>
                <w:lang w:val="en-GB"/>
              </w:rPr>
              <w:t xml:space="preserve">Adoption of evidence-based strategy to ensure safety and security of populations, health care workers, health facilities and medical goods </w:t>
            </w:r>
            <w:r w:rsidRPr="00E414E7">
              <w:rPr>
                <w:i/>
                <w:iCs/>
                <w:lang w:val="en-GB"/>
              </w:rPr>
              <w:fldChar w:fldCharType="begin"/>
            </w:r>
            <w:r w:rsidR="00E414E7" w:rsidRPr="00E414E7">
              <w:rPr>
                <w:i/>
                <w:iCs/>
                <w:lang w:val="en-GB"/>
              </w:rPr>
              <w:instrText xml:space="preserve"> ADDIN ZOTERO_ITEM CSL_CITATION {"citationID":"jXC2E9ls","properties":{"formattedCitation":"(Altare et al., 2021; Ibrahim et al., 2021)","plainCitation":"(Altare et al., 2021; Ibrahim et al., 2021)","noteIndex":0},"citationItems":[{"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schema":"https://github.com/citation-style-language/schema/raw/master/csl-citation.json"} </w:instrText>
            </w:r>
            <w:r w:rsidRPr="00E414E7">
              <w:rPr>
                <w:i/>
                <w:iCs/>
                <w:lang w:val="en-GB"/>
              </w:rPr>
              <w:fldChar w:fldCharType="separate"/>
            </w:r>
            <w:r w:rsidR="00E414E7" w:rsidRPr="009458B3">
              <w:rPr>
                <w:rFonts w:ascii="Calibri" w:hAnsi="Calibri" w:cs="Calibri"/>
                <w:i/>
                <w:iCs/>
                <w:lang w:val="en-GB"/>
              </w:rPr>
              <w:t>(Altare et al., 2021; Ibrahim et al., 2021)</w:t>
            </w:r>
            <w:r w:rsidRPr="00E414E7">
              <w:rPr>
                <w:i/>
                <w:iCs/>
                <w:lang w:val="en-GB"/>
              </w:rPr>
              <w:fldChar w:fldCharType="end"/>
            </w:r>
          </w:p>
        </w:tc>
      </w:tr>
      <w:tr w:rsidR="003445D9" w:rsidRPr="002A6986" w14:paraId="749AF6D0" w14:textId="77777777" w:rsidTr="00E62609">
        <w:trPr>
          <w:trHeight w:val="3399"/>
        </w:trPr>
        <w:tc>
          <w:tcPr>
            <w:tcW w:w="1489" w:type="dxa"/>
            <w:vAlign w:val="center"/>
          </w:tcPr>
          <w:p w14:paraId="5F04F51F" w14:textId="77777777" w:rsidR="003445D9" w:rsidRPr="00275F7B" w:rsidRDefault="003445D9" w:rsidP="00E62609">
            <w:pPr>
              <w:spacing w:after="240" w:line="480" w:lineRule="auto"/>
              <w:rPr>
                <w:b/>
                <w:bCs/>
                <w:lang w:val="en-GB"/>
              </w:rPr>
            </w:pPr>
            <w:r w:rsidRPr="00275F7B">
              <w:rPr>
                <w:b/>
                <w:bCs/>
                <w:lang w:val="en-GB"/>
              </w:rPr>
              <w:t>Society</w:t>
            </w:r>
          </w:p>
        </w:tc>
        <w:tc>
          <w:tcPr>
            <w:tcW w:w="4130" w:type="dxa"/>
          </w:tcPr>
          <w:p w14:paraId="5C3C7EC0" w14:textId="37D67D25" w:rsidR="003445D9" w:rsidRDefault="003445D9" w:rsidP="00E62609">
            <w:pPr>
              <w:pStyle w:val="ListParagraph"/>
              <w:numPr>
                <w:ilvl w:val="0"/>
                <w:numId w:val="9"/>
              </w:numPr>
              <w:tabs>
                <w:tab w:val="left" w:pos="1429"/>
                <w:tab w:val="left" w:pos="1585"/>
                <w:tab w:val="left" w:pos="1909"/>
              </w:tabs>
              <w:spacing w:after="240"/>
              <w:ind w:left="456"/>
              <w:rPr>
                <w:lang w:val="en-GB"/>
              </w:rPr>
            </w:pPr>
            <w:r>
              <w:rPr>
                <w:lang w:val="en-GB"/>
              </w:rPr>
              <w:t xml:space="preserve">Community engagement for trust building and supporting social capital </w:t>
            </w:r>
            <w:r w:rsidRPr="00E414E7">
              <w:rPr>
                <w:i/>
                <w:iCs/>
                <w:lang w:val="en-GB"/>
              </w:rPr>
              <w:fldChar w:fldCharType="begin"/>
            </w:r>
            <w:r w:rsidR="00E414E7" w:rsidRPr="00E414E7">
              <w:rPr>
                <w:i/>
                <w:iCs/>
                <w:lang w:val="en-GB"/>
              </w:rPr>
              <w:instrText xml:space="preserve"> ADDIN ZOTERO_ITEM CSL_CITATION {"citationID":"yvCQkQyZ","properties":{"formattedCitation":"(Alameddine et al., 2019; Alonge et al., 2019; Atallah et al., 2018; Bang et al., 2020; Barker et al., 2020, 2020; Dean et al., 2020; Grimm et al., 2021; Kieny &amp; Dovlo, 2015; Lancet, 2014; Ling et al., 2017; Miller et al., 2018)","plainCitation":"(Alameddine et al., 2019; Alonge et al., 2019; Atallah et al., 2018; Bang et al., 2020; Barker et al., 2020, 2020; Dean et al., 2020; Grimm et al., 2021; Kieny &amp; Dovlo, 2015; Lancet, 2014; Ling et al., 2017; Miller et al., 2018)","noteIndex":0},"citationItems":[{"id":690,"uris":["http://zotero.org/users/5567640/items/D697FQWG",["http://zotero.org/users/5567640/items/D697FQWG"]],"itemData":{"id":690,"type":"article-journal","abstract":"The importance of community engagement (CE) for health system resilience is established in theoretical and empirical literature. The practical dimensions of how to operationalize theory and implement its principles have been less explored, especially within low-resource crisis settings. It is therefore unclear how CE is drawn upon and how, if at all, it facilitates health system resilience in times of health system crises. To address this critical gap, we adapt and apply existing theoretical CE frameworks to analyse qualitative data from 92 in-depth interviews and 16 focus group discussions collected with health system stakeholders in Liberia in the aftermath of the 2014-15 Ebola outbreak. Health system stakeholders indicated that CE was a crucial contributing factor in addressing the Ebola epidemic in Liberia. Multiple forms of CE were used during the outbreak; however, only some forms were perceived as meaningful, such as the formation of community-based surveillance teams. To achieve meaningful CE, participants recommended that communities be treated as active participants in-as opposed to passive recipients of-health response efforts and that communication platforms for CE be established ahead of a crisis. Participant responses highlight that meaningful CE led to improved communication with and increased trust in health authorities and programming. This facilitated health system response efforts, leading to a fortuitous cycle of increased trust, improved communication and continued meaningful CE-all necessary conditions for health system resilience. This study refines our understanding of CE and demonstrates the ways in which meaningful CE and trust work together in mutually reinforcing and beneficial ways. These findings provide empirical evidence on which to base policies and programmes aimed at improving health system resilience in low-resource settings to more effectively respond to health system crises.","container-title":"Health Policy and Planning","DOI":"10.1093/heapol/czz174","ISSN":"1460-2237","issue":"4","journalAbbreviation":"Health Policy Plan","language":"eng","note":"PMID: 32040166","page":"416-423","source":"PubMed","title":"Community engagement for health system resilience: evidence from Liberia's Ebola epidemic","title-short":"Community engagement for health system resilience","volume":"35","author":[{"family":"Barker","given":"Kathryn M."},{"family":"Ling","given":"Emilia J."},{"family":"Fallah","given":"Mosoka"},{"family":"VanDeBogert","given":"Brian"},{"family":"Kodl","given":"Yvonne"},{"family":"Macauley","given":"Rose Jallah"},{"family":"Viswanath","given":"K."},{"family":"Kruk","given":"Margaret E."}],"issued":{"date-parts":[["2020",5,1]]}}},{"id":690,"uris":["http://zotero.org/users/5567640/items/D697FQWG",["http://zotero.org/users/5567640/items/D697FQWG"]],"itemData":{"id":690,"type":"article-journal","abstract":"The importance of community engagement (CE) for health system resilience is established in theoretical and empirical literature. The practical dimensions of how to operationalize theory and implement its principles have been less explored, especially within low-resource crisis settings. It is therefore unclear how CE is drawn upon and how, if at all, it facilitates health system resilience in times of health system crises. To address this critical gap, we adapt and apply existing theoretical CE frameworks to analyse qualitative data from 92 in-depth interviews and 16 focus group discussions collected with health system stakeholders in Liberia in the aftermath of the 2014-15 Ebola outbreak. Health system stakeholders indicated that CE was a crucial contributing factor in addressing the Ebola epidemic in Liberia. Multiple forms of CE were used during the outbreak; however, only some forms were perceived as meaningful, such as the formation of community-based surveillance teams. To achieve meaningful CE, participants recommended that communities be treated as active participants in-as opposed to passive recipients of-health response efforts and that communication platforms for CE be established ahead of a crisis. Participant responses highlight that meaningful CE led to improved communication with and increased trust in health authorities and programming. This facilitated health system response efforts, leading to a fortuitous cycle of increased trust, improved communication and continued meaningful CE-all necessary conditions for health system resilience. This study refines our understanding of CE and demonstrates the ways in which meaningful CE and trust work together in mutually reinforcing and beneficial ways. These findings provide empirical evidence on which to base policies and programmes aimed at improving health system resilience in low-resource settings to more effectively respond to health system crises.","container-title":"Health Policy and Planning","DOI":"10.1093/heapol/czz174","ISSN":"1460-2237","issue":"4","journalAbbreviation":"Health Policy Plan","language":"eng","note":"PMID: 32040166","page":"416-423","source":"PubMed","title":"Community engagement for health system resilience: evidence from Liberia's Ebola epidemic","title-short":"Community engagement for health system resilience","volume":"35","author":[{"family":"Barker","given":"Kathryn M."},{"family":"Ling","given":"Emilia J."},{"family":"Fallah","given":"Mosoka"},{"family":"VanDeBogert","given":"Brian"},{"family":"Kodl","given":"Yvonne"},{"family":"Macauley","given":"Rose Jallah"},{"family":"Viswanath","given":"K."},{"family":"Kruk","given":"Margaret E."}],"issued":{"date-parts":[["2020",5,1]]}}},{"id":"zp4WVC4g/9Zq8f5JT","uris":["http://zotero.org/users/5567640/items/N43U9TP3",["http://zotero.org/users/5567640/items/N43U9TP3"]],"itemData":{"id":9584,"type":"article-journal","title":"Community health workers during the Ebola outbreak in Guinea, Liberia, and Sierra Leone","container-title":"Journal of Global Health","page":"020601","volume":"8","issue":"2","source":"PubMed Central","abstract":"Background\nThe role of community health workers (CHWs) in the West Africa Ebola outbreak has been highlighted to advocate for increasing numbers of CHWs globally to build resilience, strengthen health systems, and provide emergency response capacity. However, the roles CHWs played, the challenges they faced, and their effectiveness during the outbreak are not well documented. This study assessed the impact of Ebola on community-based maternal, newborn, and child health (MNCH) services, documented the contribution of CHWs and other community-based actors to the Ebola response, and identified lessons learned to strengthen resilience in future emergencies.\n\nMethods\nThis mixed methods study was conducted in Guinea, Liberia, and Sierra Leone, with data collected in four Ebola-affected districts of each country. Qualitative data were collected through in-depth interviews and focus group discussions with stakeholders at national, district, and community levels. Quantitative program data were used to assess trends in delivery of community-based MNCH services.\n\nResults\nThere was a sharp decline in MNCH service provision due to weak service delivery, confusion over policy, and the overwhelming nature of the outbreak. However, many CHWs remained active in their communities and were willing to continue providing services. When CHWs received clear directives and were supported, service provision rebounded. Although CHWs faced mistrust and hostility from community members because of their linkages to health facilities, the relationship between CHWs and communities proved resilient over time, and CHWs were more effectively able to carry out Ebola-related activities than outsiders. Traditional birth attendants, community health committees, community leaders, and traditional healers also played important roles, despite a lack of formal engagement or support. Service delivery weaknesses, especially related to supply chain and supervision, limited the effectiveness of community health services before, during, and after the outbreak.\n\nConclusions\nCHWs and other community-level actors played important roles during the Ebola outbreak. However, maintenance of primary care services and the Ebola response were hampered because community actors were engaged late in the response and did not receive sufficient support. In the future, communities should be placed at the forefront of emergency preparedness and response plans and they must be adequately supported to strengthen service delivery.","DOI":"10.7189/jogh-08-020601","ISSN":"2047-2978","note":"PMID: 30023054\nPMCID: PMC6030670","journalAbbreviation":"J Glob Health","author":[{"family":"Miller","given":"Nathan P"},{"family":"Milsom","given":"Penelope"},{"family":"Johnson","given":"Ginger"},{"family":"Bedford","given":"Juliet"},{"family":"Kapeu","given":"Aline Simen"},{"family":"Diallo","given":"Abdoulaye Oumar"},{"family":"Hassen","given":"Kebir"},{"family":"Rafique","given":"Nuzhat"},{"family":"Islam","given":"Kamrul"},{"family":"Camara","given":"Robert"},{"family":"Kandeh","given":"Joseph"},{"family":"Wesseh","given":"Chea Sanford"},{"family":"Rasanathan","given":"Kumanan"},{"family":"Zambruni","given":"Jerome Pfaffmann"},{"family":"Papowitz","given":"Heather"}],"issued":{"date-parts":[["2018"]]}}},{"id":689,"uris":["http://zotero.org/users/5567640/items/3BLPA6US",["http://zotero.org/users/5567640/items/3BLPA6US"]],"itemData":{"id":689,"type":"article-journal","abstract":"Resilience was widely identified as a critical attribute for strong health systems following the 2014-15 West Africa Ebola epidemic. In Liberia, Sierra Leone and Guinea, struggles to control the disease and suspension of the operation of many health services demonstrated that health systems must plan for resilience long before a crisis. However, the operational elements of resilience and ways that a crisis experience can shape resilience are not well described in the literature. To understand how a health system adapts to crisis and how the priorities of different health system actors influence this response we conducted interviews with global, national, and local respondents in Liberia between July and September 2015 (n = 108), several months after the country was first declared Ebola-free. We found that health system resilience functions prioritized by global and national actors improved to a greater extent than those valued by community leaders and local health actors over the course of the epidemic. Although the Ebola epidemic stimulated some positive adaptations in Liberia's health system, building a truly resilient health system will require longer-term investments and sustained attention long beyond the crisis.","container-title":"Health Policy and Planning","DOI":"10.1093/heapol/czx109","ISSN":"1460-2237","issue":"suppl_3","journalAbbreviation":"Health Policy Plan","language":"eng","note":"PMID: 29149311","page":"iii40-iii47","source":"PubMed","title":"Beyond the crisis: did the Ebola epidemic improve resilience of Liberia's health system?","title-short":"Beyond the crisis","volume":"32","author":[{"family":"Ling","given":"Emilia J."},{"family":"Larson","given":"Elysia"},{"family":"Macauley","given":"Rose Jallah"},{"family":"Kodl","given":"Yvonne"},{"family":"VanDeBogert","given":"Brian"},{"family":"Baawo","given":"Saye"},{"family":"Kruk","given":"Margaret E."}],"issued":{"date-parts":[["2017",11,1]]}}},{"id":5943,"uris":["http://zotero.org/users/5567640/items/FT2L2CWT",["http://zotero.org/users/5567640/items/FT2L2CWT"]],"itemData":{"id":5943,"type":"article-journal","abstract":"Background: There is an increasing recognition that community resilience plays a significant role in addressing health shocks like the Ebola virus disease (EVD) epidemic. However, the factors that constitute community resilience, and how these operate dynamically with other health system factors are less understood. Objective: This paper seeks to understand key factors that constitute community resilience and their role in responding to the EVD outbreak in Liberia. Methods: Key informant interviews were conducted between November 2017 and April 2018 with community representatives in Bomi, Margibi and Montserrado counties, and other national stakeholders involved in the EVD response in Liberia from 2014 to 2016. A national stakeholder meeting was conducted to verify and interpret information emerging from the interviews. Results: Factors that were critical for addressing the EVD epidemic in Liberia were identified as: strong leadership, tight bonds and sense of kinship at the community level; trusted communication channels; and trust among various health system stakeholders. These factors facilitated collective actions within communities and helped to direct response initiatives from other levels of the health system to the community. Foreign assistance was seen as crucial for recovery and revitalization of affected communities. However, such aid is often not targeted at addressing critical challenges in a sustainable way, especially when the assistance is highly restricted to specific activities, and those activities are determined without consultation with local actors and community groups. Conclusion: Efforts to systematically build responsible leadership and social capital at community level, including those that strengthen bonds in communities and trust across key actors in the health system, are needed to address health shocks like EVD outbreaks. Without building such capabilities in community resilience, it will be difficult to reap the expected gains from investments focusing on building physical capital and technical capabilities in health services and emergency preparedness. © 2019, © 2019 The Author(s). Published by Informa UK Limited, trading as Taylor &amp; Francis Group.","archive":"Scopus","container-title":"Global Health Action","DOI":"10.1080/16549716.2019.1662682","issue":"1","title":"Understanding the role of community resilience in addressing the Ebola virus disease epidemic in Liberia: a qualitative study (community resilience in Liberia)","URL":"https://www.scopus.com/inward/record.uri?eid=2-s2.0-85072041932&amp;doi=10.1080%2f16549716.2019.1662682&amp;partnerID=40&amp;md5=0316bbd43368996ca7196554fe17fdf2","volume":"12","author":[{"family":"Alonge","given":"O."},{"family":"Sonkarlay","given":"S."},{"family":"Gwaikolo","given":"W."},{"family":"Fahim","given":"C."},{"family":"Cooper","given":"J.L."},{"family":"Peters","given":"D.H."}],"issued":{"date-parts":[["2019"]]}}},{"id":"zp4WVC4g/HOSqoc5d","uris":["http://zotero.org/users/5567640/items/6PBCNYCK",["http://zotero.org/users/5567640/items/6PBCNYCK"]],"itemData":{"id":9607,"type":"article-journal","title":"The silver bullet of resilience","container-title":"The Lancet","page":"930","volume":"384","issue":"9947","source":"www.thelancet.com","DOI":"10.1016/S0140-6736(14)61613-5","ISSN":"0140-6736, 1474-547X","note":"PMID: 25220958","journalAbbreviation":"The Lancet","language":"English","author":[{"family":"Lancet","given":"The"}],"issued":{"date-parts":[["2014",9,13]]}}},{"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id":3390,"uris":["http://zotero.org/users/5567640/items/9GIITRWZ",["http://zotero.org/users/5567640/items/9GIITRWZ"]],"itemData":{"id":3390,"type":"article-journal","abstract":"Health systems are frequently among the casualties of conflict. Within these settings, increased knowledge is needed on how to rebuild and strengthen health  infrastructure resilience, such as primary health care (PHC) systems, in  context-specific ways that promote health equity. Therefore, this study aimed to  explore perspectives of experts with experience working on frontlines of social  crises to contribute to understandings of pathways toward equitable PHC in  conflict-affected settings. Semistructured qualitative interviews with 18 expert  participants were completed. Through engaging elements of grounded theory  situational analysis, three themes emerged iteratively, including (a) Building  Blocks, (b) Intermediating Factors, and (c) a Roadmap. These emergent themes  contribute to conceptual frameworks explaining key contextually specific priorities,  challenges, and facilitating factors for developing resilient health infrastructures  under social crises. Findings inform policy and practical guidelines that address  complexities of conflict conditions and underscore the importance of PHC development  toward promoting health as a human right.","container-title":"Qualitative health research","DOI":"10.1177/1049732317738972","ISSN":"1049-7323","issue":"1","journalAbbreviation":"Qual Health Res","language":"eng","note":"PMID: 29105569","page":"98-111","title":"Developing Equitable Primary Health Care in Conflict-Affected Settings: Expert Perspectives From the Frontlines.","volume":"28","author":[{"family":"Atallah","given":"Devin G."},{"family":"Djalali","given":"Ahmadreza"},{"family":"Fredricks","given":"Karla"},{"family":"Arlington","given":"Lauren"},{"family":"Bussio","given":"Milagros"},{"family":"Nelson","given":"Brett D."}],"issued":{"date-parts":[["2018",1]]}}},{"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id":"zp4WVC4g/3MmgqoHx","uris":["http://zotero.org/users/5567640/items/7A4VY32N",["http://zotero.org/users/5567640/items/7A4VY32N"]],"itemData":{"id":9630,"type":"article-journal","title":"Gauging Cameroon’s resilience to the COVID-19 pandemic: implications for enduring a novel health crisis","container-title":"Transforming Government: People, Process and Policy","page":"658-674","volume":"15","issue":"4","source":"Emerald Insight","abstract":"Purpose This paper aims to examine Cameroon’s health service resilience in the first five months (March–July 2020) of the coronavirus (COVID-19) outbreak. The motive is to diagnose sub-optimal performance in sustaining health-care services during the pandemic to identify areas for improvement and draw lessons for the future. Design/methodology/approach This is principally qualitative, exploratory, analytical and descriptive research that involves the collation of empirical, primary and secondary data. A conceptual framework [health systems resilience for emerging infectious diseases (HSREID)] provides structure to the study and an anchor for interpreting the findings. The research validity has been established by analysing the aims/objectives from multiple perspectives in the research tradition of triangulation. Findings Cameroon has exerted much effort to combat the COVID-19 pandemic. Yet, several constraints and gaps exist. The findings reveal limitations in Cameroon’s response to the COVID-19 pandemic in the provision of fundamental health-care services under contextual themes of health infrastructure/medical supplies, human capital, communication/sensitisation/health education, governance and trust/confidence. Analysis of the identified impediments demonstrates that Cameroon’s health-care system is not resilient enough to cope with the COVID-19 pandemic and provides several insights for an enhanced response as the pandemic accelerates in the country. Originality/value This is one of the first scholarly articles to examine how Cameroon’s health-care system is faring in COVID-19 combat. Underscored by the novel HSREID model, this study provides initial insights into Cameroon’s resilience to COVID-19 with a view to enhancing the health system’s response as the pandemic unfolds and strengthens readiness for subsequent health crises.","DOI":"10.1108/TG-08-2020-0196","ISSN":"1750-6166","shortTitle":"Gauging Cameroon’s resilience to the COVID-19 pandemic","author":[{"family":"Bang","given":"Henry Ngenyam"},{"family":"Mbah","given":"Marcellus Forh"},{"family":"Ndi","given":"Humphrey Ngala"},{"family":"Ndzo","given":"Judwin Alieh"}],"issued":{"date-parts":[["2020",1,1]]}}},{"id":3114,"uris":["http://zotero.org/users/5567640/items/5CXTQVDR",["http://zotero.org/users/5567640/items/5CXTQVDR"]],"itemData":{"id":3114,"type":"article-journal","container-title":"BMJ global health","DOI":"10.1136/bmjgh-2020-002873","ISSN":"2059-7908","issue":"9","journalAbbreviation":"BMJ Glob Health","language":"eng","note":"PMID: 32988928 \nPMCID: PMC7523196","title":"Psychological resilience, fragility and the health workforce: lessons on pandemic preparedness from Liberia and Sierra Leone.","volume":"5","author":[{"family":"Dean","given":"Laura"},{"family":"Cooper","given":"Janice"},{"family":"Wurie","given":"Haja"},{"family":"Kollie","given":"Karsor"},{"family":"Raven","given":"Joanna"},{"family":"Tolhurst","given":"Rachel"},{"family":"MacGregor","given":"Hayley"},{"family":"Hawkins","given":"Kate"},{"family":"Theobald","given":"Sally"},{"family":"Mansaray","given":"Bintu"}],"issued":{"date-parts":[["2020",9]]}}},{"id":"zp4WVC4g/r7q0FPjI","uris":["http://zotero.org/users/5567640/items/4YUFYVMA",["http://zotero.org/users/5567640/items/4YUFYVMA"]],"itemData":{"id":9644,"type":"article-journal","title":"Evidence of health system resilience in Myanmar during Cyclone Nargis: a qualitative analysis","container-title":"BMJ Open","page":"e050700","volume":"11","issue":"9","source":"bmjopen.bmj.com","abstract":"Objective The aim of this study is to improve the understanding of the characteristics of health system resilience in Myanmar’s response to Cyclone Nargis and to explore ways to improve resilience at the system level.\nDesign and setting This is an explanatory qualitative study exploring the institutional capacity of resilience in Myanmar’s health system. Analysis proceeded using a data-driven thematic analysis closely following the framework method. This process enabled comparisons and contrasts of key emergent themes between the participants, which later generated key results describing the foundational assets, barriers and opportunities for achieving resilience in Myanmar.\nParticipants The study comprised of 12 in-depth interviews conducted with representatives from international organisations and non-governmental organisations (NGOs). The inclusion criteria to recruiting the participants were that they had directly been a part of the Cyclone Nargis response at the time. There was a balanced distribution of participants across UN, bilateral and NGOs, and most of them were either Myanmar citizens or expatriates with extensive working experience based in Myanmar.\nResults Key findings elucidate the characteristics of resilience that have been salient or absent in Myanmar’s response to Cyclone Nargis. Strong social capital and motivation propelled by its deep-rooted culture and religion served as Myanmar’s greatest assets that filled major gaps in the system. Meanwhile, its postcolonial and military legacy posed barriers towards investing in building its long-term foundations towards resilience.\nConclusions This study revealed that resilience in the health system can be built through strategic investments towards building the foundations of resilience to better prepare for future shocks. In the case of Myanmar, social capital and motivation, which surfaced as its foundational assets, can be channelled into opportunities that can help achieve its long-term health goals, accelerating its journey towards resilience in the health system.","DOI":"10.1136/bmjopen-2021-050700","ISSN":"2044-6055, 2044-6055","note":"PMID: 34551949","shortTitle":"Evidence of health system resilience in Myanmar during Cyclone Nargis","language":"en","author":[{"family":"Grimm","given":"Pauline Yongeun"},{"family":"Merten","given":"Sonja"},{"family":"Wyss","given":"Kaspar"}],"issued":{"date-parts":[["2021",9,1]]}}}],"schema":"https://github.com/citation-style-language/schema/raw/master/csl-citation.json"} </w:instrText>
            </w:r>
            <w:r w:rsidRPr="00E414E7">
              <w:rPr>
                <w:i/>
                <w:iCs/>
                <w:lang w:val="en-GB"/>
              </w:rPr>
              <w:fldChar w:fldCharType="separate"/>
            </w:r>
            <w:r w:rsidR="00E414E7" w:rsidRPr="009458B3">
              <w:rPr>
                <w:rFonts w:ascii="Calibri" w:hAnsi="Calibri" w:cs="Calibri"/>
                <w:i/>
                <w:iCs/>
                <w:lang w:val="en-GB"/>
              </w:rPr>
              <w:t>(Alameddine et al., 2019; Alonge et al., 2019; Atallah et al., 2018; Bang et al., 2020; Barker et al., 2020, 2020; Dean et al., 2020; Grimm et al., 2021; Kieny &amp; Dovlo, 2015; Lancet, 2014; Ling et al., 2017; Miller et al., 2018)</w:t>
            </w:r>
            <w:r w:rsidRPr="00E414E7">
              <w:rPr>
                <w:i/>
                <w:iCs/>
                <w:lang w:val="en-GB"/>
              </w:rPr>
              <w:fldChar w:fldCharType="end"/>
            </w:r>
          </w:p>
          <w:p w14:paraId="17D77973" w14:textId="47326C8D" w:rsidR="003445D9" w:rsidRDefault="003445D9" w:rsidP="00E62609">
            <w:pPr>
              <w:pStyle w:val="ListParagraph"/>
              <w:numPr>
                <w:ilvl w:val="0"/>
                <w:numId w:val="9"/>
              </w:numPr>
              <w:tabs>
                <w:tab w:val="left" w:pos="1429"/>
                <w:tab w:val="left" w:pos="1585"/>
                <w:tab w:val="left" w:pos="1909"/>
              </w:tabs>
              <w:spacing w:after="240"/>
              <w:ind w:left="456"/>
              <w:rPr>
                <w:lang w:val="en-GB"/>
              </w:rPr>
            </w:pPr>
            <w:r>
              <w:rPr>
                <w:lang w:val="en-GB"/>
              </w:rPr>
              <w:t xml:space="preserve">Community engagement </w:t>
            </w:r>
            <w:r w:rsidR="00911CA6">
              <w:rPr>
                <w:lang w:val="en-GB"/>
              </w:rPr>
              <w:t xml:space="preserve">for </w:t>
            </w:r>
            <w:r>
              <w:rPr>
                <w:lang w:val="en-GB"/>
              </w:rPr>
              <w:t xml:space="preserve"> ownership of responses </w:t>
            </w:r>
            <w:r w:rsidRPr="00E414E7">
              <w:rPr>
                <w:i/>
                <w:iCs/>
                <w:lang w:val="en-GB"/>
              </w:rPr>
              <w:fldChar w:fldCharType="begin"/>
            </w:r>
            <w:r w:rsidR="00E414E7" w:rsidRPr="00E414E7">
              <w:rPr>
                <w:i/>
                <w:iCs/>
                <w:lang w:val="en-GB"/>
              </w:rPr>
              <w:instrText xml:space="preserve"> ADDIN ZOTERO_ITEM CSL_CITATION {"citationID":"TFmLfh5P","properties":{"formattedCitation":"(Barker et al., 2020; Kruk et al., 2017; Ling et al., 2017; Miller et al., 2018; Peters, 2017)","plainCitation":"(Barker et al., 2020; Kruk et al., 2017; Ling et al., 2017; Miller et al., 2018; Peters, 2017)","noteIndex":0},"citationItems":[{"id":690,"uris":["http://zotero.org/users/5567640/items/D697FQWG",["http://zotero.org/users/5567640/items/D697FQWG"]],"itemData":{"id":690,"type":"article-journal","abstract":"The importance of community engagement (CE) for health system resilience is established in theoretical and empirical literature. The practical dimensions of how to operationalize theory and implement its principles have been less explored, especially within low-resource crisis settings. It is therefore unclear how CE is drawn upon and how, if at all, it facilitates health system resilience in times of health system crises. To address this critical gap, we adapt and apply existing theoretical CE frameworks to analyse qualitative data from 92 in-depth interviews and 16 focus group discussions collected with health system stakeholders in Liberia in the aftermath of the 2014-15 Ebola outbreak. Health system stakeholders indicated that CE was a crucial contributing factor in addressing the Ebola epidemic in Liberia. Multiple forms of CE were used during the outbreak; however, only some forms were perceived as meaningful, such as the formation of community-based surveillance teams. To achieve meaningful CE, participants recommended that communities be treated as active participants in-as opposed to passive recipients of-health response efforts and that communication platforms for CE be established ahead of a crisis. Participant responses highlight that meaningful CE led to improved communication with and increased trust in health authorities and programming. This facilitated health system response efforts, leading to a fortuitous cycle of increased trust, improved communication and continued meaningful CE-all necessary conditions for health system resilience. This study refines our understanding of CE and demonstrates the ways in which meaningful CE and trust work together in mutually reinforcing and beneficial ways. These findings provide empirical evidence on which to base policies and programmes aimed at improving health system resilience in low-resource settings to more effectively respond to health system crises.","container-title":"Health Policy and Planning","DOI":"10.1093/heapol/czz174","ISSN":"1460-2237","issue":"4","journalAbbreviation":"Health Policy Plan","language":"eng","note":"PMID: 32040166","page":"416-423","source":"PubMed","title":"Community engagement for health system resilience: evidence from Liberia's Ebola epidemic","title-short":"Community engagement for health system resilience","volume":"35","author":[{"family":"Barker","given":"Kathryn M."},{"family":"Ling","given":"Emilia J."},{"family":"Fallah","given":"Mosoka"},{"family":"VanDeBogert","given":"Brian"},{"family":"Kodl","given":"Yvonne"},{"family":"Macauley","given":"Rose Jallah"},{"family":"Viswanath","given":"K."},{"family":"Kruk","given":"Margaret E."}],"issued":{"date-parts":[["2020",5,1]]}}},{"id":"zp4WVC4g/9Zq8f5JT","uris":["http://zotero.org/users/5567640/items/N43U9TP3",["http://zotero.org/users/5567640/items/N43U9TP3"]],"itemData":{"id":9584,"type":"article-journal","title":"Community health workers during the Ebola outbreak in Guinea, Liberia, and Sierra Leone","container-title":"Journal of Global Health","page":"020601","volume":"8","issue":"2","source":"PubMed Central","abstract":"Background\nThe role of community health workers (CHWs) in the West Africa Ebola outbreak has been highlighted to advocate for increasing numbers of CHWs globally to build resilience, strengthen health systems, and provide emergency response capacity. However, the roles CHWs played, the challenges they faced, and their effectiveness during the outbreak are not well documented. This study assessed the impact of Ebola on community-based maternal, newborn, and child health (MNCH) services, documented the contribution of CHWs and other community-based actors to the Ebola response, and identified lessons learned to strengthen resilience in future emergencies.\n\nMethods\nThis mixed methods study was conducted in Guinea, Liberia, and Sierra Leone, with data collected in four Ebola-affected districts of each country. Qualitative data were collected through in-depth interviews and focus group discussions with stakeholders at national, district, and community levels. Quantitative program data were used to assess trends in delivery of community-based MNCH services.\n\nResults\nThere was a sharp decline in MNCH service provision due to weak service delivery, confusion over policy, and the overwhelming nature of the outbreak. However, many CHWs remained active in their communities and were willing to continue providing services. When CHWs received clear directives and were supported, service provision rebounded. Although CHWs faced mistrust and hostility from community members because of their linkages to health facilities, the relationship between CHWs and communities proved resilient over time, and CHWs were more effectively able to carry out Ebola-related activities than outsiders. Traditional birth attendants, community health committees, community leaders, and traditional healers also played important roles, despite a lack of formal engagement or support. Service delivery weaknesses, especially related to supply chain and supervision, limited the effectiveness of community health services before, during, and after the outbreak.\n\nConclusions\nCHWs and other community-level actors played important roles during the Ebola outbreak. However, maintenance of primary care services and the Ebola response were hampered because community actors were engaged late in the response and did not receive sufficient support. In the future, communities should be placed at the forefront of emergency preparedness and response plans and they must be adequately supported to strengthen service delivery.","DOI":"10.7189/jogh-08-020601","ISSN":"2047-2978","note":"PMID: 30023054\nPMCID: PMC6030670","journalAbbreviation":"J Glob Health","author":[{"family":"Miller","given":"Nathan P"},{"family":"Milsom","given":"Penelope"},{"family":"Johnson","given":"Ginger"},{"family":"Bedford","given":"Juliet"},{"family":"Kapeu","given":"Aline Simen"},{"family":"Diallo","given":"Abdoulaye Oumar"},{"family":"Hassen","given":"Kebir"},{"family":"Rafique","given":"Nuzhat"},{"family":"Islam","given":"Kamrul"},{"family":"Camara","given":"Robert"},{"family":"Kandeh","given":"Joseph"},{"family":"Wesseh","given":"Chea Sanford"},{"family":"Rasanathan","given":"Kumanan"},{"family":"Zambruni","given":"Jerome Pfaffmann"},{"family":"Papowitz","given":"Heather"}],"issued":{"date-parts":[["2018"]]}}},{"id":689,"uris":["http://zotero.org/users/5567640/items/3BLPA6US",["http://zotero.org/users/5567640/items/3BLPA6US"]],"itemData":{"id":689,"type":"article-journal","abstract":"Resilience was widely identified as a critical attribute for strong health systems following the 2014-15 West Africa Ebola epidemic. In Liberia, Sierra Leone and Guinea, struggles to control the disease and suspension of the operation of many health services demonstrated that health systems must plan for resilience long before a crisis. However, the operational elements of resilience and ways that a crisis experience can shape resilience are not well described in the literature. To understand how a health system adapts to crisis and how the priorities of different health system actors influence this response we conducted interviews with global, national, and local respondents in Liberia between July and September 2015 (n = 108), several months after the country was first declared Ebola-free. We found that health system resilience functions prioritized by global and national actors improved to a greater extent than those valued by community leaders and local health actors over the course of the epidemic. Although the Ebola epidemic stimulated some positive adaptations in Liberia's health system, building a truly resilient health system will require longer-term investments and sustained attention long beyond the crisis.","container-title":"Health Policy and Planning","DOI":"10.1093/heapol/czx109","ISSN":"1460-2237","issue":"suppl_3","journalAbbreviation":"Health Policy Plan","language":"eng","note":"PMID: 29149311","page":"iii40-iii47","source":"PubMed","title":"Beyond the crisis: did the Ebola epidemic improve resilience of Liberia's health system?","title-short":"Beyond the crisis","volume":"32","author":[{"family":"Ling","given":"Emilia J."},{"family":"Larson","given":"Elysia"},{"family":"Macauley","given":"Rose Jallah"},{"family":"Kodl","given":"Yvonne"},{"family":"VanDeBogert","given":"Brian"},{"family":"Baawo","given":"Saye"},{"family":"Kruk","given":"Margaret E."}],"issued":{"date-parts":[["2017",11,1]]}}},{"id":730,"uris":["http://zotero.org/users/5567640/items/5944GQYZ",["http://zotero.org/users/5567640/items/5944GQYZ"],"http://zotero.org/users/5567640/items/47QPQRS4"],"itemData":{"id":730,"type":"article-journal","container-title":"BMJ (Clinical research ed.)","DOI":"10.1136/bmj.j2323","ISSN":"1756-1833","journalAbbreviation":"BMJ","language":"eng","note":"PMID: 28536191","page":"j2323","source":"PubMed","title":"Building resilient health systems: a proposal for a resilience index","title-short":"Building resilient health systems","volume":"357","author":[{"family":"Kruk","given":"Margaret E."},{"family":"Ling","given":"Emilia J."},{"family":"Bitton","given":"Asaf"},{"family":"Cammett","given":"Melani"},{"family":"Cavanaugh","given":"Karen"},{"family":"Chopra","given":"Mickey"},{"family":"El-Jardali","given":"Fadi"},{"family":"Macauley","given":"Rose Jallah"},{"family":"Muraguri","given":"Mwihaki Kimura"},{"family":"Konuma","given":"Shiro"},{"family":"Marten","given":"Robert"},{"family":"Martineau","given":"Frederick"},{"family":"Myers","given":"Michael"},{"family":"Rasanathan","given":"Kumanan"},{"family":"Ruelas","given":"Enrique"},{"family":"Soucat","given":"Agnès"},{"family":"Sugihantono","given":"Anung"},{"family":"Warnken","given":"Heiko"}],"issued":{"date-parts":[["2017",5,23]]}}},{"id":"zp4WVC4g/BmyadzHj","uris":["http://zotero.org/users/5567640/items/RJJRAWF2",["http://zotero.org/users/5567640/items/RJJRAWF2"]],"itemData":{"id":9616,"type":"paper-conference","title":"The Ebola epidemic in Liberia: the role of communities and local leadership in overcoming catastrophe and building health system resilience","container-title":"European Journal of Public Health","page":"ckx187.588","volume":"27","source":"Silverchair","event":"10th European Public Health Conference","abstract":"The 2014-15 Ebola virus epidemic in West Africa was the deadliest Ebola epidemic in history, resulting in over 11,000 deaths in the region. Without an effective vaccine or therapeutic agent, the epidemic overwhelmed the already weak local health systems, while exposing an unprepared and incoherent global health system. The result was devastating in human, social and economic terms for Liberia, Sierra Leone, and Guinea, and costly to countries around the world. Whereas international efforts focused the rapid expansion of Ebola treatment units and mass communications, most of the international response in Liberia was implemented after the epidemic was resolving. Local leadership, adaptation of behaviours by communities, and integrated community engagement, clinical care and public health responses were critical to ending the epidemic. Liberia’s approach to building resilience after the epidemic has focused on strengthening its public health functions, particularly the ability to detect and respond to epidemics, and to place community engagement in the forefront. In contrast, international agencies continue to focus on single-issue and short-term solutions, while opportunities exist to support long-term systems development in Liberia, while building more coherent international systems for epidemic preparedness and response, including a more effective and fair approach to vaccine and treatment development in the context of epidemic threats.","URL":"https://doi.org/10.1093/eurpub/ckx187.588","DOI":"10.1093/eurpub/ckx187.588","shortTitle":"The Ebola epidemic in Liberia","author":[{"family":"Peters","given":"D"}],"issued":{"date-parts":[["2017",11,1]]},"accessed":{"date-parts":[["2023",1,9]]}}}],"schema":"https://github.com/citation-style-language/schema/raw/master/csl-citation.json"} </w:instrText>
            </w:r>
            <w:r w:rsidRPr="00E414E7">
              <w:rPr>
                <w:i/>
                <w:iCs/>
                <w:lang w:val="en-GB"/>
              </w:rPr>
              <w:fldChar w:fldCharType="separate"/>
            </w:r>
            <w:r w:rsidR="00E414E7" w:rsidRPr="00E414E7">
              <w:rPr>
                <w:rFonts w:ascii="Calibri" w:hAnsi="Calibri" w:cs="Calibri"/>
                <w:i/>
                <w:iCs/>
              </w:rPr>
              <w:t>(Barker et al., 2020; Kruk et al., 2017; Ling et al., 2017; Miller et al., 2018; Peters, 2017)</w:t>
            </w:r>
            <w:r w:rsidRPr="00E414E7">
              <w:rPr>
                <w:i/>
                <w:iCs/>
                <w:lang w:val="en-GB"/>
              </w:rPr>
              <w:fldChar w:fldCharType="end"/>
            </w:r>
            <w:r>
              <w:rPr>
                <w:lang w:val="en-GB"/>
              </w:rPr>
              <w:t xml:space="preserve">, paying attention to use local languages </w:t>
            </w:r>
            <w:r w:rsidRPr="00E414E7">
              <w:rPr>
                <w:i/>
                <w:iCs/>
                <w:lang w:val="en-GB"/>
              </w:rPr>
              <w:fldChar w:fldCharType="begin"/>
            </w:r>
            <w:r w:rsidR="00E414E7" w:rsidRPr="00E414E7">
              <w:rPr>
                <w:i/>
                <w:iCs/>
                <w:lang w:val="en-GB"/>
              </w:rPr>
              <w:instrText xml:space="preserve"> ADDIN ZOTERO_ITEM CSL_CITATION {"citationID":"lzwTkiAH","properties":{"formattedCitation":"(Bang et al., 2020; Mayhew et al., 2021)","plainCitation":"(Bang et al., 2020; Mayhew et al., 2021)","noteIndex":0},"citationItems":[{"id":"zp4WVC4g/3MmgqoHx","uris":["http://zotero.org/users/5567640/items/7A4VY32N",["http://zotero.org/users/5567640/items/7A4VY32N"]],"itemData":{"id":9630,"type":"article-journal","title":"Gauging Cameroon’s resilience to the COVID-19 pandemic: implications for enduring a novel health crisis","container-title":"Transforming Government: People, Process and Policy","page":"658-674","volume":"15","issue":"4","source":"Emerald Insight","abstract":"Purpose This paper aims to examine Cameroon’s health service resilience in the first five months (March–July 2020) of the coronavirus (COVID-19) outbreak. The motive is to diagnose sub-optimal performance in sustaining health-care services during the pandemic to identify areas for improvement and draw lessons for the future. Design/methodology/approach This is principally qualitative, exploratory, analytical and descriptive research that involves the collation of empirical, primary and secondary data. A conceptual framework [health systems resilience for emerging infectious diseases (HSREID)] provides structure to the study and an anchor for interpreting the findings. The research validity has been established by analysing the aims/objectives from multiple perspectives in the research tradition of triangulation. Findings Cameroon has exerted much effort to combat the COVID-19 pandemic. Yet, several constraints and gaps exist. The findings reveal limitations in Cameroon’s response to the COVID-19 pandemic in the provision of fundamental health-care services under contextual themes of health infrastructure/medical supplies, human capital, communication/sensitisation/health education, governance and trust/confidence. Analysis of the identified impediments demonstrates that Cameroon’s health-care system is not resilient enough to cope with the COVID-19 pandemic and provides several insights for an enhanced response as the pandemic accelerates in the country. Originality/value This is one of the first scholarly articles to examine how Cameroon’s health-care system is faring in COVID-19 combat. Underscored by the novel HSREID model, this study provides initial insights into Cameroon’s resilience to COVID-19 with a view to enhancing the health system’s response as the pandemic unfolds and strengthens readiness for subsequent health crises.","DOI":"10.1108/TG-08-2020-0196","ISSN":"1750-6166","shortTitle":"Gauging Cameroon’s resilience to the COVID-19 pandemic","author":[{"family":"Bang","given":"Henry Ngenyam"},{"family":"Mbah","given":"Marcellus Forh"},{"family":"Ndi","given":"Humphrey Ngala"},{"family":"Ndzo","given":"Judwin Alieh"}],"issued":{"date-parts":[["2020",1,1]]}}},{"id":"zp4WVC4g/cHNF9ZuI","uris":["http://zotero.org/users/5567640/items/XV77NP5B",["http://zotero.org/users/5567640/items/XV77NP5B"]],"itemData":{"id":9560,"type":"article-journal","title":"Responding to the 2018-2020 Ebola Virus Outbreak in the Democratic Republic of the Congo: Rethinking Humanitarian Approaches","container-title":"Risk Management and Healthcare Policy","page":"1731-1747","volume":"14","source":"PubMed","abstract":"The Democratic Republic of Congo (DRC) presents a challenging context in which to respond to public health crises. Its 2018-2020 Ebola outbreak was the second largest in history. Lessons were known from the previous West African outbreak. Chief among these was the recognition that local action and involvement are key to establishing effective epidemic-response. It remains unclear whether and how this was achieved in DRC's Ebola response. Additionally, there is a lack of scholarship on how to build resilience (the ability to adapt or transform under pressure) in crisis-response. In this article, we critically review literature to examine evidence on whether and how communities were involved, trust built, and resilience strengthened through adaptation or transformation of DRC's 2018-2020 Ebola response measures. Overall, we found limited evidence that the response adapted to engage and involve local actors and institutions or respond to locally expressed concerns. When adaptations occurred, they were shaped by national and international actors rather than enabling local actors to develop locally trusted initiatives. Communities were \"engaged\" to understand their perceptions but were not involved in decision-making or shaping responses. Few studies documented how trust was built or analyzed power dynamics between different groups in DRC. Yet, both these elements appear to be critical in building effective, resilient responses. These failures occurred because there was no willingness by the national government or international agencies to concede decision-making power to local people. Emergency humanitarian response is entrenched in highly medicalized, military style command and control approaches which have no space for decentralizing decision-making to \"non-experts\". To transform humanitarian responses, international responders can no longer be regarded as \"experts\" who own the knowledge and control the response. To successfully tackle future humanitarian crises requires a transformation of international humanitarian and emergency response systems such that they are led, or shaped, through inclusive, equitable collaboration with local actors.","DOI":"10.2147/RMHP.S219295","ISSN":"1179-1594","note":"PMID: 33953623\nPMCID: PMC8092619","shortTitle":"Responding to the 2018-2020 Ebola Virus Outbreak in the Democratic Republic of the Congo","journalAbbreviation":"Risk Manag Healthc Policy","language":"eng","author":[{"family":"Mayhew","given":"Susannah H."},{"family":"Kyamusugulwa","given":"Patrick Milabyo"},{"family":"Kihangi Bindu","given":"Kennedy"},{"family":"Richards","given":"Paul"},{"family":"Kiyungu","given":"Cyrille"},{"family":"Balabanova","given":"Dina"}],"issued":{"date-parts":[["2021"]]}}}],"schema":"https://github.com/citation-style-language/schema/raw/master/csl-citation.json"} </w:instrText>
            </w:r>
            <w:r w:rsidRPr="00E414E7">
              <w:rPr>
                <w:i/>
                <w:iCs/>
                <w:lang w:val="en-GB"/>
              </w:rPr>
              <w:fldChar w:fldCharType="separate"/>
            </w:r>
            <w:r w:rsidR="00E414E7" w:rsidRPr="009458B3">
              <w:rPr>
                <w:rFonts w:ascii="Calibri" w:hAnsi="Calibri" w:cs="Calibri"/>
                <w:i/>
                <w:iCs/>
                <w:lang w:val="en-GB"/>
              </w:rPr>
              <w:t>(Bang et al., 2020; Mayhew et al., 2021)</w:t>
            </w:r>
            <w:r w:rsidRPr="00E414E7">
              <w:rPr>
                <w:i/>
                <w:iCs/>
                <w:lang w:val="en-GB"/>
              </w:rPr>
              <w:fldChar w:fldCharType="end"/>
            </w:r>
          </w:p>
          <w:p w14:paraId="405AE142" w14:textId="31BC92E1" w:rsidR="003445D9" w:rsidRDefault="003445D9" w:rsidP="00E62609">
            <w:pPr>
              <w:pStyle w:val="ListParagraph"/>
              <w:numPr>
                <w:ilvl w:val="0"/>
                <w:numId w:val="9"/>
              </w:numPr>
              <w:tabs>
                <w:tab w:val="left" w:pos="1429"/>
                <w:tab w:val="left" w:pos="1585"/>
                <w:tab w:val="left" w:pos="1909"/>
              </w:tabs>
              <w:spacing w:after="240"/>
              <w:ind w:left="456"/>
              <w:rPr>
                <w:lang w:val="en-GB"/>
              </w:rPr>
            </w:pPr>
            <w:r w:rsidRPr="00E37517">
              <w:rPr>
                <w:lang w:val="en-GB"/>
              </w:rPr>
              <w:t xml:space="preserve">Localisation of aid to ensure trust from communities </w:t>
            </w:r>
            <w:r w:rsidRPr="00E37517">
              <w:rPr>
                <w:lang w:val="en-GB"/>
              </w:rPr>
              <w:fldChar w:fldCharType="begin"/>
            </w:r>
            <w:r w:rsidR="00E414E7">
              <w:rPr>
                <w:lang w:val="en-GB"/>
              </w:rPr>
              <w:instrText xml:space="preserve"> ADDIN ZOTERO_ITEM CSL_CITATION {"citationID":"L2wtpAOk","properties":{"formattedCitation":"(Mayhew et al., 2021)","plainCitation":"(Mayhew et al., 2021)","noteIndex":0},"citationItems":[{"id":"zp4WVC4g/cHNF9ZuI","uris":["http://zotero.org/users/5567640/items/XV77NP5B",["http://zotero.org/users/5567640/items/XV77NP5B"]],"itemData":{"id":9560,"type":"article-journal","title":"Responding to the 2018-2020 Ebola Virus Outbreak in the Democratic Republic of the Congo: Rethinking Humanitarian Approaches","container-title":"Risk Management and Healthcare Policy","page":"1731-1747","volume":"14","source":"PubMed","abstract":"The Democratic Republic of Congo (DRC) presents a challenging context in which to respond to public health crises. Its 2018-2020 Ebola outbreak was the second largest in history. Lessons were known from the previous West African outbreak. Chief among these was the recognition that local action and involvement are key to establishing effective epidemic-response. It remains unclear whether and how this was achieved in DRC's Ebola response. Additionally, there is a lack of scholarship on how to build resilience (the ability to adapt or transform under pressure) in crisis-response. In this article, we critically review literature to examine evidence on whether and how communities were involved, trust built, and resilience strengthened through adaptation or transformation of DRC's 2018-2020 Ebola response measures. Overall, we found limited evidence that the response adapted to engage and involve local actors and institutions or respond to locally expressed concerns. When adaptations occurred, they were shaped by national and international actors rather than enabling local actors to develop locally trusted initiatives. Communities were \"engaged\" to understand their perceptions but were not involved in decision-making or shaping responses. Few studies documented how trust was built or analyzed power dynamics between different groups in DRC. Yet, both these elements appear to be critical in building effective, resilient responses. These failures occurred because there was no willingness by the national government or international agencies to concede decision-making power to local people. Emergency humanitarian response is entrenched in highly medicalized, military style command and control approaches which have no space for decentralizing decision-making to \"non-experts\". To transform humanitarian responses, international responders can no longer be regarded as \"experts\" who own the knowledge and control the response. To successfully tackle future humanitarian crises requires a transformation of international humanitarian and emergency response systems such that they are led, or shaped, through inclusive, equitable collaboration with local actors.","DOI":"10.2147/RMHP.S219295","ISSN":"1179-1594","note":"PMID: 33953623\nPMCID: PMC8092619","shortTitle":"Responding to the 2018-2020 Ebola Virus Outbreak in the Democratic Republic of the Congo","journalAbbreviation":"Risk Manag Healthc Policy","language":"eng","author":[{"family":"Mayhew","given":"Susannah H."},{"family":"Kyamusugulwa","given":"Patrick Milabyo"},{"family":"Kihangi Bindu","given":"Kennedy"},{"family":"Richards","given":"Paul"},{"family":"Kiyungu","given":"Cyrille"},{"family":"Balabanova","given":"Dina"}],"issued":{"date-parts":[["2021"]]}}}],"schema":"https://github.com/citation-style-language/schema/raw/master/csl-citation.json"} </w:instrText>
            </w:r>
            <w:r w:rsidRPr="00E37517">
              <w:rPr>
                <w:lang w:val="en-GB"/>
              </w:rPr>
              <w:fldChar w:fldCharType="separate"/>
            </w:r>
            <w:r w:rsidR="00E414E7" w:rsidRPr="009458B3">
              <w:rPr>
                <w:rFonts w:ascii="Calibri" w:hAnsi="Calibri" w:cs="Calibri"/>
                <w:lang w:val="en-GB"/>
              </w:rPr>
              <w:t>(Mayhew et al., 2021)</w:t>
            </w:r>
            <w:r w:rsidRPr="00E37517">
              <w:rPr>
                <w:lang w:val="en-GB"/>
              </w:rPr>
              <w:fldChar w:fldCharType="end"/>
            </w:r>
            <w:r w:rsidRPr="00E37517">
              <w:rPr>
                <w:lang w:val="en-GB"/>
              </w:rPr>
              <w:t xml:space="preserve"> </w:t>
            </w:r>
          </w:p>
        </w:tc>
        <w:tc>
          <w:tcPr>
            <w:tcW w:w="4131" w:type="dxa"/>
          </w:tcPr>
          <w:p w14:paraId="79806874" w14:textId="3A98D507" w:rsidR="003445D9" w:rsidRPr="00E65C1D" w:rsidRDefault="003445D9" w:rsidP="00E62609">
            <w:pPr>
              <w:pStyle w:val="ListParagraph"/>
              <w:numPr>
                <w:ilvl w:val="0"/>
                <w:numId w:val="9"/>
              </w:numPr>
              <w:spacing w:after="240"/>
              <w:ind w:left="514"/>
              <w:rPr>
                <w:lang w:val="en-GB"/>
              </w:rPr>
            </w:pPr>
            <w:r w:rsidRPr="00472411">
              <w:rPr>
                <w:lang w:val="en-GB"/>
              </w:rPr>
              <w:t xml:space="preserve">Engagement with community-based organizations to strengthen surveillance </w:t>
            </w:r>
            <w:r w:rsidRPr="00E414E7">
              <w:rPr>
                <w:i/>
                <w:iCs/>
                <w:lang w:val="en-GB"/>
              </w:rPr>
              <w:fldChar w:fldCharType="begin"/>
            </w:r>
            <w:r w:rsidR="00E414E7" w:rsidRPr="00E414E7">
              <w:rPr>
                <w:i/>
                <w:iCs/>
                <w:lang w:val="en-GB"/>
              </w:rPr>
              <w:instrText xml:space="preserve"> ADDIN ZOTERO_ITEM CSL_CITATION {"citationID":"3Dl9D3Xu","properties":{"formattedCitation":"(Alonge et al., 2019; Barker et al., 2020)","plainCitation":"(Alonge et al., 2019; Barker et al., 2020)","noteIndex":0},"citationItems":[{"id":690,"uris":["http://zotero.org/users/5567640/items/D697FQWG",["http://zotero.org/users/5567640/items/D697FQWG"]],"itemData":{"id":690,"type":"article-journal","abstract":"The importance of community engagement (CE) for health system resilience is established in theoretical and empirical literature. The practical dimensions of how to operationalize theory and implement its principles have been less explored, especially within low-resource crisis settings. It is therefore unclear how CE is drawn upon and how, if at all, it facilitates health system resilience in times of health system crises. To address this critical gap, we adapt and apply existing theoretical CE frameworks to analyse qualitative data from 92 in-depth interviews and 16 focus group discussions collected with health system stakeholders in Liberia in the aftermath of the 2014-15 Ebola outbreak. Health system stakeholders indicated that CE was a crucial contributing factor in addressing the Ebola epidemic in Liberia. Multiple forms of CE were used during the outbreak; however, only some forms were perceived as meaningful, such as the formation of community-based surveillance teams. To achieve meaningful CE, participants recommended that communities be treated as active participants in-as opposed to passive recipients of-health response efforts and that communication platforms for CE be established ahead of a crisis. Participant responses highlight that meaningful CE led to improved communication with and increased trust in health authorities and programming. This facilitated health system response efforts, leading to a fortuitous cycle of increased trust, improved communication and continued meaningful CE-all necessary conditions for health system resilience. This study refines our understanding of CE and demonstrates the ways in which meaningful CE and trust work together in mutually reinforcing and beneficial ways. These findings provide empirical evidence on which to base policies and programmes aimed at improving health system resilience in low-resource settings to more effectively respond to health system crises.","container-title":"Health Policy and Planning","DOI":"10.1093/heapol/czz174","ISSN":"1460-2237","issue":"4","journalAbbreviation":"Health Policy Plan","language":"eng","note":"PMID: 32040166","page":"416-423","source":"PubMed","title":"Community engagement for health system resilience: evidence from Liberia's Ebola epidemic","title-short":"Community engagement for health system resilience","volume":"35","author":[{"family":"Barker","given":"Kathryn M."},{"family":"Ling","given":"Emilia J."},{"family":"Fallah","given":"Mosoka"},{"family":"VanDeBogert","given":"Brian"},{"family":"Kodl","given":"Yvonne"},{"family":"Macauley","given":"Rose Jallah"},{"family":"Viswanath","given":"K."},{"family":"Kruk","given":"Margaret E."}],"issued":{"date-parts":[["2020",5,1]]}}},{"id":5943,"uris":["http://zotero.org/users/5567640/items/FT2L2CWT",["http://zotero.org/users/5567640/items/FT2L2CWT"]],"itemData":{"id":5943,"type":"article-journal","abstract":"Background: There is an increasing recognition that community resilience plays a significant role in addressing health shocks like the Ebola virus disease (EVD) epidemic. However, the factors that constitute community resilience, and how these operate dynamically with other health system factors are less understood. Objective: This paper seeks to understand key factors that constitute community resilience and their role in responding to the EVD outbreak in Liberia. Methods: Key informant interviews were conducted between November 2017 and April 2018 with community representatives in Bomi, Margibi and Montserrado counties, and other national stakeholders involved in the EVD response in Liberia from 2014 to 2016. A national stakeholder meeting was conducted to verify and interpret information emerging from the interviews. Results: Factors that were critical for addressing the EVD epidemic in Liberia were identified as: strong leadership, tight bonds and sense of kinship at the community level; trusted communication channels; and trust among various health system stakeholders. These factors facilitated collective actions within communities and helped to direct response initiatives from other levels of the health system to the community. Foreign assistance was seen as crucial for recovery and revitalization of affected communities. However, such aid is often not targeted at addressing critical challenges in a sustainable way, especially when the assistance is highly restricted to specific activities, and those activities are determined without consultation with local actors and community groups. Conclusion: Efforts to systematically build responsible leadership and social capital at community level, including those that strengthen bonds in communities and trust across key actors in the health system, are needed to address health shocks like EVD outbreaks. Without building such capabilities in community resilience, it will be difficult to reap the expected gains from investments focusing on building physical capital and technical capabilities in health services and emergency preparedness. © 2019, © 2019 The Author(s). Published by Informa UK Limited, trading as Taylor &amp; Francis Group.","archive":"Scopus","container-title":"Global Health Action","DOI":"10.1080/16549716.2019.1662682","issue":"1","title":"Understanding the role of community resilience in addressing the Ebola virus disease epidemic in Liberia: a qualitative study (community resilience in Liberia)","URL":"https://www.scopus.com/inward/record.uri?eid=2-s2.0-85072041932&amp;doi=10.1080%2f16549716.2019.1662682&amp;partnerID=40&amp;md5=0316bbd43368996ca7196554fe17fdf2","volume":"12","author":[{"family":"Alonge","given":"O."},{"family":"Sonkarlay","given":"S."},{"family":"Gwaikolo","given":"W."},{"family":"Fahim","given":"C."},{"family":"Cooper","given":"J.L."},{"family":"Peters","given":"D.H."}],"issued":{"date-parts":[["2019"]]}}}],"schema":"https://github.com/citation-style-language/schema/raw/master/csl-citation.json"} </w:instrText>
            </w:r>
            <w:r w:rsidRPr="00E414E7">
              <w:rPr>
                <w:i/>
                <w:iCs/>
                <w:lang w:val="en-GB"/>
              </w:rPr>
              <w:fldChar w:fldCharType="separate"/>
            </w:r>
            <w:r w:rsidR="00E414E7" w:rsidRPr="009458B3">
              <w:rPr>
                <w:rFonts w:ascii="Calibri" w:hAnsi="Calibri" w:cs="Calibri"/>
                <w:i/>
                <w:iCs/>
                <w:lang w:val="en-GB"/>
              </w:rPr>
              <w:t>(Alonge et al., 2019; Barker et al., 2020)</w:t>
            </w:r>
            <w:r w:rsidRPr="00E414E7">
              <w:rPr>
                <w:i/>
                <w:iCs/>
                <w:lang w:val="en-GB"/>
              </w:rPr>
              <w:fldChar w:fldCharType="end"/>
            </w:r>
          </w:p>
        </w:tc>
        <w:tc>
          <w:tcPr>
            <w:tcW w:w="4131" w:type="dxa"/>
          </w:tcPr>
          <w:p w14:paraId="4E343548" w14:textId="248962C5" w:rsidR="003445D9" w:rsidRPr="00E414E7" w:rsidRDefault="003445D9" w:rsidP="00E62609">
            <w:pPr>
              <w:pStyle w:val="ListParagraph"/>
              <w:numPr>
                <w:ilvl w:val="0"/>
                <w:numId w:val="9"/>
              </w:numPr>
              <w:spacing w:after="240"/>
              <w:ind w:left="488" w:hanging="283"/>
              <w:rPr>
                <w:i/>
                <w:iCs/>
                <w:lang w:val="en-GB"/>
              </w:rPr>
            </w:pPr>
            <w:r w:rsidRPr="00472411">
              <w:rPr>
                <w:lang w:val="en-GB"/>
              </w:rPr>
              <w:t xml:space="preserve">Integration of a social justice lens in health systems research and strengthening approaches </w:t>
            </w:r>
            <w:r w:rsidRPr="00E414E7">
              <w:rPr>
                <w:i/>
                <w:iCs/>
                <w:lang w:val="en-GB"/>
              </w:rPr>
              <w:fldChar w:fldCharType="begin"/>
            </w:r>
            <w:r w:rsidR="00E414E7" w:rsidRPr="00E414E7">
              <w:rPr>
                <w:i/>
                <w:iCs/>
                <w:lang w:val="en-GB"/>
              </w:rPr>
              <w:instrText xml:space="preserve"> ADDIN ZOTERO_ITEM CSL_CITATION {"citationID":"WtGKB7k7","properties":{"formattedCitation":"(Atallah et al., 2018)","plainCitation":"(Atallah et al., 2018)","noteIndex":0},"citationItems":[{"id":3390,"uris":["http://zotero.org/users/5567640/items/9GIITRWZ",["http://zotero.org/users/5567640/items/9GIITRWZ"]],"itemData":{"id":3390,"type":"article-journal","abstract":"Health systems are frequently among the casualties of conflict. Within these settings, increased knowledge is needed on how to rebuild and strengthen health  infrastructure resilience, such as primary health care (PHC) systems, in  context-specific ways that promote health equity. Therefore, this study aimed to  explore perspectives of experts with experience working on frontlines of social  crises to contribute to understandings of pathways toward equitable PHC in  conflict-affected settings. Semistructured qualitative interviews with 18 expert  participants were completed. Through engaging elements of grounded theory  situational analysis, three themes emerged iteratively, including (a) Building  Blocks, (b) Intermediating Factors, and (c) a Roadmap. These emergent themes  contribute to conceptual frameworks explaining key contextually specific priorities,  challenges, and facilitating factors for developing resilient health infrastructures  under social crises. Findings inform policy and practical guidelines that address  complexities of conflict conditions and underscore the importance of PHC development  toward promoting health as a human right.","container-title":"Qualitative health research","DOI":"10.1177/1049732317738972","ISSN":"1049-7323","issue":"1","journalAbbreviation":"Qual Health Res","language":"eng","note":"PMID: 29105569","page":"98-111","title":"Developing Equitable Primary Health Care in Conflict-Affected Settings: Expert Perspectives From the Frontlines.","volume":"28","author":[{"family":"Atallah","given":"Devin G."},{"family":"Djalali","given":"Ahmadreza"},{"family":"Fredricks","given":"Karla"},{"family":"Arlington","given":"Lauren"},{"family":"Bussio","given":"Milagros"},{"family":"Nelson","given":"Brett D."}],"issued":{"date-parts":[["2018",1]]}}}],"schema":"https://github.com/citation-style-language/schema/raw/master/csl-citation.json"} </w:instrText>
            </w:r>
            <w:r w:rsidRPr="00E414E7">
              <w:rPr>
                <w:i/>
                <w:iCs/>
                <w:lang w:val="en-GB"/>
              </w:rPr>
              <w:fldChar w:fldCharType="separate"/>
            </w:r>
            <w:r w:rsidR="00E414E7" w:rsidRPr="009458B3">
              <w:rPr>
                <w:rFonts w:ascii="Calibri" w:hAnsi="Calibri" w:cs="Calibri"/>
                <w:i/>
                <w:iCs/>
                <w:lang w:val="en-GB"/>
              </w:rPr>
              <w:t>(Atallah et al., 2018)</w:t>
            </w:r>
            <w:r w:rsidRPr="00E414E7">
              <w:rPr>
                <w:i/>
                <w:iCs/>
                <w:lang w:val="en-GB"/>
              </w:rPr>
              <w:fldChar w:fldCharType="end"/>
            </w:r>
          </w:p>
          <w:p w14:paraId="43ECF0D6" w14:textId="77777777" w:rsidR="003445D9" w:rsidRDefault="003445D9" w:rsidP="00E62609">
            <w:pPr>
              <w:spacing w:after="240"/>
              <w:rPr>
                <w:lang w:val="en-GB"/>
              </w:rPr>
            </w:pPr>
          </w:p>
          <w:p w14:paraId="73E007DF" w14:textId="77777777" w:rsidR="003445D9" w:rsidRPr="00221261" w:rsidRDefault="003445D9" w:rsidP="00E62609">
            <w:pPr>
              <w:spacing w:after="240"/>
              <w:rPr>
                <w:lang w:val="en-GB"/>
              </w:rPr>
            </w:pPr>
          </w:p>
        </w:tc>
      </w:tr>
      <w:tr w:rsidR="00454EA3" w:rsidRPr="002A6986" w14:paraId="2F14A15F" w14:textId="77777777" w:rsidTr="00C04FA1">
        <w:trPr>
          <w:trHeight w:val="660"/>
        </w:trPr>
        <w:tc>
          <w:tcPr>
            <w:tcW w:w="1489" w:type="dxa"/>
            <w:vAlign w:val="center"/>
          </w:tcPr>
          <w:p w14:paraId="2CB0F205" w14:textId="67974072" w:rsidR="00454EA3" w:rsidRPr="00275F7B" w:rsidRDefault="005A666A" w:rsidP="00337160">
            <w:pPr>
              <w:spacing w:after="240" w:line="480" w:lineRule="auto"/>
              <w:rPr>
                <w:b/>
                <w:bCs/>
                <w:lang w:val="en-GB"/>
              </w:rPr>
            </w:pPr>
            <w:r>
              <w:rPr>
                <w:b/>
                <w:bCs/>
                <w:lang w:val="en-GB"/>
              </w:rPr>
              <w:lastRenderedPageBreak/>
              <w:t>Systems</w:t>
            </w:r>
          </w:p>
        </w:tc>
        <w:tc>
          <w:tcPr>
            <w:tcW w:w="4130" w:type="dxa"/>
          </w:tcPr>
          <w:p w14:paraId="1B41853B" w14:textId="22C15303" w:rsidR="00454EA3" w:rsidRPr="00911CA6" w:rsidRDefault="00454EA3" w:rsidP="00337160">
            <w:pPr>
              <w:pStyle w:val="ListParagraph"/>
              <w:numPr>
                <w:ilvl w:val="0"/>
                <w:numId w:val="16"/>
              </w:numPr>
              <w:tabs>
                <w:tab w:val="left" w:pos="1429"/>
                <w:tab w:val="left" w:pos="1585"/>
                <w:tab w:val="left" w:pos="1909"/>
              </w:tabs>
              <w:spacing w:after="240"/>
              <w:ind w:left="456"/>
              <w:rPr>
                <w:i/>
                <w:iCs/>
                <w:lang w:val="en-GB"/>
              </w:rPr>
            </w:pPr>
            <w:r>
              <w:rPr>
                <w:lang w:val="en-GB"/>
              </w:rPr>
              <w:t>Improvement of</w:t>
            </w:r>
            <w:r w:rsidRPr="00AE3240">
              <w:rPr>
                <w:lang w:val="en-GB"/>
              </w:rPr>
              <w:t xml:space="preserve"> health policies and legislations </w:t>
            </w:r>
            <w:r w:rsidRPr="00911CA6">
              <w:rPr>
                <w:i/>
                <w:iCs/>
                <w:lang w:val="en-GB"/>
              </w:rPr>
              <w:fldChar w:fldCharType="begin"/>
            </w:r>
            <w:r w:rsidR="00E414E7" w:rsidRPr="00911CA6">
              <w:rPr>
                <w:i/>
                <w:iCs/>
                <w:lang w:val="en-GB"/>
              </w:rPr>
              <w:instrText xml:space="preserve"> ADDIN ZOTERO_ITEM CSL_CITATION {"citationID":"OnpgSFBg","properties":{"formattedCitation":"(McKenzie et al., 2016; Miller et al., 2018; Nyenswah, 2017)","plainCitation":"(McKenzie et al., 2016; Miller et al., 2018; Nyenswah, 2017)","noteIndex":0},"citationItems":[{"id":"zp4WVC4g/9Zq8f5JT","uris":["http://zotero.org/users/5567640/items/N43U9TP3",["http://zotero.org/users/5567640/items/N43U9TP3"]],"itemData":{"id":9584,"type":"article-journal","title":"Community health workers during the Ebola outbreak in Guinea, Liberia, and Sierra Leone","container-title":"Journal of Global Health","page":"020601","volume":"8","issue":"2","source":"PubMed Central","abstract":"Background\nThe role of community health workers (CHWs) in the West Africa Ebola outbreak has been highlighted to advocate for increasing numbers of CHWs globally to build resilience, strengthen health systems, and provide emergency response capacity. However, the roles CHWs played, the challenges they faced, and their effectiveness during the outbreak are not well documented. This study assessed the impact of Ebola on community-based maternal, newborn, and child health (MNCH) services, documented the contribution of CHWs and other community-based actors to the Ebola response, and identified lessons learned to strengthen resilience in future emergencies.\n\nMethods\nThis mixed methods study was conducted in Guinea, Liberia, and Sierra Leone, with data collected in four Ebola-affected districts of each country. Qualitative data were collected through in-depth interviews and focus group discussions with stakeholders at national, district, and community levels. Quantitative program data were used to assess trends in delivery of community-based MNCH services.\n\nResults\nThere was a sharp decline in MNCH service provision due to weak service delivery, confusion over policy, and the overwhelming nature of the outbreak. However, many CHWs remained active in their communities and were willing to continue providing services. When CHWs received clear directives and were supported, service provision rebounded. Although CHWs faced mistrust and hostility from community members because of their linkages to health facilities, the relationship between CHWs and communities proved resilient over time, and CHWs were more effectively able to carry out Ebola-related activities than outsiders. Traditional birth attendants, community health committees, community leaders, and traditional healers also played important roles, despite a lack of formal engagement or support. Service delivery weaknesses, especially related to supply chain and supervision, limited the effectiveness of community health services before, during, and after the outbreak.\n\nConclusions\nCHWs and other community-level actors played important roles during the Ebola outbreak. However, maintenance of primary care services and the Ebola response were hampered because community actors were engaged late in the response and did not receive sufficient support. In the future, communities should be placed at the forefront of emergency preparedness and response plans and they must be adequately supported to strengthen service delivery.","DOI":"10.7189/jogh-08-020601","ISSN":"2047-2978","note":"PMID: 30023054\nPMCID: PMC6030670","journalAbbreviation":"J Glob Health","author":[{"family":"Miller","given":"Nathan P"},{"family":"Milsom","given":"Penelope"},{"family":"Johnson","given":"Ginger"},{"family":"Bedford","given":"Juliet"},{"family":"Kapeu","given":"Aline Simen"},{"family":"Diallo","given":"Abdoulaye Oumar"},{"family":"Hassen","given":"Kebir"},{"family":"Rafique","given":"Nuzhat"},{"family":"Islam","given":"Kamrul"},{"family":"Camara","given":"Robert"},{"family":"Kandeh","given":"Joseph"},{"family":"Wesseh","given":"Chea Sanford"},{"family":"Rasanathan","given":"Kumanan"},{"family":"Zambruni","given":"Jerome Pfaffmann"},{"family":"Papowitz","given":"Heather"}],"issued":{"date-parts":[["2018"]]}}},{"id":679,"uris":["http://zotero.org/users/5567640/items/MKYAB8UU",["http://zotero.org/users/5567640/items/MKYAB8UU"]],"itemData":{"id":679,"type":"article-journal","abstract":"Abstract-The experience of a donor-supported Reproductive, Maternal, Newborn, and Child Health (RMNCH) program in four states of Northern Nigeria illustrates how a Complex Adaptive System (CAS) approach to health system strengthening can lead to health systems becoming more resilient. The program worked with the array of political, cultural and social determinants which interact to shape the health system and its functionality. It worked in an environment marked by weak governance with little public accountability and by very limited management capability in inadequately regulated markets. To these conditions of fragility was added the shock from the rapidly deteriorating security situation caused in 2011 by the Boko Haram insurgency and the government's ensuing response. A CAS theory of change provided the basis for the multi-faceted approach that identified critical points of leverage among institutions in social as well as professional systems and helped achieve significant improvements in health service delivery in the RMNCH continuum of care. It also established the foundation for Primary Health Care Under One Roof, which has emerged as a central national strategy in Nigeria for strengthening health sector governance and services under the 2014 Health Act. This article draws on the experience of work undertaken in Northern Nigeria over the course of the last 10 years. A team largely of Nigerian professionals from an array of disciplines worked widely across the health system, addressing issues of governance, finance, institutional management, community systems support, access and accountability, and service delivery-frequently at the same time. This experience provides lessons for efforts elsewhere on how to strengthen health systems during and after emergencies (such as Ebola in West Africa) and in situations affected by conflict.","container-title":"Health Systems and Reform","DOI":"10.1080/23288604.2016.1242453","ISSN":"2328-8620","issue":"4","journalAbbreviation":"Health Syst Reform","language":"eng","note":"PMID: 31514718","page":"357-366","source":"PubMed","title":"Creating the Foundation for Health System Resilience in Northern Nigeria","volume":"2","author":[{"family":"McKenzie","given":"Andrew"},{"family":"Abdulwahab","given":"Ahmad"},{"family":"Sokpo","given":"Emmanuel"},{"family":"Mecaskey","given":"Jeffrey W."}],"issued":{"date-parts":[["2016",10,1]]}}},{"id":2718,"uris":["http://zotero.org/users/5567640/items/I3NGEW99",["http://zotero.org/users/5567640/items/I3NGEW99"]],"itemData":{"id":2718,"type":"article-journal","abstract":"The 2014-2016 epidemic of Ebola virus disease occurred in a region with a recent history of civil war, unstable health systems, and widespread poverty. Despite these  contextual challenges, the national Ebola response in Liberia controlled  transmission under strong leadership that was able to rapidly coordinate activities,  to manage local and international players, and to adapt upon recognizing missteps.  Such leadership has persisted to improve public health capacity in post-Ebola  Liberia. This article highlights the progress made toward developing a resilient  health security system with capacity to prevent, detect, and respond to disease  threats before they reach epidemic level. In particular, Liberia's development of a  Global Health Security Agenda roadmap, a Joint External Evaluation (JEE) report for  International Health Regulation (2005) core capacities, and recent establishment of  a National Public Health Institute are described. To better protect the country's  population and the greater global community from health threats, emerging  institutions and policies in Liberia will depend on leadership and governance that  draws from the successes and lessons learned during the Ebola outbreak. The author  provides insight based on his role as incident manager of Liberia's Ebola response.","container-title":"Health security","DOI":"10.1089/hs.2017.0040","ISSN":"2326-5108 2326-5094","issue":"4","journalAbbreviation":"Health Secur","language":"eng","note":"PMID: 28806109","page":"445-449","title":"Reflections on Leadership and Governance from the Incident Manager of Liberia's Ebola Response.","volume":"15","author":[{"family":"Nyenswah","given":"Tolbert"}],"issued":{"date-parts":[["2017",8]]}}}],"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McKenzie et al., 2016; Miller et al., 2018; Nyenswah, 2017)</w:t>
            </w:r>
            <w:r w:rsidRPr="00911CA6">
              <w:rPr>
                <w:i/>
                <w:iCs/>
                <w:lang w:val="en-GB"/>
              </w:rPr>
              <w:fldChar w:fldCharType="end"/>
            </w:r>
          </w:p>
          <w:p w14:paraId="3BA0F2FD" w14:textId="2DDC8088" w:rsidR="00454EA3" w:rsidRDefault="00454EA3" w:rsidP="00337160">
            <w:pPr>
              <w:pStyle w:val="ListParagraph"/>
              <w:numPr>
                <w:ilvl w:val="0"/>
                <w:numId w:val="16"/>
              </w:numPr>
              <w:tabs>
                <w:tab w:val="left" w:pos="1429"/>
                <w:tab w:val="left" w:pos="1585"/>
                <w:tab w:val="left" w:pos="1909"/>
              </w:tabs>
              <w:spacing w:after="240"/>
              <w:ind w:left="456"/>
              <w:rPr>
                <w:lang w:val="en-GB"/>
              </w:rPr>
            </w:pPr>
            <w:r w:rsidRPr="00AE3240">
              <w:rPr>
                <w:lang w:val="en-GB"/>
              </w:rPr>
              <w:t xml:space="preserve">Investment on institutional capacity </w:t>
            </w:r>
            <w:r w:rsidR="00167D94">
              <w:rPr>
                <w:lang w:val="en-GB"/>
              </w:rPr>
              <w:t xml:space="preserve">strengthening </w:t>
            </w:r>
            <w:r w:rsidRPr="00AE3240">
              <w:rPr>
                <w:lang w:val="en-GB"/>
              </w:rPr>
              <w:t xml:space="preserve">and </w:t>
            </w:r>
            <w:r w:rsidR="00167D94">
              <w:rPr>
                <w:lang w:val="en-GB"/>
              </w:rPr>
              <w:t xml:space="preserve">resources </w:t>
            </w:r>
            <w:r w:rsidRPr="00AE3240">
              <w:rPr>
                <w:lang w:val="en-GB"/>
              </w:rPr>
              <w:t xml:space="preserve">stewardship </w:t>
            </w:r>
            <w:r w:rsidRPr="00911CA6">
              <w:rPr>
                <w:i/>
                <w:iCs/>
                <w:lang w:val="en-GB"/>
              </w:rPr>
              <w:fldChar w:fldCharType="begin"/>
            </w:r>
            <w:r w:rsidR="00E414E7" w:rsidRPr="00911CA6">
              <w:rPr>
                <w:i/>
                <w:iCs/>
                <w:lang w:val="en-GB"/>
              </w:rPr>
              <w:instrText xml:space="preserve"> ADDIN ZOTERO_ITEM CSL_CITATION {"citationID":"VeGtypDq","properties":{"formattedCitation":"(Hanefeld et al., 2018; T. Martineau et al., 2017)","plainCitation":"(Hanefeld et al., 2018; T. Martineau et al., 2017)","noteIndex":0},"citationItems":[{"id":688,"uris":["http://zotero.org/users/5567640/items/PMAM6GWM",["http://zotero.org/users/5567640/items/PMAM6GWM"]],"itemData":{"id":688,"type":"article-journal","abstract":"Conflict and fragility are increasing in many areas of the world. This context has been referred to as the 'new normal' and affects a billion people. Fragile and conflict-affected states have the worst health indicators and the weakest health systems. This presents a major challenge to achieving universal health coverage. The evidence base for strengthening health systems in these contexts is very weak and hampered by limited research capacity, challenges relating to insecurity and apparent low prioritisation of this area of research by funders. This article reports on findings from a multicountry consortium examining health systems rebuilding post conflict/crisis in Sierra Leone, Zimbabwe, northern Uganda and Cambodia. Across the ReBUILD consortium's interdisciplinary research programme, three cross-cutting themes have emerged through our analytic process: communities, human resources for health and institutions. Understanding the impact of conflict/crisis on the intersecting inequalities faced by households and communities is essential for developing responsive health policies. Health workers demonstrate resilience in conflict/crisis, yet need to be supported post conflict/crisis with appropriate policies related to deployment and incentives that ensure a fair balance across sectors and geographical distribution. Postconflict/crisis contexts are characterised by an influx of multiple players and efforts to support coordination and build strong responsive national and local institutions are critical. The ReBUILD evidence base is starting to fill important knowledge gaps, but further research is needed to support policy makers and practitioners to develop sustainable health systems, without which disadvantaged communities in postconflict and postcrisis contexts will be left behind in efforts to promote universal health coverage.","container-title":"BMJ global health","DOI":"10.1136/bmjgh-2017-000327","ISSN":"2059-7908","issue":"2","journalAbbreviation":"BMJ Glob Health","language":"eng","note":"PMID: 29082000\nPMCID: PMC5656126","page":"e000327","source":"PubMed","title":"Leaving no one behind: lessons on rebuilding health systems in conflict- and crisis-affected states","title-short":"Leaving no one behind","volume":"2","author":[{"family":"Martineau","given":"Tim"},{"family":"McPake","given":"Barbara"},{"family":"Theobald","given":"Sally"},{"family":"Raven","given":"Joanna"},{"family":"Ensor","given":"Tim"},{"family":"Fustukian","given":"Suzanne"},{"family":"Ssengooba","given":"Freddie"},{"family":"Chirwa","given":"Yotamu"},{"family":"Vong","given":"Sreytouch"},{"family":"Wurie","given":"Haja"},{"family":"Hooton","given":"Nick"},{"family":"Witter","given":"Sophie"}],"issued":{"date-parts":[["2017"]]}}},{"id":729,"uris":["http://zotero.org/users/5567640/items/ADSINTAM",["http://zotero.org/users/5567640/items/ADSINTAM"]],"itemData":{"id":729,"type":"article-journal","abstract":"The recent outbreak of Ebola Virus Disease (EVD) in West Africa has drawn attention to the role and responsiveness of health systems in the face of shock. It brought into sharp focus the idea that health systems need not only to be stronger but also more ‘resilient’. In this article, we argue that responding to shocks is an important aspect of resilience, examining the health system behaviour in the face of four types of contemporary shocks: the financial crisis in Europe from 2008 onwards; climate change disasters; the EVD outbreak in West Africa 2013–16; and the recent refugee and migration crisis in Europe. Based on this analysis, we identify ‘3 plus 2’ critical dimensions of particular relevance to health systems’ ability to adapt and respond to shocks; actions in all of these will determine the extent to which a response is successful. These are three core dimensions corresponding to three health systems functions: ‘health information systems’ (having the information and the knowledge to make a decision on what needs to be done); ‘funding/financing mechanisms’ (investing or mobilising resources to fund a response); and ‘health workforce’ (who should plan and implement it and how). These intersect with two cross-cutting aspects: ‘governance’, as a fundamental function affecting all other system dimensions; and predominant ‘values’ shaping the response, and how it is experienced at individual and community levels. Moreover, across the crises examined here, integration within the health system contributed to resilience, as does connecting with local communities, evidenced by successful community responses to Ebola and social movements responding to the financial crisis. In all crises, inequalities grew, yet our evidence also highlights that the impact of shocks is amenable to government action. All these factors are shaped by context. We argue that the ‘3 plus 2’ dimensions can inform pragmatic policies seeking to increase health systems resilience.","container-title":"Health Policy and Planning","DOI":"10.1093/heapol/czx183","ISSN":"0268-1080","issue":"3","journalAbbreviation":"Health Policy Plan","note":"PMID: 29325025\nPMCID: PMC6277919","page":"355-367","source":"PubMed Central","title":"Towards an understanding of resilience: responding to health systems shocks","title-short":"Towards an understanding of resilience","volume":"33","author":[{"family":"Hanefeld","given":"Johanna"},{"family":"Mayhew","given":"Susannah"},{"family":"Legido-Quigley","given":"Helena"},{"family":"Martineau","given":"Frederick"},{"family":"Karanikolos","given":"Marina"},{"family":"Blanchet","given":"Karl"},{"family":"Liverani","given":"Marco"},{"family":"Yei Mokuwa","given":"Esther"},{"family":"McKay","given":"Gillian"},{"family":"Balabanova","given":"Dina"}],"issued":{"date-parts":[["2018",4]]}}}],"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Hanefeld et al., 2018; T. Martineau et al., 2017)</w:t>
            </w:r>
            <w:r w:rsidRPr="00911CA6">
              <w:rPr>
                <w:i/>
                <w:iCs/>
                <w:lang w:val="en-GB"/>
              </w:rPr>
              <w:fldChar w:fldCharType="end"/>
            </w:r>
          </w:p>
          <w:p w14:paraId="2896A37C" w14:textId="7BD99123" w:rsidR="00454EA3" w:rsidRPr="00911CA6" w:rsidRDefault="00167D94" w:rsidP="00337160">
            <w:pPr>
              <w:pStyle w:val="ListParagraph"/>
              <w:numPr>
                <w:ilvl w:val="0"/>
                <w:numId w:val="16"/>
              </w:numPr>
              <w:tabs>
                <w:tab w:val="left" w:pos="1429"/>
                <w:tab w:val="left" w:pos="1585"/>
                <w:tab w:val="left" w:pos="1909"/>
              </w:tabs>
              <w:spacing w:after="240"/>
              <w:ind w:left="456"/>
              <w:rPr>
                <w:i/>
                <w:iCs/>
                <w:lang w:val="en-GB"/>
              </w:rPr>
            </w:pPr>
            <w:r>
              <w:rPr>
                <w:lang w:val="en-GB"/>
              </w:rPr>
              <w:t>Adoption of a de</w:t>
            </w:r>
            <w:r w:rsidR="00454EA3">
              <w:rPr>
                <w:lang w:val="en-GB"/>
              </w:rPr>
              <w:t xml:space="preserve">centralised decision-making systems </w:t>
            </w:r>
            <w:r w:rsidR="00454EA3" w:rsidRPr="00911CA6">
              <w:rPr>
                <w:i/>
                <w:iCs/>
                <w:lang w:val="en-GB"/>
              </w:rPr>
              <w:fldChar w:fldCharType="begin"/>
            </w:r>
            <w:r w:rsidR="00E414E7" w:rsidRPr="00911CA6">
              <w:rPr>
                <w:i/>
                <w:iCs/>
                <w:lang w:val="en-GB"/>
              </w:rPr>
              <w:instrText xml:space="preserve"> ADDIN ZOTERO_ITEM CSL_CITATION {"citationID":"4ilqjATq","properties":{"formattedCitation":"(Alameddine et al., 2019; Grimm et al., 2021; Hanefeld et al., 2018; Jamal et al., 2020; F. P. Martineau, 2016; McKenzie et al., 2016)","plainCitation":"(Alameddine et al., 2019; Grimm et al., 2021; Hanefeld et al., 2018; Jamal et al., 2020; F. P. Martineau, 2016; McKenzie et al., 2016)","noteIndex":0},"citationItems":[{"id":723,"uris":["http://zotero.org/users/5567640/items/N3228V83",["http://zotero.org/users/5567640/items/N3228V83"]],"itemData":{"id":723,"type":"article-journal","abstract":"The 2014–2016 West African Ebola outbreak demonstrated the extent to which local social and political dynamics shape health system responses to crises such as epidemics. Many post-Ebola health system strengthening programmes are framed around a notion of health system ‘resilience’ that focuses on global rather than local priorities and fails to account for key local social dynamics that shape crisis responses. Post-crisis health system strengthening efforts require a shift towards a more ‘people-centred’ understanding of resilience that attends to the people, relationships and local contexts that constitute health systems and the practices that produce crisis responses.","container-title":"International Health","DOI":"10.1093/inthealth/ihw029","ISSN":"1876-3413","issue":"5","journalAbbreviation":"Int Health","note":"PMID: 27620922\nPMCID: PMC5039820","page":"307-309","source":"PubMed Central","title":"People-centred health systems: building more resilient health systems in the wake of the Ebola crisis","title-short":"People-centred health systems","volume":"8","author":[{"family":"Martineau","given":"Fred P."}],"issued":{"date-parts":[["2016",9]]}}},{"id":729,"uris":["http://zotero.org/users/5567640/items/ADSINTAM",["http://zotero.org/users/5567640/items/ADSINTAM"]],"itemData":{"id":729,"type":"article-journal","abstract":"The recent outbreak of Ebola Virus Disease (EVD) in West Africa has drawn attention to the role and responsiveness of health systems in the face of shock. It brought into sharp focus the idea that health systems need not only to be stronger but also more ‘resilient’. In this article, we argue that responding to shocks is an important aspect of resilience, examining the health system behaviour in the face of four types of contemporary shocks: the financial crisis in Europe from 2008 onwards; climate change disasters; the EVD outbreak in West Africa 2013–16; and the recent refugee and migration crisis in Europe. Based on this analysis, we identify ‘3 plus 2’ critical dimensions of particular relevance to health systems’ ability to adapt and respond to shocks; actions in all of these will determine the extent to which a response is successful. These are three core dimensions corresponding to three health systems functions: ‘health information systems’ (having the information and the knowledge to make a decision on what needs to be done); ‘funding/financing mechanisms’ (investing or mobilising resources to fund a response); and ‘health workforce’ (who should plan and implement it and how). These intersect with two cross-cutting aspects: ‘governance’, as a fundamental function affecting all other system dimensions; and predominant ‘values’ shaping the response, and how it is experienced at individual and community levels. Moreover, across the crises examined here, integration within the health system contributed to resilience, as does connecting with local communities, evidenced by successful community responses to Ebola and social movements responding to the financial crisis. In all crises, inequalities grew, yet our evidence also highlights that the impact of shocks is amenable to government action. All these factors are shaped by context. We argue that the ‘3 plus 2’ dimensions can inform pragmatic policies seeking to increase health systems resilience.","container-title":"Health Policy and Planning","DOI":"10.1093/heapol/czx183","ISSN":"0268-1080","issue":"3","journalAbbreviation":"Health Policy Plan","note":"PMID: 29325025\nPMCID: PMC6277919","page":"355-367","source":"PubMed Central","title":"Towards an understanding of resilience: responding to health systems shocks","title-short":"Towards an understanding of resilience","volume":"33","author":[{"family":"Hanefeld","given":"Johanna"},{"family":"Mayhew","given":"Susannah"},{"family":"Legido-Quigley","given":"Helena"},{"family":"Martineau","given":"Frederick"},{"family":"Karanikolos","given":"Marina"},{"family":"Blanchet","given":"Karl"},{"family":"Liverani","given":"Marco"},{"family":"Yei Mokuwa","given":"Esther"},{"family":"McKay","given":"Gillian"},{"family":"Balabanova","given":"Dina"}],"issued":{"date-parts":[["2018",4]]}}},{"id":679,"uris":["http://zotero.org/users/5567640/items/MKYAB8UU",["http://zotero.org/users/5567640/items/MKYAB8UU"]],"itemData":{"id":679,"type":"article-journal","abstract":"Abstract-The experience of a donor-supported Reproductive, Maternal, Newborn, and Child Health (RMNCH) program in four states of Northern Nigeria illustrates how a Complex Adaptive System (CAS) approach to health system strengthening can lead to health systems becoming more resilient. The program worked with the array of political, cultural and social determinants which interact to shape the health system and its functionality. It worked in an environment marked by weak governance with little public accountability and by very limited management capability in inadequately regulated markets. To these conditions of fragility was added the shock from the rapidly deteriorating security situation caused in 2011 by the Boko Haram insurgency and the government's ensuing response. A CAS theory of change provided the basis for the multi-faceted approach that identified critical points of leverage among institutions in social as well as professional systems and helped achieve significant improvements in health service delivery in the RMNCH continuum of care. It also established the foundation for Primary Health Care Under One Roof, which has emerged as a central national strategy in Nigeria for strengthening health sector governance and services under the 2014 Health Act. This article draws on the experience of work undertaken in Northern Nigeria over the course of the last 10 years. A team largely of Nigerian professionals from an array of disciplines worked widely across the health system, addressing issues of governance, finance, institutional management, community systems support, access and accountability, and service delivery-frequently at the same time. This experience provides lessons for efforts elsewhere on how to strengthen health systems during and after emergencies (such as Ebola in West Africa) and in situations affected by conflict.","container-title":"Health Systems and Reform","DOI":"10.1080/23288604.2016.1242453","ISSN":"2328-8620","issue":"4","journalAbbreviation":"Health Syst Reform","language":"eng","note":"PMID: 31514718","page":"357-366","source":"PubMed","title":"Creating the Foundation for Health System Resilience in Northern Nigeria","volume":"2","author":[{"family":"McKenzie","given":"Andrew"},{"family":"Abdulwahab","given":"Ahmad"},{"family":"Sokpo","given":"Emmanuel"},{"family":"Mecaskey","given":"Jeffrey W."}],"issued":{"date-parts":[["2016",10,1]]}}},{"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zp4WVC4g/r7q0FPjI","uris":["http://zotero.org/users/5567640/items/4YUFYVMA",["http://zotero.org/users/5567640/items/4YUFYVMA"]],"itemData":{"id":9644,"type":"article-journal","title":"Evidence of health system resilience in Myanmar during Cyclone Nargis: a qualitative analysis","container-title":"BMJ Open","page":"e050700","volume":"11","issue":"9","source":"bmjopen.bmj.com","abstract":"Objective The aim of this study is to improve the understanding of the characteristics of health system resilience in Myanmar’s response to Cyclone Nargis and to explore ways to improve resilience at the system level.\nDesign and setting This is an explanatory qualitative study exploring the institutional capacity of resilience in Myanmar’s health system. Analysis proceeded using a data-driven thematic analysis closely following the framework method. This process enabled comparisons and contrasts of key emergent themes between the participants, which later generated key results describing the foundational assets, barriers and opportunities for achieving resilience in Myanmar.\nParticipants The study comprised of 12 in-depth interviews conducted with representatives from international organisations and non-governmental organisations (NGOs). The inclusion criteria to recruiting the participants were that they had directly been a part of the Cyclone Nargis response at the time. There was a balanced distribution of participants across UN, bilateral and NGOs, and most of them were either Myanmar citizens or expatriates with extensive working experience based in Myanmar.\nResults Key findings elucidate the characteristics of resilience that have been salient or absent in Myanmar’s response to Cyclone Nargis. Strong social capital and motivation propelled by its deep-rooted culture and religion served as Myanmar’s greatest assets that filled major gaps in the system. Meanwhile, its postcolonial and military legacy posed barriers towards investing in building its long-term foundations towards resilience.\nConclusions This study revealed that resilience in the health system can be built through strategic investments towards building the foundations of resilience to better prepare for future shocks. In the case of Myanmar, social capital and motivation, which surfaced as its foundational assets, can be channelled into opportunities that can help achieve its long-term health goals, accelerating its journey towards resilience in the health system.","DOI":"10.1136/bmjopen-2021-050700","ISSN":"2044-6055, 2044-6055","note":"PMID: 34551949","shortTitle":"Evidence of health system resilience in Myanmar during Cyclone Nargis","language":"en","author":[{"family":"Grimm","given":"Pauline Yongeun"},{"family":"Merten","given":"Sonja"},{"family":"Wyss","given":"Kaspar"}],"issued":{"date-parts":[["2021",9,1]]}}}],"schema":"https://github.com/citation-style-language/schema/raw/master/csl-citation.json"} </w:instrText>
            </w:r>
            <w:r w:rsidR="00454EA3" w:rsidRPr="00911CA6">
              <w:rPr>
                <w:i/>
                <w:iCs/>
                <w:lang w:val="en-GB"/>
              </w:rPr>
              <w:fldChar w:fldCharType="separate"/>
            </w:r>
            <w:r w:rsidR="00E414E7" w:rsidRPr="009458B3">
              <w:rPr>
                <w:rFonts w:ascii="Calibri" w:hAnsi="Calibri" w:cs="Calibri"/>
                <w:i/>
                <w:iCs/>
                <w:lang w:val="en-GB"/>
              </w:rPr>
              <w:t>(Alameddine et al., 2019; Grimm et al., 2021; Hanefeld et al., 2018; Jamal et al., 2020; F. P. Martineau, 2016; McKenzie et al., 2016)</w:t>
            </w:r>
            <w:r w:rsidR="00454EA3" w:rsidRPr="00911CA6">
              <w:rPr>
                <w:i/>
                <w:iCs/>
                <w:lang w:val="en-GB"/>
              </w:rPr>
              <w:fldChar w:fldCharType="end"/>
            </w:r>
            <w:r w:rsidR="00454EA3" w:rsidRPr="00911CA6">
              <w:rPr>
                <w:i/>
                <w:iCs/>
                <w:lang w:val="en-GB"/>
              </w:rPr>
              <w:t xml:space="preserve"> </w:t>
            </w:r>
          </w:p>
          <w:p w14:paraId="360AA224" w14:textId="27EB5916" w:rsidR="00454EA3" w:rsidRPr="00AE3240" w:rsidRDefault="00454EA3" w:rsidP="00337160">
            <w:pPr>
              <w:pStyle w:val="ListParagraph"/>
              <w:numPr>
                <w:ilvl w:val="0"/>
                <w:numId w:val="16"/>
              </w:numPr>
              <w:tabs>
                <w:tab w:val="left" w:pos="1429"/>
                <w:tab w:val="left" w:pos="1585"/>
                <w:tab w:val="left" w:pos="1909"/>
              </w:tabs>
              <w:spacing w:after="240"/>
              <w:ind w:left="456"/>
              <w:rPr>
                <w:lang w:val="en-GB"/>
              </w:rPr>
            </w:pPr>
            <w:r w:rsidRPr="00AE3240">
              <w:rPr>
                <w:lang w:val="en-GB"/>
              </w:rPr>
              <w:t>Pre-existing partnerships</w:t>
            </w:r>
            <w:r w:rsidR="00167D94">
              <w:rPr>
                <w:lang w:val="en-GB"/>
              </w:rPr>
              <w:t xml:space="preserve"> and/or </w:t>
            </w:r>
            <w:r w:rsidRPr="00AE3240">
              <w:rPr>
                <w:lang w:val="en-GB"/>
              </w:rPr>
              <w:t xml:space="preserve">coordination mechanisms between governments and communities </w:t>
            </w:r>
            <w:r w:rsidRPr="00911CA6">
              <w:rPr>
                <w:i/>
                <w:iCs/>
                <w:lang w:val="en-GB"/>
              </w:rPr>
              <w:fldChar w:fldCharType="begin"/>
            </w:r>
            <w:r w:rsidR="00E414E7" w:rsidRPr="00911CA6">
              <w:rPr>
                <w:i/>
                <w:iCs/>
                <w:lang w:val="en-GB"/>
              </w:rPr>
              <w:instrText xml:space="preserve"> ADDIN ZOTERO_ITEM CSL_CITATION {"citationID":"omH26bMr","properties":{"formattedCitation":"(Alonge et al., 2019; Barker et al., 2020; Christensen et al., 2021)","plainCitation":"(Alonge et al., 2019; Barker et al., 2020; Christensen et al., 2021)","noteIndex":0},"citationItems":[{"id":690,"uris":["http://zotero.org/users/5567640/items/D697FQWG",["http://zotero.org/users/5567640/items/D697FQWG"]],"itemData":{"id":690,"type":"article-journal","abstract":"The importance of community engagement (CE) for health system resilience is established in theoretical and empirical literature. The practical dimensions of how to operationalize theory and implement its principles have been less explored, especially within low-resource crisis settings. It is therefore unclear how CE is drawn upon and how, if at all, it facilitates health system resilience in times of health system crises. To address this critical gap, we adapt and apply existing theoretical CE frameworks to analyse qualitative data from 92 in-depth interviews and 16 focus group discussions collected with health system stakeholders in Liberia in the aftermath of the 2014-15 Ebola outbreak. Health system stakeholders indicated that CE was a crucial contributing factor in addressing the Ebola epidemic in Liberia. Multiple forms of CE were used during the outbreak; however, only some forms were perceived as meaningful, such as the formation of community-based surveillance teams. To achieve meaningful CE, participants recommended that communities be treated as active participants in-as opposed to passive recipients of-health response efforts and that communication platforms for CE be established ahead of a crisis. Participant responses highlight that meaningful CE led to improved communication with and increased trust in health authorities and programming. This facilitated health system response efforts, leading to a fortuitous cycle of increased trust, improved communication and continued meaningful CE-all necessary conditions for health system resilience. This study refines our understanding of CE and demonstrates the ways in which meaningful CE and trust work together in mutually reinforcing and beneficial ways. These findings provide empirical evidence on which to base policies and programmes aimed at improving health system resilience in low-resource settings to more effectively respond to health system crises.","container-title":"Health Policy and Planning","DOI":"10.1093/heapol/czz174","ISSN":"1460-2237","issue":"4","journalAbbreviation":"Health Policy Plan","language":"eng","note":"PMID: 32040166","page":"416-423","source":"PubMed","title":"Community engagement for health system resilience: evidence from Liberia's Ebola epidemic","title-short":"Community engagement for health system resilience","volume":"35","author":[{"family":"Barker","given":"Kathryn M."},{"family":"Ling","given":"Emilia J."},{"family":"Fallah","given":"Mosoka"},{"family":"VanDeBogert","given":"Brian"},{"family":"Kodl","given":"Yvonne"},{"family":"Macauley","given":"Rose Jallah"},{"family":"Viswanath","given":"K."},{"family":"Kruk","given":"Margaret E."}],"issued":{"date-parts":[["2020",5,1]]}}},{"id":5943,"uris":["http://zotero.org/users/5567640/items/FT2L2CWT",["http://zotero.org/users/5567640/items/FT2L2CWT"]],"itemData":{"id":5943,"type":"article-journal","abstract":"Background: There is an increasing recognition that community resilience plays a significant role in addressing health shocks like the Ebola virus disease (EVD) epidemic. However, the factors that constitute community resilience, and how these operate dynamically with other health system factors are less understood. Objective: This paper seeks to understand key factors that constitute community resilience and their role in responding to the EVD outbreak in Liberia. Methods: Key informant interviews were conducted between November 2017 and April 2018 with community representatives in Bomi, Margibi and Montserrado counties, and other national stakeholders involved in the EVD response in Liberia from 2014 to 2016. A national stakeholder meeting was conducted to verify and interpret information emerging from the interviews. Results: Factors that were critical for addressing the EVD epidemic in Liberia were identified as: strong leadership, tight bonds and sense of kinship at the community level; trusted communication channels; and trust among various health system stakeholders. These factors facilitated collective actions within communities and helped to direct response initiatives from other levels of the health system to the community. Foreign assistance was seen as crucial for recovery and revitalization of affected communities. However, such aid is often not targeted at addressing critical challenges in a sustainable way, especially when the assistance is highly restricted to specific activities, and those activities are determined without consultation with local actors and community groups. Conclusion: Efforts to systematically build responsible leadership and social capital at community level, including those that strengthen bonds in communities and trust across key actors in the health system, are needed to address health shocks like EVD outbreaks. Without building such capabilities in community resilience, it will be difficult to reap the expected gains from investments focusing on building physical capital and technical capabilities in health services and emergency preparedness. © 2019, © 2019 The Author(s). Published by Informa UK Limited, trading as Taylor &amp; Francis Group.","archive":"Scopus","container-title":"Global Health Action","DOI":"10.1080/16549716.2019.1662682","issue":"1","title":"Understanding the role of community resilience in addressing the Ebola virus disease epidemic in Liberia: a qualitative study (community resilience in Liberia)","URL":"https://www.scopus.com/inward/record.uri?eid=2-s2.0-85072041932&amp;doi=10.1080%2f16549716.2019.1662682&amp;partnerID=40&amp;md5=0316bbd43368996ca7196554fe17fdf2","volume":"12","author":[{"family":"Alonge","given":"O."},{"family":"Sonkarlay","given":"S."},{"family":"Gwaikolo","given":"W."},{"family":"Fahim","given":"C."},{"family":"Cooper","given":"J.L."},{"family":"Peters","given":"D.H."}],"issued":{"date-parts":[["2019"]]}}},{"id":"zp4WVC4g/x4uRg1Hm","uris":["http://zotero.org/users/5567640/items/PXHNGURV",["http://zotero.org/users/5567640/items/PXHNGURV"]],"itemData":{"id":9636,"type":"article-journal","title":"Building Resilient Health Systems: Experimental Evidence from Sierra Leone and The 2014 Ebola Outbreak","container-title":"The Quarterly Journal of Economics","page":"1145-1198","volume":"136","issue":"2","source":"Silverchair","abstract":"Skepticism about the quality of health systems and their consequent underuse are thought to contribute to high rates of mortality in the developing world. The perceived quality of health services may be especially critical during epidemics, when people choose whether to cooperate with response efforts and frontline health workers. Can improving the perceived quality of health care promote community health and ultimately help to contain epidemics? We leverage a field experiment in Sierra Leone to answer this question in the context of the 2014 West African Ebola crisis. Two years before the outbreak, we randomly assigned two interventions to government-run health clinics—one focused on community monitoring, and the other conferred nonfinancial awards to clinic staff. Prior to the Ebola crisis, both interventions increased clinic utilization and patient satisfaction. Community monitoring additionally improved child health, leading to 38% fewer deaths of children under age five. Later, during the crisis, the interventions also increased reporting of Ebola cases by 62%, and community monitoring significantly reduced Ebola-related deaths. Evidence on mechanisms suggests that both interventions improved the perceived quality of health care, encouraging patients to report Ebola symptoms and receive medical care. Improvements in health outcomes under community monitoring suggest that these changes partly reflect a rise in the underlying quality of administered care. Overall, our results indicate that promoting accountability not only has the power to improve health systems during normal times, but can also make them more resilient to emergent crises.","DOI":"10.1093/qje/qjaa039","ISSN":"0033-5533","shortTitle":"Building Resilient Health Systems","journalAbbreviation":"The Quarterly Journal of Economics","author":[{"family":"Christensen","given":"Darin"},{"family":"Dube","given":"Oeindrila"},{"family":"Haushofer","given":"Johannes"},{"family":"Siddiqi","given":"Bilal"},{"family":"Voors","given":"Maarten"}],"issued":{"date-parts":[["2021",5,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longe et al., 2019; Barker et al., 2020; Christensen et al., 2021)</w:t>
            </w:r>
            <w:r w:rsidRPr="00911CA6">
              <w:rPr>
                <w:i/>
                <w:iCs/>
                <w:lang w:val="en-GB"/>
              </w:rPr>
              <w:fldChar w:fldCharType="end"/>
            </w:r>
          </w:p>
          <w:p w14:paraId="7BF48ECB" w14:textId="214453C4" w:rsidR="00454EA3" w:rsidRPr="00911CA6" w:rsidRDefault="003B6A09" w:rsidP="00337160">
            <w:pPr>
              <w:pStyle w:val="ListParagraph"/>
              <w:numPr>
                <w:ilvl w:val="0"/>
                <w:numId w:val="16"/>
              </w:numPr>
              <w:tabs>
                <w:tab w:val="left" w:pos="1429"/>
                <w:tab w:val="left" w:pos="1585"/>
                <w:tab w:val="left" w:pos="1909"/>
              </w:tabs>
              <w:spacing w:after="240"/>
              <w:ind w:left="456"/>
              <w:rPr>
                <w:i/>
                <w:iCs/>
                <w:lang w:val="en-GB"/>
              </w:rPr>
            </w:pPr>
            <w:r>
              <w:rPr>
                <w:lang w:val="en-GB"/>
              </w:rPr>
              <w:t>Availability of e</w:t>
            </w:r>
            <w:r w:rsidR="00454EA3" w:rsidRPr="005D44B3">
              <w:rPr>
                <w:lang w:val="en-GB"/>
              </w:rPr>
              <w:t xml:space="preserve">mergency preparedness and response plans </w:t>
            </w:r>
            <w:r w:rsidR="00454EA3" w:rsidRPr="00911CA6">
              <w:rPr>
                <w:i/>
                <w:iCs/>
                <w:lang w:val="en-GB"/>
              </w:rPr>
              <w:fldChar w:fldCharType="begin"/>
            </w:r>
            <w:r w:rsidR="00E414E7" w:rsidRPr="00911CA6">
              <w:rPr>
                <w:i/>
                <w:iCs/>
                <w:lang w:val="en-GB"/>
              </w:rPr>
              <w:instrText xml:space="preserve"> ADDIN ZOTERO_ITEM CSL_CITATION {"citationID":"8QizpT8i","properties":{"formattedCitation":"(Alameddine et al., 2019; Ibrahim et al., 2021; Kruk et al., 2015; Ling et al., 2017; Moitinho de Almeida, 2022)","plainCitation":"(Alameddine et al., 2019; Ibrahim et al., 2021; Kruk et al., 2015; Ling et al., 2017; Moitinho de Almeida, 2022)","noteIndex":0},"citationItems":[{"id":689,"uris":["http://zotero.org/users/5567640/items/3BLPA6US",["http://zotero.org/users/5567640/items/3BLPA6US"]],"itemData":{"id":689,"type":"article-journal","abstract":"Resilience was widely identified as a critical attribute for strong health systems following the 2014-15 West Africa Ebola epidemic. In Liberia, Sierra Leone and Guinea, struggles to control the disease and suspension of the operation of many health services demonstrated that health systems must plan for resilience long before a crisis. However, the operational elements of resilience and ways that a crisis experience can shape resilience are not well described in the literature. To understand how a health system adapts to crisis and how the priorities of different health system actors influence this response we conducted interviews with global, national, and local respondents in Liberia between July and September 2015 (n = 108), several months after the country was first declared Ebola-free. We found that health system resilience functions prioritized by global and national actors improved to a greater extent than those valued by community leaders and local health actors over the course of the epidemic. Although the Ebola epidemic stimulated some positive adaptations in Liberia's health system, building a truly resilient health system will require longer-term investments and sustained attention long beyond the crisis.","container-title":"Health Policy and Planning","DOI":"10.1093/heapol/czx109","ISSN":"1460-2237","issue":"suppl_3","journalAbbreviation":"Health Policy Plan","language":"eng","note":"PMID: 29149311","page":"iii40-iii47","source":"PubMed","title":"Beyond the crisis: did the Ebola epidemic improve resilience of Liberia's health system?","title-short":"Beyond the crisis","volume":"32","author":[{"family":"Ling","given":"Emilia J."},{"family":"Larson","given":"Elysia"},{"family":"Macauley","given":"Rose Jallah"},{"family":"Kodl","given":"Yvonne"},{"family":"VanDeBogert","given":"Brian"},{"family":"Baawo","given":"Saye"},{"family":"Kruk","given":"Margaret E."}],"issued":{"date-parts":[["2017",11,1]]}}},{"id":716,"uris":["http://zotero.org/users/5567640/items/5ASDKKVR",["http://zotero.org/users/5567640/items/5ASDKKVR"],"http://zotero.org/users/5567640/items/FIWJPMRV"],"itemData":{"id":716,"type":"article-journal","container-title":"Lancet (London, England)","DOI":"10.1016/S0140-6736(15)60755-3","ISSN":"1474-547X","issue":"9980","journalAbbreviation":"Lancet","language":"eng","note":"PMID: 25987159","page":"1910-1912","source":"PubMed","title":"What is a resilient health system? Lessons from Ebola","title-short":"What is a resilient health system?","volume":"385","author":[{"family":"Kruk","given":"Margaret E."},{"family":"Myers","given":"Michael"},{"family":"Varpilah","given":"S. Tornorlah"},{"family":"Dahn","given":"Bernice T."}],"issued":{"date-parts":[["2015",5,9]]}}},{"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id":"zp4WVC4g/TeswXRoR","uris":["http://zotero.org/users/5567640/items/XKDSKDP8",["http://zotero.org/users/5567640/items/XKDSKDP8"]],"itemData":{"id":9643,"type":"article-journal","title":"“Recovering, not recovered” Hospital disaster resilience: a case-study from the 2015 earthquake in Nepal","container-title":"Global Health Action","page":"2013597","volume":"15","issue":"1","source":"Taylor and Francis+NEJM","abstract":"Background Disasters are an increasing threat to human health, but we know little about their impact on health services, particularly in low and middle-income settings. ‘Resilient hospitals’ have been increasingly recognized as a cornerstone of disaster management. While various frameworks of hospital resilience exist, they emerged from pre-disaster considerations, and do not incorporate evidence from post-disaster settings.Objective This dissertation investigated the impact of a large-scale sudden onset disaster in a tertiary hospital in Nepal, and explored its resilience mechanisms.Methodology This consists of an in-depth case-study combining quantitative data from routinely generated hospital records and qualitative data from semi-structured interviews with hospital staff. We used both advanced statistical methods and mixed inductive and deductive coding to analyze the data.Results Most of the admitted earthquake victims required surgical interventions and long hospitalizations, considerably straining the hospital. For six weeks, the average number of daily admissions decreased. During this period, the share of injury-related admissions was particularly high, and such admissions were particularly long compared to the baseline. Admissions due to other conditions relatively decreased and were shorter. We found that the hospital’s resilience was highly dependent on emerging adaptations, in addition to the pre-existing disaster plan. Individual resilience of staff also played a major role, and was influenced by senses of safety, meaningfulness, and belonging.Conclusion Hospitals should prepare resources and plan for their known disaster risks, but should also allow for a certain flexibility to innovative adaptions to emerging, unforeseen challenges. Challenges faced by hospital workers should not be undermined, and addressing them will increase hospital resilience.","DOI":"10.1080/16549716.2021.2013597","ISSN":"1654-9716","note":"PMID: 35138232","shortTitle":"“Recovering, not recovered” Hospital disaster resilience","author":[{"family":"Moitinho de Almeida","given":"Maria"}],"issued":{"date-parts":[["2022",12,31]]}}}],"schema":"https://github.com/citation-style-language/schema/raw/master/csl-citation.json"} </w:instrText>
            </w:r>
            <w:r w:rsidR="00454EA3" w:rsidRPr="00911CA6">
              <w:rPr>
                <w:i/>
                <w:iCs/>
                <w:lang w:val="en-GB"/>
              </w:rPr>
              <w:fldChar w:fldCharType="separate"/>
            </w:r>
            <w:r w:rsidR="00E414E7" w:rsidRPr="009458B3">
              <w:rPr>
                <w:rFonts w:ascii="Calibri" w:hAnsi="Calibri" w:cs="Calibri"/>
                <w:i/>
                <w:iCs/>
                <w:lang w:val="en-GB"/>
              </w:rPr>
              <w:t>(Alameddine et al., 2019; Ibrahim et al., 2021; Kruk et al., 2015; Ling et al., 2017; Moitinho de Almeida, 2022)</w:t>
            </w:r>
            <w:r w:rsidR="00454EA3" w:rsidRPr="00911CA6">
              <w:rPr>
                <w:i/>
                <w:iCs/>
                <w:lang w:val="en-GB"/>
              </w:rPr>
              <w:fldChar w:fldCharType="end"/>
            </w:r>
          </w:p>
          <w:p w14:paraId="478848E1" w14:textId="42A75FD7" w:rsidR="001D654A" w:rsidRDefault="001D654A" w:rsidP="001D654A">
            <w:pPr>
              <w:pStyle w:val="ListParagraph"/>
              <w:numPr>
                <w:ilvl w:val="0"/>
                <w:numId w:val="16"/>
              </w:numPr>
              <w:tabs>
                <w:tab w:val="left" w:pos="1429"/>
                <w:tab w:val="left" w:pos="1585"/>
                <w:tab w:val="left" w:pos="1909"/>
              </w:tabs>
              <w:spacing w:after="240"/>
              <w:ind w:left="456"/>
              <w:rPr>
                <w:lang w:val="en-GB"/>
              </w:rPr>
            </w:pPr>
            <w:r w:rsidRPr="00AE3240">
              <w:rPr>
                <w:lang w:val="en-GB"/>
              </w:rPr>
              <w:t>E</w:t>
            </w:r>
            <w:r>
              <w:rPr>
                <w:lang w:val="en-GB"/>
              </w:rPr>
              <w:t>stablishment of reliable e</w:t>
            </w:r>
            <w:r w:rsidRPr="00AE3240">
              <w:rPr>
                <w:lang w:val="en-GB"/>
              </w:rPr>
              <w:t xml:space="preserve">arly warning systems </w:t>
            </w:r>
            <w:r w:rsidRPr="00911CA6">
              <w:rPr>
                <w:i/>
                <w:iCs/>
                <w:lang w:val="en-GB"/>
              </w:rPr>
              <w:fldChar w:fldCharType="begin"/>
            </w:r>
            <w:r w:rsidR="00E414E7" w:rsidRPr="00911CA6">
              <w:rPr>
                <w:i/>
                <w:iCs/>
                <w:lang w:val="en-GB"/>
              </w:rPr>
              <w:instrText xml:space="preserve"> ADDIN ZOTERO_ITEM CSL_CITATION {"citationID":"JP1m8PCy","properties":{"formattedCitation":"(Christensen et al., 2021; Kieny &amp; Dovlo, 2015, 2015; Nyenswah, 2017; Sochas et al., 2017)","plainCitation":"(Christensen et al., 2021; Kieny &amp; Dovlo, 2015, 2015; Nyenswah, 2017; Sochas et al., 2017)","noteIndex":0},"citationItems":[{"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id":2718,"uris":["http://zotero.org/users/5567640/items/I3NGEW99",["http://zotero.org/users/5567640/items/I3NGEW99"]],"itemData":{"id":2718,"type":"article-journal","abstract":"The 2014-2016 epidemic of Ebola virus disease occurred in a region with a recent history of civil war, unstable health systems, and widespread poverty. Despite these  contextual challenges, the national Ebola response in Liberia controlled  transmission under strong leadership that was able to rapidly coordinate activities,  to manage local and international players, and to adapt upon recognizing missteps.  Such leadership has persisted to improve public health capacity in post-Ebola  Liberia. This article highlights the progress made toward developing a resilient  health security system with capacity to prevent, detect, and respond to disease  threats before they reach epidemic level. In particular, Liberia's development of a  Global Health Security Agenda roadmap, a Joint External Evaluation (JEE) report for  International Health Regulation (2005) core capacities, and recent establishment of  a National Public Health Institute are described. To better protect the country's  population and the greater global community from health threats, emerging  institutions and policies in Liberia will depend on leadership and governance that  draws from the successes and lessons learned during the Ebola outbreak. The author  provides insight based on his role as incident manager of Liberia's Ebola response.","container-title":"Health security","DOI":"10.1089/hs.2017.0040","ISSN":"2326-5108 2326-5094","issue":"4","journalAbbreviation":"Health Secur","language":"eng","note":"PMID: 28806109","page":"445-449","title":"Reflections on Leadership and Governance from the Incident Manager of Liberia's Ebola Response.","volume":"15","author":[{"family":"Nyenswah","given":"Tolbert"}],"issued":{"date-parts":[["2017",8]]}}},{"id":4135,"uris":["http://zotero.org/users/5567640/items/ZCV89K2T",["http://zotero.org/users/5567640/items/ZCV89K2T"]],"itemData":{"id":4135,"type":"article-journal","abstract":"Although the number of direct Ebola-related deaths from the 2013 to 2016 West African Ebola outbreak has been quantified, the number of indirect deaths, resulting  from decreased utilization of routine health services, remains unknown. Such  information is a key ingredient of health system resilience, essential for adequate  allocation of resources to both 'crisis response activities' and 'core functions'.  Taking stock of indirect deaths may also help the concept of health system  resilience achieve political traction over the traditional approach of  disease-specific surveillance. This study responds to these imperatives by  quantifying the extent of the drop in utilization of essential reproductive,  maternal and neonatal health services in Sierra Leone during the Ebola outbreak by  using interrupted time-series regression to analyse Health Management Information  System (HMIS) data. Using the Lives Saved Tool, we then model the implication of  this decrease in utilization in terms of excess maternal and neonatal deaths, as  well as stillbirths. We find that antenatal care coverage suffered from the largest  decrease in coverage as a result of the Ebola epidemic, with an estimated 22  percentage point (p.p.) decrease in population coverage compared with the most  conservative counterfactual scenario. Use of family planning, facility delivery and  post-natal care services also decreased but to a lesser extent (-6, -8 and -13 p.p.  respectively). This decrease in utilization of life-saving health services  translates to 3600 additional maternal, neonatal and stillbirth deaths in the year  2014-15 under the most conservative scenario. In other words, we estimate that the  indirect mortality effects of a crisis in the context of a health system lacking  resilience may be as important as the direct mortality effects of the crisis itself.","container-title":"Health policy and planning","DOI":"10.1093/heapol/czx108","ISSN":"1460-2237 0268-1080","issue":"suppl_3","journalAbbreviation":"Health Policy Plan","language":"eng","license":"© The Author 2017. Published by Oxford University Press in association with The London School of Hygiene and Tropical Medicine. All rights reserved. For  permissions, please e-mail: journals.permissions@oup.com.","note":"PMID: 29149310","page":"iii32-iii39","title":"Counting indirect crisis-related deaths in the context of a low-resilience health system: the case of maternal and neonatal health during the Ebola epidemic in Sierra  Leone.","volume":"32","author":[{"family":"Sochas","given":"Laura"},{"family":"Channon","given":"Andrew Amos"},{"family":"Nam","given":"Sara"}],"issued":{"date-parts":[["2017",11,1]]}}},{"id":"zp4WVC4g/x4uRg1Hm","uris":["http://zotero.org/users/5567640/items/PXHNGURV",["http://zotero.org/users/5567640/items/PXHNGURV"]],"itemData":{"id":9636,"type":"article-journal","title":"Building Resilient Health Systems: Experimental Evidence from Sierra Leone and The 2014 Ebola Outbreak","container-title":"The Quarterly Journal of Economics","page":"1145-1198","volume":"136","issue":"2","source":"Silverchair","abstract":"Skepticism about the quality of health systems and their consequent underuse are thought to contribute to high rates of mortality in the developing world. The perceived quality of health services may be especially critical during epidemics, when people choose whether to cooperate with response efforts and frontline health workers. Can improving the perceived quality of health care promote community health and ultimately help to contain epidemics? We leverage a field experiment in Sierra Leone to answer this question in the context of the 2014 West African Ebola crisis. Two years before the outbreak, we randomly assigned two interventions to government-run health clinics—one focused on community monitoring, and the other conferred nonfinancial awards to clinic staff. Prior to the Ebola crisis, both interventions increased clinic utilization and patient satisfaction. Community monitoring additionally improved child health, leading to 38% fewer deaths of children under age five. Later, during the crisis, the interventions also increased reporting of Ebola cases by 62%, and community monitoring significantly reduced Ebola-related deaths. Evidence on mechanisms suggests that both interventions improved the perceived quality of health care, encouraging patients to report Ebola symptoms and receive medical care. Improvements in health outcomes under community monitoring suggest that these changes partly reflect a rise in the underlying quality of administered care. Overall, our results indicate that promoting accountability not only has the power to improve health systems during normal times, but can also make them more resilient to emergent crises.","DOI":"10.1093/qje/qjaa039","ISSN":"0033-5533","shortTitle":"Building Resilient Health Systems","journalAbbreviation":"The Quarterly Journal of Economics","author":[{"family":"Christensen","given":"Darin"},{"family":"Dube","given":"Oeindrila"},{"family":"Haushofer","given":"Johannes"},{"family":"Siddiqi","given":"Bilal"},{"family":"Voors","given":"Maarten"}],"issued":{"date-parts":[["2021",5,1]]}}}],"schema":"https://github.com/citation-style-language/schema/raw/master/csl-citation.json"} </w:instrText>
            </w:r>
            <w:r w:rsidRPr="00911CA6">
              <w:rPr>
                <w:i/>
                <w:iCs/>
                <w:lang w:val="en-GB"/>
              </w:rPr>
              <w:fldChar w:fldCharType="separate"/>
            </w:r>
            <w:r w:rsidR="00E414E7" w:rsidRPr="00911CA6">
              <w:rPr>
                <w:rFonts w:ascii="Calibri" w:hAnsi="Calibri" w:cs="Calibri"/>
                <w:i/>
                <w:iCs/>
              </w:rPr>
              <w:t>(Christensen et al., 2021; Kieny &amp; Dovlo, 2015, 2015; Nyenswah, 2017; Sochas et al., 2017)</w:t>
            </w:r>
            <w:r w:rsidRPr="00911CA6">
              <w:rPr>
                <w:i/>
                <w:iCs/>
                <w:lang w:val="en-GB"/>
              </w:rPr>
              <w:fldChar w:fldCharType="end"/>
            </w:r>
            <w:r w:rsidRPr="00AE3240">
              <w:rPr>
                <w:lang w:val="en-GB"/>
              </w:rPr>
              <w:t xml:space="preserve"> </w:t>
            </w:r>
          </w:p>
          <w:p w14:paraId="4A45B492" w14:textId="47C7A3BD" w:rsidR="003B6A09" w:rsidRPr="00E65C1D" w:rsidRDefault="003B6A09" w:rsidP="00337160">
            <w:pPr>
              <w:pStyle w:val="ListParagraph"/>
              <w:numPr>
                <w:ilvl w:val="0"/>
                <w:numId w:val="16"/>
              </w:numPr>
              <w:tabs>
                <w:tab w:val="left" w:pos="1429"/>
                <w:tab w:val="left" w:pos="1585"/>
                <w:tab w:val="left" w:pos="1909"/>
              </w:tabs>
              <w:spacing w:after="240"/>
              <w:ind w:left="456"/>
              <w:rPr>
                <w:lang w:val="en-GB"/>
              </w:rPr>
            </w:pPr>
            <w:r>
              <w:rPr>
                <w:lang w:val="en-GB"/>
              </w:rPr>
              <w:t xml:space="preserve">Investment on digital health information management systems </w:t>
            </w:r>
            <w:r w:rsidR="001D654A" w:rsidRPr="00911CA6">
              <w:rPr>
                <w:i/>
                <w:iCs/>
                <w:lang w:val="en-GB"/>
              </w:rPr>
              <w:fldChar w:fldCharType="begin"/>
            </w:r>
            <w:r w:rsidR="00E414E7" w:rsidRPr="00911CA6">
              <w:rPr>
                <w:i/>
                <w:iCs/>
                <w:lang w:val="en-GB"/>
              </w:rPr>
              <w:instrText xml:space="preserve"> ADDIN ZOTERO_ITEM CSL_CITATION {"citationID":"kRoiQhSY","properties":{"formattedCitation":"(Alameddine et al., 2019)","plainCitation":"(Alameddine et al., 2019)","noteIndex":0},"citationItems":[{"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schema":"https://github.com/citation-style-language/schema/raw/master/csl-citation.json"} </w:instrText>
            </w:r>
            <w:r w:rsidR="001D654A" w:rsidRPr="00911CA6">
              <w:rPr>
                <w:i/>
                <w:iCs/>
                <w:lang w:val="en-GB"/>
              </w:rPr>
              <w:fldChar w:fldCharType="separate"/>
            </w:r>
            <w:r w:rsidR="00E414E7" w:rsidRPr="009458B3">
              <w:rPr>
                <w:rFonts w:ascii="Calibri" w:hAnsi="Calibri" w:cs="Calibri"/>
                <w:i/>
                <w:iCs/>
                <w:lang w:val="en-GB"/>
              </w:rPr>
              <w:t>(Alameddine et al., 2019)</w:t>
            </w:r>
            <w:r w:rsidR="001D654A" w:rsidRPr="00911CA6">
              <w:rPr>
                <w:i/>
                <w:iCs/>
                <w:lang w:val="en-GB"/>
              </w:rPr>
              <w:fldChar w:fldCharType="end"/>
            </w:r>
          </w:p>
        </w:tc>
        <w:tc>
          <w:tcPr>
            <w:tcW w:w="4131" w:type="dxa"/>
          </w:tcPr>
          <w:p w14:paraId="6F2D26E5" w14:textId="4FB5C729" w:rsidR="00454EA3" w:rsidRPr="00911CA6" w:rsidRDefault="00454EA3" w:rsidP="00337160">
            <w:pPr>
              <w:pStyle w:val="ListParagraph"/>
              <w:numPr>
                <w:ilvl w:val="0"/>
                <w:numId w:val="16"/>
              </w:numPr>
              <w:spacing w:after="240"/>
              <w:ind w:left="514"/>
              <w:rPr>
                <w:i/>
                <w:iCs/>
                <w:lang w:val="en-GB"/>
              </w:rPr>
            </w:pPr>
            <w:r>
              <w:rPr>
                <w:lang w:val="en-GB"/>
              </w:rPr>
              <w:t xml:space="preserve">Strengthening of inter-sectoral coordination during an emergency </w:t>
            </w:r>
            <w:r w:rsidRPr="00911CA6">
              <w:rPr>
                <w:i/>
                <w:iCs/>
                <w:lang w:val="en-GB"/>
              </w:rPr>
              <w:fldChar w:fldCharType="begin"/>
            </w:r>
            <w:r w:rsidR="00E414E7" w:rsidRPr="00911CA6">
              <w:rPr>
                <w:i/>
                <w:iCs/>
                <w:lang w:val="en-GB"/>
              </w:rPr>
              <w:instrText xml:space="preserve"> ADDIN ZOTERO_ITEM CSL_CITATION {"citationID":"k3JmF1ZO","properties":{"formattedCitation":"(Hamadeh et al., 2021; Ibrahim et al., 2021; Jamal et al., 2020; Kruk et al., 2017; Ling et al., 2017; Moitinho de Almeida, 2022)","plainCitation":"(Hamadeh et al., 2021; Ibrahim et al., 2021; Jamal et al., 2020; Kruk et al., 2017; Ling et al., 2017; Moitinho de Almeida, 2022)","noteIndex":0},"citationItems":[{"id":689,"uris":["http://zotero.org/users/5567640/items/3BLPA6US",["http://zotero.org/users/5567640/items/3BLPA6US"]],"itemData":{"id":689,"type":"article-journal","abstract":"Resilience was widely identified as a critical attribute for strong health systems following the 2014-15 West Africa Ebola epidemic. In Liberia, Sierra Leone and Guinea, struggles to control the disease and suspension of the operation of many health services demonstrated that health systems must plan for resilience long before a crisis. However, the operational elements of resilience and ways that a crisis experience can shape resilience are not well described in the literature. To understand how a health system adapts to crisis and how the priorities of different health system actors influence this response we conducted interviews with global, national, and local respondents in Liberia between July and September 2015 (n = 108), several months after the country was first declared Ebola-free. We found that health system resilience functions prioritized by global and national actors improved to a greater extent than those valued by community leaders and local health actors over the course of the epidemic. Although the Ebola epidemic stimulated some positive adaptations in Liberia's health system, building a truly resilient health system will require longer-term investments and sustained attention long beyond the crisis.","container-title":"Health Policy and Planning","DOI":"10.1093/heapol/czx109","ISSN":"1460-2237","issue":"suppl_3","journalAbbreviation":"Health Policy Plan","language":"eng","note":"PMID: 29149311","page":"iii40-iii47","source":"PubMed","title":"Beyond the crisis: did the Ebola epidemic improve resilience of Liberia's health system?","title-short":"Beyond the crisis","volume":"32","author":[{"family":"Ling","given":"Emilia J."},{"family":"Larson","given":"Elysia"},{"family":"Macauley","given":"Rose Jallah"},{"family":"Kodl","given":"Yvonne"},{"family":"VanDeBogert","given":"Brian"},{"family":"Baawo","given":"Saye"},{"family":"Kruk","given":"Margaret E."}],"issued":{"date-parts":[["2017",11,1]]}}},{"id":730,"uris":["http://zotero.org/users/5567640/items/5944GQYZ",["http://zotero.org/users/5567640/items/5944GQYZ"],"http://zotero.org/users/5567640/items/47QPQRS4"],"itemData":{"id":730,"type":"article-journal","container-title":"BMJ (Clinical research ed.)","DOI":"10.1136/bmj.j2323","ISSN":"1756-1833","journalAbbreviation":"BMJ","language":"eng","note":"PMID: 28536191","page":"j2323","source":"PubMed","title":"Building resilient health systems: a proposal for a resilience index","title-short":"Building resilient health systems","volume":"357","author":[{"family":"Kruk","given":"Margaret E."},{"family":"Ling","given":"Emilia J."},{"family":"Bitton","given":"Asaf"},{"family":"Cammett","given":"Melani"},{"family":"Cavanaugh","given":"Karen"},{"family":"Chopra","given":"Mickey"},{"family":"El-Jardali","given":"Fadi"},{"family":"Macauley","given":"Rose Jallah"},{"family":"Muraguri","given":"Mwihaki Kimura"},{"family":"Konuma","given":"Shiro"},{"family":"Marten","given":"Robert"},{"family":"Martineau","given":"Frederick"},{"family":"Myers","given":"Michael"},{"family":"Rasanathan","given":"Kumanan"},{"family":"Ruelas","given":"Enrique"},{"family":"Soucat","given":"Agnès"},{"family":"Sugihantono","given":"Anung"},{"family":"Warnken","given":"Heiko"}],"issued":{"date-parts":[["2017",5,23]]}}},{"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4237,"uris":["http://zotero.org/users/5567640/items/V2KYV9KE",["http://zotero.org/users/5567640/items/V2KYV9KE"]],"itemData":{"id":4237,"type":"article-journal","abstract":"In this commentary we propose four questions to be addressed while building a meaningful public primary healthcare response in Lebanon today. These questions  emerge from two imperatives: the necessity to consider both short- and longer-term  struggles in a context of protracted conflict and the need to protect public health  as a public good whilst the public Primary Healthcare Network (PHCN) is facing the  Covid19 pandemic. In order to identify how these questions are related to the need  to be working short and long, we look at the imprints left by past and present  shocks. Profound shocks of the past include the Lebanese civil war and the Syrian  refugee crisis. We analyse how these shocks have resulted in the PHCN developing  resilience mechanisms in order to ensure a space for healthcare provision that  stands public in Lebanon today. Then, we consider how two present shocks -- the  economic breakdown and the blast of ammonium nitrate in Beirut port -- are affecting  and threatening the progress made by the PHCN to ensure that primary healthcare  remains a public good, a fragile space acquired with difficulty in the past half  century. We identify what questions emerge from the combined consequences of such  traumas, when the immediate constraints of the present meet the impediments of the  past. We consider what such questions mean more broadly, for the people living in  Lebanon today, and for the PHCN ability to respond to the Covid 19 pandemic in a  relevant way. Our hypothesis is that in a protracted conflict, such as the one  defining the circumstances of Lebanon now, public access to primary healthcare might  persist for the people as one safeguard, in which social and moral continuity can be  anchored to protect a sense of public good.","container-title":"Conflict and health","DOI":"10.1186/s13031-021-00359-4","ISSN":"1752-1505","issue":"1","journalAbbreviation":"Confl Health","language":"eng","note":"PMID: 33827637 \nPMCID: PMC8024932","page":"23","title":"Working short and working long: can primary healthcare be protected as a public good in Lebanon today?","volume":"15","author":[{"family":"Hamadeh","given":"Randa Sami"},{"family":"Kdouh","given":"Ola"},{"family":"Hammoud","given":"Rawan"},{"family":"Leresche","given":"Enrica"},{"family":"Leaning","given":"Jennifer"}],"issued":{"date-parts":[["2021",4,7]]}}},{"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id":"zp4WVC4g/TeswXRoR","uris":["http://zotero.org/users/5567640/items/XKDSKDP8",["http://zotero.org/users/5567640/items/XKDSKDP8"]],"itemData":{"id":9643,"type":"article-journal","title":"“Recovering, not recovered” Hospital disaster resilience: a case-study from the 2015 earthquake in Nepal","container-title":"Global Health Action","page":"2013597","volume":"15","issue":"1","source":"Taylor and Francis+NEJM","abstract":"Background Disasters are an increasing threat to human health, but we know little about their impact on health services, particularly in low and middle-income settings. ‘Resilient hospitals’ have been increasingly recognized as a cornerstone of disaster management. While various frameworks of hospital resilience exist, they emerged from pre-disaster considerations, and do not incorporate evidence from post-disaster settings.Objective This dissertation investigated the impact of a large-scale sudden onset disaster in a tertiary hospital in Nepal, and explored its resilience mechanisms.Methodology This consists of an in-depth case-study combining quantitative data from routinely generated hospital records and qualitative data from semi-structured interviews with hospital staff. We used both advanced statistical methods and mixed inductive and deductive coding to analyze the data.Results Most of the admitted earthquake victims required surgical interventions and long hospitalizations, considerably straining the hospital. For six weeks, the average number of daily admissions decreased. During this period, the share of injury-related admissions was particularly high, and such admissions were particularly long compared to the baseline. Admissions due to other conditions relatively decreased and were shorter. We found that the hospital’s resilience was highly dependent on emerging adaptations, in addition to the pre-existing disaster plan. Individual resilience of staff also played a major role, and was influenced by senses of safety, meaningfulness, and belonging.Conclusion Hospitals should prepare resources and plan for their known disaster risks, but should also allow for a certain flexibility to innovative adaptions to emerging, unforeseen challenges. Challenges faced by hospital workers should not be undermined, and addressing them will increase hospital resilience.","DOI":"10.1080/16549716.2021.2013597","ISSN":"1654-9716","note":"PMID: 35138232","shortTitle":"“Recovering, not recovered” Hospital disaster resilience","author":[{"family":"Moitinho de Almeida","given":"Maria"}],"issued":{"date-parts":[["2022",12,3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Hamadeh et al., 2021; Ibrahim et al., 2021; Jamal et al., 2020; Kruk et al., 2017; Ling et al., 2017; Moitinho de Almeida, 2022)</w:t>
            </w:r>
            <w:r w:rsidRPr="00911CA6">
              <w:rPr>
                <w:i/>
                <w:iCs/>
                <w:lang w:val="en-GB"/>
              </w:rPr>
              <w:fldChar w:fldCharType="end"/>
            </w:r>
          </w:p>
          <w:p w14:paraId="323A0193" w14:textId="7BF4349B" w:rsidR="00454EA3" w:rsidRDefault="00454EA3" w:rsidP="00337160">
            <w:pPr>
              <w:pStyle w:val="ListParagraph"/>
              <w:numPr>
                <w:ilvl w:val="0"/>
                <w:numId w:val="16"/>
              </w:numPr>
              <w:spacing w:after="240"/>
              <w:ind w:left="514"/>
              <w:rPr>
                <w:lang w:val="en-GB"/>
              </w:rPr>
            </w:pPr>
            <w:r>
              <w:rPr>
                <w:lang w:val="en-GB"/>
              </w:rPr>
              <w:t xml:space="preserve">Engagement in long-term partnerships </w:t>
            </w:r>
            <w:r w:rsidRPr="00911CA6">
              <w:rPr>
                <w:i/>
                <w:iCs/>
                <w:lang w:val="en-GB"/>
              </w:rPr>
              <w:fldChar w:fldCharType="begin"/>
            </w:r>
            <w:r w:rsidR="00E414E7" w:rsidRPr="00911CA6">
              <w:rPr>
                <w:i/>
                <w:iCs/>
                <w:lang w:val="en-GB"/>
              </w:rPr>
              <w:instrText xml:space="preserve"> ADDIN ZOTERO_ITEM CSL_CITATION {"citationID":"LQAOSSLk","properties":{"formattedCitation":"(Kieny &amp; Dovlo, 2015; Moitinho de Almeida, 2022; Tjofl\\uc0\\u229{}t &amp; Hansen, 2019)","plainCitation":"(Kieny &amp; Dovlo, 2015; Moitinho de Almeida, 2022; Tjoflåt &amp; Hansen, 2019)","noteIndex":0},"citationItems":[{"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id":"zp4WVC4g/z3DWF0Vt","uris":["http://zotero.org/users/5567640/items/ITNNJ7Y5",["http://zotero.org/users/5567640/items/ITNNJ7Y5"]],"itemData":{"id":9536,"type":"chapter","title":"Building Resilience in Humanitarian Hospital Programs During Protracted Conflicts: Opportunities and Limitations","container-title":"Exploring Resilience: A Scientific Journey from Practice to Theory","collection-title":"SpringerBriefs in Applied Sciences and Technology","publisher":"Springer International Publishing","publisher-place":"Cham","page":"97-104","source":"Springer Link","event-place":"Cham","abstract":"Humanitarian hospital programs supporting health systems during protracted conflicts require a combination of short- and long- term approach. Working in partnership, sharing of knowledge, provision of drugs, equipment and human resources together with a multi-sector and multilevel approach could contribute to build resilience in humanitarian hospital programs during protracted conflicts. However, withdrawal of humanitarian support after two years could lead to a possible decline in the quality of care linked to the end of the delivery of drugs, equipment and human resources if the local and national health authorities are not able to find any solutions to the chronic vulnerability. Continuous conflicts may continue to cause new challenges in these hospitals.","URL":"https://doi.org/10.1007/978-3-030-03189-3_12","ISBN":"978-3-030-03189-3","note":"DOI: 10.1007/978-3-030-03189-3_12","shortTitle":"Building Resilience in Humanitarian Hospital Programs During Protracted Conflicts","language":"en","author":[{"family":"Tjoflåt","given":"Ingrid"},{"family":"Hansen","given":"Britt Sætre"}],"editor":[{"family":"Wiig","given":"Siri"},{"family":"Fahlbruch","given":"Babette"}],"issued":{"date-parts":[["2019"]]},"accessed":{"date-parts":[["2022",10,10]]}}},{"id":"zp4WVC4g/TeswXRoR","uris":["http://zotero.org/users/5567640/items/XKDSKDP8",["http://zotero.org/users/5567640/items/XKDSKDP8"]],"itemData":{"id":9643,"type":"article-journal","title":"“Recovering, not recovered” Hospital disaster resilience: a case-study from the 2015 earthquake in Nepal","container-title":"Global Health Action","page":"2013597","volume":"15","issue":"1","source":"Taylor and Francis+NEJM","abstract":"Background Disasters are an increasing threat to human health, but we know little about their impact on health services, particularly in low and middle-income settings. ‘Resilient hospitals’ have been increasingly recognized as a cornerstone of disaster management. While various frameworks of hospital resilience exist, they emerged from pre-disaster considerations, and do not incorporate evidence from post-disaster settings.Objective This dissertation investigated the impact of a large-scale sudden onset disaster in a tertiary hospital in Nepal, and explored its resilience mechanisms.Methodology This consists of an in-depth case-study combining quantitative data from routinely generated hospital records and qualitative data from semi-structured interviews with hospital staff. We used both advanced statistical methods and mixed inductive and deductive coding to analyze the data.Results Most of the admitted earthquake victims required surgical interventions and long hospitalizations, considerably straining the hospital. For six weeks, the average number of daily admissions decreased. During this period, the share of injury-related admissions was particularly high, and such admissions were particularly long compared to the baseline. Admissions due to other conditions relatively decreased and were shorter. We found that the hospital’s resilience was highly dependent on emerging adaptations, in addition to the pre-existing disaster plan. Individual resilience of staff also played a major role, and was influenced by senses of safety, meaningfulness, and belonging.Conclusion Hospitals should prepare resources and plan for their known disaster risks, but should also allow for a certain flexibility to innovative adaptions to emerging, unforeseen challenges. Challenges faced by hospital workers should not be undermined, and addressing them will increase hospital resilience.","DOI":"10.1080/16549716.2021.2013597","ISSN":"1654-9716","note":"PMID: 35138232","shortTitle":"“Recovering, not recovered” Hospital disaster resilience","author":[{"family":"Moitinho de Almeida","given":"Maria"}],"issued":{"date-parts":[["2022",12,31]]}}}],"schema":"https://github.com/citation-style-language/schema/raw/master/csl-citation.json"} </w:instrText>
            </w:r>
            <w:r w:rsidRPr="00911CA6">
              <w:rPr>
                <w:i/>
                <w:iCs/>
                <w:lang w:val="en-GB"/>
              </w:rPr>
              <w:fldChar w:fldCharType="separate"/>
            </w:r>
            <w:r w:rsidR="00E414E7" w:rsidRPr="009458B3">
              <w:rPr>
                <w:rFonts w:ascii="Calibri" w:hAnsi="Calibri" w:cs="Calibri"/>
                <w:i/>
                <w:iCs/>
                <w:szCs w:val="24"/>
                <w:lang w:val="en-GB"/>
              </w:rPr>
              <w:t>(Kieny &amp; Dovlo, 2015; Moitinho de Almeida, 2022; Tjoflåt &amp; Hansen, 2019)</w:t>
            </w:r>
            <w:r w:rsidRPr="00911CA6">
              <w:rPr>
                <w:i/>
                <w:iCs/>
                <w:lang w:val="en-GB"/>
              </w:rPr>
              <w:fldChar w:fldCharType="end"/>
            </w:r>
          </w:p>
          <w:p w14:paraId="765B2AE8" w14:textId="45B74902" w:rsidR="00454EA3" w:rsidRDefault="00454EA3" w:rsidP="00337160">
            <w:pPr>
              <w:pStyle w:val="ListParagraph"/>
              <w:numPr>
                <w:ilvl w:val="0"/>
                <w:numId w:val="16"/>
              </w:numPr>
              <w:spacing w:after="240"/>
              <w:ind w:left="514"/>
              <w:rPr>
                <w:lang w:val="en-GB"/>
              </w:rPr>
            </w:pPr>
            <w:r>
              <w:rPr>
                <w:lang w:val="en-GB"/>
              </w:rPr>
              <w:t xml:space="preserve">Engagement with the private sector in response coordination efforts </w:t>
            </w:r>
            <w:r w:rsidRPr="00911CA6">
              <w:rPr>
                <w:i/>
                <w:iCs/>
                <w:lang w:val="en-GB"/>
              </w:rPr>
              <w:fldChar w:fldCharType="begin"/>
            </w:r>
            <w:r w:rsidR="00E414E7" w:rsidRPr="00911CA6">
              <w:rPr>
                <w:i/>
                <w:iCs/>
                <w:lang w:val="en-GB"/>
              </w:rPr>
              <w:instrText xml:space="preserve"> ADDIN ZOTERO_ITEM CSL_CITATION {"citationID":"orGqDIif","properties":{"formattedCitation":"(Hanefeld et al., 2018; Kruk et al., 2017; Mangouri &amp; Zangana, 2017)","plainCitation":"(Hanefeld et al., 2018; Kruk et al., 2017; Mangouri &amp; Zangana, 2017)","noteIndex":0},"citationItems":[{"id":729,"uris":["http://zotero.org/users/5567640/items/ADSINTAM",["http://zotero.org/users/5567640/items/ADSINTAM"]],"itemData":{"id":729,"type":"article-journal","abstract":"The recent outbreak of Ebola Virus Disease (EVD) in West Africa has drawn attention to the role and responsiveness of health systems in the face of shock. It brought into sharp focus the idea that health systems need not only to be stronger but also more ‘resilient’. In this article, we argue that responding to shocks is an important aspect of resilience, examining the health system behaviour in the face of four types of contemporary shocks: the financial crisis in Europe from 2008 onwards; climate change disasters; the EVD outbreak in West Africa 2013–16; and the recent refugee and migration crisis in Europe. Based on this analysis, we identify ‘3 plus 2’ critical dimensions of particular relevance to health systems’ ability to adapt and respond to shocks; actions in all of these will determine the extent to which a response is successful. These are three core dimensions corresponding to three health systems functions: ‘health information systems’ (having the information and the knowledge to make a decision on what needs to be done); ‘funding/financing mechanisms’ (investing or mobilising resources to fund a response); and ‘health workforce’ (who should plan and implement it and how). These intersect with two cross-cutting aspects: ‘governance’, as a fundamental function affecting all other system dimensions; and predominant ‘values’ shaping the response, and how it is experienced at individual and community levels. Moreover, across the crises examined here, integration within the health system contributed to resilience, as does connecting with local communities, evidenced by successful community responses to Ebola and social movements responding to the financial crisis. In all crises, inequalities grew, yet our evidence also highlights that the impact of shocks is amenable to government action. All these factors are shaped by context. We argue that the ‘3 plus 2’ dimensions can inform pragmatic policies seeking to increase health systems resilience.","container-title":"Health Policy and Planning","DOI":"10.1093/heapol/czx183","ISSN":"0268-1080","issue":"3","journalAbbreviation":"Health Policy Plan","note":"PMID: 29325025\nPMCID: PMC6277919","page":"355-367","source":"PubMed Central","title":"Towards an understanding of resilience: responding to health systems shocks","title-short":"Towards an understanding of resilience","volume":"33","author":[{"family":"Hanefeld","given":"Johanna"},{"family":"Mayhew","given":"Susannah"},{"family":"Legido-Quigley","given":"Helena"},{"family":"Martineau","given":"Frederick"},{"family":"Karanikolos","given":"Marina"},{"family":"Blanchet","given":"Karl"},{"family":"Liverani","given":"Marco"},{"family":"Yei Mokuwa","given":"Esther"},{"family":"McKay","given":"Gillian"},{"family":"Balabanova","given":"Dina"}],"issued":{"date-parts":[["2018",4]]}}},{"id":730,"uris":["http://zotero.org/users/5567640/items/5944GQYZ",["http://zotero.org/users/5567640/items/5944GQYZ"],"http://zotero.org/users/5567640/items/47QPQRS4"],"itemData":{"id":730,"type":"article-journal","container-title":"BMJ (Clinical research ed.)","DOI":"10.1136/bmj.j2323","ISSN":"1756-1833","journalAbbreviation":"BMJ","language":"eng","note":"PMID: 28536191","page":"j2323","source":"PubMed","title":"Building resilient health systems: a proposal for a resilience index","title-short":"Building resilient health systems","volume":"357","author":[{"family":"Kruk","given":"Margaret E."},{"family":"Ling","given":"Emilia J."},{"family":"Bitton","given":"Asaf"},{"family":"Cammett","given":"Melani"},{"family":"Cavanaugh","given":"Karen"},{"family":"Chopra","given":"Mickey"},{"family":"El-Jardali","given":"Fadi"},{"family":"Macauley","given":"Rose Jallah"},{"family":"Muraguri","given":"Mwihaki Kimura"},{"family":"Konuma","given":"Shiro"},{"family":"Marten","given":"Robert"},{"family":"Martineau","given":"Frederick"},{"family":"Myers","given":"Michael"},{"family":"Rasanathan","given":"Kumanan"},{"family":"Ruelas","given":"Enrique"},{"family":"Soucat","given":"Agnès"},{"family":"Sugihantono","given":"Anung"},{"family":"Warnken","given":"Heiko"}],"issued":{"date-parts":[["2017",5,23]]}}},{"id":"zp4WVC4g/OkXo6MIG","uris":["http://zotero.org/users/5567640/items/TVWKUKE7",["http://zotero.org/users/5567640/items/TVWKUKE7"]],"itemData":{"id":9614,"type":"paper-conference","title":"Exploring resilience in a complex crisis: Iraq's health system response to a triple security, financial and ecological shock","container-title":"Tropical Medicine &amp; International Health","page":"258-259","volume":"22","source":"Wiley Online Library","URL":"https://onlinelibrary.wiley.com/doi/abs/10.1111/tmi.12979","DOI":"10.1111/tmi.12979","language":"en","author":[{"family":"Mangouri","given":"Z"},{"family":"Zangana","given":"GA"}],"issued":{"date-parts":[["2017"]]},"accessed":{"date-parts":[["2023",1,9]]}}}],"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Hanefeld et al., 2018; Kruk et al., 2017; Mangouri &amp; Zangana, 2017)</w:t>
            </w:r>
            <w:r w:rsidRPr="00911CA6">
              <w:rPr>
                <w:i/>
                <w:iCs/>
                <w:lang w:val="en-GB"/>
              </w:rPr>
              <w:fldChar w:fldCharType="end"/>
            </w:r>
          </w:p>
          <w:p w14:paraId="228A0390" w14:textId="379F4D7A" w:rsidR="00454EA3" w:rsidRPr="00911CA6" w:rsidRDefault="00454EA3" w:rsidP="00337160">
            <w:pPr>
              <w:pStyle w:val="ListParagraph"/>
              <w:numPr>
                <w:ilvl w:val="0"/>
                <w:numId w:val="16"/>
              </w:numPr>
              <w:spacing w:after="240"/>
              <w:ind w:left="514"/>
              <w:rPr>
                <w:i/>
                <w:iCs/>
                <w:lang w:val="en-GB"/>
              </w:rPr>
            </w:pPr>
            <w:r>
              <w:rPr>
                <w:lang w:val="en-GB"/>
              </w:rPr>
              <w:t xml:space="preserve">Flexibility in management of health operations </w:t>
            </w:r>
            <w:r w:rsidRPr="00911CA6">
              <w:rPr>
                <w:i/>
                <w:iCs/>
                <w:lang w:val="en-GB"/>
              </w:rPr>
              <w:fldChar w:fldCharType="begin"/>
            </w:r>
            <w:r w:rsidR="00E414E7" w:rsidRPr="00911CA6">
              <w:rPr>
                <w:i/>
                <w:iCs/>
                <w:lang w:val="en-GB"/>
              </w:rPr>
              <w:instrText xml:space="preserve"> ADDIN ZOTERO_ITEM CSL_CITATION {"citationID":"6sngOm92","properties":{"formattedCitation":"(Ager et al., 2015; Jamal et al., 2020)","plainCitation":"(Ager et al., 2015; Jamal et al., 2020)","noteIndex":0},"citationItems":[{"id":"zp4WVC4g/FPO6QcEU","uris":["http://zotero.org/users/5567640/items/AYLHRRTL",["http://zotero.org/users/5567640/items/AYLHRRTL"]],"itemData":{"id":9608,"type":"article-journal","title":"Health service resilience in Yobe state, Nigeria in the context of the Boko Haram insurgency: a systems dynamics analysis using group model building","container-title":"Conflict and Health","page":"30","volume":"9","issue":"1","source":"BioMed Central","abstract":"Yobe State has faced severe disruption of its health service as a result of the Boko Haram insurgency. A systems dynamics analysis was conducted to identify key pathways of threat to provision and emerging pathways of response and adaptation.","DOI":"10.1186/s13031-015-0056-3","ISSN":"1752-1505","shortTitle":"Health service resilience in Yobe state, Nigeria in the context of the Boko Haram insurgency","journalAbbreviation":"Conflict and Health","author":[{"family":"Ager","given":"Alastair K."},{"family":"Lembani","given":"Martina"},{"family":"Mohammed","given":"Abdulaziz"},{"family":"Mohammed Ashir","given":"Garba"},{"family":"Abdulwahab","given":"Ahmad"},{"family":"Pinho","given":"Helen","non-dropping-particle":"de"},{"family":"Delobelle","given":"Peter"},{"family":"Zarowsky","given":"Christina"}],"issued":{"date-parts":[["2015",10,5]]}}},{"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ger et al., 2015; Jamal et al., 2020)</w:t>
            </w:r>
            <w:r w:rsidRPr="00911CA6">
              <w:rPr>
                <w:i/>
                <w:iCs/>
                <w:lang w:val="en-GB"/>
              </w:rPr>
              <w:fldChar w:fldCharType="end"/>
            </w:r>
          </w:p>
          <w:p w14:paraId="23B779C4" w14:textId="59F5118A" w:rsidR="00454EA3" w:rsidRDefault="00454EA3" w:rsidP="00337160">
            <w:pPr>
              <w:pStyle w:val="ListParagraph"/>
              <w:numPr>
                <w:ilvl w:val="0"/>
                <w:numId w:val="16"/>
              </w:numPr>
              <w:spacing w:after="240"/>
              <w:ind w:left="514"/>
              <w:rPr>
                <w:lang w:val="en-GB"/>
              </w:rPr>
            </w:pPr>
            <w:r>
              <w:rPr>
                <w:lang w:val="en-GB"/>
              </w:rPr>
              <w:t xml:space="preserve">Improvement of variety and quality of data collection </w:t>
            </w:r>
            <w:r w:rsidRPr="00911CA6">
              <w:rPr>
                <w:i/>
                <w:iCs/>
                <w:lang w:val="en-GB"/>
              </w:rPr>
              <w:fldChar w:fldCharType="begin"/>
            </w:r>
            <w:r w:rsidR="00E414E7" w:rsidRPr="00911CA6">
              <w:rPr>
                <w:i/>
                <w:iCs/>
                <w:lang w:val="en-GB"/>
              </w:rPr>
              <w:instrText xml:space="preserve"> ADDIN ZOTERO_ITEM CSL_CITATION {"citationID":"LuC9qIbm","properties":{"formattedCitation":"(Mayhew et al., 2021)","plainCitation":"(Mayhew et al., 2021)","noteIndex":0},"citationItems":[{"id":"zp4WVC4g/cHNF9ZuI","uris":["http://zotero.org/users/5567640/items/XV77NP5B",["http://zotero.org/users/5567640/items/XV77NP5B"]],"itemData":{"id":9560,"type":"article-journal","title":"Responding to the 2018-2020 Ebola Virus Outbreak in the Democratic Republic of the Congo: Rethinking Humanitarian Approaches","container-title":"Risk Management and Healthcare Policy","page":"1731-1747","volume":"14","source":"PubMed","abstract":"The Democratic Republic of Congo (DRC) presents a challenging context in which to respond to public health crises. Its 2018-2020 Ebola outbreak was the second largest in history. Lessons were known from the previous West African outbreak. Chief among these was the recognition that local action and involvement are key to establishing effective epidemic-response. It remains unclear whether and how this was achieved in DRC's Ebola response. Additionally, there is a lack of scholarship on how to build resilience (the ability to adapt or transform under pressure) in crisis-response. In this article, we critically review literature to examine evidence on whether and how communities were involved, trust built, and resilience strengthened through adaptation or transformation of DRC's 2018-2020 Ebola response measures. Overall, we found limited evidence that the response adapted to engage and involve local actors and institutions or respond to locally expressed concerns. When adaptations occurred, they were shaped by national and international actors rather than enabling local actors to develop locally trusted initiatives. Communities were \"engaged\" to understand their perceptions but were not involved in decision-making or shaping responses. Few studies documented how trust was built or analyzed power dynamics between different groups in DRC. Yet, both these elements appear to be critical in building effective, resilient responses. These failures occurred because there was no willingness by the national government or international agencies to concede decision-making power to local people. Emergency humanitarian response is entrenched in highly medicalized, military style command and control approaches which have no space for decentralizing decision-making to \"non-experts\". To transform humanitarian responses, international responders can no longer be regarded as \"experts\" who own the knowledge and control the response. To successfully tackle future humanitarian crises requires a transformation of international humanitarian and emergency response systems such that they are led, or shaped, through inclusive, equitable collaboration with local actors.","DOI":"10.2147/RMHP.S219295","ISSN":"1179-1594","note":"PMID: 33953623\nPMCID: PMC8092619","shortTitle":"Responding to the 2018-2020 Ebola Virus Outbreak in the Democratic Republic of the Congo","journalAbbreviation":"Risk Manag Healthc Policy","language":"eng","author":[{"family":"Mayhew","given":"Susannah H."},{"family":"Kyamusugulwa","given":"Patrick Milabyo"},{"family":"Kihangi Bindu","given":"Kennedy"},{"family":"Richards","given":"Paul"},{"family":"Kiyungu","given":"Cyrille"},{"family":"Balabanova","given":"Dina"}],"issued":{"date-parts":[["2021"]]}}}],"schema":"https://github.com/citation-style-language/schema/raw/master/csl-citation.json"} </w:instrText>
            </w:r>
            <w:r w:rsidRPr="00911CA6">
              <w:rPr>
                <w:i/>
                <w:iCs/>
                <w:lang w:val="en-GB"/>
              </w:rPr>
              <w:fldChar w:fldCharType="separate"/>
            </w:r>
            <w:r w:rsidR="00E414E7" w:rsidRPr="00911CA6">
              <w:rPr>
                <w:rFonts w:ascii="Calibri" w:hAnsi="Calibri" w:cs="Calibri"/>
                <w:i/>
                <w:iCs/>
              </w:rPr>
              <w:t>(Mayhew et al., 2021)</w:t>
            </w:r>
            <w:r w:rsidRPr="00911CA6">
              <w:rPr>
                <w:i/>
                <w:iCs/>
                <w:lang w:val="en-GB"/>
              </w:rPr>
              <w:fldChar w:fldCharType="end"/>
            </w:r>
            <w:r>
              <w:rPr>
                <w:lang w:val="en-GB"/>
              </w:rPr>
              <w:t xml:space="preserve">, also through digital innovation </w:t>
            </w:r>
            <w:r w:rsidRPr="00911CA6">
              <w:rPr>
                <w:i/>
                <w:iCs/>
                <w:lang w:val="en-GB"/>
              </w:rPr>
              <w:fldChar w:fldCharType="begin"/>
            </w:r>
            <w:r w:rsidR="00E414E7" w:rsidRPr="00911CA6">
              <w:rPr>
                <w:i/>
                <w:iCs/>
                <w:lang w:val="en-GB"/>
              </w:rPr>
              <w:instrText xml:space="preserve"> ADDIN ZOTERO_ITEM CSL_CITATION {"citationID":"WGnRZPD8","properties":{"formattedCitation":"(Sochas et al., 2017)","plainCitation":"(Sochas et al., 2017)","noteIndex":0},"citationItems":[{"id":4135,"uris":["http://zotero.org/users/5567640/items/ZCV89K2T",["http://zotero.org/users/5567640/items/ZCV89K2T"]],"itemData":{"id":4135,"type":"article-journal","abstract":"Although the number of direct Ebola-related deaths from the 2013 to 2016 West African Ebola outbreak has been quantified, the number of indirect deaths, resulting  from decreased utilization of routine health services, remains unknown. Such  information is a key ingredient of health system resilience, essential for adequate  allocation of resources to both 'crisis response activities' and 'core functions'.  Taking stock of indirect deaths may also help the concept of health system  resilience achieve political traction over the traditional approach of  disease-specific surveillance. This study responds to these imperatives by  quantifying the extent of the drop in utilization of essential reproductive,  maternal and neonatal health services in Sierra Leone during the Ebola outbreak by  using interrupted time-series regression to analyse Health Management Information  System (HMIS) data. Using the Lives Saved Tool, we then model the implication of  this decrease in utilization in terms of excess maternal and neonatal deaths, as  well as stillbirths. We find that antenatal care coverage suffered from the largest  decrease in coverage as a result of the Ebola epidemic, with an estimated 22  percentage point (p.p.) decrease in population coverage compared with the most  conservative counterfactual scenario. Use of family planning, facility delivery and  post-natal care services also decreased but to a lesser extent (-6, -8 and -13 p.p.  respectively). This decrease in utilization of life-saving health services  translates to 3600 additional maternal, neonatal and stillbirth deaths in the year  2014-15 under the most conservative scenario. In other words, we estimate that the  indirect mortality effects of a crisis in the context of a health system lacking  resilience may be as important as the direct mortality effects of the crisis itself.","container-title":"Health policy and planning","DOI":"10.1093/heapol/czx108","ISSN":"1460-2237 0268-1080","issue":"suppl_3","journalAbbreviation":"Health Policy Plan","language":"eng","license":"© The Author 2017. Published by Oxford University Press in association with The London School of Hygiene and Tropical Medicine. All rights reserved. For  permissions, please e-mail: journals.permissions@oup.com.","note":"PMID: 29149310","page":"iii32-iii39","title":"Counting indirect crisis-related deaths in the context of a low-resilience health system: the case of maternal and neonatal health during the Ebola epidemic in Sierra  Leone.","volume":"32","author":[{"family":"Sochas","given":"Laura"},{"family":"Channon","given":"Andrew Amos"},{"family":"Nam","given":"Sara"}],"issued":{"date-parts":[["2017",11,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Sochas et al., 2017)</w:t>
            </w:r>
            <w:r w:rsidRPr="00911CA6">
              <w:rPr>
                <w:i/>
                <w:iCs/>
                <w:lang w:val="en-GB"/>
              </w:rPr>
              <w:fldChar w:fldCharType="end"/>
            </w:r>
          </w:p>
          <w:p w14:paraId="7B3F89CF" w14:textId="74174E48" w:rsidR="00C12A3E" w:rsidRPr="00911CA6" w:rsidRDefault="00C12A3E" w:rsidP="00C12A3E">
            <w:pPr>
              <w:pStyle w:val="ListParagraph"/>
              <w:numPr>
                <w:ilvl w:val="0"/>
                <w:numId w:val="16"/>
              </w:numPr>
              <w:spacing w:after="240"/>
              <w:ind w:left="514"/>
              <w:rPr>
                <w:i/>
                <w:iCs/>
                <w:lang w:val="en-GB"/>
              </w:rPr>
            </w:pPr>
            <w:r>
              <w:rPr>
                <w:lang w:val="en-GB"/>
              </w:rPr>
              <w:t xml:space="preserve">Improved information flow across levels of the health system and between communities and health systems </w:t>
            </w:r>
            <w:r w:rsidRPr="00911CA6">
              <w:rPr>
                <w:i/>
                <w:iCs/>
                <w:lang w:val="en-GB"/>
              </w:rPr>
              <w:fldChar w:fldCharType="begin"/>
            </w:r>
            <w:r w:rsidR="00E414E7" w:rsidRPr="00911CA6">
              <w:rPr>
                <w:i/>
                <w:iCs/>
                <w:lang w:val="en-GB"/>
              </w:rPr>
              <w:instrText xml:space="preserve"> ADDIN ZOTERO_ITEM CSL_CITATION {"citationID":"3JB2cnst","properties":{"formattedCitation":"(Alonge et al., 2019)","plainCitation":"(Alonge et al., 2019)","noteIndex":0},"citationItems":[{"id":5943,"uris":["http://zotero.org/users/5567640/items/FT2L2CWT",["http://zotero.org/users/5567640/items/FT2L2CWT"]],"itemData":{"id":5943,"type":"article-journal","abstract":"Background: There is an increasing recognition that community resilience plays a significant role in addressing health shocks like the Ebola virus disease (EVD) epidemic. However, the factors that constitute community resilience, and how these operate dynamically with other health system factors are less understood. Objective: This paper seeks to understand key factors that constitute community resilience and their role in responding to the EVD outbreak in Liberia. Methods: Key informant interviews were conducted between November 2017 and April 2018 with community representatives in Bomi, Margibi and Montserrado counties, and other national stakeholders involved in the EVD response in Liberia from 2014 to 2016. A national stakeholder meeting was conducted to verify and interpret information emerging from the interviews. Results: Factors that were critical for addressing the EVD epidemic in Liberia were identified as: strong leadership, tight bonds and sense of kinship at the community level; trusted communication channels; and trust among various health system stakeholders. These factors facilitated collective actions within communities and helped to direct response initiatives from other levels of the health system to the community. Foreign assistance was seen as crucial for recovery and revitalization of affected communities. However, such aid is often not targeted at addressing critical challenges in a sustainable way, especially when the assistance is highly restricted to specific activities, and those activities are determined without consultation with local actors and community groups. Conclusion: Efforts to systematically build responsible leadership and social capital at community level, including those that strengthen bonds in communities and trust across key actors in the health system, are needed to address health shocks like EVD outbreaks. Without building such capabilities in community resilience, it will be difficult to reap the expected gains from investments focusing on building physical capital and technical capabilities in health services and emergency preparedness. © 2019, © 2019 The Author(s). Published by Informa UK Limited, trading as Taylor &amp; Francis Group.","archive":"Scopus","container-title":"Global Health Action","DOI":"10.1080/16549716.2019.1662682","issue":"1","title":"Understanding the role of community resilience in addressing the Ebola virus disease epidemic in Liberia: a qualitative study (community resilience in Liberia)","URL":"https://www.scopus.com/inward/record.uri?eid=2-s2.0-85072041932&amp;doi=10.1080%2f16549716.2019.1662682&amp;partnerID=40&amp;md5=0316bbd43368996ca7196554fe17fdf2","volume":"12","author":[{"family":"Alonge","given":"O."},{"family":"Sonkarlay","given":"S."},{"family":"Gwaikolo","given":"W."},{"family":"Fahim","given":"C."},{"family":"Cooper","given":"J.L."},{"family":"Peters","given":"D.H."}],"issued":{"date-parts":[["2019"]]}}}],"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longe et al., 2019)</w:t>
            </w:r>
            <w:r w:rsidRPr="00911CA6">
              <w:rPr>
                <w:i/>
                <w:iCs/>
                <w:lang w:val="en-GB"/>
              </w:rPr>
              <w:fldChar w:fldCharType="end"/>
            </w:r>
          </w:p>
          <w:p w14:paraId="50C70E7F" w14:textId="04D4D03E" w:rsidR="00454EA3" w:rsidRPr="006F47AB" w:rsidRDefault="00454EA3" w:rsidP="00337160">
            <w:pPr>
              <w:pStyle w:val="ListParagraph"/>
              <w:numPr>
                <w:ilvl w:val="0"/>
                <w:numId w:val="16"/>
              </w:numPr>
              <w:spacing w:after="240"/>
              <w:ind w:left="514"/>
              <w:rPr>
                <w:lang w:val="en-GB"/>
              </w:rPr>
            </w:pPr>
            <w:r>
              <w:rPr>
                <w:lang w:val="en-GB"/>
              </w:rPr>
              <w:t xml:space="preserve">Regular revision and update of emergency preparedness and response plans </w:t>
            </w:r>
            <w:r w:rsidRPr="00911CA6">
              <w:rPr>
                <w:i/>
                <w:iCs/>
                <w:lang w:val="en-GB"/>
              </w:rPr>
              <w:fldChar w:fldCharType="begin"/>
            </w:r>
            <w:r w:rsidR="00E414E7" w:rsidRPr="00911CA6">
              <w:rPr>
                <w:i/>
                <w:iCs/>
                <w:lang w:val="en-GB"/>
              </w:rPr>
              <w:instrText xml:space="preserve"> ADDIN ZOTERO_ITEM CSL_CITATION {"citationID":"0tnFQSAu","properties":{"formattedCitation":"(Jamal et al., 2020)","plainCitation":"(Jamal et al., 2020)","noteIndex":0},"citationItems":[{"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Jamal et al., 2020)</w:t>
            </w:r>
            <w:r w:rsidRPr="00911CA6">
              <w:rPr>
                <w:i/>
                <w:iCs/>
                <w:lang w:val="en-GB"/>
              </w:rPr>
              <w:fldChar w:fldCharType="end"/>
            </w:r>
          </w:p>
        </w:tc>
        <w:tc>
          <w:tcPr>
            <w:tcW w:w="4131" w:type="dxa"/>
          </w:tcPr>
          <w:p w14:paraId="7F84041C" w14:textId="5CB877E8" w:rsidR="00454EA3" w:rsidRPr="00911CA6" w:rsidRDefault="00454EA3" w:rsidP="00337160">
            <w:pPr>
              <w:pStyle w:val="ListParagraph"/>
              <w:numPr>
                <w:ilvl w:val="0"/>
                <w:numId w:val="16"/>
              </w:numPr>
              <w:spacing w:after="240"/>
              <w:ind w:left="561"/>
              <w:rPr>
                <w:i/>
                <w:iCs/>
                <w:lang w:val="en-GB"/>
              </w:rPr>
            </w:pPr>
            <w:r>
              <w:rPr>
                <w:lang w:val="en-GB"/>
              </w:rPr>
              <w:t xml:space="preserve">Investment in operational research to promote evidence-based changes in systems </w:t>
            </w:r>
            <w:r w:rsidRPr="00911CA6">
              <w:rPr>
                <w:i/>
                <w:iCs/>
                <w:lang w:val="en-GB"/>
              </w:rPr>
              <w:fldChar w:fldCharType="begin"/>
            </w:r>
            <w:r w:rsidR="00E414E7" w:rsidRPr="00911CA6">
              <w:rPr>
                <w:i/>
                <w:iCs/>
                <w:lang w:val="en-GB"/>
              </w:rPr>
              <w:instrText xml:space="preserve"> ADDIN ZOTERO_ITEM CSL_CITATION {"citationID":"tkFMtRbU","properties":{"formattedCitation":"(Atallah et al., 2018; F. P. Martineau, 2016; McKenzie et al., 2016)","plainCitation":"(Atallah et al., 2018; F. P. Martineau, 2016; McKenzie et al., 2016)","noteIndex":0},"citationItems":[{"id":723,"uris":["http://zotero.org/users/5567640/items/N3228V83",["http://zotero.org/users/5567640/items/N3228V83"]],"itemData":{"id":723,"type":"article-journal","abstract":"The 2014–2016 West African Ebola outbreak demonstrated the extent to which local social and political dynamics shape health system responses to crises such as epidemics. Many post-Ebola health system strengthening programmes are framed around a notion of health system ‘resilience’ that focuses on global rather than local priorities and fails to account for key local social dynamics that shape crisis responses. Post-crisis health system strengthening efforts require a shift towards a more ‘people-centred’ understanding of resilience that attends to the people, relationships and local contexts that constitute health systems and the practices that produce crisis responses.","container-title":"International Health","DOI":"10.1093/inthealth/ihw029","ISSN":"1876-3413","issue":"5","journalAbbreviation":"Int Health","note":"PMID: 27620922\nPMCID: PMC5039820","page":"307-309","source":"PubMed Central","title":"People-centred health systems: building more resilient health systems in the wake of the Ebola crisis","title-short":"People-centred health systems","volume":"8","author":[{"family":"Martineau","given":"Fred P."}],"issued":{"date-parts":[["2016",9]]}}},{"id":679,"uris":["http://zotero.org/users/5567640/items/MKYAB8UU",["http://zotero.org/users/5567640/items/MKYAB8UU"]],"itemData":{"id":679,"type":"article-journal","abstract":"Abstract-The experience of a donor-supported Reproductive, Maternal, Newborn, and Child Health (RMNCH) program in four states of Northern Nigeria illustrates how a Complex Adaptive System (CAS) approach to health system strengthening can lead to health systems becoming more resilient. The program worked with the array of political, cultural and social determinants which interact to shape the health system and its functionality. It worked in an environment marked by weak governance with little public accountability and by very limited management capability in inadequately regulated markets. To these conditions of fragility was added the shock from the rapidly deteriorating security situation caused in 2011 by the Boko Haram insurgency and the government's ensuing response. A CAS theory of change provided the basis for the multi-faceted approach that identified critical points of leverage among institutions in social as well as professional systems and helped achieve significant improvements in health service delivery in the RMNCH continuum of care. It also established the foundation for Primary Health Care Under One Roof, which has emerged as a central national strategy in Nigeria for strengthening health sector governance and services under the 2014 Health Act. This article draws on the experience of work undertaken in Northern Nigeria over the course of the last 10 years. A team largely of Nigerian professionals from an array of disciplines worked widely across the health system, addressing issues of governance, finance, institutional management, community systems support, access and accountability, and service delivery-frequently at the same time. This experience provides lessons for efforts elsewhere on how to strengthen health systems during and after emergencies (such as Ebola in West Africa) and in situations affected by conflict.","container-title":"Health Systems and Reform","DOI":"10.1080/23288604.2016.1242453","ISSN":"2328-8620","issue":"4","journalAbbreviation":"Health Syst Reform","language":"eng","note":"PMID: 31514718","page":"357-366","source":"PubMed","title":"Creating the Foundation for Health System Resilience in Northern Nigeria","volume":"2","author":[{"family":"McKenzie","given":"Andrew"},{"family":"Abdulwahab","given":"Ahmad"},{"family":"Sokpo","given":"Emmanuel"},{"family":"Mecaskey","given":"Jeffrey W."}],"issued":{"date-parts":[["2016",10,1]]}}},{"id":3390,"uris":["http://zotero.org/users/5567640/items/9GIITRWZ",["http://zotero.org/users/5567640/items/9GIITRWZ"]],"itemData":{"id":3390,"type":"article-journal","abstract":"Health systems are frequently among the casualties of conflict. Within these settings, increased knowledge is needed on how to rebuild and strengthen health  infrastructure resilience, such as primary health care (PHC) systems, in  context-specific ways that promote health equity. Therefore, this study aimed to  explore perspectives of experts with experience working on frontlines of social  crises to contribute to understandings of pathways toward equitable PHC in  conflict-affected settings. Semistructured qualitative interviews with 18 expert  participants were completed. Through engaging elements of grounded theory  situational analysis, three themes emerged iteratively, including (a) Building  Blocks, (b) Intermediating Factors, and (c) a Roadmap. These emergent themes  contribute to conceptual frameworks explaining key contextually specific priorities,  challenges, and facilitating factors for developing resilient health infrastructures  under social crises. Findings inform policy and practical guidelines that address  complexities of conflict conditions and underscore the importance of PHC development  toward promoting health as a human right.","container-title":"Qualitative health research","DOI":"10.1177/1049732317738972","ISSN":"1049-7323","issue":"1","journalAbbreviation":"Qual Health Res","language":"eng","note":"PMID: 29105569","page":"98-111","title":"Developing Equitable Primary Health Care in Conflict-Affected Settings: Expert Perspectives From the Frontlines.","volume":"28","author":[{"family":"Atallah","given":"Devin G."},{"family":"Djalali","given":"Ahmadreza"},{"family":"Fredricks","given":"Karla"},{"family":"Arlington","given":"Lauren"},{"family":"Bussio","given":"Milagros"},{"family":"Nelson","given":"Brett D."}],"issued":{"date-parts":[["2018",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tallah et al., 2018; F. P. Martineau, 2016; McKenzie et al., 2016)</w:t>
            </w:r>
            <w:r w:rsidRPr="00911CA6">
              <w:rPr>
                <w:i/>
                <w:iCs/>
                <w:lang w:val="en-GB"/>
              </w:rPr>
              <w:fldChar w:fldCharType="end"/>
            </w:r>
          </w:p>
          <w:p w14:paraId="109AD474" w14:textId="77777777" w:rsidR="00454EA3" w:rsidRDefault="00454EA3" w:rsidP="00337160">
            <w:pPr>
              <w:pStyle w:val="ListParagraph"/>
              <w:spacing w:after="240"/>
              <w:ind w:left="561"/>
              <w:rPr>
                <w:lang w:val="en-GB"/>
              </w:rPr>
            </w:pPr>
          </w:p>
          <w:p w14:paraId="1ED52455" w14:textId="77777777" w:rsidR="00454EA3" w:rsidRDefault="00454EA3" w:rsidP="00337160">
            <w:pPr>
              <w:spacing w:after="240"/>
              <w:rPr>
                <w:lang w:val="en-GB"/>
              </w:rPr>
            </w:pPr>
          </w:p>
          <w:p w14:paraId="71DFA193" w14:textId="77777777" w:rsidR="00454EA3" w:rsidRPr="006F47AB" w:rsidRDefault="00454EA3" w:rsidP="00337160">
            <w:pPr>
              <w:spacing w:after="240"/>
              <w:rPr>
                <w:lang w:val="en-GB"/>
              </w:rPr>
            </w:pPr>
          </w:p>
          <w:p w14:paraId="2B46764C" w14:textId="77777777" w:rsidR="00454EA3" w:rsidRDefault="00454EA3" w:rsidP="00337160">
            <w:pPr>
              <w:spacing w:after="240"/>
              <w:rPr>
                <w:lang w:val="en-GB"/>
              </w:rPr>
            </w:pPr>
          </w:p>
          <w:p w14:paraId="4934F8AE" w14:textId="77777777" w:rsidR="00454EA3" w:rsidRPr="00CC44AC" w:rsidRDefault="00454EA3" w:rsidP="00337160">
            <w:pPr>
              <w:spacing w:after="240"/>
              <w:rPr>
                <w:lang w:val="en-GB"/>
              </w:rPr>
            </w:pPr>
          </w:p>
          <w:p w14:paraId="10351876" w14:textId="77777777" w:rsidR="00454EA3" w:rsidRDefault="00454EA3" w:rsidP="00337160">
            <w:pPr>
              <w:spacing w:after="240"/>
              <w:rPr>
                <w:lang w:val="en-GB"/>
              </w:rPr>
            </w:pPr>
          </w:p>
          <w:p w14:paraId="5FF813E6" w14:textId="77777777" w:rsidR="00454EA3" w:rsidRPr="00E65C1D" w:rsidRDefault="00454EA3" w:rsidP="00337160">
            <w:pPr>
              <w:spacing w:after="240"/>
              <w:rPr>
                <w:lang w:val="en-GB"/>
              </w:rPr>
            </w:pPr>
          </w:p>
          <w:p w14:paraId="4B203EC3" w14:textId="77777777" w:rsidR="00454EA3" w:rsidRDefault="00454EA3" w:rsidP="00337160">
            <w:pPr>
              <w:spacing w:after="240" w:line="480" w:lineRule="auto"/>
              <w:ind w:left="561"/>
              <w:rPr>
                <w:lang w:val="en-GB"/>
              </w:rPr>
            </w:pPr>
          </w:p>
        </w:tc>
      </w:tr>
      <w:tr w:rsidR="00A600ED" w:rsidRPr="002A6986" w14:paraId="173C5667" w14:textId="77777777" w:rsidTr="00E62609">
        <w:trPr>
          <w:trHeight w:val="942"/>
        </w:trPr>
        <w:tc>
          <w:tcPr>
            <w:tcW w:w="1489" w:type="dxa"/>
            <w:vAlign w:val="center"/>
          </w:tcPr>
          <w:p w14:paraId="74BE7F6C" w14:textId="68A5A665" w:rsidR="00A600ED" w:rsidRPr="00275F7B" w:rsidRDefault="00536C8D" w:rsidP="00E62609">
            <w:pPr>
              <w:spacing w:after="240" w:line="480" w:lineRule="auto"/>
              <w:rPr>
                <w:b/>
                <w:bCs/>
                <w:lang w:val="en-GB"/>
              </w:rPr>
            </w:pPr>
            <w:r>
              <w:rPr>
                <w:b/>
                <w:bCs/>
                <w:lang w:val="en-GB"/>
              </w:rPr>
              <w:lastRenderedPageBreak/>
              <w:t xml:space="preserve">Stocks, </w:t>
            </w:r>
            <w:r w:rsidR="00010C21">
              <w:rPr>
                <w:b/>
                <w:bCs/>
                <w:lang w:val="en-GB"/>
              </w:rPr>
              <w:t>supplies,</w:t>
            </w:r>
            <w:r>
              <w:rPr>
                <w:b/>
                <w:bCs/>
                <w:lang w:val="en-GB"/>
              </w:rPr>
              <w:t xml:space="preserve"> and other inputs</w:t>
            </w:r>
          </w:p>
        </w:tc>
        <w:tc>
          <w:tcPr>
            <w:tcW w:w="4130" w:type="dxa"/>
          </w:tcPr>
          <w:p w14:paraId="4B2B53EF" w14:textId="0D4FC991" w:rsidR="00A600ED" w:rsidRDefault="00A600ED" w:rsidP="00E62609">
            <w:pPr>
              <w:pStyle w:val="ListParagraph"/>
              <w:numPr>
                <w:ilvl w:val="0"/>
                <w:numId w:val="9"/>
              </w:numPr>
              <w:tabs>
                <w:tab w:val="left" w:pos="1429"/>
                <w:tab w:val="left" w:pos="1585"/>
                <w:tab w:val="left" w:pos="1909"/>
              </w:tabs>
              <w:spacing w:after="240"/>
              <w:ind w:left="456"/>
              <w:rPr>
                <w:lang w:val="en-GB"/>
              </w:rPr>
            </w:pPr>
            <w:r>
              <w:rPr>
                <w:lang w:val="en-GB"/>
              </w:rPr>
              <w:t xml:space="preserve">Investment on lean supply chain </w:t>
            </w:r>
            <w:r w:rsidRPr="00911CA6">
              <w:rPr>
                <w:i/>
                <w:iCs/>
                <w:lang w:val="en-GB"/>
              </w:rPr>
              <w:fldChar w:fldCharType="begin"/>
            </w:r>
            <w:r w:rsidR="00E414E7" w:rsidRPr="00911CA6">
              <w:rPr>
                <w:i/>
                <w:iCs/>
                <w:lang w:val="en-GB"/>
              </w:rPr>
              <w:instrText xml:space="preserve"> ADDIN ZOTERO_ITEM CSL_CITATION {"citationID":"2JaLitmW","properties":{"formattedCitation":"(Alameddine et al., 2019)","plainCitation":"(Alameddine et al., 2019)","noteIndex":0},"citationItems":[{"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schema":"https://github.com/citation-style-language/schema/raw/master/csl-citation.json"} </w:instrText>
            </w:r>
            <w:r w:rsidRPr="00911CA6">
              <w:rPr>
                <w:i/>
                <w:iCs/>
                <w:lang w:val="en-GB"/>
              </w:rPr>
              <w:fldChar w:fldCharType="separate"/>
            </w:r>
            <w:r w:rsidR="00E414E7" w:rsidRPr="00911CA6">
              <w:rPr>
                <w:rFonts w:ascii="Calibri" w:hAnsi="Calibri" w:cs="Calibri"/>
                <w:i/>
                <w:iCs/>
              </w:rPr>
              <w:t>(Alameddine et al., 2019)</w:t>
            </w:r>
            <w:r w:rsidRPr="00911CA6">
              <w:rPr>
                <w:i/>
                <w:iCs/>
                <w:lang w:val="en-GB"/>
              </w:rPr>
              <w:fldChar w:fldCharType="end"/>
            </w:r>
          </w:p>
          <w:p w14:paraId="583FE1D9" w14:textId="181EE567" w:rsidR="00A600ED" w:rsidRDefault="00A600ED" w:rsidP="00E62609">
            <w:pPr>
              <w:pStyle w:val="ListParagraph"/>
              <w:numPr>
                <w:ilvl w:val="0"/>
                <w:numId w:val="9"/>
              </w:numPr>
              <w:tabs>
                <w:tab w:val="left" w:pos="1429"/>
                <w:tab w:val="left" w:pos="1585"/>
                <w:tab w:val="left" w:pos="1909"/>
              </w:tabs>
              <w:spacing w:after="240"/>
              <w:ind w:left="456"/>
              <w:rPr>
                <w:lang w:val="en-GB"/>
              </w:rPr>
            </w:pPr>
            <w:r>
              <w:rPr>
                <w:lang w:val="en-GB"/>
              </w:rPr>
              <w:t xml:space="preserve">Investment on laboratory systems </w:t>
            </w:r>
            <w:r w:rsidRPr="00911CA6">
              <w:rPr>
                <w:i/>
                <w:iCs/>
                <w:lang w:val="en-GB"/>
              </w:rPr>
              <w:fldChar w:fldCharType="begin"/>
            </w:r>
            <w:r w:rsidR="00E414E7" w:rsidRPr="00911CA6">
              <w:rPr>
                <w:i/>
                <w:iCs/>
                <w:lang w:val="en-GB"/>
              </w:rPr>
              <w:instrText xml:space="preserve"> ADDIN ZOTERO_ITEM CSL_CITATION {"citationID":"HpBstsZR","properties":{"formattedCitation":"(Nyenswah, 2017)","plainCitation":"(Nyenswah, 2017)","noteIndex":0},"citationItems":[{"id":2718,"uris":["http://zotero.org/users/5567640/items/I3NGEW99",["http://zotero.org/users/5567640/items/I3NGEW99"]],"itemData":{"id":2718,"type":"article-journal","abstract":"The 2014-2016 epidemic of Ebola virus disease occurred in a region with a recent history of civil war, unstable health systems, and widespread poverty. Despite these  contextual challenges, the national Ebola response in Liberia controlled  transmission under strong leadership that was able to rapidly coordinate activities,  to manage local and international players, and to adapt upon recognizing missteps.  Such leadership has persisted to improve public health capacity in post-Ebola  Liberia. This article highlights the progress made toward developing a resilient  health security system with capacity to prevent, detect, and respond to disease  threats before they reach epidemic level. In particular, Liberia's development of a  Global Health Security Agenda roadmap, a Joint External Evaluation (JEE) report for  International Health Regulation (2005) core capacities, and recent establishment of  a National Public Health Institute are described. To better protect the country's  population and the greater global community from health threats, emerging  institutions and policies in Liberia will depend on leadership and governance that  draws from the successes and lessons learned during the Ebola outbreak. The author  provides insight based on his role as incident manager of Liberia's Ebola response.","container-title":"Health security","DOI":"10.1089/hs.2017.0040","ISSN":"2326-5108 2326-5094","issue":"4","journalAbbreviation":"Health Secur","language":"eng","note":"PMID: 28806109","page":"445-449","title":"Reflections on Leadership and Governance from the Incident Manager of Liberia's Ebola Response.","volume":"15","author":[{"family":"Nyenswah","given":"Tolbert"}],"issued":{"date-parts":[["2017",8]]}}}],"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Nyenswah, 2017)</w:t>
            </w:r>
            <w:r w:rsidRPr="00911CA6">
              <w:rPr>
                <w:i/>
                <w:iCs/>
                <w:lang w:val="en-GB"/>
              </w:rPr>
              <w:fldChar w:fldCharType="end"/>
            </w:r>
          </w:p>
          <w:p w14:paraId="6BBF9830" w14:textId="0324F03F" w:rsidR="00A600ED" w:rsidRPr="00911CA6" w:rsidRDefault="00A600ED" w:rsidP="00E62609">
            <w:pPr>
              <w:pStyle w:val="ListParagraph"/>
              <w:numPr>
                <w:ilvl w:val="0"/>
                <w:numId w:val="9"/>
              </w:numPr>
              <w:tabs>
                <w:tab w:val="left" w:pos="1429"/>
                <w:tab w:val="left" w:pos="1585"/>
                <w:tab w:val="left" w:pos="1909"/>
              </w:tabs>
              <w:spacing w:after="240"/>
              <w:ind w:left="456"/>
              <w:rPr>
                <w:i/>
                <w:iCs/>
                <w:lang w:val="en-GB"/>
              </w:rPr>
            </w:pPr>
            <w:r w:rsidRPr="00AF584C">
              <w:rPr>
                <w:lang w:val="en-GB"/>
              </w:rPr>
              <w:t xml:space="preserve">Pre-existing free drug supply </w:t>
            </w:r>
            <w:r w:rsidRPr="00911CA6">
              <w:rPr>
                <w:i/>
                <w:iCs/>
                <w:lang w:val="en-GB"/>
              </w:rPr>
              <w:fldChar w:fldCharType="begin"/>
            </w:r>
            <w:r w:rsidR="00E414E7" w:rsidRPr="00911CA6">
              <w:rPr>
                <w:i/>
                <w:iCs/>
                <w:lang w:val="en-GB"/>
              </w:rPr>
              <w:instrText xml:space="preserve"> ADDIN ZOTERO_ITEM CSL_CITATION {"citationID":"yuFGnRpH","properties":{"formattedCitation":"(Ager et al., 2015; Christensen et al., 2021)","plainCitation":"(Ager et al., 2015; Christensen et al., 2021)","noteIndex":0},"citationItems":[{"id":"zp4WVC4g/FPO6QcEU","uris":["http://zotero.org/users/5567640/items/AYLHRRTL",["http://zotero.org/users/5567640/items/AYLHRRTL"]],"itemData":{"id":9608,"type":"article-journal","title":"Health service resilience in Yobe state, Nigeria in the context of the Boko Haram insurgency: a systems dynamics analysis using group model building","container-title":"Conflict and Health","page":"30","volume":"9","issue":"1","source":"BioMed Central","abstract":"Yobe State has faced severe disruption of its health service as a result of the Boko Haram insurgency. A systems dynamics analysis was conducted to identify key pathways of threat to provision and emerging pathways of response and adaptation.","DOI":"10.1186/s13031-015-0056-3","ISSN":"1752-1505","shortTitle":"Health service resilience in Yobe state, Nigeria in the context of the Boko Haram insurgency","journalAbbreviation":"Conflict and Health","author":[{"family":"Ager","given":"Alastair K."},{"family":"Lembani","given":"Martina"},{"family":"Mohammed","given":"Abdulaziz"},{"family":"Mohammed Ashir","given":"Garba"},{"family":"Abdulwahab","given":"Ahmad"},{"family":"Pinho","given":"Helen","non-dropping-particle":"de"},{"family":"Delobelle","given":"Peter"},{"family":"Zarowsky","given":"Christina"}],"issued":{"date-parts":[["2015",10,5]]}}},{"id":"zp4WVC4g/x4uRg1Hm","uris":["http://zotero.org/users/5567640/items/PXHNGURV",["http://zotero.org/users/5567640/items/PXHNGURV"]],"itemData":{"id":9636,"type":"article-journal","title":"Building Resilient Health Systems: Experimental Evidence from Sierra Leone and The 2014 Ebola Outbreak","container-title":"The Quarterly Journal of Economics","page":"1145-1198","volume":"136","issue":"2","source":"Silverchair","abstract":"Skepticism about the quality of health systems and their consequent underuse are thought to contribute to high rates of mortality in the developing world. The perceived quality of health services may be especially critical during epidemics, when people choose whether to cooperate with response efforts and frontline health workers. Can improving the perceived quality of health care promote community health and ultimately help to contain epidemics? We leverage a field experiment in Sierra Leone to answer this question in the context of the 2014 West African Ebola crisis. Two years before the outbreak, we randomly assigned two interventions to government-run health clinics—one focused on community monitoring, and the other conferred nonfinancial awards to clinic staff. Prior to the Ebola crisis, both interventions increased clinic utilization and patient satisfaction. Community monitoring additionally improved child health, leading to 38% fewer deaths of children under age five. Later, during the crisis, the interventions also increased reporting of Ebola cases by 62%, and community monitoring significantly reduced Ebola-related deaths. Evidence on mechanisms suggests that both interventions improved the perceived quality of health care, encouraging patients to report Ebola symptoms and receive medical care. Improvements in health outcomes under community monitoring suggest that these changes partly reflect a rise in the underlying quality of administered care. Overall, our results indicate that promoting accountability not only has the power to improve health systems during normal times, but can also make them more resilient to emergent crises.","DOI":"10.1093/qje/qjaa039","ISSN":"0033-5533","shortTitle":"Building Resilient Health Systems","journalAbbreviation":"The Quarterly Journal of Economics","author":[{"family":"Christensen","given":"Darin"},{"family":"Dube","given":"Oeindrila"},{"family":"Haushofer","given":"Johannes"},{"family":"Siddiqi","given":"Bilal"},{"family":"Voors","given":"Maarten"}],"issued":{"date-parts":[["2021",5,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ger et al., 2015; Christensen et al., 2021)</w:t>
            </w:r>
            <w:r w:rsidRPr="00911CA6">
              <w:rPr>
                <w:i/>
                <w:iCs/>
                <w:lang w:val="en-GB"/>
              </w:rPr>
              <w:fldChar w:fldCharType="end"/>
            </w:r>
          </w:p>
          <w:p w14:paraId="303E5B41" w14:textId="77777777" w:rsidR="00A600ED" w:rsidRDefault="00A600ED" w:rsidP="00E62609">
            <w:pPr>
              <w:tabs>
                <w:tab w:val="left" w:pos="1429"/>
                <w:tab w:val="left" w:pos="1585"/>
                <w:tab w:val="left" w:pos="1909"/>
              </w:tabs>
              <w:spacing w:after="240"/>
              <w:rPr>
                <w:lang w:val="en-GB"/>
              </w:rPr>
            </w:pPr>
          </w:p>
          <w:p w14:paraId="633FA327" w14:textId="77777777" w:rsidR="00A600ED" w:rsidRDefault="00A600ED" w:rsidP="00E62609">
            <w:pPr>
              <w:tabs>
                <w:tab w:val="left" w:pos="1429"/>
                <w:tab w:val="left" w:pos="1585"/>
                <w:tab w:val="left" w:pos="1909"/>
              </w:tabs>
              <w:spacing w:after="240"/>
              <w:rPr>
                <w:lang w:val="en-GB"/>
              </w:rPr>
            </w:pPr>
          </w:p>
          <w:p w14:paraId="1B630781" w14:textId="77777777" w:rsidR="00A600ED" w:rsidRDefault="00A600ED" w:rsidP="00E62609">
            <w:pPr>
              <w:tabs>
                <w:tab w:val="left" w:pos="1429"/>
                <w:tab w:val="left" w:pos="1585"/>
                <w:tab w:val="left" w:pos="1909"/>
              </w:tabs>
              <w:spacing w:after="240"/>
              <w:rPr>
                <w:lang w:val="en-GB"/>
              </w:rPr>
            </w:pPr>
          </w:p>
          <w:p w14:paraId="4123AEC3" w14:textId="77777777" w:rsidR="00A600ED" w:rsidRPr="00BC59D7" w:rsidRDefault="00A600ED" w:rsidP="00E62609">
            <w:pPr>
              <w:tabs>
                <w:tab w:val="left" w:pos="1429"/>
                <w:tab w:val="left" w:pos="1585"/>
                <w:tab w:val="left" w:pos="1909"/>
              </w:tabs>
              <w:spacing w:after="240"/>
              <w:rPr>
                <w:lang w:val="en-GB"/>
              </w:rPr>
            </w:pPr>
          </w:p>
        </w:tc>
        <w:tc>
          <w:tcPr>
            <w:tcW w:w="4131" w:type="dxa"/>
          </w:tcPr>
          <w:p w14:paraId="10F452F2" w14:textId="68C716CB" w:rsidR="00A600ED" w:rsidRPr="006C2BCF" w:rsidRDefault="00A600ED" w:rsidP="00E62609">
            <w:pPr>
              <w:pStyle w:val="ListParagraph"/>
              <w:numPr>
                <w:ilvl w:val="0"/>
                <w:numId w:val="9"/>
              </w:numPr>
              <w:spacing w:after="240"/>
              <w:ind w:left="514"/>
              <w:rPr>
                <w:i/>
                <w:iCs/>
                <w:lang w:val="it-CH"/>
              </w:rPr>
            </w:pPr>
            <w:r>
              <w:rPr>
                <w:lang w:val="en-GB"/>
              </w:rPr>
              <w:t xml:space="preserve">Pooled humanitarian funds for increased coordination and improved accountability </w:t>
            </w:r>
            <w:r w:rsidRPr="00911CA6">
              <w:rPr>
                <w:i/>
                <w:iCs/>
                <w:lang w:val="en-GB"/>
              </w:rPr>
              <w:fldChar w:fldCharType="begin"/>
            </w:r>
            <w:r w:rsidR="00E414E7" w:rsidRPr="00911CA6">
              <w:rPr>
                <w:i/>
                <w:iCs/>
                <w:lang w:val="en-GB"/>
              </w:rPr>
              <w:instrText xml:space="preserve"> ADDIN ZOTERO_ITEM CSL_CITATION {"citationID":"S5DNDuHu","properties":{"formattedCitation":"(Hanefeld et al., 2018; Kruk et al., 2017; Mangouri &amp; Zangana, 2017; Odhiambo et al., 2020)","plainCitation":"(Hanefeld et al., 2018; Kruk et al., 2017; Mangouri &amp; Zangana, 2017; Odhiambo et al., 2020)","noteIndex":0},"citationItems":[{"id":729,"uris":["http://zotero.org/users/5567640/items/ADSINTAM",["http://zotero.org/users/5567640/items/ADSINTAM"]],"itemData":{"id":729,"type":"article-journal","abstract":"The recent outbreak of Ebola Virus Disease (EVD) in West Africa has drawn attention to the role and responsiveness of health systems in the face of shock. It brought into sharp focus the idea that health systems need not only to be stronger but also more ‘resilient’. In this article, we argue that responding to shocks is an important aspect of resilience, examining the health system behaviour in the face of four types of contemporary shocks: the financial crisis in Europe from 2008 onwards; climate change disasters; the EVD outbreak in West Africa 2013–16; and the recent refugee and migration crisis in Europe. Based on this analysis, we identify ‘3 plus 2’ critical dimensions of particular relevance to health systems’ ability to adapt and respond to shocks; actions in all of these will determine the extent to which a response is successful. These are three core dimensions corresponding to three health systems functions: ‘health information systems’ (having the information and the knowledge to make a decision on what needs to be done); ‘funding/financing mechanisms’ (investing or mobilising resources to fund a response); and ‘health workforce’ (who should plan and implement it and how). These intersect with two cross-cutting aspects: ‘governance’, as a fundamental function affecting all other system dimensions; and predominant ‘values’ shaping the response, and how it is experienced at individual and community levels. Moreover, across the crises examined here, integration within the health system contributed to resilience, as does connecting with local communities, evidenced by successful community responses to Ebola and social movements responding to the financial crisis. In all crises, inequalities grew, yet our evidence also highlights that the impact of shocks is amenable to government action. All these factors are shaped by context. We argue that the ‘3 plus 2’ dimensions can inform pragmatic policies seeking to increase health systems resilience.","container-title":"Health Policy and Planning","DOI":"10.1093/heapol/czx183","ISSN":"0268-1080","issue":"3","journalAbbreviation":"Health Policy Plan","note":"PMID: 29325025\nPMCID: PMC6277919","page":"355-367","source":"PubMed Central","title":"Towards an understanding of resilience: responding to health systems shocks","title-short":"Towards an understanding of resilience","volume":"33","author":[{"family":"Hanefeld","given":"Johanna"},{"family":"Mayhew","given":"Susannah"},{"family":"Legido-Quigley","given":"Helena"},{"family":"Martineau","given":"Frederick"},{"family":"Karanikolos","given":"Marina"},{"family":"Blanchet","given":"Karl"},{"family":"Liverani","given":"Marco"},{"family":"Yei Mokuwa","given":"Esther"},{"family":"McKay","given":"Gillian"},{"family":"Balabanova","given":"Dina"}],"issued":{"date-parts":[["2018",4]]}}},{"id":726,"uris":["http://zotero.org/users/5567640/items/IJR9NV8X",["http://zotero.org/users/5567640/items/IJR9NV8X"]],"itemData":{"id":726,"type":"article-journal","abstract":"Health systems resilience (HSR) is defined as the ability of a health system to continue providing normal services in response to a crisis, making it a critical concept for analysis of health systems in fragile and conflict-affected settings (FCAS). However, no consensus for this definition exists and even less about how to measure HSR. We examine three current HSR definitions (maintaining function, improving function and achieving health system targets) using real-time data from South Sudan to develop a data-driven understanding of resilience. We used 14 maternal, newborn and child health (MNCH) coverage indicators from household surveys in South Sudan collected at independence (2011) and following 2 years of protracted conflict (2015), to construct a resilience index (RI) for 9 of the former 10 states and nationally. We also assessed health system stress using conflict-related indicators and developed a stress index. We cross tabulated the two indices to assess the relationship of resilience and stress. For maintaining function for 80% of MNCH indicators, seven state health systems were resilient, compared with improving function for 50% of the indicators (two states were resilient). Achieving the health system national target of 50% coverage in half of the MNCH indicators displayed no resilience. MNCH coverage levels were low, with state averages ranging between 15% and 44%. Central Equatoria State displayed high resilience and high system stress. Lakes and Northern Bahr el Ghazal displayed high resilience and low stress. Jonglei and Upper Nile States had low resilience and high stress. This study is the first to investigate HSR definitions using a resilience metric and to simultaneously measure health system stress in FCAS. Improving function is the HSR definition detecting the greatest variation in the RI. HSR and health system stress are not consistently negatively associated. HSR is highly complex warranting more in-depth analyses in FCAS.","container-title":"Health Policy and Planning","DOI":"10.1093/heapol/czz160","ISSN":"0268-1080","issue":"3","journalAbbreviation":"Health Policy Plan","note":"PMID: 31876921\nPMCID: PMC7152724","page":"313-322","source":"PubMed Central","title":"Measuring health system resilience in a highly fragile nation during protracted conflict: South Sudan 2011–15","title-short":"Measuring health system resilience in a highly fragile nation during protracted conflict","volume":"35","author":[{"family":"Odhiambo","given":"Jackline"},{"family":"Jeffery","given":"Caroline"},{"family":"Lako","given":"Richard"},{"family":"Devkota","given":"Baburam"},{"family":"Valadez","given":"Joseph J"}],"issued":{"date-parts":[["2020"]]}}},{"id":730,"uris":["http://zotero.org/users/5567640/items/5944GQYZ",["http://zotero.org/users/5567640/items/5944GQYZ"],"http://zotero.org/users/5567640/items/47QPQRS4"],"itemData":{"id":730,"type":"article-journal","container-title":"BMJ (Clinical research ed.)","DOI":"10.1136/bmj.j2323","ISSN":"1756-1833","journalAbbreviation":"BMJ","language":"eng","note":"PMID: 28536191","page":"j2323","source":"PubMed","title":"Building resilient health systems: a proposal for a resilience index","title-short":"Building resilient health systems","volume":"357","author":[{"family":"Kruk","given":"Margaret E."},{"famil</w:instrText>
            </w:r>
            <w:r w:rsidR="00E414E7" w:rsidRPr="006C2BCF">
              <w:rPr>
                <w:i/>
                <w:iCs/>
                <w:lang w:val="it-CH"/>
              </w:rPr>
              <w:instrText xml:space="preserve">y":"Ling","given":"Emilia J."},{"family":"Bitton","given":"Asaf"},{"family":"Cammett","given":"Melani"},{"family":"Cavanaugh","given":"Karen"},{"family":"Chopra","given":"Mickey"},{"family":"El-Jardali","given":"Fadi"},{"family":"Macauley","given":"Rose Jallah"},{"family":"Muraguri","given":"Mwihaki Kimura"},{"family":"Konuma","given":"Shiro"},{"family":"Marten","given":"Robert"},{"family":"Martineau","given":"Frederick"},{"family":"Myers","given":"Michael"},{"family":"Rasanathan","given":"Kumanan"},{"family":"Ruelas","given":"Enrique"},{"family":"Soucat","given":"Agnès"},{"family":"Sugihantono","given":"Anung"},{"family":"Warnken","given":"Heiko"}],"issued":{"date-parts":[["2017",5,23]]}}},{"id":"zp4WVC4g/OkXo6MIG","uris":["http://zotero.org/users/5567640/items/TVWKUKE7",["http://zotero.org/users/5567640/items/TVWKUKE7"]],"itemData":{"id":9614,"type":"paper-conference","title":"Exploring resilience in a complex crisis: Iraq's health system response to a triple security, financial and ecological shock","container-title":"Tropical Medicine &amp; International Health","page":"258-259","volume":"22","source":"Wiley Online Library","URL":"https://onlinelibrary.wiley.com/doi/abs/10.1111/tmi.12979","DOI":"10.1111/tmi.12979","language":"en","author":[{"family":"Mangouri","given":"Z"},{"family":"Zangana","given":"GA"}],"issued":{"date-parts":[["2017"]]},"accessed":{"date-parts":[["2023",1,9]]}}}],"schema":"https://github.com/citation-style-language/schema/raw/master/csl-citation.json"} </w:instrText>
            </w:r>
            <w:r w:rsidRPr="00911CA6">
              <w:rPr>
                <w:i/>
                <w:iCs/>
                <w:lang w:val="en-GB"/>
              </w:rPr>
              <w:fldChar w:fldCharType="separate"/>
            </w:r>
            <w:r w:rsidR="00E414E7" w:rsidRPr="00911CA6">
              <w:rPr>
                <w:rFonts w:ascii="Calibri" w:hAnsi="Calibri" w:cs="Calibri"/>
                <w:i/>
                <w:iCs/>
              </w:rPr>
              <w:t>(Hanefeld et al., 2018; Kruk et al., 2017; Mangouri &amp; Zangana, 2017; Odhiambo et al., 2020)</w:t>
            </w:r>
            <w:r w:rsidRPr="00911CA6">
              <w:rPr>
                <w:i/>
                <w:iCs/>
                <w:lang w:val="en-GB"/>
              </w:rPr>
              <w:fldChar w:fldCharType="end"/>
            </w:r>
          </w:p>
          <w:p w14:paraId="081EDB2B" w14:textId="3A6BF2B3" w:rsidR="00A600ED" w:rsidRPr="00911CA6" w:rsidRDefault="00A600ED" w:rsidP="00E62609">
            <w:pPr>
              <w:pStyle w:val="ListParagraph"/>
              <w:numPr>
                <w:ilvl w:val="0"/>
                <w:numId w:val="9"/>
              </w:numPr>
              <w:spacing w:after="240"/>
              <w:ind w:left="514"/>
              <w:rPr>
                <w:i/>
                <w:iCs/>
                <w:lang w:val="en-GB"/>
              </w:rPr>
            </w:pPr>
            <w:r>
              <w:rPr>
                <w:lang w:val="en-GB"/>
              </w:rPr>
              <w:t xml:space="preserve">Increased external funding </w:t>
            </w:r>
            <w:r w:rsidRPr="00911CA6">
              <w:rPr>
                <w:i/>
                <w:iCs/>
                <w:lang w:val="en-GB"/>
              </w:rPr>
              <w:fldChar w:fldCharType="begin"/>
            </w:r>
            <w:r w:rsidR="00E414E7" w:rsidRPr="00911CA6">
              <w:rPr>
                <w:i/>
                <w:iCs/>
                <w:lang w:val="en-GB"/>
              </w:rPr>
              <w:instrText xml:space="preserve"> ADDIN ZOTERO_ITEM CSL_CITATION {"citationID":"NNnEcdRV","properties":{"formattedCitation":"(Kieny &amp; Dovlo, 2015; Ling et al., 2017)","plainCitation":"(Kieny &amp; Dovlo, 2015; Ling et al., 2017)","noteIndex":0},"citationItems":[{"id":689,"uris":["http://zotero.org/users/5567640/items/3BLPA6US",["http://zotero.org/users/5567640/items/3BLPA6US"]],"itemData":{"id":689,"type":"article-journal","abstract":"Resilience was widely identified as a critical attribute for strong health systems following the 2014-15 West Africa Ebola epidemic. In Liberia, Sierra Leone and Guinea, struggles to control the disease and suspension of the operation of many health services demonstrated that health systems must plan for resilience long before a crisis. However, the operational elements of resilience and ways that a crisis experience can shape resilience are not well described in the literature. To understand how a health system adapts to crisis and how the priorities of different health system actors influence this response we conducted interviews with global, national, and local respondents in Liberia between July and September 2015 (n = 108), several months after the country was first declared Ebola-free. We found that health system resilience functions prioritized by global and national actors improved to a greater extent than those valued by community leaders and local health actors over the course of the epidemic. Although the Ebola epidemic stimulated some positive adaptations in Liberia's health system, building a truly resilient health system will require longer-term investments and sustained attention long beyond the crisis.","container-title":"Health Policy and Planning","DOI":"10.1093/heapol/czx109","ISSN":"1460-2237","issue":"suppl_3","journalAbbreviation":"Health Policy Plan","language":"eng","note":"PMID: 29149311","page":"iii40-iii47","source":"PubMed","title":"Beyond the crisis: did the Ebola epidemic improve resilience of Liberia's health system?","title-short":"Beyond the crisis","volume":"32","author":[{"family":"Ling","given":"Emilia J."},{"family":"Larson","given":"Elysia"},{"family":"Macauley","given":"Rose Jallah"},{"family":"Kodl","given":"Yvonne"},{"family":"VanDeBogert","given":"Brian"},{"family":"Baawo","given":"Saye"},{"family":"Kruk","given":"Margaret E."}],"issued":{"date-parts":[["2017",11,1]]}}},{"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Kieny &amp; Dovlo, 2015; Ling et al., 2017)</w:t>
            </w:r>
            <w:r w:rsidRPr="00911CA6">
              <w:rPr>
                <w:i/>
                <w:iCs/>
                <w:lang w:val="en-GB"/>
              </w:rPr>
              <w:fldChar w:fldCharType="end"/>
            </w:r>
          </w:p>
          <w:p w14:paraId="22CABE84" w14:textId="77782994" w:rsidR="00A600ED" w:rsidRPr="00911CA6" w:rsidRDefault="00A600ED" w:rsidP="00E62609">
            <w:pPr>
              <w:pStyle w:val="ListParagraph"/>
              <w:numPr>
                <w:ilvl w:val="0"/>
                <w:numId w:val="9"/>
              </w:numPr>
              <w:spacing w:after="240"/>
              <w:ind w:left="514"/>
              <w:rPr>
                <w:i/>
                <w:iCs/>
                <w:lang w:val="en-GB"/>
              </w:rPr>
            </w:pPr>
            <w:r>
              <w:rPr>
                <w:lang w:val="en-GB"/>
              </w:rPr>
              <w:t xml:space="preserve">Expansion of procurement network </w:t>
            </w:r>
            <w:r w:rsidRPr="00911CA6">
              <w:rPr>
                <w:i/>
                <w:iCs/>
                <w:lang w:val="en-GB"/>
              </w:rPr>
              <w:fldChar w:fldCharType="begin"/>
            </w:r>
            <w:r w:rsidR="00E414E7" w:rsidRPr="00911CA6">
              <w:rPr>
                <w:i/>
                <w:iCs/>
                <w:lang w:val="en-GB"/>
              </w:rPr>
              <w:instrText xml:space="preserve"> ADDIN ZOTERO_ITEM CSL_CITATION {"citationID":"zKQs5UKX","properties":{"formattedCitation":"(Alameddine et al., 2019)","plainCitation":"(Alameddine et al., 2019)","noteIndex":0},"citationItems":[{"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lameddine et al., 2019)</w:t>
            </w:r>
            <w:r w:rsidRPr="00911CA6">
              <w:rPr>
                <w:i/>
                <w:iCs/>
                <w:lang w:val="en-GB"/>
              </w:rPr>
              <w:fldChar w:fldCharType="end"/>
            </w:r>
            <w:r>
              <w:rPr>
                <w:lang w:val="en-GB"/>
              </w:rPr>
              <w:t xml:space="preserve"> and support of supply chains  </w:t>
            </w:r>
            <w:r w:rsidRPr="00911CA6">
              <w:rPr>
                <w:i/>
                <w:iCs/>
                <w:lang w:val="en-GB"/>
              </w:rPr>
              <w:fldChar w:fldCharType="begin"/>
            </w:r>
            <w:r w:rsidR="00E414E7" w:rsidRPr="00911CA6">
              <w:rPr>
                <w:i/>
                <w:iCs/>
                <w:lang w:val="en-GB"/>
              </w:rPr>
              <w:instrText xml:space="preserve"> ADDIN ZOTERO_ITEM CSL_CITATION {"citationID":"BAv6b12k","properties":{"formattedCitation":"(Bang et al., 2020; Ibrahim et al., 2021; Tjofl\\uc0\\u229{}t &amp; Hansen, 2019)","plainCitation":"(Bang et al., 2020; Ibrahim et al., 2021; Tjoflåt &amp; Hansen, 2019)","noteIndex":0},"citationItems":[{"id":"zp4WVC4g/z3DWF0Vt","uris":["http://zotero.org/users/5567640/items/ITNNJ7Y5",["http://zotero.org/users/5567640/items/ITNNJ7Y5"]],"itemData":{"id":9536,"type":"chapter","title":"Building Resilience in Humanitarian Hospital Programs During Protracted Conflicts: Opportunities and Limitations","container-title":"Exploring Resilience: A Scientific Journey from Practice to Theory","collection-title":"SpringerBriefs in Applied Sciences and Technology","publisher":"Springer International Publishing","publisher-place":"Cham","page":"97-104","source":"Springer Link","event-place":"Cham","abstract":"Humanitarian hospital programs supporting health systems during protracted conflicts require a combination of short- and long- term approach. Working in partnership, sharing of knowledge, provision of drugs, equipment and human resources together with a multi-sector and multilevel approach could contribute to build resilience in humanitarian hospital programs during protracted conflicts. However, withdrawal of humanitarian support after two years could lead to a possible decline in the quality of care linked to the end of the delivery of drugs, equipment and human resources if the local and national health authorities are not able to find any solutions to the chronic vulnerability. Continuous conflicts may continue to cause new challenges in these hospitals.","URL":"https://doi.org/10.1007/978-3-030-03189-3_12","ISBN":"978-3-030-03189-3","note":"DOI: 10.1007/978-3-030-03189-3_12","shortTitle":"Building Resilience in Humanitarian Hospital Programs During Protracted Conflicts","language":"en","author":[{"family":"Tjoflåt","given":"Ingrid"},{"family":"Hansen","given":"Britt Sætre"}],"editor":[{"family":"Wiig","given":"Siri"},{"family":"Fahlbruch","given":"Babette"}],"issued":{"date-parts":[["2019"]]},"accessed":{"date-parts":[["2022",10,10]]}}},{"id":"zp4WVC4g/3MmgqoHx","uris":["http://zotero.org/users/5567640/items/7A4VY32N",["http://zotero.org/users/5567640/items/7A4VY32N"]],"itemData":{"id":9630,"type":"article-journal","title":"Gauging Cameroon’s resilience to the COVID-19 pandemic: implications for enduring a novel health crisis","container-title":"Transforming Government: People, Process and Policy","page":"658-674","volume":"15","issue":"4","source":"Emerald Insight","abstract":"Purpose This paper aims to examine Cameroon’s health service resilience in the first five months (March–July 2020) of the coronavirus (COVID-19) outbreak. The motive is to diagnose sub-optimal performance in sustaining health-care services during the pandemic to identify areas for improvement and draw lessons for the future. Design/methodology/approach This is principally qualitative, exploratory, analytical and descriptive research that involves the collation of empirical, primary and secondary data. A conceptual framework [health systems resilience for emerging infectious diseases (HSREID)] provides structure to the study and an anchor for interpreting the findings. The research validity has been established by analysing the aims/objectives from multiple perspectives in the research tradition of triangulation. Findings Cameroon has exerted much effort to combat the COVID-19 pandemic. Yet, several constraints and gaps exist. The findings reveal limitations in Cameroon’s response to the COVID-19 pandemic in the provision of fundamental health-care services under contextual themes of health infrastructure/medical supplies, human capital, communication/sensitisation/health education, governance and trust/confidence. Analysis of the identified impediments demonstrates that Cameroon’s health-care system is not resilient enough to cope with the COVID-19 pandemic and provides several insights for an enhanced response as the pandemic accelerates in the country. Originality/value This is one of the first scholarly articles to examine how Cameroon’s health-care system is faring in COVID-19 combat. Underscored by the novel HSREID model, this study provides initial insights into Cameroon’s resilience to COVID-19 with a view to enhancing the health system’s response as the pandemic unfolds and strengthens readiness for subsequent health crises.","DOI":"10.1108/TG-08-2020-0196","ISSN":"1750-6166","shortTitle":"Gauging Cameroon’s resilience to the COVID-19 pandemic","author":[{"family":"Bang","given":"Henry Ngenyam"},{"family":"Mbah","given":"Marcellus Forh"},{"family":"Ndi","given":"Humphrey Ngala"},{"family":"Ndzo","given":"Judwin Alieh"}],"issued":{"date-parts":[["2020",1,1]]}}},{"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schema":"https://github.com/citation-style-language/schema/raw/master/csl-citation.json"} </w:instrText>
            </w:r>
            <w:r w:rsidRPr="00911CA6">
              <w:rPr>
                <w:i/>
                <w:iCs/>
                <w:lang w:val="en-GB"/>
              </w:rPr>
              <w:fldChar w:fldCharType="separate"/>
            </w:r>
            <w:r w:rsidR="00E414E7" w:rsidRPr="009458B3">
              <w:rPr>
                <w:rFonts w:ascii="Calibri" w:hAnsi="Calibri" w:cs="Calibri"/>
                <w:i/>
                <w:iCs/>
                <w:szCs w:val="24"/>
                <w:lang w:val="en-GB"/>
              </w:rPr>
              <w:t>(Bang et al., 2020; Ibrahim et al., 2021; Tjoflåt &amp; Hansen, 2019)</w:t>
            </w:r>
            <w:r w:rsidRPr="00911CA6">
              <w:rPr>
                <w:i/>
                <w:iCs/>
                <w:lang w:val="en-GB"/>
              </w:rPr>
              <w:fldChar w:fldCharType="end"/>
            </w:r>
            <w:r w:rsidRPr="00911CA6">
              <w:rPr>
                <w:i/>
                <w:iCs/>
                <w:lang w:val="en-GB"/>
              </w:rPr>
              <w:t xml:space="preserve"> </w:t>
            </w:r>
          </w:p>
          <w:p w14:paraId="56FB82C7" w14:textId="2F232905" w:rsidR="00A600ED" w:rsidRPr="00911CA6" w:rsidRDefault="00A600ED" w:rsidP="00E62609">
            <w:pPr>
              <w:pStyle w:val="ListParagraph"/>
              <w:numPr>
                <w:ilvl w:val="0"/>
                <w:numId w:val="9"/>
              </w:numPr>
              <w:spacing w:after="240"/>
              <w:ind w:left="514"/>
              <w:rPr>
                <w:i/>
                <w:iCs/>
                <w:lang w:val="en-GB"/>
              </w:rPr>
            </w:pPr>
            <w:r>
              <w:rPr>
                <w:lang w:val="en-GB"/>
              </w:rPr>
              <w:t xml:space="preserve">Increase distribution of supplies at facility level in anticipation of disruptions in supply chain </w:t>
            </w:r>
            <w:r w:rsidRPr="00911CA6">
              <w:rPr>
                <w:i/>
                <w:iCs/>
                <w:lang w:val="en-GB"/>
              </w:rPr>
              <w:fldChar w:fldCharType="begin"/>
            </w:r>
            <w:r w:rsidR="00E414E7" w:rsidRPr="00911CA6">
              <w:rPr>
                <w:i/>
                <w:iCs/>
                <w:lang w:val="en-GB"/>
              </w:rPr>
              <w:instrText xml:space="preserve"> ADDIN ZOTERO_ITEM CSL_CITATION {"citationID":"8Qt5SpbV","properties":{"formattedCitation":"(Altare et al., 2021)","plainCitation":"(Altare et al., 2021)","noteIndex":0},"citationItems":[{"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ltare et al., 2021)</w:t>
            </w:r>
            <w:r w:rsidRPr="00911CA6">
              <w:rPr>
                <w:i/>
                <w:iCs/>
                <w:lang w:val="en-GB"/>
              </w:rPr>
              <w:fldChar w:fldCharType="end"/>
            </w:r>
          </w:p>
          <w:p w14:paraId="09D4E84F" w14:textId="0754DB8C" w:rsidR="00A600ED" w:rsidRDefault="00A600ED" w:rsidP="00E62609">
            <w:pPr>
              <w:pStyle w:val="ListParagraph"/>
              <w:numPr>
                <w:ilvl w:val="0"/>
                <w:numId w:val="9"/>
              </w:numPr>
              <w:spacing w:after="240"/>
              <w:ind w:left="514"/>
              <w:rPr>
                <w:lang w:val="en-GB"/>
              </w:rPr>
            </w:pPr>
            <w:r>
              <w:rPr>
                <w:lang w:val="en-GB"/>
              </w:rPr>
              <w:t xml:space="preserve">Removal of financial barrier to access health care, e.g. through free care provision or subsidized packages of care </w:t>
            </w:r>
            <w:r w:rsidRPr="00911CA6">
              <w:rPr>
                <w:i/>
                <w:iCs/>
                <w:lang w:val="en-GB"/>
              </w:rPr>
              <w:fldChar w:fldCharType="begin"/>
            </w:r>
            <w:r w:rsidR="00E414E7" w:rsidRPr="00911CA6">
              <w:rPr>
                <w:i/>
                <w:iCs/>
                <w:lang w:val="en-GB"/>
              </w:rPr>
              <w:instrText xml:space="preserve"> ADDIN ZOTERO_ITEM CSL_CITATION {"citationID":"ibdTZJqW","properties":{"formattedCitation":"(Ager et al., 2015; Hamadeh et al., 2021)","plainCitation":"(Ager et al., 2015; Hamadeh et al., 2021)","noteIndex":0},"citationItems":[{"id":"zp4WVC4g/FPO6QcEU","uris":["http://zotero.org/users/5567640/items/AYLHRRTL",["http://zotero.org/users/5567640/items/AYLHRRTL"]],"itemData":{"id":9608,"type":"article-journal","title":"Health service resilience in Yobe state, Nigeria in the context of the Boko Haram insurgency: a systems dynamics analysis using group model building","container-title":"Conflict and Health","page":"30","volume":"9","issue":"1","source":"BioMed Central","abstract":"Yobe State has faced severe disruption of its health service as a result of the Boko Haram insurgency. A systems dynamics analysis was conducted to identify key pathways of threat to provision and emerging pathways of response and adaptation.","DOI":"10.1186/s13031-015-0056-3","ISSN":"1752-1505","shortTitle":"Health service resilience in Yobe state, Nigeria in the context of the Boko Haram insurgency","journalAbbreviation":"Conflict and Health","author":[{"family":"Ager","given":"Alastair K."},{"family":"Lembani","given":"Martina"},{"family":"Mohammed","given":"Abdulaziz"},{"family":"Mohammed Ashir","given":"Garba"},{"family":"Abdulwahab","given":"Ahmad"},{"family":"Pinho","given":"Helen","non-dropping-particle":"de"},{"family":"Delobelle","given":"Peter"},{"family":"Zarowsky","given":"Christina"}],"issued":{"date-parts":[["2015",10,5]]}}},{"id":4237,"uris":["http://zotero.org/users/5567640/items/V2KYV9KE",["http://zotero.org/users/5567640/items/V2KYV9KE"]],"itemData":{"id":4237,"type":"article-journal","abstract":"In this commentary we propose four questions to be addressed while building a meaningful public primary healthcare response in Lebanon today. These questions  emerge from two imperatives: the necessity to consider both short- and longer-term  struggles in a context of protracted conflict and the need to protect public health  as a public good whilst the public Primary Healthcare Network (PHCN) is facing the  Covid19 pandemic. In order to identify how these questions are related to the need  to be working short and long, we look at the imprints left by past and present  shocks. Profound shocks of the past include the Lebanese civil war and the Syrian  refugee crisis. We analyse how these shocks have resulted in the PHCN developing  resilience mechanisms in order to ensure a space for healthcare provision that  stands public in Lebanon today. Then, we consider how two present shocks -- the  economic breakdown and the blast of ammonium nitrate in Beirut port -- are affecting  and threatening the progress made by the PHCN to ensure that primary healthcare  remains a public good, a fragile space acquired with difficulty in the past half  century. We identify what questions emerge from the combined consequences of such  traumas, when the immediate constraints of the present meet the impediments of the  past. We consider what such questions mean more broadly, for the people living in  Lebanon today, and for the PHCN ability to respond to the Covid 19 pandemic in a  relevant way. Our hypothesis is that in a protracted conflict, such as the one  defining the circumstances of Lebanon now, public access to primary healthcare might  persist for the people as one safeguard, in which social and moral continuity can be  anchored to protect a sense of public good.","container-title":"Conflict and health","DOI":"10.1186/s13031-021-00359-4","ISSN":"1752-1505","issue":"1","journalAbbreviation":"Confl Health","language":"eng","note":"PMID: 33827637 \nPMCID: PMC8024932","page":"23","title":"Working short and working long: can primary healthcare be protected as a public good in Lebanon today?","volume":"15","author":[{"family":"Hamadeh","given":"Randa Sami"},{"family":"Kdouh","given":"Ola"},{"family":"Hammoud","given":"Rawan"},{"family":"Leresche","given":"Enrica"},{"family":"Leaning","given":"Jennifer"}],"issued":{"date-parts":[["2021",4,7]]}}}],"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ger et al., 2015; Hamadeh et al., 2021)</w:t>
            </w:r>
            <w:r w:rsidRPr="00911CA6">
              <w:rPr>
                <w:i/>
                <w:iCs/>
                <w:lang w:val="en-GB"/>
              </w:rPr>
              <w:fldChar w:fldCharType="end"/>
            </w:r>
          </w:p>
        </w:tc>
        <w:tc>
          <w:tcPr>
            <w:tcW w:w="4131" w:type="dxa"/>
          </w:tcPr>
          <w:p w14:paraId="47E0D446" w14:textId="0EFA176E" w:rsidR="00A600ED" w:rsidRPr="00E65C1D" w:rsidRDefault="00A600ED" w:rsidP="00E62609">
            <w:pPr>
              <w:pStyle w:val="ListParagraph"/>
              <w:numPr>
                <w:ilvl w:val="0"/>
                <w:numId w:val="9"/>
              </w:numPr>
              <w:spacing w:after="240"/>
              <w:ind w:left="561"/>
              <w:rPr>
                <w:lang w:val="en-GB"/>
              </w:rPr>
            </w:pPr>
            <w:r w:rsidRPr="00472411">
              <w:rPr>
                <w:lang w:val="en-GB"/>
              </w:rPr>
              <w:t xml:space="preserve">Promote research and development pipelines of drugs, medical supplies, and vaccines through an equity lens </w:t>
            </w:r>
            <w:r w:rsidRPr="00911CA6">
              <w:rPr>
                <w:i/>
                <w:iCs/>
                <w:lang w:val="en-GB"/>
              </w:rPr>
              <w:fldChar w:fldCharType="begin"/>
            </w:r>
            <w:r w:rsidR="00E414E7" w:rsidRPr="00911CA6">
              <w:rPr>
                <w:i/>
                <w:iCs/>
                <w:lang w:val="en-GB"/>
              </w:rPr>
              <w:instrText xml:space="preserve"> ADDIN ZOTERO_ITEM CSL_CITATION {"citationID":"2P9bWeyt","properties":{"formattedCitation":"(Lancet, 2014; Peters, 2017)","plainCitation":"(Lancet, 2014; Peters, 2017)","noteIndex":0},"citationItems":[{"id":"zp4WVC4g/HOSqoc5d","uris":["http://zotero.org/users/5567640/items/6PBCNYCK",["http://zotero.org/users/5567640/items/6PBCNYCK"]],"itemData":{"id":9607,"type":"article-journal","title":"The silver bullet of resilience","container-title":"The Lancet","page":"930","volume":"384","issue":"9947","source":"www.thelancet.com","DOI":"10.1016/S0140-6736(14)61613-5","ISSN":"0140-6736, 1474-547X","note":"PMID: 25220958","journalAbbreviation":"The Lancet","language":"English","author":[{"family":"Lancet","given":"The"}],"issued":{"date-parts":[["2014",9,13]]}}},{"id":"zp4WVC4g/BmyadzHj","uris":["http://zotero.org/users/5567640/items/RJJRAWF2",["http://zotero.org/users/5567640/items/RJJRAWF2"]],"itemData":{"id":9616,"type":"paper-conference","title":"The Ebola epidemic in Liberia: the role of communities and local leadership in overcoming catastrophe and building health system resilience","container-title":"European Journal of Public Health","page":"ckx187.588","volume":"27","source":"Silverchair","event":"10th European Public Health Conference","abstract":"The 2014-15 Ebola virus epidemic in West Africa was the deadliest Ebola epidemic in history, resulting in over 11,000 deaths in the region. Without an effective vaccine or therapeutic agent, the epidemic overwhelmed the already weak local health systems, while exposing an unprepared and incoherent global health system. The result was devastating in human, social and economic terms for Liberia, Sierra Leone, and Guinea, and costly to countries around the world. Whereas international efforts focused the rapid expansion of Ebola treatment units and mass communications, most of the international response in Liberia was implemented after the epidemic was resolving. Local leadership, adaptation of behaviours by communities, and integrated community engagement, clinical care and public health responses were critical to ending the epidemic. Liberia’s approach to building resilience after the epidemic has focused on strengthening its public health functions, particularly the ability to detect and respond to epidemics, and to place community engagement in the forefront. In contrast, international agencies continue to focus on single-issue and short-term solutions, while opportunities exist to support long-term systems development in Liberia, while building more coherent international systems for epidemic preparedness and response, including a more effective and fair approach to vaccine and treatment development in the context of epidemic threats.","URL":"https://doi.org/10.1093/eurpub/ckx187.588","DOI":"10.1093/eurpub/ckx187.588","shortTitle":"The Ebola epidemic in Liberia","author":[{"family":"Peters","given":"D"}],"issued":{"date-parts":[["2017",11,1]]},"accessed":{"date-parts":[["2023",1,9]]}}}],"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Lancet, 2014; Peters, 2017)</w:t>
            </w:r>
            <w:r w:rsidRPr="00911CA6">
              <w:rPr>
                <w:i/>
                <w:iCs/>
                <w:lang w:val="en-GB"/>
              </w:rPr>
              <w:fldChar w:fldCharType="end"/>
            </w:r>
          </w:p>
        </w:tc>
      </w:tr>
      <w:tr w:rsidR="00454EA3" w:rsidRPr="002A6986" w14:paraId="284F844C" w14:textId="77777777" w:rsidTr="00C04FA1">
        <w:trPr>
          <w:trHeight w:val="1305"/>
        </w:trPr>
        <w:tc>
          <w:tcPr>
            <w:tcW w:w="1489" w:type="dxa"/>
            <w:vAlign w:val="center"/>
          </w:tcPr>
          <w:p w14:paraId="1B67BA68" w14:textId="7406B7EE" w:rsidR="00454EA3" w:rsidRPr="00275F7B" w:rsidRDefault="006C2BCF" w:rsidP="00337160">
            <w:pPr>
              <w:spacing w:after="240" w:line="480" w:lineRule="auto"/>
              <w:rPr>
                <w:b/>
                <w:bCs/>
                <w:lang w:val="en-GB"/>
              </w:rPr>
            </w:pPr>
            <w:r>
              <w:rPr>
                <w:b/>
                <w:bCs/>
                <w:lang w:val="en-GB"/>
              </w:rPr>
              <w:t>Space and built</w:t>
            </w:r>
            <w:r w:rsidR="003445D9">
              <w:rPr>
                <w:b/>
                <w:bCs/>
                <w:lang w:val="en-GB"/>
              </w:rPr>
              <w:t xml:space="preserve"> environment</w:t>
            </w:r>
          </w:p>
        </w:tc>
        <w:tc>
          <w:tcPr>
            <w:tcW w:w="4130" w:type="dxa"/>
          </w:tcPr>
          <w:p w14:paraId="7566D8C8" w14:textId="5A5802B4" w:rsidR="00454EA3" w:rsidRDefault="00454EA3" w:rsidP="00337160">
            <w:pPr>
              <w:pStyle w:val="ListParagraph"/>
              <w:numPr>
                <w:ilvl w:val="0"/>
                <w:numId w:val="18"/>
              </w:numPr>
              <w:tabs>
                <w:tab w:val="left" w:pos="1429"/>
                <w:tab w:val="left" w:pos="1585"/>
                <w:tab w:val="left" w:pos="1909"/>
              </w:tabs>
              <w:spacing w:after="240"/>
              <w:ind w:left="456"/>
              <w:contextualSpacing w:val="0"/>
              <w:rPr>
                <w:lang w:val="en-GB"/>
              </w:rPr>
            </w:pPr>
            <w:r w:rsidRPr="00AE3240">
              <w:rPr>
                <w:lang w:val="en-GB"/>
              </w:rPr>
              <w:t xml:space="preserve">Investment on health infrastructure and its resilience </w:t>
            </w:r>
            <w:r w:rsidRPr="00AE3240">
              <w:rPr>
                <w:lang w:val="en-GB"/>
              </w:rPr>
              <w:fldChar w:fldCharType="begin"/>
            </w:r>
            <w:r w:rsidR="00E414E7">
              <w:rPr>
                <w:lang w:val="en-GB"/>
              </w:rPr>
              <w:instrText xml:space="preserve"> ADDIN ZOTERO_ITEM CSL_CITATION {"citationID":"e13zlILk","properties":{"formattedCitation":"(Atallah et al., 2018; Cristiano et al., 2021; Odhiambo et al., 2020)","plainCitation":"(Atallah et al., 2018; Cristiano et al., 2021; Odhiambo et al., 2020)","noteIndex":0},"citationItems":[{"id":726,"uris":["http://zotero.org/users/5567640/items/IJR9NV8X",["http://zotero.org/users/5567640/items/IJR9NV8X"]],"itemData":{"id":726,"type":"article-journal","abstract":"Health systems resilience (HSR) is defined as the ability of a health system to continue providing normal services in response to a crisis, making it a critical concept for analysis of health systems in fragile and conflict-affected settings (FCAS). However, no consensus for this definition exists and even less about how to measure HSR. We examine three current HSR definitions (maintaining function, improving function and achieving health system targets) using real-time data from South Sudan to develop a data-driven understanding of resilience. We used 14 maternal, newborn and child health (MNCH) coverage indicators from household surveys in South Sudan collected at independence (2011) and following 2 years of protracted conflict (2015), to construct a resilience index (RI) for 9 of the former 10 states and nationally. We also assessed health system stress using conflict-related indicators and developed a stress index. We cross tabulated the two indices to assess the relationship of resilience and stress. For maintaining function for 80% of MNCH indicators, seven state health systems were resilient, compared with improving function for 50% of the indicators (two states were resilient). Achieving the health system national target of 50% coverage in half of the MNCH indicators displayed no resilience. MNCH coverage levels were low, with state averages ranging between 15% and 44%. Central Equatoria State displayed high resilience and high system stress. Lakes and Northern Bahr el Ghazal displayed high resilience and low stress. Jonglei and Upper Nile States had low resilience and high stress. This study is the first to investigate HSR definitions using a resilience metric and to simultaneously measure health system stress in FCAS. Improving function is the HSR definition detecting the greatest variation in the RI. HSR and health system stress are not consistently negatively associated. HSR is highly complex warranting more in-depth analyses in FCAS.","container-title":"Health Policy and Planning","DOI":"10.1093/heapol/czz160","ISSN":"0268-1080","issue":"3","journalAbbreviation":"Health Policy Plan","note":"PMID: 31876921\nPMCID: PMC7152724","page":"313-322","source":"PubMed Central","title":"Measuring health system resilience in a highly fragile nation during protracted conflict: South Sudan 2011–15","title-short":"Measuring health system resilience in a highly fragile nation during protracted conflict","volume":"35","author":[{"family":"Odhiambo","given":"Jackline"},{"family":"Jeffery","given":"Caroline"},{"family":"Lako","given":"Richard"},{"family":"Devkota","given":"Baburam"},{"family":"Valadez","given":"Joseph J"}],"issued":{"date-parts":[["2020"]]}}},{"id":3390,"uris":["http://zotero.org/users/5567640/items/9GIITRWZ",["http://zotero.org/users/5567640/items/9GIITRWZ"]],"itemData":{"id":3390,"type":"article-journal","abstract":"Health systems are frequently among the casualties of conflict. Within these settings, increased knowledge is needed on how to rebuild and strengthen health  infrastructure resilience, such as primary health care (PHC) systems, in  context-specific ways that promote health equity. Therefore, this study aimed to  explore perspectives of experts with experience working on frontlines of social  crises to contribute to understandings of pathways toward equitable PHC in  conflict-affected settings. Semistructured qualitative interviews with 18 expert  participants were completed. Through engaging elements of grounded theory  situational analysis, three themes emerged iteratively, including (a) Building  Blocks, (b) Intermediating Factors, and (c) a Roadmap. These emergent themes  contribute to conceptual frameworks explaining key contextually specific priorities,  challenges, and facilitating factors for developing resilient health infrastructures  under social crises. Findings inform policy and practical guidelines that address  complexities of conflict conditions and underscore the importance of PHC development  toward promoting health as a human right.","container-title":"Qualitative health research","DOI":"10.1177/1049732317738972","ISSN":"1049-7323","issue":"1","journalAbbreviation":"Qual Health Res","language":"eng","note":"PMID: 29105569","page":"98-111","title":"Developing Equitable Primary Health Care in Conflict-Affected Settings: Expert Perspectives From the Frontlines.","volume":"28","author":[{"family":"Atallah","given":"Devin G."},{"family":"Djalali","given":"Ahmadreza"},{"family":"Fredricks","given":"Karla"},{"family":"Arlington","given":"Lauren"},{"family":"Bussio","given":"Milagros"},{"family":"Nelson","given":"Brett D."}],"issued":{"date-parts":[["2018",1]]}}},{"id":4969,"uris":["http://zotero.org/users/5567640/items/3BCVWKC7",["http://zotero.org/users/5567640/items/3BCVWKC7"]],"itemData":{"id":4969,"type":"article-journal","abstract":"Health services represent a cornerstone to ensure well-being and human rights, particularly in deprived areas. The resource cost and appropriate use for the implementation of a top-quality hospital in Sudan are here investigated. An emerging approach such as systems-based Emergy Accounting is applied to assess its sustain ability and resilience, also relying on Life-Cycle Assessment data to calculate some new unit emergy values. Very few similar studies have addressed civil works so far, even less bioclimatic buildings, while the focus on health systems is an absolute novelty. Particular attention is paid to design in adverse climate and economic conditions, to the humanitarian nongovernmental organisation running the hospital, and to the cutting-edge medical staff and technologies imported from abroad, also letting local practitioners train in excellence medicine. The system?s direct and indirect socio-ecological requirements are expressed as emergy (resource investment) per patient-day, per cardiac surgical operation, per outpatient visit, and per year. From a quantitative viewpoint, these indicators represent a benchmark for improvement scenarios, comparison with new studies in a deserving field, and future investments, driven by effective healthcare policies. They also provide an overview of the efforts required by nature and society to ensure a human right in conditions of scarcity. Besides the possibility to lower a hospital?s environmental impact (sustainability-oriented) and to keep it functioning over time in changing climate, resource, societal, economic, and geo-political scenarios (resilience-oriented), this study leads to original remarks upon societal priorities and upon the challenges of guaranteeing high-quality health systems in an uncertain century.","archive_location":"WOS:000632278600002","container-title":"RENEWABLE &amp; SUSTAINABLE ENERGY REVIEWS","DOI":"10.1016/j.rser.2021.110765","ISSN":"1364-0321","title":"Systemic sustainability and resilience assessment of health systems, addressing global societal priorities: Learnings from a top nonprofit hospital in a bioclimatic building in Africa","volume":"141","author":[{"family":"Cristiano","given":"S"},{"family":"Ulgiati","given":"S"},{"family":"Gonella","given":"F"}],"issued":{"date-parts":[["2021",5]]}}}],"schema":"https://github.com/citation-style-language/schema/raw/master/csl-citation.json"} </w:instrText>
            </w:r>
            <w:r w:rsidRPr="00AE3240">
              <w:rPr>
                <w:lang w:val="en-GB"/>
              </w:rPr>
              <w:fldChar w:fldCharType="separate"/>
            </w:r>
            <w:r w:rsidR="00E414E7" w:rsidRPr="009458B3">
              <w:rPr>
                <w:rFonts w:ascii="Calibri" w:hAnsi="Calibri" w:cs="Calibri"/>
                <w:lang w:val="en-GB"/>
              </w:rPr>
              <w:t>(Atallah et al., 2018; Cristiano et al., 2021; Odhiambo et al., 2020)</w:t>
            </w:r>
            <w:r w:rsidRPr="00AE3240">
              <w:rPr>
                <w:lang w:val="en-GB"/>
              </w:rPr>
              <w:fldChar w:fldCharType="end"/>
            </w:r>
          </w:p>
          <w:p w14:paraId="059768EC" w14:textId="77777777" w:rsidR="00454EA3" w:rsidRDefault="00454EA3" w:rsidP="00337160">
            <w:pPr>
              <w:pStyle w:val="ListParagraph"/>
              <w:tabs>
                <w:tab w:val="left" w:pos="1429"/>
                <w:tab w:val="left" w:pos="1585"/>
                <w:tab w:val="left" w:pos="1909"/>
              </w:tabs>
              <w:spacing w:after="240"/>
              <w:ind w:left="456"/>
              <w:contextualSpacing w:val="0"/>
              <w:rPr>
                <w:lang w:val="en-GB"/>
              </w:rPr>
            </w:pPr>
          </w:p>
        </w:tc>
        <w:tc>
          <w:tcPr>
            <w:tcW w:w="4131" w:type="dxa"/>
          </w:tcPr>
          <w:p w14:paraId="1CA0C761" w14:textId="0739CD3B" w:rsidR="00454EA3" w:rsidRPr="005A666A" w:rsidRDefault="00454EA3" w:rsidP="00337160">
            <w:pPr>
              <w:pStyle w:val="ListParagraph"/>
              <w:numPr>
                <w:ilvl w:val="0"/>
                <w:numId w:val="18"/>
              </w:numPr>
              <w:spacing w:after="240"/>
              <w:ind w:left="514"/>
              <w:contextualSpacing w:val="0"/>
            </w:pPr>
            <w:r>
              <w:rPr>
                <w:lang w:val="en-GB"/>
              </w:rPr>
              <w:t xml:space="preserve">Establishment of additional redundancies in the infrastructural system to increase capacity </w:t>
            </w:r>
            <w:r w:rsidRPr="00911CA6">
              <w:rPr>
                <w:i/>
                <w:iCs/>
                <w:lang w:val="en-GB"/>
              </w:rPr>
              <w:fldChar w:fldCharType="begin"/>
            </w:r>
            <w:r w:rsidR="00E414E7" w:rsidRPr="00911CA6">
              <w:rPr>
                <w:i/>
                <w:iCs/>
                <w:lang w:val="en-GB"/>
              </w:rPr>
              <w:instrText xml:space="preserve"> ADDIN ZOTERO_ITEM CSL_CITATION {"citationID":"Nmff4lgO","properties":{"formattedCitation":"(Jamal et al., 2020; Moitinho de Almeida, 2022)","plainCitation":"(Jamal et al., 2020; Moitinho de Almeida, 2022)","noteIndex":0},"citationItems":[{"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zp4WVC4g/TeswXRoR","uris":["http://zotero.org/users/5567640/items/XKDSKDP8",["http://zotero.org/users/5567640/items/XKDSKDP8"]],"itemData":{"id":9643,"type":"article-journal","title":"“Recovering, not recovered” Hospital disaster resilience: a case-study from the 2015 earthquake in Nepal","container-title":"Global Health Action","page":"2013597","volume":"15","issue":"1","source":"Taylor and Francis+NEJM","abstract":"Background Disasters are an increasing threat to human health, but we know little about their impact on health services, particularly in low and middle-income settings. ‘Resilient hospitals’ have been increasingly recognized as a cornerstone of disaster management. While various frameworks of hospital resilience exist, they emerged from pre-disaster considerations, and do not incorporate evidence from post-disaster settings.Objective This dissertation investigated the impact of a large-scale sudden onset disaster in a tertiary hospital in Nepal, and explored its resilience mechanisms.Methodology This consists of an in-depth case-study combining quantitative data from routinely generated hospital records and qualitative data from semi-str</w:instrText>
            </w:r>
            <w:r w:rsidR="00E414E7" w:rsidRPr="005A666A">
              <w:rPr>
                <w:i/>
                <w:iCs/>
              </w:rPr>
              <w:instrText xml:space="preserve">uctured interviews with hospital staff. We used both advanced statistical methods and mixed inductive and deductive coding to analyze the data.Results Most of the admitted earthquake victims required surgical interventions and long hospitalizations, considerably straining the hospital. For six weeks, the average number of daily admissions decreased. During this period, the share of injury-related admissions was particularly high, and such admissions were particularly long compared to the baseline. Admissions due to other conditions relatively decreased and were shorter. We found that the hospital’s resilience was highly dependent on emerging adaptations, in addition to the pre-existing disaster plan. Individual resilience of staff also played a major role, and was influenced by senses of safety, meaningfulness, and belonging.Conclusion Hospitals should prepare resources and plan for their known disaster risks, but should also allow for a certain flexibility to innovative adaptions to emerging, unforeseen challenges. Challenges faced by hospital workers should not be undermined, and addressing them will increase hospital resilience.","DOI":"10.1080/16549716.2021.2013597","ISSN":"1654-9716","note":"PMID: 35138232","shortTitle":"“Recovering, not recovered” Hospital disaster resilience","author":[{"family":"Moitinho de Almeida","given":"Maria"}],"issued":{"date-parts":[["2022",12,31]]}}}],"schema":"https://github.com/citation-style-language/schema/raw/master/csl-citation.json"} </w:instrText>
            </w:r>
            <w:r w:rsidRPr="00911CA6">
              <w:rPr>
                <w:i/>
                <w:iCs/>
                <w:lang w:val="en-GB"/>
              </w:rPr>
              <w:fldChar w:fldCharType="separate"/>
            </w:r>
            <w:r w:rsidR="00E414E7" w:rsidRPr="00911CA6">
              <w:rPr>
                <w:rFonts w:ascii="Calibri" w:hAnsi="Calibri" w:cs="Calibri"/>
                <w:i/>
                <w:iCs/>
              </w:rPr>
              <w:t>(Jamal et al., 2020; Moitinho de Almeida, 2022)</w:t>
            </w:r>
            <w:r w:rsidRPr="00911CA6">
              <w:rPr>
                <w:i/>
                <w:iCs/>
                <w:lang w:val="en-GB"/>
              </w:rPr>
              <w:fldChar w:fldCharType="end"/>
            </w:r>
          </w:p>
        </w:tc>
        <w:tc>
          <w:tcPr>
            <w:tcW w:w="4131" w:type="dxa"/>
          </w:tcPr>
          <w:p w14:paraId="5F0D9D11" w14:textId="7CAB04D7" w:rsidR="00454EA3" w:rsidRPr="001A2868" w:rsidRDefault="00454EA3" w:rsidP="00337160">
            <w:pPr>
              <w:pStyle w:val="ListParagraph"/>
              <w:numPr>
                <w:ilvl w:val="0"/>
                <w:numId w:val="18"/>
              </w:numPr>
              <w:spacing w:after="240"/>
              <w:ind w:left="561"/>
              <w:contextualSpacing w:val="0"/>
              <w:rPr>
                <w:lang w:val="en-GB"/>
              </w:rPr>
            </w:pPr>
            <w:proofErr w:type="spellStart"/>
            <w:r w:rsidRPr="005A666A">
              <w:t>Resiliency-based</w:t>
            </w:r>
            <w:proofErr w:type="spellEnd"/>
            <w:r w:rsidRPr="005A666A">
              <w:t xml:space="preserve"> </w:t>
            </w:r>
            <w:r w:rsidR="00226A0E" w:rsidRPr="005A666A">
              <w:t xml:space="preserve">ex-novo </w:t>
            </w:r>
            <w:r w:rsidR="00631815" w:rsidRPr="005A666A">
              <w:t xml:space="preserve">construction </w:t>
            </w:r>
            <w:r w:rsidR="00631815" w:rsidRPr="00911CA6">
              <w:rPr>
                <w:i/>
                <w:iCs/>
                <w:lang w:val="en-GB"/>
              </w:rPr>
              <w:fldChar w:fldCharType="begin"/>
            </w:r>
            <w:r w:rsidR="00E414E7" w:rsidRPr="005A666A">
              <w:rPr>
                <w:i/>
                <w:iCs/>
              </w:rPr>
              <w:instrText xml:space="preserve"> ADDIN ZOTERO_ITEM CSL_CITATION {"citationID":"HbP6rU0N","properties":{"formattedCitation":"(Cristiano et al., 2021)","plainCitation":"(Cristiano et al., 2021)","noteIndex":0},"citationItems":[{"id":4969,"uris":["http://zotero.org/users/5567640/items/3BCVWKC7",["http://zotero.org/users/5567640/items/3BCVWKC7"]],"itemData":{"id":4969,"type":"article-journal","abstract":"Health services represent a cornerstone to ensure well-being and human rights, particularly in deprived areas. The resource cost and appropriate use for the implementation of a top-quality hospital in Sudan are here investigated. An emerging approach such as systems-based Emergy Accounting is applied to assess its sustain ability and resilience, also relying on Life-Cycle Assessment data to calculate some new unit emergy values. Very few similar studies have addressed civil works so far, even less bioclimatic buildings, while the focus on health systems is an absolute novelty. Particular attention is paid to design in adverse climate and economic conditions, to the humanitarian nongovernmental organisation running the hospital, and to the cutting-edge medical staff and technologies imported from abroad, also letting local practitioners train in excellence medicine. The system?s direct and indirect socio-ecological requirements are expressed as emergy (resource investment) per patient-day, per cardiac surgical operation, per </w:instrText>
            </w:r>
            <w:r w:rsidR="00E414E7" w:rsidRPr="00911CA6">
              <w:rPr>
                <w:i/>
                <w:iCs/>
                <w:lang w:val="en-GB"/>
              </w:rPr>
              <w:instrText xml:space="preserve">outpatient visit, and per year. From a quantitative viewpoint, these indicators represent a benchmark for improvement scenarios, comparison with new studies in a deserving field, and future investments, driven by effective healthcare policies. They also provide an overview of the efforts required by nature and society to ensure a human right in conditions of scarcity. Besides the possibility to lower a hospital?s environmental impact (sustainability-oriented) and to keep it functioning over time in changing climate, resource, societal, economic, and geo-political scenarios (resilience-oriented), this study leads to original remarks upon societal priorities and upon the challenges of guaranteeing high-quality health systems in an uncertain century.","archive_location":"WOS:000632278600002","container-title":"RENEWABLE &amp; SUSTAINABLE ENERGY REVIEWS","DOI":"10.1016/j.rser.2021.110765","ISSN":"1364-0321","title":"Systemic sustainability and resilience assessment of health systems, addressing global societal priorities: Learnings from a top nonprofit hospital in a bioclimatic building in Africa","volume":"141","author":[{"family":"Cristiano","given":"S"},{"family":"Ulgiati","given":"S"},{"family":"Gonella","given":"F"}],"issued":{"date-parts":[["2021",5]]}}}],"schema":"https://github.com/citation-style-language/schema/raw/master/csl-citation.json"} </w:instrText>
            </w:r>
            <w:r w:rsidR="00631815" w:rsidRPr="00911CA6">
              <w:rPr>
                <w:i/>
                <w:iCs/>
                <w:lang w:val="en-GB"/>
              </w:rPr>
              <w:fldChar w:fldCharType="separate"/>
            </w:r>
            <w:r w:rsidR="00E414E7" w:rsidRPr="00911CA6">
              <w:rPr>
                <w:rFonts w:ascii="Calibri" w:hAnsi="Calibri" w:cs="Calibri"/>
                <w:i/>
                <w:iCs/>
              </w:rPr>
              <w:t>(Cristiano et al., 2021)</w:t>
            </w:r>
            <w:r w:rsidR="00631815" w:rsidRPr="00911CA6">
              <w:rPr>
                <w:i/>
                <w:iCs/>
                <w:lang w:val="en-GB"/>
              </w:rPr>
              <w:fldChar w:fldCharType="end"/>
            </w:r>
            <w:r w:rsidR="00631815" w:rsidRPr="00911CA6">
              <w:rPr>
                <w:i/>
                <w:iCs/>
                <w:lang w:val="en-GB"/>
              </w:rPr>
              <w:t xml:space="preserve"> </w:t>
            </w:r>
            <w:r w:rsidR="00631815">
              <w:rPr>
                <w:lang w:val="en-GB"/>
              </w:rPr>
              <w:t xml:space="preserve">or </w:t>
            </w:r>
            <w:r>
              <w:rPr>
                <w:lang w:val="en-GB"/>
              </w:rPr>
              <w:t>r</w:t>
            </w:r>
            <w:r w:rsidRPr="003B3024">
              <w:rPr>
                <w:lang w:val="en-GB"/>
              </w:rPr>
              <w:t>econstruction</w:t>
            </w:r>
            <w:r w:rsidR="00631815">
              <w:rPr>
                <w:lang w:val="en-GB"/>
              </w:rPr>
              <w:t xml:space="preserve"> </w:t>
            </w:r>
            <w:r w:rsidR="00631815" w:rsidRPr="00911CA6">
              <w:rPr>
                <w:i/>
                <w:iCs/>
                <w:lang w:val="en-GB"/>
              </w:rPr>
              <w:fldChar w:fldCharType="begin"/>
            </w:r>
            <w:r w:rsidR="00E414E7" w:rsidRPr="00911CA6">
              <w:rPr>
                <w:i/>
                <w:iCs/>
                <w:lang w:val="en-GB"/>
              </w:rPr>
              <w:instrText xml:space="preserve"> ADDIN ZOTERO_ITEM CSL_CITATION {"citationID":"zUKW89de","properties":{"formattedCitation":"(Ibrahim et al., 2021)","plainCitation":"(Ibrahim et al., 2021)","noteIndex":0},"citationItems":[{"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schema":"https://github.com/citation-style-language/schema/raw/master/csl-citation.json"} </w:instrText>
            </w:r>
            <w:r w:rsidR="00631815" w:rsidRPr="00911CA6">
              <w:rPr>
                <w:i/>
                <w:iCs/>
                <w:lang w:val="en-GB"/>
              </w:rPr>
              <w:fldChar w:fldCharType="separate"/>
            </w:r>
            <w:r w:rsidR="00E414E7" w:rsidRPr="009458B3">
              <w:rPr>
                <w:rFonts w:ascii="Calibri" w:hAnsi="Calibri" w:cs="Calibri"/>
                <w:i/>
                <w:iCs/>
                <w:lang w:val="en-GB"/>
              </w:rPr>
              <w:t>(Ibrahim et al., 2021)</w:t>
            </w:r>
            <w:r w:rsidR="00631815" w:rsidRPr="00911CA6">
              <w:rPr>
                <w:i/>
                <w:iCs/>
                <w:lang w:val="en-GB"/>
              </w:rPr>
              <w:fldChar w:fldCharType="end"/>
            </w:r>
            <w:r w:rsidRPr="003B3024">
              <w:rPr>
                <w:lang w:val="en-GB"/>
              </w:rPr>
              <w:t xml:space="preserve"> of non-functional health facilities </w:t>
            </w:r>
          </w:p>
        </w:tc>
      </w:tr>
      <w:tr w:rsidR="00454EA3" w:rsidRPr="002A6986" w14:paraId="7ED29C30" w14:textId="77777777" w:rsidTr="00C04FA1">
        <w:trPr>
          <w:trHeight w:val="239"/>
        </w:trPr>
        <w:tc>
          <w:tcPr>
            <w:tcW w:w="1489" w:type="dxa"/>
            <w:vAlign w:val="center"/>
          </w:tcPr>
          <w:p w14:paraId="0D931966" w14:textId="1AB07823" w:rsidR="00454EA3" w:rsidRPr="00275F7B" w:rsidRDefault="00362281" w:rsidP="00337160">
            <w:pPr>
              <w:spacing w:after="240" w:line="480" w:lineRule="auto"/>
              <w:rPr>
                <w:b/>
                <w:bCs/>
                <w:lang w:val="en-GB"/>
              </w:rPr>
            </w:pPr>
            <w:r>
              <w:rPr>
                <w:b/>
                <w:bCs/>
                <w:lang w:val="en-GB"/>
              </w:rPr>
              <w:lastRenderedPageBreak/>
              <w:t>Staff / Human resources</w:t>
            </w:r>
          </w:p>
        </w:tc>
        <w:tc>
          <w:tcPr>
            <w:tcW w:w="4130" w:type="dxa"/>
          </w:tcPr>
          <w:p w14:paraId="5F4223F6" w14:textId="0FE1909F" w:rsidR="00454EA3" w:rsidRPr="00911CA6" w:rsidRDefault="00181407" w:rsidP="00337160">
            <w:pPr>
              <w:pStyle w:val="ListParagraph"/>
              <w:numPr>
                <w:ilvl w:val="0"/>
                <w:numId w:val="9"/>
              </w:numPr>
              <w:tabs>
                <w:tab w:val="left" w:pos="1429"/>
                <w:tab w:val="left" w:pos="1585"/>
                <w:tab w:val="left" w:pos="1909"/>
              </w:tabs>
              <w:spacing w:after="240"/>
              <w:ind w:left="456"/>
              <w:rPr>
                <w:i/>
                <w:iCs/>
                <w:lang w:val="en-GB"/>
              </w:rPr>
            </w:pPr>
            <w:r>
              <w:rPr>
                <w:lang w:val="en-GB"/>
              </w:rPr>
              <w:t>High levels of commitment and motivation</w:t>
            </w:r>
            <w:r w:rsidR="009C4418">
              <w:rPr>
                <w:lang w:val="en-GB"/>
              </w:rPr>
              <w:t>, rooted in both professional ethics and sense of belonging to the community,</w:t>
            </w:r>
            <w:r>
              <w:rPr>
                <w:lang w:val="en-GB"/>
              </w:rPr>
              <w:t xml:space="preserve"> </w:t>
            </w:r>
            <w:r w:rsidR="009C4418">
              <w:rPr>
                <w:lang w:val="en-GB"/>
              </w:rPr>
              <w:t>among h</w:t>
            </w:r>
            <w:r w:rsidR="00454EA3">
              <w:rPr>
                <w:lang w:val="en-GB"/>
              </w:rPr>
              <w:t xml:space="preserve">uman resources for health, including community health workers </w:t>
            </w:r>
            <w:r w:rsidR="00454EA3" w:rsidRPr="00911CA6">
              <w:rPr>
                <w:i/>
                <w:iCs/>
                <w:lang w:val="en-GB"/>
              </w:rPr>
              <w:fldChar w:fldCharType="begin"/>
            </w:r>
            <w:r w:rsidR="00E414E7" w:rsidRPr="00911CA6">
              <w:rPr>
                <w:i/>
                <w:iCs/>
                <w:lang w:val="en-GB"/>
              </w:rPr>
              <w:instrText xml:space="preserve"> ADDIN ZOTERO_ITEM CSL_CITATION {"citationID":"seidJZMF","properties":{"formattedCitation":"(Ager et al., 2015; Alameddine et al., 2019; Bou-Karroum et al., 2020, 2020; Christensen et al., 2021; Drevin et al., 2019; Grimm et al., 2021; Hanefeld et al., 2018; Ibrahim et al., 2021; Jamal et al., 2020; Kieny &amp; Dovlo, 2015; Mangouri &amp; Zangana, 2017; Moitinho de Almeida, 2022; Nyenswah, 2017; Sripad et al., 2021)","plainCitation":"(Ager et al., 2015; Alameddine et al., 2019; Bou-Karroum et al., 2020, 2020; Christensen et al., 2021; Drevin et al., 2019; Grimm et al., 2021; Hanefeld et al., 2018; Ibrahim et al., 2021; Jamal et al., 2020; Kieny &amp; Dovlo, 2015; Mangouri &amp; Zangana, 2017; Moitinho de Almeida, 2022; Nyenswah, 2017; Sripad et al., 2021)","noteIndex":0},"citationItems":[{"id":729,"uris":["http://zotero.org/users/5567640/items/ADSINTAM",["http://zotero.org/users/5567640/items/ADSINTAM"]],"itemData":{"id":729,"type":"article-journal","abstract":"The recent outbreak of Ebola Virus Disease (EVD) in West Africa has drawn attention to the role and responsiveness of health systems in the face of shock. It brought into sharp focus the idea that health systems need not only to be stronger but also more ‘resilient’. In this article, we argue that responding to shocks is an important aspect of resilience, examining the health system behaviour in the face of four types of contemporary shocks: the financial crisis in Europe from 2008 onwards; climate change disasters; the EVD outbreak in West Africa 2013–16; and the recent refugee and migration crisis in Europe. Based on this analysis, we identify ‘3 plus 2’ critical dimensions of particular relevance to health systems’ ability to adapt and respond to shocks; actions in all of these will determine the extent to which a response is successful. These are three core dimensions corresponding to three health systems functions: ‘health information systems’ (having the information and the knowledge to make a decision on what needs to be done); ‘funding/financing mechanisms’ (investing or mobilising resources to fund a response); and ‘health workforce’ (who should plan and implement it and how). These intersect with two cross-cutting aspects: ‘governance’, as a fundamental function affecting all other system dimensions; and predominant ‘values’ shaping the response, and how it is experienced at individual and community levels. Moreover, across the crises examined here, integration within the health system contributed to resilience, as does connecting with local communities, evidenced by successful community responses to Ebola and social movements responding to the financial crisis. In all crises, inequalities grew, yet our evidence also highlights that the impact of shocks is amenable to government action. All these factors are shaped by context. We argue that the ‘3 plus 2’ dimensions can inform pragmatic policies seeking to increase health systems resilience.","container-title":"Health Policy and Planning","DOI":"10.1093/heapol/czx183","ISSN":"0268-1080","issue":"3","journalAbbreviation":"Health Policy Plan","note":"PMID: 29325025\nPMCID: PMC6277919","page":"355-367","source":"PubMed Central","title":"Towards an understanding of resilience: responding to health systems shocks","title-short":"Towards an understanding of resilience","volume":"33","author":[{"family":"Hanefeld","given":"Johanna"},{"family":"Mayhew","given":"Susannah"},{"family":"Legido-Quigley","given":"Helena"},{"family":"Martineau","given":"Frederick"},{"family":"Karanikolos","given":"Marina"},{"family":"Blanchet","given":"Karl"},{"family":"Liverani","given":"Marco"},{"family":"Yei Mokuwa","given":"Esther"},{"family":"McKay","given":"Gillian"},{"family":"Balabanova","given":"Dina"}],"issued":{"date-parts":[["2018",4]]}}},{"id":"zp4WVC4g/FPO6QcEU","uris":["http://zotero.org/users/5567640/items/AYLHRRTL",["http://zotero.org/users/5567640/items/AYLHRRTL"]],"itemData":{"id":9608,"type":"article-journal","title":"Health service resilience in Yobe state, Nigeria in the context of the Boko Haram insurgency: a systems dynamics analysis using group model building","container-title":"Conflict and Health","page":"30","volume":"9","issue":"1","source":"BioMed Central","abstract":"Yobe State has faced severe disruption of its health service as a result of the Boko Haram insurgency. A systems dynamics analysis was conducted to identify key pathways of threat to provision and emerging pathways of response and adaptation.","DOI":"10.1186/s13031-015-0056-3","ISSN":"1752-1505","shortTitle":"Health service resilience in Yobe state, Nigeria in the context of the Boko Haram insurgency","journalAbbreviation":"Conflict and Health","author":[{"family":"Ager","given":"Alastair K."},{"family":"Lembani","given":"Martina"},{"family":"Mohammed","given":"Abdulaziz"},{"family":"Mohammed Ashir","given":"Garba"},{"family":"Abdulwahab","given":"Ahmad"},{"family":"Pinho","given":"Helen","non-dropping-particle":"de"},{"family":"Delobelle","given":"Peter"},{"family":"Zarowsky","given":"Christina"}],"issued":{"date-parts":[["2015",10,5]]}}},{"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id":"zp4WVC4g/OkXo6MIG","uris":["http://zotero.org/users/5567640/items/TVWKUKE7",["http://zotero.org/users/5567640/items/TVWKUKE7"]],"itemData":{"id":9614,"type":"paper-conference","title":"Exploring resilience in a complex crisis: Iraq's health system response to a triple security, financial and ecological shock","container-title":"Tropical Medicine &amp; International Health","page":"258-259","volume":"22","source":"Wiley Online Library","URL":"https://onlinelibrary.wiley.com/doi/abs/10.1111/tmi.12979","DOI":"10.1111/tmi.12979","language":"en","author":[{"family":"Mangouri","given":"Z"},{"family":"Zangana","given":"GA"}],"issued":{"date-parts":[["2017"]]},"accessed":{"date-parts":[["2023",1,9]]}}},{"id":2718,"uris":["http://zotero.org/users/5567640/items/I3NGEW99",["http://zotero.org/users/5567640/items/I3NGEW99"]],"itemData":{"id":2718,"type":"article-journal","abstract":"The 2014-2016 epidemic of Ebola virus disease occurred in a region with a recent history of civil war, unstable health systems, and widespread poverty. Despite these  contextual challenges, the national Ebola response in Liberia controlled  transmission under strong leadership that was able to rapidly coordinate activities,  to manage local and international players, and to adapt upon recognizing missteps.  Such leadership has persisted to improve public health capacity in post-Ebola  Liberia. This article highlights the progress made toward developing a resilient  health security system with capacity to prevent, detect, and respond to disease  threats before they reach epidemic level. In particular, Liberia's development of a  Global Health Security Agenda roadmap, a Joint External Evaluation (JEE) report for  International Health Regulation (2005) core capacities, and recent establishment of  a National Public Health Institute are described. To better protect the country's  population and the greater global community from health threats, emerging  institutions and policies in Liberia will depend on leadership and governance that  draws from the successes and lessons learned during the Ebola outbreak. The author  provides insight based on his role as incident manager of Liberia's Ebola response.","container-title":"Health security","DOI":"10.1089/hs.2017.0040","ISSN":"2326-5108 2326-5094","issue":"4","journalAbbreviation":"Health Secur","language":"eng","note":"PMID: 28806109","page":"445-449","title":"Reflections on Leadership and Governance from the Incident Manager of Liberia's Ebola Response.","volume":"15","author":[{"family":"Nyenswah","given":"Tolbert"}],"issued":{"date-parts":[["2017",8]]}}},{"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id":4887,"uris":["http://zotero.org/users/5567640/items/WWC8RM98",["http://zotero.org/users/5567640/items/WWC8RM98"]],"itemData":{"id":4887,"type":"article-journal","abstract":"INTRODUCTION: Routine health service provision decreased during the 2014-2016 Ebola virus disease (EVD) outbreak in Sierra Leone, while caesarean section (CS) rates at  public hospitals did not. It is unknown what made staff provide CS despite the risks  of contracting EVD. This study explores Sierra Leonean health worker perspectives of  why they continued to provide CS. METHODS: This qualitative study documents the  experiences of 15 CS providers who worked during the EVD outbreak. We interviewed  surgical and non-surgical CS providers who worked at public hospitals that either  increased or decreased CS volumes during the outbreak. Hospitals in all four  administrative areas of Sierra Leone were included. Semistructured interviews  averaged 97 min and healthcare experience 21 years. Transcripts were analysed by  modified framework analysis in the NVivo V.11.4.1 software. RESULTS: We identified  two themes that may explain why providers performed CS despite EVD risks: (1)  clinical adaptability and (2) overcoming the moral dilemmas. CS providers reported  being overworked and exposed to infection hazards. However, they developed clinical  workarounds to the lack of surgical materials, protective equipment and standard  operating procedures until the broader international response introduced formal  personal protective equipment and infection prevention and control practices. CS  providers reported that dutifulness and sense of responsibility for one's community  increased during EVD, which helped them justify taking the risk of being infected.  Although most surgical activities were reduced to minimise staff exposure to EVD,  staff at public hospitals tended to prioritise performing CS surgery for women with  acute obstetric complications. CONCLUSION: This study found that CS surgery during  EVD in Sierra Leone may be explained by remarkable decisions by individual CS  providers at public hospitals. They adapted practically to material limitations  exacerbated by the outbreak and overcame the moral dilemmas of performing CS despite  the risk of being infected with EVD.","container-title":"BMJ global health","DOI":"10.1136/bmjgh-2018-001361","ISSN":"2059-7908","issue":"4","journalAbbreviation":"BMJ Glob Health","language":"eng","note":"PMID: 31406584 \nPMCID: PMC6666802","page":"e001361","title":"\"For this one, let me take the risk\": why surgical staff continued to perform caesarean sections during the 2014-2016 Ebola epidemic in Sierra Leone.","volume":"4","author":[{"family":"Drevin","given":"Gustaf"},{"family":"Mölsted Alvesson","given":"Helle"},{"family":"Duinen","given":"Alex","non-dropping-particle":"van"},{"family":"Bolkan","given":"Håkon A."},{"family":"Koroma","given":"Alimamy P."},{"family":"Von Schreeb","given":"Johan"}],"issued":{"date-parts":[["2019"]]}}},{"id":"zp4WVC4g/MZBRzwDT","uris":["http://zotero.org/users/5567640/items/MX3UUQBP",["http://zotero.org/users/5567640/items/MX3UUQBP"]],"itemData":{"id":9403,"type":"report","title":"Building a resilient health workforce in fragile and conflict-affected countries to respond to the COVID-19 pandemic and beyond, Knowledge to Policy (K2P) Center","publisher-place":"Beirut, Lebanon","event-place":"Beirut, Lebanon","author":[{"family":"Bou-Karroum","given":"Lama"},{"family":"El-Harakeh","given":"Amena"},{"family":"El-Jardali","given":"Fadi"}],"issued":{"date-parts":[["2020",6,16]]}}},{"id":"zp4WVC4g/MZBRzwDT","uris":["http://zotero.org/users/5567640/items/MX3UUQBP",["http://zotero.org/users/5567640/items/MX3UUQBP"]],"itemData":{"id":9403,"type":"report","title":"Building a resilient health workforce in fragile and conflict-affected countries to respond to the COVID-19 pandemic and beyond, Knowledge to Policy (K2P) Center","publisher-place":"Beirut, Lebanon","event-place":"Beirut, Lebanon","author":[{"family":"Bou-Karroum","given":"Lama"},{"family":"El-Harakeh","given":"Amena"},{"family":"El-Jardali","given":"Fadi"}],"issued":{"date-parts":[["2020",6,16]]}}},{"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zp4WVC4g/x4uRg1Hm","uris":["http://zotero.org/users/5567640/items/PXHNGURV",["http://zotero.org/users/5567640/items/PXHNGURV"]],"itemData":{"id":9636,"type":"article-journal","title":"Building Resilient Health Systems: Experimental Evidence from Sierra Leone and The 2014 Ebola Outbreak","container-title":"The Quarterly Journal of Economics","page":"1145-1198","volume":"136","issue":"2","source":"Silverchair","abstract":"Skepticism about the quality of health systems and their consequent underuse are thought to contribute to high rates of mortality in the developing world. The perceived quality of health services may be especially critical during epidemics, when people choose whether to cooperate with response efforts and frontline health workers. Can improving the perceived quality of health care promote community health and ultimately help to contain epidemics? We leverage a field experiment in Sierra Leone to answer this question in the context of the 2014 West African Ebola crisis. Two years before the outbreak, we randomly assigned two interventions to government-run health clinics—one focused on community monitoring, and the other conferred nonfinancial awards to clinic staff. Prior to the Ebola crisis, both interventions increased clinic utilization and patient satisfaction. Community monitoring additionally improved child health, leading to 38% fewer deaths of children under age five. Later, during the crisis, the interventions also increased reporting of Ebola cases by 62%, and community monitoring significantly reduced Ebola-related deaths. Evidence on mechanisms suggests that both interventions improved the perceived quality of health care, encouraging patients to report Ebola symptoms and receive medical care. Improvements in health outcomes under community monitoring suggest that these changes partly reflect a rise in the underlying quality of administered care. Overall, our results indicate that promoting accountability not only has the power to improve health systems during normal times, but can also make them more resilient to emergent crises.","DOI":"10.1093/qje/qjaa039","ISSN":"0033-5533","shortTitle":"Building Resilient Health Systems","journalAbbreviation":"The Quarterly Journal of Economics","author":[{"family":"Christensen","given":"Darin"},{"family":"Dube","given":"Oeindrila"},{"family":"Haushofer","given":"Johannes"},{"family":"Siddiqi","given":"Bilal"},{"family":"Voors","given":"Maarten"}],"issued":{"date-parts":[["2021",5,1]]}}},{"id":"zp4WVC4g/r7q0FPjI","uris":["http://zotero.org/users/5567640/items/4YUFYVMA",["http://zotero.org/users/5567640/items/4YUFYVMA"]],"itemData":{"id":9644,"type":"article-journal","title":"Evidence of health system resilience in Myanmar during Cyclone Nargis: a qualitative analysis","container-title":"BMJ Open","page":"e050700","volume":"11","issue":"9","source":"bmjopen.bmj.com","abstract":"Objective The aim of this study is to improve the understanding of the characteristics of health system resilience in Myanmar’s response to Cyclone Nargis and to explore ways to improve resilience at the system level.\nDesign and setting This is an explanatory qualitative study exploring the institutional capacity of resilience in Myanmar’s health system. Analysis proceeded using a data-driven thematic analysis closely following the framework method. This process enabled comparisons and contrasts of key emergent themes between the participants, which later generated key results describing the foundational assets, barriers and opportunities for achieving resilience in Myanmar.\nParticipants The study comprised of 12 in-depth interviews conducted with representatives from international organisations and non-governmental organisations (NGOs). The inclusion criteria to recruiting the participants were that they had directly been a part of the Cyclone Nargis response at the time. There was a balanced distribution of participants across UN, bilateral and NGOs, and most of them were either Myanmar citizens or expatriates with extensive working experience based in Myanmar.\nResults Key findings elucidate the characteristics of resilience that have been salient or absent in Myanmar’s response to Cyclone Nargis. Strong social capital and motivation propelled by its deep-rooted culture and religion served as Myanmar’s greatest assets that filled major gaps in the system. Meanwhile, its postcolonial and military legacy posed barriers towards investing in building its long-term foundations towards resilience.\nConclusions This study revealed that resilience in the health system can be built through strategic investments towards building the foundations of resilience to better prepare for future shocks. In the case of Myanmar, social capital and motivation, which surfaced as its foundational assets, can be channelled into opportunities that can help achieve its long-term health goals, accelerating its journey towards resilience in the health system.","DOI":"10.1136/bmjopen-2021-050700","ISSN":"2044-6055, 2044-6055","note":"PMID: 34551949","shortTitle":"Evidence of health system resilience in Myanmar during Cyclone Nargis","language":"en","author":[{"family":"Grimm","given":"Pauline Yongeun"},{"family":"Merten","given":"Sonja"},{"family":"Wyss","given":"Kaspar"}],"issued":{"date-parts":[["2021",9,1]]}}},{"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id":"zp4WVC4g/RuhznelQ","uris":["http://zotero.org/users/5567640/items/5YK5U3FW",["http://zotero.org/users/5567640/items/5YK5U3FW"]],"itemData":{"id":9641,"type":"article-journal","title":"\"Eternally restarting\" or \"a branch line of continuity\"? Exploring consequences of external shocks on community health systems in Haiti","container-title":"Journal of Global Health","page":"07004","volume":"11","source":"PubMed","abstract":"BACKGROUND: Community health systems (CHS) are integral in promoting well-being in humanitarian settings, like Haiti, a country plagued by disruptive socio-political and environmental shocks over the past two decades. Haiti's community health workers (CHWs) as critical intermediaries have persisted throughout these contextual shocks. This study explores how shocks influence CHS functionality and resilience in Haiti.\nMETHODS: We applied an inductive and deductive qualitative approach to understand the lived experience of CHS actors. A desk review of peer-review and grey literature searched 393 and identified 25 relevant documents on community health policies, guidelines, and strategies implemented over the last fifteen years in Haiti. In-depth interviews with policy and program stakeholders (n = 12), CHWs (n = 24), and CHW supervisors and community health auxiliary nurses (n = 15) were conducted.\nRESULTS: Various shocks - political transitions, natural disasters, and disease outbreaks - describe Haiti's protracted complex humanitarian setting and reveal distinct influences on CHS functionality (challenges and enablers), resilience, and mediating factors (eg, policy, financing, governance, parallel systems). Consequences of civil unrest and lockdowns (political transitions), internal displacement and infrastructural damage (natural disasters), and livelihood depletion and food insecurity (natural disasters and disease outbreaks) affect CHS functioning. CHW resilience is rooted in their generalized scope of work, intrinsic motivation, history in the community, trusting relationships, self-regulatory capacity, and adaptability. Mental health and safety among CHS actors and communities they serve pose challenges to CHS functionality and resilience, while reinforcing collaborations that promote CHW coverage and support and sustain CHS. Participants recommended government support for CHWs, collaborations stewarded by the government and complemented by partners, sub-national autonomy, and integration of disaster preparedness for all CHWs.\nCONCLUSIONS: Political transitions, natural disasters, and disease outbreaks in Haiti continue to profoundly influence CHS functioning, despite mitigating policy and programming efforts. This study documents the relevance of CHS in maintaining primary health care for a country in protracted crises and suggests that propositions of CHW resilience can be explored in complex humanitarian settings globally.","DOI":"10.7189/jogh.11.07004","ISSN":"2047-2986","note":"PMID: 33763218\nPMCID: PMC7956116","shortTitle":"\"Eternally restarting\" or \"a branch line of continuity\"?","journalAbbreviation":"J Glob Health","language":"eng","author":[{"family":"Sripad","given":"Pooja"},{"family":"Casseus","given":"Alain"},{"family":"Kennedy","given":"Sarah"},{"family":"Isaac","given":"Benito"},{"family":"Vissieres","given":"Kenia"},{"family":"Warren","given":"Charlotte E."},{"family":"Ternier","given":"Ralph"}],"issued":{"date-parts":[["2021",3,10]]}}},{"id":"zp4WVC4g/TeswXRoR","uris":["http://zotero.org/users/5567640/items/XKDSKDP8",["http://zotero.org/users/5567640/items/XKDSKDP8"]],"itemData":{"id":9643,"type":"article-journal","title":"“Recovering, not recovered” Hospital disaster resilience: a case-study from the 2015 earthquake in Nepal","container-title":"Global Health Action","page":"2013597","volume":"15","issue":"1","source":"Taylor and Francis+NEJM","abstract":"Background Disasters are an increasing threat to human health, but we know little about their impact on health services, particularly in low and middle-income settings. ‘Resilient hospitals’ have been increasingly recognized as a cornerstone of disaster management. While various frameworks of hospital resilience exist, they emerged from pre-disaster considerations, and do not incorporate evidence from post-disaster settings.Objective This dissertation investigated the impact of a large-scale sudden onset disaster in a tertiary hospital in Nepal, and explored its resilience mechanisms.Methodology This consists of an in-depth case-study combining quantitative data from routinely generated hospital records and qualitative data from semi-structured interviews with hospital staff. We used both advanced statistical methods and mixed inductive and deductive coding to analyze the data.Results Most of the admitted earthquake victims required surgical interventions and long hospitalizations, considerably straining the hospital. For six weeks, the average number of daily admissions decreased. During this period, the share of injury-related admissions was particularly high, and such admissions were particularly long compared to the baseline. Admissions due to other conditions relatively decreased and were shorter. We found that the hospital’s resilience was highly dependent on emerging adaptations, in addition to the pre-existing disaster plan. Individual resilience of staff also played a major role, and was influenced by senses of safety, meaningfulness, and belonging.Conclusion Hospitals should prepare resources and plan for their known disaster risks, but should also allow for a certain flexibility to innovative adaptions to emerging, unforeseen challenges. Challenges faced by hospital workers should not be undermined, and addressing them will increase hospital resilience.","DOI":"10.1080/16549716.2021.2013597","ISSN":"1654-9716","note":"PMID: 35138232","shortTitle":"“Recovering, not recovered” Hospital disaster resilience","author":[{"family":"Moitinho de Almeida","given":"Maria"}],"issued":{"date-parts":[["2022",12,31]]}}}],"schema":"https://github.com/citation-style-language/schema/raw/master/csl-citation.json"} </w:instrText>
            </w:r>
            <w:r w:rsidR="00454EA3" w:rsidRPr="00911CA6">
              <w:rPr>
                <w:i/>
                <w:iCs/>
                <w:lang w:val="en-GB"/>
              </w:rPr>
              <w:fldChar w:fldCharType="separate"/>
            </w:r>
            <w:r w:rsidR="00E414E7" w:rsidRPr="009458B3">
              <w:rPr>
                <w:rFonts w:ascii="Calibri" w:hAnsi="Calibri" w:cs="Calibri"/>
                <w:i/>
                <w:iCs/>
                <w:lang w:val="en-GB"/>
              </w:rPr>
              <w:t>(Ager et al., 2015; Alameddine et al., 2019; Bou-Karroum et al., 2020, 2020; Christensen et al., 2021; Drevin et al., 2019; Grimm et al., 2021; Hanefeld et al., 2018; Ibrahim et al., 2021; Jamal et al., 2020; Kieny &amp; Dovlo, 2015; Mangouri &amp; Zangana, 2017; Moitinho de Almeida, 2022; Nyenswah, 2017; Sripad et al., 2021)</w:t>
            </w:r>
            <w:r w:rsidR="00454EA3" w:rsidRPr="00911CA6">
              <w:rPr>
                <w:i/>
                <w:iCs/>
                <w:lang w:val="en-GB"/>
              </w:rPr>
              <w:fldChar w:fldCharType="end"/>
            </w:r>
            <w:r w:rsidR="00454EA3" w:rsidRPr="00911CA6">
              <w:rPr>
                <w:i/>
                <w:iCs/>
                <w:lang w:val="en-GB"/>
              </w:rPr>
              <w:t xml:space="preserve"> </w:t>
            </w:r>
          </w:p>
          <w:p w14:paraId="414CBF35" w14:textId="4356FA77" w:rsidR="009C4418" w:rsidRPr="00911CA6" w:rsidRDefault="009C4418" w:rsidP="00337160">
            <w:pPr>
              <w:pStyle w:val="ListParagraph"/>
              <w:numPr>
                <w:ilvl w:val="0"/>
                <w:numId w:val="9"/>
              </w:numPr>
              <w:tabs>
                <w:tab w:val="left" w:pos="1429"/>
                <w:tab w:val="left" w:pos="1585"/>
                <w:tab w:val="left" w:pos="1909"/>
              </w:tabs>
              <w:spacing w:after="240"/>
              <w:ind w:left="456"/>
              <w:rPr>
                <w:i/>
                <w:iCs/>
                <w:lang w:val="en-GB"/>
              </w:rPr>
            </w:pPr>
            <w:r>
              <w:rPr>
                <w:lang w:val="en-US"/>
              </w:rPr>
              <w:t xml:space="preserve">Task-shifting as an appropriate action to support continuity of service provision in the wake of staff depletion often observed in FCAS </w:t>
            </w:r>
            <w:r w:rsidRPr="00911CA6">
              <w:rPr>
                <w:i/>
                <w:iCs/>
                <w:lang w:val="en-US"/>
              </w:rPr>
              <w:fldChar w:fldCharType="begin"/>
            </w:r>
            <w:r w:rsidR="00E414E7" w:rsidRPr="00911CA6">
              <w:rPr>
                <w:i/>
                <w:iCs/>
                <w:lang w:val="en-US"/>
              </w:rPr>
              <w:instrText xml:space="preserve"> ADDIN ZOTERO_ITEM CSL_CITATION {"citationID":"60yCOP8A","properties":{"formattedCitation":"(Alameddine et al., 2019; Altare et al., 2021; Atallah et al., 2018; Bou-Karroum et al., 2020; Ibrahim et al., 2021; Jamal et al., 2020; Witter et al., 2017)","plainCitation":"(Alameddine et al., 2019; Altare et al., 2021; Atallah et al., 2018; Bou-Karroum et al., 2020; Ibrahim et al., 2021; Jamal et al., 2020; Witter et al., 2017)","noteIndex":0},"citationItems":[{"id":1160,"uris":["http://zotero.org/users/5567640/items/RUKY8LE4",["http://zotero.org/users/5567640/items/RUKY8LE4"]],"itemData":{"id":1160,"type":"article-journal","abstract":"This article is grounded in a research programme which set out to understand how to rebuild health systems post-conflict. Four countries were studied-Uganda, Sierra  Leone, Zimbabwe and Cambodia-which were at different distances from conflict and  crisis, as well as having unique conflict stories. During the research process, the  Ebola epidemic broke out in West Africa. Zimbabwe has continued to face a profound  economic crisis. Within our research on health worker incentives, we captured  insights from 128 life histories and in-depth interviews with a variety of staff  that had remained in service. This article aims to draw together lessons from these  contexts which can provide lessons for enhancing staff and therefore health system  resilience in future, especially in similarly fragile and conflict-affected  contexts. We examine the reported effects, both personal and professional, of the  three different types of shock (conflicts, epidemics and prolonged  political-economic crises), and how staff coped. We find that the impact of shocks  and coping strategies are similar between conflict/post-conflict and epidemic  contexts-particularly in relation to physical threats and psychosocial threats-while  all three contexts create challenges and staff responses for working conditions and  remuneration. Health staff showed considerable inventiveness and resilience, and  also benefited from external assistance of various kinds, but there are important  gaps which point to ways in which they should be better protected and supported in  the future. Health systems are increasingly fragile and conflict-prone, and shocks  are often prolonged or repeated. Resilience should not be taken for granted or used  as an excuse for abandoning frontline health staff. Strategies should be in place at  local, national and international levels to prepare for predictable crises of  various sorts, rather than waiting for them to occur and responding belatedly, or  relying on personal sacrifices by staff to keep services functioning.","container-title":"Health policy and planning","DOI":"10.1093/heapol/czx112","ISSN":"1460-2237 0268-1080","issue":"suppl_3","journalAbbreviation":"Health Policy Plan","language":"eng","license":"© The Author 2017. Published by Oxford University Press in association with The London School of Hygiene and Tropical Medicine. All rights reserved. For  permissions, please e-mail: journals.permissions@oup.com.","note":"PMID: 29149313","page":"iii3-iii13","title":"How do health workers experience and cope with shocks? Learning from four fragile and conflict-affected health systems in Uganda, Sierra Leone, Zimbabwe and Cambodia.","volume":"32","author":[{"family":"Witter","given":"Sophie"},{"family":"Wurie","given":"Haja"},{"family":"Chandiwana","given":"Pamela"},{"family":"Namakula","given":"Justine"},{"family":"So","given":"Sovannarith"},{"family":"Alonso-Garbayo","given":"Alvaro"},{"family":"Ssengooba","given":"Freddie"},{"family":"Raven","given":"Joanna"}],"issued":{"date-parts":[["2017",11,1]]}}},{"id":3390,"uris":["http://zotero.org/users/5567640/items/9GIITRWZ",["http://zotero.org/users/5567640/items/9GIITRWZ"]],"itemData":{"id":3390,"type":"article-journal","abstract":"Health systems are frequently among the casualties of conflict. Within these settings, increased knowledge is needed on how to rebuild and strengthen health  infrastructure resilience, such as primary health care (PHC) systems, in  context-specific ways that promote health equity. Therefore, this study aimed to  explore perspectives of experts with experience working on frontlines of social  crises to contribute to understandings of pathways toward equitable PHC in  conflict-affected settings. Semistructured qualitative interviews with 18 expert  participants were completed. Through engaging elements of grounded theory  situational analysis, three themes emerged iteratively, including (a) Building  Blocks, (b) Intermediating Factors, and (c) a Roadmap. These emergent themes  contribute to conceptual frameworks explaining key contextually specific priorities,  challenges, and facilitating factors for developing resilient health infrastructures  under social crises. Findings inform policy and practical guidelines that address  complexities of conflict conditions and underscore the importance of PHC development  toward promoting health as a human right.","container-title":"Qualitative health research","DOI":"10.1177/1049732317738972","ISSN":"1049-7323","issue":"1","journalAbbreviation":"Qual Health Res","language":"eng","note":"PMID: 29105569","page":"98-111","title":"Developing Equitable Primary Health Care in Conflict-Affected Settings: Expert Perspectives From the Frontlines.","volume":"28","author":[{"family":"Atallah","given":"Devin G."},{"family":"Djalali","given":"Ahmadreza"},{"family":"Fredricks","given":"Karla"},{"family":"Arlington","given":"Lauren"},{"family":"Bussio","given":"Milagros"},{"family":"Nelson","given":"Brett D."}],"issued":{"date-parts":[["2018",1]]}}},{"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id":"zp4WVC4g/MZBRzwDT","uris":["http://zotero.org/users/5567640/items/MX3UUQBP",["http://zotero.org/users/5567640/items/MX3UUQBP"]],"itemData":{"id":9403,"type":"report","title":"Building a resilient health workforce in fragile and conflict-affected countries to respond to the COVID-19 pandemic and beyond, Knowledge to Policy (K2P) Center","publisher-place":"Beirut, Lebanon","event-place":"Beirut, Lebanon","author":[{"family":"Bou-Karroum","given":"Lama"},{"family":"El-Harakeh","given":"Amena"},{"family":"El-Jardali","given":"Fadi"}],"issued":{"date-parts":[["2020",6,16]]}}},{"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schema":"https://github.com/citation-style-language/schema/raw/master/csl-citation.json"} </w:instrText>
            </w:r>
            <w:r w:rsidRPr="00911CA6">
              <w:rPr>
                <w:i/>
                <w:iCs/>
                <w:lang w:val="en-US"/>
              </w:rPr>
              <w:fldChar w:fldCharType="separate"/>
            </w:r>
            <w:r w:rsidR="00E414E7" w:rsidRPr="009458B3">
              <w:rPr>
                <w:rFonts w:ascii="Calibri" w:hAnsi="Calibri" w:cs="Calibri"/>
                <w:i/>
                <w:iCs/>
                <w:lang w:val="en-US"/>
              </w:rPr>
              <w:t>(Alameddine et al., 2019; Altare et al., 2021; Atallah et al., 2018; Bou-Karroum et al., 2020; Ibrahim et al., 2021; Jamal et al., 2020; Witter et al., 2017)</w:t>
            </w:r>
            <w:r w:rsidRPr="00911CA6">
              <w:rPr>
                <w:i/>
                <w:iCs/>
                <w:lang w:val="en-US"/>
              </w:rPr>
              <w:fldChar w:fldCharType="end"/>
            </w:r>
          </w:p>
          <w:p w14:paraId="1BC779C3" w14:textId="0BD2BA62" w:rsidR="00454EA3" w:rsidRDefault="00454EA3" w:rsidP="009C4418">
            <w:pPr>
              <w:pStyle w:val="ListParagraph"/>
              <w:numPr>
                <w:ilvl w:val="0"/>
                <w:numId w:val="9"/>
              </w:numPr>
              <w:tabs>
                <w:tab w:val="left" w:pos="1429"/>
                <w:tab w:val="left" w:pos="1585"/>
                <w:tab w:val="left" w:pos="1909"/>
              </w:tabs>
              <w:spacing w:after="240"/>
              <w:ind w:left="456"/>
              <w:rPr>
                <w:lang w:val="en-GB"/>
              </w:rPr>
            </w:pPr>
            <w:r w:rsidRPr="00C70C05">
              <w:rPr>
                <w:lang w:val="en-US"/>
              </w:rPr>
              <w:t xml:space="preserve">Psycho-social support </w:t>
            </w:r>
            <w:r>
              <w:rPr>
                <w:lang w:val="en-US"/>
              </w:rPr>
              <w:t>intervention</w:t>
            </w:r>
            <w:r w:rsidR="009C4418">
              <w:rPr>
                <w:lang w:val="en-US"/>
              </w:rPr>
              <w:t>s</w:t>
            </w:r>
            <w:r>
              <w:rPr>
                <w:lang w:val="en-US"/>
              </w:rPr>
              <w:t xml:space="preserve"> </w:t>
            </w:r>
            <w:r w:rsidR="009C4418">
              <w:rPr>
                <w:lang w:val="en-US"/>
              </w:rPr>
              <w:t>targeted at the</w:t>
            </w:r>
            <w:r>
              <w:rPr>
                <w:lang w:val="en-US"/>
              </w:rPr>
              <w:t xml:space="preserve"> </w:t>
            </w:r>
            <w:r w:rsidRPr="00C70C05">
              <w:rPr>
                <w:lang w:val="en-US"/>
              </w:rPr>
              <w:t>he</w:t>
            </w:r>
            <w:r>
              <w:rPr>
                <w:lang w:val="en-US"/>
              </w:rPr>
              <w:t>alth care workforc</w:t>
            </w:r>
            <w:r w:rsidR="009C4418">
              <w:rPr>
                <w:lang w:val="en-US"/>
              </w:rPr>
              <w:t>e</w:t>
            </w:r>
            <w:r>
              <w:rPr>
                <w:lang w:val="en-US"/>
              </w:rPr>
              <w:t xml:space="preserve"> </w:t>
            </w:r>
            <w:r w:rsidRPr="00911CA6">
              <w:rPr>
                <w:i/>
                <w:iCs/>
                <w:lang w:val="en-US"/>
              </w:rPr>
              <w:fldChar w:fldCharType="begin"/>
            </w:r>
            <w:r w:rsidR="00E414E7" w:rsidRPr="00911CA6">
              <w:rPr>
                <w:i/>
                <w:iCs/>
                <w:lang w:val="en-US"/>
              </w:rPr>
              <w:instrText xml:space="preserve"> ADDIN ZOTERO_ITEM CSL_CITATION {"citationID":"xF0Ak9M0","properties":{"formattedCitation":"(Altare et al., 2021; Bou-Karroum et al., 2020; Dean et al., 2020; Ibrahim et al., 2021; Jamal et al., 2020; Sripad et al., 2021)","plainCitation":"(Altare et al., 2021; Bou-Karroum et al., 2020; Dean et al., 2020; Ibrahim et al., 2021; Jamal et al., 2020; Sripad et al., 2021)","noteIndex":0},"citationItems":[{"id":"zp4WVC4g/MZBRzwDT","uris":["http://zotero.org/users/5567640/items/MX3UUQBP",["http://zotero.org/users/5567640/items/MX3UUQBP"]],"itemData":{"id":9403,"type":"report","title":"Building a resilient health workforce in fragile and conflict-affected countries to respond to the COVID-19 pandemic and beyond, Knowledge to Policy (K2P) Center","publisher-place":"Beirut, Lebanon","event-place":"Beirut, Lebanon","author":[{"family":"Bou-Karroum","given":"Lama"},{"family":"El-Harakeh","given":"Amena"},{"family":"El-Jardali","given":"Fadi"}],"issued":{"date-parts":[["2020",6,16]]}}},{"id":3114,"uris":["http://zotero.org/users/5567640/items/5CXTQVDR",["http://zotero.org/users/5567640/items/5CXTQVDR"]],"itemData":{"id":3114,"type":"article-journal","container-title":"BMJ global health","DOI":"10.1136/bmjgh-2020-002873","ISSN":"2059-7908","issue":"9","journalAbbreviation":"BMJ Glob Health","language":"eng","note":"PMID: 32988928 \nPMCID: PMC7523196","title":"Psychological resilience, fragility and the health workforce: lessons on pandemic preparedness from Liberia and Sierra Leone.","volume":"5","author":[{"family":"Dean","given":"Laura"},{"family":"Cooper","given":"Janice"},{"family":"Wurie","given":"Haja"},{"family":"Kollie","given":"Karsor"},{"family":"Raven","given":"Joanna"},{"family":"Tolhurst","given":"Rachel"},{"family":"MacGregor","given":"Hayley"},{"family":"Hawkins","given":"Kate"},{"family":"Theobald","given":"Sally"},{"family":"Mansaray","given":"Bintu"}],"issued":{"date-parts":[["2020",9]]}}},{"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id":"zp4WVC4g/RuhznelQ","uris":["http://zotero.org/users/5567640/items/5YK5U3FW",["http://zotero.org/users/5567640/items/5YK5U3FW"]],"itemData":{"id":9641,"type":"article-journal","title":"\"Eternally restarting\" or \"a branch line of continuity\"? Exploring consequences of external shocks on community health systems in Haiti","container-title":"Journal of Global Health","page":"07004","volume":"11","source":"PubMed","abstract":"BACKGROUND: Community health systems (CHS) are integral in promoting well-being in humanitarian settings, like Haiti, a country plagued by disruptive socio-political and environmental shocks over the past two decades. Haiti's community health workers (CHWs) as critical intermediaries have persisted throughout these contextual shocks. This study explores how shocks influence CHS functionality and resilience in Haiti.\nMETHODS: We applied an inductive and deductive qualitative approach to understand the lived experience of CHS actors. A desk review of peer-review and grey literature searched 393 and identified 25 relevant documents on community health policies, guidelines, and strategies implemented over the last fifteen years in Haiti. In-depth interviews with policy and program stakeholders (n = 12), CHWs (n = 24), and CHW supervisors and community health auxiliary nurses (n = 15) were conducted.\nRESULTS: Various shocks - political transitions, natural disasters, and disease outbreaks - describe Haiti's protracted complex humanitarian setting and reveal distinct influences on CHS functionality (challenges and enablers), resilience, and mediating factors (eg, policy, financing, governance, parallel systems). Consequences of civil unrest and lockdowns (political transitions), internal displacement and infrastructural damage (natural disasters), and livelihood depletion and food insecurity (natural disasters and disease outbreaks) affect CHS functioning. CHW resilience is rooted in their generalized scope of work, intrinsic motivation, history in the community, trusting relationships, self-regulatory capacity, and adaptability. Mental health and safety among CHS actors and communities they serve pose challenges to CHS functionality and resilience, while reinforcing collaborations that promote CHW coverage and support and sustain CHS. Participants recommended government support for CHWs, collaborations stewarded by the government and complemented by partners, sub-national autonomy, and integration of disaster preparedness for all CHWs.\nCONCLUSIONS: Political transitions, natural disasters, and disease outbreaks in Haiti continue to profoundly influence CHS functioning, despite mitigating policy and programming efforts. This study documents the relevance of CHS in maintaining primary health care for a country in protracted crises and suggests that propositions of CHW resilience can be explored in complex humanitarian settings globally.","DOI":"10.7189/jogh.11.07004","ISSN":"2047-2986","note":"PMID: 33763218\nPMCID: PMC7956116","shortTitle":"\"Eternally restarting\" or \"a branch line of continuity\"?","journalAbbreviation":"J Glob Health","language":"eng","author":[{"family":"Sripad","given":"Pooja"},{"family":"Casseus","given":"Alain"},{"family":"Kennedy","given":"Sarah"},{"family":"Isaac","given":"Benito"},{"family":"Vissieres","given":"Kenia"},{"family":"Warren","given":"Charlotte E."},{"family":"Ternier","given":"Ralph"}],"issued":{"date-parts":[["2021",3,10]]}}}],"schema":"https://github.com/citation-style-language/schema/raw/master/csl-citation.json"} </w:instrText>
            </w:r>
            <w:r w:rsidRPr="00911CA6">
              <w:rPr>
                <w:i/>
                <w:iCs/>
                <w:lang w:val="en-US"/>
              </w:rPr>
              <w:fldChar w:fldCharType="separate"/>
            </w:r>
            <w:r w:rsidR="00E414E7" w:rsidRPr="009458B3">
              <w:rPr>
                <w:rFonts w:ascii="Calibri" w:hAnsi="Calibri" w:cs="Calibri"/>
                <w:i/>
                <w:iCs/>
                <w:lang w:val="en-US"/>
              </w:rPr>
              <w:t>(Altare et al., 2021; Bou-Karroum et al., 2020; Dean et al., 2020; Ibrahim et al., 2021; Jamal et al., 2020; Sripad et al., 2021)</w:t>
            </w:r>
            <w:r w:rsidRPr="00911CA6">
              <w:rPr>
                <w:i/>
                <w:iCs/>
                <w:lang w:val="en-US"/>
              </w:rPr>
              <w:fldChar w:fldCharType="end"/>
            </w:r>
          </w:p>
        </w:tc>
        <w:tc>
          <w:tcPr>
            <w:tcW w:w="4131" w:type="dxa"/>
          </w:tcPr>
          <w:p w14:paraId="043361A1" w14:textId="7C7B5D0D" w:rsidR="00133AD5" w:rsidRPr="00911CA6" w:rsidRDefault="00454EA3" w:rsidP="00337160">
            <w:pPr>
              <w:pStyle w:val="ListParagraph"/>
              <w:numPr>
                <w:ilvl w:val="0"/>
                <w:numId w:val="9"/>
              </w:numPr>
              <w:spacing w:after="240"/>
              <w:ind w:left="514"/>
              <w:rPr>
                <w:i/>
                <w:iCs/>
                <w:lang w:val="en-US"/>
              </w:rPr>
            </w:pPr>
            <w:r>
              <w:rPr>
                <w:lang w:val="en-GB"/>
              </w:rPr>
              <w:t xml:space="preserve">Support to health care workforce development </w:t>
            </w:r>
            <w:r w:rsidRPr="00911CA6">
              <w:rPr>
                <w:i/>
                <w:iCs/>
                <w:lang w:val="en-GB"/>
              </w:rPr>
              <w:fldChar w:fldCharType="begin"/>
            </w:r>
            <w:r w:rsidR="00E414E7" w:rsidRPr="00911CA6">
              <w:rPr>
                <w:i/>
                <w:iCs/>
                <w:lang w:val="en-GB"/>
              </w:rPr>
              <w:instrText xml:space="preserve"> ADDIN ZOTERO_ITEM CSL_CITATION {"citationID":"VpqvRmMi","properties":{"formattedCitation":"(Altare et al., 2021; Bang et al., 2020; Bou-Karroum et al., 2020; Cristiano et al., 2021; Ibrahim et al., 2021; Kieny &amp; Dovlo, 2015; Ling et al., 2017; Moitinho de Almeida, 2022; Nyenswah, 2017)","plainCitation":"(Altare et al., 2021; Bang et al., 2020; Bou-Karroum et al., 2020; Cristiano et al., 2021; Ibrahim et al., 2021; Kieny &amp; Dovlo, 2015; Ling et al., 2017; Moitinho de Almeida, 2022; Nyenswah, 2017)","noteIndex":0},"citationItems":[{"id":689,"uris":["http://zotero.org/users/5567640/items/3BLPA6US",["http://zotero.org/users/5567640/items/3BLPA6US"]],"itemData":{"id":689,"type":"article-journal","abstract":"Resilience was widely identified as a critical attribute for strong health systems following the 2014-15 West Africa Ebola epidemic. In Liberia, Sierra Leone and Guinea, struggles to control the disease and suspension of the operation of many health services demonstrated that health systems must plan for resilience long before a crisis. However, the operational elements of resilience and ways that a crisis experience can shape resilience are not well described in the literature. To understand how a health system adapts to crisis and how the priorities of different health system actors influence this response we conducted interviews with global, national, and local respondents in Liberia between July and September 2015 (n = 108), several months after the country was first declared Ebola-free. We found that health system resilience functions prioritized by global and national actors improved to a greater extent than those valued by community leaders and local health actors over the course of the epidemic. Although the Ebola epidemic stimulated some positive adaptations in Liberia's health system, building a truly resilient health system will require longer-term investments and sustained attention long beyond the crisis.","container-title":"Health Policy and Planning","DOI":"10.1093/heapol/czx109","ISSN":"1460-2237","issue":"suppl_3","journalAbbreviation":"Health Policy Plan","language":"eng","note":"PMID: 29149311","page":"iii40-iii47","source":"PubMed","title":"Beyond the crisis: did the Ebola epidemic improve resilience of Liberia's health system?","title-short":"Beyond the crisis","volume":"32","author":[{"family":"Ling","given":"Emilia J."},{"family":"Larson","given":"Elysia"},{"family":"Macauley","given":"Rose Jallah"},{"family":"Kodl","given":"Yvonne"},{"family":"VanDeBogert","given":"Brian"},{"family":"Baawo","given":"Saye"},{"family":"Kruk","given":"Margaret E."}],"issued":{"date-parts":[["2017",11,1]]}}},{"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id":2718,"uris":["http://zotero.org/users/5567640/items/I3NGEW99",["http://zotero.org/users/5567640/items/I3NGEW99"]],"itemData":{"id":2718,"type":"article-journal","abstract":"The 2014-2016 epidemic of Ebola virus disease occurred in a region with a recent history of civil war, unstable health systems, and widespread poverty. Despite these  contextual challenges, the national Ebola response in Liberia controlled  transmission under strong leadership that was able to rapidly coordinate activities,  to manage local and international players, and to adapt upon recognizing missteps.  Such leadership has persisted to improve public health capacity in post-Ebola  Liberia. This article highlights the progress made toward developing a resilient  health security system with capacity to prevent, detect, and respond to disease  threats before they reach epidemic level. In particular, Liberia's development of a  Global Health Security Agenda roadmap, a Joint External Evaluation (JEE) report for  International Health Regulation (2005) core capacities, and recent establishment of  a National Public Health Institute are described. To better protect the country's  population and the greater global community from health threats, emerging  institutions and policies in Liberia will depend on leadership and governance that  draws from the successes and lessons learned during the Ebola outbreak. The author  provides insight based on his role as incident manager of Liberia's Ebola response.","container-title":"Health security","DOI":"10.1089/hs.2017.0040","ISSN":"2326-5108 2326-5094","issue":"4","journalAbbreviation":"Health Secur","language":"eng","note":"PMID: 28806109","page":"445-449","title":"Reflections on Leadership and Governance from the Incident Manager of Liberia's Ebola Response.","volume":"15","author":[{"family":"Nyenswah","given":"Tolbert"}],"issued":{"date-parts":[["2017",8]]}}},{"id":"zp4WVC4g/3MmgqoHx","uris":["http://zotero.org/users/5567640/items/7A4VY32N",["http://zotero.org/users/5567640/items/7A4VY32N"]],"itemData":{"id":9630,"type":"article-journal","title":"Gauging Cameroon’s resilience to the COVID-19 pandemic: implications for enduring a novel health crisis","container-title":"Transforming Government: People, Process and Policy","page":"658-674","volume":"15","issue":"4","source":"Emerald Insight","abstract":"Purpose This paper aims to examine Cameroon’s health service resilience in the first five months (March–July 2020) of the coronavirus (COVID-19) outbreak. The motive is to diagnose sub-optimal performance in sustaining health-care services during the pandemic to identify areas for improvement and draw lessons for the future. Design/methodology/approach This is principally qualitative, exploratory, analytical and descriptive research that involves the collation of empirical, primary and secondary data. A conceptual framework [health systems resilience for emerging infectious diseases (HSREID)] provides structure to the study and an anchor for interpreting the findings. The research validity has been established by analysing the aims/objectives from multiple perspectives in the research tradition of triangulation. Findings Cameroon has exerted much effort to combat the COVID-19 pandemic. Yet, several constraints and gaps exist. The findings reveal limitations in Cameroon’s response to the COVID-19 pandemic in the provision of fundamental health-care services under contextual themes of health infrastructure/medical supplies, human capital, communication/sensitisation/health education, governance and trust/confidence. Analysis of the identified impediments demonstrates that Cameroon’s health-care system is not resilient enough to cope with the COVID-19 pandemic and provides several insights for an enhanced response as the pandemic accelerates in the country. Originality/value This is one of the first scholarly articles to examine how Cameroon’s health-care system is faring in COVID-19 combat. Underscored by the novel HSREID model, this study provides initial insights into Cameroon’s resilience to COVID-19 with a view to enhancing the health system’s response as the pandemic unfolds and strengthens readiness for subsequent health crises.","DOI":"10.1108/TG-08-2020-0196","ISSN":"1750-6166","shortTitle":"Gauging Cameroon’s resilience to the COVID-19 pandemic","author":[{"family":"Bang","given":"Henry Ngenyam"},{"family":"Mbah","given":"Marcellus Forh"},{"family":"Ndi","given":"Humphrey Ngala"},{"family":"Ndzo","given":"Judwin Alieh"}],"issued":{"date-parts":[["2020",1,1]]}}},{"id":"zp4WVC4g/MZBRzwDT","uris":["http://zotero.org/users/5567640/items/MX3UUQBP",["http://zotero.org/users/5567640/items/MX3UUQBP"]],"itemData":{"id":9403,"type":"report","title":"Building a resilient health workforce in fragile and conflict-affected countries to respond to the COVID-19 pandemic and beyond, Knowledge to Policy (K2P) Center","publisher-place":"Beirut, Lebanon","event-place":"Beirut, Lebanon","author":[{"family":"Bou-Karroum","given":"Lama"},{"family":"El-Harakeh","given":"Amena"},{"family":"El-Jardali","given":"Fadi"}],"issued":{"date-parts":[["2020",6,16]]}}},{"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id":4969,"uris":["http://zotero.org/users/5567640/items/3BCVWKC7",["http://zotero.org/users/5567640/items/3BCVWKC7"]],"itemData":{"id":4969,"type":"article-journal","abstract":"Health services represent a cornerstone to ensure well-being and human rights, particularly in deprived areas. The resource cost and appropriate use for the implementation of a top-quality hospital in Sudan are here investigated. An emerging approach such as systems-based Emergy Accounting is applied to assess its sustain ability and resilience, also relying on Life-Cycle Assessment data to calculate some new unit emergy values. Very few similar studies have addressed civil works so far, even less bioclimatic buildings, while the focus on health systems is an absolute novelty. Particular attention is paid to design in adverse climate and economic conditions, to the humanitarian nongovernmental organisation running the hospital, and to the cutting-edge medical staff and technologies imported from abroad, also letting local practitioners train in excellence medicine. The system?s direct and indirect socio-ecological requirements are expressed as emergy (resource investment) per patient-day, per cardiac surgical operation, per outpatient visit, and per year. From a quantitative viewpoint, these indicators represent a benchmark for improvement scenarios, comparison with new studies in a deserving field, and future investments, driven by effective healthcare policies. They also provide an overview of the efforts required by nature and society to ensure a human right in conditions of scarcity. Besides the possibility to lower a hospital?s environmental impact (sustainability-oriented) and to keep it functioning over time in changing climate, resource, societal, economic, and geo-political scenarios (resilience-oriented), this study leads to original remarks upon societal priorities and upon the challenges of guaranteeing high-quality health systems in an uncertain century.","archive_location":"WOS:000632278600002","container-title":"RENEWABLE &amp; SUSTAINABLE ENERGY REVIEWS","DOI":"10.1016/j.rser.2021.110765","ISSN":"1364-0321","title":"Systemic sustainability and resilience assessment of health systems, addressing global societal priorities: Learnings from a top nonprofit hospital in a bioclimatic building in Africa","volume":"141","author":[{"family":"Cristiano","given":"S"},{"family":"Ulgiati","given":"S"},{"family":"Gonella","given":"F"}],"issued":{"date-parts":[["2021",5]]}}},{"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id":"zp4WVC4g/TeswXRoR","uris":["http://zotero.org/users/5567640/items/XKDSKDP8",["http://zotero.org/users/5567640/items/XKDSKDP8"]],"itemData":{"id":9643,"type":"article-journal","title":"“Recovering, not recovered” Hospital disaster resilience: a case-study from the 2015 earthquake in Nepal","container-title":"Global Health Action","page":"2013597","volume":"15","issue":"1","source":"Taylor and Francis+NEJM","abstract":"Background Disasters are an increasing threat to human health, but we know little about their impact on health services, particularly in low and middle-income settings. ‘Resilient hospitals’ have been increasingly recognized as a cornerstone of disaster management. While various frameworks of hospital resilience exist, they emerged from pre-disaster considerations, and do not incorporate evidence from post-disaster settings.Objective This dissertation investigated the impact of a large-scale sudden onset disaster in a tertiary hospital in Nepal, and explored its resilience mechanisms.Methodology This consists of an in-depth case-study combining quantitative data from routinely generated hospital records and qualitative data from semi-structured interviews with hospital staff. We used both advanced statistical methods and mixed inductive and deductive coding to analyze the data.Results Most of the admitted earthquake victims required surgical interventions and long hospitalizations, considerably straining the hospital. For six weeks, the average number of daily admissions decreased. During this period, the share of injury-related admissions was particularly high, and such admissions were particularly long compared to the baseline. Admissions due to other conditions relatively decreased and were shorter. We found that the hospital’s resilience was highly dependent on emerging adaptations, in addition to the pre-existing disaster plan. Individual resilience of staff also played a major role, and was influenced by senses of safety, meaningfulness, and belonging.Conclusion Hospitals should prepare resources and plan for their known disaster risks, but should also allow for a certain flexibility to innovative adaptions to emerging, unforeseen challenges. Challenges faced by hospital workers should not be undermined, and addressing them will increase hospital resilience.","DOI":"10.1080/16549716.2021.2013597","ISSN":"1654-9716","note":"PMID: 35138232","shortTitle":"“Recovering, not recovered” Hospital disaster resilience","author":[{"family":"Moitinho de Almeida","given":"Maria"}],"issued":{"date-parts":[["2022",12,3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ltare et al., 2021; Bang et al., 2020; Bou-Karroum et al., 2020; Cristiano et al., 2021; Ibrahim et al., 2021; Kieny &amp; Dovlo, 2015; Ling et al., 2017; Moitinho de Almeida, 2022; Nyenswah, 2017)</w:t>
            </w:r>
            <w:r w:rsidRPr="00911CA6">
              <w:rPr>
                <w:i/>
                <w:iCs/>
                <w:lang w:val="en-GB"/>
              </w:rPr>
              <w:fldChar w:fldCharType="end"/>
            </w:r>
            <w:r>
              <w:rPr>
                <w:lang w:val="en-GB"/>
              </w:rPr>
              <w:t xml:space="preserve">, including community health workers </w:t>
            </w:r>
            <w:r w:rsidRPr="00911CA6">
              <w:rPr>
                <w:i/>
                <w:iCs/>
                <w:lang w:val="en-GB"/>
              </w:rPr>
              <w:fldChar w:fldCharType="begin"/>
            </w:r>
            <w:r w:rsidR="00E414E7" w:rsidRPr="00911CA6">
              <w:rPr>
                <w:i/>
                <w:iCs/>
                <w:lang w:val="en-GB"/>
              </w:rPr>
              <w:instrText xml:space="preserve"> ADDIN ZOTERO_ITEM CSL_CITATION {"citationID":"hTnrgwID","properties":{"formattedCitation":"(Sripad et al., 2021)","plainCitation":"(Sripad et al., 2021)","noteIndex":0},"citationItems":[{"id":"zp4WVC4g/RuhznelQ","uris":["http://zotero.org/users/5567640/items/5YK5U3FW",["http://zotero.org/users/5567640/items/5YK5U3FW"]],"itemData":{"id":9641,"type":"article-journal","title":"\"Eternally restarting\" or \"a branch line of continuity\"? Exploring consequences of external shocks on community health systems in Haiti","container-title":"Journal of Global Health","page":"07004","volume":"11","source":"PubMed","abstract":"BACKGROUND: Community health systems (CHS) are integral in promoting well-being in humanitarian settings, like Haiti, a country plagued by disruptive socio-political and environmental shocks over the past two decades. Haiti's community health workers (CHWs) as critical intermediaries have persisted throughout these contextual shocks. This study explores how shocks influence CHS functionality and resilience in Haiti.\nMETHODS: We applied an inductive and deductive qualitative approach to understand the lived experience of CHS actors. A desk review of peer-review and grey literature searched 393 and identified 25 relevant documents on community health policies, guidelines, and strategies implemented over the last fifteen years in Haiti. In-depth interviews with policy and program stakeholders (n = 12), CHWs (n = 24), and CHW supervisors and community health auxiliary nurses (n = 15) were conducted.\nRESULTS: Various shocks - political transitions, natural disasters, and disease outbreaks - describe Haiti's protracted complex humanitarian setting and reveal distinct influences on CHS functionality (challenges and enablers), resilience, and mediating factors (eg, policy, financing, governance, parallel systems). Consequences of civil unrest and lockdowns (political transitions), internal displacement and infrastructural damage (natural disasters), and livelihood depletion and food insecurity (natural disasters and disease outbreaks) affect CHS functioning. CHW resilience is rooted in their generalized scope of work, intrinsic motivation, history in the community, trusting relationships, self-regulatory capacity, and adaptability. Mental health and safety among CHS actors and communities they serve pose challenges to CHS functionality and resilience, while reinforcing collaborations that promote CHW coverage and support and sustain CHS. Participants recommended government support for CHWs, collaborations stewarded by the government and complemented by partners, sub-national autonomy, and integration of disaster preparedness for all CHWs.\nCONCLUSIONS: Political transitions, natural disasters, and disease outbreaks in Haiti continue to profoundly influence CHS functioning, despite mitigating policy and programming efforts. This study documents the relevance of CHS in maintaining primary health care for a country in protracted crises and suggests that propositions of CHW resilience can be explored in complex humanitarian settings globally.","DOI":"10.7189/jogh.11.07004","ISSN":"2047-2986","note":"PMID: 33763218\nPMCID: PMC7956116","shortTitle":"\"Eternally restarting\" or \"a branch line of continuity\"?","journalAbbreviation":"J Glob Health","language":"eng","author":[{"family":"Sripad","given":"Pooja"},{"family":"Casseus","given":"Alain"},{"family":"Kennedy","given":"Sarah"},{"family":"Isaac","given":"Benito"},{"family":"Vissieres","given":"Kenia"},{"family":"Warren","given":"Charlotte E."},{"family":"Ternier","given":"Ralph"}],"issued":{"date-parts":[["2021",3,10]]}}}],"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Sripad et al., 2021)</w:t>
            </w:r>
            <w:r w:rsidRPr="00911CA6">
              <w:rPr>
                <w:i/>
                <w:iCs/>
                <w:lang w:val="en-GB"/>
              </w:rPr>
              <w:fldChar w:fldCharType="end"/>
            </w:r>
            <w:r w:rsidRPr="00911CA6">
              <w:rPr>
                <w:i/>
                <w:iCs/>
                <w:lang w:val="en-GB"/>
              </w:rPr>
              <w:t xml:space="preserve"> </w:t>
            </w:r>
          </w:p>
          <w:p w14:paraId="4E96E523" w14:textId="0597EA26" w:rsidR="00454EA3" w:rsidRDefault="00454EA3" w:rsidP="00337160">
            <w:pPr>
              <w:pStyle w:val="ListParagraph"/>
              <w:numPr>
                <w:ilvl w:val="0"/>
                <w:numId w:val="9"/>
              </w:numPr>
              <w:spacing w:after="240"/>
              <w:ind w:left="514"/>
              <w:rPr>
                <w:lang w:val="en-US"/>
              </w:rPr>
            </w:pPr>
            <w:r>
              <w:rPr>
                <w:lang w:val="en-US"/>
              </w:rPr>
              <w:t xml:space="preserve">Recruitment of female health workers to support MNCH care continuity </w:t>
            </w:r>
            <w:r w:rsidRPr="00911CA6">
              <w:rPr>
                <w:i/>
                <w:iCs/>
                <w:lang w:val="en-US"/>
              </w:rPr>
              <w:fldChar w:fldCharType="begin"/>
            </w:r>
            <w:r w:rsidR="00E414E7" w:rsidRPr="00911CA6">
              <w:rPr>
                <w:i/>
                <w:iCs/>
                <w:lang w:val="en-US"/>
              </w:rPr>
              <w:instrText xml:space="preserve"> ADDIN ZOTERO_ITEM CSL_CITATION {"citationID":"cRVWgBdH","properties":{"formattedCitation":"(McKenzie et al., 2016)","plainCitation":"(McKenzie et al., 2016)","noteIndex":0},"citationItems":[{"id":679,"uris":["http://zotero.org/users/5567640/items/MKYAB8UU",["http://zotero.org/users/5567640/items/MKYAB8UU"]],"itemData":{"id":679,"type":"article-journal","abstract":"Abstract-The experience of a donor-supported Reproductive, Maternal, Newborn, and Child Health (RMNCH) program in four states of Northern Nigeria illustrates how a Complex Adaptive System (CAS) approach to health system strengthening can lead to health systems becoming more resilient. The program worked with the array of political, cultural and social determinants which interact to shape the health system and its functionality. It worked in an environment marked by weak governance with little public accountability and by very limited management capability in inadequately regulated markets. To these conditions of fragility was added the shock from the rapidly deteriorating security situation caused in 2011 by the Boko Haram insurgency and the government's ensuing response. A CAS theory of change provided the basis for the multi-faceted approach that identified critical points of leverage among institutions in social as well as professional systems and helped achieve significant improvements in health service delivery in the RMNCH continuum of care. It also established the foundation for Primary Health Care Under One Roof, which has emerged as a central national strategy in Nigeria for strengthening health sector governance and services under the 2014 Health Act. This article draws on the experience of work undertaken in Northern Nigeria over the course of the last 10 years. A team largely of Nigerian professionals from an array of disciplines worked widely across the health system, addressing issues of governance, finance, institutional management, community systems support, access and accountability, and service delivery-frequently at the same time. This experience provides lessons for efforts elsewhere on how to strengthen health systems during and after emergencies (such as Ebola in West Africa) and in situations affected by conflict.","container-title":"Health Systems and Reform","DOI":"10.1080/23288604.2016.1242453","ISSN":"2328-8620","issue":"4","journalAbbreviation":"Health Syst Reform","language":"eng","note":"PMID: 31514718","page":"357-366","source":"PubMed","title":"Creating the Foundation for Health System Resilience in Northern Nigeria","volume":"2","author":[{"family":"McKenzie","given":"Andrew"},{"family":"Abdulwahab","given":"Ahmad"},{"family":"Sokpo","given":"Emmanuel"},{"family":"Mecaskey","given":"Jeffrey W."}],"issued":{"date-parts":[["2016",10,1]]}}}],"schema":"https://github.com/citation-style-language/schema/raw/master/csl-citation.json"} </w:instrText>
            </w:r>
            <w:r w:rsidRPr="00911CA6">
              <w:rPr>
                <w:i/>
                <w:iCs/>
                <w:lang w:val="en-US"/>
              </w:rPr>
              <w:fldChar w:fldCharType="separate"/>
            </w:r>
            <w:r w:rsidR="00E414E7" w:rsidRPr="009458B3">
              <w:rPr>
                <w:rFonts w:ascii="Calibri" w:hAnsi="Calibri" w:cs="Calibri"/>
                <w:i/>
                <w:iCs/>
                <w:lang w:val="en-GB"/>
              </w:rPr>
              <w:t>(McKenzie et al., 2016)</w:t>
            </w:r>
            <w:r w:rsidRPr="00911CA6">
              <w:rPr>
                <w:i/>
                <w:iCs/>
                <w:lang w:val="en-US"/>
              </w:rPr>
              <w:fldChar w:fldCharType="end"/>
            </w:r>
          </w:p>
          <w:p w14:paraId="0DE14B81" w14:textId="6A04EC88" w:rsidR="00454EA3" w:rsidRPr="00AD1A0B" w:rsidRDefault="00133AD5" w:rsidP="00337160">
            <w:pPr>
              <w:pStyle w:val="ListParagraph"/>
              <w:numPr>
                <w:ilvl w:val="0"/>
                <w:numId w:val="9"/>
              </w:numPr>
              <w:spacing w:after="240"/>
              <w:ind w:left="514"/>
              <w:rPr>
                <w:lang w:val="en-GB"/>
              </w:rPr>
            </w:pPr>
            <w:r>
              <w:rPr>
                <w:lang w:val="en-US"/>
              </w:rPr>
              <w:t>I</w:t>
            </w:r>
            <w:r w:rsidR="00454EA3">
              <w:rPr>
                <w:lang w:val="en-US"/>
              </w:rPr>
              <w:t xml:space="preserve">ndividual adaptations and coping strategies </w:t>
            </w:r>
            <w:r w:rsidR="00FD6F3D">
              <w:rPr>
                <w:lang w:val="en-US"/>
              </w:rPr>
              <w:t>at group level for health staff</w:t>
            </w:r>
            <w:r w:rsidR="00454EA3">
              <w:rPr>
                <w:lang w:val="en-US"/>
              </w:rPr>
              <w:t xml:space="preserve"> </w:t>
            </w:r>
            <w:r w:rsidR="00454EA3" w:rsidRPr="00911CA6">
              <w:rPr>
                <w:i/>
                <w:iCs/>
                <w:lang w:val="en-US"/>
              </w:rPr>
              <w:fldChar w:fldCharType="begin"/>
            </w:r>
            <w:r w:rsidR="00E414E7" w:rsidRPr="00911CA6">
              <w:rPr>
                <w:i/>
                <w:iCs/>
                <w:lang w:val="en-US"/>
              </w:rPr>
              <w:instrText xml:space="preserve"> ADDIN ZOTERO_ITEM CSL_CITATION {"citationID":"pgVeVXjT","properties":{"formattedCitation":"(T. Martineau et al., 2017; Witter et al., 2017)","plainCitation":"(T. Martineau et al., 2017; Witter et al., 2017)","noteIndex":0},"citationItems":[{"id":688,"uris":["http://zotero.org/users/5567640/items/PMAM6GWM",["http://zotero.org/users/5567640/items/PMAM6GWM"]],"itemData":{"id":688,"type":"article-journal","abstract":"Conflict and fragility are increasing in many areas of the world. This context has been referred to as the 'new normal' and affects a billion people. Fragile and conflict-affected states have the worst health indicators and the weakest health systems. This presents a major challenge to achieving universal health coverage. The evidence base for strengthening health systems in these contexts is very weak and hampered by limited research capacity, challenges relating to insecurity and apparent low prioritisation of this area of research by funders. This article reports on findings from a multicountry consortium examining health systems rebuilding post conflict/crisis in Sierra Leone, Zimbabwe, northern Uganda and Cambodia. Across the ReBUILD consortium's interdisciplinary research programme, three cross-cutting themes have emerged through our analytic process: communities, human resources for health and institutions. Understanding the impact of conflict/crisis on the intersecting inequalities faced by households and communities is essential for developing responsive health policies. Health workers demonstrate resilience in conflict/crisis, yet need to be supported post conflict/crisis with appropriate policies related to deployment and incentives that ensure a fair balance across sectors and geographical distribution. Postconflict/crisis contexts are characterised by an influx of multiple players and efforts to support coordination and build strong responsive national and local institutions are critical. The ReBUILD evidence base is starting to fill important knowledge gaps, but further research is needed to support policy makers and practitioners to develop sustainable health systems, without which disadvantaged communities in postconflict and postcrisis contexts will be left behind in efforts to promote universal health coverage.","container-title":"BMJ global health","DOI":"10.1136/bmjgh-2017-000327","ISSN":"2059-7908","issue":"2","journalAbbreviation":"BMJ Glob Health","language":"eng","note":"PMID: 29082000\nPMCID: PMC5656126","page":"e000327","source":"PubMed","title":"Leaving no one behind: lessons on rebuilding health systems in conflict- and crisis-affected states","title-short":"Leaving no one behind","volume":"2","author":[{"family":"Martineau","given":"Tim"},{"family":"McPake","given":"Barbara"},{"family":"Theobald","given":"Sally"},{"family":"Raven","given":"Joanna"},{"family":"Ensor","given":"Tim"},{"family":"Fustukian","given":"Suzanne"},{"family":"Ssengooba","given":"Freddie"},{"family":"Chirwa","given":"Yotamu"},{"family":"Vong","given":"Sreytouch"},{"family":"Wurie","given":"Haja"},{"family":"Hooton","given":"Nick"},{"family":"Witter","given":"Sophie"}],"issued":{"date-parts":[["2017"]]}}},{"id":1160,"uris":["http://zotero.org/users/5567640/items/RUKY8LE4",["http://zotero.org/users/5567640/items/RUKY8LE4"]],"itemData":{"id":1160,"type":"article-journal","abstract":"This article is grounded in a research programme which set out to understand how to rebuild health systems post-conflict. Four countries were studied-Uganda, Sierra  Leone, Zimbabwe and Cambodia-which were at different distances from conflict and  crisis, as well as having unique conflict stories. During the research process, the  Ebola epidemic broke out in West Africa. Zimbabwe has continued to face a profound  economic crisis. Within our research on health worker incentives, we captured  insights from 128 life histories and in-depth interviews with a variety of staff  that had remained in service. This article aims to draw together lessons from these  contexts which can provide lessons for enhancing staff and therefore health system  resilience in future, especially in similarly fragile and conflict-affected  contexts. We examine the reported effects, both personal and professional, of the  three different types of shock (conflicts, epidemics and prolonged  political-economic crises), and how staff coped. We find that the impact of shocks  and coping strategies are similar between conflict/post-conflict and epidemic  contexts-particularly in relation to physical threats and psychosocial threats-while  all three contexts create challenges and staff responses for working conditions and  remuneration. Health staff showed considerable inventiveness and resilience, and  also benefited from external assistance of various kinds, but there are important  gaps which point to ways in which they should be better protected and supported in  the future. Health systems are increasingly fragile and conflict-prone, and shocks  are often prolonged or repeated. Resilience should not be taken for granted or used  as an excuse for abandoning frontline health staff. Strategies should be in place at  local, national and international levels to prepare for predictable crises of  various sorts, rather than waiting for them to occur and responding belatedly, or  relying on personal sacrifices by staff to keep services functioning.","container-title":"Health policy and planning","DOI":"10.1093/heapol/czx112","ISSN":"1460-2237 0268-1080","issue":"suppl_3","journalAbbreviation":"Health Policy Plan","language":"eng","license":"© The Author 2017. Published by Oxford University Press in association with The London School of Hygiene and Tropical Medicine. All rights reserved. For  permissions, please e-mail: journals.permissions@oup.com.","note":"PMID: 29149313","page":"iii3-iii13","title":"How do health workers experience and cope with shocks? Learning from four fragile and conflict-affected health systems in Uganda, Sierra Leone, Zimbabwe and Cambodia.","volume":"32","author":[{"family":"Witter","given":"Sophie"},{"family":"Wurie","given":"Haja"},{"family":"Chandiwana","given":"Pamela"},{"family":"Namakula","given":"Justine"},{"family":"So","given":"Sovannarith"},{"family":"Alonso-Garbayo","given":"Alvaro"},{"family":"Ssengooba","given":"Freddie"},{"family":"Raven","given":"Joanna"}],"issued":{"date-parts":[["2017",11,1]]}}}],"schema":"https://github.com/citation-style-language/schema/raw/master/csl-citation.json"} </w:instrText>
            </w:r>
            <w:r w:rsidR="00454EA3" w:rsidRPr="00911CA6">
              <w:rPr>
                <w:i/>
                <w:iCs/>
                <w:lang w:val="en-US"/>
              </w:rPr>
              <w:fldChar w:fldCharType="separate"/>
            </w:r>
            <w:r w:rsidR="00E414E7" w:rsidRPr="00911CA6">
              <w:rPr>
                <w:rFonts w:ascii="Calibri" w:hAnsi="Calibri" w:cs="Calibri"/>
                <w:i/>
                <w:iCs/>
              </w:rPr>
              <w:t>(Martineau et al., 2017; Witter et al., 2017)</w:t>
            </w:r>
            <w:r w:rsidR="00454EA3" w:rsidRPr="00911CA6">
              <w:rPr>
                <w:i/>
                <w:iCs/>
                <w:lang w:val="en-US"/>
              </w:rPr>
              <w:fldChar w:fldCharType="end"/>
            </w:r>
            <w:r w:rsidR="00454EA3">
              <w:rPr>
                <w:lang w:val="en-US"/>
              </w:rPr>
              <w:t xml:space="preserve">, including peer-support </w:t>
            </w:r>
            <w:r w:rsidR="00454EA3" w:rsidRPr="00911CA6">
              <w:rPr>
                <w:i/>
                <w:iCs/>
                <w:lang w:val="en-US"/>
              </w:rPr>
              <w:fldChar w:fldCharType="begin"/>
            </w:r>
            <w:r w:rsidR="00E414E7" w:rsidRPr="00911CA6">
              <w:rPr>
                <w:i/>
                <w:iCs/>
                <w:lang w:val="en-US"/>
              </w:rPr>
              <w:instrText xml:space="preserve"> ADDIN ZOTERO_ITEM CSL_CITATION {"citationID":"mXSQk51i","properties":{"formattedCitation":"(Witter et al., 2017)","plainCitation":"(Witter et al., 2017)","noteIndex":0},"citationItems":[{"id":1160,"uris":["http://zotero.org/users/5567640/items/RUKY8LE4",["http://zotero.org/users/5567640/items/RUKY8LE4"]],"itemData":{"id":1160,"type":"article-journal","abstract":"This article is grounded in a research programme which set out to understand how to rebuild health systems post-conflict. Four countries were studied-Uganda, Sierra  Leone, Zimbabwe and Cambodia-which were at different distances from conflict and  crisis, as well as having unique conflict stories. During the research process, the  Ebola epidemic broke out in West Africa. Zimbabwe has continued to face a profound  economic crisis. Within our research on health worker incentives, we captured  insights from 128 life histories and in-depth interviews with a variety of staff  that had remained in service. This article aims to draw together lessons from these  contexts which can provide lessons for enhancing staff and therefore health system  resilience in future, especially in similarly fragile and conflict-affected  contexts. We examine the reported effects, both personal and professional, of the  three different types of shock (conflicts, epidemics and prolonged  political-economic crises), and how staff coped. We find that the impact of shocks  and coping strategies are similar between conflict/post-conflict and epidemic  contexts-particularly in relation to physical threats and psychosocial threats-while  all three contexts create challenges and staff responses for working conditions and  remuneration. Health staff showed considerable inventiveness and resilience, and  also benefited from external assistance of various kinds, but there are important  gaps which point to ways in which they should be better protected and supported in  the future. Health systems are increasingly fragile and conflict-prone, and shocks  are often prolonged or repeated. Resilience should not be taken for granted or used  as an excuse for abandoning frontline health staff. Strategies should be in place at  local, national and international levels to prepare for predictable crises of  various sorts, rather than waiting for them to occur and responding belatedly, or  relying on personal sacrifices by staff to keep services functioning.","container-title":"Health policy and planning","DOI":"10.1093/heapol/czx112","ISSN":"1460-2237 0268-1080","issue":"suppl_3","journalAbbreviation":"Health Policy Plan","language":"eng","license":"© The Author 2017. Published by Oxford University Press in association with The London School of Hygiene and Tropical Medicine. All rights reserved. For  permissions, please e-mail: journals.permissions@oup.com.","note":"PMID: 29149313","page":"iii3-iii13","title":"How do health workers experience and cope with shocks? Learning from four fragile and conflict-affected health systems in Uganda, Sierra Leone, Zimbabwe and Cambodia.","volume":"32","author":[{"family":"Witter","given":"Sophie"},{"family":"Wurie","given":"Haja"},{"family":"Chandiwana","given":"Pamela"},{"family":"Namakula","given":"Justine"},{"family":"So","given":"Sovannarith"},{"family":"Alonso-Garbayo","given":"Alvaro"},{"family":"Ssengooba","given":"Freddie"},{"family":"Raven","given":"Joanna"}],"issued":{"date-parts":[["2017",11,1]]}}}],"schema":"https://github.com/citation-style-language/schema/raw/master/csl-citation.json"} </w:instrText>
            </w:r>
            <w:r w:rsidR="00454EA3" w:rsidRPr="00911CA6">
              <w:rPr>
                <w:i/>
                <w:iCs/>
                <w:lang w:val="en-US"/>
              </w:rPr>
              <w:fldChar w:fldCharType="separate"/>
            </w:r>
            <w:r w:rsidR="00E414E7" w:rsidRPr="009458B3">
              <w:rPr>
                <w:rFonts w:ascii="Calibri" w:hAnsi="Calibri" w:cs="Calibri"/>
                <w:i/>
                <w:iCs/>
                <w:lang w:val="en-GB"/>
              </w:rPr>
              <w:t>(Witter et al., 2017)</w:t>
            </w:r>
            <w:r w:rsidR="00454EA3" w:rsidRPr="00911CA6">
              <w:rPr>
                <w:i/>
                <w:iCs/>
                <w:lang w:val="en-US"/>
              </w:rPr>
              <w:fldChar w:fldCharType="end"/>
            </w:r>
          </w:p>
          <w:p w14:paraId="171A5AE6" w14:textId="49839A2F" w:rsidR="00454EA3" w:rsidRPr="000417D9" w:rsidRDefault="00454EA3" w:rsidP="00337160">
            <w:pPr>
              <w:pStyle w:val="ListParagraph"/>
              <w:numPr>
                <w:ilvl w:val="0"/>
                <w:numId w:val="9"/>
              </w:numPr>
              <w:spacing w:after="240"/>
              <w:ind w:left="514"/>
              <w:rPr>
                <w:lang w:val="en-GB"/>
              </w:rPr>
            </w:pPr>
            <w:r>
              <w:rPr>
                <w:lang w:val="en-US"/>
              </w:rPr>
              <w:t>Adoption of task-shifting where not yet existing</w:t>
            </w:r>
            <w:r w:rsidR="00FD6F3D">
              <w:rPr>
                <w:lang w:val="en-US"/>
              </w:rPr>
              <w:t xml:space="preserve"> </w:t>
            </w:r>
            <w:r w:rsidR="00FD6F3D" w:rsidRPr="00911CA6">
              <w:rPr>
                <w:i/>
                <w:iCs/>
                <w:lang w:val="en-US"/>
              </w:rPr>
              <w:fldChar w:fldCharType="begin"/>
            </w:r>
            <w:r w:rsidR="00E414E7" w:rsidRPr="00911CA6">
              <w:rPr>
                <w:i/>
                <w:iCs/>
                <w:lang w:val="en-US"/>
              </w:rPr>
              <w:instrText xml:space="preserve"> ADDIN ZOTERO_ITEM CSL_CITATION {"citationID":"bzx01wui","properties":{"formattedCitation":"(Alameddine et al., 2019; Altare et al., 2021; Atallah et al., 2018; Bou-Karroum et al., 2020; Ibrahim et al., 2021; Jamal et al., 2020; Witter et al., 2017)","plainCitation":"(Alameddine et al., 2019; Altare et al., 2021; Atallah et al., 2018; Bou-Karroum et al., 2020; Ibrahim et al., 2021; Jamal et al., 2020; Witter et al., 2017)","noteIndex":0},"citationItems":[{"id":1160,"uris":["http://zotero.org/users/5567640/items/RUKY8LE4",["http://zotero.org/users/5567640/items/RUKY8LE4"]],"itemData":{"id":1160,"type":"article-journal","abstract":"This article is grounded in a research programme which set out to understand how to rebuild health systems post-conflict. Four countries were studied-Uganda, Sierra  Leone, Zimbabwe and Cambodia-which were at different distances from conflict and  crisis, as well as having unique conflict stories. During the research process, the  Ebola epidemic broke out in West Africa. Zimbabwe has continued to face a profound  economic crisis. Within our research on health worker incentives, we captured  insights from 128 life histories and in-depth interviews with a variety of staff  that had remained in service. This article aims to draw together lessons from these  contexts which can provide lessons for enhancing staff and therefore health system  resilience in future, especially in similarly fragile and conflict-affected  contexts. We examine the reported effects, both personal and professional, of the  three different types of shock (conflicts, epidemics and prolonged  political-economic crises), and how staff coped. We find that the impact of shocks  and coping strategies are similar between conflict/post-conflict and epidemic  contexts-particularly in relation to physical threats and psychosocial threats-while  all three contexts create challenges and staff responses for working conditions and  remuneration. Health staff showed considerable inventiveness and resilience, and  also benefited from external assistance of various kinds, but there are important  gaps which point to ways in which they should be better protected and supported in  the future. Health systems are increasingly fragile and conflict-prone, and shocks  are often prolonged or repeated. Resilience should not be taken for granted or used  as an excuse for abandoning frontline health staff. Strategies should be in place at  local, national and international levels to prepare for predictable crises of  various sorts, rather than waiting for them to occur and responding belatedly, or  relying on personal sacrifices by staff to keep services functioning.","container-title":"Health policy and planning","DOI":"10.1093/heapol/czx112","ISSN":"1460-2237 0268-1080","issue":"suppl_3","journalAbbreviation":"Health Policy Plan","language":"eng","license":"© The Author 2017. Published by Oxford University Press in association with The London School of Hygiene and Tropical Medicine. All rights reserved. For  permissions, please e-mail: journals.permissions@oup.com.","note":"PMID: 29149313","page":"iii3-iii13","title":"How do health workers experience and cope with shocks? Learning from four fragile and conflict-affected health systems in Uganda, Sierra Leone, Zimbabwe and Cambodia.","volume":"32","author":[{"family":"Witter","given":"Sophie"},{"family":"Wurie","given":"Haja"},{"family":"Chandiwana","given":"Pamela"},{"family":"Namakula","given":"Justine"},{"family":"So","given":"Sovannarith"},{"family":"Alonso-Garbayo","given":"Alvaro"},{"family":"Ssengooba","given":"Freddie"},{"family":"Raven","given":"Joanna"}],"issued":{"date-parts":[["2017",11,1]]}}},{"id":3390,"uris":["http://zotero.org/users/5567640/items/9GIITRWZ",["http://zotero.org/users/5567640/items/9GIITRWZ"]],"itemData":{"id":3390,"type":"article-journal","abstract":"Health systems are frequently among the casualties of conflict. Within these settings, increased knowledge is needed on how to rebuild and strengthen health  infrastructure resilience, such as primary health care (PHC) systems, in  context-specific ways that promote health equity. Therefore, this study aimed to  explore perspectives of experts with experience working on frontlines of social  crises to contribute to understandings of pathways toward equitable PHC in  conflict-affected settings. Semistructured qualitative interviews with 18 expert  participants were completed. Through engaging elements of grounded theory  situational analysis, three themes emerged iteratively, including (a) Building  Blocks, (b) Intermediating Factors, and (c) a Roadmap. These emergent themes  contribute to conceptual frameworks explaining key contextually specific priorities,  challenges, and facilitating factors for developing resilient health infrastructures  under social crises. Findings inform policy and practical guidelines that address  complexities of conflict conditions and underscore the importance of PHC development  toward promoting health as a human right.","container-title":"Qualitative health research","DOI":"10.1177/1049732317738972","ISSN":"1049-7323","issue":"1","journalAbbreviation":"Qual Health Res","language":"eng","note":"PMID: 29105569","page":"98-111","title":"Developing Equitable Primary Health Care in Conflict-Affected Settings: Expert Perspectives From the Frontlines.","volume":"28","author":[{"family":"Atallah","given":"Devin G."},{"family":"Djalali","given":"Ahmadreza"},{"family":"Fredricks","given":"Karla"},{"family":"Arlington","given":"Lauren"},{"family":"Bussio","given":"Milagros"},{"family":"Nelson","given":"Brett D."}],"issued":{"date-parts":[["2018",1]]}}},{"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id":"zp4WVC4g/MZBRzwDT","uris":["http://zotero.org/users/5567640/items/MX3UUQBP",["http://zotero.org/users/5567640/items/MX3UUQBP"]],"itemData":{"id":9403,"type":"report","title":"Building a resilient health workforce in fragile and conflict-affected countries to respond to the COVID-19 pandemic and beyond, Knowledge to Policy (K2P) Center","publisher-place":"Beirut, Lebanon","event-place":"Beirut, Lebanon","author":[{"family":"Bou-Karroum","given":"Lama"},{"family":"El-Harakeh","given":"Amena"},{"family":"El-Jardali","given":"Fadi"}],"issued":{"date-parts":[["2020",6,16]]}}},{"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schema":"https://github.com/citation-style-language/schema/raw/master/csl-citation.json"} </w:instrText>
            </w:r>
            <w:r w:rsidR="00FD6F3D" w:rsidRPr="00911CA6">
              <w:rPr>
                <w:i/>
                <w:iCs/>
                <w:lang w:val="en-US"/>
              </w:rPr>
              <w:fldChar w:fldCharType="separate"/>
            </w:r>
            <w:r w:rsidR="00E414E7" w:rsidRPr="009458B3">
              <w:rPr>
                <w:rFonts w:ascii="Calibri" w:hAnsi="Calibri" w:cs="Calibri"/>
                <w:i/>
                <w:iCs/>
                <w:lang w:val="en-GB"/>
              </w:rPr>
              <w:t>(Alameddine et al., 2019; Altare et al., 2021; Atallah et al., 2018; Bou-Karroum et al., 2020; Ibrahim et al., 2021; Jamal et al., 2020; Witter et al., 2017)</w:t>
            </w:r>
            <w:r w:rsidR="00FD6F3D" w:rsidRPr="00911CA6">
              <w:rPr>
                <w:i/>
                <w:iCs/>
                <w:lang w:val="en-US"/>
              </w:rPr>
              <w:fldChar w:fldCharType="end"/>
            </w:r>
          </w:p>
          <w:p w14:paraId="0EEF5D3A" w14:textId="23982B58" w:rsidR="00454EA3" w:rsidRPr="009C4418" w:rsidRDefault="00454EA3" w:rsidP="006C6FEC">
            <w:pPr>
              <w:pStyle w:val="ListParagraph"/>
              <w:numPr>
                <w:ilvl w:val="0"/>
                <w:numId w:val="9"/>
              </w:numPr>
              <w:spacing w:after="240"/>
              <w:ind w:left="514"/>
              <w:rPr>
                <w:lang w:val="en-GB"/>
              </w:rPr>
            </w:pPr>
            <w:r w:rsidRPr="009C4418">
              <w:rPr>
                <w:lang w:val="en-US"/>
              </w:rPr>
              <w:t xml:space="preserve">Deployment of health care workers to affected areas where surge in demand is observed </w:t>
            </w:r>
            <w:r w:rsidRPr="00911CA6">
              <w:rPr>
                <w:i/>
                <w:iCs/>
                <w:lang w:val="en-US"/>
              </w:rPr>
              <w:fldChar w:fldCharType="begin"/>
            </w:r>
            <w:r w:rsidR="00E414E7" w:rsidRPr="00911CA6">
              <w:rPr>
                <w:i/>
                <w:iCs/>
                <w:lang w:val="en-US"/>
              </w:rPr>
              <w:instrText xml:space="preserve"> ADDIN ZOTERO_ITEM CSL_CITATION {"citationID":"YQQ7eJu1","properties":{"formattedCitation":"(Ibrahim et al., 2021)","plainCitation":"(Ibrahim et al., 2021)","noteIndex":0},"citationItems":[{"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schema":"https://github.com/citation-style-language/schema/raw/master/csl-citation.json"} </w:instrText>
            </w:r>
            <w:r w:rsidRPr="00911CA6">
              <w:rPr>
                <w:i/>
                <w:iCs/>
                <w:lang w:val="en-US"/>
              </w:rPr>
              <w:fldChar w:fldCharType="separate"/>
            </w:r>
            <w:r w:rsidR="00E414E7" w:rsidRPr="009458B3">
              <w:rPr>
                <w:rFonts w:ascii="Calibri" w:hAnsi="Calibri" w:cs="Calibri"/>
                <w:i/>
                <w:iCs/>
                <w:lang w:val="en-GB"/>
              </w:rPr>
              <w:t>(Ibrahim et al., 2021)</w:t>
            </w:r>
            <w:r w:rsidRPr="00911CA6">
              <w:rPr>
                <w:i/>
                <w:iCs/>
                <w:lang w:val="en-US"/>
              </w:rPr>
              <w:fldChar w:fldCharType="end"/>
            </w:r>
          </w:p>
        </w:tc>
        <w:tc>
          <w:tcPr>
            <w:tcW w:w="4131" w:type="dxa"/>
          </w:tcPr>
          <w:p w14:paraId="6CF01E2B" w14:textId="13518B25" w:rsidR="00454EA3" w:rsidRPr="00911CA6" w:rsidRDefault="00454EA3" w:rsidP="00E62609">
            <w:pPr>
              <w:pStyle w:val="ListParagraph"/>
              <w:numPr>
                <w:ilvl w:val="0"/>
                <w:numId w:val="9"/>
              </w:numPr>
              <w:spacing w:after="240"/>
              <w:ind w:left="561"/>
              <w:rPr>
                <w:i/>
                <w:iCs/>
                <w:lang w:val="en-GB"/>
              </w:rPr>
            </w:pPr>
            <w:r w:rsidRPr="00472411">
              <w:rPr>
                <w:lang w:val="en-GB"/>
              </w:rPr>
              <w:t xml:space="preserve">Address violence against health care workers both in data collection and in interventions </w:t>
            </w:r>
            <w:r w:rsidRPr="00911CA6">
              <w:rPr>
                <w:i/>
                <w:iCs/>
                <w:lang w:val="en-GB"/>
              </w:rPr>
              <w:fldChar w:fldCharType="begin"/>
            </w:r>
            <w:r w:rsidR="00E414E7" w:rsidRPr="00911CA6">
              <w:rPr>
                <w:i/>
                <w:iCs/>
                <w:lang w:val="en-GB"/>
              </w:rPr>
              <w:instrText xml:space="preserve"> ADDIN ZOTERO_ITEM CSL_CITATION {"citationID":"eB9WrjiA","properties":{"formattedCitation":"(Altare et al., 2021; Bou-Karroum et al., 2020)","plainCitation":"(Altare et al., 2021; Bou-Karroum et al., 2020)","noteIndex":0},"citationItems":[{"id":"zp4WVC4g/MZBRzwDT","uris":["http://zotero.org/users/5567640/items/MX3UUQBP",["http://zotero.org/users/5567640/items/MX3UUQBP"]],"itemData":{"id":9403,"type":"report","title":"Building a resilient health workforce in fragile and conflict-affected countries to respond to the COVID-19 pandemic and beyond, Knowledge to Policy (K2P) Center","publisher-place":"Beirut, Lebanon","event-place":"Beirut, Lebanon","author":[{"family":"Bou-Karroum","given":"Lama"},{"family":"El-Harakeh","given":"Amena"},{"family":"El-Jardali","given":"Fadi"}],"issued":{"date-parts":[["2020",6,16]]}}},{"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Altare et al., 2021; Bou-Karroum et al., 2020)</w:t>
            </w:r>
            <w:r w:rsidRPr="00911CA6">
              <w:rPr>
                <w:i/>
                <w:iCs/>
                <w:lang w:val="en-GB"/>
              </w:rPr>
              <w:fldChar w:fldCharType="end"/>
            </w:r>
          </w:p>
          <w:p w14:paraId="78A88747" w14:textId="77777777" w:rsidR="00472411" w:rsidRPr="00472411" w:rsidRDefault="00472411" w:rsidP="00472411">
            <w:pPr>
              <w:pStyle w:val="ListParagraph"/>
              <w:spacing w:after="240"/>
              <w:ind w:left="561"/>
              <w:rPr>
                <w:lang w:val="en-GB"/>
              </w:rPr>
            </w:pPr>
          </w:p>
          <w:p w14:paraId="52C24145" w14:textId="77777777" w:rsidR="00454EA3" w:rsidRDefault="00454EA3" w:rsidP="00337160">
            <w:pPr>
              <w:spacing w:after="240"/>
              <w:rPr>
                <w:lang w:val="en-GB"/>
              </w:rPr>
            </w:pPr>
          </w:p>
          <w:p w14:paraId="014ED268" w14:textId="77777777" w:rsidR="00454EA3" w:rsidRDefault="00454EA3" w:rsidP="00337160">
            <w:pPr>
              <w:spacing w:after="240"/>
              <w:rPr>
                <w:lang w:val="en-GB"/>
              </w:rPr>
            </w:pPr>
          </w:p>
          <w:p w14:paraId="47EA8732" w14:textId="77777777" w:rsidR="00454EA3" w:rsidRDefault="00454EA3" w:rsidP="00337160">
            <w:pPr>
              <w:spacing w:after="240"/>
              <w:rPr>
                <w:lang w:val="en-GB"/>
              </w:rPr>
            </w:pPr>
          </w:p>
          <w:p w14:paraId="0B515179" w14:textId="77777777" w:rsidR="00454EA3" w:rsidRDefault="00454EA3" w:rsidP="00337160">
            <w:pPr>
              <w:spacing w:after="240"/>
              <w:rPr>
                <w:lang w:val="en-GB"/>
              </w:rPr>
            </w:pPr>
          </w:p>
          <w:p w14:paraId="49AF58C3" w14:textId="77777777" w:rsidR="00454EA3" w:rsidRDefault="00454EA3" w:rsidP="00337160">
            <w:pPr>
              <w:spacing w:after="240"/>
              <w:rPr>
                <w:lang w:val="en-GB"/>
              </w:rPr>
            </w:pPr>
          </w:p>
          <w:p w14:paraId="66ED0774" w14:textId="77777777" w:rsidR="00454EA3" w:rsidRPr="00E65C1D" w:rsidRDefault="00454EA3" w:rsidP="00337160">
            <w:pPr>
              <w:spacing w:after="240"/>
              <w:rPr>
                <w:lang w:val="en-GB"/>
              </w:rPr>
            </w:pPr>
          </w:p>
          <w:p w14:paraId="2E43EC72" w14:textId="77777777" w:rsidR="00454EA3" w:rsidRDefault="00454EA3" w:rsidP="00337160">
            <w:pPr>
              <w:spacing w:after="240" w:line="480" w:lineRule="auto"/>
              <w:ind w:left="561"/>
              <w:rPr>
                <w:lang w:val="en-GB"/>
              </w:rPr>
            </w:pPr>
          </w:p>
        </w:tc>
      </w:tr>
      <w:tr w:rsidR="00454EA3" w:rsidRPr="00F40367" w14:paraId="164F3547" w14:textId="77777777" w:rsidTr="00472411">
        <w:trPr>
          <w:trHeight w:val="2919"/>
        </w:trPr>
        <w:tc>
          <w:tcPr>
            <w:tcW w:w="1489" w:type="dxa"/>
            <w:vAlign w:val="center"/>
          </w:tcPr>
          <w:p w14:paraId="176608C6" w14:textId="77777777" w:rsidR="00454EA3" w:rsidRPr="00275F7B" w:rsidRDefault="00454EA3" w:rsidP="00337160">
            <w:pPr>
              <w:spacing w:after="240" w:line="480" w:lineRule="auto"/>
              <w:rPr>
                <w:b/>
                <w:bCs/>
                <w:lang w:val="en-GB"/>
              </w:rPr>
            </w:pPr>
            <w:r w:rsidRPr="00275F7B">
              <w:rPr>
                <w:b/>
                <w:bCs/>
                <w:lang w:val="en-GB"/>
              </w:rPr>
              <w:lastRenderedPageBreak/>
              <w:t>Services</w:t>
            </w:r>
          </w:p>
        </w:tc>
        <w:tc>
          <w:tcPr>
            <w:tcW w:w="4130" w:type="dxa"/>
          </w:tcPr>
          <w:p w14:paraId="406B50B2" w14:textId="4309CBDC" w:rsidR="00454EA3" w:rsidRPr="00911CA6" w:rsidRDefault="00454EA3" w:rsidP="00337160">
            <w:pPr>
              <w:pStyle w:val="ListParagraph"/>
              <w:numPr>
                <w:ilvl w:val="0"/>
                <w:numId w:val="9"/>
              </w:numPr>
              <w:tabs>
                <w:tab w:val="left" w:pos="1429"/>
                <w:tab w:val="left" w:pos="1585"/>
                <w:tab w:val="left" w:pos="1909"/>
              </w:tabs>
              <w:spacing w:after="240"/>
              <w:ind w:left="456"/>
              <w:rPr>
                <w:i/>
                <w:iCs/>
                <w:lang w:val="en-GB"/>
              </w:rPr>
            </w:pPr>
            <w:r>
              <w:rPr>
                <w:lang w:val="en-GB"/>
              </w:rPr>
              <w:t>Investment on people-</w:t>
            </w:r>
            <w:r w:rsidR="00D00AB9">
              <w:rPr>
                <w:lang w:val="en-GB"/>
              </w:rPr>
              <w:t>centred</w:t>
            </w:r>
            <w:r>
              <w:rPr>
                <w:lang w:val="en-GB"/>
              </w:rPr>
              <w:t xml:space="preserve">, quality health service delivery </w:t>
            </w:r>
            <w:r w:rsidRPr="00911CA6">
              <w:rPr>
                <w:i/>
                <w:iCs/>
                <w:lang w:val="en-GB"/>
              </w:rPr>
              <w:fldChar w:fldCharType="begin"/>
            </w:r>
            <w:r w:rsidR="00E414E7" w:rsidRPr="00911CA6">
              <w:rPr>
                <w:i/>
                <w:iCs/>
                <w:lang w:val="en-GB"/>
              </w:rPr>
              <w:instrText xml:space="preserve"> ADDIN ZOTERO_ITEM CSL_CITATION {"citationID":"W1XFpqUl","properties":{"formattedCitation":"(Christensen et al., 2021; Kieny &amp; Dovlo, 2015; McKenzie et al., 2016; Nyenswah, 2017)","plainCitation":"(Christensen et al., 2021; Kieny &amp; Dovlo, 2015; McKenzie et al., 2016; Nyenswah, 2017)","noteIndex":0},"citationItems":[{"id":679,"uris":["http://zotero.org/users/5567640/items/MKYAB8UU",["http://zotero.org/users/5567640/items/MKYAB8UU"]],"itemData":{"id":679,"type":"article-journal","abstract":"Abstract-The experience of a donor-supported Reproductive, Maternal, Newborn, and Child Health (RMNCH) program in four states of Northern Nigeria illustrates how a Complex Adaptive System (CAS) approach to health system strengthening can lead to health systems becoming more resilient. The program worked with the array of political, cultural and social determinants which interact to shape the health system and its functionality. It worked in an environment marked by weak governance with little public accountability and by very limited management capability in inadequately regulated markets. To these conditions of fragility was added the shock from the rapidly deteriorating security situation caused in 2011 by the Boko Haram insurgency and the government's ensuing response. A CAS theory of change provided the basis for the multi-faceted approach that identified critical points of leverage among institutions in social as well as professional systems and helped achieve significant improvements in health service delivery in the RMNCH continuum of care. It also established the foundation for Primary Health Care Under One Roof, which has emerged as a central national strategy in Nigeria for strengthening health sector governance and services under the 2014 Health Act. This article draws on the experience of work undertaken in Northern Nigeria over the course of the last 10 years. A team largely of Nigerian professionals from an array of disciplines worked widely across the health system, addressing issues of governance, finance, institutional management, community systems support, access and accountability, and service delivery-frequently at the same time. This experience provides lessons for efforts elsewhere on how to strengthen health systems during and after emergencies (such as Ebola in West Africa) and in situations affected by conflict.","container-title":"Health Systems and Reform","DOI":"10.1080/23288604.2016.1242453","ISSN":"2328-8620","issue":"4","journalAbbreviation":"Health Syst Reform","language":"eng","note":"PMID: 31514718","page":"357-366","source":"PubMed","title":"Creating the Foundation for Health System Resilience in Northern Nigeria","volume":"2","author":[{"family":"McKenzie","given":"Andrew"},{"family":"Abdulwahab","given":"Ahmad"},{"family":"Sokpo","given":"Emmanuel"},{"family":"Mecaskey","given":"Jeffrey W."}],"issued":{"date-parts":[["2016",10,1]]}}},{"id":"zp4WVC4g/d9BjxOQ1","uris":["http://zotero.org/users/5567640/items/KV8R7WH2",["http://zotero.org/users/5567640/items/KV8R7WH2"]],"itemData":{"id":9610,"type":"article-journal","title":"Beyond Ebola: a new agenda for resilient health systems","container-title":"The Lancet","page":"91-92","volume":"385","issue":"9963","source":"www.thelancet.com","DOI":"10.1016/S0140-6736(14)62479-X","ISSN":"0140-6736, 1474-547X","note":"PMID: 25706456","shortTitle":"Beyond Ebola","journalAbbreviation":"The Lancet","language":"English","author":[{"family":"Kieny","given":"Marie Paule"},{"family":"Dovlo","given":"Delanyo"}],"issued":{"date-parts":[["2015",1,10]]}}},{"id":2718,"uris":["http://zotero.org/users/5567640/items/I3NGEW99",["http://zotero.org/users/5567640/items/I3NGEW99"]],"itemData":{"id":2718,"type":"article-journal","abstract":"The 2014-2016 epidemic of Ebola virus disease occurred in a region with a recent history of civil war, unstable health systems, and widespread poverty. Despite these  contextual challenges, the national Ebola response in Liberia controlled  transmission under strong leadership that was able to rapidly coordinate activities,  to manage local and international players, and to adapt upon recognizing missteps.  Such leadership has persisted to improve public health capacity in post-Ebola  Liberia. This article highlights the progress made toward developing a resilient  health security system with capacity to prevent, detect, and respond to disease  threats before they reach epidemic level. In particular, Liberia's development of a  Global Health Security Agenda roadmap, a Joint External Evaluation (JEE) report for  International Health Regulation (2005) core capacities, and recent establishment of  a National Public Health Institute are described. To better protect the country's  population and the greater global community from health threats, emerging  institutions and policies in Liberia will depend on leadership and governance that  draws from the successes and lessons learned during the Ebola outbreak. The author  provides insight based on his role as incident manager of Liberia's Ebola response.","container-title":"Health security","DOI":"10.1089/hs.2017.0040","ISSN":"2326-5108 2326-5094","issue":"4","journalAbbreviation":"Health Secur","language":"eng","note":"PMID: 28806109","page":"445-449","title":"Reflections on Leadership and Governance from the Incident Manager of Liberia's Ebola Response.","volume":"15","author":[{"family":"Nyenswah","given":"Tolbert"}],"issued":{"date-parts":[["2017",8]]}}},{"id":"zp4WVC4g/x4uRg1Hm","uris":["http://zotero.org/users/5567640/items/PXHNGURV",["http://zotero.org/users/5567640/items/PXHNGURV"]],"itemData":{"id":9636,"type":"article-journal","title":"Building Resilient Health Systems: Experimental Evidence from Sierra Leone and The 2014 Ebola Outbreak","container-title":"The Quarterly Journal of Economics","page":"1145-1198","volume":"136","issue":"2","source":"Silverchair","abstract":"Skepticism about the quality of health systems and their consequent underuse are thought to contribute to high rates of mortality in the developing world. The perceived quality of health services may be especially critical during epidemics, when people choose whether to cooperate with response efforts and frontline health workers. Can improving the perceived quality of health care promote community health and ultimately help to contain epidemics? We leverage a field experiment in Sierra Leone to answer this question in the context of the 2014 West African Ebola crisis. Two years before the outbreak, we randomly assigned two interventions to government-run health clinics—one focused on community monitoring, and the other conferred nonfinancial awards to clinic staff. Prior to the Ebola crisis, both interventions increased clinic utilization and patient satisfaction. Community monitoring additionally improved child health, leading to 38% fewer deaths of children under age five. Later, during the crisis, the interventions also increased reporting of Ebola cases by 62%, and community monitoring significantly reduced Ebola-related deaths. Evidence on mechanisms suggests that both interventions improved the perceived quality of health care, encouraging patients to report Ebola symptoms and receive medical care. Improvements in health outcomes under community monitoring suggest that these changes partly reflect a rise in the underlying quality of administered care. Overall, our results indicate that promoting accountability not only has the power to improve health systems during normal times, but can also make them more resilient to emergent crises.","DOI":"10.1093/qje/qjaa039","ISSN":"0033-5533","shortTitle":"Building Resilient Health Systems","journalAbbreviation":"The Quarterly Journal of Economics","author":[{"family":"Christensen","given":"Darin"},{"family":"Dube","given":"Oeindrila"},{"family":"Haushofer","given":"Johannes"},{"family":"Siddiqi","given":"Bilal"},{"family":"Voors","given":"Maarten"}],"issued":{"date-parts":[["2021",5,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Christensen et al., 2021; Kieny &amp; Dovlo, 2015; McKenzie et al., 2016; Nyenswah, 2017)</w:t>
            </w:r>
            <w:r w:rsidRPr="00911CA6">
              <w:rPr>
                <w:i/>
                <w:iCs/>
                <w:lang w:val="en-GB"/>
              </w:rPr>
              <w:fldChar w:fldCharType="end"/>
            </w:r>
          </w:p>
          <w:p w14:paraId="7003A26A" w14:textId="162DDD38" w:rsidR="00454EA3" w:rsidRPr="00911CA6" w:rsidRDefault="00454EA3" w:rsidP="00337160">
            <w:pPr>
              <w:pStyle w:val="ListParagraph"/>
              <w:numPr>
                <w:ilvl w:val="0"/>
                <w:numId w:val="9"/>
              </w:numPr>
              <w:tabs>
                <w:tab w:val="left" w:pos="1429"/>
                <w:tab w:val="left" w:pos="1585"/>
                <w:tab w:val="left" w:pos="1909"/>
              </w:tabs>
              <w:spacing w:after="240"/>
              <w:ind w:left="456"/>
              <w:rPr>
                <w:i/>
                <w:iCs/>
                <w:lang w:val="en-GB"/>
              </w:rPr>
            </w:pPr>
            <w:r>
              <w:rPr>
                <w:lang w:val="en-GB"/>
              </w:rPr>
              <w:t xml:space="preserve">Integrated systems of care rather than vertical approaches </w:t>
            </w:r>
            <w:r w:rsidRPr="00911CA6">
              <w:rPr>
                <w:i/>
                <w:iCs/>
                <w:lang w:val="en-GB"/>
              </w:rPr>
              <w:fldChar w:fldCharType="begin"/>
            </w:r>
            <w:r w:rsidR="00E414E7" w:rsidRPr="00911CA6">
              <w:rPr>
                <w:i/>
                <w:iCs/>
                <w:lang w:val="en-GB"/>
              </w:rPr>
              <w:instrText xml:space="preserve"> ADDIN ZOTERO_ITEM CSL_CITATION {"citationID":"6TJvVLLJ","properties":{"formattedCitation":"(Hanefeld et al., 2018)","plainCitation":"(Hanefeld et al., 2018)","noteIndex":0},"citationItems":[{"id":729,"uris":["http://zotero.org/users/5567640/items/ADSINTAM",["http://zotero.org/users/5567640/items/ADSINTAM"]],"itemData":{"id":729,"type":"article-journal","abstract":"The recent outbreak of Ebola Virus Disease (EVD) in West Africa has drawn attention to the role and responsiveness of health systems in the face of shock. It brought into sharp focus the idea that health systems need not only to be stronger but also more ‘resilient’. In this article, we argue that responding to shocks is an important aspect of resilience, examining the health system behaviour in the face of four types of contemporary shocks: the financial crisis in Europe from 2008 onwards; climate change disasters; the EVD outbreak in West Africa 2013–16; and the recent refugee and migration crisis in Europe. Based on this analysis, we identify ‘3 plus 2’ critical dimensions of particular relevance to health systems’ ability to adapt and respond to shocks; actions in all of these will determine the extent to which a response is successful. These are three core dimensions corresponding to three health systems functions: ‘health information systems’ (having the information and the knowledge to make a decision on what needs to be done); ‘funding/financing mechanisms’ (investing or mobilising resources to fund a response); and ‘health workforce’ (who should plan and implement it and how). These intersect with two cross-cutting aspects: ‘governance’, as a fundamental function affecting all other system dimensions; and predominant ‘values’ shaping the response, and how it is experienced at individual and community levels. Moreover, across the crises examined here, integration within the health system contributed to resilience, as does connecting with local communities, evidenced by successful community responses to Ebola and social movements responding to the financial crisis. In all crises, inequalities grew, yet our evidence also highlights that the impact of shocks is amenable to government action. All these factors are shaped by context. We argue that the ‘3 plus 2’ dimensions can inform pragmatic policies seeking to increase health systems resilience.","container-title":"Health Policy and Planning","DOI":"10.1093/heapol/czx183","ISSN":"0268-1080","issue":"3","journalAbbreviation":"Health Policy Plan","note":"PMID: 29325025\nPMCID: PMC6277919","page":"355-367","source":"PubMed Central","title":"Towards an understanding of resilience: responding to health systems shocks","title-short":"Towards an understanding of resilience","volume":"33","author":[{"family":"Hanefeld","given":"Johanna"},{"family":"Mayhew","given":"Susannah"},{"family":"Legido-Quigley","given":"Helena"},{"family":"Martineau","given":"Frederick"},{"family":"Karanikolos","given":"Marina"},{"family":"Blanchet","given":"Karl"},{"family":"Liverani","given":"Marco"},{"family":"Yei Mokuwa","given":"Esther"},{"family":"McKay","given":"Gillian"},{"family":"Balabanova","given":"Dina"}],"issued":{"date-parts":[["2018",4]]}}}],"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Hanefeld et al., 2018)</w:t>
            </w:r>
            <w:r w:rsidRPr="00911CA6">
              <w:rPr>
                <w:i/>
                <w:iCs/>
                <w:lang w:val="en-GB"/>
              </w:rPr>
              <w:fldChar w:fldCharType="end"/>
            </w:r>
            <w:r w:rsidRPr="00911CA6">
              <w:rPr>
                <w:i/>
                <w:iCs/>
                <w:lang w:val="en-GB"/>
              </w:rPr>
              <w:t xml:space="preserve"> </w:t>
            </w:r>
          </w:p>
          <w:p w14:paraId="567AAFF9" w14:textId="69B51448" w:rsidR="00454EA3" w:rsidRDefault="00454EA3" w:rsidP="00337160">
            <w:pPr>
              <w:pStyle w:val="ListParagraph"/>
              <w:numPr>
                <w:ilvl w:val="0"/>
                <w:numId w:val="9"/>
              </w:numPr>
              <w:tabs>
                <w:tab w:val="left" w:pos="1429"/>
                <w:tab w:val="left" w:pos="1585"/>
                <w:tab w:val="left" w:pos="1909"/>
              </w:tabs>
              <w:spacing w:after="240"/>
              <w:ind w:left="456"/>
              <w:rPr>
                <w:lang w:val="en-GB"/>
              </w:rPr>
            </w:pPr>
            <w:r>
              <w:rPr>
                <w:lang w:val="en-GB"/>
              </w:rPr>
              <w:t xml:space="preserve">Reprioritization of service delivery – e.g. suspension of elective surgery </w:t>
            </w:r>
            <w:r w:rsidRPr="00911CA6">
              <w:rPr>
                <w:i/>
                <w:iCs/>
                <w:lang w:val="en-GB"/>
              </w:rPr>
              <w:fldChar w:fldCharType="begin"/>
            </w:r>
            <w:r w:rsidR="00E414E7" w:rsidRPr="00911CA6">
              <w:rPr>
                <w:i/>
                <w:iCs/>
                <w:lang w:val="en-GB"/>
              </w:rPr>
              <w:instrText xml:space="preserve"> ADDIN ZOTERO_ITEM CSL_CITATION {"citationID":"nWA8BmXp","properties":{"formattedCitation":"(Moitinho de Almeida, 2022)","plainCitation":"(Moitinho de Almeida, 2022)","noteIndex":0},"citationItems":[{"id":"zp4WVC4g/TeswXRoR","uris":["http://zotero.org/users/5567640/items/XKDSKDP8",["http://zotero.org/users/5567640/items/XKDSKDP8"]],"itemData":{"id":9643,"type":"article-journal","title":"“Recovering, not recovered” Hospital disaster resilience: a case-study from the 2015 earthquake in Nepal","container-title":"Global Health Action","page":"2013597","volume":"15","issue":"1","source":"Taylor and Francis+NEJM","abstract":"Background Disasters are an increasing threat to human health, but we know little about their impact on health services, particularly in low and middle-income settings. ‘Resilient hospitals’ have been increasingly recognized as a cornerstone of disaster management. While various frameworks of hospital resilience exist, they emerged from pre-disaster considerations, and do not incorporate evidence from post-disaster settings.Objective This dissertation investigated the impact of a large-scale sudden onset disaster in a tertiary hospital in Nepal, and explored its resilience mechanisms.Methodology This consists of an in-depth case-study combining quantitative data from routinely generated hospital records and qualitative data from semi-structured interviews with hospital staff. We used both advanced statistical methods and mixed inductive and deductive coding to analyze the data.Results Most of the admitted earthquake victims required surgical interventions and long hospitalizations, considerably straining the hospital. For six weeks, the average number of daily admissions decreased. During this period, the share of injury-related admissions was particularly high, and such admissions were particularly long compared to the baseline. Admissions due to other conditions relatively decreased and were shorter. We found that the hospital’s resilience was highly dependent on emerging adaptations, in addition to the pre-existing disaster plan. Individual resilience of staff also played a major role, and was influenced by senses of safety, meaningfulness, and belonging.Conclusion Hospitals should prepare resources and plan for their known disaster risks, but should also allow for a certain flexibility to innovative adaptions to emerging, unforeseen challenges. Challenges faced by hospital workers should not be undermined, and addressing them will increase hospital resilience.","DOI":"10.1080/16549716.2021.2013597","ISSN":"1654-9716","note":"PMID: 35138232","shortTitle":"“Recovering, not recovered” Hospital disaster resilience","author":[{"family":"Moitinho de Almeida","given":"Maria"}],"issued":{"date-parts":[["2022",12,3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Moitinho de Almeida, 2022)</w:t>
            </w:r>
            <w:r w:rsidRPr="00911CA6">
              <w:rPr>
                <w:i/>
                <w:iCs/>
                <w:lang w:val="en-GB"/>
              </w:rPr>
              <w:fldChar w:fldCharType="end"/>
            </w:r>
          </w:p>
          <w:p w14:paraId="3BBDB9DA" w14:textId="5E3D472B" w:rsidR="00454EA3" w:rsidRPr="00E65C1D" w:rsidRDefault="00454EA3" w:rsidP="00337160">
            <w:pPr>
              <w:pStyle w:val="ListParagraph"/>
              <w:numPr>
                <w:ilvl w:val="0"/>
                <w:numId w:val="9"/>
              </w:numPr>
              <w:tabs>
                <w:tab w:val="left" w:pos="1429"/>
                <w:tab w:val="left" w:pos="1585"/>
                <w:tab w:val="left" w:pos="1909"/>
              </w:tabs>
              <w:spacing w:after="240"/>
              <w:ind w:left="456"/>
              <w:rPr>
                <w:lang w:val="en-GB"/>
              </w:rPr>
            </w:pPr>
            <w:r w:rsidRPr="00063761">
              <w:rPr>
                <w:lang w:val="en-GB"/>
              </w:rPr>
              <w:t xml:space="preserve">Integrate pharmacies and private clinic in network of service provision </w:t>
            </w:r>
            <w:r w:rsidRPr="00911CA6">
              <w:rPr>
                <w:i/>
                <w:iCs/>
                <w:lang w:val="en-GB"/>
              </w:rPr>
              <w:fldChar w:fldCharType="begin"/>
            </w:r>
            <w:r w:rsidR="00E414E7" w:rsidRPr="00911CA6">
              <w:rPr>
                <w:i/>
                <w:iCs/>
                <w:lang w:val="en-GB"/>
              </w:rPr>
              <w:instrText xml:space="preserve"> ADDIN ZOTERO_ITEM CSL_CITATION {"citationID":"2MsullaK","properties":{"formattedCitation":"(Ibrahim et al., 2021)","plainCitation":"(Ibrahim et al., 2021)","noteIndex":0},"citationItems":[{"id":242,"uris":["http://zotero.org/users/5567640/items/6T2DRXLR",["http://zotero.org/users/5567640/items/6T2DRXLR"]],"itemData":{"id":242,"type":"article-journal","abstract":"OBJECTIVES: The objective of this study was to assess the resilience of health systems in four governorates affected by conflict from 2014 to 2018, and to convey  recommendations. METHODS: Health managers from Al Anbar, Ninawa, Salah al-Din, and  Kirkuk governorates discussed resilience factors of Primary Health Care services  affected by the 2014-2017 ISIS insurgency in focus groups, and general discussions.  Additional information was gathered from key informants and a UNICEF health facility  survey. Three specific aspects were examined: (1) meeting health needs in the  immediate crisis response, (2) adaptation of services, (3) restructuring and  recovery measures. Data from a MoH/UNICEF national health facility survey in 2017  were analyzed for functionality. RESULTS: There were many common themes across the  four governorates, with local variations. (1) Absorption The shock to the public  sector health services by the ISIS invasion caught health services in the four  governorates unprepared, with limited abilities to continue to provide services.  Private pharmacies and private clinics in some places withstood the initial shock  better than the public sector. (2) Adaptation After the initial shock, many health  facilities adapted by focusing on urgent needs for injury and communicable disease  care. In most locations, maternal, neonatal, and child health (MNCH) preventive and  promotive PHC services stopped. Ill persons would sometimes consult health workers  in their houses at night for security reasons. (3) Restructuring or transformative  activities In most areas, health services recovery was continuing in 2020. Some  heavily damaged facilities are still functioning, but below pre-crisis level.  Rebuilding lost community trust in the public sector is proving difficult.  CONCLUSION: Health services generally had little preparation for and limited  resilience to the ISIS influx. Governorates are still restructuring services after  the liberation from ISIS in 2017. Disaster planning was identified by all  participants as a missing component, as everyone anticipated future similar  emergencies.","container-title":"Conflict and health","DOI":"10.1186/s13031-021-00412-2","ISSN":"1752-1505","issue":"1","journalAbbreviation":"Confl Health","language":"eng","license":"© 2021. The Author(s).","note":"PMID: 34663395 \nPMCID: PMC8521490","page":"76","title":"Resilience of health systems in conflict affected governorates of Iraq, 2014-2018.","volume":"15","author":[{"family":"Ibrahim","given":"Shaimaa"},{"family":"Al-Dahir","given":"Sara"},{"family":"Al Mulla","given":"Taha"},{"family":"Lami","given":"Faris"},{"family":"Hossain","given":"S. M. Moazzem"},{"family":"Baqui","given":"Abdullah"},{"family":"Burnham","given":"Gilbert"}],"issued":{"date-parts":[["2021",10,18]]}}}],"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Ibrahim et al., 2021)</w:t>
            </w:r>
            <w:r w:rsidRPr="00911CA6">
              <w:rPr>
                <w:i/>
                <w:iCs/>
                <w:lang w:val="en-GB"/>
              </w:rPr>
              <w:fldChar w:fldCharType="end"/>
            </w:r>
          </w:p>
        </w:tc>
        <w:tc>
          <w:tcPr>
            <w:tcW w:w="4131" w:type="dxa"/>
          </w:tcPr>
          <w:p w14:paraId="788FA43A" w14:textId="74320313" w:rsidR="00454EA3" w:rsidRPr="00911CA6" w:rsidRDefault="00454EA3" w:rsidP="00337160">
            <w:pPr>
              <w:pStyle w:val="ListParagraph"/>
              <w:numPr>
                <w:ilvl w:val="0"/>
                <w:numId w:val="9"/>
              </w:numPr>
              <w:spacing w:after="240"/>
              <w:ind w:left="514"/>
              <w:rPr>
                <w:i/>
                <w:iCs/>
                <w:lang w:val="en-GB"/>
              </w:rPr>
            </w:pPr>
            <w:r>
              <w:rPr>
                <w:lang w:val="en-GB"/>
              </w:rPr>
              <w:t>Improvement in quality of clinical protocols and procedures (incl</w:t>
            </w:r>
            <w:r w:rsidR="00D00AB9">
              <w:rPr>
                <w:lang w:val="en-GB"/>
              </w:rPr>
              <w:t>uding</w:t>
            </w:r>
            <w:r>
              <w:rPr>
                <w:lang w:val="en-GB"/>
              </w:rPr>
              <w:t xml:space="preserve"> IPC measures) </w:t>
            </w:r>
            <w:r w:rsidRPr="00911CA6">
              <w:rPr>
                <w:i/>
                <w:iCs/>
                <w:lang w:val="en-GB"/>
              </w:rPr>
              <w:fldChar w:fldCharType="begin"/>
            </w:r>
            <w:r w:rsidR="00E414E7" w:rsidRPr="00911CA6">
              <w:rPr>
                <w:i/>
                <w:iCs/>
                <w:lang w:val="en-GB"/>
              </w:rPr>
              <w:instrText xml:space="preserve"> ADDIN ZOTERO_ITEM CSL_CITATION {"citationID":"Fk4xfH0o","properties":{"formattedCitation":"(Bang et al., 2020; Ling et al., 2017)","plainCitation":"(Bang et al., 2020; Ling et al., 2017)","noteIndex":0},"citationItems":[{"id":689,"uris":["http://zotero.org/users/5567640/items/3BLPA6US",["http://zotero.org/users/5567640/items/3BLPA6US"]],"itemData":{"id":689,"type":"article-journal","abstract":"Resilience was widely identified as a critical attribute for strong health systems following the 2014-15 West Africa Ebola epidemic. In Liberia, Sierra Leone and Guinea, struggles to control the disease and suspension of the operation of many health services demonstrated that health systems must plan for resilience long before a crisis. However, the operational elements of resilience and ways that a crisis experience can shape resilience are not well described in the literature. To understand how a health system adapts to crisis and how the priorities of different health system actors influence this response we conducted interviews with global, national, and local respondents in Liberia between July and September 2015 (n = 108), several months after the country was first declared Ebola-free. We found that health system resilience functions prioritized by global and national actors improved to a greater extent than those valued by community leaders and local health actors over the course of the epidemic. Although the Ebola epidemic stimulated some positive adaptations in Liberia's health system, building a truly resilient health system will require longer-term investments and sustained attention long beyond the crisis.","container-title":"Health Policy and Planning","DOI":"10.1093/heapol/czx109","ISSN":"1460-2237","issue":"suppl_3","journalAbbreviation":"Health Policy Plan","language":"eng","note":"PMID: 29149311","page":"iii40-iii47","source":"PubMed","title":"Beyond the crisis: did the Ebola epidemic improve resilience of Liberia's health system?","title-short":"Beyond the crisis","volume":"32","author":[{"family":"Ling","given":"Emilia J."},{"family":"Larson","given":"Elysia"},{"family":"Macauley","given":"Rose Jallah"},{"family":"Kodl","given":"Yvonne"},{"family":"VanDeBogert","given":"Brian"},{"family":"Baawo","given":"Saye"},{"family":"Kruk","given":"Margaret E."}],"issued":{"date-parts":[["2017",11,1]]}}},{"id":"zp4WVC4g/3MmgqoHx","uris":["http://zotero.org/users/5567640/items/7A4VY32N",["http://zotero.org/users/5567640/items/7A4VY32N"]],"itemData":{"id":9630,"type":"article-journal","title":"Gauging Cameroon’s resilience to the COVID-19 pandemic: implications for enduring a novel health crisis","container-title":"Transforming Government: People, Process and Policy","page":"658-674","volume":"15","issue":"4","source":"Emerald Insight","abstract":"Purpose This paper aims to examine Cameroon’s health service resilience in the first five months (March–July 2020) of the coronavirus (COVID-19) outbreak. The motive is to diagnose sub-optimal performance in sustaining health-care services during the pandemic to identify areas for improvement and draw lessons for the future. Design/methodology/approach This is principally qualitative, exploratory, analytical and descriptive research that involves the collation of empirical, primary and secondary data. A conceptual framework [health systems resilience for emerging infectious diseases (HSREID)] provides structure to the study and an anchor for interpreting the findings. The research validity has been established by analysing the aims/objectives from multiple perspectives in the research tradition of triangulation. Findings Cameroon has exerted much effort to combat the COVID-19 pandemic. Yet, several constraints and gaps exist. The findings reveal limitations in Cameroon’s response to the COVID-19 pandemic in the provision of fundamental health-care services under contextual themes of health infrastructure/medical supplies, human capital, communication/sensitisation/health education, governance and trust/confidence. Analysis of the identified impediments demonstrates that Cameroon’s health-care system is not resilient enough to cope with the COVID-19 pandemic and provides several insights for an enhanced response as the pandemic accelerates in the country. Originality/value This is one of the first scholarly articles to examine how Cameroon’s health-care system is faring in COVID-19 combat. Underscored by the novel HSREID model, this study provides initial insights into Cameroon’s resilience to COVID-19 with a view to enhancing the health system’s response as the pandemic unfolds and strengthens readiness for subsequent health crises.","DOI":"10.1108/TG-08-2020-0196","ISSN":"1750-6166","shortTitle":"Gauging Cameroon’s resilience to the COVID-19 pandemic","author":[{"family":"Bang","given":"Henry Ngenyam"},{"family":"Mbah","given":"Marcellus Forh"},{"family":"Ndi","given":"Humphrey Ngala"},{"family":"Ndzo","given":"Judwin Alieh"}],"issued":{"date-parts":[["2020",1,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Bang et al., 2020; Ling et al., 2017)</w:t>
            </w:r>
            <w:r w:rsidRPr="00911CA6">
              <w:rPr>
                <w:i/>
                <w:iCs/>
                <w:lang w:val="en-GB"/>
              </w:rPr>
              <w:fldChar w:fldCharType="end"/>
            </w:r>
            <w:r w:rsidRPr="00911CA6">
              <w:rPr>
                <w:i/>
                <w:iCs/>
                <w:lang w:val="en-GB"/>
              </w:rPr>
              <w:t xml:space="preserve"> </w:t>
            </w:r>
          </w:p>
          <w:p w14:paraId="399C4293" w14:textId="08F16C2D" w:rsidR="00454EA3" w:rsidRPr="00911CA6" w:rsidRDefault="00454EA3" w:rsidP="00337160">
            <w:pPr>
              <w:pStyle w:val="ListParagraph"/>
              <w:numPr>
                <w:ilvl w:val="0"/>
                <w:numId w:val="9"/>
              </w:numPr>
              <w:spacing w:after="240"/>
              <w:ind w:left="514"/>
              <w:rPr>
                <w:i/>
                <w:iCs/>
                <w:lang w:val="en-GB"/>
              </w:rPr>
            </w:pPr>
            <w:r>
              <w:rPr>
                <w:lang w:val="en-GB"/>
              </w:rPr>
              <w:t xml:space="preserve">Expansion of offer of services beyond vertical programs </w:t>
            </w:r>
            <w:r w:rsidRPr="00911CA6">
              <w:rPr>
                <w:i/>
                <w:iCs/>
                <w:lang w:val="en-GB"/>
              </w:rPr>
              <w:fldChar w:fldCharType="begin"/>
            </w:r>
            <w:r w:rsidR="00E414E7" w:rsidRPr="00911CA6">
              <w:rPr>
                <w:i/>
                <w:iCs/>
                <w:lang w:val="en-GB"/>
              </w:rPr>
              <w:instrText xml:space="preserve"> ADDIN ZOTERO_ITEM CSL_CITATION {"citationID":"8Tuvn4zB","properties":{"formattedCitation":"(Mayhew et al., 2021)","plainCitation":"(Mayhew et al., 2021)","noteIndex":0},"citationItems":[{"id":"zp4WVC4g/cHNF9ZuI","uris":["http://zotero.org/users/5567640/items/XV77NP5B",["http://zotero.org/users/5567640/items/XV77NP5B"]],"itemData":{"id":9560,"type":"article-journal","title":"Responding to the 2018-2020 Ebola Virus Outbreak in the Democratic Republic of the Congo: Rethinking Humanitarian Approaches","container-title":"Risk Management and Healthcare Policy","page":"1731-1747","volume":"14","source":"PubMed","abstract":"The Democratic Republic of Congo (DRC) presents a challenging context in which to respond to public health crises. Its 2018-2020 Ebola outbreak was the second largest in history. Lessons were known from the previous West African outbreak. Chief among these was the recognition that local action and involvement are key to establishing effective epidemic-response. It remains unclear whether and how this was achieved in DRC's Ebola response. Additionally, there is a lack of scholarship on how to build resilience (the ability to adapt or transform under pressure) in crisis-response. In this article, we critically review literature to examine evidence on whether and how communities were involved, trust built, and resilience strengthened through adaptation or transformation of DRC's 2018-2020 Ebola response measures. Overall, we found limited evidence that the response adapted to engage and involve local actors and institutions or respond to locally expressed concerns. When adaptations occurred, they were shaped by national and international actors rather than enabling local actors to develop locally trusted initiatives. Communities were \"engaged\" to understand their perceptions but were not involved in decision-making or shaping responses. Few studies documented how trust was built or analyzed power dynamics between different groups in DRC. Yet, both these elements appear to be critical in building effective, resilient responses. These failures occurred because there was no willingness by the national government or international agencies to concede decision-making power to local people. Emergency humanitarian response is entrenched in highly medicalized, military style command and control approaches which have no space for decentralizing decision-making to \"non-experts\". To transform humanitarian responses, international responders can no longer be regarded as \"experts\" who own the knowledge and control the response. To successfully tackle future humanitarian crises requires a transformation of international humanitarian and emergency response systems such that they are led, or shaped, through inclusive, equitable collaboration with local actors.","DOI":"10.2147/RMHP.S219295","ISSN":"1179-1594","note":"PMID: 33953623\nPMCID: PMC8092619","shortTitle":"Responding to the 2018-2020 Ebola Virus Outbreak in the Democratic Republic of the Congo","journalAbbreviation":"Risk Manag Healthc Policy","language":"eng","author":[{"family":"Mayhew","given":"Susannah H."},{"family":"Kyamusugulwa","given":"Patrick Milabyo"},{"family":"Kihangi Bindu","given":"Kennedy"},{"family":"Richards","given":"Paul"},{"family":"Kiyungu","given":"Cyrille"},{"family":"Balabanova","given":"Dina"}],"issued":{"date-parts":[["2021"]]}}}],"schema":"https://github.com/citation-style-language/schema/raw/master/csl-citation.json"} </w:instrText>
            </w:r>
            <w:r w:rsidRPr="00911CA6">
              <w:rPr>
                <w:i/>
                <w:iCs/>
                <w:lang w:val="en-GB"/>
              </w:rPr>
              <w:fldChar w:fldCharType="separate"/>
            </w:r>
            <w:r w:rsidR="00E414E7" w:rsidRPr="009458B3">
              <w:rPr>
                <w:rFonts w:ascii="Calibri" w:hAnsi="Calibri" w:cs="Calibri"/>
                <w:i/>
                <w:iCs/>
                <w:lang w:val="en-GB"/>
              </w:rPr>
              <w:t>(Mayhew et al., 2021)</w:t>
            </w:r>
            <w:r w:rsidRPr="00911CA6">
              <w:rPr>
                <w:i/>
                <w:iCs/>
                <w:lang w:val="en-GB"/>
              </w:rPr>
              <w:fldChar w:fldCharType="end"/>
            </w:r>
          </w:p>
          <w:p w14:paraId="3AB2E4D5" w14:textId="388D70A2" w:rsidR="00454EA3" w:rsidRPr="00911CA6" w:rsidRDefault="00454EA3" w:rsidP="00337160">
            <w:pPr>
              <w:pStyle w:val="ListParagraph"/>
              <w:numPr>
                <w:ilvl w:val="0"/>
                <w:numId w:val="9"/>
              </w:numPr>
              <w:spacing w:after="240"/>
              <w:ind w:left="514"/>
              <w:rPr>
                <w:i/>
                <w:iCs/>
                <w:lang w:val="en-GB"/>
              </w:rPr>
            </w:pPr>
            <w:r>
              <w:rPr>
                <w:lang w:val="en-GB"/>
              </w:rPr>
              <w:t xml:space="preserve">Change in clinical practice to adapt to the existing gaps  </w:t>
            </w:r>
            <w:r w:rsidRPr="00911CA6">
              <w:rPr>
                <w:i/>
                <w:iCs/>
                <w:lang w:val="en-GB"/>
              </w:rPr>
              <w:fldChar w:fldCharType="begin"/>
            </w:r>
            <w:r w:rsidR="00E414E7" w:rsidRPr="00911CA6">
              <w:rPr>
                <w:i/>
                <w:iCs/>
                <w:lang w:val="en-GB"/>
              </w:rPr>
              <w:instrText xml:space="preserve"> ADDIN ZOTERO_ITEM CSL_CITATION {"citationID":"QJAfnFK7","properties":{"formattedCitation":"(Barker et al., 2020; Drevin et al., 2019; Tjofl\\uc0\\u229{}t &amp; Hansen, 2019)","plainCitation":"(Barker et al., 2020; Drevin et al., 2019; Tjoflåt &amp; Hansen, 2019)","noteIndex":0},"citationItems":[{"id":690,"uris":["http://zotero.org/users/5567640/items/D697FQWG",["http://zotero.org/users/5567640/items/D697FQWG"]],"itemData":{"id":690,"type":"article-journal","abstract":"The importance of community engagement (CE) for health system resilience is established in theoretical and empirical literature. The practical dimensions of how to operationalize theory and implement its principles have been less explored, especially within low-resource crisis settings. It is therefore unclear how CE is drawn upon and how, if at all, it facilitates health system resilience in times of health system crises. To address this critical gap, we adapt and apply existing theoretical CE frameworks to analyse qualitative data from 92 in-depth interviews and 16 focus group discussions collected with health system stakeholders in Liberia in the aftermath of the 2014-15 Ebola outbreak. Health system stakeholders indicated that CE was a crucial contributing factor in addressing the Ebola epidemic in Liberia. Multiple forms of CE were used during the outbreak; however, only some forms were perceived as meaningful, such as the formation of community-based surveillance teams. To achieve meaningful CE, participants recommended that communities be treated as active participants in-as opposed to passive recipients of-health response efforts and that communication platforms for CE be established ahead of a crisis. Participant responses highlight that meaningful CE led to improved communication with and increased trust in health authorities and programming. This facilitated health system response efforts, leading to a fortuitous cycle of increased trust, improved communication and continued meaningful CE-all necessary conditions for health system resilience. This study refines our understanding of CE and demonstrates the ways in which meaningful CE and trust work together in mutually reinforcing and beneficial ways. These findings provide empirical evidence on which to base policies and programmes aimed at improving health system resilience in low-resource settings to more effectively respond to health system crises.","container-title":"Health Policy and Planning","DOI":"10.1093/heapol/czz174","ISSN":"1460-2237","issue":"4","journalAbbreviation":"Health Policy Plan","language":"eng","note":"PMID: 32040166","page":"416-423","source":"PubMed","title":"Community engagement for health system resilience: evidence from Liberia's Ebola epidemic","title-short":"Community engagement for health system resilience","volume":"35","author":[{"family":"Barker","given":"Kathryn M."},{"family":"Ling","given":"Emilia J."},{"family":"Fallah","given":"Mosoka"},{"family":"VanDeBogert","given":"Brian"},{"family":"Kodl","given":"Yvonne"},{"family":"Macauley","given":"Rose Jallah"},{"family":"Viswanath","given":"K."},{"family":"Kruk","given":"Margaret E."}],"issued":{"date-parts":[["2020",5,1]]}}},{"id":4887,"uris":["http://zotero.org/users/5567640/items/WWC8RM98",["http://zotero.org/users/5567640/items/WWC8RM98"]],"itemData":{"id":4887,"type":"article-journal","abstract":"INTRODUCTION: Routine health service provision decreased during the 2014-2016 Ebola virus disease (EVD) outbreak in Sierra Leone, while caesarean section (CS) rates at  public hospitals did not. It is unknown what made staff provide CS despite the risks  of contracting EVD. This study explores Sierra Leonean health worker perspectives of  why they continued to provide CS. METHODS: This qualitative study documents the  experiences of 15 CS providers who worked during the EVD outbreak. We interviewed  surgical and non-surgical CS providers who worked at public hospitals that either  increased or decreased CS volumes during the outbreak. Hospitals in all four  administrative areas of Sierra Leone were included. Semistructured interviews  averaged 97 min and healthcare experience 21 years. Transcripts were analysed by  modified framework analysis in the NVivo V.11.4.1 software. RESULTS: We identified  two themes that may explain why providers performed CS despite EVD risks: (1)  clinical adaptability and (2) overcoming the moral dilemmas. CS providers reported  being overworked and exposed to infection hazards. However, they developed clinical  workarounds to the lack of surgical materials, protective equipment and standard  operating procedures until the broader international response introduced formal  personal protective equipment and infection prevention and control practices. CS  providers reported that dutifulness and sense of responsibility for one's community  increased during EVD, which helped them justify taking the risk of being infected.  Although most surgical activities were reduced to minimise staff exposure to EVD,  staff at public hospitals tended to prioritise performing CS surgery for women with  acute obstetric complications. CONCLUSION: This study found that CS surgery during  EVD in Sierra Leone may be explained by remarkable decisions by individual CS  providers at public hospitals. They adapted practically to material limitations  exacerbated by the outbreak and overcame the moral dilemmas of performing CS despite  the risk of being infected with EVD.","container-title":"BMJ global health","DOI":"10.1136/bmjgh-2018-001361","ISSN":"2059-7908","issue":"4","journalAbbreviation":"BMJ Glob Health","language":"eng","note":"PMID: 31406584 \nPMCID: PMC6666802","page":"e001361","title":"\"For this one, let me take the risk\": why surgical staff continued to perform caesarean sections during the 2014-2016 Ebola epidemic in Sierra Leone.","volume":"4","author":[{"family":"Drevin","given":"Gustaf"},{"family":"Mölsted Alvesson","given":"Helle"},{"family":"Duinen","given":"Alex","non-dropping-particle":"van"},{"family":"Bolkan","given":"Håkon A."},{"family":"Koroma","given":"Alimamy P."},{"family":"Von Schreeb","given":"Johan"}],"issued":{"date-parts":[["2019"]]}}},{"id":"zp4WVC4g/z3DWF0Vt","uris":["http://zotero.org/users/5567640/items/ITNNJ7Y5",["http://zotero.org/users/5567640/items/ITNNJ7Y5"]],"itemData":{"id":9536,"type":"chapter","title":"Building Resilience in Humanitarian Hospital Programs During Protracted Conflicts: Opportunities and Limitations","container-title":"Exploring Resilience: A Scientific Journey from Practice to Theory","collection-title":"SpringerBriefs in Applied Sciences and Technology","publisher":"Springer International Publishing","publisher-place":"Cham","page":"97-104","source":"Springer Link","event-place":"Cham","abstract":"Humanitarian hospital programs supporting health systems during protracted conflicts require a combination of short- and long- term approach. Working in partnership, sharing of knowledge, provision of drugs, equipment and human resources together with a multi-sector and multilevel approach could contribute to build resilience in humanitarian hospital programs during protracted conflicts. However, withdrawal of humanitarian support after two years could lead to a possible decline in the quality of care linked to the end of the delivery of drugs, equipment and human resources if the local and national health authorities are not able to find any solutions to the chronic vulnerability. Continuous conflicts may continue to cause new challenges in these hospitals.","URL":"https://doi.org/10.1007/978-3-030-03189-3_12","ISBN":"978-3-030-03189-3","note":"DOI: 10.1007/978-3-030-03189-3_12","shortTitle":"Building Resilience in Humanitarian Hospital Programs During Protracted Conflicts","language":"en","author":[{"family":"Tjoflåt","given":"Ingrid"},{"family":"Hansen","given":"Britt Sætre"}],"editor":[{"family":"Wiig","given":"Siri"},{"family":"Fahlbruch","given":"Babette"}],"issued":{"date-parts":[["2019"]]},"accessed":{"date-parts":[["2022",10,10]]}}}],"schema":"https://github.com/citation-style-language/schema/raw/master/csl-citation.json"} </w:instrText>
            </w:r>
            <w:r w:rsidRPr="00911CA6">
              <w:rPr>
                <w:i/>
                <w:iCs/>
                <w:lang w:val="en-GB"/>
              </w:rPr>
              <w:fldChar w:fldCharType="separate"/>
            </w:r>
            <w:r w:rsidR="00E414E7" w:rsidRPr="00911CA6">
              <w:rPr>
                <w:rFonts w:ascii="Calibri" w:hAnsi="Calibri" w:cs="Calibri"/>
                <w:i/>
                <w:iCs/>
                <w:szCs w:val="24"/>
              </w:rPr>
              <w:t>(Barker et al., 2020; Drevin et al., 2019; Tjoflåt &amp; Hansen, 2019)</w:t>
            </w:r>
            <w:r w:rsidRPr="00911CA6">
              <w:rPr>
                <w:i/>
                <w:iCs/>
                <w:lang w:val="en-GB"/>
              </w:rPr>
              <w:fldChar w:fldCharType="end"/>
            </w:r>
          </w:p>
          <w:p w14:paraId="7C019AA3" w14:textId="25722A58" w:rsidR="00454EA3" w:rsidRPr="003B3024" w:rsidRDefault="00454EA3" w:rsidP="00337160">
            <w:pPr>
              <w:pStyle w:val="ListParagraph"/>
              <w:numPr>
                <w:ilvl w:val="0"/>
                <w:numId w:val="9"/>
              </w:numPr>
              <w:spacing w:after="240"/>
              <w:ind w:left="514"/>
              <w:rPr>
                <w:lang w:val="en-US"/>
              </w:rPr>
            </w:pPr>
            <w:r w:rsidRPr="00063761">
              <w:rPr>
                <w:lang w:val="en-US"/>
              </w:rPr>
              <w:t xml:space="preserve">Mobile clinics for service delivery </w:t>
            </w:r>
            <w:r w:rsidRPr="00911CA6">
              <w:rPr>
                <w:i/>
                <w:iCs/>
                <w:lang w:val="en-US"/>
              </w:rPr>
              <w:fldChar w:fldCharType="begin"/>
            </w:r>
            <w:r w:rsidR="00E414E7" w:rsidRPr="00911CA6">
              <w:rPr>
                <w:i/>
                <w:iCs/>
                <w:lang w:val="en-US"/>
              </w:rPr>
              <w:instrText xml:space="preserve"> ADDIN ZOTERO_ITEM CSL_CITATION {"citationID":"eV04rGDJ","properties":{"formattedCitation":"(Altare et al., 2021; Grimm et al., 2021; Jamal et al., 2020)","plainCitation":"(Altare et al., 2021; Grimm et al., 2021; Jamal et al., 2020)","noteIndex":0},"citationItems":[{"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id":"zp4WVC4g/r7q0FPjI","uris":["http://zotero.org/users/5567640/items/4YUFYVMA",["http://zotero.org/users/5567640/items/4YUFYVMA"]],"itemData":{"id":9644,"type":"article-journal","title":"Evidence of health system resilience in Myanmar during Cyclone Nargis: a qualitative analysis","container-title":"BMJ Open","page":"e050700","volume":"11","issue":"9","source":"bmjopen.bmj.com","abstract":"Objective The aim of this study is to improve the understanding of the characteristics of health system resilience in Myanmar’s response to Cyclone Nargis and to explore ways to improve resilience at the system level.\nDesign and setting This is an explanatory qualitative study exploring the institutional capacity of resilience in Myanmar’s health system. Analysis proceeded using a data-driven thematic analysis closely following the framework method. This process enabled comparisons and contrasts of key emergent themes between the participants, which later generated key results describing the foundational assets, barriers and opportunities for achieving resilience in Myanmar.\nParticipants The study comprised of 12 in-depth interviews conducted with representatives from international organisations and non-governmental organisations (NGOs). The inclusion criteria to recruiting the participants were that they had directly been a part of the Cyclone Nargis response at the time. There was a balanced distribution of participants across UN, bilateral and NGOs, and most of them were either Myanmar citizens or expatriates with extensive working experience based in Myanmar.\nResults Key findings elucidate the characteristics of resilience that have been salient or absent in Myanmar’s response to Cyclone Nargis. Strong social capital and motivation propelled by its deep-rooted culture and religion served as Myanmar’s greatest assets that filled major gaps in the system. Meanwhile, its postcolonial and military legacy posed barriers towards investing in building its long-term foundations towards resilience.\nConclusions This study revealed that resilience in the health system can be built through strategic investments towards building the foundations of resilience to better prepare for future shocks. In the case of Myanmar, social capital and motivation, which surfaced as its foundational assets, can be channelled into opportunities that can help achieve its long-term health goals, accelerating its journey towards resilience in the health system.","DOI":"10.1136/bmjopen-2021-050700","ISSN":"2044-6055, 2044-6055","note":"PMID: 34551949","shortTitle":"Evidence of health system resilience in Myanmar during Cyclone Nargis","language":"en","author":[{"family":"Grimm","given":"Pauline Yongeun"},{"family":"Merten","given":"Sonja"},{"family":"Wyss","given":"Kaspar"}],"issued":{"date-parts":[["2021",9,1]]}}}],"schema":"https://github.com/citation-style-language/schema/raw/master/csl-citation.json"} </w:instrText>
            </w:r>
            <w:r w:rsidRPr="00911CA6">
              <w:rPr>
                <w:i/>
                <w:iCs/>
                <w:lang w:val="en-US"/>
              </w:rPr>
              <w:fldChar w:fldCharType="separate"/>
            </w:r>
            <w:r w:rsidR="00E414E7" w:rsidRPr="009458B3">
              <w:rPr>
                <w:rFonts w:ascii="Calibri" w:hAnsi="Calibri" w:cs="Calibri"/>
                <w:i/>
                <w:iCs/>
                <w:lang w:val="en-GB"/>
              </w:rPr>
              <w:t>(Altare et al., 2021; Grimm et al., 2021; Jamal et al., 2020)</w:t>
            </w:r>
            <w:r w:rsidRPr="00911CA6">
              <w:rPr>
                <w:i/>
                <w:iCs/>
                <w:lang w:val="en-US"/>
              </w:rPr>
              <w:fldChar w:fldCharType="end"/>
            </w:r>
          </w:p>
        </w:tc>
        <w:tc>
          <w:tcPr>
            <w:tcW w:w="4131" w:type="dxa"/>
          </w:tcPr>
          <w:p w14:paraId="717E5351" w14:textId="572B0FB4" w:rsidR="00454EA3" w:rsidRDefault="00454EA3" w:rsidP="00472411">
            <w:pPr>
              <w:pStyle w:val="ListParagraph"/>
              <w:numPr>
                <w:ilvl w:val="0"/>
                <w:numId w:val="9"/>
              </w:numPr>
              <w:spacing w:after="240"/>
              <w:ind w:left="561"/>
              <w:rPr>
                <w:lang w:val="en-GB"/>
              </w:rPr>
            </w:pPr>
            <w:r w:rsidRPr="00472411">
              <w:rPr>
                <w:lang w:val="en-GB"/>
              </w:rPr>
              <w:t xml:space="preserve">Change in program design to respond to emerging needs </w:t>
            </w:r>
            <w:r w:rsidRPr="00911CA6">
              <w:rPr>
                <w:i/>
                <w:iCs/>
                <w:lang w:val="en-GB"/>
              </w:rPr>
              <w:fldChar w:fldCharType="begin"/>
            </w:r>
            <w:r w:rsidR="00E414E7" w:rsidRPr="00911CA6">
              <w:rPr>
                <w:i/>
                <w:iCs/>
                <w:lang w:val="en-GB"/>
              </w:rPr>
              <w:instrText xml:space="preserve"> ADDIN ZOTERO_ITEM CSL_CITATION {"citationID":"dsDyO3MM","properties":{"formattedCitation":"(Alameddine et al., 2019; Altare et al., 2021; Jamal et al., 2020)","plainCitation":"(Alameddine et al., 2019; Altare et al., 2021; Jamal et al., 2020)","noteIndex":0},"citationItems":[{"id":682,"uris":["http://zotero.org/users/5567640/items/94HY2VV7",["http://zotero.org/users/5567640/items/94HY2VV7"]],"itemData":{"id":682,"type":"article-journal","abstract":"Resilience is increasingly recognised as a key process mitigating the impact of shocks and stressors on functioning. The literature on individual and community resilience is being extended to address characteristics of resilient service delivery systems in contexts of adversity. The validity and utility of a capacity-oriented resilience framework (including absorption, adaptation and transformation) is examined with respect to the functioning of United Nations Relief and Works Agency for Palestine Refugees in the Near East (UNRWA) health systems in Lebanon and Jordan in the context of the Syrian crisis. We completed 62 semi-structured interviews (30 in Lebanon in November-December 2016, and 32 in Jordan in January 2017) with professionals at primary care, area, and country management levels. Participants reflected on changes in population health status and health service delivery during the Syrian crisis, notably with respect to the influx of refugees from Syria. Interviews were analysed through inductive thematic analysis and used to critically interrogate health systems resilience against a pro-capacities framework. We find that UNRWA systems in Lebanon and Jordan were broadly resilient, deploying diverse strategies to address health challenges and friction between host and refugee populations. Absorptive capacity was evidenced by successful accommodation of increased patient numbers across most service areas. Adaptive capacities were reflected in broadening of collaboration and reconfiguration of staff roles to enhance service delivery. Transformative capacities were demonstrated in the revision of the service packages provided. While manifest as technical capacities, these clearly drew upon solidarity and commitment linked to the political context of the Palestinian experience. The study adds to the limited literature on health system and organizational resilience and indicates that capacity-oriented framings of resilience are valuable in extracting generalizable lessons for health systems facing adversity. The proposed resilience framework promises to guide strategies for sustained care delivery in these contexts.","container-title":"Social Science &amp; Medicine (1982)","DOI":"10.1016/j.socscimed.2018.10.018","ISSN":"1873-5347","journalAbbreviation":"Soc Sci Med","language":"eng","note":"PMID: 30390471","page":"22-30","source":"PubMed","title":"Resilience capacities of health systems: Accommodating the needs of Palestinian refugees from Syria","title-short":"Resilience capacities of health systems","volume":"220","author":[{"family":"Alameddine","given":"M."},{"family":"Fouad","given":"Fouad M."},{"family":"Diaconu","given":"K."},{"family":"Jamal","given":"Z."},{"family":"Lough","given":"G."},{"family":"Witter","given":"S."},{"family":"Ager","given":"A."}],"issued":{"date-parts":[["2019",1]]}}},{"id":649,"uris":["http://zotero.org/users/5567640/items/7HY4IHRH",["http://zotero.org/users/5567640/items/7HY4IHRH"]],"itemData":{"id":649,"type":"article-journal","abstract":"Health system resilience reflects the ability to continue service delivery in the face of extraordinary shocks. We examined the case of the United Nations Relief and Works Agency (UNRWA) and its delivery of services to Palestine refugees in Syria during the ongoing crisis to identify factors enabling system resilience. The study is a retrospective qualitative case study utilizing diverse methods. We conducted 35 semi-structured interviews with UNRWA clinical and administrative professionals engaged in health service delivery over the period of the Syria conflict. Through a group model building session with a sub-group of eight of these participants, we then elicited a causal loop diagram of health system functioning over the course of the war, identifying pathways of threat and mitigating resilience strategies. We triangulated analysis with data from UNRWA annual reports and routine health management information. The UNRWA health system generally sustained service provision despite individual, community and system challenges that arose during the conflict. We distinguish absorptive, adaptive and transformative capacities of the system facilitating this resilience. Absorptive capacities enabled immediate crisis response, drawing on available human and organizational resources. Adaptive capacities sustained service delivery through revised logistical arrangements, enhanced collaborative mechanisms and organizational flexibility. Transformative capacity was evidenced by the creation of new services in response to changing community needs. Analysis suggests factors such as staff commitment, organizational flexibility and availability of collaboration mechanisms were important assets in maintaining service continuity and quality. This evidence regarding alternative strategies adopted to sustain service delivery in Syria is of clear relevance to other actors seeking organizational resilience in crisis contexts.","container-title":"Health Policy and Planning","DOI":"10.1093/heapol/czz129","ISSN":"1460-2237","issue":"1","journalAbbreviation":"Health Policy Plan","language":"eng","note":"PMID: 31625558","page":"26-35","source":"PubMed","title":"Health system resilience in the face of crisis: analysing the challenges, strategies and capacities for UNRWA in Syria","title-short":"Health system resilience in the face of crisis","volume":"35","author":[{"family":"Jamal","given":"Zeina"},{"family":"Alameddine","given":"Mohamad"},{"family":"Diaconu","given":"Karin"},{"family":"Lough","given":"Graham"},{"family":"Witter","given":"Sophie"},{"family":"Ager","given":"Alastair"},{"family":"Fouad","given":"Fouad M."}],"issued":{"date-parts":[["2020",2,1]]}}},{"id":6321,"uris":["http://zotero.org/users/5567640/items/9VVSU2TS",["http://zotero.org/users/5567640/items/9VVSU2TS"]],"itemData":{"id":6321,"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ntainer-title":"Global Health, Science and Practice","DOI":"10.9745/GHSP-D-21-00107","ISSN":"2169-575X","issue":"4","journalAbbreviation":"Glob Health Sci Pract","language":"eng","note":"PMID: 34933986\nPMCID: PMC8691875","page":"915-927","source":"PubMed","title":"From Insecurity to Health Service Delivery: Pathways and System Response Strategies in the Eastern Democratic Republic of the Congo","title-short":"From Insecurity to Health Service Delivery","volume":"9","author":[{"family":"Altare","given":"Chiara"},{"family":"Castelgrande","given":"Vito"},{"family":"Tosha","given":"Maphie"},{"family":"Malembaka","given":"Espoir Bwenge"},{"family":"Spiegel","given":"Paul"}],"issued":{"date-parts":[["2021",12,31]]}}}],"schema":"https://github.com/citation-style-language/schema/raw/master/csl-citation.json"} </w:instrText>
            </w:r>
            <w:r w:rsidRPr="00911CA6">
              <w:rPr>
                <w:i/>
                <w:iCs/>
                <w:lang w:val="en-GB"/>
              </w:rPr>
              <w:fldChar w:fldCharType="separate"/>
            </w:r>
            <w:r w:rsidR="00E414E7" w:rsidRPr="00911CA6">
              <w:rPr>
                <w:rFonts w:ascii="Calibri" w:hAnsi="Calibri" w:cs="Calibri"/>
                <w:i/>
                <w:iCs/>
              </w:rPr>
              <w:t>(Alameddine et al., 2019; Altare et al., 2021; Jamal et al., 2020)</w:t>
            </w:r>
            <w:r w:rsidRPr="00911CA6">
              <w:rPr>
                <w:i/>
                <w:iCs/>
                <w:lang w:val="en-GB"/>
              </w:rPr>
              <w:fldChar w:fldCharType="end"/>
            </w:r>
          </w:p>
        </w:tc>
      </w:tr>
    </w:tbl>
    <w:p w14:paraId="25CAE89D" w14:textId="00A5D700" w:rsidR="00FB5474" w:rsidRPr="006315D4" w:rsidRDefault="00FB5474" w:rsidP="00BC71DD">
      <w:pPr>
        <w:spacing w:before="240" w:after="240"/>
        <w:rPr>
          <w:lang w:val="en-US"/>
        </w:rPr>
      </w:pPr>
    </w:p>
    <w:sectPr w:rsidR="00FB5474" w:rsidRPr="006315D4" w:rsidSect="00C04FA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9C945" w14:textId="77777777" w:rsidR="002A685B" w:rsidRDefault="002A685B" w:rsidP="00373CB3">
      <w:pPr>
        <w:spacing w:after="0" w:line="240" w:lineRule="auto"/>
      </w:pPr>
      <w:r>
        <w:separator/>
      </w:r>
    </w:p>
  </w:endnote>
  <w:endnote w:type="continuationSeparator" w:id="0">
    <w:p w14:paraId="52452ADE" w14:textId="77777777" w:rsidR="002A685B" w:rsidRDefault="002A685B" w:rsidP="00373CB3">
      <w:pPr>
        <w:spacing w:after="0" w:line="240" w:lineRule="auto"/>
      </w:pPr>
      <w:r>
        <w:continuationSeparator/>
      </w:r>
    </w:p>
  </w:endnote>
  <w:endnote w:type="continuationNotice" w:id="1">
    <w:p w14:paraId="54B249E8" w14:textId="77777777" w:rsidR="002A685B" w:rsidRDefault="002A685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9527077"/>
      <w:docPartObj>
        <w:docPartGallery w:val="Page Numbers (Bottom of Page)"/>
        <w:docPartUnique/>
      </w:docPartObj>
    </w:sdtPr>
    <w:sdtEndPr>
      <w:rPr>
        <w:noProof/>
      </w:rPr>
    </w:sdtEndPr>
    <w:sdtContent>
      <w:p w14:paraId="4F94A216" w14:textId="6B7658CE" w:rsidR="00A4031C" w:rsidRDefault="00A4031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2B0408" w14:textId="77777777" w:rsidR="00A4031C" w:rsidRDefault="00A403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584E8" w14:textId="77777777" w:rsidR="002A685B" w:rsidRDefault="002A685B" w:rsidP="00373CB3">
      <w:pPr>
        <w:spacing w:after="0" w:line="240" w:lineRule="auto"/>
      </w:pPr>
      <w:r>
        <w:separator/>
      </w:r>
    </w:p>
  </w:footnote>
  <w:footnote w:type="continuationSeparator" w:id="0">
    <w:p w14:paraId="2FE1B190" w14:textId="77777777" w:rsidR="002A685B" w:rsidRDefault="002A685B" w:rsidP="00373CB3">
      <w:pPr>
        <w:spacing w:after="0" w:line="240" w:lineRule="auto"/>
      </w:pPr>
      <w:r>
        <w:continuationSeparator/>
      </w:r>
    </w:p>
  </w:footnote>
  <w:footnote w:type="continuationNotice" w:id="1">
    <w:p w14:paraId="563781F7" w14:textId="77777777" w:rsidR="002A685B" w:rsidRDefault="002A685B">
      <w:pPr>
        <w:spacing w:after="0" w:line="240" w:lineRule="auto"/>
      </w:pPr>
    </w:p>
  </w:footnote>
  <w:footnote w:id="2">
    <w:p w14:paraId="3DDDA66F" w14:textId="77777777" w:rsidR="005055FC" w:rsidRPr="00CD185C" w:rsidRDefault="005055FC" w:rsidP="005055FC">
      <w:pPr>
        <w:pStyle w:val="Bibliography"/>
        <w:spacing w:after="0"/>
        <w:ind w:left="142" w:hanging="142"/>
        <w:contextualSpacing/>
        <w:rPr>
          <w:lang w:val="en-GB"/>
        </w:rPr>
      </w:pPr>
      <w:r w:rsidRPr="002B57E2">
        <w:rPr>
          <w:rStyle w:val="FootnoteReference"/>
        </w:rPr>
        <w:footnoteRef/>
      </w:r>
      <w:r>
        <w:t xml:space="preserve"> </w:t>
      </w:r>
      <w:proofErr w:type="spellStart"/>
      <w:r w:rsidRPr="00CD185C">
        <w:rPr>
          <w:sz w:val="20"/>
          <w:szCs w:val="20"/>
        </w:rPr>
        <w:t>Munyuzangabo</w:t>
      </w:r>
      <w:proofErr w:type="spellEnd"/>
      <w:r w:rsidRPr="00CD185C">
        <w:rPr>
          <w:sz w:val="20"/>
          <w:szCs w:val="20"/>
        </w:rPr>
        <w:t xml:space="preserve"> M, Khalifa DS, </w:t>
      </w:r>
      <w:proofErr w:type="spellStart"/>
      <w:r w:rsidRPr="00CD185C">
        <w:rPr>
          <w:sz w:val="20"/>
          <w:szCs w:val="20"/>
        </w:rPr>
        <w:t>Gaffey</w:t>
      </w:r>
      <w:proofErr w:type="spellEnd"/>
      <w:r w:rsidRPr="00CD185C">
        <w:rPr>
          <w:sz w:val="20"/>
          <w:szCs w:val="20"/>
        </w:rPr>
        <w:t xml:space="preserve"> MF, </w:t>
      </w:r>
      <w:proofErr w:type="spellStart"/>
      <w:r w:rsidRPr="00CD185C">
        <w:rPr>
          <w:sz w:val="20"/>
          <w:szCs w:val="20"/>
        </w:rPr>
        <w:t>Kamali</w:t>
      </w:r>
      <w:proofErr w:type="spellEnd"/>
      <w:r w:rsidRPr="00CD185C">
        <w:rPr>
          <w:sz w:val="20"/>
          <w:szCs w:val="20"/>
        </w:rPr>
        <w:t xml:space="preserve"> M, Siddiqui FJ, </w:t>
      </w:r>
      <w:proofErr w:type="spellStart"/>
      <w:r w:rsidRPr="00CD185C">
        <w:rPr>
          <w:sz w:val="20"/>
          <w:szCs w:val="20"/>
        </w:rPr>
        <w:t>Meteke</w:t>
      </w:r>
      <w:proofErr w:type="spellEnd"/>
      <w:r w:rsidRPr="00CD185C">
        <w:rPr>
          <w:sz w:val="20"/>
          <w:szCs w:val="20"/>
        </w:rPr>
        <w:t xml:space="preserve"> S, et al. </w:t>
      </w:r>
      <w:r w:rsidRPr="009458B3">
        <w:rPr>
          <w:sz w:val="20"/>
          <w:szCs w:val="20"/>
          <w:lang w:val="en-GB"/>
        </w:rPr>
        <w:t>Delivery of sexual and reproductive health interventions in conflict settings: a systematic review. BMJ Glob Health. 2020 Jul 21;5(</w:t>
      </w:r>
      <w:proofErr w:type="spellStart"/>
      <w:r w:rsidRPr="009458B3">
        <w:rPr>
          <w:sz w:val="20"/>
          <w:szCs w:val="20"/>
          <w:lang w:val="en-GB"/>
        </w:rPr>
        <w:t>Suppl</w:t>
      </w:r>
      <w:proofErr w:type="spellEnd"/>
      <w:r w:rsidRPr="009458B3">
        <w:rPr>
          <w:sz w:val="20"/>
          <w:szCs w:val="20"/>
          <w:lang w:val="en-GB"/>
        </w:rPr>
        <w:t xml:space="preserve"> 1</w:t>
      </w:r>
      <w:proofErr w:type="gramStart"/>
      <w:r w:rsidRPr="009458B3">
        <w:rPr>
          <w:sz w:val="20"/>
          <w:szCs w:val="20"/>
          <w:lang w:val="en-GB"/>
        </w:rPr>
        <w:t>):e</w:t>
      </w:r>
      <w:proofErr w:type="gramEnd"/>
      <w:r w:rsidRPr="009458B3">
        <w:rPr>
          <w:sz w:val="20"/>
          <w:szCs w:val="20"/>
          <w:lang w:val="en-GB"/>
        </w:rPr>
        <w:t>002206.</w:t>
      </w:r>
    </w:p>
  </w:footnote>
  <w:footnote w:id="3">
    <w:p w14:paraId="7B46BB40" w14:textId="77777777" w:rsidR="005055FC" w:rsidRPr="00CD185C" w:rsidRDefault="005055FC" w:rsidP="005055FC">
      <w:pPr>
        <w:pStyle w:val="FootnoteText"/>
        <w:ind w:left="142" w:hanging="142"/>
        <w:contextualSpacing/>
        <w:rPr>
          <w:lang w:val="en-GB"/>
        </w:rPr>
      </w:pPr>
      <w:r w:rsidRPr="002B57E2">
        <w:rPr>
          <w:rStyle w:val="FootnoteReference"/>
        </w:rPr>
        <w:footnoteRef/>
      </w:r>
      <w:r w:rsidRPr="009458B3">
        <w:rPr>
          <w:lang w:val="en-GB"/>
        </w:rPr>
        <w:t xml:space="preserve"> </w:t>
      </w:r>
      <w:proofErr w:type="spellStart"/>
      <w:r w:rsidRPr="009458B3">
        <w:rPr>
          <w:lang w:val="en-GB"/>
        </w:rPr>
        <w:t>Munyuzangabo</w:t>
      </w:r>
      <w:proofErr w:type="spellEnd"/>
      <w:r w:rsidRPr="009458B3">
        <w:rPr>
          <w:lang w:val="en-GB"/>
        </w:rPr>
        <w:t xml:space="preserve"> M, Gaffey MF, Khalifa DS, Als D, </w:t>
      </w:r>
      <w:proofErr w:type="spellStart"/>
      <w:r w:rsidRPr="009458B3">
        <w:rPr>
          <w:lang w:val="en-GB"/>
        </w:rPr>
        <w:t>Ataullahjan</w:t>
      </w:r>
      <w:proofErr w:type="spellEnd"/>
      <w:r w:rsidRPr="009458B3">
        <w:rPr>
          <w:lang w:val="en-GB"/>
        </w:rPr>
        <w:t xml:space="preserve"> A, Kamali M, et al. Delivering maternal and neonatal health interventions in conflict settings: a systematic review. BMJ Glob Health. 2021 Feb 19;5(</w:t>
      </w:r>
      <w:proofErr w:type="spellStart"/>
      <w:r w:rsidRPr="009458B3">
        <w:rPr>
          <w:lang w:val="en-GB"/>
        </w:rPr>
        <w:t>Suppl</w:t>
      </w:r>
      <w:proofErr w:type="spellEnd"/>
      <w:r w:rsidRPr="009458B3">
        <w:rPr>
          <w:lang w:val="en-GB"/>
        </w:rPr>
        <w:t xml:space="preserve"> 1</w:t>
      </w:r>
      <w:proofErr w:type="gramStart"/>
      <w:r w:rsidRPr="009458B3">
        <w:rPr>
          <w:lang w:val="en-GB"/>
        </w:rPr>
        <w:t>):e</w:t>
      </w:r>
      <w:proofErr w:type="gramEnd"/>
      <w:r w:rsidRPr="009458B3">
        <w:rPr>
          <w:lang w:val="en-GB"/>
        </w:rPr>
        <w:t>003750.</w:t>
      </w:r>
    </w:p>
  </w:footnote>
  <w:footnote w:id="4">
    <w:p w14:paraId="638A78AA" w14:textId="77777777" w:rsidR="005055FC" w:rsidRPr="00CD185C" w:rsidRDefault="005055FC" w:rsidP="005055FC">
      <w:pPr>
        <w:pStyle w:val="FootnoteText"/>
        <w:ind w:left="142" w:hanging="142"/>
        <w:contextualSpacing/>
        <w:rPr>
          <w:lang w:val="en-GB"/>
        </w:rPr>
      </w:pPr>
      <w:r w:rsidRPr="002B57E2">
        <w:rPr>
          <w:rStyle w:val="FootnoteReference"/>
        </w:rPr>
        <w:footnoteRef/>
      </w:r>
      <w:r w:rsidRPr="009458B3">
        <w:rPr>
          <w:lang w:val="en-GB"/>
        </w:rPr>
        <w:t xml:space="preserve"> </w:t>
      </w:r>
      <w:proofErr w:type="spellStart"/>
      <w:r w:rsidRPr="009458B3">
        <w:rPr>
          <w:lang w:val="en-GB"/>
        </w:rPr>
        <w:t>Meteke</w:t>
      </w:r>
      <w:proofErr w:type="spellEnd"/>
      <w:r w:rsidRPr="009458B3">
        <w:rPr>
          <w:lang w:val="en-GB"/>
        </w:rPr>
        <w:t xml:space="preserve"> S, </w:t>
      </w:r>
      <w:proofErr w:type="spellStart"/>
      <w:r w:rsidRPr="009458B3">
        <w:rPr>
          <w:lang w:val="en-GB"/>
        </w:rPr>
        <w:t>Stefopulos</w:t>
      </w:r>
      <w:proofErr w:type="spellEnd"/>
      <w:r w:rsidRPr="009458B3">
        <w:rPr>
          <w:lang w:val="en-GB"/>
        </w:rPr>
        <w:t xml:space="preserve"> M, Als D, Gaffey MF, Kamali M, Siddiqui FJ, et al. Delivering infectious disease interventions to women and children in conflict settings: a systematic review. BMJ Glob Health. 2020 Apr 26;5(</w:t>
      </w:r>
      <w:proofErr w:type="spellStart"/>
      <w:r w:rsidRPr="009458B3">
        <w:rPr>
          <w:lang w:val="en-GB"/>
        </w:rPr>
        <w:t>Suppl</w:t>
      </w:r>
      <w:proofErr w:type="spellEnd"/>
      <w:r w:rsidRPr="009458B3">
        <w:rPr>
          <w:lang w:val="en-GB"/>
        </w:rPr>
        <w:t xml:space="preserve"> 1</w:t>
      </w:r>
      <w:proofErr w:type="gramStart"/>
      <w:r w:rsidRPr="009458B3">
        <w:rPr>
          <w:lang w:val="en-GB"/>
        </w:rPr>
        <w:t>):e</w:t>
      </w:r>
      <w:proofErr w:type="gramEnd"/>
      <w:r w:rsidRPr="009458B3">
        <w:rPr>
          <w:lang w:val="en-GB"/>
        </w:rPr>
        <w:t>001967.</w:t>
      </w:r>
    </w:p>
  </w:footnote>
  <w:footnote w:id="5">
    <w:p w14:paraId="5243F9AF" w14:textId="77777777" w:rsidR="005055FC" w:rsidRPr="00CD185C" w:rsidRDefault="005055FC" w:rsidP="005055FC">
      <w:pPr>
        <w:pStyle w:val="FootnoteText"/>
        <w:ind w:left="142" w:hanging="142"/>
        <w:contextualSpacing/>
        <w:rPr>
          <w:lang w:val="en-GB"/>
        </w:rPr>
      </w:pPr>
      <w:r w:rsidRPr="002B57E2">
        <w:rPr>
          <w:rStyle w:val="FootnoteReference"/>
        </w:rPr>
        <w:footnoteRef/>
      </w:r>
      <w:r w:rsidRPr="009458B3">
        <w:rPr>
          <w:lang w:val="en-GB"/>
        </w:rPr>
        <w:t xml:space="preserve"> Shah S, </w:t>
      </w:r>
      <w:proofErr w:type="spellStart"/>
      <w:r w:rsidRPr="009458B3">
        <w:rPr>
          <w:lang w:val="en-GB"/>
        </w:rPr>
        <w:t>Munyuzangabo</w:t>
      </w:r>
      <w:proofErr w:type="spellEnd"/>
      <w:r w:rsidRPr="009458B3">
        <w:rPr>
          <w:lang w:val="en-GB"/>
        </w:rPr>
        <w:t xml:space="preserve"> M, Gaffey MF, Kamali M, Jain RP, Als D, et al. Delivering non-communicable disease interventions to women and children in conflict settings: a systematic review. </w:t>
      </w:r>
      <w:r w:rsidRPr="00BD393A">
        <w:t xml:space="preserve">BMJ </w:t>
      </w:r>
      <w:proofErr w:type="spellStart"/>
      <w:r w:rsidRPr="00BD393A">
        <w:t>Glob</w:t>
      </w:r>
      <w:proofErr w:type="spellEnd"/>
      <w:r w:rsidRPr="00BD393A">
        <w:t xml:space="preserve"> </w:t>
      </w:r>
      <w:proofErr w:type="spellStart"/>
      <w:r w:rsidRPr="00BD393A">
        <w:t>Health</w:t>
      </w:r>
      <w:proofErr w:type="spellEnd"/>
      <w:r w:rsidRPr="00BD393A">
        <w:t xml:space="preserve">. 2020 </w:t>
      </w:r>
      <w:proofErr w:type="spellStart"/>
      <w:r w:rsidRPr="00BD393A">
        <w:t>Apr</w:t>
      </w:r>
      <w:proofErr w:type="spellEnd"/>
      <w:r w:rsidRPr="00BD393A">
        <w:t xml:space="preserve"> </w:t>
      </w:r>
      <w:proofErr w:type="gramStart"/>
      <w:r w:rsidRPr="00BD393A">
        <w:t>27;</w:t>
      </w:r>
      <w:proofErr w:type="gramEnd"/>
      <w:r w:rsidRPr="00BD393A">
        <w:t>5(</w:t>
      </w:r>
      <w:proofErr w:type="spellStart"/>
      <w:r w:rsidRPr="00BD393A">
        <w:t>Suppl</w:t>
      </w:r>
      <w:proofErr w:type="spellEnd"/>
      <w:r w:rsidRPr="00BD393A">
        <w:t xml:space="preserve"> 1):e002047.</w:t>
      </w:r>
    </w:p>
  </w:footnote>
  <w:footnote w:id="6">
    <w:p w14:paraId="0E473C4A" w14:textId="1FFBFCFB" w:rsidR="00C629D0" w:rsidRPr="00C629D0" w:rsidRDefault="00C629D0">
      <w:pPr>
        <w:pStyle w:val="FootnoteText"/>
        <w:rPr>
          <w:lang w:val="en-GB"/>
        </w:rPr>
      </w:pPr>
      <w:r>
        <w:rPr>
          <w:rStyle w:val="FootnoteReference"/>
        </w:rPr>
        <w:footnoteRef/>
      </w:r>
      <w:r w:rsidRPr="00C629D0">
        <w:rPr>
          <w:lang w:val="en-US"/>
        </w:rPr>
        <w:t xml:space="preserve"> </w:t>
      </w:r>
      <w:r>
        <w:rPr>
          <w:lang w:val="en-GB"/>
        </w:rPr>
        <w:t xml:space="preserve">The policy report from Bou-Karroum et al. is the only item included in the systematic review from the grey literature </w:t>
      </w:r>
      <w:r>
        <w:rPr>
          <w:lang w:val="en-GB"/>
        </w:rPr>
        <w:t>search</w:t>
      </w:r>
      <w:r>
        <w:rPr>
          <w:lang w:val="en-GB"/>
        </w:rPr>
        <w:t>.</w:t>
      </w:r>
    </w:p>
  </w:footnote>
</w:footnotes>
</file>

<file path=word/intelligence2.xml><?xml version="1.0" encoding="utf-8"?>
<int2:intelligence xmlns:int2="http://schemas.microsoft.com/office/intelligence/2020/intelligence" xmlns:oel="http://schemas.microsoft.com/office/2019/extlst">
  <int2:observations>
    <int2:textHash int2:hashCode="k914g1O1hx4dp/" int2:id="ed4IXiFW">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5071B"/>
    <w:multiLevelType w:val="hybridMultilevel"/>
    <w:tmpl w:val="9BAC7C10"/>
    <w:lvl w:ilvl="0" w:tplc="F3C42C50">
      <w:start w:val="1"/>
      <w:numFmt w:val="bullet"/>
      <w:lvlText w:val=""/>
      <w:lvlJc w:val="left"/>
      <w:pPr>
        <w:ind w:left="1440" w:hanging="360"/>
      </w:pPr>
      <w:rPr>
        <w:rFonts w:ascii="Symbol" w:hAnsi="Symbol"/>
      </w:rPr>
    </w:lvl>
    <w:lvl w:ilvl="1" w:tplc="557AC5B2">
      <w:start w:val="1"/>
      <w:numFmt w:val="bullet"/>
      <w:lvlText w:val=""/>
      <w:lvlJc w:val="left"/>
      <w:pPr>
        <w:ind w:left="1440" w:hanging="360"/>
      </w:pPr>
      <w:rPr>
        <w:rFonts w:ascii="Symbol" w:hAnsi="Symbol"/>
      </w:rPr>
    </w:lvl>
    <w:lvl w:ilvl="2" w:tplc="C2DC178E">
      <w:start w:val="1"/>
      <w:numFmt w:val="bullet"/>
      <w:lvlText w:val=""/>
      <w:lvlJc w:val="left"/>
      <w:pPr>
        <w:ind w:left="1440" w:hanging="360"/>
      </w:pPr>
      <w:rPr>
        <w:rFonts w:ascii="Symbol" w:hAnsi="Symbol"/>
      </w:rPr>
    </w:lvl>
    <w:lvl w:ilvl="3" w:tplc="1BFE2202">
      <w:start w:val="1"/>
      <w:numFmt w:val="bullet"/>
      <w:lvlText w:val=""/>
      <w:lvlJc w:val="left"/>
      <w:pPr>
        <w:ind w:left="1440" w:hanging="360"/>
      </w:pPr>
      <w:rPr>
        <w:rFonts w:ascii="Symbol" w:hAnsi="Symbol"/>
      </w:rPr>
    </w:lvl>
    <w:lvl w:ilvl="4" w:tplc="F9E67AD4">
      <w:start w:val="1"/>
      <w:numFmt w:val="bullet"/>
      <w:lvlText w:val=""/>
      <w:lvlJc w:val="left"/>
      <w:pPr>
        <w:ind w:left="1440" w:hanging="360"/>
      </w:pPr>
      <w:rPr>
        <w:rFonts w:ascii="Symbol" w:hAnsi="Symbol"/>
      </w:rPr>
    </w:lvl>
    <w:lvl w:ilvl="5" w:tplc="BC68835E">
      <w:start w:val="1"/>
      <w:numFmt w:val="bullet"/>
      <w:lvlText w:val=""/>
      <w:lvlJc w:val="left"/>
      <w:pPr>
        <w:ind w:left="1440" w:hanging="360"/>
      </w:pPr>
      <w:rPr>
        <w:rFonts w:ascii="Symbol" w:hAnsi="Symbol"/>
      </w:rPr>
    </w:lvl>
    <w:lvl w:ilvl="6" w:tplc="4E02064C">
      <w:start w:val="1"/>
      <w:numFmt w:val="bullet"/>
      <w:lvlText w:val=""/>
      <w:lvlJc w:val="left"/>
      <w:pPr>
        <w:ind w:left="1440" w:hanging="360"/>
      </w:pPr>
      <w:rPr>
        <w:rFonts w:ascii="Symbol" w:hAnsi="Symbol"/>
      </w:rPr>
    </w:lvl>
    <w:lvl w:ilvl="7" w:tplc="F6CEF06A">
      <w:start w:val="1"/>
      <w:numFmt w:val="bullet"/>
      <w:lvlText w:val=""/>
      <w:lvlJc w:val="left"/>
      <w:pPr>
        <w:ind w:left="1440" w:hanging="360"/>
      </w:pPr>
      <w:rPr>
        <w:rFonts w:ascii="Symbol" w:hAnsi="Symbol"/>
      </w:rPr>
    </w:lvl>
    <w:lvl w:ilvl="8" w:tplc="9496BA40">
      <w:start w:val="1"/>
      <w:numFmt w:val="bullet"/>
      <w:lvlText w:val=""/>
      <w:lvlJc w:val="left"/>
      <w:pPr>
        <w:ind w:left="1440" w:hanging="360"/>
      </w:pPr>
      <w:rPr>
        <w:rFonts w:ascii="Symbol" w:hAnsi="Symbol"/>
      </w:rPr>
    </w:lvl>
  </w:abstractNum>
  <w:abstractNum w:abstractNumId="1" w15:restartNumberingAfterBreak="0">
    <w:nsid w:val="08111A7B"/>
    <w:multiLevelType w:val="multilevel"/>
    <w:tmpl w:val="B01A682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153B402D"/>
    <w:multiLevelType w:val="hybridMultilevel"/>
    <w:tmpl w:val="A592450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B675BE3"/>
    <w:multiLevelType w:val="hybridMultilevel"/>
    <w:tmpl w:val="ACD60896"/>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4" w15:restartNumberingAfterBreak="0">
    <w:nsid w:val="2FB3220C"/>
    <w:multiLevelType w:val="hybridMultilevel"/>
    <w:tmpl w:val="DD48C05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3011294C"/>
    <w:multiLevelType w:val="hybridMultilevel"/>
    <w:tmpl w:val="2166BF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1B40F5D"/>
    <w:multiLevelType w:val="hybridMultilevel"/>
    <w:tmpl w:val="59DCA95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358C79DE"/>
    <w:multiLevelType w:val="hybridMultilevel"/>
    <w:tmpl w:val="48BEF1D4"/>
    <w:lvl w:ilvl="0" w:tplc="100C0001">
      <w:start w:val="1"/>
      <w:numFmt w:val="bullet"/>
      <w:lvlText w:val=""/>
      <w:lvlJc w:val="left"/>
      <w:pPr>
        <w:ind w:left="1800" w:hanging="360"/>
      </w:pPr>
      <w:rPr>
        <w:rFonts w:ascii="Symbol" w:hAnsi="Symbol" w:hint="default"/>
      </w:rPr>
    </w:lvl>
    <w:lvl w:ilvl="1" w:tplc="100C0003" w:tentative="1">
      <w:start w:val="1"/>
      <w:numFmt w:val="bullet"/>
      <w:lvlText w:val="o"/>
      <w:lvlJc w:val="left"/>
      <w:pPr>
        <w:ind w:left="2520" w:hanging="360"/>
      </w:pPr>
      <w:rPr>
        <w:rFonts w:ascii="Courier New" w:hAnsi="Courier New" w:cs="Courier New" w:hint="default"/>
      </w:rPr>
    </w:lvl>
    <w:lvl w:ilvl="2" w:tplc="100C0005" w:tentative="1">
      <w:start w:val="1"/>
      <w:numFmt w:val="bullet"/>
      <w:lvlText w:val=""/>
      <w:lvlJc w:val="left"/>
      <w:pPr>
        <w:ind w:left="3240" w:hanging="360"/>
      </w:pPr>
      <w:rPr>
        <w:rFonts w:ascii="Wingdings" w:hAnsi="Wingdings" w:hint="default"/>
      </w:rPr>
    </w:lvl>
    <w:lvl w:ilvl="3" w:tplc="100C0001" w:tentative="1">
      <w:start w:val="1"/>
      <w:numFmt w:val="bullet"/>
      <w:lvlText w:val=""/>
      <w:lvlJc w:val="left"/>
      <w:pPr>
        <w:ind w:left="3960" w:hanging="360"/>
      </w:pPr>
      <w:rPr>
        <w:rFonts w:ascii="Symbol" w:hAnsi="Symbol" w:hint="default"/>
      </w:rPr>
    </w:lvl>
    <w:lvl w:ilvl="4" w:tplc="100C0003" w:tentative="1">
      <w:start w:val="1"/>
      <w:numFmt w:val="bullet"/>
      <w:lvlText w:val="o"/>
      <w:lvlJc w:val="left"/>
      <w:pPr>
        <w:ind w:left="4680" w:hanging="360"/>
      </w:pPr>
      <w:rPr>
        <w:rFonts w:ascii="Courier New" w:hAnsi="Courier New" w:cs="Courier New" w:hint="default"/>
      </w:rPr>
    </w:lvl>
    <w:lvl w:ilvl="5" w:tplc="100C0005" w:tentative="1">
      <w:start w:val="1"/>
      <w:numFmt w:val="bullet"/>
      <w:lvlText w:val=""/>
      <w:lvlJc w:val="left"/>
      <w:pPr>
        <w:ind w:left="5400" w:hanging="360"/>
      </w:pPr>
      <w:rPr>
        <w:rFonts w:ascii="Wingdings" w:hAnsi="Wingdings" w:hint="default"/>
      </w:rPr>
    </w:lvl>
    <w:lvl w:ilvl="6" w:tplc="100C0001" w:tentative="1">
      <w:start w:val="1"/>
      <w:numFmt w:val="bullet"/>
      <w:lvlText w:val=""/>
      <w:lvlJc w:val="left"/>
      <w:pPr>
        <w:ind w:left="6120" w:hanging="360"/>
      </w:pPr>
      <w:rPr>
        <w:rFonts w:ascii="Symbol" w:hAnsi="Symbol" w:hint="default"/>
      </w:rPr>
    </w:lvl>
    <w:lvl w:ilvl="7" w:tplc="100C0003" w:tentative="1">
      <w:start w:val="1"/>
      <w:numFmt w:val="bullet"/>
      <w:lvlText w:val="o"/>
      <w:lvlJc w:val="left"/>
      <w:pPr>
        <w:ind w:left="6840" w:hanging="360"/>
      </w:pPr>
      <w:rPr>
        <w:rFonts w:ascii="Courier New" w:hAnsi="Courier New" w:cs="Courier New" w:hint="default"/>
      </w:rPr>
    </w:lvl>
    <w:lvl w:ilvl="8" w:tplc="100C0005" w:tentative="1">
      <w:start w:val="1"/>
      <w:numFmt w:val="bullet"/>
      <w:lvlText w:val=""/>
      <w:lvlJc w:val="left"/>
      <w:pPr>
        <w:ind w:left="7560" w:hanging="360"/>
      </w:pPr>
      <w:rPr>
        <w:rFonts w:ascii="Wingdings" w:hAnsi="Wingdings" w:hint="default"/>
      </w:rPr>
    </w:lvl>
  </w:abstractNum>
  <w:abstractNum w:abstractNumId="8" w15:restartNumberingAfterBreak="0">
    <w:nsid w:val="4642205C"/>
    <w:multiLevelType w:val="hybridMultilevel"/>
    <w:tmpl w:val="5C886778"/>
    <w:lvl w:ilvl="0" w:tplc="100C0001">
      <w:start w:val="1"/>
      <w:numFmt w:val="bullet"/>
      <w:lvlText w:val=""/>
      <w:lvlJc w:val="left"/>
      <w:pPr>
        <w:ind w:left="1494" w:hanging="360"/>
      </w:pPr>
      <w:rPr>
        <w:rFonts w:ascii="Symbol" w:hAnsi="Symbol" w:hint="default"/>
      </w:rPr>
    </w:lvl>
    <w:lvl w:ilvl="1" w:tplc="100C0003" w:tentative="1">
      <w:start w:val="1"/>
      <w:numFmt w:val="bullet"/>
      <w:lvlText w:val="o"/>
      <w:lvlJc w:val="left"/>
      <w:pPr>
        <w:ind w:left="1494" w:hanging="360"/>
      </w:pPr>
      <w:rPr>
        <w:rFonts w:ascii="Courier New" w:hAnsi="Courier New" w:cs="Courier New" w:hint="default"/>
      </w:rPr>
    </w:lvl>
    <w:lvl w:ilvl="2" w:tplc="100C0005" w:tentative="1">
      <w:start w:val="1"/>
      <w:numFmt w:val="bullet"/>
      <w:lvlText w:val=""/>
      <w:lvlJc w:val="left"/>
      <w:pPr>
        <w:ind w:left="2214" w:hanging="360"/>
      </w:pPr>
      <w:rPr>
        <w:rFonts w:ascii="Wingdings" w:hAnsi="Wingdings" w:hint="default"/>
      </w:rPr>
    </w:lvl>
    <w:lvl w:ilvl="3" w:tplc="100C0001" w:tentative="1">
      <w:start w:val="1"/>
      <w:numFmt w:val="bullet"/>
      <w:lvlText w:val=""/>
      <w:lvlJc w:val="left"/>
      <w:pPr>
        <w:ind w:left="2934" w:hanging="360"/>
      </w:pPr>
      <w:rPr>
        <w:rFonts w:ascii="Symbol" w:hAnsi="Symbol" w:hint="default"/>
      </w:rPr>
    </w:lvl>
    <w:lvl w:ilvl="4" w:tplc="100C0003" w:tentative="1">
      <w:start w:val="1"/>
      <w:numFmt w:val="bullet"/>
      <w:lvlText w:val="o"/>
      <w:lvlJc w:val="left"/>
      <w:pPr>
        <w:ind w:left="3654" w:hanging="360"/>
      </w:pPr>
      <w:rPr>
        <w:rFonts w:ascii="Courier New" w:hAnsi="Courier New" w:cs="Courier New" w:hint="default"/>
      </w:rPr>
    </w:lvl>
    <w:lvl w:ilvl="5" w:tplc="100C0005" w:tentative="1">
      <w:start w:val="1"/>
      <w:numFmt w:val="bullet"/>
      <w:lvlText w:val=""/>
      <w:lvlJc w:val="left"/>
      <w:pPr>
        <w:ind w:left="4374" w:hanging="360"/>
      </w:pPr>
      <w:rPr>
        <w:rFonts w:ascii="Wingdings" w:hAnsi="Wingdings" w:hint="default"/>
      </w:rPr>
    </w:lvl>
    <w:lvl w:ilvl="6" w:tplc="100C0001" w:tentative="1">
      <w:start w:val="1"/>
      <w:numFmt w:val="bullet"/>
      <w:lvlText w:val=""/>
      <w:lvlJc w:val="left"/>
      <w:pPr>
        <w:ind w:left="5094" w:hanging="360"/>
      </w:pPr>
      <w:rPr>
        <w:rFonts w:ascii="Symbol" w:hAnsi="Symbol" w:hint="default"/>
      </w:rPr>
    </w:lvl>
    <w:lvl w:ilvl="7" w:tplc="100C0003" w:tentative="1">
      <w:start w:val="1"/>
      <w:numFmt w:val="bullet"/>
      <w:lvlText w:val="o"/>
      <w:lvlJc w:val="left"/>
      <w:pPr>
        <w:ind w:left="5814" w:hanging="360"/>
      </w:pPr>
      <w:rPr>
        <w:rFonts w:ascii="Courier New" w:hAnsi="Courier New" w:cs="Courier New" w:hint="default"/>
      </w:rPr>
    </w:lvl>
    <w:lvl w:ilvl="8" w:tplc="100C0005" w:tentative="1">
      <w:start w:val="1"/>
      <w:numFmt w:val="bullet"/>
      <w:lvlText w:val=""/>
      <w:lvlJc w:val="left"/>
      <w:pPr>
        <w:ind w:left="6534" w:hanging="360"/>
      </w:pPr>
      <w:rPr>
        <w:rFonts w:ascii="Wingdings" w:hAnsi="Wingdings" w:hint="default"/>
      </w:rPr>
    </w:lvl>
  </w:abstractNum>
  <w:abstractNum w:abstractNumId="9" w15:restartNumberingAfterBreak="0">
    <w:nsid w:val="46A02E5F"/>
    <w:multiLevelType w:val="hybridMultilevel"/>
    <w:tmpl w:val="45901CC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48DA08B4"/>
    <w:multiLevelType w:val="hybridMultilevel"/>
    <w:tmpl w:val="BABC64DE"/>
    <w:lvl w:ilvl="0" w:tplc="AE740910">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11" w15:restartNumberingAfterBreak="0">
    <w:nsid w:val="4BF36D1F"/>
    <w:multiLevelType w:val="hybridMultilevel"/>
    <w:tmpl w:val="004833CC"/>
    <w:lvl w:ilvl="0" w:tplc="100C000F">
      <w:start w:val="1"/>
      <w:numFmt w:val="decimal"/>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2" w15:restartNumberingAfterBreak="0">
    <w:nsid w:val="4FEA0934"/>
    <w:multiLevelType w:val="hybridMultilevel"/>
    <w:tmpl w:val="942CC260"/>
    <w:lvl w:ilvl="0" w:tplc="55065C3A">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3" w15:restartNumberingAfterBreak="0">
    <w:nsid w:val="5374532A"/>
    <w:multiLevelType w:val="hybridMultilevel"/>
    <w:tmpl w:val="82AC9F60"/>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4" w15:restartNumberingAfterBreak="0">
    <w:nsid w:val="53E40B93"/>
    <w:multiLevelType w:val="hybridMultilevel"/>
    <w:tmpl w:val="7E0874F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15:restartNumberingAfterBreak="0">
    <w:nsid w:val="598F1938"/>
    <w:multiLevelType w:val="hybridMultilevel"/>
    <w:tmpl w:val="28BE814A"/>
    <w:lvl w:ilvl="0" w:tplc="100C000F">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6" w15:restartNumberingAfterBreak="0">
    <w:nsid w:val="5B24442A"/>
    <w:multiLevelType w:val="hybridMultilevel"/>
    <w:tmpl w:val="05B2B69A"/>
    <w:lvl w:ilvl="0" w:tplc="100C000F">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7" w15:restartNumberingAfterBreak="0">
    <w:nsid w:val="669E1430"/>
    <w:multiLevelType w:val="hybridMultilevel"/>
    <w:tmpl w:val="4B14CF40"/>
    <w:lvl w:ilvl="0" w:tplc="100C0001">
      <w:start w:val="1"/>
      <w:numFmt w:val="bullet"/>
      <w:lvlText w:val=""/>
      <w:lvlJc w:val="left"/>
      <w:pPr>
        <w:ind w:left="720" w:hanging="360"/>
      </w:pPr>
      <w:rPr>
        <w:rFonts w:ascii="Symbol" w:hAnsi="Symbol" w:hint="default"/>
      </w:rPr>
    </w:lvl>
    <w:lvl w:ilvl="1" w:tplc="100C0001">
      <w:start w:val="1"/>
      <w:numFmt w:val="bullet"/>
      <w:lvlText w:val=""/>
      <w:lvlJc w:val="left"/>
      <w:pPr>
        <w:ind w:left="1440" w:hanging="360"/>
      </w:pPr>
      <w:rPr>
        <w:rFonts w:ascii="Symbol" w:hAnsi="Symbol"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8" w15:restartNumberingAfterBreak="0">
    <w:nsid w:val="6B7E1A56"/>
    <w:multiLevelType w:val="hybridMultilevel"/>
    <w:tmpl w:val="3B34CA56"/>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15:restartNumberingAfterBreak="0">
    <w:nsid w:val="704C5DD1"/>
    <w:multiLevelType w:val="hybridMultilevel"/>
    <w:tmpl w:val="1A06BAE4"/>
    <w:lvl w:ilvl="0" w:tplc="9E7EC772">
      <w:start w:val="11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5B6DBF"/>
    <w:multiLevelType w:val="hybridMultilevel"/>
    <w:tmpl w:val="72687804"/>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1" w15:restartNumberingAfterBreak="0">
    <w:nsid w:val="73C17655"/>
    <w:multiLevelType w:val="hybridMultilevel"/>
    <w:tmpl w:val="F514B350"/>
    <w:lvl w:ilvl="0" w:tplc="100C0011">
      <w:start w:val="1"/>
      <w:numFmt w:val="decimal"/>
      <w:lvlText w:val="%1)"/>
      <w:lvlJc w:val="left"/>
      <w:pPr>
        <w:ind w:left="360" w:hanging="360"/>
      </w:pPr>
      <w:rPr>
        <w:rFonts w:hint="default"/>
      </w:rPr>
    </w:lvl>
    <w:lvl w:ilvl="1" w:tplc="100C0019">
      <w:start w:val="1"/>
      <w:numFmt w:val="lowerLetter"/>
      <w:lvlText w:val="%2."/>
      <w:lvlJc w:val="left"/>
      <w:pPr>
        <w:ind w:left="1080" w:hanging="360"/>
      </w:pPr>
    </w:lvl>
    <w:lvl w:ilvl="2" w:tplc="100C001B">
      <w:start w:val="1"/>
      <w:numFmt w:val="lowerRoman"/>
      <w:lvlText w:val="%3."/>
      <w:lvlJc w:val="right"/>
      <w:pPr>
        <w:ind w:left="1800" w:hanging="180"/>
      </w:pPr>
    </w:lvl>
    <w:lvl w:ilvl="3" w:tplc="100C000F">
      <w:start w:val="1"/>
      <w:numFmt w:val="decimal"/>
      <w:lvlText w:val="%4."/>
      <w:lvlJc w:val="left"/>
      <w:pPr>
        <w:ind w:left="2520" w:hanging="360"/>
      </w:pPr>
    </w:lvl>
    <w:lvl w:ilvl="4" w:tplc="100C0019">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22" w15:restartNumberingAfterBreak="0">
    <w:nsid w:val="73FE29DD"/>
    <w:multiLevelType w:val="hybridMultilevel"/>
    <w:tmpl w:val="1220B44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68064A3"/>
    <w:multiLevelType w:val="multilevel"/>
    <w:tmpl w:val="B01A682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79F03237"/>
    <w:multiLevelType w:val="hybridMultilevel"/>
    <w:tmpl w:val="460CD22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767694749">
    <w:abstractNumId w:val="12"/>
  </w:num>
  <w:num w:numId="2" w16cid:durableId="1866282972">
    <w:abstractNumId w:val="15"/>
  </w:num>
  <w:num w:numId="3" w16cid:durableId="1188829043">
    <w:abstractNumId w:val="1"/>
  </w:num>
  <w:num w:numId="4" w16cid:durableId="608045325">
    <w:abstractNumId w:val="16"/>
  </w:num>
  <w:num w:numId="5" w16cid:durableId="420491915">
    <w:abstractNumId w:val="3"/>
  </w:num>
  <w:num w:numId="6" w16cid:durableId="1802460141">
    <w:abstractNumId w:val="2"/>
  </w:num>
  <w:num w:numId="7" w16cid:durableId="1351954764">
    <w:abstractNumId w:val="21"/>
  </w:num>
  <w:num w:numId="8" w16cid:durableId="1930917701">
    <w:abstractNumId w:val="9"/>
  </w:num>
  <w:num w:numId="9" w16cid:durableId="718431029">
    <w:abstractNumId w:val="6"/>
  </w:num>
  <w:num w:numId="10" w16cid:durableId="510922969">
    <w:abstractNumId w:val="24"/>
  </w:num>
  <w:num w:numId="11" w16cid:durableId="94720239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597972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362165834">
    <w:abstractNumId w:val="11"/>
  </w:num>
  <w:num w:numId="14" w16cid:durableId="1251741284">
    <w:abstractNumId w:val="4"/>
  </w:num>
  <w:num w:numId="15" w16cid:durableId="82380278">
    <w:abstractNumId w:val="23"/>
  </w:num>
  <w:num w:numId="16" w16cid:durableId="360711053">
    <w:abstractNumId w:val="8"/>
  </w:num>
  <w:num w:numId="17" w16cid:durableId="1778284887">
    <w:abstractNumId w:val="17"/>
  </w:num>
  <w:num w:numId="18" w16cid:durableId="475492081">
    <w:abstractNumId w:val="7"/>
  </w:num>
  <w:num w:numId="19" w16cid:durableId="1162090387">
    <w:abstractNumId w:val="10"/>
  </w:num>
  <w:num w:numId="20" w16cid:durableId="993214942">
    <w:abstractNumId w:val="14"/>
  </w:num>
  <w:num w:numId="21" w16cid:durableId="1901819198">
    <w:abstractNumId w:val="5"/>
  </w:num>
  <w:num w:numId="22" w16cid:durableId="918638962">
    <w:abstractNumId w:val="13"/>
  </w:num>
  <w:num w:numId="23" w16cid:durableId="956179316">
    <w:abstractNumId w:val="19"/>
  </w:num>
  <w:num w:numId="24" w16cid:durableId="1759789132">
    <w:abstractNumId w:val="0"/>
  </w:num>
  <w:num w:numId="25" w16cid:durableId="1213811409">
    <w:abstractNumId w:val="22"/>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6B4"/>
    <w:rsid w:val="000000D0"/>
    <w:rsid w:val="00000734"/>
    <w:rsid w:val="00000B9D"/>
    <w:rsid w:val="00002CE9"/>
    <w:rsid w:val="00002EBA"/>
    <w:rsid w:val="00002F60"/>
    <w:rsid w:val="00003038"/>
    <w:rsid w:val="000031A8"/>
    <w:rsid w:val="00003CCF"/>
    <w:rsid w:val="00004053"/>
    <w:rsid w:val="0000482B"/>
    <w:rsid w:val="00004DF3"/>
    <w:rsid w:val="00005A0E"/>
    <w:rsid w:val="00005F37"/>
    <w:rsid w:val="00006384"/>
    <w:rsid w:val="0000750A"/>
    <w:rsid w:val="00007E8F"/>
    <w:rsid w:val="0001011F"/>
    <w:rsid w:val="00010C21"/>
    <w:rsid w:val="00011859"/>
    <w:rsid w:val="00011A71"/>
    <w:rsid w:val="00011BFE"/>
    <w:rsid w:val="0001236D"/>
    <w:rsid w:val="000128A0"/>
    <w:rsid w:val="00012932"/>
    <w:rsid w:val="0001336B"/>
    <w:rsid w:val="000133AF"/>
    <w:rsid w:val="0001347F"/>
    <w:rsid w:val="000135CC"/>
    <w:rsid w:val="00013962"/>
    <w:rsid w:val="00014CD3"/>
    <w:rsid w:val="00015E79"/>
    <w:rsid w:val="000161B0"/>
    <w:rsid w:val="00016B48"/>
    <w:rsid w:val="00016D06"/>
    <w:rsid w:val="000175B6"/>
    <w:rsid w:val="00017914"/>
    <w:rsid w:val="00017D68"/>
    <w:rsid w:val="0002023C"/>
    <w:rsid w:val="000202EC"/>
    <w:rsid w:val="00020F71"/>
    <w:rsid w:val="0002169D"/>
    <w:rsid w:val="0002251F"/>
    <w:rsid w:val="0002426F"/>
    <w:rsid w:val="00024E2D"/>
    <w:rsid w:val="000253D8"/>
    <w:rsid w:val="00025CF4"/>
    <w:rsid w:val="0002610F"/>
    <w:rsid w:val="00026B73"/>
    <w:rsid w:val="00027608"/>
    <w:rsid w:val="000276B4"/>
    <w:rsid w:val="00030AAF"/>
    <w:rsid w:val="000310E2"/>
    <w:rsid w:val="000315E2"/>
    <w:rsid w:val="00032BD7"/>
    <w:rsid w:val="00032E2F"/>
    <w:rsid w:val="00032EAA"/>
    <w:rsid w:val="00033054"/>
    <w:rsid w:val="000333EC"/>
    <w:rsid w:val="00033FCE"/>
    <w:rsid w:val="000349CC"/>
    <w:rsid w:val="00034C70"/>
    <w:rsid w:val="00034F4C"/>
    <w:rsid w:val="000352AE"/>
    <w:rsid w:val="000354B6"/>
    <w:rsid w:val="00035E1C"/>
    <w:rsid w:val="0003753C"/>
    <w:rsid w:val="000406D0"/>
    <w:rsid w:val="000409E0"/>
    <w:rsid w:val="00040E33"/>
    <w:rsid w:val="00040F9A"/>
    <w:rsid w:val="00040FC8"/>
    <w:rsid w:val="00041135"/>
    <w:rsid w:val="00041457"/>
    <w:rsid w:val="0004147D"/>
    <w:rsid w:val="000417D9"/>
    <w:rsid w:val="00041C27"/>
    <w:rsid w:val="00041FBC"/>
    <w:rsid w:val="000424F1"/>
    <w:rsid w:val="0004271A"/>
    <w:rsid w:val="00042BFB"/>
    <w:rsid w:val="00042EA0"/>
    <w:rsid w:val="0004309A"/>
    <w:rsid w:val="00043483"/>
    <w:rsid w:val="00043B99"/>
    <w:rsid w:val="00045A53"/>
    <w:rsid w:val="00046574"/>
    <w:rsid w:val="000471A4"/>
    <w:rsid w:val="000476EF"/>
    <w:rsid w:val="0005027C"/>
    <w:rsid w:val="00050A93"/>
    <w:rsid w:val="00051FD7"/>
    <w:rsid w:val="00052664"/>
    <w:rsid w:val="0005269C"/>
    <w:rsid w:val="00052FCD"/>
    <w:rsid w:val="000532BB"/>
    <w:rsid w:val="00053508"/>
    <w:rsid w:val="0005362F"/>
    <w:rsid w:val="00054400"/>
    <w:rsid w:val="000547C5"/>
    <w:rsid w:val="000555B6"/>
    <w:rsid w:val="0005560C"/>
    <w:rsid w:val="000564F6"/>
    <w:rsid w:val="0005735A"/>
    <w:rsid w:val="00060305"/>
    <w:rsid w:val="00060A27"/>
    <w:rsid w:val="00060B3F"/>
    <w:rsid w:val="000631E3"/>
    <w:rsid w:val="00063761"/>
    <w:rsid w:val="00063DB6"/>
    <w:rsid w:val="000644EF"/>
    <w:rsid w:val="00064A22"/>
    <w:rsid w:val="00064FE4"/>
    <w:rsid w:val="0006545E"/>
    <w:rsid w:val="00065709"/>
    <w:rsid w:val="0006670A"/>
    <w:rsid w:val="0006741E"/>
    <w:rsid w:val="000679DF"/>
    <w:rsid w:val="0007072E"/>
    <w:rsid w:val="00070924"/>
    <w:rsid w:val="0007245C"/>
    <w:rsid w:val="00072505"/>
    <w:rsid w:val="00072A7C"/>
    <w:rsid w:val="00072D17"/>
    <w:rsid w:val="000736EF"/>
    <w:rsid w:val="000737A1"/>
    <w:rsid w:val="000738B1"/>
    <w:rsid w:val="00073E1D"/>
    <w:rsid w:val="00074755"/>
    <w:rsid w:val="00074C13"/>
    <w:rsid w:val="00074EB5"/>
    <w:rsid w:val="00075559"/>
    <w:rsid w:val="0007566F"/>
    <w:rsid w:val="000758E8"/>
    <w:rsid w:val="00076767"/>
    <w:rsid w:val="0007721A"/>
    <w:rsid w:val="00077C7B"/>
    <w:rsid w:val="000803FE"/>
    <w:rsid w:val="000810AD"/>
    <w:rsid w:val="000818F2"/>
    <w:rsid w:val="00081F1A"/>
    <w:rsid w:val="000820F5"/>
    <w:rsid w:val="000825BD"/>
    <w:rsid w:val="0008262B"/>
    <w:rsid w:val="00082954"/>
    <w:rsid w:val="000832DC"/>
    <w:rsid w:val="00083B6E"/>
    <w:rsid w:val="00083F8A"/>
    <w:rsid w:val="00084458"/>
    <w:rsid w:val="0008492E"/>
    <w:rsid w:val="00084E4C"/>
    <w:rsid w:val="000859CB"/>
    <w:rsid w:val="000874E4"/>
    <w:rsid w:val="000901B7"/>
    <w:rsid w:val="000902FC"/>
    <w:rsid w:val="00091C41"/>
    <w:rsid w:val="00091D11"/>
    <w:rsid w:val="0009214D"/>
    <w:rsid w:val="000925AB"/>
    <w:rsid w:val="0009381E"/>
    <w:rsid w:val="000947B9"/>
    <w:rsid w:val="00094E27"/>
    <w:rsid w:val="0009556B"/>
    <w:rsid w:val="000955A6"/>
    <w:rsid w:val="00095C92"/>
    <w:rsid w:val="00096925"/>
    <w:rsid w:val="00096A71"/>
    <w:rsid w:val="0009737F"/>
    <w:rsid w:val="0009751B"/>
    <w:rsid w:val="000A04C8"/>
    <w:rsid w:val="000A0565"/>
    <w:rsid w:val="000A0835"/>
    <w:rsid w:val="000A0B0F"/>
    <w:rsid w:val="000A0F3E"/>
    <w:rsid w:val="000A136D"/>
    <w:rsid w:val="000A1A04"/>
    <w:rsid w:val="000A1CD1"/>
    <w:rsid w:val="000A1CFB"/>
    <w:rsid w:val="000A2F21"/>
    <w:rsid w:val="000A3352"/>
    <w:rsid w:val="000A39EB"/>
    <w:rsid w:val="000A52F6"/>
    <w:rsid w:val="000A5339"/>
    <w:rsid w:val="000A5DDD"/>
    <w:rsid w:val="000A6739"/>
    <w:rsid w:val="000A73FF"/>
    <w:rsid w:val="000A7BC9"/>
    <w:rsid w:val="000B05D0"/>
    <w:rsid w:val="000B0F9B"/>
    <w:rsid w:val="000B1199"/>
    <w:rsid w:val="000B1652"/>
    <w:rsid w:val="000B18B1"/>
    <w:rsid w:val="000B23BF"/>
    <w:rsid w:val="000B2711"/>
    <w:rsid w:val="000B2A0F"/>
    <w:rsid w:val="000B2DC0"/>
    <w:rsid w:val="000B362E"/>
    <w:rsid w:val="000B499D"/>
    <w:rsid w:val="000B4AF5"/>
    <w:rsid w:val="000B5A8B"/>
    <w:rsid w:val="000B5BC5"/>
    <w:rsid w:val="000B6B12"/>
    <w:rsid w:val="000B6E7D"/>
    <w:rsid w:val="000B76FF"/>
    <w:rsid w:val="000B7A10"/>
    <w:rsid w:val="000B7BC1"/>
    <w:rsid w:val="000B7F83"/>
    <w:rsid w:val="000C0171"/>
    <w:rsid w:val="000C17F2"/>
    <w:rsid w:val="000C1CEE"/>
    <w:rsid w:val="000C1DF1"/>
    <w:rsid w:val="000C265C"/>
    <w:rsid w:val="000C273F"/>
    <w:rsid w:val="000C2A25"/>
    <w:rsid w:val="000C3E1E"/>
    <w:rsid w:val="000C3FE9"/>
    <w:rsid w:val="000C432B"/>
    <w:rsid w:val="000C476A"/>
    <w:rsid w:val="000C507E"/>
    <w:rsid w:val="000C569E"/>
    <w:rsid w:val="000C5C76"/>
    <w:rsid w:val="000C61AC"/>
    <w:rsid w:val="000C7620"/>
    <w:rsid w:val="000C78F5"/>
    <w:rsid w:val="000C7A39"/>
    <w:rsid w:val="000C7DE8"/>
    <w:rsid w:val="000D0329"/>
    <w:rsid w:val="000D09EC"/>
    <w:rsid w:val="000D0FF3"/>
    <w:rsid w:val="000D103F"/>
    <w:rsid w:val="000D1106"/>
    <w:rsid w:val="000D14D6"/>
    <w:rsid w:val="000D15FE"/>
    <w:rsid w:val="000D17DC"/>
    <w:rsid w:val="000D2DC8"/>
    <w:rsid w:val="000D3A25"/>
    <w:rsid w:val="000D3EAB"/>
    <w:rsid w:val="000D5AA1"/>
    <w:rsid w:val="000D5BEE"/>
    <w:rsid w:val="000D737A"/>
    <w:rsid w:val="000D7C49"/>
    <w:rsid w:val="000E05C2"/>
    <w:rsid w:val="000E06F7"/>
    <w:rsid w:val="000E09D4"/>
    <w:rsid w:val="000E23CB"/>
    <w:rsid w:val="000E31D7"/>
    <w:rsid w:val="000E3266"/>
    <w:rsid w:val="000E37B6"/>
    <w:rsid w:val="000E5263"/>
    <w:rsid w:val="000E5508"/>
    <w:rsid w:val="000E5648"/>
    <w:rsid w:val="000E69BA"/>
    <w:rsid w:val="000E6C76"/>
    <w:rsid w:val="000F0490"/>
    <w:rsid w:val="000F0A59"/>
    <w:rsid w:val="000F0B58"/>
    <w:rsid w:val="000F149A"/>
    <w:rsid w:val="000F1FDC"/>
    <w:rsid w:val="000F3D26"/>
    <w:rsid w:val="000F44F0"/>
    <w:rsid w:val="000F4583"/>
    <w:rsid w:val="000F4C29"/>
    <w:rsid w:val="000F4D48"/>
    <w:rsid w:val="000F4D4D"/>
    <w:rsid w:val="000F5461"/>
    <w:rsid w:val="000F7FA1"/>
    <w:rsid w:val="00100328"/>
    <w:rsid w:val="001009D4"/>
    <w:rsid w:val="001009E2"/>
    <w:rsid w:val="00100BE1"/>
    <w:rsid w:val="00100FDF"/>
    <w:rsid w:val="00101AA8"/>
    <w:rsid w:val="001035C4"/>
    <w:rsid w:val="00103816"/>
    <w:rsid w:val="001038BA"/>
    <w:rsid w:val="001049D3"/>
    <w:rsid w:val="001055EB"/>
    <w:rsid w:val="0010688F"/>
    <w:rsid w:val="00106DE9"/>
    <w:rsid w:val="00106FBB"/>
    <w:rsid w:val="00107059"/>
    <w:rsid w:val="0010729A"/>
    <w:rsid w:val="001072D3"/>
    <w:rsid w:val="0010758F"/>
    <w:rsid w:val="00107F49"/>
    <w:rsid w:val="00107F60"/>
    <w:rsid w:val="0011019B"/>
    <w:rsid w:val="001108FC"/>
    <w:rsid w:val="001109A0"/>
    <w:rsid w:val="00110B4F"/>
    <w:rsid w:val="00110BB0"/>
    <w:rsid w:val="00111F86"/>
    <w:rsid w:val="0011210B"/>
    <w:rsid w:val="0011233A"/>
    <w:rsid w:val="00112AF5"/>
    <w:rsid w:val="00113159"/>
    <w:rsid w:val="00113D98"/>
    <w:rsid w:val="0011438D"/>
    <w:rsid w:val="0011552C"/>
    <w:rsid w:val="001159F2"/>
    <w:rsid w:val="00116981"/>
    <w:rsid w:val="00116DC3"/>
    <w:rsid w:val="001202E2"/>
    <w:rsid w:val="00121EA1"/>
    <w:rsid w:val="0012214F"/>
    <w:rsid w:val="00122E63"/>
    <w:rsid w:val="001232C1"/>
    <w:rsid w:val="00124120"/>
    <w:rsid w:val="00124994"/>
    <w:rsid w:val="00124F97"/>
    <w:rsid w:val="001251F5"/>
    <w:rsid w:val="00125551"/>
    <w:rsid w:val="00125640"/>
    <w:rsid w:val="00126083"/>
    <w:rsid w:val="00126CA1"/>
    <w:rsid w:val="00127595"/>
    <w:rsid w:val="0012762A"/>
    <w:rsid w:val="00127886"/>
    <w:rsid w:val="001305C7"/>
    <w:rsid w:val="001308B7"/>
    <w:rsid w:val="001308E3"/>
    <w:rsid w:val="00130B16"/>
    <w:rsid w:val="00130FCE"/>
    <w:rsid w:val="00132164"/>
    <w:rsid w:val="0013236E"/>
    <w:rsid w:val="00132D76"/>
    <w:rsid w:val="00133AD5"/>
    <w:rsid w:val="00133E59"/>
    <w:rsid w:val="0013401F"/>
    <w:rsid w:val="00134EE4"/>
    <w:rsid w:val="001352CE"/>
    <w:rsid w:val="00136C4B"/>
    <w:rsid w:val="00137304"/>
    <w:rsid w:val="00137628"/>
    <w:rsid w:val="001377F2"/>
    <w:rsid w:val="0014049F"/>
    <w:rsid w:val="0014077B"/>
    <w:rsid w:val="00140C76"/>
    <w:rsid w:val="001411D7"/>
    <w:rsid w:val="00141291"/>
    <w:rsid w:val="001416CB"/>
    <w:rsid w:val="001417AC"/>
    <w:rsid w:val="00142046"/>
    <w:rsid w:val="00142788"/>
    <w:rsid w:val="00142A7C"/>
    <w:rsid w:val="00143411"/>
    <w:rsid w:val="00143471"/>
    <w:rsid w:val="001436B3"/>
    <w:rsid w:val="00143B95"/>
    <w:rsid w:val="00143DA9"/>
    <w:rsid w:val="00143FC8"/>
    <w:rsid w:val="00144F41"/>
    <w:rsid w:val="00145682"/>
    <w:rsid w:val="0014657F"/>
    <w:rsid w:val="00146847"/>
    <w:rsid w:val="00146A13"/>
    <w:rsid w:val="00146A3D"/>
    <w:rsid w:val="00146F50"/>
    <w:rsid w:val="00147A57"/>
    <w:rsid w:val="0015028A"/>
    <w:rsid w:val="00150A88"/>
    <w:rsid w:val="00151C14"/>
    <w:rsid w:val="00152AFA"/>
    <w:rsid w:val="00153863"/>
    <w:rsid w:val="0015417E"/>
    <w:rsid w:val="0015439F"/>
    <w:rsid w:val="00154906"/>
    <w:rsid w:val="0015508D"/>
    <w:rsid w:val="00155113"/>
    <w:rsid w:val="00155933"/>
    <w:rsid w:val="001563A3"/>
    <w:rsid w:val="001566F4"/>
    <w:rsid w:val="00156B2D"/>
    <w:rsid w:val="00157579"/>
    <w:rsid w:val="0016066A"/>
    <w:rsid w:val="001610BA"/>
    <w:rsid w:val="001616EE"/>
    <w:rsid w:val="00161AA1"/>
    <w:rsid w:val="00161EDF"/>
    <w:rsid w:val="0016268C"/>
    <w:rsid w:val="0016370F"/>
    <w:rsid w:val="001638EC"/>
    <w:rsid w:val="00165CD0"/>
    <w:rsid w:val="00166C48"/>
    <w:rsid w:val="00167D94"/>
    <w:rsid w:val="00170678"/>
    <w:rsid w:val="00170808"/>
    <w:rsid w:val="00170B07"/>
    <w:rsid w:val="00171F9F"/>
    <w:rsid w:val="001721B4"/>
    <w:rsid w:val="00172725"/>
    <w:rsid w:val="001728E9"/>
    <w:rsid w:val="001736B4"/>
    <w:rsid w:val="00173903"/>
    <w:rsid w:val="00173F61"/>
    <w:rsid w:val="00174031"/>
    <w:rsid w:val="00174320"/>
    <w:rsid w:val="00175329"/>
    <w:rsid w:val="00175C31"/>
    <w:rsid w:val="00175D35"/>
    <w:rsid w:val="0017770A"/>
    <w:rsid w:val="00177DC3"/>
    <w:rsid w:val="00180781"/>
    <w:rsid w:val="0018084E"/>
    <w:rsid w:val="00180C23"/>
    <w:rsid w:val="00181407"/>
    <w:rsid w:val="00181798"/>
    <w:rsid w:val="00181DC5"/>
    <w:rsid w:val="00182094"/>
    <w:rsid w:val="001821A6"/>
    <w:rsid w:val="00184286"/>
    <w:rsid w:val="001849BA"/>
    <w:rsid w:val="00184A6A"/>
    <w:rsid w:val="00184D0E"/>
    <w:rsid w:val="00184E6D"/>
    <w:rsid w:val="00184ED4"/>
    <w:rsid w:val="0018600B"/>
    <w:rsid w:val="00186FA7"/>
    <w:rsid w:val="00187879"/>
    <w:rsid w:val="00187E86"/>
    <w:rsid w:val="00190A1D"/>
    <w:rsid w:val="00190C4A"/>
    <w:rsid w:val="00190FDD"/>
    <w:rsid w:val="00191034"/>
    <w:rsid w:val="001914F9"/>
    <w:rsid w:val="00191B19"/>
    <w:rsid w:val="00192672"/>
    <w:rsid w:val="001926F6"/>
    <w:rsid w:val="001947D4"/>
    <w:rsid w:val="00194806"/>
    <w:rsid w:val="001953D7"/>
    <w:rsid w:val="001956AD"/>
    <w:rsid w:val="00196F69"/>
    <w:rsid w:val="0019776B"/>
    <w:rsid w:val="001A04E8"/>
    <w:rsid w:val="001A1B87"/>
    <w:rsid w:val="001A1EF6"/>
    <w:rsid w:val="001A2868"/>
    <w:rsid w:val="001A304D"/>
    <w:rsid w:val="001A5492"/>
    <w:rsid w:val="001A54BC"/>
    <w:rsid w:val="001A5DD3"/>
    <w:rsid w:val="001A6579"/>
    <w:rsid w:val="001A66A7"/>
    <w:rsid w:val="001A7BE2"/>
    <w:rsid w:val="001B03FB"/>
    <w:rsid w:val="001B05BE"/>
    <w:rsid w:val="001B0C0E"/>
    <w:rsid w:val="001B177F"/>
    <w:rsid w:val="001B1AFE"/>
    <w:rsid w:val="001B1BE4"/>
    <w:rsid w:val="001B2022"/>
    <w:rsid w:val="001B217F"/>
    <w:rsid w:val="001B302F"/>
    <w:rsid w:val="001B3341"/>
    <w:rsid w:val="001B4D2B"/>
    <w:rsid w:val="001B60A5"/>
    <w:rsid w:val="001B62F5"/>
    <w:rsid w:val="001B6A22"/>
    <w:rsid w:val="001C03BF"/>
    <w:rsid w:val="001C05C3"/>
    <w:rsid w:val="001C0A79"/>
    <w:rsid w:val="001C0D66"/>
    <w:rsid w:val="001C4A4E"/>
    <w:rsid w:val="001C4F78"/>
    <w:rsid w:val="001C63DC"/>
    <w:rsid w:val="001C66D2"/>
    <w:rsid w:val="001C689F"/>
    <w:rsid w:val="001C7A68"/>
    <w:rsid w:val="001D06BD"/>
    <w:rsid w:val="001D1824"/>
    <w:rsid w:val="001D1CE8"/>
    <w:rsid w:val="001D1DC9"/>
    <w:rsid w:val="001D1F2B"/>
    <w:rsid w:val="001D3B62"/>
    <w:rsid w:val="001D3F01"/>
    <w:rsid w:val="001D4269"/>
    <w:rsid w:val="001D47C1"/>
    <w:rsid w:val="001D4981"/>
    <w:rsid w:val="001D5770"/>
    <w:rsid w:val="001D654A"/>
    <w:rsid w:val="001D69D3"/>
    <w:rsid w:val="001D6FC8"/>
    <w:rsid w:val="001D7196"/>
    <w:rsid w:val="001D76E7"/>
    <w:rsid w:val="001E02AB"/>
    <w:rsid w:val="001E0AF9"/>
    <w:rsid w:val="001E12CA"/>
    <w:rsid w:val="001E17FD"/>
    <w:rsid w:val="001E3E68"/>
    <w:rsid w:val="001E4325"/>
    <w:rsid w:val="001E46EF"/>
    <w:rsid w:val="001E6139"/>
    <w:rsid w:val="001E63F2"/>
    <w:rsid w:val="001E6462"/>
    <w:rsid w:val="001E6632"/>
    <w:rsid w:val="001E6ACF"/>
    <w:rsid w:val="001F0ABF"/>
    <w:rsid w:val="001F1023"/>
    <w:rsid w:val="001F1039"/>
    <w:rsid w:val="001F1508"/>
    <w:rsid w:val="001F26B3"/>
    <w:rsid w:val="001F26BA"/>
    <w:rsid w:val="001F2BCD"/>
    <w:rsid w:val="001F39B3"/>
    <w:rsid w:val="001F3B8E"/>
    <w:rsid w:val="001F3DB8"/>
    <w:rsid w:val="001F452B"/>
    <w:rsid w:val="001F4A0E"/>
    <w:rsid w:val="001F52A6"/>
    <w:rsid w:val="001F55B2"/>
    <w:rsid w:val="001F5950"/>
    <w:rsid w:val="001F5992"/>
    <w:rsid w:val="001F5ADE"/>
    <w:rsid w:val="001F668C"/>
    <w:rsid w:val="001F7135"/>
    <w:rsid w:val="001F7502"/>
    <w:rsid w:val="00200787"/>
    <w:rsid w:val="002011B0"/>
    <w:rsid w:val="002014C9"/>
    <w:rsid w:val="002021C0"/>
    <w:rsid w:val="002022AF"/>
    <w:rsid w:val="002022E2"/>
    <w:rsid w:val="00202CCA"/>
    <w:rsid w:val="00204EB1"/>
    <w:rsid w:val="00204F50"/>
    <w:rsid w:val="00205430"/>
    <w:rsid w:val="00205803"/>
    <w:rsid w:val="002063A6"/>
    <w:rsid w:val="002065D0"/>
    <w:rsid w:val="00206FB6"/>
    <w:rsid w:val="00207282"/>
    <w:rsid w:val="00207BD1"/>
    <w:rsid w:val="00210571"/>
    <w:rsid w:val="00210C78"/>
    <w:rsid w:val="002112BA"/>
    <w:rsid w:val="00211C60"/>
    <w:rsid w:val="002127BD"/>
    <w:rsid w:val="00213C73"/>
    <w:rsid w:val="00214657"/>
    <w:rsid w:val="00215E42"/>
    <w:rsid w:val="00216C4F"/>
    <w:rsid w:val="002170E8"/>
    <w:rsid w:val="00217846"/>
    <w:rsid w:val="00217A8B"/>
    <w:rsid w:val="00220006"/>
    <w:rsid w:val="00220068"/>
    <w:rsid w:val="00221261"/>
    <w:rsid w:val="00221275"/>
    <w:rsid w:val="002222F0"/>
    <w:rsid w:val="00222853"/>
    <w:rsid w:val="00222BF8"/>
    <w:rsid w:val="002245EB"/>
    <w:rsid w:val="002248E7"/>
    <w:rsid w:val="00224DDF"/>
    <w:rsid w:val="002251D1"/>
    <w:rsid w:val="002258B0"/>
    <w:rsid w:val="00225D81"/>
    <w:rsid w:val="00226A0E"/>
    <w:rsid w:val="00226AAB"/>
    <w:rsid w:val="00226CDA"/>
    <w:rsid w:val="00227E14"/>
    <w:rsid w:val="00227EAD"/>
    <w:rsid w:val="0023001A"/>
    <w:rsid w:val="00230090"/>
    <w:rsid w:val="00230C39"/>
    <w:rsid w:val="00230CF8"/>
    <w:rsid w:val="00230FE3"/>
    <w:rsid w:val="00231588"/>
    <w:rsid w:val="00231BCB"/>
    <w:rsid w:val="002324B7"/>
    <w:rsid w:val="00232ACF"/>
    <w:rsid w:val="00232B1E"/>
    <w:rsid w:val="00232F9C"/>
    <w:rsid w:val="00233B0C"/>
    <w:rsid w:val="002340F3"/>
    <w:rsid w:val="00234D9F"/>
    <w:rsid w:val="00235F29"/>
    <w:rsid w:val="002361C9"/>
    <w:rsid w:val="00236264"/>
    <w:rsid w:val="00237910"/>
    <w:rsid w:val="00237F6E"/>
    <w:rsid w:val="0024028F"/>
    <w:rsid w:val="00241385"/>
    <w:rsid w:val="00241EA5"/>
    <w:rsid w:val="00243351"/>
    <w:rsid w:val="00243431"/>
    <w:rsid w:val="00243653"/>
    <w:rsid w:val="00243C88"/>
    <w:rsid w:val="0024547D"/>
    <w:rsid w:val="002459CA"/>
    <w:rsid w:val="00245C18"/>
    <w:rsid w:val="00245ED6"/>
    <w:rsid w:val="00246AA6"/>
    <w:rsid w:val="002474B1"/>
    <w:rsid w:val="00247C2A"/>
    <w:rsid w:val="0025187E"/>
    <w:rsid w:val="00252348"/>
    <w:rsid w:val="0025262D"/>
    <w:rsid w:val="00252FE5"/>
    <w:rsid w:val="00253471"/>
    <w:rsid w:val="002555BF"/>
    <w:rsid w:val="002555D3"/>
    <w:rsid w:val="00255D79"/>
    <w:rsid w:val="00255ED6"/>
    <w:rsid w:val="0025629C"/>
    <w:rsid w:val="00256440"/>
    <w:rsid w:val="0025649B"/>
    <w:rsid w:val="002566BE"/>
    <w:rsid w:val="00256C31"/>
    <w:rsid w:val="00256DD4"/>
    <w:rsid w:val="00256F35"/>
    <w:rsid w:val="002577FA"/>
    <w:rsid w:val="00257D11"/>
    <w:rsid w:val="00260522"/>
    <w:rsid w:val="00260D35"/>
    <w:rsid w:val="002628F8"/>
    <w:rsid w:val="00262B7D"/>
    <w:rsid w:val="002630C0"/>
    <w:rsid w:val="00263298"/>
    <w:rsid w:val="00263484"/>
    <w:rsid w:val="00264FB7"/>
    <w:rsid w:val="002664FF"/>
    <w:rsid w:val="002667F1"/>
    <w:rsid w:val="0026762F"/>
    <w:rsid w:val="00267CBF"/>
    <w:rsid w:val="00271969"/>
    <w:rsid w:val="00272008"/>
    <w:rsid w:val="00272DA6"/>
    <w:rsid w:val="00272E1B"/>
    <w:rsid w:val="0027306F"/>
    <w:rsid w:val="00273089"/>
    <w:rsid w:val="002730B4"/>
    <w:rsid w:val="002738A5"/>
    <w:rsid w:val="00275094"/>
    <w:rsid w:val="00275B0C"/>
    <w:rsid w:val="00275EB8"/>
    <w:rsid w:val="00275F79"/>
    <w:rsid w:val="00275F7B"/>
    <w:rsid w:val="002767EF"/>
    <w:rsid w:val="00277094"/>
    <w:rsid w:val="0028046D"/>
    <w:rsid w:val="00280B2E"/>
    <w:rsid w:val="00281E97"/>
    <w:rsid w:val="002822C7"/>
    <w:rsid w:val="0028476A"/>
    <w:rsid w:val="00284B7F"/>
    <w:rsid w:val="00285A3C"/>
    <w:rsid w:val="00285E9B"/>
    <w:rsid w:val="0028623C"/>
    <w:rsid w:val="00287FF9"/>
    <w:rsid w:val="0029037C"/>
    <w:rsid w:val="00290644"/>
    <w:rsid w:val="00291505"/>
    <w:rsid w:val="0029206C"/>
    <w:rsid w:val="002922FE"/>
    <w:rsid w:val="00292647"/>
    <w:rsid w:val="0029272E"/>
    <w:rsid w:val="00292A70"/>
    <w:rsid w:val="00293F85"/>
    <w:rsid w:val="002940DE"/>
    <w:rsid w:val="002944CB"/>
    <w:rsid w:val="00294EB7"/>
    <w:rsid w:val="0029515E"/>
    <w:rsid w:val="002955B5"/>
    <w:rsid w:val="002970DC"/>
    <w:rsid w:val="002978E6"/>
    <w:rsid w:val="00297AC0"/>
    <w:rsid w:val="00297D93"/>
    <w:rsid w:val="00297F4E"/>
    <w:rsid w:val="002A0118"/>
    <w:rsid w:val="002A07B9"/>
    <w:rsid w:val="002A0810"/>
    <w:rsid w:val="002A081A"/>
    <w:rsid w:val="002A1CDA"/>
    <w:rsid w:val="002A1E6C"/>
    <w:rsid w:val="002A2EAE"/>
    <w:rsid w:val="002A4158"/>
    <w:rsid w:val="002A4E3E"/>
    <w:rsid w:val="002A574B"/>
    <w:rsid w:val="002A6841"/>
    <w:rsid w:val="002A685B"/>
    <w:rsid w:val="002A6986"/>
    <w:rsid w:val="002A6A9C"/>
    <w:rsid w:val="002B0C8D"/>
    <w:rsid w:val="002B1A6F"/>
    <w:rsid w:val="002B1C19"/>
    <w:rsid w:val="002B245C"/>
    <w:rsid w:val="002B44F1"/>
    <w:rsid w:val="002B4C2B"/>
    <w:rsid w:val="002B57E2"/>
    <w:rsid w:val="002B692E"/>
    <w:rsid w:val="002B7B91"/>
    <w:rsid w:val="002C0615"/>
    <w:rsid w:val="002C0FB2"/>
    <w:rsid w:val="002C1FDC"/>
    <w:rsid w:val="002C257E"/>
    <w:rsid w:val="002C29F5"/>
    <w:rsid w:val="002C49A9"/>
    <w:rsid w:val="002C637C"/>
    <w:rsid w:val="002C6489"/>
    <w:rsid w:val="002C6A11"/>
    <w:rsid w:val="002C74AD"/>
    <w:rsid w:val="002D0510"/>
    <w:rsid w:val="002D0C84"/>
    <w:rsid w:val="002D1B74"/>
    <w:rsid w:val="002D247E"/>
    <w:rsid w:val="002D2CA5"/>
    <w:rsid w:val="002D368E"/>
    <w:rsid w:val="002D37F4"/>
    <w:rsid w:val="002D48A5"/>
    <w:rsid w:val="002D5166"/>
    <w:rsid w:val="002D53C1"/>
    <w:rsid w:val="002D5B0E"/>
    <w:rsid w:val="002D6389"/>
    <w:rsid w:val="002D63A7"/>
    <w:rsid w:val="002D70D4"/>
    <w:rsid w:val="002D7A11"/>
    <w:rsid w:val="002D7BF8"/>
    <w:rsid w:val="002D7FE0"/>
    <w:rsid w:val="002E0792"/>
    <w:rsid w:val="002E0F48"/>
    <w:rsid w:val="002E1E95"/>
    <w:rsid w:val="002E3D30"/>
    <w:rsid w:val="002E3F43"/>
    <w:rsid w:val="002E474D"/>
    <w:rsid w:val="002E5585"/>
    <w:rsid w:val="002E624F"/>
    <w:rsid w:val="002E6544"/>
    <w:rsid w:val="002E6658"/>
    <w:rsid w:val="002E69A3"/>
    <w:rsid w:val="002E76EE"/>
    <w:rsid w:val="002F0612"/>
    <w:rsid w:val="002F0AA8"/>
    <w:rsid w:val="002F0B15"/>
    <w:rsid w:val="002F1322"/>
    <w:rsid w:val="002F22D6"/>
    <w:rsid w:val="002F30E6"/>
    <w:rsid w:val="002F38D2"/>
    <w:rsid w:val="002F417E"/>
    <w:rsid w:val="002F41C9"/>
    <w:rsid w:val="002F44C7"/>
    <w:rsid w:val="002F46F2"/>
    <w:rsid w:val="002F477E"/>
    <w:rsid w:val="002F4C3E"/>
    <w:rsid w:val="002F51B5"/>
    <w:rsid w:val="002F66A9"/>
    <w:rsid w:val="002F705C"/>
    <w:rsid w:val="002F7411"/>
    <w:rsid w:val="002F7D32"/>
    <w:rsid w:val="003005ED"/>
    <w:rsid w:val="003007BE"/>
    <w:rsid w:val="00300C39"/>
    <w:rsid w:val="00300D72"/>
    <w:rsid w:val="00303122"/>
    <w:rsid w:val="003031FE"/>
    <w:rsid w:val="00304963"/>
    <w:rsid w:val="00304A87"/>
    <w:rsid w:val="00305C93"/>
    <w:rsid w:val="00305EBC"/>
    <w:rsid w:val="00306004"/>
    <w:rsid w:val="00306400"/>
    <w:rsid w:val="00306D79"/>
    <w:rsid w:val="003112CF"/>
    <w:rsid w:val="0031163A"/>
    <w:rsid w:val="00312744"/>
    <w:rsid w:val="00312947"/>
    <w:rsid w:val="00312ACD"/>
    <w:rsid w:val="0031304C"/>
    <w:rsid w:val="00313B09"/>
    <w:rsid w:val="00313C26"/>
    <w:rsid w:val="00314AC8"/>
    <w:rsid w:val="00315A03"/>
    <w:rsid w:val="003162A7"/>
    <w:rsid w:val="00316730"/>
    <w:rsid w:val="00316F9A"/>
    <w:rsid w:val="00317FC1"/>
    <w:rsid w:val="003202E1"/>
    <w:rsid w:val="00320EEB"/>
    <w:rsid w:val="00321B53"/>
    <w:rsid w:val="00321DF7"/>
    <w:rsid w:val="00322B82"/>
    <w:rsid w:val="00323A30"/>
    <w:rsid w:val="00323EA8"/>
    <w:rsid w:val="003260BC"/>
    <w:rsid w:val="00327C83"/>
    <w:rsid w:val="00327D88"/>
    <w:rsid w:val="00327FD5"/>
    <w:rsid w:val="00330122"/>
    <w:rsid w:val="00330DC2"/>
    <w:rsid w:val="003339D9"/>
    <w:rsid w:val="00334CC8"/>
    <w:rsid w:val="00335CEB"/>
    <w:rsid w:val="00337160"/>
    <w:rsid w:val="00337766"/>
    <w:rsid w:val="0033790B"/>
    <w:rsid w:val="0034057A"/>
    <w:rsid w:val="00340B4F"/>
    <w:rsid w:val="003413DD"/>
    <w:rsid w:val="00342A5A"/>
    <w:rsid w:val="003445D9"/>
    <w:rsid w:val="003448B9"/>
    <w:rsid w:val="003456A1"/>
    <w:rsid w:val="00345910"/>
    <w:rsid w:val="00346608"/>
    <w:rsid w:val="003466AD"/>
    <w:rsid w:val="00346937"/>
    <w:rsid w:val="00346A32"/>
    <w:rsid w:val="00346C19"/>
    <w:rsid w:val="003472B7"/>
    <w:rsid w:val="003472BA"/>
    <w:rsid w:val="00347AF6"/>
    <w:rsid w:val="003500E6"/>
    <w:rsid w:val="00351987"/>
    <w:rsid w:val="003536B6"/>
    <w:rsid w:val="00353BAC"/>
    <w:rsid w:val="00354433"/>
    <w:rsid w:val="003547A2"/>
    <w:rsid w:val="00354C00"/>
    <w:rsid w:val="003555F8"/>
    <w:rsid w:val="003556B4"/>
    <w:rsid w:val="00356970"/>
    <w:rsid w:val="0035751F"/>
    <w:rsid w:val="00357A67"/>
    <w:rsid w:val="0036035A"/>
    <w:rsid w:val="003606C7"/>
    <w:rsid w:val="00361021"/>
    <w:rsid w:val="00361417"/>
    <w:rsid w:val="00361B32"/>
    <w:rsid w:val="00361EF1"/>
    <w:rsid w:val="003620D1"/>
    <w:rsid w:val="00362281"/>
    <w:rsid w:val="00362EAE"/>
    <w:rsid w:val="00363D94"/>
    <w:rsid w:val="00364B45"/>
    <w:rsid w:val="00364C68"/>
    <w:rsid w:val="00364F3E"/>
    <w:rsid w:val="00365651"/>
    <w:rsid w:val="0036577B"/>
    <w:rsid w:val="003657EB"/>
    <w:rsid w:val="00367F03"/>
    <w:rsid w:val="00370BF7"/>
    <w:rsid w:val="00370CE4"/>
    <w:rsid w:val="00370D2A"/>
    <w:rsid w:val="003712EB"/>
    <w:rsid w:val="0037138B"/>
    <w:rsid w:val="003714CB"/>
    <w:rsid w:val="00373CB3"/>
    <w:rsid w:val="00373EB5"/>
    <w:rsid w:val="00373EFF"/>
    <w:rsid w:val="00374450"/>
    <w:rsid w:val="00374882"/>
    <w:rsid w:val="00374C70"/>
    <w:rsid w:val="003751DF"/>
    <w:rsid w:val="00375904"/>
    <w:rsid w:val="00375B3A"/>
    <w:rsid w:val="0037614D"/>
    <w:rsid w:val="00376CB4"/>
    <w:rsid w:val="0038012F"/>
    <w:rsid w:val="003803AA"/>
    <w:rsid w:val="0038059D"/>
    <w:rsid w:val="00381217"/>
    <w:rsid w:val="0038168A"/>
    <w:rsid w:val="003821AD"/>
    <w:rsid w:val="00382ADE"/>
    <w:rsid w:val="00382B19"/>
    <w:rsid w:val="00382CF9"/>
    <w:rsid w:val="0038414A"/>
    <w:rsid w:val="00384622"/>
    <w:rsid w:val="00385187"/>
    <w:rsid w:val="003855B4"/>
    <w:rsid w:val="0038678B"/>
    <w:rsid w:val="0038688E"/>
    <w:rsid w:val="003868C3"/>
    <w:rsid w:val="0038796D"/>
    <w:rsid w:val="0039042A"/>
    <w:rsid w:val="00390A23"/>
    <w:rsid w:val="003910CE"/>
    <w:rsid w:val="00391313"/>
    <w:rsid w:val="003916E4"/>
    <w:rsid w:val="00391AF4"/>
    <w:rsid w:val="00392AB1"/>
    <w:rsid w:val="003936E7"/>
    <w:rsid w:val="00393C02"/>
    <w:rsid w:val="00393E64"/>
    <w:rsid w:val="00393F27"/>
    <w:rsid w:val="0039430D"/>
    <w:rsid w:val="00394CCA"/>
    <w:rsid w:val="00395E8F"/>
    <w:rsid w:val="0039695D"/>
    <w:rsid w:val="00396C3F"/>
    <w:rsid w:val="00396CF4"/>
    <w:rsid w:val="003A08FE"/>
    <w:rsid w:val="003A10F3"/>
    <w:rsid w:val="003A1137"/>
    <w:rsid w:val="003A2913"/>
    <w:rsid w:val="003A2C7F"/>
    <w:rsid w:val="003A2CB0"/>
    <w:rsid w:val="003A314E"/>
    <w:rsid w:val="003A32E2"/>
    <w:rsid w:val="003A3604"/>
    <w:rsid w:val="003A4B7E"/>
    <w:rsid w:val="003A4F35"/>
    <w:rsid w:val="003A52EF"/>
    <w:rsid w:val="003A5C6F"/>
    <w:rsid w:val="003A66ED"/>
    <w:rsid w:val="003A67A7"/>
    <w:rsid w:val="003A70DF"/>
    <w:rsid w:val="003A754F"/>
    <w:rsid w:val="003A75FA"/>
    <w:rsid w:val="003A7A0D"/>
    <w:rsid w:val="003B1409"/>
    <w:rsid w:val="003B1F48"/>
    <w:rsid w:val="003B2F8F"/>
    <w:rsid w:val="003B3024"/>
    <w:rsid w:val="003B3698"/>
    <w:rsid w:val="003B411F"/>
    <w:rsid w:val="003B4144"/>
    <w:rsid w:val="003B48F6"/>
    <w:rsid w:val="003B5709"/>
    <w:rsid w:val="003B592D"/>
    <w:rsid w:val="003B5CD8"/>
    <w:rsid w:val="003B5E88"/>
    <w:rsid w:val="003B601B"/>
    <w:rsid w:val="003B6A09"/>
    <w:rsid w:val="003B6E2E"/>
    <w:rsid w:val="003B7523"/>
    <w:rsid w:val="003B76A1"/>
    <w:rsid w:val="003C1048"/>
    <w:rsid w:val="003C10D2"/>
    <w:rsid w:val="003C1145"/>
    <w:rsid w:val="003C115C"/>
    <w:rsid w:val="003C1AE5"/>
    <w:rsid w:val="003C1F8C"/>
    <w:rsid w:val="003C24BF"/>
    <w:rsid w:val="003C37F9"/>
    <w:rsid w:val="003C3E6D"/>
    <w:rsid w:val="003C446C"/>
    <w:rsid w:val="003C4751"/>
    <w:rsid w:val="003C536F"/>
    <w:rsid w:val="003C5B68"/>
    <w:rsid w:val="003C5EFC"/>
    <w:rsid w:val="003C714A"/>
    <w:rsid w:val="003C77D1"/>
    <w:rsid w:val="003C780C"/>
    <w:rsid w:val="003C7AB5"/>
    <w:rsid w:val="003D012F"/>
    <w:rsid w:val="003D018F"/>
    <w:rsid w:val="003D01F3"/>
    <w:rsid w:val="003D0446"/>
    <w:rsid w:val="003D0558"/>
    <w:rsid w:val="003D0781"/>
    <w:rsid w:val="003D08D3"/>
    <w:rsid w:val="003D17B4"/>
    <w:rsid w:val="003D1AF1"/>
    <w:rsid w:val="003D1D73"/>
    <w:rsid w:val="003D354D"/>
    <w:rsid w:val="003D367E"/>
    <w:rsid w:val="003D4049"/>
    <w:rsid w:val="003D433E"/>
    <w:rsid w:val="003D5824"/>
    <w:rsid w:val="003D684D"/>
    <w:rsid w:val="003D68C2"/>
    <w:rsid w:val="003D6EF3"/>
    <w:rsid w:val="003D77F9"/>
    <w:rsid w:val="003D79E8"/>
    <w:rsid w:val="003E0DF8"/>
    <w:rsid w:val="003E12BB"/>
    <w:rsid w:val="003E16F5"/>
    <w:rsid w:val="003E1832"/>
    <w:rsid w:val="003E19E9"/>
    <w:rsid w:val="003E39BF"/>
    <w:rsid w:val="003E3E11"/>
    <w:rsid w:val="003E46C4"/>
    <w:rsid w:val="003E71FC"/>
    <w:rsid w:val="003F0305"/>
    <w:rsid w:val="003F0742"/>
    <w:rsid w:val="003F14D6"/>
    <w:rsid w:val="003F286E"/>
    <w:rsid w:val="003F2BC2"/>
    <w:rsid w:val="003F3449"/>
    <w:rsid w:val="003F3B3E"/>
    <w:rsid w:val="003F3BE3"/>
    <w:rsid w:val="003F3D61"/>
    <w:rsid w:val="003F3EFC"/>
    <w:rsid w:val="003F4053"/>
    <w:rsid w:val="003F4879"/>
    <w:rsid w:val="003F4B0C"/>
    <w:rsid w:val="003F4B57"/>
    <w:rsid w:val="003F519A"/>
    <w:rsid w:val="003F526B"/>
    <w:rsid w:val="003F555A"/>
    <w:rsid w:val="003F6F06"/>
    <w:rsid w:val="003F79B0"/>
    <w:rsid w:val="00400812"/>
    <w:rsid w:val="004009AB"/>
    <w:rsid w:val="00401DD7"/>
    <w:rsid w:val="00401F64"/>
    <w:rsid w:val="0040307C"/>
    <w:rsid w:val="0040377A"/>
    <w:rsid w:val="00403805"/>
    <w:rsid w:val="004039FB"/>
    <w:rsid w:val="00403B33"/>
    <w:rsid w:val="00403BDE"/>
    <w:rsid w:val="00403D41"/>
    <w:rsid w:val="00404142"/>
    <w:rsid w:val="00404393"/>
    <w:rsid w:val="0040474E"/>
    <w:rsid w:val="00405490"/>
    <w:rsid w:val="00405D63"/>
    <w:rsid w:val="004063E9"/>
    <w:rsid w:val="00407146"/>
    <w:rsid w:val="004074C5"/>
    <w:rsid w:val="00411CE9"/>
    <w:rsid w:val="004126E2"/>
    <w:rsid w:val="00412914"/>
    <w:rsid w:val="00412947"/>
    <w:rsid w:val="004133E1"/>
    <w:rsid w:val="004143F6"/>
    <w:rsid w:val="00414DD3"/>
    <w:rsid w:val="00414E6F"/>
    <w:rsid w:val="00415937"/>
    <w:rsid w:val="004160C3"/>
    <w:rsid w:val="00416255"/>
    <w:rsid w:val="00417DEA"/>
    <w:rsid w:val="0042012F"/>
    <w:rsid w:val="00420F32"/>
    <w:rsid w:val="0042101C"/>
    <w:rsid w:val="00421583"/>
    <w:rsid w:val="00421671"/>
    <w:rsid w:val="00422A52"/>
    <w:rsid w:val="00422DB9"/>
    <w:rsid w:val="0042399A"/>
    <w:rsid w:val="004240FF"/>
    <w:rsid w:val="004246F1"/>
    <w:rsid w:val="00424ACE"/>
    <w:rsid w:val="004251E7"/>
    <w:rsid w:val="004265E8"/>
    <w:rsid w:val="00426600"/>
    <w:rsid w:val="00426985"/>
    <w:rsid w:val="0042698C"/>
    <w:rsid w:val="00430938"/>
    <w:rsid w:val="00430C94"/>
    <w:rsid w:val="004323FB"/>
    <w:rsid w:val="004329B5"/>
    <w:rsid w:val="00433C00"/>
    <w:rsid w:val="00433DDA"/>
    <w:rsid w:val="00434148"/>
    <w:rsid w:val="00434815"/>
    <w:rsid w:val="00434CB5"/>
    <w:rsid w:val="0043527E"/>
    <w:rsid w:val="0043556C"/>
    <w:rsid w:val="00435A6E"/>
    <w:rsid w:val="00436142"/>
    <w:rsid w:val="00436178"/>
    <w:rsid w:val="004363BD"/>
    <w:rsid w:val="00437261"/>
    <w:rsid w:val="004374EF"/>
    <w:rsid w:val="004403F5"/>
    <w:rsid w:val="00440DC7"/>
    <w:rsid w:val="00440FC1"/>
    <w:rsid w:val="004414FE"/>
    <w:rsid w:val="00441F10"/>
    <w:rsid w:val="004423C5"/>
    <w:rsid w:val="00442566"/>
    <w:rsid w:val="0044266F"/>
    <w:rsid w:val="004429EF"/>
    <w:rsid w:val="00442AFC"/>
    <w:rsid w:val="0044322F"/>
    <w:rsid w:val="004434DC"/>
    <w:rsid w:val="00443623"/>
    <w:rsid w:val="0044428B"/>
    <w:rsid w:val="004449AD"/>
    <w:rsid w:val="00444BE6"/>
    <w:rsid w:val="00444C10"/>
    <w:rsid w:val="00446447"/>
    <w:rsid w:val="00446D8D"/>
    <w:rsid w:val="004516E0"/>
    <w:rsid w:val="00451CC4"/>
    <w:rsid w:val="00452782"/>
    <w:rsid w:val="004527B7"/>
    <w:rsid w:val="004529BD"/>
    <w:rsid w:val="00452CE2"/>
    <w:rsid w:val="0045305D"/>
    <w:rsid w:val="00453498"/>
    <w:rsid w:val="004535D7"/>
    <w:rsid w:val="00453C2B"/>
    <w:rsid w:val="00453ED7"/>
    <w:rsid w:val="004549E9"/>
    <w:rsid w:val="00454EA3"/>
    <w:rsid w:val="00454F3C"/>
    <w:rsid w:val="004557AA"/>
    <w:rsid w:val="0045598F"/>
    <w:rsid w:val="00455B48"/>
    <w:rsid w:val="0045716F"/>
    <w:rsid w:val="004578E9"/>
    <w:rsid w:val="00460006"/>
    <w:rsid w:val="00460E25"/>
    <w:rsid w:val="00461B36"/>
    <w:rsid w:val="00461C6F"/>
    <w:rsid w:val="00462653"/>
    <w:rsid w:val="00462800"/>
    <w:rsid w:val="004629FD"/>
    <w:rsid w:val="004631DB"/>
    <w:rsid w:val="00463402"/>
    <w:rsid w:val="00463937"/>
    <w:rsid w:val="0046397B"/>
    <w:rsid w:val="004645F2"/>
    <w:rsid w:val="00464B15"/>
    <w:rsid w:val="004650B5"/>
    <w:rsid w:val="004656FB"/>
    <w:rsid w:val="0046583D"/>
    <w:rsid w:val="00465BD9"/>
    <w:rsid w:val="00465F32"/>
    <w:rsid w:val="00466148"/>
    <w:rsid w:val="004669CB"/>
    <w:rsid w:val="00467835"/>
    <w:rsid w:val="00470216"/>
    <w:rsid w:val="00470A77"/>
    <w:rsid w:val="00470B11"/>
    <w:rsid w:val="00471AF7"/>
    <w:rsid w:val="00472411"/>
    <w:rsid w:val="00473E75"/>
    <w:rsid w:val="00474869"/>
    <w:rsid w:val="004749AF"/>
    <w:rsid w:val="00474C45"/>
    <w:rsid w:val="0047529F"/>
    <w:rsid w:val="00475CA7"/>
    <w:rsid w:val="00475DA2"/>
    <w:rsid w:val="004774AB"/>
    <w:rsid w:val="00477888"/>
    <w:rsid w:val="004779E6"/>
    <w:rsid w:val="00477B24"/>
    <w:rsid w:val="00477F01"/>
    <w:rsid w:val="004816C7"/>
    <w:rsid w:val="0048268A"/>
    <w:rsid w:val="00482BD2"/>
    <w:rsid w:val="004838DC"/>
    <w:rsid w:val="00483D05"/>
    <w:rsid w:val="00484CA0"/>
    <w:rsid w:val="00485C5A"/>
    <w:rsid w:val="0048643E"/>
    <w:rsid w:val="00487238"/>
    <w:rsid w:val="00487E86"/>
    <w:rsid w:val="0049097D"/>
    <w:rsid w:val="00490D27"/>
    <w:rsid w:val="0049160D"/>
    <w:rsid w:val="00491ADB"/>
    <w:rsid w:val="004928A2"/>
    <w:rsid w:val="00492DBD"/>
    <w:rsid w:val="00493231"/>
    <w:rsid w:val="00493EBA"/>
    <w:rsid w:val="0049411E"/>
    <w:rsid w:val="004949FD"/>
    <w:rsid w:val="00495134"/>
    <w:rsid w:val="00495224"/>
    <w:rsid w:val="0049555A"/>
    <w:rsid w:val="004959F8"/>
    <w:rsid w:val="00496601"/>
    <w:rsid w:val="0049675E"/>
    <w:rsid w:val="00496D80"/>
    <w:rsid w:val="00496E1C"/>
    <w:rsid w:val="00496EAE"/>
    <w:rsid w:val="00497E6A"/>
    <w:rsid w:val="004A0384"/>
    <w:rsid w:val="004A0720"/>
    <w:rsid w:val="004A0BBB"/>
    <w:rsid w:val="004A1217"/>
    <w:rsid w:val="004A13FA"/>
    <w:rsid w:val="004A1F77"/>
    <w:rsid w:val="004A22B6"/>
    <w:rsid w:val="004A2484"/>
    <w:rsid w:val="004A2488"/>
    <w:rsid w:val="004A2706"/>
    <w:rsid w:val="004A3664"/>
    <w:rsid w:val="004A36C3"/>
    <w:rsid w:val="004A3DE2"/>
    <w:rsid w:val="004A42B9"/>
    <w:rsid w:val="004A46B0"/>
    <w:rsid w:val="004A4C82"/>
    <w:rsid w:val="004A53B1"/>
    <w:rsid w:val="004A6AA3"/>
    <w:rsid w:val="004A7146"/>
    <w:rsid w:val="004A7F5A"/>
    <w:rsid w:val="004A7FC3"/>
    <w:rsid w:val="004B0294"/>
    <w:rsid w:val="004B0FA4"/>
    <w:rsid w:val="004B169E"/>
    <w:rsid w:val="004B1C20"/>
    <w:rsid w:val="004B1FC0"/>
    <w:rsid w:val="004B242C"/>
    <w:rsid w:val="004B37DD"/>
    <w:rsid w:val="004B38E7"/>
    <w:rsid w:val="004B3E51"/>
    <w:rsid w:val="004B458F"/>
    <w:rsid w:val="004B55DF"/>
    <w:rsid w:val="004B56FF"/>
    <w:rsid w:val="004B5932"/>
    <w:rsid w:val="004B6913"/>
    <w:rsid w:val="004B6917"/>
    <w:rsid w:val="004B6CB7"/>
    <w:rsid w:val="004B770B"/>
    <w:rsid w:val="004B7C98"/>
    <w:rsid w:val="004B7DBB"/>
    <w:rsid w:val="004C0448"/>
    <w:rsid w:val="004C0773"/>
    <w:rsid w:val="004C097D"/>
    <w:rsid w:val="004C1029"/>
    <w:rsid w:val="004C1950"/>
    <w:rsid w:val="004C22DE"/>
    <w:rsid w:val="004C2310"/>
    <w:rsid w:val="004C2B7F"/>
    <w:rsid w:val="004C30D1"/>
    <w:rsid w:val="004C35A0"/>
    <w:rsid w:val="004C375A"/>
    <w:rsid w:val="004C3C57"/>
    <w:rsid w:val="004C3E6B"/>
    <w:rsid w:val="004C5009"/>
    <w:rsid w:val="004C52A1"/>
    <w:rsid w:val="004C5547"/>
    <w:rsid w:val="004C5837"/>
    <w:rsid w:val="004C5D87"/>
    <w:rsid w:val="004C602D"/>
    <w:rsid w:val="004C6DF9"/>
    <w:rsid w:val="004D1DAC"/>
    <w:rsid w:val="004D23E2"/>
    <w:rsid w:val="004D3275"/>
    <w:rsid w:val="004D3308"/>
    <w:rsid w:val="004D3851"/>
    <w:rsid w:val="004D3DEB"/>
    <w:rsid w:val="004D41BC"/>
    <w:rsid w:val="004D4A6D"/>
    <w:rsid w:val="004D4CC0"/>
    <w:rsid w:val="004D4E67"/>
    <w:rsid w:val="004D6367"/>
    <w:rsid w:val="004D640B"/>
    <w:rsid w:val="004D6EF1"/>
    <w:rsid w:val="004D74CF"/>
    <w:rsid w:val="004E04A4"/>
    <w:rsid w:val="004E1139"/>
    <w:rsid w:val="004E175B"/>
    <w:rsid w:val="004E24E9"/>
    <w:rsid w:val="004E2887"/>
    <w:rsid w:val="004E2D60"/>
    <w:rsid w:val="004E489D"/>
    <w:rsid w:val="004E604B"/>
    <w:rsid w:val="004E635A"/>
    <w:rsid w:val="004E666D"/>
    <w:rsid w:val="004E76AC"/>
    <w:rsid w:val="004F170A"/>
    <w:rsid w:val="004F17AA"/>
    <w:rsid w:val="004F1909"/>
    <w:rsid w:val="004F1BE8"/>
    <w:rsid w:val="004F2373"/>
    <w:rsid w:val="004F23FB"/>
    <w:rsid w:val="004F294B"/>
    <w:rsid w:val="004F39F4"/>
    <w:rsid w:val="004F3B75"/>
    <w:rsid w:val="004F41F0"/>
    <w:rsid w:val="004F4A9F"/>
    <w:rsid w:val="004F51B0"/>
    <w:rsid w:val="004F524E"/>
    <w:rsid w:val="004F5774"/>
    <w:rsid w:val="004F595F"/>
    <w:rsid w:val="004F6511"/>
    <w:rsid w:val="004F6590"/>
    <w:rsid w:val="004F66B2"/>
    <w:rsid w:val="004F6B86"/>
    <w:rsid w:val="004F6F03"/>
    <w:rsid w:val="004F7773"/>
    <w:rsid w:val="004F7A58"/>
    <w:rsid w:val="00500433"/>
    <w:rsid w:val="00500904"/>
    <w:rsid w:val="00500BF7"/>
    <w:rsid w:val="00500D11"/>
    <w:rsid w:val="00501858"/>
    <w:rsid w:val="00501A12"/>
    <w:rsid w:val="00501AE5"/>
    <w:rsid w:val="00501D7F"/>
    <w:rsid w:val="005020DE"/>
    <w:rsid w:val="00502B75"/>
    <w:rsid w:val="00503E02"/>
    <w:rsid w:val="005041D5"/>
    <w:rsid w:val="00504269"/>
    <w:rsid w:val="0050465B"/>
    <w:rsid w:val="005047AB"/>
    <w:rsid w:val="005048C9"/>
    <w:rsid w:val="0050541A"/>
    <w:rsid w:val="005055FC"/>
    <w:rsid w:val="005056DB"/>
    <w:rsid w:val="00505DCB"/>
    <w:rsid w:val="00505F55"/>
    <w:rsid w:val="0050677E"/>
    <w:rsid w:val="00506E74"/>
    <w:rsid w:val="005076F0"/>
    <w:rsid w:val="00507B86"/>
    <w:rsid w:val="00510303"/>
    <w:rsid w:val="00511E73"/>
    <w:rsid w:val="00511FEA"/>
    <w:rsid w:val="00512E90"/>
    <w:rsid w:val="00512F7F"/>
    <w:rsid w:val="00513272"/>
    <w:rsid w:val="00513375"/>
    <w:rsid w:val="00513A27"/>
    <w:rsid w:val="005145B3"/>
    <w:rsid w:val="0051477E"/>
    <w:rsid w:val="0051483D"/>
    <w:rsid w:val="00514883"/>
    <w:rsid w:val="00514DCF"/>
    <w:rsid w:val="0051547E"/>
    <w:rsid w:val="00515786"/>
    <w:rsid w:val="00515C5E"/>
    <w:rsid w:val="00516611"/>
    <w:rsid w:val="00516DDD"/>
    <w:rsid w:val="0051701C"/>
    <w:rsid w:val="00517036"/>
    <w:rsid w:val="0052058C"/>
    <w:rsid w:val="0052126A"/>
    <w:rsid w:val="005214F4"/>
    <w:rsid w:val="00522389"/>
    <w:rsid w:val="005225D4"/>
    <w:rsid w:val="00523243"/>
    <w:rsid w:val="00523948"/>
    <w:rsid w:val="00523ABB"/>
    <w:rsid w:val="00523CA8"/>
    <w:rsid w:val="00523F30"/>
    <w:rsid w:val="00524697"/>
    <w:rsid w:val="005247FB"/>
    <w:rsid w:val="0052488F"/>
    <w:rsid w:val="0052498A"/>
    <w:rsid w:val="00525138"/>
    <w:rsid w:val="00525CA4"/>
    <w:rsid w:val="005271CC"/>
    <w:rsid w:val="00527FB5"/>
    <w:rsid w:val="0053006D"/>
    <w:rsid w:val="005304F7"/>
    <w:rsid w:val="00532110"/>
    <w:rsid w:val="0053340B"/>
    <w:rsid w:val="0053349E"/>
    <w:rsid w:val="0053360A"/>
    <w:rsid w:val="00533E51"/>
    <w:rsid w:val="00533FA7"/>
    <w:rsid w:val="00534B2F"/>
    <w:rsid w:val="00535872"/>
    <w:rsid w:val="005359E3"/>
    <w:rsid w:val="005364B2"/>
    <w:rsid w:val="00536BB3"/>
    <w:rsid w:val="00536C8D"/>
    <w:rsid w:val="00540A06"/>
    <w:rsid w:val="00540BF4"/>
    <w:rsid w:val="00541126"/>
    <w:rsid w:val="005413E0"/>
    <w:rsid w:val="00542800"/>
    <w:rsid w:val="005429F6"/>
    <w:rsid w:val="005429F9"/>
    <w:rsid w:val="00542FBC"/>
    <w:rsid w:val="005448C9"/>
    <w:rsid w:val="005449A3"/>
    <w:rsid w:val="00545601"/>
    <w:rsid w:val="00545850"/>
    <w:rsid w:val="005459B6"/>
    <w:rsid w:val="00545FB0"/>
    <w:rsid w:val="0054614D"/>
    <w:rsid w:val="0054620B"/>
    <w:rsid w:val="00546772"/>
    <w:rsid w:val="005476D4"/>
    <w:rsid w:val="005479C8"/>
    <w:rsid w:val="005515BB"/>
    <w:rsid w:val="00551F42"/>
    <w:rsid w:val="005529F8"/>
    <w:rsid w:val="00552F9F"/>
    <w:rsid w:val="00553A7C"/>
    <w:rsid w:val="00554527"/>
    <w:rsid w:val="00554AA3"/>
    <w:rsid w:val="00554ECF"/>
    <w:rsid w:val="00555ECF"/>
    <w:rsid w:val="005569DB"/>
    <w:rsid w:val="0055741F"/>
    <w:rsid w:val="00557635"/>
    <w:rsid w:val="005578AC"/>
    <w:rsid w:val="005607C7"/>
    <w:rsid w:val="00560E97"/>
    <w:rsid w:val="005613FB"/>
    <w:rsid w:val="005628CB"/>
    <w:rsid w:val="005635EC"/>
    <w:rsid w:val="005636FF"/>
    <w:rsid w:val="005640D6"/>
    <w:rsid w:val="00564691"/>
    <w:rsid w:val="00564CFD"/>
    <w:rsid w:val="005661A6"/>
    <w:rsid w:val="00566510"/>
    <w:rsid w:val="00566638"/>
    <w:rsid w:val="00566670"/>
    <w:rsid w:val="00566A59"/>
    <w:rsid w:val="00566ACB"/>
    <w:rsid w:val="00566B5E"/>
    <w:rsid w:val="00566F0D"/>
    <w:rsid w:val="005677B8"/>
    <w:rsid w:val="0056799A"/>
    <w:rsid w:val="0057059E"/>
    <w:rsid w:val="00571E63"/>
    <w:rsid w:val="00572E88"/>
    <w:rsid w:val="0057353B"/>
    <w:rsid w:val="00574E23"/>
    <w:rsid w:val="00576CA3"/>
    <w:rsid w:val="00576DEE"/>
    <w:rsid w:val="0057715E"/>
    <w:rsid w:val="005776B2"/>
    <w:rsid w:val="00577778"/>
    <w:rsid w:val="00581072"/>
    <w:rsid w:val="005815A6"/>
    <w:rsid w:val="00581A84"/>
    <w:rsid w:val="00582810"/>
    <w:rsid w:val="005828E9"/>
    <w:rsid w:val="0058389A"/>
    <w:rsid w:val="005843BE"/>
    <w:rsid w:val="00584B96"/>
    <w:rsid w:val="005853E7"/>
    <w:rsid w:val="005855FB"/>
    <w:rsid w:val="00585841"/>
    <w:rsid w:val="00585C91"/>
    <w:rsid w:val="0058607C"/>
    <w:rsid w:val="0058649C"/>
    <w:rsid w:val="005865B4"/>
    <w:rsid w:val="00586E77"/>
    <w:rsid w:val="00587638"/>
    <w:rsid w:val="00591E0B"/>
    <w:rsid w:val="00592E1F"/>
    <w:rsid w:val="00593223"/>
    <w:rsid w:val="00593CB4"/>
    <w:rsid w:val="005941C1"/>
    <w:rsid w:val="005950D0"/>
    <w:rsid w:val="005957FF"/>
    <w:rsid w:val="00595800"/>
    <w:rsid w:val="00596B45"/>
    <w:rsid w:val="00596F48"/>
    <w:rsid w:val="00597C7E"/>
    <w:rsid w:val="00597D58"/>
    <w:rsid w:val="005A0061"/>
    <w:rsid w:val="005A067E"/>
    <w:rsid w:val="005A1661"/>
    <w:rsid w:val="005A2535"/>
    <w:rsid w:val="005A31DA"/>
    <w:rsid w:val="005A3313"/>
    <w:rsid w:val="005A3731"/>
    <w:rsid w:val="005A40CD"/>
    <w:rsid w:val="005A40D1"/>
    <w:rsid w:val="005A41E8"/>
    <w:rsid w:val="005A44EC"/>
    <w:rsid w:val="005A55E0"/>
    <w:rsid w:val="005A586A"/>
    <w:rsid w:val="005A666A"/>
    <w:rsid w:val="005A7707"/>
    <w:rsid w:val="005A7E7A"/>
    <w:rsid w:val="005B06A3"/>
    <w:rsid w:val="005B138A"/>
    <w:rsid w:val="005B13B0"/>
    <w:rsid w:val="005B14CC"/>
    <w:rsid w:val="005B251A"/>
    <w:rsid w:val="005B2CAF"/>
    <w:rsid w:val="005B349B"/>
    <w:rsid w:val="005B3757"/>
    <w:rsid w:val="005B3953"/>
    <w:rsid w:val="005B3A99"/>
    <w:rsid w:val="005B439D"/>
    <w:rsid w:val="005B5001"/>
    <w:rsid w:val="005B5532"/>
    <w:rsid w:val="005B5AFF"/>
    <w:rsid w:val="005B6472"/>
    <w:rsid w:val="005B671D"/>
    <w:rsid w:val="005B6AB5"/>
    <w:rsid w:val="005B7156"/>
    <w:rsid w:val="005B7515"/>
    <w:rsid w:val="005C09CF"/>
    <w:rsid w:val="005C0E03"/>
    <w:rsid w:val="005C1223"/>
    <w:rsid w:val="005C286A"/>
    <w:rsid w:val="005C2DFA"/>
    <w:rsid w:val="005C351E"/>
    <w:rsid w:val="005C3583"/>
    <w:rsid w:val="005C3FBA"/>
    <w:rsid w:val="005C438C"/>
    <w:rsid w:val="005C4930"/>
    <w:rsid w:val="005C6A96"/>
    <w:rsid w:val="005C7997"/>
    <w:rsid w:val="005C7B53"/>
    <w:rsid w:val="005C7F77"/>
    <w:rsid w:val="005D01AD"/>
    <w:rsid w:val="005D0FC2"/>
    <w:rsid w:val="005D110B"/>
    <w:rsid w:val="005D1967"/>
    <w:rsid w:val="005D1CC8"/>
    <w:rsid w:val="005D1F05"/>
    <w:rsid w:val="005D221F"/>
    <w:rsid w:val="005D2723"/>
    <w:rsid w:val="005D3326"/>
    <w:rsid w:val="005D3392"/>
    <w:rsid w:val="005D37B8"/>
    <w:rsid w:val="005D38A9"/>
    <w:rsid w:val="005D44B3"/>
    <w:rsid w:val="005D4942"/>
    <w:rsid w:val="005D601C"/>
    <w:rsid w:val="005D613D"/>
    <w:rsid w:val="005D64D5"/>
    <w:rsid w:val="005D6575"/>
    <w:rsid w:val="005D6A6A"/>
    <w:rsid w:val="005D6C3C"/>
    <w:rsid w:val="005D6CBD"/>
    <w:rsid w:val="005D7A32"/>
    <w:rsid w:val="005D7E82"/>
    <w:rsid w:val="005E0739"/>
    <w:rsid w:val="005E0A5B"/>
    <w:rsid w:val="005E0AB5"/>
    <w:rsid w:val="005E0E39"/>
    <w:rsid w:val="005E0E59"/>
    <w:rsid w:val="005E128A"/>
    <w:rsid w:val="005E167E"/>
    <w:rsid w:val="005E1920"/>
    <w:rsid w:val="005E1AEC"/>
    <w:rsid w:val="005E213E"/>
    <w:rsid w:val="005E24D4"/>
    <w:rsid w:val="005E2BE0"/>
    <w:rsid w:val="005E2C58"/>
    <w:rsid w:val="005E2DCA"/>
    <w:rsid w:val="005E305E"/>
    <w:rsid w:val="005E36A3"/>
    <w:rsid w:val="005E3FF2"/>
    <w:rsid w:val="005E42F6"/>
    <w:rsid w:val="005E4887"/>
    <w:rsid w:val="005E4ABB"/>
    <w:rsid w:val="005E4DF6"/>
    <w:rsid w:val="005E56E8"/>
    <w:rsid w:val="005E5B84"/>
    <w:rsid w:val="005E5BD5"/>
    <w:rsid w:val="005F0009"/>
    <w:rsid w:val="005F0118"/>
    <w:rsid w:val="005F062D"/>
    <w:rsid w:val="005F19A6"/>
    <w:rsid w:val="005F1EB2"/>
    <w:rsid w:val="005F259E"/>
    <w:rsid w:val="005F2969"/>
    <w:rsid w:val="005F36DB"/>
    <w:rsid w:val="005F3A84"/>
    <w:rsid w:val="005F3D37"/>
    <w:rsid w:val="005F48AB"/>
    <w:rsid w:val="005F587D"/>
    <w:rsid w:val="005F58C8"/>
    <w:rsid w:val="005F6EDF"/>
    <w:rsid w:val="005F74E1"/>
    <w:rsid w:val="0060060A"/>
    <w:rsid w:val="00600CBA"/>
    <w:rsid w:val="00601034"/>
    <w:rsid w:val="0060125F"/>
    <w:rsid w:val="00601DFE"/>
    <w:rsid w:val="00603329"/>
    <w:rsid w:val="00604AB9"/>
    <w:rsid w:val="006058A5"/>
    <w:rsid w:val="00605FCE"/>
    <w:rsid w:val="006060D5"/>
    <w:rsid w:val="00606308"/>
    <w:rsid w:val="0060792A"/>
    <w:rsid w:val="00610079"/>
    <w:rsid w:val="006106E1"/>
    <w:rsid w:val="006109C0"/>
    <w:rsid w:val="00610CDD"/>
    <w:rsid w:val="00610D65"/>
    <w:rsid w:val="00610E8B"/>
    <w:rsid w:val="006112B0"/>
    <w:rsid w:val="0061168D"/>
    <w:rsid w:val="00611C3C"/>
    <w:rsid w:val="0061215B"/>
    <w:rsid w:val="00612237"/>
    <w:rsid w:val="00612800"/>
    <w:rsid w:val="00612C3B"/>
    <w:rsid w:val="006130C0"/>
    <w:rsid w:val="006136F2"/>
    <w:rsid w:val="00613702"/>
    <w:rsid w:val="00613ABC"/>
    <w:rsid w:val="00614043"/>
    <w:rsid w:val="006141EB"/>
    <w:rsid w:val="006142F1"/>
    <w:rsid w:val="0061505B"/>
    <w:rsid w:val="00615199"/>
    <w:rsid w:val="006152B0"/>
    <w:rsid w:val="00615B74"/>
    <w:rsid w:val="00615C8D"/>
    <w:rsid w:val="006173EF"/>
    <w:rsid w:val="00617648"/>
    <w:rsid w:val="006177A2"/>
    <w:rsid w:val="00617F1F"/>
    <w:rsid w:val="00620C1F"/>
    <w:rsid w:val="00620F25"/>
    <w:rsid w:val="00621297"/>
    <w:rsid w:val="006213A6"/>
    <w:rsid w:val="00621D7B"/>
    <w:rsid w:val="00622889"/>
    <w:rsid w:val="0062335D"/>
    <w:rsid w:val="0062470C"/>
    <w:rsid w:val="00624A3D"/>
    <w:rsid w:val="006259B4"/>
    <w:rsid w:val="00625D4B"/>
    <w:rsid w:val="006262A2"/>
    <w:rsid w:val="00627758"/>
    <w:rsid w:val="00627DE3"/>
    <w:rsid w:val="006300D7"/>
    <w:rsid w:val="00630EB7"/>
    <w:rsid w:val="00630EFE"/>
    <w:rsid w:val="00631370"/>
    <w:rsid w:val="006315D4"/>
    <w:rsid w:val="00631815"/>
    <w:rsid w:val="00631FE2"/>
    <w:rsid w:val="0063272E"/>
    <w:rsid w:val="00632C85"/>
    <w:rsid w:val="00633E28"/>
    <w:rsid w:val="00635C6D"/>
    <w:rsid w:val="00636E86"/>
    <w:rsid w:val="00636FDE"/>
    <w:rsid w:val="0063703D"/>
    <w:rsid w:val="006373CB"/>
    <w:rsid w:val="00637402"/>
    <w:rsid w:val="00637F0F"/>
    <w:rsid w:val="00640DCB"/>
    <w:rsid w:val="00641D00"/>
    <w:rsid w:val="00642104"/>
    <w:rsid w:val="0064259D"/>
    <w:rsid w:val="00642606"/>
    <w:rsid w:val="0064265D"/>
    <w:rsid w:val="006429DB"/>
    <w:rsid w:val="00643995"/>
    <w:rsid w:val="006460A2"/>
    <w:rsid w:val="0064653C"/>
    <w:rsid w:val="0064662E"/>
    <w:rsid w:val="00650352"/>
    <w:rsid w:val="006507ED"/>
    <w:rsid w:val="00650B30"/>
    <w:rsid w:val="00651951"/>
    <w:rsid w:val="00651F44"/>
    <w:rsid w:val="006524A1"/>
    <w:rsid w:val="006524FD"/>
    <w:rsid w:val="00652DAF"/>
    <w:rsid w:val="0065395C"/>
    <w:rsid w:val="00653ABB"/>
    <w:rsid w:val="00653C40"/>
    <w:rsid w:val="00653D32"/>
    <w:rsid w:val="00654959"/>
    <w:rsid w:val="00655668"/>
    <w:rsid w:val="006565D1"/>
    <w:rsid w:val="00656DDA"/>
    <w:rsid w:val="00656E25"/>
    <w:rsid w:val="00657935"/>
    <w:rsid w:val="00657B8A"/>
    <w:rsid w:val="006600F2"/>
    <w:rsid w:val="00660BF7"/>
    <w:rsid w:val="0066169A"/>
    <w:rsid w:val="00662120"/>
    <w:rsid w:val="00662C5F"/>
    <w:rsid w:val="00663CA2"/>
    <w:rsid w:val="00665688"/>
    <w:rsid w:val="006662EE"/>
    <w:rsid w:val="00666C0A"/>
    <w:rsid w:val="006674E2"/>
    <w:rsid w:val="00671E27"/>
    <w:rsid w:val="00672EA1"/>
    <w:rsid w:val="006733A3"/>
    <w:rsid w:val="0067367A"/>
    <w:rsid w:val="0067373D"/>
    <w:rsid w:val="006737BC"/>
    <w:rsid w:val="00673A06"/>
    <w:rsid w:val="00673B6A"/>
    <w:rsid w:val="00673BB7"/>
    <w:rsid w:val="006748B8"/>
    <w:rsid w:val="006764FE"/>
    <w:rsid w:val="0067650E"/>
    <w:rsid w:val="006779C1"/>
    <w:rsid w:val="00680454"/>
    <w:rsid w:val="00680766"/>
    <w:rsid w:val="00680FAB"/>
    <w:rsid w:val="006813FA"/>
    <w:rsid w:val="0068175E"/>
    <w:rsid w:val="00681830"/>
    <w:rsid w:val="006821F8"/>
    <w:rsid w:val="00682310"/>
    <w:rsid w:val="00682322"/>
    <w:rsid w:val="00683C22"/>
    <w:rsid w:val="0068418C"/>
    <w:rsid w:val="006845D2"/>
    <w:rsid w:val="0068587C"/>
    <w:rsid w:val="00685D24"/>
    <w:rsid w:val="006861CE"/>
    <w:rsid w:val="0068680C"/>
    <w:rsid w:val="00687CA0"/>
    <w:rsid w:val="00690010"/>
    <w:rsid w:val="00690E8C"/>
    <w:rsid w:val="006911A4"/>
    <w:rsid w:val="00691B02"/>
    <w:rsid w:val="00693398"/>
    <w:rsid w:val="006937CF"/>
    <w:rsid w:val="0069383B"/>
    <w:rsid w:val="00694066"/>
    <w:rsid w:val="00694232"/>
    <w:rsid w:val="0069500C"/>
    <w:rsid w:val="00695019"/>
    <w:rsid w:val="00695163"/>
    <w:rsid w:val="006962B7"/>
    <w:rsid w:val="006969C6"/>
    <w:rsid w:val="00697D14"/>
    <w:rsid w:val="006A02A6"/>
    <w:rsid w:val="006A084B"/>
    <w:rsid w:val="006A0E61"/>
    <w:rsid w:val="006A18B7"/>
    <w:rsid w:val="006A3D13"/>
    <w:rsid w:val="006A4DE7"/>
    <w:rsid w:val="006A5A68"/>
    <w:rsid w:val="006A615F"/>
    <w:rsid w:val="006A6594"/>
    <w:rsid w:val="006A66DF"/>
    <w:rsid w:val="006A6D5A"/>
    <w:rsid w:val="006A71C2"/>
    <w:rsid w:val="006A7C94"/>
    <w:rsid w:val="006B1E49"/>
    <w:rsid w:val="006B1ED1"/>
    <w:rsid w:val="006B1ED2"/>
    <w:rsid w:val="006B22D1"/>
    <w:rsid w:val="006B3CAF"/>
    <w:rsid w:val="006B3CCF"/>
    <w:rsid w:val="006B4077"/>
    <w:rsid w:val="006B5611"/>
    <w:rsid w:val="006B5810"/>
    <w:rsid w:val="006B6AE9"/>
    <w:rsid w:val="006B7EE0"/>
    <w:rsid w:val="006C02C9"/>
    <w:rsid w:val="006C04AB"/>
    <w:rsid w:val="006C0991"/>
    <w:rsid w:val="006C0A32"/>
    <w:rsid w:val="006C15A6"/>
    <w:rsid w:val="006C1A49"/>
    <w:rsid w:val="006C2BCF"/>
    <w:rsid w:val="006C32F0"/>
    <w:rsid w:val="006C3A29"/>
    <w:rsid w:val="006C3F97"/>
    <w:rsid w:val="006C4375"/>
    <w:rsid w:val="006C51A0"/>
    <w:rsid w:val="006C54F7"/>
    <w:rsid w:val="006C5683"/>
    <w:rsid w:val="006C61F2"/>
    <w:rsid w:val="006C6358"/>
    <w:rsid w:val="006C6FEC"/>
    <w:rsid w:val="006C708E"/>
    <w:rsid w:val="006D00D1"/>
    <w:rsid w:val="006D04CF"/>
    <w:rsid w:val="006D07D0"/>
    <w:rsid w:val="006D0A26"/>
    <w:rsid w:val="006D0C05"/>
    <w:rsid w:val="006D1291"/>
    <w:rsid w:val="006D16AE"/>
    <w:rsid w:val="006D1BBD"/>
    <w:rsid w:val="006D1FB4"/>
    <w:rsid w:val="006D3A7C"/>
    <w:rsid w:val="006D4016"/>
    <w:rsid w:val="006D583F"/>
    <w:rsid w:val="006D5AFC"/>
    <w:rsid w:val="006D611E"/>
    <w:rsid w:val="006D613A"/>
    <w:rsid w:val="006D6FB2"/>
    <w:rsid w:val="006D73F8"/>
    <w:rsid w:val="006D7A7E"/>
    <w:rsid w:val="006E099F"/>
    <w:rsid w:val="006E1F22"/>
    <w:rsid w:val="006E2328"/>
    <w:rsid w:val="006E2726"/>
    <w:rsid w:val="006E2EA6"/>
    <w:rsid w:val="006E3105"/>
    <w:rsid w:val="006E3565"/>
    <w:rsid w:val="006E370A"/>
    <w:rsid w:val="006E3E83"/>
    <w:rsid w:val="006E4B4A"/>
    <w:rsid w:val="006E5CFD"/>
    <w:rsid w:val="006E615B"/>
    <w:rsid w:val="006E6B21"/>
    <w:rsid w:val="006E7A25"/>
    <w:rsid w:val="006E7C70"/>
    <w:rsid w:val="006F03C4"/>
    <w:rsid w:val="006F1155"/>
    <w:rsid w:val="006F131F"/>
    <w:rsid w:val="006F16BE"/>
    <w:rsid w:val="006F2103"/>
    <w:rsid w:val="006F28F7"/>
    <w:rsid w:val="006F2AF8"/>
    <w:rsid w:val="006F2E05"/>
    <w:rsid w:val="006F30F8"/>
    <w:rsid w:val="006F33B3"/>
    <w:rsid w:val="006F42EE"/>
    <w:rsid w:val="006F4579"/>
    <w:rsid w:val="006F47AB"/>
    <w:rsid w:val="006F561C"/>
    <w:rsid w:val="006F5633"/>
    <w:rsid w:val="006F56A8"/>
    <w:rsid w:val="006F5F29"/>
    <w:rsid w:val="006F70C3"/>
    <w:rsid w:val="006F74BD"/>
    <w:rsid w:val="00701027"/>
    <w:rsid w:val="00701F0F"/>
    <w:rsid w:val="0070262B"/>
    <w:rsid w:val="00702635"/>
    <w:rsid w:val="00702EB0"/>
    <w:rsid w:val="00703088"/>
    <w:rsid w:val="007032F5"/>
    <w:rsid w:val="0070390F"/>
    <w:rsid w:val="00703DED"/>
    <w:rsid w:val="00704D82"/>
    <w:rsid w:val="007050E3"/>
    <w:rsid w:val="00705D30"/>
    <w:rsid w:val="00706A76"/>
    <w:rsid w:val="00706D7E"/>
    <w:rsid w:val="00706D97"/>
    <w:rsid w:val="00707FF2"/>
    <w:rsid w:val="00710429"/>
    <w:rsid w:val="00710512"/>
    <w:rsid w:val="007105F9"/>
    <w:rsid w:val="007109BF"/>
    <w:rsid w:val="00710F02"/>
    <w:rsid w:val="0071145C"/>
    <w:rsid w:val="00711491"/>
    <w:rsid w:val="00711545"/>
    <w:rsid w:val="007115AB"/>
    <w:rsid w:val="00711BB3"/>
    <w:rsid w:val="00712048"/>
    <w:rsid w:val="007129C2"/>
    <w:rsid w:val="00712B1E"/>
    <w:rsid w:val="00713A1A"/>
    <w:rsid w:val="0071510A"/>
    <w:rsid w:val="0071612F"/>
    <w:rsid w:val="007161AD"/>
    <w:rsid w:val="007164BA"/>
    <w:rsid w:val="00716BC4"/>
    <w:rsid w:val="00717D36"/>
    <w:rsid w:val="00720037"/>
    <w:rsid w:val="00720C88"/>
    <w:rsid w:val="00721EC4"/>
    <w:rsid w:val="007234E3"/>
    <w:rsid w:val="007237DE"/>
    <w:rsid w:val="00723C8D"/>
    <w:rsid w:val="00724F48"/>
    <w:rsid w:val="007259D7"/>
    <w:rsid w:val="007263D6"/>
    <w:rsid w:val="0072673E"/>
    <w:rsid w:val="007269E3"/>
    <w:rsid w:val="007278BB"/>
    <w:rsid w:val="007304E5"/>
    <w:rsid w:val="00730DE0"/>
    <w:rsid w:val="00731285"/>
    <w:rsid w:val="00731989"/>
    <w:rsid w:val="00731BA4"/>
    <w:rsid w:val="00731BE2"/>
    <w:rsid w:val="00731CE2"/>
    <w:rsid w:val="00732088"/>
    <w:rsid w:val="007324B8"/>
    <w:rsid w:val="00732A3D"/>
    <w:rsid w:val="00732DB1"/>
    <w:rsid w:val="007330BB"/>
    <w:rsid w:val="00733D1D"/>
    <w:rsid w:val="00735D99"/>
    <w:rsid w:val="00735FB0"/>
    <w:rsid w:val="0073648E"/>
    <w:rsid w:val="007365A3"/>
    <w:rsid w:val="00737520"/>
    <w:rsid w:val="00740930"/>
    <w:rsid w:val="00740A79"/>
    <w:rsid w:val="00742CBF"/>
    <w:rsid w:val="00743750"/>
    <w:rsid w:val="00743DA6"/>
    <w:rsid w:val="0074433C"/>
    <w:rsid w:val="007443AC"/>
    <w:rsid w:val="00744836"/>
    <w:rsid w:val="00745230"/>
    <w:rsid w:val="0074576B"/>
    <w:rsid w:val="0074624F"/>
    <w:rsid w:val="00746DF2"/>
    <w:rsid w:val="007478F3"/>
    <w:rsid w:val="007504B2"/>
    <w:rsid w:val="00751027"/>
    <w:rsid w:val="0075108E"/>
    <w:rsid w:val="00751096"/>
    <w:rsid w:val="00751306"/>
    <w:rsid w:val="00751885"/>
    <w:rsid w:val="00751C94"/>
    <w:rsid w:val="00751DC1"/>
    <w:rsid w:val="007529B8"/>
    <w:rsid w:val="00752A41"/>
    <w:rsid w:val="00752F20"/>
    <w:rsid w:val="00753455"/>
    <w:rsid w:val="00753BC6"/>
    <w:rsid w:val="00754519"/>
    <w:rsid w:val="00757102"/>
    <w:rsid w:val="00757B4B"/>
    <w:rsid w:val="00757F5D"/>
    <w:rsid w:val="00760410"/>
    <w:rsid w:val="007613C6"/>
    <w:rsid w:val="00761FCF"/>
    <w:rsid w:val="007627B8"/>
    <w:rsid w:val="00762B3B"/>
    <w:rsid w:val="007634BA"/>
    <w:rsid w:val="007638A9"/>
    <w:rsid w:val="007645A0"/>
    <w:rsid w:val="00765A4E"/>
    <w:rsid w:val="0076606A"/>
    <w:rsid w:val="00766081"/>
    <w:rsid w:val="00766D7D"/>
    <w:rsid w:val="007679A1"/>
    <w:rsid w:val="007709B6"/>
    <w:rsid w:val="00770C34"/>
    <w:rsid w:val="00771628"/>
    <w:rsid w:val="00772F06"/>
    <w:rsid w:val="007738F4"/>
    <w:rsid w:val="00773D72"/>
    <w:rsid w:val="00774133"/>
    <w:rsid w:val="007748DD"/>
    <w:rsid w:val="00774AD8"/>
    <w:rsid w:val="00774D89"/>
    <w:rsid w:val="007753C9"/>
    <w:rsid w:val="00775954"/>
    <w:rsid w:val="00775DA7"/>
    <w:rsid w:val="00775DE6"/>
    <w:rsid w:val="0077621D"/>
    <w:rsid w:val="00776C3B"/>
    <w:rsid w:val="00777BE8"/>
    <w:rsid w:val="007806A4"/>
    <w:rsid w:val="00780EC5"/>
    <w:rsid w:val="00781B2D"/>
    <w:rsid w:val="00781BA6"/>
    <w:rsid w:val="007820BB"/>
    <w:rsid w:val="0078285D"/>
    <w:rsid w:val="007844A4"/>
    <w:rsid w:val="00786471"/>
    <w:rsid w:val="007865EC"/>
    <w:rsid w:val="00786A92"/>
    <w:rsid w:val="00786E5F"/>
    <w:rsid w:val="00786FD7"/>
    <w:rsid w:val="007872D7"/>
    <w:rsid w:val="0078759A"/>
    <w:rsid w:val="00787C4D"/>
    <w:rsid w:val="00790A9A"/>
    <w:rsid w:val="00791F5D"/>
    <w:rsid w:val="00792041"/>
    <w:rsid w:val="00792A87"/>
    <w:rsid w:val="00792ADD"/>
    <w:rsid w:val="00793166"/>
    <w:rsid w:val="007939A7"/>
    <w:rsid w:val="00793C84"/>
    <w:rsid w:val="007942ED"/>
    <w:rsid w:val="00795C36"/>
    <w:rsid w:val="00795CC9"/>
    <w:rsid w:val="00796567"/>
    <w:rsid w:val="007971E4"/>
    <w:rsid w:val="0079774A"/>
    <w:rsid w:val="007A251F"/>
    <w:rsid w:val="007A3F8A"/>
    <w:rsid w:val="007A466A"/>
    <w:rsid w:val="007A5109"/>
    <w:rsid w:val="007A5454"/>
    <w:rsid w:val="007A5500"/>
    <w:rsid w:val="007A5A2D"/>
    <w:rsid w:val="007A66C8"/>
    <w:rsid w:val="007A6761"/>
    <w:rsid w:val="007A7726"/>
    <w:rsid w:val="007A7F8E"/>
    <w:rsid w:val="007B038F"/>
    <w:rsid w:val="007B0981"/>
    <w:rsid w:val="007B1335"/>
    <w:rsid w:val="007B161D"/>
    <w:rsid w:val="007B1EC9"/>
    <w:rsid w:val="007B21CB"/>
    <w:rsid w:val="007B4A73"/>
    <w:rsid w:val="007B55E6"/>
    <w:rsid w:val="007B579B"/>
    <w:rsid w:val="007B5C94"/>
    <w:rsid w:val="007B5FEB"/>
    <w:rsid w:val="007B6047"/>
    <w:rsid w:val="007B6AE1"/>
    <w:rsid w:val="007B7556"/>
    <w:rsid w:val="007C030B"/>
    <w:rsid w:val="007C1BCA"/>
    <w:rsid w:val="007C25A1"/>
    <w:rsid w:val="007C272F"/>
    <w:rsid w:val="007C3012"/>
    <w:rsid w:val="007C33ED"/>
    <w:rsid w:val="007C3994"/>
    <w:rsid w:val="007C3ABD"/>
    <w:rsid w:val="007C501C"/>
    <w:rsid w:val="007C64D1"/>
    <w:rsid w:val="007C79C9"/>
    <w:rsid w:val="007C7CBB"/>
    <w:rsid w:val="007C7E70"/>
    <w:rsid w:val="007C7F61"/>
    <w:rsid w:val="007D029B"/>
    <w:rsid w:val="007D120A"/>
    <w:rsid w:val="007D1B85"/>
    <w:rsid w:val="007D25DE"/>
    <w:rsid w:val="007D37CC"/>
    <w:rsid w:val="007D3B07"/>
    <w:rsid w:val="007D3F35"/>
    <w:rsid w:val="007D5F24"/>
    <w:rsid w:val="007D628D"/>
    <w:rsid w:val="007E0C1E"/>
    <w:rsid w:val="007E0E16"/>
    <w:rsid w:val="007E0E6C"/>
    <w:rsid w:val="007E0EC8"/>
    <w:rsid w:val="007E12E5"/>
    <w:rsid w:val="007E14C4"/>
    <w:rsid w:val="007E267D"/>
    <w:rsid w:val="007E318F"/>
    <w:rsid w:val="007E3939"/>
    <w:rsid w:val="007E3BAB"/>
    <w:rsid w:val="007E427D"/>
    <w:rsid w:val="007E42B4"/>
    <w:rsid w:val="007E4BF6"/>
    <w:rsid w:val="007E4E0D"/>
    <w:rsid w:val="007E52E5"/>
    <w:rsid w:val="007E6EC4"/>
    <w:rsid w:val="007E7106"/>
    <w:rsid w:val="007E71A4"/>
    <w:rsid w:val="007E7EBA"/>
    <w:rsid w:val="007F04B3"/>
    <w:rsid w:val="007F0FFF"/>
    <w:rsid w:val="007F156C"/>
    <w:rsid w:val="007F1B79"/>
    <w:rsid w:val="007F1E64"/>
    <w:rsid w:val="007F25A3"/>
    <w:rsid w:val="007F32E5"/>
    <w:rsid w:val="007F39B5"/>
    <w:rsid w:val="007F3A67"/>
    <w:rsid w:val="007F4855"/>
    <w:rsid w:val="007F6A22"/>
    <w:rsid w:val="007F7BD1"/>
    <w:rsid w:val="00801779"/>
    <w:rsid w:val="00801AA6"/>
    <w:rsid w:val="00801BED"/>
    <w:rsid w:val="00802684"/>
    <w:rsid w:val="00802969"/>
    <w:rsid w:val="00802CD6"/>
    <w:rsid w:val="008032E8"/>
    <w:rsid w:val="00803482"/>
    <w:rsid w:val="008037F8"/>
    <w:rsid w:val="00803E52"/>
    <w:rsid w:val="00804422"/>
    <w:rsid w:val="0080489E"/>
    <w:rsid w:val="008053AB"/>
    <w:rsid w:val="00805EA3"/>
    <w:rsid w:val="00806826"/>
    <w:rsid w:val="008070CB"/>
    <w:rsid w:val="00807E2F"/>
    <w:rsid w:val="00807EF0"/>
    <w:rsid w:val="00807FB3"/>
    <w:rsid w:val="00810722"/>
    <w:rsid w:val="00810749"/>
    <w:rsid w:val="00810FF8"/>
    <w:rsid w:val="00811C51"/>
    <w:rsid w:val="00811F45"/>
    <w:rsid w:val="0081221C"/>
    <w:rsid w:val="008124F2"/>
    <w:rsid w:val="008125A1"/>
    <w:rsid w:val="0081279C"/>
    <w:rsid w:val="008134E9"/>
    <w:rsid w:val="008139C8"/>
    <w:rsid w:val="00813F2F"/>
    <w:rsid w:val="00814134"/>
    <w:rsid w:val="00814A76"/>
    <w:rsid w:val="008152EC"/>
    <w:rsid w:val="0081566F"/>
    <w:rsid w:val="00815CBE"/>
    <w:rsid w:val="00815CF3"/>
    <w:rsid w:val="00816AE7"/>
    <w:rsid w:val="00821052"/>
    <w:rsid w:val="008217B4"/>
    <w:rsid w:val="00822894"/>
    <w:rsid w:val="00822A54"/>
    <w:rsid w:val="00822BE1"/>
    <w:rsid w:val="00822FC5"/>
    <w:rsid w:val="00823DC0"/>
    <w:rsid w:val="008240FA"/>
    <w:rsid w:val="008241C8"/>
    <w:rsid w:val="00824315"/>
    <w:rsid w:val="00825969"/>
    <w:rsid w:val="00826363"/>
    <w:rsid w:val="0082722D"/>
    <w:rsid w:val="00831641"/>
    <w:rsid w:val="0083166B"/>
    <w:rsid w:val="008321B7"/>
    <w:rsid w:val="00832D5B"/>
    <w:rsid w:val="00832E12"/>
    <w:rsid w:val="008330D8"/>
    <w:rsid w:val="00833898"/>
    <w:rsid w:val="008338B1"/>
    <w:rsid w:val="00833AD8"/>
    <w:rsid w:val="00833DD4"/>
    <w:rsid w:val="008340B5"/>
    <w:rsid w:val="00834AE9"/>
    <w:rsid w:val="00834C5C"/>
    <w:rsid w:val="00835008"/>
    <w:rsid w:val="008352FB"/>
    <w:rsid w:val="008366B5"/>
    <w:rsid w:val="00836E32"/>
    <w:rsid w:val="0083756C"/>
    <w:rsid w:val="00837A33"/>
    <w:rsid w:val="00837AB3"/>
    <w:rsid w:val="0084067C"/>
    <w:rsid w:val="00840ABD"/>
    <w:rsid w:val="00840E74"/>
    <w:rsid w:val="008415B7"/>
    <w:rsid w:val="008415CB"/>
    <w:rsid w:val="00842037"/>
    <w:rsid w:val="00842A35"/>
    <w:rsid w:val="00843600"/>
    <w:rsid w:val="0084452F"/>
    <w:rsid w:val="00845313"/>
    <w:rsid w:val="00845723"/>
    <w:rsid w:val="0084595A"/>
    <w:rsid w:val="008459D9"/>
    <w:rsid w:val="00845CA5"/>
    <w:rsid w:val="00845FAF"/>
    <w:rsid w:val="00846476"/>
    <w:rsid w:val="0084739E"/>
    <w:rsid w:val="00850036"/>
    <w:rsid w:val="00850099"/>
    <w:rsid w:val="008501B1"/>
    <w:rsid w:val="00850CC5"/>
    <w:rsid w:val="0085162D"/>
    <w:rsid w:val="00852091"/>
    <w:rsid w:val="008521B4"/>
    <w:rsid w:val="008529D2"/>
    <w:rsid w:val="008532F9"/>
    <w:rsid w:val="00853CCB"/>
    <w:rsid w:val="00853D48"/>
    <w:rsid w:val="008542F7"/>
    <w:rsid w:val="0085476E"/>
    <w:rsid w:val="00856643"/>
    <w:rsid w:val="00856685"/>
    <w:rsid w:val="00857753"/>
    <w:rsid w:val="00857CA5"/>
    <w:rsid w:val="00860297"/>
    <w:rsid w:val="008616B9"/>
    <w:rsid w:val="00862B34"/>
    <w:rsid w:val="00863B3F"/>
    <w:rsid w:val="008648C2"/>
    <w:rsid w:val="008651DA"/>
    <w:rsid w:val="008653C7"/>
    <w:rsid w:val="00865C50"/>
    <w:rsid w:val="00866569"/>
    <w:rsid w:val="0086662D"/>
    <w:rsid w:val="00866B5F"/>
    <w:rsid w:val="00866D17"/>
    <w:rsid w:val="00866EF8"/>
    <w:rsid w:val="008677E7"/>
    <w:rsid w:val="00871C02"/>
    <w:rsid w:val="00872490"/>
    <w:rsid w:val="008731FF"/>
    <w:rsid w:val="008734CE"/>
    <w:rsid w:val="00874140"/>
    <w:rsid w:val="00874722"/>
    <w:rsid w:val="00874762"/>
    <w:rsid w:val="00875121"/>
    <w:rsid w:val="00875773"/>
    <w:rsid w:val="0087689E"/>
    <w:rsid w:val="008774D1"/>
    <w:rsid w:val="00877DDB"/>
    <w:rsid w:val="00881173"/>
    <w:rsid w:val="008815AB"/>
    <w:rsid w:val="008816A4"/>
    <w:rsid w:val="008817AE"/>
    <w:rsid w:val="008827D2"/>
    <w:rsid w:val="00882980"/>
    <w:rsid w:val="00884281"/>
    <w:rsid w:val="00884C13"/>
    <w:rsid w:val="00885789"/>
    <w:rsid w:val="00885843"/>
    <w:rsid w:val="00886C6F"/>
    <w:rsid w:val="00887A58"/>
    <w:rsid w:val="00887B01"/>
    <w:rsid w:val="00887DED"/>
    <w:rsid w:val="00890D80"/>
    <w:rsid w:val="00891B34"/>
    <w:rsid w:val="00891B56"/>
    <w:rsid w:val="00892167"/>
    <w:rsid w:val="008924F6"/>
    <w:rsid w:val="00892DEC"/>
    <w:rsid w:val="008932A1"/>
    <w:rsid w:val="00894710"/>
    <w:rsid w:val="00894C67"/>
    <w:rsid w:val="008950DD"/>
    <w:rsid w:val="008953E3"/>
    <w:rsid w:val="00895FBC"/>
    <w:rsid w:val="0089656E"/>
    <w:rsid w:val="0089698D"/>
    <w:rsid w:val="00896A09"/>
    <w:rsid w:val="008A0E05"/>
    <w:rsid w:val="008A1272"/>
    <w:rsid w:val="008A1C99"/>
    <w:rsid w:val="008A29ED"/>
    <w:rsid w:val="008A2DCF"/>
    <w:rsid w:val="008A35E1"/>
    <w:rsid w:val="008A3B9A"/>
    <w:rsid w:val="008A3DE9"/>
    <w:rsid w:val="008A46F9"/>
    <w:rsid w:val="008A48B2"/>
    <w:rsid w:val="008A544F"/>
    <w:rsid w:val="008A63B4"/>
    <w:rsid w:val="008A764B"/>
    <w:rsid w:val="008A7A81"/>
    <w:rsid w:val="008B0CEF"/>
    <w:rsid w:val="008B10E1"/>
    <w:rsid w:val="008B1743"/>
    <w:rsid w:val="008B17BD"/>
    <w:rsid w:val="008B193C"/>
    <w:rsid w:val="008B1DC4"/>
    <w:rsid w:val="008B26D6"/>
    <w:rsid w:val="008B2E8F"/>
    <w:rsid w:val="008B32B9"/>
    <w:rsid w:val="008B3DFA"/>
    <w:rsid w:val="008B403C"/>
    <w:rsid w:val="008B51B6"/>
    <w:rsid w:val="008B54D0"/>
    <w:rsid w:val="008B64F8"/>
    <w:rsid w:val="008B6500"/>
    <w:rsid w:val="008B6924"/>
    <w:rsid w:val="008B6A03"/>
    <w:rsid w:val="008B6BA7"/>
    <w:rsid w:val="008B79DB"/>
    <w:rsid w:val="008C0020"/>
    <w:rsid w:val="008C0959"/>
    <w:rsid w:val="008C1220"/>
    <w:rsid w:val="008C1FED"/>
    <w:rsid w:val="008C273A"/>
    <w:rsid w:val="008C30D4"/>
    <w:rsid w:val="008C3D83"/>
    <w:rsid w:val="008C3EF8"/>
    <w:rsid w:val="008C4A5B"/>
    <w:rsid w:val="008C4C60"/>
    <w:rsid w:val="008C5631"/>
    <w:rsid w:val="008C564D"/>
    <w:rsid w:val="008C56A6"/>
    <w:rsid w:val="008C683C"/>
    <w:rsid w:val="008D04C5"/>
    <w:rsid w:val="008D14AC"/>
    <w:rsid w:val="008D1FBD"/>
    <w:rsid w:val="008D327E"/>
    <w:rsid w:val="008D3CC0"/>
    <w:rsid w:val="008D4484"/>
    <w:rsid w:val="008D44FA"/>
    <w:rsid w:val="008D47A5"/>
    <w:rsid w:val="008D5641"/>
    <w:rsid w:val="008D5DB9"/>
    <w:rsid w:val="008D5EF2"/>
    <w:rsid w:val="008D5FFA"/>
    <w:rsid w:val="008D63EE"/>
    <w:rsid w:val="008D6638"/>
    <w:rsid w:val="008D6B05"/>
    <w:rsid w:val="008E0937"/>
    <w:rsid w:val="008E1132"/>
    <w:rsid w:val="008E2528"/>
    <w:rsid w:val="008E2BD3"/>
    <w:rsid w:val="008E2D12"/>
    <w:rsid w:val="008E2E34"/>
    <w:rsid w:val="008E33EE"/>
    <w:rsid w:val="008E3D53"/>
    <w:rsid w:val="008E6131"/>
    <w:rsid w:val="008E6934"/>
    <w:rsid w:val="008E732A"/>
    <w:rsid w:val="008E79C4"/>
    <w:rsid w:val="008E7D7B"/>
    <w:rsid w:val="008F01C4"/>
    <w:rsid w:val="008F09D2"/>
    <w:rsid w:val="008F0D11"/>
    <w:rsid w:val="008F1777"/>
    <w:rsid w:val="008F18DD"/>
    <w:rsid w:val="008F190E"/>
    <w:rsid w:val="008F1D3A"/>
    <w:rsid w:val="008F1E42"/>
    <w:rsid w:val="008F2390"/>
    <w:rsid w:val="008F23F0"/>
    <w:rsid w:val="008F26C8"/>
    <w:rsid w:val="008F2895"/>
    <w:rsid w:val="008F2941"/>
    <w:rsid w:val="008F338F"/>
    <w:rsid w:val="008F3953"/>
    <w:rsid w:val="008F39FB"/>
    <w:rsid w:val="008F4119"/>
    <w:rsid w:val="008F4FB5"/>
    <w:rsid w:val="008F544A"/>
    <w:rsid w:val="008F5876"/>
    <w:rsid w:val="008F5C12"/>
    <w:rsid w:val="008F63EB"/>
    <w:rsid w:val="008F73FA"/>
    <w:rsid w:val="00900125"/>
    <w:rsid w:val="0090172B"/>
    <w:rsid w:val="00901732"/>
    <w:rsid w:val="009018FE"/>
    <w:rsid w:val="00902F26"/>
    <w:rsid w:val="00903791"/>
    <w:rsid w:val="0090478A"/>
    <w:rsid w:val="009050E4"/>
    <w:rsid w:val="00905182"/>
    <w:rsid w:val="00906878"/>
    <w:rsid w:val="0090748F"/>
    <w:rsid w:val="00911356"/>
    <w:rsid w:val="009117F1"/>
    <w:rsid w:val="00911CA6"/>
    <w:rsid w:val="009124DF"/>
    <w:rsid w:val="00912A3A"/>
    <w:rsid w:val="00913057"/>
    <w:rsid w:val="00913372"/>
    <w:rsid w:val="00913ADE"/>
    <w:rsid w:val="00913C0D"/>
    <w:rsid w:val="00914C61"/>
    <w:rsid w:val="00915F38"/>
    <w:rsid w:val="00915FBD"/>
    <w:rsid w:val="009163EA"/>
    <w:rsid w:val="00916B05"/>
    <w:rsid w:val="0091720B"/>
    <w:rsid w:val="009172EE"/>
    <w:rsid w:val="00920A9A"/>
    <w:rsid w:val="00920F24"/>
    <w:rsid w:val="00921798"/>
    <w:rsid w:val="00921982"/>
    <w:rsid w:val="009226E3"/>
    <w:rsid w:val="0092495B"/>
    <w:rsid w:val="00924A4F"/>
    <w:rsid w:val="00926BDD"/>
    <w:rsid w:val="00927A66"/>
    <w:rsid w:val="00927E06"/>
    <w:rsid w:val="00930C50"/>
    <w:rsid w:val="00931C98"/>
    <w:rsid w:val="00931EA3"/>
    <w:rsid w:val="00931F3F"/>
    <w:rsid w:val="0093204E"/>
    <w:rsid w:val="009320A9"/>
    <w:rsid w:val="009324C1"/>
    <w:rsid w:val="00932CFA"/>
    <w:rsid w:val="009330D0"/>
    <w:rsid w:val="00933336"/>
    <w:rsid w:val="00933479"/>
    <w:rsid w:val="009335BA"/>
    <w:rsid w:val="00935292"/>
    <w:rsid w:val="0093530E"/>
    <w:rsid w:val="00936383"/>
    <w:rsid w:val="00936627"/>
    <w:rsid w:val="00936BD0"/>
    <w:rsid w:val="00936D42"/>
    <w:rsid w:val="0094059F"/>
    <w:rsid w:val="00940E63"/>
    <w:rsid w:val="009410DF"/>
    <w:rsid w:val="00941742"/>
    <w:rsid w:val="00942BC2"/>
    <w:rsid w:val="00942BC9"/>
    <w:rsid w:val="00943326"/>
    <w:rsid w:val="00944D37"/>
    <w:rsid w:val="009450C8"/>
    <w:rsid w:val="009452CF"/>
    <w:rsid w:val="009454D4"/>
    <w:rsid w:val="009455B0"/>
    <w:rsid w:val="00945833"/>
    <w:rsid w:val="009458B3"/>
    <w:rsid w:val="0094695C"/>
    <w:rsid w:val="00946B31"/>
    <w:rsid w:val="00947B7E"/>
    <w:rsid w:val="009502A8"/>
    <w:rsid w:val="00950674"/>
    <w:rsid w:val="00950936"/>
    <w:rsid w:val="00950A50"/>
    <w:rsid w:val="00950DE8"/>
    <w:rsid w:val="00951C1D"/>
    <w:rsid w:val="00951C7A"/>
    <w:rsid w:val="009526D3"/>
    <w:rsid w:val="00952B88"/>
    <w:rsid w:val="009530C3"/>
    <w:rsid w:val="0095315C"/>
    <w:rsid w:val="009536A2"/>
    <w:rsid w:val="0095613C"/>
    <w:rsid w:val="00956158"/>
    <w:rsid w:val="00956257"/>
    <w:rsid w:val="00956E43"/>
    <w:rsid w:val="00957238"/>
    <w:rsid w:val="0095727E"/>
    <w:rsid w:val="00957A1E"/>
    <w:rsid w:val="009601E7"/>
    <w:rsid w:val="00961461"/>
    <w:rsid w:val="00962394"/>
    <w:rsid w:val="009633CC"/>
    <w:rsid w:val="009641CE"/>
    <w:rsid w:val="009654F3"/>
    <w:rsid w:val="00966794"/>
    <w:rsid w:val="00966869"/>
    <w:rsid w:val="009668E2"/>
    <w:rsid w:val="00966A4E"/>
    <w:rsid w:val="00967DAA"/>
    <w:rsid w:val="009708FA"/>
    <w:rsid w:val="00971DFD"/>
    <w:rsid w:val="00971E79"/>
    <w:rsid w:val="00972B6B"/>
    <w:rsid w:val="009739DC"/>
    <w:rsid w:val="00974451"/>
    <w:rsid w:val="00974570"/>
    <w:rsid w:val="00975425"/>
    <w:rsid w:val="00975BBA"/>
    <w:rsid w:val="0097601C"/>
    <w:rsid w:val="009770BF"/>
    <w:rsid w:val="0097718E"/>
    <w:rsid w:val="00977E1C"/>
    <w:rsid w:val="00980E71"/>
    <w:rsid w:val="00981532"/>
    <w:rsid w:val="00981835"/>
    <w:rsid w:val="00981886"/>
    <w:rsid w:val="00982070"/>
    <w:rsid w:val="0098240A"/>
    <w:rsid w:val="00982A03"/>
    <w:rsid w:val="0098440B"/>
    <w:rsid w:val="009847A5"/>
    <w:rsid w:val="00984AC5"/>
    <w:rsid w:val="00984EC6"/>
    <w:rsid w:val="00985F93"/>
    <w:rsid w:val="0098640C"/>
    <w:rsid w:val="00987329"/>
    <w:rsid w:val="00987A30"/>
    <w:rsid w:val="00990F69"/>
    <w:rsid w:val="009935C3"/>
    <w:rsid w:val="00993E34"/>
    <w:rsid w:val="00993F46"/>
    <w:rsid w:val="00994BA9"/>
    <w:rsid w:val="00994FD4"/>
    <w:rsid w:val="00995343"/>
    <w:rsid w:val="00995538"/>
    <w:rsid w:val="00995900"/>
    <w:rsid w:val="00995B82"/>
    <w:rsid w:val="009962B2"/>
    <w:rsid w:val="00996F4D"/>
    <w:rsid w:val="00997399"/>
    <w:rsid w:val="0099783B"/>
    <w:rsid w:val="009A009C"/>
    <w:rsid w:val="009A00D3"/>
    <w:rsid w:val="009A0511"/>
    <w:rsid w:val="009A09DC"/>
    <w:rsid w:val="009A1882"/>
    <w:rsid w:val="009A2142"/>
    <w:rsid w:val="009A2503"/>
    <w:rsid w:val="009A3481"/>
    <w:rsid w:val="009A3844"/>
    <w:rsid w:val="009A3E3E"/>
    <w:rsid w:val="009A3E93"/>
    <w:rsid w:val="009A469A"/>
    <w:rsid w:val="009A49BC"/>
    <w:rsid w:val="009A4B3D"/>
    <w:rsid w:val="009A56A7"/>
    <w:rsid w:val="009A5B3F"/>
    <w:rsid w:val="009A5C14"/>
    <w:rsid w:val="009A5F67"/>
    <w:rsid w:val="009A6864"/>
    <w:rsid w:val="009A69E7"/>
    <w:rsid w:val="009A7214"/>
    <w:rsid w:val="009A7FD6"/>
    <w:rsid w:val="009B185A"/>
    <w:rsid w:val="009B1BE1"/>
    <w:rsid w:val="009B2256"/>
    <w:rsid w:val="009B2672"/>
    <w:rsid w:val="009B28D6"/>
    <w:rsid w:val="009B2D22"/>
    <w:rsid w:val="009B3089"/>
    <w:rsid w:val="009B4234"/>
    <w:rsid w:val="009B437E"/>
    <w:rsid w:val="009B512A"/>
    <w:rsid w:val="009B564F"/>
    <w:rsid w:val="009B5788"/>
    <w:rsid w:val="009B59FC"/>
    <w:rsid w:val="009B5E23"/>
    <w:rsid w:val="009B5FF4"/>
    <w:rsid w:val="009B66CD"/>
    <w:rsid w:val="009B6AC5"/>
    <w:rsid w:val="009B6AF6"/>
    <w:rsid w:val="009B7788"/>
    <w:rsid w:val="009C0DB6"/>
    <w:rsid w:val="009C19DA"/>
    <w:rsid w:val="009C27B2"/>
    <w:rsid w:val="009C2DE7"/>
    <w:rsid w:val="009C3500"/>
    <w:rsid w:val="009C3E4E"/>
    <w:rsid w:val="009C4418"/>
    <w:rsid w:val="009C4980"/>
    <w:rsid w:val="009C53E7"/>
    <w:rsid w:val="009C6264"/>
    <w:rsid w:val="009C63B2"/>
    <w:rsid w:val="009C6433"/>
    <w:rsid w:val="009C6CCA"/>
    <w:rsid w:val="009C7465"/>
    <w:rsid w:val="009C7856"/>
    <w:rsid w:val="009D17FA"/>
    <w:rsid w:val="009D222D"/>
    <w:rsid w:val="009D3299"/>
    <w:rsid w:val="009D34A7"/>
    <w:rsid w:val="009D3C35"/>
    <w:rsid w:val="009D417C"/>
    <w:rsid w:val="009D4746"/>
    <w:rsid w:val="009D4CC2"/>
    <w:rsid w:val="009D5037"/>
    <w:rsid w:val="009D54B2"/>
    <w:rsid w:val="009D55CD"/>
    <w:rsid w:val="009D57CA"/>
    <w:rsid w:val="009D5F31"/>
    <w:rsid w:val="009D67E9"/>
    <w:rsid w:val="009D69BB"/>
    <w:rsid w:val="009D782A"/>
    <w:rsid w:val="009D7C53"/>
    <w:rsid w:val="009E020F"/>
    <w:rsid w:val="009E0FEB"/>
    <w:rsid w:val="009E1CBA"/>
    <w:rsid w:val="009E1FD4"/>
    <w:rsid w:val="009E237E"/>
    <w:rsid w:val="009E261A"/>
    <w:rsid w:val="009E2958"/>
    <w:rsid w:val="009E4A27"/>
    <w:rsid w:val="009E4B42"/>
    <w:rsid w:val="009E4DD0"/>
    <w:rsid w:val="009E52A4"/>
    <w:rsid w:val="009E52C8"/>
    <w:rsid w:val="009E5313"/>
    <w:rsid w:val="009E6BC0"/>
    <w:rsid w:val="009F04A5"/>
    <w:rsid w:val="009F0DCA"/>
    <w:rsid w:val="009F193B"/>
    <w:rsid w:val="009F236B"/>
    <w:rsid w:val="009F31B0"/>
    <w:rsid w:val="009F36BD"/>
    <w:rsid w:val="009F3884"/>
    <w:rsid w:val="009F3D03"/>
    <w:rsid w:val="009F454A"/>
    <w:rsid w:val="009F46A5"/>
    <w:rsid w:val="009F566A"/>
    <w:rsid w:val="009F598E"/>
    <w:rsid w:val="009F5EDF"/>
    <w:rsid w:val="009F64BC"/>
    <w:rsid w:val="009F6A64"/>
    <w:rsid w:val="009F6CB9"/>
    <w:rsid w:val="009F7425"/>
    <w:rsid w:val="009F76E7"/>
    <w:rsid w:val="009F7A6C"/>
    <w:rsid w:val="009F7C24"/>
    <w:rsid w:val="00A001BE"/>
    <w:rsid w:val="00A003A4"/>
    <w:rsid w:val="00A00F93"/>
    <w:rsid w:val="00A01139"/>
    <w:rsid w:val="00A01148"/>
    <w:rsid w:val="00A01501"/>
    <w:rsid w:val="00A01E36"/>
    <w:rsid w:val="00A02ABC"/>
    <w:rsid w:val="00A02E8B"/>
    <w:rsid w:val="00A038B6"/>
    <w:rsid w:val="00A04559"/>
    <w:rsid w:val="00A04F4C"/>
    <w:rsid w:val="00A0559F"/>
    <w:rsid w:val="00A0645C"/>
    <w:rsid w:val="00A078D6"/>
    <w:rsid w:val="00A1028B"/>
    <w:rsid w:val="00A111D7"/>
    <w:rsid w:val="00A11922"/>
    <w:rsid w:val="00A11C0D"/>
    <w:rsid w:val="00A124EA"/>
    <w:rsid w:val="00A126AF"/>
    <w:rsid w:val="00A1510D"/>
    <w:rsid w:val="00A15581"/>
    <w:rsid w:val="00A155A3"/>
    <w:rsid w:val="00A15B1C"/>
    <w:rsid w:val="00A15BD7"/>
    <w:rsid w:val="00A15BE0"/>
    <w:rsid w:val="00A170E1"/>
    <w:rsid w:val="00A17382"/>
    <w:rsid w:val="00A178B4"/>
    <w:rsid w:val="00A17950"/>
    <w:rsid w:val="00A17BF3"/>
    <w:rsid w:val="00A20042"/>
    <w:rsid w:val="00A202E8"/>
    <w:rsid w:val="00A204DC"/>
    <w:rsid w:val="00A21B78"/>
    <w:rsid w:val="00A21DF4"/>
    <w:rsid w:val="00A22467"/>
    <w:rsid w:val="00A22640"/>
    <w:rsid w:val="00A2286C"/>
    <w:rsid w:val="00A22A38"/>
    <w:rsid w:val="00A2457D"/>
    <w:rsid w:val="00A25B4D"/>
    <w:rsid w:val="00A25C6F"/>
    <w:rsid w:val="00A25EFC"/>
    <w:rsid w:val="00A266AB"/>
    <w:rsid w:val="00A275B2"/>
    <w:rsid w:val="00A2797B"/>
    <w:rsid w:val="00A27E51"/>
    <w:rsid w:val="00A30083"/>
    <w:rsid w:val="00A301AE"/>
    <w:rsid w:val="00A3109A"/>
    <w:rsid w:val="00A325FB"/>
    <w:rsid w:val="00A32D14"/>
    <w:rsid w:val="00A34DDC"/>
    <w:rsid w:val="00A356FC"/>
    <w:rsid w:val="00A35D56"/>
    <w:rsid w:val="00A36037"/>
    <w:rsid w:val="00A3673D"/>
    <w:rsid w:val="00A37DF0"/>
    <w:rsid w:val="00A37E36"/>
    <w:rsid w:val="00A40172"/>
    <w:rsid w:val="00A4031C"/>
    <w:rsid w:val="00A41F13"/>
    <w:rsid w:val="00A4204E"/>
    <w:rsid w:val="00A42632"/>
    <w:rsid w:val="00A42892"/>
    <w:rsid w:val="00A4442D"/>
    <w:rsid w:val="00A44AC2"/>
    <w:rsid w:val="00A45F18"/>
    <w:rsid w:val="00A4646B"/>
    <w:rsid w:val="00A466B7"/>
    <w:rsid w:val="00A474BC"/>
    <w:rsid w:val="00A47988"/>
    <w:rsid w:val="00A50723"/>
    <w:rsid w:val="00A510CE"/>
    <w:rsid w:val="00A516D5"/>
    <w:rsid w:val="00A51B54"/>
    <w:rsid w:val="00A51C2E"/>
    <w:rsid w:val="00A51F2A"/>
    <w:rsid w:val="00A52059"/>
    <w:rsid w:val="00A5267E"/>
    <w:rsid w:val="00A53061"/>
    <w:rsid w:val="00A53DD2"/>
    <w:rsid w:val="00A54073"/>
    <w:rsid w:val="00A546D7"/>
    <w:rsid w:val="00A54785"/>
    <w:rsid w:val="00A54B2A"/>
    <w:rsid w:val="00A55F06"/>
    <w:rsid w:val="00A55FF1"/>
    <w:rsid w:val="00A56A7D"/>
    <w:rsid w:val="00A56C89"/>
    <w:rsid w:val="00A57363"/>
    <w:rsid w:val="00A57963"/>
    <w:rsid w:val="00A57FA4"/>
    <w:rsid w:val="00A600ED"/>
    <w:rsid w:val="00A60388"/>
    <w:rsid w:val="00A60BCC"/>
    <w:rsid w:val="00A617C9"/>
    <w:rsid w:val="00A62047"/>
    <w:rsid w:val="00A62164"/>
    <w:rsid w:val="00A62975"/>
    <w:rsid w:val="00A62C36"/>
    <w:rsid w:val="00A64045"/>
    <w:rsid w:val="00A6420E"/>
    <w:rsid w:val="00A6480F"/>
    <w:rsid w:val="00A64FDB"/>
    <w:rsid w:val="00A65B1F"/>
    <w:rsid w:val="00A6671C"/>
    <w:rsid w:val="00A66C51"/>
    <w:rsid w:val="00A705B3"/>
    <w:rsid w:val="00A71576"/>
    <w:rsid w:val="00A716B4"/>
    <w:rsid w:val="00A72E03"/>
    <w:rsid w:val="00A730A8"/>
    <w:rsid w:val="00A75874"/>
    <w:rsid w:val="00A7596E"/>
    <w:rsid w:val="00A75B1A"/>
    <w:rsid w:val="00A762E0"/>
    <w:rsid w:val="00A76538"/>
    <w:rsid w:val="00A76CFB"/>
    <w:rsid w:val="00A77995"/>
    <w:rsid w:val="00A77AB0"/>
    <w:rsid w:val="00A77C8E"/>
    <w:rsid w:val="00A80604"/>
    <w:rsid w:val="00A81D24"/>
    <w:rsid w:val="00A822D6"/>
    <w:rsid w:val="00A82308"/>
    <w:rsid w:val="00A8263C"/>
    <w:rsid w:val="00A826ED"/>
    <w:rsid w:val="00A82909"/>
    <w:rsid w:val="00A82B47"/>
    <w:rsid w:val="00A82B51"/>
    <w:rsid w:val="00A8351E"/>
    <w:rsid w:val="00A83DBB"/>
    <w:rsid w:val="00A83F5B"/>
    <w:rsid w:val="00A84A5C"/>
    <w:rsid w:val="00A84BA9"/>
    <w:rsid w:val="00A84E7F"/>
    <w:rsid w:val="00A857B9"/>
    <w:rsid w:val="00A8582A"/>
    <w:rsid w:val="00A86B7C"/>
    <w:rsid w:val="00A86B97"/>
    <w:rsid w:val="00A87909"/>
    <w:rsid w:val="00A90B81"/>
    <w:rsid w:val="00A90CC3"/>
    <w:rsid w:val="00A92620"/>
    <w:rsid w:val="00A929F8"/>
    <w:rsid w:val="00A92EE6"/>
    <w:rsid w:val="00A93069"/>
    <w:rsid w:val="00A93199"/>
    <w:rsid w:val="00A93369"/>
    <w:rsid w:val="00A9370B"/>
    <w:rsid w:val="00A93DC3"/>
    <w:rsid w:val="00A940DD"/>
    <w:rsid w:val="00A94672"/>
    <w:rsid w:val="00A947AE"/>
    <w:rsid w:val="00A9499A"/>
    <w:rsid w:val="00A958A4"/>
    <w:rsid w:val="00A95C00"/>
    <w:rsid w:val="00A95D9D"/>
    <w:rsid w:val="00A96141"/>
    <w:rsid w:val="00A9663B"/>
    <w:rsid w:val="00A966F1"/>
    <w:rsid w:val="00A970D4"/>
    <w:rsid w:val="00AA0156"/>
    <w:rsid w:val="00AA0225"/>
    <w:rsid w:val="00AA08CA"/>
    <w:rsid w:val="00AA0A01"/>
    <w:rsid w:val="00AA1D7D"/>
    <w:rsid w:val="00AA1EF7"/>
    <w:rsid w:val="00AA2329"/>
    <w:rsid w:val="00AA3B94"/>
    <w:rsid w:val="00AA5288"/>
    <w:rsid w:val="00AA6EF0"/>
    <w:rsid w:val="00AA741F"/>
    <w:rsid w:val="00AA77B2"/>
    <w:rsid w:val="00AB05E7"/>
    <w:rsid w:val="00AB0CF0"/>
    <w:rsid w:val="00AB0E29"/>
    <w:rsid w:val="00AB0EFF"/>
    <w:rsid w:val="00AB112E"/>
    <w:rsid w:val="00AB2B72"/>
    <w:rsid w:val="00AB3612"/>
    <w:rsid w:val="00AB384B"/>
    <w:rsid w:val="00AB47D3"/>
    <w:rsid w:val="00AB54CA"/>
    <w:rsid w:val="00AB595E"/>
    <w:rsid w:val="00AB59CC"/>
    <w:rsid w:val="00AB6309"/>
    <w:rsid w:val="00AB69A3"/>
    <w:rsid w:val="00AB7123"/>
    <w:rsid w:val="00AB7F3F"/>
    <w:rsid w:val="00AC0587"/>
    <w:rsid w:val="00AC0D19"/>
    <w:rsid w:val="00AC0F69"/>
    <w:rsid w:val="00AC1217"/>
    <w:rsid w:val="00AC290E"/>
    <w:rsid w:val="00AC2B22"/>
    <w:rsid w:val="00AC3706"/>
    <w:rsid w:val="00AC3911"/>
    <w:rsid w:val="00AC3D31"/>
    <w:rsid w:val="00AC41F3"/>
    <w:rsid w:val="00AC5FC2"/>
    <w:rsid w:val="00AC61B4"/>
    <w:rsid w:val="00AC71C0"/>
    <w:rsid w:val="00AC7435"/>
    <w:rsid w:val="00AC793C"/>
    <w:rsid w:val="00AD14C3"/>
    <w:rsid w:val="00AD1946"/>
    <w:rsid w:val="00AD1A0B"/>
    <w:rsid w:val="00AD1F3F"/>
    <w:rsid w:val="00AD2B60"/>
    <w:rsid w:val="00AD2CBC"/>
    <w:rsid w:val="00AD3128"/>
    <w:rsid w:val="00AD318E"/>
    <w:rsid w:val="00AD3521"/>
    <w:rsid w:val="00AD55AF"/>
    <w:rsid w:val="00AD584F"/>
    <w:rsid w:val="00AD5DC6"/>
    <w:rsid w:val="00AD61B0"/>
    <w:rsid w:val="00AD7F6F"/>
    <w:rsid w:val="00AE0133"/>
    <w:rsid w:val="00AE1573"/>
    <w:rsid w:val="00AE1BB0"/>
    <w:rsid w:val="00AE1C76"/>
    <w:rsid w:val="00AE1F5E"/>
    <w:rsid w:val="00AE2610"/>
    <w:rsid w:val="00AE3240"/>
    <w:rsid w:val="00AE4096"/>
    <w:rsid w:val="00AE4A0E"/>
    <w:rsid w:val="00AE4ECF"/>
    <w:rsid w:val="00AE583C"/>
    <w:rsid w:val="00AE6548"/>
    <w:rsid w:val="00AE6C8D"/>
    <w:rsid w:val="00AE70F4"/>
    <w:rsid w:val="00AF0EB5"/>
    <w:rsid w:val="00AF217D"/>
    <w:rsid w:val="00AF2354"/>
    <w:rsid w:val="00AF2D9D"/>
    <w:rsid w:val="00AF36DF"/>
    <w:rsid w:val="00AF53F4"/>
    <w:rsid w:val="00AF555A"/>
    <w:rsid w:val="00AF584C"/>
    <w:rsid w:val="00AF7333"/>
    <w:rsid w:val="00AF7604"/>
    <w:rsid w:val="00AF7BBC"/>
    <w:rsid w:val="00B00135"/>
    <w:rsid w:val="00B014E6"/>
    <w:rsid w:val="00B0168D"/>
    <w:rsid w:val="00B017CD"/>
    <w:rsid w:val="00B020D9"/>
    <w:rsid w:val="00B02E6F"/>
    <w:rsid w:val="00B04717"/>
    <w:rsid w:val="00B051E7"/>
    <w:rsid w:val="00B05263"/>
    <w:rsid w:val="00B05D26"/>
    <w:rsid w:val="00B06F41"/>
    <w:rsid w:val="00B077F0"/>
    <w:rsid w:val="00B10B9E"/>
    <w:rsid w:val="00B10D16"/>
    <w:rsid w:val="00B11057"/>
    <w:rsid w:val="00B139C9"/>
    <w:rsid w:val="00B13EA7"/>
    <w:rsid w:val="00B14000"/>
    <w:rsid w:val="00B143D5"/>
    <w:rsid w:val="00B14FC6"/>
    <w:rsid w:val="00B1668A"/>
    <w:rsid w:val="00B176B3"/>
    <w:rsid w:val="00B179B7"/>
    <w:rsid w:val="00B2011E"/>
    <w:rsid w:val="00B204B5"/>
    <w:rsid w:val="00B20E6C"/>
    <w:rsid w:val="00B22EDF"/>
    <w:rsid w:val="00B23764"/>
    <w:rsid w:val="00B237D9"/>
    <w:rsid w:val="00B23B96"/>
    <w:rsid w:val="00B24684"/>
    <w:rsid w:val="00B24893"/>
    <w:rsid w:val="00B24DB3"/>
    <w:rsid w:val="00B25B76"/>
    <w:rsid w:val="00B26095"/>
    <w:rsid w:val="00B266FA"/>
    <w:rsid w:val="00B273AF"/>
    <w:rsid w:val="00B2793A"/>
    <w:rsid w:val="00B30938"/>
    <w:rsid w:val="00B30ECB"/>
    <w:rsid w:val="00B31047"/>
    <w:rsid w:val="00B3386B"/>
    <w:rsid w:val="00B33F45"/>
    <w:rsid w:val="00B34020"/>
    <w:rsid w:val="00B34A32"/>
    <w:rsid w:val="00B353C6"/>
    <w:rsid w:val="00B35A1A"/>
    <w:rsid w:val="00B368CD"/>
    <w:rsid w:val="00B36AEF"/>
    <w:rsid w:val="00B36C1C"/>
    <w:rsid w:val="00B37309"/>
    <w:rsid w:val="00B3761B"/>
    <w:rsid w:val="00B4092D"/>
    <w:rsid w:val="00B41191"/>
    <w:rsid w:val="00B417C7"/>
    <w:rsid w:val="00B41B3E"/>
    <w:rsid w:val="00B42689"/>
    <w:rsid w:val="00B43C9D"/>
    <w:rsid w:val="00B440A4"/>
    <w:rsid w:val="00B441E6"/>
    <w:rsid w:val="00B44CB5"/>
    <w:rsid w:val="00B44DA1"/>
    <w:rsid w:val="00B453DF"/>
    <w:rsid w:val="00B4671D"/>
    <w:rsid w:val="00B46996"/>
    <w:rsid w:val="00B47B5E"/>
    <w:rsid w:val="00B47D59"/>
    <w:rsid w:val="00B5055D"/>
    <w:rsid w:val="00B50A54"/>
    <w:rsid w:val="00B50D9F"/>
    <w:rsid w:val="00B52DE3"/>
    <w:rsid w:val="00B533D3"/>
    <w:rsid w:val="00B53638"/>
    <w:rsid w:val="00B54698"/>
    <w:rsid w:val="00B559FF"/>
    <w:rsid w:val="00B55B67"/>
    <w:rsid w:val="00B56BD8"/>
    <w:rsid w:val="00B56C9F"/>
    <w:rsid w:val="00B5710E"/>
    <w:rsid w:val="00B57ACC"/>
    <w:rsid w:val="00B6098E"/>
    <w:rsid w:val="00B60D16"/>
    <w:rsid w:val="00B60D36"/>
    <w:rsid w:val="00B60E3F"/>
    <w:rsid w:val="00B616BC"/>
    <w:rsid w:val="00B62443"/>
    <w:rsid w:val="00B62708"/>
    <w:rsid w:val="00B629C9"/>
    <w:rsid w:val="00B62C77"/>
    <w:rsid w:val="00B63FFC"/>
    <w:rsid w:val="00B647C3"/>
    <w:rsid w:val="00B653B5"/>
    <w:rsid w:val="00B657BB"/>
    <w:rsid w:val="00B66D4C"/>
    <w:rsid w:val="00B672F2"/>
    <w:rsid w:val="00B6773B"/>
    <w:rsid w:val="00B70F7D"/>
    <w:rsid w:val="00B71E6B"/>
    <w:rsid w:val="00B72389"/>
    <w:rsid w:val="00B723D8"/>
    <w:rsid w:val="00B727BC"/>
    <w:rsid w:val="00B728DB"/>
    <w:rsid w:val="00B72D0E"/>
    <w:rsid w:val="00B72E2F"/>
    <w:rsid w:val="00B73625"/>
    <w:rsid w:val="00B73910"/>
    <w:rsid w:val="00B73BE5"/>
    <w:rsid w:val="00B73FA1"/>
    <w:rsid w:val="00B745C8"/>
    <w:rsid w:val="00B74A87"/>
    <w:rsid w:val="00B74E4E"/>
    <w:rsid w:val="00B75347"/>
    <w:rsid w:val="00B75766"/>
    <w:rsid w:val="00B75C49"/>
    <w:rsid w:val="00B76750"/>
    <w:rsid w:val="00B80951"/>
    <w:rsid w:val="00B80B63"/>
    <w:rsid w:val="00B8272C"/>
    <w:rsid w:val="00B8361D"/>
    <w:rsid w:val="00B83A12"/>
    <w:rsid w:val="00B844AC"/>
    <w:rsid w:val="00B8460E"/>
    <w:rsid w:val="00B84895"/>
    <w:rsid w:val="00B85AC3"/>
    <w:rsid w:val="00B860D5"/>
    <w:rsid w:val="00B86876"/>
    <w:rsid w:val="00B87D0A"/>
    <w:rsid w:val="00B90570"/>
    <w:rsid w:val="00B9066D"/>
    <w:rsid w:val="00B92C6D"/>
    <w:rsid w:val="00B933EE"/>
    <w:rsid w:val="00B93551"/>
    <w:rsid w:val="00B93D2F"/>
    <w:rsid w:val="00B94D9F"/>
    <w:rsid w:val="00B94F63"/>
    <w:rsid w:val="00B95146"/>
    <w:rsid w:val="00B95610"/>
    <w:rsid w:val="00B95F8C"/>
    <w:rsid w:val="00B9621C"/>
    <w:rsid w:val="00B9747B"/>
    <w:rsid w:val="00B9783A"/>
    <w:rsid w:val="00B97E6B"/>
    <w:rsid w:val="00BA04FF"/>
    <w:rsid w:val="00BA065D"/>
    <w:rsid w:val="00BA0807"/>
    <w:rsid w:val="00BA0CED"/>
    <w:rsid w:val="00BA11CF"/>
    <w:rsid w:val="00BA17D2"/>
    <w:rsid w:val="00BA2BB3"/>
    <w:rsid w:val="00BA2F07"/>
    <w:rsid w:val="00BA39A2"/>
    <w:rsid w:val="00BA3A87"/>
    <w:rsid w:val="00BA3D3B"/>
    <w:rsid w:val="00BA4E4E"/>
    <w:rsid w:val="00BA554C"/>
    <w:rsid w:val="00BA62EE"/>
    <w:rsid w:val="00BA63B7"/>
    <w:rsid w:val="00BA6E29"/>
    <w:rsid w:val="00BA79B3"/>
    <w:rsid w:val="00BB0046"/>
    <w:rsid w:val="00BB0864"/>
    <w:rsid w:val="00BB2AE4"/>
    <w:rsid w:val="00BB320E"/>
    <w:rsid w:val="00BB3AF0"/>
    <w:rsid w:val="00BB3CEE"/>
    <w:rsid w:val="00BB5DE5"/>
    <w:rsid w:val="00BB6493"/>
    <w:rsid w:val="00BB6C17"/>
    <w:rsid w:val="00BB6E88"/>
    <w:rsid w:val="00BB7DBA"/>
    <w:rsid w:val="00BB7F56"/>
    <w:rsid w:val="00BC03DF"/>
    <w:rsid w:val="00BC165E"/>
    <w:rsid w:val="00BC1E9D"/>
    <w:rsid w:val="00BC3763"/>
    <w:rsid w:val="00BC4EC9"/>
    <w:rsid w:val="00BC50D4"/>
    <w:rsid w:val="00BC59D7"/>
    <w:rsid w:val="00BC6655"/>
    <w:rsid w:val="00BC71DD"/>
    <w:rsid w:val="00BC7CB6"/>
    <w:rsid w:val="00BD0DF3"/>
    <w:rsid w:val="00BD1CE6"/>
    <w:rsid w:val="00BD1EF1"/>
    <w:rsid w:val="00BD393A"/>
    <w:rsid w:val="00BD4960"/>
    <w:rsid w:val="00BD4B26"/>
    <w:rsid w:val="00BD5BFC"/>
    <w:rsid w:val="00BD6FFE"/>
    <w:rsid w:val="00BD709A"/>
    <w:rsid w:val="00BD73FB"/>
    <w:rsid w:val="00BD777C"/>
    <w:rsid w:val="00BE07A8"/>
    <w:rsid w:val="00BE0938"/>
    <w:rsid w:val="00BE0947"/>
    <w:rsid w:val="00BE0AE4"/>
    <w:rsid w:val="00BE0B29"/>
    <w:rsid w:val="00BE11B4"/>
    <w:rsid w:val="00BE1BAD"/>
    <w:rsid w:val="00BE2981"/>
    <w:rsid w:val="00BE346A"/>
    <w:rsid w:val="00BE38AD"/>
    <w:rsid w:val="00BE3F48"/>
    <w:rsid w:val="00BE4104"/>
    <w:rsid w:val="00BE527D"/>
    <w:rsid w:val="00BE5C6A"/>
    <w:rsid w:val="00BE5FA1"/>
    <w:rsid w:val="00BE6276"/>
    <w:rsid w:val="00BE66CC"/>
    <w:rsid w:val="00BE70B3"/>
    <w:rsid w:val="00BE76E1"/>
    <w:rsid w:val="00BE7876"/>
    <w:rsid w:val="00BE79A7"/>
    <w:rsid w:val="00BE7A42"/>
    <w:rsid w:val="00BF094C"/>
    <w:rsid w:val="00BF21D3"/>
    <w:rsid w:val="00BF3477"/>
    <w:rsid w:val="00BF4AE2"/>
    <w:rsid w:val="00BF4FFC"/>
    <w:rsid w:val="00BF57F4"/>
    <w:rsid w:val="00BF5EF8"/>
    <w:rsid w:val="00BF6289"/>
    <w:rsid w:val="00BF6D06"/>
    <w:rsid w:val="00BF7401"/>
    <w:rsid w:val="00BF789B"/>
    <w:rsid w:val="00BF7A6D"/>
    <w:rsid w:val="00C000FB"/>
    <w:rsid w:val="00C003D8"/>
    <w:rsid w:val="00C0059A"/>
    <w:rsid w:val="00C00C4B"/>
    <w:rsid w:val="00C01490"/>
    <w:rsid w:val="00C01AB6"/>
    <w:rsid w:val="00C02632"/>
    <w:rsid w:val="00C02D2A"/>
    <w:rsid w:val="00C036C7"/>
    <w:rsid w:val="00C03E0B"/>
    <w:rsid w:val="00C047CB"/>
    <w:rsid w:val="00C04FA1"/>
    <w:rsid w:val="00C06158"/>
    <w:rsid w:val="00C06233"/>
    <w:rsid w:val="00C06252"/>
    <w:rsid w:val="00C07A16"/>
    <w:rsid w:val="00C07F76"/>
    <w:rsid w:val="00C11C1A"/>
    <w:rsid w:val="00C12A3E"/>
    <w:rsid w:val="00C12D82"/>
    <w:rsid w:val="00C13A76"/>
    <w:rsid w:val="00C145A6"/>
    <w:rsid w:val="00C14F0D"/>
    <w:rsid w:val="00C15416"/>
    <w:rsid w:val="00C156FF"/>
    <w:rsid w:val="00C159FC"/>
    <w:rsid w:val="00C15A6F"/>
    <w:rsid w:val="00C15E09"/>
    <w:rsid w:val="00C15F43"/>
    <w:rsid w:val="00C163A4"/>
    <w:rsid w:val="00C16504"/>
    <w:rsid w:val="00C16890"/>
    <w:rsid w:val="00C16F59"/>
    <w:rsid w:val="00C171D4"/>
    <w:rsid w:val="00C175EF"/>
    <w:rsid w:val="00C17CB0"/>
    <w:rsid w:val="00C20DCB"/>
    <w:rsid w:val="00C20E2A"/>
    <w:rsid w:val="00C20EFB"/>
    <w:rsid w:val="00C20FDA"/>
    <w:rsid w:val="00C21005"/>
    <w:rsid w:val="00C2110B"/>
    <w:rsid w:val="00C21902"/>
    <w:rsid w:val="00C22A13"/>
    <w:rsid w:val="00C2355C"/>
    <w:rsid w:val="00C23B65"/>
    <w:rsid w:val="00C23DF4"/>
    <w:rsid w:val="00C24264"/>
    <w:rsid w:val="00C248CC"/>
    <w:rsid w:val="00C25DF8"/>
    <w:rsid w:val="00C27053"/>
    <w:rsid w:val="00C30AFA"/>
    <w:rsid w:val="00C3237B"/>
    <w:rsid w:val="00C33A7F"/>
    <w:rsid w:val="00C347CC"/>
    <w:rsid w:val="00C350D4"/>
    <w:rsid w:val="00C355B4"/>
    <w:rsid w:val="00C37C3A"/>
    <w:rsid w:val="00C37D93"/>
    <w:rsid w:val="00C40196"/>
    <w:rsid w:val="00C40C9A"/>
    <w:rsid w:val="00C41729"/>
    <w:rsid w:val="00C4343B"/>
    <w:rsid w:val="00C435FB"/>
    <w:rsid w:val="00C43C84"/>
    <w:rsid w:val="00C43F22"/>
    <w:rsid w:val="00C43F69"/>
    <w:rsid w:val="00C45942"/>
    <w:rsid w:val="00C45E47"/>
    <w:rsid w:val="00C47013"/>
    <w:rsid w:val="00C470B8"/>
    <w:rsid w:val="00C47B9B"/>
    <w:rsid w:val="00C5083A"/>
    <w:rsid w:val="00C50DAF"/>
    <w:rsid w:val="00C52126"/>
    <w:rsid w:val="00C52452"/>
    <w:rsid w:val="00C542A1"/>
    <w:rsid w:val="00C54C04"/>
    <w:rsid w:val="00C55322"/>
    <w:rsid w:val="00C557FF"/>
    <w:rsid w:val="00C558FC"/>
    <w:rsid w:val="00C566CD"/>
    <w:rsid w:val="00C5673B"/>
    <w:rsid w:val="00C57A9C"/>
    <w:rsid w:val="00C60166"/>
    <w:rsid w:val="00C60399"/>
    <w:rsid w:val="00C608EC"/>
    <w:rsid w:val="00C611BC"/>
    <w:rsid w:val="00C61C12"/>
    <w:rsid w:val="00C62303"/>
    <w:rsid w:val="00C629D0"/>
    <w:rsid w:val="00C62C02"/>
    <w:rsid w:val="00C63ECB"/>
    <w:rsid w:val="00C643A5"/>
    <w:rsid w:val="00C649E6"/>
    <w:rsid w:val="00C64E4B"/>
    <w:rsid w:val="00C66492"/>
    <w:rsid w:val="00C664AF"/>
    <w:rsid w:val="00C6766B"/>
    <w:rsid w:val="00C70C05"/>
    <w:rsid w:val="00C713C5"/>
    <w:rsid w:val="00C72146"/>
    <w:rsid w:val="00C72CDF"/>
    <w:rsid w:val="00C732D1"/>
    <w:rsid w:val="00C743E7"/>
    <w:rsid w:val="00C74A02"/>
    <w:rsid w:val="00C75592"/>
    <w:rsid w:val="00C7561E"/>
    <w:rsid w:val="00C762B9"/>
    <w:rsid w:val="00C763CB"/>
    <w:rsid w:val="00C767DD"/>
    <w:rsid w:val="00C76939"/>
    <w:rsid w:val="00C76987"/>
    <w:rsid w:val="00C76C84"/>
    <w:rsid w:val="00C77D49"/>
    <w:rsid w:val="00C77E5A"/>
    <w:rsid w:val="00C806C6"/>
    <w:rsid w:val="00C80A01"/>
    <w:rsid w:val="00C8144D"/>
    <w:rsid w:val="00C816C2"/>
    <w:rsid w:val="00C8220E"/>
    <w:rsid w:val="00C8298E"/>
    <w:rsid w:val="00C82D3C"/>
    <w:rsid w:val="00C832F5"/>
    <w:rsid w:val="00C83DC5"/>
    <w:rsid w:val="00C8429F"/>
    <w:rsid w:val="00C8506A"/>
    <w:rsid w:val="00C85E8A"/>
    <w:rsid w:val="00C86113"/>
    <w:rsid w:val="00C87644"/>
    <w:rsid w:val="00C909EF"/>
    <w:rsid w:val="00C90EF4"/>
    <w:rsid w:val="00C91BE5"/>
    <w:rsid w:val="00C91CA5"/>
    <w:rsid w:val="00C92FDC"/>
    <w:rsid w:val="00C93878"/>
    <w:rsid w:val="00C94B93"/>
    <w:rsid w:val="00C956E6"/>
    <w:rsid w:val="00C95CEE"/>
    <w:rsid w:val="00C96091"/>
    <w:rsid w:val="00C960D3"/>
    <w:rsid w:val="00C97118"/>
    <w:rsid w:val="00C975C4"/>
    <w:rsid w:val="00C975D0"/>
    <w:rsid w:val="00CA086F"/>
    <w:rsid w:val="00CA1650"/>
    <w:rsid w:val="00CA1E19"/>
    <w:rsid w:val="00CA1FAD"/>
    <w:rsid w:val="00CA27F9"/>
    <w:rsid w:val="00CA284D"/>
    <w:rsid w:val="00CA311C"/>
    <w:rsid w:val="00CA369B"/>
    <w:rsid w:val="00CA3E8C"/>
    <w:rsid w:val="00CA4253"/>
    <w:rsid w:val="00CA4558"/>
    <w:rsid w:val="00CA4D5D"/>
    <w:rsid w:val="00CA53D4"/>
    <w:rsid w:val="00CA5847"/>
    <w:rsid w:val="00CA5B8B"/>
    <w:rsid w:val="00CA6124"/>
    <w:rsid w:val="00CA637E"/>
    <w:rsid w:val="00CA6B28"/>
    <w:rsid w:val="00CA6D24"/>
    <w:rsid w:val="00CA6EE2"/>
    <w:rsid w:val="00CB02FA"/>
    <w:rsid w:val="00CB0647"/>
    <w:rsid w:val="00CB14C3"/>
    <w:rsid w:val="00CB156B"/>
    <w:rsid w:val="00CB1F5B"/>
    <w:rsid w:val="00CB1FA4"/>
    <w:rsid w:val="00CB22FC"/>
    <w:rsid w:val="00CB2340"/>
    <w:rsid w:val="00CB28CC"/>
    <w:rsid w:val="00CB316B"/>
    <w:rsid w:val="00CB3807"/>
    <w:rsid w:val="00CB437F"/>
    <w:rsid w:val="00CB4540"/>
    <w:rsid w:val="00CB5057"/>
    <w:rsid w:val="00CB511D"/>
    <w:rsid w:val="00CB54CE"/>
    <w:rsid w:val="00CB5D98"/>
    <w:rsid w:val="00CB6439"/>
    <w:rsid w:val="00CB6F38"/>
    <w:rsid w:val="00CC099E"/>
    <w:rsid w:val="00CC1E0B"/>
    <w:rsid w:val="00CC1EB7"/>
    <w:rsid w:val="00CC27F0"/>
    <w:rsid w:val="00CC2C87"/>
    <w:rsid w:val="00CC30D3"/>
    <w:rsid w:val="00CC433E"/>
    <w:rsid w:val="00CC44AA"/>
    <w:rsid w:val="00CC44AC"/>
    <w:rsid w:val="00CC46C6"/>
    <w:rsid w:val="00CC529D"/>
    <w:rsid w:val="00CC636E"/>
    <w:rsid w:val="00CC6DE4"/>
    <w:rsid w:val="00CC7434"/>
    <w:rsid w:val="00CC74AB"/>
    <w:rsid w:val="00CC75A2"/>
    <w:rsid w:val="00CD0FAE"/>
    <w:rsid w:val="00CD1A8F"/>
    <w:rsid w:val="00CD1F7D"/>
    <w:rsid w:val="00CD2DB8"/>
    <w:rsid w:val="00CD2EAF"/>
    <w:rsid w:val="00CD32EA"/>
    <w:rsid w:val="00CD361A"/>
    <w:rsid w:val="00CD3D19"/>
    <w:rsid w:val="00CD4ED6"/>
    <w:rsid w:val="00CD4FA9"/>
    <w:rsid w:val="00CD55B0"/>
    <w:rsid w:val="00CD56A3"/>
    <w:rsid w:val="00CD759C"/>
    <w:rsid w:val="00CE01BB"/>
    <w:rsid w:val="00CE063E"/>
    <w:rsid w:val="00CE08BC"/>
    <w:rsid w:val="00CE0D09"/>
    <w:rsid w:val="00CE12AE"/>
    <w:rsid w:val="00CE154D"/>
    <w:rsid w:val="00CE18A8"/>
    <w:rsid w:val="00CE3A5E"/>
    <w:rsid w:val="00CE3B21"/>
    <w:rsid w:val="00CE3F62"/>
    <w:rsid w:val="00CE4E59"/>
    <w:rsid w:val="00CE5057"/>
    <w:rsid w:val="00CE55FB"/>
    <w:rsid w:val="00CE5D3F"/>
    <w:rsid w:val="00CF1104"/>
    <w:rsid w:val="00CF16D0"/>
    <w:rsid w:val="00CF2F60"/>
    <w:rsid w:val="00CF435B"/>
    <w:rsid w:val="00CF49F0"/>
    <w:rsid w:val="00CF5488"/>
    <w:rsid w:val="00CF5B4D"/>
    <w:rsid w:val="00CF6082"/>
    <w:rsid w:val="00CF6688"/>
    <w:rsid w:val="00D00AB9"/>
    <w:rsid w:val="00D013A7"/>
    <w:rsid w:val="00D01A16"/>
    <w:rsid w:val="00D01B24"/>
    <w:rsid w:val="00D01C04"/>
    <w:rsid w:val="00D02377"/>
    <w:rsid w:val="00D023C7"/>
    <w:rsid w:val="00D027D6"/>
    <w:rsid w:val="00D02B0B"/>
    <w:rsid w:val="00D034A7"/>
    <w:rsid w:val="00D03923"/>
    <w:rsid w:val="00D03D23"/>
    <w:rsid w:val="00D0485E"/>
    <w:rsid w:val="00D0567B"/>
    <w:rsid w:val="00D057B6"/>
    <w:rsid w:val="00D05FD5"/>
    <w:rsid w:val="00D0613D"/>
    <w:rsid w:val="00D06B97"/>
    <w:rsid w:val="00D06D41"/>
    <w:rsid w:val="00D07255"/>
    <w:rsid w:val="00D07344"/>
    <w:rsid w:val="00D07471"/>
    <w:rsid w:val="00D076F0"/>
    <w:rsid w:val="00D1072E"/>
    <w:rsid w:val="00D10CEE"/>
    <w:rsid w:val="00D10FF5"/>
    <w:rsid w:val="00D12255"/>
    <w:rsid w:val="00D12AE9"/>
    <w:rsid w:val="00D13529"/>
    <w:rsid w:val="00D1417E"/>
    <w:rsid w:val="00D14BD7"/>
    <w:rsid w:val="00D14FB3"/>
    <w:rsid w:val="00D14FEF"/>
    <w:rsid w:val="00D15306"/>
    <w:rsid w:val="00D16E40"/>
    <w:rsid w:val="00D176AD"/>
    <w:rsid w:val="00D203E6"/>
    <w:rsid w:val="00D205FA"/>
    <w:rsid w:val="00D2320C"/>
    <w:rsid w:val="00D2328A"/>
    <w:rsid w:val="00D25163"/>
    <w:rsid w:val="00D2550F"/>
    <w:rsid w:val="00D26B89"/>
    <w:rsid w:val="00D26CE8"/>
    <w:rsid w:val="00D27A00"/>
    <w:rsid w:val="00D27E6F"/>
    <w:rsid w:val="00D3008D"/>
    <w:rsid w:val="00D30A79"/>
    <w:rsid w:val="00D30F0C"/>
    <w:rsid w:val="00D329DE"/>
    <w:rsid w:val="00D33CC7"/>
    <w:rsid w:val="00D33DBC"/>
    <w:rsid w:val="00D33E6F"/>
    <w:rsid w:val="00D34508"/>
    <w:rsid w:val="00D3470D"/>
    <w:rsid w:val="00D3525C"/>
    <w:rsid w:val="00D35804"/>
    <w:rsid w:val="00D35E13"/>
    <w:rsid w:val="00D36094"/>
    <w:rsid w:val="00D36C62"/>
    <w:rsid w:val="00D3702D"/>
    <w:rsid w:val="00D3792E"/>
    <w:rsid w:val="00D37A2D"/>
    <w:rsid w:val="00D40104"/>
    <w:rsid w:val="00D40CA9"/>
    <w:rsid w:val="00D41D75"/>
    <w:rsid w:val="00D42B7C"/>
    <w:rsid w:val="00D439C4"/>
    <w:rsid w:val="00D43FEA"/>
    <w:rsid w:val="00D445A8"/>
    <w:rsid w:val="00D449E3"/>
    <w:rsid w:val="00D44DD8"/>
    <w:rsid w:val="00D4505E"/>
    <w:rsid w:val="00D453B9"/>
    <w:rsid w:val="00D45D9A"/>
    <w:rsid w:val="00D461A1"/>
    <w:rsid w:val="00D46E98"/>
    <w:rsid w:val="00D4708E"/>
    <w:rsid w:val="00D470EF"/>
    <w:rsid w:val="00D5029B"/>
    <w:rsid w:val="00D502A8"/>
    <w:rsid w:val="00D50358"/>
    <w:rsid w:val="00D51B43"/>
    <w:rsid w:val="00D52746"/>
    <w:rsid w:val="00D53251"/>
    <w:rsid w:val="00D53483"/>
    <w:rsid w:val="00D53D30"/>
    <w:rsid w:val="00D54CC9"/>
    <w:rsid w:val="00D54CF7"/>
    <w:rsid w:val="00D54E07"/>
    <w:rsid w:val="00D54FD5"/>
    <w:rsid w:val="00D55553"/>
    <w:rsid w:val="00D55C7D"/>
    <w:rsid w:val="00D5623D"/>
    <w:rsid w:val="00D5732B"/>
    <w:rsid w:val="00D576E1"/>
    <w:rsid w:val="00D6010C"/>
    <w:rsid w:val="00D60262"/>
    <w:rsid w:val="00D6142C"/>
    <w:rsid w:val="00D622E0"/>
    <w:rsid w:val="00D62A8B"/>
    <w:rsid w:val="00D63B77"/>
    <w:rsid w:val="00D640EC"/>
    <w:rsid w:val="00D659FD"/>
    <w:rsid w:val="00D65E87"/>
    <w:rsid w:val="00D65F55"/>
    <w:rsid w:val="00D66D77"/>
    <w:rsid w:val="00D67526"/>
    <w:rsid w:val="00D679BA"/>
    <w:rsid w:val="00D67BF7"/>
    <w:rsid w:val="00D67F46"/>
    <w:rsid w:val="00D710AA"/>
    <w:rsid w:val="00D71223"/>
    <w:rsid w:val="00D7170F"/>
    <w:rsid w:val="00D7175C"/>
    <w:rsid w:val="00D71BC1"/>
    <w:rsid w:val="00D71CF6"/>
    <w:rsid w:val="00D72008"/>
    <w:rsid w:val="00D72036"/>
    <w:rsid w:val="00D723CE"/>
    <w:rsid w:val="00D728B0"/>
    <w:rsid w:val="00D72B2F"/>
    <w:rsid w:val="00D73475"/>
    <w:rsid w:val="00D73541"/>
    <w:rsid w:val="00D73E0C"/>
    <w:rsid w:val="00D749EF"/>
    <w:rsid w:val="00D74CF3"/>
    <w:rsid w:val="00D76086"/>
    <w:rsid w:val="00D761DA"/>
    <w:rsid w:val="00D76277"/>
    <w:rsid w:val="00D7695E"/>
    <w:rsid w:val="00D7733B"/>
    <w:rsid w:val="00D77ACB"/>
    <w:rsid w:val="00D77DC9"/>
    <w:rsid w:val="00D80608"/>
    <w:rsid w:val="00D8061D"/>
    <w:rsid w:val="00D8137F"/>
    <w:rsid w:val="00D81688"/>
    <w:rsid w:val="00D81AE7"/>
    <w:rsid w:val="00D823CD"/>
    <w:rsid w:val="00D827B7"/>
    <w:rsid w:val="00D82B27"/>
    <w:rsid w:val="00D83559"/>
    <w:rsid w:val="00D83C78"/>
    <w:rsid w:val="00D842FB"/>
    <w:rsid w:val="00D847DD"/>
    <w:rsid w:val="00D859D7"/>
    <w:rsid w:val="00D865A5"/>
    <w:rsid w:val="00D86BEE"/>
    <w:rsid w:val="00D86D42"/>
    <w:rsid w:val="00D8798E"/>
    <w:rsid w:val="00D91D7F"/>
    <w:rsid w:val="00D9281E"/>
    <w:rsid w:val="00D93286"/>
    <w:rsid w:val="00D932A2"/>
    <w:rsid w:val="00D93913"/>
    <w:rsid w:val="00D9488B"/>
    <w:rsid w:val="00D95330"/>
    <w:rsid w:val="00D958DC"/>
    <w:rsid w:val="00D9604B"/>
    <w:rsid w:val="00D96F5A"/>
    <w:rsid w:val="00D970FE"/>
    <w:rsid w:val="00D977BF"/>
    <w:rsid w:val="00D97D9E"/>
    <w:rsid w:val="00DA344B"/>
    <w:rsid w:val="00DA4485"/>
    <w:rsid w:val="00DA46EF"/>
    <w:rsid w:val="00DA5390"/>
    <w:rsid w:val="00DA6343"/>
    <w:rsid w:val="00DA66B5"/>
    <w:rsid w:val="00DA6B83"/>
    <w:rsid w:val="00DA7636"/>
    <w:rsid w:val="00DA77B8"/>
    <w:rsid w:val="00DB0961"/>
    <w:rsid w:val="00DB0E4E"/>
    <w:rsid w:val="00DB34CB"/>
    <w:rsid w:val="00DB3728"/>
    <w:rsid w:val="00DB434E"/>
    <w:rsid w:val="00DB4B82"/>
    <w:rsid w:val="00DB4DF7"/>
    <w:rsid w:val="00DB5510"/>
    <w:rsid w:val="00DB593A"/>
    <w:rsid w:val="00DB5F2C"/>
    <w:rsid w:val="00DB686C"/>
    <w:rsid w:val="00DB7635"/>
    <w:rsid w:val="00DB79B1"/>
    <w:rsid w:val="00DC07C0"/>
    <w:rsid w:val="00DC18D1"/>
    <w:rsid w:val="00DC3204"/>
    <w:rsid w:val="00DC3EE7"/>
    <w:rsid w:val="00DC4406"/>
    <w:rsid w:val="00DC4B2B"/>
    <w:rsid w:val="00DC6869"/>
    <w:rsid w:val="00DC6BB2"/>
    <w:rsid w:val="00DC6CB7"/>
    <w:rsid w:val="00DC6F9F"/>
    <w:rsid w:val="00DC7236"/>
    <w:rsid w:val="00DC76EE"/>
    <w:rsid w:val="00DD07C2"/>
    <w:rsid w:val="00DD0FA7"/>
    <w:rsid w:val="00DD115F"/>
    <w:rsid w:val="00DD24BF"/>
    <w:rsid w:val="00DD2682"/>
    <w:rsid w:val="00DD3A43"/>
    <w:rsid w:val="00DD3B78"/>
    <w:rsid w:val="00DD3F1B"/>
    <w:rsid w:val="00DD5534"/>
    <w:rsid w:val="00DD617D"/>
    <w:rsid w:val="00DD61F9"/>
    <w:rsid w:val="00DD6239"/>
    <w:rsid w:val="00DE002F"/>
    <w:rsid w:val="00DE00B4"/>
    <w:rsid w:val="00DE0343"/>
    <w:rsid w:val="00DE0ABD"/>
    <w:rsid w:val="00DE0EB1"/>
    <w:rsid w:val="00DE18BA"/>
    <w:rsid w:val="00DE2696"/>
    <w:rsid w:val="00DE2FE6"/>
    <w:rsid w:val="00DE38DA"/>
    <w:rsid w:val="00DE3FD0"/>
    <w:rsid w:val="00DE4252"/>
    <w:rsid w:val="00DE4BFA"/>
    <w:rsid w:val="00DE524D"/>
    <w:rsid w:val="00DE6D9D"/>
    <w:rsid w:val="00DE7487"/>
    <w:rsid w:val="00DE7FA5"/>
    <w:rsid w:val="00DF006F"/>
    <w:rsid w:val="00DF024D"/>
    <w:rsid w:val="00DF05F7"/>
    <w:rsid w:val="00DF1A50"/>
    <w:rsid w:val="00DF1FFA"/>
    <w:rsid w:val="00DF212B"/>
    <w:rsid w:val="00DF21AB"/>
    <w:rsid w:val="00DF59D6"/>
    <w:rsid w:val="00DF5A4D"/>
    <w:rsid w:val="00DF60CB"/>
    <w:rsid w:val="00DF6B1B"/>
    <w:rsid w:val="00DF6D43"/>
    <w:rsid w:val="00DF7D5A"/>
    <w:rsid w:val="00E0026F"/>
    <w:rsid w:val="00E00555"/>
    <w:rsid w:val="00E02B9C"/>
    <w:rsid w:val="00E04370"/>
    <w:rsid w:val="00E04AC8"/>
    <w:rsid w:val="00E059E4"/>
    <w:rsid w:val="00E05FF5"/>
    <w:rsid w:val="00E0640F"/>
    <w:rsid w:val="00E06450"/>
    <w:rsid w:val="00E072C1"/>
    <w:rsid w:val="00E07DB0"/>
    <w:rsid w:val="00E1035D"/>
    <w:rsid w:val="00E109DE"/>
    <w:rsid w:val="00E10B49"/>
    <w:rsid w:val="00E12577"/>
    <w:rsid w:val="00E12C0B"/>
    <w:rsid w:val="00E13CCF"/>
    <w:rsid w:val="00E14334"/>
    <w:rsid w:val="00E144BC"/>
    <w:rsid w:val="00E15838"/>
    <w:rsid w:val="00E15926"/>
    <w:rsid w:val="00E15B41"/>
    <w:rsid w:val="00E162DC"/>
    <w:rsid w:val="00E1697F"/>
    <w:rsid w:val="00E170EC"/>
    <w:rsid w:val="00E178AE"/>
    <w:rsid w:val="00E20079"/>
    <w:rsid w:val="00E20292"/>
    <w:rsid w:val="00E2080A"/>
    <w:rsid w:val="00E211F5"/>
    <w:rsid w:val="00E2179F"/>
    <w:rsid w:val="00E23C96"/>
    <w:rsid w:val="00E241BD"/>
    <w:rsid w:val="00E2452E"/>
    <w:rsid w:val="00E260E2"/>
    <w:rsid w:val="00E26539"/>
    <w:rsid w:val="00E26976"/>
    <w:rsid w:val="00E26CE3"/>
    <w:rsid w:val="00E26ED6"/>
    <w:rsid w:val="00E27327"/>
    <w:rsid w:val="00E277EB"/>
    <w:rsid w:val="00E27FCA"/>
    <w:rsid w:val="00E30133"/>
    <w:rsid w:val="00E30FF3"/>
    <w:rsid w:val="00E32B76"/>
    <w:rsid w:val="00E3444A"/>
    <w:rsid w:val="00E3483F"/>
    <w:rsid w:val="00E34CDD"/>
    <w:rsid w:val="00E3523A"/>
    <w:rsid w:val="00E35DD4"/>
    <w:rsid w:val="00E3671F"/>
    <w:rsid w:val="00E36CEF"/>
    <w:rsid w:val="00E373E6"/>
    <w:rsid w:val="00E37517"/>
    <w:rsid w:val="00E40273"/>
    <w:rsid w:val="00E403C1"/>
    <w:rsid w:val="00E40ED2"/>
    <w:rsid w:val="00E414E7"/>
    <w:rsid w:val="00E42353"/>
    <w:rsid w:val="00E42749"/>
    <w:rsid w:val="00E42AD5"/>
    <w:rsid w:val="00E42FDA"/>
    <w:rsid w:val="00E43162"/>
    <w:rsid w:val="00E43F91"/>
    <w:rsid w:val="00E44CE3"/>
    <w:rsid w:val="00E453D9"/>
    <w:rsid w:val="00E45596"/>
    <w:rsid w:val="00E45A9E"/>
    <w:rsid w:val="00E45CBF"/>
    <w:rsid w:val="00E45EBA"/>
    <w:rsid w:val="00E46080"/>
    <w:rsid w:val="00E475C1"/>
    <w:rsid w:val="00E4767C"/>
    <w:rsid w:val="00E47C31"/>
    <w:rsid w:val="00E50837"/>
    <w:rsid w:val="00E509D3"/>
    <w:rsid w:val="00E51009"/>
    <w:rsid w:val="00E52294"/>
    <w:rsid w:val="00E52A05"/>
    <w:rsid w:val="00E53052"/>
    <w:rsid w:val="00E5372A"/>
    <w:rsid w:val="00E54349"/>
    <w:rsid w:val="00E547CC"/>
    <w:rsid w:val="00E54B92"/>
    <w:rsid w:val="00E54E2F"/>
    <w:rsid w:val="00E56C9F"/>
    <w:rsid w:val="00E5701F"/>
    <w:rsid w:val="00E576AA"/>
    <w:rsid w:val="00E6044C"/>
    <w:rsid w:val="00E605C1"/>
    <w:rsid w:val="00E606B2"/>
    <w:rsid w:val="00E610BB"/>
    <w:rsid w:val="00E6123E"/>
    <w:rsid w:val="00E62609"/>
    <w:rsid w:val="00E63285"/>
    <w:rsid w:val="00E63C25"/>
    <w:rsid w:val="00E63F16"/>
    <w:rsid w:val="00E64602"/>
    <w:rsid w:val="00E64C31"/>
    <w:rsid w:val="00E64FE0"/>
    <w:rsid w:val="00E64FFA"/>
    <w:rsid w:val="00E654DA"/>
    <w:rsid w:val="00E65576"/>
    <w:rsid w:val="00E657F6"/>
    <w:rsid w:val="00E65C1D"/>
    <w:rsid w:val="00E66CBC"/>
    <w:rsid w:val="00E70319"/>
    <w:rsid w:val="00E7044D"/>
    <w:rsid w:val="00E72010"/>
    <w:rsid w:val="00E725ED"/>
    <w:rsid w:val="00E727A7"/>
    <w:rsid w:val="00E730E2"/>
    <w:rsid w:val="00E73C4C"/>
    <w:rsid w:val="00E73D7D"/>
    <w:rsid w:val="00E74346"/>
    <w:rsid w:val="00E74B7E"/>
    <w:rsid w:val="00E74D5C"/>
    <w:rsid w:val="00E752AD"/>
    <w:rsid w:val="00E75A86"/>
    <w:rsid w:val="00E75DA8"/>
    <w:rsid w:val="00E75F1A"/>
    <w:rsid w:val="00E761F7"/>
    <w:rsid w:val="00E76490"/>
    <w:rsid w:val="00E772E5"/>
    <w:rsid w:val="00E77DA0"/>
    <w:rsid w:val="00E8003E"/>
    <w:rsid w:val="00E805F7"/>
    <w:rsid w:val="00E80798"/>
    <w:rsid w:val="00E80E37"/>
    <w:rsid w:val="00E81501"/>
    <w:rsid w:val="00E82B8A"/>
    <w:rsid w:val="00E82CE4"/>
    <w:rsid w:val="00E84F28"/>
    <w:rsid w:val="00E8504A"/>
    <w:rsid w:val="00E85768"/>
    <w:rsid w:val="00E85B5F"/>
    <w:rsid w:val="00E865A1"/>
    <w:rsid w:val="00E868AF"/>
    <w:rsid w:val="00E87552"/>
    <w:rsid w:val="00E9021A"/>
    <w:rsid w:val="00E90398"/>
    <w:rsid w:val="00E906BB"/>
    <w:rsid w:val="00E9077A"/>
    <w:rsid w:val="00E91710"/>
    <w:rsid w:val="00E91835"/>
    <w:rsid w:val="00E93DB4"/>
    <w:rsid w:val="00E94393"/>
    <w:rsid w:val="00E94A2F"/>
    <w:rsid w:val="00E9539D"/>
    <w:rsid w:val="00E95E23"/>
    <w:rsid w:val="00E965EE"/>
    <w:rsid w:val="00E96977"/>
    <w:rsid w:val="00E969EC"/>
    <w:rsid w:val="00E96C89"/>
    <w:rsid w:val="00E97669"/>
    <w:rsid w:val="00E97D1D"/>
    <w:rsid w:val="00EA2F97"/>
    <w:rsid w:val="00EA4A88"/>
    <w:rsid w:val="00EA5B75"/>
    <w:rsid w:val="00EA6474"/>
    <w:rsid w:val="00EA6C44"/>
    <w:rsid w:val="00EA6EA3"/>
    <w:rsid w:val="00EA7654"/>
    <w:rsid w:val="00EA7855"/>
    <w:rsid w:val="00EB024D"/>
    <w:rsid w:val="00EB16B4"/>
    <w:rsid w:val="00EB1FD4"/>
    <w:rsid w:val="00EB36C3"/>
    <w:rsid w:val="00EB4104"/>
    <w:rsid w:val="00EB4261"/>
    <w:rsid w:val="00EB5531"/>
    <w:rsid w:val="00EB580C"/>
    <w:rsid w:val="00EB5A01"/>
    <w:rsid w:val="00EB76AE"/>
    <w:rsid w:val="00EB7D38"/>
    <w:rsid w:val="00EB7E9B"/>
    <w:rsid w:val="00EC0518"/>
    <w:rsid w:val="00EC16D3"/>
    <w:rsid w:val="00EC1E8F"/>
    <w:rsid w:val="00EC238F"/>
    <w:rsid w:val="00EC2B08"/>
    <w:rsid w:val="00EC3EF5"/>
    <w:rsid w:val="00EC4668"/>
    <w:rsid w:val="00EC5651"/>
    <w:rsid w:val="00EC5AD8"/>
    <w:rsid w:val="00EC5FB9"/>
    <w:rsid w:val="00EC62A0"/>
    <w:rsid w:val="00EC6D71"/>
    <w:rsid w:val="00EC6E0F"/>
    <w:rsid w:val="00EC7289"/>
    <w:rsid w:val="00ED03A7"/>
    <w:rsid w:val="00ED0C14"/>
    <w:rsid w:val="00ED1948"/>
    <w:rsid w:val="00ED26C5"/>
    <w:rsid w:val="00ED39DC"/>
    <w:rsid w:val="00ED3C6D"/>
    <w:rsid w:val="00ED3C7E"/>
    <w:rsid w:val="00ED3E45"/>
    <w:rsid w:val="00ED445E"/>
    <w:rsid w:val="00ED47D5"/>
    <w:rsid w:val="00ED4DC5"/>
    <w:rsid w:val="00ED4EA7"/>
    <w:rsid w:val="00ED6AD9"/>
    <w:rsid w:val="00ED7FC9"/>
    <w:rsid w:val="00EE0C43"/>
    <w:rsid w:val="00EE0D04"/>
    <w:rsid w:val="00EE0FBA"/>
    <w:rsid w:val="00EE0FE1"/>
    <w:rsid w:val="00EE155F"/>
    <w:rsid w:val="00EE19C2"/>
    <w:rsid w:val="00EE1A0A"/>
    <w:rsid w:val="00EE2C94"/>
    <w:rsid w:val="00EE3506"/>
    <w:rsid w:val="00EE3556"/>
    <w:rsid w:val="00EE38E5"/>
    <w:rsid w:val="00EE40D3"/>
    <w:rsid w:val="00EE4490"/>
    <w:rsid w:val="00EE4CD0"/>
    <w:rsid w:val="00EE4F4A"/>
    <w:rsid w:val="00EE643B"/>
    <w:rsid w:val="00EE795E"/>
    <w:rsid w:val="00EE7B3E"/>
    <w:rsid w:val="00EF0C5A"/>
    <w:rsid w:val="00EF1071"/>
    <w:rsid w:val="00EF15B7"/>
    <w:rsid w:val="00EF1B19"/>
    <w:rsid w:val="00EF1E9C"/>
    <w:rsid w:val="00EF26C3"/>
    <w:rsid w:val="00EF2EF6"/>
    <w:rsid w:val="00EF4054"/>
    <w:rsid w:val="00EF438B"/>
    <w:rsid w:val="00EF51D7"/>
    <w:rsid w:val="00EF54F3"/>
    <w:rsid w:val="00EF5E44"/>
    <w:rsid w:val="00EF6696"/>
    <w:rsid w:val="00EF68C9"/>
    <w:rsid w:val="00EF6D49"/>
    <w:rsid w:val="00EF7656"/>
    <w:rsid w:val="00EF7968"/>
    <w:rsid w:val="00EF7C76"/>
    <w:rsid w:val="00EF7E0C"/>
    <w:rsid w:val="00F00BE4"/>
    <w:rsid w:val="00F03479"/>
    <w:rsid w:val="00F037F6"/>
    <w:rsid w:val="00F0392B"/>
    <w:rsid w:val="00F0412C"/>
    <w:rsid w:val="00F044A1"/>
    <w:rsid w:val="00F0483F"/>
    <w:rsid w:val="00F04A2F"/>
    <w:rsid w:val="00F04BCF"/>
    <w:rsid w:val="00F06120"/>
    <w:rsid w:val="00F06427"/>
    <w:rsid w:val="00F06C97"/>
    <w:rsid w:val="00F07FF2"/>
    <w:rsid w:val="00F106FB"/>
    <w:rsid w:val="00F107E5"/>
    <w:rsid w:val="00F10800"/>
    <w:rsid w:val="00F1099F"/>
    <w:rsid w:val="00F1125B"/>
    <w:rsid w:val="00F11FFE"/>
    <w:rsid w:val="00F12956"/>
    <w:rsid w:val="00F1363E"/>
    <w:rsid w:val="00F146A3"/>
    <w:rsid w:val="00F14D7B"/>
    <w:rsid w:val="00F14FE0"/>
    <w:rsid w:val="00F15E78"/>
    <w:rsid w:val="00F16BFB"/>
    <w:rsid w:val="00F1791E"/>
    <w:rsid w:val="00F20096"/>
    <w:rsid w:val="00F201DE"/>
    <w:rsid w:val="00F202CB"/>
    <w:rsid w:val="00F20C59"/>
    <w:rsid w:val="00F213A9"/>
    <w:rsid w:val="00F21C0D"/>
    <w:rsid w:val="00F227A8"/>
    <w:rsid w:val="00F23034"/>
    <w:rsid w:val="00F23265"/>
    <w:rsid w:val="00F24BF5"/>
    <w:rsid w:val="00F254F6"/>
    <w:rsid w:val="00F2569D"/>
    <w:rsid w:val="00F25AC3"/>
    <w:rsid w:val="00F25BAB"/>
    <w:rsid w:val="00F25CC9"/>
    <w:rsid w:val="00F25F89"/>
    <w:rsid w:val="00F261F6"/>
    <w:rsid w:val="00F26371"/>
    <w:rsid w:val="00F271FB"/>
    <w:rsid w:val="00F308D9"/>
    <w:rsid w:val="00F31287"/>
    <w:rsid w:val="00F31A3E"/>
    <w:rsid w:val="00F31B5F"/>
    <w:rsid w:val="00F31BEA"/>
    <w:rsid w:val="00F331E9"/>
    <w:rsid w:val="00F333F7"/>
    <w:rsid w:val="00F3343B"/>
    <w:rsid w:val="00F3442C"/>
    <w:rsid w:val="00F34BA6"/>
    <w:rsid w:val="00F3590A"/>
    <w:rsid w:val="00F35F87"/>
    <w:rsid w:val="00F35FF6"/>
    <w:rsid w:val="00F36058"/>
    <w:rsid w:val="00F3672C"/>
    <w:rsid w:val="00F36A19"/>
    <w:rsid w:val="00F36A6A"/>
    <w:rsid w:val="00F36C1F"/>
    <w:rsid w:val="00F376DA"/>
    <w:rsid w:val="00F37747"/>
    <w:rsid w:val="00F37794"/>
    <w:rsid w:val="00F379FA"/>
    <w:rsid w:val="00F40125"/>
    <w:rsid w:val="00F40258"/>
    <w:rsid w:val="00F40367"/>
    <w:rsid w:val="00F403FD"/>
    <w:rsid w:val="00F408BB"/>
    <w:rsid w:val="00F40ADD"/>
    <w:rsid w:val="00F40B16"/>
    <w:rsid w:val="00F4113E"/>
    <w:rsid w:val="00F419CC"/>
    <w:rsid w:val="00F41FEF"/>
    <w:rsid w:val="00F42F29"/>
    <w:rsid w:val="00F43836"/>
    <w:rsid w:val="00F43941"/>
    <w:rsid w:val="00F445F7"/>
    <w:rsid w:val="00F45F3F"/>
    <w:rsid w:val="00F460F9"/>
    <w:rsid w:val="00F462EF"/>
    <w:rsid w:val="00F5038E"/>
    <w:rsid w:val="00F50BEB"/>
    <w:rsid w:val="00F50D4A"/>
    <w:rsid w:val="00F51137"/>
    <w:rsid w:val="00F518D4"/>
    <w:rsid w:val="00F524E1"/>
    <w:rsid w:val="00F52B43"/>
    <w:rsid w:val="00F5353E"/>
    <w:rsid w:val="00F535B6"/>
    <w:rsid w:val="00F538DA"/>
    <w:rsid w:val="00F53F33"/>
    <w:rsid w:val="00F54534"/>
    <w:rsid w:val="00F54591"/>
    <w:rsid w:val="00F54774"/>
    <w:rsid w:val="00F5550D"/>
    <w:rsid w:val="00F56104"/>
    <w:rsid w:val="00F562A3"/>
    <w:rsid w:val="00F5636C"/>
    <w:rsid w:val="00F564C4"/>
    <w:rsid w:val="00F566B0"/>
    <w:rsid w:val="00F56885"/>
    <w:rsid w:val="00F60CFA"/>
    <w:rsid w:val="00F60E5F"/>
    <w:rsid w:val="00F61328"/>
    <w:rsid w:val="00F619BD"/>
    <w:rsid w:val="00F628A5"/>
    <w:rsid w:val="00F62B2B"/>
    <w:rsid w:val="00F6680D"/>
    <w:rsid w:val="00F66BC6"/>
    <w:rsid w:val="00F66DA4"/>
    <w:rsid w:val="00F679E2"/>
    <w:rsid w:val="00F67CBA"/>
    <w:rsid w:val="00F67E7D"/>
    <w:rsid w:val="00F703B8"/>
    <w:rsid w:val="00F706BE"/>
    <w:rsid w:val="00F7089B"/>
    <w:rsid w:val="00F70B88"/>
    <w:rsid w:val="00F71E87"/>
    <w:rsid w:val="00F71EE4"/>
    <w:rsid w:val="00F7313F"/>
    <w:rsid w:val="00F73A53"/>
    <w:rsid w:val="00F73B49"/>
    <w:rsid w:val="00F746B6"/>
    <w:rsid w:val="00F750F0"/>
    <w:rsid w:val="00F754A9"/>
    <w:rsid w:val="00F75612"/>
    <w:rsid w:val="00F75730"/>
    <w:rsid w:val="00F7620A"/>
    <w:rsid w:val="00F763F0"/>
    <w:rsid w:val="00F764DA"/>
    <w:rsid w:val="00F7670E"/>
    <w:rsid w:val="00F7670F"/>
    <w:rsid w:val="00F76739"/>
    <w:rsid w:val="00F771FB"/>
    <w:rsid w:val="00F775E8"/>
    <w:rsid w:val="00F77BAF"/>
    <w:rsid w:val="00F8083C"/>
    <w:rsid w:val="00F809C3"/>
    <w:rsid w:val="00F80C15"/>
    <w:rsid w:val="00F8101B"/>
    <w:rsid w:val="00F82797"/>
    <w:rsid w:val="00F82C82"/>
    <w:rsid w:val="00F82F36"/>
    <w:rsid w:val="00F84ABB"/>
    <w:rsid w:val="00F84D03"/>
    <w:rsid w:val="00F851B9"/>
    <w:rsid w:val="00F861B3"/>
    <w:rsid w:val="00F86436"/>
    <w:rsid w:val="00F87113"/>
    <w:rsid w:val="00F872C2"/>
    <w:rsid w:val="00F8783B"/>
    <w:rsid w:val="00F90253"/>
    <w:rsid w:val="00F90351"/>
    <w:rsid w:val="00F904F7"/>
    <w:rsid w:val="00F90AA3"/>
    <w:rsid w:val="00F90C29"/>
    <w:rsid w:val="00F93915"/>
    <w:rsid w:val="00F93934"/>
    <w:rsid w:val="00F93B1F"/>
    <w:rsid w:val="00F93DF1"/>
    <w:rsid w:val="00F93FF9"/>
    <w:rsid w:val="00F96298"/>
    <w:rsid w:val="00F963C3"/>
    <w:rsid w:val="00F967CD"/>
    <w:rsid w:val="00F97C55"/>
    <w:rsid w:val="00FA0DC1"/>
    <w:rsid w:val="00FA13CE"/>
    <w:rsid w:val="00FA1570"/>
    <w:rsid w:val="00FA172A"/>
    <w:rsid w:val="00FA180D"/>
    <w:rsid w:val="00FA1BA5"/>
    <w:rsid w:val="00FA2572"/>
    <w:rsid w:val="00FA2E3A"/>
    <w:rsid w:val="00FA31BC"/>
    <w:rsid w:val="00FA3408"/>
    <w:rsid w:val="00FA38B2"/>
    <w:rsid w:val="00FA3D04"/>
    <w:rsid w:val="00FA40F6"/>
    <w:rsid w:val="00FA42C3"/>
    <w:rsid w:val="00FA43B4"/>
    <w:rsid w:val="00FA487D"/>
    <w:rsid w:val="00FA51BA"/>
    <w:rsid w:val="00FA652D"/>
    <w:rsid w:val="00FA701E"/>
    <w:rsid w:val="00FA7538"/>
    <w:rsid w:val="00FA7CE0"/>
    <w:rsid w:val="00FB1698"/>
    <w:rsid w:val="00FB18B6"/>
    <w:rsid w:val="00FB1E49"/>
    <w:rsid w:val="00FB2066"/>
    <w:rsid w:val="00FB2EAF"/>
    <w:rsid w:val="00FB3189"/>
    <w:rsid w:val="00FB39E1"/>
    <w:rsid w:val="00FB4080"/>
    <w:rsid w:val="00FB420C"/>
    <w:rsid w:val="00FB4382"/>
    <w:rsid w:val="00FB445E"/>
    <w:rsid w:val="00FB4589"/>
    <w:rsid w:val="00FB4C7F"/>
    <w:rsid w:val="00FB5474"/>
    <w:rsid w:val="00FB5D30"/>
    <w:rsid w:val="00FB5FC1"/>
    <w:rsid w:val="00FB62BD"/>
    <w:rsid w:val="00FB6403"/>
    <w:rsid w:val="00FB684A"/>
    <w:rsid w:val="00FB68A9"/>
    <w:rsid w:val="00FB6A87"/>
    <w:rsid w:val="00FC005A"/>
    <w:rsid w:val="00FC06F0"/>
    <w:rsid w:val="00FC0736"/>
    <w:rsid w:val="00FC0D43"/>
    <w:rsid w:val="00FC21A1"/>
    <w:rsid w:val="00FC28CF"/>
    <w:rsid w:val="00FC2E90"/>
    <w:rsid w:val="00FC3026"/>
    <w:rsid w:val="00FC345B"/>
    <w:rsid w:val="00FC3628"/>
    <w:rsid w:val="00FC364A"/>
    <w:rsid w:val="00FC455C"/>
    <w:rsid w:val="00FC4666"/>
    <w:rsid w:val="00FC548A"/>
    <w:rsid w:val="00FC5948"/>
    <w:rsid w:val="00FC59E2"/>
    <w:rsid w:val="00FC5AA8"/>
    <w:rsid w:val="00FC5E83"/>
    <w:rsid w:val="00FC76CF"/>
    <w:rsid w:val="00FC7D5F"/>
    <w:rsid w:val="00FD02F0"/>
    <w:rsid w:val="00FD031C"/>
    <w:rsid w:val="00FD04EF"/>
    <w:rsid w:val="00FD07A2"/>
    <w:rsid w:val="00FD0D2D"/>
    <w:rsid w:val="00FD1110"/>
    <w:rsid w:val="00FD25F2"/>
    <w:rsid w:val="00FD2C9E"/>
    <w:rsid w:val="00FD37E4"/>
    <w:rsid w:val="00FD3A98"/>
    <w:rsid w:val="00FD43CE"/>
    <w:rsid w:val="00FD4745"/>
    <w:rsid w:val="00FD4DB4"/>
    <w:rsid w:val="00FD58FE"/>
    <w:rsid w:val="00FD5CA2"/>
    <w:rsid w:val="00FD60A0"/>
    <w:rsid w:val="00FD6A62"/>
    <w:rsid w:val="00FD6F3D"/>
    <w:rsid w:val="00FD7507"/>
    <w:rsid w:val="00FD7E2A"/>
    <w:rsid w:val="00FD7FA9"/>
    <w:rsid w:val="00FE0BAF"/>
    <w:rsid w:val="00FE117F"/>
    <w:rsid w:val="00FE1D9F"/>
    <w:rsid w:val="00FE1EB6"/>
    <w:rsid w:val="00FE246B"/>
    <w:rsid w:val="00FE2673"/>
    <w:rsid w:val="00FE3773"/>
    <w:rsid w:val="00FE3A4B"/>
    <w:rsid w:val="00FE48AB"/>
    <w:rsid w:val="00FE5016"/>
    <w:rsid w:val="00FE5EDF"/>
    <w:rsid w:val="00FE6250"/>
    <w:rsid w:val="00FE6872"/>
    <w:rsid w:val="00FE7424"/>
    <w:rsid w:val="00FE7613"/>
    <w:rsid w:val="00FF0174"/>
    <w:rsid w:val="00FF07EC"/>
    <w:rsid w:val="00FF0E5B"/>
    <w:rsid w:val="00FF1587"/>
    <w:rsid w:val="00FF1980"/>
    <w:rsid w:val="00FF29DC"/>
    <w:rsid w:val="00FF2C3A"/>
    <w:rsid w:val="00FF3CB7"/>
    <w:rsid w:val="00FF40F1"/>
    <w:rsid w:val="00FF41B0"/>
    <w:rsid w:val="00FF53C2"/>
    <w:rsid w:val="00FF557C"/>
    <w:rsid w:val="00FF55F5"/>
    <w:rsid w:val="00FF57B8"/>
    <w:rsid w:val="00FF6193"/>
    <w:rsid w:val="00FF741C"/>
    <w:rsid w:val="00FF79F5"/>
    <w:rsid w:val="0561B1C4"/>
    <w:rsid w:val="062D96A1"/>
    <w:rsid w:val="06AEBEDA"/>
    <w:rsid w:val="0742146D"/>
    <w:rsid w:val="082E8152"/>
    <w:rsid w:val="0BF781AB"/>
    <w:rsid w:val="13BBB1F8"/>
    <w:rsid w:val="14AE1128"/>
    <w:rsid w:val="1688E42B"/>
    <w:rsid w:val="1C2A2CE1"/>
    <w:rsid w:val="1CA6E381"/>
    <w:rsid w:val="21A5F8FB"/>
    <w:rsid w:val="2231479F"/>
    <w:rsid w:val="223DF1EC"/>
    <w:rsid w:val="25AEA999"/>
    <w:rsid w:val="2A78846F"/>
    <w:rsid w:val="2DE744E5"/>
    <w:rsid w:val="35C0C1E7"/>
    <w:rsid w:val="391D28FE"/>
    <w:rsid w:val="4FFF3DBC"/>
    <w:rsid w:val="50A26BAF"/>
    <w:rsid w:val="5305F50A"/>
    <w:rsid w:val="54ED3845"/>
    <w:rsid w:val="54F6936E"/>
    <w:rsid w:val="5BD37440"/>
    <w:rsid w:val="5C59F40F"/>
    <w:rsid w:val="661D58C2"/>
    <w:rsid w:val="6AB87302"/>
    <w:rsid w:val="6ABB2A95"/>
    <w:rsid w:val="7C0C1D81"/>
  </w:rsids>
  <m:mathPr>
    <m:mathFont m:val="Cambria Math"/>
    <m:brkBin m:val="before"/>
    <m:brkBinSub m:val="--"/>
    <m:smallFrac m:val="0"/>
    <m:dispDef/>
    <m:lMargin m:val="0"/>
    <m:rMargin m:val="0"/>
    <m:defJc m:val="centerGroup"/>
    <m:wrapIndent m:val="1440"/>
    <m:intLim m:val="subSup"/>
    <m:naryLim m:val="undOvr"/>
  </m:mathPr>
  <w:themeFontLang w:val="fr-C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0DB60"/>
  <w15:chartTrackingRefBased/>
  <w15:docId w15:val="{9C1CB625-B1E1-470A-AC36-93A2C7F1A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892"/>
  </w:style>
  <w:style w:type="paragraph" w:styleId="Heading1">
    <w:name w:val="heading 1"/>
    <w:basedOn w:val="Normal"/>
    <w:next w:val="Normal"/>
    <w:link w:val="Heading1Char"/>
    <w:uiPriority w:val="9"/>
    <w:qFormat/>
    <w:rsid w:val="000276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43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78D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7561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6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143F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276B4"/>
    <w:pPr>
      <w:ind w:left="720"/>
      <w:contextualSpacing/>
    </w:pPr>
  </w:style>
  <w:style w:type="paragraph" w:styleId="Bibliography">
    <w:name w:val="Bibliography"/>
    <w:basedOn w:val="Normal"/>
    <w:next w:val="Normal"/>
    <w:uiPriority w:val="37"/>
    <w:unhideWhenUsed/>
    <w:rsid w:val="000276B4"/>
    <w:pPr>
      <w:tabs>
        <w:tab w:val="left" w:pos="504"/>
      </w:tabs>
      <w:spacing w:after="240" w:line="240" w:lineRule="auto"/>
      <w:ind w:left="504" w:hanging="504"/>
    </w:pPr>
  </w:style>
  <w:style w:type="table" w:styleId="TableGrid">
    <w:name w:val="Table Grid"/>
    <w:basedOn w:val="TableNormal"/>
    <w:uiPriority w:val="39"/>
    <w:rsid w:val="00027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5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2FB"/>
    <w:rPr>
      <w:rFonts w:ascii="Segoe UI" w:hAnsi="Segoe UI" w:cs="Segoe UI"/>
      <w:sz w:val="18"/>
      <w:szCs w:val="18"/>
    </w:rPr>
  </w:style>
  <w:style w:type="character" w:styleId="Hyperlink">
    <w:name w:val="Hyperlink"/>
    <w:basedOn w:val="DefaultParagraphFont"/>
    <w:uiPriority w:val="99"/>
    <w:unhideWhenUsed/>
    <w:rsid w:val="00E3671F"/>
    <w:rPr>
      <w:color w:val="0563C1" w:themeColor="hyperlink"/>
      <w:u w:val="single"/>
    </w:rPr>
  </w:style>
  <w:style w:type="character" w:styleId="UnresolvedMention">
    <w:name w:val="Unresolved Mention"/>
    <w:basedOn w:val="DefaultParagraphFont"/>
    <w:uiPriority w:val="99"/>
    <w:semiHidden/>
    <w:unhideWhenUsed/>
    <w:rsid w:val="00E3671F"/>
    <w:rPr>
      <w:color w:val="605E5C"/>
      <w:shd w:val="clear" w:color="auto" w:fill="E1DFDD"/>
    </w:rPr>
  </w:style>
  <w:style w:type="character" w:styleId="CommentReference">
    <w:name w:val="annotation reference"/>
    <w:basedOn w:val="DefaultParagraphFont"/>
    <w:uiPriority w:val="99"/>
    <w:semiHidden/>
    <w:unhideWhenUsed/>
    <w:rsid w:val="00B0168D"/>
    <w:rPr>
      <w:sz w:val="16"/>
      <w:szCs w:val="16"/>
    </w:rPr>
  </w:style>
  <w:style w:type="paragraph" w:styleId="CommentText">
    <w:name w:val="annotation text"/>
    <w:basedOn w:val="Normal"/>
    <w:link w:val="CommentTextChar"/>
    <w:uiPriority w:val="99"/>
    <w:unhideWhenUsed/>
    <w:rsid w:val="00B0168D"/>
    <w:pPr>
      <w:spacing w:line="240" w:lineRule="auto"/>
    </w:pPr>
    <w:rPr>
      <w:sz w:val="20"/>
      <w:szCs w:val="20"/>
    </w:rPr>
  </w:style>
  <w:style w:type="character" w:customStyle="1" w:styleId="CommentTextChar">
    <w:name w:val="Comment Text Char"/>
    <w:basedOn w:val="DefaultParagraphFont"/>
    <w:link w:val="CommentText"/>
    <w:uiPriority w:val="99"/>
    <w:rsid w:val="00B0168D"/>
    <w:rPr>
      <w:sz w:val="20"/>
      <w:szCs w:val="20"/>
    </w:rPr>
  </w:style>
  <w:style w:type="paragraph" w:styleId="CommentSubject">
    <w:name w:val="annotation subject"/>
    <w:basedOn w:val="CommentText"/>
    <w:next w:val="CommentText"/>
    <w:link w:val="CommentSubjectChar"/>
    <w:uiPriority w:val="99"/>
    <w:semiHidden/>
    <w:unhideWhenUsed/>
    <w:rsid w:val="00B0168D"/>
    <w:rPr>
      <w:b/>
      <w:bCs/>
    </w:rPr>
  </w:style>
  <w:style w:type="character" w:customStyle="1" w:styleId="CommentSubjectChar">
    <w:name w:val="Comment Subject Char"/>
    <w:basedOn w:val="CommentTextChar"/>
    <w:link w:val="CommentSubject"/>
    <w:uiPriority w:val="99"/>
    <w:semiHidden/>
    <w:rsid w:val="00B0168D"/>
    <w:rPr>
      <w:b/>
      <w:bCs/>
      <w:sz w:val="20"/>
      <w:szCs w:val="20"/>
    </w:rPr>
  </w:style>
  <w:style w:type="paragraph" w:styleId="Caption">
    <w:name w:val="caption"/>
    <w:basedOn w:val="Normal"/>
    <w:next w:val="Normal"/>
    <w:uiPriority w:val="35"/>
    <w:unhideWhenUsed/>
    <w:qFormat/>
    <w:rsid w:val="004B458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73CB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3CB3"/>
  </w:style>
  <w:style w:type="paragraph" w:styleId="Footer">
    <w:name w:val="footer"/>
    <w:basedOn w:val="Normal"/>
    <w:link w:val="FooterChar"/>
    <w:uiPriority w:val="99"/>
    <w:unhideWhenUsed/>
    <w:rsid w:val="00373CB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3CB3"/>
  </w:style>
  <w:style w:type="character" w:styleId="PlaceholderText">
    <w:name w:val="Placeholder Text"/>
    <w:basedOn w:val="DefaultParagraphFont"/>
    <w:uiPriority w:val="99"/>
    <w:semiHidden/>
    <w:rsid w:val="00330DC2"/>
    <w:rPr>
      <w:color w:val="808080"/>
    </w:rPr>
  </w:style>
  <w:style w:type="table" w:customStyle="1" w:styleId="TableGridLight1">
    <w:name w:val="Table Grid Light1"/>
    <w:basedOn w:val="TableNormal"/>
    <w:uiPriority w:val="40"/>
    <w:rsid w:val="00330DC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9F566A"/>
    <w:rPr>
      <w:b/>
      <w:bCs/>
    </w:rPr>
  </w:style>
  <w:style w:type="character" w:customStyle="1" w:styleId="Heading3Char">
    <w:name w:val="Heading 3 Char"/>
    <w:basedOn w:val="DefaultParagraphFont"/>
    <w:link w:val="Heading3"/>
    <w:uiPriority w:val="9"/>
    <w:rsid w:val="00A078D6"/>
    <w:rPr>
      <w:rFonts w:asciiTheme="majorHAnsi" w:eastAsiaTheme="majorEastAsia" w:hAnsiTheme="majorHAnsi" w:cstheme="majorBidi"/>
      <w:color w:val="1F3763" w:themeColor="accent1" w:themeShade="7F"/>
      <w:sz w:val="24"/>
      <w:szCs w:val="24"/>
    </w:rPr>
  </w:style>
  <w:style w:type="character" w:customStyle="1" w:styleId="txtsmaller">
    <w:name w:val="txtsmaller"/>
    <w:basedOn w:val="DefaultParagraphFont"/>
    <w:rsid w:val="00E5372A"/>
  </w:style>
  <w:style w:type="character" w:customStyle="1" w:styleId="txtsmallerbold">
    <w:name w:val="txtsmallerbold"/>
    <w:basedOn w:val="DefaultParagraphFont"/>
    <w:rsid w:val="00E5372A"/>
  </w:style>
  <w:style w:type="character" w:styleId="FollowedHyperlink">
    <w:name w:val="FollowedHyperlink"/>
    <w:basedOn w:val="DefaultParagraphFont"/>
    <w:uiPriority w:val="99"/>
    <w:semiHidden/>
    <w:unhideWhenUsed/>
    <w:rsid w:val="00FD25F2"/>
    <w:rPr>
      <w:color w:val="954F72" w:themeColor="followedHyperlink"/>
      <w:u w:val="single"/>
    </w:rPr>
  </w:style>
  <w:style w:type="character" w:customStyle="1" w:styleId="Heading4Char">
    <w:name w:val="Heading 4 Char"/>
    <w:basedOn w:val="DefaultParagraphFont"/>
    <w:link w:val="Heading4"/>
    <w:uiPriority w:val="9"/>
    <w:rsid w:val="00C7561E"/>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C43F22"/>
    <w:pPr>
      <w:spacing w:after="0" w:line="240" w:lineRule="auto"/>
    </w:pPr>
  </w:style>
  <w:style w:type="paragraph" w:styleId="FootnoteText">
    <w:name w:val="footnote text"/>
    <w:basedOn w:val="Normal"/>
    <w:link w:val="FootnoteTextChar"/>
    <w:uiPriority w:val="99"/>
    <w:semiHidden/>
    <w:unhideWhenUsed/>
    <w:rsid w:val="00FA31B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31BC"/>
    <w:rPr>
      <w:sz w:val="20"/>
      <w:szCs w:val="20"/>
    </w:rPr>
  </w:style>
  <w:style w:type="character" w:styleId="FootnoteReference">
    <w:name w:val="footnote reference"/>
    <w:basedOn w:val="DefaultParagraphFont"/>
    <w:uiPriority w:val="99"/>
    <w:semiHidden/>
    <w:unhideWhenUsed/>
    <w:rsid w:val="00FA31BC"/>
    <w:rPr>
      <w:vertAlign w:val="superscript"/>
    </w:rPr>
  </w:style>
  <w:style w:type="paragraph" w:styleId="Subtitle">
    <w:name w:val="Subtitle"/>
    <w:basedOn w:val="Normal"/>
    <w:next w:val="Normal"/>
    <w:link w:val="SubtitleChar"/>
    <w:uiPriority w:val="11"/>
    <w:qFormat/>
    <w:rsid w:val="00C64E4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64E4B"/>
    <w:rPr>
      <w:rFonts w:eastAsiaTheme="minorEastAsia"/>
      <w:color w:val="5A5A5A" w:themeColor="text1" w:themeTint="A5"/>
      <w:spacing w:val="15"/>
    </w:rPr>
  </w:style>
  <w:style w:type="character" w:styleId="EndnoteReference">
    <w:name w:val="endnote reference"/>
    <w:basedOn w:val="DefaultParagraphFont"/>
    <w:uiPriority w:val="99"/>
    <w:semiHidden/>
    <w:unhideWhenUsed/>
    <w:rsid w:val="002B57E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0148">
      <w:bodyDiv w:val="1"/>
      <w:marLeft w:val="0"/>
      <w:marRight w:val="0"/>
      <w:marTop w:val="0"/>
      <w:marBottom w:val="0"/>
      <w:divBdr>
        <w:top w:val="none" w:sz="0" w:space="0" w:color="auto"/>
        <w:left w:val="none" w:sz="0" w:space="0" w:color="auto"/>
        <w:bottom w:val="none" w:sz="0" w:space="0" w:color="auto"/>
        <w:right w:val="none" w:sz="0" w:space="0" w:color="auto"/>
      </w:divBdr>
    </w:div>
    <w:div w:id="582448959">
      <w:bodyDiv w:val="1"/>
      <w:marLeft w:val="0"/>
      <w:marRight w:val="0"/>
      <w:marTop w:val="0"/>
      <w:marBottom w:val="0"/>
      <w:divBdr>
        <w:top w:val="none" w:sz="0" w:space="0" w:color="auto"/>
        <w:left w:val="none" w:sz="0" w:space="0" w:color="auto"/>
        <w:bottom w:val="none" w:sz="0" w:space="0" w:color="auto"/>
        <w:right w:val="none" w:sz="0" w:space="0" w:color="auto"/>
      </w:divBdr>
    </w:div>
    <w:div w:id="1253975016">
      <w:bodyDiv w:val="1"/>
      <w:marLeft w:val="0"/>
      <w:marRight w:val="0"/>
      <w:marTop w:val="0"/>
      <w:marBottom w:val="0"/>
      <w:divBdr>
        <w:top w:val="none" w:sz="0" w:space="0" w:color="auto"/>
        <w:left w:val="none" w:sz="0" w:space="0" w:color="auto"/>
        <w:bottom w:val="none" w:sz="0" w:space="0" w:color="auto"/>
        <w:right w:val="none" w:sz="0" w:space="0" w:color="auto"/>
      </w:divBdr>
    </w:div>
    <w:div w:id="1618875434">
      <w:bodyDiv w:val="1"/>
      <w:marLeft w:val="0"/>
      <w:marRight w:val="0"/>
      <w:marTop w:val="0"/>
      <w:marBottom w:val="0"/>
      <w:divBdr>
        <w:top w:val="none" w:sz="0" w:space="0" w:color="auto"/>
        <w:left w:val="none" w:sz="0" w:space="0" w:color="auto"/>
        <w:bottom w:val="none" w:sz="0" w:space="0" w:color="auto"/>
        <w:right w:val="none" w:sz="0" w:space="0" w:color="auto"/>
      </w:divBdr>
    </w:div>
    <w:div w:id="1956596932">
      <w:bodyDiv w:val="1"/>
      <w:marLeft w:val="0"/>
      <w:marRight w:val="0"/>
      <w:marTop w:val="0"/>
      <w:marBottom w:val="0"/>
      <w:divBdr>
        <w:top w:val="none" w:sz="0" w:space="0" w:color="auto"/>
        <w:left w:val="none" w:sz="0" w:space="0" w:color="auto"/>
        <w:bottom w:val="none" w:sz="0" w:space="0" w:color="auto"/>
        <w:right w:val="none" w:sz="0" w:space="0" w:color="auto"/>
      </w:divBdr>
    </w:div>
    <w:div w:id="2033341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F4A9BEDF81B49AC9B1F1D2507AD35A1"/>
        <w:category>
          <w:name w:val="General"/>
          <w:gallery w:val="placeholder"/>
        </w:category>
        <w:types>
          <w:type w:val="bbPlcHdr"/>
        </w:types>
        <w:behaviors>
          <w:behavior w:val="content"/>
        </w:behaviors>
        <w:guid w:val="{5336ABA3-10DA-4A01-A1C0-72038F432B08}"/>
      </w:docPartPr>
      <w:docPartBody>
        <w:p w:rsidR="00F12AA3" w:rsidRDefault="00F12AA3" w:rsidP="00F12AA3">
          <w:pPr>
            <w:pStyle w:val="DF4A9BEDF81B49AC9B1F1D2507AD35A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AA3"/>
    <w:rsid w:val="00010436"/>
    <w:rsid w:val="000303E5"/>
    <w:rsid w:val="0003389A"/>
    <w:rsid w:val="0006611E"/>
    <w:rsid w:val="0008506A"/>
    <w:rsid w:val="00094D39"/>
    <w:rsid w:val="000C752E"/>
    <w:rsid w:val="000D2D98"/>
    <w:rsid w:val="000F298B"/>
    <w:rsid w:val="0011199D"/>
    <w:rsid w:val="00150EED"/>
    <w:rsid w:val="00171543"/>
    <w:rsid w:val="0018410A"/>
    <w:rsid w:val="001B0A7F"/>
    <w:rsid w:val="001B5EEE"/>
    <w:rsid w:val="001C4AD1"/>
    <w:rsid w:val="001F0D44"/>
    <w:rsid w:val="00222108"/>
    <w:rsid w:val="00227EE0"/>
    <w:rsid w:val="00263E70"/>
    <w:rsid w:val="002721B1"/>
    <w:rsid w:val="00282914"/>
    <w:rsid w:val="002B15A2"/>
    <w:rsid w:val="002C7461"/>
    <w:rsid w:val="002E3B0D"/>
    <w:rsid w:val="002F3F90"/>
    <w:rsid w:val="0030252E"/>
    <w:rsid w:val="00307992"/>
    <w:rsid w:val="0032200D"/>
    <w:rsid w:val="0032384D"/>
    <w:rsid w:val="003242B2"/>
    <w:rsid w:val="00325C79"/>
    <w:rsid w:val="00353417"/>
    <w:rsid w:val="003659C7"/>
    <w:rsid w:val="003C023B"/>
    <w:rsid w:val="003D190F"/>
    <w:rsid w:val="00405118"/>
    <w:rsid w:val="004121BE"/>
    <w:rsid w:val="00460554"/>
    <w:rsid w:val="004B7BFA"/>
    <w:rsid w:val="004D2DCD"/>
    <w:rsid w:val="004D4FFD"/>
    <w:rsid w:val="004F6A4B"/>
    <w:rsid w:val="00516304"/>
    <w:rsid w:val="005802F7"/>
    <w:rsid w:val="005A1F29"/>
    <w:rsid w:val="005A4D0A"/>
    <w:rsid w:val="005C03A8"/>
    <w:rsid w:val="005D409C"/>
    <w:rsid w:val="005E3123"/>
    <w:rsid w:val="005F2B3E"/>
    <w:rsid w:val="00610AAA"/>
    <w:rsid w:val="006302B2"/>
    <w:rsid w:val="006303CF"/>
    <w:rsid w:val="0063041E"/>
    <w:rsid w:val="00636EA8"/>
    <w:rsid w:val="006A6694"/>
    <w:rsid w:val="006B156A"/>
    <w:rsid w:val="006C7F70"/>
    <w:rsid w:val="006D1DDB"/>
    <w:rsid w:val="006D4B9C"/>
    <w:rsid w:val="006E5D25"/>
    <w:rsid w:val="006F02B3"/>
    <w:rsid w:val="0070275E"/>
    <w:rsid w:val="00703ADC"/>
    <w:rsid w:val="007108C9"/>
    <w:rsid w:val="00712FE6"/>
    <w:rsid w:val="0075792E"/>
    <w:rsid w:val="00786A29"/>
    <w:rsid w:val="007916BF"/>
    <w:rsid w:val="007A3CB5"/>
    <w:rsid w:val="007A55B1"/>
    <w:rsid w:val="007B3D44"/>
    <w:rsid w:val="007C4CFB"/>
    <w:rsid w:val="007C5B16"/>
    <w:rsid w:val="007F2FD4"/>
    <w:rsid w:val="00805165"/>
    <w:rsid w:val="00835573"/>
    <w:rsid w:val="00860EFC"/>
    <w:rsid w:val="008A1805"/>
    <w:rsid w:val="008B06A5"/>
    <w:rsid w:val="008B1952"/>
    <w:rsid w:val="008D1FDB"/>
    <w:rsid w:val="008D500C"/>
    <w:rsid w:val="00943BF0"/>
    <w:rsid w:val="009D1252"/>
    <w:rsid w:val="009D1DC3"/>
    <w:rsid w:val="00A0070A"/>
    <w:rsid w:val="00A01021"/>
    <w:rsid w:val="00A10605"/>
    <w:rsid w:val="00A170D0"/>
    <w:rsid w:val="00A2274F"/>
    <w:rsid w:val="00A30899"/>
    <w:rsid w:val="00A33FEE"/>
    <w:rsid w:val="00A43CAC"/>
    <w:rsid w:val="00A468C4"/>
    <w:rsid w:val="00A65509"/>
    <w:rsid w:val="00A93FA3"/>
    <w:rsid w:val="00A93FB0"/>
    <w:rsid w:val="00AC15FF"/>
    <w:rsid w:val="00AE3DFE"/>
    <w:rsid w:val="00B030DA"/>
    <w:rsid w:val="00B0760A"/>
    <w:rsid w:val="00B65E52"/>
    <w:rsid w:val="00C17493"/>
    <w:rsid w:val="00C22942"/>
    <w:rsid w:val="00C42E7B"/>
    <w:rsid w:val="00C63DCC"/>
    <w:rsid w:val="00C72461"/>
    <w:rsid w:val="00CD296B"/>
    <w:rsid w:val="00CF723E"/>
    <w:rsid w:val="00D2754A"/>
    <w:rsid w:val="00D335D1"/>
    <w:rsid w:val="00D55F47"/>
    <w:rsid w:val="00D86181"/>
    <w:rsid w:val="00DA491D"/>
    <w:rsid w:val="00DC659F"/>
    <w:rsid w:val="00DD52AC"/>
    <w:rsid w:val="00DD7F43"/>
    <w:rsid w:val="00E44AD7"/>
    <w:rsid w:val="00E5295F"/>
    <w:rsid w:val="00ED38E1"/>
    <w:rsid w:val="00F12AA3"/>
    <w:rsid w:val="00F37B7D"/>
    <w:rsid w:val="00F9435A"/>
    <w:rsid w:val="00FA72E8"/>
    <w:rsid w:val="00FC78E1"/>
    <w:rsid w:val="00FF647A"/>
    <w:rsid w:val="00FF73EA"/>
  </w:rsids>
  <m:mathPr>
    <m:mathFont m:val="Cambria Math"/>
    <m:brkBin m:val="before"/>
    <m:brkBinSub m:val="--"/>
    <m:smallFrac m:val="0"/>
    <m:dispDef/>
    <m:lMargin m:val="0"/>
    <m:rMargin m:val="0"/>
    <m:defJc m:val="centerGroup"/>
    <m:wrapIndent m:val="1440"/>
    <m:intLim m:val="subSup"/>
    <m:naryLim m:val="undOvr"/>
  </m:mathPr>
  <w:themeFontLang w:val="fr-CH"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CH" w:eastAsia="fr-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2AA3"/>
    <w:rPr>
      <w:color w:val="808080"/>
    </w:rPr>
  </w:style>
  <w:style w:type="paragraph" w:customStyle="1" w:styleId="DF4A9BEDF81B49AC9B1F1D2507AD35A1">
    <w:name w:val="DF4A9BEDF81B49AC9B1F1D2507AD35A1"/>
    <w:rsid w:val="00F12A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02174-49E3-4023-89AC-0B32EE314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75623</Words>
  <Characters>431052</Characters>
  <Application>Microsoft Office Word</Application>
  <DocSecurity>0</DocSecurity>
  <Lines>3592</Lines>
  <Paragraphs>1011</Paragraphs>
  <ScaleCrop>false</ScaleCrop>
  <Company>ICRC</Company>
  <LinksUpToDate>false</LinksUpToDate>
  <CharactersWithSpaces>50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Truppa</dc:creator>
  <cp:keywords/>
  <dc:description/>
  <cp:lastModifiedBy>Claudia Truppa</cp:lastModifiedBy>
  <cp:revision>2</cp:revision>
  <dcterms:created xsi:type="dcterms:W3CDTF">2023-12-06T08:58:00Z</dcterms:created>
  <dcterms:modified xsi:type="dcterms:W3CDTF">2023-12-06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p4WVC4g"/&gt;&lt;style id="http://www.zotero.org/styles/apa" locale="en-US" hasBibliography="1" bibliographyStyleHasBeenSet="0"/&gt;&lt;prefs&gt;&lt;pref name="fieldType" value="Field"/&gt;&lt;pref name="dontAskDelayCi</vt:lpwstr>
  </property>
  <property fmtid="{D5CDD505-2E9C-101B-9397-08002B2CF9AE}" pid="3" name="ZOTERO_PREF_2">
    <vt:lpwstr>tationUpdates" value="true"/&gt;&lt;pref name="automaticJournalAbbreviations" value="true"/&gt;&lt;/prefs&gt;&lt;/data&gt;</vt:lpwstr>
  </property>
</Properties>
</file>